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31057" w14:textId="5CA47421" w:rsidR="00EE5598" w:rsidRPr="00C55420" w:rsidRDefault="000C7A35" w:rsidP="009F38FA">
      <w:pPr>
        <w:spacing w:after="0" w:line="480" w:lineRule="auto"/>
        <w:jc w:val="both"/>
        <w:rPr>
          <w:rFonts w:ascii="Arial" w:hAnsi="Arial" w:cs="Arial"/>
          <w:b/>
          <w:bCs/>
          <w:sz w:val="24"/>
          <w:szCs w:val="24"/>
        </w:rPr>
      </w:pPr>
      <w:bookmarkStart w:id="0" w:name="_Hlk165725749"/>
      <w:r w:rsidRPr="00C55420">
        <w:rPr>
          <w:rFonts w:ascii="Arial" w:hAnsi="Arial" w:cs="Arial"/>
          <w:b/>
          <w:bCs/>
          <w:sz w:val="24"/>
          <w:szCs w:val="24"/>
        </w:rPr>
        <w:t>A c</w:t>
      </w:r>
      <w:r w:rsidR="00980ABF" w:rsidRPr="00C55420">
        <w:rPr>
          <w:rFonts w:ascii="Arial" w:hAnsi="Arial" w:cs="Arial"/>
          <w:b/>
          <w:bCs/>
          <w:sz w:val="24"/>
          <w:szCs w:val="24"/>
        </w:rPr>
        <w:t>linically</w:t>
      </w:r>
      <w:r w:rsidR="002E2F53" w:rsidRPr="00C55420">
        <w:rPr>
          <w:rFonts w:ascii="Arial" w:hAnsi="Arial" w:cs="Arial"/>
          <w:b/>
          <w:bCs/>
          <w:sz w:val="24"/>
          <w:szCs w:val="24"/>
        </w:rPr>
        <w:t xml:space="preserve"> defined </w:t>
      </w:r>
      <w:r w:rsidR="00BD6811" w:rsidRPr="00C55420">
        <w:rPr>
          <w:rFonts w:ascii="Arial" w:hAnsi="Arial" w:cs="Arial"/>
          <w:b/>
          <w:bCs/>
          <w:sz w:val="24"/>
          <w:szCs w:val="24"/>
        </w:rPr>
        <w:t xml:space="preserve">and </w:t>
      </w:r>
      <w:proofErr w:type="spellStart"/>
      <w:r w:rsidR="00B139CA" w:rsidRPr="00C55420">
        <w:rPr>
          <w:rFonts w:ascii="Arial" w:hAnsi="Arial" w:cs="Arial"/>
          <w:b/>
          <w:bCs/>
          <w:sz w:val="24"/>
          <w:szCs w:val="24"/>
        </w:rPr>
        <w:t>xeno</w:t>
      </w:r>
      <w:proofErr w:type="spellEnd"/>
      <w:r w:rsidR="00B139CA" w:rsidRPr="00C55420">
        <w:rPr>
          <w:rFonts w:ascii="Arial" w:hAnsi="Arial" w:cs="Arial"/>
          <w:b/>
          <w:bCs/>
          <w:sz w:val="24"/>
          <w:szCs w:val="24"/>
        </w:rPr>
        <w:t xml:space="preserve">-free </w:t>
      </w:r>
      <w:r w:rsidR="002E2F53" w:rsidRPr="00C55420">
        <w:rPr>
          <w:rFonts w:ascii="Arial" w:hAnsi="Arial" w:cs="Arial"/>
          <w:b/>
          <w:bCs/>
          <w:sz w:val="24"/>
          <w:szCs w:val="24"/>
        </w:rPr>
        <w:t>hydrogel</w:t>
      </w:r>
      <w:r w:rsidR="001C4B19" w:rsidRPr="00C55420">
        <w:rPr>
          <w:rFonts w:ascii="Arial" w:hAnsi="Arial" w:cs="Arial"/>
          <w:b/>
          <w:bCs/>
          <w:sz w:val="24"/>
          <w:szCs w:val="24"/>
        </w:rPr>
        <w:t xml:space="preserve"> system</w:t>
      </w:r>
      <w:r w:rsidR="002E2F53" w:rsidRPr="00C55420">
        <w:rPr>
          <w:rFonts w:ascii="Arial" w:hAnsi="Arial" w:cs="Arial"/>
          <w:b/>
          <w:bCs/>
          <w:sz w:val="24"/>
          <w:szCs w:val="24"/>
        </w:rPr>
        <w:t xml:space="preserve"> for</w:t>
      </w:r>
      <w:r w:rsidR="00310863" w:rsidRPr="00C55420">
        <w:rPr>
          <w:rFonts w:ascii="Arial" w:hAnsi="Arial" w:cs="Arial"/>
          <w:b/>
          <w:bCs/>
          <w:sz w:val="24"/>
          <w:szCs w:val="24"/>
        </w:rPr>
        <w:t xml:space="preserve"> </w:t>
      </w:r>
      <w:r w:rsidR="00226764" w:rsidRPr="00C55420">
        <w:rPr>
          <w:rFonts w:ascii="Arial" w:hAnsi="Arial" w:cs="Arial"/>
          <w:b/>
          <w:bCs/>
          <w:sz w:val="24"/>
          <w:szCs w:val="24"/>
        </w:rPr>
        <w:t>regenerative medicine</w:t>
      </w:r>
      <w:bookmarkEnd w:id="0"/>
    </w:p>
    <w:p w14:paraId="5F884F3D" w14:textId="1E5CDDE9" w:rsidR="001F0BF2" w:rsidRPr="00C55420" w:rsidRDefault="001F0BF2" w:rsidP="00791175">
      <w:pPr>
        <w:spacing w:before="100" w:beforeAutospacing="1" w:afterLines="60" w:after="144" w:line="240" w:lineRule="auto"/>
        <w:contextualSpacing/>
        <w:jc w:val="both"/>
        <w:rPr>
          <w:rFonts w:ascii="Arial" w:hAnsi="Arial" w:cs="Arial"/>
          <w:sz w:val="24"/>
          <w:szCs w:val="24"/>
          <w:vertAlign w:val="superscript"/>
        </w:rPr>
      </w:pPr>
      <w:r w:rsidRPr="00C55420">
        <w:rPr>
          <w:rFonts w:ascii="Arial" w:hAnsi="Arial" w:cs="Arial"/>
          <w:sz w:val="24"/>
          <w:szCs w:val="24"/>
        </w:rPr>
        <w:t>John Ong</w:t>
      </w:r>
      <w:r w:rsidRPr="00C55420">
        <w:rPr>
          <w:rFonts w:ascii="Arial" w:hAnsi="Arial" w:cs="Arial"/>
          <w:sz w:val="24"/>
          <w:szCs w:val="24"/>
          <w:vertAlign w:val="superscript"/>
        </w:rPr>
        <w:t>1,2,3</w:t>
      </w:r>
      <w:r w:rsidR="00ED045F">
        <w:rPr>
          <w:rFonts w:ascii="Arial" w:hAnsi="Arial" w:cs="Arial"/>
          <w:sz w:val="24"/>
          <w:szCs w:val="24"/>
          <w:vertAlign w:val="superscript"/>
        </w:rPr>
        <w:t>,4</w:t>
      </w:r>
      <w:r w:rsidRPr="00C55420">
        <w:rPr>
          <w:rFonts w:ascii="Arial" w:hAnsi="Arial" w:cs="Arial"/>
          <w:sz w:val="24"/>
          <w:szCs w:val="24"/>
        </w:rPr>
        <w:t>, George Gibbons</w:t>
      </w:r>
      <w:r w:rsidR="00ED045F">
        <w:rPr>
          <w:rFonts w:ascii="Arial" w:hAnsi="Arial" w:cs="Arial"/>
          <w:sz w:val="24"/>
          <w:szCs w:val="24"/>
          <w:vertAlign w:val="superscript"/>
        </w:rPr>
        <w:t>5</w:t>
      </w:r>
      <w:r w:rsidRPr="00C55420">
        <w:rPr>
          <w:rFonts w:ascii="Arial" w:hAnsi="Arial" w:cs="Arial"/>
          <w:sz w:val="24"/>
          <w:szCs w:val="24"/>
        </w:rPr>
        <w:t>, Yee Siang Lim</w:t>
      </w:r>
      <w:r w:rsidR="00ED045F">
        <w:rPr>
          <w:rFonts w:ascii="Arial" w:hAnsi="Arial" w:cs="Arial"/>
          <w:sz w:val="24"/>
          <w:szCs w:val="24"/>
          <w:vertAlign w:val="superscript"/>
        </w:rPr>
        <w:t>6</w:t>
      </w:r>
      <w:r w:rsidRPr="00C55420">
        <w:rPr>
          <w:rFonts w:ascii="Arial" w:hAnsi="Arial" w:cs="Arial"/>
          <w:sz w:val="24"/>
          <w:szCs w:val="24"/>
        </w:rPr>
        <w:t>, Lei Zhou</w:t>
      </w:r>
      <w:r w:rsidR="00ED045F">
        <w:rPr>
          <w:rFonts w:ascii="Arial" w:hAnsi="Arial" w:cs="Arial"/>
          <w:sz w:val="24"/>
          <w:szCs w:val="24"/>
          <w:vertAlign w:val="superscript"/>
        </w:rPr>
        <w:t>4</w:t>
      </w:r>
      <w:r w:rsidRPr="00C55420">
        <w:rPr>
          <w:rFonts w:ascii="Arial" w:hAnsi="Arial" w:cs="Arial"/>
          <w:sz w:val="24"/>
          <w:szCs w:val="24"/>
        </w:rPr>
        <w:t>, Junzhe Zhao</w:t>
      </w:r>
      <w:r w:rsidRPr="00C55420">
        <w:rPr>
          <w:rFonts w:ascii="Arial" w:hAnsi="Arial" w:cs="Arial"/>
          <w:sz w:val="24"/>
          <w:szCs w:val="24"/>
          <w:vertAlign w:val="superscript"/>
        </w:rPr>
        <w:t xml:space="preserve"> 1</w:t>
      </w:r>
      <w:r w:rsidR="00CB323F" w:rsidRPr="00C55420">
        <w:rPr>
          <w:rFonts w:ascii="Arial" w:hAnsi="Arial" w:cs="Arial"/>
          <w:sz w:val="24"/>
          <w:szCs w:val="24"/>
          <w:vertAlign w:val="superscript"/>
        </w:rPr>
        <w:t>,7</w:t>
      </w:r>
      <w:r w:rsidRPr="00C55420">
        <w:rPr>
          <w:rFonts w:ascii="Arial" w:hAnsi="Arial" w:cs="Arial"/>
          <w:sz w:val="24"/>
          <w:szCs w:val="24"/>
        </w:rPr>
        <w:t>, Alexander W. Justin</w:t>
      </w:r>
      <w:r w:rsidRPr="00C55420">
        <w:rPr>
          <w:rFonts w:ascii="Arial" w:hAnsi="Arial" w:cs="Arial"/>
          <w:sz w:val="24"/>
          <w:szCs w:val="24"/>
          <w:vertAlign w:val="superscript"/>
        </w:rPr>
        <w:t>1</w:t>
      </w:r>
      <w:r w:rsidRPr="00C55420">
        <w:rPr>
          <w:rFonts w:ascii="Arial" w:hAnsi="Arial" w:cs="Arial"/>
          <w:sz w:val="24"/>
          <w:szCs w:val="24"/>
        </w:rPr>
        <w:t>, Federico Cammarata</w:t>
      </w:r>
      <w:r w:rsidRPr="00C55420">
        <w:rPr>
          <w:rFonts w:ascii="Arial" w:hAnsi="Arial" w:cs="Arial"/>
          <w:sz w:val="24"/>
          <w:szCs w:val="24"/>
          <w:vertAlign w:val="superscript"/>
        </w:rPr>
        <w:t>1</w:t>
      </w:r>
      <w:r w:rsidRPr="00C55420">
        <w:rPr>
          <w:rFonts w:ascii="Arial" w:hAnsi="Arial" w:cs="Arial"/>
          <w:sz w:val="24"/>
          <w:szCs w:val="24"/>
        </w:rPr>
        <w:t>, Ravisankar Rajarethinam</w:t>
      </w:r>
      <w:r w:rsidR="00DE14FA" w:rsidRPr="00C55420">
        <w:rPr>
          <w:rFonts w:ascii="Arial" w:hAnsi="Arial" w:cs="Arial"/>
          <w:sz w:val="24"/>
          <w:szCs w:val="24"/>
          <w:vertAlign w:val="superscript"/>
        </w:rPr>
        <w:t>8</w:t>
      </w:r>
      <w:r w:rsidRPr="00C55420">
        <w:rPr>
          <w:rFonts w:ascii="Arial" w:hAnsi="Arial" w:cs="Arial"/>
          <w:sz w:val="24"/>
          <w:szCs w:val="24"/>
        </w:rPr>
        <w:t>, Colleen Limegrover</w:t>
      </w:r>
      <w:r w:rsidR="00ED045F">
        <w:rPr>
          <w:rFonts w:ascii="Arial" w:hAnsi="Arial" w:cs="Arial"/>
          <w:sz w:val="24"/>
          <w:szCs w:val="24"/>
          <w:vertAlign w:val="superscript"/>
        </w:rPr>
        <w:t>5</w:t>
      </w:r>
      <w:r w:rsidRPr="00C55420">
        <w:rPr>
          <w:rFonts w:ascii="Arial" w:hAnsi="Arial" w:cs="Arial"/>
          <w:sz w:val="24"/>
          <w:szCs w:val="24"/>
        </w:rPr>
        <w:t>, Sanjay Sinha</w:t>
      </w:r>
      <w:r w:rsidR="001A44A2" w:rsidRPr="00C55420">
        <w:rPr>
          <w:rFonts w:ascii="Arial" w:hAnsi="Arial" w:cs="Arial"/>
          <w:sz w:val="24"/>
          <w:szCs w:val="24"/>
          <w:vertAlign w:val="superscript"/>
        </w:rPr>
        <w:t>2</w:t>
      </w:r>
      <w:r w:rsidRPr="00C55420">
        <w:rPr>
          <w:rFonts w:ascii="Arial" w:hAnsi="Arial" w:cs="Arial"/>
          <w:sz w:val="24"/>
          <w:szCs w:val="24"/>
          <w:vertAlign w:val="superscript"/>
        </w:rPr>
        <w:t xml:space="preserve"> *</w:t>
      </w:r>
      <w:r w:rsidRPr="00C55420">
        <w:rPr>
          <w:rFonts w:ascii="Arial" w:hAnsi="Arial" w:cs="Arial"/>
          <w:sz w:val="24"/>
          <w:szCs w:val="24"/>
        </w:rPr>
        <w:t>, Andras Lakatos</w:t>
      </w:r>
      <w:r w:rsidR="00ED045F">
        <w:rPr>
          <w:rFonts w:ascii="Arial" w:hAnsi="Arial" w:cs="Arial"/>
          <w:sz w:val="24"/>
          <w:szCs w:val="24"/>
          <w:vertAlign w:val="superscript"/>
        </w:rPr>
        <w:t>5</w:t>
      </w:r>
      <w:r w:rsidRPr="00C55420">
        <w:rPr>
          <w:rFonts w:ascii="Arial" w:hAnsi="Arial" w:cs="Arial"/>
          <w:sz w:val="24"/>
          <w:szCs w:val="24"/>
          <w:vertAlign w:val="superscript"/>
        </w:rPr>
        <w:t xml:space="preserve"> *</w:t>
      </w:r>
      <w:r w:rsidRPr="00C55420">
        <w:rPr>
          <w:rFonts w:ascii="Arial" w:hAnsi="Arial" w:cs="Arial"/>
          <w:sz w:val="24"/>
          <w:szCs w:val="24"/>
        </w:rPr>
        <w:t>, Foad J. Rouhani</w:t>
      </w:r>
      <w:r w:rsidR="000667D2" w:rsidRPr="00C55420">
        <w:rPr>
          <w:rFonts w:ascii="Arial" w:hAnsi="Arial" w:cs="Arial"/>
          <w:sz w:val="24"/>
          <w:szCs w:val="24"/>
          <w:vertAlign w:val="superscript"/>
        </w:rPr>
        <w:t>9</w:t>
      </w:r>
      <w:r w:rsidRPr="00C55420">
        <w:rPr>
          <w:rFonts w:ascii="Arial" w:hAnsi="Arial" w:cs="Arial"/>
          <w:sz w:val="24"/>
          <w:szCs w:val="24"/>
          <w:vertAlign w:val="superscript"/>
        </w:rPr>
        <w:t xml:space="preserve"> *</w:t>
      </w:r>
      <w:r w:rsidRPr="00C55420">
        <w:rPr>
          <w:rFonts w:ascii="Arial" w:hAnsi="Arial" w:cs="Arial"/>
          <w:sz w:val="24"/>
          <w:szCs w:val="24"/>
        </w:rPr>
        <w:t>, Yock Young Dan</w:t>
      </w:r>
      <w:r w:rsidR="00ED045F">
        <w:rPr>
          <w:rFonts w:ascii="Arial" w:hAnsi="Arial" w:cs="Arial"/>
          <w:sz w:val="24"/>
          <w:szCs w:val="24"/>
          <w:vertAlign w:val="superscript"/>
        </w:rPr>
        <w:t>4</w:t>
      </w:r>
      <w:r w:rsidR="00306986">
        <w:rPr>
          <w:rFonts w:ascii="Arial" w:hAnsi="Arial" w:cs="Arial"/>
          <w:sz w:val="24"/>
          <w:szCs w:val="24"/>
          <w:vertAlign w:val="superscript"/>
        </w:rPr>
        <w:t> </w:t>
      </w:r>
      <w:r w:rsidRPr="00C55420">
        <w:rPr>
          <w:rFonts w:ascii="Arial" w:hAnsi="Arial" w:cs="Arial"/>
          <w:sz w:val="24"/>
          <w:szCs w:val="24"/>
          <w:vertAlign w:val="superscript"/>
        </w:rPr>
        <w:t>*</w:t>
      </w:r>
      <w:r w:rsidRPr="00C55420">
        <w:rPr>
          <w:rFonts w:ascii="Arial" w:hAnsi="Arial" w:cs="Arial"/>
          <w:sz w:val="24"/>
          <w:szCs w:val="24"/>
        </w:rPr>
        <w:t>, Athina E. Markaki</w:t>
      </w:r>
      <w:r w:rsidRPr="00C55420">
        <w:rPr>
          <w:rFonts w:ascii="Arial" w:hAnsi="Arial" w:cs="Arial"/>
          <w:sz w:val="24"/>
          <w:szCs w:val="24"/>
          <w:vertAlign w:val="superscript"/>
        </w:rPr>
        <w:t>1 *</w:t>
      </w:r>
    </w:p>
    <w:p w14:paraId="402924AD" w14:textId="77777777" w:rsidR="00116D98" w:rsidRPr="00C55420" w:rsidRDefault="00116D98" w:rsidP="00116D98">
      <w:pPr>
        <w:spacing w:before="100" w:beforeAutospacing="1" w:afterLines="60" w:after="144" w:line="240" w:lineRule="auto"/>
        <w:contextualSpacing/>
        <w:jc w:val="both"/>
        <w:rPr>
          <w:rFonts w:ascii="Arial" w:hAnsi="Arial" w:cs="Arial"/>
          <w:sz w:val="24"/>
          <w:szCs w:val="24"/>
        </w:rPr>
      </w:pPr>
    </w:p>
    <w:p w14:paraId="0B54B99F" w14:textId="77777777" w:rsidR="001F0BF2" w:rsidRPr="00C55420" w:rsidRDefault="001F0BF2" w:rsidP="001F0BF2">
      <w:pPr>
        <w:spacing w:before="100" w:after="0" w:line="480" w:lineRule="auto"/>
        <w:rPr>
          <w:rFonts w:ascii="Arial" w:hAnsi="Arial" w:cs="Arial"/>
          <w:i/>
          <w:iCs/>
          <w:sz w:val="24"/>
          <w:szCs w:val="24"/>
        </w:rPr>
      </w:pPr>
      <w:r w:rsidRPr="00C55420">
        <w:rPr>
          <w:rFonts w:ascii="Arial" w:hAnsi="Arial" w:cs="Arial"/>
          <w:i/>
          <w:iCs/>
          <w:sz w:val="24"/>
          <w:szCs w:val="24"/>
        </w:rPr>
        <w:t>* denotes senior authorship.</w:t>
      </w:r>
    </w:p>
    <w:p w14:paraId="6858819B" w14:textId="7AE145F1" w:rsidR="00116D98" w:rsidRPr="00C55420" w:rsidRDefault="001F0BF2" w:rsidP="00116D98">
      <w:pPr>
        <w:spacing w:before="100" w:beforeAutospacing="1" w:afterLines="300" w:after="720" w:line="240" w:lineRule="auto"/>
        <w:ind w:left="142" w:right="-188" w:hanging="142"/>
        <w:contextualSpacing/>
        <w:jc w:val="both"/>
        <w:rPr>
          <w:rFonts w:ascii="Arial" w:hAnsi="Arial" w:cs="Arial"/>
          <w:sz w:val="24"/>
          <w:szCs w:val="24"/>
        </w:rPr>
      </w:pPr>
      <w:r w:rsidRPr="00C55420">
        <w:rPr>
          <w:rFonts w:ascii="Arial" w:hAnsi="Arial" w:cs="Arial"/>
          <w:sz w:val="24"/>
          <w:szCs w:val="24"/>
          <w:vertAlign w:val="superscript"/>
        </w:rPr>
        <w:t>1</w:t>
      </w:r>
      <w:r w:rsidR="00116D98" w:rsidRPr="00C55420">
        <w:rPr>
          <w:rFonts w:ascii="Arial" w:hAnsi="Arial" w:cs="Arial"/>
          <w:sz w:val="24"/>
          <w:szCs w:val="24"/>
        </w:rPr>
        <w:t xml:space="preserve"> </w:t>
      </w:r>
      <w:r w:rsidRPr="00C55420">
        <w:rPr>
          <w:rFonts w:ascii="Arial" w:hAnsi="Arial" w:cs="Arial"/>
          <w:sz w:val="24"/>
          <w:szCs w:val="24"/>
        </w:rPr>
        <w:t xml:space="preserve">Department of Engineering, University of Cambridge, Trumpington Street, Cambridge </w:t>
      </w:r>
      <w:r w:rsidR="00116D98" w:rsidRPr="00C55420">
        <w:rPr>
          <w:rFonts w:ascii="Arial" w:hAnsi="Arial" w:cs="Arial"/>
          <w:sz w:val="24"/>
          <w:szCs w:val="24"/>
        </w:rPr>
        <w:t xml:space="preserve">  </w:t>
      </w:r>
    </w:p>
    <w:p w14:paraId="20F0806F" w14:textId="0A34B1AB" w:rsidR="00116D98" w:rsidRPr="00C55420" w:rsidRDefault="00116D98" w:rsidP="00116D98">
      <w:pPr>
        <w:spacing w:after="40" w:line="240" w:lineRule="auto"/>
        <w:jc w:val="both"/>
        <w:rPr>
          <w:rFonts w:ascii="Arial" w:hAnsi="Arial" w:cs="Arial"/>
          <w:sz w:val="24"/>
          <w:szCs w:val="24"/>
        </w:rPr>
      </w:pPr>
      <w:r w:rsidRPr="00C55420">
        <w:rPr>
          <w:rFonts w:ascii="Arial" w:hAnsi="Arial" w:cs="Arial"/>
          <w:sz w:val="24"/>
          <w:szCs w:val="24"/>
        </w:rPr>
        <w:t xml:space="preserve">  </w:t>
      </w:r>
      <w:r w:rsidR="001F0BF2" w:rsidRPr="00C55420">
        <w:rPr>
          <w:rFonts w:ascii="Arial" w:hAnsi="Arial" w:cs="Arial"/>
          <w:sz w:val="24"/>
          <w:szCs w:val="24"/>
        </w:rPr>
        <w:t>CB2 1PZ, UK</w:t>
      </w:r>
    </w:p>
    <w:p w14:paraId="318F0296" w14:textId="77777777" w:rsidR="00365F21" w:rsidRPr="00C55420" w:rsidRDefault="001F0BF2" w:rsidP="00365F21">
      <w:pPr>
        <w:spacing w:before="100" w:beforeAutospacing="1" w:afterLines="60" w:after="144" w:line="240" w:lineRule="auto"/>
        <w:contextualSpacing/>
        <w:jc w:val="both"/>
        <w:rPr>
          <w:rFonts w:ascii="Arial" w:hAnsi="Arial" w:cs="Arial"/>
          <w:sz w:val="24"/>
          <w:szCs w:val="24"/>
        </w:rPr>
      </w:pPr>
      <w:r w:rsidRPr="00C55420">
        <w:rPr>
          <w:rFonts w:ascii="Arial" w:hAnsi="Arial" w:cs="Arial"/>
          <w:sz w:val="24"/>
          <w:szCs w:val="24"/>
          <w:vertAlign w:val="superscript"/>
        </w:rPr>
        <w:t>2</w:t>
      </w:r>
      <w:r w:rsidR="00116D98" w:rsidRPr="00C55420">
        <w:rPr>
          <w:rFonts w:ascii="Arial" w:hAnsi="Arial" w:cs="Arial"/>
          <w:sz w:val="24"/>
          <w:szCs w:val="24"/>
        </w:rPr>
        <w:t xml:space="preserve"> </w:t>
      </w:r>
      <w:r w:rsidR="00365F21" w:rsidRPr="00C55420">
        <w:rPr>
          <w:rFonts w:ascii="Arial" w:hAnsi="Arial" w:cs="Arial"/>
          <w:sz w:val="24"/>
          <w:szCs w:val="24"/>
        </w:rPr>
        <w:t xml:space="preserve">Cambridge Stem Cell Institute, University of Cambridge, Jeffrey Cheah Biomedical  </w:t>
      </w:r>
    </w:p>
    <w:p w14:paraId="5662F4C8" w14:textId="77777777" w:rsidR="00365F21" w:rsidRPr="00C55420" w:rsidRDefault="00365F21" w:rsidP="00365F21">
      <w:pPr>
        <w:spacing w:after="40" w:line="240" w:lineRule="auto"/>
        <w:jc w:val="both"/>
        <w:rPr>
          <w:rFonts w:ascii="Arial" w:hAnsi="Arial" w:cs="Arial"/>
          <w:sz w:val="24"/>
          <w:szCs w:val="24"/>
        </w:rPr>
      </w:pPr>
      <w:r w:rsidRPr="00C55420">
        <w:rPr>
          <w:rFonts w:ascii="Arial" w:hAnsi="Arial" w:cs="Arial"/>
          <w:sz w:val="24"/>
          <w:szCs w:val="24"/>
        </w:rPr>
        <w:t xml:space="preserve">  Centre, </w:t>
      </w:r>
      <w:proofErr w:type="spellStart"/>
      <w:r w:rsidRPr="00C55420">
        <w:rPr>
          <w:rFonts w:ascii="Arial" w:hAnsi="Arial" w:cs="Arial"/>
          <w:sz w:val="24"/>
          <w:szCs w:val="24"/>
        </w:rPr>
        <w:t>Puddicombe</w:t>
      </w:r>
      <w:proofErr w:type="spellEnd"/>
      <w:r w:rsidRPr="00C55420">
        <w:rPr>
          <w:rFonts w:ascii="Arial" w:hAnsi="Arial" w:cs="Arial"/>
          <w:sz w:val="24"/>
          <w:szCs w:val="24"/>
        </w:rPr>
        <w:t xml:space="preserve"> Way, Cambridge, CB2 0AW, UK</w:t>
      </w:r>
    </w:p>
    <w:p w14:paraId="0C9C489B" w14:textId="692634A9" w:rsidR="00116D98" w:rsidRDefault="001F0BF2" w:rsidP="00365F21">
      <w:pPr>
        <w:spacing w:after="40" w:line="240" w:lineRule="auto"/>
        <w:jc w:val="both"/>
        <w:rPr>
          <w:rFonts w:ascii="Arial" w:hAnsi="Arial" w:cs="Arial"/>
          <w:sz w:val="24"/>
          <w:szCs w:val="24"/>
        </w:rPr>
      </w:pPr>
      <w:r w:rsidRPr="00C55420">
        <w:rPr>
          <w:rFonts w:ascii="Arial" w:hAnsi="Arial" w:cs="Arial"/>
          <w:sz w:val="24"/>
          <w:szCs w:val="24"/>
          <w:vertAlign w:val="superscript"/>
        </w:rPr>
        <w:t>3</w:t>
      </w:r>
      <w:r w:rsidRPr="00C55420">
        <w:rPr>
          <w:rFonts w:ascii="Arial" w:hAnsi="Arial" w:cs="Arial"/>
          <w:sz w:val="24"/>
          <w:szCs w:val="24"/>
        </w:rPr>
        <w:t xml:space="preserve"> </w:t>
      </w:r>
      <w:r w:rsidR="00C763EE" w:rsidRPr="00C55420">
        <w:rPr>
          <w:rFonts w:ascii="Arial" w:hAnsi="Arial" w:cs="Arial"/>
          <w:sz w:val="24"/>
          <w:szCs w:val="24"/>
        </w:rPr>
        <w:t xml:space="preserve">Bedfordshire Hospitals NHS Trust, Bedford Hospital, Bedford MK42 9DJ, UK </w:t>
      </w:r>
    </w:p>
    <w:p w14:paraId="1A77BEE0" w14:textId="77777777" w:rsidR="00DC0008" w:rsidRDefault="00ED045F" w:rsidP="00365F21">
      <w:pPr>
        <w:spacing w:after="40" w:line="240" w:lineRule="auto"/>
        <w:jc w:val="both"/>
        <w:rPr>
          <w:rFonts w:ascii="Arial" w:hAnsi="Arial" w:cs="Arial"/>
          <w:sz w:val="24"/>
          <w:szCs w:val="24"/>
        </w:rPr>
      </w:pPr>
      <w:r w:rsidRPr="00ED045F">
        <w:rPr>
          <w:rFonts w:ascii="Arial" w:hAnsi="Arial" w:cs="Arial"/>
          <w:sz w:val="24"/>
          <w:szCs w:val="24"/>
          <w:vertAlign w:val="superscript"/>
        </w:rPr>
        <w:t xml:space="preserve">4 </w:t>
      </w:r>
      <w:r w:rsidRPr="00C55420">
        <w:rPr>
          <w:rFonts w:ascii="Arial" w:hAnsi="Arial" w:cs="Arial"/>
          <w:sz w:val="24"/>
          <w:szCs w:val="24"/>
        </w:rPr>
        <w:t xml:space="preserve">Department of Medicine, National University of Singapore, 21 Lower Kent Ridge Rd, </w:t>
      </w:r>
      <w:r w:rsidR="00DC0008">
        <w:rPr>
          <w:rFonts w:ascii="Arial" w:hAnsi="Arial" w:cs="Arial"/>
          <w:sz w:val="24"/>
          <w:szCs w:val="24"/>
        </w:rPr>
        <w:t xml:space="preserve">   </w:t>
      </w:r>
    </w:p>
    <w:p w14:paraId="469CA92A" w14:textId="261A46EF" w:rsidR="00ED045F" w:rsidRPr="00C55420" w:rsidRDefault="00DC0008" w:rsidP="00365F21">
      <w:pPr>
        <w:spacing w:after="40" w:line="240" w:lineRule="auto"/>
        <w:jc w:val="both"/>
        <w:rPr>
          <w:rFonts w:ascii="Arial" w:hAnsi="Arial" w:cs="Arial"/>
          <w:sz w:val="24"/>
          <w:szCs w:val="24"/>
        </w:rPr>
      </w:pPr>
      <w:r>
        <w:rPr>
          <w:rFonts w:ascii="Arial" w:hAnsi="Arial" w:cs="Arial"/>
          <w:sz w:val="24"/>
          <w:szCs w:val="24"/>
        </w:rPr>
        <w:t xml:space="preserve">  </w:t>
      </w:r>
      <w:r w:rsidR="00ED045F" w:rsidRPr="00C55420">
        <w:rPr>
          <w:rFonts w:ascii="Arial" w:hAnsi="Arial" w:cs="Arial"/>
          <w:sz w:val="24"/>
          <w:szCs w:val="24"/>
        </w:rPr>
        <w:t>Singapore 119077</w:t>
      </w:r>
    </w:p>
    <w:p w14:paraId="66EEEAAA" w14:textId="18384D54" w:rsidR="00116D98" w:rsidRPr="00C55420" w:rsidRDefault="00ED045F" w:rsidP="00116D98">
      <w:pPr>
        <w:spacing w:before="100" w:beforeAutospacing="1" w:afterLines="60" w:after="144" w:line="240" w:lineRule="auto"/>
        <w:contextualSpacing/>
        <w:rPr>
          <w:rFonts w:ascii="Arial" w:hAnsi="Arial" w:cs="Arial"/>
          <w:sz w:val="24"/>
          <w:szCs w:val="24"/>
        </w:rPr>
      </w:pPr>
      <w:r>
        <w:rPr>
          <w:rFonts w:ascii="Arial" w:hAnsi="Arial" w:cs="Arial"/>
          <w:sz w:val="24"/>
          <w:szCs w:val="24"/>
          <w:vertAlign w:val="superscript"/>
        </w:rPr>
        <w:t>5</w:t>
      </w:r>
      <w:r w:rsidR="0037222E" w:rsidRPr="00C55420">
        <w:rPr>
          <w:rFonts w:ascii="Arial" w:hAnsi="Arial" w:cs="Arial"/>
          <w:sz w:val="24"/>
          <w:szCs w:val="24"/>
          <w:vertAlign w:val="superscript"/>
        </w:rPr>
        <w:t xml:space="preserve"> </w:t>
      </w:r>
      <w:r w:rsidR="001F0BF2" w:rsidRPr="00C55420">
        <w:rPr>
          <w:rFonts w:ascii="Arial" w:hAnsi="Arial" w:cs="Arial"/>
          <w:sz w:val="24"/>
          <w:szCs w:val="24"/>
        </w:rPr>
        <w:t xml:space="preserve">John van </w:t>
      </w:r>
      <w:proofErr w:type="spellStart"/>
      <w:r w:rsidR="001F0BF2" w:rsidRPr="00C55420">
        <w:rPr>
          <w:rFonts w:ascii="Arial" w:hAnsi="Arial" w:cs="Arial"/>
          <w:sz w:val="24"/>
          <w:szCs w:val="24"/>
        </w:rPr>
        <w:t>Geest</w:t>
      </w:r>
      <w:proofErr w:type="spellEnd"/>
      <w:r w:rsidR="001F0BF2" w:rsidRPr="00C55420">
        <w:rPr>
          <w:rFonts w:ascii="Arial" w:hAnsi="Arial" w:cs="Arial"/>
          <w:sz w:val="24"/>
          <w:szCs w:val="24"/>
        </w:rPr>
        <w:t xml:space="preserve"> Centre for Brain Repair, Department of Clinical Neurosciences, </w:t>
      </w:r>
    </w:p>
    <w:p w14:paraId="14FEEF7C" w14:textId="4E52131F" w:rsidR="00116D98" w:rsidRPr="00C55420" w:rsidRDefault="00116D98" w:rsidP="00116D98">
      <w:pPr>
        <w:spacing w:after="40" w:line="240" w:lineRule="auto"/>
        <w:jc w:val="both"/>
        <w:rPr>
          <w:rFonts w:ascii="Arial" w:hAnsi="Arial" w:cs="Arial"/>
          <w:sz w:val="24"/>
          <w:szCs w:val="24"/>
        </w:rPr>
      </w:pPr>
      <w:r w:rsidRPr="00C55420">
        <w:rPr>
          <w:rFonts w:ascii="Arial" w:hAnsi="Arial" w:cs="Arial"/>
          <w:sz w:val="24"/>
          <w:szCs w:val="24"/>
        </w:rPr>
        <w:t xml:space="preserve">  </w:t>
      </w:r>
      <w:r w:rsidR="001F0BF2" w:rsidRPr="00C55420">
        <w:rPr>
          <w:rFonts w:ascii="Arial" w:hAnsi="Arial" w:cs="Arial"/>
          <w:sz w:val="24"/>
          <w:szCs w:val="24"/>
        </w:rPr>
        <w:t>University of Cambridge, Robinson Way, Cambridge, CB2 0PY, UK</w:t>
      </w:r>
    </w:p>
    <w:p w14:paraId="6E61D6CE" w14:textId="11799FDD" w:rsidR="00C5687E" w:rsidRPr="00C55420" w:rsidRDefault="00ED045F" w:rsidP="00C5687E">
      <w:pPr>
        <w:spacing w:after="40" w:line="240" w:lineRule="auto"/>
        <w:jc w:val="both"/>
        <w:rPr>
          <w:rFonts w:ascii="Arial" w:hAnsi="Arial" w:cs="Arial"/>
          <w:sz w:val="24"/>
          <w:szCs w:val="24"/>
          <w:vertAlign w:val="superscript"/>
        </w:rPr>
      </w:pPr>
      <w:r>
        <w:rPr>
          <w:rFonts w:ascii="Arial" w:hAnsi="Arial" w:cs="Arial"/>
          <w:sz w:val="24"/>
          <w:szCs w:val="24"/>
          <w:vertAlign w:val="superscript"/>
        </w:rPr>
        <w:t>6</w:t>
      </w:r>
      <w:r w:rsidR="00C5687E" w:rsidRPr="00C55420">
        <w:rPr>
          <w:rFonts w:ascii="Arial" w:hAnsi="Arial" w:cs="Arial"/>
          <w:sz w:val="24"/>
          <w:szCs w:val="24"/>
        </w:rPr>
        <w:t xml:space="preserve"> Genome Institute of Singapore, 60 </w:t>
      </w:r>
      <w:proofErr w:type="spellStart"/>
      <w:r w:rsidR="00C5687E" w:rsidRPr="00C55420">
        <w:rPr>
          <w:rFonts w:ascii="Arial" w:hAnsi="Arial" w:cs="Arial"/>
          <w:sz w:val="24"/>
          <w:szCs w:val="24"/>
        </w:rPr>
        <w:t>Biopolis</w:t>
      </w:r>
      <w:proofErr w:type="spellEnd"/>
      <w:r w:rsidR="00C5687E" w:rsidRPr="00C55420">
        <w:rPr>
          <w:rFonts w:ascii="Arial" w:hAnsi="Arial" w:cs="Arial"/>
          <w:sz w:val="24"/>
          <w:szCs w:val="24"/>
        </w:rPr>
        <w:t xml:space="preserve"> St, Singapore 138672</w:t>
      </w:r>
      <w:r w:rsidR="00C5687E" w:rsidRPr="00C55420">
        <w:rPr>
          <w:rFonts w:ascii="Arial" w:hAnsi="Arial" w:cs="Arial"/>
          <w:sz w:val="24"/>
          <w:szCs w:val="24"/>
          <w:vertAlign w:val="superscript"/>
        </w:rPr>
        <w:t xml:space="preserve"> </w:t>
      </w:r>
    </w:p>
    <w:p w14:paraId="77E8CD18" w14:textId="79BF1C2B" w:rsidR="00DE14FA" w:rsidRPr="00C55420" w:rsidDel="00C5687E" w:rsidRDefault="00DE14FA" w:rsidP="00116D98">
      <w:pPr>
        <w:spacing w:after="40" w:line="240" w:lineRule="auto"/>
        <w:jc w:val="both"/>
        <w:rPr>
          <w:rFonts w:ascii="Arial" w:hAnsi="Arial" w:cs="Arial"/>
          <w:sz w:val="24"/>
          <w:szCs w:val="24"/>
          <w:vertAlign w:val="superscript"/>
        </w:rPr>
      </w:pPr>
      <w:r w:rsidRPr="00C55420">
        <w:rPr>
          <w:rFonts w:ascii="Arial" w:hAnsi="Arial" w:cs="Arial"/>
          <w:sz w:val="24"/>
          <w:szCs w:val="24"/>
          <w:vertAlign w:val="superscript"/>
        </w:rPr>
        <w:t>7</w:t>
      </w:r>
      <w:r w:rsidRPr="00C55420">
        <w:rPr>
          <w:rFonts w:ascii="Arial" w:hAnsi="Arial" w:cs="Arial"/>
          <w:sz w:val="24"/>
          <w:szCs w:val="24"/>
        </w:rPr>
        <w:t xml:space="preserve"> Duke NUS Medical School, 8 College Rd, Singapore 169857</w:t>
      </w:r>
    </w:p>
    <w:p w14:paraId="6F3D2734" w14:textId="77777777" w:rsidR="00705365" w:rsidRDefault="00DE14FA" w:rsidP="00705365">
      <w:pPr>
        <w:spacing w:before="100" w:beforeAutospacing="1" w:afterLines="60" w:after="144" w:line="240" w:lineRule="auto"/>
        <w:contextualSpacing/>
        <w:jc w:val="both"/>
        <w:rPr>
          <w:rFonts w:ascii="Arial" w:hAnsi="Arial" w:cs="Arial"/>
          <w:sz w:val="24"/>
          <w:szCs w:val="24"/>
        </w:rPr>
      </w:pPr>
      <w:r w:rsidRPr="00C55420">
        <w:rPr>
          <w:rFonts w:ascii="Arial" w:hAnsi="Arial" w:cs="Arial"/>
          <w:sz w:val="24"/>
          <w:szCs w:val="24"/>
          <w:vertAlign w:val="superscript"/>
        </w:rPr>
        <w:t>8</w:t>
      </w:r>
      <w:r w:rsidR="001F0BF2" w:rsidRPr="00C55420">
        <w:rPr>
          <w:rFonts w:ascii="Arial" w:hAnsi="Arial" w:cs="Arial"/>
          <w:sz w:val="24"/>
          <w:szCs w:val="24"/>
        </w:rPr>
        <w:t xml:space="preserve"> </w:t>
      </w:r>
      <w:r w:rsidR="00705365" w:rsidRPr="00D977B9">
        <w:rPr>
          <w:rFonts w:ascii="Arial" w:hAnsi="Arial" w:cs="Arial"/>
          <w:sz w:val="24"/>
          <w:szCs w:val="24"/>
        </w:rPr>
        <w:t xml:space="preserve">Institute of Molecular and Cell Biology (IMCB), Agency for Science, Technology and </w:t>
      </w:r>
      <w:r w:rsidR="00705365">
        <w:rPr>
          <w:rFonts w:ascii="Arial" w:hAnsi="Arial" w:cs="Arial"/>
          <w:sz w:val="24"/>
          <w:szCs w:val="24"/>
        </w:rPr>
        <w:t xml:space="preserve">  </w:t>
      </w:r>
    </w:p>
    <w:p w14:paraId="497BB5A0" w14:textId="6E181CD1" w:rsidR="00116D98" w:rsidRPr="00C55420" w:rsidRDefault="00705365" w:rsidP="00705365">
      <w:pPr>
        <w:spacing w:before="100" w:beforeAutospacing="1" w:after="0" w:line="240" w:lineRule="auto"/>
        <w:contextualSpacing/>
        <w:jc w:val="both"/>
        <w:rPr>
          <w:rFonts w:ascii="Arial" w:hAnsi="Arial" w:cs="Arial"/>
          <w:sz w:val="24"/>
          <w:szCs w:val="24"/>
        </w:rPr>
      </w:pPr>
      <w:r>
        <w:rPr>
          <w:rFonts w:ascii="Arial" w:hAnsi="Arial" w:cs="Arial"/>
          <w:sz w:val="24"/>
          <w:szCs w:val="24"/>
        </w:rPr>
        <w:t xml:space="preserve">  </w:t>
      </w:r>
      <w:r w:rsidRPr="00D977B9">
        <w:rPr>
          <w:rFonts w:ascii="Arial" w:hAnsi="Arial" w:cs="Arial"/>
          <w:sz w:val="24"/>
          <w:szCs w:val="24"/>
        </w:rPr>
        <w:t xml:space="preserve">Research 9 (A*STAR), 61 </w:t>
      </w:r>
      <w:proofErr w:type="spellStart"/>
      <w:r w:rsidRPr="00D977B9">
        <w:rPr>
          <w:rFonts w:ascii="Arial" w:hAnsi="Arial" w:cs="Arial"/>
          <w:sz w:val="24"/>
          <w:szCs w:val="24"/>
        </w:rPr>
        <w:t>Biopolis</w:t>
      </w:r>
      <w:proofErr w:type="spellEnd"/>
      <w:r w:rsidRPr="00D977B9">
        <w:rPr>
          <w:rFonts w:ascii="Arial" w:hAnsi="Arial" w:cs="Arial"/>
          <w:sz w:val="24"/>
          <w:szCs w:val="24"/>
        </w:rPr>
        <w:t xml:space="preserve"> Drive, </w:t>
      </w:r>
      <w:proofErr w:type="spellStart"/>
      <w:r w:rsidRPr="00D977B9">
        <w:rPr>
          <w:rFonts w:ascii="Arial" w:hAnsi="Arial" w:cs="Arial"/>
          <w:sz w:val="24"/>
          <w:szCs w:val="24"/>
        </w:rPr>
        <w:t>Proteos</w:t>
      </w:r>
      <w:proofErr w:type="spellEnd"/>
      <w:r w:rsidRPr="00D977B9">
        <w:rPr>
          <w:rFonts w:ascii="Arial" w:hAnsi="Arial" w:cs="Arial"/>
          <w:sz w:val="24"/>
          <w:szCs w:val="24"/>
        </w:rPr>
        <w:t>, Singapore 138673</w:t>
      </w:r>
    </w:p>
    <w:p w14:paraId="1A73DF9F" w14:textId="097D10A6" w:rsidR="001F0BF2" w:rsidRPr="00C55420" w:rsidRDefault="00DE14FA" w:rsidP="00053B04">
      <w:pPr>
        <w:spacing w:before="100" w:beforeAutospacing="1" w:afterLines="60" w:after="144" w:line="240" w:lineRule="auto"/>
        <w:contextualSpacing/>
        <w:jc w:val="both"/>
        <w:rPr>
          <w:rFonts w:ascii="Arial" w:hAnsi="Arial" w:cs="Arial"/>
          <w:sz w:val="24"/>
          <w:szCs w:val="24"/>
        </w:rPr>
      </w:pPr>
      <w:r w:rsidRPr="00C55420">
        <w:rPr>
          <w:rFonts w:ascii="Arial" w:hAnsi="Arial" w:cs="Arial"/>
          <w:sz w:val="24"/>
          <w:szCs w:val="24"/>
          <w:vertAlign w:val="superscript"/>
        </w:rPr>
        <w:t>9</w:t>
      </w:r>
      <w:r w:rsidR="001F0BF2" w:rsidRPr="00C55420">
        <w:rPr>
          <w:rFonts w:ascii="Arial" w:hAnsi="Arial" w:cs="Arial"/>
          <w:sz w:val="24"/>
          <w:szCs w:val="24"/>
        </w:rPr>
        <w:t xml:space="preserve"> </w:t>
      </w:r>
      <w:r w:rsidR="00053B04" w:rsidRPr="00053B04">
        <w:rPr>
          <w:rFonts w:ascii="Arial" w:hAnsi="Arial" w:cs="Arial"/>
          <w:sz w:val="24"/>
          <w:szCs w:val="24"/>
        </w:rPr>
        <w:t>Department of Surgery, Addenbrooke’s Hospital, Hills Rd, Cambridge, CB2 0QQ</w:t>
      </w:r>
      <w:r w:rsidR="001F0BF2" w:rsidRPr="00C55420">
        <w:rPr>
          <w:rFonts w:ascii="Arial" w:hAnsi="Arial" w:cs="Arial"/>
          <w:sz w:val="24"/>
          <w:szCs w:val="24"/>
        </w:rPr>
        <w:t xml:space="preserve"> </w:t>
      </w:r>
    </w:p>
    <w:p w14:paraId="6A568FC8" w14:textId="77777777" w:rsidR="001F0BF2" w:rsidRPr="00C55420" w:rsidRDefault="001F0BF2" w:rsidP="001F0BF2">
      <w:pPr>
        <w:spacing w:beforeLines="80" w:before="192" w:after="80"/>
        <w:jc w:val="both"/>
        <w:rPr>
          <w:rFonts w:ascii="Arial" w:hAnsi="Arial" w:cs="Arial"/>
          <w:b/>
          <w:bCs/>
          <w:sz w:val="24"/>
          <w:szCs w:val="24"/>
        </w:rPr>
      </w:pPr>
    </w:p>
    <w:p w14:paraId="15D6CE44" w14:textId="77777777" w:rsidR="001F0BF2" w:rsidRPr="00C55420" w:rsidRDefault="001F0BF2" w:rsidP="001F0BF2">
      <w:pPr>
        <w:spacing w:before="100" w:after="0"/>
        <w:rPr>
          <w:rFonts w:ascii="Arial" w:hAnsi="Arial" w:cs="Arial"/>
          <w:b/>
          <w:bCs/>
          <w:sz w:val="24"/>
          <w:szCs w:val="24"/>
        </w:rPr>
      </w:pPr>
      <w:r w:rsidRPr="00C55420">
        <w:rPr>
          <w:rFonts w:ascii="Arial" w:hAnsi="Arial" w:cs="Arial"/>
          <w:b/>
          <w:bCs/>
          <w:sz w:val="24"/>
          <w:szCs w:val="24"/>
        </w:rPr>
        <w:t>Correspondence:</w:t>
      </w:r>
    </w:p>
    <w:p w14:paraId="6CB3BBAD" w14:textId="29AF50E2" w:rsidR="001F0BF2" w:rsidRPr="00C55420" w:rsidRDefault="001F0BF2" w:rsidP="001F0BF2">
      <w:pPr>
        <w:spacing w:after="0" w:line="240" w:lineRule="auto"/>
        <w:rPr>
          <w:rFonts w:ascii="Arial" w:hAnsi="Arial" w:cs="Arial"/>
          <w:sz w:val="24"/>
          <w:szCs w:val="24"/>
        </w:rPr>
      </w:pPr>
      <w:r w:rsidRPr="00C55420">
        <w:rPr>
          <w:rFonts w:ascii="Arial" w:hAnsi="Arial" w:cs="Arial"/>
          <w:sz w:val="24"/>
          <w:szCs w:val="24"/>
        </w:rPr>
        <w:t>Prof</w:t>
      </w:r>
      <w:r w:rsidR="007100E9" w:rsidRPr="00C55420">
        <w:rPr>
          <w:rFonts w:ascii="Arial" w:hAnsi="Arial" w:cs="Arial"/>
          <w:sz w:val="24"/>
          <w:szCs w:val="24"/>
        </w:rPr>
        <w:t xml:space="preserve">. </w:t>
      </w:r>
      <w:r w:rsidRPr="00C55420">
        <w:rPr>
          <w:rFonts w:ascii="Arial" w:hAnsi="Arial" w:cs="Arial"/>
          <w:sz w:val="24"/>
          <w:szCs w:val="24"/>
        </w:rPr>
        <w:t>Athina E. Markaki</w:t>
      </w:r>
    </w:p>
    <w:p w14:paraId="3CD5776A" w14:textId="5E7BE2A4" w:rsidR="001F0BF2" w:rsidRPr="00C55420" w:rsidRDefault="001F0BF2" w:rsidP="001F0BF2">
      <w:pPr>
        <w:spacing w:after="0" w:line="240" w:lineRule="auto"/>
        <w:rPr>
          <w:rStyle w:val="Hyperlink"/>
          <w:rFonts w:ascii="Arial" w:hAnsi="Arial" w:cs="Arial"/>
          <w:sz w:val="24"/>
          <w:szCs w:val="24"/>
        </w:rPr>
      </w:pPr>
      <w:r w:rsidRPr="00C55420">
        <w:rPr>
          <w:rFonts w:ascii="Arial" w:hAnsi="Arial" w:cs="Arial"/>
          <w:sz w:val="24"/>
          <w:szCs w:val="24"/>
        </w:rPr>
        <w:t xml:space="preserve">Email: </w:t>
      </w:r>
      <w:hyperlink r:id="rId7" w:history="1">
        <w:r w:rsidRPr="00C55420">
          <w:rPr>
            <w:rStyle w:val="Hyperlink"/>
            <w:rFonts w:ascii="Arial" w:hAnsi="Arial" w:cs="Arial"/>
            <w:sz w:val="24"/>
            <w:szCs w:val="24"/>
          </w:rPr>
          <w:t>am253@cam.ac.uk</w:t>
        </w:r>
      </w:hyperlink>
    </w:p>
    <w:p w14:paraId="6452F41F" w14:textId="77777777" w:rsidR="001F0BF2" w:rsidRPr="00C55420" w:rsidRDefault="001F0BF2" w:rsidP="001F0BF2">
      <w:pPr>
        <w:rPr>
          <w:rFonts w:ascii="Arial" w:hAnsi="Arial" w:cs="Arial"/>
          <w:sz w:val="24"/>
          <w:szCs w:val="24"/>
        </w:rPr>
      </w:pPr>
    </w:p>
    <w:p w14:paraId="5D6C4890" w14:textId="77777777" w:rsidR="001F0BF2" w:rsidRPr="00C55420" w:rsidRDefault="001F0BF2" w:rsidP="001F0BF2">
      <w:pPr>
        <w:spacing w:after="0" w:line="240" w:lineRule="auto"/>
        <w:rPr>
          <w:rFonts w:ascii="Arial" w:hAnsi="Arial" w:cs="Arial"/>
          <w:sz w:val="24"/>
          <w:szCs w:val="24"/>
        </w:rPr>
      </w:pPr>
      <w:r w:rsidRPr="00C55420">
        <w:rPr>
          <w:rFonts w:ascii="Arial" w:hAnsi="Arial" w:cs="Arial"/>
          <w:sz w:val="24"/>
          <w:szCs w:val="24"/>
        </w:rPr>
        <w:t>Dr John Ong</w:t>
      </w:r>
    </w:p>
    <w:p w14:paraId="21A6394C" w14:textId="0EE1CF73" w:rsidR="001F0BF2" w:rsidRPr="00C55420" w:rsidRDefault="001F0BF2" w:rsidP="001F0BF2">
      <w:pPr>
        <w:spacing w:after="0" w:line="240" w:lineRule="auto"/>
        <w:rPr>
          <w:rFonts w:ascii="Arial" w:hAnsi="Arial" w:cs="Arial"/>
          <w:sz w:val="24"/>
          <w:szCs w:val="24"/>
        </w:rPr>
      </w:pPr>
      <w:r w:rsidRPr="00C55420">
        <w:rPr>
          <w:rFonts w:ascii="Arial" w:hAnsi="Arial" w:cs="Arial"/>
          <w:sz w:val="24"/>
          <w:szCs w:val="24"/>
        </w:rPr>
        <w:t xml:space="preserve">Email: </w:t>
      </w:r>
      <w:hyperlink r:id="rId8" w:history="1">
        <w:r w:rsidRPr="00C55420">
          <w:rPr>
            <w:rStyle w:val="Hyperlink"/>
            <w:rFonts w:ascii="Arial" w:hAnsi="Arial" w:cs="Arial"/>
            <w:sz w:val="24"/>
            <w:szCs w:val="24"/>
          </w:rPr>
          <w:t>jo401@cam.ac.uk</w:t>
        </w:r>
      </w:hyperlink>
    </w:p>
    <w:p w14:paraId="7DA8D333" w14:textId="77777777" w:rsidR="00002D33" w:rsidRPr="00C55420" w:rsidRDefault="00002D33" w:rsidP="00002D33">
      <w:pPr>
        <w:autoSpaceDE w:val="0"/>
        <w:autoSpaceDN w:val="0"/>
        <w:adjustRightInd w:val="0"/>
        <w:spacing w:before="240" w:after="0" w:line="480" w:lineRule="auto"/>
        <w:jc w:val="both"/>
        <w:rPr>
          <w:rFonts w:ascii="Arial" w:hAnsi="Arial" w:cs="Arial"/>
          <w:i/>
          <w:iCs/>
          <w:sz w:val="24"/>
          <w:szCs w:val="24"/>
        </w:rPr>
      </w:pPr>
      <w:r w:rsidRPr="00C55420">
        <w:rPr>
          <w:rStyle w:val="Emphasis"/>
          <w:rFonts w:ascii="Arial" w:hAnsi="Arial" w:cs="Arial"/>
          <w:b/>
          <w:bCs/>
          <w:i w:val="0"/>
          <w:iCs w:val="0"/>
          <w:sz w:val="24"/>
          <w:szCs w:val="24"/>
        </w:rPr>
        <w:t>Keywords:</w:t>
      </w:r>
      <w:r w:rsidRPr="00C55420">
        <w:rPr>
          <w:rStyle w:val="Emphasis"/>
          <w:rFonts w:ascii="Arial" w:hAnsi="Arial" w:cs="Arial"/>
          <w:i w:val="0"/>
          <w:iCs w:val="0"/>
          <w:sz w:val="24"/>
          <w:szCs w:val="24"/>
        </w:rPr>
        <w:t xml:space="preserve"> hydrogel, liver, stem cells, regenerative medicine, tissue engineering</w:t>
      </w:r>
    </w:p>
    <w:p w14:paraId="336667EB" w14:textId="2B61C3A3" w:rsidR="00BA5751" w:rsidRPr="00C55420" w:rsidRDefault="00B673D3" w:rsidP="00BC7012">
      <w:pPr>
        <w:autoSpaceDE w:val="0"/>
        <w:autoSpaceDN w:val="0"/>
        <w:adjustRightInd w:val="0"/>
        <w:spacing w:after="0" w:line="480" w:lineRule="auto"/>
        <w:rPr>
          <w:rFonts w:ascii="Arial" w:hAnsi="Arial" w:cs="Arial"/>
          <w:b/>
          <w:bCs/>
          <w:sz w:val="24"/>
          <w:szCs w:val="24"/>
        </w:rPr>
      </w:pPr>
      <w:r w:rsidRPr="00C55420">
        <w:rPr>
          <w:rFonts w:ascii="Arial" w:hAnsi="Arial" w:cs="Arial"/>
          <w:b/>
          <w:bCs/>
          <w:sz w:val="24"/>
          <w:szCs w:val="24"/>
        </w:rPr>
        <w:t>ABSTRACT</w:t>
      </w:r>
      <w:r w:rsidR="00E65EFF" w:rsidRPr="00C55420">
        <w:rPr>
          <w:rFonts w:ascii="Arial" w:hAnsi="Arial" w:cs="Arial"/>
          <w:b/>
          <w:bCs/>
          <w:sz w:val="24"/>
          <w:szCs w:val="24"/>
        </w:rPr>
        <w:t xml:space="preserve"> </w:t>
      </w:r>
    </w:p>
    <w:p w14:paraId="1A7BD2A5" w14:textId="100146D0" w:rsidR="00304E9F" w:rsidRPr="00C55420" w:rsidRDefault="002263E8" w:rsidP="007100E9">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B</w:t>
      </w:r>
      <w:r w:rsidR="009D5B6A" w:rsidRPr="00C55420">
        <w:rPr>
          <w:rFonts w:ascii="Arial" w:hAnsi="Arial" w:cs="Arial"/>
          <w:sz w:val="24"/>
          <w:szCs w:val="24"/>
        </w:rPr>
        <w:t>iofabricated scaff</w:t>
      </w:r>
      <w:r w:rsidR="00FC544C" w:rsidRPr="00C55420">
        <w:rPr>
          <w:rFonts w:ascii="Arial" w:hAnsi="Arial" w:cs="Arial"/>
          <w:sz w:val="24"/>
          <w:szCs w:val="24"/>
        </w:rPr>
        <w:t>o</w:t>
      </w:r>
      <w:r w:rsidR="009D5B6A" w:rsidRPr="00C55420">
        <w:rPr>
          <w:rFonts w:ascii="Arial" w:hAnsi="Arial" w:cs="Arial"/>
          <w:sz w:val="24"/>
          <w:szCs w:val="24"/>
        </w:rPr>
        <w:t>l</w:t>
      </w:r>
      <w:r w:rsidR="00FC544C" w:rsidRPr="00C55420">
        <w:rPr>
          <w:rFonts w:ascii="Arial" w:hAnsi="Arial" w:cs="Arial"/>
          <w:sz w:val="24"/>
          <w:szCs w:val="24"/>
        </w:rPr>
        <w:t>ds</w:t>
      </w:r>
      <w:r w:rsidR="006664A3" w:rsidRPr="00C55420">
        <w:rPr>
          <w:rFonts w:ascii="Arial" w:hAnsi="Arial" w:cs="Arial"/>
          <w:sz w:val="24"/>
          <w:szCs w:val="24"/>
        </w:rPr>
        <w:t xml:space="preserve"> </w:t>
      </w:r>
      <w:r w:rsidR="00AD0E56" w:rsidRPr="00C55420">
        <w:rPr>
          <w:rFonts w:ascii="Arial" w:hAnsi="Arial" w:cs="Arial"/>
          <w:sz w:val="24"/>
          <w:szCs w:val="24"/>
        </w:rPr>
        <w:t xml:space="preserve">facilitate bona fide </w:t>
      </w:r>
      <w:r w:rsidR="00513837" w:rsidRPr="00C55420">
        <w:rPr>
          <w:rFonts w:ascii="Arial" w:hAnsi="Arial" w:cs="Arial"/>
          <w:sz w:val="24"/>
          <w:szCs w:val="24"/>
        </w:rPr>
        <w:t xml:space="preserve">cellular </w:t>
      </w:r>
      <w:r w:rsidR="00AD0E56" w:rsidRPr="00C55420">
        <w:rPr>
          <w:rFonts w:ascii="Arial" w:hAnsi="Arial" w:cs="Arial"/>
          <w:sz w:val="24"/>
          <w:szCs w:val="24"/>
        </w:rPr>
        <w:t xml:space="preserve">interactions, </w:t>
      </w:r>
      <w:r w:rsidR="002B080D" w:rsidRPr="00C55420">
        <w:rPr>
          <w:rFonts w:ascii="Arial" w:hAnsi="Arial" w:cs="Arial"/>
          <w:sz w:val="24"/>
          <w:szCs w:val="24"/>
        </w:rPr>
        <w:t>cell</w:t>
      </w:r>
      <w:r w:rsidR="00A67787" w:rsidRPr="00C55420">
        <w:rPr>
          <w:rFonts w:ascii="Arial" w:hAnsi="Arial" w:cs="Arial"/>
          <w:sz w:val="24"/>
          <w:szCs w:val="24"/>
        </w:rPr>
        <w:t xml:space="preserve"> </w:t>
      </w:r>
      <w:r w:rsidR="002B080D" w:rsidRPr="00C55420">
        <w:rPr>
          <w:rFonts w:ascii="Arial" w:hAnsi="Arial" w:cs="Arial"/>
          <w:sz w:val="24"/>
          <w:szCs w:val="24"/>
        </w:rPr>
        <w:t xml:space="preserve">type specification, and </w:t>
      </w:r>
      <w:r w:rsidR="001D7E29" w:rsidRPr="00C55420">
        <w:rPr>
          <w:rFonts w:ascii="Arial" w:hAnsi="Arial" w:cs="Arial"/>
          <w:sz w:val="24"/>
          <w:szCs w:val="24"/>
        </w:rPr>
        <w:t xml:space="preserve">the formation of </w:t>
      </w:r>
      <w:r w:rsidR="00FC544C" w:rsidRPr="00C55420">
        <w:rPr>
          <w:rFonts w:ascii="Arial" w:hAnsi="Arial" w:cs="Arial"/>
          <w:sz w:val="24"/>
          <w:szCs w:val="24"/>
        </w:rPr>
        <w:t>three-dimensional tissue architecture</w:t>
      </w:r>
      <w:r w:rsidR="001D7E29" w:rsidRPr="00C55420">
        <w:rPr>
          <w:rFonts w:ascii="Arial" w:hAnsi="Arial" w:cs="Arial"/>
          <w:sz w:val="24"/>
          <w:szCs w:val="24"/>
        </w:rPr>
        <w:t xml:space="preserve"> </w:t>
      </w:r>
      <w:r w:rsidR="00B7470B" w:rsidRPr="00C55420">
        <w:rPr>
          <w:rFonts w:ascii="Arial" w:hAnsi="Arial" w:cs="Arial"/>
          <w:sz w:val="24"/>
          <w:szCs w:val="24"/>
        </w:rPr>
        <w:t>from</w:t>
      </w:r>
      <w:r w:rsidR="002B080D" w:rsidRPr="00C55420">
        <w:rPr>
          <w:rFonts w:ascii="Arial" w:hAnsi="Arial" w:cs="Arial"/>
          <w:sz w:val="24"/>
          <w:szCs w:val="24"/>
        </w:rPr>
        <w:t xml:space="preserve"> </w:t>
      </w:r>
      <w:r w:rsidR="004939EF" w:rsidRPr="00C55420">
        <w:rPr>
          <w:rFonts w:ascii="Arial" w:hAnsi="Arial" w:cs="Arial"/>
          <w:sz w:val="24"/>
          <w:szCs w:val="24"/>
        </w:rPr>
        <w:t>human pluripotent stem cells (</w:t>
      </w:r>
      <w:proofErr w:type="spellStart"/>
      <w:r w:rsidR="004939EF" w:rsidRPr="00C55420">
        <w:rPr>
          <w:rFonts w:ascii="Arial" w:hAnsi="Arial" w:cs="Arial"/>
          <w:sz w:val="24"/>
          <w:szCs w:val="24"/>
        </w:rPr>
        <w:t>hPSCs</w:t>
      </w:r>
      <w:proofErr w:type="spellEnd"/>
      <w:r w:rsidR="004939EF" w:rsidRPr="00C55420">
        <w:rPr>
          <w:rFonts w:ascii="Arial" w:hAnsi="Arial" w:cs="Arial"/>
          <w:sz w:val="24"/>
          <w:szCs w:val="24"/>
        </w:rPr>
        <w:t xml:space="preserve">). </w:t>
      </w:r>
      <w:r w:rsidR="00B607D6" w:rsidRPr="00C55420">
        <w:rPr>
          <w:rFonts w:ascii="Arial" w:hAnsi="Arial" w:cs="Arial"/>
          <w:sz w:val="24"/>
          <w:szCs w:val="24"/>
        </w:rPr>
        <w:t xml:space="preserve">However, </w:t>
      </w:r>
      <w:proofErr w:type="spellStart"/>
      <w:r w:rsidR="002F1F05" w:rsidRPr="00C55420">
        <w:rPr>
          <w:rFonts w:ascii="Arial" w:hAnsi="Arial" w:cs="Arial"/>
          <w:sz w:val="24"/>
          <w:szCs w:val="24"/>
        </w:rPr>
        <w:t>xenogenic</w:t>
      </w:r>
      <w:proofErr w:type="spellEnd"/>
      <w:r w:rsidR="002F1F05" w:rsidRPr="00C55420">
        <w:rPr>
          <w:rFonts w:ascii="Arial" w:hAnsi="Arial" w:cs="Arial"/>
          <w:sz w:val="24"/>
          <w:szCs w:val="24"/>
        </w:rPr>
        <w:t xml:space="preserve"> </w:t>
      </w:r>
      <w:r w:rsidR="008F0172" w:rsidRPr="00C55420">
        <w:rPr>
          <w:rFonts w:ascii="Arial" w:hAnsi="Arial" w:cs="Arial"/>
          <w:sz w:val="24"/>
          <w:szCs w:val="24"/>
        </w:rPr>
        <w:t>biomaterials</w:t>
      </w:r>
      <w:r w:rsidR="00E149CC" w:rsidRPr="00C55420">
        <w:rPr>
          <w:rFonts w:ascii="Arial" w:hAnsi="Arial" w:cs="Arial"/>
          <w:sz w:val="24"/>
          <w:szCs w:val="24"/>
        </w:rPr>
        <w:t xml:space="preserve"> </w:t>
      </w:r>
      <w:r w:rsidR="00F07EED" w:rsidRPr="00C55420">
        <w:rPr>
          <w:rFonts w:ascii="Arial" w:hAnsi="Arial" w:cs="Arial"/>
          <w:sz w:val="24"/>
          <w:szCs w:val="24"/>
        </w:rPr>
        <w:t>are</w:t>
      </w:r>
      <w:r w:rsidR="00E149CC" w:rsidRPr="00C55420">
        <w:rPr>
          <w:rFonts w:ascii="Arial" w:hAnsi="Arial" w:cs="Arial"/>
          <w:sz w:val="24"/>
          <w:szCs w:val="24"/>
        </w:rPr>
        <w:t xml:space="preserve"> </w:t>
      </w:r>
      <w:r w:rsidR="00B607D6" w:rsidRPr="00C55420">
        <w:rPr>
          <w:rFonts w:ascii="Arial" w:hAnsi="Arial" w:cs="Arial"/>
          <w:sz w:val="24"/>
          <w:szCs w:val="24"/>
        </w:rPr>
        <w:t>poorly defined</w:t>
      </w:r>
      <w:r w:rsidR="00F07EED" w:rsidRPr="00C55420">
        <w:rPr>
          <w:rFonts w:ascii="Arial" w:hAnsi="Arial" w:cs="Arial"/>
          <w:sz w:val="24"/>
          <w:szCs w:val="24"/>
        </w:rPr>
        <w:t>,</w:t>
      </w:r>
      <w:r w:rsidR="00B607D6" w:rsidRPr="00C55420">
        <w:rPr>
          <w:rFonts w:ascii="Arial" w:hAnsi="Arial" w:cs="Arial"/>
          <w:sz w:val="24"/>
          <w:szCs w:val="24"/>
        </w:rPr>
        <w:t xml:space="preserve"> </w:t>
      </w:r>
      <w:r w:rsidR="00E149CC" w:rsidRPr="00C55420">
        <w:rPr>
          <w:rFonts w:ascii="Arial" w:hAnsi="Arial" w:cs="Arial"/>
          <w:sz w:val="24"/>
          <w:szCs w:val="24"/>
        </w:rPr>
        <w:t xml:space="preserve">and synthetic biomaterials </w:t>
      </w:r>
      <w:r w:rsidR="006905DB" w:rsidRPr="00C55420">
        <w:rPr>
          <w:rFonts w:ascii="Arial" w:hAnsi="Arial" w:cs="Arial"/>
          <w:sz w:val="24"/>
          <w:szCs w:val="24"/>
        </w:rPr>
        <w:t xml:space="preserve">remain </w:t>
      </w:r>
      <w:r w:rsidR="008E5910" w:rsidRPr="00C55420">
        <w:rPr>
          <w:rFonts w:ascii="Arial" w:hAnsi="Arial" w:cs="Arial"/>
          <w:sz w:val="24"/>
          <w:szCs w:val="24"/>
        </w:rPr>
        <w:t xml:space="preserve">underdeveloped and </w:t>
      </w:r>
      <w:r w:rsidR="00D64D7A" w:rsidRPr="00C55420">
        <w:rPr>
          <w:rFonts w:ascii="Arial" w:hAnsi="Arial" w:cs="Arial"/>
          <w:sz w:val="24"/>
          <w:szCs w:val="24"/>
        </w:rPr>
        <w:t>under</w:t>
      </w:r>
      <w:r w:rsidR="00AD144F" w:rsidRPr="00C55420">
        <w:rPr>
          <w:rFonts w:ascii="Arial" w:hAnsi="Arial" w:cs="Arial"/>
          <w:sz w:val="24"/>
          <w:szCs w:val="24"/>
        </w:rPr>
        <w:t>studied</w:t>
      </w:r>
      <w:r w:rsidR="001C100D" w:rsidRPr="00C55420">
        <w:rPr>
          <w:rFonts w:ascii="Arial" w:hAnsi="Arial" w:cs="Arial"/>
          <w:sz w:val="24"/>
          <w:szCs w:val="24"/>
        </w:rPr>
        <w:t>,</w:t>
      </w:r>
      <w:r w:rsidR="00AD144F" w:rsidRPr="00C55420">
        <w:rPr>
          <w:rFonts w:ascii="Arial" w:hAnsi="Arial" w:cs="Arial"/>
          <w:sz w:val="24"/>
          <w:szCs w:val="24"/>
        </w:rPr>
        <w:t xml:space="preserve"> </w:t>
      </w:r>
      <w:r w:rsidR="00244CC5" w:rsidRPr="00C55420">
        <w:rPr>
          <w:rFonts w:ascii="Arial" w:hAnsi="Arial" w:cs="Arial"/>
          <w:sz w:val="24"/>
          <w:szCs w:val="24"/>
        </w:rPr>
        <w:t>hindering</w:t>
      </w:r>
      <w:r w:rsidR="00E949D1" w:rsidRPr="00C55420">
        <w:rPr>
          <w:rFonts w:ascii="Arial" w:hAnsi="Arial" w:cs="Arial"/>
          <w:sz w:val="24"/>
          <w:szCs w:val="24"/>
        </w:rPr>
        <w:t xml:space="preserve"> </w:t>
      </w:r>
      <w:r w:rsidR="002D1BC1" w:rsidRPr="00C55420">
        <w:rPr>
          <w:rFonts w:ascii="Arial" w:hAnsi="Arial" w:cs="Arial"/>
          <w:sz w:val="24"/>
          <w:szCs w:val="24"/>
        </w:rPr>
        <w:t xml:space="preserve">regulatory approval for clinical use and </w:t>
      </w:r>
      <w:r w:rsidR="00244CC5" w:rsidRPr="00C55420">
        <w:rPr>
          <w:rFonts w:ascii="Arial" w:hAnsi="Arial" w:cs="Arial"/>
          <w:sz w:val="24"/>
          <w:szCs w:val="24"/>
        </w:rPr>
        <w:t>preventing</w:t>
      </w:r>
      <w:r w:rsidR="00F05902" w:rsidRPr="00C55420">
        <w:rPr>
          <w:rFonts w:ascii="Arial" w:hAnsi="Arial" w:cs="Arial"/>
          <w:sz w:val="24"/>
          <w:szCs w:val="24"/>
        </w:rPr>
        <w:t xml:space="preserve"> </w:t>
      </w:r>
      <w:r w:rsidR="00C2085B" w:rsidRPr="00C55420">
        <w:rPr>
          <w:rFonts w:ascii="Arial" w:hAnsi="Arial" w:cs="Arial"/>
          <w:sz w:val="24"/>
          <w:szCs w:val="24"/>
        </w:rPr>
        <w:t>the</w:t>
      </w:r>
      <w:r w:rsidR="005B36E9" w:rsidRPr="00C55420">
        <w:rPr>
          <w:rFonts w:ascii="Arial" w:hAnsi="Arial" w:cs="Arial"/>
          <w:sz w:val="24"/>
          <w:szCs w:val="24"/>
        </w:rPr>
        <w:t xml:space="preserve"> translation</w:t>
      </w:r>
      <w:r w:rsidR="00385C64" w:rsidRPr="00C55420">
        <w:rPr>
          <w:rFonts w:ascii="Arial" w:hAnsi="Arial" w:cs="Arial"/>
          <w:sz w:val="24"/>
          <w:szCs w:val="24"/>
        </w:rPr>
        <w:t xml:space="preserve"> </w:t>
      </w:r>
      <w:r w:rsidR="004061B7" w:rsidRPr="00C55420">
        <w:rPr>
          <w:rFonts w:ascii="Arial" w:hAnsi="Arial" w:cs="Arial"/>
          <w:sz w:val="24"/>
          <w:szCs w:val="24"/>
        </w:rPr>
        <w:t xml:space="preserve">of </w:t>
      </w:r>
      <w:r w:rsidR="00C2085B" w:rsidRPr="00C55420">
        <w:rPr>
          <w:rFonts w:ascii="Arial" w:hAnsi="Arial" w:cs="Arial"/>
          <w:sz w:val="24"/>
          <w:szCs w:val="24"/>
        </w:rPr>
        <w:t xml:space="preserve">lab-grown </w:t>
      </w:r>
      <w:r w:rsidR="00AC52AC" w:rsidRPr="00C55420">
        <w:rPr>
          <w:rFonts w:ascii="Arial" w:hAnsi="Arial" w:cs="Arial"/>
          <w:sz w:val="24"/>
          <w:szCs w:val="24"/>
        </w:rPr>
        <w:t>therapies</w:t>
      </w:r>
      <w:r w:rsidR="005B36E9" w:rsidRPr="00C55420">
        <w:rPr>
          <w:rFonts w:ascii="Arial" w:hAnsi="Arial" w:cs="Arial"/>
          <w:sz w:val="24"/>
          <w:szCs w:val="24"/>
        </w:rPr>
        <w:t>. Here</w:t>
      </w:r>
      <w:r w:rsidR="00AC52AC" w:rsidRPr="00C55420">
        <w:rPr>
          <w:rFonts w:ascii="Arial" w:hAnsi="Arial" w:cs="Arial"/>
          <w:sz w:val="24"/>
          <w:szCs w:val="24"/>
        </w:rPr>
        <w:t>,</w:t>
      </w:r>
      <w:r w:rsidR="005B36E9" w:rsidRPr="00C55420">
        <w:rPr>
          <w:rFonts w:ascii="Arial" w:hAnsi="Arial" w:cs="Arial"/>
          <w:sz w:val="24"/>
          <w:szCs w:val="24"/>
        </w:rPr>
        <w:t xml:space="preserve"> we describe a </w:t>
      </w:r>
      <w:r w:rsidR="00B04FCC" w:rsidRPr="00C55420">
        <w:rPr>
          <w:rFonts w:ascii="Arial" w:hAnsi="Arial" w:cs="Arial"/>
          <w:sz w:val="24"/>
          <w:szCs w:val="24"/>
        </w:rPr>
        <w:t>protein screen-based</w:t>
      </w:r>
      <w:r w:rsidR="0084767C" w:rsidRPr="00C55420">
        <w:rPr>
          <w:rFonts w:ascii="Arial" w:hAnsi="Arial" w:cs="Arial"/>
          <w:sz w:val="24"/>
          <w:szCs w:val="24"/>
        </w:rPr>
        <w:t xml:space="preserve"> hydrogel system</w:t>
      </w:r>
      <w:r w:rsidR="00E500B3" w:rsidRPr="00C55420">
        <w:rPr>
          <w:rFonts w:ascii="Arial" w:hAnsi="Arial" w:cs="Arial"/>
          <w:sz w:val="24"/>
          <w:szCs w:val="24"/>
        </w:rPr>
        <w:t xml:space="preserve"> </w:t>
      </w:r>
      <w:r w:rsidR="00EE4AF4" w:rsidRPr="00C55420">
        <w:rPr>
          <w:rFonts w:ascii="Arial" w:hAnsi="Arial" w:cs="Arial"/>
          <w:sz w:val="24"/>
          <w:szCs w:val="24"/>
        </w:rPr>
        <w:t>biofabricated</w:t>
      </w:r>
      <w:r w:rsidR="00E500B3" w:rsidRPr="00C55420">
        <w:rPr>
          <w:rFonts w:ascii="Arial" w:hAnsi="Arial" w:cs="Arial"/>
          <w:sz w:val="24"/>
          <w:szCs w:val="24"/>
        </w:rPr>
        <w:t xml:space="preserve"> </w:t>
      </w:r>
      <w:r w:rsidR="00C24379" w:rsidRPr="00C55420">
        <w:rPr>
          <w:rFonts w:ascii="Arial" w:hAnsi="Arial" w:cs="Arial"/>
          <w:sz w:val="24"/>
          <w:szCs w:val="24"/>
        </w:rPr>
        <w:t xml:space="preserve">from </w:t>
      </w:r>
      <w:r w:rsidR="00B04FCC" w:rsidRPr="00C55420">
        <w:rPr>
          <w:rFonts w:ascii="Arial" w:hAnsi="Arial" w:cs="Arial"/>
          <w:sz w:val="24"/>
          <w:szCs w:val="24"/>
        </w:rPr>
        <w:t>clinical-grade</w:t>
      </w:r>
      <w:r w:rsidR="00C24379" w:rsidRPr="00C55420">
        <w:rPr>
          <w:rFonts w:ascii="Arial" w:hAnsi="Arial" w:cs="Arial"/>
          <w:sz w:val="24"/>
          <w:szCs w:val="24"/>
        </w:rPr>
        <w:t xml:space="preserve"> </w:t>
      </w:r>
      <w:r w:rsidR="00457B63" w:rsidRPr="00C55420">
        <w:rPr>
          <w:rFonts w:ascii="Arial" w:hAnsi="Arial" w:cs="Arial"/>
          <w:sz w:val="24"/>
          <w:szCs w:val="24"/>
        </w:rPr>
        <w:t xml:space="preserve">human </w:t>
      </w:r>
      <w:r w:rsidR="00C24379" w:rsidRPr="00C55420">
        <w:rPr>
          <w:rFonts w:ascii="Arial" w:hAnsi="Arial" w:cs="Arial"/>
          <w:sz w:val="24"/>
          <w:szCs w:val="24"/>
        </w:rPr>
        <w:t>components</w:t>
      </w:r>
      <w:r w:rsidR="0084767C" w:rsidRPr="00C55420">
        <w:rPr>
          <w:rFonts w:ascii="Arial" w:hAnsi="Arial" w:cs="Arial"/>
          <w:sz w:val="24"/>
          <w:szCs w:val="24"/>
        </w:rPr>
        <w:t xml:space="preserve">. We </w:t>
      </w:r>
      <w:r w:rsidR="00694DB3" w:rsidRPr="00C55420">
        <w:rPr>
          <w:rFonts w:ascii="Arial" w:hAnsi="Arial" w:cs="Arial"/>
          <w:sz w:val="24"/>
          <w:szCs w:val="24"/>
        </w:rPr>
        <w:t>show</w:t>
      </w:r>
      <w:r w:rsidR="0084767C" w:rsidRPr="00C55420">
        <w:rPr>
          <w:rFonts w:ascii="Arial" w:hAnsi="Arial" w:cs="Arial"/>
          <w:sz w:val="24"/>
          <w:szCs w:val="24"/>
        </w:rPr>
        <w:t xml:space="preserve"> that </w:t>
      </w:r>
      <w:r w:rsidR="00654085" w:rsidRPr="00C55420">
        <w:rPr>
          <w:rFonts w:ascii="Arial" w:hAnsi="Arial" w:cs="Arial"/>
          <w:sz w:val="24"/>
          <w:szCs w:val="24"/>
        </w:rPr>
        <w:t>“</w:t>
      </w:r>
      <w:proofErr w:type="spellStart"/>
      <w:r w:rsidR="0084767C" w:rsidRPr="00C55420">
        <w:rPr>
          <w:rFonts w:ascii="Arial" w:hAnsi="Arial" w:cs="Arial"/>
          <w:sz w:val="24"/>
          <w:szCs w:val="24"/>
        </w:rPr>
        <w:t>Alphagel</w:t>
      </w:r>
      <w:proofErr w:type="spellEnd"/>
      <w:r w:rsidR="00654085" w:rsidRPr="00C55420">
        <w:rPr>
          <w:rFonts w:ascii="Arial" w:hAnsi="Arial" w:cs="Arial"/>
          <w:sz w:val="24"/>
          <w:szCs w:val="24"/>
        </w:rPr>
        <w:t>”</w:t>
      </w:r>
      <w:r w:rsidR="0084767C" w:rsidRPr="00C55420">
        <w:rPr>
          <w:rFonts w:ascii="Arial" w:hAnsi="Arial" w:cs="Arial"/>
          <w:sz w:val="24"/>
          <w:szCs w:val="24"/>
        </w:rPr>
        <w:t xml:space="preserve">, a base hydrogel </w:t>
      </w:r>
      <w:r w:rsidR="00566210" w:rsidRPr="00C55420">
        <w:rPr>
          <w:rFonts w:ascii="Arial" w:hAnsi="Arial" w:cs="Arial"/>
          <w:sz w:val="24"/>
          <w:szCs w:val="24"/>
        </w:rPr>
        <w:t>comprising</w:t>
      </w:r>
      <w:r w:rsidR="0084767C" w:rsidRPr="00C55420">
        <w:rPr>
          <w:rFonts w:ascii="Arial" w:hAnsi="Arial" w:cs="Arial"/>
          <w:sz w:val="24"/>
          <w:szCs w:val="24"/>
        </w:rPr>
        <w:t xml:space="preserve"> </w:t>
      </w:r>
      <w:r w:rsidR="00150D94" w:rsidRPr="00C55420">
        <w:rPr>
          <w:rFonts w:ascii="Arial" w:hAnsi="Arial" w:cs="Arial"/>
          <w:sz w:val="24"/>
          <w:szCs w:val="24"/>
        </w:rPr>
        <w:t>human embryonic matrices, support</w:t>
      </w:r>
      <w:r w:rsidR="00AF0AF4" w:rsidRPr="00C55420">
        <w:rPr>
          <w:rFonts w:ascii="Arial" w:hAnsi="Arial" w:cs="Arial"/>
          <w:sz w:val="24"/>
          <w:szCs w:val="24"/>
        </w:rPr>
        <w:t>s</w:t>
      </w:r>
      <w:r w:rsidR="00150D94" w:rsidRPr="00C55420">
        <w:rPr>
          <w:rFonts w:ascii="Arial" w:hAnsi="Arial" w:cs="Arial"/>
          <w:sz w:val="24"/>
          <w:szCs w:val="24"/>
        </w:rPr>
        <w:t xml:space="preserve"> </w:t>
      </w:r>
      <w:r w:rsidR="00566210" w:rsidRPr="00C55420">
        <w:rPr>
          <w:rFonts w:ascii="Arial" w:hAnsi="Arial" w:cs="Arial"/>
          <w:sz w:val="24"/>
          <w:szCs w:val="24"/>
        </w:rPr>
        <w:t xml:space="preserve">the </w:t>
      </w:r>
      <w:r w:rsidR="00150D94" w:rsidRPr="00C55420">
        <w:rPr>
          <w:rFonts w:ascii="Arial" w:hAnsi="Arial" w:cs="Arial"/>
          <w:sz w:val="24"/>
          <w:szCs w:val="24"/>
        </w:rPr>
        <w:t xml:space="preserve">trilineage </w:t>
      </w:r>
      <w:r w:rsidR="00566210" w:rsidRPr="00C55420">
        <w:rPr>
          <w:rFonts w:ascii="Arial" w:hAnsi="Arial" w:cs="Arial"/>
          <w:sz w:val="24"/>
          <w:szCs w:val="24"/>
        </w:rPr>
        <w:t>d</w:t>
      </w:r>
      <w:r w:rsidR="00150D94" w:rsidRPr="00C55420">
        <w:rPr>
          <w:rFonts w:ascii="Arial" w:hAnsi="Arial" w:cs="Arial"/>
          <w:sz w:val="24"/>
          <w:szCs w:val="24"/>
        </w:rPr>
        <w:t>ifferentiation</w:t>
      </w:r>
      <w:r w:rsidR="0001568F" w:rsidRPr="00C55420">
        <w:rPr>
          <w:rFonts w:ascii="Arial" w:hAnsi="Arial" w:cs="Arial"/>
          <w:sz w:val="24"/>
          <w:szCs w:val="24"/>
        </w:rPr>
        <w:t xml:space="preserve"> </w:t>
      </w:r>
      <w:r w:rsidR="00566210" w:rsidRPr="00C55420">
        <w:rPr>
          <w:rFonts w:ascii="Arial" w:hAnsi="Arial" w:cs="Arial"/>
          <w:sz w:val="24"/>
          <w:szCs w:val="24"/>
        </w:rPr>
        <w:t xml:space="preserve">of </w:t>
      </w:r>
      <w:proofErr w:type="spellStart"/>
      <w:r w:rsidR="00566210" w:rsidRPr="00C55420">
        <w:rPr>
          <w:rFonts w:ascii="Arial" w:hAnsi="Arial" w:cs="Arial"/>
          <w:sz w:val="24"/>
          <w:szCs w:val="24"/>
        </w:rPr>
        <w:t>hPSCs</w:t>
      </w:r>
      <w:proofErr w:type="spellEnd"/>
      <w:r w:rsidR="00566210" w:rsidRPr="00C55420">
        <w:rPr>
          <w:rFonts w:ascii="Arial" w:hAnsi="Arial" w:cs="Arial"/>
          <w:sz w:val="24"/>
          <w:szCs w:val="24"/>
        </w:rPr>
        <w:t xml:space="preserve"> </w:t>
      </w:r>
      <w:r w:rsidR="00EC6C76" w:rsidRPr="00C55420">
        <w:rPr>
          <w:rFonts w:ascii="Arial" w:hAnsi="Arial" w:cs="Arial"/>
          <w:sz w:val="24"/>
          <w:szCs w:val="24"/>
        </w:rPr>
        <w:t>into neural, cardia</w:t>
      </w:r>
      <w:r w:rsidR="006E31A1" w:rsidRPr="00C55420">
        <w:rPr>
          <w:rFonts w:ascii="Arial" w:hAnsi="Arial" w:cs="Arial"/>
          <w:sz w:val="24"/>
          <w:szCs w:val="24"/>
        </w:rPr>
        <w:t xml:space="preserve">c, and liver tissue. </w:t>
      </w:r>
      <w:proofErr w:type="spellStart"/>
      <w:r w:rsidR="006E31A1" w:rsidRPr="00C55420">
        <w:rPr>
          <w:rFonts w:ascii="Arial" w:hAnsi="Arial" w:cs="Arial"/>
          <w:sz w:val="24"/>
          <w:szCs w:val="24"/>
        </w:rPr>
        <w:t>Alphagel</w:t>
      </w:r>
      <w:proofErr w:type="spellEnd"/>
      <w:r w:rsidR="006E31A1" w:rsidRPr="00C55420">
        <w:rPr>
          <w:rFonts w:ascii="Arial" w:hAnsi="Arial" w:cs="Arial"/>
          <w:sz w:val="24"/>
          <w:szCs w:val="24"/>
        </w:rPr>
        <w:t xml:space="preserve"> </w:t>
      </w:r>
      <w:r w:rsidR="00AF0AF4" w:rsidRPr="00C55420">
        <w:rPr>
          <w:rFonts w:ascii="Arial" w:hAnsi="Arial" w:cs="Arial"/>
          <w:sz w:val="24"/>
          <w:szCs w:val="24"/>
        </w:rPr>
        <w:t>is</w:t>
      </w:r>
      <w:r w:rsidR="006E31A1" w:rsidRPr="00C55420">
        <w:rPr>
          <w:rFonts w:ascii="Arial" w:hAnsi="Arial" w:cs="Arial"/>
          <w:sz w:val="24"/>
          <w:szCs w:val="24"/>
        </w:rPr>
        <w:t xml:space="preserve"> also</w:t>
      </w:r>
      <w:r w:rsidR="0001568F" w:rsidRPr="00C55420">
        <w:rPr>
          <w:rFonts w:ascii="Arial" w:hAnsi="Arial" w:cs="Arial"/>
          <w:sz w:val="24"/>
          <w:szCs w:val="24"/>
        </w:rPr>
        <w:t xml:space="preserve"> </w:t>
      </w:r>
      <w:r w:rsidR="00A14B68" w:rsidRPr="00C55420">
        <w:rPr>
          <w:rFonts w:ascii="Arial" w:hAnsi="Arial" w:cs="Arial"/>
          <w:sz w:val="24"/>
          <w:szCs w:val="24"/>
        </w:rPr>
        <w:t>shown</w:t>
      </w:r>
      <w:r w:rsidR="002F3FE8" w:rsidRPr="00C55420">
        <w:rPr>
          <w:rFonts w:ascii="Arial" w:hAnsi="Arial" w:cs="Arial"/>
          <w:sz w:val="24"/>
          <w:szCs w:val="24"/>
        </w:rPr>
        <w:t xml:space="preserve"> to be </w:t>
      </w:r>
      <w:r w:rsidR="00FA13DF" w:rsidRPr="00C55420">
        <w:rPr>
          <w:rFonts w:ascii="Arial" w:hAnsi="Arial" w:cs="Arial"/>
          <w:sz w:val="24"/>
          <w:szCs w:val="24"/>
        </w:rPr>
        <w:t>biocompatib</w:t>
      </w:r>
      <w:r w:rsidR="00490580" w:rsidRPr="00C55420">
        <w:rPr>
          <w:rFonts w:ascii="Arial" w:hAnsi="Arial" w:cs="Arial"/>
          <w:sz w:val="24"/>
          <w:szCs w:val="24"/>
        </w:rPr>
        <w:t>le</w:t>
      </w:r>
      <w:r w:rsidR="006E31A1" w:rsidRPr="00C55420">
        <w:rPr>
          <w:rFonts w:ascii="Arial" w:hAnsi="Arial" w:cs="Arial"/>
          <w:sz w:val="24"/>
          <w:szCs w:val="24"/>
        </w:rPr>
        <w:t xml:space="preserve"> and </w:t>
      </w:r>
      <w:r w:rsidR="006E31A1" w:rsidRPr="00C55420">
        <w:rPr>
          <w:rFonts w:ascii="Arial" w:hAnsi="Arial" w:cs="Arial"/>
          <w:sz w:val="24"/>
          <w:szCs w:val="24"/>
        </w:rPr>
        <w:lastRenderedPageBreak/>
        <w:t>biodegra</w:t>
      </w:r>
      <w:r w:rsidR="00DA38D3" w:rsidRPr="00C55420">
        <w:rPr>
          <w:rFonts w:ascii="Arial" w:hAnsi="Arial" w:cs="Arial"/>
          <w:sz w:val="24"/>
          <w:szCs w:val="24"/>
        </w:rPr>
        <w:t>dable</w:t>
      </w:r>
      <w:r w:rsidR="00490580" w:rsidRPr="00C55420">
        <w:rPr>
          <w:rFonts w:ascii="Arial" w:hAnsi="Arial" w:cs="Arial"/>
          <w:sz w:val="24"/>
          <w:szCs w:val="24"/>
        </w:rPr>
        <w:t xml:space="preserve"> </w:t>
      </w:r>
      <w:r w:rsidR="005759E9" w:rsidRPr="00C55420">
        <w:rPr>
          <w:rFonts w:ascii="Arial" w:hAnsi="Arial" w:cs="Arial"/>
          <w:i/>
          <w:iCs/>
          <w:sz w:val="24"/>
          <w:szCs w:val="24"/>
        </w:rPr>
        <w:t>in vivo</w:t>
      </w:r>
      <w:r w:rsidR="005759E9" w:rsidRPr="00C55420">
        <w:rPr>
          <w:rFonts w:ascii="Arial" w:hAnsi="Arial" w:cs="Arial"/>
          <w:sz w:val="24"/>
          <w:szCs w:val="24"/>
        </w:rPr>
        <w:t xml:space="preserve">. </w:t>
      </w:r>
      <w:r w:rsidR="0032765F" w:rsidRPr="00C55420">
        <w:rPr>
          <w:rFonts w:ascii="Arial" w:hAnsi="Arial" w:cs="Arial"/>
          <w:sz w:val="24"/>
          <w:szCs w:val="24"/>
        </w:rPr>
        <w:t xml:space="preserve">Further, </w:t>
      </w:r>
      <w:r w:rsidR="0023495B">
        <w:rPr>
          <w:rFonts w:ascii="Arial" w:hAnsi="Arial" w:cs="Arial"/>
          <w:sz w:val="24"/>
          <w:szCs w:val="24"/>
        </w:rPr>
        <w:t xml:space="preserve">upon adding select proteins from maturing human foetal liver to </w:t>
      </w:r>
      <w:proofErr w:type="spellStart"/>
      <w:r w:rsidR="0023495B">
        <w:rPr>
          <w:rFonts w:ascii="Arial" w:hAnsi="Arial" w:cs="Arial"/>
          <w:sz w:val="24"/>
          <w:szCs w:val="24"/>
        </w:rPr>
        <w:t>Alphagel</w:t>
      </w:r>
      <w:proofErr w:type="spellEnd"/>
      <w:r w:rsidR="0023495B">
        <w:rPr>
          <w:rFonts w:ascii="Arial" w:hAnsi="Arial" w:cs="Arial"/>
          <w:sz w:val="24"/>
          <w:szCs w:val="24"/>
        </w:rPr>
        <w:t>, we show that the resulting hydrogel (termed “</w:t>
      </w:r>
      <w:proofErr w:type="spellStart"/>
      <w:r w:rsidR="0023495B">
        <w:rPr>
          <w:rFonts w:ascii="Arial" w:hAnsi="Arial" w:cs="Arial"/>
          <w:sz w:val="24"/>
          <w:szCs w:val="24"/>
        </w:rPr>
        <w:t>Hepatogel</w:t>
      </w:r>
      <w:proofErr w:type="spellEnd"/>
      <w:r w:rsidR="0023495B">
        <w:rPr>
          <w:rFonts w:ascii="Arial" w:hAnsi="Arial" w:cs="Arial"/>
          <w:sz w:val="24"/>
          <w:szCs w:val="24"/>
        </w:rPr>
        <w:t xml:space="preserve">”) enhances the differentiation of </w:t>
      </w:r>
      <w:proofErr w:type="spellStart"/>
      <w:r w:rsidR="0023495B">
        <w:rPr>
          <w:rFonts w:ascii="Arial" w:hAnsi="Arial" w:cs="Arial"/>
          <w:sz w:val="24"/>
          <w:szCs w:val="24"/>
        </w:rPr>
        <w:t>hPSC</w:t>
      </w:r>
      <w:proofErr w:type="spellEnd"/>
      <w:r w:rsidR="0023495B">
        <w:rPr>
          <w:rFonts w:ascii="Arial" w:hAnsi="Arial" w:cs="Arial"/>
          <w:sz w:val="24"/>
          <w:szCs w:val="24"/>
        </w:rPr>
        <w:t>-derived hepatocytes (H-</w:t>
      </w:r>
      <w:proofErr w:type="spellStart"/>
      <w:r w:rsidR="0023495B">
        <w:rPr>
          <w:rFonts w:ascii="Arial" w:hAnsi="Arial" w:cs="Arial"/>
          <w:sz w:val="24"/>
          <w:szCs w:val="24"/>
        </w:rPr>
        <w:t>iHeps</w:t>
      </w:r>
      <w:proofErr w:type="spellEnd"/>
      <w:r w:rsidR="0023495B">
        <w:rPr>
          <w:rFonts w:ascii="Arial" w:hAnsi="Arial" w:cs="Arial"/>
          <w:sz w:val="24"/>
          <w:szCs w:val="24"/>
        </w:rPr>
        <w:t>) compared with</w:t>
      </w:r>
      <w:r w:rsidR="004812EC" w:rsidRPr="00C55420">
        <w:rPr>
          <w:rFonts w:ascii="Arial" w:hAnsi="Arial" w:cs="Arial"/>
          <w:sz w:val="24"/>
          <w:szCs w:val="24"/>
        </w:rPr>
        <w:t xml:space="preserve"> Matrigel. </w:t>
      </w:r>
      <w:r w:rsidR="00AA7569" w:rsidRPr="00C55420">
        <w:rPr>
          <w:rFonts w:ascii="Arial" w:hAnsi="Arial" w:cs="Arial"/>
          <w:sz w:val="24"/>
          <w:szCs w:val="24"/>
        </w:rPr>
        <w:t xml:space="preserve">Importantly, </w:t>
      </w:r>
      <w:r w:rsidR="00140E46" w:rsidRPr="00C55420">
        <w:rPr>
          <w:rFonts w:ascii="Arial" w:hAnsi="Arial" w:cs="Arial"/>
          <w:sz w:val="24"/>
          <w:szCs w:val="24"/>
        </w:rPr>
        <w:t xml:space="preserve">when injected into </w:t>
      </w:r>
      <w:r w:rsidR="001E0D30" w:rsidRPr="00C55420">
        <w:rPr>
          <w:rFonts w:ascii="Arial" w:hAnsi="Arial" w:cs="Arial"/>
          <w:sz w:val="24"/>
          <w:szCs w:val="24"/>
        </w:rPr>
        <w:t>mice</w:t>
      </w:r>
      <w:r w:rsidR="00140E46" w:rsidRPr="00C55420">
        <w:rPr>
          <w:rFonts w:ascii="Arial" w:hAnsi="Arial" w:cs="Arial"/>
          <w:sz w:val="24"/>
          <w:szCs w:val="24"/>
        </w:rPr>
        <w:t xml:space="preserve"> liver</w:t>
      </w:r>
      <w:r w:rsidR="001E0D30" w:rsidRPr="00C55420">
        <w:rPr>
          <w:rFonts w:ascii="Arial" w:hAnsi="Arial" w:cs="Arial"/>
          <w:sz w:val="24"/>
          <w:szCs w:val="24"/>
        </w:rPr>
        <w:t>s</w:t>
      </w:r>
      <w:r w:rsidR="00A2353B" w:rsidRPr="00C55420">
        <w:rPr>
          <w:rFonts w:ascii="Arial" w:hAnsi="Arial" w:cs="Arial"/>
          <w:sz w:val="24"/>
          <w:szCs w:val="24"/>
        </w:rPr>
        <w:t xml:space="preserve">, </w:t>
      </w:r>
      <w:proofErr w:type="spellStart"/>
      <w:r w:rsidR="00A2353B" w:rsidRPr="00C55420">
        <w:rPr>
          <w:rFonts w:ascii="Arial" w:hAnsi="Arial" w:cs="Arial"/>
          <w:sz w:val="24"/>
          <w:szCs w:val="24"/>
        </w:rPr>
        <w:t>Hepatogel</w:t>
      </w:r>
      <w:proofErr w:type="spellEnd"/>
      <w:r w:rsidR="00A2353B" w:rsidRPr="00C55420">
        <w:rPr>
          <w:rFonts w:ascii="Arial" w:hAnsi="Arial" w:cs="Arial"/>
          <w:sz w:val="24"/>
          <w:szCs w:val="24"/>
        </w:rPr>
        <w:t xml:space="preserve"> </w:t>
      </w:r>
      <w:r w:rsidR="003978E1" w:rsidRPr="00C55420">
        <w:rPr>
          <w:rFonts w:ascii="Arial" w:hAnsi="Arial" w:cs="Arial"/>
          <w:sz w:val="24"/>
          <w:szCs w:val="24"/>
        </w:rPr>
        <w:t xml:space="preserve">significantly improves the </w:t>
      </w:r>
      <w:r w:rsidR="00B77C57">
        <w:rPr>
          <w:rFonts w:ascii="Arial" w:hAnsi="Arial" w:cs="Arial"/>
          <w:sz w:val="24"/>
          <w:szCs w:val="24"/>
        </w:rPr>
        <w:t>retention</w:t>
      </w:r>
      <w:r w:rsidR="003978E1" w:rsidRPr="00C55420">
        <w:rPr>
          <w:rFonts w:ascii="Arial" w:hAnsi="Arial" w:cs="Arial"/>
          <w:sz w:val="24"/>
          <w:szCs w:val="24"/>
        </w:rPr>
        <w:t xml:space="preserve"> of H-</w:t>
      </w:r>
      <w:proofErr w:type="spellStart"/>
      <w:r w:rsidR="003978E1" w:rsidRPr="00C55420">
        <w:rPr>
          <w:rFonts w:ascii="Arial" w:hAnsi="Arial" w:cs="Arial"/>
          <w:sz w:val="24"/>
          <w:szCs w:val="24"/>
        </w:rPr>
        <w:t>iHeps</w:t>
      </w:r>
      <w:proofErr w:type="spellEnd"/>
      <w:r w:rsidR="003978E1" w:rsidRPr="00C55420">
        <w:rPr>
          <w:rFonts w:ascii="Arial" w:hAnsi="Arial" w:cs="Arial"/>
          <w:sz w:val="24"/>
          <w:szCs w:val="24"/>
        </w:rPr>
        <w:t xml:space="preserve"> </w:t>
      </w:r>
      <w:r w:rsidR="00E46B47" w:rsidRPr="00C55420">
        <w:rPr>
          <w:rFonts w:ascii="Arial" w:hAnsi="Arial" w:cs="Arial"/>
          <w:sz w:val="24"/>
          <w:szCs w:val="24"/>
        </w:rPr>
        <w:t xml:space="preserve">compared </w:t>
      </w:r>
      <w:r w:rsidR="00313518" w:rsidRPr="00C55420">
        <w:rPr>
          <w:rFonts w:ascii="Arial" w:hAnsi="Arial" w:cs="Arial"/>
          <w:sz w:val="24"/>
          <w:szCs w:val="24"/>
        </w:rPr>
        <w:t>to</w:t>
      </w:r>
      <w:r w:rsidR="00E46B47" w:rsidRPr="00C55420">
        <w:rPr>
          <w:rFonts w:ascii="Arial" w:hAnsi="Arial" w:cs="Arial"/>
          <w:sz w:val="24"/>
          <w:szCs w:val="24"/>
        </w:rPr>
        <w:t xml:space="preserve"> standard</w:t>
      </w:r>
      <w:r w:rsidR="0030639D" w:rsidRPr="00C55420">
        <w:rPr>
          <w:rFonts w:ascii="Arial" w:hAnsi="Arial" w:cs="Arial"/>
          <w:sz w:val="24"/>
          <w:szCs w:val="24"/>
        </w:rPr>
        <w:t xml:space="preserve"> </w:t>
      </w:r>
      <w:r w:rsidR="00E44E49" w:rsidRPr="00C55420">
        <w:rPr>
          <w:rFonts w:ascii="Arial" w:hAnsi="Arial" w:cs="Arial"/>
          <w:sz w:val="24"/>
          <w:szCs w:val="24"/>
        </w:rPr>
        <w:t xml:space="preserve">aqueous </w:t>
      </w:r>
      <w:r w:rsidR="00AC5B96" w:rsidRPr="00C55420">
        <w:rPr>
          <w:rFonts w:ascii="Arial" w:hAnsi="Arial" w:cs="Arial"/>
          <w:sz w:val="24"/>
          <w:szCs w:val="24"/>
        </w:rPr>
        <w:t xml:space="preserve">cell </w:t>
      </w:r>
      <w:r w:rsidR="00E46B47" w:rsidRPr="00C55420">
        <w:rPr>
          <w:rFonts w:ascii="Arial" w:hAnsi="Arial" w:cs="Arial"/>
          <w:sz w:val="24"/>
          <w:szCs w:val="24"/>
        </w:rPr>
        <w:t>injection</w:t>
      </w:r>
      <w:r w:rsidR="004F707A" w:rsidRPr="00C55420">
        <w:rPr>
          <w:rFonts w:ascii="Arial" w:hAnsi="Arial" w:cs="Arial"/>
          <w:sz w:val="24"/>
          <w:szCs w:val="24"/>
        </w:rPr>
        <w:t>s</w:t>
      </w:r>
      <w:r w:rsidR="00995509" w:rsidRPr="00C55420">
        <w:rPr>
          <w:rFonts w:ascii="Arial" w:hAnsi="Arial" w:cs="Arial"/>
          <w:sz w:val="24"/>
          <w:szCs w:val="24"/>
        </w:rPr>
        <w:t xml:space="preserve">. Altogether, </w:t>
      </w:r>
      <w:bookmarkStart w:id="1" w:name="_Hlk165726429"/>
      <w:r w:rsidR="00995509" w:rsidRPr="00C55420">
        <w:rPr>
          <w:rFonts w:ascii="Arial" w:hAnsi="Arial" w:cs="Arial"/>
          <w:sz w:val="24"/>
          <w:szCs w:val="24"/>
        </w:rPr>
        <w:t xml:space="preserve">our </w:t>
      </w:r>
      <w:r w:rsidR="00F3491E" w:rsidRPr="00C55420">
        <w:rPr>
          <w:rFonts w:ascii="Arial" w:hAnsi="Arial" w:cs="Arial"/>
          <w:sz w:val="24"/>
          <w:szCs w:val="24"/>
        </w:rPr>
        <w:t xml:space="preserve">results </w:t>
      </w:r>
      <w:r w:rsidR="00B837C8" w:rsidRPr="00C55420">
        <w:rPr>
          <w:rFonts w:ascii="Arial" w:hAnsi="Arial" w:cs="Arial"/>
          <w:sz w:val="24"/>
          <w:szCs w:val="24"/>
        </w:rPr>
        <w:t xml:space="preserve">provide </w:t>
      </w:r>
      <w:r w:rsidR="007913D7" w:rsidRPr="00C55420">
        <w:rPr>
          <w:rFonts w:ascii="Arial" w:hAnsi="Arial" w:cs="Arial"/>
          <w:sz w:val="24"/>
          <w:szCs w:val="24"/>
        </w:rPr>
        <w:t xml:space="preserve">proof of concept that customisable </w:t>
      </w:r>
      <w:r w:rsidR="00471E31" w:rsidRPr="00C55420">
        <w:rPr>
          <w:rFonts w:ascii="Arial" w:hAnsi="Arial" w:cs="Arial"/>
          <w:sz w:val="24"/>
          <w:szCs w:val="24"/>
        </w:rPr>
        <w:t xml:space="preserve">and organ-specific </w:t>
      </w:r>
      <w:r w:rsidR="007913D7" w:rsidRPr="00C55420">
        <w:rPr>
          <w:rFonts w:ascii="Arial" w:hAnsi="Arial" w:cs="Arial"/>
          <w:sz w:val="24"/>
          <w:szCs w:val="24"/>
        </w:rPr>
        <w:t>hydrogel system</w:t>
      </w:r>
      <w:r w:rsidR="00676334" w:rsidRPr="00C55420">
        <w:rPr>
          <w:rFonts w:ascii="Arial" w:hAnsi="Arial" w:cs="Arial"/>
          <w:sz w:val="24"/>
          <w:szCs w:val="24"/>
        </w:rPr>
        <w:t>s</w:t>
      </w:r>
      <w:r w:rsidR="007913D7" w:rsidRPr="00C55420">
        <w:rPr>
          <w:rFonts w:ascii="Arial" w:hAnsi="Arial" w:cs="Arial"/>
          <w:sz w:val="24"/>
          <w:szCs w:val="24"/>
        </w:rPr>
        <w:t xml:space="preserve"> </w:t>
      </w:r>
      <w:r w:rsidR="00676334" w:rsidRPr="00C55420">
        <w:rPr>
          <w:rFonts w:ascii="Arial" w:hAnsi="Arial" w:cs="Arial"/>
          <w:sz w:val="24"/>
          <w:szCs w:val="24"/>
        </w:rPr>
        <w:t>are</w:t>
      </w:r>
      <w:r w:rsidR="00643E32" w:rsidRPr="00C55420">
        <w:rPr>
          <w:rFonts w:ascii="Arial" w:hAnsi="Arial" w:cs="Arial"/>
          <w:sz w:val="24"/>
          <w:szCs w:val="24"/>
        </w:rPr>
        <w:t xml:space="preserve"> a </w:t>
      </w:r>
      <w:r w:rsidR="00B17253" w:rsidRPr="00C55420">
        <w:rPr>
          <w:rFonts w:ascii="Arial" w:hAnsi="Arial" w:cs="Arial"/>
          <w:sz w:val="24"/>
          <w:szCs w:val="24"/>
        </w:rPr>
        <w:t xml:space="preserve">valuable </w:t>
      </w:r>
      <w:r w:rsidR="00643E32" w:rsidRPr="00C55420">
        <w:rPr>
          <w:rFonts w:ascii="Arial" w:hAnsi="Arial" w:cs="Arial"/>
          <w:sz w:val="24"/>
          <w:szCs w:val="24"/>
        </w:rPr>
        <w:t xml:space="preserve">tool for developing </w:t>
      </w:r>
      <w:r w:rsidR="00B17253" w:rsidRPr="00C55420">
        <w:rPr>
          <w:rFonts w:ascii="Arial" w:hAnsi="Arial" w:cs="Arial"/>
          <w:sz w:val="24"/>
          <w:szCs w:val="24"/>
        </w:rPr>
        <w:t>c</w:t>
      </w:r>
      <w:r w:rsidR="006E2C15" w:rsidRPr="00C55420">
        <w:rPr>
          <w:rFonts w:ascii="Arial" w:hAnsi="Arial" w:cs="Arial"/>
          <w:sz w:val="24"/>
          <w:szCs w:val="24"/>
        </w:rPr>
        <w:t xml:space="preserve">linically translatable </w:t>
      </w:r>
      <w:r w:rsidR="00CD3B6F" w:rsidRPr="00C55420">
        <w:rPr>
          <w:rFonts w:ascii="Arial" w:hAnsi="Arial" w:cs="Arial"/>
          <w:sz w:val="24"/>
          <w:szCs w:val="24"/>
        </w:rPr>
        <w:t>therapies for regenerative medicine and tissue engineering</w:t>
      </w:r>
      <w:r w:rsidR="0011060A" w:rsidRPr="00C55420">
        <w:rPr>
          <w:rFonts w:ascii="Arial" w:hAnsi="Arial" w:cs="Arial"/>
          <w:sz w:val="24"/>
          <w:szCs w:val="24"/>
        </w:rPr>
        <w:t>.</w:t>
      </w:r>
      <w:r w:rsidR="0032765F" w:rsidRPr="00C55420">
        <w:rPr>
          <w:rFonts w:ascii="Arial" w:hAnsi="Arial" w:cs="Arial"/>
          <w:sz w:val="24"/>
          <w:szCs w:val="24"/>
        </w:rPr>
        <w:t xml:space="preserve"> </w:t>
      </w:r>
      <w:r w:rsidR="005B36E9" w:rsidRPr="00C55420">
        <w:rPr>
          <w:rFonts w:ascii="Arial" w:hAnsi="Arial" w:cs="Arial"/>
          <w:sz w:val="24"/>
          <w:szCs w:val="24"/>
        </w:rPr>
        <w:t xml:space="preserve"> </w:t>
      </w:r>
      <w:r w:rsidR="001D7E29" w:rsidRPr="00C55420">
        <w:rPr>
          <w:rFonts w:ascii="Arial" w:hAnsi="Arial" w:cs="Arial"/>
          <w:sz w:val="24"/>
          <w:szCs w:val="24"/>
        </w:rPr>
        <w:t xml:space="preserve"> </w:t>
      </w:r>
      <w:r w:rsidR="00E405D8" w:rsidRPr="00C55420">
        <w:rPr>
          <w:rFonts w:ascii="Arial" w:hAnsi="Arial" w:cs="Arial"/>
          <w:sz w:val="24"/>
          <w:szCs w:val="24"/>
        </w:rPr>
        <w:t xml:space="preserve"> </w:t>
      </w:r>
      <w:r w:rsidR="00442C87" w:rsidRPr="00C55420">
        <w:rPr>
          <w:rFonts w:ascii="Arial" w:hAnsi="Arial" w:cs="Arial"/>
          <w:sz w:val="24"/>
          <w:szCs w:val="24"/>
        </w:rPr>
        <w:t xml:space="preserve"> </w:t>
      </w:r>
      <w:bookmarkEnd w:id="1"/>
    </w:p>
    <w:p w14:paraId="2E3E1071" w14:textId="432A9C31" w:rsidR="00B673D3" w:rsidRPr="00C55420" w:rsidRDefault="00E25AAA" w:rsidP="00517FAE">
      <w:pPr>
        <w:autoSpaceDE w:val="0"/>
        <w:autoSpaceDN w:val="0"/>
        <w:adjustRightInd w:val="0"/>
        <w:spacing w:before="240" w:after="0" w:line="480" w:lineRule="auto"/>
        <w:rPr>
          <w:rFonts w:ascii="Arial" w:hAnsi="Arial" w:cs="Arial"/>
          <w:b/>
          <w:bCs/>
          <w:sz w:val="24"/>
          <w:szCs w:val="24"/>
        </w:rPr>
      </w:pPr>
      <w:r w:rsidRPr="00C55420">
        <w:rPr>
          <w:rFonts w:ascii="Arial" w:hAnsi="Arial" w:cs="Arial"/>
          <w:b/>
          <w:bCs/>
          <w:sz w:val="24"/>
          <w:szCs w:val="24"/>
        </w:rPr>
        <w:t xml:space="preserve">1. </w:t>
      </w:r>
      <w:r w:rsidR="00B673D3" w:rsidRPr="00C55420">
        <w:rPr>
          <w:rFonts w:ascii="Arial" w:hAnsi="Arial" w:cs="Arial"/>
          <w:b/>
          <w:bCs/>
          <w:sz w:val="24"/>
          <w:szCs w:val="24"/>
        </w:rPr>
        <w:t>INTRODUCTION</w:t>
      </w:r>
    </w:p>
    <w:p w14:paraId="46B55298" w14:textId="3B52CCF3" w:rsidR="001620EE" w:rsidRDefault="00B902AA" w:rsidP="001005FE">
      <w:pPr>
        <w:spacing w:after="0" w:line="360" w:lineRule="auto"/>
        <w:jc w:val="both"/>
        <w:rPr>
          <w:rFonts w:ascii="Arial" w:hAnsi="Arial" w:cs="Arial"/>
          <w:sz w:val="24"/>
          <w:szCs w:val="24"/>
        </w:rPr>
      </w:pPr>
      <w:r w:rsidRPr="00C55420">
        <w:rPr>
          <w:rFonts w:ascii="Arial" w:hAnsi="Arial" w:cs="Arial"/>
          <w:sz w:val="24"/>
          <w:szCs w:val="24"/>
        </w:rPr>
        <w:t>Three-dimensional</w:t>
      </w:r>
      <w:r w:rsidR="004654EA" w:rsidRPr="00C55420">
        <w:rPr>
          <w:rFonts w:ascii="Arial" w:hAnsi="Arial" w:cs="Arial"/>
          <w:sz w:val="24"/>
          <w:szCs w:val="24"/>
        </w:rPr>
        <w:t xml:space="preserve"> (3D) </w:t>
      </w:r>
      <w:r w:rsidR="006C363A" w:rsidRPr="00C55420">
        <w:rPr>
          <w:rFonts w:ascii="Arial" w:hAnsi="Arial" w:cs="Arial"/>
          <w:sz w:val="24"/>
          <w:szCs w:val="24"/>
        </w:rPr>
        <w:t xml:space="preserve">stem cell and organoid platforms </w:t>
      </w:r>
      <w:r w:rsidR="00154D2D" w:rsidRPr="00C55420">
        <w:rPr>
          <w:rFonts w:ascii="Arial" w:hAnsi="Arial" w:cs="Arial"/>
          <w:sz w:val="24"/>
          <w:szCs w:val="24"/>
        </w:rPr>
        <w:t>recapitulate</w:t>
      </w:r>
      <w:r w:rsidR="00E96558" w:rsidRPr="00C55420">
        <w:rPr>
          <w:rFonts w:ascii="Arial" w:hAnsi="Arial" w:cs="Arial"/>
          <w:sz w:val="24"/>
          <w:szCs w:val="24"/>
        </w:rPr>
        <w:t xml:space="preserve"> </w:t>
      </w:r>
      <w:r w:rsidR="001331AF" w:rsidRPr="00C55420">
        <w:rPr>
          <w:rFonts w:ascii="Arial" w:hAnsi="Arial" w:cs="Arial"/>
          <w:i/>
          <w:iCs/>
          <w:sz w:val="24"/>
          <w:szCs w:val="24"/>
        </w:rPr>
        <w:t>in vivo</w:t>
      </w:r>
      <w:r w:rsidR="000F29E6" w:rsidRPr="00C55420">
        <w:rPr>
          <w:rFonts w:ascii="Arial" w:hAnsi="Arial" w:cs="Arial"/>
          <w:sz w:val="24"/>
          <w:szCs w:val="24"/>
        </w:rPr>
        <w:t xml:space="preserve"> </w:t>
      </w:r>
      <w:r w:rsidR="001F004F" w:rsidRPr="00C55420">
        <w:rPr>
          <w:rFonts w:ascii="Arial" w:hAnsi="Arial" w:cs="Arial"/>
          <w:sz w:val="24"/>
          <w:szCs w:val="24"/>
        </w:rPr>
        <w:t>c</w:t>
      </w:r>
      <w:r w:rsidR="00AC2F49" w:rsidRPr="00C55420">
        <w:rPr>
          <w:rFonts w:ascii="Arial" w:hAnsi="Arial" w:cs="Arial"/>
          <w:sz w:val="24"/>
          <w:szCs w:val="24"/>
        </w:rPr>
        <w:t>ellular</w:t>
      </w:r>
      <w:r w:rsidR="001D7DC2" w:rsidRPr="00C55420">
        <w:rPr>
          <w:rFonts w:ascii="Arial" w:hAnsi="Arial" w:cs="Arial"/>
          <w:sz w:val="24"/>
          <w:szCs w:val="24"/>
        </w:rPr>
        <w:t xml:space="preserve"> </w:t>
      </w:r>
      <w:r w:rsidR="00FE742E" w:rsidRPr="00C55420">
        <w:rPr>
          <w:rFonts w:ascii="Arial" w:hAnsi="Arial" w:cs="Arial"/>
          <w:sz w:val="24"/>
          <w:szCs w:val="24"/>
        </w:rPr>
        <w:t xml:space="preserve">and biomechanical </w:t>
      </w:r>
      <w:r w:rsidR="00A60FDC" w:rsidRPr="00C55420">
        <w:rPr>
          <w:rFonts w:ascii="Arial" w:hAnsi="Arial" w:cs="Arial"/>
          <w:sz w:val="24"/>
          <w:szCs w:val="24"/>
        </w:rPr>
        <w:t>interactions</w:t>
      </w:r>
      <w:r w:rsidR="004C6D95" w:rsidRPr="00C55420">
        <w:rPr>
          <w:rFonts w:ascii="Arial" w:hAnsi="Arial" w:cs="Arial"/>
          <w:sz w:val="24"/>
          <w:szCs w:val="24"/>
        </w:rPr>
        <w:t xml:space="preserve"> </w:t>
      </w:r>
      <w:r w:rsidR="00AE044F" w:rsidRPr="00C55420">
        <w:rPr>
          <w:rFonts w:ascii="Arial" w:hAnsi="Arial" w:cs="Arial"/>
          <w:sz w:val="24"/>
          <w:szCs w:val="24"/>
        </w:rPr>
        <w:t xml:space="preserve">better than </w:t>
      </w:r>
      <w:r w:rsidR="003655AA" w:rsidRPr="00C55420">
        <w:rPr>
          <w:rFonts w:ascii="Arial" w:hAnsi="Arial" w:cs="Arial"/>
          <w:sz w:val="24"/>
          <w:szCs w:val="24"/>
        </w:rPr>
        <w:t>two</w:t>
      </w:r>
      <w:r w:rsidR="00CC0593" w:rsidRPr="00C55420">
        <w:rPr>
          <w:rFonts w:ascii="Arial" w:hAnsi="Arial" w:cs="Arial"/>
          <w:sz w:val="24"/>
          <w:szCs w:val="24"/>
        </w:rPr>
        <w:t>-</w:t>
      </w:r>
      <w:r w:rsidR="003655AA" w:rsidRPr="00C55420">
        <w:rPr>
          <w:rFonts w:ascii="Arial" w:hAnsi="Arial" w:cs="Arial"/>
          <w:sz w:val="24"/>
          <w:szCs w:val="24"/>
        </w:rPr>
        <w:t>dimensional</w:t>
      </w:r>
      <w:r w:rsidR="00172090">
        <w:rPr>
          <w:rFonts w:ascii="Arial" w:hAnsi="Arial" w:cs="Arial"/>
          <w:sz w:val="24"/>
          <w:szCs w:val="24"/>
        </w:rPr>
        <w:t xml:space="preserve"> (2D)</w:t>
      </w:r>
      <w:r w:rsidR="003655AA" w:rsidRPr="00C55420">
        <w:rPr>
          <w:rFonts w:ascii="Arial" w:hAnsi="Arial" w:cs="Arial"/>
          <w:sz w:val="24"/>
          <w:szCs w:val="24"/>
        </w:rPr>
        <w:t xml:space="preserve"> </w:t>
      </w:r>
      <w:r w:rsidR="009750B8" w:rsidRPr="00C55420">
        <w:rPr>
          <w:rFonts w:ascii="Arial" w:hAnsi="Arial" w:cs="Arial"/>
          <w:sz w:val="24"/>
          <w:szCs w:val="24"/>
        </w:rPr>
        <w:t xml:space="preserve">culture </w:t>
      </w:r>
      <w:r w:rsidR="00FD4BA9" w:rsidRPr="00C55420">
        <w:rPr>
          <w:rFonts w:ascii="Arial" w:hAnsi="Arial" w:cs="Arial"/>
          <w:sz w:val="24"/>
          <w:szCs w:val="24"/>
        </w:rPr>
        <w:t>systems</w:t>
      </w:r>
      <w:r w:rsidR="006076EB" w:rsidRPr="00C55420">
        <w:rPr>
          <w:rFonts w:ascii="Arial" w:hAnsi="Arial" w:cs="Arial"/>
          <w:sz w:val="24"/>
          <w:szCs w:val="24"/>
        </w:rPr>
        <w:t xml:space="preserve">, </w:t>
      </w:r>
      <w:r w:rsidR="009D30B8" w:rsidRPr="00C55420">
        <w:rPr>
          <w:rFonts w:ascii="Arial" w:hAnsi="Arial" w:cs="Arial"/>
          <w:sz w:val="24"/>
          <w:szCs w:val="24"/>
        </w:rPr>
        <w:t>enabling</w:t>
      </w:r>
      <w:r w:rsidR="00D909D4" w:rsidRPr="00C55420">
        <w:rPr>
          <w:rFonts w:ascii="Arial" w:hAnsi="Arial" w:cs="Arial"/>
          <w:sz w:val="24"/>
          <w:szCs w:val="24"/>
        </w:rPr>
        <w:t xml:space="preserve"> </w:t>
      </w:r>
      <w:r w:rsidR="00357CD2" w:rsidRPr="00C55420">
        <w:rPr>
          <w:rFonts w:ascii="Arial" w:hAnsi="Arial" w:cs="Arial"/>
          <w:sz w:val="24"/>
          <w:szCs w:val="24"/>
        </w:rPr>
        <w:t>the</w:t>
      </w:r>
      <w:r w:rsidR="00476350" w:rsidRPr="00C55420">
        <w:rPr>
          <w:rFonts w:ascii="Arial" w:hAnsi="Arial" w:cs="Arial"/>
          <w:sz w:val="24"/>
          <w:szCs w:val="24"/>
        </w:rPr>
        <w:t xml:space="preserve"> </w:t>
      </w:r>
      <w:r w:rsidR="00357CD2" w:rsidRPr="00C55420">
        <w:rPr>
          <w:rFonts w:ascii="Arial" w:hAnsi="Arial" w:cs="Arial"/>
          <w:sz w:val="24"/>
          <w:szCs w:val="24"/>
        </w:rPr>
        <w:t>development of novel diagnostics and therapeutics for disease</w:t>
      </w:r>
      <w:r w:rsidR="00476350" w:rsidRPr="00C55420">
        <w:rPr>
          <w:rFonts w:ascii="Arial" w:hAnsi="Arial" w:cs="Arial"/>
          <w:sz w:val="24"/>
          <w:szCs w:val="24"/>
        </w:rPr>
        <w:t xml:space="preserve"> </w:t>
      </w:r>
      <w:r w:rsidR="00476350" w:rsidRPr="00C55420">
        <w:rPr>
          <w:rFonts w:ascii="Arial" w:hAnsi="Arial" w:cs="Arial"/>
          <w:sz w:val="24"/>
          <w:szCs w:val="24"/>
        </w:rPr>
        <w:fldChar w:fldCharType="begin"/>
      </w:r>
      <w:r w:rsidR="00FD4BA9" w:rsidRPr="00C55420">
        <w:rPr>
          <w:rFonts w:ascii="Arial" w:hAnsi="Arial" w:cs="Arial"/>
          <w:sz w:val="24"/>
          <w:szCs w:val="24"/>
        </w:rPr>
        <w:instrText xml:space="preserve"> ADDIN ZOTERO_ITEM CSL_CITATION {"citationID":"RfLRlyaA","properties":{"formattedCitation":"(1,2)","plainCitation":"(1,2)","noteIndex":0},"citationItems":[{"id":14,"uris":["http://zotero.org/users/10128015/items/B4Z5KJFP"],"itemData":{"id":14,"type":"article-journal","abstract":"Organoids are in vitro miniaturized and simplified model systems of organs that have gained enormous interest for modelling tissue development and disease, and for personalized medicine, drug screening and cell therapy. Despite considerable success in culturing physiologically relevant organoids, challenges remain to achieve real-life applications. In particular, the high variability of self-organizing growth and restricted experimental and analytical access hamper the translatability of organoid systems. In this Review, we argue that many limitations of traditional organoid culture can be addressed by engineering approaches at all levels of organoid systems. We investigate cell surface and genetic engineering approaches, and discuss stem cell niche engineering based on the design of matrices that allow spatiotemporal control of organoid growth and shape-guided morphogenesis. We examine how microfluidic approaches and lessons learnt from organs-on-a-chip enable the integration of mechano-physiological parameters and increase accessibility of organoids to improve functional readouts. Applying engineering principles to organoids increases reproducibility and provides experimental control, which will, ultimately, be required to enable clinical translation.","container-title":"Nature Reviews Materials","DOI":"10.1038/s41578-021-00279-y","ISSN":"2058-8437","issue":"5","journalAbbreviation":"Nat Rev Mater","language":"en","license":"2021 Springer Nature Limited","note":"number: 5\npublisher: Nature Publishing Group","page":"402-420","source":"www.nature.com","title":"Engineering organoids","volume":"6","author":[{"family":"Hofer","given":"Moritz"},{"family":"Lutolf","given":"Matthias P."}],"issued":{"date-parts":[["2021",5]]}},"label":"page"},{"id":76,"uris":["http://zotero.org/users/10128015/items/E8DIC92C"],"itemData":{"id":76,"type":"article-journal","abstract":"Cell monolayers have serious limitations for cell biological investigations and for cell-based assays in drug screening and toxicity studies. However, the establishment of three-dimensional cultures as a mainstream approach requires the development of reliable protocols, new cell lines and suitable imaging techniques.","container-title":"Nature Reviews Molecular Cell Biology","DOI":"10.1038/nrm2236","ISSN":"1471-0080","issue":"10","journalAbbreviation":"Nat Rev Mol Cell Biol","language":"en","license":"2007 Nature Publishing Group","note":"number: 10\npublisher: Nature Publishing Group","page":"839-845","source":"www.nature.com","title":"The third dimension bridges the gap between cell culture and live tissue","volume":"8","author":[{"family":"Pampaloni","given":"Francesco"},{"family":"Reynaud","given":"Emmanuel G."},{"family":"Stelzer","given":"Ernst H. K."}],"issued":{"date-parts":[["2007",10]]}},"label":"page"}],"schema":"https://github.com/citation-style-language/schema/raw/master/csl-citation.json"} </w:instrText>
      </w:r>
      <w:r w:rsidR="00476350" w:rsidRPr="00C55420">
        <w:rPr>
          <w:rFonts w:ascii="Arial" w:hAnsi="Arial" w:cs="Arial"/>
          <w:sz w:val="24"/>
          <w:szCs w:val="24"/>
        </w:rPr>
        <w:fldChar w:fldCharType="separate"/>
      </w:r>
      <w:r w:rsidR="00FD4BA9" w:rsidRPr="00C55420">
        <w:rPr>
          <w:rFonts w:ascii="Arial" w:hAnsi="Arial" w:cs="Arial"/>
          <w:sz w:val="24"/>
        </w:rPr>
        <w:t>(1,2)</w:t>
      </w:r>
      <w:r w:rsidR="00476350" w:rsidRPr="00C55420">
        <w:rPr>
          <w:rFonts w:ascii="Arial" w:hAnsi="Arial" w:cs="Arial"/>
          <w:sz w:val="24"/>
          <w:szCs w:val="24"/>
        </w:rPr>
        <w:fldChar w:fldCharType="end"/>
      </w:r>
      <w:r w:rsidR="00357CD2" w:rsidRPr="00C55420">
        <w:rPr>
          <w:rFonts w:ascii="Arial" w:hAnsi="Arial" w:cs="Arial"/>
          <w:sz w:val="24"/>
          <w:szCs w:val="24"/>
        </w:rPr>
        <w:t>.</w:t>
      </w:r>
      <w:r w:rsidR="008C3CD2" w:rsidRPr="00C55420">
        <w:rPr>
          <w:rFonts w:ascii="Arial" w:hAnsi="Arial" w:cs="Arial"/>
          <w:sz w:val="24"/>
          <w:szCs w:val="24"/>
        </w:rPr>
        <w:t xml:space="preserve"> </w:t>
      </w:r>
      <w:r w:rsidR="00DD6400" w:rsidRPr="00C55420">
        <w:rPr>
          <w:rFonts w:ascii="Arial" w:hAnsi="Arial" w:cs="Arial"/>
          <w:sz w:val="24"/>
          <w:szCs w:val="24"/>
        </w:rPr>
        <w:t>T</w:t>
      </w:r>
      <w:r w:rsidR="007967A6" w:rsidRPr="00C55420">
        <w:rPr>
          <w:rFonts w:ascii="Arial" w:hAnsi="Arial" w:cs="Arial"/>
          <w:sz w:val="24"/>
          <w:szCs w:val="24"/>
        </w:rPr>
        <w:t>he spatial</w:t>
      </w:r>
      <w:r w:rsidR="001759C2" w:rsidRPr="00C55420">
        <w:rPr>
          <w:rFonts w:ascii="Arial" w:hAnsi="Arial" w:cs="Arial"/>
          <w:sz w:val="24"/>
          <w:szCs w:val="24"/>
        </w:rPr>
        <w:t xml:space="preserve"> arrangement of stem cells </w:t>
      </w:r>
      <w:r w:rsidR="00A9103D" w:rsidRPr="00C55420">
        <w:rPr>
          <w:rFonts w:ascii="Arial" w:hAnsi="Arial" w:cs="Arial"/>
          <w:sz w:val="24"/>
          <w:szCs w:val="24"/>
        </w:rPr>
        <w:t xml:space="preserve">and </w:t>
      </w:r>
      <w:r w:rsidR="005377F0" w:rsidRPr="00C55420">
        <w:rPr>
          <w:rFonts w:ascii="Arial" w:hAnsi="Arial" w:cs="Arial"/>
          <w:sz w:val="24"/>
          <w:szCs w:val="24"/>
        </w:rPr>
        <w:t xml:space="preserve">niche factors orchestrated </w:t>
      </w:r>
      <w:r w:rsidR="00A85E99" w:rsidRPr="00C55420">
        <w:rPr>
          <w:rFonts w:ascii="Arial" w:hAnsi="Arial" w:cs="Arial"/>
          <w:sz w:val="24"/>
          <w:szCs w:val="24"/>
        </w:rPr>
        <w:t>by</w:t>
      </w:r>
      <w:r w:rsidR="00172090">
        <w:rPr>
          <w:rFonts w:ascii="Arial" w:hAnsi="Arial" w:cs="Arial"/>
          <w:sz w:val="24"/>
          <w:szCs w:val="24"/>
        </w:rPr>
        <w:t xml:space="preserve"> 3D</w:t>
      </w:r>
      <w:r w:rsidR="00A85E99" w:rsidRPr="00C55420">
        <w:rPr>
          <w:rFonts w:ascii="Arial" w:hAnsi="Arial" w:cs="Arial"/>
          <w:sz w:val="24"/>
          <w:szCs w:val="24"/>
        </w:rPr>
        <w:t xml:space="preserve"> biofabricated scaffolds </w:t>
      </w:r>
      <w:r w:rsidR="003F7EB3" w:rsidRPr="00C55420">
        <w:rPr>
          <w:rFonts w:ascii="Arial" w:hAnsi="Arial" w:cs="Arial"/>
          <w:sz w:val="24"/>
          <w:szCs w:val="24"/>
        </w:rPr>
        <w:t xml:space="preserve">promotes </w:t>
      </w:r>
      <w:r w:rsidR="00E247EF" w:rsidRPr="00C55420">
        <w:rPr>
          <w:rFonts w:ascii="Arial" w:hAnsi="Arial" w:cs="Arial"/>
          <w:sz w:val="24"/>
          <w:szCs w:val="24"/>
        </w:rPr>
        <w:t xml:space="preserve">the </w:t>
      </w:r>
      <w:r w:rsidR="001759C2" w:rsidRPr="00C55420">
        <w:rPr>
          <w:rFonts w:ascii="Arial" w:hAnsi="Arial" w:cs="Arial"/>
          <w:sz w:val="24"/>
          <w:szCs w:val="24"/>
        </w:rPr>
        <w:t xml:space="preserve">self-organisation </w:t>
      </w:r>
      <w:r w:rsidR="00F925E1" w:rsidRPr="00C55420">
        <w:rPr>
          <w:rFonts w:ascii="Arial" w:hAnsi="Arial" w:cs="Arial"/>
          <w:sz w:val="24"/>
          <w:szCs w:val="24"/>
        </w:rPr>
        <w:t>of</w:t>
      </w:r>
      <w:r w:rsidR="000F59B2" w:rsidRPr="00C55420">
        <w:rPr>
          <w:rFonts w:ascii="Arial" w:hAnsi="Arial" w:cs="Arial"/>
          <w:sz w:val="24"/>
          <w:szCs w:val="24"/>
        </w:rPr>
        <w:t xml:space="preserve"> </w:t>
      </w:r>
      <w:r w:rsidR="001759C2" w:rsidRPr="00C55420">
        <w:rPr>
          <w:rFonts w:ascii="Arial" w:hAnsi="Arial" w:cs="Arial"/>
          <w:sz w:val="24"/>
          <w:szCs w:val="24"/>
        </w:rPr>
        <w:t>cell masses</w:t>
      </w:r>
      <w:r w:rsidR="002D295C" w:rsidRPr="00C55420">
        <w:rPr>
          <w:rFonts w:ascii="Arial" w:hAnsi="Arial" w:cs="Arial"/>
          <w:sz w:val="24"/>
          <w:szCs w:val="24"/>
        </w:rPr>
        <w:t xml:space="preserve"> and </w:t>
      </w:r>
      <w:r w:rsidR="00E247EF" w:rsidRPr="00C55420">
        <w:rPr>
          <w:rFonts w:ascii="Arial" w:hAnsi="Arial" w:cs="Arial"/>
          <w:sz w:val="24"/>
          <w:szCs w:val="24"/>
        </w:rPr>
        <w:t xml:space="preserve">the formation of </w:t>
      </w:r>
      <w:r w:rsidR="00ED24B0" w:rsidRPr="00C55420">
        <w:rPr>
          <w:rFonts w:ascii="Arial" w:hAnsi="Arial" w:cs="Arial"/>
          <w:sz w:val="24"/>
          <w:szCs w:val="24"/>
        </w:rPr>
        <w:t xml:space="preserve">early </w:t>
      </w:r>
      <w:r w:rsidR="002D295C" w:rsidRPr="00C55420">
        <w:rPr>
          <w:rFonts w:ascii="Arial" w:hAnsi="Arial" w:cs="Arial"/>
          <w:sz w:val="24"/>
          <w:szCs w:val="24"/>
        </w:rPr>
        <w:t>organoid</w:t>
      </w:r>
      <w:r w:rsidR="00E247EF" w:rsidRPr="00C55420">
        <w:rPr>
          <w:rFonts w:ascii="Arial" w:hAnsi="Arial" w:cs="Arial"/>
          <w:sz w:val="24"/>
          <w:szCs w:val="24"/>
        </w:rPr>
        <w:t>s</w:t>
      </w:r>
      <w:r w:rsidR="008B4B0A" w:rsidRPr="00C55420">
        <w:rPr>
          <w:rFonts w:ascii="Arial" w:hAnsi="Arial" w:cs="Arial"/>
          <w:sz w:val="24"/>
          <w:szCs w:val="24"/>
        </w:rPr>
        <w:t xml:space="preserve"> </w:t>
      </w:r>
      <w:r w:rsidR="00F56A6D" w:rsidRPr="00C55420">
        <w:rPr>
          <w:rFonts w:ascii="Arial" w:hAnsi="Arial" w:cs="Arial"/>
          <w:sz w:val="24"/>
          <w:szCs w:val="24"/>
        </w:rPr>
        <w:t>for tissue development</w:t>
      </w:r>
      <w:r w:rsidR="008B4B0A" w:rsidRPr="00C55420">
        <w:rPr>
          <w:rFonts w:ascii="Arial" w:hAnsi="Arial" w:cs="Arial"/>
          <w:sz w:val="24"/>
          <w:szCs w:val="24"/>
        </w:rPr>
        <w:t>.</w:t>
      </w:r>
      <w:r w:rsidR="001759C2" w:rsidRPr="00C55420">
        <w:rPr>
          <w:rFonts w:ascii="Arial" w:hAnsi="Arial" w:cs="Arial"/>
          <w:sz w:val="24"/>
          <w:szCs w:val="24"/>
        </w:rPr>
        <w:t xml:space="preserve"> </w:t>
      </w:r>
      <w:r w:rsidR="00FD373C" w:rsidRPr="00C55420">
        <w:rPr>
          <w:rFonts w:ascii="Arial" w:hAnsi="Arial" w:cs="Arial"/>
          <w:sz w:val="24"/>
          <w:szCs w:val="24"/>
        </w:rPr>
        <w:t>T</w:t>
      </w:r>
      <w:r w:rsidR="00CF3345" w:rsidRPr="00C55420">
        <w:rPr>
          <w:rFonts w:ascii="Arial" w:hAnsi="Arial" w:cs="Arial"/>
          <w:sz w:val="24"/>
          <w:szCs w:val="24"/>
        </w:rPr>
        <w:t xml:space="preserve">his </w:t>
      </w:r>
      <w:r w:rsidR="001759C2" w:rsidRPr="00C55420">
        <w:rPr>
          <w:rFonts w:ascii="Arial" w:hAnsi="Arial" w:cs="Arial"/>
          <w:sz w:val="24"/>
          <w:szCs w:val="24"/>
        </w:rPr>
        <w:t xml:space="preserve">geometry </w:t>
      </w:r>
      <w:r w:rsidR="00106B70" w:rsidRPr="00C55420">
        <w:rPr>
          <w:rFonts w:ascii="Arial" w:hAnsi="Arial" w:cs="Arial"/>
          <w:sz w:val="24"/>
          <w:szCs w:val="24"/>
        </w:rPr>
        <w:t>controls</w:t>
      </w:r>
      <w:r w:rsidR="001759C2" w:rsidRPr="00C55420">
        <w:rPr>
          <w:rFonts w:ascii="Arial" w:hAnsi="Arial" w:cs="Arial"/>
          <w:sz w:val="24"/>
          <w:szCs w:val="24"/>
        </w:rPr>
        <w:t xml:space="preserve"> organoid patterning </w:t>
      </w:r>
      <w:r w:rsidR="001759C2" w:rsidRPr="00C55420">
        <w:rPr>
          <w:rFonts w:ascii="Arial" w:hAnsi="Arial" w:cs="Arial"/>
          <w:sz w:val="24"/>
          <w:szCs w:val="24"/>
        </w:rPr>
        <w:fldChar w:fldCharType="begin"/>
      </w:r>
      <w:r w:rsidR="00476350" w:rsidRPr="00C55420">
        <w:rPr>
          <w:rFonts w:ascii="Arial" w:hAnsi="Arial" w:cs="Arial"/>
          <w:sz w:val="24"/>
          <w:szCs w:val="24"/>
        </w:rPr>
        <w:instrText xml:space="preserve"> ADDIN ZOTERO_ITEM CSL_CITATION {"citationID":"gGszu0Ai","properties":{"formattedCitation":"(3)","plainCitation":"(3)","noteIndex":0},"citationItems":[{"id":7,"uris":["http://zotero.org/users/10128015/items/BKLA6WEJ"],"itemData":{"id":7,"type":"article-journal","abstract":"Epithelial organoids are stem cell–derived tissues that approximate aspects of real organs, and thus they have potential as powerful tools in basic and translational research. By definition, they self-organize, but the structures formed are often heterogeneous and irreproducible, which limits their use in the lab and clinic. We describe methodologies for spatially and temporally controlling organoid formation, thereby rendering a stochastic process more deterministic. Bioengineered stem cell microenvironments are used to specify the initial geometry of intestinal organoids, which in turn controls their patterning and crypt formation. We leveraged the reproducibility and predictability of the culture to identify the underlying mechanisms of epithelial patterning, which may contribute to reinforcing intestinal regionalization in vivo. By controlling organoid culture, we demonstrate how these structures can be used to answer questions not readily addressable with the standard, more variable, organoid models.","container-title":"Science (New York, N.Y.)","DOI":"10.1126/science.aaw9021","ISSN":"1095-9203","issue":"6576","journalAbbreviation":"Science","language":"eng","note":"PMID: 34990240\nPMCID: PMC9131435","page":"eaaw9021","source":"PubMed","title":"Tissue geometry drives deterministic organoid patterning","volume":"375","author":[{"family":"Gjorevski","given":"N."},{"family":"Nikolaev","given":"M."},{"family":"Brown","given":"T. E."},{"family":"Mitrofanova","given":"O."},{"family":"Brandenberg","given":"N."},{"family":"DelRio","given":"F. W."},{"family":"Yavitt","given":"F. M."},{"family":"Liberali","given":"P."},{"family":"Anseth","given":"K. S."},{"family":"Lutolf","given":"M. P."}],"issued":{"date-parts":[["2022",1,7]]}}}],"schema":"https://github.com/citation-style-language/schema/raw/master/csl-citation.json"} </w:instrText>
      </w:r>
      <w:r w:rsidR="001759C2" w:rsidRPr="00C55420">
        <w:rPr>
          <w:rFonts w:ascii="Arial" w:hAnsi="Arial" w:cs="Arial"/>
          <w:sz w:val="24"/>
          <w:szCs w:val="24"/>
        </w:rPr>
        <w:fldChar w:fldCharType="separate"/>
      </w:r>
      <w:r w:rsidR="00476350" w:rsidRPr="00C55420">
        <w:rPr>
          <w:rFonts w:ascii="Arial" w:hAnsi="Arial" w:cs="Arial"/>
          <w:sz w:val="24"/>
        </w:rPr>
        <w:t>(3)</w:t>
      </w:r>
      <w:r w:rsidR="001759C2" w:rsidRPr="00C55420">
        <w:rPr>
          <w:rFonts w:ascii="Arial" w:hAnsi="Arial" w:cs="Arial"/>
          <w:sz w:val="24"/>
          <w:szCs w:val="24"/>
        </w:rPr>
        <w:fldChar w:fldCharType="end"/>
      </w:r>
      <w:r w:rsidR="00C55420">
        <w:rPr>
          <w:rFonts w:ascii="Arial" w:hAnsi="Arial" w:cs="Arial"/>
          <w:sz w:val="24"/>
          <w:szCs w:val="24"/>
        </w:rPr>
        <w:t>,</w:t>
      </w:r>
      <w:r w:rsidR="00E25E2B" w:rsidRPr="00C55420">
        <w:rPr>
          <w:rFonts w:ascii="Arial" w:hAnsi="Arial" w:cs="Arial"/>
          <w:sz w:val="24"/>
          <w:szCs w:val="24"/>
        </w:rPr>
        <w:t xml:space="preserve"> </w:t>
      </w:r>
      <w:r w:rsidR="003709DB" w:rsidRPr="00C55420">
        <w:rPr>
          <w:rFonts w:ascii="Arial" w:hAnsi="Arial" w:cs="Arial"/>
          <w:sz w:val="24"/>
          <w:szCs w:val="24"/>
        </w:rPr>
        <w:t>and</w:t>
      </w:r>
      <w:r w:rsidR="000A3969" w:rsidRPr="00C55420">
        <w:rPr>
          <w:rFonts w:ascii="Arial" w:hAnsi="Arial" w:cs="Arial"/>
          <w:sz w:val="24"/>
          <w:szCs w:val="24"/>
        </w:rPr>
        <w:t xml:space="preserve"> </w:t>
      </w:r>
      <w:r w:rsidR="00CC11F3" w:rsidRPr="00C55420">
        <w:rPr>
          <w:rFonts w:ascii="Arial" w:hAnsi="Arial" w:cs="Arial"/>
          <w:sz w:val="24"/>
          <w:szCs w:val="24"/>
        </w:rPr>
        <w:t xml:space="preserve">remains an </w:t>
      </w:r>
      <w:r w:rsidR="00172090">
        <w:rPr>
          <w:rFonts w:ascii="Arial" w:hAnsi="Arial" w:cs="Arial"/>
          <w:sz w:val="24"/>
          <w:szCs w:val="24"/>
        </w:rPr>
        <w:t>essential</w:t>
      </w:r>
      <w:r w:rsidR="00172090" w:rsidRPr="00C55420">
        <w:rPr>
          <w:rFonts w:ascii="Arial" w:hAnsi="Arial" w:cs="Arial"/>
          <w:sz w:val="24"/>
          <w:szCs w:val="24"/>
        </w:rPr>
        <w:t xml:space="preserve"> </w:t>
      </w:r>
      <w:r w:rsidR="00CC11F3" w:rsidRPr="00C55420">
        <w:rPr>
          <w:rFonts w:ascii="Arial" w:hAnsi="Arial" w:cs="Arial"/>
          <w:sz w:val="24"/>
          <w:szCs w:val="24"/>
        </w:rPr>
        <w:t xml:space="preserve">factor that </w:t>
      </w:r>
      <w:r w:rsidR="000A3969" w:rsidRPr="00C55420">
        <w:rPr>
          <w:rFonts w:ascii="Arial" w:hAnsi="Arial" w:cs="Arial"/>
          <w:sz w:val="24"/>
          <w:szCs w:val="24"/>
        </w:rPr>
        <w:t>under</w:t>
      </w:r>
      <w:r w:rsidR="00310266" w:rsidRPr="00C55420">
        <w:rPr>
          <w:rFonts w:ascii="Arial" w:hAnsi="Arial" w:cs="Arial"/>
          <w:sz w:val="24"/>
          <w:szCs w:val="24"/>
        </w:rPr>
        <w:t>pins</w:t>
      </w:r>
      <w:r w:rsidR="000A3969" w:rsidRPr="00C55420">
        <w:rPr>
          <w:rFonts w:ascii="Arial" w:hAnsi="Arial" w:cs="Arial"/>
          <w:sz w:val="24"/>
          <w:szCs w:val="24"/>
        </w:rPr>
        <w:t xml:space="preserve"> </w:t>
      </w:r>
      <w:r w:rsidR="007F017C" w:rsidRPr="00C55420">
        <w:rPr>
          <w:rFonts w:ascii="Arial" w:hAnsi="Arial" w:cs="Arial"/>
          <w:sz w:val="24"/>
          <w:szCs w:val="24"/>
        </w:rPr>
        <w:t>our</w:t>
      </w:r>
      <w:r w:rsidR="003709DB" w:rsidRPr="00C55420">
        <w:rPr>
          <w:rFonts w:ascii="Arial" w:hAnsi="Arial" w:cs="Arial"/>
          <w:sz w:val="24"/>
          <w:szCs w:val="24"/>
        </w:rPr>
        <w:t xml:space="preserve"> capability to </w:t>
      </w:r>
      <w:r w:rsidR="00B848EE" w:rsidRPr="00C55420">
        <w:rPr>
          <w:rFonts w:ascii="Arial" w:hAnsi="Arial" w:cs="Arial"/>
          <w:sz w:val="24"/>
          <w:szCs w:val="24"/>
        </w:rPr>
        <w:t>engineer whole organs</w:t>
      </w:r>
      <w:r w:rsidR="00106B70" w:rsidRPr="00C55420">
        <w:rPr>
          <w:rFonts w:ascii="Arial" w:hAnsi="Arial" w:cs="Arial"/>
          <w:sz w:val="24"/>
          <w:szCs w:val="24"/>
        </w:rPr>
        <w:t xml:space="preserve"> in vitro</w:t>
      </w:r>
      <w:r w:rsidR="005E3633" w:rsidRPr="00C55420">
        <w:rPr>
          <w:rFonts w:ascii="Arial" w:hAnsi="Arial" w:cs="Arial"/>
          <w:sz w:val="24"/>
          <w:szCs w:val="24"/>
        </w:rPr>
        <w:t xml:space="preserve">. </w:t>
      </w:r>
      <w:r w:rsidR="00850C14" w:rsidRPr="00C55420">
        <w:rPr>
          <w:rFonts w:ascii="Arial" w:hAnsi="Arial" w:cs="Arial"/>
          <w:sz w:val="24"/>
          <w:szCs w:val="24"/>
        </w:rPr>
        <w:t>Human p</w:t>
      </w:r>
      <w:r w:rsidR="006D5EAE" w:rsidRPr="00C55420">
        <w:rPr>
          <w:rFonts w:ascii="Arial" w:hAnsi="Arial" w:cs="Arial"/>
          <w:sz w:val="24"/>
          <w:szCs w:val="24"/>
        </w:rPr>
        <w:t>luripotent stem cells</w:t>
      </w:r>
      <w:r w:rsidR="00DE56E6" w:rsidRPr="00C55420">
        <w:rPr>
          <w:rFonts w:ascii="Arial" w:hAnsi="Arial" w:cs="Arial"/>
          <w:sz w:val="24"/>
          <w:szCs w:val="24"/>
        </w:rPr>
        <w:t xml:space="preserve"> (</w:t>
      </w:r>
      <w:proofErr w:type="spellStart"/>
      <w:r w:rsidR="00495EA0">
        <w:rPr>
          <w:rFonts w:ascii="Arial" w:hAnsi="Arial" w:cs="Arial"/>
          <w:sz w:val="24"/>
          <w:szCs w:val="24"/>
        </w:rPr>
        <w:t>hPSCs</w:t>
      </w:r>
      <w:proofErr w:type="spellEnd"/>
      <w:r w:rsidR="00DE56E6" w:rsidRPr="00C55420">
        <w:rPr>
          <w:rFonts w:ascii="Arial" w:hAnsi="Arial" w:cs="Arial"/>
          <w:sz w:val="24"/>
          <w:szCs w:val="24"/>
        </w:rPr>
        <w:t>)</w:t>
      </w:r>
      <w:r w:rsidR="00945AB2" w:rsidRPr="00C55420">
        <w:rPr>
          <w:rFonts w:ascii="Arial" w:hAnsi="Arial" w:cs="Arial"/>
          <w:sz w:val="24"/>
          <w:szCs w:val="24"/>
        </w:rPr>
        <w:t xml:space="preserve">, which comprise </w:t>
      </w:r>
      <w:r w:rsidR="003F3C6F" w:rsidRPr="00C55420">
        <w:rPr>
          <w:rFonts w:ascii="Arial" w:hAnsi="Arial" w:cs="Arial"/>
          <w:sz w:val="24"/>
          <w:szCs w:val="24"/>
        </w:rPr>
        <w:t xml:space="preserve">induced pluripotent stem cells (iPSCs) </w:t>
      </w:r>
      <w:r w:rsidR="00F13169" w:rsidRPr="00C55420">
        <w:rPr>
          <w:rFonts w:ascii="Arial" w:hAnsi="Arial" w:cs="Arial"/>
          <w:sz w:val="24"/>
          <w:szCs w:val="24"/>
        </w:rPr>
        <w:t>and</w:t>
      </w:r>
      <w:r w:rsidR="003F3C6F" w:rsidRPr="00C55420">
        <w:rPr>
          <w:rFonts w:ascii="Arial" w:hAnsi="Arial" w:cs="Arial"/>
          <w:sz w:val="24"/>
          <w:szCs w:val="24"/>
        </w:rPr>
        <w:t xml:space="preserve"> embryonic stem cells (ESCs),</w:t>
      </w:r>
      <w:r w:rsidR="006D5EAE" w:rsidRPr="00C55420">
        <w:rPr>
          <w:rFonts w:ascii="Arial" w:hAnsi="Arial" w:cs="Arial"/>
          <w:sz w:val="24"/>
          <w:szCs w:val="24"/>
        </w:rPr>
        <w:t xml:space="preserve"> </w:t>
      </w:r>
      <w:r w:rsidR="001B19AC" w:rsidRPr="00C55420">
        <w:rPr>
          <w:rFonts w:ascii="Arial" w:hAnsi="Arial" w:cs="Arial"/>
          <w:sz w:val="24"/>
          <w:szCs w:val="24"/>
        </w:rPr>
        <w:t xml:space="preserve">have the potential to </w:t>
      </w:r>
      <w:r w:rsidR="00F13169" w:rsidRPr="00C55420">
        <w:rPr>
          <w:rFonts w:ascii="Arial" w:hAnsi="Arial" w:cs="Arial"/>
          <w:sz w:val="24"/>
          <w:szCs w:val="24"/>
        </w:rPr>
        <w:t xml:space="preserve">generate </w:t>
      </w:r>
      <w:r w:rsidR="001D7424" w:rsidRPr="00C55420">
        <w:rPr>
          <w:rFonts w:ascii="Arial" w:hAnsi="Arial" w:cs="Arial"/>
          <w:sz w:val="24"/>
          <w:szCs w:val="24"/>
        </w:rPr>
        <w:t xml:space="preserve">any cell type </w:t>
      </w:r>
      <w:r w:rsidR="00BF4828">
        <w:rPr>
          <w:rFonts w:ascii="Arial" w:hAnsi="Arial" w:cs="Arial"/>
          <w:sz w:val="24"/>
          <w:szCs w:val="24"/>
        </w:rPr>
        <w:t>of</w:t>
      </w:r>
      <w:r w:rsidR="001D7424" w:rsidRPr="00C55420">
        <w:rPr>
          <w:rFonts w:ascii="Arial" w:hAnsi="Arial" w:cs="Arial"/>
          <w:sz w:val="24"/>
          <w:szCs w:val="24"/>
        </w:rPr>
        <w:t xml:space="preserve"> </w:t>
      </w:r>
      <w:r w:rsidR="003F7EB3" w:rsidRPr="00C55420">
        <w:rPr>
          <w:rFonts w:ascii="Arial" w:hAnsi="Arial" w:cs="Arial"/>
          <w:sz w:val="24"/>
          <w:szCs w:val="24"/>
        </w:rPr>
        <w:t>an</w:t>
      </w:r>
      <w:r w:rsidR="00BF4828">
        <w:rPr>
          <w:rFonts w:ascii="Arial" w:hAnsi="Arial" w:cs="Arial"/>
          <w:sz w:val="24"/>
          <w:szCs w:val="24"/>
        </w:rPr>
        <w:t>y</w:t>
      </w:r>
      <w:r w:rsidR="003F7EB3" w:rsidRPr="00C55420">
        <w:rPr>
          <w:rFonts w:ascii="Arial" w:hAnsi="Arial" w:cs="Arial"/>
          <w:sz w:val="24"/>
          <w:szCs w:val="24"/>
        </w:rPr>
        <w:t xml:space="preserve"> organ</w:t>
      </w:r>
      <w:r w:rsidR="00793535" w:rsidRPr="00C55420">
        <w:rPr>
          <w:rFonts w:ascii="Arial" w:hAnsi="Arial" w:cs="Arial"/>
          <w:sz w:val="24"/>
          <w:szCs w:val="24"/>
        </w:rPr>
        <w:t xml:space="preserve">. </w:t>
      </w:r>
      <w:r w:rsidR="009C60C5" w:rsidRPr="00C55420">
        <w:rPr>
          <w:rFonts w:ascii="Arial" w:hAnsi="Arial" w:cs="Arial"/>
          <w:sz w:val="24"/>
          <w:szCs w:val="24"/>
        </w:rPr>
        <w:t xml:space="preserve">However, </w:t>
      </w:r>
      <w:proofErr w:type="spellStart"/>
      <w:r w:rsidR="00CF2ADF" w:rsidRPr="00C55420">
        <w:rPr>
          <w:rFonts w:ascii="Arial" w:hAnsi="Arial" w:cs="Arial"/>
          <w:sz w:val="24"/>
          <w:szCs w:val="24"/>
        </w:rPr>
        <w:t>hPSC</w:t>
      </w:r>
      <w:proofErr w:type="spellEnd"/>
      <w:r w:rsidR="00CF2ADF" w:rsidRPr="00C55420">
        <w:rPr>
          <w:rFonts w:ascii="Arial" w:hAnsi="Arial" w:cs="Arial"/>
          <w:sz w:val="24"/>
          <w:szCs w:val="24"/>
        </w:rPr>
        <w:t xml:space="preserve"> </w:t>
      </w:r>
      <w:r w:rsidR="002A49A5" w:rsidRPr="00C55420">
        <w:rPr>
          <w:rFonts w:ascii="Arial" w:hAnsi="Arial" w:cs="Arial"/>
          <w:sz w:val="24"/>
          <w:szCs w:val="24"/>
        </w:rPr>
        <w:t xml:space="preserve">and organoid culture are heavily reliant on </w:t>
      </w:r>
      <w:proofErr w:type="spellStart"/>
      <w:r w:rsidR="002A49A5" w:rsidRPr="00C55420">
        <w:rPr>
          <w:rFonts w:ascii="Arial" w:hAnsi="Arial" w:cs="Arial"/>
          <w:sz w:val="24"/>
          <w:szCs w:val="24"/>
        </w:rPr>
        <w:t>xenogenic</w:t>
      </w:r>
      <w:proofErr w:type="spellEnd"/>
      <w:r w:rsidR="002A49A5" w:rsidRPr="00C55420">
        <w:rPr>
          <w:rFonts w:ascii="Arial" w:hAnsi="Arial" w:cs="Arial"/>
          <w:sz w:val="24"/>
          <w:szCs w:val="24"/>
        </w:rPr>
        <w:t xml:space="preserve"> </w:t>
      </w:r>
      <w:r w:rsidR="004273E0" w:rsidRPr="00C55420">
        <w:rPr>
          <w:rFonts w:ascii="Arial" w:hAnsi="Arial" w:cs="Arial"/>
          <w:sz w:val="24"/>
          <w:szCs w:val="24"/>
        </w:rPr>
        <w:t>matrices</w:t>
      </w:r>
      <w:r w:rsidR="00464F65" w:rsidRPr="00C55420">
        <w:rPr>
          <w:rFonts w:ascii="Arial" w:hAnsi="Arial" w:cs="Arial"/>
          <w:sz w:val="24"/>
          <w:szCs w:val="24"/>
        </w:rPr>
        <w:t xml:space="preserve"> that </w:t>
      </w:r>
      <w:r w:rsidR="001005FE" w:rsidRPr="00C55420">
        <w:rPr>
          <w:rFonts w:ascii="Arial" w:hAnsi="Arial" w:cs="Arial"/>
          <w:sz w:val="24"/>
          <w:szCs w:val="24"/>
        </w:rPr>
        <w:t>of</w:t>
      </w:r>
      <w:r w:rsidR="00E43AC6" w:rsidRPr="00C55420">
        <w:rPr>
          <w:rFonts w:ascii="Arial" w:hAnsi="Arial" w:cs="Arial"/>
          <w:sz w:val="24"/>
          <w:szCs w:val="24"/>
        </w:rPr>
        <w:t xml:space="preserve">ten </w:t>
      </w:r>
      <w:r w:rsidR="00690080" w:rsidRPr="00C55420">
        <w:rPr>
          <w:rFonts w:ascii="Arial" w:hAnsi="Arial" w:cs="Arial"/>
          <w:sz w:val="24"/>
          <w:szCs w:val="24"/>
        </w:rPr>
        <w:t>cause</w:t>
      </w:r>
      <w:r w:rsidR="00E43AC6" w:rsidRPr="00C55420">
        <w:rPr>
          <w:rFonts w:ascii="Arial" w:hAnsi="Arial" w:cs="Arial"/>
          <w:sz w:val="24"/>
          <w:szCs w:val="24"/>
        </w:rPr>
        <w:t xml:space="preserve"> </w:t>
      </w:r>
      <w:r w:rsidR="00534C8F" w:rsidRPr="00C55420">
        <w:rPr>
          <w:rFonts w:ascii="Arial" w:hAnsi="Arial" w:cs="Arial"/>
          <w:sz w:val="24"/>
          <w:szCs w:val="24"/>
        </w:rPr>
        <w:t xml:space="preserve">significant </w:t>
      </w:r>
      <w:r w:rsidR="00E43AC6" w:rsidRPr="00C55420">
        <w:rPr>
          <w:rFonts w:ascii="Arial" w:hAnsi="Arial" w:cs="Arial"/>
          <w:sz w:val="24"/>
          <w:szCs w:val="24"/>
        </w:rPr>
        <w:t>immun</w:t>
      </w:r>
      <w:r w:rsidR="00690080" w:rsidRPr="00C55420">
        <w:rPr>
          <w:rFonts w:ascii="Arial" w:hAnsi="Arial" w:cs="Arial"/>
          <w:sz w:val="24"/>
          <w:szCs w:val="24"/>
        </w:rPr>
        <w:t>e-related reactions when transplanted</w:t>
      </w:r>
      <w:r w:rsidR="00172090">
        <w:rPr>
          <w:rFonts w:ascii="Arial" w:hAnsi="Arial" w:cs="Arial"/>
          <w:sz w:val="24"/>
          <w:szCs w:val="24"/>
        </w:rPr>
        <w:t xml:space="preserve"> in humans</w:t>
      </w:r>
      <w:r w:rsidR="001005FE" w:rsidRPr="00C55420">
        <w:rPr>
          <w:rFonts w:ascii="Arial" w:hAnsi="Arial" w:cs="Arial"/>
          <w:sz w:val="24"/>
          <w:szCs w:val="24"/>
        </w:rPr>
        <w:t>, contributing to the failure of</w:t>
      </w:r>
      <w:r w:rsidR="0001124F" w:rsidRPr="00C55420">
        <w:rPr>
          <w:rFonts w:ascii="Arial" w:hAnsi="Arial" w:cs="Arial"/>
          <w:sz w:val="24"/>
          <w:szCs w:val="24"/>
        </w:rPr>
        <w:t xml:space="preserve"> </w:t>
      </w:r>
      <w:r w:rsidR="001506AA" w:rsidRPr="00C55420">
        <w:rPr>
          <w:rFonts w:ascii="Arial" w:hAnsi="Arial" w:cs="Arial"/>
          <w:sz w:val="24"/>
          <w:szCs w:val="24"/>
        </w:rPr>
        <w:t>many</w:t>
      </w:r>
      <w:r w:rsidR="0001124F" w:rsidRPr="00C55420">
        <w:rPr>
          <w:rFonts w:ascii="Arial" w:hAnsi="Arial" w:cs="Arial"/>
          <w:sz w:val="24"/>
          <w:szCs w:val="24"/>
        </w:rPr>
        <w:t xml:space="preserve"> </w:t>
      </w:r>
      <w:r w:rsidR="006E28D6" w:rsidRPr="00C55420">
        <w:rPr>
          <w:rFonts w:ascii="Arial" w:hAnsi="Arial" w:cs="Arial"/>
          <w:sz w:val="24"/>
          <w:szCs w:val="24"/>
        </w:rPr>
        <w:t>tissue-engineered</w:t>
      </w:r>
      <w:r w:rsidR="0001124F" w:rsidRPr="00C55420">
        <w:rPr>
          <w:rFonts w:ascii="Arial" w:hAnsi="Arial" w:cs="Arial"/>
          <w:sz w:val="24"/>
          <w:szCs w:val="24"/>
        </w:rPr>
        <w:t xml:space="preserve"> therapies</w:t>
      </w:r>
      <w:r w:rsidR="001005FE" w:rsidRPr="00C55420">
        <w:rPr>
          <w:rFonts w:ascii="Arial" w:hAnsi="Arial" w:cs="Arial"/>
          <w:sz w:val="24"/>
          <w:szCs w:val="24"/>
        </w:rPr>
        <w:t xml:space="preserve"> </w:t>
      </w:r>
      <w:r w:rsidR="00C55420">
        <w:rPr>
          <w:rFonts w:ascii="Arial" w:hAnsi="Arial" w:cs="Arial"/>
          <w:sz w:val="24"/>
          <w:szCs w:val="24"/>
        </w:rPr>
        <w:t>in</w:t>
      </w:r>
      <w:r w:rsidR="00C55420" w:rsidRPr="00C55420">
        <w:rPr>
          <w:rFonts w:ascii="Arial" w:hAnsi="Arial" w:cs="Arial"/>
          <w:sz w:val="24"/>
          <w:szCs w:val="24"/>
        </w:rPr>
        <w:t xml:space="preserve"> </w:t>
      </w:r>
      <w:r w:rsidR="001723DF" w:rsidRPr="00C55420">
        <w:rPr>
          <w:rFonts w:ascii="Arial" w:hAnsi="Arial" w:cs="Arial"/>
          <w:sz w:val="24"/>
          <w:szCs w:val="24"/>
        </w:rPr>
        <w:t xml:space="preserve">clinical trials </w:t>
      </w:r>
      <w:r w:rsidR="009F785E" w:rsidRPr="00C55420">
        <w:rPr>
          <w:rFonts w:ascii="Arial" w:hAnsi="Arial" w:cs="Arial"/>
          <w:sz w:val="24"/>
          <w:szCs w:val="24"/>
        </w:rPr>
        <w:fldChar w:fldCharType="begin"/>
      </w:r>
      <w:r w:rsidR="009F785E" w:rsidRPr="00C55420">
        <w:rPr>
          <w:rFonts w:ascii="Arial" w:hAnsi="Arial" w:cs="Arial"/>
          <w:sz w:val="24"/>
          <w:szCs w:val="24"/>
        </w:rPr>
        <w:instrText xml:space="preserve"> ADDIN ZOTERO_ITEM CSL_CITATION {"citationID":"KvHZwloC","properties":{"formattedCitation":"(4)","plainCitation":"(4)","noteIndex":0},"citationItems":[{"id":657,"uris":["http://zotero.org/users/10128015/items/L3SI7JIB"],"itemData":{"id":657,"type":"article-journal","abstract":"The use of biomaterials for tissue engineering and regenerative medicine applications has increased dramatically over recent years. However, the clinical uptake of a wide variety of biomaterials remains limited due to adverse effects commonly exhibited by patients, which are caused by the host immune response. Despite this, current in vitro evaluation standards (ISO-10993) for assessing the host response to biomaterials have limitations in predicting the likelihood of in vivo biomaterial acceptance. Furthermore, endotoxin contamination of biomaterials is rarely considered, despite its ability to significantly affect the performance of biomaterials and engineered tissues. This review highlights the importance of the immune response to biomaterials and discusses existing challenges and opportunities in the development and standardised assessment of the immune response to biomaterials, including the importance of endotoxin levels. In addition, the properties of biomaterials that impact the host immune response and the exploitation of immunomodulatory biomaterials in regenerative medicine are explored. Finally, a standardised in vitro pathway of evaluating the immune response to biomaterials (hydrogels) and their regenerative potential is proposed, aiming to ensure safety and consistency, while reducing costs and the use of animals in the biomaterials research for tissue engineering and regenerative medicine.\nStatement of significance\nThis review presents a critical analysis of the role of the interactions between the immune system and biomaterials in determining the therapeutic success of biomaterial-based approaches. No such review addressing the lack of understanding of biomaterial-immune system interactions during the developmental and pre-clinical stages of biomaterials, including the impact of the endotoxin levels of biomaterials on the immune response, is published. As there is a lack of in vitro regulations to evaluate the immune response to biomaterials, a standardised in vitro pathway to evaluate the immune response to biomaterials (hydrogels) and their immunomodulatory and regenerative potential for use in tissue engineering/regenerative medicine applications is presented. The aim of the proposed pathway of biomaterial evaluation is to ensure safety and consistency in the biomaterials research community, while reducing costs and animal use (through the concept of the 3R's - reduction, refinement, and replacement of animals).","container-title":"Acta Biomaterialia","DOI":"10.1016/j.actbio.2022.11.003","ISSN":"1742-7061","journalAbbreviation":"Acta Biomaterialia","page":"1-18","source":"ScienceDirect","title":"Interplay between biomaterials and the immune system: Challenges and opportunities in regenerative medicine","title-short":"Interplay between biomaterials and the immune system","volume":"155","author":[{"family":"Salthouse","given":"Daniel"},{"family":"Novakovic","given":"Katarina"},{"family":"Hilkens","given":"Catharien M. U."},{"family":"Ferreira","given":"Ana Marina"}],"issued":{"date-parts":[["2023",1,1]]}}}],"schema":"https://github.com/citation-style-language/schema/raw/master/csl-citation.json"} </w:instrText>
      </w:r>
      <w:r w:rsidR="009F785E" w:rsidRPr="00C55420">
        <w:rPr>
          <w:rFonts w:ascii="Arial" w:hAnsi="Arial" w:cs="Arial"/>
          <w:sz w:val="24"/>
          <w:szCs w:val="24"/>
        </w:rPr>
        <w:fldChar w:fldCharType="separate"/>
      </w:r>
      <w:r w:rsidR="009F785E" w:rsidRPr="00C55420">
        <w:rPr>
          <w:rFonts w:ascii="Arial" w:hAnsi="Arial" w:cs="Arial"/>
          <w:sz w:val="24"/>
        </w:rPr>
        <w:t>(4)</w:t>
      </w:r>
      <w:r w:rsidR="009F785E" w:rsidRPr="00C55420">
        <w:rPr>
          <w:rFonts w:ascii="Arial" w:hAnsi="Arial" w:cs="Arial"/>
          <w:sz w:val="24"/>
          <w:szCs w:val="24"/>
        </w:rPr>
        <w:fldChar w:fldCharType="end"/>
      </w:r>
      <w:r w:rsidR="0001124F" w:rsidRPr="00C55420">
        <w:rPr>
          <w:rFonts w:ascii="Arial" w:hAnsi="Arial" w:cs="Arial"/>
          <w:sz w:val="24"/>
          <w:szCs w:val="24"/>
        </w:rPr>
        <w:t>.</w:t>
      </w:r>
      <w:r w:rsidR="00B53BB5">
        <w:rPr>
          <w:rFonts w:ascii="Arial" w:hAnsi="Arial" w:cs="Arial"/>
          <w:sz w:val="24"/>
          <w:szCs w:val="24"/>
        </w:rPr>
        <w:t xml:space="preserve"> </w:t>
      </w:r>
    </w:p>
    <w:p w14:paraId="531295FF" w14:textId="77777777" w:rsidR="001620EE" w:rsidRDefault="001620EE" w:rsidP="001005FE">
      <w:pPr>
        <w:spacing w:after="0" w:line="360" w:lineRule="auto"/>
        <w:jc w:val="both"/>
        <w:rPr>
          <w:rFonts w:ascii="Arial" w:hAnsi="Arial" w:cs="Arial"/>
          <w:sz w:val="24"/>
          <w:szCs w:val="24"/>
        </w:rPr>
      </w:pPr>
    </w:p>
    <w:p w14:paraId="5DFDAE8C" w14:textId="75394057" w:rsidR="005C3CB9" w:rsidRPr="004E141E" w:rsidRDefault="00B53BB5" w:rsidP="00484210">
      <w:pPr>
        <w:spacing w:after="0" w:line="360" w:lineRule="auto"/>
        <w:jc w:val="both"/>
        <w:rPr>
          <w:rFonts w:ascii="Arial" w:hAnsi="Arial" w:cs="Arial"/>
          <w:sz w:val="24"/>
          <w:szCs w:val="24"/>
        </w:rPr>
      </w:pPr>
      <w:r w:rsidRPr="00105DF8">
        <w:rPr>
          <w:rFonts w:ascii="Arial" w:hAnsi="Arial" w:cs="Arial"/>
          <w:sz w:val="24"/>
          <w:szCs w:val="24"/>
        </w:rPr>
        <w:t xml:space="preserve">Suitable alternatives to these 3D </w:t>
      </w:r>
      <w:proofErr w:type="spellStart"/>
      <w:r w:rsidRPr="00105DF8">
        <w:rPr>
          <w:rFonts w:ascii="Arial" w:hAnsi="Arial" w:cs="Arial"/>
          <w:sz w:val="24"/>
          <w:szCs w:val="24"/>
        </w:rPr>
        <w:t>xenogenic</w:t>
      </w:r>
      <w:proofErr w:type="spellEnd"/>
      <w:r w:rsidRPr="00105DF8">
        <w:rPr>
          <w:rFonts w:ascii="Arial" w:hAnsi="Arial" w:cs="Arial"/>
          <w:sz w:val="24"/>
          <w:szCs w:val="24"/>
        </w:rPr>
        <w:t xml:space="preserve"> matrices are lacking.</w:t>
      </w:r>
      <w:r w:rsidR="001620EE" w:rsidRPr="00105DF8">
        <w:rPr>
          <w:rFonts w:ascii="Arial" w:hAnsi="Arial" w:cs="Arial"/>
          <w:sz w:val="24"/>
          <w:szCs w:val="24"/>
        </w:rPr>
        <w:t xml:space="preserve"> </w:t>
      </w:r>
      <w:r w:rsidR="0075695A" w:rsidRPr="00105DF8">
        <w:rPr>
          <w:rFonts w:ascii="Arial" w:hAnsi="Arial" w:cs="Arial"/>
          <w:sz w:val="24"/>
          <w:szCs w:val="24"/>
        </w:rPr>
        <w:t xml:space="preserve">Matrigel and </w:t>
      </w:r>
      <w:r w:rsidR="002E36E7" w:rsidRPr="00105DF8">
        <w:rPr>
          <w:rFonts w:ascii="Arial" w:hAnsi="Arial" w:cs="Arial"/>
          <w:sz w:val="24"/>
          <w:szCs w:val="24"/>
        </w:rPr>
        <w:t>M</w:t>
      </w:r>
      <w:r w:rsidR="0075695A" w:rsidRPr="00105DF8">
        <w:rPr>
          <w:rFonts w:ascii="Arial" w:hAnsi="Arial" w:cs="Arial"/>
          <w:sz w:val="24"/>
          <w:szCs w:val="24"/>
        </w:rPr>
        <w:t xml:space="preserve">atrigel-derived matrices </w:t>
      </w:r>
      <w:r w:rsidRPr="00105DF8">
        <w:rPr>
          <w:rFonts w:ascii="Arial" w:hAnsi="Arial" w:cs="Arial"/>
          <w:sz w:val="24"/>
          <w:szCs w:val="24"/>
        </w:rPr>
        <w:t>remain</w:t>
      </w:r>
      <w:r w:rsidR="0075695A" w:rsidRPr="00105DF8">
        <w:rPr>
          <w:rFonts w:ascii="Arial" w:hAnsi="Arial" w:cs="Arial"/>
          <w:sz w:val="24"/>
          <w:szCs w:val="24"/>
        </w:rPr>
        <w:t xml:space="preserve"> </w:t>
      </w:r>
      <w:r w:rsidR="003F7EB3" w:rsidRPr="00105DF8">
        <w:rPr>
          <w:rFonts w:ascii="Arial" w:hAnsi="Arial" w:cs="Arial"/>
          <w:sz w:val="24"/>
          <w:szCs w:val="24"/>
        </w:rPr>
        <w:t xml:space="preserve">the predominant substrates </w:t>
      </w:r>
      <w:r w:rsidR="0075695A" w:rsidRPr="00105DF8">
        <w:rPr>
          <w:rFonts w:ascii="Arial" w:hAnsi="Arial" w:cs="Arial"/>
          <w:sz w:val="24"/>
          <w:szCs w:val="24"/>
        </w:rPr>
        <w:t xml:space="preserve">used </w:t>
      </w:r>
      <w:r w:rsidRPr="00105DF8">
        <w:rPr>
          <w:rFonts w:ascii="Arial" w:hAnsi="Arial" w:cs="Arial"/>
          <w:sz w:val="24"/>
          <w:szCs w:val="24"/>
        </w:rPr>
        <w:t>in</w:t>
      </w:r>
      <w:r w:rsidR="0075695A" w:rsidRPr="00105DF8">
        <w:rPr>
          <w:rFonts w:ascii="Arial" w:hAnsi="Arial" w:cs="Arial"/>
          <w:sz w:val="24"/>
          <w:szCs w:val="24"/>
        </w:rPr>
        <w:t xml:space="preserve"> </w:t>
      </w:r>
      <w:r w:rsidRPr="00105DF8">
        <w:rPr>
          <w:rFonts w:ascii="Arial" w:hAnsi="Arial" w:cs="Arial"/>
          <w:sz w:val="24"/>
          <w:szCs w:val="24"/>
        </w:rPr>
        <w:t xml:space="preserve">the </w:t>
      </w:r>
      <w:r w:rsidR="0075695A" w:rsidRPr="00105DF8">
        <w:rPr>
          <w:rFonts w:ascii="Arial" w:hAnsi="Arial" w:cs="Arial"/>
          <w:sz w:val="24"/>
          <w:szCs w:val="24"/>
        </w:rPr>
        <w:t xml:space="preserve">culture </w:t>
      </w:r>
      <w:r w:rsidRPr="00105DF8">
        <w:rPr>
          <w:rFonts w:ascii="Arial" w:hAnsi="Arial" w:cs="Arial"/>
          <w:sz w:val="24"/>
          <w:szCs w:val="24"/>
        </w:rPr>
        <w:t xml:space="preserve">of </w:t>
      </w:r>
      <w:r w:rsidR="003F7EB3" w:rsidRPr="00105DF8">
        <w:rPr>
          <w:rFonts w:ascii="Arial" w:hAnsi="Arial" w:cs="Arial"/>
          <w:sz w:val="24"/>
          <w:szCs w:val="24"/>
        </w:rPr>
        <w:t xml:space="preserve">liver cells and organoids from </w:t>
      </w:r>
      <w:proofErr w:type="spellStart"/>
      <w:r w:rsidR="00BB7BDF" w:rsidRPr="00105DF8">
        <w:rPr>
          <w:rFonts w:ascii="Arial" w:hAnsi="Arial" w:cs="Arial"/>
          <w:sz w:val="24"/>
          <w:szCs w:val="24"/>
        </w:rPr>
        <w:t>hPSCs</w:t>
      </w:r>
      <w:proofErr w:type="spellEnd"/>
      <w:r w:rsidR="00BF4828" w:rsidRPr="00105DF8">
        <w:rPr>
          <w:rFonts w:ascii="Arial" w:hAnsi="Arial" w:cs="Arial"/>
          <w:sz w:val="24"/>
          <w:szCs w:val="24"/>
        </w:rPr>
        <w:t xml:space="preserve"> </w:t>
      </w:r>
      <w:r w:rsidR="00F97009"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tq30zFLc","properties":{"unsorted":true,"formattedCitation":"(5\\uc0\\u8211{}7)","plainCitation":"(5–7)","noteIndex":0},"citationItems":[{"id":2350,"uris":["http://zotero.org/users/10128015/items/A53BC4YW"],"itemData":{"id":2350,"type":"article-journal","abstract":"Stem cell-derived liver cells, organoids, and lab-grown liver tissue are promising regenerative therapies for liver disease. However, current culture conditions are sub-optimal, producing end-target cells and tissue phenotypes that are immature or unstable when compared to primary liver cells and tissue. Biopolymers used in culture substrates and scaffolds for tissue engineering significantly impact the quality of the end-target cells and tissue, influencing the efficacy of regenerative treatments. In addition, the biochemical properties of some biopolymers may preclude the translation of downstream bioengineered products into clinical practice. Therefore, this systematic review aims to evaluate the recent advances in biopolymers within liver tissue engineering, providing an overview of the current usage in the field and highlighting novel substrates that have strong potential to be translated into clinical therapy.","container-title":"Gels (Basel, Switzerland)","DOI":"10.3390/gels11070525","ISSN":"2310-2861","issue":"7","journalAbbreviation":"Gels","language":"eng","note":"PMID: 40710688\nPMCID: PMC12294766","page":"525","source":"PubMed","title":"Biopolymers for Liver Tissue Engineering: A Systematic Review","title-short":"Biopolymers for Liver Tissue Engineering","volume":"11","author":[{"family":"Ong","given":"John"},{"family":"Zhao","given":"Jacky Junzhe"},{"family":"Swift","given":"Carla"},{"family":"Markaki","given":"Athina E."}],"issued":{"date-parts":[["2025",7,7]]}},"label":"page"},{"id":662,"uris":["http://zotero.org/users/10128015/items/FB62NGLP"],"itemData":{"id":662,"type":"article-journal","abstract":"&lt;p&gt;Pluripotent stem cells (PSCs) have great potential to revolutionize the fields of tissue engineering and regenerative medicine as well as stem cell therapeutics. However, the end goal of using PSCs for therapeutic use remains distant due to limitations in current PSC production. Conventional methods for PSC expansion have limited potential to be scaled up to produce the number of cells required for the end-goal of therapeutic use due to xenogenic components, high cost or low efficiency. In this mini review, we explore novel methods and emerging technologies of improving PSC expansion: the use of the two-dimensional mechanobiological strategies of topography and stiffness and the use of three-dimensional (3D) expansion methods including encapsulation, microcarrier-based culture, and suspension culture. Additionally, we discuss the limitations of conventional PSC expansion methods as well as the challenges in implementing non-conventional methods.&lt;/p&gt;","container-title":"Frontiers in Cell and Developmental Biology","DOI":"10.3389/fcell.2020.00070","ISSN":"2296-634X","journalAbbreviation":"Front. Cell Dev. Biol.","language":"English","note":"publisher: Frontiers","source":"Frontiers","title":"Emerging Methods for Enhancing Pluripotent Stem Cell Expansion","URL":"https://www.frontiersin.org/journals/cell-and-developmental-biology/articles/10.3389/fcell.2020.00070/full","volume":"8","author":[{"family":"Chan","given":"Sarah W."},{"family":"Rizwan","given":"Muhammad"},{"family":"Yim","given":"Evelyn K. F."}],"accessed":{"date-parts":[["2024",12,17]]},"issued":{"date-parts":[["2020",2,14]]}},"label":"page"},{"id":659,"uris":["http://zotero.org/users/10128015/items/Q8SLXPHK"],"itemData":{"id":659,"type":"article-journal","abstract":"Organoids show great potential in clinical translational research owing to their intriguing properties to represent a near physiological model for native tissues. However, the dependency of organoid generation on the use of poorly defined matrices has hampered their clinical application. Current organoid culture systems mostly reply on biochemical signals provided by medium compositions and cell-cell interactions to control growth. Recent studies have highlighted the importance of the extracellular matrix (ECM) composition, cell-ECM interactions, and mechanical signals for organoid expansion and differentiation. Thus, several hydrogel systems prepared using natural or synthetic-based materials have been designed to recreate the stem cell niche in vitro, providing biochemical, biophysical, and mechanical signals. In this review, we discuss how recapitulating multiple aspects of the tissue-specific environment through designing and applying matrices could contribute to accelerating the translation of organoid technology from the laboratory to therapeutic and pharmaceutical applications.","container-title":"International Journal of Stem Cells","DOI":"10.15283/ijsc21190","ISSN":"2005-3606","issue":"1","journalAbbreviation":"Int J Stem Cells","note":"PMID: 35220292\nPMCID: PMC8889330","page":"60-69","source":"PubMed Central","title":"Engineering the Extracellular Matrix for Organoid Culture","volume":"15","author":[{"family":"Heo","given":"Jeong Hyun"},{"family":"Kang","given":"Dongyun"},{"family":"Seo","given":"Seung Ju"},{"family":"Jin","given":"Yoonhee"}],"issued":{"date-parts":[["2022",2,28]]}},"label":"page"}],"schema":"https://github.com/citation-style-language/schema/raw/master/csl-citation.json"} </w:instrText>
      </w:r>
      <w:r w:rsidR="00F97009" w:rsidRPr="00105DF8">
        <w:rPr>
          <w:rFonts w:ascii="Arial" w:hAnsi="Arial" w:cs="Arial"/>
          <w:sz w:val="24"/>
          <w:szCs w:val="24"/>
        </w:rPr>
        <w:fldChar w:fldCharType="separate"/>
      </w:r>
      <w:r w:rsidR="003F7EB3" w:rsidRPr="00105DF8">
        <w:rPr>
          <w:rFonts w:ascii="Arial" w:hAnsi="Arial" w:cs="Arial"/>
          <w:sz w:val="24"/>
        </w:rPr>
        <w:t>(5–7)</w:t>
      </w:r>
      <w:r w:rsidR="00F97009" w:rsidRPr="00105DF8">
        <w:rPr>
          <w:rFonts w:ascii="Arial" w:hAnsi="Arial" w:cs="Arial"/>
          <w:sz w:val="24"/>
          <w:szCs w:val="24"/>
        </w:rPr>
        <w:fldChar w:fldCharType="end"/>
      </w:r>
      <w:r w:rsidR="0009328C" w:rsidRPr="00105DF8">
        <w:rPr>
          <w:rFonts w:ascii="Arial" w:hAnsi="Arial" w:cs="Arial"/>
          <w:sz w:val="24"/>
          <w:szCs w:val="24"/>
        </w:rPr>
        <w:t xml:space="preserve">. </w:t>
      </w:r>
      <w:r w:rsidR="00C55420" w:rsidRPr="00105DF8">
        <w:rPr>
          <w:rFonts w:ascii="Arial" w:hAnsi="Arial" w:cs="Arial"/>
          <w:sz w:val="24"/>
          <w:szCs w:val="24"/>
        </w:rPr>
        <w:t>However, w</w:t>
      </w:r>
      <w:r w:rsidR="00FF5641" w:rsidRPr="00105DF8">
        <w:rPr>
          <w:rFonts w:ascii="Arial" w:hAnsi="Arial" w:cs="Arial"/>
          <w:sz w:val="24"/>
          <w:szCs w:val="24"/>
        </w:rPr>
        <w:t xml:space="preserve">idely recognised </w:t>
      </w:r>
      <w:r w:rsidR="003F7EB3" w:rsidRPr="00105DF8">
        <w:rPr>
          <w:rFonts w:ascii="Arial" w:hAnsi="Arial" w:cs="Arial"/>
          <w:sz w:val="24"/>
          <w:szCs w:val="24"/>
        </w:rPr>
        <w:t xml:space="preserve">issues are linked to these </w:t>
      </w:r>
      <w:r w:rsidR="008D3CB4" w:rsidRPr="00105DF8">
        <w:rPr>
          <w:rFonts w:ascii="Arial" w:hAnsi="Arial" w:cs="Arial"/>
          <w:sz w:val="24"/>
          <w:szCs w:val="24"/>
        </w:rPr>
        <w:t>mouse sarcoma</w:t>
      </w:r>
      <w:r w:rsidRPr="00105DF8">
        <w:rPr>
          <w:rFonts w:ascii="Arial" w:hAnsi="Arial" w:cs="Arial"/>
          <w:sz w:val="24"/>
          <w:szCs w:val="24"/>
        </w:rPr>
        <w:t>-derived matrices</w:t>
      </w:r>
      <w:r w:rsidR="008D3CB4" w:rsidRPr="00105DF8">
        <w:rPr>
          <w:rFonts w:ascii="Arial" w:hAnsi="Arial" w:cs="Arial"/>
          <w:sz w:val="24"/>
          <w:szCs w:val="24"/>
        </w:rPr>
        <w:t>.</w:t>
      </w:r>
      <w:r w:rsidR="0005558F" w:rsidRPr="00105DF8">
        <w:rPr>
          <w:rFonts w:ascii="Arial" w:hAnsi="Arial" w:cs="Arial"/>
          <w:sz w:val="24"/>
          <w:szCs w:val="24"/>
        </w:rPr>
        <w:t xml:space="preserve"> </w:t>
      </w:r>
      <w:r w:rsidR="00C96861" w:rsidRPr="00105DF8">
        <w:rPr>
          <w:rFonts w:ascii="Arial" w:hAnsi="Arial" w:cs="Arial"/>
          <w:sz w:val="24"/>
          <w:szCs w:val="24"/>
        </w:rPr>
        <w:t>P</w:t>
      </w:r>
      <w:r w:rsidR="004C134D" w:rsidRPr="00105DF8">
        <w:rPr>
          <w:rFonts w:ascii="Arial" w:hAnsi="Arial" w:cs="Arial"/>
          <w:sz w:val="24"/>
          <w:szCs w:val="24"/>
        </w:rPr>
        <w:t xml:space="preserve">oor definability </w:t>
      </w:r>
      <w:r w:rsidR="007003E5"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nBcvoSYt","properties":{"unsorted":true,"formattedCitation":"(8,9)","plainCitation":"(8,9)","noteIndex":0},"citationItems":[{"id":55,"uris":["http://zotero.org/users/10128015/items/IZB3XCX9"],"itemData":{"id":55,"type":"article-journal","abstract":"Matrigel, a basement-membrane matrix extracted from Engelbreth–Holm–Swarm mouse sarcomas, has been used for more than four decades for a myriad of cell culture applications. However, Matrigel is limited in its applicability to cellular biology, therapeutic cell manufacturing and drug discovery owing to its complex, ill-defined and variable composition. Variations in the mechanical and biochemical properties within a single batch of Matrigel — and between batches — have led to uncertainty in cell culture experiments and a lack of reproducibility. Moreover, Matrigel is not conducive to physical or biochemical manipulation, making it difficult to fine-tune the matrix to promote intended cell behaviours and achieve specific biological outcomes. Recent advances in synthetic scaffolds have led to the development of xenogenic-free, chemically defined, highly tunable and reproducible alternatives. In this Review, we assess the applications of Matrigel in cell culture, regenerative medicine and organoid assembly, detailing the limitations of Matrigel and highlighting synthetic scaffold alternatives that have shown equivalent or superior results. Additionally, we discuss the hurdles that are limiting a full transition from Matrigel to synthetic scaffolds and provide a brief perspective on the future directions of synthetic scaffolds for cell culture applications., Matrigel is widely used for cell culture; however, its ill-defined composition, batch-to-batch variability, and animal-derived nature lead to experimental uncertainty and a lack of reproducibility. In this Review, we discuss the limitations of Matrigel and highlight synthetic alternatives for stem cell culture, regenerative medicine and organoid assembly.","container-title":"Nature reviews. Materials","DOI":"10.1038/s41578-020-0199-8","ISSN":"2058-8437","issue":"7","journalAbbreviation":"Nat Rev Mater","note":"PMID: 32953138\nPMCID: PMC7500703","page":"539-551","source":"PubMed Central","title":"Synthetic alternatives to Matrigel","volume":"5","author":[{"family":"Aisenbrey","given":"Elizabeth A."},{"family":"Murphy","given":"William L."}],"issued":{"date-parts":[["2020",7]]}},"label":"page"},{"id":61,"uris":["http://zotero.org/users/10128015/items/K74FCBYF"],"itemData":{"id":61,"type":"article-journal","abstract":"Efforts to improve stem cell culture are shifting to the surface.","container-title":"Nature Methods","DOI":"10.1038/nmeth0411-293","ISSN":"1548-7105","issue":"4","journalAbbreviation":"Nat Methods","language":"en","license":"2011 Nature Publishing Group, a division of Macmillan Publishers Limited. All Rights Reserved.","note":"number: 4\npublisher: Nature Publishing Group","page":"293-297","source":"www.nature.com","title":"Stem cells in culture: defining the substrate","title-short":"Stem cells in culture","volume":"8","author":[{"family":"Baker","given":"Monya"}],"issued":{"date-parts":[["2011",4]]}},"label":"page"}],"schema":"https://github.com/citation-style-language/schema/raw/master/csl-citation.json"} </w:instrText>
      </w:r>
      <w:r w:rsidR="007003E5" w:rsidRPr="00105DF8">
        <w:rPr>
          <w:rFonts w:ascii="Arial" w:hAnsi="Arial" w:cs="Arial"/>
          <w:sz w:val="24"/>
          <w:szCs w:val="24"/>
        </w:rPr>
        <w:fldChar w:fldCharType="separate"/>
      </w:r>
      <w:r w:rsidR="003F7EB3" w:rsidRPr="00105DF8">
        <w:rPr>
          <w:rFonts w:ascii="Arial" w:hAnsi="Arial" w:cs="Arial"/>
          <w:sz w:val="24"/>
        </w:rPr>
        <w:t>(8,9)</w:t>
      </w:r>
      <w:r w:rsidR="007003E5" w:rsidRPr="00105DF8">
        <w:rPr>
          <w:rFonts w:ascii="Arial" w:hAnsi="Arial" w:cs="Arial"/>
          <w:sz w:val="24"/>
          <w:szCs w:val="24"/>
        </w:rPr>
        <w:fldChar w:fldCharType="end"/>
      </w:r>
      <w:r w:rsidR="004C134D" w:rsidRPr="00105DF8">
        <w:rPr>
          <w:rFonts w:ascii="Arial" w:hAnsi="Arial" w:cs="Arial"/>
          <w:sz w:val="24"/>
          <w:szCs w:val="24"/>
        </w:rPr>
        <w:t xml:space="preserve">, </w:t>
      </w:r>
      <w:r w:rsidR="00507987" w:rsidRPr="00105DF8">
        <w:rPr>
          <w:rFonts w:ascii="Arial" w:hAnsi="Arial" w:cs="Arial"/>
          <w:sz w:val="24"/>
          <w:szCs w:val="24"/>
        </w:rPr>
        <w:t>b</w:t>
      </w:r>
      <w:r w:rsidR="000C174C" w:rsidRPr="00105DF8">
        <w:rPr>
          <w:rFonts w:ascii="Arial" w:hAnsi="Arial" w:cs="Arial"/>
          <w:sz w:val="24"/>
          <w:szCs w:val="24"/>
        </w:rPr>
        <w:t>atch-to-batch varia</w:t>
      </w:r>
      <w:r w:rsidR="00EA0030" w:rsidRPr="00105DF8">
        <w:rPr>
          <w:rFonts w:ascii="Arial" w:hAnsi="Arial" w:cs="Arial"/>
          <w:sz w:val="24"/>
          <w:szCs w:val="24"/>
        </w:rPr>
        <w:t>bility</w:t>
      </w:r>
      <w:r w:rsidR="000C174C" w:rsidRPr="00105DF8">
        <w:rPr>
          <w:rFonts w:ascii="Arial" w:hAnsi="Arial" w:cs="Arial"/>
          <w:sz w:val="24"/>
          <w:szCs w:val="24"/>
        </w:rPr>
        <w:t xml:space="preserve"> </w:t>
      </w:r>
      <w:r w:rsidR="00EA0030" w:rsidRPr="00105DF8">
        <w:rPr>
          <w:rFonts w:ascii="Arial" w:hAnsi="Arial" w:cs="Arial"/>
          <w:sz w:val="24"/>
          <w:szCs w:val="24"/>
        </w:rPr>
        <w:t>in</w:t>
      </w:r>
      <w:r w:rsidR="000C174C" w:rsidRPr="00105DF8">
        <w:rPr>
          <w:rFonts w:ascii="Arial" w:hAnsi="Arial" w:cs="Arial"/>
          <w:sz w:val="24"/>
          <w:szCs w:val="24"/>
        </w:rPr>
        <w:t xml:space="preserve"> </w:t>
      </w:r>
      <w:r w:rsidR="009F2C25" w:rsidRPr="00105DF8">
        <w:rPr>
          <w:rFonts w:ascii="Arial" w:hAnsi="Arial" w:cs="Arial"/>
          <w:sz w:val="24"/>
          <w:szCs w:val="24"/>
        </w:rPr>
        <w:t xml:space="preserve">growth factor </w:t>
      </w:r>
      <w:r w:rsidR="004C134D" w:rsidRPr="00105DF8">
        <w:rPr>
          <w:rFonts w:ascii="Arial" w:hAnsi="Arial" w:cs="Arial"/>
          <w:sz w:val="24"/>
          <w:szCs w:val="24"/>
        </w:rPr>
        <w:t>con</w:t>
      </w:r>
      <w:r w:rsidR="009F2C25" w:rsidRPr="00105DF8">
        <w:rPr>
          <w:rFonts w:ascii="Arial" w:hAnsi="Arial" w:cs="Arial"/>
          <w:sz w:val="24"/>
          <w:szCs w:val="24"/>
        </w:rPr>
        <w:t>centrations</w:t>
      </w:r>
      <w:r w:rsidR="004C134D" w:rsidRPr="00105DF8">
        <w:rPr>
          <w:rFonts w:ascii="Arial" w:hAnsi="Arial" w:cs="Arial"/>
          <w:sz w:val="24"/>
          <w:szCs w:val="24"/>
        </w:rPr>
        <w:t xml:space="preserve"> </w:t>
      </w:r>
      <w:r w:rsidR="006764CB"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KwLz5ElI","properties":{"formattedCitation":"(10,11)","plainCitation":"(10,11)","noteIndex":0},"citationItems":[{"id":68,"uris":["http://zotero.org/users/10128015/items/RXZ766XX"],"itemData":{"id":68,"type":"article-journal","abstract":"We have recently demonstrated the formation of interconnecting canalicular cell processes in bone cells upon contact with basement membrane components. Here we have determined whether growth factors in the reconstituted basement membrane (Matrigel) were active in influencing the cellular network formation. Various growth factors including transforming growth factor beta (TGF-beta), epidermal growth factor (EGF), insulin-like growth factor 1, bovine fibroblast growth factor (bFGF), and platelet-derived growth factor (PDGF) were identified in Matrigel. Exogenous TGF-beta blocked the cellular network formation. Conversely, addition of TGF-beta 1 neutralizing antibodies to Matrigel stimulated the cellular network formation. bFGF, EGF, and PDGF all promoted cellular migration and organization on Matrigel. Addition of bFGF to MC3T3-E1 cells grown on Matrigel overcame the inhibitory effect of TGF-beta. Some TGF-beta remained bound to type IV collagen purified from the Engelbreth-Holm-Swarm tumor matrix. These data demonstrate that reconstituted basement membrane contains growth factors which influence cellular behavior, suggesting caution in the interpretation of experiments on cellular activity related to Matrigel, collagen type IV, and possibly other extracellular matrix components.","container-title":"Experimental Cell Research","DOI":"10.1016/0014-4827(92)90397-q","ISSN":"0014-4827","issue":"1","journalAbbreviation":"Exp Cell Res","language":"eng","note":"PMID: 1511725","page":"1-8","source":"PubMed","title":"Identification of multiple active growth factors in basement membrane Matrigel suggests caution in interpretation of cellular activity related to extracellular matrix components","volume":"202","author":[{"family":"Vukicevic","given":"S."},{"family":"Kleinman","given":"H. K."},{"family":"Luyten","given":"F. P."},{"family":"Roberts","given":"A. B."},{"family":"Roche","given":"N. S."},{"family":"Reddi","given":"A. H."}],"issued":{"date-parts":[["1992",9]]}},"label":"page"},{"id":70,"uris":["http://zotero.org/users/10128015/items/QQC2R3EW"],"itemData":{"id":70,"type":"article-journal","abstract":"Recent studies indicate that the biophysical properties of the cellular microenvironment strongly influence a variety of fundamental cell behaviors. The extracellular matrix's (ECM) response to mechanical force, described mathematically as the elastic modulus, is believed to play a particularly critical role in regulatory and pathological cell behaviors. The basement membrane (BM) is a specialization of the ECM that serves as the immediate interface for many cell types (e.g. all epithelial cells) and through whic</w:instrText>
      </w:r>
      <w:r w:rsidR="003F7EB3" w:rsidRPr="00105DF8">
        <w:rPr>
          <w:rFonts w:ascii="Arial" w:hAnsi="Arial" w:cs="Arial"/>
          <w:sz w:val="24"/>
          <w:szCs w:val="24"/>
          <w:lang w:val="fr-FR"/>
        </w:rPr>
        <w:instrText xml:space="preserve">h cells are connected to the underlying stroma. Matrigel is a commercially available BM-like complex and serves as an easily accessible experimental simulant of native BMs. However, the local elastic modulus of Matrigel has not been defined under physiological conditions. Here we present the procedures and results of indentation tests performed on Matrigel with atomic force microscopy (AFM) in an aqueous, temperature controlled environment. The average modulus value was found to be approximately 450 Pa. However, this result is considerably higher than macroscopic shear storage moduli reported in the scientific literature. The reason for this discrepancy is believed to result from differences in test methods and the tendency of Matrigel to soften at temperatures below 37 degrees C.","container-title":"Journal of Structural Biology","DOI":"10.1016/j.jsb.2009.05.005","ISSN":"1095-8657","issue":"3","journalAbbreviation":"J Struct Biol","language":"eng","note":"PMID: 19481153\nPMCID: PMC2747304","page":"216-219","source":"PubMed","title":"The elastic modulus of Matrigel as determined by atomic force microscopy","volume":"167","author":[{"family":"Soofi","given":"Shauheen S."},{"family":"Last","given":"Julie A."},{"family":"Liliensiek","given":"Sara J."},{"family":"Nealey","given":"Paul F."},{"family":"Murphy","given":"Christopher J."}],"issued":{"date-parts":[["2009",9]]}},"label":"page"}],"schema":"https://github.com/citation-style-language/schema/raw/master/csl-citation.json"} </w:instrText>
      </w:r>
      <w:r w:rsidR="006764CB" w:rsidRPr="00105DF8">
        <w:rPr>
          <w:rFonts w:ascii="Arial" w:hAnsi="Arial" w:cs="Arial"/>
          <w:sz w:val="24"/>
          <w:szCs w:val="24"/>
        </w:rPr>
        <w:fldChar w:fldCharType="separate"/>
      </w:r>
      <w:r w:rsidR="003F7EB3" w:rsidRPr="00105DF8">
        <w:rPr>
          <w:rFonts w:ascii="Arial" w:hAnsi="Arial" w:cs="Arial"/>
          <w:sz w:val="24"/>
          <w:lang w:val="fr-FR"/>
        </w:rPr>
        <w:t>(10,11)</w:t>
      </w:r>
      <w:r w:rsidR="006764CB" w:rsidRPr="00105DF8">
        <w:rPr>
          <w:rFonts w:ascii="Arial" w:hAnsi="Arial" w:cs="Arial"/>
          <w:sz w:val="24"/>
          <w:szCs w:val="24"/>
        </w:rPr>
        <w:fldChar w:fldCharType="end"/>
      </w:r>
      <w:r w:rsidR="00DE1EDC" w:rsidRPr="00105DF8">
        <w:rPr>
          <w:rFonts w:ascii="Arial" w:hAnsi="Arial" w:cs="Arial"/>
          <w:sz w:val="24"/>
          <w:szCs w:val="24"/>
          <w:lang w:val="fr-FR"/>
        </w:rPr>
        <w:t>, c</w:t>
      </w:r>
      <w:r w:rsidR="00732899" w:rsidRPr="00105DF8">
        <w:rPr>
          <w:rFonts w:ascii="Arial" w:hAnsi="Arial" w:cs="Arial"/>
          <w:sz w:val="24"/>
          <w:szCs w:val="24"/>
          <w:lang w:val="fr-FR"/>
        </w:rPr>
        <w:t>omposition</w:t>
      </w:r>
      <w:r w:rsidR="009F2C25" w:rsidRPr="00105DF8">
        <w:rPr>
          <w:rFonts w:ascii="Arial" w:hAnsi="Arial" w:cs="Arial"/>
          <w:sz w:val="24"/>
          <w:szCs w:val="24"/>
          <w:lang w:val="fr-FR"/>
        </w:rPr>
        <w:t xml:space="preserve"> </w:t>
      </w:r>
      <w:r w:rsidR="00933E95" w:rsidRPr="00105DF8">
        <w:rPr>
          <w:rFonts w:ascii="Arial" w:hAnsi="Arial" w:cs="Arial"/>
          <w:sz w:val="24"/>
          <w:szCs w:val="24"/>
        </w:rPr>
        <w:fldChar w:fldCharType="begin"/>
      </w:r>
      <w:r w:rsidR="003F7EB3" w:rsidRPr="00105DF8">
        <w:rPr>
          <w:rFonts w:ascii="Arial" w:hAnsi="Arial" w:cs="Arial"/>
          <w:sz w:val="24"/>
          <w:szCs w:val="24"/>
          <w:lang w:val="fr-FR"/>
        </w:rPr>
        <w:instrText xml:space="preserve"> ADDIN ZOTERO_ITEM CSL_CITATION {"citationID":"xVdYd5Jc","properties":{"formattedCitation":"(12)","plainCitation":"(12)","noteIndex":0},"citationItems":[{"id":63,"uris":["http://zotero.org/users/10128015/items/SRPUIUWW"],"itemData":{"id":63,"type":"article-journal","abstract":"Numerous cell types require a surface for attachment to grow and proliferate. Certain cells, particularly primary and stem cells, necessitate the use of specialized growth matrices along with specific culture media conditions to maintain the cells in an undifferentiated state. A gelatinous protein mixture derived from mouse tumor cells and commercialized as Matrigel is commonly used as a basement membrane matrix for stem cells because it retains the stem cells in an undifferentiated state. However, Matrigel is not a well-defined matrix, and therefore can produce a source of variability in experimental results. In this study, we present an in-depth proteomic analysis of Matrigel using a dynamic iterative exclusion method coupled with fractionation protocols that involve ammonium sulfate precipitation, size exclusion chromatography, and one-dimensional SDS-PAGE. The ability to identify the low mass and abundance components of Matrigel illustrates the utility of this method for the analysis of the extracellular matrix, as well as the complexity of the matrix itself.","container-title":"Proteomics","DOI":"10.1002/pmic.200900758","ISSN":"1615-9861","issue":"9","journalAbbreviation":"Proteomics","language":"eng","note":"PMID: 20162561","page":"1886-1890","source":"PubMed","title":"Matrigel: a complex protein mixture required for optimal growth of cell culture","title-short":"Matrigel","volume":"10","author":[{"family":"Hughes","given":"Chris S."},{"family":"Postovit","given":"Lynne M."},{"family":"Lajoie","given":"Gilles A."}],"issued":{"date-parts":[["2010",5]]}}}],"schema":"https://github.com/citation-style-language/schema/raw/master/csl-citation.json"} </w:instrText>
      </w:r>
      <w:r w:rsidR="00933E95" w:rsidRPr="00105DF8">
        <w:rPr>
          <w:rFonts w:ascii="Arial" w:hAnsi="Arial" w:cs="Arial"/>
          <w:sz w:val="24"/>
          <w:szCs w:val="24"/>
        </w:rPr>
        <w:fldChar w:fldCharType="separate"/>
      </w:r>
      <w:r w:rsidR="003F7EB3" w:rsidRPr="00105DF8">
        <w:rPr>
          <w:rFonts w:ascii="Arial" w:hAnsi="Arial" w:cs="Arial"/>
          <w:sz w:val="24"/>
          <w:lang w:val="fr-FR"/>
        </w:rPr>
        <w:t>(12)</w:t>
      </w:r>
      <w:r w:rsidR="00933E95" w:rsidRPr="00105DF8">
        <w:rPr>
          <w:rFonts w:ascii="Arial" w:hAnsi="Arial" w:cs="Arial"/>
          <w:sz w:val="24"/>
          <w:szCs w:val="24"/>
        </w:rPr>
        <w:fldChar w:fldCharType="end"/>
      </w:r>
      <w:r w:rsidR="00573E48" w:rsidRPr="00105DF8">
        <w:rPr>
          <w:rFonts w:ascii="Arial" w:hAnsi="Arial" w:cs="Arial"/>
          <w:sz w:val="24"/>
          <w:szCs w:val="24"/>
          <w:lang w:val="fr-FR"/>
        </w:rPr>
        <w:t xml:space="preserve"> and </w:t>
      </w:r>
      <w:proofErr w:type="spellStart"/>
      <w:r w:rsidR="00573E48" w:rsidRPr="00105DF8">
        <w:rPr>
          <w:rFonts w:ascii="Arial" w:hAnsi="Arial" w:cs="Arial"/>
          <w:sz w:val="24"/>
          <w:szCs w:val="24"/>
          <w:lang w:val="fr-FR"/>
        </w:rPr>
        <w:t>physical</w:t>
      </w:r>
      <w:proofErr w:type="spellEnd"/>
      <w:r w:rsidR="00573E48" w:rsidRPr="00105DF8">
        <w:rPr>
          <w:rFonts w:ascii="Arial" w:hAnsi="Arial" w:cs="Arial"/>
          <w:sz w:val="24"/>
          <w:szCs w:val="24"/>
          <w:lang w:val="fr-FR"/>
        </w:rPr>
        <w:t xml:space="preserve"> </w:t>
      </w:r>
      <w:proofErr w:type="spellStart"/>
      <w:r w:rsidR="00573E48" w:rsidRPr="00105DF8">
        <w:rPr>
          <w:rFonts w:ascii="Arial" w:hAnsi="Arial" w:cs="Arial"/>
          <w:sz w:val="24"/>
          <w:szCs w:val="24"/>
          <w:lang w:val="fr-FR"/>
        </w:rPr>
        <w:t>properties</w:t>
      </w:r>
      <w:proofErr w:type="spellEnd"/>
      <w:r w:rsidR="00573E48" w:rsidRPr="00105DF8">
        <w:rPr>
          <w:rFonts w:ascii="Arial" w:hAnsi="Arial" w:cs="Arial"/>
          <w:sz w:val="24"/>
          <w:szCs w:val="24"/>
          <w:lang w:val="fr-FR"/>
        </w:rPr>
        <w:t xml:space="preserve"> </w:t>
      </w:r>
      <w:r w:rsidR="00BE6EFC" w:rsidRPr="00105DF8">
        <w:rPr>
          <w:rFonts w:ascii="Arial" w:hAnsi="Arial" w:cs="Arial"/>
          <w:sz w:val="24"/>
          <w:szCs w:val="24"/>
        </w:rPr>
        <w:fldChar w:fldCharType="begin"/>
      </w:r>
      <w:r w:rsidR="003F7EB3" w:rsidRPr="00105DF8">
        <w:rPr>
          <w:rFonts w:ascii="Arial" w:hAnsi="Arial" w:cs="Arial"/>
          <w:sz w:val="24"/>
          <w:szCs w:val="24"/>
          <w:lang w:val="fr-FR"/>
        </w:rPr>
        <w:instrText xml:space="preserve"> ADDIN ZOTERO_ITEM CSL_CITATION {"citationID":"3SvfwIai","properties":{"formattedCitation":"(11)","plainCitation":"(11)","noteIndex":0},"citationItems":[{"id":70,"uris":["http://zotero.org/users/10128015/items/QQC2R3EW"],"itemData":{"id":70,"type":"article-journal","abstract":"Recent studies indicate that the biophysical properties of the cellular microenvironment strongly influence a variety of fundamental cell behaviors. The extracellular matrix's (ECM) response to mechanical force, described mathematically as the elastic modulus, is believed to play a particularly critical role in regulatory and pathological cell behaviors. The basement membrane (BM) is a specialization of the ECM that serves as the immediate interface for many cell types (e.g. all epithelial cells) and through which cells are connected to the underlying stroma. Matrigel is a commercially available BM-like complex and serves as an easily accessible experimental simulant of native BMs. However, the local elastic modulus of Matrigel has not been defined under physiological conditions. Here we present the procedures and results of indentation tests performed on Matrigel with atomic force microscopy (AFM) in an aqueous, temperature controlled environment. The average modulus value was found to be approximately 450 Pa. However, this result is considerably higher than macroscopic shear storage moduli reported in the scientific literature. The reason for this discrepancy is believed to result from differences in test methods and the tendency of Matrigel to soften at temperatures below 37 degrees C.","container-title":"Journal of Structural Biology","DOI":"10.1016/j.jsb.2009.05.005","ISSN":"1095-8657","issue":"3","journalAbbreviation":"J Struct Biol","language":"eng","note":"PMID: 19481153\nPMCID: PMC2747304","page":"216-219","source":"PubMed","title":"The elastic modulus of Matrigel as determined by atomic force microscopy","volume":"167","author":[{"family":"Soofi","given":"Shauheen S."},{"family":"Last","given":"Julie A."},{"family":"Liliensiek","given":"Sara J."},{"family":"Nealey","given":"Paul F."},{"family":"Murphy","given":"Christopher J."}],"issued":{"date-parts":[["2009",9]]}}}],"schema":"https://github.com/citation-style-language/schema/raw/master/csl-citation.json"} </w:instrText>
      </w:r>
      <w:r w:rsidR="00BE6EFC" w:rsidRPr="00105DF8">
        <w:rPr>
          <w:rFonts w:ascii="Arial" w:hAnsi="Arial" w:cs="Arial"/>
          <w:sz w:val="24"/>
          <w:szCs w:val="24"/>
        </w:rPr>
        <w:fldChar w:fldCharType="separate"/>
      </w:r>
      <w:r w:rsidR="003F7EB3" w:rsidRPr="00105DF8">
        <w:rPr>
          <w:rFonts w:ascii="Arial" w:hAnsi="Arial" w:cs="Arial"/>
          <w:sz w:val="24"/>
          <w:lang w:val="fr-FR"/>
        </w:rPr>
        <w:t>(11)</w:t>
      </w:r>
      <w:r w:rsidR="00BE6EFC" w:rsidRPr="00105DF8">
        <w:rPr>
          <w:rFonts w:ascii="Arial" w:hAnsi="Arial" w:cs="Arial"/>
          <w:sz w:val="24"/>
          <w:szCs w:val="24"/>
        </w:rPr>
        <w:fldChar w:fldCharType="end"/>
      </w:r>
      <w:r w:rsidR="00C97F21" w:rsidRPr="00105DF8">
        <w:rPr>
          <w:rFonts w:ascii="Arial" w:hAnsi="Arial" w:cs="Arial"/>
          <w:sz w:val="24"/>
          <w:szCs w:val="24"/>
          <w:lang w:val="fr-FR"/>
        </w:rPr>
        <w:t xml:space="preserve">, </w:t>
      </w:r>
      <w:proofErr w:type="spellStart"/>
      <w:r w:rsidR="00B527E1" w:rsidRPr="00105DF8">
        <w:rPr>
          <w:rFonts w:ascii="Arial" w:hAnsi="Arial" w:cs="Arial"/>
          <w:sz w:val="24"/>
          <w:szCs w:val="24"/>
          <w:lang w:val="fr-FR"/>
        </w:rPr>
        <w:t>immunogenicity</w:t>
      </w:r>
      <w:proofErr w:type="spellEnd"/>
      <w:r w:rsidR="005F3CBF" w:rsidRPr="00105DF8">
        <w:rPr>
          <w:rFonts w:ascii="Arial" w:hAnsi="Arial" w:cs="Arial"/>
          <w:sz w:val="24"/>
          <w:szCs w:val="24"/>
          <w:lang w:val="fr-FR"/>
        </w:rPr>
        <w:t xml:space="preserve"> </w:t>
      </w:r>
      <w:r w:rsidR="005F3CBF" w:rsidRPr="00105DF8">
        <w:rPr>
          <w:rFonts w:ascii="Arial" w:hAnsi="Arial" w:cs="Arial"/>
          <w:sz w:val="24"/>
          <w:szCs w:val="24"/>
        </w:rPr>
        <w:fldChar w:fldCharType="begin"/>
      </w:r>
      <w:r w:rsidR="003F7EB3" w:rsidRPr="00105DF8">
        <w:rPr>
          <w:rFonts w:ascii="Arial" w:hAnsi="Arial" w:cs="Arial"/>
          <w:sz w:val="24"/>
          <w:szCs w:val="24"/>
          <w:lang w:val="fr-FR"/>
        </w:rPr>
        <w:instrText xml:space="preserve"> ADDIN ZOTERO_ITEM CSL_CITATION {"citationID":"gSoGlVGZ","properties":{"formattedCitation":"(13)","plainCitation":"(13)","noteIndex":0},"citationItems":[{"id":369,"uris":["http://zotero.org/users/10128015/items/XR82Q63V"],"itemData":{"id":369,"type":"article-journal","abstract":"Basement membranes are thin sheets of extracellular matrix with many diverse roles in the body. Those in normal tissue are also highly insoluble and resist attempts to extract and characterize their components. A mouse tumor, the EHS tumor, has provided large amounts of basement membrane material, which has facilitated the structural and functional characterization of its components. An extract of the tumor, known as Matrigel, contains components which reconstitute into a solid gel at 37°. This solid basement membrane matrix has been used in both cell culture and in vivo. Matrigel has been utilized in some 12,000-plus publications for a variety of studies with embryonic, normal, and stem or malignant cells. Evidence presented in this Commentary suggests that Matrigel isolated from tumors grown in diverse hosts could exert unique effects that could be helpful in analyzing the causes of various pathologies and for screening possible therapeutic agents.","container-title":"Journal of Cell Communication and Signaling","DOI":"10.1007/s12079-021-00643-1","ISSN":"1873-9601","issue":"4","journalAbbreviation":"J Cell Commun Signal","note":"PMID: 34463918\nPMCID: PMC9733768","page":"621-626","source":"PubMed Central","title":"Matrigel: history/background, uses, and future applications","title-short":"Matrigel","volume":"16","author":[{"family":"Passaniti","given":"Antonino"},{"family":"Kleinman","given":"Hynda K."},{"family":"Martin","given":"George R."}],"issued":{"date-parts":[["2022",12]]}}}],"schema":"https://github.com/citation-style-language/schema/raw/master/csl-citation.json"} </w:instrText>
      </w:r>
      <w:r w:rsidR="005F3CBF" w:rsidRPr="00105DF8">
        <w:rPr>
          <w:rFonts w:ascii="Arial" w:hAnsi="Arial" w:cs="Arial"/>
          <w:sz w:val="24"/>
          <w:szCs w:val="24"/>
        </w:rPr>
        <w:fldChar w:fldCharType="separate"/>
      </w:r>
      <w:r w:rsidR="003F7EB3" w:rsidRPr="00105DF8">
        <w:rPr>
          <w:rFonts w:ascii="Arial" w:hAnsi="Arial" w:cs="Arial"/>
          <w:sz w:val="24"/>
          <w:lang w:val="fr-FR"/>
        </w:rPr>
        <w:t>(13)</w:t>
      </w:r>
      <w:r w:rsidR="005F3CBF" w:rsidRPr="00105DF8">
        <w:rPr>
          <w:rFonts w:ascii="Arial" w:hAnsi="Arial" w:cs="Arial"/>
          <w:sz w:val="24"/>
          <w:szCs w:val="24"/>
        </w:rPr>
        <w:fldChar w:fldCharType="end"/>
      </w:r>
      <w:r w:rsidR="00B527E1" w:rsidRPr="00105DF8">
        <w:rPr>
          <w:rFonts w:ascii="Arial" w:hAnsi="Arial" w:cs="Arial"/>
          <w:sz w:val="24"/>
          <w:szCs w:val="24"/>
          <w:lang w:val="fr-FR"/>
        </w:rPr>
        <w:t xml:space="preserve">, </w:t>
      </w:r>
      <w:r w:rsidR="00C97F21" w:rsidRPr="00105DF8">
        <w:rPr>
          <w:rFonts w:ascii="Arial" w:hAnsi="Arial" w:cs="Arial"/>
          <w:sz w:val="24"/>
          <w:szCs w:val="24"/>
          <w:lang w:val="fr-FR"/>
        </w:rPr>
        <w:t xml:space="preserve">and </w:t>
      </w:r>
      <w:proofErr w:type="spellStart"/>
      <w:r w:rsidR="002C6CC1" w:rsidRPr="00105DF8">
        <w:rPr>
          <w:rFonts w:ascii="Arial" w:hAnsi="Arial" w:cs="Arial"/>
          <w:sz w:val="24"/>
          <w:szCs w:val="24"/>
          <w:lang w:val="fr-FR"/>
        </w:rPr>
        <w:t>pathogen</w:t>
      </w:r>
      <w:proofErr w:type="spellEnd"/>
      <w:r w:rsidR="00B62FF0" w:rsidRPr="00105DF8">
        <w:rPr>
          <w:rFonts w:ascii="Arial" w:hAnsi="Arial" w:cs="Arial"/>
          <w:sz w:val="24"/>
          <w:szCs w:val="24"/>
          <w:lang w:val="fr-FR"/>
        </w:rPr>
        <w:t xml:space="preserve"> transmission</w:t>
      </w:r>
      <w:r w:rsidR="00484210" w:rsidRPr="00105DF8">
        <w:rPr>
          <w:rFonts w:ascii="Arial" w:hAnsi="Arial" w:cs="Arial"/>
          <w:sz w:val="24"/>
          <w:szCs w:val="24"/>
          <w:lang w:val="fr-FR"/>
        </w:rPr>
        <w:t xml:space="preserve"> </w:t>
      </w:r>
      <w:r w:rsidR="00BC4C41" w:rsidRPr="00105DF8">
        <w:rPr>
          <w:rFonts w:ascii="Arial" w:hAnsi="Arial" w:cs="Arial"/>
          <w:sz w:val="24"/>
          <w:szCs w:val="24"/>
        </w:rPr>
        <w:fldChar w:fldCharType="begin"/>
      </w:r>
      <w:r w:rsidR="003F7EB3" w:rsidRPr="00105DF8">
        <w:rPr>
          <w:rFonts w:ascii="Arial" w:hAnsi="Arial" w:cs="Arial"/>
          <w:sz w:val="24"/>
          <w:szCs w:val="24"/>
          <w:lang w:val="fr-FR"/>
        </w:rPr>
        <w:instrText xml:space="preserve"> ADDIN ZOTERO_ITEM CSL_CITATION {"citationID":"tkPfAo8Q","properties":{"unsorted":true,"formattedCitation":"(14)","plainCitation":"(14)","noteIndex":0},"citationItems":[{"id":263,"uris":["http://zotero.org/users/10128015/items/BN3S5TZW"],"itemData":{"id":263,"type":"article-journal","abstract":"Lactate dehydrogenase-elevating virus (LDV) can infect transplantable mouse tumors or xenograft tumors in mice through LDV-contaminated mouse biological materials, such as Matrigel, or through mice infected with LDV. LDV infects specifically mouse macrophages and alters immune system and tumor phenotype. The traditional approaches to remove LDV from tumor cells, by transplanting tumors into rats or culturing tumor cells in vitro, are inefficient, labor-intensive and time-consuming. Furthermore, these approaches are not feasible for primary tumor cells that cannot survive tissue culture conditions or that may change phenotype in rats. This study reports that fluorescence-activated cell sorting (FACS) is a simple and efficient approach for purifying living primary human breast tumor cells from LDV(+) mouse stromal cells, which can be completed in a few hours. When purified from Matrigel contaminated LDV(+) tumors, sorted human breast tumor cells, as well as tumors grown from sorted cells, were shown to be LDV-free, as tested by PCR. The results demonstrate that cell sorting is effective, much faster and less likely to alter tumor cell phenotype than traditional methods for removing LDV from xenograft models. This approach may also be used to remove other rodent-specific viruses from models derived from distinct tissues or species with sortable markers, where virus does not replicate in the cells to be purified.","container-title":"Journal of Virological Methods","DOI":"10.1016/j.jviromet.2011.02.015","ISSN":"1879-0984","issue":"2","journalAbbreviation":"J Virol Methods","language":"eng","note":"PMID: 21354210\nPMCID: PMC3086718","page":"266-270","source":"PubMed","title":"Removal of lactate dehydrogenase-elevating virus from human-in-mouse breast tumor xenografts by cell-sorting","volume":"173","author":[{"family":"Liu","given":"Huiping"},{"family":"Bockhorn","given":"Jessica"},{"family":"Dalton","given":"Rachel"},{"family":"Chang","given":"Ya-Fang"},{"family":"Qian","given":"Dalong"},{"family":"Zitzow","given":"Lois A."},{"family":"Clarke","given":"Michael F."},{"family":"Greene","given":"Geoffrey L."}],"issued":{"date-parts":[["2011",5]]}},"label":"page"}],"schema":"https://github.com/citation-style-language/schema/raw/master/csl-citation.json"} </w:instrText>
      </w:r>
      <w:r w:rsidR="00BC4C41" w:rsidRPr="00105DF8">
        <w:rPr>
          <w:rFonts w:ascii="Arial" w:hAnsi="Arial" w:cs="Arial"/>
          <w:sz w:val="24"/>
          <w:szCs w:val="24"/>
        </w:rPr>
        <w:fldChar w:fldCharType="separate"/>
      </w:r>
      <w:r w:rsidR="003F7EB3" w:rsidRPr="00105DF8">
        <w:rPr>
          <w:rFonts w:ascii="Arial" w:hAnsi="Arial" w:cs="Arial"/>
          <w:sz w:val="24"/>
          <w:lang w:val="fr-FR"/>
        </w:rPr>
        <w:t>(14)</w:t>
      </w:r>
      <w:r w:rsidR="00BC4C41" w:rsidRPr="00105DF8">
        <w:rPr>
          <w:rFonts w:ascii="Arial" w:hAnsi="Arial" w:cs="Arial"/>
          <w:sz w:val="24"/>
          <w:szCs w:val="24"/>
        </w:rPr>
        <w:fldChar w:fldCharType="end"/>
      </w:r>
      <w:r w:rsidR="003C6BDF" w:rsidRPr="00105DF8">
        <w:rPr>
          <w:rFonts w:ascii="Arial" w:hAnsi="Arial" w:cs="Arial"/>
          <w:sz w:val="24"/>
          <w:szCs w:val="24"/>
          <w:lang w:val="fr-FR"/>
        </w:rPr>
        <w:t xml:space="preserve"> are </w:t>
      </w:r>
      <w:proofErr w:type="spellStart"/>
      <w:r w:rsidR="003C6BDF" w:rsidRPr="00105DF8">
        <w:rPr>
          <w:rFonts w:ascii="Arial" w:hAnsi="Arial" w:cs="Arial"/>
          <w:sz w:val="24"/>
          <w:szCs w:val="24"/>
          <w:lang w:val="fr-FR"/>
        </w:rPr>
        <w:t>widely</w:t>
      </w:r>
      <w:proofErr w:type="spellEnd"/>
      <w:r w:rsidR="003C6BDF" w:rsidRPr="00105DF8">
        <w:rPr>
          <w:rFonts w:ascii="Arial" w:hAnsi="Arial" w:cs="Arial"/>
          <w:sz w:val="24"/>
          <w:szCs w:val="24"/>
          <w:lang w:val="fr-FR"/>
        </w:rPr>
        <w:t xml:space="preserve"> </w:t>
      </w:r>
      <w:proofErr w:type="spellStart"/>
      <w:r w:rsidR="003C6BDF" w:rsidRPr="00105DF8">
        <w:rPr>
          <w:rFonts w:ascii="Arial" w:hAnsi="Arial" w:cs="Arial"/>
          <w:sz w:val="24"/>
          <w:szCs w:val="24"/>
          <w:lang w:val="fr-FR"/>
        </w:rPr>
        <w:t>recognised</w:t>
      </w:r>
      <w:proofErr w:type="spellEnd"/>
      <w:r w:rsidR="00E06729" w:rsidRPr="00105DF8">
        <w:rPr>
          <w:rFonts w:ascii="Arial" w:hAnsi="Arial" w:cs="Arial"/>
          <w:sz w:val="24"/>
          <w:szCs w:val="24"/>
          <w:lang w:val="fr-FR"/>
        </w:rPr>
        <w:t xml:space="preserve"> issues</w:t>
      </w:r>
      <w:r w:rsidR="00D2292E" w:rsidRPr="00105DF8">
        <w:rPr>
          <w:rFonts w:ascii="Arial" w:hAnsi="Arial" w:cs="Arial"/>
          <w:sz w:val="24"/>
          <w:szCs w:val="24"/>
          <w:lang w:val="fr-FR"/>
        </w:rPr>
        <w:t xml:space="preserve"> </w:t>
      </w:r>
      <w:proofErr w:type="spellStart"/>
      <w:r w:rsidR="00D2292E" w:rsidRPr="00105DF8">
        <w:rPr>
          <w:rFonts w:ascii="Arial" w:hAnsi="Arial" w:cs="Arial"/>
          <w:sz w:val="24"/>
          <w:szCs w:val="24"/>
          <w:lang w:val="fr-FR"/>
        </w:rPr>
        <w:t>that</w:t>
      </w:r>
      <w:proofErr w:type="spellEnd"/>
      <w:r w:rsidR="00D2292E" w:rsidRPr="00105DF8">
        <w:rPr>
          <w:rFonts w:ascii="Arial" w:hAnsi="Arial" w:cs="Arial"/>
          <w:sz w:val="24"/>
          <w:szCs w:val="24"/>
          <w:lang w:val="fr-FR"/>
        </w:rPr>
        <w:t xml:space="preserve"> </w:t>
      </w:r>
      <w:proofErr w:type="spellStart"/>
      <w:r w:rsidR="00D2292E" w:rsidRPr="00105DF8">
        <w:rPr>
          <w:rFonts w:ascii="Arial" w:hAnsi="Arial" w:cs="Arial"/>
          <w:sz w:val="24"/>
          <w:szCs w:val="24"/>
          <w:lang w:val="fr-FR"/>
        </w:rPr>
        <w:t>pr</w:t>
      </w:r>
      <w:r w:rsidR="0079020D" w:rsidRPr="00105DF8">
        <w:rPr>
          <w:rFonts w:ascii="Arial" w:hAnsi="Arial" w:cs="Arial"/>
          <w:sz w:val="24"/>
          <w:szCs w:val="24"/>
          <w:lang w:val="fr-FR"/>
        </w:rPr>
        <w:t>event</w:t>
      </w:r>
      <w:proofErr w:type="spellEnd"/>
      <w:r w:rsidR="00D2292E" w:rsidRPr="00105DF8">
        <w:rPr>
          <w:rFonts w:ascii="Arial" w:hAnsi="Arial" w:cs="Arial"/>
          <w:sz w:val="24"/>
          <w:szCs w:val="24"/>
          <w:lang w:val="fr-FR"/>
        </w:rPr>
        <w:t xml:space="preserve"> </w:t>
      </w:r>
      <w:proofErr w:type="spellStart"/>
      <w:r w:rsidR="00D2292E" w:rsidRPr="00105DF8">
        <w:rPr>
          <w:rFonts w:ascii="Arial" w:hAnsi="Arial" w:cs="Arial"/>
          <w:sz w:val="24"/>
          <w:szCs w:val="24"/>
          <w:lang w:val="fr-FR"/>
        </w:rPr>
        <w:t>clinical</w:t>
      </w:r>
      <w:proofErr w:type="spellEnd"/>
      <w:r w:rsidR="00D2292E" w:rsidRPr="00105DF8">
        <w:rPr>
          <w:rFonts w:ascii="Arial" w:hAnsi="Arial" w:cs="Arial"/>
          <w:sz w:val="24"/>
          <w:szCs w:val="24"/>
          <w:lang w:val="fr-FR"/>
        </w:rPr>
        <w:t xml:space="preserve"> </w:t>
      </w:r>
      <w:r w:rsidR="00A717BD" w:rsidRPr="00105DF8">
        <w:rPr>
          <w:rFonts w:ascii="Arial" w:hAnsi="Arial" w:cs="Arial"/>
          <w:sz w:val="24"/>
          <w:szCs w:val="24"/>
          <w:lang w:val="fr-FR"/>
        </w:rPr>
        <w:t>translation</w:t>
      </w:r>
      <w:r w:rsidR="008051EA" w:rsidRPr="00105DF8">
        <w:rPr>
          <w:rFonts w:ascii="Arial" w:hAnsi="Arial" w:cs="Arial"/>
          <w:sz w:val="24"/>
          <w:szCs w:val="24"/>
          <w:lang w:val="fr-FR"/>
        </w:rPr>
        <w:t xml:space="preserve"> </w:t>
      </w:r>
      <w:r w:rsidR="009211E4" w:rsidRPr="00105DF8">
        <w:rPr>
          <w:rFonts w:ascii="Arial" w:hAnsi="Arial" w:cs="Arial"/>
          <w:sz w:val="24"/>
          <w:szCs w:val="24"/>
        </w:rPr>
        <w:fldChar w:fldCharType="begin"/>
      </w:r>
      <w:r w:rsidR="003F7EB3" w:rsidRPr="00105DF8">
        <w:rPr>
          <w:rFonts w:ascii="Arial" w:hAnsi="Arial" w:cs="Arial"/>
          <w:sz w:val="24"/>
          <w:szCs w:val="24"/>
          <w:lang w:val="fr-FR"/>
        </w:rPr>
        <w:instrText xml:space="preserve"> ADDIN ZOTERO_ITEM CSL_CITATION {"citationID":"RBbb2WBW","properties":{"formattedCitation":"(15)","plainCitation":"(15)","noteIndex":0},"citationItems":[{"id":786,"uris":["http://zotero.org/users/10128015/items/GJSKV3ES"],"itemData":{"id":786,"type":"article-journal","abstract":"Transplantation of stem cells into the heart can improve cardiac function after myocardial infarction and in chronic heart failure, but the extent of benefit and of reproducibility of this approach are insufficient. Survival of transplanted cells i</w:instrText>
      </w:r>
      <w:r w:rsidR="003F7EB3" w:rsidRPr="00591FF8">
        <w:rPr>
          <w:rFonts w:ascii="Arial" w:hAnsi="Arial" w:cs="Arial"/>
          <w:sz w:val="24"/>
          <w:szCs w:val="24"/>
        </w:rPr>
        <w:instrText>nto myocardium is poor, and new strategies are needed to enhance stem cell differentiation and survival in vivo. In this review, we describe how biomaterials can enhance stem cell function in the heart. Biomaterials can mimic or include naturally occurring extracellular matrix and also instruct stem cell function in different ways. Biomaterials can promote angiogenesis, enhance engraftment and differentiation of stem cells, and accelerate electromechanical integration of transplanted stem cells. Biomaterials can also be used to deliver proteins, genes, or small RNAs together with stem cells. Furthermore, recent evidence indicates that the biophysical environment of stem cells is crucial for their proliferation and differentiation, as well as their electromechanical integration. Many approaches in regenerative medicine will likely ultimately require integration of molecularly designed bioma</w:instrText>
      </w:r>
      <w:r w:rsidR="003F7EB3" w:rsidRPr="00105DF8">
        <w:rPr>
          <w:rFonts w:ascii="Arial" w:hAnsi="Arial" w:cs="Arial"/>
          <w:sz w:val="24"/>
          <w:szCs w:val="24"/>
        </w:rPr>
        <w:instrText xml:space="preserve">terials and stem cell biology to develop stable tissue regeneration.","container-title":"Circulation Research","DOI":"10.1161/CIRCRESAHA.111.249052","ISSN":"1524-4571","issue":"8","journalAbbreviation":"Circ Res","language":"eng","note":"PMID: 21960724","page":"910-922","source":"PubMed","title":"Biomaterials to enhance stem cell function in the heart","volume":"109","author":[{"family":"Segers","given":"Vincent F. M."},{"family":"Lee","given":"Richard T."}],"issued":{"date-parts":[["2011",9,30]]}}}],"schema":"https://github.com/citation-style-language/schema/raw/master/csl-citation.json"} </w:instrText>
      </w:r>
      <w:r w:rsidR="009211E4" w:rsidRPr="00105DF8">
        <w:rPr>
          <w:rFonts w:ascii="Arial" w:hAnsi="Arial" w:cs="Arial"/>
          <w:sz w:val="24"/>
          <w:szCs w:val="24"/>
        </w:rPr>
        <w:fldChar w:fldCharType="separate"/>
      </w:r>
      <w:r w:rsidR="003F7EB3" w:rsidRPr="00105DF8">
        <w:rPr>
          <w:rFonts w:ascii="Arial" w:hAnsi="Arial" w:cs="Arial"/>
          <w:sz w:val="24"/>
        </w:rPr>
        <w:t>(15)</w:t>
      </w:r>
      <w:r w:rsidR="009211E4" w:rsidRPr="00105DF8">
        <w:rPr>
          <w:rFonts w:ascii="Arial" w:hAnsi="Arial" w:cs="Arial"/>
          <w:sz w:val="24"/>
          <w:szCs w:val="24"/>
        </w:rPr>
        <w:fldChar w:fldCharType="end"/>
      </w:r>
      <w:r w:rsidR="007307DC" w:rsidRPr="00105DF8">
        <w:rPr>
          <w:rFonts w:ascii="Arial" w:hAnsi="Arial" w:cs="Arial"/>
          <w:sz w:val="24"/>
          <w:szCs w:val="24"/>
        </w:rPr>
        <w:t>.</w:t>
      </w:r>
      <w:r w:rsidR="000C174C" w:rsidRPr="00105DF8">
        <w:rPr>
          <w:rFonts w:ascii="Arial" w:hAnsi="Arial" w:cs="Arial"/>
          <w:sz w:val="24"/>
          <w:szCs w:val="24"/>
        </w:rPr>
        <w:t xml:space="preserve"> </w:t>
      </w:r>
      <w:r w:rsidRPr="00105DF8">
        <w:rPr>
          <w:rFonts w:ascii="Arial" w:hAnsi="Arial" w:cs="Arial"/>
          <w:sz w:val="24"/>
          <w:szCs w:val="24"/>
        </w:rPr>
        <w:t>As a result</w:t>
      </w:r>
      <w:r w:rsidR="00D73490" w:rsidRPr="00105DF8">
        <w:rPr>
          <w:rFonts w:ascii="Arial" w:hAnsi="Arial" w:cs="Arial"/>
          <w:sz w:val="24"/>
          <w:szCs w:val="24"/>
        </w:rPr>
        <w:t xml:space="preserve">, </w:t>
      </w:r>
      <w:r w:rsidR="00D91664" w:rsidRPr="00105DF8">
        <w:rPr>
          <w:rFonts w:ascii="Arial" w:hAnsi="Arial" w:cs="Arial"/>
          <w:sz w:val="24"/>
          <w:szCs w:val="24"/>
        </w:rPr>
        <w:t>s</w:t>
      </w:r>
      <w:r w:rsidR="002E5F89" w:rsidRPr="00105DF8">
        <w:rPr>
          <w:rFonts w:ascii="Arial" w:hAnsi="Arial" w:cs="Arial"/>
          <w:sz w:val="24"/>
          <w:szCs w:val="24"/>
        </w:rPr>
        <w:t xml:space="preserve">ynthetic </w:t>
      </w:r>
      <w:r w:rsidR="00217B49" w:rsidRPr="00105DF8">
        <w:rPr>
          <w:rFonts w:ascii="Arial" w:hAnsi="Arial" w:cs="Arial"/>
          <w:sz w:val="24"/>
          <w:szCs w:val="24"/>
        </w:rPr>
        <w:t>biomaterials</w:t>
      </w:r>
      <w:r w:rsidR="00415843">
        <w:rPr>
          <w:rFonts w:ascii="Arial" w:hAnsi="Arial" w:cs="Arial"/>
          <w:sz w:val="24"/>
          <w:szCs w:val="24"/>
        </w:rPr>
        <w:t>, such as polyethene glycol (PEG), polyacrylic acid (PAA), polycaprolactone (PCL), or polyacrylamide (</w:t>
      </w:r>
      <w:proofErr w:type="spellStart"/>
      <w:r w:rsidR="00415843">
        <w:rPr>
          <w:rFonts w:ascii="Arial" w:hAnsi="Arial" w:cs="Arial"/>
          <w:sz w:val="24"/>
          <w:szCs w:val="24"/>
        </w:rPr>
        <w:t>PAAm</w:t>
      </w:r>
      <w:proofErr w:type="spellEnd"/>
      <w:r w:rsidR="00415843">
        <w:rPr>
          <w:rFonts w:ascii="Arial" w:hAnsi="Arial" w:cs="Arial"/>
          <w:sz w:val="24"/>
          <w:szCs w:val="24"/>
        </w:rPr>
        <w:t>),</w:t>
      </w:r>
      <w:r w:rsidR="00C55E04" w:rsidRPr="00105DF8">
        <w:rPr>
          <w:rFonts w:ascii="Arial" w:hAnsi="Arial" w:cs="Arial"/>
          <w:sz w:val="24"/>
          <w:szCs w:val="24"/>
        </w:rPr>
        <w:t xml:space="preserve"> </w:t>
      </w:r>
      <w:r w:rsidR="000E7AD1" w:rsidRPr="00105DF8">
        <w:rPr>
          <w:rFonts w:ascii="Arial" w:hAnsi="Arial" w:cs="Arial"/>
          <w:sz w:val="24"/>
          <w:szCs w:val="24"/>
        </w:rPr>
        <w:t xml:space="preserve">have been explored </w:t>
      </w:r>
      <w:r w:rsidR="009611E2"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FYjubPxx","properties":{"formattedCitation":"(16)","plainCitation":"(16)","noteIndex":0},"citationItems":[{"id":310,"uris":["http://zotero.org/users/10128015/items/ZXQAJHKM"],"itemData":{"id":310,"type":"article-journal","abstract":"Stem-cell-based therapy is a promising approach for the treatment of a myriad of diseases and injuries. However, the low rate of cell survival and the uncontrolled differentiation of the injected stem cells currently remain key challenges in advancing stem cell therapeutics. Hydrogels are biomaterials that are potentially highly effective candidates for scaffold systems for stem cells and other molecular encapsulation approaches to target in vivo delivery. Hydrogel-based strategies can potentially address several current challenges in stem cell therapy. We present a concise overview of the recent advances in applications of hydrogels in stem cell therapies, with a focus particularly on the recent advances in the design and approaches for application of hydrogels in tissue engineering. The capability of hydrogels to either enhance the function of the transplanted stem cells by promoting their controlled differentiation or enhance the recruitment of endogenous adult stem cells to the injury site for repair is also reviewed. Finally, the importance of impacts and the desired relationship between the scaffold system and the encapsulated stem cells are discussed.","container-title":"IEEE Reviews in Biomedical Engineering","DOI":"10.1109/RBME.2018.2824335","ISSN":"1941-1189","note":"event-title: IEEE Reviews in Biomedical Engineering","page":"333-351","source":"IEEE Xplore","title":"Hydrogels for Advanced Stem Cell Therapies: A Biomimetic Materials Approach for Enhancing Natural Tissue Function","title-short":"Hydrogels for Advanced Stem Cell Therapies","volume":"12","author":[{"family":"Farhat","given":"Wissam"},{"family":"Hasan","given":"Anwarul"},{"family":"Lucia","given":"Lucian"},{"family":"Becquart","given":"Frederic"},{"family":"Ayoub","given":"Ali"},{"family":"Kobeissy","given":"Firas"}],"issued":{"date-parts":[["2019"]]}},"label":"page"}],"schema":"https://github.com/citation-style-language/schema/raw/master/csl-citation.json"} </w:instrText>
      </w:r>
      <w:r w:rsidR="009611E2" w:rsidRPr="00105DF8">
        <w:rPr>
          <w:rFonts w:ascii="Arial" w:hAnsi="Arial" w:cs="Arial"/>
          <w:sz w:val="24"/>
          <w:szCs w:val="24"/>
        </w:rPr>
        <w:fldChar w:fldCharType="separate"/>
      </w:r>
      <w:r w:rsidR="003F7EB3" w:rsidRPr="00105DF8">
        <w:rPr>
          <w:rFonts w:ascii="Arial" w:hAnsi="Arial" w:cs="Arial"/>
          <w:sz w:val="24"/>
        </w:rPr>
        <w:t>(16)</w:t>
      </w:r>
      <w:r w:rsidR="009611E2" w:rsidRPr="00105DF8">
        <w:rPr>
          <w:rFonts w:ascii="Arial" w:hAnsi="Arial" w:cs="Arial"/>
          <w:sz w:val="24"/>
          <w:szCs w:val="24"/>
        </w:rPr>
        <w:fldChar w:fldCharType="end"/>
      </w:r>
      <w:r w:rsidR="006B7B77" w:rsidRPr="00105DF8">
        <w:rPr>
          <w:rFonts w:ascii="Arial" w:hAnsi="Arial" w:cs="Arial"/>
          <w:sz w:val="24"/>
          <w:szCs w:val="24"/>
        </w:rPr>
        <w:t xml:space="preserve">. </w:t>
      </w:r>
      <w:r w:rsidR="00683696" w:rsidRPr="00105DF8">
        <w:rPr>
          <w:rFonts w:ascii="Arial" w:hAnsi="Arial" w:cs="Arial"/>
          <w:sz w:val="24"/>
          <w:szCs w:val="24"/>
        </w:rPr>
        <w:t>H</w:t>
      </w:r>
      <w:r w:rsidR="001C5CB1" w:rsidRPr="00105DF8">
        <w:rPr>
          <w:rFonts w:ascii="Arial" w:hAnsi="Arial" w:cs="Arial"/>
          <w:sz w:val="24"/>
          <w:szCs w:val="24"/>
        </w:rPr>
        <w:t>owever</w:t>
      </w:r>
      <w:r w:rsidR="00F754E1" w:rsidRPr="00105DF8">
        <w:rPr>
          <w:rFonts w:ascii="Arial" w:hAnsi="Arial" w:cs="Arial"/>
          <w:sz w:val="24"/>
          <w:szCs w:val="24"/>
        </w:rPr>
        <w:t>,</w:t>
      </w:r>
      <w:r w:rsidR="003109C7" w:rsidRPr="00105DF8">
        <w:rPr>
          <w:rFonts w:ascii="Arial" w:hAnsi="Arial" w:cs="Arial"/>
          <w:sz w:val="24"/>
          <w:szCs w:val="24"/>
        </w:rPr>
        <w:t xml:space="preserve"> </w:t>
      </w:r>
      <w:r w:rsidR="00762FD3" w:rsidRPr="00105DF8">
        <w:rPr>
          <w:rFonts w:ascii="Arial" w:hAnsi="Arial" w:cs="Arial"/>
          <w:sz w:val="24"/>
          <w:szCs w:val="24"/>
        </w:rPr>
        <w:t xml:space="preserve">synthetic components present </w:t>
      </w:r>
      <w:r w:rsidR="00BF4828" w:rsidRPr="00105DF8">
        <w:rPr>
          <w:rFonts w:ascii="Arial" w:hAnsi="Arial" w:cs="Arial"/>
          <w:sz w:val="24"/>
          <w:szCs w:val="24"/>
        </w:rPr>
        <w:t>specific challenges</w:t>
      </w:r>
      <w:r w:rsidR="00790CF4" w:rsidRPr="00105DF8">
        <w:rPr>
          <w:rFonts w:ascii="Arial" w:hAnsi="Arial" w:cs="Arial"/>
          <w:sz w:val="24"/>
          <w:szCs w:val="24"/>
        </w:rPr>
        <w:t xml:space="preserve"> depending on the </w:t>
      </w:r>
      <w:r w:rsidR="00790CF4" w:rsidRPr="00105DF8">
        <w:rPr>
          <w:rFonts w:ascii="Arial" w:hAnsi="Arial" w:cs="Arial"/>
          <w:sz w:val="24"/>
          <w:szCs w:val="24"/>
        </w:rPr>
        <w:lastRenderedPageBreak/>
        <w:t>material used</w:t>
      </w:r>
      <w:r w:rsidR="00762FD3" w:rsidRPr="00105DF8">
        <w:rPr>
          <w:rFonts w:ascii="Arial" w:hAnsi="Arial" w:cs="Arial"/>
          <w:sz w:val="24"/>
          <w:szCs w:val="24"/>
        </w:rPr>
        <w:t>.</w:t>
      </w:r>
      <w:r w:rsidR="00BF4828" w:rsidRPr="00105DF8">
        <w:rPr>
          <w:rFonts w:ascii="Arial" w:hAnsi="Arial" w:cs="Arial"/>
          <w:sz w:val="24"/>
          <w:szCs w:val="24"/>
        </w:rPr>
        <w:t xml:space="preserve"> </w:t>
      </w:r>
      <w:r w:rsidR="006113FB" w:rsidRPr="00105DF8">
        <w:rPr>
          <w:rFonts w:ascii="Arial" w:hAnsi="Arial" w:cs="Arial"/>
          <w:sz w:val="24"/>
          <w:szCs w:val="24"/>
        </w:rPr>
        <w:t xml:space="preserve">For example, </w:t>
      </w:r>
      <w:r w:rsidR="00C8270D" w:rsidRPr="00105DF8">
        <w:rPr>
          <w:rFonts w:ascii="Arial" w:hAnsi="Arial" w:cs="Arial"/>
          <w:sz w:val="24"/>
          <w:szCs w:val="24"/>
        </w:rPr>
        <w:t>PEG</w:t>
      </w:r>
      <w:r w:rsidR="00F92114" w:rsidRPr="00105DF8">
        <w:rPr>
          <w:rFonts w:ascii="Arial" w:hAnsi="Arial" w:cs="Arial"/>
          <w:sz w:val="24"/>
          <w:szCs w:val="24"/>
        </w:rPr>
        <w:t xml:space="preserve">-based </w:t>
      </w:r>
      <w:r w:rsidR="00F362FE" w:rsidRPr="00105DF8">
        <w:rPr>
          <w:rFonts w:ascii="Arial" w:hAnsi="Arial" w:cs="Arial"/>
          <w:sz w:val="24"/>
          <w:szCs w:val="24"/>
        </w:rPr>
        <w:t>bio</w:t>
      </w:r>
      <w:r w:rsidR="00F92114" w:rsidRPr="00105DF8">
        <w:rPr>
          <w:rFonts w:ascii="Arial" w:hAnsi="Arial" w:cs="Arial"/>
          <w:sz w:val="24"/>
          <w:szCs w:val="24"/>
        </w:rPr>
        <w:t>materials</w:t>
      </w:r>
      <w:r w:rsidR="00CE3B7E" w:rsidRPr="00105DF8">
        <w:rPr>
          <w:rFonts w:ascii="Arial" w:hAnsi="Arial" w:cs="Arial"/>
          <w:sz w:val="24"/>
          <w:szCs w:val="24"/>
        </w:rPr>
        <w:t xml:space="preserve"> can </w:t>
      </w:r>
      <w:r w:rsidR="00842B6D">
        <w:rPr>
          <w:rFonts w:ascii="Arial" w:hAnsi="Arial" w:cs="Arial"/>
          <w:sz w:val="24"/>
          <w:szCs w:val="24"/>
        </w:rPr>
        <w:t>exhibit</w:t>
      </w:r>
      <w:r w:rsidR="005404C7">
        <w:rPr>
          <w:rFonts w:ascii="Arial" w:hAnsi="Arial" w:cs="Arial"/>
          <w:sz w:val="24"/>
          <w:szCs w:val="24"/>
        </w:rPr>
        <w:t xml:space="preserve"> rapid reaction kinetics, leading to</w:t>
      </w:r>
      <w:r w:rsidR="00D6096E" w:rsidRPr="00105DF8">
        <w:rPr>
          <w:rFonts w:ascii="Arial" w:hAnsi="Arial" w:cs="Arial"/>
          <w:sz w:val="24"/>
          <w:szCs w:val="24"/>
        </w:rPr>
        <w:t xml:space="preserve"> inhomogeneous</w:t>
      </w:r>
      <w:r w:rsidR="0029758D" w:rsidRPr="00105DF8">
        <w:rPr>
          <w:rFonts w:ascii="Arial" w:hAnsi="Arial" w:cs="Arial"/>
          <w:sz w:val="24"/>
          <w:szCs w:val="24"/>
        </w:rPr>
        <w:t xml:space="preserve"> </w:t>
      </w:r>
      <w:r w:rsidR="00CC3CA7" w:rsidRPr="00105DF8">
        <w:rPr>
          <w:rFonts w:ascii="Arial" w:hAnsi="Arial" w:cs="Arial"/>
          <w:sz w:val="24"/>
          <w:szCs w:val="24"/>
        </w:rPr>
        <w:t>hydrogel</w:t>
      </w:r>
      <w:r w:rsidR="0029758D" w:rsidRPr="00105DF8">
        <w:rPr>
          <w:rFonts w:ascii="Arial" w:hAnsi="Arial" w:cs="Arial"/>
          <w:sz w:val="24"/>
          <w:szCs w:val="24"/>
        </w:rPr>
        <w:t>s</w:t>
      </w:r>
      <w:r w:rsidR="00AC423D" w:rsidRPr="00105DF8">
        <w:rPr>
          <w:rFonts w:ascii="Arial" w:hAnsi="Arial" w:cs="Arial"/>
          <w:sz w:val="24"/>
          <w:szCs w:val="24"/>
        </w:rPr>
        <w:t xml:space="preserve"> </w:t>
      </w:r>
      <w:r w:rsidR="00330549"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WxhrOVgu","properties":{"formattedCitation":"(17)","plainCitation":"(17)","noteIndex":0},"citationItems":[{"id":321,"uris":["http://zotero.org/users/10128015/items/PXGYZIR7"],"itemData":{"id":321,"type":"article-journal","abstract":"In vitro differentiation of human pluripotent stem cell (hPSC)-derived organoids (HOs) facilitates the production of multicellular three-dimensional structures analogous to native human tissues. Most current methods for the generation of HOs rely on Matrigel, a poorly defined basement membrane derivative secreted by Engelbreth–Holm–Swarm mouse sarcoma cells, limiting the potential use of HOs for regenerative medicine applications. Here, we describe a protocol for the synthesis of a fully defined, synthetic hydrogel that supports the generation and culture of HOs. Modular, cell-encapsulating hydrogels are formed from a four-armed poly(ethylene glycol) macromer that has maleimide groups at each terminus (PEG-4MAL) and is conjugated to cysteine-containing adhesive peptides and cross-linked via protease-degradable peptides. The protocol also includes guidelines for the localized in vivo delivery of PEG-4MAL hydrogel–encapsulated HOs to injured mouse colon. The PEG-4MAL hydrogel supports the engraftment of the HOs and accelerates colonic wound repair. This culture and delivery strategy can thus be used to develop HO-based therapies to treat injury and disease. Hydrogel and tissue preparation and subsequent encapsulation can be performed within 2.5–3.5 h. Once HOs have been cultured in synthetic hydrogels for at least 14 d, they can be prepared and delivered to the mouse colon in under 5 h.","container-title":"Nature Protocols","DOI":"10.1038/s41596-018-0036-3","ISSN":"1750-2799","issue":"9","journalAbbreviation":"Nat Protoc","language":"en","license":"2018 The Author(s)","note":"number: 9\npublisher: Nature Publishing Group","page":"2102-2119","source":"www.nature.com","title":"PEG-4MAL hydrogels for human organoid generation, culture, and in vivo delivery","volume":"13","author":[{"family":"Cruz-Acuña","given":"Ricardo"},{"family":"Quirós","given":"Miguel"},{"family":"Huang","given":"Sha"},{"family":"Siuda","given":"Dorothée"},{"family":"Spence","given":"Jason R."},{"family":"Nusrat","given":"Asma"},{"family":"García","given":"Andrés J."}],"issued":{"date-parts":[["2018",9]]}}}],"schema":"https://github.com/citation-style-language/schema/raw/master/csl-citation.json"} </w:instrText>
      </w:r>
      <w:r w:rsidR="00330549" w:rsidRPr="00105DF8">
        <w:rPr>
          <w:rFonts w:ascii="Arial" w:hAnsi="Arial" w:cs="Arial"/>
          <w:sz w:val="24"/>
          <w:szCs w:val="24"/>
        </w:rPr>
        <w:fldChar w:fldCharType="separate"/>
      </w:r>
      <w:r w:rsidR="003F7EB3" w:rsidRPr="00105DF8">
        <w:rPr>
          <w:rFonts w:ascii="Arial" w:hAnsi="Arial" w:cs="Arial"/>
          <w:sz w:val="24"/>
        </w:rPr>
        <w:t>(17)</w:t>
      </w:r>
      <w:r w:rsidR="00330549" w:rsidRPr="00105DF8">
        <w:rPr>
          <w:rFonts w:ascii="Arial" w:hAnsi="Arial" w:cs="Arial"/>
          <w:sz w:val="24"/>
          <w:szCs w:val="24"/>
        </w:rPr>
        <w:fldChar w:fldCharType="end"/>
      </w:r>
      <w:r w:rsidR="00D43560" w:rsidRPr="00105DF8">
        <w:rPr>
          <w:rFonts w:ascii="Arial" w:hAnsi="Arial" w:cs="Arial"/>
          <w:sz w:val="24"/>
          <w:szCs w:val="24"/>
        </w:rPr>
        <w:t>.</w:t>
      </w:r>
      <w:r w:rsidR="002C0A57" w:rsidRPr="00105DF8">
        <w:rPr>
          <w:rFonts w:ascii="Arial" w:hAnsi="Arial" w:cs="Arial"/>
          <w:sz w:val="24"/>
          <w:szCs w:val="24"/>
        </w:rPr>
        <w:t xml:space="preserve"> PAA hydrogels are </w:t>
      </w:r>
      <w:r w:rsidR="005C36C2" w:rsidRPr="00105DF8">
        <w:rPr>
          <w:rFonts w:ascii="Arial" w:hAnsi="Arial" w:cs="Arial"/>
          <w:sz w:val="24"/>
          <w:szCs w:val="24"/>
        </w:rPr>
        <w:t>mechanically weak</w:t>
      </w:r>
      <w:r w:rsidR="00CF57FC" w:rsidRPr="00105DF8">
        <w:rPr>
          <w:rFonts w:ascii="Arial" w:hAnsi="Arial" w:cs="Arial"/>
          <w:sz w:val="24"/>
          <w:szCs w:val="24"/>
        </w:rPr>
        <w:t>,</w:t>
      </w:r>
      <w:r w:rsidR="005C36C2" w:rsidRPr="00105DF8">
        <w:rPr>
          <w:rFonts w:ascii="Arial" w:hAnsi="Arial" w:cs="Arial"/>
          <w:sz w:val="24"/>
          <w:szCs w:val="24"/>
        </w:rPr>
        <w:t xml:space="preserve"> which </w:t>
      </w:r>
      <w:r w:rsidR="00E677B8" w:rsidRPr="00105DF8">
        <w:rPr>
          <w:rFonts w:ascii="Arial" w:hAnsi="Arial" w:cs="Arial"/>
          <w:sz w:val="24"/>
          <w:szCs w:val="24"/>
        </w:rPr>
        <w:t>limits</w:t>
      </w:r>
      <w:r w:rsidR="005C36C2" w:rsidRPr="00105DF8">
        <w:rPr>
          <w:rFonts w:ascii="Arial" w:hAnsi="Arial" w:cs="Arial"/>
          <w:sz w:val="24"/>
          <w:szCs w:val="24"/>
        </w:rPr>
        <w:t xml:space="preserve"> their use as scaffolds in tissue engineering </w:t>
      </w:r>
      <w:r w:rsidR="005C36C2"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hN6j5bYm","properties":{"formattedCitation":"(18)","plainCitation":"(18)","noteIndex":0},"citationItems":[{"id":664,"uris":["http://zotero.org/users/10128015/items/M54BEQSH"],"itemData":{"id":664,"type":"article-journal","container-title":"Materials Advances","DOI":"10.1039/D0MA00478B","issue":"6","language":"en","note":"publisher: Royal Society of Chemistry","page":"2107-2116","source":"pubs.rsc.org","title":"Improvement of the strength of poly(acrylic acid) hydrogels by the incorporation of functionally modified nanocrystalline Cellulose","volume":"1","author":[{"family":"Amzad Hossain","given":"Md"},{"family":"Kumar Roy","given":"Chanchal"},{"family":"Don Sarkar","given":"Stephen"},{"family":"Roy","given":"Hridoy"},{"family":"Hasan Howlader","given":"A."},{"family":"H. Firoz","given":"Shakhawat"}],"issued":{"date-parts":[["2020"]]}}}],"schema":"https://github.com/citation-style-language/schema/raw/master/csl-citation.json"} </w:instrText>
      </w:r>
      <w:r w:rsidR="005C36C2" w:rsidRPr="00105DF8">
        <w:rPr>
          <w:rFonts w:ascii="Arial" w:hAnsi="Arial" w:cs="Arial"/>
          <w:sz w:val="24"/>
          <w:szCs w:val="24"/>
        </w:rPr>
        <w:fldChar w:fldCharType="separate"/>
      </w:r>
      <w:r w:rsidR="003F7EB3" w:rsidRPr="00105DF8">
        <w:rPr>
          <w:rFonts w:ascii="Arial" w:hAnsi="Arial" w:cs="Arial"/>
          <w:sz w:val="24"/>
        </w:rPr>
        <w:t>(18)</w:t>
      </w:r>
      <w:r w:rsidR="005C36C2" w:rsidRPr="00105DF8">
        <w:rPr>
          <w:rFonts w:ascii="Arial" w:hAnsi="Arial" w:cs="Arial"/>
          <w:sz w:val="24"/>
          <w:szCs w:val="24"/>
        </w:rPr>
        <w:fldChar w:fldCharType="end"/>
      </w:r>
      <w:r w:rsidR="005C36C2" w:rsidRPr="00105DF8">
        <w:rPr>
          <w:rFonts w:ascii="Arial" w:hAnsi="Arial" w:cs="Arial"/>
          <w:sz w:val="24"/>
          <w:szCs w:val="24"/>
        </w:rPr>
        <w:t>.</w:t>
      </w:r>
      <w:r w:rsidR="00D43560" w:rsidRPr="00105DF8">
        <w:rPr>
          <w:rFonts w:ascii="Arial" w:hAnsi="Arial" w:cs="Arial"/>
          <w:sz w:val="24"/>
          <w:szCs w:val="24"/>
        </w:rPr>
        <w:t xml:space="preserve"> </w:t>
      </w:r>
      <w:r w:rsidR="007F068F" w:rsidRPr="00105DF8">
        <w:rPr>
          <w:rFonts w:ascii="Arial" w:hAnsi="Arial" w:cs="Arial"/>
          <w:sz w:val="24"/>
          <w:szCs w:val="24"/>
        </w:rPr>
        <w:t xml:space="preserve">PCL hydrogels exhibit poor cell adhesion and </w:t>
      </w:r>
      <w:r w:rsidR="00402BC0" w:rsidRPr="00105DF8">
        <w:rPr>
          <w:rFonts w:ascii="Arial" w:hAnsi="Arial" w:cs="Arial"/>
          <w:sz w:val="24"/>
          <w:szCs w:val="24"/>
        </w:rPr>
        <w:t xml:space="preserve">involve toxic </w:t>
      </w:r>
      <w:r w:rsidR="000702C5" w:rsidRPr="00105DF8">
        <w:rPr>
          <w:rFonts w:ascii="Arial" w:hAnsi="Arial" w:cs="Arial"/>
          <w:sz w:val="24"/>
          <w:szCs w:val="24"/>
        </w:rPr>
        <w:t>reagents</w:t>
      </w:r>
      <w:r w:rsidR="00402BC0" w:rsidRPr="00105DF8">
        <w:rPr>
          <w:rFonts w:ascii="Arial" w:hAnsi="Arial" w:cs="Arial"/>
          <w:sz w:val="24"/>
          <w:szCs w:val="24"/>
        </w:rPr>
        <w:t xml:space="preserve"> </w:t>
      </w:r>
      <w:r w:rsidR="00960A48" w:rsidRPr="00105DF8">
        <w:rPr>
          <w:rFonts w:ascii="Arial" w:hAnsi="Arial" w:cs="Arial"/>
          <w:sz w:val="24"/>
          <w:szCs w:val="24"/>
        </w:rPr>
        <w:t xml:space="preserve">during synthesis </w:t>
      </w:r>
      <w:r w:rsidR="000458C2"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ETDknElo","properties":{"formattedCitation":"(19)","plainCitation":"(19)","noteIndex":0},"citationItems":[{"id":666,"uris":["http://zotero.org/users/10128015/items/MIP7LMIB"],"itemData":{"id":666,"type":"article-journal","abstract":"Recent developments within the topic of biomaterials has taken hold of researchers due to the mounting concern of current environmental pollution as well as scarcity resources. Amongst all compatible biomaterials, polycaprolactone (PCL) is deemed to be a great potential biomaterial, especially to the tissue engineering sector, due to its advantages, including its biocompatibility and low bioactivity exhibition. The commercialization of PCL is deemed as infant technology despite of all its advantages. This contributed to the disadvantages of PCL, including expensive, toxic, and complex. Therefore, the shift towards the utilization of PCL as an alternative biomaterial in the development of biocomposites has been exponentially increased in recent years. PCL-based biocomposites are unique and versatile technology equipped with several importance features. In addition, the understanding on the properties of PCL and its blend is vital as it is influenced by the application of biocomposites. The superior characteristics of PCL-based green and hybrid biocomposites has expanded their applications, such as in the biomedical field, as well as in tissue engineering and medical implants. Thus, this review is aimed to critically discuss the characteristics of PCL-based biocomposites, which cover each mechanical and thermal properties and their importance towards several applications. The emergence of nanomaterials as reinforcement agent in PCL-based biocomposites was also a tackled issue within this review. On the whole, recent developments of PCL as a potential biomaterial in recent applications is reviewed.","container-title":"Polymers","DOI":"10.3390/polym14010182","ISSN":"2073-4360","issue":"1","journalAbbreviation":"Polymers (Basel)","note":"PMID: 35012203\nPMCID: PMC8747341","page":"182","source":"PubMed Central","title":"Natural Fiber-Reinforced Polycaprolactone Green and Hybrid Biocomposites for Various Advanced Applications","volume":"14","author":[{"family":"Ilyas","given":"R. A."},{"family":"Zuhri","given":"M. Y. M."},{"family":"Norrrahim","given":"Mohd Nor Faiz"},{"family":"Misenan","given":"Muhammad Syukri Mohamad"},{"family":"Jenol","given":"Mohd Azwan"},{"family":"Samsudin","given":"Sani Amril"},{"family":"Nurazzi","given":"N. M."},{"family":"Asyraf","given":"M. R. M."},{"family":"Supian","given":"A. B. M."},{"family":"Bangar","given":"Sneh Punia"},{"family":"Nadlene","given":"R."},{"family":"Sharma","given":"Shubham"},{"family":"Omran","given":"Abdoulhdi A. Borhana"}],"issued":{"date-parts":[["2022",1,3]]}}}],"schema":"https://github.com/citation-style-language/schema/raw/master/csl-citation.json"} </w:instrText>
      </w:r>
      <w:r w:rsidR="000458C2" w:rsidRPr="00105DF8">
        <w:rPr>
          <w:rFonts w:ascii="Arial" w:hAnsi="Arial" w:cs="Arial"/>
          <w:sz w:val="24"/>
          <w:szCs w:val="24"/>
        </w:rPr>
        <w:fldChar w:fldCharType="separate"/>
      </w:r>
      <w:r w:rsidR="003F7EB3" w:rsidRPr="00105DF8">
        <w:rPr>
          <w:rFonts w:ascii="Arial" w:hAnsi="Arial" w:cs="Arial"/>
          <w:sz w:val="24"/>
        </w:rPr>
        <w:t>(19)</w:t>
      </w:r>
      <w:r w:rsidR="000458C2" w:rsidRPr="00105DF8">
        <w:rPr>
          <w:rFonts w:ascii="Arial" w:hAnsi="Arial" w:cs="Arial"/>
          <w:sz w:val="24"/>
          <w:szCs w:val="24"/>
        </w:rPr>
        <w:fldChar w:fldCharType="end"/>
      </w:r>
      <w:r w:rsidR="00402BC0" w:rsidRPr="00105DF8">
        <w:rPr>
          <w:rFonts w:ascii="Arial" w:hAnsi="Arial" w:cs="Arial"/>
          <w:sz w:val="24"/>
          <w:szCs w:val="24"/>
        </w:rPr>
        <w:t xml:space="preserve">. </w:t>
      </w:r>
      <w:proofErr w:type="spellStart"/>
      <w:r w:rsidR="00D43560" w:rsidRPr="00105DF8">
        <w:rPr>
          <w:rFonts w:ascii="Arial" w:hAnsi="Arial" w:cs="Arial"/>
          <w:sz w:val="24"/>
          <w:szCs w:val="24"/>
        </w:rPr>
        <w:t>PAAm</w:t>
      </w:r>
      <w:proofErr w:type="spellEnd"/>
      <w:r w:rsidR="00D43560" w:rsidRPr="00105DF8">
        <w:rPr>
          <w:rFonts w:ascii="Arial" w:hAnsi="Arial" w:cs="Arial"/>
          <w:sz w:val="24"/>
          <w:szCs w:val="24"/>
        </w:rPr>
        <w:t xml:space="preserve"> </w:t>
      </w:r>
      <w:r w:rsidR="009C70E8" w:rsidRPr="00105DF8">
        <w:rPr>
          <w:rFonts w:ascii="Arial" w:hAnsi="Arial" w:cs="Arial"/>
          <w:sz w:val="24"/>
          <w:szCs w:val="24"/>
        </w:rPr>
        <w:t xml:space="preserve">hydrogels </w:t>
      </w:r>
      <w:r w:rsidR="005009B4" w:rsidRPr="00105DF8">
        <w:rPr>
          <w:rFonts w:ascii="Arial" w:hAnsi="Arial" w:cs="Arial"/>
          <w:sz w:val="24"/>
          <w:szCs w:val="24"/>
        </w:rPr>
        <w:t xml:space="preserve">require </w:t>
      </w:r>
      <w:r w:rsidR="009C70E8" w:rsidRPr="00105DF8">
        <w:rPr>
          <w:rFonts w:ascii="Arial" w:hAnsi="Arial" w:cs="Arial"/>
          <w:sz w:val="24"/>
          <w:szCs w:val="24"/>
        </w:rPr>
        <w:t>complex chemical or photo-crosslinking</w:t>
      </w:r>
      <w:r w:rsidR="00E165AF" w:rsidRPr="00105DF8">
        <w:rPr>
          <w:rFonts w:ascii="Arial" w:hAnsi="Arial" w:cs="Arial"/>
          <w:sz w:val="24"/>
          <w:szCs w:val="24"/>
        </w:rPr>
        <w:t xml:space="preserve"> </w:t>
      </w:r>
      <w:r w:rsidR="00E165AF"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lQhF2UQs","properties":{"formattedCitation":"(20)","plainCitation":"(20)","noteIndex":0},"citationItems":[{"id":307,"uris":["http://zotero.org/users/10128015/items/QE3W9W93"],"itemData":{"id":307,"type":"article-journal","abstract":"Studies of mechanical signalling are typically performed by comparing cells cultured on soft and stiff hydrogel-based substrates. However, it is challenging to independently and robustly control both substrate stiffness and extracellular matrix tethering to substrates, making matrix tethering a potentially confounding variable in mechanical signalling investigations. Moreover, unstable matrix tethering can lead to poor cell attachment and weak engagement of cell adhesions. To address this, we developed StemBond hydrogels, a hydrogel in which matrix tethering is robust and can be varied independently of stiffness. We validate StemBond hydrogels by showing that they provide an optimal system for culturing mouse and human pluripotent stem cells. We further show how soft StemBond hydrogels modulate stem cell function, partly through stiffness-sensitive ERK signalling. Our findings underline how substrate mechanics impact mechanosensitive signalling pathways regulating self-renewal and differentiation, indicating that optimising the complete mechanical microenvironment will offer greater control over stem cell fate specification.","container-title":"Nature Communications","DOI":"10.1038/s41467-021-26236-5","ISSN":"2041-1723","issue":"1","journalAbbreviation":"Nat Commun","language":"eng","note":"PMID: 34675200\nPMCID: PMC8531294","page":"6132","source":"PubMed","title":"StemBond hydrogels control the mechanical microenvironment for pluripotent stem cells","volume":"12","author":[{"family":"Labouesse","given":"Céline"},{"family":"Tan","given":"Bao Xiu"},{"family":"Agley","given":"Chibeza C."},{"family":"Hofer","given":"Moritz"},{"family":"Winkel","given":"Alexander K."},{"family":"Stirparo","given":"Giuliano G."},{"family":"Stuart","given":"Hannah T."},{"family":"Verstreken","given":"Christophe M."},{"family":"Mulas","given":"Carla"},{"family":"Mansfield","given":"William"},{"family":"Bertone","given":"Paul"},{"family":"Franze","given":"Kristian"},{"family":"Silva","given":"José C. R."},{"family":"Chalut","given":"Kevin J."}],"issued":{"date-parts":[["2021",10,21]]}}}],"schema":"https://github.com/citation-style-language/schema/raw/master/csl-citation.json"} </w:instrText>
      </w:r>
      <w:r w:rsidR="00E165AF" w:rsidRPr="00105DF8">
        <w:rPr>
          <w:rFonts w:ascii="Arial" w:hAnsi="Arial" w:cs="Arial"/>
          <w:sz w:val="24"/>
          <w:szCs w:val="24"/>
        </w:rPr>
        <w:fldChar w:fldCharType="separate"/>
      </w:r>
      <w:r w:rsidR="003F7EB3" w:rsidRPr="00105DF8">
        <w:rPr>
          <w:rFonts w:ascii="Arial" w:hAnsi="Arial" w:cs="Arial"/>
          <w:sz w:val="24"/>
        </w:rPr>
        <w:t>(20)</w:t>
      </w:r>
      <w:r w:rsidR="00E165AF" w:rsidRPr="00105DF8">
        <w:rPr>
          <w:rFonts w:ascii="Arial" w:hAnsi="Arial" w:cs="Arial"/>
          <w:sz w:val="24"/>
          <w:szCs w:val="24"/>
        </w:rPr>
        <w:fldChar w:fldCharType="end"/>
      </w:r>
      <w:r w:rsidR="009C70E8" w:rsidRPr="00105DF8">
        <w:rPr>
          <w:rFonts w:ascii="Arial" w:hAnsi="Arial" w:cs="Arial"/>
          <w:sz w:val="24"/>
          <w:szCs w:val="24"/>
        </w:rPr>
        <w:t xml:space="preserve">, </w:t>
      </w:r>
      <w:r w:rsidR="00EF39C7" w:rsidRPr="00105DF8">
        <w:rPr>
          <w:rFonts w:ascii="Arial" w:hAnsi="Arial" w:cs="Arial"/>
          <w:sz w:val="24"/>
          <w:szCs w:val="24"/>
        </w:rPr>
        <w:t xml:space="preserve">precluding </w:t>
      </w:r>
      <w:r w:rsidR="00F25979" w:rsidRPr="00105DF8">
        <w:rPr>
          <w:rFonts w:ascii="Arial" w:hAnsi="Arial" w:cs="Arial"/>
          <w:sz w:val="24"/>
          <w:szCs w:val="24"/>
        </w:rPr>
        <w:t>gelation</w:t>
      </w:r>
      <w:r w:rsidR="00E165AF" w:rsidRPr="00105DF8">
        <w:rPr>
          <w:rFonts w:ascii="Arial" w:hAnsi="Arial" w:cs="Arial"/>
          <w:sz w:val="24"/>
          <w:szCs w:val="24"/>
        </w:rPr>
        <w:t xml:space="preserve"> and retention at target sites </w:t>
      </w:r>
      <w:r w:rsidR="00CE402F" w:rsidRPr="00105DF8">
        <w:rPr>
          <w:rFonts w:ascii="Arial" w:hAnsi="Arial" w:cs="Arial"/>
          <w:sz w:val="24"/>
          <w:szCs w:val="24"/>
        </w:rPr>
        <w:t>for convenient and effective cell delivery</w:t>
      </w:r>
      <w:r w:rsidR="00431AA0" w:rsidRPr="00105DF8">
        <w:rPr>
          <w:rFonts w:ascii="Arial" w:hAnsi="Arial" w:cs="Arial"/>
          <w:sz w:val="24"/>
          <w:szCs w:val="24"/>
        </w:rPr>
        <w:t xml:space="preserve"> </w:t>
      </w:r>
      <w:r w:rsidR="00431AA0"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TzKGhkKm","properties":{"formattedCitation":"(8,21)","plainCitation":"(8,21)","noteIndex":0},"citationItems":[{"id":55,"uris":["http://zotero.org/users/10128015/items/IZB3XCX9"],"itemData":{"id":55,"type":"article-journal","abstract":"Matrigel, a basement-membrane matrix extracted from Engelbreth–Holm–Swarm mouse sarcomas, has been used for more than four decades for a myriad of cell culture applications. However, Matrigel is limited in its applicability to cellular biology, therapeutic cell manufacturing and drug discovery owing to its complex, ill-defined and variable composition. Variations in the mechanical and biochemical properties within a single batch of Matrigel — and between batches — have led to uncertainty in cell culture experiments and a lack of reproducibility. Moreover, Matrigel is not conducive to physical or biochemical manipulation, making it difficult to fine-tune the matrix to promote intended cell behaviours and achieve specific biological outcomes. Recent advances in synthetic scaffolds have led to the development of xenogenic-free, chemically defined, highly tunable and reproducible alternatives. In this Review, we assess the applications of Matrigel in cell culture, regenerative medicine and organoid assembly, detailing the limitations of Matrigel and highlighting synthetic scaffold alternatives that have shown equivalent or superior results. Additionally, we discuss the hurdles that are limiting a full transition from Matrigel to synthetic scaffolds and provide a brief perspective on the future directions of synthetic scaffolds for cell culture applications., Matrigel is widely used for cell culture; however, its ill-defined composition, batch-to-batch variability, and animal-derived nature lead to experimental uncertainty and a lack of reproducibility. In this Review, we discuss the limitations of Matrigel and highlight synthetic alternatives for stem cell culture, regenerative medicine and organoid assembly.","container-title":"Nature reviews. Materials","DOI":"10.1038/s41578-020-0199-8","ISSN":"2058-8437","issue":"7","journalAbbreviation":"Nat Rev Mater","note":"PMID: 32953138\nPMCID: PMC7500703","page":"539-551","source":"PubMed Central","title":"Synthetic alternatives to Matrigel","volume":"5","author":[{"family":"Aisenbrey","given":"Elizabeth A."},{"family":"Murphy","given":"William L."}],"issued":{"date-parts":[["2020",7]]}},"label":"page"},{"id":327,"uris":["http://zotero.org/users/10128015/items/6WJ2KYSG"],"itemData":{"id":327,"type":"article-journal","abstract":"Stem cell–based therapies can potentially regenerate many types of tissues and organs, thereby providing solutions to a variety of diseases and injuries. However, acute cell death, uncontrolled differentiation, and low functional engraftment yields remain critical obstacles for clinical translation. Advanced functional biomaterial scaffolds that can deliver stem cells to the targeted tissues/organs and promote stem cell survival, differentiation, and integration to host tissues may potentially transform the clinical outcome of stem cell–based regenerative therapies. In this review, the authors briefly summarize sources of stem cells for transplantation, present the current state of the art in biomaterial design for stem cell delivery, and provide critical analysis for existing materials. Applications to the cardiovascular, neural, and musculoskeletal systems are highlighted with recent nonclinical studies and clinical trials. The authors also discuss how advances in biomaterials research can contribute to regenerative medicine research and stem cell therapies.","container-title":"Advanced Functional Materials","DOI":"10.1002/adfm.201809009","ISSN":"1616-3028","issue":"23","language":"en","license":"© 2019 WILEY-VCH Verlag GmbH &amp; Co. KGaA, Weinheim","note":"_eprint: https://onlinelibrary.wiley.com/doi/pdf/10.1002/adfm.201809009","page":"1809009","source":"Wiley Online Library","title":"Advanced Functional Biomaterials for Stem Cell Delivery in Regenerative Engineering and Medicine","volume":"29","author":[{"family":"Wang","given":"Xinlong"},{"family":"Rivera-Bolanos","given":"Nancy"},{"family":"Jiang","given":"Bin"},{"family":"Ameer","given":"Guillermo A."}],"issued":{"date-parts":[["2019"]]}},"label":"page"}],"schema":"https://github.com/citation-style-language/schema/raw/master/csl-citation.json"} </w:instrText>
      </w:r>
      <w:r w:rsidR="00431AA0" w:rsidRPr="00105DF8">
        <w:rPr>
          <w:rFonts w:ascii="Arial" w:hAnsi="Arial" w:cs="Arial"/>
          <w:sz w:val="24"/>
          <w:szCs w:val="24"/>
        </w:rPr>
        <w:fldChar w:fldCharType="separate"/>
      </w:r>
      <w:r w:rsidR="003F7EB3" w:rsidRPr="00105DF8">
        <w:rPr>
          <w:rFonts w:ascii="Arial" w:hAnsi="Arial" w:cs="Arial"/>
          <w:sz w:val="24"/>
        </w:rPr>
        <w:t>(8,21)</w:t>
      </w:r>
      <w:r w:rsidR="00431AA0" w:rsidRPr="00105DF8">
        <w:rPr>
          <w:rFonts w:ascii="Arial" w:hAnsi="Arial" w:cs="Arial"/>
          <w:sz w:val="24"/>
          <w:szCs w:val="24"/>
        </w:rPr>
        <w:fldChar w:fldCharType="end"/>
      </w:r>
      <w:r w:rsidR="009C70E8" w:rsidRPr="00105DF8">
        <w:rPr>
          <w:rFonts w:ascii="Arial" w:hAnsi="Arial" w:cs="Arial"/>
          <w:sz w:val="24"/>
          <w:szCs w:val="24"/>
        </w:rPr>
        <w:t>.</w:t>
      </w:r>
      <w:r w:rsidR="00CE3B7E" w:rsidRPr="00105DF8">
        <w:rPr>
          <w:rFonts w:ascii="Arial" w:hAnsi="Arial" w:cs="Arial"/>
          <w:sz w:val="24"/>
          <w:szCs w:val="24"/>
        </w:rPr>
        <w:t xml:space="preserve"> </w:t>
      </w:r>
      <w:r w:rsidR="00F37825" w:rsidRPr="00105DF8">
        <w:rPr>
          <w:rFonts w:ascii="Arial" w:hAnsi="Arial" w:cs="Arial"/>
          <w:sz w:val="24"/>
          <w:szCs w:val="24"/>
        </w:rPr>
        <w:t xml:space="preserve">Without biomodifications, </w:t>
      </w:r>
      <w:r w:rsidR="005F1B3B" w:rsidRPr="00105DF8">
        <w:rPr>
          <w:rStyle w:val="cf01"/>
          <w:rFonts w:ascii="Arial" w:hAnsi="Arial" w:cs="Arial"/>
          <w:sz w:val="24"/>
          <w:szCs w:val="24"/>
        </w:rPr>
        <w:t xml:space="preserve">synthetic biomaterials lack </w:t>
      </w:r>
      <w:r w:rsidR="003C6BDF" w:rsidRPr="00105DF8">
        <w:rPr>
          <w:rStyle w:val="cf01"/>
          <w:rFonts w:ascii="Arial" w:hAnsi="Arial" w:cs="Arial"/>
          <w:sz w:val="24"/>
          <w:szCs w:val="24"/>
        </w:rPr>
        <w:t xml:space="preserve">the </w:t>
      </w:r>
      <w:r w:rsidR="00942DD6" w:rsidRPr="00105DF8">
        <w:rPr>
          <w:rStyle w:val="cf01"/>
          <w:rFonts w:ascii="Arial" w:hAnsi="Arial" w:cs="Arial"/>
          <w:sz w:val="24"/>
          <w:szCs w:val="24"/>
        </w:rPr>
        <w:t>biochemical cues</w:t>
      </w:r>
      <w:r w:rsidR="00F37825" w:rsidRPr="00105DF8">
        <w:rPr>
          <w:rStyle w:val="cf01"/>
          <w:rFonts w:ascii="Arial" w:hAnsi="Arial" w:cs="Arial"/>
          <w:sz w:val="24"/>
          <w:szCs w:val="24"/>
        </w:rPr>
        <w:t xml:space="preserve"> required</w:t>
      </w:r>
      <w:r w:rsidR="00942DD6" w:rsidRPr="00105DF8">
        <w:rPr>
          <w:rStyle w:val="cf01"/>
          <w:rFonts w:ascii="Arial" w:hAnsi="Arial" w:cs="Arial"/>
          <w:sz w:val="24"/>
          <w:szCs w:val="24"/>
        </w:rPr>
        <w:t xml:space="preserve"> </w:t>
      </w:r>
      <w:r w:rsidR="005F1B3B" w:rsidRPr="00105DF8">
        <w:rPr>
          <w:rStyle w:val="cf01"/>
          <w:rFonts w:ascii="Arial" w:hAnsi="Arial" w:cs="Arial"/>
          <w:sz w:val="24"/>
          <w:szCs w:val="24"/>
        </w:rPr>
        <w:t xml:space="preserve">for </w:t>
      </w:r>
      <w:r w:rsidR="006E4A18" w:rsidRPr="00105DF8">
        <w:rPr>
          <w:rStyle w:val="cf01"/>
          <w:rFonts w:ascii="Arial" w:hAnsi="Arial" w:cs="Arial"/>
          <w:sz w:val="24"/>
          <w:szCs w:val="24"/>
        </w:rPr>
        <w:t xml:space="preserve">efficient </w:t>
      </w:r>
      <w:proofErr w:type="spellStart"/>
      <w:r w:rsidR="008B2483" w:rsidRPr="00105DF8">
        <w:rPr>
          <w:rStyle w:val="cf01"/>
          <w:rFonts w:ascii="Arial" w:hAnsi="Arial" w:cs="Arial"/>
          <w:sz w:val="24"/>
          <w:szCs w:val="24"/>
        </w:rPr>
        <w:t>h</w:t>
      </w:r>
      <w:r w:rsidR="0042579A" w:rsidRPr="00105DF8">
        <w:rPr>
          <w:rStyle w:val="cf01"/>
          <w:rFonts w:ascii="Arial" w:hAnsi="Arial" w:cs="Arial"/>
          <w:sz w:val="24"/>
          <w:szCs w:val="24"/>
        </w:rPr>
        <w:t>PSC</w:t>
      </w:r>
      <w:proofErr w:type="spellEnd"/>
      <w:r w:rsidR="008760C4" w:rsidRPr="00105DF8">
        <w:rPr>
          <w:rStyle w:val="cf01"/>
          <w:rFonts w:ascii="Arial" w:hAnsi="Arial" w:cs="Arial"/>
          <w:sz w:val="24"/>
          <w:szCs w:val="24"/>
        </w:rPr>
        <w:t xml:space="preserve"> culture and differentiation</w:t>
      </w:r>
      <w:r w:rsidR="006E4A18" w:rsidRPr="00105DF8">
        <w:rPr>
          <w:rStyle w:val="cf01"/>
          <w:rFonts w:ascii="Arial" w:hAnsi="Arial" w:cs="Arial"/>
          <w:sz w:val="24"/>
          <w:szCs w:val="24"/>
        </w:rPr>
        <w:t xml:space="preserve"> </w:t>
      </w:r>
      <w:r w:rsidR="00F37825" w:rsidRPr="00105DF8">
        <w:rPr>
          <w:rFonts w:ascii="Arial" w:hAnsi="Arial" w:cs="Arial"/>
          <w:sz w:val="24"/>
          <w:szCs w:val="24"/>
        </w:rPr>
        <w:fldChar w:fldCharType="begin"/>
      </w:r>
      <w:r w:rsidR="00F37825" w:rsidRPr="00105DF8">
        <w:rPr>
          <w:rFonts w:ascii="Arial" w:hAnsi="Arial" w:cs="Arial"/>
          <w:sz w:val="24"/>
          <w:szCs w:val="24"/>
        </w:rPr>
        <w:instrText xml:space="preserve"> ADDIN ZOTERO_ITEM CSL_CITATION {"citationID":"hmrBTj4o","properties":{"formattedCitation":"(16,22)","plainCitation":"(16,22)","noteIndex":0},"citationItems":[{"id":310,"uris":["http://zotero.org/users/10128015/items/ZXQAJHKM"],"itemData":{"id":310,"type":"article-journal","abstract":"Stem-cell-based therapy is a promising approach for the treatment of a myriad of diseases and injuries. However, the low rate of cell survival and the uncontrolled differentiation of the injected stem cells currently remain key challenges in advancing stem cell therapeutics. Hydrogels are biomaterials that are potentially highly effective candidates for scaffold systems for stem cells and other molecular encapsulation approaches to target in vivo delivery. Hydrogel-based strategies can potentially address several current challenges in stem cell therapy. We present a concise overview of the recent advances in applications of hydrogels in stem cell therapies, with a focus particularly on the recent advances in the design and approaches for application of hydrogels in tissue engineering. The capability of hydrogels to either enhance the function of the transplanted stem cells by promoting their controlled differentiation or enhance the recruitment of endogenous adult stem cells to the injury site for repair is also reviewed. Finally, the importance of impacts and the desired relationship between the scaffold system and the encapsulated stem cells are discussed.","container-title":"IEEE Reviews in Biomedical Engineering","DOI":"10.1109/RBME.2018.2824335","ISSN":"1941-1189","note":"event-title: IEEE Reviews in Biomedical Engineering","page":"333-351","source":"IEEE Xplore","title":"Hydrogels for Advanced Stem Cell Therapies: A Biomimetic Materials Approach for Enhancing Natural Tissue Function","title-short":"Hydrogels for Advanced Stem Cell Therapies","volume":"12","author":[{"family":"Farhat","given":"Wissam"},{"family":"Hasan","given":"Anwarul"},{"family":"Lucia","given":"Lucian"},{"family":"Becquart","given":"Frederic"},{"family":"Ayoub","given":"Ali"},{"family":"Kobeissy","given":"Firas"}],"issued":{"date-parts":[["2019"]]}},"label":"page"},{"id":323,"uris":["http://zotero.org/users/10128015/items/X672462S"],"itemData":{"id":323,"type":"article-journal","abstract":"Stem cells demonstrate considerable promise for various preclinical and clinical applications, including drug screening, disease treatments, and regenerative medicine. Producing high-quality and large amounts of stem cells is in demand for these applications. Despite challenges, as hydrogel-based cell culture technology has developed, tremendous progress has been made in stem cell expansion and directed differentiation. Hydrogels are soft materials with abundant water. Many hydrogel properties, including biodegradability, mechanical strength, and porosity, have been shown to play essential roles in regulating stem cell proliferation and differentiation. The biochemical and physical properties of hydrogels can be specifically tailored to mimic the native microenvironment that various stem cells reside in vivo. A few hydrogel-based systems have been developed for successful stem cell cultures and expansion in vitro. In this review, we summarize various types of hydrogels that have been designed to effectively enhance the proliferation of hematopoietic stem cells (HSCs), mesenchymal stem/stromal cells (MSCs), and pluripotent stem cells (PSCs), respectively. According to each stem cell type's preference, we also discuss strategies for fabricating hydrogels with biochemical and mechanical cues and other characteristics representing microenvironments of stem cells in vivo. STATEMENT OF SIGNIFICANCE: In this review article we summarize current progress on the construction of hydrogel systems for the culture and expansion of various stem cells, including hematopoietic stem cells (HSCs), mesenchymal stem/stromal cells (MSCs), and pluripotent stem cells (PSCs). The Significance includes: (1) Provide detailed discussion on the stem cell niches that should be considered for stem cell in vitro expansion. (2) Summarize various strategies to construct hydrogels that can largely recapture the microenvironment of native stem cells. (3) Suggest a few future directions that can be implemented to improve current in vitro stem cell expansion systems.","container-title":"Acta Biomaterialia","DOI":"10.1016/j.actbio.2021.03.026","ISSN":"1878-7568","journalAbbreviation":"Acta Biomater","language":"eng","note":"PMID: 33746032","page":"1-20","source":"PubMed","title":"Hydrogels for Large-Scale Expansion of Stem Cells","volume":"128","author":[{"family":"Yin","given":"Sheng"},{"family":"Cao","given":"Yi"}],"issued":{"date-parts":[["2021",7,1]]}},"label":"page"}],"schema":"https://github.com/citation-style-language/schema/raw/master/csl-citation.json"} </w:instrText>
      </w:r>
      <w:r w:rsidR="00F37825" w:rsidRPr="00105DF8">
        <w:rPr>
          <w:rFonts w:ascii="Arial" w:hAnsi="Arial" w:cs="Arial"/>
          <w:sz w:val="24"/>
          <w:szCs w:val="24"/>
        </w:rPr>
        <w:fldChar w:fldCharType="separate"/>
      </w:r>
      <w:r w:rsidR="00F37825" w:rsidRPr="00105DF8">
        <w:rPr>
          <w:rFonts w:ascii="Arial" w:hAnsi="Arial" w:cs="Arial"/>
          <w:sz w:val="24"/>
        </w:rPr>
        <w:t>(16,22)</w:t>
      </w:r>
      <w:r w:rsidR="00F37825" w:rsidRPr="00105DF8">
        <w:rPr>
          <w:rFonts w:ascii="Arial" w:hAnsi="Arial" w:cs="Arial"/>
          <w:sz w:val="24"/>
          <w:szCs w:val="24"/>
        </w:rPr>
        <w:fldChar w:fldCharType="end"/>
      </w:r>
      <w:r w:rsidR="008760C4" w:rsidRPr="00105DF8">
        <w:rPr>
          <w:rFonts w:ascii="Arial" w:hAnsi="Arial" w:cs="Arial"/>
          <w:sz w:val="24"/>
          <w:szCs w:val="24"/>
        </w:rPr>
        <w:t>.</w:t>
      </w:r>
      <w:r w:rsidR="00E8276E" w:rsidRPr="00105DF8">
        <w:rPr>
          <w:rFonts w:ascii="Arial" w:hAnsi="Arial" w:cs="Arial"/>
          <w:sz w:val="24"/>
          <w:szCs w:val="24"/>
        </w:rPr>
        <w:t xml:space="preserve"> </w:t>
      </w:r>
      <w:r w:rsidR="00FB66BA">
        <w:rPr>
          <w:rFonts w:ascii="Arial" w:hAnsi="Arial" w:cs="Arial"/>
          <w:sz w:val="24"/>
          <w:szCs w:val="24"/>
        </w:rPr>
        <w:t xml:space="preserve">Given these challenges, synthetic biomaterials have rarely been used to bioengineer liver cells and tissue from </w:t>
      </w:r>
      <w:proofErr w:type="spellStart"/>
      <w:r w:rsidR="00FB66BA">
        <w:rPr>
          <w:rFonts w:ascii="Arial" w:hAnsi="Arial" w:cs="Arial"/>
          <w:sz w:val="24"/>
          <w:szCs w:val="24"/>
        </w:rPr>
        <w:t>hPSCs</w:t>
      </w:r>
      <w:proofErr w:type="spellEnd"/>
      <w:r w:rsidR="004E3099" w:rsidRPr="00105DF8">
        <w:rPr>
          <w:rFonts w:ascii="Arial" w:hAnsi="Arial" w:cs="Arial"/>
          <w:sz w:val="24"/>
          <w:szCs w:val="24"/>
        </w:rPr>
        <w:t xml:space="preserve"> </w:t>
      </w:r>
      <w:r w:rsidR="004E3099" w:rsidRPr="00105DF8">
        <w:rPr>
          <w:rFonts w:ascii="Arial" w:hAnsi="Arial" w:cs="Arial"/>
          <w:sz w:val="24"/>
          <w:szCs w:val="24"/>
        </w:rPr>
        <w:fldChar w:fldCharType="begin"/>
      </w:r>
      <w:r w:rsidR="004E3099" w:rsidRPr="00105DF8">
        <w:rPr>
          <w:rFonts w:ascii="Arial" w:hAnsi="Arial" w:cs="Arial"/>
          <w:sz w:val="24"/>
          <w:szCs w:val="24"/>
        </w:rPr>
        <w:instrText xml:space="preserve"> ADDIN ZOTERO_ITEM CSL_CITATION {"citationID":"hWGpjHLT","properties":{"formattedCitation":"(5)","plainCitation":"(5)","noteIndex":0},"citationItems":[{"id":2350,"uris":["http://zotero.org/users/10128015/items/A53BC4YW"],"itemData":{"id":2350,"type":"article-journal","abstract":"Stem cell-derived liver cells, organoids, and lab-grown liver tissue are promising regenerative therapies for liver disease. However, current culture conditions are sub-optimal, producing end-target cells and tissue phenotypes that are immature or unstable when compared to primary liver cells and tissue. Biopolymers used in culture substrates and scaffolds for tissue engineering significantly impact the quality of the end-target cells and tissue, influencing the efficacy of regenerative treatments. In addition, the biochemical properties of some biopolymers may preclude the translation of downstream bioengineered products into clinical practice. Therefore, this systematic review aims to evaluate the recent advances in biopolymers within liver tissue engineering, providing an overview of the current usage in the field and highlighting novel substrates that have strong potential to be translated into clinical therapy.","container-title":"Gels (Basel, Switzerland)","DOI":"10.3390/gels11070525","ISSN":"2310-2861","issue":"7","journalAbbreviation":"Gels","language":"eng","note":"PMID: 40710688\nPMCID: PMC12294766","page":"525","source":"PubMed","title":"Biopolymers for Liver Tissue Engineering: A Systematic Review","title-short":"Biopolymers for Liver Tissue Engineering","volume":"11","author":[{"family":"Ong","given":"John"},{"family":"Zhao","given":"Jacky Junzhe"},{"family":"Swift","given":"Carla"},{"family":"Markaki","given":"Athina E."}],"issued":{"date-parts":[["2025",7,7]]}}}],"schema":"https://github.com/citation-style-language/schema/raw/master/csl-citation.json"} </w:instrText>
      </w:r>
      <w:r w:rsidR="004E3099" w:rsidRPr="00105DF8">
        <w:rPr>
          <w:rFonts w:ascii="Arial" w:hAnsi="Arial" w:cs="Arial"/>
          <w:sz w:val="24"/>
          <w:szCs w:val="24"/>
        </w:rPr>
        <w:fldChar w:fldCharType="separate"/>
      </w:r>
      <w:r w:rsidR="004E3099" w:rsidRPr="00105DF8">
        <w:rPr>
          <w:rFonts w:ascii="Arial" w:hAnsi="Arial" w:cs="Arial"/>
          <w:sz w:val="24"/>
        </w:rPr>
        <w:t>(5)</w:t>
      </w:r>
      <w:r w:rsidR="004E3099" w:rsidRPr="00105DF8">
        <w:rPr>
          <w:rFonts w:ascii="Arial" w:hAnsi="Arial" w:cs="Arial"/>
          <w:sz w:val="24"/>
          <w:szCs w:val="24"/>
        </w:rPr>
        <w:fldChar w:fldCharType="end"/>
      </w:r>
      <w:r w:rsidR="004E3099" w:rsidRPr="00105DF8">
        <w:rPr>
          <w:rFonts w:ascii="Arial" w:hAnsi="Arial" w:cs="Arial"/>
          <w:sz w:val="24"/>
          <w:szCs w:val="24"/>
        </w:rPr>
        <w:t>.</w:t>
      </w:r>
    </w:p>
    <w:p w14:paraId="5A8B647F" w14:textId="77777777" w:rsidR="005C3CB9" w:rsidRPr="004E141E" w:rsidRDefault="005C3CB9" w:rsidP="00484210">
      <w:pPr>
        <w:spacing w:after="0" w:line="360" w:lineRule="auto"/>
        <w:jc w:val="both"/>
        <w:rPr>
          <w:rFonts w:ascii="Arial" w:hAnsi="Arial" w:cs="Arial"/>
          <w:sz w:val="24"/>
          <w:szCs w:val="24"/>
        </w:rPr>
      </w:pPr>
    </w:p>
    <w:p w14:paraId="7D8351FF" w14:textId="77777777" w:rsidR="00FD20C6" w:rsidRDefault="007D15DF" w:rsidP="00484210">
      <w:pPr>
        <w:spacing w:after="0" w:line="360" w:lineRule="auto"/>
        <w:jc w:val="both"/>
        <w:rPr>
          <w:rFonts w:ascii="Arial" w:hAnsi="Arial" w:cs="Arial"/>
          <w:sz w:val="24"/>
          <w:szCs w:val="24"/>
        </w:rPr>
      </w:pPr>
      <w:r w:rsidRPr="004E141E">
        <w:rPr>
          <w:rFonts w:ascii="Arial" w:hAnsi="Arial" w:cs="Arial"/>
          <w:sz w:val="24"/>
          <w:szCs w:val="24"/>
        </w:rPr>
        <w:t>Recent</w:t>
      </w:r>
      <w:r w:rsidR="007C0D22" w:rsidRPr="004E141E">
        <w:rPr>
          <w:rFonts w:ascii="Arial" w:hAnsi="Arial" w:cs="Arial"/>
          <w:sz w:val="24"/>
          <w:szCs w:val="24"/>
        </w:rPr>
        <w:t>ly,</w:t>
      </w:r>
      <w:r w:rsidRPr="004E141E">
        <w:rPr>
          <w:rFonts w:ascii="Arial" w:hAnsi="Arial" w:cs="Arial"/>
          <w:sz w:val="24"/>
          <w:szCs w:val="24"/>
        </w:rPr>
        <w:t xml:space="preserve"> attempts have been made </w:t>
      </w:r>
      <w:r w:rsidR="001B7BFE" w:rsidRPr="004E141E">
        <w:rPr>
          <w:rFonts w:ascii="Arial" w:hAnsi="Arial" w:cs="Arial"/>
          <w:sz w:val="24"/>
          <w:szCs w:val="24"/>
        </w:rPr>
        <w:t xml:space="preserve">to </w:t>
      </w:r>
      <w:r w:rsidR="00DD35FD" w:rsidRPr="004E141E">
        <w:rPr>
          <w:rFonts w:ascii="Arial" w:hAnsi="Arial" w:cs="Arial"/>
          <w:sz w:val="24"/>
          <w:szCs w:val="24"/>
        </w:rPr>
        <w:t>deconstruct</w:t>
      </w:r>
      <w:r w:rsidR="00467AB8" w:rsidRPr="004E141E">
        <w:rPr>
          <w:rFonts w:ascii="Arial" w:hAnsi="Arial" w:cs="Arial"/>
          <w:sz w:val="24"/>
          <w:szCs w:val="24"/>
        </w:rPr>
        <w:t xml:space="preserve"> components of</w:t>
      </w:r>
      <w:r w:rsidR="00DD35FD" w:rsidRPr="004E141E">
        <w:rPr>
          <w:rFonts w:ascii="Arial" w:hAnsi="Arial" w:cs="Arial"/>
          <w:sz w:val="24"/>
          <w:szCs w:val="24"/>
        </w:rPr>
        <w:t xml:space="preserve"> Matrigel </w:t>
      </w:r>
      <w:r w:rsidR="00E05426" w:rsidRPr="004E141E">
        <w:rPr>
          <w:rFonts w:ascii="Arial" w:hAnsi="Arial" w:cs="Arial"/>
          <w:sz w:val="24"/>
          <w:szCs w:val="24"/>
        </w:rPr>
        <w:t xml:space="preserve">and conjugate these </w:t>
      </w:r>
      <w:r w:rsidR="00467AB8" w:rsidRPr="004E141E">
        <w:rPr>
          <w:rFonts w:ascii="Arial" w:hAnsi="Arial" w:cs="Arial"/>
          <w:sz w:val="24"/>
          <w:szCs w:val="24"/>
        </w:rPr>
        <w:t xml:space="preserve">with </w:t>
      </w:r>
      <w:r w:rsidR="005D38FA" w:rsidRPr="004E141E">
        <w:rPr>
          <w:rFonts w:ascii="Arial" w:hAnsi="Arial" w:cs="Arial"/>
          <w:sz w:val="24"/>
          <w:szCs w:val="24"/>
        </w:rPr>
        <w:t>various</w:t>
      </w:r>
      <w:r w:rsidR="00467AB8" w:rsidRPr="004E141E">
        <w:rPr>
          <w:rFonts w:ascii="Arial" w:hAnsi="Arial" w:cs="Arial"/>
          <w:sz w:val="24"/>
          <w:szCs w:val="24"/>
        </w:rPr>
        <w:t xml:space="preserve"> </w:t>
      </w:r>
      <w:r w:rsidR="004534CB" w:rsidRPr="004E141E">
        <w:rPr>
          <w:rFonts w:ascii="Arial" w:hAnsi="Arial" w:cs="Arial"/>
          <w:sz w:val="24"/>
          <w:szCs w:val="24"/>
        </w:rPr>
        <w:t xml:space="preserve">polymeric </w:t>
      </w:r>
      <w:r w:rsidR="00467AB8" w:rsidRPr="004E141E">
        <w:rPr>
          <w:rFonts w:ascii="Arial" w:hAnsi="Arial" w:cs="Arial"/>
          <w:sz w:val="24"/>
          <w:szCs w:val="24"/>
        </w:rPr>
        <w:t xml:space="preserve">backbones </w:t>
      </w:r>
      <w:r w:rsidR="00E532E3" w:rsidRPr="004E141E">
        <w:rPr>
          <w:rFonts w:ascii="Arial" w:hAnsi="Arial" w:cs="Arial"/>
          <w:sz w:val="24"/>
          <w:szCs w:val="24"/>
        </w:rPr>
        <w:fldChar w:fldCharType="begin"/>
      </w:r>
      <w:r w:rsidR="003F7EB3" w:rsidRPr="004E141E">
        <w:rPr>
          <w:rFonts w:ascii="Arial" w:hAnsi="Arial" w:cs="Arial"/>
          <w:sz w:val="24"/>
          <w:szCs w:val="24"/>
        </w:rPr>
        <w:instrText xml:space="preserve"> ADDIN ZOTERO_ITEM CSL_CITATION {"citationID":"Gn28UsXW","properties":{"formattedCitation":"(23,24)","plainCitation":"(23,24)","noteIndex":0},"citationItems":[{"id":97,"uris":["http://zotero.org/users/10128015/items/YBJ55NL2"],"itemData":{"id":97,"type":"article-journal","abstract":"Epithelial organoids are simplified models of organs grown in vitro from embryonic and adult stem cells. They are widely used to study organ development and disease, and enable drug screening in patient-derived primary tissues. Current protocols, however, rely on animal- and tumor-derived basement membrane extract (BME) as a 3D scaffold, which limits possible applications in regenerative medicine. This prompted us to study how organoids interact with their matrix, and to develop a well-defined hydrogel that supports organoid generation and growth. It is found that soft fibrin matrices provide suitable physical support, and that naturally occurring Arg-Gly-Asp (RGD) adhesion domains on the scaffold, as well as supplementation with laminin-111, are key parameters required for robust organoid formation and expansion. The possibility to functionalize fibrin via factor XIII-mediated anchoring also allows to covalently link fluorescent nanoparticles to the matrix for 3D traction force microscopy. These measurements suggest that the morphogenesis of budding intestinal organoids results from internal pressure combined with higher cell contractility in the regions containing differentiated cells compared to the regions containing stem cells. Since the fibrin/laminin matrix supports long-term expansion of all tested murine and human epithelial organoids, this hydrogel can be widely used as a defined equivalent to BME.","container-title":"Advanced Materials","DOI":"10.1002/adma.201801621","ISSN":"1521-4095","issue":"43","language":"en","note":"_eprint: https://onlinelibrary.wiley.com/doi/pdf/10.1002/adma.201801621","page":"1801621","source":"Wiley Online Library","title":"Growth of Epithelial Organoids in a Defined Hydrogel","volume":"30","author":[{"family":"Broguiere","given":"Nicolas"},{"family":"Isenmann","given":"Luca"},{"family":"Hirt","given":"Christian"},{"family":"Ringel","given":"Till"},{"family":"Placzek","given":"Silja"},{"family":"Cavalli","given":"Emma"},{"family":"Ringnalda","given":"Femke"},{"family":"Villiger","given":"Lukas"},{"family":"Züllig","given":"Richard"},{"family":"Lehmann","given":"Roger"},{"family":"Rogler","given":"Gerhard"},{"family":"Heim","given":"Markus H."},{"family":"Schüler","given":"Julia"},{"family":"Zenobi-Wong","given":"Marcy"},{"family":"Schwank","given":"Gerald"}],"issued":{"date-parts":[["2018"]]}},"label":"page"},{"id":95,"uris":["http://zotero.org/users/10128015/items/8X5RI6WK"],"itemData":{"id":95,"type":"article-journal","abstract":"End-stage liver diseases are an increasing health burden, and liver transplantations are currently the only curative treatment option. Due to a lack of donor livers, alternative treatments are urgently needed. Human liver organoids are very promising for regenerative medicine; however, organoids are currently cultured in Matrigel, which is extracted from the extracellular matrix of the Engelbreth-Holm-Swarm mouse sarcoma. Matrigel is poorly defined, suffers from high batch-to-batch variability and is of xenogeneic origin, which limits the clinical application of organoids. Here, a novel hydrogel based on polyisocyanopeptides (PIC) and laminin-111 is described for human liver organoid cultures. PIC is a synthetic polymer that can form a hydrogel with thermosensitive properties, making it easy to handle and very attractive for clinical applications. Organoids in an optimized PIC hydrogel proliferate at rates comparable to those observed with Matrigel; proliferation rates are stiffness-dependent, with lower stiffnesses being optimal for organoid proliferation. Moreover, organoids can be efficiently differentiated toward a hepatocyte-like phenotype with key liver functions. This proliferation and differentiation potential maintain over at least 14 passages. The results indicate that PIC is very promising for human liver organoid culture and has the potential to be used in a variety of clinical applications including cell therapy and tissue engineering.","container-title":"Advanced Functional Materials","DOI":"10.1002/adfm.202000893","ISSN":"1616-3028","issue":"48","language":"en","note":"_eprint: https://onlinelibrary.wiley.com/doi/pdf/10.1002/adfm.202000893","page":"2000893","source":"Wiley Online Library","title":"A Chemically Defined Hydrogel for Human Liver Organoid Culture","volume":"30","author":[{"family":"Ye","given":"Shicheng"},{"family":"Boeter","given":"Jochem W.B."},{"family":"Mihajlovic","given":"Marko"},{"family":"Steenbeek","given":"Frank G.","non-dropping-particle":"van"},{"family":"Wolferen","given":"Monique E.","non-dropping-particle":"van"},{"family":"Oosterhoff","given":"Loes A."},{"family":"Marsee","given":"Ary"},{"family":"Caiazzo","given":"Massimiliano"},{"family":"Laan","given":"Luc J.W.","non-dropping-particle":"van der"},{"family":"Penning","given":"Louis C."},{"family":"Vermonden","given":"Tina"},{"family":"Spee","given":"Bart"},{"family":"Schneeberger","given":"Kerstin"}],"issued":{"date-parts":[["2020"]]}},"label":"page"}],"schema":"https://github.com/citation-style-language/schema/raw/master/csl-citation.json"} </w:instrText>
      </w:r>
      <w:r w:rsidR="00E532E3" w:rsidRPr="004E141E">
        <w:rPr>
          <w:rFonts w:ascii="Arial" w:hAnsi="Arial" w:cs="Arial"/>
          <w:sz w:val="24"/>
          <w:szCs w:val="24"/>
        </w:rPr>
        <w:fldChar w:fldCharType="separate"/>
      </w:r>
      <w:r w:rsidR="003F7EB3" w:rsidRPr="004E141E">
        <w:rPr>
          <w:rFonts w:ascii="Arial" w:hAnsi="Arial" w:cs="Arial"/>
          <w:sz w:val="24"/>
        </w:rPr>
        <w:t>(23,24)</w:t>
      </w:r>
      <w:r w:rsidR="00E532E3" w:rsidRPr="004E141E">
        <w:rPr>
          <w:rFonts w:ascii="Arial" w:hAnsi="Arial" w:cs="Arial"/>
          <w:sz w:val="24"/>
          <w:szCs w:val="24"/>
        </w:rPr>
        <w:fldChar w:fldCharType="end"/>
      </w:r>
      <w:r w:rsidR="003B29B2" w:rsidRPr="004E141E">
        <w:rPr>
          <w:rFonts w:ascii="Arial" w:hAnsi="Arial" w:cs="Arial"/>
          <w:sz w:val="24"/>
          <w:szCs w:val="24"/>
        </w:rPr>
        <w:t xml:space="preserve"> for liver bioengineering</w:t>
      </w:r>
      <w:r w:rsidR="004534CB" w:rsidRPr="004E141E">
        <w:rPr>
          <w:rFonts w:ascii="Arial" w:hAnsi="Arial" w:cs="Arial"/>
          <w:sz w:val="24"/>
          <w:szCs w:val="24"/>
        </w:rPr>
        <w:t xml:space="preserve">. However, </w:t>
      </w:r>
      <w:r w:rsidR="00000990" w:rsidRPr="004E141E">
        <w:rPr>
          <w:rFonts w:ascii="Arial" w:hAnsi="Arial" w:cs="Arial"/>
          <w:sz w:val="24"/>
          <w:szCs w:val="24"/>
        </w:rPr>
        <w:t xml:space="preserve">these </w:t>
      </w:r>
      <w:r w:rsidR="002A62CF" w:rsidRPr="004E141E">
        <w:rPr>
          <w:rFonts w:ascii="Arial" w:hAnsi="Arial" w:cs="Arial"/>
          <w:sz w:val="24"/>
          <w:szCs w:val="24"/>
        </w:rPr>
        <w:t xml:space="preserve">are </w:t>
      </w:r>
      <w:r w:rsidR="00AD664B" w:rsidRPr="004E141E">
        <w:rPr>
          <w:rFonts w:ascii="Arial" w:hAnsi="Arial" w:cs="Arial"/>
          <w:sz w:val="24"/>
          <w:szCs w:val="24"/>
        </w:rPr>
        <w:t>unsuitable</w:t>
      </w:r>
      <w:r w:rsidR="002A62CF" w:rsidRPr="004E141E">
        <w:rPr>
          <w:rFonts w:ascii="Arial" w:hAnsi="Arial" w:cs="Arial"/>
          <w:sz w:val="24"/>
          <w:szCs w:val="24"/>
        </w:rPr>
        <w:t xml:space="preserve"> for</w:t>
      </w:r>
      <w:r w:rsidR="00000990" w:rsidRPr="004E141E">
        <w:rPr>
          <w:rFonts w:ascii="Arial" w:hAnsi="Arial" w:cs="Arial"/>
          <w:sz w:val="24"/>
          <w:szCs w:val="24"/>
        </w:rPr>
        <w:t xml:space="preserve"> </w:t>
      </w:r>
      <w:proofErr w:type="spellStart"/>
      <w:r w:rsidR="00000990" w:rsidRPr="004E141E">
        <w:rPr>
          <w:rFonts w:ascii="Arial" w:hAnsi="Arial" w:cs="Arial"/>
          <w:sz w:val="24"/>
          <w:szCs w:val="24"/>
        </w:rPr>
        <w:t>hPSC</w:t>
      </w:r>
      <w:proofErr w:type="spellEnd"/>
      <w:r w:rsidR="007961BE" w:rsidRPr="004E141E">
        <w:rPr>
          <w:rFonts w:ascii="Arial" w:hAnsi="Arial" w:cs="Arial"/>
          <w:sz w:val="24"/>
          <w:szCs w:val="24"/>
        </w:rPr>
        <w:t xml:space="preserve"> </w:t>
      </w:r>
      <w:r w:rsidR="00CC75DA" w:rsidRPr="004E141E">
        <w:rPr>
          <w:rFonts w:ascii="Arial" w:hAnsi="Arial" w:cs="Arial"/>
          <w:sz w:val="24"/>
          <w:szCs w:val="24"/>
        </w:rPr>
        <w:t xml:space="preserve">culture </w:t>
      </w:r>
      <w:r w:rsidR="00360842" w:rsidRPr="004E141E">
        <w:rPr>
          <w:rFonts w:ascii="Arial" w:hAnsi="Arial" w:cs="Arial"/>
          <w:sz w:val="24"/>
          <w:szCs w:val="24"/>
        </w:rPr>
        <w:t xml:space="preserve">because </w:t>
      </w:r>
      <w:r w:rsidR="00B83024" w:rsidRPr="004E141E">
        <w:rPr>
          <w:rFonts w:ascii="Arial" w:hAnsi="Arial" w:cs="Arial"/>
          <w:sz w:val="24"/>
          <w:szCs w:val="24"/>
        </w:rPr>
        <w:t xml:space="preserve">some </w:t>
      </w:r>
      <w:r w:rsidR="00360842" w:rsidRPr="004E141E">
        <w:rPr>
          <w:rFonts w:ascii="Arial" w:hAnsi="Arial" w:cs="Arial"/>
          <w:sz w:val="24"/>
          <w:szCs w:val="24"/>
        </w:rPr>
        <w:t xml:space="preserve">components </w:t>
      </w:r>
      <w:r w:rsidR="0010556D" w:rsidRPr="004E141E">
        <w:rPr>
          <w:rFonts w:ascii="Arial" w:hAnsi="Arial" w:cs="Arial"/>
          <w:sz w:val="24"/>
          <w:szCs w:val="24"/>
        </w:rPr>
        <w:t xml:space="preserve">can </w:t>
      </w:r>
      <w:r w:rsidR="00043EEB" w:rsidRPr="004E141E">
        <w:rPr>
          <w:rFonts w:ascii="Arial" w:hAnsi="Arial" w:cs="Arial"/>
          <w:sz w:val="24"/>
          <w:szCs w:val="24"/>
        </w:rPr>
        <w:t xml:space="preserve">adversely </w:t>
      </w:r>
      <w:r w:rsidR="007038C5" w:rsidRPr="004E141E">
        <w:rPr>
          <w:rFonts w:ascii="Arial" w:hAnsi="Arial" w:cs="Arial"/>
          <w:sz w:val="24"/>
          <w:szCs w:val="24"/>
        </w:rPr>
        <w:t>affect</w:t>
      </w:r>
      <w:r w:rsidR="00774EDF" w:rsidRPr="004E141E">
        <w:rPr>
          <w:rFonts w:ascii="Arial" w:hAnsi="Arial" w:cs="Arial"/>
          <w:sz w:val="24"/>
          <w:szCs w:val="24"/>
        </w:rPr>
        <w:t xml:space="preserve"> stem cell pluripotency </w:t>
      </w:r>
      <w:r w:rsidR="002F7BFD" w:rsidRPr="004E141E">
        <w:rPr>
          <w:rFonts w:ascii="Arial" w:hAnsi="Arial" w:cs="Arial"/>
          <w:sz w:val="24"/>
          <w:szCs w:val="24"/>
        </w:rPr>
        <w:t xml:space="preserve">by </w:t>
      </w:r>
      <w:r w:rsidR="00524FBB" w:rsidRPr="004E141E">
        <w:rPr>
          <w:rFonts w:ascii="Arial" w:hAnsi="Arial" w:cs="Arial"/>
          <w:sz w:val="24"/>
          <w:szCs w:val="24"/>
        </w:rPr>
        <w:t xml:space="preserve">causing predilection </w:t>
      </w:r>
      <w:r w:rsidR="002A06B5" w:rsidRPr="004E141E">
        <w:rPr>
          <w:rFonts w:ascii="Arial" w:hAnsi="Arial" w:cs="Arial"/>
          <w:sz w:val="24"/>
          <w:szCs w:val="24"/>
        </w:rPr>
        <w:t>or</w:t>
      </w:r>
      <w:r w:rsidR="00524FBB" w:rsidRPr="004E141E">
        <w:rPr>
          <w:rFonts w:ascii="Arial" w:hAnsi="Arial" w:cs="Arial"/>
          <w:sz w:val="24"/>
          <w:szCs w:val="24"/>
        </w:rPr>
        <w:t xml:space="preserve"> </w:t>
      </w:r>
      <w:r w:rsidR="002F7BFD" w:rsidRPr="004E141E">
        <w:rPr>
          <w:rFonts w:ascii="Arial" w:hAnsi="Arial" w:cs="Arial"/>
          <w:sz w:val="24"/>
          <w:szCs w:val="24"/>
        </w:rPr>
        <w:t xml:space="preserve">spontaneous differentiation </w:t>
      </w:r>
      <w:r w:rsidR="00BB01CE" w:rsidRPr="004E141E">
        <w:rPr>
          <w:rFonts w:ascii="Arial" w:hAnsi="Arial" w:cs="Arial"/>
          <w:sz w:val="24"/>
          <w:szCs w:val="24"/>
        </w:rPr>
        <w:t xml:space="preserve">towards </w:t>
      </w:r>
      <w:r w:rsidR="00524FBB" w:rsidRPr="004E141E">
        <w:rPr>
          <w:rFonts w:ascii="Arial" w:hAnsi="Arial" w:cs="Arial"/>
          <w:sz w:val="24"/>
          <w:szCs w:val="24"/>
        </w:rPr>
        <w:t xml:space="preserve">particular </w:t>
      </w:r>
      <w:r w:rsidR="0013613D" w:rsidRPr="004E141E">
        <w:rPr>
          <w:rFonts w:ascii="Arial" w:hAnsi="Arial" w:cs="Arial"/>
          <w:sz w:val="24"/>
          <w:szCs w:val="24"/>
        </w:rPr>
        <w:t>lineage</w:t>
      </w:r>
      <w:r w:rsidR="00524FBB" w:rsidRPr="004E141E">
        <w:rPr>
          <w:rFonts w:ascii="Arial" w:hAnsi="Arial" w:cs="Arial"/>
          <w:sz w:val="24"/>
          <w:szCs w:val="24"/>
        </w:rPr>
        <w:t>s</w:t>
      </w:r>
      <w:r w:rsidR="0013613D" w:rsidRPr="004E141E">
        <w:rPr>
          <w:rFonts w:ascii="Arial" w:hAnsi="Arial" w:cs="Arial"/>
          <w:sz w:val="24"/>
          <w:szCs w:val="24"/>
        </w:rPr>
        <w:t xml:space="preserve"> </w:t>
      </w:r>
      <w:r w:rsidR="007961BE" w:rsidRPr="004E141E">
        <w:rPr>
          <w:rFonts w:ascii="Arial" w:hAnsi="Arial" w:cs="Arial"/>
          <w:sz w:val="24"/>
          <w:szCs w:val="24"/>
        </w:rPr>
        <w:fldChar w:fldCharType="begin"/>
      </w:r>
      <w:r w:rsidR="003F7EB3" w:rsidRPr="004E141E">
        <w:rPr>
          <w:rFonts w:ascii="Arial" w:hAnsi="Arial" w:cs="Arial"/>
          <w:sz w:val="24"/>
          <w:szCs w:val="24"/>
        </w:rPr>
        <w:instrText xml:space="preserve"> ADDIN ZOTERO_ITEM CSL_CITATION {"citationID":"NUW0qBbl","properties":{"formattedCitation":"(25\\uc0\\u8211{}27)","plainCitation":"(25–27)","noteIndex":0},"citationItems":[{"id":202,"uris":["http://zotero.org/users/10128015/items/DAA7NA4B"],"itemData":{"id":202,"type":"article-journal","abstract":"We tested specific laminin (LN) isoforms for their ability to serve as substrata for maintaining mouse embryonic stem (ES) cells pluripotent in vitro in the absence of leukemia inhibitory factor or any other differentiation inhibitors or feeder cells. Recombinant human LN-511 alone was sufficient to enable self-renewal of mouse ES cells for up to 169 days (31 passages). Cells cultured on LN-511 maintained expression of pluripotency markers, such as Oct4, Sox2, Tert, UTF1, and Nanog, during the entire period, and cells cultured for 95 days (17 passages) were used to generate chimeric mice. LN-332 enabled ES cells proliferation but not pluripotency. In contrast, under the same conditions LN-111, Matrigel, and gelatin caused rapid differentiation, whereas LN-411 and poly-d-lysine did not support survival. ES cells formed a thin monolayer on LN-511 that differed strikingly from typical dense cluster ES cell morphology. However, expression of pluripotency markers was not affected by morphological changes. The effect was achieved at low ES cell density (&lt;200 cell/mm2). The ability of LN-511 and LN-332 to support ES cell proliferation correlated with increased cell contact area with those adhesive substrata. ES cells interacted with LN-511 via β1-integrins, mostly α6β1 and αVβ1. This is the first demonstration that certain extracellular matrix molecules can support ES cell self-renewal in the absence of differentiation inhibitors and at low cell density. The results suggest that recombinant laminin isoforms can provide a basis for defined surface coating systems for feeder-free maintenance of undifferentiated mammalian ES cells in vitro. Disclosure of potential conflicts of interest is found at the end of this article.","container-title":"STEM CELLS","DOI":"10.1634/stemcells.2007-0389","ISSN":"1549-4918","issue":"11","language":"en","license":"Copyright © 2008 AlphaMed Press","note":"_eprint: https://onlinelibrary.wiley.com/doi/pdf/10.1634/stemcells.2007-0389","page":"2800-2809","source":"Wiley Online Library","title":"Laminin-511 but Not -332, -111, or -411 Enables Mouse Embryonic Stem Cell Self-Renewal In Vitro","volume":"26","author":[{"family":"Domogatskaya","given":"Anna"},{"family":"Rodin","given":"Sergey"},{"family":"Boutaud","given":"Ariel"},{"family":"Tryggvason","given":"Karl"}],"issued":{"date-parts":[["2008"]]}},"label":"page"},{"id":105,"uris":["http://zotero.org/users/10128015/items/CNRLWQLD"],"itemData":{"id":105,"type":"article-journal","abstract":"The dynamic interplay between the extracellular matrix and embryonic stem cells (ESCs) constitutes one of the key steps in understanding stem cell differentiation in vitro. Here we report a biologically-active laminin-111 fragment generated by matrix metalloproteinase 2 (MMP2) processing, which is highly up-regulated during differentiation. We show that the β1-chain-derived fragment interacts via α3β1-integrins, thereby triggering the down-regulation of MMP2 in mouse and human ESCs. Additionally, the expression of MMP9 and E-cadherin is up-regulated in mouse ESCs--key players in the epithelial-to-mesenchymal transition. We also demonstrate that the fragment acts through the α3β1-integrin/extracellular matrix metalloproteinase inducer complex. This study reveals a previously unidentified role of laminin-111 in early stem cell differentiation that goes far beyond basement membrane assembly and a mechanism by which an MMP2-cleaved laminin fragment regulates the expression of E-cadherin, MMP2, and MMP9.","container-title":"Proceedings of the National Academy of Sciences of the United States of America","DOI":"10.1073/pnas.1403139111","ISSN":"1091-6490","issue":"16","journalAbbreviation":"Proc Natl Acad Sci U S A","language":"eng","note":"PMID: 24706882\nPMCID: PMC4000797","page":"5908-5913","source":"PubMed","title":"Biologically-active laminin-111 fragment that modulates the epithelial-to-mesenchymal transition in embryonic stem cells","volume":"111","author":[{"family":"Horejs","given":"Christine-Maria"},{"family":"Serio","given":"Andrea"},{"family":"Purvis","given":"Alan"},{"family":"Gormley","given":"Adam J."},{"family":"Bertazzo","given":"Sergio"},{"family":"Poliniewicz","given":"Anna"},{"family":"Wang","given":"Alex J."},{"family":"DiMaggio","given":"Peter"},{"family":"Hohenester","given":"Erhard"},{"family":"Stevens","given":"Molly M."}],"issued":{"date-parts":[["2014",4,22]]}},"label":"page"},{"id":103,"uris":["http://zotero.org/users/10128015/items/TTCSCV9J"],"itemData":{"id":103,"type":"article-journal","abstract":"This study investigates the establishment of alternative cell fates during embryoid body differentiation when ES cells diverge into two epithelia simulating the pre-gastrulation endoderm and ectoderm. We report that endoderm differentiation and endoderm-specific gene expression, such as expression of laminin 1 subunits, is controlled by GATA6 induced by FGF. Subsequently, differentiation of the non-polar primitive ectoderm into columnar epithelium of the epiblast is induced by laminin 1. Using GATA6 transformed Lamc1-null endoderm-like cells, we demonstrate that laminin 1 exhibited by the basement membrane induces epiblast differentiation and cavitation by cell-to-matrix/matrix-to-cell interactions that are similar to the in vivo crosstalk in the early embryo. Pharmacological and dominant-negative inhibitors reveal that the cell shape change of epiblast differentiation requires ROCK, the Rho kinase. We also show that pluripotent ES cells display laminin receptors; hence, these stem cells may serve as target for columnar ectoderm differentiation. Laminin is not bound by endoderm derivatives; therefore, the sub-endodermal basement membrane is anchored selectively to the ectoderm, conveying polarity to its assembly and to the differentiation induced by it. Unique to these interactions is their flow through two cell layers connected by laminin 1 and their involvement in the differentiation of two epithelia from the same stem cell pool: one into endoderm controlled by FGF and GATA6; and the other into epiblast regulated by laminin 1 and Rho kinase.","container-title":"Development (Cambridge, England)","DOI":"10.1242/dev.01415","ISSN":"0950-1991","issue":"21","journalAbbreviation":"Development","language":"eng","note":"PMID: 15456727","page":"5277-5286","source":"PubMed","title":"Distinct GATA6- and laminin-dependent mechanisms regulate endodermal and ectodermal embryonic stem cell fates","volume":"131","author":[{"family":"Li","given":"Li"},{"family":"Arman","given":"Esther"},{"family":"Ekblom","given":"Peter"},{"family":"Edgar","given":"David"},{"family":"Murray","given":"Patricia"},{"family":"Lonai","given":"Peter"}],"issued":{"date-parts":[["2004",11]]}},"label":"page"}],"schema":"https://github.com/citation-style-language/schema/raw/master/csl-citation.json"} </w:instrText>
      </w:r>
      <w:r w:rsidR="007961BE" w:rsidRPr="004E141E">
        <w:rPr>
          <w:rFonts w:ascii="Arial" w:hAnsi="Arial" w:cs="Arial"/>
          <w:sz w:val="24"/>
          <w:szCs w:val="24"/>
        </w:rPr>
        <w:fldChar w:fldCharType="separate"/>
      </w:r>
      <w:r w:rsidR="003F7EB3" w:rsidRPr="004E141E">
        <w:rPr>
          <w:rFonts w:ascii="Arial" w:hAnsi="Arial" w:cs="Arial"/>
          <w:sz w:val="24"/>
        </w:rPr>
        <w:t>(</w:t>
      </w:r>
      <w:r w:rsidR="003F7EB3" w:rsidRPr="00105DF8">
        <w:rPr>
          <w:rFonts w:ascii="Arial" w:hAnsi="Arial" w:cs="Arial"/>
          <w:sz w:val="24"/>
        </w:rPr>
        <w:t>25</w:t>
      </w:r>
      <w:r w:rsidR="003F7EB3" w:rsidRPr="004E141E">
        <w:rPr>
          <w:rFonts w:ascii="Arial" w:hAnsi="Arial" w:cs="Arial"/>
          <w:sz w:val="24"/>
        </w:rPr>
        <w:t>–27)</w:t>
      </w:r>
      <w:r w:rsidR="007961BE" w:rsidRPr="004E141E">
        <w:rPr>
          <w:rFonts w:ascii="Arial" w:hAnsi="Arial" w:cs="Arial"/>
          <w:sz w:val="24"/>
          <w:szCs w:val="24"/>
        </w:rPr>
        <w:fldChar w:fldCharType="end"/>
      </w:r>
      <w:r w:rsidR="00632A12" w:rsidRPr="004E141E">
        <w:rPr>
          <w:rFonts w:ascii="Arial" w:hAnsi="Arial" w:cs="Arial"/>
          <w:sz w:val="24"/>
          <w:szCs w:val="24"/>
        </w:rPr>
        <w:t>.</w:t>
      </w:r>
      <w:r w:rsidR="00C01E95" w:rsidRPr="004E141E">
        <w:rPr>
          <w:rFonts w:ascii="Arial" w:hAnsi="Arial" w:cs="Arial"/>
          <w:sz w:val="24"/>
          <w:szCs w:val="24"/>
        </w:rPr>
        <w:t xml:space="preserve"> </w:t>
      </w:r>
      <w:r w:rsidR="00C01E95" w:rsidRPr="00105DF8">
        <w:rPr>
          <w:rFonts w:ascii="Arial" w:hAnsi="Arial" w:cs="Arial"/>
          <w:sz w:val="24"/>
          <w:szCs w:val="24"/>
        </w:rPr>
        <w:t xml:space="preserve">For example, </w:t>
      </w:r>
      <w:r w:rsidR="0010556D" w:rsidRPr="00105DF8">
        <w:rPr>
          <w:rFonts w:ascii="Arial" w:hAnsi="Arial" w:cs="Arial"/>
          <w:sz w:val="24"/>
          <w:szCs w:val="24"/>
        </w:rPr>
        <w:t xml:space="preserve">Laminin 111, a major component of Matrigel, can </w:t>
      </w:r>
      <w:r w:rsidR="00423538" w:rsidRPr="00105DF8">
        <w:rPr>
          <w:rFonts w:ascii="Arial" w:hAnsi="Arial" w:cs="Arial"/>
          <w:sz w:val="24"/>
          <w:szCs w:val="24"/>
        </w:rPr>
        <w:t>promote</w:t>
      </w:r>
      <w:r w:rsidR="00994A1B" w:rsidRPr="00105DF8">
        <w:rPr>
          <w:rFonts w:ascii="Arial" w:hAnsi="Arial" w:cs="Arial"/>
          <w:sz w:val="24"/>
          <w:szCs w:val="24"/>
        </w:rPr>
        <w:t xml:space="preserve"> epithelial-to-mesenchymal transition </w:t>
      </w:r>
      <w:r w:rsidR="00885CCB" w:rsidRPr="00105DF8">
        <w:rPr>
          <w:rFonts w:ascii="Arial" w:hAnsi="Arial" w:cs="Arial"/>
          <w:sz w:val="24"/>
          <w:szCs w:val="24"/>
        </w:rPr>
        <w:t>in</w:t>
      </w:r>
      <w:r w:rsidR="00B83024" w:rsidRPr="00105DF8">
        <w:rPr>
          <w:rFonts w:ascii="Arial" w:hAnsi="Arial" w:cs="Arial"/>
          <w:sz w:val="24"/>
          <w:szCs w:val="24"/>
        </w:rPr>
        <w:t xml:space="preserve"> human ESCs </w:t>
      </w:r>
      <w:r w:rsidR="0010556D" w:rsidRPr="00105DF8">
        <w:rPr>
          <w:rFonts w:ascii="Arial" w:hAnsi="Arial" w:cs="Arial"/>
          <w:sz w:val="24"/>
          <w:szCs w:val="24"/>
        </w:rPr>
        <w:t>when its β1–LN–LE1-4 fragment triggers</w:t>
      </w:r>
      <w:r w:rsidR="00994A1B" w:rsidRPr="00105DF8">
        <w:rPr>
          <w:rFonts w:ascii="Arial" w:hAnsi="Arial" w:cs="Arial"/>
          <w:sz w:val="24"/>
          <w:szCs w:val="24"/>
        </w:rPr>
        <w:t xml:space="preserve"> the</w:t>
      </w:r>
      <w:r w:rsidR="00FC5B13" w:rsidRPr="00105DF8">
        <w:rPr>
          <w:rFonts w:ascii="Arial" w:hAnsi="Arial" w:cs="Arial"/>
          <w:sz w:val="24"/>
          <w:szCs w:val="24"/>
        </w:rPr>
        <w:t xml:space="preserve"> </w:t>
      </w:r>
      <w:r w:rsidR="002A06B5" w:rsidRPr="00105DF8">
        <w:rPr>
          <w:rFonts w:ascii="Arial" w:hAnsi="Arial" w:cs="Arial"/>
          <w:sz w:val="24"/>
          <w:szCs w:val="24"/>
        </w:rPr>
        <w:t>α3β1-integrin/extracellular matrix metalloproteinase inducer complex</w:t>
      </w:r>
      <w:r w:rsidR="00994A1B" w:rsidRPr="00105DF8">
        <w:rPr>
          <w:rFonts w:ascii="Arial" w:hAnsi="Arial" w:cs="Arial"/>
          <w:sz w:val="24"/>
          <w:szCs w:val="24"/>
        </w:rPr>
        <w:t xml:space="preserve"> </w:t>
      </w:r>
      <w:r w:rsidR="00994A1B" w:rsidRPr="00105DF8">
        <w:rPr>
          <w:rFonts w:ascii="Arial" w:hAnsi="Arial" w:cs="Arial"/>
          <w:sz w:val="24"/>
          <w:szCs w:val="24"/>
        </w:rPr>
        <w:fldChar w:fldCharType="begin"/>
      </w:r>
      <w:r w:rsidR="003F7EB3" w:rsidRPr="00105DF8">
        <w:rPr>
          <w:rFonts w:ascii="Arial" w:hAnsi="Arial" w:cs="Arial"/>
          <w:sz w:val="24"/>
          <w:szCs w:val="24"/>
        </w:rPr>
        <w:instrText xml:space="preserve"> ADDIN ZOTERO_ITEM CSL_CITATION {"citationID":"HiJ7fqxL","properties":{"formattedCitation":"(26)","plainCitation":"(26)","noteIndex":0},"citationItems":[{"id":105,"uris":["http://zotero.org/users/10128015/items/CNRLWQLD"],"itemData":{"id":105,"type":"article-journal","abstract":"The dynamic interplay between the extracellular matrix and embryonic stem cells (ESCs) constitutes one of the key steps in understanding stem cell differentiation in vitro. Here we report a biologically-active laminin-111 fragment generated by matrix metalloproteinase 2 (MMP2) processing, which is highly up-regulated during differentiation. We show that the β1-chain-derived fragment interacts via α3β1-integrins, thereby triggering the down-regulation of MMP2 in mouse and human ESCs. Additionally, the expression of MMP9 and E-cadherin is up-regulated in mouse ESCs--key players in the epithelial-to-mesenchymal transition. We also demonstrate that the fragment acts through the α3β1-integrin/extracellular matrix metalloproteinase inducer complex. This study reveals a previously unidentified role of laminin-111 in early stem cell differentiation that goes far beyond basement membrane assembly and a mechanism by which an MMP2-cleaved laminin fragment regulates the expression of E-cadherin, MMP2, and MMP9.","container-title":"Proceedings of the National Academy of Sciences of the United States of America","DOI":"10.1073/pnas.1403139111","ISSN":"1091-6490","issue":"16","journalAbbreviation":"Proc Natl Acad Sci U S A","language":"eng","note":"PMID: 24706882\nPMCID: PMC4000797","page":"5908-5913","source":"PubMed","title":"Biologically-active laminin-111 fragment that modulates the epithelial-to-mesenchymal transition in embryonic stem cells","volume":"111","author":[{"family":"Horejs","given":"Christine-Maria"},{"family":"Serio","given":"Andrea"},{"family":"Purvis","given":"Alan"},{"family":"Gormley","given":"Adam J."},{"family":"Bertazzo","given":"Sergio"},{"family":"Poliniewicz","given":"Anna"},{"family":"Wang","given":"Alex J."},{"family":"DiMaggio","given":"Peter"},{"family":"Hohenester","given":"Erhard"},{"family":"Stevens","given":"Molly M."}],"issued":{"date-parts":[["2014",4,22]]}}}],"schema":"https://github.com/citation-style-language/schema/raw/master/csl-citation.json"} </w:instrText>
      </w:r>
      <w:r w:rsidR="00994A1B" w:rsidRPr="00105DF8">
        <w:rPr>
          <w:rFonts w:ascii="Arial" w:hAnsi="Arial" w:cs="Arial"/>
          <w:sz w:val="24"/>
          <w:szCs w:val="24"/>
        </w:rPr>
        <w:fldChar w:fldCharType="separate"/>
      </w:r>
      <w:r w:rsidR="003F7EB3" w:rsidRPr="00105DF8">
        <w:rPr>
          <w:rFonts w:ascii="Arial" w:hAnsi="Arial" w:cs="Arial"/>
          <w:sz w:val="24"/>
        </w:rPr>
        <w:t>(26)</w:t>
      </w:r>
      <w:r w:rsidR="00994A1B" w:rsidRPr="00105DF8">
        <w:rPr>
          <w:rFonts w:ascii="Arial" w:hAnsi="Arial" w:cs="Arial"/>
          <w:sz w:val="24"/>
          <w:szCs w:val="24"/>
        </w:rPr>
        <w:fldChar w:fldCharType="end"/>
      </w:r>
      <w:r w:rsidR="00994A1B" w:rsidRPr="00105DF8">
        <w:rPr>
          <w:rFonts w:ascii="Arial" w:hAnsi="Arial" w:cs="Arial"/>
          <w:sz w:val="24"/>
          <w:szCs w:val="24"/>
        </w:rPr>
        <w:t>.</w:t>
      </w:r>
      <w:r w:rsidR="00632A12" w:rsidRPr="004E141E">
        <w:rPr>
          <w:rFonts w:ascii="Arial" w:hAnsi="Arial" w:cs="Arial"/>
          <w:sz w:val="24"/>
          <w:szCs w:val="24"/>
        </w:rPr>
        <w:t xml:space="preserve"> </w:t>
      </w:r>
      <w:r w:rsidR="00000990" w:rsidRPr="004E141E">
        <w:rPr>
          <w:rFonts w:ascii="Arial" w:hAnsi="Arial" w:cs="Arial"/>
          <w:sz w:val="24"/>
          <w:szCs w:val="24"/>
        </w:rPr>
        <w:t xml:space="preserve"> </w:t>
      </w:r>
    </w:p>
    <w:p w14:paraId="21A776D1" w14:textId="77777777" w:rsidR="00FD20C6" w:rsidRDefault="00FD20C6" w:rsidP="00484210">
      <w:pPr>
        <w:spacing w:after="0" w:line="360" w:lineRule="auto"/>
        <w:jc w:val="both"/>
        <w:rPr>
          <w:rFonts w:ascii="Arial" w:hAnsi="Arial" w:cs="Arial"/>
          <w:sz w:val="24"/>
          <w:szCs w:val="24"/>
        </w:rPr>
      </w:pPr>
    </w:p>
    <w:p w14:paraId="7534BA4F" w14:textId="03D13CCE" w:rsidR="00F84CB3" w:rsidRPr="00C55420" w:rsidRDefault="00D038E2" w:rsidP="00105DF8">
      <w:pPr>
        <w:spacing w:after="0" w:line="360" w:lineRule="auto"/>
        <w:jc w:val="both"/>
        <w:rPr>
          <w:rFonts w:ascii="Arial" w:hAnsi="Arial" w:cs="Arial"/>
          <w:sz w:val="24"/>
          <w:szCs w:val="24"/>
        </w:rPr>
      </w:pPr>
      <w:r w:rsidRPr="00F170B3">
        <w:rPr>
          <w:rFonts w:ascii="Arial" w:hAnsi="Arial" w:cs="Arial"/>
          <w:sz w:val="24"/>
          <w:szCs w:val="24"/>
          <w:highlight w:val="yellow"/>
        </w:rPr>
        <w:t xml:space="preserve">At present, </w:t>
      </w:r>
      <w:r w:rsidR="00D10028" w:rsidRPr="00F170B3">
        <w:rPr>
          <w:rFonts w:ascii="Arial" w:hAnsi="Arial" w:cs="Arial"/>
          <w:sz w:val="24"/>
          <w:szCs w:val="24"/>
          <w:highlight w:val="yellow"/>
        </w:rPr>
        <w:t xml:space="preserve">there are </w:t>
      </w:r>
      <w:r w:rsidR="00A07658" w:rsidRPr="00F170B3">
        <w:rPr>
          <w:rFonts w:ascii="Arial" w:hAnsi="Arial" w:cs="Arial"/>
          <w:sz w:val="24"/>
          <w:szCs w:val="24"/>
          <w:highlight w:val="yellow"/>
        </w:rPr>
        <w:t xml:space="preserve">no clinical-grade ECM substrates </w:t>
      </w:r>
      <w:r w:rsidR="00D10028" w:rsidRPr="00F170B3">
        <w:rPr>
          <w:rFonts w:ascii="Arial" w:hAnsi="Arial" w:cs="Arial"/>
          <w:sz w:val="24"/>
          <w:szCs w:val="24"/>
          <w:highlight w:val="yellow"/>
        </w:rPr>
        <w:t xml:space="preserve">that </w:t>
      </w:r>
      <w:r w:rsidR="00C4374F" w:rsidRPr="00F170B3">
        <w:rPr>
          <w:rFonts w:ascii="Arial" w:hAnsi="Arial" w:cs="Arial"/>
          <w:sz w:val="24"/>
          <w:szCs w:val="24"/>
          <w:highlight w:val="yellow"/>
        </w:rPr>
        <w:t xml:space="preserve">support the 3D culture of </w:t>
      </w:r>
      <w:proofErr w:type="spellStart"/>
      <w:r w:rsidR="00FD20C6" w:rsidRPr="00F170B3">
        <w:rPr>
          <w:rFonts w:ascii="Arial" w:hAnsi="Arial" w:cs="Arial"/>
          <w:sz w:val="24"/>
          <w:szCs w:val="24"/>
          <w:highlight w:val="yellow"/>
        </w:rPr>
        <w:t>hPSCs</w:t>
      </w:r>
      <w:proofErr w:type="spellEnd"/>
      <w:r w:rsidR="00FD20C6" w:rsidRPr="00F170B3">
        <w:rPr>
          <w:rFonts w:ascii="Arial" w:hAnsi="Arial" w:cs="Arial"/>
          <w:sz w:val="24"/>
          <w:szCs w:val="24"/>
          <w:highlight w:val="yellow"/>
        </w:rPr>
        <w:t xml:space="preserve"> </w:t>
      </w:r>
      <w:r w:rsidR="00FE410B" w:rsidRPr="00F170B3">
        <w:rPr>
          <w:rFonts w:ascii="Arial" w:hAnsi="Arial" w:cs="Arial"/>
          <w:sz w:val="24"/>
          <w:szCs w:val="24"/>
          <w:highlight w:val="yellow"/>
        </w:rPr>
        <w:t xml:space="preserve">and </w:t>
      </w:r>
      <w:r w:rsidR="001F0248" w:rsidRPr="00F170B3">
        <w:rPr>
          <w:rFonts w:ascii="Arial" w:hAnsi="Arial" w:cs="Arial"/>
          <w:sz w:val="24"/>
          <w:szCs w:val="24"/>
          <w:highlight w:val="yellow"/>
        </w:rPr>
        <w:t xml:space="preserve">their differentiation </w:t>
      </w:r>
      <w:r w:rsidR="00FD20C6" w:rsidRPr="00F170B3">
        <w:rPr>
          <w:rFonts w:ascii="Arial" w:hAnsi="Arial" w:cs="Arial"/>
          <w:sz w:val="24"/>
          <w:szCs w:val="24"/>
          <w:highlight w:val="yellow"/>
        </w:rPr>
        <w:t>into liver tissue</w:t>
      </w:r>
      <w:r w:rsidR="00D82982" w:rsidRPr="00F170B3">
        <w:rPr>
          <w:rFonts w:ascii="Arial" w:hAnsi="Arial" w:cs="Arial"/>
          <w:sz w:val="24"/>
          <w:szCs w:val="24"/>
          <w:highlight w:val="yellow"/>
        </w:rPr>
        <w:t xml:space="preserve"> </w:t>
      </w:r>
      <w:r w:rsidR="00E13882" w:rsidRPr="00034C98">
        <w:rPr>
          <w:rFonts w:ascii="Arial" w:hAnsi="Arial" w:cs="Arial"/>
          <w:sz w:val="24"/>
          <w:szCs w:val="24"/>
          <w:highlight w:val="yellow"/>
        </w:rPr>
        <w:fldChar w:fldCharType="begin"/>
      </w:r>
      <w:r w:rsidR="00E13882" w:rsidRPr="00F170B3">
        <w:rPr>
          <w:rFonts w:ascii="Arial" w:hAnsi="Arial" w:cs="Arial"/>
          <w:sz w:val="24"/>
          <w:szCs w:val="24"/>
          <w:highlight w:val="yellow"/>
        </w:rPr>
        <w:instrText xml:space="preserve"> ADDIN ZOTERO_ITEM CSL_CITATION {"citationID":"DwJLtDcD","properties":{"formattedCitation":"(5)","plainCitation":"(5)","noteIndex":0},"citationItems":[{"id":2350,"uris":["http://zotero.org/users/10128015/items/A53BC4YW"],"itemData":{"id":2350,"type":"article-journal","abstract":"Stem cell-derived liver cells, organoids, and lab-grown liver tissue are promising regenerative therapies for liver disease. However, current culture conditions are sub-optimal, producing end-target cells and tissue phenotypes that are immature or unstable when compared to primary liver cells and tissue. Biopolymers used in culture substrates and scaffolds for tissue engineering significantly impact the quality of the end-target cells and tissue, influencing the efficacy of regenerative treatments. In addition, the biochemical properties of some biopolymers may preclude the translation of downstream bioengineered products into clinical practice. Therefore, this systematic review aims to evaluate the recent advances in biopolymers within liver tissue engineering, providing an overview of the current usage in the field and highlighting novel substrates that have strong potential to be translated into clinical therapy.","container-title":"Gels (Basel, Switzerland)","DOI":"10.3390/gels11070525","ISSN":"2310-2861","issue":"7","journalAbbreviation":"Gels","language":"eng","note":"PMID: 40710688\nPMCID: PMC12294766","page":"525","source":"PubMed","title":"Biopolymers for Liver Tissue Engineering: A Systematic Review","title-short":"Biopolymers for Liver Tissue Engineering","volume":"11","author":[{"family":"Ong","given":"John"},{"family":"Zhao","given":"Jacky Junzhe"},{"family":"Swift","given":"Carla"},{"family":"Markaki","given":"Athina E."}],"issued":{"date-parts":[["2025",7,7]]}}}],"schema":"https://github.com/citation-style-language/schema/raw/master/csl-citation.json"} </w:instrText>
      </w:r>
      <w:r w:rsidR="00E13882" w:rsidRPr="00034C98">
        <w:rPr>
          <w:rFonts w:ascii="Arial" w:hAnsi="Arial" w:cs="Arial"/>
          <w:sz w:val="24"/>
          <w:szCs w:val="24"/>
          <w:highlight w:val="yellow"/>
        </w:rPr>
        <w:fldChar w:fldCharType="separate"/>
      </w:r>
      <w:r w:rsidR="00E13882" w:rsidRPr="00F170B3">
        <w:rPr>
          <w:rFonts w:ascii="Arial" w:hAnsi="Arial" w:cs="Arial"/>
          <w:sz w:val="24"/>
          <w:highlight w:val="yellow"/>
        </w:rPr>
        <w:t>(5)</w:t>
      </w:r>
      <w:r w:rsidR="00E13882" w:rsidRPr="00034C98">
        <w:rPr>
          <w:rFonts w:ascii="Arial" w:hAnsi="Arial" w:cs="Arial"/>
          <w:sz w:val="24"/>
          <w:szCs w:val="24"/>
          <w:highlight w:val="yellow"/>
        </w:rPr>
        <w:fldChar w:fldCharType="end"/>
      </w:r>
      <w:r w:rsidR="00FD20C6">
        <w:rPr>
          <w:rFonts w:ascii="Arial" w:hAnsi="Arial" w:cs="Arial"/>
          <w:sz w:val="24"/>
          <w:szCs w:val="24"/>
        </w:rPr>
        <w:t>.</w:t>
      </w:r>
      <w:r w:rsidR="000A3DBC">
        <w:rPr>
          <w:rFonts w:ascii="Arial" w:hAnsi="Arial" w:cs="Arial"/>
          <w:sz w:val="24"/>
          <w:szCs w:val="24"/>
        </w:rPr>
        <w:t xml:space="preserve"> </w:t>
      </w:r>
      <w:r w:rsidR="008554F9" w:rsidRPr="004E141E">
        <w:rPr>
          <w:rFonts w:ascii="Arial" w:hAnsi="Arial" w:cs="Arial"/>
          <w:sz w:val="24"/>
          <w:szCs w:val="24"/>
        </w:rPr>
        <w:t>T</w:t>
      </w:r>
      <w:r w:rsidR="001C7B13" w:rsidRPr="004E141E">
        <w:rPr>
          <w:rFonts w:ascii="Arial" w:hAnsi="Arial" w:cs="Arial"/>
          <w:sz w:val="24"/>
          <w:szCs w:val="24"/>
        </w:rPr>
        <w:t>hus</w:t>
      </w:r>
      <w:r w:rsidR="008554F9" w:rsidRPr="004E141E">
        <w:rPr>
          <w:rFonts w:ascii="Arial" w:hAnsi="Arial" w:cs="Arial"/>
          <w:sz w:val="24"/>
          <w:szCs w:val="24"/>
        </w:rPr>
        <w:t xml:space="preserve">, </w:t>
      </w:r>
      <w:r w:rsidR="00BC5F39" w:rsidRPr="004E141E">
        <w:rPr>
          <w:rFonts w:ascii="Arial" w:hAnsi="Arial" w:cs="Arial"/>
          <w:sz w:val="24"/>
          <w:szCs w:val="24"/>
        </w:rPr>
        <w:t xml:space="preserve">we </w:t>
      </w:r>
      <w:r w:rsidR="009E5141" w:rsidRPr="004E141E">
        <w:rPr>
          <w:rFonts w:ascii="Arial" w:hAnsi="Arial" w:cs="Arial"/>
          <w:sz w:val="24"/>
          <w:szCs w:val="24"/>
        </w:rPr>
        <w:t>biofabricated</w:t>
      </w:r>
      <w:r w:rsidR="00456E0F" w:rsidRPr="004E141E">
        <w:rPr>
          <w:rFonts w:ascii="Arial" w:hAnsi="Arial" w:cs="Arial"/>
          <w:sz w:val="24"/>
          <w:szCs w:val="24"/>
        </w:rPr>
        <w:t xml:space="preserve"> a xenofree</w:t>
      </w:r>
      <w:r w:rsidR="00341ACC">
        <w:rPr>
          <w:rFonts w:ascii="Arial" w:hAnsi="Arial" w:cs="Arial"/>
          <w:sz w:val="24"/>
          <w:szCs w:val="24"/>
        </w:rPr>
        <w:t>,</w:t>
      </w:r>
      <w:r w:rsidR="00316E12">
        <w:rPr>
          <w:rFonts w:ascii="Arial" w:hAnsi="Arial" w:cs="Arial"/>
          <w:sz w:val="24"/>
          <w:szCs w:val="24"/>
        </w:rPr>
        <w:t xml:space="preserve"> </w:t>
      </w:r>
      <w:r w:rsidR="00341ACC">
        <w:rPr>
          <w:rFonts w:ascii="Arial" w:hAnsi="Arial" w:cs="Arial"/>
          <w:sz w:val="24"/>
          <w:szCs w:val="24"/>
        </w:rPr>
        <w:t>clinically compatible system that mimics</w:t>
      </w:r>
      <w:r w:rsidR="00236D37" w:rsidRPr="004E141E">
        <w:rPr>
          <w:rFonts w:ascii="Arial" w:hAnsi="Arial" w:cs="Arial"/>
          <w:sz w:val="24"/>
          <w:szCs w:val="24"/>
        </w:rPr>
        <w:t xml:space="preserve"> </w:t>
      </w:r>
      <w:r w:rsidR="00B21A86" w:rsidRPr="004E141E">
        <w:rPr>
          <w:rFonts w:ascii="Arial" w:hAnsi="Arial" w:cs="Arial"/>
          <w:sz w:val="24"/>
          <w:szCs w:val="24"/>
        </w:rPr>
        <w:t xml:space="preserve">the stages of </w:t>
      </w:r>
      <w:r w:rsidR="001E7451" w:rsidRPr="004E141E">
        <w:rPr>
          <w:rFonts w:ascii="Arial" w:hAnsi="Arial" w:cs="Arial"/>
          <w:sz w:val="24"/>
          <w:szCs w:val="24"/>
        </w:rPr>
        <w:t>embryo</w:t>
      </w:r>
      <w:r w:rsidR="00184B63" w:rsidRPr="004E141E">
        <w:rPr>
          <w:rFonts w:ascii="Arial" w:hAnsi="Arial" w:cs="Arial"/>
          <w:sz w:val="24"/>
          <w:szCs w:val="24"/>
        </w:rPr>
        <w:t>nic</w:t>
      </w:r>
      <w:r w:rsidR="00BA190A" w:rsidRPr="004E141E">
        <w:rPr>
          <w:rFonts w:ascii="Arial" w:hAnsi="Arial" w:cs="Arial"/>
          <w:sz w:val="24"/>
          <w:szCs w:val="24"/>
        </w:rPr>
        <w:t xml:space="preserve"> development</w:t>
      </w:r>
      <w:r w:rsidR="001E7451" w:rsidRPr="004E141E">
        <w:rPr>
          <w:rFonts w:ascii="Arial" w:hAnsi="Arial" w:cs="Arial"/>
          <w:sz w:val="24"/>
          <w:szCs w:val="24"/>
        </w:rPr>
        <w:t xml:space="preserve"> and </w:t>
      </w:r>
      <w:r w:rsidR="00FD20C6">
        <w:rPr>
          <w:rFonts w:ascii="Arial" w:hAnsi="Arial" w:cs="Arial"/>
          <w:sz w:val="24"/>
          <w:szCs w:val="24"/>
        </w:rPr>
        <w:t xml:space="preserve">liver </w:t>
      </w:r>
      <w:r w:rsidR="003B2223" w:rsidRPr="004E141E">
        <w:rPr>
          <w:rFonts w:ascii="Arial" w:hAnsi="Arial" w:cs="Arial"/>
          <w:sz w:val="24"/>
          <w:szCs w:val="24"/>
        </w:rPr>
        <w:t>org</w:t>
      </w:r>
      <w:r w:rsidR="00D06597" w:rsidRPr="004E141E">
        <w:rPr>
          <w:rFonts w:ascii="Arial" w:hAnsi="Arial" w:cs="Arial"/>
          <w:sz w:val="24"/>
          <w:szCs w:val="24"/>
        </w:rPr>
        <w:t>anogenesis</w:t>
      </w:r>
      <w:r w:rsidR="00A169DF" w:rsidRPr="004E141E">
        <w:rPr>
          <w:rFonts w:ascii="Arial" w:hAnsi="Arial" w:cs="Arial"/>
          <w:sz w:val="24"/>
          <w:szCs w:val="24"/>
        </w:rPr>
        <w:t>.</w:t>
      </w:r>
      <w:r w:rsidR="00F24FB1" w:rsidRPr="004E141E">
        <w:rPr>
          <w:rFonts w:ascii="Arial" w:hAnsi="Arial" w:cs="Arial"/>
          <w:sz w:val="24"/>
          <w:szCs w:val="24"/>
        </w:rPr>
        <w:t xml:space="preserve"> </w:t>
      </w:r>
      <w:r w:rsidR="003B2223" w:rsidRPr="004E141E">
        <w:rPr>
          <w:rFonts w:ascii="Arial" w:hAnsi="Arial" w:cs="Arial"/>
          <w:sz w:val="24"/>
          <w:szCs w:val="24"/>
        </w:rPr>
        <w:t>W</w:t>
      </w:r>
      <w:r w:rsidR="00A37C06" w:rsidRPr="004E141E">
        <w:rPr>
          <w:rFonts w:ascii="Arial" w:hAnsi="Arial" w:cs="Arial"/>
          <w:sz w:val="24"/>
          <w:szCs w:val="24"/>
        </w:rPr>
        <w:t xml:space="preserve">e </w:t>
      </w:r>
      <w:r w:rsidR="00953F65" w:rsidRPr="004E141E">
        <w:rPr>
          <w:rFonts w:ascii="Arial" w:hAnsi="Arial" w:cs="Arial"/>
          <w:sz w:val="24"/>
          <w:szCs w:val="24"/>
        </w:rPr>
        <w:t xml:space="preserve">hypothesised </w:t>
      </w:r>
      <w:r w:rsidR="00A37C06" w:rsidRPr="004E141E">
        <w:rPr>
          <w:rFonts w:ascii="Arial" w:hAnsi="Arial" w:cs="Arial"/>
          <w:sz w:val="24"/>
          <w:szCs w:val="24"/>
        </w:rPr>
        <w:t xml:space="preserve">that </w:t>
      </w:r>
      <w:proofErr w:type="spellStart"/>
      <w:r w:rsidR="004C0769" w:rsidRPr="004E141E">
        <w:rPr>
          <w:rFonts w:ascii="Arial" w:hAnsi="Arial" w:cs="Arial"/>
          <w:sz w:val="24"/>
          <w:szCs w:val="24"/>
        </w:rPr>
        <w:t>hPSC</w:t>
      </w:r>
      <w:proofErr w:type="spellEnd"/>
      <w:r w:rsidR="00714F5B" w:rsidRPr="004E141E">
        <w:rPr>
          <w:rFonts w:ascii="Arial" w:hAnsi="Arial" w:cs="Arial"/>
          <w:sz w:val="24"/>
          <w:szCs w:val="24"/>
        </w:rPr>
        <w:t>-</w:t>
      </w:r>
      <w:r w:rsidR="00E40632" w:rsidRPr="004E141E">
        <w:rPr>
          <w:rFonts w:ascii="Arial" w:hAnsi="Arial" w:cs="Arial"/>
          <w:sz w:val="24"/>
          <w:szCs w:val="24"/>
        </w:rPr>
        <w:t>derived</w:t>
      </w:r>
      <w:r w:rsidR="00FC2227" w:rsidRPr="004E141E">
        <w:rPr>
          <w:rFonts w:ascii="Arial" w:hAnsi="Arial" w:cs="Arial"/>
          <w:sz w:val="24"/>
          <w:szCs w:val="24"/>
        </w:rPr>
        <w:t xml:space="preserve"> </w:t>
      </w:r>
      <w:r w:rsidR="00D06597" w:rsidRPr="004E141E">
        <w:rPr>
          <w:rFonts w:ascii="Arial" w:hAnsi="Arial" w:cs="Arial"/>
          <w:sz w:val="24"/>
          <w:szCs w:val="24"/>
        </w:rPr>
        <w:t xml:space="preserve">target </w:t>
      </w:r>
      <w:r w:rsidR="00B3343A" w:rsidRPr="004E141E">
        <w:rPr>
          <w:rFonts w:ascii="Arial" w:hAnsi="Arial" w:cs="Arial"/>
          <w:sz w:val="24"/>
          <w:szCs w:val="24"/>
        </w:rPr>
        <w:t xml:space="preserve">cells </w:t>
      </w:r>
      <w:r w:rsidR="005A0E16" w:rsidRPr="004E141E">
        <w:rPr>
          <w:rFonts w:ascii="Arial" w:hAnsi="Arial" w:cs="Arial"/>
          <w:sz w:val="24"/>
          <w:szCs w:val="24"/>
        </w:rPr>
        <w:t xml:space="preserve">would </w:t>
      </w:r>
      <w:r w:rsidR="0053294E">
        <w:rPr>
          <w:rFonts w:ascii="Arial" w:hAnsi="Arial" w:cs="Arial"/>
          <w:sz w:val="24"/>
          <w:szCs w:val="24"/>
        </w:rPr>
        <w:t>more closely resemble primary cells when cultured in customised organ-specific hydrogels rather than generic biomaterials such as</w:t>
      </w:r>
      <w:r w:rsidR="006B3B8C" w:rsidRPr="004E141E">
        <w:rPr>
          <w:rFonts w:ascii="Arial" w:hAnsi="Arial" w:cs="Arial"/>
          <w:sz w:val="24"/>
          <w:szCs w:val="24"/>
        </w:rPr>
        <w:t xml:space="preserve"> Matrigel or synthetic hydrogels. </w:t>
      </w:r>
      <w:r w:rsidR="006C3B30" w:rsidRPr="004E141E">
        <w:rPr>
          <w:rFonts w:ascii="Arial" w:hAnsi="Arial" w:cs="Arial"/>
          <w:sz w:val="24"/>
          <w:szCs w:val="24"/>
        </w:rPr>
        <w:t>In that vein</w:t>
      </w:r>
      <w:r w:rsidR="00171A7A" w:rsidRPr="004E141E">
        <w:rPr>
          <w:rFonts w:ascii="Arial" w:hAnsi="Arial" w:cs="Arial"/>
          <w:sz w:val="24"/>
          <w:szCs w:val="24"/>
        </w:rPr>
        <w:t xml:space="preserve">, we </w:t>
      </w:r>
      <w:r w:rsidR="001D7DEA" w:rsidRPr="004E141E">
        <w:rPr>
          <w:rFonts w:ascii="Arial" w:hAnsi="Arial" w:cs="Arial"/>
          <w:sz w:val="24"/>
          <w:szCs w:val="24"/>
        </w:rPr>
        <w:t xml:space="preserve">aimed to </w:t>
      </w:r>
      <w:r w:rsidR="007327BB" w:rsidRPr="004E141E">
        <w:rPr>
          <w:rFonts w:ascii="Arial" w:hAnsi="Arial" w:cs="Arial"/>
          <w:sz w:val="24"/>
          <w:szCs w:val="24"/>
        </w:rPr>
        <w:t>biofabricate</w:t>
      </w:r>
      <w:r w:rsidR="005442F5" w:rsidRPr="004E141E">
        <w:rPr>
          <w:rFonts w:ascii="Arial" w:hAnsi="Arial" w:cs="Arial"/>
          <w:sz w:val="24"/>
          <w:szCs w:val="24"/>
        </w:rPr>
        <w:t xml:space="preserve"> </w:t>
      </w:r>
      <w:r w:rsidR="00DA2910" w:rsidRPr="004E141E">
        <w:rPr>
          <w:rFonts w:ascii="Arial" w:hAnsi="Arial" w:cs="Arial"/>
          <w:sz w:val="24"/>
          <w:szCs w:val="24"/>
        </w:rPr>
        <w:t xml:space="preserve">a </w:t>
      </w:r>
      <w:r w:rsidR="00E66F05" w:rsidRPr="004E141E">
        <w:rPr>
          <w:rFonts w:ascii="Arial" w:hAnsi="Arial" w:cs="Arial"/>
          <w:sz w:val="24"/>
          <w:szCs w:val="24"/>
        </w:rPr>
        <w:t>liver</w:t>
      </w:r>
      <w:r w:rsidR="00850876" w:rsidRPr="004E141E">
        <w:rPr>
          <w:rFonts w:ascii="Arial" w:hAnsi="Arial" w:cs="Arial"/>
          <w:sz w:val="24"/>
          <w:szCs w:val="24"/>
        </w:rPr>
        <w:t xml:space="preserve"> </w:t>
      </w:r>
      <w:r w:rsidR="00445561" w:rsidRPr="004E141E">
        <w:rPr>
          <w:rFonts w:ascii="Arial" w:hAnsi="Arial" w:cs="Arial"/>
          <w:sz w:val="24"/>
          <w:szCs w:val="24"/>
        </w:rPr>
        <w:t>extracellular matrix (</w:t>
      </w:r>
      <w:r w:rsidR="00F913AA" w:rsidRPr="004E141E">
        <w:rPr>
          <w:rFonts w:ascii="Arial" w:hAnsi="Arial" w:cs="Arial"/>
          <w:sz w:val="24"/>
          <w:szCs w:val="24"/>
        </w:rPr>
        <w:t>ECM</w:t>
      </w:r>
      <w:r w:rsidR="00445561" w:rsidRPr="004E141E">
        <w:rPr>
          <w:rFonts w:ascii="Arial" w:hAnsi="Arial" w:cs="Arial"/>
          <w:sz w:val="24"/>
          <w:szCs w:val="24"/>
        </w:rPr>
        <w:t>)</w:t>
      </w:r>
      <w:r w:rsidR="00850876" w:rsidRPr="004E141E">
        <w:rPr>
          <w:rFonts w:ascii="Arial" w:hAnsi="Arial" w:cs="Arial"/>
          <w:sz w:val="24"/>
          <w:szCs w:val="24"/>
        </w:rPr>
        <w:t>-</w:t>
      </w:r>
      <w:r w:rsidR="00E66F05" w:rsidRPr="004E141E">
        <w:rPr>
          <w:rFonts w:ascii="Arial" w:hAnsi="Arial" w:cs="Arial"/>
          <w:sz w:val="24"/>
          <w:szCs w:val="24"/>
        </w:rPr>
        <w:t>specific hydrogel</w:t>
      </w:r>
      <w:r w:rsidR="00C81A3A" w:rsidRPr="004E141E">
        <w:rPr>
          <w:rFonts w:ascii="Arial" w:hAnsi="Arial" w:cs="Arial"/>
          <w:sz w:val="24"/>
          <w:szCs w:val="24"/>
        </w:rPr>
        <w:t xml:space="preserve"> as </w:t>
      </w:r>
      <w:r w:rsidR="00653B35" w:rsidRPr="004E141E">
        <w:rPr>
          <w:rFonts w:ascii="Arial" w:hAnsi="Arial" w:cs="Arial"/>
          <w:sz w:val="24"/>
          <w:szCs w:val="24"/>
        </w:rPr>
        <w:t xml:space="preserve">a </w:t>
      </w:r>
      <w:r w:rsidR="00C81A3A" w:rsidRPr="004E141E">
        <w:rPr>
          <w:rFonts w:ascii="Arial" w:hAnsi="Arial" w:cs="Arial"/>
          <w:sz w:val="24"/>
          <w:szCs w:val="24"/>
        </w:rPr>
        <w:t>proof-of-concept</w:t>
      </w:r>
      <w:r w:rsidR="005442F5" w:rsidRPr="004E141E">
        <w:rPr>
          <w:rFonts w:ascii="Arial" w:hAnsi="Arial" w:cs="Arial"/>
          <w:sz w:val="24"/>
          <w:szCs w:val="24"/>
        </w:rPr>
        <w:t>.</w:t>
      </w:r>
      <w:r w:rsidR="00E66F05" w:rsidRPr="004E141E">
        <w:rPr>
          <w:rFonts w:ascii="Arial" w:hAnsi="Arial" w:cs="Arial"/>
          <w:sz w:val="24"/>
          <w:szCs w:val="24"/>
        </w:rPr>
        <w:t xml:space="preserve"> </w:t>
      </w:r>
      <w:r w:rsidR="001C7B13" w:rsidRPr="004E141E">
        <w:rPr>
          <w:rFonts w:ascii="Arial" w:hAnsi="Arial" w:cs="Arial"/>
          <w:sz w:val="24"/>
          <w:szCs w:val="24"/>
        </w:rPr>
        <w:t>Taking</w:t>
      </w:r>
      <w:r w:rsidR="004F4A3C" w:rsidRPr="004E141E">
        <w:rPr>
          <w:rFonts w:ascii="Arial" w:hAnsi="Arial" w:cs="Arial"/>
          <w:sz w:val="24"/>
          <w:szCs w:val="24"/>
        </w:rPr>
        <w:t xml:space="preserve"> </w:t>
      </w:r>
      <w:r w:rsidR="007052AD" w:rsidRPr="004E141E">
        <w:rPr>
          <w:rFonts w:ascii="Arial" w:hAnsi="Arial" w:cs="Arial"/>
          <w:sz w:val="24"/>
          <w:szCs w:val="24"/>
        </w:rPr>
        <w:t>a reductionist approach</w:t>
      </w:r>
      <w:r w:rsidR="00735F9E" w:rsidRPr="004E141E">
        <w:rPr>
          <w:rFonts w:ascii="Arial" w:hAnsi="Arial" w:cs="Arial"/>
          <w:sz w:val="24"/>
          <w:szCs w:val="24"/>
        </w:rPr>
        <w:t xml:space="preserve">, </w:t>
      </w:r>
      <w:r w:rsidR="003F610F" w:rsidRPr="004E141E">
        <w:rPr>
          <w:rFonts w:ascii="Arial" w:hAnsi="Arial" w:cs="Arial"/>
          <w:sz w:val="24"/>
          <w:szCs w:val="24"/>
        </w:rPr>
        <w:t xml:space="preserve">we </w:t>
      </w:r>
      <w:r w:rsidR="00490806" w:rsidRPr="004E141E">
        <w:rPr>
          <w:rFonts w:ascii="Arial" w:hAnsi="Arial" w:cs="Arial"/>
          <w:sz w:val="24"/>
          <w:szCs w:val="24"/>
        </w:rPr>
        <w:t xml:space="preserve">performed a </w:t>
      </w:r>
      <w:r w:rsidR="00F55EF1" w:rsidRPr="004E141E">
        <w:rPr>
          <w:rFonts w:ascii="Arial" w:hAnsi="Arial" w:cs="Arial"/>
          <w:sz w:val="24"/>
          <w:szCs w:val="24"/>
        </w:rPr>
        <w:t>focused</w:t>
      </w:r>
      <w:r w:rsidR="00062B48" w:rsidRPr="004E141E">
        <w:rPr>
          <w:rFonts w:ascii="Arial" w:hAnsi="Arial" w:cs="Arial"/>
          <w:sz w:val="24"/>
          <w:szCs w:val="24"/>
        </w:rPr>
        <w:t xml:space="preserve"> </w:t>
      </w:r>
      <w:r w:rsidR="00490806" w:rsidRPr="004E141E">
        <w:rPr>
          <w:rFonts w:ascii="Arial" w:hAnsi="Arial" w:cs="Arial"/>
          <w:sz w:val="24"/>
          <w:szCs w:val="24"/>
        </w:rPr>
        <w:t xml:space="preserve">protein screen </w:t>
      </w:r>
      <w:r w:rsidR="003F610F" w:rsidRPr="004E141E">
        <w:rPr>
          <w:rFonts w:ascii="Arial" w:hAnsi="Arial" w:cs="Arial"/>
          <w:sz w:val="24"/>
          <w:szCs w:val="24"/>
        </w:rPr>
        <w:t xml:space="preserve">and </w:t>
      </w:r>
      <w:r w:rsidR="00365C93" w:rsidRPr="004E141E">
        <w:rPr>
          <w:rFonts w:ascii="Arial" w:hAnsi="Arial" w:cs="Arial"/>
          <w:sz w:val="24"/>
          <w:szCs w:val="24"/>
        </w:rPr>
        <w:t xml:space="preserve">created </w:t>
      </w:r>
      <w:r w:rsidR="00150C1D" w:rsidRPr="004E141E">
        <w:rPr>
          <w:rFonts w:ascii="Arial" w:hAnsi="Arial" w:cs="Arial"/>
          <w:sz w:val="24"/>
          <w:szCs w:val="24"/>
        </w:rPr>
        <w:t xml:space="preserve">a base hydrogel </w:t>
      </w:r>
      <w:r w:rsidR="0094463E" w:rsidRPr="004E141E">
        <w:rPr>
          <w:rFonts w:ascii="Arial" w:hAnsi="Arial" w:cs="Arial"/>
          <w:sz w:val="24"/>
          <w:szCs w:val="24"/>
        </w:rPr>
        <w:t>(termed “</w:t>
      </w:r>
      <w:proofErr w:type="spellStart"/>
      <w:r w:rsidR="0094463E" w:rsidRPr="004E141E">
        <w:rPr>
          <w:rFonts w:ascii="Arial" w:hAnsi="Arial" w:cs="Arial"/>
          <w:sz w:val="24"/>
          <w:szCs w:val="24"/>
        </w:rPr>
        <w:t>Alphagel</w:t>
      </w:r>
      <w:proofErr w:type="spellEnd"/>
      <w:r w:rsidR="0094463E" w:rsidRPr="004E141E">
        <w:rPr>
          <w:rFonts w:ascii="Arial" w:hAnsi="Arial" w:cs="Arial"/>
          <w:sz w:val="24"/>
          <w:szCs w:val="24"/>
        </w:rPr>
        <w:t xml:space="preserve">”) </w:t>
      </w:r>
      <w:r w:rsidR="00DB4E3E" w:rsidRPr="004E141E">
        <w:rPr>
          <w:rFonts w:ascii="Arial" w:hAnsi="Arial" w:cs="Arial"/>
          <w:sz w:val="24"/>
          <w:szCs w:val="24"/>
        </w:rPr>
        <w:t xml:space="preserve">that </w:t>
      </w:r>
      <w:r w:rsidR="00A614B4" w:rsidRPr="004E141E">
        <w:rPr>
          <w:rFonts w:ascii="Arial" w:hAnsi="Arial" w:cs="Arial"/>
          <w:sz w:val="24"/>
          <w:szCs w:val="24"/>
        </w:rPr>
        <w:t xml:space="preserve">supported </w:t>
      </w:r>
      <w:proofErr w:type="spellStart"/>
      <w:r w:rsidR="00DB4E3E" w:rsidRPr="004E141E">
        <w:rPr>
          <w:rFonts w:ascii="Arial" w:hAnsi="Arial" w:cs="Arial"/>
          <w:sz w:val="24"/>
          <w:szCs w:val="24"/>
        </w:rPr>
        <w:t>hPSC</w:t>
      </w:r>
      <w:proofErr w:type="spellEnd"/>
      <w:r w:rsidR="00DB4E3E" w:rsidRPr="004E141E">
        <w:rPr>
          <w:rFonts w:ascii="Arial" w:hAnsi="Arial" w:cs="Arial"/>
          <w:sz w:val="24"/>
          <w:szCs w:val="24"/>
        </w:rPr>
        <w:t xml:space="preserve"> culture and </w:t>
      </w:r>
      <w:r w:rsidR="00A614B4" w:rsidRPr="004E141E">
        <w:rPr>
          <w:rFonts w:ascii="Arial" w:hAnsi="Arial" w:cs="Arial"/>
          <w:sz w:val="24"/>
          <w:szCs w:val="24"/>
        </w:rPr>
        <w:t xml:space="preserve">trilineage </w:t>
      </w:r>
      <w:r w:rsidR="00DB4E3E" w:rsidRPr="004E141E">
        <w:rPr>
          <w:rFonts w:ascii="Arial" w:hAnsi="Arial" w:cs="Arial"/>
          <w:sz w:val="24"/>
          <w:szCs w:val="24"/>
        </w:rPr>
        <w:t>differentiation</w:t>
      </w:r>
      <w:r w:rsidR="00A614B4" w:rsidRPr="004E141E">
        <w:rPr>
          <w:rFonts w:ascii="Arial" w:hAnsi="Arial" w:cs="Arial"/>
          <w:sz w:val="24"/>
          <w:szCs w:val="24"/>
        </w:rPr>
        <w:t xml:space="preserve"> in 3D. </w:t>
      </w:r>
      <w:r w:rsidR="00710B20" w:rsidRPr="004E141E">
        <w:rPr>
          <w:rFonts w:ascii="Arial" w:hAnsi="Arial" w:cs="Arial"/>
          <w:sz w:val="24"/>
          <w:szCs w:val="24"/>
        </w:rPr>
        <w:t xml:space="preserve">We then added </w:t>
      </w:r>
      <w:r w:rsidR="00A40473">
        <w:rPr>
          <w:rFonts w:ascii="Arial" w:hAnsi="Arial" w:cs="Arial"/>
          <w:sz w:val="24"/>
          <w:szCs w:val="24"/>
        </w:rPr>
        <w:t>selected</w:t>
      </w:r>
      <w:r w:rsidR="00B14793">
        <w:rPr>
          <w:rFonts w:ascii="Arial" w:hAnsi="Arial" w:cs="Arial"/>
          <w:sz w:val="24"/>
          <w:szCs w:val="24"/>
        </w:rPr>
        <w:t xml:space="preserve"> proteins from</w:t>
      </w:r>
      <w:r w:rsidR="00CD1622" w:rsidRPr="004E141E">
        <w:rPr>
          <w:rFonts w:ascii="Arial" w:hAnsi="Arial" w:cs="Arial"/>
          <w:sz w:val="24"/>
          <w:szCs w:val="24"/>
        </w:rPr>
        <w:t xml:space="preserve"> maturing</w:t>
      </w:r>
      <w:r w:rsidR="00A737CC" w:rsidRPr="004E141E">
        <w:rPr>
          <w:rFonts w:ascii="Arial" w:hAnsi="Arial" w:cs="Arial"/>
          <w:sz w:val="24"/>
          <w:szCs w:val="24"/>
        </w:rPr>
        <w:t xml:space="preserve"> </w:t>
      </w:r>
      <w:r w:rsidR="008E1197" w:rsidRPr="004E141E">
        <w:rPr>
          <w:rFonts w:ascii="Arial" w:hAnsi="Arial" w:cs="Arial"/>
          <w:sz w:val="24"/>
          <w:szCs w:val="24"/>
        </w:rPr>
        <w:t xml:space="preserve">liver </w:t>
      </w:r>
      <w:r w:rsidR="00A737CC" w:rsidRPr="004E141E">
        <w:rPr>
          <w:rFonts w:ascii="Arial" w:hAnsi="Arial" w:cs="Arial"/>
          <w:sz w:val="24"/>
          <w:szCs w:val="24"/>
        </w:rPr>
        <w:t>ECM to Alphagel</w:t>
      </w:r>
      <w:r w:rsidR="00535FD8" w:rsidRPr="004E141E">
        <w:rPr>
          <w:rFonts w:ascii="Arial" w:hAnsi="Arial" w:cs="Arial"/>
          <w:sz w:val="24"/>
          <w:szCs w:val="24"/>
        </w:rPr>
        <w:t xml:space="preserve">. The resulting </w:t>
      </w:r>
      <w:r w:rsidR="00647201" w:rsidRPr="004E141E">
        <w:rPr>
          <w:rFonts w:ascii="Arial" w:hAnsi="Arial" w:cs="Arial"/>
          <w:sz w:val="24"/>
          <w:szCs w:val="24"/>
        </w:rPr>
        <w:t xml:space="preserve">hydrogel, </w:t>
      </w:r>
      <w:r w:rsidR="00A737CC" w:rsidRPr="004E141E">
        <w:rPr>
          <w:rFonts w:ascii="Arial" w:hAnsi="Arial" w:cs="Arial"/>
          <w:sz w:val="24"/>
          <w:szCs w:val="24"/>
        </w:rPr>
        <w:t>termed “</w:t>
      </w:r>
      <w:proofErr w:type="spellStart"/>
      <w:r w:rsidR="00A737CC" w:rsidRPr="004E141E">
        <w:rPr>
          <w:rFonts w:ascii="Arial" w:hAnsi="Arial" w:cs="Arial"/>
          <w:sz w:val="24"/>
          <w:szCs w:val="24"/>
        </w:rPr>
        <w:t>Hepatogel</w:t>
      </w:r>
      <w:proofErr w:type="spellEnd"/>
      <w:r w:rsidR="00A737CC" w:rsidRPr="004E141E">
        <w:rPr>
          <w:rFonts w:ascii="Arial" w:hAnsi="Arial" w:cs="Arial"/>
          <w:sz w:val="24"/>
          <w:szCs w:val="24"/>
        </w:rPr>
        <w:t>”</w:t>
      </w:r>
      <w:r w:rsidR="00647201" w:rsidRPr="004E141E">
        <w:rPr>
          <w:rFonts w:ascii="Arial" w:hAnsi="Arial" w:cs="Arial"/>
          <w:sz w:val="24"/>
          <w:szCs w:val="24"/>
        </w:rPr>
        <w:t xml:space="preserve">, </w:t>
      </w:r>
      <w:r w:rsidR="00D25F35" w:rsidRPr="004E141E">
        <w:rPr>
          <w:rFonts w:ascii="Arial" w:hAnsi="Arial" w:cs="Arial"/>
          <w:sz w:val="24"/>
          <w:szCs w:val="24"/>
        </w:rPr>
        <w:t>produce</w:t>
      </w:r>
      <w:r w:rsidR="00F20C2F" w:rsidRPr="004E141E">
        <w:rPr>
          <w:rFonts w:ascii="Arial" w:hAnsi="Arial" w:cs="Arial"/>
          <w:sz w:val="24"/>
          <w:szCs w:val="24"/>
        </w:rPr>
        <w:t>d</w:t>
      </w:r>
      <w:r w:rsidR="00D25F35" w:rsidRPr="004E141E">
        <w:rPr>
          <w:rFonts w:ascii="Arial" w:hAnsi="Arial" w:cs="Arial"/>
          <w:sz w:val="24"/>
          <w:szCs w:val="24"/>
        </w:rPr>
        <w:t xml:space="preserve"> </w:t>
      </w:r>
      <w:proofErr w:type="spellStart"/>
      <w:r w:rsidR="00D25F35" w:rsidRPr="004E141E">
        <w:rPr>
          <w:rFonts w:ascii="Arial" w:hAnsi="Arial" w:cs="Arial"/>
          <w:sz w:val="24"/>
          <w:szCs w:val="24"/>
        </w:rPr>
        <w:t>hPSC</w:t>
      </w:r>
      <w:proofErr w:type="spellEnd"/>
      <w:r w:rsidR="00D25F35" w:rsidRPr="004E141E">
        <w:rPr>
          <w:rFonts w:ascii="Arial" w:hAnsi="Arial" w:cs="Arial"/>
          <w:sz w:val="24"/>
          <w:szCs w:val="24"/>
        </w:rPr>
        <w:t xml:space="preserve">-derived hepatocytes </w:t>
      </w:r>
      <w:r w:rsidR="00D05B0A" w:rsidRPr="004E141E">
        <w:rPr>
          <w:rFonts w:ascii="Arial" w:hAnsi="Arial" w:cs="Arial"/>
          <w:sz w:val="24"/>
          <w:szCs w:val="24"/>
        </w:rPr>
        <w:t xml:space="preserve">that were </w:t>
      </w:r>
      <w:r w:rsidR="0029325A" w:rsidRPr="004E141E">
        <w:rPr>
          <w:rFonts w:ascii="Arial" w:hAnsi="Arial" w:cs="Arial"/>
          <w:sz w:val="24"/>
          <w:szCs w:val="24"/>
        </w:rPr>
        <w:t>closer</w:t>
      </w:r>
      <w:r w:rsidR="0046794D" w:rsidRPr="004E141E">
        <w:rPr>
          <w:rFonts w:ascii="Arial" w:hAnsi="Arial" w:cs="Arial"/>
          <w:sz w:val="24"/>
          <w:szCs w:val="24"/>
        </w:rPr>
        <w:t xml:space="preserve"> to maturing </w:t>
      </w:r>
      <w:r w:rsidR="00082609" w:rsidRPr="004E141E">
        <w:rPr>
          <w:rFonts w:ascii="Arial" w:hAnsi="Arial" w:cs="Arial"/>
          <w:sz w:val="24"/>
          <w:szCs w:val="24"/>
        </w:rPr>
        <w:t xml:space="preserve">human </w:t>
      </w:r>
      <w:r w:rsidR="00584D20" w:rsidRPr="004E141E">
        <w:rPr>
          <w:rFonts w:ascii="Arial" w:hAnsi="Arial" w:cs="Arial"/>
          <w:sz w:val="24"/>
          <w:szCs w:val="24"/>
        </w:rPr>
        <w:t xml:space="preserve">hepatocytes </w:t>
      </w:r>
      <w:r w:rsidR="00701783" w:rsidRPr="004E141E">
        <w:rPr>
          <w:rFonts w:ascii="Arial" w:hAnsi="Arial" w:cs="Arial"/>
          <w:sz w:val="24"/>
          <w:szCs w:val="24"/>
        </w:rPr>
        <w:t xml:space="preserve">than </w:t>
      </w:r>
      <w:r w:rsidR="00D25F35" w:rsidRPr="004E141E">
        <w:rPr>
          <w:rFonts w:ascii="Arial" w:hAnsi="Arial" w:cs="Arial"/>
          <w:sz w:val="24"/>
          <w:szCs w:val="24"/>
        </w:rPr>
        <w:t xml:space="preserve">Matrigel, and </w:t>
      </w:r>
      <w:r w:rsidR="003057A3" w:rsidRPr="004E141E">
        <w:rPr>
          <w:rFonts w:ascii="Arial" w:hAnsi="Arial" w:cs="Arial"/>
          <w:sz w:val="24"/>
          <w:szCs w:val="24"/>
        </w:rPr>
        <w:t xml:space="preserve">it </w:t>
      </w:r>
      <w:r w:rsidR="00A67B51" w:rsidRPr="004E141E">
        <w:rPr>
          <w:rFonts w:ascii="Arial" w:hAnsi="Arial" w:cs="Arial"/>
          <w:sz w:val="24"/>
          <w:szCs w:val="24"/>
        </w:rPr>
        <w:t xml:space="preserve">improved the engraftment of </w:t>
      </w:r>
      <w:proofErr w:type="spellStart"/>
      <w:r w:rsidR="00210B07" w:rsidRPr="004E141E">
        <w:rPr>
          <w:rFonts w:ascii="Arial" w:hAnsi="Arial" w:cs="Arial"/>
          <w:sz w:val="24"/>
          <w:szCs w:val="24"/>
        </w:rPr>
        <w:t>hPSC</w:t>
      </w:r>
      <w:proofErr w:type="spellEnd"/>
      <w:r w:rsidR="00210B07" w:rsidRPr="004E141E">
        <w:rPr>
          <w:rFonts w:ascii="Arial" w:hAnsi="Arial" w:cs="Arial"/>
          <w:sz w:val="24"/>
          <w:szCs w:val="24"/>
        </w:rPr>
        <w:t>-derived</w:t>
      </w:r>
      <w:r w:rsidR="00A67B51" w:rsidRPr="004E141E">
        <w:rPr>
          <w:rFonts w:ascii="Arial" w:hAnsi="Arial" w:cs="Arial"/>
          <w:sz w:val="24"/>
          <w:szCs w:val="24"/>
        </w:rPr>
        <w:t xml:space="preserve"> hepatocytes when </w:t>
      </w:r>
      <w:r w:rsidR="002E6E35" w:rsidRPr="004E141E">
        <w:rPr>
          <w:rFonts w:ascii="Arial" w:hAnsi="Arial" w:cs="Arial"/>
          <w:sz w:val="24"/>
          <w:szCs w:val="24"/>
        </w:rPr>
        <w:t>injected into the livers of immunocompromised mice.</w:t>
      </w:r>
      <w:r w:rsidR="00A737CC" w:rsidRPr="004E141E">
        <w:rPr>
          <w:rFonts w:ascii="Arial" w:hAnsi="Arial" w:cs="Arial"/>
          <w:sz w:val="24"/>
          <w:szCs w:val="24"/>
        </w:rPr>
        <w:t xml:space="preserve"> </w:t>
      </w:r>
      <w:r w:rsidR="001C7B13" w:rsidRPr="004E141E">
        <w:rPr>
          <w:rFonts w:ascii="Arial" w:hAnsi="Arial" w:cs="Arial"/>
          <w:sz w:val="24"/>
          <w:szCs w:val="24"/>
        </w:rPr>
        <w:t>In so doing</w:t>
      </w:r>
      <w:r w:rsidR="00067EA9" w:rsidRPr="004E141E">
        <w:rPr>
          <w:rFonts w:ascii="Arial" w:hAnsi="Arial" w:cs="Arial"/>
          <w:sz w:val="24"/>
          <w:szCs w:val="24"/>
        </w:rPr>
        <w:t xml:space="preserve">, a clinically defined </w:t>
      </w:r>
      <w:r w:rsidR="005E769A" w:rsidRPr="004E141E">
        <w:rPr>
          <w:rFonts w:ascii="Arial" w:hAnsi="Arial" w:cs="Arial"/>
          <w:sz w:val="24"/>
          <w:szCs w:val="24"/>
        </w:rPr>
        <w:t xml:space="preserve">(composition </w:t>
      </w:r>
      <w:r w:rsidR="001C7B13" w:rsidRPr="004E141E">
        <w:rPr>
          <w:rFonts w:ascii="Arial" w:hAnsi="Arial" w:cs="Arial"/>
          <w:sz w:val="24"/>
          <w:szCs w:val="24"/>
        </w:rPr>
        <w:lastRenderedPageBreak/>
        <w:t>suitable</w:t>
      </w:r>
      <w:r w:rsidR="00072F41" w:rsidRPr="004E141E">
        <w:rPr>
          <w:rFonts w:ascii="Arial" w:hAnsi="Arial" w:cs="Arial"/>
          <w:sz w:val="24"/>
          <w:szCs w:val="24"/>
        </w:rPr>
        <w:t xml:space="preserve"> </w:t>
      </w:r>
      <w:r w:rsidR="00A6369B" w:rsidRPr="004E141E">
        <w:rPr>
          <w:rFonts w:ascii="Arial" w:hAnsi="Arial" w:cs="Arial"/>
          <w:sz w:val="24"/>
          <w:szCs w:val="24"/>
        </w:rPr>
        <w:t>for clinical use</w:t>
      </w:r>
      <w:r w:rsidR="005E769A" w:rsidRPr="004E141E">
        <w:rPr>
          <w:rFonts w:ascii="Arial" w:hAnsi="Arial" w:cs="Arial"/>
          <w:sz w:val="24"/>
          <w:szCs w:val="24"/>
        </w:rPr>
        <w:t>)</w:t>
      </w:r>
      <w:r w:rsidR="00A6369B" w:rsidRPr="004E141E">
        <w:rPr>
          <w:rFonts w:ascii="Arial" w:hAnsi="Arial" w:cs="Arial"/>
          <w:sz w:val="24"/>
          <w:szCs w:val="24"/>
        </w:rPr>
        <w:t xml:space="preserve"> hydrogel system was achieved. </w:t>
      </w:r>
      <w:r w:rsidR="003C1C89" w:rsidRPr="004E141E">
        <w:rPr>
          <w:rFonts w:ascii="Arial" w:hAnsi="Arial" w:cs="Arial"/>
          <w:sz w:val="24"/>
          <w:szCs w:val="24"/>
        </w:rPr>
        <w:t>A summary of th</w:t>
      </w:r>
      <w:r w:rsidR="0072370F" w:rsidRPr="004E141E">
        <w:rPr>
          <w:rFonts w:ascii="Arial" w:hAnsi="Arial" w:cs="Arial"/>
          <w:sz w:val="24"/>
          <w:szCs w:val="24"/>
        </w:rPr>
        <w:t>e</w:t>
      </w:r>
      <w:r w:rsidR="003C1C89" w:rsidRPr="004E141E">
        <w:rPr>
          <w:rFonts w:ascii="Arial" w:hAnsi="Arial" w:cs="Arial"/>
          <w:sz w:val="24"/>
          <w:szCs w:val="24"/>
        </w:rPr>
        <w:t xml:space="preserve"> </w:t>
      </w:r>
      <w:r w:rsidR="0072370F" w:rsidRPr="004E141E">
        <w:rPr>
          <w:rFonts w:ascii="Arial" w:hAnsi="Arial" w:cs="Arial"/>
          <w:sz w:val="24"/>
          <w:szCs w:val="24"/>
        </w:rPr>
        <w:t>workflow</w:t>
      </w:r>
      <w:r w:rsidR="003C1C89" w:rsidRPr="004E141E">
        <w:rPr>
          <w:rFonts w:ascii="Arial" w:hAnsi="Arial" w:cs="Arial"/>
          <w:sz w:val="24"/>
          <w:szCs w:val="24"/>
        </w:rPr>
        <w:t xml:space="preserve"> is illustrated in Fig</w:t>
      </w:r>
      <w:r w:rsidR="00124613" w:rsidRPr="004E141E">
        <w:rPr>
          <w:rFonts w:ascii="Arial" w:hAnsi="Arial" w:cs="Arial"/>
          <w:sz w:val="24"/>
          <w:szCs w:val="24"/>
        </w:rPr>
        <w:t>.</w:t>
      </w:r>
      <w:r w:rsidR="003C1C89" w:rsidRPr="004E141E">
        <w:rPr>
          <w:rFonts w:ascii="Arial" w:hAnsi="Arial" w:cs="Arial"/>
          <w:sz w:val="24"/>
          <w:szCs w:val="24"/>
        </w:rPr>
        <w:t xml:space="preserve">1(A). </w:t>
      </w:r>
      <w:r w:rsidR="00415843">
        <w:rPr>
          <w:rFonts w:ascii="Arial" w:hAnsi="Arial" w:cs="Arial"/>
          <w:sz w:val="24"/>
          <w:szCs w:val="24"/>
        </w:rPr>
        <w:t xml:space="preserve">Here, we provide evidence that organ-specific hydrogels </w:t>
      </w:r>
      <w:r w:rsidR="00F5280F">
        <w:rPr>
          <w:rFonts w:ascii="Arial" w:hAnsi="Arial" w:cs="Arial"/>
          <w:sz w:val="24"/>
          <w:szCs w:val="24"/>
        </w:rPr>
        <w:t>yield better end-target cells than generic hydrogels and that this system is a useful tool for developing organ-specific,</w:t>
      </w:r>
      <w:r w:rsidR="00BB076C" w:rsidRPr="00C55420">
        <w:rPr>
          <w:rFonts w:ascii="Arial" w:hAnsi="Arial" w:cs="Arial"/>
          <w:sz w:val="24"/>
          <w:szCs w:val="24"/>
        </w:rPr>
        <w:t xml:space="preserve"> effective </w:t>
      </w:r>
      <w:r w:rsidR="00D67BC3" w:rsidRPr="00C55420">
        <w:rPr>
          <w:rFonts w:ascii="Arial" w:hAnsi="Arial" w:cs="Arial"/>
          <w:sz w:val="24"/>
          <w:szCs w:val="24"/>
        </w:rPr>
        <w:t xml:space="preserve">therapies for </w:t>
      </w:r>
      <w:r w:rsidR="00730AEC" w:rsidRPr="00C55420">
        <w:rPr>
          <w:rFonts w:ascii="Arial" w:hAnsi="Arial" w:cs="Arial"/>
          <w:sz w:val="24"/>
          <w:szCs w:val="24"/>
        </w:rPr>
        <w:t>regenerative medicine</w:t>
      </w:r>
      <w:r w:rsidR="00D67BC3" w:rsidRPr="00C55420">
        <w:rPr>
          <w:rFonts w:ascii="Arial" w:hAnsi="Arial" w:cs="Arial"/>
          <w:sz w:val="24"/>
          <w:szCs w:val="24"/>
        </w:rPr>
        <w:t>.</w:t>
      </w:r>
    </w:p>
    <w:p w14:paraId="40C19B13" w14:textId="77777777" w:rsidR="00EA05CE" w:rsidRPr="00C55420" w:rsidRDefault="00EA05CE">
      <w:pPr>
        <w:rPr>
          <w:rFonts w:ascii="Arial" w:hAnsi="Arial" w:cs="Arial"/>
          <w:b/>
          <w:bCs/>
          <w:sz w:val="24"/>
          <w:szCs w:val="24"/>
        </w:rPr>
      </w:pPr>
    </w:p>
    <w:p w14:paraId="63C14765" w14:textId="04223BCD" w:rsidR="000D0BAC" w:rsidRPr="00C55420" w:rsidRDefault="00E25AAA" w:rsidP="0085070B">
      <w:pPr>
        <w:autoSpaceDE w:val="0"/>
        <w:autoSpaceDN w:val="0"/>
        <w:adjustRightInd w:val="0"/>
        <w:spacing w:before="240" w:after="240" w:line="360" w:lineRule="auto"/>
        <w:jc w:val="both"/>
        <w:rPr>
          <w:rFonts w:ascii="Arial" w:hAnsi="Arial" w:cs="Arial"/>
          <w:b/>
          <w:bCs/>
          <w:sz w:val="24"/>
          <w:szCs w:val="24"/>
        </w:rPr>
      </w:pPr>
      <w:r w:rsidRPr="00C55420">
        <w:rPr>
          <w:rFonts w:ascii="Arial" w:hAnsi="Arial" w:cs="Arial"/>
          <w:b/>
          <w:bCs/>
          <w:sz w:val="24"/>
          <w:szCs w:val="24"/>
        </w:rPr>
        <w:t xml:space="preserve">2. </w:t>
      </w:r>
      <w:r w:rsidR="000D0BAC" w:rsidRPr="00C55420">
        <w:rPr>
          <w:rFonts w:ascii="Arial" w:hAnsi="Arial" w:cs="Arial"/>
          <w:b/>
          <w:bCs/>
          <w:sz w:val="24"/>
          <w:szCs w:val="24"/>
        </w:rPr>
        <w:t>MATERIALS AND METHODS</w:t>
      </w:r>
    </w:p>
    <w:p w14:paraId="08DCC74F" w14:textId="68458DEF" w:rsidR="000D0BAC" w:rsidRPr="00C55420" w:rsidRDefault="0085070B"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1 Focus </w:t>
      </w:r>
      <w:r w:rsidR="000D0BAC" w:rsidRPr="00C55420">
        <w:rPr>
          <w:rFonts w:ascii="Arial" w:hAnsi="Arial" w:cs="Arial"/>
          <w:b/>
          <w:bCs/>
          <w:i/>
          <w:iCs/>
          <w:sz w:val="24"/>
          <w:szCs w:val="24"/>
        </w:rPr>
        <w:t>Protein Screening</w:t>
      </w:r>
    </w:p>
    <w:p w14:paraId="18D6DE78" w14:textId="3AC551B3"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Protein screening was performed using the Opera Phenix High-Content High-Throughput (HCHT) screening system (PerkinElmer, USA). </w:t>
      </w:r>
      <w:r w:rsidR="00635D21" w:rsidRPr="00C55420">
        <w:rPr>
          <w:rFonts w:ascii="Arial" w:hAnsi="Arial" w:cs="Arial"/>
          <w:sz w:val="24"/>
          <w:szCs w:val="24"/>
        </w:rPr>
        <w:t xml:space="preserve">Nuclear morphology was measured using </w:t>
      </w:r>
      <w:r w:rsidR="00635D21">
        <w:rPr>
          <w:rFonts w:ascii="Arial" w:hAnsi="Arial" w:cs="Arial"/>
          <w:sz w:val="24"/>
          <w:szCs w:val="24"/>
        </w:rPr>
        <w:t>DAPI</w:t>
      </w:r>
      <w:r w:rsidR="00C67E35">
        <w:rPr>
          <w:rFonts w:ascii="Arial" w:hAnsi="Arial" w:cs="Arial"/>
          <w:sz w:val="24"/>
          <w:szCs w:val="24"/>
        </w:rPr>
        <w:t>,</w:t>
      </w:r>
      <w:r w:rsidR="00635D21">
        <w:rPr>
          <w:rFonts w:ascii="Arial" w:hAnsi="Arial" w:cs="Arial"/>
          <w:sz w:val="24"/>
          <w:szCs w:val="24"/>
        </w:rPr>
        <w:t xml:space="preserve"> </w:t>
      </w:r>
      <w:r w:rsidR="002E3BEE">
        <w:rPr>
          <w:rFonts w:ascii="Arial" w:hAnsi="Arial" w:cs="Arial"/>
          <w:sz w:val="24"/>
          <w:szCs w:val="24"/>
        </w:rPr>
        <w:t>and the</w:t>
      </w:r>
      <w:r w:rsidR="00231D8D" w:rsidRPr="00C55420">
        <w:rPr>
          <w:rFonts w:ascii="Arial" w:hAnsi="Arial" w:cs="Arial"/>
          <w:sz w:val="24"/>
          <w:szCs w:val="24"/>
        </w:rPr>
        <w:t xml:space="preserve"> mean fluorescent intensity (MFI) of </w:t>
      </w:r>
      <w:r w:rsidR="0067178A">
        <w:rPr>
          <w:rFonts w:ascii="Arial" w:hAnsi="Arial" w:cs="Arial"/>
          <w:sz w:val="24"/>
          <w:szCs w:val="24"/>
        </w:rPr>
        <w:t>Octamer-binding transcription factor 4 (</w:t>
      </w:r>
      <w:r w:rsidR="001E4C92" w:rsidRPr="00C55420">
        <w:rPr>
          <w:rFonts w:ascii="Arial" w:hAnsi="Arial" w:cs="Arial"/>
          <w:sz w:val="24"/>
          <w:szCs w:val="24"/>
        </w:rPr>
        <w:t>OCT4</w:t>
      </w:r>
      <w:r w:rsidR="0067178A">
        <w:rPr>
          <w:rFonts w:ascii="Arial" w:hAnsi="Arial" w:cs="Arial"/>
          <w:sz w:val="24"/>
          <w:szCs w:val="24"/>
        </w:rPr>
        <w:t>)</w:t>
      </w:r>
      <w:r w:rsidR="001E4C92" w:rsidRPr="00C55420">
        <w:rPr>
          <w:rFonts w:ascii="Arial" w:hAnsi="Arial" w:cs="Arial"/>
          <w:sz w:val="24"/>
          <w:szCs w:val="24"/>
        </w:rPr>
        <w:t xml:space="preserve">, </w:t>
      </w:r>
      <w:r w:rsidR="0067178A">
        <w:rPr>
          <w:rFonts w:ascii="Arial" w:hAnsi="Arial" w:cs="Arial"/>
          <w:sz w:val="24"/>
          <w:szCs w:val="24"/>
        </w:rPr>
        <w:t>homeobox transcription factor Nanog (</w:t>
      </w:r>
      <w:r w:rsidR="001E4C92" w:rsidRPr="00C55420">
        <w:rPr>
          <w:rFonts w:ascii="Arial" w:hAnsi="Arial" w:cs="Arial"/>
          <w:sz w:val="24"/>
          <w:szCs w:val="24"/>
        </w:rPr>
        <w:t>NANOG</w:t>
      </w:r>
      <w:r w:rsidR="0067178A">
        <w:rPr>
          <w:rFonts w:ascii="Arial" w:hAnsi="Arial" w:cs="Arial"/>
          <w:sz w:val="24"/>
          <w:szCs w:val="24"/>
        </w:rPr>
        <w:t>),</w:t>
      </w:r>
      <w:r w:rsidR="001E4C92" w:rsidRPr="00C55420">
        <w:rPr>
          <w:rFonts w:ascii="Arial" w:hAnsi="Arial" w:cs="Arial"/>
          <w:sz w:val="24"/>
          <w:szCs w:val="24"/>
        </w:rPr>
        <w:t xml:space="preserve"> and </w:t>
      </w:r>
      <w:r w:rsidR="0067178A">
        <w:rPr>
          <w:rFonts w:ascii="Arial" w:hAnsi="Arial" w:cs="Arial"/>
          <w:sz w:val="24"/>
          <w:szCs w:val="24"/>
        </w:rPr>
        <w:t>sex determining region Y-box 2 (</w:t>
      </w:r>
      <w:r w:rsidR="001E4C92" w:rsidRPr="00C55420">
        <w:rPr>
          <w:rFonts w:ascii="Arial" w:hAnsi="Arial" w:cs="Arial"/>
          <w:sz w:val="24"/>
          <w:szCs w:val="24"/>
        </w:rPr>
        <w:t>SOX2</w:t>
      </w:r>
      <w:r w:rsidR="0067178A">
        <w:rPr>
          <w:rFonts w:ascii="Arial" w:hAnsi="Arial" w:cs="Arial"/>
          <w:sz w:val="24"/>
          <w:szCs w:val="24"/>
        </w:rPr>
        <w:t>)</w:t>
      </w:r>
      <w:r w:rsidR="001E4C92" w:rsidRPr="00C55420">
        <w:rPr>
          <w:rFonts w:ascii="Arial" w:hAnsi="Arial" w:cs="Arial"/>
          <w:sz w:val="24"/>
          <w:szCs w:val="24"/>
        </w:rPr>
        <w:t xml:space="preserve"> were used as </w:t>
      </w:r>
      <w:r w:rsidR="00231D8D" w:rsidRPr="00C55420">
        <w:rPr>
          <w:rFonts w:ascii="Arial" w:hAnsi="Arial" w:cs="Arial"/>
          <w:sz w:val="24"/>
          <w:szCs w:val="24"/>
        </w:rPr>
        <w:t>stem cell pluripotency markers.</w:t>
      </w:r>
      <w:r w:rsidR="00EB3CF5" w:rsidRPr="00C55420">
        <w:rPr>
          <w:rFonts w:ascii="Arial" w:hAnsi="Arial" w:cs="Arial"/>
          <w:sz w:val="24"/>
          <w:szCs w:val="24"/>
        </w:rPr>
        <w:t xml:space="preserve"> </w:t>
      </w:r>
      <w:r w:rsidR="00D51964">
        <w:rPr>
          <w:rFonts w:ascii="Arial" w:hAnsi="Arial" w:cs="Arial"/>
          <w:sz w:val="24"/>
          <w:szCs w:val="24"/>
        </w:rPr>
        <w:t>M</w:t>
      </w:r>
      <w:r w:rsidR="0070790F">
        <w:rPr>
          <w:rFonts w:ascii="Arial" w:hAnsi="Arial" w:cs="Arial"/>
          <w:sz w:val="24"/>
          <w:szCs w:val="24"/>
        </w:rPr>
        <w:t>achine</w:t>
      </w:r>
      <w:r w:rsidR="005920AA">
        <w:rPr>
          <w:rFonts w:ascii="Arial" w:hAnsi="Arial" w:cs="Arial"/>
          <w:sz w:val="24"/>
          <w:szCs w:val="24"/>
        </w:rPr>
        <w:t xml:space="preserve"> learning thresholds were established using </w:t>
      </w:r>
      <w:r w:rsidRPr="00C55420">
        <w:rPr>
          <w:rFonts w:ascii="Arial" w:hAnsi="Arial" w:cs="Arial"/>
          <w:sz w:val="24"/>
          <w:szCs w:val="24"/>
        </w:rPr>
        <w:t>the MFI of OCT4, NANOG, and SOX2</w:t>
      </w:r>
      <w:r w:rsidR="0020715B">
        <w:rPr>
          <w:rFonts w:ascii="Arial" w:hAnsi="Arial" w:cs="Arial"/>
          <w:sz w:val="24"/>
          <w:szCs w:val="24"/>
        </w:rPr>
        <w:t xml:space="preserve"> </w:t>
      </w:r>
      <w:r w:rsidR="005920AA">
        <w:rPr>
          <w:rFonts w:ascii="Arial" w:hAnsi="Arial" w:cs="Arial"/>
          <w:sz w:val="24"/>
          <w:szCs w:val="24"/>
        </w:rPr>
        <w:t>i</w:t>
      </w:r>
      <w:r w:rsidR="0020715B">
        <w:rPr>
          <w:rFonts w:ascii="Arial" w:hAnsi="Arial" w:cs="Arial"/>
          <w:sz w:val="24"/>
          <w:szCs w:val="24"/>
        </w:rPr>
        <w:t xml:space="preserve">n </w:t>
      </w:r>
      <w:proofErr w:type="spellStart"/>
      <w:r w:rsidR="0020715B">
        <w:rPr>
          <w:rFonts w:ascii="Arial" w:hAnsi="Arial" w:cs="Arial"/>
          <w:sz w:val="24"/>
          <w:szCs w:val="24"/>
        </w:rPr>
        <w:t>hPSCs</w:t>
      </w:r>
      <w:proofErr w:type="spellEnd"/>
      <w:r w:rsidR="0020715B">
        <w:rPr>
          <w:rFonts w:ascii="Arial" w:hAnsi="Arial" w:cs="Arial"/>
          <w:sz w:val="24"/>
          <w:szCs w:val="24"/>
        </w:rPr>
        <w:t xml:space="preserve"> (positive control) cultured on </w:t>
      </w:r>
      <w:proofErr w:type="spellStart"/>
      <w:r w:rsidR="0020715B">
        <w:rPr>
          <w:rFonts w:ascii="Arial" w:hAnsi="Arial" w:cs="Arial"/>
          <w:sz w:val="24"/>
          <w:szCs w:val="24"/>
        </w:rPr>
        <w:t>Geltrex</w:t>
      </w:r>
      <w:proofErr w:type="spellEnd"/>
      <w:r w:rsidR="0020715B">
        <w:rPr>
          <w:rFonts w:ascii="Arial" w:hAnsi="Arial" w:cs="Arial"/>
          <w:sz w:val="24"/>
          <w:szCs w:val="24"/>
        </w:rPr>
        <w:t xml:space="preserve"> (</w:t>
      </w:r>
      <w:proofErr w:type="spellStart"/>
      <w:r w:rsidR="0020715B">
        <w:rPr>
          <w:rFonts w:ascii="Arial" w:hAnsi="Arial" w:cs="Arial"/>
          <w:sz w:val="24"/>
          <w:szCs w:val="24"/>
        </w:rPr>
        <w:t>Thermo</w:t>
      </w:r>
      <w:proofErr w:type="spellEnd"/>
      <w:r w:rsidR="0020715B">
        <w:rPr>
          <w:rFonts w:ascii="Arial" w:hAnsi="Arial" w:cs="Arial"/>
          <w:sz w:val="24"/>
          <w:szCs w:val="24"/>
        </w:rPr>
        <w:t xml:space="preserve"> Fisher</w:t>
      </w:r>
      <w:r w:rsidRPr="00C55420">
        <w:rPr>
          <w:rFonts w:ascii="Arial" w:hAnsi="Arial" w:cs="Arial"/>
          <w:sz w:val="24"/>
          <w:szCs w:val="24"/>
        </w:rPr>
        <w:t xml:space="preserve">, #A1413302) and human fibroblasts (negative control).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then plated on 96-well tissue culture-treated plates (Greiner </w:t>
      </w:r>
      <w:proofErr w:type="spellStart"/>
      <w:r w:rsidRPr="00C55420">
        <w:rPr>
          <w:rFonts w:ascii="Arial" w:hAnsi="Arial" w:cs="Arial"/>
          <w:sz w:val="24"/>
          <w:szCs w:val="24"/>
        </w:rPr>
        <w:t>Cellstar</w:t>
      </w:r>
      <w:proofErr w:type="spellEnd"/>
      <w:r w:rsidRPr="00C55420">
        <w:rPr>
          <w:rFonts w:ascii="Arial" w:hAnsi="Arial" w:cs="Arial"/>
          <w:sz w:val="24"/>
          <w:szCs w:val="24"/>
        </w:rPr>
        <w:t xml:space="preserve">, #M0812) coated with </w:t>
      </w:r>
      <w:r w:rsidR="00A628A2">
        <w:rPr>
          <w:rFonts w:ascii="Arial" w:hAnsi="Arial" w:cs="Arial"/>
          <w:sz w:val="24"/>
          <w:szCs w:val="24"/>
        </w:rPr>
        <w:t>varying</w:t>
      </w:r>
      <w:r w:rsidRPr="00C55420">
        <w:rPr>
          <w:rFonts w:ascii="Arial" w:hAnsi="Arial" w:cs="Arial"/>
          <w:sz w:val="24"/>
          <w:szCs w:val="24"/>
        </w:rPr>
        <w:t xml:space="preserve"> substrates at 4 different concentrations. </w:t>
      </w:r>
      <w:r w:rsidR="00CF12DF">
        <w:rPr>
          <w:rFonts w:ascii="Arial" w:hAnsi="Arial" w:cs="Arial"/>
          <w:sz w:val="24"/>
          <w:szCs w:val="24"/>
        </w:rPr>
        <w:t xml:space="preserve">Our pipeline first identified </w:t>
      </w:r>
      <w:r w:rsidR="004C6FF4">
        <w:rPr>
          <w:rFonts w:ascii="Arial" w:hAnsi="Arial" w:cs="Arial"/>
          <w:sz w:val="24"/>
          <w:szCs w:val="24"/>
        </w:rPr>
        <w:t xml:space="preserve">single </w:t>
      </w:r>
      <w:r w:rsidR="00CF12DF">
        <w:rPr>
          <w:rFonts w:ascii="Arial" w:hAnsi="Arial" w:cs="Arial"/>
          <w:sz w:val="24"/>
          <w:szCs w:val="24"/>
        </w:rPr>
        <w:t>cell</w:t>
      </w:r>
      <w:r w:rsidR="004C6FF4">
        <w:rPr>
          <w:rFonts w:ascii="Arial" w:hAnsi="Arial" w:cs="Arial"/>
          <w:sz w:val="24"/>
          <w:szCs w:val="24"/>
        </w:rPr>
        <w:t xml:space="preserve">s </w:t>
      </w:r>
      <w:r w:rsidR="00D65970">
        <w:rPr>
          <w:rFonts w:ascii="Arial" w:hAnsi="Arial" w:cs="Arial"/>
          <w:sz w:val="24"/>
          <w:szCs w:val="24"/>
        </w:rPr>
        <w:t xml:space="preserve">based on nuclear properties, then selected </w:t>
      </w:r>
      <w:proofErr w:type="spellStart"/>
      <w:r w:rsidR="00D65970">
        <w:rPr>
          <w:rFonts w:ascii="Arial" w:hAnsi="Arial" w:cs="Arial"/>
          <w:sz w:val="24"/>
          <w:szCs w:val="24"/>
        </w:rPr>
        <w:t>hPSCs</w:t>
      </w:r>
      <w:proofErr w:type="spellEnd"/>
      <w:r w:rsidR="00D65970">
        <w:rPr>
          <w:rFonts w:ascii="Arial" w:hAnsi="Arial" w:cs="Arial"/>
          <w:sz w:val="24"/>
          <w:szCs w:val="24"/>
        </w:rPr>
        <w:t xml:space="preserve"> based on</w:t>
      </w:r>
      <w:r w:rsidR="009A67A2">
        <w:rPr>
          <w:rFonts w:ascii="Arial" w:hAnsi="Arial" w:cs="Arial"/>
          <w:sz w:val="24"/>
          <w:szCs w:val="24"/>
        </w:rPr>
        <w:t xml:space="preserve"> the MFI of OCT4, NANOG, and SOX2.</w:t>
      </w:r>
      <w:r w:rsidR="004C6FF4">
        <w:rPr>
          <w:rFonts w:ascii="Arial" w:hAnsi="Arial" w:cs="Arial"/>
          <w:sz w:val="24"/>
          <w:szCs w:val="24"/>
        </w:rPr>
        <w:t xml:space="preserve"> </w:t>
      </w:r>
      <w:r w:rsidR="0058425C">
        <w:rPr>
          <w:rFonts w:ascii="Arial" w:hAnsi="Arial" w:cs="Arial"/>
          <w:sz w:val="24"/>
          <w:szCs w:val="24"/>
        </w:rPr>
        <w:t xml:space="preserve">A brief outline is described in Supplementary Figure 1. </w:t>
      </w:r>
      <w:r w:rsidRPr="00C55420">
        <w:rPr>
          <w:rFonts w:ascii="Arial" w:hAnsi="Arial" w:cs="Arial"/>
          <w:sz w:val="24"/>
          <w:szCs w:val="24"/>
        </w:rPr>
        <w:t>The measure of pluripotency within a stem cell population was then defined as</w:t>
      </w:r>
      <w:r w:rsidRPr="00C55420">
        <w:rPr>
          <w:sz w:val="23"/>
          <w:szCs w:val="23"/>
        </w:rPr>
        <w:t xml:space="preserve"> the </w:t>
      </w:r>
      <w:r w:rsidRPr="00C55420">
        <w:rPr>
          <w:rFonts w:ascii="Arial" w:hAnsi="Arial" w:cs="Arial"/>
          <w:sz w:val="24"/>
          <w:szCs w:val="24"/>
        </w:rPr>
        <w:t xml:space="preserve">"Stemness Index" (SI), which was calculated by: </w:t>
      </w:r>
    </w:p>
    <w:p w14:paraId="499270A6" w14:textId="77777777" w:rsidR="000D0BAC" w:rsidRPr="00C55420" w:rsidRDefault="000D0BAC" w:rsidP="000D0BAC">
      <w:pPr>
        <w:autoSpaceDE w:val="0"/>
        <w:autoSpaceDN w:val="0"/>
        <w:adjustRightInd w:val="0"/>
        <w:spacing w:before="240" w:after="0" w:line="360" w:lineRule="auto"/>
        <w:jc w:val="both"/>
        <w:rPr>
          <w:rFonts w:ascii="Arial" w:hAnsi="Arial" w:cs="Arial"/>
          <w:sz w:val="24"/>
          <w:szCs w:val="24"/>
        </w:rPr>
      </w:pPr>
      <w:r w:rsidRPr="00BF4828">
        <w:rPr>
          <w:rFonts w:ascii="Arial" w:hAnsi="Arial" w:cs="Arial"/>
          <w:noProof/>
          <w:sz w:val="24"/>
          <w:szCs w:val="24"/>
          <w:lang w:eastAsia="en-GB"/>
        </w:rPr>
        <mc:AlternateContent>
          <mc:Choice Requires="wpg">
            <w:drawing>
              <wp:anchor distT="0" distB="0" distL="114300" distR="114300" simplePos="0" relativeHeight="251659264" behindDoc="0" locked="0" layoutInCell="1" allowOverlap="1" wp14:anchorId="34FE2510" wp14:editId="14E0AEC8">
                <wp:simplePos x="0" y="0"/>
                <wp:positionH relativeFrom="margin">
                  <wp:align>left</wp:align>
                </wp:positionH>
                <wp:positionV relativeFrom="paragraph">
                  <wp:posOffset>1270</wp:posOffset>
                </wp:positionV>
                <wp:extent cx="5221093" cy="823352"/>
                <wp:effectExtent l="0" t="0" r="17780" b="0"/>
                <wp:wrapNone/>
                <wp:docPr id="9" name="Group 8"/>
                <wp:cNvGraphicFramePr/>
                <a:graphic xmlns:a="http://schemas.openxmlformats.org/drawingml/2006/main">
                  <a:graphicData uri="http://schemas.microsoft.com/office/word/2010/wordprocessingGroup">
                    <wpg:wgp>
                      <wpg:cNvGrpSpPr/>
                      <wpg:grpSpPr>
                        <a:xfrm>
                          <a:off x="0" y="0"/>
                          <a:ext cx="5221093" cy="823352"/>
                          <a:chOff x="2699792" y="2564904"/>
                          <a:chExt cx="4680654" cy="1099011"/>
                        </a:xfrm>
                      </wpg:grpSpPr>
                      <wps:wsp>
                        <wps:cNvPr id="527767827" name="TextBox 3"/>
                        <wps:cNvSpPr txBox="1"/>
                        <wps:spPr>
                          <a:xfrm>
                            <a:off x="2699792" y="2780718"/>
                            <a:ext cx="1728368" cy="883197"/>
                          </a:xfrm>
                          <a:prstGeom prst="rect">
                            <a:avLst/>
                          </a:prstGeom>
                          <a:noFill/>
                        </wps:spPr>
                        <wps:txbx>
                          <w:txbxContent>
                            <w:p w14:paraId="70A822C5" w14:textId="77777777" w:rsidR="000D0BAC" w:rsidRPr="00C55420" w:rsidRDefault="000D0BAC" w:rsidP="000D0BAC">
                              <w:pP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Stemness Index (SI) =</w:t>
                              </w:r>
                            </w:p>
                          </w:txbxContent>
                        </wps:txbx>
                        <wps:bodyPr wrap="square" rtlCol="0">
                          <a:noAutofit/>
                        </wps:bodyPr>
                      </wps:wsp>
                      <wps:wsp>
                        <wps:cNvPr id="757659970" name="TextBox 4"/>
                        <wps:cNvSpPr txBox="1"/>
                        <wps:spPr>
                          <a:xfrm>
                            <a:off x="4499833" y="2564904"/>
                            <a:ext cx="2880613" cy="883198"/>
                          </a:xfrm>
                          <a:prstGeom prst="rect">
                            <a:avLst/>
                          </a:prstGeom>
                          <a:noFill/>
                        </wps:spPr>
                        <wps:txbx>
                          <w:txbxContent>
                            <w:p w14:paraId="7D4AD221" w14:textId="77777777" w:rsidR="000D0BAC" w:rsidRPr="00C55420" w:rsidRDefault="000D0BAC" w:rsidP="000D0BAC">
                              <w:pPr>
                                <w:jc w:val="cente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Total number of Stem Cells Identified</w:t>
                              </w:r>
                            </w:p>
                          </w:txbxContent>
                        </wps:txbx>
                        <wps:bodyPr wrap="square" rtlCol="0">
                          <a:noAutofit/>
                        </wps:bodyPr>
                      </wps:wsp>
                      <wps:wsp>
                        <wps:cNvPr id="536052860" name="Straight Connector 536052860"/>
                        <wps:cNvCnPr/>
                        <wps:spPr>
                          <a:xfrm>
                            <a:off x="4499992" y="2924944"/>
                            <a:ext cx="2880320" cy="1"/>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38129095" name="TextBox 7"/>
                        <wps:cNvSpPr txBox="1"/>
                        <wps:spPr>
                          <a:xfrm>
                            <a:off x="4499833" y="2996336"/>
                            <a:ext cx="2880478" cy="570434"/>
                          </a:xfrm>
                          <a:prstGeom prst="rect">
                            <a:avLst/>
                          </a:prstGeom>
                          <a:noFill/>
                        </wps:spPr>
                        <wps:txbx>
                          <w:txbxContent>
                            <w:p w14:paraId="3A6C31DA" w14:textId="77777777" w:rsidR="000D0BAC" w:rsidRPr="00C55420" w:rsidRDefault="000D0BAC" w:rsidP="000D0BAC">
                              <w:pPr>
                                <w:jc w:val="cente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Total number of Cells In Population</w:t>
                              </w:r>
                            </w:p>
                          </w:txbxContent>
                        </wps:txbx>
                        <wps:bodyPr wrap="square" rtlCol="0">
                          <a:noAutofit/>
                        </wps:bodyPr>
                      </wps:wsp>
                    </wpg:wgp>
                  </a:graphicData>
                </a:graphic>
                <wp14:sizeRelH relativeFrom="margin">
                  <wp14:pctWidth>0</wp14:pctWidth>
                </wp14:sizeRelH>
              </wp:anchor>
            </w:drawing>
          </mc:Choice>
          <mc:Fallback>
            <w:pict>
              <v:group w14:anchorId="34FE2510" id="Group 8" o:spid="_x0000_s1026" style="position:absolute;left:0;text-align:left;margin-left:0;margin-top:.1pt;width:411.1pt;height:64.85pt;z-index:251659264;mso-position-horizontal:left;mso-position-horizontal-relative:margin;mso-width-relative:margin" coordorigin="26997,25649" coordsize="46806,109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">
                <v:shapetype id="_x0000_t202" coordsize="21600,21600" o:spt="202" path="m,l,21600r21600,l21600,xe">
                  <v:stroke joinstyle="miter"/>
                  <v:path gradientshapeok="t" o:connecttype="rect"/>
                </v:shapetype>
                <v:shape id="TextBox 3" o:spid="_x0000_s1027" type="#_x0000_t202" style="position:absolute;left:26997;top:27807;width:17284;height:88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" filled="f" stroked="f">
                  <v:textbox>
                    <w:txbxContent>
                      <w:p w14:paraId="70A822C5" w14:textId="77777777" w:rsidR="000D0BAC" w:rsidRPr="00C55420" w:rsidRDefault="000D0BAC" w:rsidP="000D0BAC">
                        <w:pP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Stemness Index (SI) =</w:t>
                        </w:r>
                      </w:p>
                    </w:txbxContent>
                  </v:textbox>
                </v:shape>
                <v:shape id="TextBox 4" o:spid="_x0000_s1028" type="#_x0000_t202" style="position:absolute;left:44998;top:25649;width:28806;height:88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" filled="f" stroked="f">
                  <v:textbox>
                    <w:txbxContent>
                      <w:p w14:paraId="7D4AD221" w14:textId="77777777" w:rsidR="000D0BAC" w:rsidRPr="00C55420" w:rsidRDefault="000D0BAC" w:rsidP="000D0BAC">
                        <w:pPr>
                          <w:jc w:val="cente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Total number of Stem Cells Identified</w:t>
                        </w:r>
                      </w:p>
                    </w:txbxContent>
                  </v:textbox>
                </v:shape>
                <v:line id="Straight Connector 536052860" o:spid="_x0000_s1029" style="position:absolute;visibility:visible;mso-wrap-style:square" from="44999,29249" to="73803,29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" strokecolor="black [3213]" strokeweight="1.5pt">
                  <v:stroke joinstyle="miter"/>
                </v:line>
                <v:shape id="TextBox 7" o:spid="_x0000_s1030" type="#_x0000_t202" style="position:absolute;left:44998;top:29963;width:28805;height:5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" filled="f" stroked="f">
                  <v:textbox>
                    <w:txbxContent>
                      <w:p w14:paraId="3A6C31DA" w14:textId="77777777" w:rsidR="000D0BAC" w:rsidRPr="00C55420" w:rsidRDefault="000D0BAC" w:rsidP="000D0BAC">
                        <w:pPr>
                          <w:jc w:val="center"/>
                          <w:rPr>
                            <w:rFonts w:ascii="Arial" w:hAnsi="Arial" w:cs="Arial"/>
                            <w:i/>
                            <w:iCs/>
                            <w:color w:val="000000" w:themeColor="text1"/>
                            <w:kern w:val="24"/>
                            <w:sz w:val="24"/>
                            <w:szCs w:val="24"/>
                          </w:rPr>
                        </w:pPr>
                        <w:r w:rsidRPr="00C55420">
                          <w:rPr>
                            <w:rFonts w:ascii="Arial" w:hAnsi="Arial" w:cs="Arial"/>
                            <w:i/>
                            <w:iCs/>
                            <w:color w:val="000000" w:themeColor="text1"/>
                            <w:kern w:val="24"/>
                            <w:sz w:val="24"/>
                            <w:szCs w:val="24"/>
                          </w:rPr>
                          <w:t>Total number of Cells In Population</w:t>
                        </w:r>
                      </w:p>
                    </w:txbxContent>
                  </v:textbox>
                </v:shape>
                <w10:wrap anchorx="margin"/>
              </v:group>
            </w:pict>
          </mc:Fallback>
        </mc:AlternateContent>
      </w:r>
    </w:p>
    <w:p w14:paraId="11F866A0" w14:textId="77777777" w:rsidR="000D0BAC" w:rsidRPr="00C55420" w:rsidRDefault="000D0BAC" w:rsidP="000D0BAC">
      <w:pPr>
        <w:autoSpaceDE w:val="0"/>
        <w:autoSpaceDN w:val="0"/>
        <w:adjustRightInd w:val="0"/>
        <w:spacing w:before="240" w:after="0" w:line="360" w:lineRule="auto"/>
        <w:jc w:val="both"/>
        <w:rPr>
          <w:rFonts w:ascii="Arial" w:hAnsi="Arial" w:cs="Arial"/>
          <w:sz w:val="24"/>
          <w:szCs w:val="24"/>
        </w:rPr>
      </w:pPr>
    </w:p>
    <w:p w14:paraId="0185C532" w14:textId="5C8B9F6B"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he </w:t>
      </w:r>
      <w:r w:rsidR="00EC7FE9">
        <w:rPr>
          <w:rFonts w:ascii="Arial" w:hAnsi="Arial" w:cs="Arial"/>
          <w:sz w:val="24"/>
          <w:szCs w:val="24"/>
        </w:rPr>
        <w:t>SI values range from 0 to</w:t>
      </w:r>
      <w:r w:rsidRPr="00C55420">
        <w:rPr>
          <w:rFonts w:ascii="Arial" w:hAnsi="Arial" w:cs="Arial"/>
          <w:sz w:val="24"/>
          <w:szCs w:val="24"/>
        </w:rPr>
        <w:t xml:space="preserve"> 1, and the equation was incorporated into the pipeline. Positive hits were checked using brightfield microscopy.</w:t>
      </w:r>
    </w:p>
    <w:p w14:paraId="03EAC411" w14:textId="77777777" w:rsidR="000D0BAC" w:rsidRPr="00C55420" w:rsidRDefault="000D0BAC" w:rsidP="000D0BAC">
      <w:pPr>
        <w:autoSpaceDE w:val="0"/>
        <w:autoSpaceDN w:val="0"/>
        <w:adjustRightInd w:val="0"/>
        <w:spacing w:after="0" w:line="360" w:lineRule="auto"/>
        <w:jc w:val="both"/>
        <w:rPr>
          <w:rFonts w:ascii="Arial" w:hAnsi="Arial" w:cs="Arial"/>
          <w:sz w:val="24"/>
          <w:szCs w:val="24"/>
        </w:rPr>
      </w:pPr>
    </w:p>
    <w:p w14:paraId="60707CCB" w14:textId="4CD96366" w:rsidR="000D0BAC" w:rsidRPr="00C55420" w:rsidRDefault="00DA1E2A"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2 </w:t>
      </w:r>
      <w:r w:rsidR="00370969" w:rsidRPr="00C55420">
        <w:rPr>
          <w:rFonts w:ascii="Arial" w:hAnsi="Arial" w:cs="Arial"/>
          <w:b/>
          <w:bCs/>
          <w:i/>
          <w:iCs/>
          <w:sz w:val="24"/>
          <w:szCs w:val="24"/>
        </w:rPr>
        <w:t>Two-dimensional</w:t>
      </w:r>
      <w:r w:rsidR="006045AB" w:rsidRPr="00C55420">
        <w:rPr>
          <w:rFonts w:ascii="Arial" w:hAnsi="Arial" w:cs="Arial"/>
          <w:b/>
          <w:bCs/>
          <w:i/>
          <w:iCs/>
          <w:sz w:val="24"/>
          <w:szCs w:val="24"/>
        </w:rPr>
        <w:t xml:space="preserve"> (</w:t>
      </w:r>
      <w:r w:rsidR="000D0BAC" w:rsidRPr="00C55420">
        <w:rPr>
          <w:rFonts w:ascii="Arial" w:hAnsi="Arial" w:cs="Arial"/>
          <w:b/>
          <w:bCs/>
          <w:i/>
          <w:iCs/>
          <w:sz w:val="24"/>
          <w:szCs w:val="24"/>
        </w:rPr>
        <w:t>2D</w:t>
      </w:r>
      <w:r w:rsidR="006045AB" w:rsidRPr="00C55420">
        <w:rPr>
          <w:rFonts w:ascii="Arial" w:hAnsi="Arial" w:cs="Arial"/>
          <w:b/>
          <w:bCs/>
          <w:i/>
          <w:iCs/>
          <w:sz w:val="24"/>
          <w:szCs w:val="24"/>
        </w:rPr>
        <w:t>)</w:t>
      </w:r>
      <w:r w:rsidR="000D0BAC" w:rsidRPr="00C55420">
        <w:rPr>
          <w:rFonts w:ascii="Arial" w:hAnsi="Arial" w:cs="Arial"/>
          <w:b/>
          <w:bCs/>
          <w:i/>
          <w:iCs/>
          <w:sz w:val="24"/>
          <w:szCs w:val="24"/>
        </w:rPr>
        <w:t xml:space="preserve"> cell culture</w:t>
      </w:r>
    </w:p>
    <w:p w14:paraId="56705B0F" w14:textId="2AEDAA48" w:rsidR="000D0BAC" w:rsidRPr="00C55420" w:rsidRDefault="005E3192"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Human ESCs (KCL033) and human iPSCs (RMA and BOB cell lines) </w:t>
      </w:r>
      <w:r w:rsidR="0062191D" w:rsidRPr="00C55420">
        <w:rPr>
          <w:rFonts w:ascii="Arial" w:hAnsi="Arial" w:cs="Arial"/>
          <w:sz w:val="24"/>
          <w:szCs w:val="24"/>
        </w:rPr>
        <w:t>gifted by Dr Tamir Rashid (King's College London)</w:t>
      </w:r>
      <w:r w:rsidR="0062191D">
        <w:rPr>
          <w:rFonts w:ascii="Arial" w:hAnsi="Arial" w:cs="Arial"/>
          <w:sz w:val="24"/>
          <w:szCs w:val="24"/>
        </w:rPr>
        <w:t xml:space="preserve"> </w:t>
      </w:r>
      <w:r w:rsidRPr="00C55420">
        <w:rPr>
          <w:rFonts w:ascii="Arial" w:hAnsi="Arial" w:cs="Arial"/>
          <w:sz w:val="24"/>
          <w:szCs w:val="24"/>
        </w:rPr>
        <w:t xml:space="preserve">were used for the focused protein screening. </w:t>
      </w:r>
      <w:r w:rsidR="009A7F1A">
        <w:rPr>
          <w:rFonts w:ascii="Arial" w:hAnsi="Arial" w:cs="Arial"/>
          <w:sz w:val="24"/>
          <w:szCs w:val="24"/>
        </w:rPr>
        <w:t>C</w:t>
      </w:r>
      <w:r w:rsidR="00AD5F38" w:rsidRPr="00C55420">
        <w:rPr>
          <w:rFonts w:ascii="Arial" w:hAnsi="Arial" w:cs="Arial"/>
          <w:sz w:val="24"/>
          <w:szCs w:val="24"/>
        </w:rPr>
        <w:t>ommercial</w:t>
      </w:r>
      <w:r w:rsidRPr="00C55420">
        <w:rPr>
          <w:rFonts w:ascii="Arial" w:hAnsi="Arial" w:cs="Arial"/>
          <w:sz w:val="24"/>
          <w:szCs w:val="24"/>
        </w:rPr>
        <w:t xml:space="preserve"> ESC cell lines (H1 and H9, WiCell #WA01 and #WA09</w:t>
      </w:r>
      <w:r w:rsidR="00370969" w:rsidRPr="00C55420">
        <w:rPr>
          <w:rFonts w:ascii="Arial" w:hAnsi="Arial" w:cs="Arial"/>
          <w:sz w:val="24"/>
          <w:szCs w:val="24"/>
        </w:rPr>
        <w:t>,</w:t>
      </w:r>
      <w:r w:rsidRPr="00C55420">
        <w:rPr>
          <w:rFonts w:ascii="Arial" w:hAnsi="Arial" w:cs="Arial"/>
          <w:sz w:val="24"/>
          <w:szCs w:val="24"/>
        </w:rPr>
        <w:t xml:space="preserve"> respectively) and 1 </w:t>
      </w:r>
      <w:r w:rsidR="00B705CF">
        <w:rPr>
          <w:rFonts w:ascii="Arial" w:hAnsi="Arial" w:cs="Arial"/>
          <w:sz w:val="24"/>
          <w:szCs w:val="24"/>
        </w:rPr>
        <w:t>episomal iPSC cell line (</w:t>
      </w:r>
      <w:proofErr w:type="spellStart"/>
      <w:r w:rsidR="00B705CF">
        <w:rPr>
          <w:rFonts w:ascii="Arial" w:hAnsi="Arial" w:cs="Arial"/>
          <w:sz w:val="24"/>
          <w:szCs w:val="24"/>
        </w:rPr>
        <w:t>Thermo</w:t>
      </w:r>
      <w:proofErr w:type="spellEnd"/>
      <w:r w:rsidR="00B705CF">
        <w:rPr>
          <w:rFonts w:ascii="Arial" w:hAnsi="Arial" w:cs="Arial"/>
          <w:sz w:val="24"/>
          <w:szCs w:val="24"/>
        </w:rPr>
        <w:t xml:space="preserve"> Fisher</w:t>
      </w:r>
      <w:r w:rsidRPr="00C55420">
        <w:rPr>
          <w:rFonts w:ascii="Arial" w:hAnsi="Arial" w:cs="Arial"/>
          <w:sz w:val="24"/>
          <w:szCs w:val="24"/>
        </w:rPr>
        <w:t>, #A18945) were used</w:t>
      </w:r>
      <w:r w:rsidR="009A7F1A">
        <w:rPr>
          <w:rFonts w:ascii="Arial" w:hAnsi="Arial" w:cs="Arial"/>
          <w:sz w:val="24"/>
          <w:szCs w:val="24"/>
        </w:rPr>
        <w:t xml:space="preserve"> for validation</w:t>
      </w:r>
      <w:r w:rsidRPr="00C55420">
        <w:rPr>
          <w:rFonts w:ascii="Arial" w:hAnsi="Arial" w:cs="Arial"/>
          <w:sz w:val="24"/>
          <w:szCs w:val="24"/>
        </w:rPr>
        <w:t xml:space="preserve">. </w:t>
      </w:r>
      <w:proofErr w:type="spellStart"/>
      <w:r w:rsidR="000D0BAC" w:rsidRPr="00C55420">
        <w:rPr>
          <w:rFonts w:ascii="Arial" w:hAnsi="Arial" w:cs="Arial"/>
          <w:sz w:val="24"/>
          <w:szCs w:val="24"/>
        </w:rPr>
        <w:t>hPSCs</w:t>
      </w:r>
      <w:proofErr w:type="spellEnd"/>
      <w:r w:rsidR="000D0BAC" w:rsidRPr="00C55420">
        <w:rPr>
          <w:rFonts w:ascii="Arial" w:hAnsi="Arial" w:cs="Arial"/>
          <w:sz w:val="24"/>
          <w:szCs w:val="24"/>
        </w:rPr>
        <w:t xml:space="preserve"> were maintained on </w:t>
      </w:r>
      <w:proofErr w:type="spellStart"/>
      <w:r w:rsidR="000D0BAC" w:rsidRPr="00C55420">
        <w:rPr>
          <w:rFonts w:ascii="Arial" w:hAnsi="Arial" w:cs="Arial"/>
          <w:sz w:val="24"/>
          <w:szCs w:val="24"/>
        </w:rPr>
        <w:t>Geltrex</w:t>
      </w:r>
      <w:proofErr w:type="spellEnd"/>
      <w:r w:rsidR="000D0BAC" w:rsidRPr="00C55420">
        <w:rPr>
          <w:rFonts w:ascii="Arial" w:hAnsi="Arial" w:cs="Arial"/>
          <w:sz w:val="24"/>
          <w:szCs w:val="24"/>
        </w:rPr>
        <w:t>-coated plates in feeder-free mTeSR-1</w:t>
      </w:r>
      <w:r w:rsidR="000D0BAC" w:rsidRPr="00C55420">
        <w:rPr>
          <w:rFonts w:ascii="Arial" w:hAnsi="Arial" w:cs="Arial"/>
          <w:sz w:val="24"/>
          <w:szCs w:val="24"/>
          <w:vertAlign w:val="superscript"/>
        </w:rPr>
        <w:t>TM</w:t>
      </w:r>
      <w:r w:rsidR="000D0BAC" w:rsidRPr="00C55420">
        <w:rPr>
          <w:rFonts w:ascii="Arial" w:hAnsi="Arial" w:cs="Arial"/>
          <w:sz w:val="24"/>
          <w:szCs w:val="24"/>
        </w:rPr>
        <w:t xml:space="preserve"> and </w:t>
      </w:r>
      <w:proofErr w:type="spellStart"/>
      <w:r w:rsidR="000D0BAC" w:rsidRPr="00C55420">
        <w:rPr>
          <w:rFonts w:ascii="Arial" w:hAnsi="Arial" w:cs="Arial"/>
          <w:sz w:val="24"/>
          <w:szCs w:val="24"/>
        </w:rPr>
        <w:t>mTeSR</w:t>
      </w:r>
      <w:proofErr w:type="spellEnd"/>
      <w:r w:rsidR="000D0BAC" w:rsidRPr="00C55420">
        <w:rPr>
          <w:rFonts w:ascii="Arial" w:hAnsi="Arial" w:cs="Arial"/>
          <w:sz w:val="24"/>
          <w:szCs w:val="24"/>
        </w:rPr>
        <w:t xml:space="preserve"> </w:t>
      </w:r>
      <w:proofErr w:type="spellStart"/>
      <w:r w:rsidR="000D0BAC" w:rsidRPr="00C55420">
        <w:rPr>
          <w:rFonts w:ascii="Arial" w:hAnsi="Arial" w:cs="Arial"/>
          <w:sz w:val="24"/>
          <w:szCs w:val="24"/>
        </w:rPr>
        <w:lastRenderedPageBreak/>
        <w:t>Plus</w:t>
      </w:r>
      <w:r w:rsidR="000D0BAC" w:rsidRPr="00C55420">
        <w:rPr>
          <w:rFonts w:ascii="Arial" w:hAnsi="Arial" w:cs="Arial"/>
          <w:sz w:val="24"/>
          <w:szCs w:val="24"/>
          <w:vertAlign w:val="superscript"/>
        </w:rPr>
        <w:t>TM</w:t>
      </w:r>
      <w:proofErr w:type="spellEnd"/>
      <w:r w:rsidR="000D0BAC" w:rsidRPr="00C55420">
        <w:rPr>
          <w:rFonts w:ascii="Arial" w:hAnsi="Arial" w:cs="Arial"/>
          <w:sz w:val="24"/>
          <w:szCs w:val="24"/>
        </w:rPr>
        <w:t xml:space="preserve"> media (</w:t>
      </w:r>
      <w:proofErr w:type="spellStart"/>
      <w:r w:rsidR="000D0BAC" w:rsidRPr="00C55420">
        <w:rPr>
          <w:rFonts w:ascii="Arial" w:hAnsi="Arial" w:cs="Arial"/>
          <w:sz w:val="24"/>
          <w:szCs w:val="24"/>
        </w:rPr>
        <w:t>Stemcell</w:t>
      </w:r>
      <w:proofErr w:type="spellEnd"/>
      <w:r w:rsidR="000D0BAC" w:rsidRPr="00C55420">
        <w:rPr>
          <w:rFonts w:ascii="Arial" w:hAnsi="Arial" w:cs="Arial"/>
          <w:sz w:val="24"/>
          <w:szCs w:val="24"/>
        </w:rPr>
        <w:t xml:space="preserve"> Technologies #85850 and #100-0276) using an established protocol </w:t>
      </w:r>
      <w:r w:rsidR="000D0BAC"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GVQzu5aA","properties":{"formattedCitation":"(28)","plainCitation":"(28)","noteIndex":0},"citationItems":[{"id":269,"uris":["http://zotero.org/users/10128015/items/E98QPMIX"],"itemData":{"id":269,"type":"article-journal","abstract":"Differentiation of human embryonic stem (ES) and induced pluripotent stem (iPS) cells into hepatocyte-like cells provides a platform to study the molecular basis of human hepatocyte differentiation, to develop cell culture models of liver disease, and to potentially provide hepatocytes for treatment of end-stage liver disease. Additionally, hepatocyte-like cells generated from human pluripotent stem cells could serve as platforms for drug discovery, determination of pharmaceutical-induced hepatotoxicity, and evaluation of idiosyncratic drug-drug interactions. Here, we describe a step-wise protocol previously developed in our laboratory that facilitates the highly efficient and reproducible differentiation of human pluripotent stem cells into hepatocyte-like cells. Our protocol uses defined culture conditions and closely recapitulates key developmental events that are found to occur during hepatogenesis.","container-title":"Current Protocols in Stem Cell Biology","DOI":"10.1002/9780470151808.sc01g04s26","ISSN":"1938-8969","journalAbbreviation":"Curr Protoc Stem Cell Biol","language":"eng","note":"PMID: 24510789\nPMCID: PMC3920294","page":"1G.4.1-1G.4.13","source":"PubMed","title":"Differentiation of hepatocytes from pluripotent stem cells","volume":"26","author":[{"family":"Mallanna","given":"Sunil K."},{"family":"Duncan","given":"Stephen A."}],"issued":{"date-parts":[["2013",9,20]]}}}],"schema":"https://github.com/citation-style-language/schema/raw/master/csl-citation.json"} </w:instrText>
      </w:r>
      <w:r w:rsidR="000D0BAC" w:rsidRPr="00C55420">
        <w:rPr>
          <w:rFonts w:ascii="Arial" w:hAnsi="Arial" w:cs="Arial"/>
          <w:sz w:val="24"/>
          <w:szCs w:val="24"/>
        </w:rPr>
        <w:fldChar w:fldCharType="separate"/>
      </w:r>
      <w:r w:rsidR="003F7EB3" w:rsidRPr="00C55420">
        <w:rPr>
          <w:rFonts w:ascii="Arial" w:hAnsi="Arial" w:cs="Arial"/>
          <w:sz w:val="24"/>
        </w:rPr>
        <w:t>(28)</w:t>
      </w:r>
      <w:r w:rsidR="000D0BAC" w:rsidRPr="00C55420">
        <w:rPr>
          <w:rFonts w:ascii="Arial" w:hAnsi="Arial" w:cs="Arial"/>
          <w:sz w:val="24"/>
          <w:szCs w:val="24"/>
        </w:rPr>
        <w:fldChar w:fldCharType="end"/>
      </w:r>
      <w:r w:rsidR="000D0BAC" w:rsidRPr="00C55420">
        <w:rPr>
          <w:rFonts w:ascii="Arial" w:hAnsi="Arial" w:cs="Arial"/>
          <w:sz w:val="24"/>
          <w:szCs w:val="24"/>
        </w:rPr>
        <w:t xml:space="preserve">. During maintenance, cells were split at 70-80% confluence using </w:t>
      </w:r>
      <w:proofErr w:type="spellStart"/>
      <w:r w:rsidR="000D0BAC" w:rsidRPr="00C55420">
        <w:rPr>
          <w:rFonts w:ascii="Arial" w:hAnsi="Arial" w:cs="Arial"/>
          <w:sz w:val="24"/>
          <w:szCs w:val="24"/>
        </w:rPr>
        <w:t>Accutase</w:t>
      </w:r>
      <w:proofErr w:type="spellEnd"/>
      <w:r w:rsidR="000D0BAC" w:rsidRPr="00C55420">
        <w:rPr>
          <w:rFonts w:ascii="Arial" w:hAnsi="Arial" w:cs="Arial"/>
          <w:sz w:val="24"/>
          <w:szCs w:val="24"/>
        </w:rPr>
        <w:t xml:space="preserve"> (Millipore, #SCR005), washed with DMEM/F12 (Life Technologies, #11330032) and re-seeded onto </w:t>
      </w:r>
      <w:proofErr w:type="spellStart"/>
      <w:r w:rsidR="000D0BAC" w:rsidRPr="00C55420">
        <w:rPr>
          <w:rFonts w:ascii="Arial" w:hAnsi="Arial" w:cs="Arial"/>
          <w:sz w:val="24"/>
          <w:szCs w:val="24"/>
        </w:rPr>
        <w:t>Geltrex</w:t>
      </w:r>
      <w:proofErr w:type="spellEnd"/>
      <w:r w:rsidR="000D0BAC" w:rsidRPr="00C55420">
        <w:rPr>
          <w:rFonts w:ascii="Arial" w:hAnsi="Arial" w:cs="Arial"/>
          <w:sz w:val="24"/>
          <w:szCs w:val="24"/>
        </w:rPr>
        <w:t>-coated 6-well plates (Greiner, #657160) at a ratio of 1:6 to 1:8. 1mM Y27632 ROCK inhibitor (</w:t>
      </w:r>
      <w:proofErr w:type="spellStart"/>
      <w:r w:rsidR="000D0BAC" w:rsidRPr="00C55420">
        <w:rPr>
          <w:rFonts w:ascii="Arial" w:hAnsi="Arial" w:cs="Arial"/>
          <w:sz w:val="24"/>
          <w:szCs w:val="24"/>
        </w:rPr>
        <w:t>Stratech</w:t>
      </w:r>
      <w:proofErr w:type="spellEnd"/>
      <w:r w:rsidR="000D0BAC" w:rsidRPr="00C55420">
        <w:rPr>
          <w:rFonts w:ascii="Arial" w:hAnsi="Arial" w:cs="Arial"/>
          <w:sz w:val="24"/>
          <w:szCs w:val="24"/>
        </w:rPr>
        <w:t xml:space="preserve"> Scientific, #S1049-SEL-2mg) was used to increase cell attachment. Media was supplemented with penicillin and streptomycin (Millipore, #TMS-AB2-C). Trypan Blue (Sigma, #15250061)</w:t>
      </w:r>
      <w:r w:rsidR="001457D4">
        <w:rPr>
          <w:rFonts w:ascii="Arial" w:hAnsi="Arial" w:cs="Arial"/>
          <w:sz w:val="24"/>
          <w:szCs w:val="24"/>
        </w:rPr>
        <w:t xml:space="preserve"> was used to assess cell viability</w:t>
      </w:r>
      <w:r w:rsidR="000D0BAC" w:rsidRPr="00C55420">
        <w:rPr>
          <w:rFonts w:ascii="Arial" w:hAnsi="Arial" w:cs="Arial"/>
          <w:sz w:val="24"/>
          <w:szCs w:val="24"/>
        </w:rPr>
        <w:t>.</w:t>
      </w:r>
    </w:p>
    <w:p w14:paraId="2F622AD6"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64122C28" w14:textId="7F3D244E"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Human dermal fibroblasts (Sigma, #106-05a)</w:t>
      </w:r>
      <w:r w:rsidR="0039152A" w:rsidRPr="00C55420">
        <w:rPr>
          <w:rFonts w:ascii="Arial" w:hAnsi="Arial" w:cs="Arial"/>
          <w:sz w:val="24"/>
          <w:szCs w:val="24"/>
        </w:rPr>
        <w:t xml:space="preserve"> </w:t>
      </w:r>
      <w:r w:rsidR="0048193E">
        <w:rPr>
          <w:rFonts w:ascii="Arial" w:hAnsi="Arial" w:cs="Arial"/>
          <w:sz w:val="24"/>
          <w:szCs w:val="24"/>
        </w:rPr>
        <w:t xml:space="preserve">were </w:t>
      </w:r>
      <w:r w:rsidR="00617936">
        <w:rPr>
          <w:rFonts w:ascii="Arial" w:hAnsi="Arial" w:cs="Arial"/>
          <w:sz w:val="24"/>
          <w:szCs w:val="24"/>
        </w:rPr>
        <w:t xml:space="preserve">cultured in uncoated tissue culture flasks (Corning, #CLS3275) or in </w:t>
      </w:r>
      <w:proofErr w:type="spellStart"/>
      <w:r w:rsidRPr="00C55420">
        <w:rPr>
          <w:rFonts w:ascii="Arial" w:hAnsi="Arial" w:cs="Arial"/>
          <w:sz w:val="24"/>
          <w:szCs w:val="24"/>
        </w:rPr>
        <w:t>Geltrex</w:t>
      </w:r>
      <w:proofErr w:type="spellEnd"/>
      <w:r w:rsidRPr="00C55420">
        <w:rPr>
          <w:rFonts w:ascii="Arial" w:hAnsi="Arial" w:cs="Arial"/>
          <w:sz w:val="24"/>
          <w:szCs w:val="24"/>
        </w:rPr>
        <w:t>-coated 6-well plates. Fibroblasts were maintained in DMEM/F12 media (Life Technologies, #11330032), 10% foetal bovine serum (Sigma, #A9418), and 1% penicillin and streptomycin. Fibroblasts were passaged using Trypsin (</w:t>
      </w:r>
      <w:proofErr w:type="spellStart"/>
      <w:r w:rsidR="00B705CF">
        <w:rPr>
          <w:rFonts w:ascii="Arial" w:hAnsi="Arial" w:cs="Arial"/>
          <w:sz w:val="24"/>
          <w:szCs w:val="24"/>
        </w:rPr>
        <w:t>Thermo</w:t>
      </w:r>
      <w:proofErr w:type="spellEnd"/>
      <w:r w:rsidR="00B705CF">
        <w:rPr>
          <w:rFonts w:ascii="Arial" w:hAnsi="Arial" w:cs="Arial"/>
          <w:sz w:val="24"/>
          <w:szCs w:val="24"/>
        </w:rPr>
        <w:t xml:space="preserve"> Fisher Scientific</w:t>
      </w:r>
      <w:r w:rsidRPr="00C55420">
        <w:rPr>
          <w:rFonts w:ascii="Arial" w:hAnsi="Arial" w:cs="Arial"/>
          <w:sz w:val="24"/>
          <w:szCs w:val="24"/>
        </w:rPr>
        <w:t>, #11538876).</w:t>
      </w:r>
    </w:p>
    <w:p w14:paraId="2834E142"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0FB27BF1" w14:textId="165714B3"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6B18DE">
        <w:rPr>
          <w:rFonts w:ascii="Arial" w:hAnsi="Arial" w:cs="Arial"/>
          <w:sz w:val="24"/>
          <w:szCs w:val="24"/>
        </w:rPr>
        <w:t xml:space="preserve">Primary </w:t>
      </w:r>
      <w:r w:rsidR="0039152A" w:rsidRPr="006B18DE">
        <w:rPr>
          <w:rFonts w:ascii="Arial" w:hAnsi="Arial" w:cs="Arial"/>
          <w:sz w:val="24"/>
          <w:szCs w:val="24"/>
        </w:rPr>
        <w:t xml:space="preserve">adult </w:t>
      </w:r>
      <w:r w:rsidRPr="006B18DE">
        <w:rPr>
          <w:rFonts w:ascii="Arial" w:hAnsi="Arial" w:cs="Arial"/>
          <w:sz w:val="24"/>
          <w:szCs w:val="24"/>
        </w:rPr>
        <w:t xml:space="preserve">human hepatocytes </w:t>
      </w:r>
      <w:r w:rsidR="004E5D65" w:rsidRPr="006B18DE">
        <w:rPr>
          <w:rFonts w:ascii="Arial" w:hAnsi="Arial" w:cs="Arial"/>
          <w:sz w:val="24"/>
          <w:szCs w:val="24"/>
        </w:rPr>
        <w:t>(PHH)</w:t>
      </w:r>
      <w:r w:rsidR="004E5D65">
        <w:rPr>
          <w:rFonts w:ascii="Arial" w:hAnsi="Arial" w:cs="Arial"/>
          <w:sz w:val="24"/>
          <w:szCs w:val="24"/>
        </w:rPr>
        <w:t xml:space="preserve"> </w:t>
      </w:r>
      <w:r w:rsidRPr="00C55420">
        <w:rPr>
          <w:rFonts w:ascii="Arial" w:hAnsi="Arial" w:cs="Arial"/>
          <w:sz w:val="24"/>
          <w:szCs w:val="24"/>
        </w:rPr>
        <w:t>were obtained commercially (Lonza, #HUCPI)</w:t>
      </w:r>
      <w:r w:rsidR="00CE0118" w:rsidRPr="00C55420">
        <w:rPr>
          <w:rFonts w:ascii="Arial" w:hAnsi="Arial" w:cs="Arial"/>
          <w:sz w:val="24"/>
          <w:szCs w:val="24"/>
        </w:rPr>
        <w:t xml:space="preserve"> and used as positive controls</w:t>
      </w:r>
      <w:r w:rsidR="00D334E6" w:rsidRPr="00C55420">
        <w:rPr>
          <w:rFonts w:ascii="Arial" w:hAnsi="Arial" w:cs="Arial"/>
          <w:sz w:val="24"/>
          <w:szCs w:val="24"/>
        </w:rPr>
        <w:t xml:space="preserve"> </w:t>
      </w:r>
      <w:r w:rsidR="00577835">
        <w:rPr>
          <w:rFonts w:ascii="Arial" w:hAnsi="Arial" w:cs="Arial"/>
          <w:sz w:val="24"/>
          <w:szCs w:val="24"/>
        </w:rPr>
        <w:t>of</w:t>
      </w:r>
      <w:r w:rsidR="00ED42CF">
        <w:rPr>
          <w:rFonts w:ascii="Arial" w:hAnsi="Arial" w:cs="Arial"/>
          <w:sz w:val="24"/>
          <w:szCs w:val="24"/>
        </w:rPr>
        <w:t xml:space="preserve"> hepatocyte function</w:t>
      </w:r>
      <w:r w:rsidR="00577835">
        <w:rPr>
          <w:rFonts w:ascii="Arial" w:hAnsi="Arial" w:cs="Arial"/>
          <w:sz w:val="24"/>
          <w:szCs w:val="24"/>
        </w:rPr>
        <w:t xml:space="preserve">. </w:t>
      </w:r>
      <w:r w:rsidRPr="00C55420">
        <w:rPr>
          <w:rFonts w:ascii="Arial" w:hAnsi="Arial" w:cs="Arial"/>
          <w:sz w:val="24"/>
          <w:szCs w:val="24"/>
        </w:rPr>
        <w:t xml:space="preserve">These were </w:t>
      </w:r>
      <w:r w:rsidR="00E44BB1">
        <w:rPr>
          <w:rFonts w:ascii="Arial" w:hAnsi="Arial" w:cs="Arial"/>
          <w:sz w:val="24"/>
          <w:szCs w:val="24"/>
        </w:rPr>
        <w:t xml:space="preserve">ethically sourced, </w:t>
      </w:r>
      <w:r w:rsidRPr="00C55420">
        <w:rPr>
          <w:rFonts w:ascii="Arial" w:hAnsi="Arial" w:cs="Arial"/>
          <w:sz w:val="24"/>
          <w:szCs w:val="24"/>
        </w:rPr>
        <w:t xml:space="preserve">quality-controlled, characterised and came from three </w:t>
      </w:r>
      <w:r w:rsidR="003E4118" w:rsidRPr="00C55420">
        <w:rPr>
          <w:rFonts w:ascii="Arial" w:hAnsi="Arial" w:cs="Arial"/>
          <w:sz w:val="24"/>
          <w:szCs w:val="24"/>
        </w:rPr>
        <w:t>3 different non-diseased donors</w:t>
      </w:r>
      <w:r w:rsidRPr="00C55420">
        <w:rPr>
          <w:rFonts w:ascii="Arial" w:hAnsi="Arial" w:cs="Arial"/>
          <w:sz w:val="24"/>
          <w:szCs w:val="24"/>
        </w:rPr>
        <w:t xml:space="preserve">; Lot no. HUM182701, HUM182641, and HUM191381. </w:t>
      </w:r>
      <w:r w:rsidR="009C061A">
        <w:rPr>
          <w:rFonts w:ascii="Arial" w:hAnsi="Arial" w:cs="Arial"/>
          <w:sz w:val="24"/>
          <w:szCs w:val="24"/>
        </w:rPr>
        <w:t>PHH</w:t>
      </w:r>
      <w:r w:rsidRPr="00C55420">
        <w:rPr>
          <w:rFonts w:ascii="Arial" w:hAnsi="Arial" w:cs="Arial"/>
          <w:sz w:val="24"/>
          <w:szCs w:val="24"/>
        </w:rPr>
        <w:t xml:space="preserve"> were thawed, plated on </w:t>
      </w:r>
      <w:r w:rsidR="008213BF">
        <w:rPr>
          <w:rFonts w:ascii="Arial" w:hAnsi="Arial" w:cs="Arial"/>
          <w:sz w:val="24"/>
          <w:szCs w:val="24"/>
        </w:rPr>
        <w:t xml:space="preserve">collagen-1-coated plates, and recovered for at least 24 hr in Hepatocyte Culture </w:t>
      </w:r>
      <w:proofErr w:type="spellStart"/>
      <w:r w:rsidR="008213BF">
        <w:rPr>
          <w:rFonts w:ascii="Arial" w:hAnsi="Arial" w:cs="Arial"/>
          <w:sz w:val="24"/>
          <w:szCs w:val="24"/>
        </w:rPr>
        <w:t>MediaTM</w:t>
      </w:r>
      <w:proofErr w:type="spellEnd"/>
      <w:r w:rsidR="008213BF">
        <w:rPr>
          <w:rFonts w:ascii="Arial" w:hAnsi="Arial" w:cs="Arial"/>
          <w:sz w:val="24"/>
          <w:szCs w:val="24"/>
        </w:rPr>
        <w:t xml:space="preserve"> (HCM), including the complete HCM bullet kit (Lonza, #CC-3198),</w:t>
      </w:r>
      <w:r w:rsidRPr="00C55420">
        <w:rPr>
          <w:rFonts w:ascii="Arial" w:hAnsi="Arial" w:cs="Arial"/>
          <w:sz w:val="24"/>
          <w:szCs w:val="24"/>
        </w:rPr>
        <w:t xml:space="preserve"> according to the supplier's protocol. Experiments commenced after 24 – 48 hr of cell recovery.</w:t>
      </w:r>
    </w:p>
    <w:p w14:paraId="4D4993A8"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1AB27C56" w14:textId="094A9140" w:rsidR="000D0BAC" w:rsidRPr="00C55420" w:rsidRDefault="000C28D8"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3 </w:t>
      </w:r>
      <w:r w:rsidR="00370969" w:rsidRPr="00C55420">
        <w:rPr>
          <w:rFonts w:ascii="Arial" w:hAnsi="Arial" w:cs="Arial"/>
          <w:b/>
          <w:bCs/>
          <w:i/>
          <w:iCs/>
          <w:sz w:val="24"/>
          <w:szCs w:val="24"/>
        </w:rPr>
        <w:t>Three-dimensional (</w:t>
      </w:r>
      <w:r w:rsidR="000D0BAC" w:rsidRPr="00C55420">
        <w:rPr>
          <w:rFonts w:ascii="Arial" w:hAnsi="Arial" w:cs="Arial"/>
          <w:b/>
          <w:bCs/>
          <w:i/>
          <w:iCs/>
          <w:sz w:val="24"/>
          <w:szCs w:val="24"/>
        </w:rPr>
        <w:t>3D</w:t>
      </w:r>
      <w:r w:rsidR="00370969" w:rsidRPr="00C55420">
        <w:rPr>
          <w:rFonts w:ascii="Arial" w:hAnsi="Arial" w:cs="Arial"/>
          <w:b/>
          <w:bCs/>
          <w:i/>
          <w:iCs/>
          <w:sz w:val="24"/>
          <w:szCs w:val="24"/>
        </w:rPr>
        <w:t>)</w:t>
      </w:r>
      <w:r w:rsidR="000D0BAC" w:rsidRPr="00C55420">
        <w:rPr>
          <w:rFonts w:ascii="Arial" w:hAnsi="Arial" w:cs="Arial"/>
          <w:b/>
          <w:bCs/>
          <w:i/>
          <w:iCs/>
          <w:sz w:val="24"/>
          <w:szCs w:val="24"/>
        </w:rPr>
        <w:t xml:space="preserve"> cell culture</w:t>
      </w:r>
    </w:p>
    <w:p w14:paraId="4C589CB9" w14:textId="3D214559" w:rsidR="000D0BAC" w:rsidRPr="00C55420" w:rsidRDefault="00370969" w:rsidP="000D0BAC">
      <w:pPr>
        <w:autoSpaceDE w:val="0"/>
        <w:autoSpaceDN w:val="0"/>
        <w:adjustRightInd w:val="0"/>
        <w:spacing w:after="0" w:line="360" w:lineRule="auto"/>
        <w:jc w:val="both"/>
        <w:rPr>
          <w:rFonts w:ascii="Arial" w:hAnsi="Arial" w:cs="Arial"/>
          <w:sz w:val="24"/>
          <w:szCs w:val="24"/>
        </w:rPr>
      </w:pPr>
      <w:r w:rsidRPr="006B18DE">
        <w:rPr>
          <w:rFonts w:ascii="Arial" w:hAnsi="Arial" w:cs="Arial"/>
          <w:sz w:val="24"/>
          <w:szCs w:val="24"/>
        </w:rPr>
        <w:t>H1, H9</w:t>
      </w:r>
      <w:r w:rsidR="00043D86">
        <w:rPr>
          <w:rFonts w:ascii="Arial" w:hAnsi="Arial" w:cs="Arial"/>
          <w:sz w:val="24"/>
          <w:szCs w:val="24"/>
        </w:rPr>
        <w:t xml:space="preserve">, and Episomal cell lines </w:t>
      </w:r>
      <w:r w:rsidR="000D0BAC" w:rsidRPr="006B18DE">
        <w:rPr>
          <w:rFonts w:ascii="Arial" w:hAnsi="Arial" w:cs="Arial"/>
          <w:sz w:val="24"/>
          <w:szCs w:val="24"/>
        </w:rPr>
        <w:t xml:space="preserve">were cultured in 3D domes of Matrigel, fibrin-only gels, or </w:t>
      </w:r>
      <w:r w:rsidR="00FB0E7D" w:rsidRPr="006B18DE">
        <w:rPr>
          <w:rFonts w:ascii="Arial" w:hAnsi="Arial" w:cs="Arial"/>
          <w:sz w:val="24"/>
          <w:szCs w:val="24"/>
        </w:rPr>
        <w:t>Laminin 521-enriched fibrin hydrogels (</w:t>
      </w:r>
      <w:r w:rsidR="000D0BAC" w:rsidRPr="006B18DE">
        <w:rPr>
          <w:rFonts w:ascii="Arial" w:hAnsi="Arial" w:cs="Arial"/>
          <w:sz w:val="24"/>
          <w:szCs w:val="24"/>
        </w:rPr>
        <w:t>FLGs</w:t>
      </w:r>
      <w:r w:rsidR="00FB0E7D" w:rsidRPr="006B18DE">
        <w:rPr>
          <w:rFonts w:ascii="Arial" w:hAnsi="Arial" w:cs="Arial"/>
          <w:sz w:val="24"/>
          <w:szCs w:val="24"/>
        </w:rPr>
        <w:t>)</w:t>
      </w:r>
      <w:r w:rsidR="00CB3A44">
        <w:rPr>
          <w:rFonts w:ascii="Arial" w:hAnsi="Arial" w:cs="Arial"/>
          <w:sz w:val="24"/>
          <w:szCs w:val="24"/>
        </w:rPr>
        <w:t>,</w:t>
      </w:r>
      <w:r w:rsidR="0057443D">
        <w:rPr>
          <w:rFonts w:ascii="Arial" w:hAnsi="Arial" w:cs="Arial"/>
          <w:sz w:val="24"/>
          <w:szCs w:val="24"/>
        </w:rPr>
        <w:t xml:space="preserve"> including </w:t>
      </w:r>
      <w:proofErr w:type="spellStart"/>
      <w:r w:rsidR="0057443D">
        <w:rPr>
          <w:rFonts w:ascii="Arial" w:hAnsi="Arial" w:cs="Arial"/>
          <w:sz w:val="24"/>
          <w:szCs w:val="24"/>
        </w:rPr>
        <w:t>Alphagel</w:t>
      </w:r>
      <w:proofErr w:type="spellEnd"/>
      <w:r w:rsidR="00A4128B" w:rsidRPr="006B18DE">
        <w:rPr>
          <w:rFonts w:ascii="Arial" w:hAnsi="Arial" w:cs="Arial"/>
          <w:sz w:val="24"/>
          <w:szCs w:val="24"/>
        </w:rPr>
        <w:t xml:space="preserve">. </w:t>
      </w:r>
      <w:r w:rsidR="00236E89">
        <w:rPr>
          <w:rFonts w:ascii="Arial" w:hAnsi="Arial" w:cs="Arial"/>
          <w:sz w:val="24"/>
          <w:szCs w:val="24"/>
        </w:rPr>
        <w:t xml:space="preserve">Domes were </w:t>
      </w:r>
      <w:r w:rsidR="000D0BAC" w:rsidRPr="00C55420">
        <w:rPr>
          <w:rFonts w:ascii="Arial" w:hAnsi="Arial" w:cs="Arial"/>
          <w:sz w:val="24"/>
          <w:szCs w:val="24"/>
        </w:rPr>
        <w:t xml:space="preserve">plated on hydrophobic non-tissue culture-treated hydrophobic plates under </w:t>
      </w:r>
      <w:proofErr w:type="spellStart"/>
      <w:r w:rsidR="000D0BAC" w:rsidRPr="00C55420">
        <w:rPr>
          <w:rFonts w:ascii="Arial" w:hAnsi="Arial" w:cs="Arial"/>
          <w:sz w:val="24"/>
          <w:szCs w:val="24"/>
        </w:rPr>
        <w:t>normoxic</w:t>
      </w:r>
      <w:proofErr w:type="spellEnd"/>
      <w:r w:rsidR="000D0BAC" w:rsidRPr="00C55420">
        <w:rPr>
          <w:rFonts w:ascii="Arial" w:hAnsi="Arial" w:cs="Arial"/>
          <w:sz w:val="24"/>
          <w:szCs w:val="24"/>
        </w:rPr>
        <w:t xml:space="preserve"> conditions at 37 </w:t>
      </w:r>
      <w:proofErr w:type="spellStart"/>
      <w:r w:rsidR="000D0BAC" w:rsidRPr="00C55420">
        <w:rPr>
          <w:rFonts w:ascii="Arial" w:hAnsi="Arial" w:cs="Arial"/>
          <w:sz w:val="24"/>
          <w:szCs w:val="24"/>
          <w:vertAlign w:val="superscript"/>
        </w:rPr>
        <w:t>o</w:t>
      </w:r>
      <w:r w:rsidR="000D0BAC" w:rsidRPr="00C55420">
        <w:rPr>
          <w:rFonts w:ascii="Arial" w:hAnsi="Arial" w:cs="Arial"/>
          <w:sz w:val="24"/>
          <w:szCs w:val="24"/>
        </w:rPr>
        <w:t>C.</w:t>
      </w:r>
      <w:proofErr w:type="spellEnd"/>
      <w:r w:rsidR="000D0BAC" w:rsidRPr="00C55420">
        <w:rPr>
          <w:rFonts w:ascii="Arial" w:hAnsi="Arial" w:cs="Arial"/>
          <w:sz w:val="24"/>
          <w:szCs w:val="24"/>
        </w:rPr>
        <w:t xml:space="preserve"> 50 </w:t>
      </w:r>
      <w:proofErr w:type="spellStart"/>
      <w:r w:rsidR="000D0BAC" w:rsidRPr="00C55420">
        <w:rPr>
          <w:rFonts w:ascii="Arial" w:hAnsi="Arial" w:cs="Arial"/>
          <w:sz w:val="24"/>
          <w:szCs w:val="24"/>
        </w:rPr>
        <w:t>μl</w:t>
      </w:r>
      <w:proofErr w:type="spellEnd"/>
      <w:r w:rsidR="000D0BAC" w:rsidRPr="00C55420">
        <w:rPr>
          <w:rFonts w:ascii="Arial" w:hAnsi="Arial" w:cs="Arial"/>
          <w:sz w:val="24"/>
          <w:szCs w:val="24"/>
        </w:rPr>
        <w:t xml:space="preserve"> domes were used for 24-well plates (Sarstedt, #83.3922.500) or 25 </w:t>
      </w:r>
      <w:proofErr w:type="spellStart"/>
      <w:r w:rsidR="000D0BAC" w:rsidRPr="00C55420">
        <w:rPr>
          <w:rFonts w:ascii="Arial" w:hAnsi="Arial" w:cs="Arial"/>
          <w:sz w:val="24"/>
          <w:szCs w:val="24"/>
        </w:rPr>
        <w:t>μl</w:t>
      </w:r>
      <w:proofErr w:type="spellEnd"/>
      <w:r w:rsidR="000D0BAC" w:rsidRPr="00C55420">
        <w:rPr>
          <w:rFonts w:ascii="Arial" w:hAnsi="Arial" w:cs="Arial"/>
          <w:sz w:val="24"/>
          <w:szCs w:val="24"/>
        </w:rPr>
        <w:t xml:space="preserve"> domes for 96-well plates (</w:t>
      </w:r>
      <w:proofErr w:type="spellStart"/>
      <w:r w:rsidR="000D0BAC" w:rsidRPr="00C55420">
        <w:rPr>
          <w:rFonts w:ascii="Arial" w:hAnsi="Arial" w:cs="Arial"/>
          <w:sz w:val="24"/>
          <w:szCs w:val="24"/>
        </w:rPr>
        <w:t>Ibidi</w:t>
      </w:r>
      <w:proofErr w:type="spellEnd"/>
      <w:r w:rsidR="000D0BAC" w:rsidRPr="00C55420">
        <w:rPr>
          <w:rFonts w:ascii="Arial" w:hAnsi="Arial" w:cs="Arial"/>
          <w:sz w:val="24"/>
          <w:szCs w:val="24"/>
        </w:rPr>
        <w:t>, #89621). Feeder-free mTeSR-1</w:t>
      </w:r>
      <w:r w:rsidR="000D0BAC" w:rsidRPr="00C55420">
        <w:rPr>
          <w:rFonts w:ascii="Arial" w:hAnsi="Arial" w:cs="Arial"/>
          <w:sz w:val="24"/>
          <w:szCs w:val="24"/>
          <w:vertAlign w:val="superscript"/>
        </w:rPr>
        <w:t>TM</w:t>
      </w:r>
      <w:r w:rsidR="000D0BAC" w:rsidRPr="00C55420">
        <w:rPr>
          <w:rFonts w:ascii="Arial" w:hAnsi="Arial" w:cs="Arial"/>
          <w:sz w:val="24"/>
          <w:szCs w:val="24"/>
        </w:rPr>
        <w:t xml:space="preserve"> and </w:t>
      </w:r>
      <w:proofErr w:type="spellStart"/>
      <w:r w:rsidR="000D0BAC" w:rsidRPr="00C55420">
        <w:rPr>
          <w:rFonts w:ascii="Arial" w:hAnsi="Arial" w:cs="Arial"/>
          <w:sz w:val="24"/>
          <w:szCs w:val="24"/>
        </w:rPr>
        <w:t>mTeSR</w:t>
      </w:r>
      <w:proofErr w:type="spellEnd"/>
      <w:r w:rsidR="000D0BAC" w:rsidRPr="00C55420">
        <w:rPr>
          <w:rFonts w:ascii="Arial" w:hAnsi="Arial" w:cs="Arial"/>
          <w:sz w:val="24"/>
          <w:szCs w:val="24"/>
        </w:rPr>
        <w:t xml:space="preserve"> </w:t>
      </w:r>
      <w:proofErr w:type="spellStart"/>
      <w:r w:rsidR="000D0BAC" w:rsidRPr="00C55420">
        <w:rPr>
          <w:rFonts w:ascii="Arial" w:hAnsi="Arial" w:cs="Arial"/>
          <w:sz w:val="24"/>
          <w:szCs w:val="24"/>
        </w:rPr>
        <w:t>Plus</w:t>
      </w:r>
      <w:r w:rsidR="000D0BAC" w:rsidRPr="00C55420">
        <w:rPr>
          <w:rFonts w:ascii="Arial" w:hAnsi="Arial" w:cs="Arial"/>
          <w:sz w:val="24"/>
          <w:szCs w:val="24"/>
          <w:vertAlign w:val="superscript"/>
        </w:rPr>
        <w:t>TM</w:t>
      </w:r>
      <w:proofErr w:type="spellEnd"/>
      <w:r w:rsidR="000D0BAC" w:rsidRPr="00C55420">
        <w:rPr>
          <w:rFonts w:ascii="Arial" w:hAnsi="Arial" w:cs="Arial"/>
          <w:sz w:val="24"/>
          <w:szCs w:val="24"/>
        </w:rPr>
        <w:t xml:space="preserve"> media (</w:t>
      </w:r>
      <w:proofErr w:type="spellStart"/>
      <w:r w:rsidR="000D0BAC" w:rsidRPr="00C55420">
        <w:rPr>
          <w:rFonts w:ascii="Arial" w:hAnsi="Arial" w:cs="Arial"/>
          <w:sz w:val="24"/>
          <w:szCs w:val="24"/>
        </w:rPr>
        <w:t>Stemcell</w:t>
      </w:r>
      <w:proofErr w:type="spellEnd"/>
      <w:r w:rsidR="000D0BAC" w:rsidRPr="00C55420">
        <w:rPr>
          <w:rFonts w:ascii="Arial" w:hAnsi="Arial" w:cs="Arial"/>
          <w:sz w:val="24"/>
          <w:szCs w:val="24"/>
        </w:rPr>
        <w:t xml:space="preserve"> Technologies #85850 and #100-0276) were used for routine stem cell maintenance. </w:t>
      </w:r>
      <w:proofErr w:type="spellStart"/>
      <w:r w:rsidR="000D0BAC" w:rsidRPr="00C55420">
        <w:rPr>
          <w:rFonts w:ascii="Arial" w:hAnsi="Arial" w:cs="Arial"/>
          <w:sz w:val="24"/>
          <w:szCs w:val="24"/>
        </w:rPr>
        <w:t>hPSCs</w:t>
      </w:r>
      <w:proofErr w:type="spellEnd"/>
      <w:r w:rsidR="000D0BAC" w:rsidRPr="00C55420">
        <w:rPr>
          <w:rFonts w:ascii="Arial" w:hAnsi="Arial" w:cs="Arial"/>
          <w:sz w:val="24"/>
          <w:szCs w:val="24"/>
        </w:rPr>
        <w:t xml:space="preserve"> designated for animal experiments were maintained in </w:t>
      </w:r>
      <w:proofErr w:type="spellStart"/>
      <w:r w:rsidR="000D0BAC" w:rsidRPr="00C55420">
        <w:rPr>
          <w:rFonts w:ascii="Arial" w:hAnsi="Arial" w:cs="Arial"/>
          <w:sz w:val="24"/>
          <w:szCs w:val="24"/>
        </w:rPr>
        <w:t>xeno</w:t>
      </w:r>
      <w:proofErr w:type="spellEnd"/>
      <w:r w:rsidR="000D0BAC" w:rsidRPr="00C55420">
        <w:rPr>
          <w:rFonts w:ascii="Arial" w:hAnsi="Arial" w:cs="Arial"/>
          <w:sz w:val="24"/>
          <w:szCs w:val="24"/>
        </w:rPr>
        <w:t xml:space="preserve">-free </w:t>
      </w:r>
      <w:proofErr w:type="spellStart"/>
      <w:r w:rsidR="000D0BAC" w:rsidRPr="00C55420">
        <w:rPr>
          <w:rFonts w:ascii="Arial" w:hAnsi="Arial" w:cs="Arial"/>
          <w:sz w:val="24"/>
          <w:szCs w:val="24"/>
        </w:rPr>
        <w:t>TeSR</w:t>
      </w:r>
      <w:r w:rsidR="000D0BAC" w:rsidRPr="00C55420">
        <w:rPr>
          <w:rFonts w:ascii="Arial" w:hAnsi="Arial" w:cs="Arial"/>
          <w:sz w:val="24"/>
          <w:szCs w:val="24"/>
          <w:vertAlign w:val="superscript"/>
        </w:rPr>
        <w:t>TM</w:t>
      </w:r>
      <w:proofErr w:type="spellEnd"/>
      <w:r w:rsidR="000D0BAC" w:rsidRPr="00C55420">
        <w:rPr>
          <w:rFonts w:ascii="Arial" w:hAnsi="Arial" w:cs="Arial"/>
          <w:sz w:val="24"/>
          <w:szCs w:val="24"/>
        </w:rPr>
        <w:t xml:space="preserve"> 2 media (</w:t>
      </w:r>
      <w:proofErr w:type="spellStart"/>
      <w:r w:rsidR="000D0BAC" w:rsidRPr="00C55420">
        <w:rPr>
          <w:rFonts w:ascii="Arial" w:hAnsi="Arial" w:cs="Arial"/>
          <w:sz w:val="24"/>
          <w:szCs w:val="24"/>
        </w:rPr>
        <w:t>Stemcell</w:t>
      </w:r>
      <w:proofErr w:type="spellEnd"/>
      <w:r w:rsidR="000D0BAC" w:rsidRPr="00C55420">
        <w:rPr>
          <w:rFonts w:ascii="Arial" w:hAnsi="Arial" w:cs="Arial"/>
          <w:sz w:val="24"/>
          <w:szCs w:val="24"/>
        </w:rPr>
        <w:t xml:space="preserve"> Technologies, #05860). Cells were split every 5-6 days using </w:t>
      </w:r>
      <w:proofErr w:type="spellStart"/>
      <w:r w:rsidR="000D0BAC" w:rsidRPr="00C55420">
        <w:rPr>
          <w:rFonts w:ascii="Arial" w:hAnsi="Arial" w:cs="Arial"/>
          <w:sz w:val="24"/>
          <w:szCs w:val="24"/>
        </w:rPr>
        <w:t>TrypLE</w:t>
      </w:r>
      <w:proofErr w:type="spellEnd"/>
      <w:r w:rsidR="000D0BAC" w:rsidRPr="00C55420">
        <w:rPr>
          <w:rFonts w:ascii="Arial" w:hAnsi="Arial" w:cs="Arial"/>
          <w:sz w:val="24"/>
          <w:szCs w:val="24"/>
        </w:rPr>
        <w:t xml:space="preserve"> Express (Gibco, #12604013). Each dome required 20-25 min in  </w:t>
      </w:r>
      <w:proofErr w:type="spellStart"/>
      <w:r w:rsidR="000D0BAC" w:rsidRPr="00C55420">
        <w:rPr>
          <w:rFonts w:ascii="Arial" w:hAnsi="Arial" w:cs="Arial"/>
          <w:sz w:val="24"/>
          <w:szCs w:val="24"/>
        </w:rPr>
        <w:lastRenderedPageBreak/>
        <w:t>TrypLE</w:t>
      </w:r>
      <w:proofErr w:type="spellEnd"/>
      <w:r w:rsidR="000D0BAC" w:rsidRPr="00C55420">
        <w:rPr>
          <w:rFonts w:ascii="Arial" w:hAnsi="Arial" w:cs="Arial"/>
          <w:sz w:val="24"/>
          <w:szCs w:val="24"/>
        </w:rPr>
        <w:t xml:space="preserve"> Express with manual pipetting for successful dissociation. Domes were then </w:t>
      </w:r>
      <w:r w:rsidR="00AF3B5D">
        <w:rPr>
          <w:rFonts w:ascii="Arial" w:hAnsi="Arial" w:cs="Arial"/>
          <w:sz w:val="24"/>
          <w:szCs w:val="24"/>
        </w:rPr>
        <w:t>reloaded with 12,500</w:t>
      </w:r>
      <w:r w:rsidR="002F2113">
        <w:rPr>
          <w:rFonts w:ascii="Arial" w:hAnsi="Arial" w:cs="Arial"/>
          <w:sz w:val="24"/>
          <w:szCs w:val="24"/>
        </w:rPr>
        <w:t>-</w:t>
      </w:r>
      <w:r w:rsidR="00074522">
        <w:rPr>
          <w:rFonts w:ascii="Arial" w:hAnsi="Arial" w:cs="Arial"/>
          <w:sz w:val="24"/>
          <w:szCs w:val="24"/>
        </w:rPr>
        <w:t>22,500</w:t>
      </w:r>
      <w:r w:rsidR="00EC2728">
        <w:rPr>
          <w:rFonts w:ascii="Arial" w:hAnsi="Arial" w:cs="Arial"/>
          <w:sz w:val="24"/>
          <w:szCs w:val="24"/>
        </w:rPr>
        <w:t xml:space="preserve"> cells, depending on the experiment</w:t>
      </w:r>
      <w:r w:rsidR="000D0BAC" w:rsidRPr="00C55420">
        <w:rPr>
          <w:rFonts w:ascii="Arial" w:hAnsi="Arial" w:cs="Arial"/>
          <w:sz w:val="24"/>
          <w:szCs w:val="24"/>
        </w:rPr>
        <w:t xml:space="preserve">. </w:t>
      </w:r>
    </w:p>
    <w:p w14:paraId="7E8148DC" w14:textId="77777777" w:rsidR="000D0BAC" w:rsidRPr="00C55420" w:rsidRDefault="000D0BAC" w:rsidP="000D0BAC">
      <w:pPr>
        <w:autoSpaceDE w:val="0"/>
        <w:autoSpaceDN w:val="0"/>
        <w:adjustRightInd w:val="0"/>
        <w:spacing w:after="0" w:line="360" w:lineRule="auto"/>
        <w:jc w:val="both"/>
        <w:rPr>
          <w:sz w:val="23"/>
          <w:szCs w:val="23"/>
        </w:rPr>
      </w:pPr>
    </w:p>
    <w:p w14:paraId="23FF9CBB" w14:textId="2CABFD8F" w:rsidR="00CB3A44" w:rsidRDefault="000D0BAC" w:rsidP="005C0B8B">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For experiments investigating stem cell culture media on </w:t>
      </w:r>
      <w:proofErr w:type="spellStart"/>
      <w:r w:rsidRPr="00C55420">
        <w:rPr>
          <w:rFonts w:ascii="Arial" w:hAnsi="Arial" w:cs="Arial"/>
          <w:sz w:val="24"/>
          <w:szCs w:val="24"/>
        </w:rPr>
        <w:t>hPSC</w:t>
      </w:r>
      <w:proofErr w:type="spellEnd"/>
      <w:r w:rsidRPr="00C55420">
        <w:rPr>
          <w:rFonts w:ascii="Arial" w:hAnsi="Arial" w:cs="Arial"/>
          <w:sz w:val="24"/>
          <w:szCs w:val="24"/>
        </w:rPr>
        <w:t xml:space="preserve"> pluripotency in </w:t>
      </w:r>
      <w:proofErr w:type="spellStart"/>
      <w:r w:rsidRPr="00C55420">
        <w:rPr>
          <w:rFonts w:ascii="Arial" w:hAnsi="Arial" w:cs="Arial"/>
          <w:sz w:val="24"/>
          <w:szCs w:val="24"/>
        </w:rPr>
        <w:t>Alphagel</w:t>
      </w:r>
      <w:proofErr w:type="spellEnd"/>
      <w:r w:rsidRPr="00C55420">
        <w:rPr>
          <w:rFonts w:ascii="Arial" w:hAnsi="Arial" w:cs="Arial"/>
          <w:sz w:val="24"/>
          <w:szCs w:val="24"/>
        </w:rPr>
        <w:t>, TeSR-E8</w:t>
      </w:r>
      <w:r w:rsidRPr="00C55420">
        <w:rPr>
          <w:rFonts w:ascii="Arial" w:hAnsi="Arial" w:cs="Arial"/>
          <w:sz w:val="24"/>
          <w:szCs w:val="24"/>
          <w:vertAlign w:val="superscript"/>
        </w:rPr>
        <w:t>TM</w:t>
      </w:r>
      <w:r w:rsidRPr="00C55420">
        <w:rPr>
          <w:rFonts w:ascii="Arial" w:hAnsi="Arial" w:cs="Arial"/>
          <w:sz w:val="24"/>
          <w:szCs w:val="24"/>
        </w:rPr>
        <w:t xml:space="preserve"> culture media (</w:t>
      </w:r>
      <w:proofErr w:type="spellStart"/>
      <w:r w:rsidRPr="00C55420">
        <w:rPr>
          <w:rFonts w:ascii="Arial" w:hAnsi="Arial" w:cs="Arial"/>
          <w:sz w:val="24"/>
          <w:szCs w:val="24"/>
        </w:rPr>
        <w:t>Stemcell</w:t>
      </w:r>
      <w:proofErr w:type="spellEnd"/>
      <w:r w:rsidRPr="00C55420">
        <w:rPr>
          <w:rFonts w:ascii="Arial" w:hAnsi="Arial" w:cs="Arial"/>
          <w:sz w:val="24"/>
          <w:szCs w:val="24"/>
        </w:rPr>
        <w:t xml:space="preserve"> Technologies, #05990), E8</w:t>
      </w:r>
      <w:r w:rsidRPr="00C55420">
        <w:rPr>
          <w:rFonts w:ascii="Arial" w:hAnsi="Arial" w:cs="Arial"/>
          <w:sz w:val="24"/>
          <w:szCs w:val="24"/>
          <w:vertAlign w:val="superscript"/>
        </w:rPr>
        <w:t>TM</w:t>
      </w:r>
      <w:r w:rsidRPr="00C55420">
        <w:rPr>
          <w:rFonts w:ascii="Arial" w:hAnsi="Arial" w:cs="Arial"/>
          <w:sz w:val="24"/>
          <w:szCs w:val="24"/>
        </w:rPr>
        <w:t xml:space="preserve"> culture medium (</w:t>
      </w:r>
      <w:proofErr w:type="spellStart"/>
      <w:r w:rsidRPr="00C55420">
        <w:rPr>
          <w:rFonts w:ascii="Arial" w:hAnsi="Arial" w:cs="Arial"/>
          <w:sz w:val="24"/>
          <w:szCs w:val="24"/>
        </w:rPr>
        <w:t>Thermo</w:t>
      </w:r>
      <w:proofErr w:type="spellEnd"/>
      <w:r w:rsidR="00200C81">
        <w:rPr>
          <w:rFonts w:ascii="Arial" w:hAnsi="Arial" w:cs="Arial"/>
          <w:sz w:val="24"/>
          <w:szCs w:val="24"/>
        </w:rPr>
        <w:t xml:space="preserve"> </w:t>
      </w:r>
      <w:r w:rsidRPr="00C55420">
        <w:rPr>
          <w:rFonts w:ascii="Arial" w:hAnsi="Arial" w:cs="Arial"/>
          <w:sz w:val="24"/>
          <w:szCs w:val="24"/>
        </w:rPr>
        <w:t>Fisher, #A1517001), and TeSR-E8TM culture medium (</w:t>
      </w:r>
      <w:proofErr w:type="spellStart"/>
      <w:r w:rsidRPr="00C55420">
        <w:rPr>
          <w:rFonts w:ascii="Arial" w:hAnsi="Arial" w:cs="Arial"/>
          <w:sz w:val="24"/>
          <w:szCs w:val="24"/>
        </w:rPr>
        <w:t>Stemcell</w:t>
      </w:r>
      <w:proofErr w:type="spellEnd"/>
      <w:r w:rsidRPr="00C55420">
        <w:rPr>
          <w:rFonts w:ascii="Arial" w:hAnsi="Arial" w:cs="Arial"/>
          <w:sz w:val="24"/>
          <w:szCs w:val="24"/>
        </w:rPr>
        <w:t xml:space="preserve"> Technologies, #05990) were used in addition to those described above.  </w:t>
      </w:r>
    </w:p>
    <w:p w14:paraId="40D1CCB4" w14:textId="77777777" w:rsidR="00CB3A44" w:rsidRPr="00C55420" w:rsidRDefault="00CB3A44" w:rsidP="006B18DE">
      <w:pPr>
        <w:autoSpaceDE w:val="0"/>
        <w:autoSpaceDN w:val="0"/>
        <w:adjustRightInd w:val="0"/>
        <w:spacing w:after="0" w:line="360" w:lineRule="auto"/>
        <w:jc w:val="both"/>
        <w:rPr>
          <w:rFonts w:ascii="Arial" w:hAnsi="Arial" w:cs="Arial"/>
          <w:sz w:val="24"/>
          <w:szCs w:val="24"/>
        </w:rPr>
      </w:pPr>
    </w:p>
    <w:p w14:paraId="7EE8C144" w14:textId="4E3C3830" w:rsidR="000D0BAC" w:rsidRPr="00C55420" w:rsidRDefault="00011663"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4 </w:t>
      </w:r>
      <w:r w:rsidR="001F31ED" w:rsidRPr="00C55420">
        <w:rPr>
          <w:rFonts w:ascii="Arial" w:hAnsi="Arial" w:cs="Arial"/>
          <w:b/>
          <w:bCs/>
          <w:i/>
          <w:iCs/>
          <w:sz w:val="24"/>
          <w:szCs w:val="24"/>
        </w:rPr>
        <w:t>C</w:t>
      </w:r>
      <w:r w:rsidR="000D0BAC" w:rsidRPr="00C55420">
        <w:rPr>
          <w:rFonts w:ascii="Arial" w:hAnsi="Arial" w:cs="Arial"/>
          <w:b/>
          <w:bCs/>
          <w:i/>
          <w:iCs/>
          <w:sz w:val="24"/>
          <w:szCs w:val="24"/>
        </w:rPr>
        <w:t xml:space="preserve">ardiac </w:t>
      </w:r>
      <w:r w:rsidR="00421A82" w:rsidRPr="00C55420">
        <w:rPr>
          <w:rFonts w:ascii="Arial" w:hAnsi="Arial" w:cs="Arial"/>
          <w:b/>
          <w:bCs/>
          <w:i/>
          <w:iCs/>
          <w:sz w:val="24"/>
          <w:szCs w:val="24"/>
        </w:rPr>
        <w:t>Differentiation in 3D</w:t>
      </w:r>
    </w:p>
    <w:p w14:paraId="424B3AB9" w14:textId="25C1E10F" w:rsidR="000D0BAC" w:rsidRPr="00C55420" w:rsidRDefault="000D0BAC" w:rsidP="000D0BAC">
      <w:pPr>
        <w:autoSpaceDE w:val="0"/>
        <w:autoSpaceDN w:val="0"/>
        <w:adjustRightInd w:val="0"/>
        <w:spacing w:after="0" w:line="360" w:lineRule="auto"/>
        <w:jc w:val="both"/>
        <w:rPr>
          <w:rFonts w:ascii="Arial" w:hAnsi="Arial" w:cs="Arial"/>
          <w:sz w:val="24"/>
          <w:szCs w:val="24"/>
        </w:rPr>
      </w:pP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transitioned to E8</w:t>
      </w:r>
      <w:r w:rsidRPr="00C55420">
        <w:rPr>
          <w:rFonts w:ascii="Arial" w:hAnsi="Arial" w:cs="Arial"/>
          <w:sz w:val="24"/>
          <w:szCs w:val="24"/>
          <w:vertAlign w:val="superscript"/>
        </w:rPr>
        <w:t>TM</w:t>
      </w:r>
      <w:r w:rsidRPr="00C55420">
        <w:rPr>
          <w:rFonts w:ascii="Arial" w:hAnsi="Arial" w:cs="Arial"/>
          <w:sz w:val="24"/>
          <w:szCs w:val="24"/>
        </w:rPr>
        <w:t xml:space="preserve"> culture medium (</w:t>
      </w:r>
      <w:proofErr w:type="spellStart"/>
      <w:r w:rsidRPr="00C55420">
        <w:rPr>
          <w:rFonts w:ascii="Arial" w:hAnsi="Arial" w:cs="Arial"/>
          <w:sz w:val="24"/>
          <w:szCs w:val="24"/>
        </w:rPr>
        <w:t>Thermo</w:t>
      </w:r>
      <w:proofErr w:type="spellEnd"/>
      <w:r w:rsidR="00200C81">
        <w:rPr>
          <w:rFonts w:ascii="Arial" w:hAnsi="Arial" w:cs="Arial"/>
          <w:sz w:val="24"/>
          <w:szCs w:val="24"/>
        </w:rPr>
        <w:t xml:space="preserve"> </w:t>
      </w:r>
      <w:r w:rsidRPr="00C55420">
        <w:rPr>
          <w:rFonts w:ascii="Arial" w:hAnsi="Arial" w:cs="Arial"/>
          <w:sz w:val="24"/>
          <w:szCs w:val="24"/>
        </w:rPr>
        <w:t xml:space="preserve">Fisher, #A1517001) supplemented with 2.25 ng/ml of Fibroblast Growth Factor-2 (FGF-2: </w:t>
      </w:r>
      <w:proofErr w:type="spellStart"/>
      <w:r w:rsidRPr="00C55420">
        <w:rPr>
          <w:rFonts w:ascii="Arial" w:hAnsi="Arial" w:cs="Arial"/>
          <w:sz w:val="24"/>
          <w:szCs w:val="24"/>
        </w:rPr>
        <w:t>Qkine</w:t>
      </w:r>
      <w:proofErr w:type="spellEnd"/>
      <w:r w:rsidRPr="00C55420">
        <w:rPr>
          <w:rFonts w:ascii="Arial" w:hAnsi="Arial" w:cs="Arial"/>
          <w:sz w:val="24"/>
          <w:szCs w:val="24"/>
        </w:rPr>
        <w:t>, #Qk053), and 1.74 ng/ml of Transforming Growth Factor Beta (</w:t>
      </w:r>
      <w:r w:rsidR="00D74610">
        <w:rPr>
          <w:rFonts w:ascii="Arial" w:hAnsi="Arial" w:cs="Arial"/>
          <w:sz w:val="24"/>
          <w:szCs w:val="24"/>
        </w:rPr>
        <w:t>TGF-β</w:t>
      </w:r>
      <w:r w:rsidRPr="00C55420">
        <w:rPr>
          <w:rFonts w:ascii="Arial" w:hAnsi="Arial" w:cs="Arial"/>
          <w:sz w:val="24"/>
          <w:szCs w:val="24"/>
        </w:rPr>
        <w:t xml:space="preserve">: Bio-techne, #7754-BH) as previously described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EtS5lqGP","properties":{"formattedCitation":"(29)","plainCitation":"(29)","noteIndex":0},"citationItems":[{"id":272,"uris":["http://zotero.org/users/10128015/items/GTPAMJ93"],"itemData":{"id":272,"type":"article-journal","abstract":"Vascular smooth muscle cells (SMCs) arise from diverse developmental origins. Regional distribution of vascular diseases may, in part, be attributed to this inherent heterogeneity in SMC lineage. Therefore, systems for generating human SMC subtypes of distinct embryonic origins would represent useful platforms for studying the influence of SMC lineage on the spatial specificity of vascular disease. Here we describe how human pluripotent stem cells can be differentiated into distinct populations of SMC subtypes under chemically defined conditions. The initial stage (days 0-5 or 0-7) begins with the induction of three intermediate lineages: neuroectoderm, lateral plate mesoderm and paraxial mesoderm. Subsequently, these precursor lineages are differentiated into contractile SMCs (days 5-19+). At key stages, the emergence of lineage-specific markers confirms recapitulation of embryonic developmental pathways and generation of functionally distinct SMC subtypes. The ability to derive an unlimited supply of human SMCs will accelerate applications in regenerative medicine and disease modeling.","container-title":"Nature Protocols","DOI":"10.1038/nprot.2014.059","ISSN":"1750-2799","issue":"4","journalAbbreviation":"Nat Protoc","language":"eng","note":"PMID: 24675733","page":"929-938","source":"PubMed","title":"Directed differentiation of embryonic origin-specific vascular smooth muscle subtypes from human pluripotent stem cells","volume":"9","author":[{"family":"Cheung","given":"Christine"},{"family":"Bernardo","given":"Andreia S."},{"family":"Pedersen","given":"Roger A."},{"family":"Sinha","given":"Sanjay"}],"issued":{"date-parts":[["2014",4]]}}}],"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29)</w:t>
      </w:r>
      <w:r w:rsidRPr="00C55420">
        <w:rPr>
          <w:rFonts w:ascii="Arial" w:hAnsi="Arial" w:cs="Arial"/>
          <w:sz w:val="24"/>
          <w:szCs w:val="24"/>
        </w:rPr>
        <w:fldChar w:fldCharType="end"/>
      </w:r>
      <w:r w:rsidRPr="00C55420">
        <w:rPr>
          <w:rFonts w:ascii="Arial" w:hAnsi="Arial" w:cs="Arial"/>
          <w:sz w:val="24"/>
          <w:szCs w:val="24"/>
        </w:rPr>
        <w:t xml:space="preserve">. When </w:t>
      </w:r>
      <w:proofErr w:type="spellStart"/>
      <w:r w:rsidRPr="00C55420">
        <w:rPr>
          <w:rFonts w:ascii="Arial" w:hAnsi="Arial" w:cs="Arial"/>
          <w:sz w:val="24"/>
          <w:szCs w:val="24"/>
        </w:rPr>
        <w:t>h</w:t>
      </w:r>
      <w:r w:rsidR="001F31ED" w:rsidRPr="00C55420">
        <w:rPr>
          <w:rFonts w:ascii="Arial" w:hAnsi="Arial" w:cs="Arial"/>
          <w:sz w:val="24"/>
          <w:szCs w:val="24"/>
        </w:rPr>
        <w:t>P</w:t>
      </w:r>
      <w:r w:rsidRPr="00C55420">
        <w:rPr>
          <w:rFonts w:ascii="Arial" w:hAnsi="Arial" w:cs="Arial"/>
          <w:sz w:val="24"/>
          <w:szCs w:val="24"/>
        </w:rPr>
        <w:t>SC</w:t>
      </w:r>
      <w:proofErr w:type="spellEnd"/>
      <w:r w:rsidRPr="00C55420">
        <w:rPr>
          <w:rFonts w:ascii="Arial" w:hAnsi="Arial" w:cs="Arial"/>
          <w:sz w:val="24"/>
          <w:szCs w:val="24"/>
        </w:rPr>
        <w:t xml:space="preserve"> colonies reached the desired number and size, cardiac differentiation was initiated </w:t>
      </w:r>
      <w:r w:rsidR="0088130C" w:rsidRPr="00C55420">
        <w:rPr>
          <w:rFonts w:ascii="Arial" w:hAnsi="Arial" w:cs="Arial"/>
          <w:sz w:val="24"/>
          <w:szCs w:val="24"/>
        </w:rPr>
        <w:t>by replacing the FGF-2 and TGF-</w:t>
      </w:r>
      <w:r w:rsidR="0088130C">
        <w:rPr>
          <w:rFonts w:ascii="Arial" w:hAnsi="Arial" w:cs="Arial"/>
          <w:sz w:val="24"/>
          <w:szCs w:val="24"/>
        </w:rPr>
        <w:t>β</w:t>
      </w:r>
      <w:r w:rsidR="0088130C" w:rsidRPr="00C55420">
        <w:rPr>
          <w:rFonts w:ascii="Arial" w:hAnsi="Arial" w:cs="Arial"/>
          <w:sz w:val="24"/>
          <w:szCs w:val="24"/>
        </w:rPr>
        <w:t xml:space="preserve"> enriched E8 maintenance media with CDM-BSA (Sanjay Sinha Lab, University of Cambridge) containing </w:t>
      </w:r>
      <w:r w:rsidR="0088130C" w:rsidRPr="00610A76">
        <w:rPr>
          <w:rFonts w:ascii="Arial" w:hAnsi="Arial" w:cs="Arial"/>
          <w:sz w:val="24"/>
          <w:szCs w:val="24"/>
        </w:rPr>
        <w:t>20 ng/ml of FGF-2</w:t>
      </w:r>
      <w:r w:rsidR="0088130C" w:rsidRPr="00C55420">
        <w:rPr>
          <w:rFonts w:ascii="Arial" w:hAnsi="Arial" w:cs="Arial"/>
          <w:sz w:val="24"/>
          <w:szCs w:val="24"/>
        </w:rPr>
        <w:t xml:space="preserve">, 10 </w:t>
      </w:r>
      <w:proofErr w:type="spellStart"/>
      <w:r w:rsidR="0088130C" w:rsidRPr="00C55420">
        <w:rPr>
          <w:rFonts w:ascii="Arial" w:hAnsi="Arial" w:cs="Arial"/>
          <w:sz w:val="24"/>
          <w:szCs w:val="24"/>
        </w:rPr>
        <w:t>μM</w:t>
      </w:r>
      <w:proofErr w:type="spellEnd"/>
      <w:r w:rsidR="0088130C" w:rsidRPr="00C55420">
        <w:rPr>
          <w:rFonts w:ascii="Arial" w:hAnsi="Arial" w:cs="Arial"/>
          <w:sz w:val="24"/>
          <w:szCs w:val="24"/>
        </w:rPr>
        <w:t xml:space="preserve"> of 2-(4-Morpholinyl)-8-phenyl-4 H-1-benzopyran-4-one (Ly294002: Promega, #V120A), 50 ng/ml of Activin A (</w:t>
      </w:r>
      <w:proofErr w:type="spellStart"/>
      <w:r w:rsidR="0088130C" w:rsidRPr="00C55420">
        <w:rPr>
          <w:rFonts w:ascii="Arial" w:hAnsi="Arial" w:cs="Arial"/>
          <w:sz w:val="24"/>
          <w:szCs w:val="24"/>
        </w:rPr>
        <w:t>Stemcell</w:t>
      </w:r>
      <w:proofErr w:type="spellEnd"/>
      <w:r w:rsidR="0088130C" w:rsidRPr="00C55420">
        <w:rPr>
          <w:rFonts w:ascii="Arial" w:hAnsi="Arial" w:cs="Arial"/>
          <w:sz w:val="24"/>
          <w:szCs w:val="24"/>
        </w:rPr>
        <w:t xml:space="preserve"> Technologies, #78132.2), and 10 ng/ml of Bone Morphogenic Protein-4 (BMP-4: </w:t>
      </w:r>
      <w:proofErr w:type="spellStart"/>
      <w:r w:rsidR="0088130C" w:rsidRPr="00C55420">
        <w:rPr>
          <w:rFonts w:ascii="Arial" w:hAnsi="Arial" w:cs="Arial"/>
          <w:sz w:val="24"/>
          <w:szCs w:val="24"/>
        </w:rPr>
        <w:t>RnD</w:t>
      </w:r>
      <w:proofErr w:type="spellEnd"/>
      <w:r w:rsidR="0088130C" w:rsidRPr="00C55420">
        <w:rPr>
          <w:rFonts w:ascii="Arial" w:hAnsi="Arial" w:cs="Arial"/>
          <w:sz w:val="24"/>
          <w:szCs w:val="24"/>
        </w:rPr>
        <w:t xml:space="preserve"> system, #314-BP-050)</w:t>
      </w:r>
      <w:r w:rsidRPr="00C55420">
        <w:rPr>
          <w:rFonts w:ascii="Arial" w:hAnsi="Arial" w:cs="Arial"/>
          <w:sz w:val="24"/>
          <w:szCs w:val="24"/>
        </w:rPr>
        <w:t xml:space="preserve">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jX0L8tPP","properties":{"unsorted":true,"formattedCitation":"(30)","plainCitation":"(30)","noteIndex":0},"citationItems":[{"id":397,"uris":["http://zotero.org/users/10128015/items/L72MLZJR"],"itemData":{"id":397,"type":"article-journal","abstract":"Since the first discovery that human pluripotent stem cells (hPS cells) can differentiate to cardiomyocytes, efforts have been made to optimize the conditions under which this process occurs. One of the most effective methodologies to optimize this process is reductionist simplification of the medium formula, which eliminates complex animal-derived components to help reveal the precise underlying mechanisms. Here we describe our latest, cost-effective and efficient methodology for the culture of hPS cells in the pluripotent state using a modified variant of chemically defined E8 medium. We provide exact guidelines for cell handling under these conditions, including non-enzymatic EDTA passaging, which have been optimized for subsequent cardiomyocyte differentiation. We describe in depth the latest version of our monolayer chemically defined small molecule differentiation protocol, including metabolic selection-based cardiomyocyte purification and the addition of triiodothyronine to enhance cardiomyocyte maturation. Finally, we describe a method for the dissociation of hPS cell-derived cardiomyocytes, cryopreservation, and thawing.","container-title":"Current Protocols in Human Genetics","DOI":"10.1002/0471142905.hg2103s87","ISSN":"1934-8258","journalAbbreviation":"Curr Protoc Hum Genet","language":"eng","note":"PMID: 26439715\nPMCID: PMC4597313","page":"21.3.1-21.3.15","source":"PubMed","title":"Chemically Defined Culture and Cardiomyocyte Differentiation of Human Pluripotent Stem Cells","volume":"87","author":[{"family":"Burridge","given":"Paul W."},{"family":"Holmström","given":"Alexandra"},{"family":"Wu","given":"Joseph C."}],"issued":{"date-parts":[["2015",10,6]]}},"label":"page"}],"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30)</w:t>
      </w:r>
      <w:r w:rsidRPr="00C55420">
        <w:rPr>
          <w:rFonts w:ascii="Arial" w:hAnsi="Arial" w:cs="Arial"/>
          <w:sz w:val="24"/>
          <w:szCs w:val="24"/>
        </w:rPr>
        <w:fldChar w:fldCharType="end"/>
      </w:r>
      <w:r w:rsidRPr="00C55420">
        <w:rPr>
          <w:rFonts w:ascii="Arial" w:hAnsi="Arial" w:cs="Arial"/>
          <w:sz w:val="24"/>
          <w:szCs w:val="24"/>
        </w:rPr>
        <w:t xml:space="preserve">. After 42 hr (Day 1.5), this was replaced with CDM-BSA containing 8 ng/ml of FGF-2, 10 ng/ml of BMP-4, 1μM of retinoic acid (Sigma, #R2625) and </w:t>
      </w:r>
      <w:proofErr w:type="spellStart"/>
      <w:r w:rsidRPr="00C55420">
        <w:rPr>
          <w:rFonts w:ascii="Arial" w:hAnsi="Arial" w:cs="Arial"/>
          <w:sz w:val="24"/>
          <w:szCs w:val="24"/>
        </w:rPr>
        <w:t>Wnt</w:t>
      </w:r>
      <w:proofErr w:type="spellEnd"/>
      <w:r w:rsidRPr="00C55420">
        <w:rPr>
          <w:rFonts w:ascii="Arial" w:hAnsi="Arial" w:cs="Arial"/>
          <w:sz w:val="24"/>
          <w:szCs w:val="24"/>
        </w:rPr>
        <w:t>/β-catenin signalling inhibitor endo-IWR1 (R&amp;D systems, #3532). Media was refreshed after 48 hr (Day 3.5). After another 48 hr (Day 5.5), the media was replaced with CDM-BSA containing 8 ng/ml of FGF-2 and 10 ng/ml of BMP-4. Standard CDM-BSA media was then refreshed every 48 hr (Day 7.5 onwards).</w:t>
      </w:r>
      <w:r w:rsidRPr="00C55420">
        <w:rPr>
          <w:rFonts w:ascii="Arial" w:hAnsi="Arial" w:cs="Arial"/>
          <w:color w:val="7E7E7E"/>
          <w:sz w:val="24"/>
          <w:szCs w:val="24"/>
        </w:rPr>
        <w:t xml:space="preserve"> </w:t>
      </w:r>
    </w:p>
    <w:p w14:paraId="493CC7B3" w14:textId="035A0C28" w:rsidR="005F241F" w:rsidRPr="00C55420" w:rsidRDefault="005F241F">
      <w:pPr>
        <w:rPr>
          <w:rFonts w:ascii="Arial" w:hAnsi="Arial" w:cs="Arial"/>
          <w:b/>
          <w:bCs/>
          <w:i/>
          <w:iCs/>
          <w:sz w:val="24"/>
          <w:szCs w:val="24"/>
        </w:rPr>
      </w:pPr>
    </w:p>
    <w:p w14:paraId="5D29FBE4" w14:textId="76342357" w:rsidR="000D0BAC" w:rsidRPr="00C55420" w:rsidRDefault="001F31ED"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5 </w:t>
      </w:r>
      <w:r w:rsidR="00421A82" w:rsidRPr="00C55420">
        <w:rPr>
          <w:rFonts w:ascii="Arial" w:hAnsi="Arial" w:cs="Arial"/>
          <w:b/>
          <w:bCs/>
          <w:i/>
          <w:iCs/>
          <w:sz w:val="24"/>
          <w:szCs w:val="24"/>
        </w:rPr>
        <w:t>N</w:t>
      </w:r>
      <w:r w:rsidR="000D0BAC" w:rsidRPr="00C55420">
        <w:rPr>
          <w:rFonts w:ascii="Arial" w:hAnsi="Arial" w:cs="Arial"/>
          <w:b/>
          <w:bCs/>
          <w:i/>
          <w:iCs/>
          <w:sz w:val="24"/>
          <w:szCs w:val="24"/>
        </w:rPr>
        <w:t xml:space="preserve">euronal </w:t>
      </w:r>
      <w:r w:rsidR="00421A82" w:rsidRPr="00C55420">
        <w:rPr>
          <w:rFonts w:ascii="Arial" w:hAnsi="Arial" w:cs="Arial"/>
          <w:b/>
          <w:bCs/>
          <w:i/>
          <w:iCs/>
          <w:sz w:val="24"/>
          <w:szCs w:val="24"/>
        </w:rPr>
        <w:t>D</w:t>
      </w:r>
      <w:r w:rsidR="000D0BAC" w:rsidRPr="00C55420">
        <w:rPr>
          <w:rFonts w:ascii="Arial" w:hAnsi="Arial" w:cs="Arial"/>
          <w:b/>
          <w:bCs/>
          <w:i/>
          <w:iCs/>
          <w:sz w:val="24"/>
          <w:szCs w:val="24"/>
        </w:rPr>
        <w:t>ifferentiation</w:t>
      </w:r>
      <w:r w:rsidR="00421A82" w:rsidRPr="00C55420">
        <w:rPr>
          <w:rFonts w:ascii="Arial" w:hAnsi="Arial" w:cs="Arial"/>
          <w:b/>
          <w:bCs/>
          <w:i/>
          <w:iCs/>
          <w:sz w:val="24"/>
          <w:szCs w:val="24"/>
        </w:rPr>
        <w:t xml:space="preserve"> in 3D</w:t>
      </w:r>
    </w:p>
    <w:p w14:paraId="2EB1371D" w14:textId="17E39583" w:rsidR="000D0BAC" w:rsidRPr="00C55420" w:rsidRDefault="000D0BAC" w:rsidP="000D0BAC">
      <w:pPr>
        <w:autoSpaceDE w:val="0"/>
        <w:autoSpaceDN w:val="0"/>
        <w:adjustRightInd w:val="0"/>
        <w:spacing w:after="0" w:line="360" w:lineRule="auto"/>
        <w:jc w:val="both"/>
        <w:rPr>
          <w:rFonts w:ascii="Arial" w:hAnsi="Arial" w:cs="Arial"/>
          <w:sz w:val="24"/>
          <w:szCs w:val="24"/>
        </w:rPr>
      </w:pP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transitioned into Stem Flex media (</w:t>
      </w:r>
      <w:proofErr w:type="spellStart"/>
      <w:r w:rsidRPr="00C55420">
        <w:rPr>
          <w:rFonts w:ascii="Arial" w:hAnsi="Arial" w:cs="Arial"/>
          <w:sz w:val="24"/>
          <w:szCs w:val="24"/>
        </w:rPr>
        <w:t>ThermoFisher</w:t>
      </w:r>
      <w:proofErr w:type="spellEnd"/>
      <w:r w:rsidRPr="00C55420">
        <w:rPr>
          <w:rFonts w:ascii="Arial" w:hAnsi="Arial" w:cs="Arial"/>
          <w:sz w:val="24"/>
          <w:szCs w:val="24"/>
        </w:rPr>
        <w:t>, # A3349401) with 10μM Y-27632 (</w:t>
      </w:r>
      <w:proofErr w:type="spellStart"/>
      <w:r w:rsidRPr="00C55420">
        <w:rPr>
          <w:rFonts w:ascii="Arial" w:hAnsi="Arial" w:cs="Arial"/>
          <w:sz w:val="24"/>
          <w:szCs w:val="24"/>
        </w:rPr>
        <w:t>Tocris</w:t>
      </w:r>
      <w:proofErr w:type="spellEnd"/>
      <w:r w:rsidRPr="00C55420">
        <w:rPr>
          <w:rFonts w:ascii="Arial" w:hAnsi="Arial" w:cs="Arial"/>
          <w:sz w:val="24"/>
          <w:szCs w:val="24"/>
        </w:rPr>
        <w:t xml:space="preserve">, #1254) before initiating </w:t>
      </w:r>
      <w:r w:rsidR="006919BB">
        <w:rPr>
          <w:rFonts w:ascii="Arial" w:hAnsi="Arial" w:cs="Arial"/>
          <w:sz w:val="24"/>
          <w:szCs w:val="24"/>
        </w:rPr>
        <w:t xml:space="preserve">neuronal </w:t>
      </w:r>
      <w:r w:rsidRPr="00C55420">
        <w:rPr>
          <w:rFonts w:ascii="Arial" w:hAnsi="Arial" w:cs="Arial"/>
          <w:sz w:val="24"/>
          <w:szCs w:val="24"/>
        </w:rPr>
        <w:t xml:space="preserve">differentiation. </w:t>
      </w:r>
      <w:r w:rsidR="00AF5F20">
        <w:rPr>
          <w:rFonts w:ascii="Arial" w:hAnsi="Arial" w:cs="Arial"/>
          <w:sz w:val="24"/>
          <w:szCs w:val="24"/>
        </w:rPr>
        <w:t>The media</w:t>
      </w:r>
      <w:r w:rsidR="00AF5F20" w:rsidRPr="00C55420">
        <w:rPr>
          <w:rFonts w:ascii="Arial" w:hAnsi="Arial" w:cs="Arial"/>
          <w:sz w:val="24"/>
          <w:szCs w:val="24"/>
        </w:rPr>
        <w:t xml:space="preserve"> </w:t>
      </w:r>
      <w:r w:rsidRPr="00C55420">
        <w:rPr>
          <w:rFonts w:ascii="Arial" w:hAnsi="Arial" w:cs="Arial"/>
          <w:sz w:val="24"/>
          <w:szCs w:val="24"/>
        </w:rPr>
        <w:t xml:space="preserve">was refreshed daily. When </w:t>
      </w:r>
      <w:r w:rsidR="002B2CE8" w:rsidRPr="002B2CE8">
        <w:rPr>
          <w:rFonts w:ascii="Arial" w:hAnsi="Arial" w:cs="Arial"/>
          <w:sz w:val="24"/>
          <w:szCs w:val="24"/>
        </w:rPr>
        <w:t>pluripotent spheroids</w:t>
      </w:r>
      <w:r w:rsidRPr="00C55420">
        <w:rPr>
          <w:rFonts w:ascii="Arial" w:hAnsi="Arial" w:cs="Arial"/>
          <w:sz w:val="24"/>
          <w:szCs w:val="24"/>
        </w:rPr>
        <w:t xml:space="preserve"> were of sufficient number and size in </w:t>
      </w:r>
      <w:proofErr w:type="spellStart"/>
      <w:r w:rsidRPr="00C55420">
        <w:rPr>
          <w:rFonts w:ascii="Arial" w:hAnsi="Arial" w:cs="Arial"/>
          <w:sz w:val="24"/>
          <w:szCs w:val="24"/>
        </w:rPr>
        <w:t>Alphagel</w:t>
      </w:r>
      <w:proofErr w:type="spellEnd"/>
      <w:r w:rsidRPr="00C55420">
        <w:rPr>
          <w:rFonts w:ascii="Arial" w:hAnsi="Arial" w:cs="Arial"/>
          <w:sz w:val="24"/>
          <w:szCs w:val="24"/>
        </w:rPr>
        <w:t xml:space="preserve">, </w:t>
      </w:r>
      <w:r w:rsidR="00290748" w:rsidRPr="00C55420">
        <w:rPr>
          <w:rFonts w:ascii="Arial" w:hAnsi="Arial" w:cs="Arial"/>
          <w:sz w:val="24"/>
          <w:szCs w:val="24"/>
        </w:rPr>
        <w:t xml:space="preserve">the media </w:t>
      </w:r>
      <w:r w:rsidR="00290748">
        <w:rPr>
          <w:rFonts w:ascii="Arial" w:hAnsi="Arial" w:cs="Arial"/>
          <w:sz w:val="24"/>
          <w:szCs w:val="24"/>
        </w:rPr>
        <w:t>were</w:t>
      </w:r>
      <w:r w:rsidR="00290748" w:rsidRPr="00C55420">
        <w:rPr>
          <w:rFonts w:ascii="Arial" w:hAnsi="Arial" w:cs="Arial"/>
          <w:sz w:val="24"/>
          <w:szCs w:val="24"/>
        </w:rPr>
        <w:t xml:space="preserve"> switched to N2B27 media (in-house) supplemented with 5 </w:t>
      </w:r>
      <w:proofErr w:type="spellStart"/>
      <w:r w:rsidR="00290748" w:rsidRPr="00C55420">
        <w:rPr>
          <w:rFonts w:ascii="Arial" w:hAnsi="Arial" w:cs="Arial"/>
          <w:sz w:val="24"/>
          <w:szCs w:val="24"/>
        </w:rPr>
        <w:t>μM</w:t>
      </w:r>
      <w:proofErr w:type="spellEnd"/>
      <w:r w:rsidR="00290748" w:rsidRPr="00C55420">
        <w:rPr>
          <w:rFonts w:ascii="Arial" w:hAnsi="Arial" w:cs="Arial"/>
          <w:sz w:val="24"/>
          <w:szCs w:val="24"/>
        </w:rPr>
        <w:t xml:space="preserve"> SB-431542 (</w:t>
      </w:r>
      <w:proofErr w:type="spellStart"/>
      <w:r w:rsidR="00290748" w:rsidRPr="00C55420">
        <w:rPr>
          <w:rFonts w:ascii="Arial" w:hAnsi="Arial" w:cs="Arial"/>
          <w:sz w:val="24"/>
          <w:szCs w:val="24"/>
        </w:rPr>
        <w:t>Tocris</w:t>
      </w:r>
      <w:proofErr w:type="spellEnd"/>
      <w:r w:rsidR="00290748" w:rsidRPr="00C55420">
        <w:rPr>
          <w:rFonts w:ascii="Arial" w:hAnsi="Arial" w:cs="Arial"/>
          <w:sz w:val="24"/>
          <w:szCs w:val="24"/>
        </w:rPr>
        <w:t xml:space="preserve">, #1614), 200 </w:t>
      </w:r>
      <w:proofErr w:type="spellStart"/>
      <w:r w:rsidR="00290748" w:rsidRPr="00C55420">
        <w:rPr>
          <w:rFonts w:ascii="Arial" w:hAnsi="Arial" w:cs="Arial"/>
          <w:sz w:val="24"/>
          <w:szCs w:val="24"/>
        </w:rPr>
        <w:t>nM</w:t>
      </w:r>
      <w:proofErr w:type="spellEnd"/>
      <w:r w:rsidR="00290748" w:rsidRPr="00C55420">
        <w:rPr>
          <w:rFonts w:ascii="Arial" w:hAnsi="Arial" w:cs="Arial"/>
          <w:sz w:val="24"/>
          <w:szCs w:val="24"/>
        </w:rPr>
        <w:t xml:space="preserve"> LDN-193189 (</w:t>
      </w:r>
      <w:proofErr w:type="spellStart"/>
      <w:r w:rsidR="00290748" w:rsidRPr="00C55420">
        <w:rPr>
          <w:rFonts w:ascii="Arial" w:hAnsi="Arial" w:cs="Arial"/>
          <w:sz w:val="24"/>
          <w:szCs w:val="24"/>
        </w:rPr>
        <w:t>Miltenyi</w:t>
      </w:r>
      <w:proofErr w:type="spellEnd"/>
      <w:r w:rsidR="00290748" w:rsidRPr="00C55420">
        <w:rPr>
          <w:rFonts w:ascii="Arial" w:hAnsi="Arial" w:cs="Arial"/>
          <w:sz w:val="24"/>
          <w:szCs w:val="24"/>
        </w:rPr>
        <w:t xml:space="preserve">, #130-103-925), and 2 </w:t>
      </w:r>
      <w:proofErr w:type="spellStart"/>
      <w:r w:rsidR="00290748" w:rsidRPr="00C55420">
        <w:rPr>
          <w:rFonts w:ascii="Arial" w:hAnsi="Arial" w:cs="Arial"/>
          <w:sz w:val="24"/>
          <w:szCs w:val="24"/>
        </w:rPr>
        <w:t>μM</w:t>
      </w:r>
      <w:proofErr w:type="spellEnd"/>
      <w:r w:rsidR="00290748" w:rsidRPr="00C55420">
        <w:rPr>
          <w:rFonts w:ascii="Arial" w:hAnsi="Arial" w:cs="Arial"/>
          <w:sz w:val="24"/>
          <w:szCs w:val="24"/>
        </w:rPr>
        <w:t xml:space="preserve"> XAV-939 (</w:t>
      </w:r>
      <w:proofErr w:type="spellStart"/>
      <w:r w:rsidR="00290748" w:rsidRPr="00C55420">
        <w:rPr>
          <w:rFonts w:ascii="Arial" w:hAnsi="Arial" w:cs="Arial"/>
          <w:sz w:val="24"/>
          <w:szCs w:val="24"/>
        </w:rPr>
        <w:t>Tocris</w:t>
      </w:r>
      <w:proofErr w:type="spellEnd"/>
      <w:r w:rsidR="00290748" w:rsidRPr="00C55420">
        <w:rPr>
          <w:rFonts w:ascii="Arial" w:hAnsi="Arial" w:cs="Arial"/>
          <w:sz w:val="24"/>
          <w:szCs w:val="24"/>
        </w:rPr>
        <w:t>, #3748)</w:t>
      </w:r>
      <w:r w:rsidR="00290748">
        <w:rPr>
          <w:rFonts w:ascii="Arial" w:hAnsi="Arial" w:cs="Arial"/>
          <w:sz w:val="24"/>
          <w:szCs w:val="24"/>
        </w:rPr>
        <w:t xml:space="preserve">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vNAoHDeZ","properties":{"formattedCitation":"(31)","plainCitation":"(31)","noteIndex":0},"citationItems":[{"id":280,"uris":["http://zotero.org/users/10128015/items/PPXDYPQ4"],"itemData":{"id":280,"type":"article-journal","abstract":"The role of remote astrocyte (AC) reaction to central or peripheral axonal insult is not clearly understood. Here we use a transgenic approach to compare the direct influence of normal with diminished AC reactivity on neuronal integrity and synapse recovery following extracranial facial nerve transection in mice. Our model allows straightforward interpretations of AC-neuron signalling by reducing confounding effects imposed by inflammatory cells. We show direct evidence that perineuronal reactive ACs play a major role in maintaining neuronal circuitry following distant axotomy. We reveal a novel function of astrocytic signal transducer and activator of transcription-3 (STAT3). STAT3 regulates perineuronal astrocytic process formation and re-expression of a synaptogenic molecule, thrombospondin-1 (TSP-1), apart from supporting neuronal integrity. We demonstrate that, through this new pathway, TSP-1 is responsible for the remote AC-mediated recovery of excitatory synapses onto axotomized motor neurons in adult mice. These data provide new targets for neuroprotective therapies via optimizing AC-driven plasticity.","container-title":"Nature Communications","DOI":"10.1038/ncomms5294","ISSN":"2041-1723","journalAbbreviation":"Nat Commun","language":"eng","note":"PMID: 25014177\nPMCID: PMC4104454","page":"4294","source":"PubMed","title":"Astrocyte response to motor neuron injury promotes structural synaptic plasticity via STAT3-regulated TSP-1 expression","volume":"5","author":[{"family":"Tyzack","given":"Giulia E."},{"family":"Sitnikov","given":"Sergey"},{"family":"Barson","given":"Daniel"},{"family":"Adams-Carr","given":"Kerala L."},{"family":"Lau","given":"Nike K."},{"family":"Kwok","given":"Jessica C."},{"family":"Zhao","given":"Chao"},{"family":"Franklin","given":"Robin J. M."},{"family":"Karadottir","given":"Ragnhildur T."},{"family":"Fawcett","given":"James W."},{"family":"Lakatos","given":"András"}],"issued":{"date-parts":[["2014",7,11]]}}}],"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31)</w:t>
      </w:r>
      <w:r w:rsidRPr="00C55420">
        <w:rPr>
          <w:rFonts w:ascii="Arial" w:hAnsi="Arial" w:cs="Arial"/>
          <w:sz w:val="24"/>
          <w:szCs w:val="24"/>
        </w:rPr>
        <w:fldChar w:fldCharType="end"/>
      </w:r>
      <w:r w:rsidRPr="00C55420">
        <w:rPr>
          <w:rFonts w:ascii="Arial" w:hAnsi="Arial" w:cs="Arial"/>
          <w:sz w:val="24"/>
          <w:szCs w:val="24"/>
        </w:rPr>
        <w:t xml:space="preserve">. Media with these factors was refreshed daily for ten days. After this, cells were maintained in N2B27 media for </w:t>
      </w:r>
      <w:r w:rsidR="003A42AE">
        <w:rPr>
          <w:rFonts w:ascii="Arial" w:hAnsi="Arial" w:cs="Arial"/>
          <w:sz w:val="24"/>
          <w:szCs w:val="24"/>
        </w:rPr>
        <w:t>an</w:t>
      </w:r>
      <w:r w:rsidR="00200C81">
        <w:rPr>
          <w:rFonts w:ascii="Arial" w:hAnsi="Arial" w:cs="Arial"/>
          <w:sz w:val="24"/>
          <w:szCs w:val="24"/>
        </w:rPr>
        <w:t xml:space="preserve"> additional 6</w:t>
      </w:r>
      <w:r w:rsidRPr="00C55420">
        <w:rPr>
          <w:rFonts w:ascii="Arial" w:hAnsi="Arial" w:cs="Arial"/>
          <w:sz w:val="24"/>
          <w:szCs w:val="24"/>
        </w:rPr>
        <w:t xml:space="preserve"> days.</w:t>
      </w:r>
    </w:p>
    <w:p w14:paraId="5F9C32D8"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0657641C" w14:textId="1392B55E" w:rsidR="000D0BAC" w:rsidRPr="00C55420" w:rsidRDefault="001F31ED"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lastRenderedPageBreak/>
        <w:t xml:space="preserve">2.6 </w:t>
      </w:r>
      <w:r w:rsidR="00421A82" w:rsidRPr="00C55420">
        <w:rPr>
          <w:rFonts w:ascii="Arial" w:hAnsi="Arial" w:cs="Arial"/>
          <w:b/>
          <w:bCs/>
          <w:i/>
          <w:iCs/>
          <w:sz w:val="24"/>
          <w:szCs w:val="24"/>
        </w:rPr>
        <w:t>H</w:t>
      </w:r>
      <w:r w:rsidR="000D0BAC" w:rsidRPr="00C55420">
        <w:rPr>
          <w:rFonts w:ascii="Arial" w:hAnsi="Arial" w:cs="Arial"/>
          <w:b/>
          <w:bCs/>
          <w:i/>
          <w:iCs/>
          <w:sz w:val="24"/>
          <w:szCs w:val="24"/>
        </w:rPr>
        <w:t xml:space="preserve">epatic </w:t>
      </w:r>
      <w:r w:rsidR="00421A82" w:rsidRPr="00C55420">
        <w:rPr>
          <w:rFonts w:ascii="Arial" w:hAnsi="Arial" w:cs="Arial"/>
          <w:b/>
          <w:bCs/>
          <w:i/>
          <w:iCs/>
          <w:sz w:val="24"/>
          <w:szCs w:val="24"/>
        </w:rPr>
        <w:t>Differentiation in 3D</w:t>
      </w:r>
    </w:p>
    <w:p w14:paraId="6C5B12A2" w14:textId="546B53FD" w:rsidR="007D3D68" w:rsidRDefault="000D0BAC" w:rsidP="00DE5D64">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Hepatocyte differentiation was performed using a</w:t>
      </w:r>
      <w:r w:rsidR="00661741">
        <w:rPr>
          <w:rFonts w:ascii="Arial" w:hAnsi="Arial" w:cs="Arial"/>
          <w:sz w:val="24"/>
          <w:szCs w:val="24"/>
        </w:rPr>
        <w:t>n</w:t>
      </w:r>
      <w:r w:rsidRPr="00C55420">
        <w:rPr>
          <w:rFonts w:ascii="Arial" w:hAnsi="Arial" w:cs="Arial"/>
          <w:sz w:val="24"/>
          <w:szCs w:val="24"/>
        </w:rPr>
        <w:t xml:space="preserve"> established protocol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lS9LVFwS","properties":{"unsorted":true,"formattedCitation":"(28)","plainCitation":"(28)","noteIndex":0},"citationItems":[{"id":269,"uris":["http://zotero.org/users/10128015/items/E98QPMIX"],"itemData":{"id":269,"type":"article-journal","abstract":"Differentiation of human embryonic stem (ES) and induced pluripotent stem (iPS) cells into hepatocyte-like cells provides a platform to study the molecular basis of human hepatocyte differentiation, to develop cell culture models of liver disease, and to potentially provide hepatocytes for treatment of end-stage liver disease. Additionally, hepatocyte-like cells generated from human pluripotent stem cells could serve as platforms for drug discovery, determination of pharmaceutical-induced hepatotoxicity, and evaluation of idiosyncratic drug-drug interactions. Here, we describe a step-wise protocol previously developed in our laboratory that facilitates the highly efficient and reproducible differentiation of human pluripotent stem cells into hepatocyte-like cells. Our protocol uses defined culture conditions and closely recapitulates key developmental events that are found to occur during hepatogenesis.","container-title":"Current Protocols in Stem Cell Biology","DOI":"10.1002/9780470151808.sc01g04s26","ISSN":"1938-8969","journalAbbreviation":"Curr Protoc Stem Cell Biol","language":"eng","note":"PMID: 24510789\nPMCID: PMC3920294","page":"1G.4.1-1G.4.13","source":"PubMed","title":"Differentiation of hepatocytes from pluripotent stem cells","volume":"26","author":[{"family":"Mallanna","given":"Sunil K."},{"family":"Duncan","given":"Stephen A."}],"issued":{"date-parts":[["2013",9,20]]}}}],"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28)</w:t>
      </w:r>
      <w:r w:rsidRPr="00C55420">
        <w:rPr>
          <w:rFonts w:ascii="Arial" w:hAnsi="Arial" w:cs="Arial"/>
          <w:sz w:val="24"/>
          <w:szCs w:val="24"/>
        </w:rPr>
        <w:fldChar w:fldCharType="end"/>
      </w:r>
      <w:r w:rsidRPr="00C55420">
        <w:rPr>
          <w:rFonts w:ascii="Arial" w:hAnsi="Arial" w:cs="Arial"/>
          <w:sz w:val="24"/>
          <w:szCs w:val="24"/>
        </w:rPr>
        <w:t xml:space="preserve">. Briefly,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cultured in RP</w:t>
      </w:r>
      <w:r w:rsidR="003A16A7">
        <w:rPr>
          <w:rFonts w:ascii="Arial" w:hAnsi="Arial" w:cs="Arial"/>
          <w:sz w:val="24"/>
          <w:szCs w:val="24"/>
        </w:rPr>
        <w:t>M</w:t>
      </w:r>
      <w:r w:rsidRPr="00C55420">
        <w:rPr>
          <w:rFonts w:ascii="Arial" w:hAnsi="Arial" w:cs="Arial"/>
          <w:sz w:val="24"/>
          <w:szCs w:val="24"/>
        </w:rPr>
        <w:t>I (</w:t>
      </w:r>
      <w:proofErr w:type="spellStart"/>
      <w:r w:rsidRPr="00C55420">
        <w:rPr>
          <w:rFonts w:ascii="Arial" w:hAnsi="Arial" w:cs="Arial"/>
          <w:sz w:val="24"/>
          <w:szCs w:val="24"/>
        </w:rPr>
        <w:t>Thermo</w:t>
      </w:r>
      <w:proofErr w:type="spellEnd"/>
      <w:r w:rsidR="002A7D59">
        <w:rPr>
          <w:rFonts w:ascii="Arial" w:hAnsi="Arial" w:cs="Arial"/>
          <w:sz w:val="24"/>
          <w:szCs w:val="24"/>
        </w:rPr>
        <w:t xml:space="preserve"> </w:t>
      </w:r>
      <w:r w:rsidRPr="00C55420">
        <w:rPr>
          <w:rFonts w:ascii="Arial" w:hAnsi="Arial" w:cs="Arial"/>
          <w:sz w:val="24"/>
          <w:szCs w:val="24"/>
        </w:rPr>
        <w:t>Fisher, #22400089) supplemented with 2% B27 minus insulin (</w:t>
      </w:r>
      <w:proofErr w:type="spellStart"/>
      <w:r w:rsidRPr="00C55420">
        <w:rPr>
          <w:rFonts w:ascii="Arial" w:hAnsi="Arial" w:cs="Arial"/>
          <w:sz w:val="24"/>
          <w:szCs w:val="24"/>
        </w:rPr>
        <w:t>Thermo</w:t>
      </w:r>
      <w:proofErr w:type="spellEnd"/>
      <w:r w:rsidR="002A7D59">
        <w:rPr>
          <w:rFonts w:ascii="Arial" w:hAnsi="Arial" w:cs="Arial"/>
          <w:sz w:val="24"/>
          <w:szCs w:val="24"/>
        </w:rPr>
        <w:t xml:space="preserve"> </w:t>
      </w:r>
      <w:r w:rsidRPr="00C55420">
        <w:rPr>
          <w:rFonts w:ascii="Arial" w:hAnsi="Arial" w:cs="Arial"/>
          <w:sz w:val="24"/>
          <w:szCs w:val="24"/>
        </w:rPr>
        <w:t>Fisher, #A1895601), 100 ng/ml of Activin A, 20 ng/ml of FGF-2 (</w:t>
      </w:r>
      <w:proofErr w:type="spellStart"/>
      <w:r w:rsidRPr="00C55420">
        <w:rPr>
          <w:rFonts w:ascii="Arial" w:hAnsi="Arial" w:cs="Arial"/>
          <w:sz w:val="24"/>
          <w:szCs w:val="24"/>
        </w:rPr>
        <w:t>Thermo</w:t>
      </w:r>
      <w:proofErr w:type="spellEnd"/>
      <w:r w:rsidR="002A7D59">
        <w:rPr>
          <w:rFonts w:ascii="Arial" w:hAnsi="Arial" w:cs="Arial"/>
          <w:sz w:val="24"/>
          <w:szCs w:val="24"/>
        </w:rPr>
        <w:t xml:space="preserve"> </w:t>
      </w:r>
      <w:r w:rsidRPr="00C55420">
        <w:rPr>
          <w:rFonts w:ascii="Arial" w:hAnsi="Arial" w:cs="Arial"/>
          <w:sz w:val="24"/>
          <w:szCs w:val="24"/>
        </w:rPr>
        <w:t xml:space="preserve">Fisher, #PHG0023) and 10 ng/ml of Bone Morphogenic Protein-4 (BMP-4: R&amp;D system, #314-BP-050) to initiate </w:t>
      </w:r>
      <w:r w:rsidR="00AF5F20">
        <w:rPr>
          <w:rFonts w:ascii="Arial" w:hAnsi="Arial" w:cs="Arial"/>
          <w:sz w:val="24"/>
          <w:szCs w:val="24"/>
        </w:rPr>
        <w:t xml:space="preserve">Day 1 and 2 of </w:t>
      </w:r>
      <w:r w:rsidRPr="00C55420">
        <w:rPr>
          <w:rFonts w:ascii="Arial" w:hAnsi="Arial" w:cs="Arial"/>
          <w:sz w:val="24"/>
          <w:szCs w:val="24"/>
        </w:rPr>
        <w:t>differentiation. From differentiation days 3</w:t>
      </w:r>
      <w:r w:rsidR="002B59B2">
        <w:rPr>
          <w:rFonts w:ascii="Arial" w:hAnsi="Arial" w:cs="Arial"/>
          <w:sz w:val="24"/>
          <w:szCs w:val="24"/>
        </w:rPr>
        <w:t>-</w:t>
      </w:r>
      <w:r w:rsidRPr="00C55420">
        <w:rPr>
          <w:rFonts w:ascii="Arial" w:hAnsi="Arial" w:cs="Arial"/>
          <w:sz w:val="24"/>
          <w:szCs w:val="24"/>
        </w:rPr>
        <w:t>5, RP</w:t>
      </w:r>
      <w:r w:rsidR="003A16A7">
        <w:rPr>
          <w:rFonts w:ascii="Arial" w:hAnsi="Arial" w:cs="Arial"/>
          <w:sz w:val="24"/>
          <w:szCs w:val="24"/>
        </w:rPr>
        <w:t>M</w:t>
      </w:r>
      <w:r w:rsidRPr="00C55420">
        <w:rPr>
          <w:rFonts w:ascii="Arial" w:hAnsi="Arial" w:cs="Arial"/>
          <w:sz w:val="24"/>
          <w:szCs w:val="24"/>
        </w:rPr>
        <w:t>I supplemented with 2% B27 minus insulin and 100 ng/ml Activin A</w:t>
      </w:r>
      <w:r w:rsidR="00E13218">
        <w:rPr>
          <w:rFonts w:ascii="Arial" w:hAnsi="Arial" w:cs="Arial"/>
          <w:sz w:val="24"/>
          <w:szCs w:val="24"/>
        </w:rPr>
        <w:t xml:space="preserve"> was </w:t>
      </w:r>
      <w:r w:rsidR="00DD2DCA">
        <w:rPr>
          <w:rFonts w:ascii="Arial" w:hAnsi="Arial" w:cs="Arial"/>
          <w:sz w:val="24"/>
          <w:szCs w:val="24"/>
        </w:rPr>
        <w:t>used</w:t>
      </w:r>
      <w:r w:rsidRPr="00C55420">
        <w:rPr>
          <w:rFonts w:ascii="Arial" w:hAnsi="Arial" w:cs="Arial"/>
          <w:sz w:val="24"/>
          <w:szCs w:val="24"/>
        </w:rPr>
        <w:t>. Hepatic endoderm specification was initiated on differentiation days 6</w:t>
      </w:r>
      <w:r w:rsidR="002B59B2">
        <w:rPr>
          <w:rFonts w:ascii="Arial" w:hAnsi="Arial" w:cs="Arial"/>
          <w:sz w:val="24"/>
          <w:szCs w:val="24"/>
        </w:rPr>
        <w:t>-</w:t>
      </w:r>
      <w:r w:rsidRPr="00C55420">
        <w:rPr>
          <w:rFonts w:ascii="Arial" w:hAnsi="Arial" w:cs="Arial"/>
          <w:sz w:val="24"/>
          <w:szCs w:val="24"/>
        </w:rPr>
        <w:t>10 using RP</w:t>
      </w:r>
      <w:r w:rsidR="003A16A7">
        <w:rPr>
          <w:rFonts w:ascii="Arial" w:hAnsi="Arial" w:cs="Arial"/>
          <w:sz w:val="24"/>
          <w:szCs w:val="24"/>
        </w:rPr>
        <w:t>M</w:t>
      </w:r>
      <w:r w:rsidRPr="00C55420">
        <w:rPr>
          <w:rFonts w:ascii="Arial" w:hAnsi="Arial" w:cs="Arial"/>
          <w:sz w:val="24"/>
          <w:szCs w:val="24"/>
        </w:rPr>
        <w:t>I supplemented with 2% B27</w:t>
      </w:r>
      <w:r w:rsidR="00AF5F20">
        <w:rPr>
          <w:rFonts w:ascii="Arial" w:hAnsi="Arial" w:cs="Arial"/>
          <w:sz w:val="24"/>
          <w:szCs w:val="24"/>
        </w:rPr>
        <w:t>,</w:t>
      </w:r>
      <w:r w:rsidRPr="00C55420">
        <w:rPr>
          <w:rFonts w:ascii="Arial" w:hAnsi="Arial" w:cs="Arial"/>
          <w:sz w:val="24"/>
          <w:szCs w:val="24"/>
        </w:rPr>
        <w:t xml:space="preserve"> insulin (</w:t>
      </w:r>
      <w:proofErr w:type="spellStart"/>
      <w:r w:rsidRPr="00C55420">
        <w:rPr>
          <w:rFonts w:ascii="Arial" w:hAnsi="Arial" w:cs="Arial"/>
          <w:sz w:val="24"/>
          <w:szCs w:val="24"/>
        </w:rPr>
        <w:t>Thermo</w:t>
      </w:r>
      <w:proofErr w:type="spellEnd"/>
      <w:r w:rsidR="001E0FD1">
        <w:rPr>
          <w:rFonts w:ascii="Arial" w:hAnsi="Arial" w:cs="Arial"/>
          <w:sz w:val="24"/>
          <w:szCs w:val="24"/>
        </w:rPr>
        <w:t xml:space="preserve"> </w:t>
      </w:r>
      <w:r w:rsidRPr="00C55420">
        <w:rPr>
          <w:rFonts w:ascii="Arial" w:hAnsi="Arial" w:cs="Arial"/>
          <w:sz w:val="24"/>
          <w:szCs w:val="24"/>
        </w:rPr>
        <w:t>Fisher, #17504044), 10 ng/ml FGF-2, and 20 ng/ml BMP-4, followed by RP</w:t>
      </w:r>
      <w:r w:rsidR="003A16A7">
        <w:rPr>
          <w:rFonts w:ascii="Arial" w:hAnsi="Arial" w:cs="Arial"/>
          <w:sz w:val="24"/>
          <w:szCs w:val="24"/>
        </w:rPr>
        <w:t>M</w:t>
      </w:r>
      <w:r w:rsidRPr="00C55420">
        <w:rPr>
          <w:rFonts w:ascii="Arial" w:hAnsi="Arial" w:cs="Arial"/>
          <w:sz w:val="24"/>
          <w:szCs w:val="24"/>
        </w:rPr>
        <w:t xml:space="preserve">I with 2% B27, insulin, and 20 ng/ml hepatocyte growth factor (HGF: </w:t>
      </w:r>
      <w:proofErr w:type="spellStart"/>
      <w:r w:rsidRPr="00C55420">
        <w:rPr>
          <w:rFonts w:ascii="Arial" w:hAnsi="Arial" w:cs="Arial"/>
          <w:sz w:val="24"/>
          <w:szCs w:val="24"/>
        </w:rPr>
        <w:t>Peprotech</w:t>
      </w:r>
      <w:proofErr w:type="spellEnd"/>
      <w:r w:rsidRPr="00C55420">
        <w:rPr>
          <w:rFonts w:ascii="Arial" w:hAnsi="Arial" w:cs="Arial"/>
          <w:sz w:val="24"/>
          <w:szCs w:val="24"/>
        </w:rPr>
        <w:t xml:space="preserve">, #100-39-250) </w:t>
      </w:r>
      <w:r w:rsidR="00AF5F20">
        <w:rPr>
          <w:rFonts w:ascii="Arial" w:hAnsi="Arial" w:cs="Arial"/>
          <w:sz w:val="24"/>
          <w:szCs w:val="24"/>
        </w:rPr>
        <w:t>for</w:t>
      </w:r>
      <w:r w:rsidRPr="00C55420">
        <w:rPr>
          <w:rFonts w:ascii="Arial" w:hAnsi="Arial" w:cs="Arial"/>
          <w:sz w:val="24"/>
          <w:szCs w:val="24"/>
        </w:rPr>
        <w:t xml:space="preserve"> differentiation days 11</w:t>
      </w:r>
      <w:r w:rsidR="002B59B2">
        <w:rPr>
          <w:rFonts w:ascii="Arial" w:hAnsi="Arial" w:cs="Arial"/>
          <w:sz w:val="24"/>
          <w:szCs w:val="24"/>
        </w:rPr>
        <w:t>-</w:t>
      </w:r>
      <w:r w:rsidRPr="00C55420">
        <w:rPr>
          <w:rFonts w:ascii="Arial" w:hAnsi="Arial" w:cs="Arial"/>
          <w:sz w:val="24"/>
          <w:szCs w:val="24"/>
        </w:rPr>
        <w:t>15. Maturation of hepatic endoderm was initiated on differentiation days 16</w:t>
      </w:r>
      <w:r w:rsidR="002B59B2">
        <w:rPr>
          <w:rFonts w:ascii="Arial" w:hAnsi="Arial" w:cs="Arial"/>
          <w:sz w:val="24"/>
          <w:szCs w:val="24"/>
        </w:rPr>
        <w:t>-</w:t>
      </w:r>
      <w:r w:rsidRPr="00C55420">
        <w:rPr>
          <w:rFonts w:ascii="Arial" w:hAnsi="Arial" w:cs="Arial"/>
          <w:sz w:val="24"/>
          <w:szCs w:val="24"/>
        </w:rPr>
        <w:t xml:space="preserve">21 using complete </w:t>
      </w:r>
      <w:r w:rsidR="00063B26">
        <w:rPr>
          <w:rFonts w:ascii="Arial" w:hAnsi="Arial" w:cs="Arial"/>
          <w:sz w:val="24"/>
          <w:szCs w:val="24"/>
        </w:rPr>
        <w:t>Hepatocyte Culture Media (</w:t>
      </w:r>
      <w:r w:rsidRPr="00C55420">
        <w:rPr>
          <w:rFonts w:ascii="Arial" w:hAnsi="Arial" w:cs="Arial"/>
          <w:sz w:val="24"/>
          <w:szCs w:val="24"/>
        </w:rPr>
        <w:t>HCM</w:t>
      </w:r>
      <w:r w:rsidR="00063B26">
        <w:rPr>
          <w:rFonts w:ascii="Arial" w:hAnsi="Arial" w:cs="Arial"/>
          <w:sz w:val="24"/>
          <w:szCs w:val="24"/>
        </w:rPr>
        <w:t>)</w:t>
      </w:r>
      <w:r w:rsidRPr="00C55420">
        <w:rPr>
          <w:rFonts w:ascii="Arial" w:hAnsi="Arial" w:cs="Arial"/>
          <w:sz w:val="24"/>
          <w:szCs w:val="24"/>
        </w:rPr>
        <w:t xml:space="preserve"> supplemented with 10 ng/ml </w:t>
      </w:r>
      <w:proofErr w:type="spellStart"/>
      <w:r w:rsidRPr="00C55420">
        <w:rPr>
          <w:rFonts w:ascii="Arial" w:hAnsi="Arial" w:cs="Arial"/>
          <w:sz w:val="24"/>
          <w:szCs w:val="24"/>
        </w:rPr>
        <w:t>Oncostatin</w:t>
      </w:r>
      <w:proofErr w:type="spellEnd"/>
      <w:r w:rsidRPr="00C55420">
        <w:rPr>
          <w:rFonts w:ascii="Arial" w:hAnsi="Arial" w:cs="Arial"/>
          <w:sz w:val="24"/>
          <w:szCs w:val="24"/>
        </w:rPr>
        <w:t xml:space="preserve"> M (OSM: R&amp;D systems, # 8475-OM-050), 20 ng/ml HGF and 0.1 </w:t>
      </w:r>
      <w:proofErr w:type="spellStart"/>
      <w:r w:rsidRPr="00C55420">
        <w:rPr>
          <w:rFonts w:ascii="Arial" w:hAnsi="Arial" w:cs="Arial"/>
          <w:sz w:val="24"/>
          <w:szCs w:val="24"/>
        </w:rPr>
        <w:t>μM</w:t>
      </w:r>
      <w:proofErr w:type="spellEnd"/>
      <w:r w:rsidRPr="00C55420">
        <w:rPr>
          <w:rFonts w:ascii="Arial" w:hAnsi="Arial" w:cs="Arial"/>
          <w:sz w:val="24"/>
          <w:szCs w:val="24"/>
        </w:rPr>
        <w:t xml:space="preserve"> Dexamethasone (</w:t>
      </w:r>
      <w:proofErr w:type="spellStart"/>
      <w:r w:rsidRPr="00C55420">
        <w:rPr>
          <w:rFonts w:ascii="Arial" w:hAnsi="Arial" w:cs="Arial"/>
          <w:sz w:val="24"/>
          <w:szCs w:val="24"/>
        </w:rPr>
        <w:t>Thermo</w:t>
      </w:r>
      <w:proofErr w:type="spellEnd"/>
      <w:r w:rsidR="001E0FD1">
        <w:rPr>
          <w:rFonts w:ascii="Arial" w:hAnsi="Arial" w:cs="Arial"/>
          <w:sz w:val="24"/>
          <w:szCs w:val="24"/>
        </w:rPr>
        <w:t xml:space="preserve"> </w:t>
      </w:r>
      <w:r w:rsidRPr="00C55420">
        <w:rPr>
          <w:rFonts w:ascii="Arial" w:hAnsi="Arial" w:cs="Arial"/>
          <w:sz w:val="24"/>
          <w:szCs w:val="24"/>
        </w:rPr>
        <w:t xml:space="preserve">Fisher, #A17590.06). </w:t>
      </w:r>
    </w:p>
    <w:p w14:paraId="380874D7" w14:textId="77777777" w:rsidR="001E0FD1" w:rsidRDefault="001E0FD1" w:rsidP="00DE5D64">
      <w:pPr>
        <w:autoSpaceDE w:val="0"/>
        <w:autoSpaceDN w:val="0"/>
        <w:adjustRightInd w:val="0"/>
        <w:spacing w:after="0" w:line="360" w:lineRule="auto"/>
        <w:jc w:val="both"/>
        <w:rPr>
          <w:rFonts w:ascii="Arial" w:hAnsi="Arial" w:cs="Arial"/>
          <w:b/>
          <w:bCs/>
          <w:i/>
          <w:iCs/>
          <w:sz w:val="24"/>
          <w:szCs w:val="24"/>
        </w:rPr>
      </w:pPr>
    </w:p>
    <w:p w14:paraId="44F46402" w14:textId="25BBFDE8" w:rsidR="000D0BAC" w:rsidRPr="00C55420" w:rsidRDefault="00421A82" w:rsidP="006B18DE">
      <w:pPr>
        <w:autoSpaceDE w:val="0"/>
        <w:autoSpaceDN w:val="0"/>
        <w:adjustRightInd w:val="0"/>
        <w:spacing w:after="0" w:line="360" w:lineRule="auto"/>
        <w:jc w:val="both"/>
        <w:rPr>
          <w:rFonts w:ascii="Arial" w:hAnsi="Arial" w:cs="Arial"/>
          <w:b/>
          <w:bCs/>
          <w:i/>
          <w:iCs/>
          <w:sz w:val="24"/>
          <w:szCs w:val="24"/>
        </w:rPr>
      </w:pPr>
      <w:r w:rsidRPr="00C55420">
        <w:rPr>
          <w:rFonts w:ascii="Arial" w:hAnsi="Arial" w:cs="Arial"/>
          <w:b/>
          <w:bCs/>
          <w:i/>
          <w:iCs/>
          <w:sz w:val="24"/>
          <w:szCs w:val="24"/>
        </w:rPr>
        <w:t xml:space="preserve">2.7 </w:t>
      </w:r>
      <w:r w:rsidR="000D0BAC" w:rsidRPr="00C55420">
        <w:rPr>
          <w:rFonts w:ascii="Arial" w:hAnsi="Arial" w:cs="Arial"/>
          <w:b/>
          <w:bCs/>
          <w:i/>
          <w:iCs/>
          <w:sz w:val="24"/>
          <w:szCs w:val="24"/>
        </w:rPr>
        <w:t>Synthesis of fibrin hydrogels</w:t>
      </w:r>
    </w:p>
    <w:p w14:paraId="6EAD8B0C" w14:textId="3481ED26"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Human fibrinogen from non-diseased donors (Merck Millipore, #341576-1GM) was reconstituted in sterile 0.9% saline to a </w:t>
      </w:r>
      <w:r w:rsidR="000B503C" w:rsidRPr="00C55420">
        <w:rPr>
          <w:rFonts w:ascii="Arial" w:hAnsi="Arial" w:cs="Arial"/>
          <w:sz w:val="24"/>
          <w:szCs w:val="24"/>
        </w:rPr>
        <w:t>67 mg/</w:t>
      </w:r>
      <w:r w:rsidR="00140E59">
        <w:rPr>
          <w:rFonts w:ascii="Arial" w:hAnsi="Arial" w:cs="Arial"/>
          <w:sz w:val="24"/>
          <w:szCs w:val="24"/>
        </w:rPr>
        <w:t>mL</w:t>
      </w:r>
      <w:r w:rsidR="00E661F3">
        <w:rPr>
          <w:rFonts w:ascii="Arial" w:hAnsi="Arial" w:cs="Arial"/>
          <w:sz w:val="24"/>
          <w:szCs w:val="24"/>
        </w:rPr>
        <w:t xml:space="preserve"> stock concentration</w:t>
      </w:r>
      <w:r w:rsidRPr="00C55420">
        <w:rPr>
          <w:rFonts w:ascii="Arial" w:hAnsi="Arial" w:cs="Arial"/>
          <w:sz w:val="24"/>
          <w:szCs w:val="24"/>
        </w:rPr>
        <w:t>. Human thrombin (Sigma, #T6884-100UN) was reconstituted in sterile 0.9% saline supplemented with human serum albumin (0.1% w/v)</w:t>
      </w:r>
      <w:r w:rsidR="000B503C" w:rsidRPr="00C55420">
        <w:rPr>
          <w:rFonts w:ascii="Arial" w:hAnsi="Arial" w:cs="Arial"/>
          <w:sz w:val="24"/>
          <w:szCs w:val="24"/>
        </w:rPr>
        <w:t>,</w:t>
      </w:r>
      <w:r w:rsidRPr="00C55420">
        <w:rPr>
          <w:rFonts w:ascii="Arial" w:hAnsi="Arial" w:cs="Arial"/>
          <w:sz w:val="24"/>
          <w:szCs w:val="24"/>
        </w:rPr>
        <w:t xml:space="preserve"> giving a stock concentration of 50 U/ml. DMEM/F12 was then added to </w:t>
      </w:r>
      <w:r w:rsidR="00BF1E43">
        <w:rPr>
          <w:rFonts w:ascii="Arial" w:hAnsi="Arial" w:cs="Arial"/>
          <w:sz w:val="24"/>
          <w:szCs w:val="24"/>
        </w:rPr>
        <w:t>varying</w:t>
      </w:r>
      <w:r w:rsidR="009C1D10">
        <w:rPr>
          <w:rFonts w:ascii="Arial" w:hAnsi="Arial" w:cs="Arial"/>
          <w:sz w:val="24"/>
          <w:szCs w:val="24"/>
        </w:rPr>
        <w:t xml:space="preserve"> volumes of fibrinogen and thrombin to achieve the desired final fibrinogen concentration in the fibrin gels</w:t>
      </w:r>
      <w:r w:rsidRPr="00C55420">
        <w:rPr>
          <w:rFonts w:ascii="Arial" w:hAnsi="Arial" w:cs="Arial"/>
          <w:sz w:val="24"/>
          <w:szCs w:val="24"/>
        </w:rPr>
        <w:t xml:space="preserve">. Final fibrinogen concentrations in the hydrogels we tested ranged from 1 mg/ml to 10 mg/ml. The final </w:t>
      </w:r>
      <w:r w:rsidR="001D3602">
        <w:rPr>
          <w:rFonts w:ascii="Arial" w:hAnsi="Arial" w:cs="Arial"/>
          <w:sz w:val="24"/>
          <w:szCs w:val="24"/>
        </w:rPr>
        <w:t>thrombin</w:t>
      </w:r>
      <w:r w:rsidR="00E661F3">
        <w:rPr>
          <w:rFonts w:ascii="Arial" w:hAnsi="Arial" w:cs="Arial"/>
          <w:sz w:val="24"/>
          <w:szCs w:val="24"/>
        </w:rPr>
        <w:t xml:space="preserve"> concentration</w:t>
      </w:r>
      <w:r w:rsidRPr="00C55420">
        <w:rPr>
          <w:rFonts w:ascii="Arial" w:hAnsi="Arial" w:cs="Arial"/>
          <w:sz w:val="24"/>
          <w:szCs w:val="24"/>
        </w:rPr>
        <w:t xml:space="preserve"> in these hydrogels was maintained at 1 U/ml. For cell experiments,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loaded into the DMEM/F12 compartment.</w:t>
      </w:r>
    </w:p>
    <w:p w14:paraId="12BC41E6"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5B38D5D1" w14:textId="6C0FFC6F" w:rsidR="000D0BAC" w:rsidRPr="00C55420" w:rsidRDefault="000B503C"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8 </w:t>
      </w:r>
      <w:r w:rsidR="000D0BAC" w:rsidRPr="00C55420">
        <w:rPr>
          <w:rFonts w:ascii="Arial" w:hAnsi="Arial" w:cs="Arial"/>
          <w:b/>
          <w:bCs/>
          <w:i/>
          <w:iCs/>
          <w:sz w:val="24"/>
          <w:szCs w:val="24"/>
        </w:rPr>
        <w:t xml:space="preserve">Synthesis of </w:t>
      </w:r>
      <w:proofErr w:type="spellStart"/>
      <w:r w:rsidR="000D0BAC" w:rsidRPr="00C55420">
        <w:rPr>
          <w:rFonts w:ascii="Arial" w:hAnsi="Arial" w:cs="Arial"/>
          <w:b/>
          <w:bCs/>
          <w:i/>
          <w:iCs/>
          <w:sz w:val="24"/>
          <w:szCs w:val="24"/>
        </w:rPr>
        <w:t>Alphagel</w:t>
      </w:r>
      <w:proofErr w:type="spellEnd"/>
      <w:r w:rsidR="000D0BAC" w:rsidRPr="00C55420">
        <w:rPr>
          <w:rFonts w:ascii="Arial" w:hAnsi="Arial" w:cs="Arial"/>
          <w:b/>
          <w:bCs/>
          <w:i/>
          <w:iCs/>
          <w:sz w:val="24"/>
          <w:szCs w:val="24"/>
        </w:rPr>
        <w:t xml:space="preserve"> and </w:t>
      </w:r>
      <w:proofErr w:type="spellStart"/>
      <w:r w:rsidR="000D0BAC" w:rsidRPr="00C55420">
        <w:rPr>
          <w:rFonts w:ascii="Arial" w:hAnsi="Arial" w:cs="Arial"/>
          <w:b/>
          <w:bCs/>
          <w:i/>
          <w:iCs/>
          <w:sz w:val="24"/>
          <w:szCs w:val="24"/>
        </w:rPr>
        <w:t>Hepatogel</w:t>
      </w:r>
      <w:proofErr w:type="spellEnd"/>
    </w:p>
    <w:p w14:paraId="377FFFE5" w14:textId="38751907" w:rsidR="004C6957" w:rsidRPr="00C55420" w:rsidRDefault="000D0BAC" w:rsidP="000D0BAC">
      <w:pPr>
        <w:pStyle w:val="Default"/>
        <w:spacing w:line="360" w:lineRule="auto"/>
        <w:jc w:val="both"/>
      </w:pPr>
      <w:proofErr w:type="spellStart"/>
      <w:r w:rsidRPr="00C55420">
        <w:t>Alphagel</w:t>
      </w:r>
      <w:proofErr w:type="spellEnd"/>
      <w:r w:rsidRPr="00C55420">
        <w:t xml:space="preserve"> and </w:t>
      </w:r>
      <w:proofErr w:type="spellStart"/>
      <w:r w:rsidRPr="00C55420">
        <w:t>Hepatogel</w:t>
      </w:r>
      <w:proofErr w:type="spellEnd"/>
      <w:r w:rsidRPr="00C55420">
        <w:t xml:space="preserve"> were synthesised using similar methods of fibrin-laminin enrichment previously reported </w:t>
      </w:r>
      <w:r w:rsidRPr="00C55420">
        <w:fldChar w:fldCharType="begin"/>
      </w:r>
      <w:r w:rsidR="003F7EB3" w:rsidRPr="00C55420">
        <w:instrText xml:space="preserve"> ADDIN ZOTERO_ITEM CSL_CITATION {"citationID":"r7XEI30i","properties":{"unsorted":true,"formattedCitation":"(23,32)","plainCitation":"(23,32)","noteIndex":0},"citationItems":[{"id":97,"uris":["http://zotero.org/users/10128015/items/YBJ55NL2"],"itemData":{"id":97,"type":"article-journal","abstract":"Epithelial organoids are simplified models of organs grown in vitro from embryonic and adult stem cells. They are widely used to study organ development and disease, and enable drug screening in patient-derived primary tissues. Current protocols, however, rely on animal- and tumor-derived basement membrane extract (BME) as a 3D scaffold, which limits possible applications in regenerative medicine. This prompted us to study how organoids interact with their matrix, and to develop a well-defined hydrogel that supports organoid generation and growth. It is found that soft fibrin matrices provide suitable physical support, and that naturally occurring Arg-Gly-Asp (RGD) adhesion domains on the scaffold, as well as supplementation with laminin-111, are key parameters required for robust organoid formation and expansion. The possibility to functionalize fibrin via factor XIII-mediated anchoring also allows to covalently link fluorescent nanoparticles to the matrix for 3D traction force microscopy. These measurements suggest that the morphogenesis of budding intestinal organoids results from internal pressure combined with higher cell contractility in the regions containing differentiated cells compared to the regions containing stem cells. Since the fibrin/laminin matrix supports long-term expansion of all tested murine and human epithelial organoids, this hydrogel can be widely used as a defined equivalent to BME.","container-title":"Advanced Materials","DOI":"10.1002/adma.201801621","ISSN":"1521-4095","issue":"43","language":"en","note":"_eprint: https://onlinelibrary.wiley.com/doi/pdf/10.1002/adma.201801621","page":"1801621","source":"Wiley Online Library","title":"Growth of Epithelial Organoids in a Defined Hydrogel","volume":"30","author":[{"family":"Broguiere","given":"Nicolas"},{"family":"Isenmann","given":"Luca"},{"family":"Hirt","given":"Christian"},{"family":"Ringel","given":"Till"},{"family":"Placzek","given":"Silja"},{"family":"Cavalli","given":"Emma"},{"family":"Ringnalda","given":"Femke"},{"family":"Villiger","given":"Lukas"},{"family":"Züllig","given":"Richard"},{"family":"Lehmann","given":"Roger"},{"family":"Rogler","given":"Gerhard"},{"family":"Heim","given":"Markus H."},{"family":"Schüler","given":"Julia"},{"family":"Zenobi-Wong","given":"Marcy"},{"family":"Schwank","given":"Gerald"}],"issued":{"date-parts":[["2018"]]}},"label":"page"},{"id":133,"uris":["http://zotero.org/users/10128015/items/B3YR6L5K"],"itemData":{"id":133,"type":"article-journal","abstract":"Laminin (LM)-111 supplementation has improved muscle regeneration in several models of disease and injury. This study investigated a novel hydrogel composed of fibrinogen and LM-111. Increasing LM-111 concentration (50-450 μg/mL) in fibrin hydrogels resulted in highly fibrous scaffolds with progressively thinner interlaced fibers. Rheological testing showed that all hydrogels had viscoelastic behavior and the Young's modulus ranged from 2-6KPa. C2C12 myobalsts showed a significant increase in VEGF production and decrease in IL-6 production on LM-111 enriched fibrin hydrogels as compared to pure fibrin hydrogels on day 4. Western blotting results showed a significant increase in MyoD and desmin protein quantity but a significant decrease in myogenin protein quantity in myoblasts cultured on the LM-111 (450 μg/mL) enriched fibrin hydrogel. Combined application of electromechanical stimulation significantly enhanced the production of VEGF and IGF-1 from myoblast seeded fibrin-LM-111 hydrogels. Taken together, these observations offer an important first step toward optimizing a tissue engineered constructs for skeletal muscle regeneration.","container-title":"Biomaterials","DOI":"10.1016/j.biomaterials.2017.07.003","ISSN":"1878-5905","journalAbbreviation":"Biomaterials","language":"eng","note":"PMID: 28697464","page":"233-242","source":"PubMed","title":"Laminin-111 enriched fibrin hydrogels for skeletal muscle regeneration","volume":"141","author":[{"family":"Marcinczyk","given":"Madison"},{"family":"Elmashhady","given":"Hady"},{"family":"Talovic","given":"Muhamed"},{"family":"Dunn","given":"Andrew"},{"family":"Bugis","given":"Faiz"},{"family":"Garg","given":"Koyal"}],"issued":{"date-parts":[["2017",10]]}},"label":"page"}],"schema":"https://github.com/citation-style-language/schema/raw/master/csl-citation.json"} </w:instrText>
      </w:r>
      <w:r w:rsidRPr="00C55420">
        <w:fldChar w:fldCharType="separate"/>
      </w:r>
      <w:r w:rsidR="003F7EB3" w:rsidRPr="00C55420">
        <w:t>(23,32)</w:t>
      </w:r>
      <w:r w:rsidRPr="00C55420">
        <w:fldChar w:fldCharType="end"/>
      </w:r>
      <w:r w:rsidRPr="00C55420">
        <w:t xml:space="preserve"> with adjustments. Briefly, for acellular </w:t>
      </w:r>
      <w:proofErr w:type="spellStart"/>
      <w:r w:rsidRPr="00C55420">
        <w:t>Alphagel</w:t>
      </w:r>
      <w:proofErr w:type="spellEnd"/>
      <w:r w:rsidRPr="00C55420">
        <w:t xml:space="preserve"> domes, human recombinant laminin 521 (</w:t>
      </w:r>
      <w:proofErr w:type="spellStart"/>
      <w:r w:rsidRPr="00C55420">
        <w:t>Biolamina</w:t>
      </w:r>
      <w:proofErr w:type="spellEnd"/>
      <w:r w:rsidRPr="00C55420">
        <w:t>, #CT521-0501/LN521-05</w:t>
      </w:r>
      <w:r w:rsidR="001D61FB">
        <w:t xml:space="preserve">, </w:t>
      </w:r>
      <w:r w:rsidR="00A02B59">
        <w:t>0.1 mg/mL</w:t>
      </w:r>
      <w:r w:rsidRPr="00C55420">
        <w:t xml:space="preserve">), human fibrinogen and DMEM/F12 were incubated in sterile </w:t>
      </w:r>
      <w:proofErr w:type="spellStart"/>
      <w:r w:rsidRPr="00C55420">
        <w:t>Eppendorf</w:t>
      </w:r>
      <w:r w:rsidR="00B55433">
        <w:t>s</w:t>
      </w:r>
      <w:proofErr w:type="spellEnd"/>
      <w:r w:rsidRPr="00C55420">
        <w:t xml:space="preserve"> (Elkay Lab, #MICR-050) at 37 </w:t>
      </w:r>
      <w:proofErr w:type="spellStart"/>
      <w:r w:rsidRPr="00C55420">
        <w:rPr>
          <w:vertAlign w:val="superscript"/>
        </w:rPr>
        <w:t>o</w:t>
      </w:r>
      <w:r w:rsidRPr="00C55420">
        <w:t>C</w:t>
      </w:r>
      <w:proofErr w:type="spellEnd"/>
      <w:r w:rsidRPr="00C55420">
        <w:t xml:space="preserve"> for 15 min. The </w:t>
      </w:r>
      <w:r w:rsidR="00D20309">
        <w:t xml:space="preserve">solution was then </w:t>
      </w:r>
      <w:r w:rsidRPr="00C55420">
        <w:t>mix</w:t>
      </w:r>
      <w:r w:rsidR="00D20309">
        <w:t>ed and</w:t>
      </w:r>
      <w:r w:rsidRPr="00C55420">
        <w:t xml:space="preserve"> </w:t>
      </w:r>
      <w:r w:rsidR="00591818">
        <w:t>incubated</w:t>
      </w:r>
      <w:r w:rsidRPr="00C55420">
        <w:t xml:space="preserve"> for a further 15 min. Lastly, thrombin diluted in DMEM/F12 at room </w:t>
      </w:r>
      <w:r w:rsidRPr="00C55420">
        <w:lastRenderedPageBreak/>
        <w:t xml:space="preserve">temperature was added for gelation. The final composition of </w:t>
      </w:r>
      <w:proofErr w:type="spellStart"/>
      <w:r w:rsidRPr="00C55420">
        <w:t>Alphagel</w:t>
      </w:r>
      <w:proofErr w:type="spellEnd"/>
      <w:r w:rsidRPr="00C55420">
        <w:t xml:space="preserve"> </w:t>
      </w:r>
      <w:r w:rsidR="002F69D5">
        <w:t>was a 50:50 v/v mixture of 0.05 mg/mL Laminin 521 and 2.5 mg/mL</w:t>
      </w:r>
      <w:r w:rsidRPr="00C55420">
        <w:t xml:space="preserve"> fibrinogen </w:t>
      </w:r>
      <w:r w:rsidR="00D372DF">
        <w:t>(final concentration)</w:t>
      </w:r>
      <w:r w:rsidR="00DB20E7">
        <w:t>,</w:t>
      </w:r>
      <w:r w:rsidRPr="00C55420">
        <w:t xml:space="preserve"> </w:t>
      </w:r>
      <w:r w:rsidR="00E84AB5">
        <w:t xml:space="preserve">crosslinked with </w:t>
      </w:r>
      <w:r w:rsidRPr="00C55420">
        <w:t xml:space="preserve">1 U/ml thrombin. </w:t>
      </w:r>
    </w:p>
    <w:p w14:paraId="49AF0D30" w14:textId="77777777" w:rsidR="00022A8B" w:rsidRDefault="00022A8B" w:rsidP="000D0BAC">
      <w:pPr>
        <w:pStyle w:val="Default"/>
        <w:spacing w:line="360" w:lineRule="auto"/>
        <w:jc w:val="both"/>
      </w:pPr>
    </w:p>
    <w:p w14:paraId="167F834B" w14:textId="77777777" w:rsidR="00B31A4C" w:rsidRDefault="00B31A4C" w:rsidP="00B31A4C">
      <w:pPr>
        <w:pStyle w:val="Default"/>
        <w:spacing w:line="360" w:lineRule="auto"/>
        <w:jc w:val="both"/>
      </w:pPr>
      <w:r w:rsidRPr="00813A4C">
        <w:t>For Hepatogel, Laminin</w:t>
      </w:r>
      <w:r>
        <w:t xml:space="preserve"> </w:t>
      </w:r>
      <w:r w:rsidRPr="00813A4C">
        <w:t>411 (</w:t>
      </w:r>
      <w:proofErr w:type="spellStart"/>
      <w:r w:rsidRPr="00813A4C">
        <w:t>Biolamina</w:t>
      </w:r>
      <w:proofErr w:type="spellEnd"/>
      <w:r w:rsidRPr="00813A4C">
        <w:t>, #LN411, 0.1 mg/mL) and Laminin</w:t>
      </w:r>
      <w:r>
        <w:t xml:space="preserve"> </w:t>
      </w:r>
      <w:r w:rsidRPr="00813A4C">
        <w:t>111 (</w:t>
      </w:r>
      <w:proofErr w:type="spellStart"/>
      <w:r w:rsidRPr="00813A4C">
        <w:t>Biolamina</w:t>
      </w:r>
      <w:proofErr w:type="spellEnd"/>
      <w:r w:rsidRPr="00813A4C">
        <w:t xml:space="preserve">, #LN111, 0.1 mg/mL) were purified using </w:t>
      </w:r>
      <w:proofErr w:type="spellStart"/>
      <w:r w:rsidRPr="00813A4C">
        <w:t>Amicon</w:t>
      </w:r>
      <w:proofErr w:type="spellEnd"/>
      <w:r w:rsidRPr="00813A4C">
        <w:t xml:space="preserve"> Ultra-0.5 centrifugal filter units (Merck Millipore, UFC5003) and reconstituted in sterile phosphate-buffered saline (Sigma, #806552). Laminin</w:t>
      </w:r>
      <w:r>
        <w:t xml:space="preserve"> </w:t>
      </w:r>
      <w:r w:rsidRPr="00813A4C">
        <w:t xml:space="preserve">521, </w:t>
      </w:r>
      <w:r>
        <w:t>L</w:t>
      </w:r>
      <w:r w:rsidRPr="00813A4C">
        <w:t>aminin</w:t>
      </w:r>
      <w:r>
        <w:t xml:space="preserve"> </w:t>
      </w:r>
      <w:r w:rsidRPr="00813A4C">
        <w:t xml:space="preserve">411, and </w:t>
      </w:r>
      <w:r>
        <w:t>L</w:t>
      </w:r>
      <w:r w:rsidRPr="00813A4C">
        <w:t>aminin</w:t>
      </w:r>
      <w:r>
        <w:t xml:space="preserve"> </w:t>
      </w:r>
      <w:r w:rsidRPr="00813A4C">
        <w:t xml:space="preserve">111 (all at 0.1 mg/mL stock concentrations) were mixed at a 5:1:2 ratio (v/v/v). The laminin mixture was subsequently combined 4:1 with fibrin precursor solution (2.5 mg/mL fibrinogen and 1 U/mL thrombin), as described above, yielding a final total laminin concentration of 0.08 mg/mL within the gel. This corresponded to final concentrations of 0.05 mg/mL </w:t>
      </w:r>
      <w:r>
        <w:t>L</w:t>
      </w:r>
      <w:r w:rsidRPr="00813A4C">
        <w:t>aminin</w:t>
      </w:r>
      <w:r>
        <w:t xml:space="preserve"> </w:t>
      </w:r>
      <w:r w:rsidRPr="00813A4C">
        <w:t xml:space="preserve">521, 0.01 mg/mL </w:t>
      </w:r>
      <w:r>
        <w:t>L</w:t>
      </w:r>
      <w:r w:rsidRPr="00813A4C">
        <w:t>aminin</w:t>
      </w:r>
      <w:r>
        <w:t xml:space="preserve"> </w:t>
      </w:r>
      <w:r w:rsidRPr="00813A4C">
        <w:t xml:space="preserve">411, and 0.02 mg/mL </w:t>
      </w:r>
      <w:r>
        <w:t>L</w:t>
      </w:r>
      <w:r w:rsidRPr="00813A4C">
        <w:t>aminin</w:t>
      </w:r>
      <w:r>
        <w:t xml:space="preserve"> </w:t>
      </w:r>
      <w:r w:rsidRPr="00813A4C">
        <w:t>111.</w:t>
      </w:r>
    </w:p>
    <w:p w14:paraId="78BCAF71" w14:textId="77777777" w:rsidR="00813A4C" w:rsidRPr="00C55420" w:rsidRDefault="00813A4C" w:rsidP="000D0BAC">
      <w:pPr>
        <w:pStyle w:val="Default"/>
        <w:spacing w:line="360" w:lineRule="auto"/>
        <w:jc w:val="both"/>
      </w:pPr>
    </w:p>
    <w:p w14:paraId="2E6F94C9" w14:textId="5FC1C315" w:rsidR="000D0BAC" w:rsidRPr="00C55420" w:rsidRDefault="000D0BAC" w:rsidP="000D0BAC">
      <w:pPr>
        <w:pStyle w:val="Default"/>
        <w:spacing w:line="360" w:lineRule="auto"/>
        <w:jc w:val="both"/>
      </w:pPr>
      <w:r w:rsidRPr="00C55420">
        <w:t xml:space="preserve">For cell experiments, </w:t>
      </w:r>
      <w:proofErr w:type="spellStart"/>
      <w:r w:rsidRPr="00C55420">
        <w:t>hPSCs</w:t>
      </w:r>
      <w:proofErr w:type="spellEnd"/>
      <w:r w:rsidRPr="00C55420">
        <w:t xml:space="preserve"> were loaded in the laminin(s)-DMEM/F12-fibrinogen compartment and incubated as described above. </w:t>
      </w:r>
      <w:r w:rsidR="00674A7C">
        <w:t>T</w:t>
      </w:r>
      <w:r w:rsidRPr="00C55420">
        <w:t xml:space="preserve">he thrombin-DMEM/12 compartment was added for polymerisation. The cell-laden mixture was seeded </w:t>
      </w:r>
      <w:r w:rsidR="00C0798F">
        <w:t xml:space="preserve">as </w:t>
      </w:r>
      <w:r w:rsidRPr="00C55420">
        <w:t>dome</w:t>
      </w:r>
      <w:r w:rsidR="00C0798F">
        <w:t>s on hydrophobic plates and</w:t>
      </w:r>
      <w:r w:rsidRPr="00C55420">
        <w:t xml:space="preserve"> kept inverted for </w:t>
      </w:r>
      <w:r w:rsidR="00DC5F68">
        <w:t xml:space="preserve">30 min to allow </w:t>
      </w:r>
      <w:r w:rsidR="00CE24FD">
        <w:t>cell suspension and g</w:t>
      </w:r>
      <w:r w:rsidR="00DC5F68">
        <w:t xml:space="preserve">elation </w:t>
      </w:r>
      <w:r w:rsidR="003C2AA8">
        <w:t>to complete fully</w:t>
      </w:r>
      <w:r w:rsidRPr="00C55420">
        <w:t>. Thereafter, plates were turned over</w:t>
      </w:r>
      <w:r w:rsidR="00070BCF" w:rsidRPr="00C55420">
        <w:t>,</w:t>
      </w:r>
      <w:r w:rsidRPr="00C55420">
        <w:t xml:space="preserve"> and media was added. </w:t>
      </w:r>
      <w:r w:rsidR="008F6E18">
        <w:t>The media</w:t>
      </w:r>
      <w:r w:rsidR="008F6E18" w:rsidRPr="00C55420">
        <w:t xml:space="preserve"> </w:t>
      </w:r>
      <w:r w:rsidRPr="00C55420">
        <w:t>was refreshed at a frequency determined by experiments.</w:t>
      </w:r>
    </w:p>
    <w:p w14:paraId="09AB9F0A" w14:textId="77777777" w:rsidR="000D0BAC" w:rsidRPr="00C55420" w:rsidRDefault="000D0BAC" w:rsidP="000D0BAC">
      <w:pPr>
        <w:pStyle w:val="Default"/>
        <w:rPr>
          <w:sz w:val="23"/>
          <w:szCs w:val="23"/>
        </w:rPr>
      </w:pPr>
    </w:p>
    <w:p w14:paraId="18010911" w14:textId="21720A6F" w:rsidR="000D0BAC" w:rsidRPr="00C55420" w:rsidRDefault="000E65C2"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9 </w:t>
      </w:r>
      <w:r w:rsidR="000D0BAC" w:rsidRPr="00C55420">
        <w:rPr>
          <w:rFonts w:ascii="Arial" w:hAnsi="Arial" w:cs="Arial"/>
          <w:b/>
          <w:bCs/>
          <w:i/>
          <w:iCs/>
          <w:sz w:val="24"/>
          <w:szCs w:val="24"/>
        </w:rPr>
        <w:t>Scanning Electron Microscopy (SEM)</w:t>
      </w:r>
    </w:p>
    <w:p w14:paraId="7AC5A11F" w14:textId="60B6A1F9" w:rsidR="000D0BAC" w:rsidRPr="00C55420" w:rsidRDefault="00590884" w:rsidP="000D0BAC">
      <w:pPr>
        <w:autoSpaceDE w:val="0"/>
        <w:autoSpaceDN w:val="0"/>
        <w:adjustRightInd w:val="0"/>
        <w:spacing w:after="0" w:line="360" w:lineRule="auto"/>
        <w:jc w:val="both"/>
        <w:rPr>
          <w:rFonts w:ascii="Arial" w:hAnsi="Arial" w:cs="Arial"/>
          <w:sz w:val="24"/>
          <w:szCs w:val="24"/>
        </w:rPr>
      </w:pPr>
      <w:r>
        <w:rPr>
          <w:rFonts w:ascii="Arial" w:hAnsi="Arial" w:cs="Arial"/>
          <w:sz w:val="24"/>
          <w:szCs w:val="24"/>
        </w:rPr>
        <w:t>Hy</w:t>
      </w:r>
      <w:r w:rsidR="00523B83">
        <w:rPr>
          <w:rFonts w:ascii="Arial" w:hAnsi="Arial" w:cs="Arial"/>
          <w:sz w:val="24"/>
          <w:szCs w:val="24"/>
        </w:rPr>
        <w:t>d</w:t>
      </w:r>
      <w:r>
        <w:rPr>
          <w:rFonts w:ascii="Arial" w:hAnsi="Arial" w:cs="Arial"/>
          <w:sz w:val="24"/>
          <w:szCs w:val="24"/>
        </w:rPr>
        <w:t>rogels</w:t>
      </w:r>
      <w:r w:rsidR="000D0BAC" w:rsidRPr="00C55420">
        <w:rPr>
          <w:rFonts w:ascii="Arial" w:hAnsi="Arial" w:cs="Arial"/>
          <w:sz w:val="24"/>
          <w:szCs w:val="24"/>
        </w:rPr>
        <w:t xml:space="preserve"> were mounted and gelled in 444 ferritic stainless-steel scaffolds (Nikko Techno Ltd., Japan) for mechanical support. An hour after gelation, samples were fixed in 10% formalin (VWR International, #11699455) and left in a fume hood overnight. </w:t>
      </w:r>
      <w:r w:rsidR="006A4E03">
        <w:rPr>
          <w:rFonts w:ascii="Arial" w:hAnsi="Arial" w:cs="Arial"/>
          <w:sz w:val="24"/>
          <w:szCs w:val="24"/>
        </w:rPr>
        <w:t>S</w:t>
      </w:r>
      <w:r w:rsidR="000D0BAC" w:rsidRPr="00C55420">
        <w:rPr>
          <w:rFonts w:ascii="Arial" w:hAnsi="Arial" w:cs="Arial"/>
          <w:sz w:val="24"/>
          <w:szCs w:val="24"/>
        </w:rPr>
        <w:t xml:space="preserve">amples were </w:t>
      </w:r>
      <w:r w:rsidR="006A4E03">
        <w:rPr>
          <w:rFonts w:ascii="Arial" w:hAnsi="Arial" w:cs="Arial"/>
          <w:sz w:val="24"/>
          <w:szCs w:val="24"/>
        </w:rPr>
        <w:t xml:space="preserve">then </w:t>
      </w:r>
      <w:r w:rsidR="000D0BAC" w:rsidRPr="00C55420">
        <w:rPr>
          <w:rFonts w:ascii="Arial" w:hAnsi="Arial" w:cs="Arial"/>
          <w:sz w:val="24"/>
          <w:szCs w:val="24"/>
        </w:rPr>
        <w:t xml:space="preserve">washed </w:t>
      </w:r>
      <w:r w:rsidR="000E65C2" w:rsidRPr="0028362A">
        <w:rPr>
          <w:rFonts w:ascii="Arial" w:hAnsi="Arial" w:cs="Arial"/>
          <w:sz w:val="24"/>
          <w:szCs w:val="24"/>
        </w:rPr>
        <w:t>thrice</w:t>
      </w:r>
      <w:r w:rsidR="000D0BAC" w:rsidRPr="0028362A">
        <w:rPr>
          <w:rFonts w:ascii="Arial" w:hAnsi="Arial" w:cs="Arial"/>
          <w:sz w:val="24"/>
          <w:szCs w:val="24"/>
        </w:rPr>
        <w:t xml:space="preserve"> with</w:t>
      </w:r>
      <w:r w:rsidR="0028362A">
        <w:rPr>
          <w:rFonts w:ascii="Arial" w:hAnsi="Arial" w:cs="Arial"/>
          <w:sz w:val="24"/>
          <w:szCs w:val="24"/>
        </w:rPr>
        <w:t xml:space="preserve"> </w:t>
      </w:r>
      <w:r w:rsidR="00381A60">
        <w:rPr>
          <w:rFonts w:ascii="Arial" w:hAnsi="Arial" w:cs="Arial"/>
          <w:sz w:val="24"/>
          <w:szCs w:val="24"/>
        </w:rPr>
        <w:t>PBS</w:t>
      </w:r>
      <w:r w:rsidR="0028362A">
        <w:rPr>
          <w:rFonts w:ascii="Arial" w:hAnsi="Arial" w:cs="Arial"/>
          <w:sz w:val="24"/>
          <w:szCs w:val="24"/>
        </w:rPr>
        <w:t xml:space="preserve"> </w:t>
      </w:r>
      <w:r w:rsidR="000D0BAC" w:rsidRPr="00C55420">
        <w:rPr>
          <w:rFonts w:ascii="Arial" w:hAnsi="Arial" w:cs="Arial"/>
          <w:sz w:val="24"/>
          <w:szCs w:val="24"/>
        </w:rPr>
        <w:t>and dehydrated in increasing concentrations of ethanol-de-ionised (DI) water mixtures</w:t>
      </w:r>
      <w:r w:rsidR="000E65C2" w:rsidRPr="00C55420">
        <w:rPr>
          <w:rFonts w:ascii="Arial" w:hAnsi="Arial" w:cs="Arial"/>
          <w:sz w:val="24"/>
          <w:szCs w:val="24"/>
        </w:rPr>
        <w:t>:</w:t>
      </w:r>
      <w:r w:rsidR="000D0BAC" w:rsidRPr="00C55420">
        <w:rPr>
          <w:rFonts w:ascii="Arial" w:hAnsi="Arial" w:cs="Arial"/>
          <w:sz w:val="24"/>
          <w:szCs w:val="24"/>
        </w:rPr>
        <w:t xml:space="preserve"> 30, 50, 70, 80, 90, 95 and 100% ethanol</w:t>
      </w:r>
      <w:r w:rsidR="00D06538">
        <w:rPr>
          <w:rFonts w:ascii="Arial" w:hAnsi="Arial" w:cs="Arial"/>
          <w:sz w:val="24"/>
          <w:szCs w:val="24"/>
        </w:rPr>
        <w:t xml:space="preserve"> </w:t>
      </w:r>
      <w:r w:rsidR="00610BB5" w:rsidRPr="00C55420">
        <w:rPr>
          <w:rFonts w:ascii="Arial" w:hAnsi="Arial" w:cs="Arial"/>
          <w:sz w:val="24"/>
          <w:szCs w:val="24"/>
        </w:rPr>
        <w:fldChar w:fldCharType="begin"/>
      </w:r>
      <w:r w:rsidR="00610BB5" w:rsidRPr="00C55420">
        <w:rPr>
          <w:rFonts w:ascii="Arial" w:hAnsi="Arial" w:cs="Arial"/>
          <w:sz w:val="24"/>
          <w:szCs w:val="24"/>
        </w:rPr>
        <w:instrText xml:space="preserve"> ADDIN ZOTERO_ITEM CSL_CITATION {"citationID":"7JjmYQLi","properties":{"formattedCitation":"(33)","plainCitation":"(33)","noteIndex":0},"citationItems":[{"id":285,"uris":["http://zotero.org/users/10128015/items/SRL5D7RI"],"itemData":{"id":285,"type":"article-journal","abstract":"Porous coatings on prosthetic implants encourage implant fixation. Enhanced fixation may be achieved using a magneto-active porous coating that can deform elastically in vivo on the application of an external magnetic field, straining in-growing bone. Such a coating, made of 444 ferritic stainless steel fibres, was previously characterised in terms of its mechanical and cellular responses. In this work, co-cultures of human osteoblasts and endothelial cells were seeded into a novel fibrin-based hydrogel embedded in a 444 ferritic stainless steel fibre network. Albumin was successfully incorporated into fibrin hydrogels improving the specific permeability and the diffusion of fluorescently tagged dextrans without affecting their Young’s modulus. The beneficial effect of albumin was demonstrated by the upregulation of osteogenic and angiogenic gene expression. Furthermore, mineralisation, extracellular matrix production, and formation of vessel-like structures were enhanced in albumin-enriched fibrin hydrogels compared to fibrin hydrogels. Collectively, the results indicate that the albumin-enriched fibrin hydrogel is a promising bio-matrix for bone tissue engineering and orthopaedic applications.","container-title":"Polymers","DOI":"10.3390/polym11111743","ISSN":"2073-4360","issue":"11","journalAbbreviation":"Polymers (Basel)","note":"PMID: 31652977\nPMCID: PMC6918167","page":"1743","source":"PubMed Central","title":"Albumin-Enriched Fibrin Hydrogel Embedded in Active Ferromagnetic Networks Improves Osteoblast Differentiation and Vascular Self-Organisation","volume":"11","author":[{"family":"Katarivas Levy","given":"Galit"},{"family":"Ong","given":"John"},{"family":"Birch","given":"Mark A."},{"family":"Justin","given":"Alexander W."},{"family":"Markaki","given":"Athina E."}],"issued":{"date-parts":[["2019",10,24]]}}}],"schema":"https://github.com/citation-style-language/schema/raw/master/csl-citation.json"} </w:instrText>
      </w:r>
      <w:r w:rsidR="00610BB5" w:rsidRPr="00C55420">
        <w:rPr>
          <w:rFonts w:ascii="Arial" w:hAnsi="Arial" w:cs="Arial"/>
          <w:sz w:val="24"/>
          <w:szCs w:val="24"/>
        </w:rPr>
        <w:fldChar w:fldCharType="separate"/>
      </w:r>
      <w:r w:rsidR="00610BB5" w:rsidRPr="00C55420">
        <w:rPr>
          <w:rFonts w:ascii="Arial" w:hAnsi="Arial" w:cs="Arial"/>
          <w:sz w:val="24"/>
        </w:rPr>
        <w:t>(33)</w:t>
      </w:r>
      <w:r w:rsidR="00610BB5" w:rsidRPr="00C55420">
        <w:rPr>
          <w:rFonts w:ascii="Arial" w:hAnsi="Arial" w:cs="Arial"/>
          <w:sz w:val="24"/>
          <w:szCs w:val="24"/>
        </w:rPr>
        <w:fldChar w:fldCharType="end"/>
      </w:r>
      <w:r w:rsidR="000D0BAC" w:rsidRPr="00C55420">
        <w:rPr>
          <w:rFonts w:ascii="Arial" w:hAnsi="Arial" w:cs="Arial"/>
          <w:sz w:val="24"/>
          <w:szCs w:val="24"/>
        </w:rPr>
        <w:t xml:space="preserve">.  Samples were submerged </w:t>
      </w:r>
      <w:r w:rsidR="008D25CE">
        <w:rPr>
          <w:rFonts w:ascii="Arial" w:hAnsi="Arial" w:cs="Arial"/>
          <w:sz w:val="24"/>
          <w:szCs w:val="24"/>
        </w:rPr>
        <w:t>in each ethanol-DI mixture for 30 min</w:t>
      </w:r>
      <w:r w:rsidR="000D0BAC" w:rsidRPr="00C55420">
        <w:rPr>
          <w:rFonts w:ascii="Arial" w:hAnsi="Arial" w:cs="Arial"/>
          <w:sz w:val="24"/>
          <w:szCs w:val="24"/>
        </w:rPr>
        <w:t xml:space="preserve">. </w:t>
      </w:r>
      <w:r w:rsidR="00D00980" w:rsidRPr="00C55420">
        <w:rPr>
          <w:rFonts w:ascii="Arial" w:hAnsi="Arial" w:cs="Arial"/>
          <w:sz w:val="24"/>
          <w:szCs w:val="24"/>
        </w:rPr>
        <w:t>The final step with 100% ethanol was repeated twice.</w:t>
      </w:r>
      <w:r w:rsidR="00D00980">
        <w:rPr>
          <w:rFonts w:ascii="Arial" w:hAnsi="Arial" w:cs="Arial"/>
          <w:sz w:val="24"/>
          <w:szCs w:val="24"/>
        </w:rPr>
        <w:t xml:space="preserve"> </w:t>
      </w:r>
      <w:r w:rsidR="000D0BAC" w:rsidRPr="00C55420">
        <w:rPr>
          <w:rFonts w:ascii="Arial" w:hAnsi="Arial" w:cs="Arial"/>
          <w:sz w:val="24"/>
          <w:szCs w:val="24"/>
        </w:rPr>
        <w:t xml:space="preserve">For dehydration, samples were immersed in increasing concentrations of </w:t>
      </w:r>
      <w:proofErr w:type="spellStart"/>
      <w:r w:rsidR="000D0BAC" w:rsidRPr="00C55420">
        <w:rPr>
          <w:rFonts w:ascii="Arial" w:hAnsi="Arial" w:cs="Arial"/>
          <w:sz w:val="24"/>
          <w:szCs w:val="24"/>
        </w:rPr>
        <w:t>hexamethyldisilazane</w:t>
      </w:r>
      <w:proofErr w:type="spellEnd"/>
      <w:r w:rsidR="000D0BAC" w:rsidRPr="00C55420">
        <w:rPr>
          <w:rFonts w:ascii="Arial" w:hAnsi="Arial" w:cs="Arial"/>
          <w:sz w:val="24"/>
          <w:szCs w:val="24"/>
        </w:rPr>
        <w:t xml:space="preserve"> (HMDS</w:t>
      </w:r>
      <w:r w:rsidR="00140E59" w:rsidRPr="00C55420">
        <w:rPr>
          <w:rFonts w:ascii="Arial" w:hAnsi="Arial" w:cs="Arial"/>
          <w:sz w:val="24"/>
          <w:szCs w:val="24"/>
        </w:rPr>
        <w:t>)</w:t>
      </w:r>
      <w:r w:rsidR="00140E59">
        <w:rPr>
          <w:rFonts w:ascii="Arial" w:hAnsi="Arial" w:cs="Arial"/>
          <w:sz w:val="24"/>
          <w:szCs w:val="24"/>
        </w:rPr>
        <w:t xml:space="preserve"> in </w:t>
      </w:r>
      <w:r w:rsidR="000D0BAC" w:rsidRPr="00C55420">
        <w:rPr>
          <w:rFonts w:ascii="Arial" w:hAnsi="Arial" w:cs="Arial"/>
          <w:sz w:val="24"/>
          <w:szCs w:val="24"/>
        </w:rPr>
        <w:t>ethanol mixtures in a fume hood</w:t>
      </w:r>
      <w:r w:rsidR="0015309B" w:rsidRPr="00C55420">
        <w:rPr>
          <w:rFonts w:ascii="Arial" w:hAnsi="Arial" w:cs="Arial"/>
          <w:sz w:val="24"/>
          <w:szCs w:val="24"/>
        </w:rPr>
        <w:t>: 33.3</w:t>
      </w:r>
      <w:r w:rsidR="008D25CE">
        <w:rPr>
          <w:rFonts w:ascii="Arial" w:hAnsi="Arial" w:cs="Arial"/>
          <w:sz w:val="24"/>
          <w:szCs w:val="24"/>
        </w:rPr>
        <w:t>%, 66.6%, and 100% HMDS (</w:t>
      </w:r>
      <w:r w:rsidR="0015309B" w:rsidRPr="00C55420">
        <w:rPr>
          <w:rFonts w:ascii="Arial" w:hAnsi="Arial" w:cs="Arial"/>
          <w:sz w:val="24"/>
          <w:szCs w:val="24"/>
        </w:rPr>
        <w:t>Sigma, #440191),</w:t>
      </w:r>
      <w:r w:rsidR="000D0BAC" w:rsidRPr="00C55420">
        <w:rPr>
          <w:rFonts w:ascii="Arial" w:hAnsi="Arial" w:cs="Arial"/>
          <w:sz w:val="24"/>
          <w:szCs w:val="24"/>
        </w:rPr>
        <w:t xml:space="preserve"> respectively. Samples were immersed in each HMDS-ethanol mixture for 40 min. The final step involving 100% HMDS was repeated twice, and then </w:t>
      </w:r>
      <w:r w:rsidR="008B1B02">
        <w:rPr>
          <w:rFonts w:ascii="Arial" w:hAnsi="Arial" w:cs="Arial"/>
          <w:sz w:val="24"/>
          <w:szCs w:val="24"/>
        </w:rPr>
        <w:t xml:space="preserve">the </w:t>
      </w:r>
      <w:r w:rsidR="000D0BAC" w:rsidRPr="00C55420">
        <w:rPr>
          <w:rFonts w:ascii="Arial" w:hAnsi="Arial" w:cs="Arial"/>
          <w:sz w:val="24"/>
          <w:szCs w:val="24"/>
        </w:rPr>
        <w:t xml:space="preserve">samples were left submerged in 100% HMDS overnight in a fume hood until completely dry the </w:t>
      </w:r>
      <w:r w:rsidR="00454807">
        <w:rPr>
          <w:rFonts w:ascii="Arial" w:hAnsi="Arial" w:cs="Arial"/>
          <w:sz w:val="24"/>
          <w:szCs w:val="24"/>
        </w:rPr>
        <w:t>next</w:t>
      </w:r>
      <w:r w:rsidR="000D0BAC" w:rsidRPr="00C55420">
        <w:rPr>
          <w:rFonts w:ascii="Arial" w:hAnsi="Arial" w:cs="Arial"/>
          <w:sz w:val="24"/>
          <w:szCs w:val="24"/>
        </w:rPr>
        <w:t xml:space="preserve"> day. </w:t>
      </w:r>
      <w:r w:rsidR="000D0BAC" w:rsidRPr="00C55420">
        <w:rPr>
          <w:rFonts w:ascii="Arial" w:hAnsi="Arial" w:cs="Arial"/>
          <w:sz w:val="24"/>
          <w:szCs w:val="24"/>
        </w:rPr>
        <w:lastRenderedPageBreak/>
        <w:t xml:space="preserve">Dried samples were </w:t>
      </w:r>
      <w:r w:rsidR="008B1B02">
        <w:rPr>
          <w:rFonts w:ascii="Arial" w:hAnsi="Arial" w:cs="Arial"/>
          <w:sz w:val="24"/>
          <w:szCs w:val="24"/>
        </w:rPr>
        <w:t xml:space="preserve">gold-plated before imaging with the </w:t>
      </w:r>
      <w:r w:rsidR="000D0BAC" w:rsidRPr="00C55420">
        <w:rPr>
          <w:rFonts w:ascii="Arial" w:hAnsi="Arial" w:cs="Arial"/>
          <w:sz w:val="24"/>
          <w:szCs w:val="24"/>
        </w:rPr>
        <w:t>Evo LS 15 (Zeiss, Germany) scanning electron microscope.</w:t>
      </w:r>
    </w:p>
    <w:p w14:paraId="0AC31B33"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79F72D98" w14:textId="12B97D1F" w:rsidR="000D0BAC" w:rsidRPr="00C55420" w:rsidRDefault="0015309B"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10 </w:t>
      </w:r>
      <w:r w:rsidR="000D0BAC" w:rsidRPr="00C55420">
        <w:rPr>
          <w:rFonts w:ascii="Arial" w:hAnsi="Arial" w:cs="Arial"/>
          <w:b/>
          <w:bCs/>
          <w:i/>
          <w:iCs/>
          <w:sz w:val="24"/>
          <w:szCs w:val="24"/>
        </w:rPr>
        <w:t>Immunofluorescence (IF) staining</w:t>
      </w:r>
    </w:p>
    <w:p w14:paraId="1A9D17A8" w14:textId="1B663755" w:rsidR="000D0BAC" w:rsidRPr="00C55420" w:rsidRDefault="000024B5" w:rsidP="000D0BAC">
      <w:pPr>
        <w:pStyle w:val="Default"/>
        <w:spacing w:line="360" w:lineRule="auto"/>
        <w:jc w:val="both"/>
      </w:pPr>
      <w:r>
        <w:t>Monolayer</w:t>
      </w:r>
      <w:r w:rsidR="002F0DC9">
        <w:t xml:space="preserve"> </w:t>
      </w:r>
      <w:r w:rsidR="000D0BAC" w:rsidRPr="00C55420">
        <w:t xml:space="preserve">cells were washed twice with PBS </w:t>
      </w:r>
      <w:r w:rsidR="00501866">
        <w:t>(</w:t>
      </w:r>
      <w:r w:rsidR="003C1BDD">
        <w:t xml:space="preserve">100 </w:t>
      </w:r>
      <w:proofErr w:type="spellStart"/>
      <w:r w:rsidR="00441BA8">
        <w:t>μl</w:t>
      </w:r>
      <w:proofErr w:type="spellEnd"/>
      <w:r w:rsidR="00441BA8">
        <w:t xml:space="preserve"> per well in</w:t>
      </w:r>
      <w:r w:rsidR="000D0BAC" w:rsidRPr="00C55420">
        <w:t xml:space="preserve"> 96-well plates</w:t>
      </w:r>
      <w:r w:rsidR="00501866">
        <w:t>) and fixed</w:t>
      </w:r>
      <w:r w:rsidR="00964A70">
        <w:t xml:space="preserve"> with</w:t>
      </w:r>
      <w:r w:rsidR="000D0BAC" w:rsidRPr="00C55420">
        <w:t xml:space="preserve"> 4% paraformaldehyde (PFA, Insight </w:t>
      </w:r>
      <w:r w:rsidR="000D0BAC" w:rsidRPr="00C55420">
        <w:rPr>
          <w:color w:val="auto"/>
        </w:rPr>
        <w:t>Biotechnology, #sc-281692</w:t>
      </w:r>
      <w:r w:rsidR="000D0BAC" w:rsidRPr="00C55420">
        <w:t xml:space="preserve">) for 20 min at 4 </w:t>
      </w:r>
      <w:proofErr w:type="spellStart"/>
      <w:r w:rsidR="000D0BAC" w:rsidRPr="00C55420">
        <w:rPr>
          <w:vertAlign w:val="superscript"/>
        </w:rPr>
        <w:t>o</w:t>
      </w:r>
      <w:r w:rsidR="000D0BAC" w:rsidRPr="00C55420">
        <w:t>C</w:t>
      </w:r>
      <w:r w:rsidR="008459BB">
        <w:t>.</w:t>
      </w:r>
      <w:proofErr w:type="spellEnd"/>
      <w:r w:rsidR="008459BB">
        <w:t xml:space="preserve"> </w:t>
      </w:r>
      <w:r w:rsidR="009A117E">
        <w:t>After</w:t>
      </w:r>
      <w:r w:rsidR="000D0BAC" w:rsidRPr="00C55420">
        <w:t xml:space="preserve"> t</w:t>
      </w:r>
      <w:r w:rsidR="000D0BAC" w:rsidRPr="00C55420">
        <w:rPr>
          <w:color w:val="auto"/>
        </w:rPr>
        <w:t xml:space="preserve">wo further PBS washes. 50 </w:t>
      </w:r>
      <w:proofErr w:type="spellStart"/>
      <w:r w:rsidR="000D0BAC" w:rsidRPr="00C55420">
        <w:rPr>
          <w:color w:val="auto"/>
        </w:rPr>
        <w:t>μl</w:t>
      </w:r>
      <w:proofErr w:type="spellEnd"/>
      <w:r w:rsidR="000D0BAC" w:rsidRPr="00C55420">
        <w:rPr>
          <w:color w:val="auto"/>
        </w:rPr>
        <w:t xml:space="preserve"> of blocking solution containing 3% donkey serum (Sigma, #D9663-10ML), 0.1% Triton-X (Sigma, #X100-500ML), 1% BSA (Sigma, #12657), and 95.9% PBS was added to each well. </w:t>
      </w:r>
      <w:r w:rsidR="00E85C73">
        <w:rPr>
          <w:color w:val="auto"/>
        </w:rPr>
        <w:t xml:space="preserve">After </w:t>
      </w:r>
      <w:r w:rsidR="00441BA8">
        <w:rPr>
          <w:color w:val="auto"/>
        </w:rPr>
        <w:t xml:space="preserve">30 min </w:t>
      </w:r>
      <w:r w:rsidR="00DD347C">
        <w:rPr>
          <w:color w:val="auto"/>
        </w:rPr>
        <w:t xml:space="preserve">at room temperature, this was </w:t>
      </w:r>
      <w:r w:rsidR="00441BA8">
        <w:rPr>
          <w:color w:val="auto"/>
        </w:rPr>
        <w:t>aspirated</w:t>
      </w:r>
      <w:r w:rsidR="00B06C73">
        <w:rPr>
          <w:color w:val="auto"/>
        </w:rPr>
        <w:t>,</w:t>
      </w:r>
      <w:r w:rsidR="00441BA8">
        <w:rPr>
          <w:color w:val="auto"/>
        </w:rPr>
        <w:t xml:space="preserve"> and the primary antibodies </w:t>
      </w:r>
      <w:r w:rsidR="00E15CC8">
        <w:rPr>
          <w:color w:val="auto"/>
        </w:rPr>
        <w:t xml:space="preserve">were </w:t>
      </w:r>
      <w:r w:rsidR="00441BA8">
        <w:rPr>
          <w:color w:val="auto"/>
        </w:rPr>
        <w:t xml:space="preserve">added </w:t>
      </w:r>
      <w:r w:rsidR="000D0BAC" w:rsidRPr="00C55420">
        <w:rPr>
          <w:color w:val="auto"/>
        </w:rPr>
        <w:t xml:space="preserve">without washing. The list of primary antibodies is listed in Table 1. After </w:t>
      </w:r>
      <w:r w:rsidR="00822E66">
        <w:rPr>
          <w:color w:val="auto"/>
        </w:rPr>
        <w:t>2 hr</w:t>
      </w:r>
      <w:r w:rsidR="008857CC">
        <w:rPr>
          <w:color w:val="auto"/>
        </w:rPr>
        <w:t xml:space="preserve">, </w:t>
      </w:r>
      <w:r w:rsidR="000D0BAC" w:rsidRPr="00C55420">
        <w:rPr>
          <w:color w:val="auto"/>
        </w:rPr>
        <w:t xml:space="preserve"> the primary antibodies were aspirated, and </w:t>
      </w:r>
      <w:r w:rsidR="001719AA">
        <w:rPr>
          <w:color w:val="auto"/>
        </w:rPr>
        <w:t>two was</w:t>
      </w:r>
      <w:r w:rsidR="00DE4C7B">
        <w:rPr>
          <w:color w:val="auto"/>
        </w:rPr>
        <w:t xml:space="preserve">hes were </w:t>
      </w:r>
      <w:r w:rsidR="00E65FB4">
        <w:rPr>
          <w:color w:val="auto"/>
        </w:rPr>
        <w:t>performed</w:t>
      </w:r>
      <w:r w:rsidR="00DE4C7B">
        <w:rPr>
          <w:color w:val="auto"/>
        </w:rPr>
        <w:t xml:space="preserve"> (</w:t>
      </w:r>
      <w:r w:rsidR="00591818">
        <w:rPr>
          <w:color w:val="auto"/>
        </w:rPr>
        <w:t xml:space="preserve">100 </w:t>
      </w:r>
      <w:proofErr w:type="spellStart"/>
      <w:r w:rsidR="00591818">
        <w:rPr>
          <w:color w:val="auto"/>
        </w:rPr>
        <w:t>μl</w:t>
      </w:r>
      <w:proofErr w:type="spellEnd"/>
      <w:r w:rsidR="00591818">
        <w:rPr>
          <w:color w:val="auto"/>
        </w:rPr>
        <w:t>/well PBS per</w:t>
      </w:r>
      <w:r w:rsidR="000D0BAC" w:rsidRPr="00C55420">
        <w:rPr>
          <w:color w:val="auto"/>
        </w:rPr>
        <w:t xml:space="preserve"> wash</w:t>
      </w:r>
      <w:r w:rsidR="00DE4C7B">
        <w:rPr>
          <w:color w:val="auto"/>
        </w:rPr>
        <w:t>)</w:t>
      </w:r>
      <w:r w:rsidR="000D0BAC" w:rsidRPr="00C55420">
        <w:rPr>
          <w:color w:val="auto"/>
        </w:rPr>
        <w:t xml:space="preserve">. 50 </w:t>
      </w:r>
      <w:proofErr w:type="spellStart"/>
      <w:r w:rsidR="000D0BAC" w:rsidRPr="00C55420">
        <w:rPr>
          <w:color w:val="auto"/>
        </w:rPr>
        <w:t>μl</w:t>
      </w:r>
      <w:proofErr w:type="spellEnd"/>
      <w:r w:rsidR="000D0BAC" w:rsidRPr="00C55420">
        <w:rPr>
          <w:color w:val="auto"/>
        </w:rPr>
        <w:t>/well of secondary antibodies were added</w:t>
      </w:r>
      <w:r w:rsidR="0015309B" w:rsidRPr="00C55420">
        <w:rPr>
          <w:color w:val="auto"/>
        </w:rPr>
        <w:t>,</w:t>
      </w:r>
      <w:r w:rsidR="000D0BAC" w:rsidRPr="00C55420">
        <w:rPr>
          <w:color w:val="auto"/>
        </w:rPr>
        <w:t xml:space="preserve"> and </w:t>
      </w:r>
      <w:r w:rsidR="00713D19">
        <w:rPr>
          <w:color w:val="auto"/>
        </w:rPr>
        <w:t>the</w:t>
      </w:r>
      <w:r w:rsidR="00441BA8">
        <w:rPr>
          <w:color w:val="auto"/>
        </w:rPr>
        <w:t xml:space="preserve"> samples were incubated</w:t>
      </w:r>
      <w:r w:rsidR="000D0BAC" w:rsidRPr="00C55420">
        <w:rPr>
          <w:color w:val="auto"/>
        </w:rPr>
        <w:t xml:space="preserve"> at room temperature in the dark for 2 hr. The list of secondary antibodies is listed in Table 2. After 2 hr, secondary antibodies were aspirated, and cells were washed twice with PBS (100 </w:t>
      </w:r>
      <w:proofErr w:type="spellStart"/>
      <w:r w:rsidR="000D0BAC" w:rsidRPr="00C55420">
        <w:rPr>
          <w:color w:val="auto"/>
        </w:rPr>
        <w:t>μl</w:t>
      </w:r>
      <w:proofErr w:type="spellEnd"/>
      <w:r w:rsidR="000D0BAC" w:rsidRPr="00C55420">
        <w:rPr>
          <w:color w:val="auto"/>
        </w:rPr>
        <w:t>/well)</w:t>
      </w:r>
      <w:r w:rsidR="00821297">
        <w:rPr>
          <w:color w:val="auto"/>
        </w:rPr>
        <w:t xml:space="preserve">. </w:t>
      </w:r>
      <w:r w:rsidR="000D0BAC" w:rsidRPr="00C55420">
        <w:rPr>
          <w:color w:val="auto"/>
        </w:rPr>
        <w:t>DAPI solution (</w:t>
      </w:r>
      <w:proofErr w:type="spellStart"/>
      <w:r w:rsidR="000D0BAC" w:rsidRPr="00C55420">
        <w:rPr>
          <w:color w:val="auto"/>
        </w:rPr>
        <w:t>NucBlue</w:t>
      </w:r>
      <w:r w:rsidR="000D0BAC" w:rsidRPr="00C55420">
        <w:rPr>
          <w:color w:val="auto"/>
          <w:vertAlign w:val="superscript"/>
        </w:rPr>
        <w:t>TM</w:t>
      </w:r>
      <w:proofErr w:type="spellEnd"/>
      <w:r w:rsidR="000D0BAC" w:rsidRPr="00C55420">
        <w:rPr>
          <w:color w:val="auto"/>
        </w:rPr>
        <w:t xml:space="preserve"> Fixed, Life Technologies #R37606)</w:t>
      </w:r>
      <w:r w:rsidR="00BA3F36">
        <w:rPr>
          <w:color w:val="auto"/>
        </w:rPr>
        <w:t xml:space="preserve"> was then added, and imaging</w:t>
      </w:r>
      <w:r w:rsidR="000D0BAC" w:rsidRPr="00C55420">
        <w:rPr>
          <w:color w:val="auto"/>
        </w:rPr>
        <w:t xml:space="preserve"> was performed within 24 hr.</w:t>
      </w:r>
    </w:p>
    <w:p w14:paraId="17A15031" w14:textId="77777777" w:rsidR="000D0BAC" w:rsidRPr="00C55420" w:rsidRDefault="000D0BAC" w:rsidP="000D0BAC">
      <w:pPr>
        <w:pStyle w:val="Default"/>
        <w:spacing w:line="360" w:lineRule="auto"/>
        <w:jc w:val="both"/>
        <w:rPr>
          <w:color w:val="auto"/>
        </w:rPr>
      </w:pPr>
    </w:p>
    <w:p w14:paraId="228E1835" w14:textId="72CE517D" w:rsidR="000D0BAC" w:rsidRDefault="000D0BAC" w:rsidP="000D0BAC">
      <w:pPr>
        <w:pStyle w:val="Default"/>
        <w:spacing w:line="360" w:lineRule="auto"/>
        <w:jc w:val="both"/>
      </w:pPr>
      <w:r w:rsidRPr="00C55420">
        <w:rPr>
          <w:color w:val="auto"/>
        </w:rPr>
        <w:t xml:space="preserve">For 3D cardiac and hepatic experiments, </w:t>
      </w:r>
      <w:r w:rsidRPr="00C55420">
        <w:t xml:space="preserve">cell-laden hydrogel domes </w:t>
      </w:r>
      <w:r w:rsidR="00EE574A">
        <w:t>underwent two 15-minute washes with PBS (1 ml/well in a 24-well plate</w:t>
      </w:r>
      <w:r w:rsidRPr="00C55420">
        <w:t>). Samples were then fixed for 60 min at 4</w:t>
      </w:r>
      <w:r w:rsidR="001218F5">
        <w:t>°C with 4% paraformaldehyde (1 ml/well), followed by three 15-min</w:t>
      </w:r>
      <w:r w:rsidRPr="00C55420">
        <w:t xml:space="preserve"> washes with PBS (1</w:t>
      </w:r>
      <w:r w:rsidR="009F685C" w:rsidRPr="00C55420">
        <w:t xml:space="preserve"> </w:t>
      </w:r>
      <w:r w:rsidRPr="00C55420">
        <w:t xml:space="preserve">ml/well). </w:t>
      </w:r>
      <w:r w:rsidR="00944EB2">
        <w:t>Cells</w:t>
      </w:r>
      <w:r w:rsidRPr="00C55420">
        <w:t xml:space="preserve"> were </w:t>
      </w:r>
      <w:r w:rsidR="0015309B" w:rsidRPr="00C55420">
        <w:t>permeabilised</w:t>
      </w:r>
      <w:r w:rsidRPr="00C55420">
        <w:t xml:space="preserve"> and blocked in 1% (w/v) bovine serum, 3% donkey serum, and 0.1% Triton in sterile PBS for one hour at room temperature. The blocking solution was aspirated, and primary antibodies (1ml/well) were added without washing. Samples were </w:t>
      </w:r>
      <w:r w:rsidR="00AF3DEF">
        <w:t>incubated</w:t>
      </w:r>
      <w:r w:rsidR="00441BA8">
        <w:t xml:space="preserve"> overnight at 4 </w:t>
      </w:r>
      <w:proofErr w:type="spellStart"/>
      <w:r w:rsidR="00441BA8" w:rsidRPr="006B18DE">
        <w:rPr>
          <w:vertAlign w:val="superscript"/>
        </w:rPr>
        <w:t>o</w:t>
      </w:r>
      <w:r w:rsidR="00441BA8">
        <w:t>C</w:t>
      </w:r>
      <w:r w:rsidRPr="00C55420">
        <w:t>.</w:t>
      </w:r>
      <w:proofErr w:type="spellEnd"/>
      <w:r w:rsidRPr="00C55420">
        <w:t xml:space="preserve"> </w:t>
      </w:r>
      <w:r w:rsidR="009F685C" w:rsidRPr="00C55420">
        <w:t>Primary antibodies were aspirated the following day</w:t>
      </w:r>
      <w:r w:rsidRPr="00C55420">
        <w:t xml:space="preserve">, and samples underwent two fifteen-minute PBS washes. </w:t>
      </w:r>
      <w:r w:rsidR="00944EB2">
        <w:t>S</w:t>
      </w:r>
      <w:r w:rsidRPr="00C55420">
        <w:t xml:space="preserve">econdary antibodies were added, and </w:t>
      </w:r>
      <w:r w:rsidR="00F910E0">
        <w:t>s</w:t>
      </w:r>
      <w:r w:rsidR="000E796C">
        <w:t xml:space="preserve">amples were incubated in the dark at room temperature </w:t>
      </w:r>
      <w:r w:rsidRPr="00C55420">
        <w:t>for ≥3 hr</w:t>
      </w:r>
      <w:r w:rsidR="0034199C">
        <w:t xml:space="preserve"> before aspirating</w:t>
      </w:r>
      <w:r w:rsidRPr="00C55420">
        <w:t xml:space="preserve">. DAPI solution was </w:t>
      </w:r>
      <w:r w:rsidR="0034199C">
        <w:t xml:space="preserve">then </w:t>
      </w:r>
      <w:r w:rsidRPr="00C55420">
        <w:t>added</w:t>
      </w:r>
      <w:r w:rsidR="00822E66">
        <w:t>,</w:t>
      </w:r>
      <w:r w:rsidRPr="00C55420">
        <w:t xml:space="preserve"> and images were acquired at least 30 min after </w:t>
      </w:r>
      <w:r w:rsidR="000E796C">
        <w:t>its addition</w:t>
      </w:r>
      <w:r w:rsidRPr="00C55420">
        <w:t>. For 3D neural experiments, hydrogels were fixed in 4% PFA for 45 min at room temperature</w:t>
      </w:r>
      <w:r w:rsidR="009F685C" w:rsidRPr="00C55420">
        <w:t>,</w:t>
      </w:r>
      <w:r w:rsidRPr="00C55420">
        <w:t xml:space="preserve"> then transferred </w:t>
      </w:r>
      <w:r w:rsidR="000E796C">
        <w:t>to a 30% w/v sucrose solution (Sigma-Aldrich, #S0389) and incubated</w:t>
      </w:r>
      <w:r w:rsidRPr="00C55420">
        <w:t xml:space="preserve"> for 24 hr. Sucrose-saturated samples were placed in </w:t>
      </w:r>
      <w:r w:rsidR="000A64FF" w:rsidRPr="006B18DE">
        <w:t>Optimal Cutting Temperature</w:t>
      </w:r>
      <w:r w:rsidR="000A64FF" w:rsidRPr="00203113">
        <w:t xml:space="preserve"> </w:t>
      </w:r>
      <w:r w:rsidR="000E796C">
        <w:t>(OCT) medium (</w:t>
      </w:r>
      <w:proofErr w:type="spellStart"/>
      <w:r w:rsidR="000E796C">
        <w:t>Thermo</w:t>
      </w:r>
      <w:proofErr w:type="spellEnd"/>
      <w:r w:rsidR="000E796C">
        <w:t xml:space="preserve"> Fisher, #23-730-571) and stored at -20 °C</w:t>
      </w:r>
      <w:r w:rsidRPr="00C55420">
        <w:t xml:space="preserve">. </w:t>
      </w:r>
      <w:r w:rsidR="004D19CD">
        <w:t>F</w:t>
      </w:r>
      <w:r w:rsidRPr="00C55420">
        <w:t xml:space="preserve">rozen blocks were cut into 12 </w:t>
      </w:r>
      <w:proofErr w:type="spellStart"/>
      <w:r w:rsidRPr="00C55420">
        <w:t>μm</w:t>
      </w:r>
      <w:proofErr w:type="spellEnd"/>
      <w:r w:rsidRPr="00C55420">
        <w:t xml:space="preserve"> sections and mounted on coated slides (</w:t>
      </w:r>
      <w:proofErr w:type="spellStart"/>
      <w:r w:rsidRPr="00C55420">
        <w:t>Thermo</w:t>
      </w:r>
      <w:proofErr w:type="spellEnd"/>
      <w:r w:rsidR="004D19CD">
        <w:t xml:space="preserve"> </w:t>
      </w:r>
      <w:r w:rsidRPr="00C55420">
        <w:t xml:space="preserve">Fisher, #J1800AMNZ). Sections were then blocked </w:t>
      </w:r>
      <w:r w:rsidRPr="00C55420">
        <w:lastRenderedPageBreak/>
        <w:t xml:space="preserve">and permeabilised in a 0.3% Triton solution containing 10% normal goat serum at room temperature for an hour. Primary antibodies diluted in 0.1% </w:t>
      </w:r>
      <w:r w:rsidR="0007496B">
        <w:t>Triton containing 5% normal goat serum were then added and incubated overnight at 4 °C</w:t>
      </w:r>
      <w:r w:rsidRPr="00C55420">
        <w:t>. The following day, sections were washed with PBS</w:t>
      </w:r>
      <w:r w:rsidR="0007496B">
        <w:t>, and secondary antibodies were added and incubated for 1</w:t>
      </w:r>
      <w:r w:rsidRPr="00C55420">
        <w:t xml:space="preserve"> hour at room temperature</w:t>
      </w:r>
      <w:r w:rsidR="00C74D21">
        <w:t xml:space="preserve"> before aspirating</w:t>
      </w:r>
      <w:r w:rsidRPr="00C55420">
        <w:t xml:space="preserve">. </w:t>
      </w:r>
      <w:r w:rsidR="00C74D21">
        <w:t>S</w:t>
      </w:r>
      <w:r w:rsidRPr="00C55420">
        <w:t xml:space="preserve">amples were </w:t>
      </w:r>
      <w:r w:rsidR="00C74D21">
        <w:t xml:space="preserve">then </w:t>
      </w:r>
      <w:r w:rsidRPr="00C55420">
        <w:t xml:space="preserve">incubated in DAPI solution for 15 min and then mounted using </w:t>
      </w:r>
      <w:proofErr w:type="spellStart"/>
      <w:r w:rsidRPr="00C55420">
        <w:t>FluorSave</w:t>
      </w:r>
      <w:proofErr w:type="spellEnd"/>
      <w:r w:rsidRPr="00C55420">
        <w:t xml:space="preserve"> (VWR, #345789).</w:t>
      </w:r>
    </w:p>
    <w:p w14:paraId="4FB0351C" w14:textId="28695F4F" w:rsidR="00034C98" w:rsidRPr="00034C98" w:rsidRDefault="00034C98" w:rsidP="00034C98">
      <w:pPr>
        <w:pStyle w:val="Default"/>
        <w:spacing w:line="360" w:lineRule="auto"/>
        <w:jc w:val="center"/>
        <w:rPr>
          <w:color w:val="auto"/>
        </w:rPr>
      </w:pPr>
      <w:r w:rsidRPr="00C55420">
        <w:rPr>
          <w:color w:val="auto"/>
        </w:rPr>
        <w:t>Table 1: List of primary antibodies.</w:t>
      </w:r>
    </w:p>
    <w:tbl>
      <w:tblPr>
        <w:tblStyle w:val="TableGrid"/>
        <w:tblW w:w="0" w:type="auto"/>
        <w:jc w:val="center"/>
        <w:tblLayout w:type="fixed"/>
        <w:tblLook w:val="04A0" w:firstRow="1" w:lastRow="0" w:firstColumn="1" w:lastColumn="0" w:noHBand="0" w:noVBand="1"/>
      </w:tblPr>
      <w:tblGrid>
        <w:gridCol w:w="3227"/>
        <w:gridCol w:w="1843"/>
        <w:gridCol w:w="1701"/>
        <w:gridCol w:w="1808"/>
      </w:tblGrid>
      <w:tr w:rsidR="00034C98" w:rsidRPr="00C55420" w14:paraId="3CA49E6F" w14:textId="77777777" w:rsidTr="001D340D">
        <w:trPr>
          <w:trHeight w:val="636"/>
          <w:jc w:val="center"/>
        </w:trPr>
        <w:tc>
          <w:tcPr>
            <w:tcW w:w="3227" w:type="dxa"/>
            <w:vAlign w:val="center"/>
          </w:tcPr>
          <w:p w14:paraId="6772A141" w14:textId="77777777" w:rsidR="00034C98" w:rsidRPr="00C55420" w:rsidRDefault="00034C98" w:rsidP="001D340D">
            <w:pPr>
              <w:jc w:val="center"/>
              <w:rPr>
                <w:rFonts w:ascii="Arial" w:hAnsi="Arial" w:cs="Arial"/>
                <w:b/>
                <w:i/>
                <w:sz w:val="20"/>
                <w:szCs w:val="20"/>
              </w:rPr>
            </w:pPr>
            <w:r w:rsidRPr="00C55420">
              <w:rPr>
                <w:rFonts w:ascii="Arial" w:hAnsi="Arial" w:cs="Arial"/>
                <w:b/>
                <w:i/>
                <w:sz w:val="20"/>
                <w:szCs w:val="20"/>
              </w:rPr>
              <w:t xml:space="preserve">Primary Antibodies </w:t>
            </w:r>
          </w:p>
          <w:p w14:paraId="33A12D08" w14:textId="77777777" w:rsidR="00034C98" w:rsidRPr="00C55420" w:rsidRDefault="00034C98" w:rsidP="001D340D">
            <w:pPr>
              <w:jc w:val="center"/>
              <w:rPr>
                <w:rFonts w:ascii="Arial" w:hAnsi="Arial" w:cs="Arial"/>
                <w:b/>
                <w:i/>
                <w:sz w:val="20"/>
                <w:szCs w:val="20"/>
              </w:rPr>
            </w:pPr>
            <w:r w:rsidRPr="00C55420">
              <w:rPr>
                <w:rFonts w:ascii="Arial" w:hAnsi="Arial" w:cs="Arial"/>
                <w:b/>
                <w:i/>
                <w:sz w:val="20"/>
                <w:szCs w:val="20"/>
              </w:rPr>
              <w:t>(species raised in)</w:t>
            </w:r>
          </w:p>
        </w:tc>
        <w:tc>
          <w:tcPr>
            <w:tcW w:w="1843" w:type="dxa"/>
            <w:vAlign w:val="center"/>
          </w:tcPr>
          <w:p w14:paraId="49494D65" w14:textId="77777777" w:rsidR="00034C98" w:rsidRPr="00C55420" w:rsidRDefault="00034C98" w:rsidP="001D340D">
            <w:pPr>
              <w:jc w:val="center"/>
              <w:rPr>
                <w:rFonts w:ascii="Arial" w:hAnsi="Arial" w:cs="Arial"/>
                <w:b/>
                <w:i/>
                <w:sz w:val="20"/>
                <w:szCs w:val="20"/>
              </w:rPr>
            </w:pPr>
            <w:r w:rsidRPr="00C55420">
              <w:rPr>
                <w:rFonts w:ascii="Arial" w:hAnsi="Arial" w:cs="Arial"/>
                <w:b/>
                <w:i/>
                <w:sz w:val="20"/>
                <w:szCs w:val="20"/>
              </w:rPr>
              <w:t>Vendor</w:t>
            </w:r>
          </w:p>
        </w:tc>
        <w:tc>
          <w:tcPr>
            <w:tcW w:w="1701" w:type="dxa"/>
            <w:vAlign w:val="center"/>
          </w:tcPr>
          <w:p w14:paraId="1C2AEC18" w14:textId="77777777" w:rsidR="00034C98" w:rsidRPr="00C55420" w:rsidRDefault="00034C98" w:rsidP="001D340D">
            <w:pPr>
              <w:jc w:val="center"/>
              <w:rPr>
                <w:rFonts w:ascii="Arial" w:hAnsi="Arial" w:cs="Arial"/>
                <w:b/>
                <w:i/>
                <w:sz w:val="20"/>
                <w:szCs w:val="20"/>
              </w:rPr>
            </w:pPr>
            <w:r w:rsidRPr="00C55420">
              <w:rPr>
                <w:rFonts w:ascii="Arial" w:hAnsi="Arial" w:cs="Arial"/>
                <w:b/>
                <w:i/>
                <w:sz w:val="20"/>
                <w:szCs w:val="20"/>
              </w:rPr>
              <w:t>Catalogue no.</w:t>
            </w:r>
          </w:p>
        </w:tc>
        <w:tc>
          <w:tcPr>
            <w:tcW w:w="1808" w:type="dxa"/>
            <w:vAlign w:val="center"/>
          </w:tcPr>
          <w:p w14:paraId="35B00460" w14:textId="77777777" w:rsidR="00034C98" w:rsidRPr="00C55420" w:rsidRDefault="00034C98" w:rsidP="001D340D">
            <w:pPr>
              <w:jc w:val="center"/>
              <w:rPr>
                <w:rFonts w:ascii="Arial" w:hAnsi="Arial" w:cs="Arial"/>
                <w:b/>
                <w:i/>
                <w:sz w:val="20"/>
                <w:szCs w:val="20"/>
              </w:rPr>
            </w:pPr>
            <w:r w:rsidRPr="00C55420">
              <w:rPr>
                <w:rFonts w:ascii="Arial" w:hAnsi="Arial" w:cs="Arial"/>
                <w:b/>
                <w:i/>
                <w:sz w:val="20"/>
                <w:szCs w:val="20"/>
              </w:rPr>
              <w:t>Dilution factor</w:t>
            </w:r>
          </w:p>
        </w:tc>
      </w:tr>
      <w:tr w:rsidR="00034C98" w:rsidRPr="00C55420" w14:paraId="05842D41" w14:textId="77777777" w:rsidTr="001D340D">
        <w:trPr>
          <w:trHeight w:val="419"/>
          <w:jc w:val="center"/>
        </w:trPr>
        <w:tc>
          <w:tcPr>
            <w:tcW w:w="3227" w:type="dxa"/>
            <w:vAlign w:val="center"/>
          </w:tcPr>
          <w:p w14:paraId="125ECDB6"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OCT4 (rabbit)</w:t>
            </w:r>
          </w:p>
        </w:tc>
        <w:tc>
          <w:tcPr>
            <w:tcW w:w="1843" w:type="dxa"/>
            <w:vAlign w:val="center"/>
          </w:tcPr>
          <w:p w14:paraId="5A067A3C" w14:textId="77777777" w:rsidR="00034C98" w:rsidRPr="00C55420" w:rsidRDefault="00034C98" w:rsidP="001D340D">
            <w:pPr>
              <w:jc w:val="center"/>
              <w:rPr>
                <w:rFonts w:ascii="Arial" w:hAnsi="Arial" w:cs="Arial"/>
                <w:sz w:val="20"/>
                <w:szCs w:val="20"/>
              </w:rPr>
            </w:pPr>
            <w:proofErr w:type="spellStart"/>
            <w:r w:rsidRPr="00C55420">
              <w:rPr>
                <w:rFonts w:ascii="Arial" w:hAnsi="Arial" w:cs="Arial"/>
                <w:sz w:val="20"/>
                <w:szCs w:val="20"/>
              </w:rPr>
              <w:t>Thermo</w:t>
            </w:r>
            <w:proofErr w:type="spellEnd"/>
            <w:r>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458C35B3"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710788</w:t>
            </w:r>
          </w:p>
        </w:tc>
        <w:tc>
          <w:tcPr>
            <w:tcW w:w="1808" w:type="dxa"/>
            <w:vAlign w:val="center"/>
          </w:tcPr>
          <w:p w14:paraId="2EF4EF11"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250</w:t>
            </w:r>
          </w:p>
        </w:tc>
      </w:tr>
      <w:tr w:rsidR="00034C98" w:rsidRPr="00C55420" w14:paraId="70A4A565" w14:textId="77777777" w:rsidTr="001D340D">
        <w:trPr>
          <w:trHeight w:val="419"/>
          <w:jc w:val="center"/>
        </w:trPr>
        <w:tc>
          <w:tcPr>
            <w:tcW w:w="3227" w:type="dxa"/>
            <w:vAlign w:val="center"/>
          </w:tcPr>
          <w:p w14:paraId="3AC8D46E"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NANOG (rabbit)</w:t>
            </w:r>
          </w:p>
        </w:tc>
        <w:tc>
          <w:tcPr>
            <w:tcW w:w="1843" w:type="dxa"/>
            <w:vAlign w:val="center"/>
          </w:tcPr>
          <w:p w14:paraId="458A542E"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cam</w:t>
            </w:r>
          </w:p>
        </w:tc>
        <w:tc>
          <w:tcPr>
            <w:tcW w:w="1701" w:type="dxa"/>
            <w:vAlign w:val="center"/>
          </w:tcPr>
          <w:p w14:paraId="66CC48D8"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109250</w:t>
            </w:r>
          </w:p>
        </w:tc>
        <w:tc>
          <w:tcPr>
            <w:tcW w:w="1808" w:type="dxa"/>
            <w:vAlign w:val="center"/>
          </w:tcPr>
          <w:p w14:paraId="46136208"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3C264D67" w14:textId="77777777" w:rsidTr="001D340D">
        <w:trPr>
          <w:trHeight w:val="419"/>
          <w:jc w:val="center"/>
        </w:trPr>
        <w:tc>
          <w:tcPr>
            <w:tcW w:w="3227" w:type="dxa"/>
            <w:vAlign w:val="center"/>
          </w:tcPr>
          <w:p w14:paraId="776A0162"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OX2 (rabbit)</w:t>
            </w:r>
          </w:p>
        </w:tc>
        <w:tc>
          <w:tcPr>
            <w:tcW w:w="1843" w:type="dxa"/>
            <w:vAlign w:val="center"/>
          </w:tcPr>
          <w:p w14:paraId="38C409CF" w14:textId="77777777" w:rsidR="00034C98" w:rsidRPr="00C55420" w:rsidRDefault="00034C98" w:rsidP="001D340D">
            <w:pPr>
              <w:jc w:val="center"/>
              <w:rPr>
                <w:rFonts w:ascii="Arial" w:hAnsi="Arial" w:cs="Arial"/>
                <w:sz w:val="20"/>
                <w:szCs w:val="20"/>
              </w:rPr>
            </w:pPr>
            <w:proofErr w:type="spellStart"/>
            <w:r w:rsidRPr="00C55420">
              <w:rPr>
                <w:rFonts w:ascii="Arial" w:hAnsi="Arial" w:cs="Arial"/>
                <w:sz w:val="20"/>
                <w:szCs w:val="20"/>
              </w:rPr>
              <w:t>Thermo</w:t>
            </w:r>
            <w:proofErr w:type="spellEnd"/>
            <w:r>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53B911C1"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PA1-094</w:t>
            </w:r>
          </w:p>
        </w:tc>
        <w:tc>
          <w:tcPr>
            <w:tcW w:w="1808" w:type="dxa"/>
            <w:vAlign w:val="center"/>
          </w:tcPr>
          <w:p w14:paraId="7DEB04DB"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74EF3E5B" w14:textId="77777777" w:rsidTr="001D340D">
        <w:trPr>
          <w:trHeight w:val="419"/>
          <w:jc w:val="center"/>
        </w:trPr>
        <w:tc>
          <w:tcPr>
            <w:tcW w:w="3227" w:type="dxa"/>
            <w:vAlign w:val="center"/>
          </w:tcPr>
          <w:p w14:paraId="24744E66"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OX2 (goat)</w:t>
            </w:r>
          </w:p>
        </w:tc>
        <w:tc>
          <w:tcPr>
            <w:tcW w:w="1843" w:type="dxa"/>
            <w:vAlign w:val="center"/>
          </w:tcPr>
          <w:p w14:paraId="1CF05AB3" w14:textId="77777777" w:rsidR="00034C98" w:rsidRPr="00C55420" w:rsidRDefault="00034C98" w:rsidP="001D340D">
            <w:pPr>
              <w:jc w:val="center"/>
              <w:rPr>
                <w:rFonts w:ascii="Arial" w:hAnsi="Arial" w:cs="Arial"/>
                <w:sz w:val="20"/>
                <w:szCs w:val="20"/>
              </w:rPr>
            </w:pPr>
            <w:proofErr w:type="spellStart"/>
            <w:r w:rsidRPr="00C55420">
              <w:rPr>
                <w:rFonts w:ascii="Arial" w:hAnsi="Arial" w:cs="Arial"/>
                <w:sz w:val="20"/>
                <w:szCs w:val="20"/>
              </w:rPr>
              <w:t>RnD</w:t>
            </w:r>
            <w:proofErr w:type="spellEnd"/>
            <w:r w:rsidRPr="00C55420">
              <w:rPr>
                <w:rFonts w:ascii="Arial" w:hAnsi="Arial" w:cs="Arial"/>
                <w:sz w:val="20"/>
                <w:szCs w:val="20"/>
              </w:rPr>
              <w:t xml:space="preserve"> Systems</w:t>
            </w:r>
          </w:p>
        </w:tc>
        <w:tc>
          <w:tcPr>
            <w:tcW w:w="1701" w:type="dxa"/>
            <w:vAlign w:val="center"/>
          </w:tcPr>
          <w:p w14:paraId="4BD44EFB"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F2018</w:t>
            </w:r>
          </w:p>
        </w:tc>
        <w:tc>
          <w:tcPr>
            <w:tcW w:w="1808" w:type="dxa"/>
            <w:vAlign w:val="center"/>
          </w:tcPr>
          <w:p w14:paraId="2AE6D7BD"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 xml:space="preserve">10 </w:t>
            </w:r>
            <w:proofErr w:type="spellStart"/>
            <w:r w:rsidRPr="00C55420">
              <w:rPr>
                <w:rFonts w:ascii="Arial" w:hAnsi="Arial" w:cs="Arial"/>
                <w:sz w:val="20"/>
                <w:szCs w:val="20"/>
              </w:rPr>
              <w:t>μg</w:t>
            </w:r>
            <w:proofErr w:type="spellEnd"/>
            <w:r w:rsidRPr="00C55420">
              <w:rPr>
                <w:rFonts w:ascii="Arial" w:hAnsi="Arial" w:cs="Arial"/>
                <w:sz w:val="20"/>
                <w:szCs w:val="20"/>
              </w:rPr>
              <w:t>/ml</w:t>
            </w:r>
          </w:p>
        </w:tc>
      </w:tr>
      <w:tr w:rsidR="00034C98" w:rsidRPr="00C55420" w14:paraId="6FA743FE" w14:textId="77777777" w:rsidTr="001D340D">
        <w:trPr>
          <w:trHeight w:val="419"/>
          <w:jc w:val="center"/>
        </w:trPr>
        <w:tc>
          <w:tcPr>
            <w:tcW w:w="3227" w:type="dxa"/>
            <w:vAlign w:val="center"/>
          </w:tcPr>
          <w:p w14:paraId="19381AF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lbumin (goat)</w:t>
            </w:r>
          </w:p>
        </w:tc>
        <w:tc>
          <w:tcPr>
            <w:tcW w:w="1843" w:type="dxa"/>
            <w:vAlign w:val="center"/>
          </w:tcPr>
          <w:p w14:paraId="186EB9B7"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Bethyl</w:t>
            </w:r>
          </w:p>
        </w:tc>
        <w:tc>
          <w:tcPr>
            <w:tcW w:w="1701" w:type="dxa"/>
            <w:vAlign w:val="center"/>
          </w:tcPr>
          <w:p w14:paraId="6AD7685C"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80-129A</w:t>
            </w:r>
          </w:p>
        </w:tc>
        <w:tc>
          <w:tcPr>
            <w:tcW w:w="1808" w:type="dxa"/>
            <w:vAlign w:val="center"/>
          </w:tcPr>
          <w:p w14:paraId="64CB8B2E"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6FDA6062" w14:textId="77777777" w:rsidTr="001D340D">
        <w:trPr>
          <w:trHeight w:val="410"/>
          <w:jc w:val="center"/>
        </w:trPr>
        <w:tc>
          <w:tcPr>
            <w:tcW w:w="3227" w:type="dxa"/>
            <w:vAlign w:val="center"/>
          </w:tcPr>
          <w:p w14:paraId="7EE850C5"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CD147 (mouse)</w:t>
            </w:r>
          </w:p>
        </w:tc>
        <w:tc>
          <w:tcPr>
            <w:tcW w:w="1843" w:type="dxa"/>
            <w:vAlign w:val="center"/>
          </w:tcPr>
          <w:p w14:paraId="316F8C2E"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cam</w:t>
            </w:r>
          </w:p>
        </w:tc>
        <w:tc>
          <w:tcPr>
            <w:tcW w:w="1701" w:type="dxa"/>
            <w:vAlign w:val="center"/>
          </w:tcPr>
          <w:p w14:paraId="1F6188DF"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666</w:t>
            </w:r>
          </w:p>
        </w:tc>
        <w:tc>
          <w:tcPr>
            <w:tcW w:w="1808" w:type="dxa"/>
            <w:vAlign w:val="center"/>
          </w:tcPr>
          <w:p w14:paraId="7BCC8369"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3E9D1BB1" w14:textId="77777777" w:rsidTr="001D340D">
        <w:trPr>
          <w:trHeight w:val="417"/>
          <w:jc w:val="center"/>
        </w:trPr>
        <w:tc>
          <w:tcPr>
            <w:tcW w:w="3227" w:type="dxa"/>
            <w:vAlign w:val="center"/>
          </w:tcPr>
          <w:p w14:paraId="27B0789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HNF1A (rabbit)</w:t>
            </w:r>
          </w:p>
        </w:tc>
        <w:tc>
          <w:tcPr>
            <w:tcW w:w="1843" w:type="dxa"/>
            <w:vAlign w:val="center"/>
          </w:tcPr>
          <w:p w14:paraId="380E8BAD"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Cell Signalling</w:t>
            </w:r>
          </w:p>
        </w:tc>
        <w:tc>
          <w:tcPr>
            <w:tcW w:w="1701" w:type="dxa"/>
            <w:vAlign w:val="center"/>
          </w:tcPr>
          <w:p w14:paraId="21113162"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D7Z2Q</w:t>
            </w:r>
          </w:p>
        </w:tc>
        <w:tc>
          <w:tcPr>
            <w:tcW w:w="1808" w:type="dxa"/>
            <w:vAlign w:val="center"/>
          </w:tcPr>
          <w:p w14:paraId="2BA045A9"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400</w:t>
            </w:r>
          </w:p>
        </w:tc>
      </w:tr>
      <w:tr w:rsidR="00034C98" w:rsidRPr="00C55420" w14:paraId="774426AE" w14:textId="77777777" w:rsidTr="001D340D">
        <w:trPr>
          <w:trHeight w:val="423"/>
          <w:jc w:val="center"/>
        </w:trPr>
        <w:tc>
          <w:tcPr>
            <w:tcW w:w="3227" w:type="dxa"/>
            <w:vAlign w:val="center"/>
          </w:tcPr>
          <w:p w14:paraId="2C3C3117"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HNF4A (rabbit)</w:t>
            </w:r>
          </w:p>
        </w:tc>
        <w:tc>
          <w:tcPr>
            <w:tcW w:w="1843" w:type="dxa"/>
            <w:vAlign w:val="center"/>
          </w:tcPr>
          <w:p w14:paraId="1C340664" w14:textId="77777777" w:rsidR="00034C98" w:rsidRPr="00C55420" w:rsidRDefault="00034C98" w:rsidP="001D340D">
            <w:pPr>
              <w:jc w:val="center"/>
              <w:rPr>
                <w:rFonts w:ascii="Arial" w:hAnsi="Arial" w:cs="Arial"/>
                <w:sz w:val="20"/>
                <w:szCs w:val="20"/>
              </w:rPr>
            </w:pPr>
            <w:proofErr w:type="spellStart"/>
            <w:r w:rsidRPr="00C55420">
              <w:rPr>
                <w:rFonts w:ascii="Arial" w:hAnsi="Arial" w:cs="Arial"/>
                <w:sz w:val="20"/>
                <w:szCs w:val="20"/>
              </w:rPr>
              <w:t>Thermo</w:t>
            </w:r>
            <w:proofErr w:type="spellEnd"/>
            <w:r>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12E5E54D"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MA5-14891</w:t>
            </w:r>
          </w:p>
        </w:tc>
        <w:tc>
          <w:tcPr>
            <w:tcW w:w="1808" w:type="dxa"/>
            <w:vAlign w:val="center"/>
          </w:tcPr>
          <w:p w14:paraId="189A6C9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2000</w:t>
            </w:r>
          </w:p>
        </w:tc>
      </w:tr>
      <w:tr w:rsidR="00034C98" w:rsidRPr="00C55420" w14:paraId="0D5D7D9F" w14:textId="77777777" w:rsidTr="001D340D">
        <w:trPr>
          <w:trHeight w:val="471"/>
          <w:jc w:val="center"/>
        </w:trPr>
        <w:tc>
          <w:tcPr>
            <w:tcW w:w="3227" w:type="dxa"/>
            <w:vAlign w:val="center"/>
          </w:tcPr>
          <w:p w14:paraId="0C8CD4E7"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Cyp2A6 (chicken)</w:t>
            </w:r>
          </w:p>
        </w:tc>
        <w:tc>
          <w:tcPr>
            <w:tcW w:w="1843" w:type="dxa"/>
            <w:vAlign w:val="center"/>
          </w:tcPr>
          <w:p w14:paraId="11D066C8"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University of Eastern Finland</w:t>
            </w:r>
          </w:p>
        </w:tc>
        <w:tc>
          <w:tcPr>
            <w:tcW w:w="1701" w:type="dxa"/>
            <w:vAlign w:val="center"/>
          </w:tcPr>
          <w:p w14:paraId="0303B75D"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Collaborator</w:t>
            </w:r>
          </w:p>
        </w:tc>
        <w:tc>
          <w:tcPr>
            <w:tcW w:w="1808" w:type="dxa"/>
            <w:vAlign w:val="center"/>
          </w:tcPr>
          <w:p w14:paraId="409E20CF"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200</w:t>
            </w:r>
          </w:p>
        </w:tc>
      </w:tr>
      <w:tr w:rsidR="00034C98" w:rsidRPr="00C55420" w14:paraId="5C4D3852" w14:textId="77777777" w:rsidTr="001D340D">
        <w:trPr>
          <w:trHeight w:val="471"/>
          <w:jc w:val="center"/>
        </w:trPr>
        <w:tc>
          <w:tcPr>
            <w:tcW w:w="3227" w:type="dxa"/>
            <w:vAlign w:val="center"/>
          </w:tcPr>
          <w:p w14:paraId="56A8EDC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E-cadherin (mouse)</w:t>
            </w:r>
          </w:p>
        </w:tc>
        <w:tc>
          <w:tcPr>
            <w:tcW w:w="1843" w:type="dxa"/>
            <w:vAlign w:val="center"/>
          </w:tcPr>
          <w:p w14:paraId="29B64A1A"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anta Cruz</w:t>
            </w:r>
          </w:p>
        </w:tc>
        <w:tc>
          <w:tcPr>
            <w:tcW w:w="1701" w:type="dxa"/>
            <w:vAlign w:val="center"/>
          </w:tcPr>
          <w:p w14:paraId="51458F60"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C-31021</w:t>
            </w:r>
          </w:p>
        </w:tc>
        <w:tc>
          <w:tcPr>
            <w:tcW w:w="1808" w:type="dxa"/>
            <w:vAlign w:val="center"/>
          </w:tcPr>
          <w:p w14:paraId="749A3E19"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508E0D61" w14:textId="77777777" w:rsidTr="001D340D">
        <w:trPr>
          <w:trHeight w:val="407"/>
          <w:jc w:val="center"/>
        </w:trPr>
        <w:tc>
          <w:tcPr>
            <w:tcW w:w="3227" w:type="dxa"/>
            <w:vAlign w:val="center"/>
          </w:tcPr>
          <w:p w14:paraId="197689B8"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Troponin-T (goat)</w:t>
            </w:r>
          </w:p>
        </w:tc>
        <w:tc>
          <w:tcPr>
            <w:tcW w:w="1843" w:type="dxa"/>
            <w:vAlign w:val="center"/>
          </w:tcPr>
          <w:p w14:paraId="738E08D8"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cam</w:t>
            </w:r>
          </w:p>
        </w:tc>
        <w:tc>
          <w:tcPr>
            <w:tcW w:w="1701" w:type="dxa"/>
            <w:vAlign w:val="center"/>
          </w:tcPr>
          <w:p w14:paraId="2AF63EBB"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ab64623</w:t>
            </w:r>
          </w:p>
        </w:tc>
        <w:tc>
          <w:tcPr>
            <w:tcW w:w="1808" w:type="dxa"/>
            <w:vAlign w:val="center"/>
          </w:tcPr>
          <w:p w14:paraId="43D153F1"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0517079B" w14:textId="77777777" w:rsidTr="001D340D">
        <w:trPr>
          <w:trHeight w:val="413"/>
          <w:jc w:val="center"/>
        </w:trPr>
        <w:tc>
          <w:tcPr>
            <w:tcW w:w="3227" w:type="dxa"/>
            <w:vAlign w:val="center"/>
          </w:tcPr>
          <w:p w14:paraId="74A4315B"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mooth Muscle α-Actin (mouse)</w:t>
            </w:r>
          </w:p>
        </w:tc>
        <w:tc>
          <w:tcPr>
            <w:tcW w:w="1843" w:type="dxa"/>
            <w:vAlign w:val="center"/>
          </w:tcPr>
          <w:p w14:paraId="5A065835"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Dako</w:t>
            </w:r>
          </w:p>
        </w:tc>
        <w:tc>
          <w:tcPr>
            <w:tcW w:w="1701" w:type="dxa"/>
            <w:vAlign w:val="center"/>
          </w:tcPr>
          <w:p w14:paraId="4072D5AD"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M0851</w:t>
            </w:r>
          </w:p>
        </w:tc>
        <w:tc>
          <w:tcPr>
            <w:tcW w:w="1808" w:type="dxa"/>
            <w:vAlign w:val="center"/>
          </w:tcPr>
          <w:p w14:paraId="107C2152"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100</w:t>
            </w:r>
          </w:p>
        </w:tc>
      </w:tr>
      <w:tr w:rsidR="00034C98" w:rsidRPr="00C55420" w14:paraId="28BE1B4E" w14:textId="77777777" w:rsidTr="001D340D">
        <w:trPr>
          <w:trHeight w:val="471"/>
          <w:jc w:val="center"/>
        </w:trPr>
        <w:tc>
          <w:tcPr>
            <w:tcW w:w="3227" w:type="dxa"/>
            <w:vAlign w:val="center"/>
          </w:tcPr>
          <w:p w14:paraId="5F8B7D5A" w14:textId="77777777" w:rsidR="00034C98" w:rsidRPr="00C55420" w:rsidRDefault="00034C98" w:rsidP="001D340D">
            <w:pPr>
              <w:jc w:val="center"/>
              <w:rPr>
                <w:rFonts w:ascii="Arial" w:hAnsi="Arial" w:cs="Arial"/>
                <w:sz w:val="20"/>
                <w:szCs w:val="20"/>
                <w:highlight w:val="yellow"/>
              </w:rPr>
            </w:pPr>
            <w:proofErr w:type="spellStart"/>
            <w:r w:rsidRPr="00C55420">
              <w:rPr>
                <w:rFonts w:ascii="Arial" w:hAnsi="Arial" w:cs="Arial"/>
                <w:sz w:val="20"/>
                <w:szCs w:val="20"/>
              </w:rPr>
              <w:t>Nestin</w:t>
            </w:r>
            <w:proofErr w:type="spellEnd"/>
            <w:r w:rsidRPr="00C55420">
              <w:rPr>
                <w:rFonts w:ascii="Arial" w:hAnsi="Arial" w:cs="Arial"/>
                <w:sz w:val="20"/>
                <w:szCs w:val="20"/>
              </w:rPr>
              <w:t xml:space="preserve"> (mouse)</w:t>
            </w:r>
          </w:p>
        </w:tc>
        <w:tc>
          <w:tcPr>
            <w:tcW w:w="1843" w:type="dxa"/>
            <w:vAlign w:val="center"/>
          </w:tcPr>
          <w:p w14:paraId="0554E0CE"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Sigma</w:t>
            </w:r>
          </w:p>
        </w:tc>
        <w:tc>
          <w:tcPr>
            <w:tcW w:w="1701" w:type="dxa"/>
            <w:vAlign w:val="center"/>
          </w:tcPr>
          <w:p w14:paraId="24410306"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N5413-100UG</w:t>
            </w:r>
          </w:p>
        </w:tc>
        <w:tc>
          <w:tcPr>
            <w:tcW w:w="1808" w:type="dxa"/>
            <w:vAlign w:val="center"/>
          </w:tcPr>
          <w:p w14:paraId="6D1DBBE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500</w:t>
            </w:r>
          </w:p>
        </w:tc>
      </w:tr>
      <w:tr w:rsidR="00034C98" w:rsidRPr="00C55420" w14:paraId="38B25FD2" w14:textId="77777777" w:rsidTr="001D340D">
        <w:trPr>
          <w:trHeight w:val="471"/>
          <w:jc w:val="center"/>
        </w:trPr>
        <w:tc>
          <w:tcPr>
            <w:tcW w:w="3227" w:type="dxa"/>
            <w:vAlign w:val="center"/>
          </w:tcPr>
          <w:p w14:paraId="202A5462" w14:textId="77777777" w:rsidR="00034C98" w:rsidRPr="00C55420" w:rsidRDefault="00034C98" w:rsidP="001D340D">
            <w:pPr>
              <w:jc w:val="center"/>
              <w:rPr>
                <w:rFonts w:ascii="Arial" w:hAnsi="Arial" w:cs="Arial"/>
                <w:sz w:val="20"/>
                <w:szCs w:val="20"/>
                <w:highlight w:val="yellow"/>
              </w:rPr>
            </w:pPr>
            <w:r w:rsidRPr="00C55420">
              <w:rPr>
                <w:rFonts w:ascii="Arial" w:hAnsi="Arial" w:cs="Arial"/>
                <w:sz w:val="20"/>
                <w:szCs w:val="20"/>
              </w:rPr>
              <w:t>Β-catenin (rabbit)</w:t>
            </w:r>
          </w:p>
        </w:tc>
        <w:tc>
          <w:tcPr>
            <w:tcW w:w="1843" w:type="dxa"/>
            <w:vAlign w:val="center"/>
          </w:tcPr>
          <w:p w14:paraId="12F3ED4D" w14:textId="77777777" w:rsidR="00034C98" w:rsidRPr="00C55420" w:rsidRDefault="00034C98" w:rsidP="001D340D">
            <w:pPr>
              <w:jc w:val="center"/>
              <w:rPr>
                <w:rFonts w:ascii="Arial" w:hAnsi="Arial" w:cs="Arial"/>
                <w:sz w:val="20"/>
                <w:szCs w:val="20"/>
              </w:rPr>
            </w:pPr>
            <w:proofErr w:type="spellStart"/>
            <w:r w:rsidRPr="00C55420">
              <w:rPr>
                <w:rFonts w:ascii="Arial" w:hAnsi="Arial" w:cs="Arial"/>
                <w:sz w:val="20"/>
                <w:szCs w:val="20"/>
              </w:rPr>
              <w:t>Thermo</w:t>
            </w:r>
            <w:proofErr w:type="spellEnd"/>
            <w:r>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32E35134"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4-2567-82</w:t>
            </w:r>
          </w:p>
        </w:tc>
        <w:tc>
          <w:tcPr>
            <w:tcW w:w="1808" w:type="dxa"/>
            <w:vAlign w:val="center"/>
          </w:tcPr>
          <w:p w14:paraId="55AF1480" w14:textId="77777777" w:rsidR="00034C98" w:rsidRPr="00C55420" w:rsidRDefault="00034C98" w:rsidP="001D340D">
            <w:pPr>
              <w:jc w:val="center"/>
              <w:rPr>
                <w:rFonts w:ascii="Arial" w:hAnsi="Arial" w:cs="Arial"/>
                <w:sz w:val="20"/>
                <w:szCs w:val="20"/>
              </w:rPr>
            </w:pPr>
            <w:r w:rsidRPr="00C55420">
              <w:rPr>
                <w:rFonts w:ascii="Arial" w:hAnsi="Arial" w:cs="Arial"/>
                <w:sz w:val="20"/>
                <w:szCs w:val="20"/>
              </w:rPr>
              <w:t>1:250</w:t>
            </w:r>
          </w:p>
        </w:tc>
      </w:tr>
    </w:tbl>
    <w:p w14:paraId="5E4105C1" w14:textId="77777777" w:rsidR="00034C98" w:rsidRPr="00C55420" w:rsidRDefault="00034C98" w:rsidP="000D0BAC">
      <w:pPr>
        <w:pStyle w:val="Default"/>
        <w:spacing w:line="360" w:lineRule="auto"/>
        <w:jc w:val="both"/>
      </w:pPr>
    </w:p>
    <w:p w14:paraId="508F63AC" w14:textId="36E146F0" w:rsidR="00DC0008" w:rsidRDefault="00DC0008">
      <w:pPr>
        <w:rPr>
          <w:rFonts w:ascii="Arial" w:hAnsi="Arial" w:cs="Arial"/>
          <w:sz w:val="24"/>
          <w:szCs w:val="24"/>
        </w:rPr>
      </w:pPr>
      <w:r>
        <w:br w:type="page"/>
      </w:r>
    </w:p>
    <w:p w14:paraId="5D8D45BF" w14:textId="2765D545" w:rsidR="000D0BAC" w:rsidRPr="00C55420" w:rsidRDefault="000D0BAC" w:rsidP="00034C98">
      <w:pPr>
        <w:autoSpaceDE w:val="0"/>
        <w:autoSpaceDN w:val="0"/>
        <w:adjustRightInd w:val="0"/>
        <w:spacing w:after="0" w:line="360" w:lineRule="auto"/>
        <w:jc w:val="center"/>
        <w:rPr>
          <w:rFonts w:ascii="Arial" w:hAnsi="Arial" w:cs="Arial"/>
          <w:sz w:val="24"/>
          <w:szCs w:val="24"/>
        </w:rPr>
      </w:pPr>
      <w:r w:rsidRPr="00C55420">
        <w:rPr>
          <w:rFonts w:ascii="Arial" w:hAnsi="Arial" w:cs="Arial"/>
          <w:sz w:val="24"/>
          <w:szCs w:val="24"/>
        </w:rPr>
        <w:lastRenderedPageBreak/>
        <w:t>Table 2: List of secondary antibodies</w:t>
      </w:r>
    </w:p>
    <w:tbl>
      <w:tblPr>
        <w:tblStyle w:val="TableGrid"/>
        <w:tblW w:w="0" w:type="auto"/>
        <w:tblInd w:w="817" w:type="dxa"/>
        <w:tblLayout w:type="fixed"/>
        <w:tblLook w:val="04A0" w:firstRow="1" w:lastRow="0" w:firstColumn="1" w:lastColumn="0" w:noHBand="0" w:noVBand="1"/>
      </w:tblPr>
      <w:tblGrid>
        <w:gridCol w:w="3686"/>
        <w:gridCol w:w="2126"/>
        <w:gridCol w:w="1701"/>
      </w:tblGrid>
      <w:tr w:rsidR="000D0BAC" w:rsidRPr="00C55420" w14:paraId="2962B50A" w14:textId="77777777" w:rsidTr="0010556D">
        <w:trPr>
          <w:trHeight w:val="497"/>
        </w:trPr>
        <w:tc>
          <w:tcPr>
            <w:tcW w:w="3686" w:type="dxa"/>
            <w:vAlign w:val="center"/>
          </w:tcPr>
          <w:p w14:paraId="0FB99279"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Secondary Antibodies</w:t>
            </w:r>
          </w:p>
        </w:tc>
        <w:tc>
          <w:tcPr>
            <w:tcW w:w="2126" w:type="dxa"/>
            <w:vAlign w:val="center"/>
          </w:tcPr>
          <w:p w14:paraId="5D34D684"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Vendor</w:t>
            </w:r>
          </w:p>
        </w:tc>
        <w:tc>
          <w:tcPr>
            <w:tcW w:w="1701" w:type="dxa"/>
            <w:vAlign w:val="center"/>
          </w:tcPr>
          <w:p w14:paraId="4F166663"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Catalogue no.</w:t>
            </w:r>
          </w:p>
        </w:tc>
      </w:tr>
      <w:tr w:rsidR="000D0BAC" w:rsidRPr="00C55420" w14:paraId="0D8CB7C9" w14:textId="77777777" w:rsidTr="0010556D">
        <w:trPr>
          <w:trHeight w:val="491"/>
        </w:trPr>
        <w:tc>
          <w:tcPr>
            <w:tcW w:w="3686" w:type="dxa"/>
            <w:vAlign w:val="center"/>
          </w:tcPr>
          <w:p w14:paraId="4AC808A3"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488 donkey anti-goat</w:t>
            </w:r>
          </w:p>
        </w:tc>
        <w:tc>
          <w:tcPr>
            <w:tcW w:w="2126" w:type="dxa"/>
            <w:vAlign w:val="center"/>
          </w:tcPr>
          <w:p w14:paraId="77004468" w14:textId="4159EE19" w:rsidR="000D0BAC" w:rsidRPr="00C55420" w:rsidRDefault="000D0BAC" w:rsidP="0010556D">
            <w:pPr>
              <w:jc w:val="center"/>
              <w:rPr>
                <w:sz w:val="20"/>
                <w:szCs w:val="20"/>
              </w:rPr>
            </w:pPr>
            <w:proofErr w:type="spellStart"/>
            <w:r w:rsidRPr="00C55420">
              <w:rPr>
                <w:rFonts w:ascii="Arial" w:hAnsi="Arial" w:cs="Arial"/>
                <w:sz w:val="20"/>
                <w:szCs w:val="20"/>
              </w:rPr>
              <w:t>Thermo</w:t>
            </w:r>
            <w:proofErr w:type="spellEnd"/>
            <w:r w:rsidR="00312DC8">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604D38E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11055</w:t>
            </w:r>
          </w:p>
        </w:tc>
      </w:tr>
      <w:tr w:rsidR="000D0BAC" w:rsidRPr="00C55420" w14:paraId="1813C401" w14:textId="77777777" w:rsidTr="0010556D">
        <w:trPr>
          <w:trHeight w:val="491"/>
        </w:trPr>
        <w:tc>
          <w:tcPr>
            <w:tcW w:w="3686" w:type="dxa"/>
            <w:vAlign w:val="center"/>
          </w:tcPr>
          <w:p w14:paraId="6A734088"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488 donkey anti-rabbit</w:t>
            </w:r>
          </w:p>
        </w:tc>
        <w:tc>
          <w:tcPr>
            <w:tcW w:w="2126" w:type="dxa"/>
            <w:vAlign w:val="center"/>
          </w:tcPr>
          <w:p w14:paraId="627F892E"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bcam</w:t>
            </w:r>
          </w:p>
        </w:tc>
        <w:tc>
          <w:tcPr>
            <w:tcW w:w="1701" w:type="dxa"/>
            <w:vAlign w:val="center"/>
          </w:tcPr>
          <w:p w14:paraId="51BE998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b150073</w:t>
            </w:r>
          </w:p>
        </w:tc>
      </w:tr>
      <w:tr w:rsidR="000D0BAC" w:rsidRPr="00C55420" w14:paraId="0737DE21" w14:textId="77777777" w:rsidTr="0010556D">
        <w:trPr>
          <w:trHeight w:val="491"/>
        </w:trPr>
        <w:tc>
          <w:tcPr>
            <w:tcW w:w="3686" w:type="dxa"/>
            <w:vAlign w:val="center"/>
          </w:tcPr>
          <w:p w14:paraId="4953218B"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our</w:t>
            </w:r>
            <w:proofErr w:type="spellEnd"/>
            <w:r w:rsidRPr="00C55420">
              <w:rPr>
                <w:rFonts w:ascii="Arial" w:hAnsi="Arial" w:cs="Arial"/>
                <w:sz w:val="20"/>
                <w:szCs w:val="20"/>
              </w:rPr>
              <w:t xml:space="preserve"> 488 donkey anti-rabbit</w:t>
            </w:r>
          </w:p>
        </w:tc>
        <w:tc>
          <w:tcPr>
            <w:tcW w:w="2126" w:type="dxa"/>
            <w:vAlign w:val="center"/>
          </w:tcPr>
          <w:p w14:paraId="153AC0C4" w14:textId="0B55C359" w:rsidR="000D0BAC" w:rsidRPr="00C55420" w:rsidRDefault="000D0BAC" w:rsidP="0010556D">
            <w:pPr>
              <w:jc w:val="center"/>
              <w:rPr>
                <w:sz w:val="20"/>
                <w:szCs w:val="20"/>
              </w:rPr>
            </w:pPr>
            <w:proofErr w:type="spellStart"/>
            <w:r w:rsidRPr="00C55420">
              <w:rPr>
                <w:rFonts w:ascii="Arial" w:hAnsi="Arial" w:cs="Arial"/>
                <w:sz w:val="20"/>
                <w:szCs w:val="20"/>
              </w:rPr>
              <w:t>Thermo</w:t>
            </w:r>
            <w:proofErr w:type="spellEnd"/>
            <w:r w:rsidR="00312DC8">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0A01EEEE"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21206</w:t>
            </w:r>
          </w:p>
        </w:tc>
      </w:tr>
      <w:tr w:rsidR="000D0BAC" w:rsidRPr="00C55420" w14:paraId="76A04FD1" w14:textId="77777777" w:rsidTr="0010556D">
        <w:trPr>
          <w:trHeight w:val="491"/>
        </w:trPr>
        <w:tc>
          <w:tcPr>
            <w:tcW w:w="3686" w:type="dxa"/>
            <w:vAlign w:val="center"/>
          </w:tcPr>
          <w:p w14:paraId="05515E46"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564 donkey anti-mouse</w:t>
            </w:r>
          </w:p>
        </w:tc>
        <w:tc>
          <w:tcPr>
            <w:tcW w:w="2126" w:type="dxa"/>
            <w:vAlign w:val="center"/>
          </w:tcPr>
          <w:p w14:paraId="1D9A6572" w14:textId="66F5C613"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Thermo</w:t>
            </w:r>
            <w:proofErr w:type="spellEnd"/>
            <w:r w:rsidR="00312DC8">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47327ADD" w14:textId="77777777" w:rsidR="000D0BAC" w:rsidRPr="00C55420" w:rsidRDefault="000D0BAC" w:rsidP="0010556D">
            <w:pPr>
              <w:jc w:val="center"/>
              <w:rPr>
                <w:sz w:val="18"/>
                <w:szCs w:val="18"/>
              </w:rPr>
            </w:pPr>
            <w:r w:rsidRPr="00C55420">
              <w:rPr>
                <w:rFonts w:ascii="Arial" w:hAnsi="Arial" w:cs="Arial"/>
                <w:sz w:val="20"/>
                <w:szCs w:val="20"/>
              </w:rPr>
              <w:t>A10037</w:t>
            </w:r>
          </w:p>
        </w:tc>
      </w:tr>
      <w:tr w:rsidR="000D0BAC" w:rsidRPr="00C55420" w14:paraId="1F535699" w14:textId="77777777" w:rsidTr="0010556D">
        <w:trPr>
          <w:trHeight w:val="491"/>
        </w:trPr>
        <w:tc>
          <w:tcPr>
            <w:tcW w:w="3686" w:type="dxa"/>
            <w:vAlign w:val="center"/>
          </w:tcPr>
          <w:p w14:paraId="7F22F577"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647 donkey anti-rabbit</w:t>
            </w:r>
          </w:p>
        </w:tc>
        <w:tc>
          <w:tcPr>
            <w:tcW w:w="2126" w:type="dxa"/>
            <w:vAlign w:val="center"/>
          </w:tcPr>
          <w:p w14:paraId="7B2FCFD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bcam</w:t>
            </w:r>
          </w:p>
        </w:tc>
        <w:tc>
          <w:tcPr>
            <w:tcW w:w="1701" w:type="dxa"/>
            <w:vAlign w:val="center"/>
          </w:tcPr>
          <w:p w14:paraId="74453D73"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b150075</w:t>
            </w:r>
          </w:p>
        </w:tc>
      </w:tr>
      <w:tr w:rsidR="000D0BAC" w:rsidRPr="00C55420" w14:paraId="709585F8" w14:textId="77777777" w:rsidTr="0010556D">
        <w:trPr>
          <w:trHeight w:val="491"/>
        </w:trPr>
        <w:tc>
          <w:tcPr>
            <w:tcW w:w="3686" w:type="dxa"/>
            <w:vAlign w:val="center"/>
          </w:tcPr>
          <w:p w14:paraId="5B2DDBC2"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647 donkey anti-mouse</w:t>
            </w:r>
          </w:p>
        </w:tc>
        <w:tc>
          <w:tcPr>
            <w:tcW w:w="2126" w:type="dxa"/>
            <w:vAlign w:val="center"/>
          </w:tcPr>
          <w:p w14:paraId="095499D1" w14:textId="46A8BD3F"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Thermo</w:t>
            </w:r>
            <w:proofErr w:type="spellEnd"/>
            <w:r w:rsidR="00312DC8">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0D9D8F77" w14:textId="77777777" w:rsidR="000D0BAC" w:rsidRPr="00C55420" w:rsidRDefault="000D0BAC" w:rsidP="0010556D">
            <w:pPr>
              <w:jc w:val="center"/>
              <w:rPr>
                <w:rFonts w:ascii="Arial" w:hAnsi="Arial" w:cs="Arial"/>
                <w:b/>
                <w:bCs/>
                <w:sz w:val="20"/>
                <w:szCs w:val="20"/>
              </w:rPr>
            </w:pPr>
            <w:r w:rsidRPr="00C55420">
              <w:rPr>
                <w:rStyle w:val="Strong"/>
                <w:rFonts w:ascii="Arial" w:hAnsi="Arial" w:cs="Arial"/>
                <w:b w:val="0"/>
                <w:bCs w:val="0"/>
                <w:sz w:val="20"/>
                <w:szCs w:val="20"/>
              </w:rPr>
              <w:t>A32795</w:t>
            </w:r>
          </w:p>
        </w:tc>
      </w:tr>
      <w:tr w:rsidR="000D0BAC" w:rsidRPr="00C55420" w14:paraId="729DCC0F" w14:textId="77777777" w:rsidTr="0010556D">
        <w:trPr>
          <w:trHeight w:val="491"/>
        </w:trPr>
        <w:tc>
          <w:tcPr>
            <w:tcW w:w="3686" w:type="dxa"/>
            <w:vAlign w:val="center"/>
          </w:tcPr>
          <w:p w14:paraId="33416EB6" w14:textId="77777777"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AlexaFluor</w:t>
            </w:r>
            <w:proofErr w:type="spellEnd"/>
            <w:r w:rsidRPr="00C55420">
              <w:rPr>
                <w:rFonts w:ascii="Arial" w:hAnsi="Arial" w:cs="Arial"/>
                <w:sz w:val="20"/>
                <w:szCs w:val="20"/>
              </w:rPr>
              <w:t xml:space="preserve"> 647 donkey anti-mouse</w:t>
            </w:r>
          </w:p>
        </w:tc>
        <w:tc>
          <w:tcPr>
            <w:tcW w:w="2126" w:type="dxa"/>
            <w:vAlign w:val="center"/>
          </w:tcPr>
          <w:p w14:paraId="7040FA15" w14:textId="1CA57C46" w:rsidR="000D0BAC" w:rsidRPr="00C55420" w:rsidRDefault="000D0BAC" w:rsidP="0010556D">
            <w:pPr>
              <w:jc w:val="center"/>
              <w:rPr>
                <w:rFonts w:ascii="Arial" w:hAnsi="Arial" w:cs="Arial"/>
                <w:sz w:val="20"/>
                <w:szCs w:val="20"/>
              </w:rPr>
            </w:pPr>
            <w:proofErr w:type="spellStart"/>
            <w:r w:rsidRPr="00C55420">
              <w:rPr>
                <w:rFonts w:ascii="Arial" w:hAnsi="Arial" w:cs="Arial"/>
                <w:sz w:val="20"/>
                <w:szCs w:val="20"/>
              </w:rPr>
              <w:t>Thermo</w:t>
            </w:r>
            <w:proofErr w:type="spellEnd"/>
            <w:r w:rsidR="00312DC8">
              <w:rPr>
                <w:rFonts w:ascii="Arial" w:hAnsi="Arial" w:cs="Arial"/>
                <w:sz w:val="20"/>
                <w:szCs w:val="20"/>
              </w:rPr>
              <w:t xml:space="preserve"> </w:t>
            </w:r>
            <w:r w:rsidRPr="00C55420">
              <w:rPr>
                <w:rFonts w:ascii="Arial" w:hAnsi="Arial" w:cs="Arial"/>
                <w:sz w:val="20"/>
                <w:szCs w:val="20"/>
              </w:rPr>
              <w:t>Fisher</w:t>
            </w:r>
          </w:p>
        </w:tc>
        <w:tc>
          <w:tcPr>
            <w:tcW w:w="1701" w:type="dxa"/>
            <w:vAlign w:val="center"/>
          </w:tcPr>
          <w:p w14:paraId="07C6D9CA" w14:textId="77777777" w:rsidR="000D0BAC" w:rsidRPr="00C55420" w:rsidRDefault="000D0BAC" w:rsidP="0010556D">
            <w:pPr>
              <w:jc w:val="center"/>
              <w:rPr>
                <w:rFonts w:ascii="Arial" w:hAnsi="Arial" w:cs="Arial"/>
                <w:b/>
                <w:bCs/>
                <w:sz w:val="20"/>
                <w:szCs w:val="20"/>
              </w:rPr>
            </w:pPr>
            <w:r w:rsidRPr="00C55420">
              <w:rPr>
                <w:rStyle w:val="Strong"/>
                <w:rFonts w:ascii="Arial" w:hAnsi="Arial" w:cs="Arial"/>
                <w:b w:val="0"/>
                <w:bCs w:val="0"/>
                <w:sz w:val="20"/>
                <w:szCs w:val="20"/>
              </w:rPr>
              <w:t>A31571</w:t>
            </w:r>
          </w:p>
        </w:tc>
      </w:tr>
    </w:tbl>
    <w:p w14:paraId="2AAA45B3"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09485BC7" w14:textId="69E82651" w:rsidR="000D0BAC" w:rsidRPr="00C55420" w:rsidRDefault="000D0BAC" w:rsidP="000D0BAC">
      <w:pPr>
        <w:pStyle w:val="Default"/>
        <w:spacing w:line="360" w:lineRule="auto"/>
        <w:jc w:val="both"/>
      </w:pPr>
      <w:r w:rsidRPr="00C55420">
        <w:t>For IF staining of tissue sections, glass slides with paraffin-embedded sections were rehydrated in xylene (5 min x3)</w:t>
      </w:r>
      <w:r w:rsidR="0077230D">
        <w:t xml:space="preserve"> and</w:t>
      </w:r>
      <w:r w:rsidRPr="00C55420">
        <w:t xml:space="preserve"> transferred to reducing concentrations of ethanol (100% for 5 min x2, 90% for 2 min, and 70% for 2 min). Thereafter, slides were washed in distilled water for 5 min</w:t>
      </w:r>
      <w:r w:rsidR="00822E66">
        <w:t>, transferred to pH 6.0 antigen retrieval buffer,</w:t>
      </w:r>
      <w:r w:rsidRPr="00C55420">
        <w:t xml:space="preserve"> and heated to 121 °C for 15 min. </w:t>
      </w:r>
      <w:r w:rsidR="00AA11B3">
        <w:t>T</w:t>
      </w:r>
      <w:r w:rsidRPr="00C55420">
        <w:t>he slides were re-washed with distilled water</w:t>
      </w:r>
      <w:r w:rsidR="00AA11B3">
        <w:t xml:space="preserve"> after cooling</w:t>
      </w:r>
      <w:r w:rsidRPr="00C55420">
        <w:t xml:space="preserve">.  </w:t>
      </w:r>
      <w:proofErr w:type="spellStart"/>
      <w:r w:rsidRPr="00C55420">
        <w:t>TrueBlack</w:t>
      </w:r>
      <w:proofErr w:type="spellEnd"/>
      <w:r w:rsidRPr="00C55420">
        <w:t>® (</w:t>
      </w:r>
      <w:proofErr w:type="spellStart"/>
      <w:r w:rsidRPr="00C55420">
        <w:t>Biotium</w:t>
      </w:r>
      <w:proofErr w:type="spellEnd"/>
      <w:r w:rsidRPr="00C55420">
        <w:t xml:space="preserve">, #23007) dissolved in 70% ethanol (1X) was added to the samples for 30 sec to reduce autofluorescence. </w:t>
      </w:r>
      <w:r w:rsidR="00636D06">
        <w:t>S</w:t>
      </w:r>
      <w:r w:rsidRPr="00C55420">
        <w:t xml:space="preserve">lides were </w:t>
      </w:r>
      <w:r w:rsidR="00636D06">
        <w:t xml:space="preserve">then </w:t>
      </w:r>
      <w:r w:rsidRPr="00C55420">
        <w:t>rinsed with distilled water</w:t>
      </w:r>
      <w:r w:rsidR="00312DC8">
        <w:t xml:space="preserve">, and </w:t>
      </w:r>
      <w:r w:rsidR="004B421B">
        <w:t xml:space="preserve">the blocking solution </w:t>
      </w:r>
      <w:r w:rsidR="00312DC8">
        <w:t>was added</w:t>
      </w:r>
      <w:r w:rsidR="00636D06">
        <w:t>.</w:t>
      </w:r>
      <w:r w:rsidRPr="00C55420">
        <w:t xml:space="preserve"> </w:t>
      </w:r>
      <w:r w:rsidR="00636D06">
        <w:t>S</w:t>
      </w:r>
      <w:r w:rsidRPr="00C55420">
        <w:t>amples were left for 30 min at room temperature</w:t>
      </w:r>
      <w:r w:rsidR="0054171D">
        <w:t xml:space="preserve"> </w:t>
      </w:r>
      <w:r w:rsidR="00636D06">
        <w:t>then</w:t>
      </w:r>
      <w:r w:rsidR="0054171D">
        <w:t xml:space="preserve"> the </w:t>
      </w:r>
      <w:r w:rsidRPr="00C55420">
        <w:t>blocking solution was discarded</w:t>
      </w:r>
      <w:r w:rsidR="00F82656">
        <w:t>.</w:t>
      </w:r>
      <w:r w:rsidRPr="00C55420">
        <w:t xml:space="preserve"> </w:t>
      </w:r>
      <w:r w:rsidR="00F82656">
        <w:t>W</w:t>
      </w:r>
      <w:r w:rsidRPr="00C55420">
        <w:t>ithout washing</w:t>
      </w:r>
      <w:r w:rsidR="00F82656">
        <w:t>,</w:t>
      </w:r>
      <w:r w:rsidRPr="00C55420">
        <w:t xml:space="preserve"> goat anti-human albumin primary antibody dissolved in sterile PBS to a final concentration of 1:100 (as described above) was added</w:t>
      </w:r>
      <w:r w:rsidR="005558DD">
        <w:t xml:space="preserve"> and</w:t>
      </w:r>
      <w:r w:rsidR="0069763B">
        <w:t xml:space="preserve"> </w:t>
      </w:r>
      <w:r w:rsidR="00312DC8">
        <w:t>slides were incubated</w:t>
      </w:r>
      <w:r w:rsidRPr="00C55420">
        <w:t xml:space="preserve"> at 4 °C overnight. The </w:t>
      </w:r>
      <w:r w:rsidR="00413A09">
        <w:t>next</w:t>
      </w:r>
      <w:r w:rsidRPr="00C55420">
        <w:t xml:space="preserve"> day, the slides were washed with distilled water, and 1:200 Alexa Fluor 647 donkey anti-goat secondary antibody was added. </w:t>
      </w:r>
      <w:r w:rsidR="0077230D">
        <w:t>S</w:t>
      </w:r>
      <w:r w:rsidRPr="00C55420">
        <w:t>lides were</w:t>
      </w:r>
      <w:r w:rsidR="00B160E4">
        <w:t xml:space="preserve"> then</w:t>
      </w:r>
      <w:r w:rsidRPr="00C55420">
        <w:t xml:space="preserve"> </w:t>
      </w:r>
      <w:r w:rsidR="00926A15">
        <w:t>incubated in the dark at room temperature for 1 hour,</w:t>
      </w:r>
      <w:r w:rsidRPr="00C55420">
        <w:t xml:space="preserve"> then washed again before adding </w:t>
      </w:r>
      <w:proofErr w:type="spellStart"/>
      <w:r w:rsidRPr="00C55420">
        <w:t>Fluoroshield</w:t>
      </w:r>
      <w:r w:rsidRPr="00C55420">
        <w:rPr>
          <w:vertAlign w:val="superscript"/>
        </w:rPr>
        <w:t>TM</w:t>
      </w:r>
      <w:proofErr w:type="spellEnd"/>
      <w:r w:rsidRPr="00C55420">
        <w:t xml:space="preserve"> mounting media containing DAPI (Sigma, #F6057). </w:t>
      </w:r>
    </w:p>
    <w:p w14:paraId="37F5863C"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612B7453" w14:textId="18F07FE7" w:rsidR="000D0BAC" w:rsidRPr="00C55420" w:rsidRDefault="009F685C"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11 </w:t>
      </w:r>
      <w:r w:rsidR="000D0BAC" w:rsidRPr="00C55420">
        <w:rPr>
          <w:rFonts w:ascii="Arial" w:hAnsi="Arial" w:cs="Arial"/>
          <w:b/>
          <w:bCs/>
          <w:i/>
          <w:iCs/>
          <w:sz w:val="24"/>
          <w:szCs w:val="24"/>
        </w:rPr>
        <w:t>Imag</w:t>
      </w:r>
      <w:r w:rsidRPr="00C55420">
        <w:rPr>
          <w:rFonts w:ascii="Arial" w:hAnsi="Arial" w:cs="Arial"/>
          <w:b/>
          <w:bCs/>
          <w:i/>
          <w:iCs/>
          <w:sz w:val="24"/>
          <w:szCs w:val="24"/>
        </w:rPr>
        <w:t>e Acquisition</w:t>
      </w:r>
    </w:p>
    <w:p w14:paraId="1FBE1C5D" w14:textId="6B82F999" w:rsidR="00305089" w:rsidRDefault="000D0BAC" w:rsidP="00305089">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2D IF and brightfield images of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were acquired using the Opera Phenix HCHT screening system (PerkinElmer, USA). </w:t>
      </w:r>
      <w:r w:rsidR="00C86D9D">
        <w:rPr>
          <w:rFonts w:ascii="Arial" w:hAnsi="Arial" w:cs="Arial"/>
          <w:sz w:val="24"/>
          <w:szCs w:val="24"/>
        </w:rPr>
        <w:t>A</w:t>
      </w:r>
      <w:r w:rsidR="00062620">
        <w:rPr>
          <w:rFonts w:ascii="Arial" w:hAnsi="Arial" w:cs="Arial"/>
          <w:sz w:val="24"/>
          <w:szCs w:val="24"/>
        </w:rPr>
        <w:t xml:space="preserve">n </w:t>
      </w:r>
      <w:r w:rsidR="00C86D9D">
        <w:rPr>
          <w:rFonts w:ascii="Arial" w:hAnsi="Arial" w:cs="Arial"/>
          <w:sz w:val="24"/>
          <w:szCs w:val="24"/>
        </w:rPr>
        <w:t>exposure time of 100ms with 90% excitation</w:t>
      </w:r>
      <w:r w:rsidR="00062620">
        <w:rPr>
          <w:rFonts w:ascii="Arial" w:hAnsi="Arial" w:cs="Arial"/>
          <w:sz w:val="24"/>
          <w:szCs w:val="24"/>
        </w:rPr>
        <w:t xml:space="preserve"> was </w:t>
      </w:r>
      <w:r w:rsidRPr="00C55420">
        <w:rPr>
          <w:rFonts w:ascii="Arial" w:hAnsi="Arial" w:cs="Arial"/>
          <w:sz w:val="24"/>
          <w:szCs w:val="24"/>
        </w:rPr>
        <w:t xml:space="preserve">kept constant during screening. 3D images of cardiac and hepatic cells and tissue were captured using an LSM710 (Zeiss, Germany) </w:t>
      </w:r>
      <w:r w:rsidR="00926A15">
        <w:rPr>
          <w:rFonts w:ascii="Arial" w:hAnsi="Arial" w:cs="Arial"/>
          <w:sz w:val="24"/>
          <w:szCs w:val="24"/>
        </w:rPr>
        <w:t xml:space="preserve">laser-scanning confocal microscope at x10 and x20 objectives with the </w:t>
      </w:r>
      <w:r w:rsidRPr="00C55420">
        <w:rPr>
          <w:rFonts w:ascii="Arial" w:hAnsi="Arial" w:cs="Arial"/>
          <w:sz w:val="24"/>
          <w:szCs w:val="24"/>
        </w:rPr>
        <w:t xml:space="preserve">corresponding filters. Bright-field </w:t>
      </w:r>
      <w:r w:rsidRPr="00C55420">
        <w:rPr>
          <w:rFonts w:ascii="Arial" w:hAnsi="Arial" w:cs="Arial"/>
          <w:sz w:val="24"/>
          <w:szCs w:val="24"/>
        </w:rPr>
        <w:lastRenderedPageBreak/>
        <w:t>images were acquired using an Axio-</w:t>
      </w:r>
      <w:proofErr w:type="spellStart"/>
      <w:r w:rsidRPr="00C55420">
        <w:rPr>
          <w:rFonts w:ascii="Arial" w:hAnsi="Arial" w:cs="Arial"/>
          <w:sz w:val="24"/>
          <w:szCs w:val="24"/>
        </w:rPr>
        <w:t>Obsorber</w:t>
      </w:r>
      <w:proofErr w:type="spellEnd"/>
      <w:r w:rsidR="0068002F">
        <w:rPr>
          <w:rFonts w:ascii="Arial" w:hAnsi="Arial" w:cs="Arial"/>
          <w:sz w:val="24"/>
          <w:szCs w:val="24"/>
        </w:rPr>
        <w:t xml:space="preserve"> </w:t>
      </w:r>
      <w:r w:rsidRPr="00C55420">
        <w:rPr>
          <w:rFonts w:ascii="Arial" w:hAnsi="Arial" w:cs="Arial"/>
          <w:sz w:val="24"/>
          <w:szCs w:val="24"/>
        </w:rPr>
        <w:t xml:space="preserve">Z1 (Zeiss, Germany) fluorescence microscope. </w:t>
      </w:r>
      <w:r w:rsidR="000A64FF" w:rsidRPr="006B18DE">
        <w:rPr>
          <w:rFonts w:ascii="Arial" w:hAnsi="Arial" w:cs="Arial"/>
          <w:sz w:val="24"/>
          <w:szCs w:val="24"/>
        </w:rPr>
        <w:t>5-(and-6)-Carboxy-2',7'-Dichlorofluorescein Diacetate (CDFDA)</w:t>
      </w:r>
      <w:r w:rsidR="009F685C" w:rsidRPr="00203113">
        <w:rPr>
          <w:rFonts w:ascii="Arial" w:hAnsi="Arial" w:cs="Arial"/>
          <w:sz w:val="24"/>
          <w:szCs w:val="24"/>
        </w:rPr>
        <w:t xml:space="preserve"> uptake and excretion images </w:t>
      </w:r>
      <w:r w:rsidRPr="006B18DE">
        <w:rPr>
          <w:rFonts w:ascii="Arial" w:hAnsi="Arial" w:cs="Arial"/>
          <w:sz w:val="24"/>
          <w:szCs w:val="24"/>
        </w:rPr>
        <w:t xml:space="preserve">in </w:t>
      </w:r>
      <w:proofErr w:type="spellStart"/>
      <w:r w:rsidR="00566003" w:rsidRPr="006B18DE">
        <w:rPr>
          <w:rFonts w:ascii="Arial" w:hAnsi="Arial" w:cs="Arial"/>
          <w:sz w:val="24"/>
          <w:szCs w:val="24"/>
        </w:rPr>
        <w:t>hPSC</w:t>
      </w:r>
      <w:proofErr w:type="spellEnd"/>
      <w:r w:rsidR="00566003" w:rsidRPr="006B18DE">
        <w:rPr>
          <w:rFonts w:ascii="Arial" w:hAnsi="Arial" w:cs="Arial"/>
          <w:sz w:val="24"/>
          <w:szCs w:val="24"/>
        </w:rPr>
        <w:t>-derived hepatocytes (</w:t>
      </w:r>
      <w:proofErr w:type="spellStart"/>
      <w:r w:rsidRPr="006B18DE">
        <w:rPr>
          <w:rFonts w:ascii="Arial" w:hAnsi="Arial" w:cs="Arial"/>
          <w:sz w:val="24"/>
          <w:szCs w:val="24"/>
        </w:rPr>
        <w:t>iHeps</w:t>
      </w:r>
      <w:proofErr w:type="spellEnd"/>
      <w:r w:rsidR="00566003" w:rsidRPr="006B18DE">
        <w:rPr>
          <w:rFonts w:ascii="Arial" w:hAnsi="Arial" w:cs="Arial"/>
          <w:sz w:val="24"/>
          <w:szCs w:val="24"/>
        </w:rPr>
        <w:t>)</w:t>
      </w:r>
      <w:r w:rsidRPr="00C55420">
        <w:rPr>
          <w:rFonts w:ascii="Arial" w:hAnsi="Arial" w:cs="Arial"/>
          <w:sz w:val="24"/>
          <w:szCs w:val="24"/>
        </w:rPr>
        <w:t xml:space="preserve"> were acquired using an SP-DM8 (Leica, Germany) microscope. 3D images of neuronal cells were acquired using a DM 6000 B (Leica, Germany) microscope.</w:t>
      </w:r>
    </w:p>
    <w:p w14:paraId="4868299D" w14:textId="77777777" w:rsidR="003B093A" w:rsidRDefault="003B093A" w:rsidP="00305089">
      <w:pPr>
        <w:autoSpaceDE w:val="0"/>
        <w:autoSpaceDN w:val="0"/>
        <w:adjustRightInd w:val="0"/>
        <w:spacing w:after="0" w:line="360" w:lineRule="auto"/>
        <w:jc w:val="both"/>
        <w:rPr>
          <w:rFonts w:ascii="Arial" w:hAnsi="Arial" w:cs="Arial"/>
          <w:sz w:val="24"/>
          <w:szCs w:val="24"/>
        </w:rPr>
      </w:pPr>
    </w:p>
    <w:p w14:paraId="0BEAD0F3" w14:textId="6F620DF3" w:rsidR="000D0BAC" w:rsidRPr="00C55420" w:rsidRDefault="009F685C" w:rsidP="00305089">
      <w:pPr>
        <w:autoSpaceDE w:val="0"/>
        <w:autoSpaceDN w:val="0"/>
        <w:adjustRightInd w:val="0"/>
        <w:spacing w:after="0" w:line="360" w:lineRule="auto"/>
        <w:jc w:val="both"/>
        <w:rPr>
          <w:rFonts w:ascii="Arial" w:hAnsi="Arial" w:cs="Arial"/>
          <w:b/>
          <w:bCs/>
          <w:i/>
          <w:iCs/>
          <w:sz w:val="24"/>
          <w:szCs w:val="24"/>
        </w:rPr>
      </w:pPr>
      <w:r w:rsidRPr="00C55420">
        <w:rPr>
          <w:rFonts w:ascii="Arial" w:hAnsi="Arial" w:cs="Arial"/>
          <w:b/>
          <w:bCs/>
          <w:i/>
          <w:iCs/>
          <w:sz w:val="24"/>
          <w:szCs w:val="24"/>
        </w:rPr>
        <w:t xml:space="preserve">2.12 </w:t>
      </w:r>
      <w:r w:rsidR="000D0BAC" w:rsidRPr="00C55420">
        <w:rPr>
          <w:rFonts w:ascii="Arial" w:hAnsi="Arial" w:cs="Arial"/>
          <w:b/>
          <w:bCs/>
          <w:i/>
          <w:iCs/>
          <w:sz w:val="24"/>
          <w:szCs w:val="24"/>
        </w:rPr>
        <w:t>Young’s modulus measurements</w:t>
      </w:r>
    </w:p>
    <w:p w14:paraId="4A5EA789" w14:textId="436404F8"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Fibrin-only and FLGs were examined under compression using a customised “see-saw” method that was previously described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8NCvQXa0","properties":{"formattedCitation":"(34)","plainCitation":"(34)","noteIndex":0},"citationItems":[{"id":288,"uris":["http://zotero.org/users/10128015/items/3QRDQ75F"],"itemData":{"id":288,"type":"article-journal","abstract":"Scaffolds for tissue engineering applications should be highly permeable to support mass transfer requirements while providing a 3-D template for the encapsulated biological cells. High porosity and cell interconnectivity result in highly compliant scaffolds. Overstraining occurs easily with such compliant materials and can produce misleading results. In this paper, the cell structure of freeze-dried collagen scaffolds, in both dry and hydrated states, was characterised using X-ray tomography and 2-photon confocal microscopy respectively. Measurements have been made of the scaffold's Young's modulus using conventional mechanical testing and a customised see-saw testing configuration. Specific permeability was measured under constant pressure gradient and compared with predictions. The collagen scaffolds investigated here have a coarse cell size (</w:instrText>
      </w:r>
      <w:r w:rsidR="003F7EB3" w:rsidRPr="00C55420">
        <w:rPr>
          <w:rFonts w:ascii="Cambria Math" w:hAnsi="Cambria Math" w:cs="Cambria Math"/>
          <w:sz w:val="24"/>
          <w:szCs w:val="24"/>
        </w:rPr>
        <w:instrText>∼</w:instrText>
      </w:r>
      <w:r w:rsidR="003F7EB3" w:rsidRPr="00C55420">
        <w:rPr>
          <w:rFonts w:ascii="Arial" w:hAnsi="Arial" w:cs="Arial"/>
          <w:sz w:val="24"/>
          <w:szCs w:val="24"/>
        </w:rPr>
        <w:instrText>100-150 μm) and extensive connectivity between adjacent cells (</w:instrText>
      </w:r>
      <w:r w:rsidR="003F7EB3" w:rsidRPr="00C55420">
        <w:rPr>
          <w:rFonts w:ascii="Cambria Math" w:hAnsi="Cambria Math" w:cs="Cambria Math"/>
          <w:sz w:val="24"/>
          <w:szCs w:val="24"/>
        </w:rPr>
        <w:instrText>∼</w:instrText>
      </w:r>
      <w:r w:rsidR="003F7EB3" w:rsidRPr="00C55420">
        <w:rPr>
          <w:rFonts w:ascii="Arial" w:hAnsi="Arial" w:cs="Arial"/>
          <w:sz w:val="24"/>
          <w:szCs w:val="24"/>
        </w:rPr>
        <w:instrText xml:space="preserve">10-30 μm) in both dry and hydrated states. The Young's modulus is very low, of the order of 10 kPa when dry and 1 kPa when hydrated. There is only a single previous study concerning the specific permeability of (hydrated) collagen scaffolds, despite its importance in nutrient diffusion, waste removal and cell migration. The experimentally measured value reported here (5 × 10(-)(10)m(2)) is in good agreement with predictions based on Computational Fluid Dynamics simulation and broadly consistent with the Carman-Kozeny empirical estimate. It is however about three orders of magnitude higher than the single previously-reported value and this discrepancy is attributed at least partly to the high pressure gradient imposed in the previous study.\nSTATEMENT OF SIGNIFICANCE: The high porosity and interconnectivity of tissue engineering scaffolds result in highly compliant structures (ie large deflections under low applied loads). Characterisation is essential if these scaffolds are to be systematically optimised. Scaffold overstraining during characterisation can lead to misleading results. In this study, the stiffness (in dry and hydrated states) and specific permeability of freeze-dried collagen scaffolds have been measured using techniques customised for low stiffness structures. The scaffold cell structure is investigated using X-ray computed tomography, which has been applied previously to visualise such materials, without extracting any structural parameters or simulating fluid flow. These are carried out in this work. 2-photon confocal microscopy is used for the first time to study the structure in hydrated state.","container-title":"Acta Biomaterialia","DOI":"10.1016/j.actbio.2016.01.041","ISSN":"1878-7568","journalAbbreviation":"Acta Biomater","language":"eng","note":"PMID: 26827778","page":"166-175","source":"PubMed","title":"Cell structure, stiffness and permeability of freeze-dried collagen scaffolds in dry and hydrated states","volume":"33","author":[{"family":"Varley","given":"M. C."},{"family":"Neelakantan","given":"S."},{"family":"Clyne","given":"T. W."},{"family":"Dean","given":"J."},{"family":"Brooks","given":"R. A."},{"family":"Markaki","given":"A. E."}],"issued":{"date-parts":[["2016",3]]}}}],"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34)</w:t>
      </w:r>
      <w:r w:rsidRPr="00C55420">
        <w:rPr>
          <w:rFonts w:ascii="Arial" w:hAnsi="Arial" w:cs="Arial"/>
          <w:sz w:val="24"/>
          <w:szCs w:val="24"/>
        </w:rPr>
        <w:fldChar w:fldCharType="end"/>
      </w:r>
      <w:r w:rsidR="00822E66">
        <w:rPr>
          <w:rFonts w:ascii="Arial" w:hAnsi="Arial" w:cs="Arial"/>
          <w:sz w:val="24"/>
          <w:szCs w:val="24"/>
        </w:rPr>
        <w:t>,</w:t>
      </w:r>
      <w:r w:rsidRPr="00C55420">
        <w:rPr>
          <w:rFonts w:ascii="Arial" w:hAnsi="Arial" w:cs="Arial"/>
          <w:sz w:val="24"/>
          <w:szCs w:val="24"/>
        </w:rPr>
        <w:t xml:space="preserve"> and loads were applied by pumping liquid via a syringe pump. Briefly, two arms of a see-saw were first balanced before counterweights were added onto the free-extending arm to match the height of the loading platen with the sample height. Next, the load was ramped up at a constant rate of 10</w:t>
      </w:r>
      <w:r w:rsidRPr="00C55420">
        <w:rPr>
          <w:rFonts w:ascii="Arial" w:hAnsi="Arial" w:cs="Arial"/>
          <w:sz w:val="24"/>
          <w:szCs w:val="24"/>
          <w:vertAlign w:val="superscript"/>
        </w:rPr>
        <w:t>–3</w:t>
      </w:r>
      <w:r w:rsidRPr="00C55420">
        <w:rPr>
          <w:rFonts w:ascii="Arial" w:hAnsi="Arial" w:cs="Arial"/>
          <w:sz w:val="24"/>
          <w:szCs w:val="24"/>
        </w:rPr>
        <w:t xml:space="preserve"> N s</w:t>
      </w:r>
      <w:r w:rsidRPr="00C55420">
        <w:rPr>
          <w:rFonts w:ascii="Arial" w:hAnsi="Arial" w:cs="Arial"/>
          <w:sz w:val="24"/>
          <w:szCs w:val="24"/>
          <w:vertAlign w:val="superscript"/>
        </w:rPr>
        <w:t>−1</w:t>
      </w:r>
      <w:r w:rsidRPr="00C55420">
        <w:rPr>
          <w:rFonts w:ascii="Arial" w:hAnsi="Arial" w:cs="Arial"/>
          <w:sz w:val="24"/>
          <w:szCs w:val="24"/>
        </w:rPr>
        <w:t xml:space="preserve"> by pumping liquid</w:t>
      </w:r>
      <w:r w:rsidR="009F685C" w:rsidRPr="00C55420">
        <w:rPr>
          <w:rFonts w:ascii="Arial" w:hAnsi="Arial" w:cs="Arial"/>
          <w:sz w:val="24"/>
          <w:szCs w:val="24"/>
        </w:rPr>
        <w:t xml:space="preserve"> via a PHD ULTRA syringe pump (Harvard Apparatus, USA)</w:t>
      </w:r>
      <w:r w:rsidRPr="00C55420">
        <w:rPr>
          <w:rFonts w:ascii="Arial" w:hAnsi="Arial" w:cs="Arial"/>
          <w:sz w:val="24"/>
          <w:szCs w:val="24"/>
        </w:rPr>
        <w:t xml:space="preserve"> into a container </w:t>
      </w:r>
      <w:r w:rsidR="008A0EB5">
        <w:rPr>
          <w:rFonts w:ascii="Arial" w:hAnsi="Arial" w:cs="Arial"/>
          <w:sz w:val="24"/>
          <w:szCs w:val="24"/>
        </w:rPr>
        <w:t>mounted on the</w:t>
      </w:r>
      <w:r w:rsidRPr="00C55420">
        <w:rPr>
          <w:rFonts w:ascii="Arial" w:hAnsi="Arial" w:cs="Arial"/>
          <w:sz w:val="24"/>
          <w:szCs w:val="24"/>
        </w:rPr>
        <w:t xml:space="preserve"> loading platen. The resulting displacement was measured using a biaxial laser micrometre (resolution of ±3 µm, Keyence, #TM-040). Nominal stresses (σ) and strains (ε) were plotted, and a line was </w:t>
      </w:r>
      <w:r w:rsidR="00822E66">
        <w:rPr>
          <w:rFonts w:ascii="Arial" w:hAnsi="Arial" w:cs="Arial"/>
          <w:sz w:val="24"/>
          <w:szCs w:val="24"/>
        </w:rPr>
        <w:t>least-squares</w:t>
      </w:r>
      <w:r w:rsidRPr="00C55420">
        <w:rPr>
          <w:rFonts w:ascii="Arial" w:hAnsi="Arial" w:cs="Arial"/>
          <w:sz w:val="24"/>
          <w:szCs w:val="24"/>
        </w:rPr>
        <w:t xml:space="preserve"> fitted to the data points. </w:t>
      </w:r>
      <w:r w:rsidR="00EA133A" w:rsidRPr="00C55420">
        <w:rPr>
          <w:rFonts w:ascii="Arial" w:hAnsi="Arial" w:cs="Arial"/>
          <w:sz w:val="24"/>
          <w:szCs w:val="24"/>
        </w:rPr>
        <w:t>The through-thickness Young's modulus was calculated from the tangent slope of the stress-strain curves</w:t>
      </w:r>
      <w:r w:rsidRPr="00C55420">
        <w:rPr>
          <w:rFonts w:ascii="Arial" w:hAnsi="Arial" w:cs="Arial"/>
          <w:sz w:val="24"/>
          <w:szCs w:val="24"/>
        </w:rPr>
        <w:t xml:space="preserve"> (n=5 in each group).</w:t>
      </w:r>
    </w:p>
    <w:p w14:paraId="2C4E0185" w14:textId="77777777" w:rsidR="000D0BAC" w:rsidRPr="00C55420" w:rsidRDefault="000D0BAC" w:rsidP="000D0BAC">
      <w:pPr>
        <w:autoSpaceDE w:val="0"/>
        <w:autoSpaceDN w:val="0"/>
        <w:adjustRightInd w:val="0"/>
        <w:spacing w:after="0" w:line="360" w:lineRule="auto"/>
        <w:jc w:val="both"/>
        <w:rPr>
          <w:rFonts w:ascii="Arial" w:hAnsi="Arial" w:cs="Arial"/>
          <w:sz w:val="24"/>
          <w:szCs w:val="24"/>
        </w:rPr>
      </w:pPr>
    </w:p>
    <w:p w14:paraId="479D217C" w14:textId="7DCC0D69" w:rsidR="000D0BAC" w:rsidRPr="00C55420" w:rsidRDefault="00EA133A"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13 </w:t>
      </w:r>
      <w:r w:rsidR="000D0BAC" w:rsidRPr="00C55420">
        <w:rPr>
          <w:rFonts w:ascii="Arial" w:hAnsi="Arial" w:cs="Arial"/>
          <w:b/>
          <w:bCs/>
          <w:i/>
          <w:iCs/>
          <w:sz w:val="24"/>
          <w:szCs w:val="24"/>
        </w:rPr>
        <w:t>Gene expression analyses by quantitative polymerase chain reaction (qPCR)</w:t>
      </w:r>
    </w:p>
    <w:p w14:paraId="721A678A" w14:textId="240480C3"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Ribonucleic acid (RNA) was extracted using </w:t>
      </w:r>
      <w:proofErr w:type="spellStart"/>
      <w:r w:rsidRPr="00C55420">
        <w:rPr>
          <w:rFonts w:ascii="Arial" w:hAnsi="Arial" w:cs="Arial"/>
          <w:sz w:val="24"/>
          <w:szCs w:val="24"/>
        </w:rPr>
        <w:t>TriZOL</w:t>
      </w:r>
      <w:r w:rsidRPr="00C55420">
        <w:rPr>
          <w:rFonts w:ascii="Arial" w:hAnsi="Arial" w:cs="Arial"/>
          <w:sz w:val="24"/>
          <w:szCs w:val="24"/>
          <w:vertAlign w:val="superscript"/>
        </w:rPr>
        <w:t>TM</w:t>
      </w:r>
      <w:proofErr w:type="spellEnd"/>
      <w:r w:rsidRPr="00C55420">
        <w:rPr>
          <w:rFonts w:ascii="Arial" w:hAnsi="Arial" w:cs="Arial"/>
          <w:sz w:val="24"/>
          <w:szCs w:val="24"/>
        </w:rPr>
        <w:t xml:space="preserve"> (</w:t>
      </w:r>
      <w:proofErr w:type="spellStart"/>
      <w:r w:rsidRPr="00C55420">
        <w:rPr>
          <w:rFonts w:ascii="Arial" w:hAnsi="Arial" w:cs="Arial"/>
          <w:sz w:val="24"/>
          <w:szCs w:val="24"/>
        </w:rPr>
        <w:t>Thermo</w:t>
      </w:r>
      <w:proofErr w:type="spellEnd"/>
      <w:r w:rsidR="00305089">
        <w:rPr>
          <w:rFonts w:ascii="Arial" w:hAnsi="Arial" w:cs="Arial"/>
          <w:sz w:val="24"/>
          <w:szCs w:val="24"/>
        </w:rPr>
        <w:t xml:space="preserve"> </w:t>
      </w:r>
      <w:r w:rsidRPr="00C55420">
        <w:rPr>
          <w:rFonts w:ascii="Arial" w:hAnsi="Arial" w:cs="Arial"/>
          <w:sz w:val="24"/>
          <w:szCs w:val="24"/>
        </w:rPr>
        <w:t>Fisher, #15596026) and purified using the Direct-</w:t>
      </w:r>
      <w:proofErr w:type="spellStart"/>
      <w:r w:rsidRPr="00C55420">
        <w:rPr>
          <w:rFonts w:ascii="Arial" w:hAnsi="Arial" w:cs="Arial"/>
          <w:sz w:val="24"/>
          <w:szCs w:val="24"/>
        </w:rPr>
        <w:t>zol</w:t>
      </w:r>
      <w:proofErr w:type="spellEnd"/>
      <w:r w:rsidRPr="00C55420">
        <w:rPr>
          <w:rFonts w:ascii="Arial" w:hAnsi="Arial" w:cs="Arial"/>
          <w:sz w:val="24"/>
          <w:szCs w:val="24"/>
        </w:rPr>
        <w:t xml:space="preserve"> RNA Miniprep Kit (</w:t>
      </w:r>
      <w:proofErr w:type="spellStart"/>
      <w:r w:rsidRPr="00C55420">
        <w:rPr>
          <w:rFonts w:ascii="Arial" w:hAnsi="Arial" w:cs="Arial"/>
          <w:sz w:val="24"/>
          <w:szCs w:val="24"/>
        </w:rPr>
        <w:t>Zymo</w:t>
      </w:r>
      <w:proofErr w:type="spellEnd"/>
      <w:r w:rsidRPr="00C55420">
        <w:rPr>
          <w:rFonts w:ascii="Arial" w:hAnsi="Arial" w:cs="Arial"/>
          <w:sz w:val="24"/>
          <w:szCs w:val="24"/>
        </w:rPr>
        <w:t xml:space="preserve"> Research, #R2050-R2053). cDNA was </w:t>
      </w:r>
      <w:r w:rsidR="009B1137">
        <w:rPr>
          <w:rFonts w:ascii="Arial" w:hAnsi="Arial" w:cs="Arial"/>
          <w:sz w:val="24"/>
          <w:szCs w:val="24"/>
        </w:rPr>
        <w:t>synthesised using Superscript Reverse Transcriptase IV (</w:t>
      </w:r>
      <w:proofErr w:type="spellStart"/>
      <w:r w:rsidR="009B1137">
        <w:rPr>
          <w:rFonts w:ascii="Arial" w:hAnsi="Arial" w:cs="Arial"/>
          <w:sz w:val="24"/>
          <w:szCs w:val="24"/>
        </w:rPr>
        <w:t>Thermo</w:t>
      </w:r>
      <w:proofErr w:type="spellEnd"/>
      <w:r w:rsidR="009B1137">
        <w:rPr>
          <w:rFonts w:ascii="Arial" w:hAnsi="Arial" w:cs="Arial"/>
          <w:sz w:val="24"/>
          <w:szCs w:val="24"/>
        </w:rPr>
        <w:t xml:space="preserve"> Fisher, #18090010) according to</w:t>
      </w:r>
      <w:r w:rsidRPr="00C55420">
        <w:rPr>
          <w:rFonts w:ascii="Arial" w:hAnsi="Arial" w:cs="Arial"/>
          <w:sz w:val="24"/>
          <w:szCs w:val="24"/>
        </w:rPr>
        <w:t xml:space="preserve"> the manufacturer's protocol. Quantitative PCR was </w:t>
      </w:r>
      <w:r w:rsidR="00AC1235">
        <w:rPr>
          <w:rFonts w:ascii="Arial" w:hAnsi="Arial" w:cs="Arial"/>
          <w:sz w:val="24"/>
          <w:szCs w:val="24"/>
        </w:rPr>
        <w:t xml:space="preserve">performed on a </w:t>
      </w:r>
      <w:proofErr w:type="spellStart"/>
      <w:r w:rsidR="00AC1235">
        <w:rPr>
          <w:rFonts w:ascii="Arial" w:hAnsi="Arial" w:cs="Arial"/>
          <w:sz w:val="24"/>
          <w:szCs w:val="24"/>
        </w:rPr>
        <w:t>QuantStudio</w:t>
      </w:r>
      <w:proofErr w:type="spellEnd"/>
      <w:r w:rsidRPr="00C55420">
        <w:rPr>
          <w:rFonts w:ascii="Arial" w:hAnsi="Arial" w:cs="Arial"/>
          <w:sz w:val="24"/>
          <w:szCs w:val="24"/>
        </w:rPr>
        <w:t xml:space="preserve"> 5 (</w:t>
      </w:r>
      <w:proofErr w:type="spellStart"/>
      <w:r w:rsidRPr="00C55420">
        <w:rPr>
          <w:rFonts w:ascii="Arial" w:hAnsi="Arial" w:cs="Arial"/>
          <w:sz w:val="24"/>
          <w:szCs w:val="24"/>
        </w:rPr>
        <w:t>Thermo</w:t>
      </w:r>
      <w:proofErr w:type="spellEnd"/>
      <w:r w:rsidR="00305089">
        <w:rPr>
          <w:rFonts w:ascii="Arial" w:hAnsi="Arial" w:cs="Arial"/>
          <w:sz w:val="24"/>
          <w:szCs w:val="24"/>
        </w:rPr>
        <w:t xml:space="preserve"> </w:t>
      </w:r>
      <w:r w:rsidRPr="00C55420">
        <w:rPr>
          <w:rFonts w:ascii="Arial" w:hAnsi="Arial" w:cs="Arial"/>
          <w:sz w:val="24"/>
          <w:szCs w:val="24"/>
        </w:rPr>
        <w:t>Fisher, #A34322I) using the KAPA SYBR FAST qPCR kit (Roche, #KK4601). Data were analysed using the 2^(</w:t>
      </w:r>
      <w:proofErr w:type="spellStart"/>
      <w:r w:rsidRPr="00C55420">
        <w:rPr>
          <w:rFonts w:ascii="Arial" w:hAnsi="Arial" w:cs="Arial"/>
          <w:sz w:val="24"/>
          <w:szCs w:val="24"/>
        </w:rPr>
        <w:t>ΔΔCt</w:t>
      </w:r>
      <w:proofErr w:type="spellEnd"/>
      <w:r w:rsidRPr="00C55420">
        <w:rPr>
          <w:rFonts w:ascii="Arial" w:hAnsi="Arial" w:cs="Arial"/>
          <w:sz w:val="24"/>
          <w:szCs w:val="24"/>
        </w:rPr>
        <w:t>) method. Sequences of the primer pairs are listed in Table 3.</w:t>
      </w:r>
    </w:p>
    <w:p w14:paraId="7A02FCA2" w14:textId="38D81277" w:rsidR="00034C98" w:rsidRDefault="00034C98">
      <w:pPr>
        <w:rPr>
          <w:rFonts w:ascii="Arial" w:hAnsi="Arial" w:cs="Arial"/>
          <w:sz w:val="24"/>
          <w:szCs w:val="24"/>
        </w:rPr>
      </w:pPr>
      <w:r>
        <w:rPr>
          <w:rFonts w:ascii="Arial" w:hAnsi="Arial" w:cs="Arial"/>
          <w:sz w:val="24"/>
          <w:szCs w:val="24"/>
        </w:rPr>
        <w:br w:type="page"/>
      </w:r>
    </w:p>
    <w:p w14:paraId="544942F6"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5FA2DB72" w14:textId="77777777" w:rsidR="000D0BAC" w:rsidRPr="00C55420" w:rsidRDefault="000D0BAC" w:rsidP="000D0BAC">
      <w:pPr>
        <w:spacing w:after="120" w:line="360" w:lineRule="auto"/>
        <w:jc w:val="center"/>
        <w:rPr>
          <w:rFonts w:ascii="Arial" w:hAnsi="Arial" w:cs="Arial"/>
          <w:bCs/>
          <w:sz w:val="24"/>
          <w:szCs w:val="24"/>
        </w:rPr>
      </w:pPr>
      <w:r w:rsidRPr="00C55420">
        <w:rPr>
          <w:rFonts w:ascii="Arial" w:hAnsi="Arial" w:cs="Arial"/>
          <w:bCs/>
          <w:sz w:val="24"/>
          <w:szCs w:val="24"/>
        </w:rPr>
        <w:t>Table 5.3: Sequences for forward and reverse primers used.</w:t>
      </w:r>
    </w:p>
    <w:tbl>
      <w:tblPr>
        <w:tblStyle w:val="TableGrid"/>
        <w:tblW w:w="0" w:type="auto"/>
        <w:tblLook w:val="04A0" w:firstRow="1" w:lastRow="0" w:firstColumn="1" w:lastColumn="0" w:noHBand="0" w:noVBand="1"/>
      </w:tblPr>
      <w:tblGrid>
        <w:gridCol w:w="1351"/>
        <w:gridCol w:w="3837"/>
        <w:gridCol w:w="3828"/>
      </w:tblGrid>
      <w:tr w:rsidR="000D0BAC" w:rsidRPr="00C55420" w14:paraId="5997C8A8" w14:textId="77777777" w:rsidTr="0010556D">
        <w:trPr>
          <w:trHeight w:val="381"/>
        </w:trPr>
        <w:tc>
          <w:tcPr>
            <w:tcW w:w="1390" w:type="dxa"/>
            <w:vAlign w:val="center"/>
          </w:tcPr>
          <w:p w14:paraId="05C9835A"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Target gene</w:t>
            </w:r>
          </w:p>
        </w:tc>
        <w:tc>
          <w:tcPr>
            <w:tcW w:w="3895" w:type="dxa"/>
            <w:vAlign w:val="center"/>
          </w:tcPr>
          <w:p w14:paraId="1EC0CC7E"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Forward primer sequence</w:t>
            </w:r>
          </w:p>
        </w:tc>
        <w:tc>
          <w:tcPr>
            <w:tcW w:w="3895" w:type="dxa"/>
            <w:vAlign w:val="center"/>
          </w:tcPr>
          <w:p w14:paraId="6571CB79" w14:textId="77777777" w:rsidR="000D0BAC" w:rsidRPr="00C55420" w:rsidRDefault="000D0BAC" w:rsidP="0010556D">
            <w:pPr>
              <w:jc w:val="center"/>
              <w:rPr>
                <w:rFonts w:ascii="Arial" w:hAnsi="Arial" w:cs="Arial"/>
                <w:b/>
                <w:i/>
                <w:sz w:val="20"/>
                <w:szCs w:val="20"/>
              </w:rPr>
            </w:pPr>
            <w:r w:rsidRPr="00C55420">
              <w:rPr>
                <w:rFonts w:ascii="Arial" w:hAnsi="Arial" w:cs="Arial"/>
                <w:b/>
                <w:i/>
                <w:sz w:val="20"/>
                <w:szCs w:val="20"/>
              </w:rPr>
              <w:t>Reverse primer sequence</w:t>
            </w:r>
          </w:p>
        </w:tc>
      </w:tr>
      <w:tr w:rsidR="000D0BAC" w:rsidRPr="00C55420" w14:paraId="7B178681" w14:textId="77777777" w:rsidTr="0010556D">
        <w:trPr>
          <w:trHeight w:val="288"/>
        </w:trPr>
        <w:tc>
          <w:tcPr>
            <w:tcW w:w="1390" w:type="dxa"/>
            <w:vAlign w:val="center"/>
          </w:tcPr>
          <w:p w14:paraId="2EF9BDD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BCC2</w:t>
            </w:r>
          </w:p>
        </w:tc>
        <w:tc>
          <w:tcPr>
            <w:tcW w:w="3895" w:type="dxa"/>
            <w:vAlign w:val="center"/>
          </w:tcPr>
          <w:p w14:paraId="3DF558D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TCGTTCCAGACGCAGTCCAGG</w:t>
            </w:r>
          </w:p>
        </w:tc>
        <w:tc>
          <w:tcPr>
            <w:tcW w:w="3895" w:type="dxa"/>
            <w:vAlign w:val="center"/>
          </w:tcPr>
          <w:p w14:paraId="085D371A"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CAGGAGCCATAGGTAGCCCAA</w:t>
            </w:r>
          </w:p>
        </w:tc>
      </w:tr>
      <w:tr w:rsidR="000D0BAC" w:rsidRPr="00C55420" w14:paraId="7A67D935" w14:textId="77777777" w:rsidTr="0010556D">
        <w:trPr>
          <w:trHeight w:val="288"/>
        </w:trPr>
        <w:tc>
          <w:tcPr>
            <w:tcW w:w="1390" w:type="dxa"/>
            <w:vAlign w:val="center"/>
          </w:tcPr>
          <w:p w14:paraId="50900D8E"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POB</w:t>
            </w:r>
          </w:p>
        </w:tc>
        <w:tc>
          <w:tcPr>
            <w:tcW w:w="3895" w:type="dxa"/>
            <w:vAlign w:val="center"/>
          </w:tcPr>
          <w:p w14:paraId="4164E2D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TTAGGACACCAGCCCTCCA</w:t>
            </w:r>
          </w:p>
        </w:tc>
        <w:tc>
          <w:tcPr>
            <w:tcW w:w="3895" w:type="dxa"/>
            <w:vAlign w:val="center"/>
          </w:tcPr>
          <w:p w14:paraId="565E4AC9"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CCGAAGGCTGAAATGGTCT</w:t>
            </w:r>
          </w:p>
        </w:tc>
      </w:tr>
      <w:tr w:rsidR="000D0BAC" w:rsidRPr="00C55420" w14:paraId="2FDCDE10" w14:textId="77777777" w:rsidTr="0010556D">
        <w:trPr>
          <w:trHeight w:val="288"/>
        </w:trPr>
        <w:tc>
          <w:tcPr>
            <w:tcW w:w="1390" w:type="dxa"/>
            <w:vAlign w:val="center"/>
          </w:tcPr>
          <w:p w14:paraId="7D04BE6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FP</w:t>
            </w:r>
          </w:p>
        </w:tc>
        <w:tc>
          <w:tcPr>
            <w:tcW w:w="3895" w:type="dxa"/>
            <w:vAlign w:val="center"/>
          </w:tcPr>
          <w:p w14:paraId="3A0AB60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ACTATTGGCCTGTGGCGAGG</w:t>
            </w:r>
          </w:p>
        </w:tc>
        <w:tc>
          <w:tcPr>
            <w:tcW w:w="3895" w:type="dxa"/>
            <w:vAlign w:val="center"/>
          </w:tcPr>
          <w:p w14:paraId="47F57D83"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AAGCATGGCCTCCTGTTGG</w:t>
            </w:r>
          </w:p>
        </w:tc>
      </w:tr>
      <w:tr w:rsidR="000D0BAC" w:rsidRPr="00C55420" w14:paraId="74EB8C36" w14:textId="77777777" w:rsidTr="0010556D">
        <w:trPr>
          <w:trHeight w:val="288"/>
        </w:trPr>
        <w:tc>
          <w:tcPr>
            <w:tcW w:w="1390" w:type="dxa"/>
            <w:vAlign w:val="center"/>
          </w:tcPr>
          <w:p w14:paraId="473FCCA0"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BAAT</w:t>
            </w:r>
          </w:p>
        </w:tc>
        <w:tc>
          <w:tcPr>
            <w:tcW w:w="3895" w:type="dxa"/>
            <w:vAlign w:val="center"/>
          </w:tcPr>
          <w:p w14:paraId="7599F488"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TGCCTCAACGACCCACGAT</w:t>
            </w:r>
          </w:p>
        </w:tc>
        <w:tc>
          <w:tcPr>
            <w:tcW w:w="3895" w:type="dxa"/>
            <w:vAlign w:val="center"/>
          </w:tcPr>
          <w:p w14:paraId="2E47008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GGGAGACATTCCGCCATGAA</w:t>
            </w:r>
          </w:p>
        </w:tc>
      </w:tr>
      <w:tr w:rsidR="000D0BAC" w:rsidRPr="00C55420" w14:paraId="71469BF0" w14:textId="77777777" w:rsidTr="0010556D">
        <w:trPr>
          <w:trHeight w:val="288"/>
        </w:trPr>
        <w:tc>
          <w:tcPr>
            <w:tcW w:w="1390" w:type="dxa"/>
            <w:vAlign w:val="center"/>
          </w:tcPr>
          <w:p w14:paraId="0B6EDFA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EBPA</w:t>
            </w:r>
          </w:p>
        </w:tc>
        <w:tc>
          <w:tcPr>
            <w:tcW w:w="3895" w:type="dxa"/>
            <w:vAlign w:val="center"/>
          </w:tcPr>
          <w:p w14:paraId="378753E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AGTCGGTGGACAAGAACAGCAA</w:t>
            </w:r>
          </w:p>
        </w:tc>
        <w:tc>
          <w:tcPr>
            <w:tcW w:w="3895" w:type="dxa"/>
            <w:vAlign w:val="center"/>
          </w:tcPr>
          <w:p w14:paraId="5DAA81E8"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TGTCACTGGTCAGCTCCAGCA</w:t>
            </w:r>
          </w:p>
        </w:tc>
      </w:tr>
      <w:tr w:rsidR="000D0BAC" w:rsidRPr="00C55420" w14:paraId="28F8C7C7" w14:textId="77777777" w:rsidTr="0010556D">
        <w:trPr>
          <w:trHeight w:val="288"/>
        </w:trPr>
        <w:tc>
          <w:tcPr>
            <w:tcW w:w="1390" w:type="dxa"/>
            <w:vAlign w:val="center"/>
          </w:tcPr>
          <w:p w14:paraId="3CD92D4A"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YP27A1</w:t>
            </w:r>
          </w:p>
        </w:tc>
        <w:tc>
          <w:tcPr>
            <w:tcW w:w="3895" w:type="dxa"/>
            <w:vAlign w:val="center"/>
          </w:tcPr>
          <w:p w14:paraId="72AB475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TGTTCGTTCAAGGCTATGCCC</w:t>
            </w:r>
          </w:p>
        </w:tc>
        <w:tc>
          <w:tcPr>
            <w:tcW w:w="3895" w:type="dxa"/>
            <w:vAlign w:val="center"/>
          </w:tcPr>
          <w:p w14:paraId="2FDC140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CTGGGTACTTGCCCTCTTGCC</w:t>
            </w:r>
          </w:p>
        </w:tc>
      </w:tr>
      <w:tr w:rsidR="000D0BAC" w:rsidRPr="00C55420" w14:paraId="6E3D14FA" w14:textId="77777777" w:rsidTr="0010556D">
        <w:trPr>
          <w:trHeight w:val="288"/>
        </w:trPr>
        <w:tc>
          <w:tcPr>
            <w:tcW w:w="1390" w:type="dxa"/>
            <w:vAlign w:val="center"/>
          </w:tcPr>
          <w:p w14:paraId="6B14ED77"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YP3A4</w:t>
            </w:r>
          </w:p>
        </w:tc>
        <w:tc>
          <w:tcPr>
            <w:tcW w:w="3895" w:type="dxa"/>
            <w:vAlign w:val="center"/>
          </w:tcPr>
          <w:p w14:paraId="1CE6D5B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TGCCTGAGAACACCAGAG</w:t>
            </w:r>
          </w:p>
        </w:tc>
        <w:tc>
          <w:tcPr>
            <w:tcW w:w="3895" w:type="dxa"/>
            <w:vAlign w:val="center"/>
          </w:tcPr>
          <w:p w14:paraId="5EA154B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TGGTGGAAATAGTCCCGTG</w:t>
            </w:r>
          </w:p>
        </w:tc>
      </w:tr>
      <w:tr w:rsidR="000D0BAC" w:rsidRPr="00C55420" w14:paraId="01B27AEA" w14:textId="77777777" w:rsidTr="0010556D">
        <w:trPr>
          <w:trHeight w:val="288"/>
        </w:trPr>
        <w:tc>
          <w:tcPr>
            <w:tcW w:w="1390" w:type="dxa"/>
            <w:vAlign w:val="center"/>
          </w:tcPr>
          <w:p w14:paraId="385AA2B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YP3A5</w:t>
            </w:r>
          </w:p>
        </w:tc>
        <w:tc>
          <w:tcPr>
            <w:tcW w:w="3895" w:type="dxa"/>
            <w:vAlign w:val="center"/>
          </w:tcPr>
          <w:p w14:paraId="082250D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CAAGACCCCTTTGTGGAGAGC</w:t>
            </w:r>
          </w:p>
        </w:tc>
        <w:tc>
          <w:tcPr>
            <w:tcW w:w="3895" w:type="dxa"/>
            <w:vAlign w:val="center"/>
          </w:tcPr>
          <w:p w14:paraId="2783ADE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TGTTTGTCGTTGAGGCGACTT</w:t>
            </w:r>
          </w:p>
        </w:tc>
      </w:tr>
      <w:tr w:rsidR="000D0BAC" w:rsidRPr="00C55420" w14:paraId="70C8BC43" w14:textId="77777777" w:rsidTr="0010556D">
        <w:trPr>
          <w:trHeight w:val="288"/>
        </w:trPr>
        <w:tc>
          <w:tcPr>
            <w:tcW w:w="1390" w:type="dxa"/>
            <w:vAlign w:val="center"/>
          </w:tcPr>
          <w:p w14:paraId="3722253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YP3A7</w:t>
            </w:r>
          </w:p>
        </w:tc>
        <w:tc>
          <w:tcPr>
            <w:tcW w:w="3895" w:type="dxa"/>
            <w:vAlign w:val="center"/>
          </w:tcPr>
          <w:p w14:paraId="33FBAB3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GACCCAGAAACTGCATTGGC</w:t>
            </w:r>
          </w:p>
        </w:tc>
        <w:tc>
          <w:tcPr>
            <w:tcW w:w="3895" w:type="dxa"/>
            <w:vAlign w:val="center"/>
          </w:tcPr>
          <w:p w14:paraId="58E553B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TCAGGCTCCACTTACGGTCTCA</w:t>
            </w:r>
          </w:p>
        </w:tc>
      </w:tr>
      <w:tr w:rsidR="000D0BAC" w:rsidRPr="00C55420" w14:paraId="02A5019A" w14:textId="77777777" w:rsidTr="0010556D">
        <w:trPr>
          <w:trHeight w:val="288"/>
        </w:trPr>
        <w:tc>
          <w:tcPr>
            <w:tcW w:w="1390" w:type="dxa"/>
            <w:vAlign w:val="center"/>
          </w:tcPr>
          <w:p w14:paraId="5FEB460E"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K7</w:t>
            </w:r>
          </w:p>
        </w:tc>
        <w:tc>
          <w:tcPr>
            <w:tcW w:w="3895" w:type="dxa"/>
            <w:vAlign w:val="center"/>
          </w:tcPr>
          <w:p w14:paraId="5FEB80B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AGCAGGATATGGCACGGCAG</w:t>
            </w:r>
          </w:p>
        </w:tc>
        <w:tc>
          <w:tcPr>
            <w:tcW w:w="3895" w:type="dxa"/>
            <w:vAlign w:val="center"/>
          </w:tcPr>
          <w:p w14:paraId="68B4FEE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ACTCCATCTCCAGCCAACCG</w:t>
            </w:r>
          </w:p>
        </w:tc>
      </w:tr>
      <w:tr w:rsidR="000D0BAC" w:rsidRPr="00C55420" w14:paraId="5D81C92D" w14:textId="77777777" w:rsidTr="0010556D">
        <w:trPr>
          <w:trHeight w:val="288"/>
        </w:trPr>
        <w:tc>
          <w:tcPr>
            <w:tcW w:w="1390" w:type="dxa"/>
            <w:vAlign w:val="center"/>
          </w:tcPr>
          <w:p w14:paraId="0F3B1E3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K19</w:t>
            </w:r>
          </w:p>
        </w:tc>
        <w:tc>
          <w:tcPr>
            <w:tcW w:w="3895" w:type="dxa"/>
            <w:vAlign w:val="center"/>
          </w:tcPr>
          <w:p w14:paraId="6A027FA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CGATGTGCGAGCTGATAGT</w:t>
            </w:r>
          </w:p>
        </w:tc>
        <w:tc>
          <w:tcPr>
            <w:tcW w:w="3895" w:type="dxa"/>
            <w:vAlign w:val="center"/>
          </w:tcPr>
          <w:p w14:paraId="7CE7A3B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GGTAGGTGGCAATCTCCTGC</w:t>
            </w:r>
          </w:p>
        </w:tc>
      </w:tr>
      <w:tr w:rsidR="000D0BAC" w:rsidRPr="00C55420" w14:paraId="5894A9EC" w14:textId="77777777" w:rsidTr="0010556D">
        <w:trPr>
          <w:trHeight w:val="288"/>
        </w:trPr>
        <w:tc>
          <w:tcPr>
            <w:tcW w:w="1390" w:type="dxa"/>
            <w:vAlign w:val="center"/>
          </w:tcPr>
          <w:p w14:paraId="570FA7AD"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FOXA1</w:t>
            </w:r>
          </w:p>
        </w:tc>
        <w:tc>
          <w:tcPr>
            <w:tcW w:w="3895" w:type="dxa"/>
            <w:vAlign w:val="center"/>
          </w:tcPr>
          <w:p w14:paraId="0EA07A0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CTTCAACCACCCGTTCTCCA</w:t>
            </w:r>
          </w:p>
        </w:tc>
        <w:tc>
          <w:tcPr>
            <w:tcW w:w="3895" w:type="dxa"/>
            <w:vAlign w:val="center"/>
          </w:tcPr>
          <w:p w14:paraId="3D75504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GGGCAACGTAGAGCCGTAAG</w:t>
            </w:r>
          </w:p>
        </w:tc>
      </w:tr>
      <w:tr w:rsidR="000D0BAC" w:rsidRPr="00C55420" w14:paraId="244C7394" w14:textId="77777777" w:rsidTr="0010556D">
        <w:trPr>
          <w:trHeight w:val="288"/>
        </w:trPr>
        <w:tc>
          <w:tcPr>
            <w:tcW w:w="1390" w:type="dxa"/>
            <w:vAlign w:val="center"/>
          </w:tcPr>
          <w:p w14:paraId="5A47BA8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FOXA2</w:t>
            </w:r>
          </w:p>
        </w:tc>
        <w:tc>
          <w:tcPr>
            <w:tcW w:w="3895" w:type="dxa"/>
            <w:vAlign w:val="center"/>
          </w:tcPr>
          <w:p w14:paraId="0CCC5159"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CTACGAACAGGTGATGCACTA</w:t>
            </w:r>
          </w:p>
        </w:tc>
        <w:tc>
          <w:tcPr>
            <w:tcW w:w="3895" w:type="dxa"/>
            <w:vAlign w:val="center"/>
          </w:tcPr>
          <w:p w14:paraId="1559778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AGGCCCGTTTTGTTCGTGAC</w:t>
            </w:r>
          </w:p>
        </w:tc>
      </w:tr>
      <w:tr w:rsidR="000D0BAC" w:rsidRPr="00C55420" w14:paraId="781F93B4" w14:textId="77777777" w:rsidTr="0010556D">
        <w:trPr>
          <w:trHeight w:val="288"/>
        </w:trPr>
        <w:tc>
          <w:tcPr>
            <w:tcW w:w="1390" w:type="dxa"/>
            <w:vAlign w:val="center"/>
          </w:tcPr>
          <w:p w14:paraId="23FACB4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ATA6</w:t>
            </w:r>
          </w:p>
        </w:tc>
        <w:tc>
          <w:tcPr>
            <w:tcW w:w="3895" w:type="dxa"/>
            <w:vAlign w:val="center"/>
          </w:tcPr>
          <w:p w14:paraId="675667AB" w14:textId="77777777" w:rsidR="000D0BAC" w:rsidRPr="00C55420" w:rsidRDefault="000D0BAC" w:rsidP="0010556D">
            <w:pPr>
              <w:jc w:val="center"/>
              <w:rPr>
                <w:rFonts w:ascii="Arial" w:hAnsi="Arial" w:cs="Arial"/>
                <w:color w:val="222222"/>
                <w:sz w:val="20"/>
                <w:szCs w:val="20"/>
              </w:rPr>
            </w:pPr>
            <w:r w:rsidRPr="00C55420">
              <w:rPr>
                <w:rFonts w:ascii="Arial" w:hAnsi="Arial" w:cs="Arial"/>
                <w:color w:val="222222"/>
                <w:sz w:val="20"/>
                <w:szCs w:val="20"/>
              </w:rPr>
              <w:t>AGCACCAATCCCGAGAACAGC</w:t>
            </w:r>
          </w:p>
        </w:tc>
        <w:tc>
          <w:tcPr>
            <w:tcW w:w="3895" w:type="dxa"/>
            <w:vAlign w:val="center"/>
          </w:tcPr>
          <w:p w14:paraId="78D4006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TCGCACGGAGGACGTGACTT</w:t>
            </w:r>
          </w:p>
        </w:tc>
      </w:tr>
      <w:tr w:rsidR="000D0BAC" w:rsidRPr="00C55420" w14:paraId="5B5C8644" w14:textId="77777777" w:rsidTr="0010556D">
        <w:trPr>
          <w:trHeight w:val="288"/>
        </w:trPr>
        <w:tc>
          <w:tcPr>
            <w:tcW w:w="1390" w:type="dxa"/>
            <w:vAlign w:val="center"/>
          </w:tcPr>
          <w:p w14:paraId="6E72540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ATA4</w:t>
            </w:r>
          </w:p>
        </w:tc>
        <w:tc>
          <w:tcPr>
            <w:tcW w:w="3895" w:type="dxa"/>
            <w:vAlign w:val="center"/>
          </w:tcPr>
          <w:p w14:paraId="330D8EB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CCATCCACCCTGTCCTCTCG</w:t>
            </w:r>
          </w:p>
        </w:tc>
        <w:tc>
          <w:tcPr>
            <w:tcW w:w="3895" w:type="dxa"/>
            <w:vAlign w:val="center"/>
          </w:tcPr>
          <w:p w14:paraId="2A27FE89"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TTGGAGCTGGTCTGTGGAG</w:t>
            </w:r>
          </w:p>
        </w:tc>
      </w:tr>
      <w:tr w:rsidR="000D0BAC" w:rsidRPr="00C55420" w14:paraId="5A5289DA" w14:textId="77777777" w:rsidTr="0010556D">
        <w:trPr>
          <w:trHeight w:val="288"/>
        </w:trPr>
        <w:tc>
          <w:tcPr>
            <w:tcW w:w="1390" w:type="dxa"/>
            <w:vAlign w:val="center"/>
          </w:tcPr>
          <w:p w14:paraId="0797B6E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6PC</w:t>
            </w:r>
          </w:p>
        </w:tc>
        <w:tc>
          <w:tcPr>
            <w:tcW w:w="3895" w:type="dxa"/>
            <w:vAlign w:val="center"/>
          </w:tcPr>
          <w:p w14:paraId="62504103"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ACAGCAACACTTCCGTGCCCC</w:t>
            </w:r>
          </w:p>
        </w:tc>
        <w:tc>
          <w:tcPr>
            <w:tcW w:w="3895" w:type="dxa"/>
            <w:vAlign w:val="center"/>
          </w:tcPr>
          <w:p w14:paraId="3BDAF76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ACAGCCCAGAATCCCAACCA</w:t>
            </w:r>
          </w:p>
        </w:tc>
      </w:tr>
      <w:tr w:rsidR="000D0BAC" w:rsidRPr="00C55420" w14:paraId="607C5980" w14:textId="77777777" w:rsidTr="0010556D">
        <w:trPr>
          <w:trHeight w:val="288"/>
        </w:trPr>
        <w:tc>
          <w:tcPr>
            <w:tcW w:w="1390" w:type="dxa"/>
            <w:vAlign w:val="center"/>
          </w:tcPr>
          <w:p w14:paraId="2B7F6310"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T</w:t>
            </w:r>
          </w:p>
        </w:tc>
        <w:tc>
          <w:tcPr>
            <w:tcW w:w="3895" w:type="dxa"/>
            <w:vAlign w:val="center"/>
          </w:tcPr>
          <w:p w14:paraId="510821B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CAACCAGCTTCTGCCCAACG</w:t>
            </w:r>
          </w:p>
        </w:tc>
        <w:tc>
          <w:tcPr>
            <w:tcW w:w="3895" w:type="dxa"/>
            <w:vAlign w:val="center"/>
          </w:tcPr>
          <w:p w14:paraId="40037A6C"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ACGCGATCTGGGTGTGATGG</w:t>
            </w:r>
          </w:p>
        </w:tc>
      </w:tr>
      <w:tr w:rsidR="000D0BAC" w:rsidRPr="00C55420" w14:paraId="172DA377" w14:textId="77777777" w:rsidTr="0010556D">
        <w:trPr>
          <w:trHeight w:val="288"/>
        </w:trPr>
        <w:tc>
          <w:tcPr>
            <w:tcW w:w="1390" w:type="dxa"/>
            <w:vAlign w:val="center"/>
          </w:tcPr>
          <w:p w14:paraId="1D825C4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HNF4A</w:t>
            </w:r>
          </w:p>
        </w:tc>
        <w:tc>
          <w:tcPr>
            <w:tcW w:w="3895" w:type="dxa"/>
            <w:vAlign w:val="center"/>
          </w:tcPr>
          <w:p w14:paraId="2D1B6617"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AGATGCTGCTGGGAGGGTCC</w:t>
            </w:r>
          </w:p>
        </w:tc>
        <w:tc>
          <w:tcPr>
            <w:tcW w:w="3895" w:type="dxa"/>
            <w:vAlign w:val="center"/>
          </w:tcPr>
          <w:p w14:paraId="0F2846B7"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GTCTCAGGGGTGGACATCT</w:t>
            </w:r>
          </w:p>
        </w:tc>
      </w:tr>
      <w:tr w:rsidR="000D0BAC" w:rsidRPr="00C55420" w14:paraId="001439B3" w14:textId="77777777" w:rsidTr="0010556D">
        <w:trPr>
          <w:trHeight w:val="288"/>
        </w:trPr>
        <w:tc>
          <w:tcPr>
            <w:tcW w:w="1390" w:type="dxa"/>
            <w:vAlign w:val="center"/>
          </w:tcPr>
          <w:p w14:paraId="4CE4BC8F"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LGR5</w:t>
            </w:r>
          </w:p>
        </w:tc>
        <w:tc>
          <w:tcPr>
            <w:tcW w:w="3895" w:type="dxa"/>
            <w:vAlign w:val="center"/>
          </w:tcPr>
          <w:p w14:paraId="7E2299D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CTGCTTGATGGCTGGCTGAT</w:t>
            </w:r>
          </w:p>
        </w:tc>
        <w:tc>
          <w:tcPr>
            <w:tcW w:w="3895" w:type="dxa"/>
            <w:vAlign w:val="center"/>
          </w:tcPr>
          <w:p w14:paraId="1075539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ACTGCTGCGATGACCCCAAT</w:t>
            </w:r>
          </w:p>
        </w:tc>
      </w:tr>
      <w:tr w:rsidR="000D0BAC" w:rsidRPr="00C55420" w14:paraId="4F766350" w14:textId="77777777" w:rsidTr="0010556D">
        <w:trPr>
          <w:trHeight w:val="288"/>
        </w:trPr>
        <w:tc>
          <w:tcPr>
            <w:tcW w:w="1390" w:type="dxa"/>
            <w:vAlign w:val="center"/>
          </w:tcPr>
          <w:p w14:paraId="22F62ED8"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PDK4</w:t>
            </w:r>
          </w:p>
        </w:tc>
        <w:tc>
          <w:tcPr>
            <w:tcW w:w="3895" w:type="dxa"/>
            <w:vAlign w:val="center"/>
          </w:tcPr>
          <w:p w14:paraId="596FCB6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ACAGCAACACTTCCGTGCCCC</w:t>
            </w:r>
          </w:p>
        </w:tc>
        <w:tc>
          <w:tcPr>
            <w:tcW w:w="3895" w:type="dxa"/>
            <w:vAlign w:val="center"/>
          </w:tcPr>
          <w:p w14:paraId="30DAA84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ACAGCCCAGAATCCCAACCA</w:t>
            </w:r>
          </w:p>
        </w:tc>
      </w:tr>
      <w:tr w:rsidR="000D0BAC" w:rsidRPr="00C55420" w14:paraId="095A46F6" w14:textId="77777777" w:rsidTr="0010556D">
        <w:trPr>
          <w:trHeight w:val="288"/>
        </w:trPr>
        <w:tc>
          <w:tcPr>
            <w:tcW w:w="1390" w:type="dxa"/>
            <w:vAlign w:val="center"/>
          </w:tcPr>
          <w:p w14:paraId="0BCCE4C2"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SOX9</w:t>
            </w:r>
          </w:p>
        </w:tc>
        <w:tc>
          <w:tcPr>
            <w:tcW w:w="3895" w:type="dxa"/>
            <w:vAlign w:val="center"/>
          </w:tcPr>
          <w:p w14:paraId="4E70A12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AACAGATCGCCTACAGCCCC</w:t>
            </w:r>
          </w:p>
        </w:tc>
        <w:tc>
          <w:tcPr>
            <w:tcW w:w="3895" w:type="dxa"/>
            <w:vAlign w:val="center"/>
          </w:tcPr>
          <w:p w14:paraId="51E2EAE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GTACTGTGAGCGGGTGATGG</w:t>
            </w:r>
          </w:p>
        </w:tc>
      </w:tr>
      <w:tr w:rsidR="000D0BAC" w:rsidRPr="00C55420" w14:paraId="65745FE6" w14:textId="77777777" w:rsidTr="0010556D">
        <w:trPr>
          <w:trHeight w:val="288"/>
        </w:trPr>
        <w:tc>
          <w:tcPr>
            <w:tcW w:w="1390" w:type="dxa"/>
            <w:vAlign w:val="center"/>
          </w:tcPr>
          <w:p w14:paraId="6760F0D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AT</w:t>
            </w:r>
          </w:p>
        </w:tc>
        <w:tc>
          <w:tcPr>
            <w:tcW w:w="3895" w:type="dxa"/>
            <w:vAlign w:val="center"/>
          </w:tcPr>
          <w:p w14:paraId="0D03EE54"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GGAAACCTGCCTACAGACC</w:t>
            </w:r>
          </w:p>
        </w:tc>
        <w:tc>
          <w:tcPr>
            <w:tcW w:w="3895" w:type="dxa"/>
            <w:vAlign w:val="center"/>
          </w:tcPr>
          <w:p w14:paraId="6ADAC2E9"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AGCTTCTAGGGGTGCCTCA</w:t>
            </w:r>
          </w:p>
        </w:tc>
      </w:tr>
      <w:tr w:rsidR="000D0BAC" w:rsidRPr="00C55420" w14:paraId="7662BCC7" w14:textId="77777777" w:rsidTr="0010556D">
        <w:trPr>
          <w:trHeight w:val="288"/>
        </w:trPr>
        <w:tc>
          <w:tcPr>
            <w:tcW w:w="1390" w:type="dxa"/>
            <w:vAlign w:val="center"/>
          </w:tcPr>
          <w:p w14:paraId="3C8FF31D"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F</w:t>
            </w:r>
          </w:p>
        </w:tc>
        <w:tc>
          <w:tcPr>
            <w:tcW w:w="3895" w:type="dxa"/>
            <w:vAlign w:val="center"/>
          </w:tcPr>
          <w:p w14:paraId="796E8356"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CCGATGGTCCCAGTGTTGCTT</w:t>
            </w:r>
          </w:p>
        </w:tc>
        <w:tc>
          <w:tcPr>
            <w:tcW w:w="3895" w:type="dxa"/>
            <w:vAlign w:val="center"/>
          </w:tcPr>
          <w:p w14:paraId="1FB17859"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AACTCTGCCACCACAGGCTTC</w:t>
            </w:r>
          </w:p>
        </w:tc>
      </w:tr>
      <w:tr w:rsidR="000D0BAC" w:rsidRPr="00C55420" w14:paraId="2E106277" w14:textId="77777777" w:rsidTr="0010556D">
        <w:trPr>
          <w:trHeight w:val="288"/>
        </w:trPr>
        <w:tc>
          <w:tcPr>
            <w:tcW w:w="1390" w:type="dxa"/>
            <w:vAlign w:val="center"/>
          </w:tcPr>
          <w:p w14:paraId="44F12550"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TBX3</w:t>
            </w:r>
          </w:p>
        </w:tc>
        <w:tc>
          <w:tcPr>
            <w:tcW w:w="3895" w:type="dxa"/>
            <w:vAlign w:val="center"/>
          </w:tcPr>
          <w:p w14:paraId="72315430"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GACACTGGAAATGGCCGAA</w:t>
            </w:r>
          </w:p>
        </w:tc>
        <w:tc>
          <w:tcPr>
            <w:tcW w:w="3895" w:type="dxa"/>
            <w:vAlign w:val="center"/>
          </w:tcPr>
          <w:p w14:paraId="6977A561"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GAGAAGAAGCCTGGGCGAAG</w:t>
            </w:r>
          </w:p>
        </w:tc>
      </w:tr>
      <w:tr w:rsidR="000D0BAC" w:rsidRPr="00C55420" w14:paraId="329E85E0" w14:textId="77777777" w:rsidTr="0010556D">
        <w:trPr>
          <w:trHeight w:val="288"/>
        </w:trPr>
        <w:tc>
          <w:tcPr>
            <w:tcW w:w="1390" w:type="dxa"/>
            <w:vAlign w:val="center"/>
          </w:tcPr>
          <w:p w14:paraId="459E3C1B"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MUC2</w:t>
            </w:r>
          </w:p>
        </w:tc>
        <w:tc>
          <w:tcPr>
            <w:tcW w:w="3895" w:type="dxa"/>
            <w:vAlign w:val="center"/>
          </w:tcPr>
          <w:p w14:paraId="6274BF95"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CTGACGAGTGGTTGGTGAATG</w:t>
            </w:r>
          </w:p>
        </w:tc>
        <w:tc>
          <w:tcPr>
            <w:tcW w:w="3895" w:type="dxa"/>
            <w:vAlign w:val="center"/>
          </w:tcPr>
          <w:p w14:paraId="33E6A6EC" w14:textId="77777777" w:rsidR="000D0BAC" w:rsidRPr="00C55420" w:rsidRDefault="000D0BAC" w:rsidP="0010556D">
            <w:pPr>
              <w:jc w:val="center"/>
              <w:rPr>
                <w:rFonts w:ascii="Arial" w:hAnsi="Arial" w:cs="Arial"/>
                <w:sz w:val="20"/>
                <w:szCs w:val="20"/>
              </w:rPr>
            </w:pPr>
            <w:r w:rsidRPr="00C55420">
              <w:rPr>
                <w:rFonts w:ascii="Arial" w:hAnsi="Arial" w:cs="Arial"/>
                <w:sz w:val="20"/>
                <w:szCs w:val="20"/>
              </w:rPr>
              <w:t>GATGAGGTGGCAGACAGGAGAC</w:t>
            </w:r>
          </w:p>
        </w:tc>
      </w:tr>
    </w:tbl>
    <w:p w14:paraId="5DAF9BDA" w14:textId="77777777" w:rsidR="000D0BAC" w:rsidRPr="00C55420" w:rsidRDefault="000D0BAC" w:rsidP="000D0BAC">
      <w:pPr>
        <w:autoSpaceDE w:val="0"/>
        <w:autoSpaceDN w:val="0"/>
        <w:adjustRightInd w:val="0"/>
        <w:spacing w:after="0" w:line="360" w:lineRule="auto"/>
        <w:rPr>
          <w:rFonts w:ascii="Arial" w:hAnsi="Arial" w:cs="Arial"/>
          <w:sz w:val="24"/>
          <w:szCs w:val="24"/>
        </w:rPr>
      </w:pPr>
    </w:p>
    <w:p w14:paraId="34FAF049" w14:textId="4DE7878C" w:rsidR="000D0BAC" w:rsidRPr="00C55420" w:rsidRDefault="00C62E1C" w:rsidP="000D0BAC">
      <w:pPr>
        <w:autoSpaceDE w:val="0"/>
        <w:autoSpaceDN w:val="0"/>
        <w:adjustRightInd w:val="0"/>
        <w:spacing w:after="0" w:line="360" w:lineRule="auto"/>
        <w:rPr>
          <w:rFonts w:ascii="Arial" w:hAnsi="Arial" w:cs="Arial"/>
          <w:b/>
          <w:bCs/>
          <w:i/>
          <w:iCs/>
          <w:sz w:val="24"/>
          <w:szCs w:val="24"/>
        </w:rPr>
      </w:pPr>
      <w:r w:rsidRPr="00C55420">
        <w:rPr>
          <w:rFonts w:ascii="Arial" w:hAnsi="Arial" w:cs="Arial"/>
          <w:b/>
          <w:bCs/>
          <w:i/>
          <w:iCs/>
          <w:sz w:val="24"/>
          <w:szCs w:val="24"/>
        </w:rPr>
        <w:t xml:space="preserve">2.14 </w:t>
      </w:r>
      <w:r w:rsidR="000D0BAC" w:rsidRPr="00C55420">
        <w:rPr>
          <w:rFonts w:ascii="Arial" w:hAnsi="Arial" w:cs="Arial"/>
          <w:b/>
          <w:bCs/>
          <w:i/>
          <w:iCs/>
          <w:sz w:val="24"/>
          <w:szCs w:val="24"/>
        </w:rPr>
        <w:t>Enzyme-linked immunosorbent assays (ELISA)</w:t>
      </w:r>
    </w:p>
    <w:p w14:paraId="19E0DE30" w14:textId="2CF09E2F"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Laminin concentrations in supernatants were measured using a laminin ELISA kit (Insight Biotechnology, #Boster </w:t>
      </w:r>
      <w:proofErr w:type="spellStart"/>
      <w:r w:rsidRPr="00C55420">
        <w:rPr>
          <w:rFonts w:ascii="Arial" w:hAnsi="Arial" w:cs="Arial"/>
          <w:sz w:val="24"/>
          <w:szCs w:val="24"/>
        </w:rPr>
        <w:t>Pikokine</w:t>
      </w:r>
      <w:r w:rsidRPr="00C55420">
        <w:rPr>
          <w:rFonts w:ascii="Arial" w:hAnsi="Arial" w:cs="Arial"/>
          <w:sz w:val="24"/>
          <w:szCs w:val="24"/>
          <w:vertAlign w:val="superscript"/>
        </w:rPr>
        <w:t>TM</w:t>
      </w:r>
      <w:proofErr w:type="spellEnd"/>
      <w:r w:rsidRPr="00C55420">
        <w:rPr>
          <w:rFonts w:ascii="Arial" w:hAnsi="Arial" w:cs="Arial"/>
          <w:sz w:val="24"/>
          <w:szCs w:val="24"/>
        </w:rPr>
        <w:t xml:space="preserve"> EK0434). Acellular FLGs and fibrin gels were </w:t>
      </w:r>
      <w:r w:rsidR="00C62E1C" w:rsidRPr="00C55420">
        <w:rPr>
          <w:rFonts w:ascii="Arial" w:hAnsi="Arial" w:cs="Arial"/>
          <w:sz w:val="24"/>
          <w:szCs w:val="24"/>
        </w:rPr>
        <w:t>synthesised</w:t>
      </w:r>
      <w:r w:rsidRPr="00C55420">
        <w:rPr>
          <w:rFonts w:ascii="Arial" w:hAnsi="Arial" w:cs="Arial"/>
          <w:sz w:val="24"/>
          <w:szCs w:val="24"/>
        </w:rPr>
        <w:t xml:space="preserve">, and sterile DMEM/F12 media was added 30 min after gelation. Media was collected the next day (Day 1) and every other day for two weeks. Supernatants were stored at -20 </w:t>
      </w:r>
      <w:proofErr w:type="spellStart"/>
      <w:r w:rsidRPr="00C55420">
        <w:rPr>
          <w:rFonts w:ascii="Arial" w:hAnsi="Arial" w:cs="Arial"/>
          <w:sz w:val="24"/>
          <w:szCs w:val="24"/>
          <w:vertAlign w:val="superscript"/>
        </w:rPr>
        <w:t>o</w:t>
      </w:r>
      <w:r w:rsidRPr="00C55420">
        <w:rPr>
          <w:rFonts w:ascii="Arial" w:hAnsi="Arial" w:cs="Arial"/>
          <w:sz w:val="24"/>
          <w:szCs w:val="24"/>
        </w:rPr>
        <w:t>C</w:t>
      </w:r>
      <w:proofErr w:type="spellEnd"/>
      <w:r w:rsidRPr="00C55420">
        <w:rPr>
          <w:rFonts w:ascii="Arial" w:hAnsi="Arial" w:cs="Arial"/>
          <w:sz w:val="24"/>
          <w:szCs w:val="24"/>
        </w:rPr>
        <w:t xml:space="preserve"> until they were analysed alongside stock concentrations of laminin for comparison using the Laminin ELISA kit per the manufacturer's instructions. Sample absorbance readings were then taken using a </w:t>
      </w:r>
      <w:proofErr w:type="spellStart"/>
      <w:r w:rsidRPr="00C55420">
        <w:rPr>
          <w:rFonts w:ascii="Arial" w:hAnsi="Arial" w:cs="Arial"/>
          <w:sz w:val="24"/>
          <w:szCs w:val="24"/>
        </w:rPr>
        <w:t>FLUOstar</w:t>
      </w:r>
      <w:proofErr w:type="spellEnd"/>
      <w:r w:rsidRPr="00C55420">
        <w:rPr>
          <w:rFonts w:ascii="Arial" w:hAnsi="Arial" w:cs="Arial"/>
          <w:sz w:val="24"/>
          <w:szCs w:val="24"/>
        </w:rPr>
        <w:t xml:space="preserve">® Omega plate reader (BMG Labtech Ltd, UK) at 450 nm. </w:t>
      </w:r>
      <w:r w:rsidR="00726D17" w:rsidRPr="00C55420">
        <w:rPr>
          <w:rFonts w:ascii="Arial" w:hAnsi="Arial" w:cs="Arial"/>
          <w:sz w:val="24"/>
          <w:szCs w:val="24"/>
        </w:rPr>
        <w:t>The following equation estimated the residual amount of laminin in FLGs</w:t>
      </w:r>
      <w:r w:rsidRPr="00C55420">
        <w:rPr>
          <w:rFonts w:ascii="Arial" w:hAnsi="Arial" w:cs="Arial"/>
          <w:sz w:val="24"/>
          <w:szCs w:val="24"/>
        </w:rPr>
        <w:t>:</w:t>
      </w:r>
    </w:p>
    <w:p w14:paraId="62B89DB8" w14:textId="77777777" w:rsidR="000D0BAC" w:rsidRPr="00C55420" w:rsidRDefault="000D0BAC" w:rsidP="000D0BAC">
      <w:pPr>
        <w:autoSpaceDE w:val="0"/>
        <w:autoSpaceDN w:val="0"/>
        <w:adjustRightInd w:val="0"/>
        <w:spacing w:after="0" w:line="360" w:lineRule="auto"/>
        <w:jc w:val="both"/>
        <w:rPr>
          <w:rFonts w:ascii="Arial" w:hAnsi="Arial" w:cs="Arial"/>
          <w:sz w:val="24"/>
          <w:szCs w:val="24"/>
        </w:rPr>
      </w:pPr>
    </w:p>
    <w:p w14:paraId="5F878438" w14:textId="77777777" w:rsidR="000D0BAC" w:rsidRPr="00C55420" w:rsidRDefault="000D0BAC" w:rsidP="000D0BAC">
      <w:pPr>
        <w:spacing w:after="0" w:line="360" w:lineRule="auto"/>
        <w:jc w:val="both"/>
        <w:rPr>
          <w:rFonts w:ascii="Arial" w:hAnsi="Arial" w:cs="Arial"/>
          <w:sz w:val="24"/>
          <w:szCs w:val="24"/>
        </w:rPr>
      </w:pPr>
      <m:oMathPara>
        <m:oMath>
          <m:r>
            <w:rPr>
              <w:rFonts w:ascii="Cambria Math" w:hAnsi="Cambria Math" w:cs="Arial"/>
              <w:sz w:val="24"/>
              <w:szCs w:val="24"/>
            </w:rPr>
            <w:lastRenderedPageBreak/>
            <m:t xml:space="preserve">1 -  </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Total Laminin 521 in supernatant after hydrogel gelation (weight)</m:t>
              </m:r>
            </m:num>
            <m:den>
              <m:r>
                <w:rPr>
                  <w:rFonts w:ascii="Cambria Math" w:eastAsiaTheme="minorEastAsia" w:hAnsi="Cambria Math" w:cs="Arial"/>
                  <w:sz w:val="24"/>
                  <w:szCs w:val="24"/>
                </w:rPr>
                <m:t>Measured Laminin 521 in stock solution added to the hydrogel (weight)</m:t>
              </m:r>
            </m:den>
          </m:f>
        </m:oMath>
      </m:oMathPara>
    </w:p>
    <w:p w14:paraId="6CE83328" w14:textId="77777777" w:rsidR="000D0BAC" w:rsidRPr="00C55420" w:rsidRDefault="000D0BAC" w:rsidP="000D0BAC">
      <w:pPr>
        <w:autoSpaceDE w:val="0"/>
        <w:autoSpaceDN w:val="0"/>
        <w:adjustRightInd w:val="0"/>
        <w:spacing w:after="0" w:line="360" w:lineRule="auto"/>
        <w:jc w:val="both"/>
        <w:rPr>
          <w:rFonts w:ascii="Arial" w:hAnsi="Arial" w:cs="Arial"/>
          <w:sz w:val="24"/>
          <w:szCs w:val="24"/>
        </w:rPr>
      </w:pPr>
    </w:p>
    <w:p w14:paraId="22FF6511" w14:textId="332F54B8"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Albumin concentrations in supernatants were measured using a human albumin ELISA quantification kit (Bethyl Lab, #E80-129). Sample absorbance was measured with a Synergy HTX microplate reader (</w:t>
      </w:r>
      <w:proofErr w:type="spellStart"/>
      <w:r w:rsidRPr="00C55420">
        <w:rPr>
          <w:rFonts w:ascii="Arial" w:hAnsi="Arial" w:cs="Arial"/>
          <w:sz w:val="24"/>
          <w:szCs w:val="24"/>
        </w:rPr>
        <w:t>BioTek</w:t>
      </w:r>
      <w:proofErr w:type="spellEnd"/>
      <w:r w:rsidRPr="00C55420">
        <w:rPr>
          <w:rFonts w:ascii="Arial" w:hAnsi="Arial" w:cs="Arial"/>
          <w:sz w:val="24"/>
          <w:szCs w:val="24"/>
        </w:rPr>
        <w:t xml:space="preserve">, USA). Supernatants from </w:t>
      </w:r>
      <w:r w:rsidR="00566003">
        <w:rPr>
          <w:rFonts w:ascii="Arial" w:hAnsi="Arial" w:cs="Arial"/>
          <w:sz w:val="24"/>
          <w:szCs w:val="24"/>
        </w:rPr>
        <w:t>primary human hepatocytes (</w:t>
      </w:r>
      <w:r w:rsidRPr="00C55420">
        <w:rPr>
          <w:rFonts w:ascii="Arial" w:hAnsi="Arial" w:cs="Arial"/>
          <w:sz w:val="24"/>
          <w:szCs w:val="24"/>
        </w:rPr>
        <w:t>PHH</w:t>
      </w:r>
      <w:r w:rsidR="00566003">
        <w:rPr>
          <w:rFonts w:ascii="Arial" w:hAnsi="Arial" w:cs="Arial"/>
          <w:sz w:val="24"/>
          <w:szCs w:val="24"/>
        </w:rPr>
        <w:t>)</w:t>
      </w:r>
      <w:r w:rsidRPr="00C55420">
        <w:rPr>
          <w:rFonts w:ascii="Arial" w:hAnsi="Arial" w:cs="Arial"/>
          <w:sz w:val="24"/>
          <w:szCs w:val="24"/>
        </w:rPr>
        <w:t xml:space="preserve"> were collected 24 hr after the completion of cell recovery. </w:t>
      </w:r>
      <w:r w:rsidRPr="006B18DE">
        <w:rPr>
          <w:rFonts w:ascii="Arial" w:hAnsi="Arial" w:cs="Arial"/>
          <w:sz w:val="24"/>
          <w:szCs w:val="24"/>
        </w:rPr>
        <w:t xml:space="preserve">Supernatants from </w:t>
      </w:r>
      <w:proofErr w:type="spellStart"/>
      <w:r w:rsidRPr="006B18DE">
        <w:rPr>
          <w:rFonts w:ascii="Arial" w:hAnsi="Arial" w:cs="Arial"/>
          <w:sz w:val="24"/>
          <w:szCs w:val="24"/>
        </w:rPr>
        <w:t>iHeps</w:t>
      </w:r>
      <w:proofErr w:type="spellEnd"/>
      <w:r w:rsidRPr="006B18DE">
        <w:rPr>
          <w:rFonts w:ascii="Arial" w:hAnsi="Arial" w:cs="Arial"/>
          <w:sz w:val="24"/>
          <w:szCs w:val="24"/>
        </w:rPr>
        <w:t xml:space="preserve"> were collected 2 days after (Day 22) the end of the differentiation protocol (Day 20); media </w:t>
      </w:r>
      <w:r w:rsidR="00822E66" w:rsidRPr="006B18DE">
        <w:rPr>
          <w:rFonts w:ascii="Arial" w:hAnsi="Arial" w:cs="Arial"/>
          <w:sz w:val="24"/>
          <w:szCs w:val="24"/>
        </w:rPr>
        <w:t xml:space="preserve">were </w:t>
      </w:r>
      <w:r w:rsidRPr="006B18DE">
        <w:rPr>
          <w:rFonts w:ascii="Arial" w:hAnsi="Arial" w:cs="Arial"/>
          <w:sz w:val="24"/>
          <w:szCs w:val="24"/>
        </w:rPr>
        <w:t xml:space="preserve">refreshed every other day as per </w:t>
      </w:r>
      <w:r w:rsidR="00566003" w:rsidRPr="006B18DE">
        <w:rPr>
          <w:rFonts w:ascii="Arial" w:hAnsi="Arial" w:cs="Arial"/>
          <w:sz w:val="24"/>
          <w:szCs w:val="24"/>
        </w:rPr>
        <w:t>the differentiation protocol</w:t>
      </w:r>
      <w:r w:rsidRPr="006B18DE">
        <w:rPr>
          <w:rFonts w:ascii="Arial" w:hAnsi="Arial" w:cs="Arial"/>
          <w:sz w:val="24"/>
          <w:szCs w:val="24"/>
        </w:rPr>
        <w:t>.</w:t>
      </w:r>
      <w:r w:rsidRPr="00C55420">
        <w:rPr>
          <w:rFonts w:ascii="Arial" w:hAnsi="Arial" w:cs="Arial"/>
          <w:sz w:val="24"/>
          <w:szCs w:val="24"/>
        </w:rPr>
        <w:t xml:space="preserve"> </w:t>
      </w:r>
    </w:p>
    <w:p w14:paraId="3AD5076E" w14:textId="77777777" w:rsidR="000D0BAC" w:rsidRPr="00C55420" w:rsidRDefault="000D0BAC" w:rsidP="000D0BAC">
      <w:pPr>
        <w:autoSpaceDE w:val="0"/>
        <w:autoSpaceDN w:val="0"/>
        <w:adjustRightInd w:val="0"/>
        <w:spacing w:after="0" w:line="360" w:lineRule="auto"/>
        <w:jc w:val="both"/>
        <w:rPr>
          <w:sz w:val="23"/>
          <w:szCs w:val="23"/>
        </w:rPr>
      </w:pPr>
    </w:p>
    <w:p w14:paraId="198AE107" w14:textId="6C84396D" w:rsidR="000D0BAC" w:rsidRPr="00C55420" w:rsidRDefault="002023CB" w:rsidP="000D0BAC">
      <w:pPr>
        <w:autoSpaceDE w:val="0"/>
        <w:autoSpaceDN w:val="0"/>
        <w:adjustRightInd w:val="0"/>
        <w:spacing w:after="0" w:line="360" w:lineRule="auto"/>
        <w:jc w:val="both"/>
        <w:rPr>
          <w:rFonts w:ascii="Arial" w:hAnsi="Arial" w:cs="Arial"/>
          <w:sz w:val="24"/>
          <w:szCs w:val="24"/>
        </w:rPr>
      </w:pPr>
      <w:r w:rsidRPr="006B18DE">
        <w:rPr>
          <w:rFonts w:ascii="Arial" w:hAnsi="Arial" w:cs="Arial"/>
          <w:sz w:val="24"/>
          <w:szCs w:val="24"/>
        </w:rPr>
        <w:t>Apolipoprotein B (</w:t>
      </w:r>
      <w:r w:rsidR="000D0BAC" w:rsidRPr="006B18DE">
        <w:rPr>
          <w:rFonts w:ascii="Arial" w:hAnsi="Arial" w:cs="Arial"/>
          <w:sz w:val="24"/>
          <w:szCs w:val="24"/>
        </w:rPr>
        <w:t>APOB</w:t>
      </w:r>
      <w:r w:rsidRPr="006B18DE">
        <w:rPr>
          <w:rFonts w:ascii="Arial" w:hAnsi="Arial" w:cs="Arial"/>
          <w:sz w:val="24"/>
          <w:szCs w:val="24"/>
        </w:rPr>
        <w:t>)</w:t>
      </w:r>
      <w:r w:rsidR="000D0BAC" w:rsidRPr="00C55420">
        <w:rPr>
          <w:rFonts w:ascii="Arial" w:hAnsi="Arial" w:cs="Arial"/>
          <w:sz w:val="24"/>
          <w:szCs w:val="24"/>
        </w:rPr>
        <w:t xml:space="preserve"> secretion in the supernatant was quantified using the human APOB ELISA quantification kit (</w:t>
      </w:r>
      <w:proofErr w:type="spellStart"/>
      <w:r w:rsidR="000D0BAC" w:rsidRPr="00C55420">
        <w:rPr>
          <w:rFonts w:ascii="Arial" w:hAnsi="Arial" w:cs="Arial"/>
          <w:sz w:val="24"/>
          <w:szCs w:val="24"/>
        </w:rPr>
        <w:t>Mabtech</w:t>
      </w:r>
      <w:proofErr w:type="spellEnd"/>
      <w:r w:rsidR="000D0BAC" w:rsidRPr="00C55420">
        <w:rPr>
          <w:rFonts w:ascii="Arial" w:hAnsi="Arial" w:cs="Arial"/>
          <w:sz w:val="24"/>
          <w:szCs w:val="24"/>
        </w:rPr>
        <w:t xml:space="preserve">, # 3715-1H-6) according to product literature. Sample absorbance was measured with an Infinite M1000 PRO microplate reader (Tecan, Switzerland). Supernatants from </w:t>
      </w:r>
      <w:proofErr w:type="spellStart"/>
      <w:r w:rsidR="000D0BAC" w:rsidRPr="00C55420">
        <w:rPr>
          <w:rFonts w:ascii="Arial" w:hAnsi="Arial" w:cs="Arial"/>
          <w:sz w:val="24"/>
          <w:szCs w:val="24"/>
        </w:rPr>
        <w:t>iHeps</w:t>
      </w:r>
      <w:proofErr w:type="spellEnd"/>
      <w:r w:rsidR="000D0BAC" w:rsidRPr="00C55420">
        <w:rPr>
          <w:rFonts w:ascii="Arial" w:hAnsi="Arial" w:cs="Arial"/>
          <w:sz w:val="24"/>
          <w:szCs w:val="24"/>
        </w:rPr>
        <w:t xml:space="preserve"> were collected 2 days after (Day 22) the end of the differentiation protocol (Day 20); media </w:t>
      </w:r>
      <w:r w:rsidR="00A72D03">
        <w:rPr>
          <w:rFonts w:ascii="Arial" w:hAnsi="Arial" w:cs="Arial"/>
          <w:sz w:val="24"/>
          <w:szCs w:val="24"/>
        </w:rPr>
        <w:t>were refreshed every other day as per the differentiation</w:t>
      </w:r>
      <w:r w:rsidR="00822E66">
        <w:rPr>
          <w:rFonts w:ascii="Arial" w:hAnsi="Arial" w:cs="Arial"/>
          <w:sz w:val="24"/>
          <w:szCs w:val="24"/>
        </w:rPr>
        <w:t xml:space="preserve"> protocol</w:t>
      </w:r>
      <w:r w:rsidR="000D0BAC" w:rsidRPr="00C55420">
        <w:rPr>
          <w:rFonts w:ascii="Arial" w:hAnsi="Arial" w:cs="Arial"/>
          <w:sz w:val="24"/>
          <w:szCs w:val="24"/>
        </w:rPr>
        <w:t>.</w:t>
      </w:r>
    </w:p>
    <w:p w14:paraId="7FE789C1" w14:textId="77777777" w:rsidR="000D0BAC" w:rsidRPr="00C55420" w:rsidRDefault="000D0BAC" w:rsidP="000D0BAC">
      <w:pPr>
        <w:autoSpaceDE w:val="0"/>
        <w:autoSpaceDN w:val="0"/>
        <w:adjustRightInd w:val="0"/>
        <w:spacing w:after="0" w:line="360" w:lineRule="auto"/>
        <w:jc w:val="both"/>
        <w:rPr>
          <w:rFonts w:ascii="Arial" w:hAnsi="Arial" w:cs="Arial"/>
          <w:sz w:val="24"/>
          <w:szCs w:val="24"/>
        </w:rPr>
      </w:pPr>
    </w:p>
    <w:p w14:paraId="3B021077" w14:textId="70A98D17" w:rsidR="001D43AE" w:rsidRPr="00C55420" w:rsidRDefault="003A191D" w:rsidP="000D0BAC">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 xml:space="preserve">2.15 </w:t>
      </w:r>
      <w:r w:rsidR="001D43AE" w:rsidRPr="00C55420">
        <w:rPr>
          <w:rFonts w:ascii="Arial" w:hAnsi="Arial" w:cs="Arial"/>
          <w:b/>
          <w:bCs/>
          <w:sz w:val="24"/>
          <w:szCs w:val="24"/>
        </w:rPr>
        <w:t>Functional Assays</w:t>
      </w:r>
    </w:p>
    <w:p w14:paraId="0AEC9B5A" w14:textId="77777777" w:rsidR="003A191D" w:rsidRPr="00C55420" w:rsidRDefault="003A191D" w:rsidP="000D0BAC">
      <w:pPr>
        <w:autoSpaceDE w:val="0"/>
        <w:autoSpaceDN w:val="0"/>
        <w:adjustRightInd w:val="0"/>
        <w:spacing w:after="0" w:line="360" w:lineRule="auto"/>
        <w:jc w:val="both"/>
        <w:rPr>
          <w:rFonts w:ascii="Arial" w:hAnsi="Arial" w:cs="Arial"/>
          <w:b/>
          <w:bCs/>
          <w:sz w:val="24"/>
          <w:szCs w:val="24"/>
        </w:rPr>
      </w:pPr>
    </w:p>
    <w:p w14:paraId="709CA480" w14:textId="000FC43A" w:rsidR="000D0BAC" w:rsidRPr="00C55420" w:rsidRDefault="001B68C6" w:rsidP="000D0BAC">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2.15</w:t>
      </w:r>
      <w:r w:rsidR="003A191D" w:rsidRPr="00C55420">
        <w:rPr>
          <w:rFonts w:ascii="Arial" w:hAnsi="Arial" w:cs="Arial"/>
          <w:b/>
          <w:bCs/>
          <w:sz w:val="24"/>
          <w:szCs w:val="24"/>
        </w:rPr>
        <w:t>.1</w:t>
      </w:r>
      <w:r w:rsidRPr="00C55420">
        <w:rPr>
          <w:rFonts w:ascii="Arial" w:hAnsi="Arial" w:cs="Arial"/>
          <w:b/>
          <w:bCs/>
          <w:sz w:val="24"/>
          <w:szCs w:val="24"/>
        </w:rPr>
        <w:t xml:space="preserve"> </w:t>
      </w:r>
      <w:r w:rsidR="000D0BAC" w:rsidRPr="00C55420">
        <w:rPr>
          <w:rFonts w:ascii="Arial" w:hAnsi="Arial" w:cs="Arial"/>
          <w:b/>
          <w:bCs/>
          <w:sz w:val="24"/>
          <w:szCs w:val="24"/>
        </w:rPr>
        <w:t>Cytochrome 3A4 (CYP3A4) assay</w:t>
      </w:r>
    </w:p>
    <w:p w14:paraId="445FB836" w14:textId="40F2E96B"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CYP3A4 activity was measured using the P450-Glo</w:t>
      </w:r>
      <w:r w:rsidRPr="00C55420">
        <w:rPr>
          <w:rFonts w:ascii="Arial" w:hAnsi="Arial" w:cs="Arial"/>
          <w:sz w:val="24"/>
          <w:szCs w:val="24"/>
          <w:vertAlign w:val="superscript"/>
        </w:rPr>
        <w:t>TM</w:t>
      </w:r>
      <w:r w:rsidRPr="00C55420">
        <w:rPr>
          <w:rFonts w:ascii="Arial" w:hAnsi="Arial" w:cs="Arial"/>
          <w:sz w:val="24"/>
          <w:szCs w:val="24"/>
        </w:rPr>
        <w:t xml:space="preserve"> CYP3A4 Assay kit (Promega, #V9001) as per the manufacturer’s protocol. Fluorescence in samples was measured using the Synergy HTX microplate reader. PHH after 24 hr of cell recovery</w:t>
      </w:r>
      <w:r w:rsidR="0046110F">
        <w:rPr>
          <w:rFonts w:ascii="Arial" w:hAnsi="Arial" w:cs="Arial"/>
          <w:sz w:val="24"/>
          <w:szCs w:val="24"/>
        </w:rPr>
        <w:t>,</w:t>
      </w:r>
      <w:r w:rsidRPr="00C55420">
        <w:rPr>
          <w:rFonts w:ascii="Arial" w:hAnsi="Arial" w:cs="Arial"/>
          <w:sz w:val="24"/>
          <w:szCs w:val="24"/>
        </w:rPr>
        <w:t xml:space="preserve"> and Day 22 </w:t>
      </w:r>
      <w:proofErr w:type="spellStart"/>
      <w:r w:rsidRPr="00C55420">
        <w:rPr>
          <w:rFonts w:ascii="Arial" w:hAnsi="Arial" w:cs="Arial"/>
          <w:sz w:val="24"/>
          <w:szCs w:val="24"/>
        </w:rPr>
        <w:t>iHeps</w:t>
      </w:r>
      <w:proofErr w:type="spellEnd"/>
      <w:r w:rsidRPr="00C55420">
        <w:rPr>
          <w:rFonts w:ascii="Arial" w:hAnsi="Arial" w:cs="Arial"/>
          <w:sz w:val="24"/>
          <w:szCs w:val="24"/>
        </w:rPr>
        <w:t xml:space="preserve"> were used. </w:t>
      </w:r>
    </w:p>
    <w:p w14:paraId="272AD73F" w14:textId="77777777" w:rsidR="000D0BAC" w:rsidRPr="00C55420" w:rsidRDefault="000D0BAC" w:rsidP="000D0BAC">
      <w:pPr>
        <w:autoSpaceDE w:val="0"/>
        <w:autoSpaceDN w:val="0"/>
        <w:adjustRightInd w:val="0"/>
        <w:spacing w:after="0" w:line="360" w:lineRule="auto"/>
        <w:jc w:val="both"/>
        <w:rPr>
          <w:sz w:val="23"/>
          <w:szCs w:val="23"/>
        </w:rPr>
      </w:pPr>
    </w:p>
    <w:p w14:paraId="31904762" w14:textId="3BC60B0C" w:rsidR="000D0BAC" w:rsidRPr="00C55420" w:rsidRDefault="001B68C6" w:rsidP="006302D9">
      <w:pPr>
        <w:rPr>
          <w:rFonts w:ascii="Arial" w:hAnsi="Arial" w:cs="Arial"/>
          <w:b/>
          <w:bCs/>
          <w:sz w:val="24"/>
          <w:szCs w:val="24"/>
        </w:rPr>
      </w:pPr>
      <w:r w:rsidRPr="00C55420">
        <w:rPr>
          <w:rFonts w:ascii="Arial" w:hAnsi="Arial" w:cs="Arial"/>
          <w:b/>
          <w:bCs/>
          <w:sz w:val="24"/>
          <w:szCs w:val="24"/>
        </w:rPr>
        <w:t>2.1</w:t>
      </w:r>
      <w:r w:rsidR="005D41C8" w:rsidRPr="00C55420">
        <w:rPr>
          <w:rFonts w:ascii="Arial" w:hAnsi="Arial" w:cs="Arial"/>
          <w:b/>
          <w:bCs/>
          <w:sz w:val="24"/>
          <w:szCs w:val="24"/>
        </w:rPr>
        <w:t>5.2</w:t>
      </w:r>
      <w:r w:rsidRPr="00C55420">
        <w:rPr>
          <w:rFonts w:ascii="Arial" w:hAnsi="Arial" w:cs="Arial"/>
          <w:b/>
          <w:bCs/>
          <w:sz w:val="24"/>
          <w:szCs w:val="24"/>
        </w:rPr>
        <w:t xml:space="preserve"> </w:t>
      </w:r>
      <w:r w:rsidR="000D0BAC" w:rsidRPr="00C55420">
        <w:rPr>
          <w:rFonts w:ascii="Arial" w:hAnsi="Arial" w:cs="Arial"/>
          <w:b/>
          <w:bCs/>
          <w:sz w:val="24"/>
          <w:szCs w:val="24"/>
        </w:rPr>
        <w:t>Low-density Lipoprotein (LDL) uptake cell-based assay</w:t>
      </w:r>
    </w:p>
    <w:p w14:paraId="070F369F" w14:textId="3CE9AFA1"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LDL uptake was demonstrated using a cell-based kit (Cayman </w:t>
      </w:r>
      <w:r w:rsidR="0046110F">
        <w:rPr>
          <w:rFonts w:ascii="Arial" w:hAnsi="Arial" w:cs="Arial"/>
          <w:sz w:val="24"/>
          <w:szCs w:val="24"/>
        </w:rPr>
        <w:t>Chem</w:t>
      </w:r>
      <w:r w:rsidRPr="00C55420">
        <w:rPr>
          <w:rFonts w:ascii="Arial" w:hAnsi="Arial" w:cs="Arial"/>
          <w:sz w:val="24"/>
          <w:szCs w:val="24"/>
        </w:rPr>
        <w:t xml:space="preserve">, #10011125) following the manufacturer's protocol. </w:t>
      </w:r>
      <w:proofErr w:type="spellStart"/>
      <w:r w:rsidRPr="00C55420">
        <w:rPr>
          <w:rFonts w:ascii="Arial" w:hAnsi="Arial" w:cs="Arial"/>
          <w:sz w:val="24"/>
          <w:szCs w:val="24"/>
        </w:rPr>
        <w:t>iHeps</w:t>
      </w:r>
      <w:proofErr w:type="spellEnd"/>
      <w:r w:rsidRPr="00C55420">
        <w:rPr>
          <w:rFonts w:ascii="Arial" w:hAnsi="Arial" w:cs="Arial"/>
          <w:sz w:val="24"/>
          <w:szCs w:val="24"/>
        </w:rPr>
        <w:t xml:space="preserve"> were incubated for 12 hr, then the HCM media was replaced with PBS. Images were then acquired immediately. Day 22 </w:t>
      </w:r>
      <w:proofErr w:type="spellStart"/>
      <w:r w:rsidRPr="00C55420">
        <w:rPr>
          <w:rFonts w:ascii="Arial" w:hAnsi="Arial" w:cs="Arial"/>
          <w:sz w:val="24"/>
          <w:szCs w:val="24"/>
        </w:rPr>
        <w:t>iHeps</w:t>
      </w:r>
      <w:proofErr w:type="spellEnd"/>
      <w:r w:rsidRPr="00C55420">
        <w:rPr>
          <w:rFonts w:ascii="Arial" w:hAnsi="Arial" w:cs="Arial"/>
          <w:sz w:val="24"/>
          <w:szCs w:val="24"/>
        </w:rPr>
        <w:t xml:space="preserve"> and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negative control) were used.</w:t>
      </w:r>
    </w:p>
    <w:p w14:paraId="6DAF3831" w14:textId="306F1C87" w:rsidR="00034C98" w:rsidRDefault="00034C98">
      <w:pPr>
        <w:rPr>
          <w:sz w:val="23"/>
          <w:szCs w:val="23"/>
        </w:rPr>
      </w:pPr>
      <w:r>
        <w:rPr>
          <w:sz w:val="23"/>
          <w:szCs w:val="23"/>
        </w:rPr>
        <w:br w:type="page"/>
      </w:r>
    </w:p>
    <w:p w14:paraId="31A643A8" w14:textId="77777777" w:rsidR="000D0BAC" w:rsidRPr="00C55420" w:rsidRDefault="000D0BAC" w:rsidP="000D0BAC">
      <w:pPr>
        <w:autoSpaceDE w:val="0"/>
        <w:autoSpaceDN w:val="0"/>
        <w:adjustRightInd w:val="0"/>
        <w:spacing w:after="0" w:line="360" w:lineRule="auto"/>
        <w:jc w:val="both"/>
        <w:rPr>
          <w:sz w:val="23"/>
          <w:szCs w:val="23"/>
        </w:rPr>
      </w:pPr>
    </w:p>
    <w:p w14:paraId="760BA61C" w14:textId="40EBEDBC" w:rsidR="000D0BAC" w:rsidRPr="00C55420" w:rsidRDefault="001B68C6" w:rsidP="000D0BAC">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2.1</w:t>
      </w:r>
      <w:r w:rsidR="005D41C8" w:rsidRPr="00C55420">
        <w:rPr>
          <w:rFonts w:ascii="Arial" w:hAnsi="Arial" w:cs="Arial"/>
          <w:b/>
          <w:bCs/>
          <w:sz w:val="24"/>
          <w:szCs w:val="24"/>
        </w:rPr>
        <w:t>5.3</w:t>
      </w:r>
      <w:r w:rsidRPr="00C55420">
        <w:rPr>
          <w:rFonts w:ascii="Arial" w:hAnsi="Arial" w:cs="Arial"/>
          <w:b/>
          <w:bCs/>
          <w:sz w:val="24"/>
          <w:szCs w:val="24"/>
        </w:rPr>
        <w:t xml:space="preserve"> </w:t>
      </w:r>
      <w:r w:rsidR="000D0BAC" w:rsidRPr="00C55420">
        <w:rPr>
          <w:rFonts w:ascii="Arial" w:hAnsi="Arial" w:cs="Arial"/>
          <w:b/>
          <w:bCs/>
          <w:sz w:val="24"/>
          <w:szCs w:val="24"/>
        </w:rPr>
        <w:t>5-(and-6)-Carboxy-2',7'-Dichlorofluorescein Diacetate (6-CDF)</w:t>
      </w:r>
    </w:p>
    <w:p w14:paraId="37F0792F" w14:textId="58C033A6"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6-CDF was used to demonstrate hepatocyte function following a protocol previously described </w:t>
      </w:r>
      <w:r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BWnyGTqF","properties":{"formattedCitation":"(35)","plainCitation":"(35)","noteIndex":0},"citationItems":[{"id":245,"uris":["http://zotero.org/users/10128015/items/R6J7HXLI"],"itemData":{"id":245,"type":"article-journal","abstract":"BACKGROUND &amp; AIMS: There are few in vitro models for studying the 3-dimensional interactions among different liver cell types during organogenesis or disease development. We aimed to generate hepatic organoids that comprise different parenchymal liver cell types and have structural features of the liver, using human pluripotent stem cells.\nMETHODS: We cultured H1 human embryonic stem cells (WA-01, passage 27-40) and induced pluripotent stem cells (GM23338) with a series of chemically defined and serum-free media to induce formation of posterior foregut cells, which were differentiated in 3 dimensions into hepatic endoderm spheroids and stepwise into hepatoblast spheroids. Hepatoblast spheroids were reseeded in a high-throughput format and induced to form hepatic organoids; development of functional bile canaliculi was imaged live. Levels of albumin and apolipoprotein B were measured in cell culture supernatants using an enzyme-linked immunosorbent assay. Levels of gamma glutamyl transferase and alkaline phosphatase were measured in cholangiocytes. Organoids were incubated with troglitazone for varying periods and bile transport and accumulation were visualized by live-imaging microscopy. Organoids were incubated with oleic and palmitic acid, and formation of lipid droplets was visualized by staining. We compared gene expression profiles of organoids incubated with free fatty acids or without. We also compared gene expression profiles between liver tissue samples from patients with nonalcoholic steatohepatitis (NASH) versus without. We quantified hepatocyte and cholangiocyte populations in organoids using immunostaining and flow cytometry; cholangiocyte proliferation of cholangiocytes was measured. We compared the bile canaliculi network in the organoids incubated with versus without free fatty acids by live imaging.\nRESULTS: Cells in organoids differentiated into hepatocytes and cholangiocytes, based on the expression of albumin and cytokeratin 7. Hepatocytes were functional, based on secretion of albumin and apolipoprotein B and cytochrome P450 activity; cholangiocytes were functional, based on gamma glutamyl transferase and alkaline phosphatase activity and proliferative responses to secretin. The organoids organized a functional bile canaliculi system, which was disrupted by cholestasis-inducing drugs such as troglitazone. Organoids incubated with free fatty acids had gene expression signatures similar to those of liver tissues from patients with NASH. Incubation of organoids with free fatty acid-enriched media resulted in structural changes associated with nonalcoholic fatty liver disease, such as decay of bile canaliculi network and ductular reactions.\nCONCLUSIONS: We developed a hepatic organoid platform with human cells that can be used to model complex liver diseases, including NASH.","container-title":"Gastroenterology","DOI":"10.1053/j.gastro.2020.06.010","ISSN":"1528-0012","issue":"4","journalAbbreviation":"Gastroenterology","language":"eng","note":"PMID: 32553762","page":"1471-1486.e12","source":"PubMed","title":"Human Pluripotent Stem Cell-Derived Organoids as Models of Liver Disease","volume":"159","author":[{"family":"Ramli","given":"Muhammad Nadzim Bin"},{"family":"Lim","given":"Yee Siang"},{"family":"Koe","given":"Chwee Tat"},{"family":"Demircioglu","given":"Deniz"},{"family":"Tng","given":"Weiquan"},{"family":"Gonzales","given":"Kevin Andrew Uy"},{"family":"Tan","given":"Cheng Peow"},{"family":"Szczerbinska","given":"Iwona"},{"family":"Liang","given":"Hongqing"},{"family":"Soe","given":"Einsi Lynn"},{"family":"Lu","given":"Zhiping"},{"family":"Ariyachet","given":"Chaiyaboot"},{"family":"Yu","given":"Ka Man"},{"family":"Koh","given":"Shu Hui"},{"family":"Yaw","given":"Lai Ping"},{"family":"Jumat","given":"Nur Halisah Binte"},{"family":"Lim","given":"John Soon Yew"},{"family":"Wright","given":"Graham"},{"family":"Shabbir","given":"Asim"},{"family":"Dan","given":"Yock Young"},{"family":"Ng","given":"Huck-Hui"},{"family":"Chan","given":"Yun-Shen"}],"issued":{"date-parts":[["2020",10]]}}}],"schema":"https://github.com/citation-style-language/schema/raw/master/csl-citation.json"} </w:instrText>
      </w:r>
      <w:r w:rsidRPr="00C55420">
        <w:rPr>
          <w:rFonts w:ascii="Arial" w:hAnsi="Arial" w:cs="Arial"/>
          <w:sz w:val="24"/>
          <w:szCs w:val="24"/>
        </w:rPr>
        <w:fldChar w:fldCharType="separate"/>
      </w:r>
      <w:r w:rsidR="003F7EB3" w:rsidRPr="00C55420">
        <w:rPr>
          <w:rFonts w:ascii="Arial" w:hAnsi="Arial" w:cs="Arial"/>
          <w:sz w:val="24"/>
        </w:rPr>
        <w:t>(35)</w:t>
      </w:r>
      <w:r w:rsidRPr="00C55420">
        <w:rPr>
          <w:rFonts w:ascii="Arial" w:hAnsi="Arial" w:cs="Arial"/>
          <w:sz w:val="24"/>
          <w:szCs w:val="24"/>
        </w:rPr>
        <w:fldChar w:fldCharType="end"/>
      </w:r>
      <w:r w:rsidR="00A70C4C">
        <w:rPr>
          <w:rFonts w:ascii="Arial" w:hAnsi="Arial" w:cs="Arial"/>
          <w:sz w:val="24"/>
          <w:szCs w:val="24"/>
        </w:rPr>
        <w:t xml:space="preserve">3D </w:t>
      </w:r>
      <w:proofErr w:type="spellStart"/>
      <w:r w:rsidR="00A70C4C">
        <w:rPr>
          <w:rFonts w:ascii="Arial" w:hAnsi="Arial" w:cs="Arial"/>
          <w:sz w:val="24"/>
          <w:szCs w:val="24"/>
        </w:rPr>
        <w:t>iHeps</w:t>
      </w:r>
      <w:proofErr w:type="spellEnd"/>
      <w:r w:rsidR="00A70C4C">
        <w:rPr>
          <w:rFonts w:ascii="Arial" w:hAnsi="Arial" w:cs="Arial"/>
          <w:sz w:val="24"/>
          <w:szCs w:val="24"/>
        </w:rPr>
        <w:t xml:space="preserve"> (Day 22) were incubated for 2 hrs </w:t>
      </w:r>
      <w:r w:rsidR="00C9070D">
        <w:rPr>
          <w:rFonts w:ascii="Arial" w:hAnsi="Arial" w:cs="Arial"/>
          <w:sz w:val="24"/>
          <w:szCs w:val="24"/>
        </w:rPr>
        <w:t xml:space="preserve">in HCM media containing 1 </w:t>
      </w:r>
      <w:proofErr w:type="spellStart"/>
      <w:r w:rsidR="00C9070D">
        <w:rPr>
          <w:rFonts w:ascii="Arial" w:hAnsi="Arial" w:cs="Arial"/>
          <w:sz w:val="24"/>
          <w:szCs w:val="24"/>
        </w:rPr>
        <w:t>μmol</w:t>
      </w:r>
      <w:proofErr w:type="spellEnd"/>
      <w:r w:rsidR="00C9070D">
        <w:rPr>
          <w:rFonts w:ascii="Arial" w:hAnsi="Arial" w:cs="Arial"/>
          <w:sz w:val="24"/>
          <w:szCs w:val="24"/>
        </w:rPr>
        <w:t>/L 6-CDF (</w:t>
      </w:r>
      <w:proofErr w:type="spellStart"/>
      <w:r w:rsidR="00C9070D">
        <w:rPr>
          <w:rFonts w:ascii="Arial" w:hAnsi="Arial" w:cs="Arial"/>
          <w:sz w:val="24"/>
          <w:szCs w:val="24"/>
        </w:rPr>
        <w:t>Thermo</w:t>
      </w:r>
      <w:proofErr w:type="spellEnd"/>
      <w:r w:rsidR="00C9070D">
        <w:rPr>
          <w:rFonts w:ascii="Arial" w:hAnsi="Arial" w:cs="Arial"/>
          <w:sz w:val="24"/>
          <w:szCs w:val="24"/>
        </w:rPr>
        <w:t xml:space="preserve"> Fisher</w:t>
      </w:r>
      <w:r w:rsidR="00A70C4C">
        <w:rPr>
          <w:rFonts w:ascii="Arial" w:hAnsi="Arial" w:cs="Arial"/>
          <w:sz w:val="24"/>
          <w:szCs w:val="24"/>
        </w:rPr>
        <w:t>, #C-369). The samples</w:t>
      </w:r>
      <w:r w:rsidRPr="00C55420">
        <w:rPr>
          <w:rFonts w:ascii="Arial" w:hAnsi="Arial" w:cs="Arial"/>
          <w:sz w:val="24"/>
          <w:szCs w:val="24"/>
        </w:rPr>
        <w:t xml:space="preserve"> were then washed with PBS for 15 min before staining with </w:t>
      </w:r>
      <w:proofErr w:type="spellStart"/>
      <w:r w:rsidRPr="00C55420">
        <w:rPr>
          <w:rFonts w:ascii="Arial" w:hAnsi="Arial" w:cs="Arial"/>
          <w:sz w:val="24"/>
          <w:szCs w:val="24"/>
        </w:rPr>
        <w:t>Hoescht</w:t>
      </w:r>
      <w:proofErr w:type="spellEnd"/>
      <w:r w:rsidRPr="00C55420">
        <w:rPr>
          <w:rFonts w:ascii="Arial" w:hAnsi="Arial" w:cs="Arial"/>
          <w:sz w:val="24"/>
          <w:szCs w:val="24"/>
        </w:rPr>
        <w:t xml:space="preserve"> in HCM. </w:t>
      </w:r>
    </w:p>
    <w:p w14:paraId="1F65C10A" w14:textId="77777777" w:rsidR="000D0BAC" w:rsidRPr="00C55420" w:rsidRDefault="000D0BAC" w:rsidP="000D0BAC">
      <w:pPr>
        <w:autoSpaceDE w:val="0"/>
        <w:autoSpaceDN w:val="0"/>
        <w:adjustRightInd w:val="0"/>
        <w:spacing w:after="0" w:line="360" w:lineRule="auto"/>
        <w:jc w:val="both"/>
        <w:rPr>
          <w:sz w:val="23"/>
          <w:szCs w:val="23"/>
        </w:rPr>
      </w:pPr>
    </w:p>
    <w:p w14:paraId="1DAB629E" w14:textId="3F578201" w:rsidR="000D0BAC" w:rsidRPr="00C55420" w:rsidRDefault="001B68C6" w:rsidP="000D0BAC">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2.1</w:t>
      </w:r>
      <w:r w:rsidR="005D41C8" w:rsidRPr="00C55420">
        <w:rPr>
          <w:rFonts w:ascii="Arial" w:hAnsi="Arial" w:cs="Arial"/>
          <w:b/>
          <w:bCs/>
          <w:sz w:val="24"/>
          <w:szCs w:val="24"/>
        </w:rPr>
        <w:t>5.4</w:t>
      </w:r>
      <w:r w:rsidRPr="00C55420">
        <w:rPr>
          <w:rFonts w:ascii="Arial" w:hAnsi="Arial" w:cs="Arial"/>
          <w:b/>
          <w:bCs/>
          <w:sz w:val="24"/>
          <w:szCs w:val="24"/>
        </w:rPr>
        <w:t xml:space="preserve"> </w:t>
      </w:r>
      <w:r w:rsidR="000D0BAC" w:rsidRPr="00C55420">
        <w:rPr>
          <w:rFonts w:ascii="Arial" w:hAnsi="Arial" w:cs="Arial"/>
          <w:b/>
          <w:bCs/>
          <w:sz w:val="24"/>
          <w:szCs w:val="24"/>
        </w:rPr>
        <w:t>Gamma-glutamyl Transfer (GGT) assay</w:t>
      </w:r>
    </w:p>
    <w:p w14:paraId="52F313E6" w14:textId="2A87D3D2" w:rsidR="000D0BAC" w:rsidRPr="00C55420" w:rsidRDefault="000D0BAC" w:rsidP="000D0BA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GGT activity was determined </w:t>
      </w:r>
      <w:r w:rsidR="006A275E">
        <w:rPr>
          <w:rFonts w:ascii="Arial" w:hAnsi="Arial" w:cs="Arial"/>
          <w:sz w:val="24"/>
          <w:szCs w:val="24"/>
        </w:rPr>
        <w:t>using a fluorometric GGT assay kit (Abcam, #ab241030) according to the</w:t>
      </w:r>
      <w:r w:rsidRPr="00C55420">
        <w:rPr>
          <w:rFonts w:ascii="Arial" w:hAnsi="Arial" w:cs="Arial"/>
          <w:sz w:val="24"/>
          <w:szCs w:val="24"/>
        </w:rPr>
        <w:t xml:space="preserve"> product literature. Fluorescence in samples was measured with the Infinite M1000 PRO microplate reader. PHH after 24 hr of cell recovery</w:t>
      </w:r>
      <w:r w:rsidR="006A275E">
        <w:rPr>
          <w:rFonts w:ascii="Arial" w:hAnsi="Arial" w:cs="Arial"/>
          <w:sz w:val="24"/>
          <w:szCs w:val="24"/>
        </w:rPr>
        <w:t>,</w:t>
      </w:r>
      <w:r w:rsidRPr="00C55420">
        <w:rPr>
          <w:rFonts w:ascii="Arial" w:hAnsi="Arial" w:cs="Arial"/>
          <w:sz w:val="24"/>
          <w:szCs w:val="24"/>
        </w:rPr>
        <w:t xml:space="preserve"> and Day 22 </w:t>
      </w:r>
      <w:proofErr w:type="spellStart"/>
      <w:r w:rsidRPr="00C55420">
        <w:rPr>
          <w:rFonts w:ascii="Arial" w:hAnsi="Arial" w:cs="Arial"/>
          <w:sz w:val="24"/>
          <w:szCs w:val="24"/>
        </w:rPr>
        <w:t>iHeps</w:t>
      </w:r>
      <w:proofErr w:type="spellEnd"/>
      <w:r w:rsidRPr="00C55420">
        <w:rPr>
          <w:rFonts w:ascii="Arial" w:hAnsi="Arial" w:cs="Arial"/>
          <w:sz w:val="24"/>
          <w:szCs w:val="24"/>
        </w:rPr>
        <w:t xml:space="preserve"> were used. PHH after 24 hr of cell recovery</w:t>
      </w:r>
      <w:r w:rsidR="006A275E">
        <w:rPr>
          <w:rFonts w:ascii="Arial" w:hAnsi="Arial" w:cs="Arial"/>
          <w:sz w:val="24"/>
          <w:szCs w:val="24"/>
        </w:rPr>
        <w:t>,</w:t>
      </w:r>
      <w:r w:rsidRPr="00C55420">
        <w:rPr>
          <w:rFonts w:ascii="Arial" w:hAnsi="Arial" w:cs="Arial"/>
          <w:sz w:val="24"/>
          <w:szCs w:val="24"/>
        </w:rPr>
        <w:t xml:space="preserve"> and Day 22 </w:t>
      </w:r>
      <w:proofErr w:type="spellStart"/>
      <w:r w:rsidRPr="00C55420">
        <w:rPr>
          <w:rFonts w:ascii="Arial" w:hAnsi="Arial" w:cs="Arial"/>
          <w:sz w:val="24"/>
          <w:szCs w:val="24"/>
        </w:rPr>
        <w:t>iHeps</w:t>
      </w:r>
      <w:proofErr w:type="spellEnd"/>
      <w:r w:rsidRPr="00C55420">
        <w:rPr>
          <w:rFonts w:ascii="Arial" w:hAnsi="Arial" w:cs="Arial"/>
          <w:sz w:val="24"/>
          <w:szCs w:val="24"/>
        </w:rPr>
        <w:t xml:space="preserve"> were used.</w:t>
      </w:r>
    </w:p>
    <w:p w14:paraId="2CE4943C" w14:textId="77777777" w:rsidR="00034C98" w:rsidRDefault="00034C98" w:rsidP="000D0BAC">
      <w:pPr>
        <w:autoSpaceDE w:val="0"/>
        <w:autoSpaceDN w:val="0"/>
        <w:adjustRightInd w:val="0"/>
        <w:spacing w:after="0" w:line="360" w:lineRule="auto"/>
        <w:jc w:val="both"/>
        <w:rPr>
          <w:rFonts w:ascii="Arial" w:hAnsi="Arial" w:cs="Arial"/>
          <w:b/>
          <w:bCs/>
          <w:sz w:val="24"/>
          <w:szCs w:val="24"/>
        </w:rPr>
      </w:pPr>
    </w:p>
    <w:p w14:paraId="46D10E3B" w14:textId="19BAC357" w:rsidR="000D0BAC" w:rsidRPr="00C55420" w:rsidRDefault="00D2460B" w:rsidP="000D0BAC">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2.</w:t>
      </w:r>
      <w:r w:rsidR="002803F0" w:rsidRPr="00C55420">
        <w:rPr>
          <w:rFonts w:ascii="Arial" w:hAnsi="Arial" w:cs="Arial"/>
          <w:b/>
          <w:bCs/>
          <w:sz w:val="24"/>
          <w:szCs w:val="24"/>
        </w:rPr>
        <w:t>16</w:t>
      </w:r>
      <w:r w:rsidRPr="00C55420">
        <w:rPr>
          <w:rFonts w:ascii="Arial" w:hAnsi="Arial" w:cs="Arial"/>
          <w:b/>
          <w:bCs/>
          <w:sz w:val="24"/>
          <w:szCs w:val="24"/>
        </w:rPr>
        <w:t xml:space="preserve"> </w:t>
      </w:r>
      <w:r w:rsidR="000D0BAC" w:rsidRPr="00C55420">
        <w:rPr>
          <w:rFonts w:ascii="Arial" w:hAnsi="Arial" w:cs="Arial"/>
          <w:b/>
          <w:bCs/>
          <w:sz w:val="24"/>
          <w:szCs w:val="24"/>
        </w:rPr>
        <w:t>Animal experimentation</w:t>
      </w:r>
    </w:p>
    <w:p w14:paraId="6BD59DBA" w14:textId="77777777" w:rsidR="00D2460B" w:rsidRPr="00C55420" w:rsidRDefault="00D2460B" w:rsidP="000D0BAC">
      <w:pPr>
        <w:pStyle w:val="Default"/>
        <w:spacing w:line="360" w:lineRule="auto"/>
        <w:jc w:val="both"/>
      </w:pPr>
    </w:p>
    <w:p w14:paraId="72F8FEA1" w14:textId="37D8B0C1" w:rsidR="00D2460B" w:rsidRPr="00C55420" w:rsidRDefault="00D2460B" w:rsidP="000D0BAC">
      <w:pPr>
        <w:pStyle w:val="Default"/>
        <w:spacing w:line="360" w:lineRule="auto"/>
        <w:jc w:val="both"/>
        <w:rPr>
          <w:b/>
          <w:bCs/>
        </w:rPr>
      </w:pPr>
      <w:r w:rsidRPr="00C55420">
        <w:rPr>
          <w:b/>
          <w:bCs/>
        </w:rPr>
        <w:t>2.</w:t>
      </w:r>
      <w:r w:rsidR="002803F0" w:rsidRPr="00C55420">
        <w:rPr>
          <w:b/>
          <w:bCs/>
        </w:rPr>
        <w:t>16</w:t>
      </w:r>
      <w:r w:rsidRPr="00C55420">
        <w:rPr>
          <w:b/>
          <w:bCs/>
        </w:rPr>
        <w:t xml:space="preserve">.1 Biocompatibility studies </w:t>
      </w:r>
      <w:r w:rsidR="001360B1" w:rsidRPr="00C55420">
        <w:rPr>
          <w:b/>
          <w:bCs/>
        </w:rPr>
        <w:t>in mice</w:t>
      </w:r>
    </w:p>
    <w:p w14:paraId="5D1BC5B3" w14:textId="16DA83D7" w:rsidR="000D0BAC" w:rsidRPr="00C55420" w:rsidRDefault="000D0BAC" w:rsidP="000D0BAC">
      <w:pPr>
        <w:pStyle w:val="Default"/>
        <w:spacing w:line="360" w:lineRule="auto"/>
        <w:jc w:val="both"/>
      </w:pPr>
      <w:r w:rsidRPr="00C55420">
        <w:t xml:space="preserve">Biocompatibility studies were performed in immunocompetent general-purpose C57BL/6 ("Black 6") mice obtained from </w:t>
      </w:r>
      <w:proofErr w:type="spellStart"/>
      <w:r w:rsidRPr="00C55420">
        <w:t>InVivos</w:t>
      </w:r>
      <w:proofErr w:type="spellEnd"/>
      <w:r w:rsidRPr="00C55420">
        <w:t xml:space="preserve"> (www.invivos.com.sg). </w:t>
      </w:r>
      <w:r w:rsidR="002B1889">
        <w:t>H</w:t>
      </w:r>
      <w:r w:rsidRPr="00C55420">
        <w:t xml:space="preserve">ealthy, male mice between two </w:t>
      </w:r>
      <w:r w:rsidR="00B74115">
        <w:t>and</w:t>
      </w:r>
      <w:r w:rsidR="00B74115" w:rsidRPr="00C55420">
        <w:t xml:space="preserve"> </w:t>
      </w:r>
      <w:r w:rsidRPr="00C55420">
        <w:t>three months old (</w:t>
      </w:r>
      <w:r w:rsidRPr="00C55420">
        <w:rPr>
          <w:rFonts w:ascii="Cambria Math" w:hAnsi="Cambria Math" w:cs="Cambria Math"/>
        </w:rPr>
        <w:t>∼</w:t>
      </w:r>
      <w:r w:rsidRPr="00C55420">
        <w:t xml:space="preserve"> 30 g to 35 g) were used. 100% croton oil (Merck, #C6719-10G) was emulsified in corn oil to a final concentration of 1.0% </w:t>
      </w:r>
      <w:r w:rsidRPr="00C55420">
        <w:rPr>
          <w:i/>
          <w:iCs/>
        </w:rPr>
        <w:t xml:space="preserve">v/v, referred to herein as “croton oil”. </w:t>
      </w:r>
      <w:r w:rsidRPr="00C55420">
        <w:t>Croton oil was used as a positive control because it is a well-</w:t>
      </w:r>
      <w:r w:rsidR="00BE3E6A">
        <w:t>cited</w:t>
      </w:r>
      <w:r w:rsidRPr="00C55420">
        <w:t xml:space="preserve"> skin allergen that is commonly used to study inflammation in murine models </w:t>
      </w:r>
      <w:r w:rsidRPr="00C55420">
        <w:fldChar w:fldCharType="begin"/>
      </w:r>
      <w:r w:rsidR="003F7EB3" w:rsidRPr="00C55420">
        <w:instrText xml:space="preserve"> ADDIN ZOTERO_ITEM CSL_CITATION {"citationID":"jibc8Twr","properties":{"unsorted":true,"formattedCitation":"(36)","plainCitation":"(36)","noteIndex":0},"citationItems":[{"id":293,"uris":["http://zotero.org/users/10128015/items/EYZYKQ67"],"itemData":{"id":293,"type":"article-journal","abstract":"Irritant contact dermatitis (ICD) is associated with local release of inflammatory mediators such as reactive oxygen species and regulated by various antioxidative enzymes and antioxidants. Although Nqo1 is involved in antioxidative reactions and detoxification, its role in ICD remains unknown. Nqo1-deficient mice exhibited augmented ear swelling accompanied by neutrophil infiltration in the croton oil-induced mouse ICD model. In the skin of Nqo1-deficient mice, Vγ5Vδ1+ dendritic epidermal T cells (DETCs), which are known to suppress ICD, were severely reduced. As the transfer of DETCs into Nqo1-deficient mice reversed an increased ICD response, loss of DETCs could account for the increased ICD. DETCs from Nqo1-deficient mice were sensitive to oxidative stress-induced cell death in vitro, and antioxidant NAC treatment in the ears of these mice rescued the number of DETCs and produced a normal ICD response. Taken together, the current results demonstrate that antioxidative enzyme Nqo1 regulates ICD through DETC maintenance.","container-title":"Journal of Immunology (Baltimore, Md.: 1950)","DOI":"10.4049/jimmunol.1701389","ISSN":"1550-6606","issue":"5","journalAbbreviation":"J Immunol","language":"eng","note":"PMID: 29378915","page":"1555-1559","source":"PubMed","title":"Cutting Edge: Nqo1 Regulates Irritant Contact Hypersensitivity against Croton Oil through Maintenance of Dendritic Epidermal T Cells","title-short":"Cutting Edge","volume":"200","author":[{"family":"Kitajima","given":"Masayuki"},{"family":"Kimura","given":"Akihiro"},{"family":"Suzuki","given":"Harumi"}],"issued":{"date-parts":[["2018",3,1]]}},"label":"page"}],"schema":"https://github.com/citation-style-language/schema/raw/master/csl-citation.json"} </w:instrText>
      </w:r>
      <w:r w:rsidRPr="00C55420">
        <w:fldChar w:fldCharType="separate"/>
      </w:r>
      <w:r w:rsidR="003F7EB3" w:rsidRPr="00C55420">
        <w:t>(36)</w:t>
      </w:r>
      <w:r w:rsidRPr="00C55420">
        <w:fldChar w:fldCharType="end"/>
      </w:r>
      <w:r w:rsidRPr="00C55420">
        <w:t xml:space="preserve">. 200 </w:t>
      </w:r>
      <w:proofErr w:type="spellStart"/>
      <w:r w:rsidRPr="00C55420">
        <w:t>μl</w:t>
      </w:r>
      <w:proofErr w:type="spellEnd"/>
      <w:r w:rsidRPr="00C55420">
        <w:t xml:space="preserve"> of croton oil (n=9), </w:t>
      </w:r>
      <w:proofErr w:type="spellStart"/>
      <w:r w:rsidRPr="00C55420">
        <w:t>Alphagel</w:t>
      </w:r>
      <w:proofErr w:type="spellEnd"/>
      <w:r w:rsidRPr="00C55420">
        <w:t xml:space="preserve"> (n=9), fibrin-only gel (n=9), and 0.9% saline (n=9) was injected subcutaneously using 18G hypodermic needles</w:t>
      </w:r>
      <w:r w:rsidR="00127B88">
        <w:t>,</w:t>
      </w:r>
      <w:r w:rsidRPr="00C55420">
        <w:t xml:space="preserve"> and 1 ml low dead volume syringes into the flanks or </w:t>
      </w:r>
      <w:proofErr w:type="spellStart"/>
      <w:r w:rsidRPr="00C55420">
        <w:t>scruffed</w:t>
      </w:r>
      <w:proofErr w:type="spellEnd"/>
      <w:r w:rsidRPr="00C55420">
        <w:t xml:space="preserve"> backs of Black 6 mice with aseptic techniques. These volumes were within </w:t>
      </w:r>
      <w:r w:rsidR="00A4401A">
        <w:t>the internationally recommended limits for subcutaneous injections in mice</w:t>
      </w:r>
      <w:r w:rsidRPr="00C55420">
        <w:t xml:space="preserve"> (American Association for Laboratory Animal Science). Three mice from each group were culled at 1</w:t>
      </w:r>
      <w:r w:rsidR="00F01683">
        <w:t>, 2</w:t>
      </w:r>
      <w:r w:rsidRPr="00C55420">
        <w:t xml:space="preserve">, and 6 weeks post-injection. Mice were culled by cervical dislocation under general anaesthesia with </w:t>
      </w:r>
      <w:r w:rsidR="00F01683">
        <w:t>isoflurane</w:t>
      </w:r>
      <w:r w:rsidRPr="00C55420">
        <w:t xml:space="preserve">. Injection sites were excised and fixed in 10% formalin for 24 hr then transferred into 70% ethanol. Tissues were then embedded in liquid paraffin, sectioned by microtome, and placed on glass slides. Slides were stained </w:t>
      </w:r>
      <w:r w:rsidR="00F01683">
        <w:t xml:space="preserve">with </w:t>
      </w:r>
      <w:proofErr w:type="spellStart"/>
      <w:r w:rsidR="00F01683">
        <w:t>hematoxylin</w:t>
      </w:r>
      <w:proofErr w:type="spellEnd"/>
      <w:r w:rsidR="00F01683">
        <w:t xml:space="preserve"> and eosin (H&amp;E) to evaluate</w:t>
      </w:r>
      <w:r w:rsidRPr="00C55420">
        <w:t xml:space="preserve"> signs of inflammation, then imaged with the </w:t>
      </w:r>
      <w:proofErr w:type="spellStart"/>
      <w:r w:rsidRPr="00C55420">
        <w:rPr>
          <w:sz w:val="23"/>
          <w:szCs w:val="23"/>
        </w:rPr>
        <w:t>TissueFAXS</w:t>
      </w:r>
      <w:proofErr w:type="spellEnd"/>
      <w:r w:rsidRPr="00C55420">
        <w:rPr>
          <w:sz w:val="23"/>
          <w:szCs w:val="23"/>
        </w:rPr>
        <w:t xml:space="preserve"> </w:t>
      </w:r>
      <w:proofErr w:type="spellStart"/>
      <w:r w:rsidRPr="00C55420">
        <w:rPr>
          <w:sz w:val="23"/>
          <w:szCs w:val="23"/>
        </w:rPr>
        <w:t>i</w:t>
      </w:r>
      <w:proofErr w:type="spellEnd"/>
      <w:r w:rsidRPr="00C55420">
        <w:rPr>
          <w:sz w:val="23"/>
          <w:szCs w:val="23"/>
        </w:rPr>
        <w:t>-plus system (</w:t>
      </w:r>
      <w:proofErr w:type="spellStart"/>
      <w:r w:rsidRPr="00C55420">
        <w:rPr>
          <w:sz w:val="23"/>
          <w:szCs w:val="23"/>
        </w:rPr>
        <w:t>TissueGnostics</w:t>
      </w:r>
      <w:proofErr w:type="spellEnd"/>
      <w:r w:rsidRPr="00C55420">
        <w:rPr>
          <w:sz w:val="23"/>
          <w:szCs w:val="23"/>
        </w:rPr>
        <w:t>, Vienna, Austria)</w:t>
      </w:r>
      <w:r w:rsidRPr="00C55420">
        <w:t xml:space="preserve">. </w:t>
      </w:r>
    </w:p>
    <w:p w14:paraId="08D2CA33" w14:textId="0821185F" w:rsidR="00D2460B" w:rsidRPr="00C55420" w:rsidRDefault="00D2460B" w:rsidP="000D0BAC">
      <w:pPr>
        <w:pStyle w:val="Default"/>
        <w:spacing w:line="360" w:lineRule="auto"/>
        <w:jc w:val="both"/>
      </w:pPr>
    </w:p>
    <w:p w14:paraId="127FF10C" w14:textId="3F2C5881" w:rsidR="002803F0" w:rsidRPr="00C55420" w:rsidRDefault="002803F0" w:rsidP="000D0BAC">
      <w:pPr>
        <w:pStyle w:val="Default"/>
        <w:spacing w:line="360" w:lineRule="auto"/>
        <w:jc w:val="both"/>
        <w:rPr>
          <w:b/>
          <w:bCs/>
        </w:rPr>
      </w:pPr>
      <w:r w:rsidRPr="00C55420">
        <w:rPr>
          <w:b/>
          <w:bCs/>
        </w:rPr>
        <w:t>2.</w:t>
      </w:r>
      <w:r w:rsidR="001360B1" w:rsidRPr="00C55420">
        <w:rPr>
          <w:b/>
          <w:bCs/>
        </w:rPr>
        <w:t>16</w:t>
      </w:r>
      <w:r w:rsidRPr="00C55420">
        <w:rPr>
          <w:b/>
          <w:bCs/>
        </w:rPr>
        <w:t>.2</w:t>
      </w:r>
      <w:r w:rsidR="001360B1" w:rsidRPr="00C55420">
        <w:rPr>
          <w:b/>
          <w:bCs/>
        </w:rPr>
        <w:t xml:space="preserve"> </w:t>
      </w:r>
      <w:r w:rsidR="000525AC" w:rsidRPr="00C55420">
        <w:rPr>
          <w:b/>
          <w:bCs/>
        </w:rPr>
        <w:t>Hepatocyte transplantation in mice</w:t>
      </w:r>
    </w:p>
    <w:p w14:paraId="2A466EDE" w14:textId="08B38D57" w:rsidR="000B6309" w:rsidRPr="00C55420" w:rsidRDefault="00B42DF5" w:rsidP="00442D50">
      <w:pPr>
        <w:pStyle w:val="Default"/>
        <w:spacing w:line="360" w:lineRule="auto"/>
        <w:jc w:val="both"/>
      </w:pPr>
      <w:r w:rsidRPr="00C55420">
        <w:t>NSG</w:t>
      </w:r>
      <w:r w:rsidRPr="00C55420">
        <w:rPr>
          <w:vertAlign w:val="superscript"/>
        </w:rPr>
        <w:t>TM</w:t>
      </w:r>
      <w:r w:rsidRPr="00C55420">
        <w:t xml:space="preserve"> </w:t>
      </w:r>
      <w:r w:rsidR="00F66471">
        <w:t xml:space="preserve">immunocompromised </w:t>
      </w:r>
      <w:r w:rsidRPr="00C55420">
        <w:t>mice (Jackson La</w:t>
      </w:r>
      <w:r w:rsidR="00194D55" w:rsidRPr="00C55420">
        <w:t xml:space="preserve">boratory, </w:t>
      </w:r>
      <w:proofErr w:type="spellStart"/>
      <w:r w:rsidR="00194D55" w:rsidRPr="00C55420">
        <w:t>Inviv</w:t>
      </w:r>
      <w:r w:rsidR="005F4403" w:rsidRPr="00C55420">
        <w:t>os</w:t>
      </w:r>
      <w:proofErr w:type="spellEnd"/>
      <w:r w:rsidR="005F4403" w:rsidRPr="00C55420">
        <w:t xml:space="preserve"> Singapore)</w:t>
      </w:r>
      <w:r w:rsidR="00BF4870" w:rsidRPr="00C55420">
        <w:t xml:space="preserve"> were used to </w:t>
      </w:r>
      <w:r w:rsidR="00C966F6">
        <w:t>minimise</w:t>
      </w:r>
      <w:r w:rsidR="00C966F6" w:rsidRPr="00C55420">
        <w:t xml:space="preserve"> </w:t>
      </w:r>
      <w:r w:rsidR="00907A3C">
        <w:t>the immunogenicity of xenotransplantation</w:t>
      </w:r>
      <w:r w:rsidR="009B2CE7" w:rsidRPr="00C55420">
        <w:t xml:space="preserve">. </w:t>
      </w:r>
      <w:r w:rsidR="000D0BAC" w:rsidRPr="00C55420">
        <w:t xml:space="preserve">For </w:t>
      </w:r>
      <w:r w:rsidR="008D43B7" w:rsidRPr="00C55420">
        <w:t xml:space="preserve">stem </w:t>
      </w:r>
      <w:r w:rsidR="00C768C2">
        <w:t>cell-derived</w:t>
      </w:r>
      <w:r w:rsidR="008D43B7" w:rsidRPr="00C55420">
        <w:t xml:space="preserve"> hepatocytes in </w:t>
      </w:r>
      <w:proofErr w:type="spellStart"/>
      <w:r w:rsidR="00A66E4A">
        <w:t>Hepatogel</w:t>
      </w:r>
      <w:proofErr w:type="spellEnd"/>
      <w:r w:rsidR="00A66E4A">
        <w:t xml:space="preserve"> </w:t>
      </w:r>
      <w:r w:rsidR="008D43B7" w:rsidRPr="00C55420">
        <w:t>(</w:t>
      </w:r>
      <w:r w:rsidR="000D0BAC" w:rsidRPr="00C55420">
        <w:t>H-</w:t>
      </w:r>
      <w:proofErr w:type="spellStart"/>
      <w:r w:rsidR="000D0BAC" w:rsidRPr="00C55420">
        <w:t>iHep</w:t>
      </w:r>
      <w:proofErr w:type="spellEnd"/>
      <w:r w:rsidR="008D43B7" w:rsidRPr="00C55420">
        <w:t>)</w:t>
      </w:r>
      <w:r w:rsidR="000D0BAC" w:rsidRPr="00C55420">
        <w:t xml:space="preserve"> transplantations, 3 x 10</w:t>
      </w:r>
      <w:r w:rsidR="000D0BAC" w:rsidRPr="00C55420">
        <w:rPr>
          <w:vertAlign w:val="superscript"/>
        </w:rPr>
        <w:t>6</w:t>
      </w:r>
      <w:r w:rsidR="00A66E4A">
        <w:rPr>
          <w:vertAlign w:val="superscript"/>
        </w:rPr>
        <w:t xml:space="preserve"> </w:t>
      </w:r>
      <w:r w:rsidR="000D0BAC" w:rsidRPr="00C55420">
        <w:t>freshly harvested Day 22 H-</w:t>
      </w:r>
      <w:proofErr w:type="spellStart"/>
      <w:r w:rsidR="000D0BAC" w:rsidRPr="00C55420">
        <w:t>iHeps</w:t>
      </w:r>
      <w:proofErr w:type="spellEnd"/>
      <w:r w:rsidR="000D0BAC" w:rsidRPr="00C55420">
        <w:t xml:space="preserve"> were harvested and re-suspended in 75 </w:t>
      </w:r>
      <w:proofErr w:type="spellStart"/>
      <w:r w:rsidR="000D0BAC" w:rsidRPr="00C55420">
        <w:t>μl</w:t>
      </w:r>
      <w:proofErr w:type="spellEnd"/>
      <w:r w:rsidR="000D0BAC" w:rsidRPr="00C55420">
        <w:t xml:space="preserve"> of </w:t>
      </w:r>
      <w:proofErr w:type="spellStart"/>
      <w:r w:rsidR="000D0BAC" w:rsidRPr="00C55420">
        <w:t>Hepatogel</w:t>
      </w:r>
      <w:proofErr w:type="spellEnd"/>
      <w:r w:rsidR="000D0BAC" w:rsidRPr="00C55420">
        <w:t>, then injected under direct vision with a 1 ml low dead volume syringe and 18G hypodermic needle into the inferior margins of the right liver lobe</w:t>
      </w:r>
      <w:r w:rsidR="00050EEB" w:rsidRPr="00C55420">
        <w:t xml:space="preserve"> of the mice (n=9)</w:t>
      </w:r>
      <w:r w:rsidR="000D0BAC" w:rsidRPr="00C55420">
        <w:t xml:space="preserve">. </w:t>
      </w:r>
      <w:r w:rsidR="00616D1E" w:rsidRPr="00C55420">
        <w:t xml:space="preserve">As a negative control, stem </w:t>
      </w:r>
      <w:r w:rsidR="003D2E36">
        <w:t>cell-derived</w:t>
      </w:r>
      <w:r w:rsidR="00616D1E" w:rsidRPr="00C55420">
        <w:t xml:space="preserve"> hepatocytes in Matrigel </w:t>
      </w:r>
      <w:r w:rsidR="003E4640" w:rsidRPr="00C55420">
        <w:t>(</w:t>
      </w:r>
      <w:proofErr w:type="spellStart"/>
      <w:r w:rsidR="003E4640" w:rsidRPr="00C55420">
        <w:t>i</w:t>
      </w:r>
      <w:proofErr w:type="spellEnd"/>
      <w:r w:rsidR="003E4640" w:rsidRPr="00C55420">
        <w:t xml:space="preserve">-Heps) </w:t>
      </w:r>
      <w:r w:rsidR="00616D1E" w:rsidRPr="00C55420">
        <w:t xml:space="preserve">were used. </w:t>
      </w:r>
      <w:r w:rsidR="00050EEB" w:rsidRPr="00C55420">
        <w:t>3 x 10</w:t>
      </w:r>
      <w:r w:rsidR="00050EEB" w:rsidRPr="00C55420">
        <w:rPr>
          <w:vertAlign w:val="superscript"/>
        </w:rPr>
        <w:t>6</w:t>
      </w:r>
      <w:r w:rsidR="00050EEB" w:rsidRPr="00C55420">
        <w:t xml:space="preserve">  freshly harvested Day 22 </w:t>
      </w:r>
      <w:proofErr w:type="spellStart"/>
      <w:r w:rsidR="00050EEB" w:rsidRPr="00C55420">
        <w:t>iHeps</w:t>
      </w:r>
      <w:proofErr w:type="spellEnd"/>
      <w:r w:rsidR="00050EEB" w:rsidRPr="00C55420">
        <w:t xml:space="preserve"> were harvested</w:t>
      </w:r>
      <w:r w:rsidR="00C51EC9" w:rsidRPr="00C55420">
        <w:t>,</w:t>
      </w:r>
      <w:r w:rsidR="00050EEB" w:rsidRPr="00C55420">
        <w:t xml:space="preserve"> re-suspended in 75 </w:t>
      </w:r>
      <w:proofErr w:type="spellStart"/>
      <w:r w:rsidR="00050EEB" w:rsidRPr="00C55420">
        <w:t>μl</w:t>
      </w:r>
      <w:proofErr w:type="spellEnd"/>
      <w:r w:rsidR="00050EEB" w:rsidRPr="00C55420">
        <w:t xml:space="preserve"> of </w:t>
      </w:r>
      <w:r w:rsidR="00616D1E" w:rsidRPr="00C55420">
        <w:t>0.9% saline</w:t>
      </w:r>
      <w:r w:rsidR="00C51EC9" w:rsidRPr="00C55420">
        <w:t xml:space="preserve">, then </w:t>
      </w:r>
      <w:r w:rsidR="00907904" w:rsidRPr="00C55420">
        <w:t>injected under direct vision with a 1 ml low dead volume syringe and 18G hypodermic needle into the inferior margins of the right liver lobe of the mice (n=9). All m</w:t>
      </w:r>
      <w:r w:rsidR="000D0BAC" w:rsidRPr="00C55420">
        <w:t xml:space="preserve">ice </w:t>
      </w:r>
      <w:r w:rsidR="00D06B99">
        <w:t>received prophylactic antibiotics and analgesics subcutaneously for 3</w:t>
      </w:r>
      <w:r w:rsidR="000D0BAC" w:rsidRPr="00C55420">
        <w:t xml:space="preserve"> days after the operation. </w:t>
      </w:r>
      <w:r w:rsidR="003D2E36">
        <w:t>Three</w:t>
      </w:r>
      <w:r w:rsidR="003D2E36" w:rsidRPr="00C55420">
        <w:t xml:space="preserve"> </w:t>
      </w:r>
      <w:r w:rsidR="000D0BAC" w:rsidRPr="00C55420">
        <w:t xml:space="preserve">mice from each group were culled on Day 3, Day 7, and 2 months post-hepatocyte transplantation. </w:t>
      </w:r>
    </w:p>
    <w:p w14:paraId="7861D52E" w14:textId="77777777" w:rsidR="000B6309" w:rsidRPr="00C55420" w:rsidRDefault="000B6309" w:rsidP="00442D50">
      <w:pPr>
        <w:pStyle w:val="Default"/>
        <w:spacing w:line="360" w:lineRule="auto"/>
        <w:jc w:val="both"/>
      </w:pPr>
    </w:p>
    <w:p w14:paraId="57EF90E8" w14:textId="77777777" w:rsidR="00236475" w:rsidRDefault="002A1298" w:rsidP="00442D50">
      <w:pPr>
        <w:pStyle w:val="Default"/>
        <w:spacing w:line="360" w:lineRule="auto"/>
        <w:jc w:val="both"/>
      </w:pPr>
      <w:r>
        <w:t>M</w:t>
      </w:r>
      <w:r w:rsidR="00102372" w:rsidRPr="00C55420">
        <w:t xml:space="preserve">ale and female </w:t>
      </w:r>
      <w:r>
        <w:t>NSG</w:t>
      </w:r>
      <w:r w:rsidRPr="006B18DE">
        <w:rPr>
          <w:vertAlign w:val="superscript"/>
        </w:rPr>
        <w:t>TM</w:t>
      </w:r>
      <w:r>
        <w:rPr>
          <w:vertAlign w:val="superscript"/>
        </w:rPr>
        <w:t xml:space="preserve"> </w:t>
      </w:r>
      <w:r w:rsidR="00102372" w:rsidRPr="00C55420">
        <w:t xml:space="preserve">mice were used. All mice were between four </w:t>
      </w:r>
      <w:r w:rsidR="00D06B99">
        <w:t>and five months old and weighed</w:t>
      </w:r>
      <w:r w:rsidR="00102372" w:rsidRPr="00C55420">
        <w:t xml:space="preserve"> </w:t>
      </w:r>
      <w:r w:rsidR="00102372" w:rsidRPr="00C55420">
        <w:rPr>
          <w:rFonts w:ascii="Cambria Math" w:hAnsi="Cambria Math" w:cs="Cambria Math"/>
        </w:rPr>
        <w:t>∼</w:t>
      </w:r>
      <w:r w:rsidR="00102372" w:rsidRPr="00C55420">
        <w:t xml:space="preserve"> 40 g to 50 g. </w:t>
      </w:r>
      <w:r w:rsidR="00E77B4B">
        <w:t>M</w:t>
      </w:r>
      <w:r w:rsidR="00102372" w:rsidRPr="00C55420">
        <w:t xml:space="preserve">ice were anaesthetised with isoflurane and had their abdomen shaved pre-operatively. Surgical laparotomies were performed aseptically to reveal the lower liver margin for injections. </w:t>
      </w:r>
    </w:p>
    <w:p w14:paraId="668DA8E3" w14:textId="77777777" w:rsidR="00236475" w:rsidRDefault="00236475" w:rsidP="00442D50">
      <w:pPr>
        <w:pStyle w:val="Default"/>
        <w:spacing w:line="360" w:lineRule="auto"/>
        <w:jc w:val="both"/>
      </w:pPr>
    </w:p>
    <w:p w14:paraId="61BD7E2C" w14:textId="3CDC3297" w:rsidR="000D0BAC" w:rsidRPr="00C55420" w:rsidRDefault="000D0BAC" w:rsidP="00442D50">
      <w:pPr>
        <w:pStyle w:val="Default"/>
        <w:spacing w:line="360" w:lineRule="auto"/>
        <w:jc w:val="both"/>
        <w:rPr>
          <w:i/>
          <w:iCs/>
        </w:rPr>
      </w:pPr>
      <w:r w:rsidRPr="00C55420">
        <w:t xml:space="preserve">All mice were fed </w:t>
      </w:r>
      <w:r w:rsidR="00A71E4E">
        <w:t xml:space="preserve">a </w:t>
      </w:r>
      <w:r w:rsidRPr="00C55420">
        <w:t xml:space="preserve">rodent maintenance </w:t>
      </w:r>
      <w:r w:rsidR="00F95068">
        <w:t xml:space="preserve">diet (#2918 </w:t>
      </w:r>
      <w:proofErr w:type="spellStart"/>
      <w:r w:rsidR="00F95068">
        <w:t>Teklad</w:t>
      </w:r>
      <w:proofErr w:type="spellEnd"/>
      <w:r w:rsidR="00F95068">
        <w:t xml:space="preserve"> Irradiated Global, 18% Protein rodent diet, </w:t>
      </w:r>
      <w:proofErr w:type="spellStart"/>
      <w:r w:rsidR="00F95068">
        <w:t>Envigo</w:t>
      </w:r>
      <w:proofErr w:type="spellEnd"/>
      <w:r w:rsidR="00F95068">
        <w:t xml:space="preserve">, Hackensack, NJ) and kept on </w:t>
      </w:r>
      <w:proofErr w:type="spellStart"/>
      <w:r w:rsidR="00F95068">
        <w:t>BioCOB</w:t>
      </w:r>
      <w:proofErr w:type="spellEnd"/>
      <w:r w:rsidR="00F95068">
        <w:t xml:space="preserve"> bedding</w:t>
      </w:r>
      <w:r w:rsidRPr="00C55420">
        <w:t>. Approval for all animal work was granted by the National University of Singapore Institutional Animal Care and Use Committee (IACUC), protocol number R20-0822.</w:t>
      </w:r>
      <w:r w:rsidRPr="00C55420">
        <w:rPr>
          <w:i/>
          <w:iCs/>
        </w:rPr>
        <w:t xml:space="preserve"> </w:t>
      </w:r>
    </w:p>
    <w:p w14:paraId="3D9E3BA5" w14:textId="77777777" w:rsidR="000D0BAC" w:rsidRPr="00C55420" w:rsidRDefault="000D0BAC" w:rsidP="000D0BAC">
      <w:pPr>
        <w:pStyle w:val="Default"/>
        <w:spacing w:line="360" w:lineRule="auto"/>
        <w:jc w:val="both"/>
        <w:rPr>
          <w:i/>
          <w:iCs/>
          <w:color w:val="auto"/>
        </w:rPr>
      </w:pPr>
    </w:p>
    <w:p w14:paraId="7A6304BA" w14:textId="187BD41F" w:rsidR="000D0BAC" w:rsidRPr="00C55420" w:rsidRDefault="009B2CE7" w:rsidP="000D0BAC">
      <w:pPr>
        <w:pStyle w:val="Default"/>
        <w:spacing w:line="360" w:lineRule="auto"/>
        <w:jc w:val="both"/>
        <w:rPr>
          <w:b/>
          <w:bCs/>
          <w:i/>
          <w:iCs/>
          <w:color w:val="auto"/>
        </w:rPr>
      </w:pPr>
      <w:r w:rsidRPr="00C55420">
        <w:rPr>
          <w:b/>
          <w:bCs/>
          <w:i/>
          <w:iCs/>
          <w:color w:val="auto"/>
        </w:rPr>
        <w:t xml:space="preserve">2.17 </w:t>
      </w:r>
      <w:r w:rsidR="000D0BAC" w:rsidRPr="00C55420">
        <w:rPr>
          <w:b/>
          <w:bCs/>
          <w:i/>
          <w:iCs/>
          <w:color w:val="auto"/>
        </w:rPr>
        <w:t>Statistical analyses</w:t>
      </w:r>
    </w:p>
    <w:p w14:paraId="1A100D7B" w14:textId="4CB85AB4" w:rsidR="00A70C4C" w:rsidRPr="00C55420" w:rsidRDefault="000D0BAC" w:rsidP="006302D9">
      <w:pPr>
        <w:pStyle w:val="Default"/>
        <w:spacing w:line="360" w:lineRule="auto"/>
        <w:jc w:val="both"/>
      </w:pPr>
      <w:r w:rsidRPr="00C55420">
        <w:t xml:space="preserve">Prism 9.3.0 (GraphPad, USA) was used for data </w:t>
      </w:r>
      <w:r w:rsidR="003D2E36">
        <w:t>analysis</w:t>
      </w:r>
      <w:r w:rsidR="003D2E36" w:rsidRPr="00C55420">
        <w:t xml:space="preserve"> </w:t>
      </w:r>
      <w:r w:rsidRPr="00C55420">
        <w:t xml:space="preserve">and </w:t>
      </w:r>
      <w:r w:rsidR="00870602">
        <w:t xml:space="preserve">bar graph </w:t>
      </w:r>
      <w:r w:rsidR="00E36D84">
        <w:t>illustrations</w:t>
      </w:r>
      <w:r w:rsidRPr="00C55420">
        <w:t xml:space="preserve">. Data were tested for </w:t>
      </w:r>
      <w:r w:rsidR="00E36D84">
        <w:t>normality using the Shapiro-Wilk test</w:t>
      </w:r>
      <w:r w:rsidRPr="00C55420">
        <w:t xml:space="preserve">. Parametric data and their bar charts were presented as mean and standard deviation unless otherwise stated. For comparison between two groups of </w:t>
      </w:r>
      <w:r w:rsidR="00271BFD" w:rsidRPr="00C55420">
        <w:t xml:space="preserve">parametric </w:t>
      </w:r>
      <w:r w:rsidRPr="00C55420">
        <w:t xml:space="preserve">values, the </w:t>
      </w:r>
      <w:r w:rsidR="00E36D84">
        <w:t>Student’s</w:t>
      </w:r>
      <w:r w:rsidR="00E36D84" w:rsidRPr="00C55420">
        <w:t xml:space="preserve"> </w:t>
      </w:r>
      <w:r w:rsidRPr="00C55420">
        <w:t>t-test was used to compare means</w:t>
      </w:r>
      <w:r w:rsidR="00FD57A1" w:rsidRPr="00C55420">
        <w:t>.</w:t>
      </w:r>
      <w:r w:rsidRPr="00C55420">
        <w:t xml:space="preserve"> </w:t>
      </w:r>
      <w:r w:rsidR="00A7318E" w:rsidRPr="00C55420">
        <w:t>For comparing three or more groups of parametric data</w:t>
      </w:r>
      <w:r w:rsidR="00BC23B6" w:rsidRPr="00C55420">
        <w:t xml:space="preserve">, one-way analysis of variance (ANOVA) with Tukey correction was </w:t>
      </w:r>
      <w:r w:rsidR="00A7318E" w:rsidRPr="00C55420">
        <w:t>used</w:t>
      </w:r>
      <w:r w:rsidR="004574F0" w:rsidRPr="00C55420">
        <w:t xml:space="preserve">. </w:t>
      </w:r>
      <w:r w:rsidR="007E0615" w:rsidRPr="00C55420">
        <w:t xml:space="preserve">For </w:t>
      </w:r>
      <w:r w:rsidR="0046110F">
        <w:t xml:space="preserve">nonparametric data, the Chi-squared test or the Mann-Whitney U test was used to test for association; </w:t>
      </w:r>
      <w:r w:rsidR="0046110F">
        <w:lastRenderedPageBreak/>
        <w:t>the Kruskal-Wallis test was used to compare three or more groups</w:t>
      </w:r>
      <w:r w:rsidR="000F1789" w:rsidRPr="00C55420">
        <w:t>.</w:t>
      </w:r>
      <w:r w:rsidRPr="00C55420">
        <w:t xml:space="preserve"> All tests were two-sided, and the alpha was set at 5%.</w:t>
      </w:r>
      <w:r w:rsidR="00A74F5C" w:rsidRPr="00C55420">
        <w:t xml:space="preserve"> For the animal</w:t>
      </w:r>
      <w:r w:rsidR="00AF6421" w:rsidRPr="00C55420">
        <w:t xml:space="preserve"> experimentation, </w:t>
      </w:r>
      <w:r w:rsidR="005B15DD" w:rsidRPr="00C55420">
        <w:t>t</w:t>
      </w:r>
      <w:r w:rsidR="00B57930" w:rsidRPr="00C55420">
        <w:t xml:space="preserve">he study had </w:t>
      </w:r>
      <w:r w:rsidR="00A70C4C">
        <w:t>an</w:t>
      </w:r>
      <w:r w:rsidR="00A70C4C" w:rsidRPr="00C55420">
        <w:t xml:space="preserve"> </w:t>
      </w:r>
      <w:r w:rsidR="00B57930" w:rsidRPr="00C55420">
        <w:t>80% power to detect an effect size of 3.0.</w:t>
      </w:r>
      <w:r w:rsidR="00EE1397">
        <w:t xml:space="preserve"> </w:t>
      </w:r>
      <w:r w:rsidR="00F41D47" w:rsidRPr="00636CF6">
        <w:rPr>
          <w:highlight w:val="yellow"/>
        </w:rPr>
        <w:t xml:space="preserve">The </w:t>
      </w:r>
      <w:proofErr w:type="spellStart"/>
      <w:r w:rsidR="00EE1397" w:rsidRPr="00636CF6">
        <w:rPr>
          <w:highlight w:val="yellow"/>
        </w:rPr>
        <w:t>T</w:t>
      </w:r>
      <w:r w:rsidR="00F41D47" w:rsidRPr="00636CF6">
        <w:rPr>
          <w:highlight w:val="yellow"/>
        </w:rPr>
        <w:t>Btools</w:t>
      </w:r>
      <w:proofErr w:type="spellEnd"/>
      <w:r w:rsidR="00F41D47" w:rsidRPr="00636CF6">
        <w:rPr>
          <w:highlight w:val="yellow"/>
        </w:rPr>
        <w:t xml:space="preserve">-II software </w:t>
      </w:r>
      <w:r w:rsidR="003D60B9" w:rsidRPr="00636CF6">
        <w:rPr>
          <w:highlight w:val="yellow"/>
        </w:rPr>
        <w:fldChar w:fldCharType="begin"/>
      </w:r>
      <w:r w:rsidR="003D60B9" w:rsidRPr="00636CF6">
        <w:rPr>
          <w:highlight w:val="yellow"/>
        </w:rPr>
        <w:instrText xml:space="preserve"> ADDIN ZOTERO_ITEM CSL_CITATION {"citationID":"5JHQPspe","properties":{"formattedCitation":"(37)","plainCitation":"(37)","noteIndex":0},"citationItems":[{"id":2472,"uris":["http://zotero.org/users/10128015/items/F6ZEGX96"],"itemData":{"id":2472,"type":"article-journal","abstract":"Since the official release of the stand-alone bioinformatics toolkit TBtools in 2020, its superior functionality in data analysis has been demonstrated by its widespread adoption by many thousands of users and references in more than 5000 academic articles. Now, TBtools is a commonly used tool in biological laboratories. Over the past 3 years, thanks to invaluable feedback and suggestions from numerous users, we have optimized and expanded the functionality of the toolkit, leading to the development of an upgraded version-TBtools-II. In this upgrade, we have incorporated over 100 new features, such as those for comparative genomics analysis, phylogenetic analysis, and data visualization. Meanwhile, to better meet the increasing needs of personalized data analysis, we have launched the plugin mode, which enables users to develop their own plugins and manage their selection, installation, and removal according to individual needs. To date, the plugin store has amassed over 50 plugins, with more than half of them being independently developed and contributed by TBtools users. These plugins offer a range of data analysis options including co-expression network analysis, single-cell data analysis, and bulked segregant analysis sequencing data analysis. Overall, TBtools is now transforming from a stand-alone software to a comprehensive bioinformatics platform of a vibrant and cooperative community in which users are also developers and contributors. By promoting the theme \"one for all, all for one\", we believe that TBtools-II will greatly benefit more biological researchers in this big-data era.","container-title":"Molecular Plant","DOI":"10.1016/j.molp.2023.09.010","ISSN":"1752-9867","issue":"11","journalAbbreviation":"Mol Plant","language":"eng","note":"PMID: 37740491","page":"1733-1742","source":"PubMed","title":"TBtools-II: A \"one for all, all for one\" bioinformatics platform for biological big-data mining","title-short":"TBtools-II","volume":"16","author":[{"family":"Chen","given":"Chengjie"},{"family":"Wu","given":"Ya"},{"family":"Li","given":"Jiawei"},{"family":"Wang","given":"Xiao"},{"family":"Zeng","given":"Zaohai"},{"family":"Xu","given":"Jing"},{"family":"Liu","given":"Yuanlong"},{"family":"Feng","given":"Junting"},{"family":"Chen","given":"Hao"},{"family":"He","given":"Yehua"},{"family":"Xia","given":"Rui"}],"issued":{"date-parts":[["2023",11,6]]}}}],"schema":"https://github.com/citation-style-language/schema/raw/master/csl-citation.json"} </w:instrText>
      </w:r>
      <w:r w:rsidR="003D60B9" w:rsidRPr="00636CF6">
        <w:rPr>
          <w:highlight w:val="yellow"/>
        </w:rPr>
        <w:fldChar w:fldCharType="separate"/>
      </w:r>
      <w:r w:rsidR="003D60B9" w:rsidRPr="00636CF6">
        <w:rPr>
          <w:highlight w:val="yellow"/>
        </w:rPr>
        <w:t>(37)</w:t>
      </w:r>
      <w:r w:rsidR="003D60B9" w:rsidRPr="00636CF6">
        <w:rPr>
          <w:highlight w:val="yellow"/>
        </w:rPr>
        <w:fldChar w:fldCharType="end"/>
      </w:r>
      <w:r w:rsidR="00E93636" w:rsidRPr="00636CF6">
        <w:rPr>
          <w:highlight w:val="yellow"/>
        </w:rPr>
        <w:t xml:space="preserve"> </w:t>
      </w:r>
      <w:r w:rsidR="00F41D47" w:rsidRPr="00636CF6">
        <w:rPr>
          <w:highlight w:val="yellow"/>
        </w:rPr>
        <w:t xml:space="preserve">was used to generate the Heat Map; data </w:t>
      </w:r>
      <w:r w:rsidR="00123C8F" w:rsidRPr="00636CF6">
        <w:rPr>
          <w:highlight w:val="yellow"/>
        </w:rPr>
        <w:t>were</w:t>
      </w:r>
      <w:r w:rsidR="00F41D47" w:rsidRPr="00636CF6">
        <w:rPr>
          <w:highlight w:val="yellow"/>
        </w:rPr>
        <w:t xml:space="preserve"> normalised to </w:t>
      </w:r>
      <w:proofErr w:type="spellStart"/>
      <w:r w:rsidR="00F41D47" w:rsidRPr="00636CF6">
        <w:rPr>
          <w:highlight w:val="yellow"/>
        </w:rPr>
        <w:t>hPSCs</w:t>
      </w:r>
      <w:proofErr w:type="spellEnd"/>
      <w:r w:rsidR="00F41D47" w:rsidRPr="00636CF6">
        <w:rPr>
          <w:highlight w:val="yellow"/>
        </w:rPr>
        <w:t>.</w:t>
      </w:r>
      <w:r w:rsidR="00EE1397">
        <w:t xml:space="preserve"> </w:t>
      </w:r>
    </w:p>
    <w:p w14:paraId="3A2D490F" w14:textId="77777777" w:rsidR="005423D5" w:rsidRDefault="005423D5" w:rsidP="005423D5">
      <w:pPr>
        <w:pStyle w:val="Default"/>
        <w:spacing w:line="360" w:lineRule="auto"/>
        <w:jc w:val="both"/>
        <w:rPr>
          <w:b/>
          <w:bCs/>
          <w:i/>
          <w:iCs/>
          <w:color w:val="auto"/>
        </w:rPr>
      </w:pPr>
    </w:p>
    <w:p w14:paraId="4E2532F7" w14:textId="7962328D" w:rsidR="005423D5" w:rsidRPr="00C55420" w:rsidRDefault="005423D5" w:rsidP="005423D5">
      <w:pPr>
        <w:pStyle w:val="Default"/>
        <w:spacing w:line="360" w:lineRule="auto"/>
        <w:jc w:val="both"/>
        <w:rPr>
          <w:b/>
          <w:bCs/>
          <w:i/>
          <w:iCs/>
          <w:color w:val="auto"/>
        </w:rPr>
      </w:pPr>
      <w:r w:rsidRPr="00F170B3">
        <w:rPr>
          <w:b/>
          <w:bCs/>
          <w:i/>
          <w:iCs/>
          <w:color w:val="auto"/>
          <w:highlight w:val="yellow"/>
        </w:rPr>
        <w:t>2.1</w:t>
      </w:r>
      <w:r w:rsidR="005A5949" w:rsidRPr="00F170B3">
        <w:rPr>
          <w:b/>
          <w:bCs/>
          <w:i/>
          <w:iCs/>
          <w:color w:val="auto"/>
          <w:highlight w:val="yellow"/>
        </w:rPr>
        <w:t>8</w:t>
      </w:r>
      <w:r w:rsidRPr="00F170B3">
        <w:rPr>
          <w:b/>
          <w:bCs/>
          <w:i/>
          <w:iCs/>
          <w:color w:val="auto"/>
          <w:highlight w:val="yellow"/>
        </w:rPr>
        <w:t xml:space="preserve"> </w:t>
      </w:r>
      <w:r w:rsidR="005A5949" w:rsidRPr="00F170B3">
        <w:rPr>
          <w:b/>
          <w:bCs/>
          <w:i/>
          <w:iCs/>
          <w:color w:val="auto"/>
          <w:highlight w:val="yellow"/>
        </w:rPr>
        <w:t>Ethical Approval</w:t>
      </w:r>
    </w:p>
    <w:p w14:paraId="03F70CC8" w14:textId="77777777" w:rsidR="00034C98" w:rsidRDefault="005A5949" w:rsidP="006B18DE">
      <w:pPr>
        <w:spacing w:line="360" w:lineRule="auto"/>
        <w:jc w:val="both"/>
        <w:rPr>
          <w:rFonts w:ascii="Arial" w:hAnsi="Arial" w:cs="Arial"/>
          <w:sz w:val="24"/>
          <w:szCs w:val="24"/>
        </w:rPr>
      </w:pPr>
      <w:r w:rsidRPr="00F170B3">
        <w:rPr>
          <w:rFonts w:ascii="Arial" w:hAnsi="Arial" w:cs="Arial"/>
          <w:sz w:val="24"/>
          <w:szCs w:val="24"/>
          <w:highlight w:val="yellow"/>
        </w:rPr>
        <w:t xml:space="preserve">All human cell lines </w:t>
      </w:r>
      <w:r w:rsidR="000B01A9" w:rsidRPr="00F170B3">
        <w:rPr>
          <w:rFonts w:ascii="Arial" w:hAnsi="Arial" w:cs="Arial"/>
          <w:sz w:val="24"/>
          <w:szCs w:val="24"/>
          <w:highlight w:val="yellow"/>
        </w:rPr>
        <w:t xml:space="preserve">used </w:t>
      </w:r>
      <w:r w:rsidR="00B239E1" w:rsidRPr="00F170B3">
        <w:rPr>
          <w:rFonts w:ascii="Arial" w:hAnsi="Arial" w:cs="Arial"/>
          <w:sz w:val="24"/>
          <w:szCs w:val="24"/>
          <w:highlight w:val="yellow"/>
        </w:rPr>
        <w:t xml:space="preserve">are classed as </w:t>
      </w:r>
      <w:r w:rsidR="00057BED" w:rsidRPr="00F170B3">
        <w:rPr>
          <w:rFonts w:ascii="Arial" w:hAnsi="Arial" w:cs="Arial"/>
          <w:sz w:val="24"/>
          <w:szCs w:val="24"/>
          <w:highlight w:val="yellow"/>
        </w:rPr>
        <w:t>non-relevant</w:t>
      </w:r>
      <w:r w:rsidR="00B239E1" w:rsidRPr="00F170B3">
        <w:rPr>
          <w:rFonts w:ascii="Arial" w:hAnsi="Arial" w:cs="Arial"/>
          <w:sz w:val="24"/>
          <w:szCs w:val="24"/>
          <w:highlight w:val="yellow"/>
        </w:rPr>
        <w:t xml:space="preserve"> material under the Human Tissue Act 2004 (UK). </w:t>
      </w:r>
      <w:r w:rsidR="00057BED" w:rsidRPr="00F170B3">
        <w:rPr>
          <w:rFonts w:ascii="Arial" w:hAnsi="Arial" w:cs="Arial"/>
          <w:sz w:val="24"/>
          <w:szCs w:val="24"/>
          <w:highlight w:val="yellow"/>
        </w:rPr>
        <w:t>As such</w:t>
      </w:r>
      <w:r w:rsidR="009A6DF6" w:rsidRPr="00F170B3">
        <w:rPr>
          <w:rFonts w:ascii="Arial" w:hAnsi="Arial" w:cs="Arial"/>
          <w:sz w:val="24"/>
          <w:szCs w:val="24"/>
          <w:highlight w:val="yellow"/>
        </w:rPr>
        <w:t>,</w:t>
      </w:r>
      <w:r w:rsidR="00057BED" w:rsidRPr="00F170B3">
        <w:rPr>
          <w:rFonts w:ascii="Arial" w:hAnsi="Arial" w:cs="Arial"/>
          <w:sz w:val="24"/>
          <w:szCs w:val="24"/>
          <w:highlight w:val="yellow"/>
        </w:rPr>
        <w:t xml:space="preserve"> ethical approval was not needed. The use of animals and </w:t>
      </w:r>
      <w:r w:rsidR="000B01A9" w:rsidRPr="00F170B3">
        <w:rPr>
          <w:rFonts w:ascii="Arial" w:hAnsi="Arial" w:cs="Arial"/>
          <w:sz w:val="24"/>
          <w:szCs w:val="24"/>
          <w:highlight w:val="yellow"/>
        </w:rPr>
        <w:t>commercially obtained PHH</w:t>
      </w:r>
      <w:r w:rsidR="005755C2" w:rsidRPr="00F170B3">
        <w:rPr>
          <w:rFonts w:ascii="Arial" w:hAnsi="Arial" w:cs="Arial"/>
          <w:sz w:val="24"/>
          <w:szCs w:val="24"/>
          <w:highlight w:val="yellow"/>
        </w:rPr>
        <w:t xml:space="preserve"> was </w:t>
      </w:r>
      <w:r w:rsidR="009A6DF6" w:rsidRPr="00F170B3">
        <w:rPr>
          <w:rFonts w:ascii="Arial" w:hAnsi="Arial" w:cs="Arial"/>
          <w:sz w:val="24"/>
          <w:szCs w:val="24"/>
          <w:highlight w:val="yellow"/>
        </w:rPr>
        <w:t>granted by the National University of Singapore (protocol number R20-0822)</w:t>
      </w:r>
      <w:r w:rsidR="00B47BEB" w:rsidRPr="00F170B3">
        <w:rPr>
          <w:rFonts w:ascii="Arial" w:hAnsi="Arial" w:cs="Arial"/>
          <w:sz w:val="24"/>
          <w:szCs w:val="24"/>
          <w:highlight w:val="yellow"/>
        </w:rPr>
        <w:t>.</w:t>
      </w:r>
    </w:p>
    <w:p w14:paraId="7DFBD250" w14:textId="64985D53" w:rsidR="008B7E3B" w:rsidRPr="00C55420" w:rsidRDefault="00E43AA3" w:rsidP="006B18DE">
      <w:pPr>
        <w:rPr>
          <w:rFonts w:ascii="Arial" w:hAnsi="Arial" w:cs="Arial"/>
          <w:b/>
          <w:bCs/>
          <w:sz w:val="24"/>
          <w:szCs w:val="24"/>
        </w:rPr>
      </w:pPr>
      <w:r w:rsidRPr="00C55420">
        <w:rPr>
          <w:rFonts w:ascii="Arial" w:hAnsi="Arial" w:cs="Arial"/>
          <w:b/>
          <w:bCs/>
          <w:sz w:val="24"/>
          <w:szCs w:val="24"/>
        </w:rPr>
        <w:t xml:space="preserve">3. </w:t>
      </w:r>
      <w:r w:rsidR="008B7E3B" w:rsidRPr="00C55420">
        <w:rPr>
          <w:rFonts w:ascii="Arial" w:hAnsi="Arial" w:cs="Arial"/>
          <w:b/>
          <w:bCs/>
          <w:sz w:val="24"/>
          <w:szCs w:val="24"/>
        </w:rPr>
        <w:t>RESULTS</w:t>
      </w:r>
      <w:r w:rsidRPr="00C55420">
        <w:rPr>
          <w:rFonts w:ascii="Arial" w:hAnsi="Arial" w:cs="Arial"/>
          <w:b/>
          <w:bCs/>
          <w:sz w:val="24"/>
          <w:szCs w:val="24"/>
        </w:rPr>
        <w:t xml:space="preserve"> AND DISCUSSION</w:t>
      </w:r>
    </w:p>
    <w:p w14:paraId="67D20B86" w14:textId="7963077F" w:rsidR="008B7E3B" w:rsidRPr="00C55420" w:rsidRDefault="00E43AA3"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3.1</w:t>
      </w:r>
      <w:r w:rsidR="00C91229" w:rsidRPr="00C55420">
        <w:rPr>
          <w:rFonts w:ascii="Arial" w:hAnsi="Arial" w:cs="Arial"/>
          <w:b/>
          <w:bCs/>
          <w:sz w:val="24"/>
          <w:szCs w:val="24"/>
        </w:rPr>
        <w:t xml:space="preserve"> </w:t>
      </w:r>
      <w:r w:rsidR="001373D3" w:rsidRPr="00C55420">
        <w:rPr>
          <w:rFonts w:ascii="Arial" w:hAnsi="Arial" w:cs="Arial"/>
          <w:b/>
          <w:bCs/>
          <w:sz w:val="24"/>
          <w:szCs w:val="24"/>
        </w:rPr>
        <w:t>Focused</w:t>
      </w:r>
      <w:r w:rsidR="00A54D40" w:rsidRPr="00C55420">
        <w:rPr>
          <w:rFonts w:ascii="Arial" w:hAnsi="Arial" w:cs="Arial"/>
          <w:b/>
          <w:bCs/>
          <w:sz w:val="24"/>
          <w:szCs w:val="24"/>
        </w:rPr>
        <w:t xml:space="preserve"> screen</w:t>
      </w:r>
      <w:r w:rsidR="001373D3" w:rsidRPr="00C55420">
        <w:rPr>
          <w:rFonts w:ascii="Arial" w:hAnsi="Arial" w:cs="Arial"/>
          <w:b/>
          <w:bCs/>
          <w:sz w:val="24"/>
          <w:szCs w:val="24"/>
        </w:rPr>
        <w:t>ing</w:t>
      </w:r>
      <w:r w:rsidR="00A54D40" w:rsidRPr="00C55420">
        <w:rPr>
          <w:rFonts w:ascii="Arial" w:hAnsi="Arial" w:cs="Arial"/>
          <w:b/>
          <w:bCs/>
          <w:sz w:val="24"/>
          <w:szCs w:val="24"/>
        </w:rPr>
        <w:t xml:space="preserve"> </w:t>
      </w:r>
      <w:r w:rsidR="00F36B41" w:rsidRPr="00C55420">
        <w:rPr>
          <w:rFonts w:ascii="Arial" w:hAnsi="Arial" w:cs="Arial"/>
          <w:b/>
          <w:bCs/>
          <w:sz w:val="24"/>
          <w:szCs w:val="24"/>
        </w:rPr>
        <w:t>reveal</w:t>
      </w:r>
      <w:r w:rsidR="00393DEB" w:rsidRPr="00C55420">
        <w:rPr>
          <w:rFonts w:ascii="Arial" w:hAnsi="Arial" w:cs="Arial"/>
          <w:b/>
          <w:bCs/>
          <w:sz w:val="24"/>
          <w:szCs w:val="24"/>
        </w:rPr>
        <w:t>ed</w:t>
      </w:r>
      <w:r w:rsidR="001373D3" w:rsidRPr="00C55420">
        <w:rPr>
          <w:rFonts w:ascii="Arial" w:hAnsi="Arial" w:cs="Arial"/>
          <w:b/>
          <w:bCs/>
          <w:sz w:val="24"/>
          <w:szCs w:val="24"/>
        </w:rPr>
        <w:t xml:space="preserve"> </w:t>
      </w:r>
      <w:r w:rsidR="00284BA1" w:rsidRPr="00C55420">
        <w:rPr>
          <w:rFonts w:ascii="Arial" w:hAnsi="Arial" w:cs="Arial"/>
          <w:b/>
          <w:bCs/>
          <w:sz w:val="24"/>
          <w:szCs w:val="24"/>
        </w:rPr>
        <w:t xml:space="preserve">Laminin 521 and Fibrinogen </w:t>
      </w:r>
      <w:r w:rsidR="001373D3" w:rsidRPr="00C55420">
        <w:rPr>
          <w:rFonts w:ascii="Arial" w:hAnsi="Arial" w:cs="Arial"/>
          <w:b/>
          <w:bCs/>
          <w:sz w:val="24"/>
          <w:szCs w:val="24"/>
        </w:rPr>
        <w:t xml:space="preserve">as components </w:t>
      </w:r>
      <w:r w:rsidR="00E605E2">
        <w:rPr>
          <w:rFonts w:ascii="Arial" w:hAnsi="Arial" w:cs="Arial"/>
          <w:b/>
          <w:bCs/>
          <w:sz w:val="24"/>
          <w:szCs w:val="24"/>
        </w:rPr>
        <w:t>in</w:t>
      </w:r>
      <w:r w:rsidR="00954B07" w:rsidRPr="00C55420">
        <w:rPr>
          <w:rFonts w:ascii="Arial" w:hAnsi="Arial" w:cs="Arial"/>
          <w:b/>
          <w:bCs/>
          <w:sz w:val="24"/>
          <w:szCs w:val="24"/>
        </w:rPr>
        <w:t xml:space="preserve"> the embryological and </w:t>
      </w:r>
      <w:r w:rsidR="00276F28" w:rsidRPr="00C55420">
        <w:rPr>
          <w:rFonts w:ascii="Arial" w:hAnsi="Arial" w:cs="Arial"/>
          <w:b/>
          <w:bCs/>
          <w:sz w:val="24"/>
          <w:szCs w:val="24"/>
        </w:rPr>
        <w:t>hepatic</w:t>
      </w:r>
      <w:r w:rsidR="00954B07" w:rsidRPr="00C55420">
        <w:rPr>
          <w:rFonts w:ascii="Arial" w:hAnsi="Arial" w:cs="Arial"/>
          <w:b/>
          <w:bCs/>
          <w:sz w:val="24"/>
          <w:szCs w:val="24"/>
        </w:rPr>
        <w:t xml:space="preserve"> niche</w:t>
      </w:r>
      <w:r w:rsidR="00276F28" w:rsidRPr="00C55420">
        <w:rPr>
          <w:rFonts w:ascii="Arial" w:hAnsi="Arial" w:cs="Arial"/>
          <w:b/>
          <w:bCs/>
          <w:sz w:val="24"/>
          <w:szCs w:val="24"/>
        </w:rPr>
        <w:t xml:space="preserve"> that </w:t>
      </w:r>
      <w:r w:rsidR="00AE3BA6" w:rsidRPr="00C55420">
        <w:rPr>
          <w:rFonts w:ascii="Arial" w:hAnsi="Arial" w:cs="Arial"/>
          <w:b/>
          <w:bCs/>
          <w:sz w:val="24"/>
          <w:szCs w:val="24"/>
        </w:rPr>
        <w:t xml:space="preserve">contribute to </w:t>
      </w:r>
      <w:proofErr w:type="spellStart"/>
      <w:r w:rsidR="00DC23A9" w:rsidRPr="00C55420">
        <w:rPr>
          <w:rFonts w:ascii="Arial" w:hAnsi="Arial" w:cs="Arial"/>
          <w:b/>
          <w:bCs/>
          <w:sz w:val="24"/>
          <w:szCs w:val="24"/>
        </w:rPr>
        <w:t>hPSC</w:t>
      </w:r>
      <w:proofErr w:type="spellEnd"/>
      <w:r w:rsidR="00F02D35" w:rsidRPr="00C55420">
        <w:rPr>
          <w:rFonts w:ascii="Arial" w:hAnsi="Arial" w:cs="Arial"/>
          <w:b/>
          <w:bCs/>
          <w:sz w:val="24"/>
          <w:szCs w:val="24"/>
        </w:rPr>
        <w:t xml:space="preserve"> pluripotency</w:t>
      </w:r>
      <w:r w:rsidR="00FA260D" w:rsidRPr="00C55420">
        <w:rPr>
          <w:rFonts w:ascii="Arial" w:hAnsi="Arial" w:cs="Arial"/>
          <w:b/>
          <w:bCs/>
          <w:sz w:val="24"/>
          <w:szCs w:val="24"/>
        </w:rPr>
        <w:t>.</w:t>
      </w:r>
      <w:r w:rsidR="00276F28" w:rsidRPr="00C55420">
        <w:rPr>
          <w:rFonts w:ascii="Arial" w:hAnsi="Arial" w:cs="Arial"/>
          <w:b/>
          <w:bCs/>
          <w:sz w:val="24"/>
          <w:szCs w:val="24"/>
        </w:rPr>
        <w:t xml:space="preserve"> </w:t>
      </w:r>
    </w:p>
    <w:p w14:paraId="32470B5E" w14:textId="473F5340" w:rsidR="00A339BD" w:rsidRPr="00C55420" w:rsidRDefault="00286335" w:rsidP="005E1D7F">
      <w:pPr>
        <w:autoSpaceDE w:val="0"/>
        <w:autoSpaceDN w:val="0"/>
        <w:adjustRightInd w:val="0"/>
        <w:spacing w:after="0" w:line="360" w:lineRule="auto"/>
        <w:jc w:val="both"/>
        <w:rPr>
          <w:rFonts w:ascii="Arial" w:hAnsi="Arial" w:cs="Arial"/>
          <w:sz w:val="24"/>
          <w:szCs w:val="24"/>
        </w:rPr>
      </w:pPr>
      <w:bookmarkStart w:id="2" w:name="_Hlk192678710"/>
      <w:r w:rsidRPr="00C55420">
        <w:rPr>
          <w:rFonts w:ascii="Arial" w:hAnsi="Arial" w:cs="Arial"/>
          <w:sz w:val="24"/>
          <w:szCs w:val="24"/>
        </w:rPr>
        <w:t>In p</w:t>
      </w:r>
      <w:r w:rsidR="00942185" w:rsidRPr="00C55420">
        <w:rPr>
          <w:rFonts w:ascii="Arial" w:hAnsi="Arial" w:cs="Arial"/>
          <w:sz w:val="24"/>
          <w:szCs w:val="24"/>
        </w:rPr>
        <w:t>revious work</w:t>
      </w:r>
      <w:r w:rsidR="0010576F" w:rsidRPr="00C55420">
        <w:rPr>
          <w:rFonts w:ascii="Arial" w:hAnsi="Arial" w:cs="Arial"/>
          <w:sz w:val="24"/>
          <w:szCs w:val="24"/>
        </w:rPr>
        <w:t xml:space="preserve"> </w:t>
      </w:r>
      <w:r w:rsidR="0010576F"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9PocQfjU","properties":{"formattedCitation":"(38)","plainCitation":"(38)","noteIndex":0},"citationItems":[{"id":100,"uris":["http://zotero.org/users/10128015/items/WM6TKVE6"],"itemData":{"id":100,"type":"article-journal","abstract":"Use of hepatocytes derived from induced pluripotent stem cells (i-Heps) is limited by their functional differences in comparison with primary cells. Extracellular niche factors likely play a critical role in bridging this gap. Using image-based characterization (high content analysis; HCA) of freshly isolated hepatocytes from 17 human donors, we devised and validated an algorithm (Hepatocyte Likeness Index; HLI) for comparing the hepatic properties of cells against a physiological gold standard. The HLI was then applied in a targeted screen of extracellular niche factors to identify substrates driving i-Heps closer to the standard. Laminin 411, the top hit, was validated in two additional induced pluripotent stem cell (iPSC) lines, primary tissue, and an in vitro model of α1-antitrypsin deficiency. Cumulatively, these data provide a reference method to control and screen for i-Hep differentiation, identify Laminin 411 as a key niche protein, and underscore the importance of combining substrates, soluble factors, and HCA when developing iPSC applications.","container-title":"Stem Cell Reports","DOI":"10.1016/j.stemcr.2018.01.025","ISSN":"2213-6711","issue":"3","journalAbbreviation":"Stem Cell Reports","language":"eng","note":"PMID: 29478892\nPMCID: PMC5919292","page":"693-702","source":"PubMed","title":"Imaging-Based Screen Identifies Laminin 411 as a Physiologically Relevant Niche Factor with Importance for i-Hep Applications","volume":"10","author":[{"family":"Ong","given":"John"},{"family":"Serra","given":"Maria Paola"},{"family":"Segal","given":"Joe"},{"family":"Cujba","given":"Ana-Maria"},{"family":"Ng","given":"Soon Seng"},{"family":"Butler","given":"Richard"},{"family":"Millar","given":"Val"},{"family":"Hatch","given":"Stephanie"},{"family":"Zimri","given":"Salman"},{"family":"Koike","given":"Hiroyuki"},{"family":"Chan","given":"Karen"},{"family":"Bonham","given":"Andrew"},{"family":"Walk","given":"Michelle"},{"family":"Voss","given":"Ty"},{"family":"Heaton","given":"Nigel"},{"family":"Mitry","given":"Ragai"},{"family":"Dhawan","given":"Anil"},{"family":"Ebner","given":"Daniel"},{"family":"Danovi","given":"Davide"},{"family":"Nakauchi","given":"Hiromitsu"},{"family":"Rashid","given":"S. Tamir"}],"issued":{"date-parts":[["2018",3,13]]}}}],"schema":"https://github.com/citation-style-language/schema/raw/master/csl-citation.json"} </w:instrText>
      </w:r>
      <w:r w:rsidR="0010576F" w:rsidRPr="00C55420">
        <w:rPr>
          <w:rFonts w:ascii="Arial" w:hAnsi="Arial" w:cs="Arial"/>
          <w:sz w:val="24"/>
          <w:szCs w:val="24"/>
        </w:rPr>
        <w:fldChar w:fldCharType="separate"/>
      </w:r>
      <w:r w:rsidR="003D60B9" w:rsidRPr="003D60B9">
        <w:rPr>
          <w:rFonts w:ascii="Arial" w:hAnsi="Arial" w:cs="Arial"/>
          <w:sz w:val="24"/>
        </w:rPr>
        <w:t>(38)</w:t>
      </w:r>
      <w:r w:rsidR="0010576F" w:rsidRPr="00C55420">
        <w:rPr>
          <w:rFonts w:ascii="Arial" w:hAnsi="Arial" w:cs="Arial"/>
          <w:sz w:val="24"/>
          <w:szCs w:val="24"/>
        </w:rPr>
        <w:fldChar w:fldCharType="end"/>
      </w:r>
      <w:r w:rsidR="00C45D5D">
        <w:rPr>
          <w:rFonts w:ascii="Arial" w:hAnsi="Arial" w:cs="Arial"/>
          <w:sz w:val="24"/>
          <w:szCs w:val="24"/>
        </w:rPr>
        <w:t xml:space="preserve">, </w:t>
      </w:r>
      <w:r w:rsidR="00A71E4E">
        <w:rPr>
          <w:rFonts w:ascii="Arial" w:hAnsi="Arial" w:cs="Arial"/>
          <w:sz w:val="24"/>
          <w:szCs w:val="24"/>
        </w:rPr>
        <w:t>iPSCs maintained on vitronectin in a defined feeder-free system were exposed to a library of proteins identified in</w:t>
      </w:r>
      <w:r w:rsidR="003A0DB0" w:rsidRPr="00C55420">
        <w:rPr>
          <w:rFonts w:ascii="Arial" w:hAnsi="Arial" w:cs="Arial"/>
          <w:sz w:val="24"/>
          <w:szCs w:val="24"/>
        </w:rPr>
        <w:t xml:space="preserve"> the </w:t>
      </w:r>
      <w:r w:rsidR="00FB6D30" w:rsidRPr="00C55420">
        <w:rPr>
          <w:rFonts w:ascii="Arial" w:hAnsi="Arial" w:cs="Arial"/>
          <w:sz w:val="24"/>
          <w:szCs w:val="24"/>
        </w:rPr>
        <w:t xml:space="preserve">adult </w:t>
      </w:r>
      <w:r w:rsidR="003A0DB0" w:rsidRPr="00C55420">
        <w:rPr>
          <w:rFonts w:ascii="Arial" w:hAnsi="Arial" w:cs="Arial"/>
          <w:sz w:val="24"/>
          <w:szCs w:val="24"/>
        </w:rPr>
        <w:t xml:space="preserve">human liver by </w:t>
      </w:r>
      <w:r w:rsidR="00AD6D82" w:rsidRPr="00C55420">
        <w:rPr>
          <w:rFonts w:ascii="Arial" w:hAnsi="Arial" w:cs="Arial"/>
          <w:sz w:val="24"/>
          <w:szCs w:val="24"/>
        </w:rPr>
        <w:t xml:space="preserve">the Human </w:t>
      </w:r>
      <w:proofErr w:type="spellStart"/>
      <w:r w:rsidR="00AD6D82" w:rsidRPr="00C55420">
        <w:rPr>
          <w:rFonts w:ascii="Arial" w:hAnsi="Arial" w:cs="Arial"/>
          <w:sz w:val="24"/>
          <w:szCs w:val="24"/>
        </w:rPr>
        <w:t>Matrisome</w:t>
      </w:r>
      <w:proofErr w:type="spellEnd"/>
      <w:r w:rsidR="00AD6D82" w:rsidRPr="00C55420">
        <w:rPr>
          <w:rFonts w:ascii="Arial" w:hAnsi="Arial" w:cs="Arial"/>
          <w:sz w:val="24"/>
          <w:szCs w:val="24"/>
        </w:rPr>
        <w:t xml:space="preserve"> Project (</w:t>
      </w:r>
      <w:hyperlink r:id="rId9" w:history="1">
        <w:r w:rsidR="00E564AC" w:rsidRPr="00C55420">
          <w:rPr>
            <w:rStyle w:val="Hyperlink"/>
            <w:rFonts w:ascii="Arial" w:hAnsi="Arial" w:cs="Arial"/>
            <w:sz w:val="24"/>
            <w:szCs w:val="24"/>
          </w:rPr>
          <w:t>http://matrisomeproject.mit.edu</w:t>
        </w:r>
      </w:hyperlink>
      <w:r w:rsidR="00AA04B2" w:rsidRPr="00C55420">
        <w:rPr>
          <w:rFonts w:ascii="Arial" w:hAnsi="Arial" w:cs="Arial"/>
          <w:sz w:val="24"/>
          <w:szCs w:val="24"/>
        </w:rPr>
        <w:t>;</w:t>
      </w:r>
      <w:r w:rsidR="00E564AC" w:rsidRPr="00C55420">
        <w:rPr>
          <w:rFonts w:ascii="Arial" w:hAnsi="Arial" w:cs="Arial"/>
          <w:sz w:val="24"/>
          <w:szCs w:val="24"/>
        </w:rPr>
        <w:t xml:space="preserve"> </w:t>
      </w:r>
      <w:r w:rsidR="00AA04B2" w:rsidRPr="00C55420">
        <w:rPr>
          <w:rFonts w:ascii="Arial" w:hAnsi="Arial" w:cs="Arial"/>
          <w:sz w:val="24"/>
          <w:szCs w:val="24"/>
        </w:rPr>
        <w:t>Massachusetts Institute of Technology,</w:t>
      </w:r>
      <w:r w:rsidR="00E564AC" w:rsidRPr="00C55420">
        <w:rPr>
          <w:rFonts w:ascii="Arial" w:hAnsi="Arial" w:cs="Arial"/>
          <w:sz w:val="24"/>
          <w:szCs w:val="24"/>
        </w:rPr>
        <w:t xml:space="preserve"> USA)</w:t>
      </w:r>
      <w:r w:rsidR="00912A11" w:rsidRPr="00C55420">
        <w:rPr>
          <w:rFonts w:ascii="Arial" w:hAnsi="Arial" w:cs="Arial"/>
          <w:sz w:val="24"/>
          <w:szCs w:val="24"/>
        </w:rPr>
        <w:t xml:space="preserve">. </w:t>
      </w:r>
      <w:r w:rsidR="00E605E2">
        <w:rPr>
          <w:rFonts w:ascii="Arial" w:hAnsi="Arial" w:cs="Arial"/>
          <w:sz w:val="24"/>
          <w:szCs w:val="24"/>
        </w:rPr>
        <w:t>H</w:t>
      </w:r>
      <w:r w:rsidR="00C218E4" w:rsidRPr="00C55420">
        <w:rPr>
          <w:rFonts w:ascii="Arial" w:hAnsi="Arial" w:cs="Arial"/>
          <w:sz w:val="24"/>
          <w:szCs w:val="24"/>
        </w:rPr>
        <w:t xml:space="preserve">epatic </w:t>
      </w:r>
      <w:r w:rsidR="009C0F8A" w:rsidRPr="00C55420">
        <w:rPr>
          <w:rFonts w:ascii="Arial" w:hAnsi="Arial" w:cs="Arial"/>
          <w:sz w:val="24"/>
          <w:szCs w:val="24"/>
        </w:rPr>
        <w:t xml:space="preserve">matrix </w:t>
      </w:r>
      <w:r w:rsidR="00934605" w:rsidRPr="00C55420">
        <w:rPr>
          <w:rFonts w:ascii="Arial" w:hAnsi="Arial" w:cs="Arial"/>
          <w:sz w:val="24"/>
          <w:szCs w:val="24"/>
        </w:rPr>
        <w:t xml:space="preserve">proteins </w:t>
      </w:r>
      <w:r w:rsidR="003757A7" w:rsidRPr="00C55420">
        <w:rPr>
          <w:rFonts w:ascii="Arial" w:hAnsi="Arial" w:cs="Arial"/>
          <w:sz w:val="24"/>
          <w:szCs w:val="24"/>
        </w:rPr>
        <w:t xml:space="preserve">that </w:t>
      </w:r>
      <w:r w:rsidR="00934605" w:rsidRPr="00C55420">
        <w:rPr>
          <w:rFonts w:ascii="Arial" w:hAnsi="Arial" w:cs="Arial"/>
          <w:sz w:val="24"/>
          <w:szCs w:val="24"/>
        </w:rPr>
        <w:t xml:space="preserve">enhance the </w:t>
      </w:r>
      <w:r w:rsidR="003757A7" w:rsidRPr="00C55420">
        <w:rPr>
          <w:rFonts w:ascii="Arial" w:hAnsi="Arial" w:cs="Arial"/>
          <w:i/>
          <w:iCs/>
          <w:sz w:val="24"/>
          <w:szCs w:val="24"/>
        </w:rPr>
        <w:t>in vitro</w:t>
      </w:r>
      <w:r w:rsidR="003757A7" w:rsidRPr="00C55420">
        <w:rPr>
          <w:rFonts w:ascii="Arial" w:hAnsi="Arial" w:cs="Arial"/>
          <w:sz w:val="24"/>
          <w:szCs w:val="24"/>
        </w:rPr>
        <w:t xml:space="preserve"> </w:t>
      </w:r>
      <w:r w:rsidR="00934605" w:rsidRPr="00C55420">
        <w:rPr>
          <w:rFonts w:ascii="Arial" w:hAnsi="Arial" w:cs="Arial"/>
          <w:sz w:val="24"/>
          <w:szCs w:val="24"/>
        </w:rPr>
        <w:t>differentiation of iPSCs</w:t>
      </w:r>
      <w:r w:rsidR="00C8149B" w:rsidRPr="00C55420">
        <w:rPr>
          <w:rFonts w:ascii="Arial" w:hAnsi="Arial" w:cs="Arial"/>
          <w:sz w:val="24"/>
          <w:szCs w:val="24"/>
        </w:rPr>
        <w:t xml:space="preserve"> </w:t>
      </w:r>
      <w:r w:rsidR="00501730" w:rsidRPr="00C55420">
        <w:rPr>
          <w:rFonts w:ascii="Arial" w:hAnsi="Arial" w:cs="Arial"/>
          <w:sz w:val="24"/>
          <w:szCs w:val="24"/>
        </w:rPr>
        <w:t xml:space="preserve">to </w:t>
      </w:r>
      <w:proofErr w:type="spellStart"/>
      <w:r w:rsidR="00E605E2">
        <w:rPr>
          <w:rFonts w:ascii="Arial" w:hAnsi="Arial" w:cs="Arial"/>
          <w:sz w:val="24"/>
          <w:szCs w:val="24"/>
        </w:rPr>
        <w:t>iHeps</w:t>
      </w:r>
      <w:proofErr w:type="spellEnd"/>
      <w:r w:rsidR="009C0F8A" w:rsidRPr="00C55420">
        <w:rPr>
          <w:rFonts w:ascii="Arial" w:hAnsi="Arial" w:cs="Arial"/>
          <w:sz w:val="24"/>
          <w:szCs w:val="24"/>
        </w:rPr>
        <w:t xml:space="preserve"> when exposed to hepatic differentiation </w:t>
      </w:r>
      <w:r w:rsidR="00E605E2">
        <w:rPr>
          <w:rFonts w:ascii="Arial" w:hAnsi="Arial" w:cs="Arial"/>
          <w:sz w:val="24"/>
          <w:szCs w:val="24"/>
        </w:rPr>
        <w:t>media</w:t>
      </w:r>
      <w:r w:rsidR="00942185" w:rsidRPr="00C55420">
        <w:rPr>
          <w:rFonts w:ascii="Arial" w:hAnsi="Arial" w:cs="Arial"/>
          <w:sz w:val="24"/>
          <w:szCs w:val="24"/>
        </w:rPr>
        <w:t xml:space="preserve"> </w:t>
      </w:r>
      <w:r w:rsidR="00C029EF"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XPzePW5b","properties":{"formattedCitation":"(38)","plainCitation":"(38)","noteIndex":0},"citationItems":[{"id":100,"uris":["http://zotero.org/users/10128015/items/WM6TKVE6"],"itemData":{"id":100,"type":"article-journal","abstract":"Use of hepatocytes derived from induced pluripotent stem cells (i-Heps) is limited by their functional differences in comparison with primary cells. Extracellular niche factors likely play a critical role in bridging this gap. Using image-based characterization (high content analysis; HCA) of freshly isolated hepatocytes from 17 human donors, we devised and validated an algorithm (Hepatocyte Likeness Index; HLI) for comparing the hepatic properties of cells against a physiological gold standard. The HLI was then applied in a targeted screen of extracellular niche factors to identify substrates driving i-Heps closer to the standard. Laminin 411, the top hit, was validated in two additional induced pluripotent stem cell (iPSC) lines, primary tissue, and an in vitro model of α1-antitrypsin deficiency. Cumulatively, these data provide a reference method to control and screen for i-Hep differentiation, identify Laminin 411 as a key niche protein, and underscore the importance of combining substrates, soluble factors, and HCA when developing iPSC applications.","container-title":"Stem Cell Reports","DOI":"10.1016/j.stemcr.2018.01.025","ISSN":"2213-6711","issue":"3","journalAbbreviation":"Stem Cell Reports","language":"eng","note":"PMID: 29478892\nPMCID: PMC5919292","page":"693-702","source":"PubMed","title":"Imaging-Based Screen Identifies Laminin 411 as a Physiologically Relevant Niche Factor with Importance for i-Hep Applications","volume":"10","author":[{"family":"Ong","given":"John"},{"family":"Serra","given":"Maria Paola"},{"family":"Segal","given":"Joe"},{"family":"Cujba","given":"Ana-Maria"},{"family":"Ng","given":"Soon Seng"},{"family":"Butler","given":"Richard"},{"family":"Millar","given":"Val"},{"family":"Hatch","given":"Stephanie"},{"family":"Zimri","given":"Salman"},{"family":"Koike","given":"Hiroyuki"},{"family":"Chan","given":"Karen"},{"family":"Bonham","given":"Andrew"},{"family":"Walk","given":"Michelle"},{"family":"Voss","given":"Ty"},{"family":"Heaton","given":"Nigel"},{"family":"Mitry","given":"Ragai"},{"family":"Dhawan","given":"Anil"},{"family":"Ebner","given":"Daniel"},{"family":"Danovi","given":"Davide"},{"family":"Nakauchi","given":"Hiromitsu"},{"family":"Rashid","given":"S. Tamir"}],"issued":{"date-parts":[["2018",3,13]]}}}],"schema":"https://github.com/citation-style-language/schema/raw/master/csl-citation.json"} </w:instrText>
      </w:r>
      <w:r w:rsidR="00C029EF" w:rsidRPr="00C55420">
        <w:rPr>
          <w:rFonts w:ascii="Arial" w:hAnsi="Arial" w:cs="Arial"/>
          <w:sz w:val="24"/>
          <w:szCs w:val="24"/>
        </w:rPr>
        <w:fldChar w:fldCharType="separate"/>
      </w:r>
      <w:r w:rsidR="003D60B9" w:rsidRPr="003D60B9">
        <w:rPr>
          <w:rFonts w:ascii="Arial" w:hAnsi="Arial" w:cs="Arial"/>
          <w:sz w:val="24"/>
        </w:rPr>
        <w:t>(38)</w:t>
      </w:r>
      <w:r w:rsidR="00C029EF" w:rsidRPr="00C55420">
        <w:rPr>
          <w:rFonts w:ascii="Arial" w:hAnsi="Arial" w:cs="Arial"/>
          <w:sz w:val="24"/>
          <w:szCs w:val="24"/>
        </w:rPr>
        <w:fldChar w:fldCharType="end"/>
      </w:r>
      <w:r w:rsidRPr="00C55420">
        <w:rPr>
          <w:rFonts w:ascii="Arial" w:hAnsi="Arial" w:cs="Arial"/>
          <w:sz w:val="24"/>
          <w:szCs w:val="24"/>
        </w:rPr>
        <w:t xml:space="preserve"> were </w:t>
      </w:r>
      <w:r w:rsidR="00E605E2">
        <w:rPr>
          <w:rFonts w:ascii="Arial" w:hAnsi="Arial" w:cs="Arial"/>
          <w:sz w:val="24"/>
          <w:szCs w:val="24"/>
        </w:rPr>
        <w:t xml:space="preserve">then </w:t>
      </w:r>
      <w:r w:rsidRPr="00C55420">
        <w:rPr>
          <w:rFonts w:ascii="Arial" w:hAnsi="Arial" w:cs="Arial"/>
          <w:sz w:val="24"/>
          <w:szCs w:val="24"/>
        </w:rPr>
        <w:t>longlisted</w:t>
      </w:r>
      <w:r w:rsidR="00501730" w:rsidRPr="00C55420">
        <w:rPr>
          <w:rFonts w:ascii="Arial" w:hAnsi="Arial" w:cs="Arial"/>
          <w:sz w:val="24"/>
          <w:szCs w:val="24"/>
        </w:rPr>
        <w:t xml:space="preserve">. </w:t>
      </w:r>
      <w:r w:rsidR="0086076F" w:rsidRPr="00C55420">
        <w:rPr>
          <w:rFonts w:ascii="Arial" w:hAnsi="Arial" w:cs="Arial"/>
          <w:sz w:val="24"/>
          <w:szCs w:val="24"/>
        </w:rPr>
        <w:t xml:space="preserve">However, to determine whether any of these </w:t>
      </w:r>
      <w:r w:rsidR="00C57413">
        <w:rPr>
          <w:rFonts w:ascii="Arial" w:hAnsi="Arial" w:cs="Arial"/>
          <w:sz w:val="24"/>
          <w:szCs w:val="24"/>
        </w:rPr>
        <w:t xml:space="preserve">hepatic proteins could maintain stem cell pluripotency, as observed during embryogenesis and liver organogenesis, we cultured </w:t>
      </w:r>
      <w:proofErr w:type="spellStart"/>
      <w:r w:rsidR="00C57413">
        <w:rPr>
          <w:rFonts w:ascii="Arial" w:hAnsi="Arial" w:cs="Arial"/>
          <w:sz w:val="24"/>
          <w:szCs w:val="24"/>
        </w:rPr>
        <w:t>hPSCs</w:t>
      </w:r>
      <w:proofErr w:type="spellEnd"/>
      <w:r w:rsidR="00C57413">
        <w:rPr>
          <w:rFonts w:ascii="Arial" w:hAnsi="Arial" w:cs="Arial"/>
          <w:sz w:val="24"/>
          <w:szCs w:val="24"/>
        </w:rPr>
        <w:t xml:space="preserve"> with these proteins in the absence of</w:t>
      </w:r>
      <w:r w:rsidR="0086076F" w:rsidRPr="00C55420">
        <w:rPr>
          <w:rFonts w:ascii="Arial" w:hAnsi="Arial" w:cs="Arial"/>
          <w:sz w:val="24"/>
          <w:szCs w:val="24"/>
        </w:rPr>
        <w:t xml:space="preserve"> hepatic differentiation </w:t>
      </w:r>
      <w:r w:rsidR="00E605E2">
        <w:rPr>
          <w:rFonts w:ascii="Arial" w:hAnsi="Arial" w:cs="Arial"/>
          <w:sz w:val="24"/>
          <w:szCs w:val="24"/>
        </w:rPr>
        <w:t>media</w:t>
      </w:r>
      <w:r w:rsidR="0086076F" w:rsidRPr="00C55420">
        <w:rPr>
          <w:rFonts w:ascii="Arial" w:hAnsi="Arial" w:cs="Arial"/>
          <w:sz w:val="24"/>
          <w:szCs w:val="24"/>
        </w:rPr>
        <w:t>.</w:t>
      </w:r>
      <w:r w:rsidR="00727B98" w:rsidRPr="00C55420">
        <w:rPr>
          <w:rFonts w:ascii="Arial" w:hAnsi="Arial" w:cs="Arial"/>
          <w:sz w:val="24"/>
          <w:szCs w:val="24"/>
        </w:rPr>
        <w:t xml:space="preserve"> Successful </w:t>
      </w:r>
      <w:r w:rsidR="00E605E2">
        <w:rPr>
          <w:rFonts w:ascii="Arial" w:hAnsi="Arial" w:cs="Arial"/>
          <w:sz w:val="24"/>
          <w:szCs w:val="24"/>
        </w:rPr>
        <w:t xml:space="preserve">candidates </w:t>
      </w:r>
      <w:r w:rsidR="00AF7DBE" w:rsidRPr="00C55420">
        <w:rPr>
          <w:rFonts w:ascii="Arial" w:hAnsi="Arial" w:cs="Arial"/>
          <w:sz w:val="24"/>
          <w:szCs w:val="24"/>
        </w:rPr>
        <w:t>c</w:t>
      </w:r>
      <w:r w:rsidR="00727B98" w:rsidRPr="00C55420">
        <w:rPr>
          <w:rFonts w:ascii="Arial" w:hAnsi="Arial" w:cs="Arial"/>
          <w:sz w:val="24"/>
          <w:szCs w:val="24"/>
        </w:rPr>
        <w:t>ou</w:t>
      </w:r>
      <w:r w:rsidR="00831FC0" w:rsidRPr="00C55420">
        <w:rPr>
          <w:rFonts w:ascii="Arial" w:hAnsi="Arial" w:cs="Arial"/>
          <w:sz w:val="24"/>
          <w:szCs w:val="24"/>
        </w:rPr>
        <w:t xml:space="preserve">ld then </w:t>
      </w:r>
      <w:r w:rsidR="00AF7DBE" w:rsidRPr="00C55420">
        <w:rPr>
          <w:rFonts w:ascii="Arial" w:hAnsi="Arial" w:cs="Arial"/>
          <w:sz w:val="24"/>
          <w:szCs w:val="24"/>
        </w:rPr>
        <w:t xml:space="preserve">be </w:t>
      </w:r>
      <w:r w:rsidR="00705AE1" w:rsidRPr="00C55420">
        <w:rPr>
          <w:rFonts w:ascii="Arial" w:hAnsi="Arial" w:cs="Arial"/>
          <w:sz w:val="24"/>
          <w:szCs w:val="24"/>
        </w:rPr>
        <w:t>used to</w:t>
      </w:r>
      <w:r w:rsidR="00831FC0" w:rsidRPr="00C55420">
        <w:rPr>
          <w:rFonts w:ascii="Arial" w:hAnsi="Arial" w:cs="Arial"/>
          <w:sz w:val="24"/>
          <w:szCs w:val="24"/>
        </w:rPr>
        <w:t xml:space="preserve"> biofabricat</w:t>
      </w:r>
      <w:r w:rsidR="00705AE1" w:rsidRPr="00C55420">
        <w:rPr>
          <w:rFonts w:ascii="Arial" w:hAnsi="Arial" w:cs="Arial"/>
          <w:sz w:val="24"/>
          <w:szCs w:val="24"/>
        </w:rPr>
        <w:t>e</w:t>
      </w:r>
      <w:r w:rsidR="0022474C" w:rsidRPr="00C55420">
        <w:rPr>
          <w:rFonts w:ascii="Arial" w:hAnsi="Arial" w:cs="Arial"/>
          <w:sz w:val="24"/>
          <w:szCs w:val="24"/>
        </w:rPr>
        <w:t xml:space="preserve"> </w:t>
      </w:r>
      <w:r w:rsidR="00BD6965" w:rsidRPr="00C55420">
        <w:rPr>
          <w:rFonts w:ascii="Arial" w:hAnsi="Arial" w:cs="Arial"/>
          <w:sz w:val="24"/>
          <w:szCs w:val="24"/>
        </w:rPr>
        <w:t>a</w:t>
      </w:r>
      <w:r w:rsidR="0022474C" w:rsidRPr="00C55420">
        <w:rPr>
          <w:rFonts w:ascii="Arial" w:hAnsi="Arial" w:cs="Arial"/>
          <w:sz w:val="24"/>
          <w:szCs w:val="24"/>
        </w:rPr>
        <w:t xml:space="preserve"> hydrogel</w:t>
      </w:r>
      <w:r w:rsidR="00BD6965" w:rsidRPr="00C55420">
        <w:rPr>
          <w:rFonts w:ascii="Arial" w:hAnsi="Arial" w:cs="Arial"/>
          <w:sz w:val="24"/>
          <w:szCs w:val="24"/>
        </w:rPr>
        <w:t xml:space="preserve"> </w:t>
      </w:r>
      <w:r w:rsidR="003C0734">
        <w:rPr>
          <w:rFonts w:ascii="Arial" w:hAnsi="Arial" w:cs="Arial"/>
          <w:sz w:val="24"/>
          <w:szCs w:val="24"/>
        </w:rPr>
        <w:t>primed for liver tissue engineering when hepatic differentiation conditions are introduced into</w:t>
      </w:r>
      <w:r w:rsidRPr="00C55420">
        <w:rPr>
          <w:rFonts w:ascii="Arial" w:hAnsi="Arial" w:cs="Arial"/>
          <w:sz w:val="24"/>
          <w:szCs w:val="24"/>
        </w:rPr>
        <w:t xml:space="preserve"> </w:t>
      </w:r>
      <w:proofErr w:type="spellStart"/>
      <w:r w:rsidRPr="00C55420">
        <w:rPr>
          <w:rFonts w:ascii="Arial" w:hAnsi="Arial" w:cs="Arial"/>
          <w:sz w:val="24"/>
          <w:szCs w:val="24"/>
        </w:rPr>
        <w:t>hPSC</w:t>
      </w:r>
      <w:proofErr w:type="spellEnd"/>
      <w:r w:rsidRPr="00C55420">
        <w:rPr>
          <w:rFonts w:ascii="Arial" w:hAnsi="Arial" w:cs="Arial"/>
          <w:sz w:val="24"/>
          <w:szCs w:val="24"/>
        </w:rPr>
        <w:t xml:space="preserve"> colonies</w:t>
      </w:r>
      <w:r w:rsidR="00831FC0" w:rsidRPr="00C55420">
        <w:rPr>
          <w:rFonts w:ascii="Arial" w:hAnsi="Arial" w:cs="Arial"/>
          <w:sz w:val="24"/>
          <w:szCs w:val="24"/>
        </w:rPr>
        <w:t>.</w:t>
      </w:r>
      <w:r w:rsidR="00E43B57" w:rsidRPr="00C55420">
        <w:rPr>
          <w:rFonts w:ascii="Arial" w:hAnsi="Arial" w:cs="Arial"/>
          <w:sz w:val="24"/>
          <w:szCs w:val="24"/>
        </w:rPr>
        <w:t xml:space="preserve"> </w:t>
      </w:r>
      <w:r w:rsidR="0022474C" w:rsidRPr="00C55420">
        <w:rPr>
          <w:rFonts w:ascii="Arial" w:hAnsi="Arial" w:cs="Arial"/>
          <w:sz w:val="24"/>
          <w:szCs w:val="24"/>
        </w:rPr>
        <w:t>To that end, we</w:t>
      </w:r>
      <w:r w:rsidR="003F610F" w:rsidRPr="00C55420">
        <w:rPr>
          <w:rFonts w:ascii="Arial" w:hAnsi="Arial" w:cs="Arial"/>
          <w:sz w:val="24"/>
          <w:szCs w:val="24"/>
        </w:rPr>
        <w:t xml:space="preserve"> </w:t>
      </w:r>
      <w:r w:rsidR="000E326F" w:rsidRPr="00C55420">
        <w:rPr>
          <w:rFonts w:ascii="Arial" w:hAnsi="Arial" w:cs="Arial"/>
          <w:sz w:val="24"/>
          <w:szCs w:val="24"/>
        </w:rPr>
        <w:t>optimised</w:t>
      </w:r>
      <w:r w:rsidR="00AA2970" w:rsidRPr="00C55420">
        <w:rPr>
          <w:rFonts w:ascii="Arial" w:hAnsi="Arial" w:cs="Arial"/>
          <w:sz w:val="24"/>
          <w:szCs w:val="24"/>
        </w:rPr>
        <w:t xml:space="preserve"> an </w:t>
      </w:r>
      <w:r w:rsidR="005379A1" w:rsidRPr="00C55420">
        <w:rPr>
          <w:rFonts w:ascii="Arial" w:hAnsi="Arial" w:cs="Arial"/>
          <w:sz w:val="24"/>
          <w:szCs w:val="24"/>
        </w:rPr>
        <w:t>automated</w:t>
      </w:r>
      <w:r w:rsidR="00CF323E" w:rsidRPr="00C55420">
        <w:rPr>
          <w:rFonts w:ascii="Arial" w:hAnsi="Arial" w:cs="Arial"/>
          <w:sz w:val="24"/>
          <w:szCs w:val="24"/>
        </w:rPr>
        <w:t xml:space="preserve"> </w:t>
      </w:r>
      <w:r w:rsidR="001F1453">
        <w:rPr>
          <w:rFonts w:ascii="Arial" w:hAnsi="Arial" w:cs="Arial"/>
          <w:sz w:val="24"/>
          <w:szCs w:val="24"/>
        </w:rPr>
        <w:t>high-throughput</w:t>
      </w:r>
      <w:r w:rsidR="00EC39C5" w:rsidRPr="00C55420">
        <w:rPr>
          <w:rFonts w:ascii="Arial" w:hAnsi="Arial" w:cs="Arial"/>
          <w:sz w:val="24"/>
          <w:szCs w:val="24"/>
        </w:rPr>
        <w:t xml:space="preserve"> </w:t>
      </w:r>
      <w:r w:rsidR="007B2F14" w:rsidRPr="00C55420">
        <w:rPr>
          <w:rFonts w:ascii="Arial" w:hAnsi="Arial" w:cs="Arial"/>
          <w:sz w:val="24"/>
          <w:szCs w:val="24"/>
        </w:rPr>
        <w:t>imaging</w:t>
      </w:r>
      <w:r w:rsidR="00EC39C5" w:rsidRPr="00C55420">
        <w:rPr>
          <w:rFonts w:ascii="Arial" w:hAnsi="Arial" w:cs="Arial"/>
          <w:sz w:val="24"/>
          <w:szCs w:val="24"/>
        </w:rPr>
        <w:t xml:space="preserve"> </w:t>
      </w:r>
      <w:r w:rsidR="00FF3811" w:rsidRPr="00C55420">
        <w:rPr>
          <w:rFonts w:ascii="Arial" w:hAnsi="Arial" w:cs="Arial"/>
          <w:sz w:val="24"/>
          <w:szCs w:val="24"/>
        </w:rPr>
        <w:t xml:space="preserve">pipeline </w:t>
      </w:r>
      <w:r w:rsidR="008F34BE" w:rsidRPr="00C55420">
        <w:rPr>
          <w:rFonts w:ascii="Arial" w:hAnsi="Arial" w:cs="Arial"/>
          <w:sz w:val="24"/>
          <w:szCs w:val="24"/>
        </w:rPr>
        <w:t>to identify</w:t>
      </w:r>
      <w:r w:rsidR="002C4BA3" w:rsidRPr="00C55420">
        <w:rPr>
          <w:rFonts w:ascii="Arial" w:hAnsi="Arial" w:cs="Arial"/>
          <w:sz w:val="24"/>
          <w:szCs w:val="24"/>
        </w:rPr>
        <w:t xml:space="preserve"> </w:t>
      </w:r>
      <w:proofErr w:type="spellStart"/>
      <w:r w:rsidR="00DD188E">
        <w:rPr>
          <w:rFonts w:ascii="Arial" w:hAnsi="Arial" w:cs="Arial"/>
          <w:sz w:val="24"/>
          <w:szCs w:val="24"/>
        </w:rPr>
        <w:t>h</w:t>
      </w:r>
      <w:r w:rsidR="008F34BE" w:rsidRPr="00C55420">
        <w:rPr>
          <w:rFonts w:ascii="Arial" w:hAnsi="Arial" w:cs="Arial"/>
          <w:sz w:val="24"/>
          <w:szCs w:val="24"/>
        </w:rPr>
        <w:t>PSCs</w:t>
      </w:r>
      <w:proofErr w:type="spellEnd"/>
      <w:r w:rsidR="008F34BE" w:rsidRPr="00C55420">
        <w:rPr>
          <w:rFonts w:ascii="Arial" w:hAnsi="Arial" w:cs="Arial"/>
          <w:sz w:val="24"/>
          <w:szCs w:val="24"/>
        </w:rPr>
        <w:t xml:space="preserve"> </w:t>
      </w:r>
      <w:r w:rsidR="00C32154" w:rsidRPr="00C55420">
        <w:rPr>
          <w:rFonts w:ascii="Arial" w:hAnsi="Arial" w:cs="Arial"/>
          <w:sz w:val="24"/>
          <w:szCs w:val="24"/>
        </w:rPr>
        <w:t xml:space="preserve">by nuclear area and </w:t>
      </w:r>
      <w:r w:rsidR="00AF3B92" w:rsidRPr="00C55420">
        <w:rPr>
          <w:rFonts w:ascii="Arial" w:hAnsi="Arial" w:cs="Arial"/>
          <w:sz w:val="24"/>
          <w:szCs w:val="24"/>
        </w:rPr>
        <w:t>n</w:t>
      </w:r>
      <w:r w:rsidR="0081618E" w:rsidRPr="00C55420">
        <w:rPr>
          <w:rFonts w:ascii="Arial" w:hAnsi="Arial" w:cs="Arial"/>
          <w:sz w:val="24"/>
          <w:szCs w:val="24"/>
        </w:rPr>
        <w:t xml:space="preserve">uclear </w:t>
      </w:r>
      <w:r w:rsidR="007D257E" w:rsidRPr="00C55420">
        <w:rPr>
          <w:rFonts w:ascii="Arial" w:hAnsi="Arial" w:cs="Arial"/>
          <w:sz w:val="24"/>
          <w:szCs w:val="24"/>
        </w:rPr>
        <w:t xml:space="preserve">markers </w:t>
      </w:r>
      <w:r w:rsidR="00AF3B92" w:rsidRPr="00C55420">
        <w:rPr>
          <w:rFonts w:ascii="Arial" w:hAnsi="Arial" w:cs="Arial"/>
          <w:sz w:val="24"/>
          <w:szCs w:val="24"/>
        </w:rPr>
        <w:t>of stem cell pluripotency (</w:t>
      </w:r>
      <w:r w:rsidR="007D257E" w:rsidRPr="00C55420">
        <w:rPr>
          <w:rFonts w:ascii="Arial" w:hAnsi="Arial" w:cs="Arial"/>
          <w:sz w:val="24"/>
          <w:szCs w:val="24"/>
        </w:rPr>
        <w:t>NANOG, SOX2, and OCT4</w:t>
      </w:r>
      <w:r w:rsidR="00AF3B92" w:rsidRPr="00C55420">
        <w:rPr>
          <w:rFonts w:ascii="Arial" w:hAnsi="Arial" w:cs="Arial"/>
          <w:sz w:val="24"/>
          <w:szCs w:val="24"/>
        </w:rPr>
        <w:t>)</w:t>
      </w:r>
      <w:r w:rsidR="009F2476" w:rsidRPr="00C55420">
        <w:rPr>
          <w:rFonts w:ascii="Arial" w:hAnsi="Arial" w:cs="Arial"/>
          <w:sz w:val="24"/>
          <w:szCs w:val="24"/>
        </w:rPr>
        <w:t xml:space="preserve">. </w:t>
      </w:r>
      <w:r w:rsidR="00717376" w:rsidRPr="00C55420">
        <w:rPr>
          <w:rFonts w:ascii="Arial" w:hAnsi="Arial" w:cs="Arial"/>
          <w:sz w:val="24"/>
          <w:szCs w:val="24"/>
        </w:rPr>
        <w:t>C</w:t>
      </w:r>
      <w:r w:rsidR="005F607B" w:rsidRPr="00C55420">
        <w:rPr>
          <w:rFonts w:ascii="Arial" w:hAnsi="Arial" w:cs="Arial"/>
          <w:sz w:val="24"/>
          <w:szCs w:val="24"/>
        </w:rPr>
        <w:t xml:space="preserve">ell </w:t>
      </w:r>
      <w:r w:rsidR="003E30FC" w:rsidRPr="00C55420">
        <w:rPr>
          <w:rFonts w:ascii="Arial" w:hAnsi="Arial" w:cs="Arial"/>
          <w:sz w:val="24"/>
          <w:szCs w:val="24"/>
        </w:rPr>
        <w:t xml:space="preserve">morphology </w:t>
      </w:r>
      <w:r w:rsidR="005F607B" w:rsidRPr="00C55420">
        <w:rPr>
          <w:rFonts w:ascii="Arial" w:hAnsi="Arial" w:cs="Arial"/>
          <w:sz w:val="24"/>
          <w:szCs w:val="24"/>
        </w:rPr>
        <w:t>and</w:t>
      </w:r>
      <w:r w:rsidR="00F35456" w:rsidRPr="00C55420">
        <w:rPr>
          <w:rFonts w:ascii="Arial" w:hAnsi="Arial" w:cs="Arial"/>
          <w:sz w:val="24"/>
          <w:szCs w:val="24"/>
        </w:rPr>
        <w:t xml:space="preserve"> t</w:t>
      </w:r>
      <w:r w:rsidR="00FD31E5" w:rsidRPr="00C55420">
        <w:rPr>
          <w:rFonts w:ascii="Arial" w:hAnsi="Arial" w:cs="Arial"/>
          <w:sz w:val="24"/>
          <w:szCs w:val="24"/>
        </w:rPr>
        <w:t xml:space="preserve">he </w:t>
      </w:r>
      <w:r w:rsidR="00C31B4B" w:rsidRPr="00C55420">
        <w:rPr>
          <w:rFonts w:ascii="Arial" w:hAnsi="Arial" w:cs="Arial"/>
          <w:sz w:val="24"/>
          <w:szCs w:val="24"/>
        </w:rPr>
        <w:t xml:space="preserve">mean </w:t>
      </w:r>
      <w:r w:rsidR="00994610" w:rsidRPr="00C55420">
        <w:rPr>
          <w:rFonts w:ascii="Arial" w:hAnsi="Arial" w:cs="Arial"/>
          <w:sz w:val="24"/>
          <w:szCs w:val="24"/>
        </w:rPr>
        <w:t>fluorescent intensit</w:t>
      </w:r>
      <w:r w:rsidR="00224272" w:rsidRPr="00C55420">
        <w:rPr>
          <w:rFonts w:ascii="Arial" w:hAnsi="Arial" w:cs="Arial"/>
          <w:sz w:val="24"/>
          <w:szCs w:val="24"/>
        </w:rPr>
        <w:t>ies</w:t>
      </w:r>
      <w:r w:rsidR="00994610" w:rsidRPr="00C55420">
        <w:rPr>
          <w:rFonts w:ascii="Arial" w:hAnsi="Arial" w:cs="Arial"/>
          <w:sz w:val="24"/>
          <w:szCs w:val="24"/>
        </w:rPr>
        <w:t xml:space="preserve"> </w:t>
      </w:r>
      <w:r w:rsidR="006918E4" w:rsidRPr="00C55420">
        <w:rPr>
          <w:rFonts w:ascii="Arial" w:hAnsi="Arial" w:cs="Arial"/>
          <w:sz w:val="24"/>
          <w:szCs w:val="24"/>
        </w:rPr>
        <w:t>(MFI)</w:t>
      </w:r>
      <w:r w:rsidR="00FD31E5" w:rsidRPr="00C55420">
        <w:rPr>
          <w:rFonts w:ascii="Arial" w:hAnsi="Arial" w:cs="Arial"/>
          <w:sz w:val="24"/>
          <w:szCs w:val="24"/>
        </w:rPr>
        <w:t xml:space="preserve"> of pluripotency </w:t>
      </w:r>
      <w:r w:rsidR="00647C31" w:rsidRPr="00C55420">
        <w:rPr>
          <w:rFonts w:ascii="Arial" w:hAnsi="Arial" w:cs="Arial"/>
          <w:sz w:val="24"/>
          <w:szCs w:val="24"/>
        </w:rPr>
        <w:t xml:space="preserve">markers </w:t>
      </w:r>
      <w:r w:rsidR="00717376" w:rsidRPr="00C55420">
        <w:rPr>
          <w:rFonts w:ascii="Arial" w:hAnsi="Arial" w:cs="Arial"/>
          <w:sz w:val="24"/>
          <w:szCs w:val="24"/>
        </w:rPr>
        <w:t xml:space="preserve">were </w:t>
      </w:r>
      <w:r w:rsidR="009757A1" w:rsidRPr="00C55420">
        <w:rPr>
          <w:rFonts w:ascii="Arial" w:hAnsi="Arial" w:cs="Arial"/>
          <w:sz w:val="24"/>
          <w:szCs w:val="24"/>
        </w:rPr>
        <w:t>used</w:t>
      </w:r>
      <w:r w:rsidR="00F46C63" w:rsidRPr="00C55420">
        <w:rPr>
          <w:rFonts w:ascii="Arial" w:hAnsi="Arial" w:cs="Arial"/>
          <w:sz w:val="24"/>
          <w:szCs w:val="24"/>
        </w:rPr>
        <w:t xml:space="preserve"> to define </w:t>
      </w:r>
      <w:r w:rsidR="001F1453">
        <w:rPr>
          <w:rFonts w:ascii="Arial" w:hAnsi="Arial" w:cs="Arial"/>
          <w:sz w:val="24"/>
          <w:szCs w:val="24"/>
        </w:rPr>
        <w:t>typical</w:t>
      </w:r>
      <w:r w:rsidR="001F1453" w:rsidRPr="00C55420">
        <w:rPr>
          <w:rFonts w:ascii="Arial" w:hAnsi="Arial" w:cs="Arial"/>
          <w:sz w:val="24"/>
          <w:szCs w:val="24"/>
        </w:rPr>
        <w:t xml:space="preserve"> </w:t>
      </w:r>
      <w:proofErr w:type="spellStart"/>
      <w:r w:rsidR="009757A1" w:rsidRPr="00C55420">
        <w:rPr>
          <w:rFonts w:ascii="Arial" w:hAnsi="Arial" w:cs="Arial"/>
          <w:sz w:val="24"/>
          <w:szCs w:val="24"/>
        </w:rPr>
        <w:t>hPSC</w:t>
      </w:r>
      <w:proofErr w:type="spellEnd"/>
      <w:r w:rsidR="009757A1" w:rsidRPr="00C55420">
        <w:rPr>
          <w:rFonts w:ascii="Arial" w:hAnsi="Arial" w:cs="Arial"/>
          <w:sz w:val="24"/>
          <w:szCs w:val="24"/>
        </w:rPr>
        <w:t xml:space="preserve"> </w:t>
      </w:r>
      <w:r w:rsidR="00B14712" w:rsidRPr="00C55420">
        <w:rPr>
          <w:rFonts w:ascii="Arial" w:hAnsi="Arial" w:cs="Arial"/>
          <w:sz w:val="24"/>
          <w:szCs w:val="24"/>
        </w:rPr>
        <w:t xml:space="preserve">characteristics for </w:t>
      </w:r>
      <w:r w:rsidR="00F46C63" w:rsidRPr="00C55420">
        <w:rPr>
          <w:rFonts w:ascii="Arial" w:hAnsi="Arial" w:cs="Arial"/>
          <w:sz w:val="24"/>
          <w:szCs w:val="24"/>
        </w:rPr>
        <w:t xml:space="preserve">positive </w:t>
      </w:r>
      <w:r w:rsidR="000802C3" w:rsidRPr="00C55420">
        <w:rPr>
          <w:rFonts w:ascii="Arial" w:hAnsi="Arial" w:cs="Arial"/>
          <w:sz w:val="24"/>
          <w:szCs w:val="24"/>
        </w:rPr>
        <w:t>selection</w:t>
      </w:r>
      <w:r w:rsidR="001F1453">
        <w:rPr>
          <w:rFonts w:ascii="Arial" w:hAnsi="Arial" w:cs="Arial"/>
          <w:sz w:val="24"/>
          <w:szCs w:val="24"/>
        </w:rPr>
        <w:t xml:space="preserve"> (</w:t>
      </w:r>
      <w:r w:rsidR="000802C3" w:rsidRPr="00C55420">
        <w:rPr>
          <w:rFonts w:ascii="Arial" w:hAnsi="Arial" w:cs="Arial"/>
          <w:sz w:val="24"/>
          <w:szCs w:val="24"/>
        </w:rPr>
        <w:t>Supplementary</w:t>
      </w:r>
      <w:r w:rsidR="00BF6A4A" w:rsidRPr="00C55420">
        <w:rPr>
          <w:rFonts w:ascii="Arial" w:hAnsi="Arial" w:cs="Arial"/>
          <w:sz w:val="24"/>
          <w:szCs w:val="24"/>
        </w:rPr>
        <w:t xml:space="preserve"> Figure 1</w:t>
      </w:r>
      <w:r w:rsidR="001F1453">
        <w:rPr>
          <w:rFonts w:ascii="Arial" w:hAnsi="Arial" w:cs="Arial"/>
          <w:sz w:val="24"/>
          <w:szCs w:val="24"/>
        </w:rPr>
        <w:t>)</w:t>
      </w:r>
      <w:r w:rsidR="00BF6A4A" w:rsidRPr="00C55420">
        <w:rPr>
          <w:rFonts w:ascii="Arial" w:hAnsi="Arial" w:cs="Arial"/>
          <w:sz w:val="24"/>
          <w:szCs w:val="24"/>
        </w:rPr>
        <w:t>.</w:t>
      </w:r>
    </w:p>
    <w:bookmarkEnd w:id="2"/>
    <w:p w14:paraId="61384BE6" w14:textId="77777777" w:rsidR="007B2B9E" w:rsidRPr="00C55420" w:rsidRDefault="007B2B9E" w:rsidP="005E1D7F">
      <w:pPr>
        <w:autoSpaceDE w:val="0"/>
        <w:autoSpaceDN w:val="0"/>
        <w:adjustRightInd w:val="0"/>
        <w:spacing w:after="0" w:line="360" w:lineRule="auto"/>
        <w:jc w:val="both"/>
        <w:rPr>
          <w:rFonts w:ascii="Arial" w:hAnsi="Arial" w:cs="Arial"/>
          <w:sz w:val="24"/>
          <w:szCs w:val="24"/>
        </w:rPr>
      </w:pPr>
    </w:p>
    <w:p w14:paraId="1CED3C05" w14:textId="2151A223" w:rsidR="00485637" w:rsidRPr="00C55420" w:rsidRDefault="00F02A45" w:rsidP="0010576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Using</w:t>
      </w:r>
      <w:r w:rsidR="0075542C" w:rsidRPr="00C55420">
        <w:rPr>
          <w:rFonts w:ascii="Arial" w:hAnsi="Arial" w:cs="Arial"/>
          <w:sz w:val="24"/>
          <w:szCs w:val="24"/>
        </w:rPr>
        <w:t xml:space="preserve"> </w:t>
      </w:r>
      <w:r w:rsidR="008B63FF" w:rsidRPr="00C55420">
        <w:rPr>
          <w:rFonts w:ascii="Arial" w:hAnsi="Arial" w:cs="Arial"/>
          <w:sz w:val="24"/>
          <w:szCs w:val="24"/>
        </w:rPr>
        <w:t xml:space="preserve">machine learning, the </w:t>
      </w:r>
      <w:r w:rsidR="008F33C0" w:rsidRPr="00C55420">
        <w:rPr>
          <w:rFonts w:ascii="Arial" w:hAnsi="Arial" w:cs="Arial"/>
          <w:sz w:val="24"/>
          <w:szCs w:val="24"/>
        </w:rPr>
        <w:t xml:space="preserve">pipeline </w:t>
      </w:r>
      <w:r w:rsidR="006A6C21" w:rsidRPr="00C55420">
        <w:rPr>
          <w:rFonts w:ascii="Arial" w:hAnsi="Arial" w:cs="Arial"/>
          <w:sz w:val="24"/>
          <w:szCs w:val="24"/>
        </w:rPr>
        <w:t xml:space="preserve">successfully identified pluripotent </w:t>
      </w:r>
      <w:proofErr w:type="spellStart"/>
      <w:r w:rsidR="006A6C21" w:rsidRPr="00C55420">
        <w:rPr>
          <w:rFonts w:ascii="Arial" w:hAnsi="Arial" w:cs="Arial"/>
          <w:sz w:val="24"/>
          <w:szCs w:val="24"/>
        </w:rPr>
        <w:t>hPSCs</w:t>
      </w:r>
      <w:proofErr w:type="spellEnd"/>
      <w:r w:rsidR="004F68AE" w:rsidRPr="00C55420">
        <w:rPr>
          <w:rFonts w:ascii="Arial" w:hAnsi="Arial" w:cs="Arial"/>
          <w:sz w:val="24"/>
          <w:szCs w:val="24"/>
        </w:rPr>
        <w:t xml:space="preserve"> as single cells </w:t>
      </w:r>
      <w:r w:rsidR="006A6C21" w:rsidRPr="00C55420">
        <w:rPr>
          <w:rFonts w:ascii="Arial" w:hAnsi="Arial" w:cs="Arial"/>
          <w:sz w:val="24"/>
          <w:szCs w:val="24"/>
        </w:rPr>
        <w:t xml:space="preserve">growing in </w:t>
      </w:r>
      <w:r w:rsidR="00016C1B" w:rsidRPr="00C55420">
        <w:rPr>
          <w:rFonts w:ascii="Arial" w:hAnsi="Arial" w:cs="Arial"/>
          <w:sz w:val="24"/>
          <w:szCs w:val="24"/>
        </w:rPr>
        <w:t xml:space="preserve">2D </w:t>
      </w:r>
      <w:r w:rsidR="006A6C21" w:rsidRPr="00C55420">
        <w:rPr>
          <w:rFonts w:ascii="Arial" w:hAnsi="Arial" w:cs="Arial"/>
          <w:sz w:val="24"/>
          <w:szCs w:val="24"/>
        </w:rPr>
        <w:t>colonies</w:t>
      </w:r>
      <w:r w:rsidR="00461B8B">
        <w:rPr>
          <w:rFonts w:ascii="Arial" w:hAnsi="Arial" w:cs="Arial"/>
          <w:sz w:val="24"/>
          <w:szCs w:val="24"/>
        </w:rPr>
        <w:t>, with a sensitivity of 89.5% and a positive likelihood ratio of 160.8</w:t>
      </w:r>
      <w:r w:rsidR="006D50DF">
        <w:rPr>
          <w:rFonts w:ascii="Arial" w:hAnsi="Arial" w:cs="Arial"/>
          <w:sz w:val="24"/>
          <w:szCs w:val="24"/>
        </w:rPr>
        <w:t>;</w:t>
      </w:r>
      <w:r w:rsidR="00461B8B">
        <w:rPr>
          <w:rFonts w:ascii="Arial" w:hAnsi="Arial" w:cs="Arial"/>
          <w:sz w:val="24"/>
          <w:szCs w:val="24"/>
        </w:rPr>
        <w:t xml:space="preserve"> Fig.1</w:t>
      </w:r>
      <w:r w:rsidR="006D50DF">
        <w:rPr>
          <w:rFonts w:ascii="Arial" w:hAnsi="Arial" w:cs="Arial"/>
          <w:sz w:val="24"/>
          <w:szCs w:val="24"/>
        </w:rPr>
        <w:t>(</w:t>
      </w:r>
      <w:r w:rsidR="00461B8B">
        <w:rPr>
          <w:rFonts w:ascii="Arial" w:hAnsi="Arial" w:cs="Arial"/>
          <w:sz w:val="24"/>
          <w:szCs w:val="24"/>
        </w:rPr>
        <w:t>B</w:t>
      </w:r>
      <w:r w:rsidR="00AC0405" w:rsidRPr="00C55420">
        <w:rPr>
          <w:rFonts w:ascii="Arial" w:hAnsi="Arial" w:cs="Arial"/>
          <w:sz w:val="24"/>
          <w:szCs w:val="24"/>
        </w:rPr>
        <w:t>)</w:t>
      </w:r>
      <w:r w:rsidR="0022332B" w:rsidRPr="00C55420">
        <w:rPr>
          <w:rFonts w:ascii="Arial" w:hAnsi="Arial" w:cs="Arial"/>
          <w:sz w:val="24"/>
          <w:szCs w:val="24"/>
        </w:rPr>
        <w:t>.</w:t>
      </w:r>
      <w:r w:rsidR="008F33C0" w:rsidRPr="00C55420">
        <w:rPr>
          <w:rFonts w:ascii="Arial" w:hAnsi="Arial" w:cs="Arial"/>
          <w:sz w:val="24"/>
          <w:szCs w:val="24"/>
        </w:rPr>
        <w:t xml:space="preserve"> </w:t>
      </w:r>
      <w:r w:rsidR="009F18D5" w:rsidRPr="00C55420">
        <w:rPr>
          <w:rFonts w:ascii="Arial" w:hAnsi="Arial" w:cs="Arial"/>
          <w:sz w:val="24"/>
          <w:szCs w:val="24"/>
        </w:rPr>
        <w:t>Single</w:t>
      </w:r>
      <w:r w:rsidR="00B120EB" w:rsidRPr="00C55420">
        <w:rPr>
          <w:rFonts w:ascii="Arial" w:hAnsi="Arial" w:cs="Arial"/>
          <w:sz w:val="24"/>
          <w:szCs w:val="24"/>
        </w:rPr>
        <w:t>-</w:t>
      </w:r>
      <w:r w:rsidR="009F18D5" w:rsidRPr="00C55420">
        <w:rPr>
          <w:rFonts w:ascii="Arial" w:hAnsi="Arial" w:cs="Arial"/>
          <w:sz w:val="24"/>
          <w:szCs w:val="24"/>
        </w:rPr>
        <w:t>cell analys</w:t>
      </w:r>
      <w:r w:rsidR="00B120EB" w:rsidRPr="00C55420">
        <w:rPr>
          <w:rFonts w:ascii="Arial" w:hAnsi="Arial" w:cs="Arial"/>
          <w:sz w:val="24"/>
          <w:szCs w:val="24"/>
        </w:rPr>
        <w:t>es</w:t>
      </w:r>
      <w:r w:rsidR="009F18D5" w:rsidRPr="00C55420">
        <w:rPr>
          <w:rFonts w:ascii="Arial" w:hAnsi="Arial" w:cs="Arial"/>
          <w:sz w:val="24"/>
          <w:szCs w:val="24"/>
        </w:rPr>
        <w:t xml:space="preserve"> </w:t>
      </w:r>
      <w:r w:rsidR="00AD5121" w:rsidRPr="00C55420">
        <w:rPr>
          <w:rFonts w:ascii="Arial" w:hAnsi="Arial" w:cs="Arial"/>
          <w:sz w:val="24"/>
          <w:szCs w:val="24"/>
        </w:rPr>
        <w:t>exclude</w:t>
      </w:r>
      <w:r w:rsidR="002F360E">
        <w:rPr>
          <w:rFonts w:ascii="Arial" w:hAnsi="Arial" w:cs="Arial"/>
          <w:sz w:val="24"/>
          <w:szCs w:val="24"/>
        </w:rPr>
        <w:t>d</w:t>
      </w:r>
      <w:r w:rsidR="00D57A19" w:rsidRPr="00C55420">
        <w:rPr>
          <w:rFonts w:ascii="Arial" w:hAnsi="Arial" w:cs="Arial"/>
          <w:sz w:val="24"/>
          <w:szCs w:val="24"/>
        </w:rPr>
        <w:t xml:space="preserve"> </w:t>
      </w:r>
      <w:r w:rsidR="00B372F7" w:rsidRPr="00C55420">
        <w:rPr>
          <w:rFonts w:ascii="Arial" w:hAnsi="Arial" w:cs="Arial"/>
          <w:sz w:val="24"/>
          <w:szCs w:val="24"/>
        </w:rPr>
        <w:t xml:space="preserve">culture artefacts and </w:t>
      </w:r>
      <w:r w:rsidR="00FE435D" w:rsidRPr="00C55420">
        <w:rPr>
          <w:rFonts w:ascii="Arial" w:hAnsi="Arial" w:cs="Arial"/>
          <w:sz w:val="24"/>
          <w:szCs w:val="24"/>
        </w:rPr>
        <w:t xml:space="preserve">cell </w:t>
      </w:r>
      <w:r w:rsidR="0099118C" w:rsidRPr="00C55420">
        <w:rPr>
          <w:rFonts w:ascii="Arial" w:hAnsi="Arial" w:cs="Arial"/>
          <w:sz w:val="24"/>
          <w:szCs w:val="24"/>
        </w:rPr>
        <w:t>clumps</w:t>
      </w:r>
      <w:r w:rsidR="001547A6">
        <w:rPr>
          <w:rFonts w:ascii="Arial" w:hAnsi="Arial" w:cs="Arial"/>
          <w:sz w:val="24"/>
          <w:szCs w:val="24"/>
        </w:rPr>
        <w:t>,</w:t>
      </w:r>
      <w:r w:rsidR="0099118C" w:rsidRPr="00C55420">
        <w:rPr>
          <w:rFonts w:ascii="Arial" w:hAnsi="Arial" w:cs="Arial"/>
          <w:sz w:val="24"/>
          <w:szCs w:val="24"/>
        </w:rPr>
        <w:t xml:space="preserve"> </w:t>
      </w:r>
      <w:r w:rsidR="000735CF">
        <w:rPr>
          <w:rFonts w:ascii="Arial" w:hAnsi="Arial" w:cs="Arial"/>
          <w:sz w:val="24"/>
          <w:szCs w:val="24"/>
        </w:rPr>
        <w:t xml:space="preserve">which </w:t>
      </w:r>
      <w:r w:rsidR="00167681" w:rsidRPr="00C55420">
        <w:rPr>
          <w:rFonts w:ascii="Arial" w:hAnsi="Arial" w:cs="Arial"/>
          <w:sz w:val="24"/>
          <w:szCs w:val="24"/>
        </w:rPr>
        <w:t xml:space="preserve">reduce the accuracy of automated image analysis. </w:t>
      </w:r>
      <w:r w:rsidR="00B12796" w:rsidRPr="00C55420">
        <w:rPr>
          <w:rFonts w:ascii="Arial" w:hAnsi="Arial" w:cs="Arial"/>
          <w:sz w:val="24"/>
          <w:szCs w:val="24"/>
        </w:rPr>
        <w:t>The pipeline</w:t>
      </w:r>
      <w:r w:rsidR="007E0924" w:rsidRPr="00C55420">
        <w:rPr>
          <w:rFonts w:ascii="Arial" w:hAnsi="Arial" w:cs="Arial"/>
          <w:sz w:val="24"/>
          <w:szCs w:val="24"/>
        </w:rPr>
        <w:t xml:space="preserve"> </w:t>
      </w:r>
      <w:r w:rsidR="00126152" w:rsidRPr="00C55420">
        <w:rPr>
          <w:rFonts w:ascii="Arial" w:hAnsi="Arial" w:cs="Arial"/>
          <w:sz w:val="24"/>
          <w:szCs w:val="24"/>
        </w:rPr>
        <w:lastRenderedPageBreak/>
        <w:t xml:space="preserve">identified </w:t>
      </w:r>
      <w:r w:rsidR="00325609" w:rsidRPr="00C55420">
        <w:rPr>
          <w:rFonts w:ascii="Arial" w:hAnsi="Arial" w:cs="Arial"/>
          <w:sz w:val="24"/>
          <w:szCs w:val="24"/>
        </w:rPr>
        <w:t>non-pluripotent cell</w:t>
      </w:r>
      <w:r w:rsidR="003D5C6C" w:rsidRPr="00C55420">
        <w:rPr>
          <w:rFonts w:ascii="Arial" w:hAnsi="Arial" w:cs="Arial"/>
          <w:sz w:val="24"/>
          <w:szCs w:val="24"/>
        </w:rPr>
        <w:t xml:space="preserve"> population</w:t>
      </w:r>
      <w:r w:rsidR="00880352" w:rsidRPr="00C55420">
        <w:rPr>
          <w:rFonts w:ascii="Arial" w:hAnsi="Arial" w:cs="Arial"/>
          <w:sz w:val="24"/>
          <w:szCs w:val="24"/>
        </w:rPr>
        <w:t>s</w:t>
      </w:r>
      <w:r w:rsidR="00672A0E" w:rsidRPr="00C55420">
        <w:rPr>
          <w:rFonts w:ascii="Arial" w:hAnsi="Arial" w:cs="Arial"/>
          <w:sz w:val="24"/>
          <w:szCs w:val="24"/>
        </w:rPr>
        <w:t xml:space="preserve"> </w:t>
      </w:r>
      <w:r w:rsidR="004639A4" w:rsidRPr="00C55420">
        <w:rPr>
          <w:rFonts w:ascii="Arial" w:hAnsi="Arial" w:cs="Arial"/>
          <w:sz w:val="24"/>
          <w:szCs w:val="24"/>
        </w:rPr>
        <w:t xml:space="preserve">with a specificity of </w:t>
      </w:r>
      <w:r w:rsidR="00D57908" w:rsidRPr="00C55420">
        <w:rPr>
          <w:rFonts w:ascii="Arial" w:hAnsi="Arial" w:cs="Arial"/>
          <w:sz w:val="24"/>
          <w:szCs w:val="24"/>
        </w:rPr>
        <w:t xml:space="preserve">99.4% and a </w:t>
      </w:r>
      <w:r w:rsidR="00944D53" w:rsidRPr="00C55420">
        <w:rPr>
          <w:rFonts w:ascii="Arial" w:hAnsi="Arial" w:cs="Arial"/>
          <w:sz w:val="24"/>
          <w:szCs w:val="24"/>
        </w:rPr>
        <w:t xml:space="preserve">negative likelihood ratio </w:t>
      </w:r>
      <w:r w:rsidR="00D57908" w:rsidRPr="00C55420">
        <w:rPr>
          <w:rFonts w:ascii="Arial" w:hAnsi="Arial" w:cs="Arial"/>
          <w:sz w:val="24"/>
          <w:szCs w:val="24"/>
        </w:rPr>
        <w:t xml:space="preserve">of </w:t>
      </w:r>
      <w:r w:rsidR="00944D53" w:rsidRPr="00C55420">
        <w:rPr>
          <w:rFonts w:ascii="Arial" w:hAnsi="Arial" w:cs="Arial"/>
          <w:sz w:val="24"/>
          <w:szCs w:val="24"/>
        </w:rPr>
        <w:t>0.1</w:t>
      </w:r>
      <w:r w:rsidR="006D50DF">
        <w:rPr>
          <w:rFonts w:ascii="Arial" w:hAnsi="Arial" w:cs="Arial"/>
          <w:sz w:val="24"/>
          <w:szCs w:val="24"/>
        </w:rPr>
        <w:t xml:space="preserve">; </w:t>
      </w:r>
      <w:r w:rsidR="00A31CDD">
        <w:rPr>
          <w:rFonts w:ascii="Arial" w:hAnsi="Arial" w:cs="Arial"/>
          <w:sz w:val="24"/>
          <w:szCs w:val="24"/>
        </w:rPr>
        <w:t>(Fig.</w:t>
      </w:r>
      <w:r w:rsidR="009C2CD7" w:rsidRPr="00C55420">
        <w:rPr>
          <w:rFonts w:ascii="Arial" w:hAnsi="Arial" w:cs="Arial"/>
          <w:sz w:val="24"/>
          <w:szCs w:val="24"/>
        </w:rPr>
        <w:t xml:space="preserve">1(C). </w:t>
      </w:r>
      <w:r w:rsidR="00FE5E41" w:rsidRPr="00C55420">
        <w:rPr>
          <w:rFonts w:ascii="Arial" w:hAnsi="Arial" w:cs="Arial"/>
          <w:sz w:val="24"/>
          <w:szCs w:val="24"/>
        </w:rPr>
        <w:t xml:space="preserve">The final readout of the pipeline was the Stemness Index (SI), a ratio of </w:t>
      </w:r>
      <w:r w:rsidR="001774A3">
        <w:rPr>
          <w:rFonts w:ascii="Arial" w:hAnsi="Arial" w:cs="Arial"/>
          <w:sz w:val="24"/>
          <w:szCs w:val="24"/>
        </w:rPr>
        <w:t xml:space="preserve">pluripotent cells to </w:t>
      </w:r>
      <w:r w:rsidR="00C006F2">
        <w:rPr>
          <w:rFonts w:ascii="Arial" w:hAnsi="Arial" w:cs="Arial"/>
          <w:sz w:val="24"/>
          <w:szCs w:val="24"/>
        </w:rPr>
        <w:t xml:space="preserve">all </w:t>
      </w:r>
      <w:r w:rsidR="00C61BCA">
        <w:rPr>
          <w:rFonts w:ascii="Arial" w:hAnsi="Arial" w:cs="Arial"/>
          <w:sz w:val="24"/>
          <w:szCs w:val="24"/>
        </w:rPr>
        <w:t>DAPI-stained cells</w:t>
      </w:r>
      <w:r w:rsidR="00FE5E41" w:rsidRPr="00C55420">
        <w:rPr>
          <w:rFonts w:ascii="Arial" w:hAnsi="Arial" w:cs="Arial"/>
          <w:sz w:val="24"/>
          <w:szCs w:val="24"/>
        </w:rPr>
        <w:t xml:space="preserve">. The SI </w:t>
      </w:r>
      <w:r w:rsidR="00081396" w:rsidRPr="00C55420">
        <w:rPr>
          <w:rFonts w:ascii="Arial" w:hAnsi="Arial" w:cs="Arial"/>
          <w:sz w:val="24"/>
          <w:szCs w:val="24"/>
        </w:rPr>
        <w:t xml:space="preserve">reliably </w:t>
      </w:r>
      <w:r w:rsidR="002A549D" w:rsidRPr="00C55420">
        <w:rPr>
          <w:rFonts w:ascii="Arial" w:hAnsi="Arial" w:cs="Arial"/>
          <w:sz w:val="24"/>
          <w:szCs w:val="24"/>
        </w:rPr>
        <w:t>discriminate</w:t>
      </w:r>
      <w:r w:rsidR="006D1D76" w:rsidRPr="00C55420">
        <w:rPr>
          <w:rFonts w:ascii="Arial" w:hAnsi="Arial" w:cs="Arial"/>
          <w:sz w:val="24"/>
          <w:szCs w:val="24"/>
        </w:rPr>
        <w:t>d</w:t>
      </w:r>
      <w:r w:rsidR="002A549D" w:rsidRPr="00C55420">
        <w:rPr>
          <w:rFonts w:ascii="Arial" w:hAnsi="Arial" w:cs="Arial"/>
          <w:sz w:val="24"/>
          <w:szCs w:val="24"/>
        </w:rPr>
        <w:t xml:space="preserve"> between </w:t>
      </w:r>
      <w:r w:rsidR="00750AA5" w:rsidRPr="00C55420">
        <w:rPr>
          <w:rFonts w:ascii="Arial" w:hAnsi="Arial" w:cs="Arial"/>
          <w:sz w:val="24"/>
          <w:szCs w:val="24"/>
        </w:rPr>
        <w:t xml:space="preserve">undifferentiated </w:t>
      </w:r>
      <w:proofErr w:type="spellStart"/>
      <w:r w:rsidR="00E262A2" w:rsidRPr="00C55420">
        <w:rPr>
          <w:rFonts w:ascii="Arial" w:hAnsi="Arial" w:cs="Arial"/>
          <w:sz w:val="24"/>
          <w:szCs w:val="24"/>
        </w:rPr>
        <w:t>hPSCs</w:t>
      </w:r>
      <w:proofErr w:type="spellEnd"/>
      <w:r w:rsidR="00E262A2" w:rsidRPr="00C55420">
        <w:rPr>
          <w:rFonts w:ascii="Arial" w:hAnsi="Arial" w:cs="Arial"/>
          <w:sz w:val="24"/>
          <w:szCs w:val="24"/>
        </w:rPr>
        <w:t xml:space="preserve"> </w:t>
      </w:r>
      <w:r w:rsidR="00D43ED5" w:rsidRPr="00C55420">
        <w:rPr>
          <w:rFonts w:ascii="Arial" w:hAnsi="Arial" w:cs="Arial"/>
          <w:sz w:val="24"/>
          <w:szCs w:val="24"/>
        </w:rPr>
        <w:t xml:space="preserve">and </w:t>
      </w:r>
      <w:r w:rsidR="00E262A2" w:rsidRPr="00C55420">
        <w:rPr>
          <w:rFonts w:ascii="Arial" w:hAnsi="Arial" w:cs="Arial"/>
          <w:sz w:val="24"/>
          <w:szCs w:val="24"/>
        </w:rPr>
        <w:t xml:space="preserve">differentiated </w:t>
      </w:r>
      <w:proofErr w:type="spellStart"/>
      <w:r w:rsidR="00E262A2" w:rsidRPr="00C55420">
        <w:rPr>
          <w:rFonts w:ascii="Arial" w:hAnsi="Arial" w:cs="Arial"/>
          <w:sz w:val="24"/>
          <w:szCs w:val="24"/>
        </w:rPr>
        <w:t>hPSCs</w:t>
      </w:r>
      <w:proofErr w:type="spellEnd"/>
      <w:r w:rsidR="00E262A2" w:rsidRPr="00C55420">
        <w:rPr>
          <w:rFonts w:ascii="Arial" w:hAnsi="Arial" w:cs="Arial"/>
          <w:sz w:val="24"/>
          <w:szCs w:val="24"/>
        </w:rPr>
        <w:t xml:space="preserve"> </w:t>
      </w:r>
      <w:r w:rsidR="00462BCE" w:rsidRPr="00C55420">
        <w:rPr>
          <w:rFonts w:ascii="Arial" w:hAnsi="Arial" w:cs="Arial"/>
          <w:sz w:val="24"/>
          <w:szCs w:val="24"/>
        </w:rPr>
        <w:t xml:space="preserve">within the same cell population; </w:t>
      </w:r>
      <w:r w:rsidR="00E262A2" w:rsidRPr="00C55420">
        <w:rPr>
          <w:rFonts w:ascii="Arial" w:hAnsi="Arial" w:cs="Arial"/>
          <w:sz w:val="24"/>
          <w:szCs w:val="24"/>
        </w:rPr>
        <w:t>Fig.1(</w:t>
      </w:r>
      <w:r w:rsidR="002A549D" w:rsidRPr="00C55420">
        <w:rPr>
          <w:rFonts w:ascii="Arial" w:hAnsi="Arial" w:cs="Arial"/>
          <w:sz w:val="24"/>
          <w:szCs w:val="24"/>
        </w:rPr>
        <w:t>D</w:t>
      </w:r>
      <w:r w:rsidR="00E262A2" w:rsidRPr="00C55420">
        <w:rPr>
          <w:rFonts w:ascii="Arial" w:hAnsi="Arial" w:cs="Arial"/>
          <w:sz w:val="24"/>
          <w:szCs w:val="24"/>
        </w:rPr>
        <w:t xml:space="preserve">). </w:t>
      </w:r>
      <w:r w:rsidR="002A61BB" w:rsidRPr="00C55420">
        <w:rPr>
          <w:rFonts w:ascii="Arial" w:hAnsi="Arial" w:cs="Arial"/>
          <w:sz w:val="24"/>
          <w:szCs w:val="24"/>
        </w:rPr>
        <w:t>When tested, this platform demonstrated excellent discriminatory performance</w:t>
      </w:r>
      <w:r w:rsidR="00271AED" w:rsidRPr="00C55420">
        <w:rPr>
          <w:rFonts w:ascii="Arial" w:hAnsi="Arial" w:cs="Arial"/>
          <w:sz w:val="24"/>
          <w:szCs w:val="24"/>
        </w:rPr>
        <w:t xml:space="preserve"> (</w:t>
      </w:r>
      <w:r w:rsidR="0010576F" w:rsidRPr="00C55420">
        <w:rPr>
          <w:rFonts w:ascii="Arial" w:hAnsi="Arial" w:cs="Arial"/>
          <w:sz w:val="24"/>
          <w:szCs w:val="24"/>
        </w:rPr>
        <w:t>Area Under the Curve (</w:t>
      </w:r>
      <w:r w:rsidR="00D2249F" w:rsidRPr="00C55420">
        <w:rPr>
          <w:rFonts w:ascii="Arial" w:hAnsi="Arial" w:cs="Arial"/>
          <w:sz w:val="24"/>
          <w:szCs w:val="24"/>
        </w:rPr>
        <w:t>AUC</w:t>
      </w:r>
      <w:r w:rsidR="0010576F" w:rsidRPr="00C55420">
        <w:rPr>
          <w:rFonts w:ascii="Arial" w:hAnsi="Arial" w:cs="Arial"/>
          <w:sz w:val="24"/>
          <w:szCs w:val="24"/>
        </w:rPr>
        <w:t>)</w:t>
      </w:r>
      <w:r w:rsidR="00271AED" w:rsidRPr="00C55420">
        <w:rPr>
          <w:rFonts w:ascii="Arial" w:hAnsi="Arial" w:cs="Arial"/>
          <w:sz w:val="24"/>
          <w:szCs w:val="24"/>
        </w:rPr>
        <w:t xml:space="preserve"> </w:t>
      </w:r>
      <w:r w:rsidR="003D05F9" w:rsidRPr="00C55420">
        <w:rPr>
          <w:rFonts w:ascii="Arial" w:hAnsi="Arial" w:cs="Arial"/>
          <w:sz w:val="24"/>
          <w:szCs w:val="24"/>
        </w:rPr>
        <w:t xml:space="preserve">of </w:t>
      </w:r>
      <w:r w:rsidR="00271AED" w:rsidRPr="00C55420">
        <w:rPr>
          <w:rFonts w:ascii="Arial" w:hAnsi="Arial" w:cs="Arial"/>
          <w:sz w:val="24"/>
          <w:szCs w:val="24"/>
        </w:rPr>
        <w:t>0.977)</w:t>
      </w:r>
      <w:r w:rsidR="00C76050" w:rsidRPr="00C55420">
        <w:rPr>
          <w:rFonts w:ascii="Arial" w:hAnsi="Arial" w:cs="Arial"/>
          <w:sz w:val="24"/>
          <w:szCs w:val="24"/>
        </w:rPr>
        <w:t>;</w:t>
      </w:r>
      <w:r w:rsidR="00E86C80" w:rsidRPr="00C55420">
        <w:rPr>
          <w:rFonts w:ascii="Arial" w:hAnsi="Arial" w:cs="Arial"/>
          <w:sz w:val="24"/>
          <w:szCs w:val="24"/>
        </w:rPr>
        <w:t xml:space="preserve"> </w:t>
      </w:r>
      <w:r w:rsidR="00927F4B" w:rsidRPr="00C55420">
        <w:rPr>
          <w:rFonts w:ascii="Arial" w:hAnsi="Arial" w:cs="Arial"/>
          <w:sz w:val="24"/>
          <w:szCs w:val="24"/>
        </w:rPr>
        <w:t>Fig.1(E)</w:t>
      </w:r>
      <w:r w:rsidR="00FB0B1D" w:rsidRPr="00C55420">
        <w:rPr>
          <w:rFonts w:ascii="Arial" w:hAnsi="Arial" w:cs="Arial"/>
          <w:sz w:val="24"/>
          <w:szCs w:val="24"/>
        </w:rPr>
        <w:t>.</w:t>
      </w:r>
      <w:r w:rsidR="002256D2" w:rsidRPr="00C55420">
        <w:rPr>
          <w:rFonts w:ascii="Arial" w:hAnsi="Arial" w:cs="Arial"/>
          <w:sz w:val="24"/>
          <w:szCs w:val="24"/>
        </w:rPr>
        <w:t xml:space="preserve"> </w:t>
      </w:r>
      <w:r w:rsidR="00FC4676" w:rsidRPr="00C55420">
        <w:rPr>
          <w:rFonts w:ascii="Arial" w:hAnsi="Arial" w:cs="Arial"/>
          <w:sz w:val="24"/>
          <w:szCs w:val="24"/>
        </w:rPr>
        <w:t xml:space="preserve"> </w:t>
      </w:r>
    </w:p>
    <w:p w14:paraId="7526AA8F" w14:textId="77777777" w:rsidR="0091357A" w:rsidRPr="00C55420" w:rsidRDefault="0091357A" w:rsidP="005E1D7F">
      <w:pPr>
        <w:autoSpaceDE w:val="0"/>
        <w:autoSpaceDN w:val="0"/>
        <w:adjustRightInd w:val="0"/>
        <w:spacing w:after="0" w:line="360" w:lineRule="auto"/>
        <w:jc w:val="both"/>
        <w:rPr>
          <w:rFonts w:ascii="Arial" w:hAnsi="Arial" w:cs="Arial"/>
          <w:sz w:val="24"/>
          <w:szCs w:val="24"/>
        </w:rPr>
      </w:pPr>
    </w:p>
    <w:p w14:paraId="5B6AE5E7" w14:textId="73CF5064" w:rsidR="008E3C81" w:rsidRPr="00C55420" w:rsidRDefault="000E01F1"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Using this platform, w</w:t>
      </w:r>
      <w:r w:rsidR="00A64B7C" w:rsidRPr="00C55420">
        <w:rPr>
          <w:rFonts w:ascii="Arial" w:hAnsi="Arial" w:cs="Arial"/>
          <w:sz w:val="24"/>
          <w:szCs w:val="24"/>
        </w:rPr>
        <w:t xml:space="preserve">e </w:t>
      </w:r>
      <w:r w:rsidR="00F362B8" w:rsidRPr="00C55420">
        <w:rPr>
          <w:rFonts w:ascii="Arial" w:hAnsi="Arial" w:cs="Arial"/>
          <w:sz w:val="24"/>
          <w:szCs w:val="24"/>
        </w:rPr>
        <w:t xml:space="preserve">screened </w:t>
      </w:r>
      <w:r w:rsidR="00A445C2">
        <w:rPr>
          <w:rFonts w:ascii="Arial" w:hAnsi="Arial" w:cs="Arial"/>
          <w:sz w:val="24"/>
          <w:szCs w:val="24"/>
        </w:rPr>
        <w:t>22 proteins across &gt;1,000 conditions and identified select proteins in both the embryonic</w:t>
      </w:r>
      <w:r w:rsidR="00C40C45" w:rsidRPr="00C55420">
        <w:rPr>
          <w:rFonts w:ascii="Arial" w:hAnsi="Arial" w:cs="Arial"/>
          <w:sz w:val="24"/>
          <w:szCs w:val="24"/>
        </w:rPr>
        <w:t xml:space="preserve"> and </w:t>
      </w:r>
      <w:r w:rsidR="003C4251" w:rsidRPr="00C55420">
        <w:rPr>
          <w:rFonts w:ascii="Arial" w:hAnsi="Arial" w:cs="Arial"/>
          <w:sz w:val="24"/>
          <w:szCs w:val="24"/>
        </w:rPr>
        <w:t>foetal</w:t>
      </w:r>
      <w:r w:rsidR="00C40C45" w:rsidRPr="00C55420">
        <w:rPr>
          <w:rFonts w:ascii="Arial" w:hAnsi="Arial" w:cs="Arial"/>
          <w:sz w:val="24"/>
          <w:szCs w:val="24"/>
        </w:rPr>
        <w:t xml:space="preserve"> </w:t>
      </w:r>
      <w:r w:rsidR="002679BB" w:rsidRPr="00C55420">
        <w:rPr>
          <w:rFonts w:ascii="Arial" w:hAnsi="Arial" w:cs="Arial"/>
          <w:sz w:val="24"/>
          <w:szCs w:val="24"/>
        </w:rPr>
        <w:t xml:space="preserve">liver </w:t>
      </w:r>
      <w:r w:rsidR="00363754" w:rsidRPr="00C55420">
        <w:rPr>
          <w:rFonts w:ascii="Arial" w:hAnsi="Arial" w:cs="Arial"/>
          <w:sz w:val="24"/>
          <w:szCs w:val="24"/>
        </w:rPr>
        <w:t xml:space="preserve">niches that affect </w:t>
      </w:r>
      <w:proofErr w:type="spellStart"/>
      <w:r w:rsidR="005B0B29" w:rsidRPr="00C55420">
        <w:rPr>
          <w:rFonts w:ascii="Arial" w:hAnsi="Arial" w:cs="Arial"/>
          <w:sz w:val="24"/>
          <w:szCs w:val="24"/>
        </w:rPr>
        <w:t>hPSC</w:t>
      </w:r>
      <w:proofErr w:type="spellEnd"/>
      <w:r w:rsidR="005B0B29" w:rsidRPr="00C55420">
        <w:rPr>
          <w:rFonts w:ascii="Arial" w:hAnsi="Arial" w:cs="Arial"/>
          <w:sz w:val="24"/>
          <w:szCs w:val="24"/>
        </w:rPr>
        <w:t xml:space="preserve"> pluripotency. </w:t>
      </w:r>
      <w:r w:rsidR="002A7CA8" w:rsidRPr="00C55420">
        <w:rPr>
          <w:rFonts w:ascii="Arial" w:hAnsi="Arial" w:cs="Arial"/>
          <w:sz w:val="24"/>
          <w:szCs w:val="24"/>
        </w:rPr>
        <w:t xml:space="preserve">An example </w:t>
      </w:r>
      <w:r w:rsidR="00FB54ED" w:rsidRPr="00C55420">
        <w:rPr>
          <w:rFonts w:ascii="Arial" w:hAnsi="Arial" w:cs="Arial"/>
          <w:sz w:val="24"/>
          <w:szCs w:val="24"/>
        </w:rPr>
        <w:t>of a short-term (</w:t>
      </w:r>
      <w:r w:rsidR="003746B0" w:rsidRPr="00C55420">
        <w:rPr>
          <w:rFonts w:ascii="Arial" w:hAnsi="Arial" w:cs="Arial"/>
          <w:sz w:val="24"/>
          <w:szCs w:val="24"/>
        </w:rPr>
        <w:t>1-week</w:t>
      </w:r>
      <w:r w:rsidR="009A584D" w:rsidRPr="00C55420">
        <w:rPr>
          <w:rFonts w:ascii="Arial" w:hAnsi="Arial" w:cs="Arial"/>
          <w:sz w:val="24"/>
          <w:szCs w:val="24"/>
        </w:rPr>
        <w:t xml:space="preserve">) </w:t>
      </w:r>
      <w:r w:rsidR="003746B0" w:rsidRPr="00C55420">
        <w:rPr>
          <w:rFonts w:ascii="Arial" w:hAnsi="Arial" w:cs="Arial"/>
          <w:sz w:val="24"/>
          <w:szCs w:val="24"/>
        </w:rPr>
        <w:t xml:space="preserve">focused </w:t>
      </w:r>
      <w:r w:rsidR="00427E53" w:rsidRPr="00C55420">
        <w:rPr>
          <w:rFonts w:ascii="Arial" w:hAnsi="Arial" w:cs="Arial"/>
          <w:sz w:val="24"/>
          <w:szCs w:val="24"/>
        </w:rPr>
        <w:t xml:space="preserve">screening panel </w:t>
      </w:r>
      <w:r w:rsidR="002A7CA8" w:rsidRPr="00C55420">
        <w:rPr>
          <w:rFonts w:ascii="Arial" w:hAnsi="Arial" w:cs="Arial"/>
          <w:sz w:val="24"/>
          <w:szCs w:val="24"/>
        </w:rPr>
        <w:t xml:space="preserve">is illustrated in </w:t>
      </w:r>
      <w:r w:rsidR="000870DA" w:rsidRPr="00C55420">
        <w:rPr>
          <w:rFonts w:ascii="Arial" w:hAnsi="Arial" w:cs="Arial"/>
          <w:sz w:val="24"/>
          <w:szCs w:val="24"/>
        </w:rPr>
        <w:t>Supplementary Figure 2</w:t>
      </w:r>
      <w:r w:rsidR="002A7CA8" w:rsidRPr="00C55420">
        <w:rPr>
          <w:rFonts w:ascii="Arial" w:hAnsi="Arial" w:cs="Arial"/>
          <w:sz w:val="24"/>
          <w:szCs w:val="24"/>
        </w:rPr>
        <w:t>.</w:t>
      </w:r>
      <w:r w:rsidR="0065205D" w:rsidRPr="00C55420">
        <w:rPr>
          <w:rFonts w:ascii="Arial" w:hAnsi="Arial" w:cs="Arial"/>
          <w:sz w:val="24"/>
          <w:szCs w:val="24"/>
        </w:rPr>
        <w:t xml:space="preserve"> </w:t>
      </w:r>
      <w:r w:rsidR="00A77636" w:rsidRPr="00C55420">
        <w:rPr>
          <w:rFonts w:ascii="Arial" w:hAnsi="Arial" w:cs="Arial"/>
          <w:sz w:val="24"/>
          <w:szCs w:val="24"/>
        </w:rPr>
        <w:t>In summary</w:t>
      </w:r>
      <w:r w:rsidR="00750FD0" w:rsidRPr="00C55420">
        <w:rPr>
          <w:rFonts w:ascii="Arial" w:hAnsi="Arial" w:cs="Arial"/>
          <w:sz w:val="24"/>
          <w:szCs w:val="24"/>
        </w:rPr>
        <w:t>, t</w:t>
      </w:r>
      <w:r w:rsidR="0065205D" w:rsidRPr="00C55420">
        <w:rPr>
          <w:rFonts w:ascii="Arial" w:hAnsi="Arial" w:cs="Arial"/>
          <w:sz w:val="24"/>
          <w:szCs w:val="24"/>
        </w:rPr>
        <w:t>he best candida</w:t>
      </w:r>
      <w:r w:rsidR="008B555F" w:rsidRPr="00C55420">
        <w:rPr>
          <w:rFonts w:ascii="Arial" w:hAnsi="Arial" w:cs="Arial"/>
          <w:sz w:val="24"/>
          <w:szCs w:val="24"/>
        </w:rPr>
        <w:t xml:space="preserve">te </w:t>
      </w:r>
      <w:r w:rsidR="0065205D" w:rsidRPr="00C55420">
        <w:rPr>
          <w:rFonts w:ascii="Arial" w:hAnsi="Arial" w:cs="Arial"/>
          <w:sz w:val="24"/>
          <w:szCs w:val="24"/>
        </w:rPr>
        <w:t xml:space="preserve">was </w:t>
      </w:r>
      <w:r w:rsidR="006118BA" w:rsidRPr="00C55420">
        <w:rPr>
          <w:rFonts w:ascii="Arial" w:hAnsi="Arial" w:cs="Arial"/>
          <w:sz w:val="24"/>
          <w:szCs w:val="24"/>
        </w:rPr>
        <w:t xml:space="preserve">chosen </w:t>
      </w:r>
      <w:r w:rsidR="00B264BD" w:rsidRPr="00C55420">
        <w:rPr>
          <w:rFonts w:ascii="Arial" w:hAnsi="Arial" w:cs="Arial"/>
          <w:sz w:val="24"/>
          <w:szCs w:val="24"/>
        </w:rPr>
        <w:t>for</w:t>
      </w:r>
      <w:r w:rsidR="006118BA" w:rsidRPr="00C55420">
        <w:rPr>
          <w:rFonts w:ascii="Arial" w:hAnsi="Arial" w:cs="Arial"/>
          <w:sz w:val="24"/>
          <w:szCs w:val="24"/>
        </w:rPr>
        <w:t xml:space="preserve"> </w:t>
      </w:r>
      <w:r w:rsidR="007B7E43" w:rsidRPr="00C55420">
        <w:rPr>
          <w:rFonts w:ascii="Arial" w:hAnsi="Arial" w:cs="Arial"/>
          <w:sz w:val="24"/>
          <w:szCs w:val="24"/>
        </w:rPr>
        <w:t xml:space="preserve">its ability to maintain </w:t>
      </w:r>
      <w:r w:rsidR="00FD4897" w:rsidRPr="00C55420">
        <w:rPr>
          <w:rFonts w:ascii="Arial" w:hAnsi="Arial" w:cs="Arial"/>
          <w:sz w:val="24"/>
          <w:szCs w:val="24"/>
        </w:rPr>
        <w:t xml:space="preserve">the highest </w:t>
      </w:r>
      <w:r w:rsidR="00356FF9" w:rsidRPr="00C55420">
        <w:rPr>
          <w:rFonts w:ascii="Arial" w:hAnsi="Arial" w:cs="Arial"/>
          <w:sz w:val="24"/>
          <w:szCs w:val="24"/>
        </w:rPr>
        <w:t>SI</w:t>
      </w:r>
      <w:r w:rsidR="00DF6C66" w:rsidRPr="00C55420">
        <w:rPr>
          <w:rFonts w:ascii="Arial" w:hAnsi="Arial" w:cs="Arial"/>
          <w:sz w:val="24"/>
          <w:szCs w:val="24"/>
        </w:rPr>
        <w:t xml:space="preserve"> </w:t>
      </w:r>
      <w:r w:rsidR="00FD4897" w:rsidRPr="00C55420">
        <w:rPr>
          <w:rFonts w:ascii="Arial" w:hAnsi="Arial" w:cs="Arial"/>
          <w:sz w:val="24"/>
          <w:szCs w:val="24"/>
        </w:rPr>
        <w:t xml:space="preserve">in </w:t>
      </w:r>
      <w:proofErr w:type="spellStart"/>
      <w:r w:rsidR="00FD4897" w:rsidRPr="00C55420">
        <w:rPr>
          <w:rFonts w:ascii="Arial" w:hAnsi="Arial" w:cs="Arial"/>
          <w:sz w:val="24"/>
          <w:szCs w:val="24"/>
        </w:rPr>
        <w:t>hPSCs</w:t>
      </w:r>
      <w:proofErr w:type="spellEnd"/>
      <w:r w:rsidR="00FD4897" w:rsidRPr="00C55420">
        <w:rPr>
          <w:rFonts w:ascii="Arial" w:hAnsi="Arial" w:cs="Arial"/>
          <w:sz w:val="24"/>
          <w:szCs w:val="24"/>
        </w:rPr>
        <w:t xml:space="preserve"> </w:t>
      </w:r>
      <w:r w:rsidR="00DF6C66" w:rsidRPr="00C55420">
        <w:rPr>
          <w:rFonts w:ascii="Arial" w:hAnsi="Arial" w:cs="Arial"/>
          <w:sz w:val="24"/>
          <w:szCs w:val="24"/>
        </w:rPr>
        <w:t xml:space="preserve">after </w:t>
      </w:r>
      <w:r w:rsidR="00FD4897" w:rsidRPr="00C55420">
        <w:rPr>
          <w:rFonts w:ascii="Arial" w:hAnsi="Arial" w:cs="Arial"/>
          <w:sz w:val="24"/>
          <w:szCs w:val="24"/>
        </w:rPr>
        <w:t>prolonged</w:t>
      </w:r>
      <w:r w:rsidR="007B7E43" w:rsidRPr="00C55420">
        <w:rPr>
          <w:rFonts w:ascii="Arial" w:hAnsi="Arial" w:cs="Arial"/>
          <w:sz w:val="24"/>
          <w:szCs w:val="24"/>
        </w:rPr>
        <w:t xml:space="preserve"> culture</w:t>
      </w:r>
      <w:r w:rsidR="00356FF9" w:rsidRPr="00C55420">
        <w:rPr>
          <w:rFonts w:ascii="Arial" w:hAnsi="Arial" w:cs="Arial"/>
          <w:sz w:val="24"/>
          <w:szCs w:val="24"/>
        </w:rPr>
        <w:t xml:space="preserve">; </w:t>
      </w:r>
      <w:r w:rsidR="0065205D" w:rsidRPr="00C55420">
        <w:rPr>
          <w:rFonts w:ascii="Arial" w:hAnsi="Arial" w:cs="Arial"/>
          <w:sz w:val="24"/>
          <w:szCs w:val="24"/>
        </w:rPr>
        <w:t>Laminin</w:t>
      </w:r>
      <w:r w:rsidR="00E74A60" w:rsidRPr="00C55420">
        <w:rPr>
          <w:rFonts w:ascii="Arial" w:hAnsi="Arial" w:cs="Arial"/>
          <w:sz w:val="24"/>
          <w:szCs w:val="24"/>
        </w:rPr>
        <w:t xml:space="preserve"> 521</w:t>
      </w:r>
      <w:r w:rsidR="00D81F58" w:rsidRPr="00C55420">
        <w:rPr>
          <w:rFonts w:ascii="Arial" w:hAnsi="Arial" w:cs="Arial"/>
          <w:sz w:val="24"/>
          <w:szCs w:val="24"/>
        </w:rPr>
        <w:t xml:space="preserve"> had the highest </w:t>
      </w:r>
      <w:r w:rsidR="00FE04E9" w:rsidRPr="00C55420">
        <w:rPr>
          <w:rFonts w:ascii="Arial" w:hAnsi="Arial" w:cs="Arial"/>
          <w:sz w:val="24"/>
          <w:szCs w:val="24"/>
        </w:rPr>
        <w:t xml:space="preserve">SI </w:t>
      </w:r>
      <w:r w:rsidR="00E84026" w:rsidRPr="00C55420">
        <w:rPr>
          <w:rFonts w:ascii="Arial" w:hAnsi="Arial" w:cs="Arial"/>
          <w:sz w:val="24"/>
          <w:szCs w:val="24"/>
        </w:rPr>
        <w:t>(</w:t>
      </w:r>
      <w:r w:rsidR="007F6C07" w:rsidRPr="00C55420">
        <w:rPr>
          <w:rFonts w:ascii="Arial" w:hAnsi="Arial" w:cs="Arial"/>
          <w:sz w:val="24"/>
          <w:szCs w:val="24"/>
        </w:rPr>
        <w:t xml:space="preserve">between 0.95 </w:t>
      </w:r>
      <w:r w:rsidR="00E605E2">
        <w:rPr>
          <w:rFonts w:ascii="Arial" w:hAnsi="Arial" w:cs="Arial"/>
          <w:sz w:val="24"/>
          <w:szCs w:val="24"/>
        </w:rPr>
        <w:t>and</w:t>
      </w:r>
      <w:r w:rsidR="00E605E2" w:rsidRPr="00C55420">
        <w:rPr>
          <w:rFonts w:ascii="Arial" w:hAnsi="Arial" w:cs="Arial"/>
          <w:sz w:val="24"/>
          <w:szCs w:val="24"/>
        </w:rPr>
        <w:t xml:space="preserve"> </w:t>
      </w:r>
      <w:r w:rsidR="007F6C07" w:rsidRPr="00C55420">
        <w:rPr>
          <w:rFonts w:ascii="Arial" w:hAnsi="Arial" w:cs="Arial"/>
          <w:sz w:val="24"/>
          <w:szCs w:val="24"/>
        </w:rPr>
        <w:t xml:space="preserve">1.0) </w:t>
      </w:r>
      <w:r w:rsidR="00FD4897" w:rsidRPr="00C55420">
        <w:rPr>
          <w:rFonts w:ascii="Arial" w:hAnsi="Arial" w:cs="Arial"/>
          <w:sz w:val="24"/>
          <w:szCs w:val="24"/>
        </w:rPr>
        <w:t xml:space="preserve">after </w:t>
      </w:r>
      <w:r w:rsidR="00AA608A" w:rsidRPr="00C55420">
        <w:rPr>
          <w:rFonts w:ascii="Arial" w:hAnsi="Arial" w:cs="Arial"/>
          <w:sz w:val="24"/>
          <w:szCs w:val="24"/>
        </w:rPr>
        <w:t>3</w:t>
      </w:r>
      <w:r w:rsidR="009852DA" w:rsidRPr="00C55420">
        <w:rPr>
          <w:rFonts w:ascii="Arial" w:hAnsi="Arial" w:cs="Arial"/>
          <w:sz w:val="24"/>
          <w:szCs w:val="24"/>
        </w:rPr>
        <w:t>-4</w:t>
      </w:r>
      <w:r w:rsidR="00AA608A" w:rsidRPr="00C55420">
        <w:rPr>
          <w:rFonts w:ascii="Arial" w:hAnsi="Arial" w:cs="Arial"/>
          <w:sz w:val="24"/>
          <w:szCs w:val="24"/>
        </w:rPr>
        <w:t xml:space="preserve"> months</w:t>
      </w:r>
      <w:r w:rsidR="00FD4897" w:rsidRPr="00C55420">
        <w:rPr>
          <w:rFonts w:ascii="Arial" w:hAnsi="Arial" w:cs="Arial"/>
          <w:sz w:val="24"/>
          <w:szCs w:val="24"/>
        </w:rPr>
        <w:t xml:space="preserve"> in culture</w:t>
      </w:r>
      <w:r w:rsidR="00E74A60" w:rsidRPr="00C55420">
        <w:rPr>
          <w:rFonts w:ascii="Arial" w:hAnsi="Arial" w:cs="Arial"/>
          <w:sz w:val="24"/>
          <w:szCs w:val="24"/>
        </w:rPr>
        <w:t>.</w:t>
      </w:r>
      <w:r w:rsidR="00E0230F" w:rsidRPr="00C55420">
        <w:rPr>
          <w:rFonts w:ascii="Arial" w:hAnsi="Arial" w:cs="Arial"/>
          <w:sz w:val="24"/>
          <w:szCs w:val="24"/>
        </w:rPr>
        <w:t xml:space="preserve"> </w:t>
      </w:r>
      <w:r w:rsidR="00467309" w:rsidRPr="00C55420">
        <w:rPr>
          <w:rFonts w:ascii="Arial" w:hAnsi="Arial" w:cs="Arial"/>
          <w:sz w:val="24"/>
          <w:szCs w:val="24"/>
        </w:rPr>
        <w:t>T</w:t>
      </w:r>
      <w:r w:rsidR="007772A1" w:rsidRPr="00C55420">
        <w:rPr>
          <w:rFonts w:ascii="Arial" w:hAnsi="Arial" w:cs="Arial"/>
          <w:sz w:val="24"/>
          <w:szCs w:val="24"/>
        </w:rPr>
        <w:t>hus</w:t>
      </w:r>
      <w:r w:rsidR="00467309" w:rsidRPr="00C55420">
        <w:rPr>
          <w:rFonts w:ascii="Arial" w:hAnsi="Arial" w:cs="Arial"/>
          <w:sz w:val="24"/>
          <w:szCs w:val="24"/>
        </w:rPr>
        <w:t>,</w:t>
      </w:r>
      <w:r w:rsidR="007772A1" w:rsidRPr="00C55420">
        <w:rPr>
          <w:rFonts w:ascii="Arial" w:hAnsi="Arial" w:cs="Arial"/>
          <w:sz w:val="24"/>
          <w:szCs w:val="24"/>
        </w:rPr>
        <w:t xml:space="preserve"> we sought to co</w:t>
      </w:r>
      <w:r w:rsidR="0055340D" w:rsidRPr="00C55420">
        <w:rPr>
          <w:rFonts w:ascii="Arial" w:hAnsi="Arial" w:cs="Arial"/>
          <w:sz w:val="24"/>
          <w:szCs w:val="24"/>
        </w:rPr>
        <w:t>mbine</w:t>
      </w:r>
      <w:r w:rsidR="007772A1" w:rsidRPr="00C55420">
        <w:rPr>
          <w:rFonts w:ascii="Arial" w:hAnsi="Arial" w:cs="Arial"/>
          <w:sz w:val="24"/>
          <w:szCs w:val="24"/>
        </w:rPr>
        <w:t xml:space="preserve"> Laminin 521 with </w:t>
      </w:r>
      <w:r w:rsidR="007F5F88" w:rsidRPr="00C55420">
        <w:rPr>
          <w:rFonts w:ascii="Arial" w:hAnsi="Arial" w:cs="Arial"/>
          <w:sz w:val="24"/>
          <w:szCs w:val="24"/>
        </w:rPr>
        <w:t xml:space="preserve">a </w:t>
      </w:r>
      <w:r w:rsidR="004A09B0" w:rsidRPr="00C55420">
        <w:rPr>
          <w:rFonts w:ascii="Arial" w:hAnsi="Arial" w:cs="Arial"/>
          <w:sz w:val="24"/>
          <w:szCs w:val="24"/>
        </w:rPr>
        <w:t xml:space="preserve">polymeric </w:t>
      </w:r>
      <w:r w:rsidR="009B235E" w:rsidRPr="00C55420">
        <w:rPr>
          <w:rFonts w:ascii="Arial" w:hAnsi="Arial" w:cs="Arial"/>
          <w:sz w:val="24"/>
          <w:szCs w:val="24"/>
        </w:rPr>
        <w:t>backbone</w:t>
      </w:r>
      <w:r w:rsidR="00BA490E" w:rsidRPr="00C55420">
        <w:rPr>
          <w:rFonts w:ascii="Arial" w:hAnsi="Arial" w:cs="Arial"/>
          <w:sz w:val="24"/>
          <w:szCs w:val="24"/>
        </w:rPr>
        <w:t xml:space="preserve"> </w:t>
      </w:r>
      <w:r w:rsidR="00FC45B6" w:rsidRPr="00C55420">
        <w:rPr>
          <w:rFonts w:ascii="Arial" w:hAnsi="Arial" w:cs="Arial"/>
          <w:sz w:val="24"/>
          <w:szCs w:val="24"/>
        </w:rPr>
        <w:t xml:space="preserve">to </w:t>
      </w:r>
      <w:r w:rsidR="002B3B72">
        <w:rPr>
          <w:rFonts w:ascii="Arial" w:hAnsi="Arial" w:cs="Arial"/>
          <w:sz w:val="24"/>
          <w:szCs w:val="24"/>
        </w:rPr>
        <w:t>form</w:t>
      </w:r>
      <w:r w:rsidR="00995955">
        <w:rPr>
          <w:rFonts w:ascii="Arial" w:hAnsi="Arial" w:cs="Arial"/>
          <w:sz w:val="24"/>
          <w:szCs w:val="24"/>
        </w:rPr>
        <w:t xml:space="preserve"> a 3D scaffold, since</w:t>
      </w:r>
      <w:r w:rsidR="006301CB" w:rsidRPr="00C55420">
        <w:rPr>
          <w:rFonts w:ascii="Arial" w:hAnsi="Arial" w:cs="Arial"/>
          <w:sz w:val="24"/>
          <w:szCs w:val="24"/>
        </w:rPr>
        <w:t xml:space="preserve"> </w:t>
      </w:r>
      <w:r w:rsidR="00416776" w:rsidRPr="00C55420">
        <w:rPr>
          <w:rFonts w:ascii="Arial" w:hAnsi="Arial" w:cs="Arial"/>
          <w:sz w:val="24"/>
          <w:szCs w:val="24"/>
        </w:rPr>
        <w:t>a pure or physiologically relevant Laminin 521 hydrogel is not currently available</w:t>
      </w:r>
      <w:r w:rsidR="00BA490E" w:rsidRPr="00C55420">
        <w:rPr>
          <w:rFonts w:ascii="Arial" w:hAnsi="Arial" w:cs="Arial"/>
          <w:sz w:val="24"/>
          <w:szCs w:val="24"/>
        </w:rPr>
        <w:t>.</w:t>
      </w:r>
      <w:r w:rsidR="00002CCA" w:rsidRPr="00C55420">
        <w:rPr>
          <w:rFonts w:ascii="Arial" w:hAnsi="Arial" w:cs="Arial"/>
          <w:sz w:val="24"/>
          <w:szCs w:val="24"/>
        </w:rPr>
        <w:t xml:space="preserve"> </w:t>
      </w:r>
      <w:r w:rsidR="00290975" w:rsidRPr="00C55420">
        <w:rPr>
          <w:rFonts w:ascii="Arial" w:hAnsi="Arial" w:cs="Arial"/>
          <w:sz w:val="24"/>
          <w:szCs w:val="24"/>
        </w:rPr>
        <w:t>W</w:t>
      </w:r>
      <w:r w:rsidR="00373906" w:rsidRPr="00C55420">
        <w:rPr>
          <w:rFonts w:ascii="Arial" w:hAnsi="Arial" w:cs="Arial"/>
          <w:sz w:val="24"/>
          <w:szCs w:val="24"/>
        </w:rPr>
        <w:t xml:space="preserve">e found </w:t>
      </w:r>
      <w:r w:rsidR="00995955">
        <w:rPr>
          <w:rFonts w:ascii="Arial" w:hAnsi="Arial" w:cs="Arial"/>
          <w:sz w:val="24"/>
          <w:szCs w:val="24"/>
        </w:rPr>
        <w:t>that human fibrinogen was the most suitable polymeric protein to pair</w:t>
      </w:r>
      <w:r w:rsidR="00CE28EE" w:rsidRPr="00C55420">
        <w:rPr>
          <w:rFonts w:ascii="Arial" w:hAnsi="Arial" w:cs="Arial"/>
          <w:sz w:val="24"/>
          <w:szCs w:val="24"/>
        </w:rPr>
        <w:t xml:space="preserve"> with</w:t>
      </w:r>
      <w:r w:rsidR="00562B24" w:rsidRPr="00C55420">
        <w:rPr>
          <w:rFonts w:ascii="Arial" w:hAnsi="Arial" w:cs="Arial"/>
          <w:sz w:val="24"/>
          <w:szCs w:val="24"/>
        </w:rPr>
        <w:t xml:space="preserve"> Laminin 521</w:t>
      </w:r>
      <w:r w:rsidR="00581905" w:rsidRPr="00C55420">
        <w:rPr>
          <w:rFonts w:ascii="Arial" w:hAnsi="Arial" w:cs="Arial"/>
          <w:sz w:val="24"/>
          <w:szCs w:val="24"/>
        </w:rPr>
        <w:t xml:space="preserve"> because</w:t>
      </w:r>
      <w:r w:rsidR="00CE595B" w:rsidRPr="00C55420">
        <w:rPr>
          <w:rFonts w:ascii="Arial" w:hAnsi="Arial" w:cs="Arial"/>
          <w:sz w:val="24"/>
          <w:szCs w:val="24"/>
        </w:rPr>
        <w:t xml:space="preserve"> </w:t>
      </w:r>
      <w:r w:rsidR="003B66C1" w:rsidRPr="00C55420">
        <w:rPr>
          <w:rFonts w:ascii="Arial" w:hAnsi="Arial" w:cs="Arial"/>
          <w:sz w:val="24"/>
          <w:szCs w:val="24"/>
        </w:rPr>
        <w:t xml:space="preserve">of its </w:t>
      </w:r>
      <w:r w:rsidR="00516AD5" w:rsidRPr="00C55420">
        <w:rPr>
          <w:rFonts w:ascii="Arial" w:hAnsi="Arial" w:cs="Arial"/>
          <w:sz w:val="24"/>
          <w:szCs w:val="24"/>
        </w:rPr>
        <w:t xml:space="preserve">mechanical </w:t>
      </w:r>
      <w:r w:rsidR="007E064E" w:rsidRPr="00C55420">
        <w:rPr>
          <w:rFonts w:ascii="Arial" w:hAnsi="Arial" w:cs="Arial"/>
          <w:sz w:val="24"/>
          <w:szCs w:val="24"/>
        </w:rPr>
        <w:t>tunability</w:t>
      </w:r>
      <w:r w:rsidR="00CB7F0B">
        <w:rPr>
          <w:rFonts w:ascii="Arial" w:hAnsi="Arial" w:cs="Arial"/>
          <w:sz w:val="24"/>
          <w:szCs w:val="24"/>
        </w:rPr>
        <w:t>. At</w:t>
      </w:r>
      <w:r w:rsidR="00032ED4" w:rsidRPr="00C55420">
        <w:rPr>
          <w:rFonts w:ascii="Arial" w:hAnsi="Arial" w:cs="Arial"/>
          <w:sz w:val="24"/>
          <w:szCs w:val="24"/>
        </w:rPr>
        <w:t xml:space="preserve"> low concentrations</w:t>
      </w:r>
      <w:r w:rsidR="007E37F4" w:rsidRPr="00C55420">
        <w:rPr>
          <w:rFonts w:ascii="Arial" w:hAnsi="Arial" w:cs="Arial"/>
          <w:sz w:val="24"/>
          <w:szCs w:val="24"/>
        </w:rPr>
        <w:t>,</w:t>
      </w:r>
      <w:r w:rsidR="00032ED4" w:rsidRPr="00C55420">
        <w:rPr>
          <w:rFonts w:ascii="Arial" w:hAnsi="Arial" w:cs="Arial"/>
          <w:sz w:val="24"/>
          <w:szCs w:val="24"/>
        </w:rPr>
        <w:t xml:space="preserve"> </w:t>
      </w:r>
      <w:r w:rsidR="00937DD1" w:rsidRPr="00C55420">
        <w:rPr>
          <w:rFonts w:ascii="Arial" w:hAnsi="Arial" w:cs="Arial"/>
          <w:sz w:val="24"/>
          <w:szCs w:val="24"/>
        </w:rPr>
        <w:t xml:space="preserve">it did not </w:t>
      </w:r>
      <w:r w:rsidR="00F32613" w:rsidRPr="00C55420">
        <w:rPr>
          <w:rFonts w:ascii="Arial" w:hAnsi="Arial" w:cs="Arial"/>
          <w:sz w:val="24"/>
          <w:szCs w:val="24"/>
        </w:rPr>
        <w:t>cause</w:t>
      </w:r>
      <w:r w:rsidR="00424CC0" w:rsidRPr="00C55420">
        <w:rPr>
          <w:rFonts w:ascii="Arial" w:hAnsi="Arial" w:cs="Arial"/>
          <w:sz w:val="24"/>
          <w:szCs w:val="24"/>
        </w:rPr>
        <w:t xml:space="preserve"> rapid</w:t>
      </w:r>
      <w:r w:rsidR="00937DD1" w:rsidRPr="00C55420">
        <w:rPr>
          <w:rFonts w:ascii="Arial" w:hAnsi="Arial" w:cs="Arial"/>
          <w:sz w:val="24"/>
          <w:szCs w:val="24"/>
        </w:rPr>
        <w:t xml:space="preserve"> spontaneous differentiation of </w:t>
      </w:r>
      <w:proofErr w:type="spellStart"/>
      <w:r w:rsidR="00937DD1" w:rsidRPr="00C55420">
        <w:rPr>
          <w:rFonts w:ascii="Arial" w:hAnsi="Arial" w:cs="Arial"/>
          <w:sz w:val="24"/>
          <w:szCs w:val="24"/>
        </w:rPr>
        <w:t>hPSCs</w:t>
      </w:r>
      <w:proofErr w:type="spellEnd"/>
      <w:r w:rsidR="000B073C" w:rsidRPr="00C55420">
        <w:rPr>
          <w:rFonts w:ascii="Arial" w:hAnsi="Arial" w:cs="Arial"/>
          <w:sz w:val="24"/>
          <w:szCs w:val="24"/>
        </w:rPr>
        <w:t xml:space="preserve"> (</w:t>
      </w:r>
      <w:r w:rsidR="008D3E52" w:rsidRPr="00C55420">
        <w:rPr>
          <w:rFonts w:ascii="Arial" w:hAnsi="Arial" w:cs="Arial"/>
          <w:sz w:val="24"/>
          <w:szCs w:val="24"/>
        </w:rPr>
        <w:t>SI</w:t>
      </w:r>
      <w:r w:rsidR="000B073C" w:rsidRPr="00C55420">
        <w:rPr>
          <w:rFonts w:ascii="Arial" w:hAnsi="Arial" w:cs="Arial"/>
          <w:sz w:val="24"/>
          <w:szCs w:val="24"/>
        </w:rPr>
        <w:t>:</w:t>
      </w:r>
      <w:r w:rsidR="008D3E52" w:rsidRPr="00C55420">
        <w:rPr>
          <w:rFonts w:ascii="Arial" w:hAnsi="Arial" w:cs="Arial"/>
          <w:sz w:val="24"/>
          <w:szCs w:val="24"/>
        </w:rPr>
        <w:t xml:space="preserve"> 0.</w:t>
      </w:r>
      <w:r w:rsidR="00AA34EA" w:rsidRPr="00C55420">
        <w:rPr>
          <w:rFonts w:ascii="Arial" w:hAnsi="Arial" w:cs="Arial"/>
          <w:sz w:val="24"/>
          <w:szCs w:val="24"/>
        </w:rPr>
        <w:t>7</w:t>
      </w:r>
      <w:r w:rsidR="000344CA" w:rsidRPr="00C55420">
        <w:rPr>
          <w:rFonts w:ascii="Arial" w:hAnsi="Arial" w:cs="Arial"/>
          <w:sz w:val="24"/>
          <w:szCs w:val="24"/>
        </w:rPr>
        <w:t>7</w:t>
      </w:r>
      <w:r w:rsidR="000D1C75">
        <w:rPr>
          <w:rFonts w:ascii="Arial" w:hAnsi="Arial" w:cs="Arial"/>
          <w:sz w:val="24"/>
          <w:szCs w:val="24"/>
        </w:rPr>
        <w:t>-</w:t>
      </w:r>
      <w:r w:rsidR="008D3E52" w:rsidRPr="00C55420">
        <w:rPr>
          <w:rFonts w:ascii="Arial" w:hAnsi="Arial" w:cs="Arial"/>
          <w:sz w:val="24"/>
          <w:szCs w:val="24"/>
        </w:rPr>
        <w:t>0.8</w:t>
      </w:r>
      <w:r w:rsidR="00C96663" w:rsidRPr="00C55420">
        <w:rPr>
          <w:rFonts w:ascii="Arial" w:hAnsi="Arial" w:cs="Arial"/>
          <w:sz w:val="24"/>
          <w:szCs w:val="24"/>
        </w:rPr>
        <w:t>4</w:t>
      </w:r>
      <w:r w:rsidR="000B073C" w:rsidRPr="00C55420">
        <w:rPr>
          <w:rFonts w:ascii="Arial" w:hAnsi="Arial" w:cs="Arial"/>
          <w:sz w:val="24"/>
          <w:szCs w:val="24"/>
        </w:rPr>
        <w:t>)</w:t>
      </w:r>
      <w:r w:rsidR="00AA34EA" w:rsidRPr="00C55420">
        <w:rPr>
          <w:rFonts w:ascii="Arial" w:hAnsi="Arial" w:cs="Arial"/>
          <w:sz w:val="24"/>
          <w:szCs w:val="24"/>
        </w:rPr>
        <w:t xml:space="preserve">. </w:t>
      </w:r>
      <w:bookmarkStart w:id="3" w:name="_Hlk192678746"/>
      <w:r w:rsidR="00CE28EE" w:rsidRPr="00C55420">
        <w:rPr>
          <w:rFonts w:ascii="Arial" w:hAnsi="Arial" w:cs="Arial"/>
          <w:sz w:val="24"/>
          <w:szCs w:val="24"/>
        </w:rPr>
        <w:t>Notably</w:t>
      </w:r>
      <w:r w:rsidR="00430DB2" w:rsidRPr="00C55420">
        <w:rPr>
          <w:rFonts w:ascii="Arial" w:hAnsi="Arial" w:cs="Arial"/>
          <w:sz w:val="24"/>
          <w:szCs w:val="24"/>
        </w:rPr>
        <w:t xml:space="preserve">, </w:t>
      </w:r>
      <w:r w:rsidR="000B073C" w:rsidRPr="00C55420">
        <w:rPr>
          <w:rFonts w:ascii="Arial" w:hAnsi="Arial" w:cs="Arial"/>
          <w:sz w:val="24"/>
          <w:szCs w:val="24"/>
        </w:rPr>
        <w:t>o</w:t>
      </w:r>
      <w:r w:rsidR="001D61D3" w:rsidRPr="00C55420">
        <w:rPr>
          <w:rFonts w:ascii="Arial" w:hAnsi="Arial" w:cs="Arial"/>
          <w:sz w:val="24"/>
          <w:szCs w:val="24"/>
        </w:rPr>
        <w:t xml:space="preserve">ther </w:t>
      </w:r>
      <w:r w:rsidR="003D32E5" w:rsidRPr="00C55420">
        <w:rPr>
          <w:rFonts w:ascii="Arial" w:hAnsi="Arial" w:cs="Arial"/>
          <w:sz w:val="24"/>
          <w:szCs w:val="24"/>
        </w:rPr>
        <w:t xml:space="preserve">polymeric </w:t>
      </w:r>
      <w:r w:rsidR="00862399" w:rsidRPr="00C55420">
        <w:rPr>
          <w:rFonts w:ascii="Arial" w:hAnsi="Arial" w:cs="Arial"/>
          <w:sz w:val="24"/>
          <w:szCs w:val="24"/>
        </w:rPr>
        <w:t>backbones</w:t>
      </w:r>
      <w:r w:rsidR="003370A0" w:rsidRPr="00C55420">
        <w:rPr>
          <w:rFonts w:ascii="Arial" w:hAnsi="Arial" w:cs="Arial"/>
          <w:sz w:val="24"/>
          <w:szCs w:val="24"/>
        </w:rPr>
        <w:t xml:space="preserve">, such as albumin and collagen, </w:t>
      </w:r>
      <w:r w:rsidR="00942185" w:rsidRPr="00C55420">
        <w:rPr>
          <w:rFonts w:ascii="Arial" w:hAnsi="Arial" w:cs="Arial"/>
          <w:sz w:val="24"/>
          <w:szCs w:val="24"/>
        </w:rPr>
        <w:t xml:space="preserve">either resulted in poor </w:t>
      </w:r>
      <w:proofErr w:type="spellStart"/>
      <w:r w:rsidR="00942185" w:rsidRPr="00C55420">
        <w:rPr>
          <w:rFonts w:ascii="Arial" w:hAnsi="Arial" w:cs="Arial"/>
          <w:sz w:val="24"/>
          <w:szCs w:val="24"/>
        </w:rPr>
        <w:t>hPSC</w:t>
      </w:r>
      <w:proofErr w:type="spellEnd"/>
      <w:r w:rsidR="00942185" w:rsidRPr="00C55420">
        <w:rPr>
          <w:rFonts w:ascii="Arial" w:hAnsi="Arial" w:cs="Arial"/>
          <w:sz w:val="24"/>
          <w:szCs w:val="24"/>
        </w:rPr>
        <w:t xml:space="preserve"> attachment </w:t>
      </w:r>
      <w:r w:rsidR="003370A0" w:rsidRPr="00C55420">
        <w:rPr>
          <w:rFonts w:ascii="Arial" w:hAnsi="Arial" w:cs="Arial"/>
          <w:sz w:val="24"/>
          <w:szCs w:val="24"/>
        </w:rPr>
        <w:t xml:space="preserve">or </w:t>
      </w:r>
      <w:r w:rsidR="00B601A4" w:rsidRPr="00C55420">
        <w:rPr>
          <w:rFonts w:ascii="Arial" w:hAnsi="Arial" w:cs="Arial"/>
          <w:sz w:val="24"/>
          <w:szCs w:val="24"/>
        </w:rPr>
        <w:t>triggered</w:t>
      </w:r>
      <w:r w:rsidR="00AF7B16" w:rsidRPr="00C55420">
        <w:rPr>
          <w:rFonts w:ascii="Arial" w:hAnsi="Arial" w:cs="Arial"/>
          <w:sz w:val="24"/>
          <w:szCs w:val="24"/>
        </w:rPr>
        <w:t xml:space="preserve"> </w:t>
      </w:r>
      <w:r w:rsidR="00AA34EA" w:rsidRPr="00C55420">
        <w:rPr>
          <w:rFonts w:ascii="Arial" w:hAnsi="Arial" w:cs="Arial"/>
          <w:sz w:val="24"/>
          <w:szCs w:val="24"/>
        </w:rPr>
        <w:t xml:space="preserve">significant </w:t>
      </w:r>
      <w:r w:rsidR="000B1A9C" w:rsidRPr="00C55420">
        <w:rPr>
          <w:rFonts w:ascii="Arial" w:hAnsi="Arial" w:cs="Arial"/>
          <w:sz w:val="24"/>
          <w:szCs w:val="24"/>
        </w:rPr>
        <w:t xml:space="preserve">spontaneous differentiation </w:t>
      </w:r>
      <w:r w:rsidR="000B3966" w:rsidRPr="00C55420">
        <w:rPr>
          <w:rFonts w:ascii="Arial" w:hAnsi="Arial" w:cs="Arial"/>
          <w:sz w:val="24"/>
          <w:szCs w:val="24"/>
        </w:rPr>
        <w:t xml:space="preserve">of </w:t>
      </w:r>
      <w:proofErr w:type="spellStart"/>
      <w:r w:rsidR="000B3966" w:rsidRPr="00C55420">
        <w:rPr>
          <w:rFonts w:ascii="Arial" w:hAnsi="Arial" w:cs="Arial"/>
          <w:sz w:val="24"/>
          <w:szCs w:val="24"/>
        </w:rPr>
        <w:t>hPSCs</w:t>
      </w:r>
      <w:proofErr w:type="spellEnd"/>
      <w:r w:rsidR="00D44C03" w:rsidRPr="00C55420">
        <w:rPr>
          <w:rFonts w:ascii="Arial" w:hAnsi="Arial" w:cs="Arial"/>
          <w:sz w:val="24"/>
          <w:szCs w:val="24"/>
        </w:rPr>
        <w:t xml:space="preserve"> </w:t>
      </w:r>
      <w:r w:rsidR="002F2684" w:rsidRPr="00C55420">
        <w:rPr>
          <w:rFonts w:ascii="Arial" w:hAnsi="Arial" w:cs="Arial"/>
          <w:sz w:val="24"/>
          <w:szCs w:val="24"/>
        </w:rPr>
        <w:t>(</w:t>
      </w:r>
      <w:r w:rsidR="00D7256F" w:rsidRPr="00C55420">
        <w:rPr>
          <w:rFonts w:ascii="Arial" w:hAnsi="Arial" w:cs="Arial"/>
          <w:sz w:val="24"/>
          <w:szCs w:val="24"/>
        </w:rPr>
        <w:t xml:space="preserve">SI &lt; 0.5); </w:t>
      </w:r>
      <w:r w:rsidR="00541D29" w:rsidRPr="00C55420">
        <w:rPr>
          <w:rFonts w:ascii="Arial" w:hAnsi="Arial" w:cs="Arial"/>
          <w:sz w:val="24"/>
          <w:szCs w:val="24"/>
        </w:rPr>
        <w:t xml:space="preserve">examples are shown in </w:t>
      </w:r>
      <w:r w:rsidR="00B43D4B" w:rsidRPr="00C55420">
        <w:rPr>
          <w:rFonts w:ascii="Arial" w:hAnsi="Arial" w:cs="Arial"/>
          <w:sz w:val="24"/>
          <w:szCs w:val="24"/>
        </w:rPr>
        <w:t>S</w:t>
      </w:r>
      <w:r w:rsidR="002F2684" w:rsidRPr="00C55420">
        <w:rPr>
          <w:rFonts w:ascii="Arial" w:hAnsi="Arial" w:cs="Arial"/>
          <w:sz w:val="24"/>
          <w:szCs w:val="24"/>
        </w:rPr>
        <w:t>upplementary Figure</w:t>
      </w:r>
      <w:r w:rsidR="00B43D4B" w:rsidRPr="00C55420">
        <w:rPr>
          <w:rFonts w:ascii="Arial" w:hAnsi="Arial" w:cs="Arial"/>
          <w:sz w:val="24"/>
          <w:szCs w:val="24"/>
        </w:rPr>
        <w:t xml:space="preserve"> </w:t>
      </w:r>
      <w:r w:rsidR="00A037C7" w:rsidRPr="00C55420">
        <w:rPr>
          <w:rFonts w:ascii="Arial" w:hAnsi="Arial" w:cs="Arial"/>
          <w:sz w:val="24"/>
          <w:szCs w:val="24"/>
        </w:rPr>
        <w:t>3</w:t>
      </w:r>
      <w:r w:rsidR="000B1A9C" w:rsidRPr="00C55420">
        <w:rPr>
          <w:rFonts w:ascii="Arial" w:hAnsi="Arial" w:cs="Arial"/>
          <w:sz w:val="24"/>
          <w:szCs w:val="24"/>
        </w:rPr>
        <w:t>.</w:t>
      </w:r>
      <w:r w:rsidR="00D83476" w:rsidRPr="00C55420">
        <w:rPr>
          <w:rFonts w:ascii="Arial" w:hAnsi="Arial" w:cs="Arial"/>
          <w:sz w:val="24"/>
          <w:szCs w:val="24"/>
        </w:rPr>
        <w:t xml:space="preserve"> </w:t>
      </w:r>
      <w:bookmarkEnd w:id="3"/>
    </w:p>
    <w:p w14:paraId="54049A1E" w14:textId="77777777" w:rsidR="008E3C81" w:rsidRPr="00C55420" w:rsidRDefault="008E3C81" w:rsidP="005E1D7F">
      <w:pPr>
        <w:autoSpaceDE w:val="0"/>
        <w:autoSpaceDN w:val="0"/>
        <w:adjustRightInd w:val="0"/>
        <w:spacing w:after="0" w:line="360" w:lineRule="auto"/>
        <w:jc w:val="both"/>
        <w:rPr>
          <w:rFonts w:ascii="Arial" w:hAnsi="Arial" w:cs="Arial"/>
          <w:sz w:val="24"/>
          <w:szCs w:val="24"/>
        </w:rPr>
      </w:pPr>
    </w:p>
    <w:p w14:paraId="337F5B1F" w14:textId="690D2090" w:rsidR="00785FAF" w:rsidRPr="00C55420" w:rsidRDefault="0096696E"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 xml:space="preserve">3.2 </w:t>
      </w:r>
      <w:r w:rsidR="00B54208" w:rsidRPr="00C55420">
        <w:rPr>
          <w:rFonts w:ascii="Arial" w:hAnsi="Arial" w:cs="Arial"/>
          <w:b/>
          <w:bCs/>
          <w:sz w:val="24"/>
          <w:szCs w:val="24"/>
        </w:rPr>
        <w:t>F</w:t>
      </w:r>
      <w:r w:rsidR="003076E8" w:rsidRPr="00C55420">
        <w:rPr>
          <w:rFonts w:ascii="Arial" w:hAnsi="Arial" w:cs="Arial"/>
          <w:b/>
          <w:bCs/>
          <w:sz w:val="24"/>
          <w:szCs w:val="24"/>
        </w:rPr>
        <w:t>ibr</w:t>
      </w:r>
      <w:r w:rsidR="00CC6790" w:rsidRPr="00C55420">
        <w:rPr>
          <w:rFonts w:ascii="Arial" w:hAnsi="Arial" w:cs="Arial"/>
          <w:b/>
          <w:bCs/>
          <w:sz w:val="24"/>
          <w:szCs w:val="24"/>
        </w:rPr>
        <w:t>in</w:t>
      </w:r>
      <w:r w:rsidR="001B2BA3" w:rsidRPr="00C55420">
        <w:rPr>
          <w:rFonts w:ascii="Arial" w:hAnsi="Arial" w:cs="Arial"/>
          <w:b/>
          <w:bCs/>
          <w:sz w:val="24"/>
          <w:szCs w:val="24"/>
        </w:rPr>
        <w:t xml:space="preserve">ogen and </w:t>
      </w:r>
      <w:r w:rsidR="00B54208" w:rsidRPr="00C55420">
        <w:rPr>
          <w:rFonts w:ascii="Arial" w:hAnsi="Arial" w:cs="Arial"/>
          <w:b/>
          <w:bCs/>
          <w:sz w:val="24"/>
          <w:szCs w:val="24"/>
        </w:rPr>
        <w:t>L</w:t>
      </w:r>
      <w:r w:rsidR="003076E8" w:rsidRPr="00C55420">
        <w:rPr>
          <w:rFonts w:ascii="Arial" w:hAnsi="Arial" w:cs="Arial"/>
          <w:b/>
          <w:bCs/>
          <w:sz w:val="24"/>
          <w:szCs w:val="24"/>
        </w:rPr>
        <w:t xml:space="preserve">aminin </w:t>
      </w:r>
      <w:r w:rsidR="00B54208" w:rsidRPr="00C55420">
        <w:rPr>
          <w:rFonts w:ascii="Arial" w:hAnsi="Arial" w:cs="Arial"/>
          <w:b/>
          <w:bCs/>
          <w:sz w:val="24"/>
          <w:szCs w:val="24"/>
        </w:rPr>
        <w:t>concentrations</w:t>
      </w:r>
      <w:r w:rsidR="00F02AF6" w:rsidRPr="00C55420">
        <w:rPr>
          <w:rFonts w:ascii="Arial" w:hAnsi="Arial" w:cs="Arial"/>
          <w:b/>
          <w:bCs/>
          <w:sz w:val="24"/>
          <w:szCs w:val="24"/>
        </w:rPr>
        <w:t xml:space="preserve"> </w:t>
      </w:r>
      <w:r w:rsidR="003F231A" w:rsidRPr="00C55420">
        <w:rPr>
          <w:rFonts w:ascii="Arial" w:hAnsi="Arial" w:cs="Arial"/>
          <w:b/>
          <w:bCs/>
          <w:sz w:val="24"/>
          <w:szCs w:val="24"/>
        </w:rPr>
        <w:t>inversely affected</w:t>
      </w:r>
      <w:r w:rsidR="001B2BA3" w:rsidRPr="00C55420">
        <w:rPr>
          <w:rFonts w:ascii="Arial" w:hAnsi="Arial" w:cs="Arial"/>
          <w:b/>
          <w:bCs/>
          <w:sz w:val="24"/>
          <w:szCs w:val="24"/>
        </w:rPr>
        <w:t xml:space="preserve"> </w:t>
      </w:r>
      <w:proofErr w:type="spellStart"/>
      <w:r w:rsidR="003F595D" w:rsidRPr="00C55420">
        <w:rPr>
          <w:rFonts w:ascii="Arial" w:hAnsi="Arial" w:cs="Arial"/>
          <w:b/>
          <w:bCs/>
          <w:sz w:val="24"/>
          <w:szCs w:val="24"/>
        </w:rPr>
        <w:t>hPSC</w:t>
      </w:r>
      <w:proofErr w:type="spellEnd"/>
      <w:r w:rsidR="003F595D" w:rsidRPr="00C55420">
        <w:rPr>
          <w:rFonts w:ascii="Arial" w:hAnsi="Arial" w:cs="Arial"/>
          <w:b/>
          <w:bCs/>
          <w:sz w:val="24"/>
          <w:szCs w:val="24"/>
        </w:rPr>
        <w:t xml:space="preserve"> growth</w:t>
      </w:r>
      <w:r w:rsidR="00AB645B" w:rsidRPr="00C55420">
        <w:rPr>
          <w:rFonts w:ascii="Arial" w:hAnsi="Arial" w:cs="Arial"/>
          <w:b/>
          <w:bCs/>
          <w:sz w:val="24"/>
          <w:szCs w:val="24"/>
        </w:rPr>
        <w:t xml:space="preserve"> in 3D</w:t>
      </w:r>
      <w:r w:rsidR="00B54208" w:rsidRPr="00C55420">
        <w:rPr>
          <w:rFonts w:ascii="Arial" w:hAnsi="Arial" w:cs="Arial"/>
          <w:b/>
          <w:bCs/>
          <w:sz w:val="24"/>
          <w:szCs w:val="24"/>
        </w:rPr>
        <w:t>.</w:t>
      </w:r>
      <w:r w:rsidR="006B666D" w:rsidRPr="00C55420">
        <w:rPr>
          <w:rFonts w:ascii="Arial" w:hAnsi="Arial" w:cs="Arial"/>
          <w:b/>
          <w:bCs/>
          <w:sz w:val="24"/>
          <w:szCs w:val="24"/>
        </w:rPr>
        <w:t xml:space="preserve"> </w:t>
      </w:r>
    </w:p>
    <w:p w14:paraId="75D90692" w14:textId="1448DF46" w:rsidR="00482566" w:rsidRPr="00C55420" w:rsidRDefault="000A6AE6"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o </w:t>
      </w:r>
      <w:r w:rsidR="0018623D" w:rsidRPr="00C55420">
        <w:rPr>
          <w:rFonts w:ascii="Arial" w:hAnsi="Arial" w:cs="Arial"/>
          <w:sz w:val="24"/>
          <w:szCs w:val="24"/>
        </w:rPr>
        <w:t xml:space="preserve">determine the optimum conditions </w:t>
      </w:r>
      <w:r w:rsidR="00CE1C6C" w:rsidRPr="00C55420">
        <w:rPr>
          <w:rFonts w:ascii="Arial" w:hAnsi="Arial" w:cs="Arial"/>
          <w:sz w:val="24"/>
          <w:szCs w:val="24"/>
        </w:rPr>
        <w:t xml:space="preserve">for </w:t>
      </w:r>
      <w:r w:rsidR="0018623D" w:rsidRPr="00C55420">
        <w:rPr>
          <w:rFonts w:ascii="Arial" w:hAnsi="Arial" w:cs="Arial"/>
          <w:sz w:val="24"/>
          <w:szCs w:val="24"/>
        </w:rPr>
        <w:t>cultur</w:t>
      </w:r>
      <w:r w:rsidR="00CE1C6C" w:rsidRPr="00C55420">
        <w:rPr>
          <w:rFonts w:ascii="Arial" w:hAnsi="Arial" w:cs="Arial"/>
          <w:sz w:val="24"/>
          <w:szCs w:val="24"/>
        </w:rPr>
        <w:t>ing</w:t>
      </w:r>
      <w:r w:rsidR="0018623D" w:rsidRPr="00C55420">
        <w:rPr>
          <w:rFonts w:ascii="Arial" w:hAnsi="Arial" w:cs="Arial"/>
          <w:sz w:val="24"/>
          <w:szCs w:val="24"/>
        </w:rPr>
        <w:t xml:space="preserve"> </w:t>
      </w:r>
      <w:proofErr w:type="spellStart"/>
      <w:r w:rsidR="00510A86" w:rsidRPr="00C55420">
        <w:rPr>
          <w:rFonts w:ascii="Arial" w:hAnsi="Arial" w:cs="Arial"/>
          <w:sz w:val="24"/>
          <w:szCs w:val="24"/>
        </w:rPr>
        <w:t>h</w:t>
      </w:r>
      <w:r w:rsidR="000E1B50" w:rsidRPr="00C55420">
        <w:rPr>
          <w:rFonts w:ascii="Arial" w:hAnsi="Arial" w:cs="Arial"/>
          <w:sz w:val="24"/>
          <w:szCs w:val="24"/>
        </w:rPr>
        <w:t>PSC</w:t>
      </w:r>
      <w:r w:rsidR="00510A86" w:rsidRPr="00C55420">
        <w:rPr>
          <w:rFonts w:ascii="Arial" w:hAnsi="Arial" w:cs="Arial"/>
          <w:sz w:val="24"/>
          <w:szCs w:val="24"/>
        </w:rPr>
        <w:t>s</w:t>
      </w:r>
      <w:proofErr w:type="spellEnd"/>
      <w:r w:rsidR="000E1B50" w:rsidRPr="00C55420">
        <w:rPr>
          <w:rFonts w:ascii="Arial" w:hAnsi="Arial" w:cs="Arial"/>
          <w:sz w:val="24"/>
          <w:szCs w:val="24"/>
        </w:rPr>
        <w:t xml:space="preserve"> </w:t>
      </w:r>
      <w:r w:rsidR="00CE1C6C" w:rsidRPr="00C55420">
        <w:rPr>
          <w:rFonts w:ascii="Arial" w:hAnsi="Arial" w:cs="Arial"/>
          <w:sz w:val="24"/>
          <w:szCs w:val="24"/>
        </w:rPr>
        <w:t>in 3D</w:t>
      </w:r>
      <w:r w:rsidR="000E1B50" w:rsidRPr="00C55420">
        <w:rPr>
          <w:rFonts w:ascii="Arial" w:hAnsi="Arial" w:cs="Arial"/>
          <w:sz w:val="24"/>
          <w:szCs w:val="24"/>
        </w:rPr>
        <w:t xml:space="preserve">, we evaluated </w:t>
      </w:r>
      <w:r w:rsidR="0018623D" w:rsidRPr="00C55420">
        <w:rPr>
          <w:rFonts w:ascii="Arial" w:hAnsi="Arial" w:cs="Arial"/>
          <w:sz w:val="24"/>
          <w:szCs w:val="24"/>
        </w:rPr>
        <w:t xml:space="preserve">different compositions of </w:t>
      </w:r>
      <w:r w:rsidR="0055340D" w:rsidRPr="00C55420">
        <w:rPr>
          <w:rFonts w:ascii="Arial" w:hAnsi="Arial" w:cs="Arial"/>
          <w:sz w:val="24"/>
          <w:szCs w:val="24"/>
        </w:rPr>
        <w:t>L</w:t>
      </w:r>
      <w:r w:rsidR="00CC6790" w:rsidRPr="00C55420">
        <w:rPr>
          <w:rFonts w:ascii="Arial" w:hAnsi="Arial" w:cs="Arial"/>
          <w:sz w:val="24"/>
          <w:szCs w:val="24"/>
        </w:rPr>
        <w:t>aminin 521</w:t>
      </w:r>
      <w:r w:rsidR="0055340D" w:rsidRPr="00C55420">
        <w:rPr>
          <w:rFonts w:ascii="Arial" w:hAnsi="Arial" w:cs="Arial"/>
          <w:sz w:val="24"/>
          <w:szCs w:val="24"/>
        </w:rPr>
        <w:t>-enriched fibrin</w:t>
      </w:r>
      <w:r w:rsidR="006D2F65" w:rsidRPr="00C55420">
        <w:rPr>
          <w:rFonts w:ascii="Arial" w:hAnsi="Arial" w:cs="Arial"/>
          <w:sz w:val="24"/>
          <w:szCs w:val="24"/>
        </w:rPr>
        <w:t xml:space="preserve"> hydrogels</w:t>
      </w:r>
      <w:r w:rsidR="00F832F1" w:rsidRPr="00C55420">
        <w:rPr>
          <w:rFonts w:ascii="Arial" w:hAnsi="Arial" w:cs="Arial"/>
          <w:sz w:val="24"/>
          <w:szCs w:val="24"/>
        </w:rPr>
        <w:t xml:space="preserve"> </w:t>
      </w:r>
      <w:r w:rsidR="00C661EF" w:rsidRPr="00C55420">
        <w:rPr>
          <w:rFonts w:ascii="Arial" w:hAnsi="Arial" w:cs="Arial"/>
          <w:sz w:val="24"/>
          <w:szCs w:val="24"/>
        </w:rPr>
        <w:t xml:space="preserve">(FLGs) </w:t>
      </w:r>
      <w:r w:rsidR="00F832F1" w:rsidRPr="00C55420">
        <w:rPr>
          <w:rFonts w:ascii="Arial" w:hAnsi="Arial" w:cs="Arial"/>
          <w:sz w:val="24"/>
          <w:szCs w:val="24"/>
        </w:rPr>
        <w:t>versus</w:t>
      </w:r>
      <w:r w:rsidR="00023FBE" w:rsidRPr="00C55420">
        <w:rPr>
          <w:rFonts w:ascii="Arial" w:hAnsi="Arial" w:cs="Arial"/>
          <w:sz w:val="24"/>
          <w:szCs w:val="24"/>
        </w:rPr>
        <w:t xml:space="preserve"> </w:t>
      </w:r>
      <w:r w:rsidR="00D42FAF" w:rsidRPr="00C55420">
        <w:rPr>
          <w:rFonts w:ascii="Arial" w:hAnsi="Arial" w:cs="Arial"/>
          <w:sz w:val="24"/>
          <w:szCs w:val="24"/>
        </w:rPr>
        <w:t>f</w:t>
      </w:r>
      <w:r w:rsidR="00023FBE" w:rsidRPr="00C55420">
        <w:rPr>
          <w:rFonts w:ascii="Arial" w:hAnsi="Arial" w:cs="Arial"/>
          <w:sz w:val="24"/>
          <w:szCs w:val="24"/>
        </w:rPr>
        <w:t>ibrin</w:t>
      </w:r>
      <w:r w:rsidR="00D42FAF" w:rsidRPr="00C55420">
        <w:rPr>
          <w:rFonts w:ascii="Arial" w:hAnsi="Arial" w:cs="Arial"/>
          <w:sz w:val="24"/>
          <w:szCs w:val="24"/>
        </w:rPr>
        <w:t xml:space="preserve"> hydrogels</w:t>
      </w:r>
      <w:r w:rsidR="00D215C5" w:rsidRPr="00C55420">
        <w:rPr>
          <w:rFonts w:ascii="Arial" w:hAnsi="Arial" w:cs="Arial"/>
          <w:sz w:val="24"/>
          <w:szCs w:val="24"/>
        </w:rPr>
        <w:t xml:space="preserve"> (FG</w:t>
      </w:r>
      <w:r w:rsidR="00917C15" w:rsidRPr="00C55420">
        <w:rPr>
          <w:rFonts w:ascii="Arial" w:hAnsi="Arial" w:cs="Arial"/>
          <w:sz w:val="24"/>
          <w:szCs w:val="24"/>
        </w:rPr>
        <w:t>s</w:t>
      </w:r>
      <w:r w:rsidR="00D215C5" w:rsidRPr="00C55420">
        <w:rPr>
          <w:rFonts w:ascii="Arial" w:hAnsi="Arial" w:cs="Arial"/>
          <w:sz w:val="24"/>
          <w:szCs w:val="24"/>
        </w:rPr>
        <w:t>)</w:t>
      </w:r>
      <w:r w:rsidR="00F832F1" w:rsidRPr="00C55420">
        <w:rPr>
          <w:rFonts w:ascii="Arial" w:hAnsi="Arial" w:cs="Arial"/>
          <w:sz w:val="24"/>
          <w:szCs w:val="24"/>
        </w:rPr>
        <w:t xml:space="preserve"> as control</w:t>
      </w:r>
      <w:r w:rsidR="00D42FAF" w:rsidRPr="00C55420">
        <w:rPr>
          <w:rFonts w:ascii="Arial" w:hAnsi="Arial" w:cs="Arial"/>
          <w:sz w:val="24"/>
          <w:szCs w:val="24"/>
        </w:rPr>
        <w:t>s</w:t>
      </w:r>
      <w:r w:rsidR="00F832F1" w:rsidRPr="00C55420">
        <w:rPr>
          <w:rFonts w:ascii="Arial" w:hAnsi="Arial" w:cs="Arial"/>
          <w:sz w:val="24"/>
          <w:szCs w:val="24"/>
        </w:rPr>
        <w:t xml:space="preserve">. We found </w:t>
      </w:r>
      <w:r w:rsidR="009F6A23" w:rsidRPr="00C55420">
        <w:rPr>
          <w:rFonts w:ascii="Arial" w:hAnsi="Arial" w:cs="Arial"/>
          <w:sz w:val="24"/>
          <w:szCs w:val="24"/>
        </w:rPr>
        <w:t xml:space="preserve">that </w:t>
      </w:r>
      <w:r w:rsidR="00F832F1" w:rsidRPr="00C55420">
        <w:rPr>
          <w:rFonts w:ascii="Arial" w:hAnsi="Arial" w:cs="Arial"/>
          <w:sz w:val="24"/>
          <w:szCs w:val="24"/>
        </w:rPr>
        <w:t>both categories of hydrogels</w:t>
      </w:r>
      <w:r w:rsidR="006D2F65" w:rsidRPr="00C55420">
        <w:rPr>
          <w:rFonts w:ascii="Arial" w:hAnsi="Arial" w:cs="Arial"/>
          <w:sz w:val="24"/>
          <w:szCs w:val="24"/>
        </w:rPr>
        <w:t xml:space="preserve"> </w:t>
      </w:r>
      <w:r w:rsidR="007B4655" w:rsidRPr="00C55420">
        <w:rPr>
          <w:rFonts w:ascii="Arial" w:hAnsi="Arial" w:cs="Arial"/>
          <w:sz w:val="24"/>
          <w:szCs w:val="24"/>
        </w:rPr>
        <w:t>displayed distinctive characteristics</w:t>
      </w:r>
      <w:r w:rsidR="00D93D3A" w:rsidRPr="00C55420">
        <w:rPr>
          <w:rFonts w:ascii="Arial" w:hAnsi="Arial" w:cs="Arial"/>
          <w:sz w:val="24"/>
          <w:szCs w:val="24"/>
        </w:rPr>
        <w:t xml:space="preserve">. In 2D cell culture, </w:t>
      </w:r>
      <w:r w:rsidR="00F6312C" w:rsidRPr="00C55420">
        <w:rPr>
          <w:rFonts w:ascii="Arial" w:hAnsi="Arial" w:cs="Arial"/>
          <w:sz w:val="24"/>
          <w:szCs w:val="24"/>
        </w:rPr>
        <w:t xml:space="preserve">cell attachment and expansion </w:t>
      </w:r>
      <w:r w:rsidR="00DA21A9" w:rsidRPr="00C55420">
        <w:rPr>
          <w:rFonts w:ascii="Arial" w:hAnsi="Arial" w:cs="Arial"/>
          <w:sz w:val="24"/>
          <w:szCs w:val="24"/>
        </w:rPr>
        <w:t>were</w:t>
      </w:r>
      <w:r w:rsidR="00F6312C" w:rsidRPr="00C55420">
        <w:rPr>
          <w:rFonts w:ascii="Arial" w:hAnsi="Arial" w:cs="Arial"/>
          <w:sz w:val="24"/>
          <w:szCs w:val="24"/>
        </w:rPr>
        <w:t xml:space="preserve"> </w:t>
      </w:r>
      <w:r w:rsidR="00096D2A" w:rsidRPr="00C55420">
        <w:rPr>
          <w:rFonts w:ascii="Arial" w:hAnsi="Arial" w:cs="Arial"/>
          <w:sz w:val="24"/>
          <w:szCs w:val="24"/>
        </w:rPr>
        <w:t>significantly</w:t>
      </w:r>
      <w:r w:rsidR="00F6312C" w:rsidRPr="00C55420">
        <w:rPr>
          <w:rFonts w:ascii="Arial" w:hAnsi="Arial" w:cs="Arial"/>
          <w:sz w:val="24"/>
          <w:szCs w:val="24"/>
        </w:rPr>
        <w:t xml:space="preserve"> bett</w:t>
      </w:r>
      <w:r w:rsidR="001D1062" w:rsidRPr="00C55420">
        <w:rPr>
          <w:rFonts w:ascii="Arial" w:hAnsi="Arial" w:cs="Arial"/>
          <w:sz w:val="24"/>
          <w:szCs w:val="24"/>
        </w:rPr>
        <w:t xml:space="preserve">er in </w:t>
      </w:r>
      <w:r w:rsidR="00A33A95" w:rsidRPr="00C55420">
        <w:rPr>
          <w:rFonts w:ascii="Arial" w:hAnsi="Arial" w:cs="Arial"/>
          <w:sz w:val="24"/>
          <w:szCs w:val="24"/>
        </w:rPr>
        <w:t>FLGs</w:t>
      </w:r>
      <w:r w:rsidR="001D1062" w:rsidRPr="00C55420">
        <w:rPr>
          <w:rFonts w:ascii="Arial" w:hAnsi="Arial" w:cs="Arial"/>
          <w:sz w:val="24"/>
          <w:szCs w:val="24"/>
        </w:rPr>
        <w:t xml:space="preserve"> </w:t>
      </w:r>
      <w:r w:rsidR="00BD0314" w:rsidRPr="00C55420">
        <w:rPr>
          <w:rFonts w:ascii="Arial" w:hAnsi="Arial" w:cs="Arial"/>
          <w:sz w:val="24"/>
          <w:szCs w:val="24"/>
        </w:rPr>
        <w:t>(70-100</w:t>
      </w:r>
      <w:r w:rsidR="001D079F" w:rsidRPr="00C55420">
        <w:rPr>
          <w:rFonts w:ascii="Arial" w:hAnsi="Arial" w:cs="Arial"/>
          <w:sz w:val="24"/>
          <w:szCs w:val="24"/>
        </w:rPr>
        <w:t xml:space="preserve">% confluence) versus </w:t>
      </w:r>
      <w:r w:rsidR="00AA2C35" w:rsidRPr="00C55420">
        <w:rPr>
          <w:rFonts w:ascii="Arial" w:hAnsi="Arial" w:cs="Arial"/>
          <w:sz w:val="24"/>
          <w:szCs w:val="24"/>
        </w:rPr>
        <w:t>FGs</w:t>
      </w:r>
      <w:r w:rsidR="001D079F" w:rsidRPr="00C55420">
        <w:rPr>
          <w:rFonts w:ascii="Arial" w:hAnsi="Arial" w:cs="Arial"/>
          <w:sz w:val="24"/>
          <w:szCs w:val="24"/>
        </w:rPr>
        <w:t xml:space="preserve"> (</w:t>
      </w:r>
      <w:r w:rsidR="00740D90" w:rsidRPr="00C55420">
        <w:rPr>
          <w:rFonts w:ascii="Arial" w:hAnsi="Arial" w:cs="Arial"/>
          <w:sz w:val="24"/>
          <w:szCs w:val="24"/>
        </w:rPr>
        <w:t>10</w:t>
      </w:r>
      <w:r w:rsidR="00F04D6A" w:rsidRPr="00C55420">
        <w:rPr>
          <w:rFonts w:ascii="Arial" w:hAnsi="Arial" w:cs="Arial"/>
          <w:sz w:val="24"/>
          <w:szCs w:val="24"/>
        </w:rPr>
        <w:t>%</w:t>
      </w:r>
      <w:r w:rsidR="00740D90" w:rsidRPr="00C55420">
        <w:rPr>
          <w:rFonts w:ascii="Arial" w:hAnsi="Arial" w:cs="Arial"/>
          <w:sz w:val="24"/>
          <w:szCs w:val="24"/>
        </w:rPr>
        <w:t xml:space="preserve">-20% </w:t>
      </w:r>
      <w:r w:rsidR="001D079F" w:rsidRPr="00C55420">
        <w:rPr>
          <w:rFonts w:ascii="Arial" w:hAnsi="Arial" w:cs="Arial"/>
          <w:sz w:val="24"/>
          <w:szCs w:val="24"/>
        </w:rPr>
        <w:t>confluence)</w:t>
      </w:r>
      <w:r w:rsidR="00740D90" w:rsidRPr="00C55420">
        <w:rPr>
          <w:rFonts w:ascii="Arial" w:hAnsi="Arial" w:cs="Arial"/>
          <w:sz w:val="24"/>
          <w:szCs w:val="24"/>
        </w:rPr>
        <w:t xml:space="preserve"> after </w:t>
      </w:r>
      <w:r w:rsidR="0025260F" w:rsidRPr="00C55420">
        <w:rPr>
          <w:rFonts w:ascii="Arial" w:hAnsi="Arial" w:cs="Arial"/>
          <w:sz w:val="24"/>
          <w:szCs w:val="24"/>
        </w:rPr>
        <w:t>4-</w:t>
      </w:r>
      <w:r w:rsidR="00740D90" w:rsidRPr="00C55420">
        <w:rPr>
          <w:rFonts w:ascii="Arial" w:hAnsi="Arial" w:cs="Arial"/>
          <w:sz w:val="24"/>
          <w:szCs w:val="24"/>
        </w:rPr>
        <w:t>5 days in culture</w:t>
      </w:r>
      <w:r w:rsidR="00F04D6A" w:rsidRPr="00C55420">
        <w:rPr>
          <w:rFonts w:ascii="Arial" w:hAnsi="Arial" w:cs="Arial"/>
          <w:sz w:val="24"/>
          <w:szCs w:val="24"/>
        </w:rPr>
        <w:t>,</w:t>
      </w:r>
      <w:r w:rsidR="0025260F" w:rsidRPr="00C55420">
        <w:rPr>
          <w:rFonts w:ascii="Arial" w:hAnsi="Arial" w:cs="Arial"/>
          <w:sz w:val="24"/>
          <w:szCs w:val="24"/>
        </w:rPr>
        <w:t xml:space="preserve"> </w:t>
      </w:r>
      <w:r w:rsidR="00F04D6A" w:rsidRPr="00C55420">
        <w:rPr>
          <w:rFonts w:ascii="Arial" w:hAnsi="Arial" w:cs="Arial"/>
          <w:sz w:val="24"/>
          <w:szCs w:val="24"/>
        </w:rPr>
        <w:t>Fig.2(A)</w:t>
      </w:r>
      <w:r w:rsidR="001D1062" w:rsidRPr="00C55420">
        <w:rPr>
          <w:rFonts w:ascii="Arial" w:hAnsi="Arial" w:cs="Arial"/>
          <w:sz w:val="24"/>
          <w:szCs w:val="24"/>
        </w:rPr>
        <w:t xml:space="preserve">. </w:t>
      </w:r>
      <w:r w:rsidR="00280529" w:rsidRPr="00C55420">
        <w:rPr>
          <w:rFonts w:ascii="Arial" w:hAnsi="Arial" w:cs="Arial"/>
          <w:sz w:val="24"/>
          <w:szCs w:val="24"/>
        </w:rPr>
        <w:t xml:space="preserve">This was reflected in </w:t>
      </w:r>
      <w:r w:rsidR="00FE6639" w:rsidRPr="00C55420">
        <w:rPr>
          <w:rFonts w:ascii="Arial" w:hAnsi="Arial" w:cs="Arial"/>
          <w:sz w:val="24"/>
          <w:szCs w:val="24"/>
        </w:rPr>
        <w:t xml:space="preserve">the </w:t>
      </w:r>
      <w:r w:rsidR="005F1B8C" w:rsidRPr="00C55420">
        <w:rPr>
          <w:rFonts w:ascii="Arial" w:hAnsi="Arial" w:cs="Arial"/>
          <w:sz w:val="24"/>
          <w:szCs w:val="24"/>
        </w:rPr>
        <w:t xml:space="preserve">average </w:t>
      </w:r>
      <w:r w:rsidR="00FE6639" w:rsidRPr="00C55420">
        <w:rPr>
          <w:rFonts w:ascii="Arial" w:hAnsi="Arial" w:cs="Arial"/>
          <w:sz w:val="24"/>
          <w:szCs w:val="24"/>
        </w:rPr>
        <w:t>fold increase in cell populations</w:t>
      </w:r>
      <w:r w:rsidR="00D64641" w:rsidRPr="00C55420">
        <w:rPr>
          <w:rFonts w:ascii="Arial" w:hAnsi="Arial" w:cs="Arial"/>
          <w:sz w:val="24"/>
          <w:szCs w:val="24"/>
        </w:rPr>
        <w:t xml:space="preserve"> </w:t>
      </w:r>
      <w:r w:rsidR="00D2249F" w:rsidRPr="00C55420">
        <w:rPr>
          <w:rFonts w:ascii="Arial" w:hAnsi="Arial" w:cs="Arial"/>
          <w:sz w:val="24"/>
          <w:szCs w:val="24"/>
        </w:rPr>
        <w:t xml:space="preserve">at 7 days </w:t>
      </w:r>
      <w:r w:rsidR="00D64641" w:rsidRPr="00C55420">
        <w:rPr>
          <w:rFonts w:ascii="Arial" w:hAnsi="Arial" w:cs="Arial"/>
          <w:sz w:val="24"/>
          <w:szCs w:val="24"/>
        </w:rPr>
        <w:t>(</w:t>
      </w:r>
      <w:r w:rsidR="00FE6639" w:rsidRPr="00C55420">
        <w:rPr>
          <w:rFonts w:ascii="Arial" w:hAnsi="Arial" w:cs="Arial"/>
          <w:sz w:val="24"/>
          <w:szCs w:val="24"/>
        </w:rPr>
        <w:t>38.</w:t>
      </w:r>
      <w:r w:rsidR="005F1B8C" w:rsidRPr="00C55420">
        <w:rPr>
          <w:rFonts w:ascii="Arial" w:hAnsi="Arial" w:cs="Arial"/>
          <w:sz w:val="24"/>
          <w:szCs w:val="24"/>
        </w:rPr>
        <w:t xml:space="preserve">5 ± </w:t>
      </w:r>
      <w:r w:rsidR="0059306E" w:rsidRPr="00C55420">
        <w:rPr>
          <w:rFonts w:ascii="Arial" w:hAnsi="Arial" w:cs="Arial"/>
          <w:sz w:val="24"/>
          <w:szCs w:val="24"/>
        </w:rPr>
        <w:t xml:space="preserve">5.6 </w:t>
      </w:r>
      <w:r w:rsidR="005F1B8C" w:rsidRPr="00C55420">
        <w:rPr>
          <w:rFonts w:ascii="Arial" w:hAnsi="Arial" w:cs="Arial"/>
          <w:sz w:val="24"/>
          <w:szCs w:val="24"/>
        </w:rPr>
        <w:t>vs 1.0 ±</w:t>
      </w:r>
      <w:r w:rsidR="008B15B9" w:rsidRPr="00C55420">
        <w:rPr>
          <w:rFonts w:ascii="Arial" w:hAnsi="Arial" w:cs="Arial"/>
          <w:sz w:val="24"/>
          <w:szCs w:val="24"/>
        </w:rPr>
        <w:t xml:space="preserve"> </w:t>
      </w:r>
      <w:r w:rsidR="0059306E" w:rsidRPr="00C55420">
        <w:rPr>
          <w:rFonts w:ascii="Arial" w:hAnsi="Arial" w:cs="Arial"/>
          <w:sz w:val="24"/>
          <w:szCs w:val="24"/>
        </w:rPr>
        <w:t>0.2</w:t>
      </w:r>
      <w:r w:rsidR="008B15B9" w:rsidRPr="00C55420">
        <w:rPr>
          <w:rFonts w:ascii="Arial" w:hAnsi="Arial" w:cs="Arial"/>
          <w:sz w:val="24"/>
          <w:szCs w:val="24"/>
        </w:rPr>
        <w:t>, p &lt; 0.0001</w:t>
      </w:r>
      <w:r w:rsidR="00D64641" w:rsidRPr="00C55420">
        <w:rPr>
          <w:rFonts w:ascii="Arial" w:hAnsi="Arial" w:cs="Arial"/>
          <w:sz w:val="24"/>
          <w:szCs w:val="24"/>
        </w:rPr>
        <w:t>)</w:t>
      </w:r>
      <w:r w:rsidR="008B15B9" w:rsidRPr="00C55420">
        <w:rPr>
          <w:rFonts w:ascii="Arial" w:hAnsi="Arial" w:cs="Arial"/>
          <w:sz w:val="24"/>
          <w:szCs w:val="24"/>
        </w:rPr>
        <w:t xml:space="preserve">, respectively. </w:t>
      </w:r>
      <w:r w:rsidR="00BB126D" w:rsidRPr="00C55420">
        <w:rPr>
          <w:rFonts w:ascii="Arial" w:hAnsi="Arial" w:cs="Arial"/>
          <w:sz w:val="24"/>
          <w:szCs w:val="24"/>
        </w:rPr>
        <w:t>I</w:t>
      </w:r>
      <w:r w:rsidR="00497AAD" w:rsidRPr="00C55420">
        <w:rPr>
          <w:rFonts w:ascii="Arial" w:hAnsi="Arial" w:cs="Arial"/>
          <w:sz w:val="24"/>
          <w:szCs w:val="24"/>
        </w:rPr>
        <w:t>n</w:t>
      </w:r>
      <w:r w:rsidR="00BB126D" w:rsidRPr="00C55420">
        <w:rPr>
          <w:rFonts w:ascii="Arial" w:hAnsi="Arial" w:cs="Arial"/>
          <w:sz w:val="24"/>
          <w:szCs w:val="24"/>
        </w:rPr>
        <w:t xml:space="preserve"> </w:t>
      </w:r>
      <w:r w:rsidR="0084117D" w:rsidRPr="00C55420">
        <w:rPr>
          <w:rFonts w:ascii="Arial" w:hAnsi="Arial" w:cs="Arial"/>
          <w:sz w:val="24"/>
          <w:szCs w:val="24"/>
        </w:rPr>
        <w:t xml:space="preserve">3D cell culture, </w:t>
      </w:r>
      <w:r w:rsidR="00592F5F" w:rsidRPr="00C55420">
        <w:rPr>
          <w:rFonts w:ascii="Arial" w:hAnsi="Arial" w:cs="Arial"/>
          <w:sz w:val="24"/>
          <w:szCs w:val="24"/>
        </w:rPr>
        <w:t xml:space="preserve">higher </w:t>
      </w:r>
      <w:r w:rsidR="00335BBE" w:rsidRPr="00C55420">
        <w:rPr>
          <w:rFonts w:ascii="Arial" w:hAnsi="Arial" w:cs="Arial"/>
          <w:sz w:val="24"/>
          <w:szCs w:val="24"/>
        </w:rPr>
        <w:t>fibrinogen</w:t>
      </w:r>
      <w:r w:rsidR="00215996" w:rsidRPr="00C55420">
        <w:rPr>
          <w:rFonts w:ascii="Arial" w:hAnsi="Arial" w:cs="Arial"/>
          <w:sz w:val="24"/>
          <w:szCs w:val="24"/>
        </w:rPr>
        <w:t xml:space="preserve"> </w:t>
      </w:r>
      <w:r w:rsidR="00373A8E" w:rsidRPr="00C55420">
        <w:rPr>
          <w:rFonts w:ascii="Arial" w:hAnsi="Arial" w:cs="Arial"/>
          <w:sz w:val="24"/>
          <w:szCs w:val="24"/>
        </w:rPr>
        <w:t>and</w:t>
      </w:r>
      <w:r w:rsidR="00513AEF" w:rsidRPr="00C55420">
        <w:rPr>
          <w:rFonts w:ascii="Arial" w:hAnsi="Arial" w:cs="Arial"/>
          <w:sz w:val="24"/>
          <w:szCs w:val="24"/>
        </w:rPr>
        <w:t xml:space="preserve"> </w:t>
      </w:r>
      <w:r w:rsidR="00592F5F" w:rsidRPr="00C55420">
        <w:rPr>
          <w:rFonts w:ascii="Arial" w:hAnsi="Arial" w:cs="Arial"/>
          <w:sz w:val="24"/>
          <w:szCs w:val="24"/>
        </w:rPr>
        <w:t xml:space="preserve">lower </w:t>
      </w:r>
      <w:r w:rsidR="006F5AC7" w:rsidRPr="00C55420">
        <w:rPr>
          <w:rFonts w:ascii="Arial" w:hAnsi="Arial" w:cs="Arial"/>
          <w:sz w:val="24"/>
          <w:szCs w:val="24"/>
        </w:rPr>
        <w:t>laminin concentrations</w:t>
      </w:r>
      <w:r w:rsidR="00335BBE" w:rsidRPr="00C55420">
        <w:rPr>
          <w:rFonts w:ascii="Arial" w:hAnsi="Arial" w:cs="Arial"/>
          <w:sz w:val="24"/>
          <w:szCs w:val="24"/>
        </w:rPr>
        <w:t xml:space="preserve"> </w:t>
      </w:r>
      <w:r w:rsidR="006F5AC7" w:rsidRPr="00C55420">
        <w:rPr>
          <w:rFonts w:ascii="Arial" w:hAnsi="Arial" w:cs="Arial"/>
          <w:sz w:val="24"/>
          <w:szCs w:val="24"/>
        </w:rPr>
        <w:t>resulted</w:t>
      </w:r>
      <w:r w:rsidR="00335BBE" w:rsidRPr="00C55420">
        <w:rPr>
          <w:rFonts w:ascii="Arial" w:hAnsi="Arial" w:cs="Arial"/>
          <w:sz w:val="24"/>
          <w:szCs w:val="24"/>
        </w:rPr>
        <w:t xml:space="preserve"> </w:t>
      </w:r>
      <w:r w:rsidR="008873F7" w:rsidRPr="00C55420">
        <w:rPr>
          <w:rFonts w:ascii="Arial" w:hAnsi="Arial" w:cs="Arial"/>
          <w:sz w:val="24"/>
          <w:szCs w:val="24"/>
        </w:rPr>
        <w:t>in</w:t>
      </w:r>
      <w:r w:rsidR="00335BBE" w:rsidRPr="00C55420">
        <w:rPr>
          <w:rFonts w:ascii="Arial" w:hAnsi="Arial" w:cs="Arial"/>
          <w:sz w:val="24"/>
          <w:szCs w:val="24"/>
        </w:rPr>
        <w:t xml:space="preserve"> poor colony expansion and “dark”</w:t>
      </w:r>
      <w:r w:rsidR="00FB0E7D">
        <w:rPr>
          <w:rFonts w:ascii="Arial" w:hAnsi="Arial" w:cs="Arial"/>
          <w:sz w:val="24"/>
          <w:szCs w:val="24"/>
        </w:rPr>
        <w:t>,</w:t>
      </w:r>
      <w:r w:rsidR="00335BBE" w:rsidRPr="00C55420">
        <w:rPr>
          <w:rFonts w:ascii="Arial" w:hAnsi="Arial" w:cs="Arial"/>
          <w:sz w:val="24"/>
          <w:szCs w:val="24"/>
        </w:rPr>
        <w:t xml:space="preserve"> </w:t>
      </w:r>
      <w:r w:rsidR="006F5AC7" w:rsidRPr="00C55420">
        <w:rPr>
          <w:rFonts w:ascii="Arial" w:hAnsi="Arial" w:cs="Arial"/>
          <w:sz w:val="24"/>
          <w:szCs w:val="24"/>
        </w:rPr>
        <w:t xml:space="preserve">unhealthy </w:t>
      </w:r>
      <w:proofErr w:type="spellStart"/>
      <w:r w:rsidR="006F5AC7" w:rsidRPr="00C55420">
        <w:rPr>
          <w:rFonts w:ascii="Arial" w:hAnsi="Arial" w:cs="Arial"/>
          <w:sz w:val="24"/>
          <w:szCs w:val="24"/>
        </w:rPr>
        <w:t>hPSC</w:t>
      </w:r>
      <w:proofErr w:type="spellEnd"/>
      <w:r w:rsidR="006F5AC7" w:rsidRPr="00C55420">
        <w:rPr>
          <w:rFonts w:ascii="Arial" w:hAnsi="Arial" w:cs="Arial"/>
          <w:sz w:val="24"/>
          <w:szCs w:val="24"/>
        </w:rPr>
        <w:t xml:space="preserve"> </w:t>
      </w:r>
      <w:r w:rsidR="00335BBE" w:rsidRPr="00C55420">
        <w:rPr>
          <w:rFonts w:ascii="Arial" w:hAnsi="Arial" w:cs="Arial"/>
          <w:sz w:val="24"/>
          <w:szCs w:val="24"/>
        </w:rPr>
        <w:t>colonies</w:t>
      </w:r>
      <w:r w:rsidR="00902326">
        <w:rPr>
          <w:rFonts w:ascii="Arial" w:hAnsi="Arial" w:cs="Arial"/>
          <w:sz w:val="24"/>
          <w:szCs w:val="24"/>
        </w:rPr>
        <w:t xml:space="preserve"> (Fig. 2B),</w:t>
      </w:r>
      <w:r w:rsidR="00FC3901" w:rsidRPr="00C55420">
        <w:rPr>
          <w:rFonts w:ascii="Arial" w:hAnsi="Arial" w:cs="Arial"/>
          <w:sz w:val="24"/>
          <w:szCs w:val="24"/>
        </w:rPr>
        <w:t xml:space="preserve"> </w:t>
      </w:r>
      <w:r w:rsidR="001D5FED" w:rsidRPr="00C55420">
        <w:rPr>
          <w:rFonts w:ascii="Arial" w:hAnsi="Arial" w:cs="Arial"/>
          <w:sz w:val="24"/>
          <w:szCs w:val="24"/>
        </w:rPr>
        <w:t xml:space="preserve">widely </w:t>
      </w:r>
      <w:r w:rsidR="002D099D" w:rsidRPr="00C55420">
        <w:rPr>
          <w:rFonts w:ascii="Arial" w:hAnsi="Arial" w:cs="Arial"/>
          <w:sz w:val="24"/>
          <w:szCs w:val="24"/>
        </w:rPr>
        <w:t>recognised</w:t>
      </w:r>
      <w:r w:rsidR="001D5FED" w:rsidRPr="00C55420">
        <w:rPr>
          <w:rFonts w:ascii="Arial" w:hAnsi="Arial" w:cs="Arial"/>
          <w:sz w:val="24"/>
          <w:szCs w:val="24"/>
        </w:rPr>
        <w:t xml:space="preserve"> features of spon</w:t>
      </w:r>
      <w:r w:rsidR="00AC13D8" w:rsidRPr="00C55420">
        <w:rPr>
          <w:rFonts w:ascii="Arial" w:hAnsi="Arial" w:cs="Arial"/>
          <w:sz w:val="24"/>
          <w:szCs w:val="24"/>
        </w:rPr>
        <w:t xml:space="preserve">taneous differentiation </w:t>
      </w:r>
      <w:r w:rsidR="0073608C" w:rsidRPr="00C55420">
        <w:rPr>
          <w:rFonts w:ascii="Arial" w:hAnsi="Arial" w:cs="Arial"/>
          <w:sz w:val="24"/>
          <w:szCs w:val="24"/>
        </w:rPr>
        <w:t xml:space="preserve">in </w:t>
      </w:r>
      <w:proofErr w:type="spellStart"/>
      <w:r w:rsidR="005562E0" w:rsidRPr="00C55420">
        <w:rPr>
          <w:rFonts w:ascii="Arial" w:hAnsi="Arial" w:cs="Arial"/>
          <w:sz w:val="24"/>
          <w:szCs w:val="24"/>
        </w:rPr>
        <w:t>hPSC</w:t>
      </w:r>
      <w:proofErr w:type="spellEnd"/>
      <w:r w:rsidR="0073608C" w:rsidRPr="00C55420">
        <w:rPr>
          <w:rFonts w:ascii="Arial" w:hAnsi="Arial" w:cs="Arial"/>
          <w:sz w:val="24"/>
          <w:szCs w:val="24"/>
        </w:rPr>
        <w:t xml:space="preserve"> culture </w:t>
      </w:r>
      <w:r w:rsidR="00C506FD"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yVX8SYBC","properties":{"formattedCitation":"(39\\uc0\\u8211{}41)","plainCitation":"(39–41)","noteIndex":0},"citationItems":[{"id":130,"uris":["http://zotero.org/users/10128015/items/6868U8DY"],"itemData":{"id":130,"type":"chapter","abstract":"Stem cell research is a rapidly expanding field with the potential to develop therapeutic agents to treat diseases as well as study disease development from early stages. The culture of human pluripotent stem cells shares many of the same protocols as standard mammalian cell culture. However, the successful culture and maintenance of human pluripotent stem cells (hPSCs) in an undifferentiated state requires additional considerations to ensure that cells maintain their key characteristics of self-renewal and pluripotency. There are several basic techniques needed for the culturing of mammalian cells, including thawing frozen stocks, plating cells in culture vessels, changing media, passaging and cryopreservation. The protocols in this document represent a subset of the standard operating procedures used to maintain and culture stem cells at the Massachusetts Human Stem Cell Bank, and have been thoroughly testing and verified.","call-number":"NBK133258","container-title":"StemBook","event-place":"Cambridge (MA)","language":"eng","license":"Copyright: © 2012 Uri Ben-Davi and Nissim Benvenisty.","note":"PMID: 23658979","publisher":"Harvard Stem Cell Institute","publisher-place":"Cambridge (MA)","source":"PubMed","title":"Basic pluripotent stem cell culture protocols","URL":"http://www.ncbi.nlm.nih.gov/books/NBK133258/","author":[{"family":"Borowski","given":"Maria"},{"family":"Giovino-Doherty","given":"Maria"},{"family":"Ji","given":"Lan"},{"family":"Shi","given":"Meng-Jiao"},{"family":"Smith","given":"Kelly P."}],"editor":[{"family":"Laning","given":"Joseph"}],"accessed":{"date-parts":[["2023",5,13]]},"issued":{"date-parts":[["2008"]]}},"label":"page"},{"id":128,"uris":["http://zotero.org/users/10128015/items/49I2I5NU"],"itemData":{"id":128,"type":"webpage","abstract":"Stem cell culture remains a challenge, even with the knowledge that scientists have gained over the past decades. Learn best practices for keeping your stem cells happy.","title":"Stem Cell Culture Guide","URL":"https://www.atcc.org/resources/culture-guides/stem-cell-culture-guide","accessed":{"date-parts":[["2023",5,13]]}},"label":"page"},{"id":126,"uris":["http://zotero.org/users/10128015/items/FXRUPNQZ"],"itemData":{"id":126,"type":"article-journal","abstract":"Directed differentiation of induced pluripotent stem cells (iPSCs) towards specific lineages remains a major challenge in regenerative medicine, while there is a growing perception that this process can be influenced by the three-dimensional environment. In this study, we investigated whether iPSCs can differentiate towards mesenchymal stromal cells (MSCs) when embedded into fibrin hydrogels to enable a one-step differentiation procedure within a scaffold. Differentiation of iPSCs on tissue culture plastic or on top of fibrin hydrogels resulted in a typical MSC-like phenotype. In contrast, iPSCs embedded into fibrin gel gave rise to much smaller cells with heterogeneous growth patterns, absence of fibronectin, faint expression of CD73 and CD105, and reduced differentiation potential towards osteogenic and adipogenic lineage. Transcriptomic analysis demonstrated that characteristic genes for MSCs and extracellular matrix were upregulated on flat substrates, whereas genes of neural development were upregulated in 3D culture. Furthermore, the 3D culture had major effects on DNA methylation profiles, particularly within genes for neuronal and cardiovascular development, while there was no evidence for epigenetic maturation towards MSCs. Taken together, iPSCs could be differentiated towards MSCs on tissue culture plastic or on a flat fibrin hydrogel. In contrast, the differentiation process was heterogeneous and not directed towards MSCs when iPSCs were embedded into the hydrogel.","container-title":"Scientific Reports","DOI":"10.1038/s41598-019-51911-5","ISSN":"2045-2322","issue":"1","journalAbbreviation":"Sci Rep","language":"en","license":"2019 The Author(s)","note":"number: 1\npublisher: Nature Publishing Group","page":"15578","source":"www.nature.com","title":"Differentiation of Induced Pluripotent Stem Cells towards Mesenchymal Stromal Cells is Hampered by Culture in 3D Hydrogels","volume":"9","author":[{"family":"Goetzke","given":"Roman"},{"family":"Keijdener","given":"Hans"},{"family":"Franzen","given":"Julia"},{"family":"Ostrowska","given":"Alina"},{"family":"Nüchtern","given":"Selina"},{"family":"Mela","given":"Petra"},{"family":"Wagner","given":"Wolfgang"}],"issued":{"date-parts":[["2019",10,30]]}},"label":"page"}],"schema":"https://github.com/citation-style-language/schema/raw/master/csl-citation.json"} </w:instrText>
      </w:r>
      <w:r w:rsidR="00C506FD" w:rsidRPr="00C55420">
        <w:rPr>
          <w:rFonts w:ascii="Arial" w:hAnsi="Arial" w:cs="Arial"/>
          <w:sz w:val="24"/>
          <w:szCs w:val="24"/>
        </w:rPr>
        <w:fldChar w:fldCharType="separate"/>
      </w:r>
      <w:r w:rsidR="003D60B9" w:rsidRPr="003D60B9">
        <w:rPr>
          <w:rFonts w:ascii="Arial" w:hAnsi="Arial" w:cs="Arial"/>
          <w:sz w:val="24"/>
        </w:rPr>
        <w:t>(39–41)</w:t>
      </w:r>
      <w:r w:rsidR="00C506FD" w:rsidRPr="00C55420">
        <w:rPr>
          <w:rFonts w:ascii="Arial" w:hAnsi="Arial" w:cs="Arial"/>
          <w:sz w:val="24"/>
          <w:szCs w:val="24"/>
        </w:rPr>
        <w:fldChar w:fldCharType="end"/>
      </w:r>
      <w:r w:rsidR="00DB5D15" w:rsidRPr="00C55420">
        <w:rPr>
          <w:rFonts w:ascii="Arial" w:hAnsi="Arial" w:cs="Arial"/>
          <w:sz w:val="24"/>
          <w:szCs w:val="24"/>
        </w:rPr>
        <w:t xml:space="preserve">. </w:t>
      </w:r>
      <w:r w:rsidR="00727156" w:rsidRPr="00C55420">
        <w:rPr>
          <w:rFonts w:ascii="Arial" w:hAnsi="Arial" w:cs="Arial"/>
          <w:sz w:val="24"/>
          <w:szCs w:val="24"/>
        </w:rPr>
        <w:t xml:space="preserve">This was corroborated </w:t>
      </w:r>
      <w:r w:rsidR="00055DA5" w:rsidRPr="00C55420">
        <w:rPr>
          <w:rFonts w:ascii="Arial" w:hAnsi="Arial" w:cs="Arial"/>
          <w:sz w:val="24"/>
          <w:szCs w:val="24"/>
        </w:rPr>
        <w:t>across</w:t>
      </w:r>
      <w:r w:rsidR="007005E2" w:rsidRPr="00C55420">
        <w:rPr>
          <w:rFonts w:ascii="Arial" w:hAnsi="Arial" w:cs="Arial"/>
          <w:sz w:val="24"/>
          <w:szCs w:val="24"/>
        </w:rPr>
        <w:t xml:space="preserve"> </w:t>
      </w:r>
      <w:r w:rsidR="007005E2" w:rsidRPr="00C55420">
        <w:rPr>
          <w:rFonts w:ascii="Arial" w:hAnsi="Arial" w:cs="Arial"/>
          <w:sz w:val="24"/>
          <w:szCs w:val="24"/>
        </w:rPr>
        <w:lastRenderedPageBreak/>
        <w:t>several condi</w:t>
      </w:r>
      <w:r w:rsidR="00055DA5" w:rsidRPr="00C55420">
        <w:rPr>
          <w:rFonts w:ascii="Arial" w:hAnsi="Arial" w:cs="Arial"/>
          <w:sz w:val="24"/>
          <w:szCs w:val="24"/>
        </w:rPr>
        <w:t xml:space="preserve">tions </w:t>
      </w:r>
      <w:r w:rsidR="00727156" w:rsidRPr="00C55420">
        <w:rPr>
          <w:rFonts w:ascii="Arial" w:hAnsi="Arial" w:cs="Arial"/>
          <w:sz w:val="24"/>
          <w:szCs w:val="24"/>
        </w:rPr>
        <w:t xml:space="preserve">by a significant decrease in </w:t>
      </w:r>
      <w:r w:rsidR="009A337A" w:rsidRPr="00C55420">
        <w:rPr>
          <w:rFonts w:ascii="Arial" w:hAnsi="Arial" w:cs="Arial"/>
          <w:sz w:val="24"/>
          <w:szCs w:val="24"/>
        </w:rPr>
        <w:t>S</w:t>
      </w:r>
      <w:r w:rsidR="00F61BD9" w:rsidRPr="00C55420">
        <w:rPr>
          <w:rFonts w:ascii="Arial" w:hAnsi="Arial" w:cs="Arial"/>
          <w:sz w:val="24"/>
          <w:szCs w:val="24"/>
        </w:rPr>
        <w:t>OX2</w:t>
      </w:r>
      <w:r w:rsidR="009A337A" w:rsidRPr="00C55420">
        <w:rPr>
          <w:rFonts w:ascii="Arial" w:hAnsi="Arial" w:cs="Arial"/>
          <w:sz w:val="24"/>
          <w:szCs w:val="24"/>
        </w:rPr>
        <w:t xml:space="preserve">, </w:t>
      </w:r>
      <w:r w:rsidR="00F61BD9" w:rsidRPr="00C55420">
        <w:rPr>
          <w:rFonts w:ascii="Arial" w:hAnsi="Arial" w:cs="Arial"/>
          <w:sz w:val="24"/>
          <w:szCs w:val="24"/>
        </w:rPr>
        <w:t>NANOG</w:t>
      </w:r>
      <w:r w:rsidR="009A337A" w:rsidRPr="00C55420">
        <w:rPr>
          <w:rFonts w:ascii="Arial" w:hAnsi="Arial" w:cs="Arial"/>
          <w:sz w:val="24"/>
          <w:szCs w:val="24"/>
        </w:rPr>
        <w:t xml:space="preserve">, OCT4 </w:t>
      </w:r>
      <w:r w:rsidR="00F61BD9" w:rsidRPr="00C55420">
        <w:rPr>
          <w:rFonts w:ascii="Arial" w:hAnsi="Arial" w:cs="Arial"/>
          <w:sz w:val="24"/>
          <w:szCs w:val="24"/>
        </w:rPr>
        <w:t>MFIs</w:t>
      </w:r>
      <w:r w:rsidR="006E27D0" w:rsidRPr="00C55420">
        <w:rPr>
          <w:rFonts w:ascii="Arial" w:hAnsi="Arial" w:cs="Arial"/>
          <w:sz w:val="24"/>
          <w:szCs w:val="24"/>
        </w:rPr>
        <w:t xml:space="preserve">, </w:t>
      </w:r>
      <w:r w:rsidR="00870E92" w:rsidRPr="00C55420">
        <w:rPr>
          <w:rFonts w:ascii="Arial" w:hAnsi="Arial" w:cs="Arial"/>
          <w:sz w:val="24"/>
          <w:szCs w:val="24"/>
        </w:rPr>
        <w:t>and SI</w:t>
      </w:r>
      <w:r w:rsidR="00683FB9" w:rsidRPr="00C55420">
        <w:rPr>
          <w:rFonts w:ascii="Arial" w:hAnsi="Arial" w:cs="Arial"/>
          <w:sz w:val="24"/>
          <w:szCs w:val="24"/>
        </w:rPr>
        <w:t>s</w:t>
      </w:r>
      <w:r w:rsidR="00870E92" w:rsidRPr="00C55420">
        <w:rPr>
          <w:rFonts w:ascii="Arial" w:hAnsi="Arial" w:cs="Arial"/>
          <w:sz w:val="24"/>
          <w:szCs w:val="24"/>
        </w:rPr>
        <w:t xml:space="preserve"> </w:t>
      </w:r>
      <w:r w:rsidR="00B50477" w:rsidRPr="00C55420">
        <w:rPr>
          <w:rFonts w:ascii="Arial" w:hAnsi="Arial" w:cs="Arial"/>
          <w:sz w:val="24"/>
          <w:szCs w:val="24"/>
        </w:rPr>
        <w:t xml:space="preserve">compared to </w:t>
      </w:r>
      <w:proofErr w:type="spellStart"/>
      <w:r w:rsidR="00DD4109" w:rsidRPr="00C55420">
        <w:rPr>
          <w:rFonts w:ascii="Arial" w:hAnsi="Arial" w:cs="Arial"/>
          <w:sz w:val="24"/>
          <w:szCs w:val="24"/>
        </w:rPr>
        <w:t>hPSCs</w:t>
      </w:r>
      <w:proofErr w:type="spellEnd"/>
      <w:r w:rsidR="00DD4109" w:rsidRPr="00C55420">
        <w:rPr>
          <w:rFonts w:ascii="Arial" w:hAnsi="Arial" w:cs="Arial"/>
          <w:sz w:val="24"/>
          <w:szCs w:val="24"/>
        </w:rPr>
        <w:t xml:space="preserve"> grown on </w:t>
      </w:r>
      <w:r w:rsidR="00B943C4" w:rsidRPr="00C55420">
        <w:rPr>
          <w:rFonts w:ascii="Arial" w:hAnsi="Arial" w:cs="Arial"/>
          <w:sz w:val="24"/>
          <w:szCs w:val="24"/>
        </w:rPr>
        <w:t xml:space="preserve">2D </w:t>
      </w:r>
      <w:r w:rsidR="00B50477" w:rsidRPr="00C55420">
        <w:rPr>
          <w:rFonts w:ascii="Arial" w:hAnsi="Arial" w:cs="Arial"/>
          <w:sz w:val="24"/>
          <w:szCs w:val="24"/>
        </w:rPr>
        <w:t>Matrigel</w:t>
      </w:r>
      <w:r w:rsidR="00DD4109" w:rsidRPr="00C55420">
        <w:rPr>
          <w:rFonts w:ascii="Arial" w:hAnsi="Arial" w:cs="Arial"/>
          <w:sz w:val="24"/>
          <w:szCs w:val="24"/>
        </w:rPr>
        <w:t xml:space="preserve"> as standard</w:t>
      </w:r>
      <w:r w:rsidR="00B50477" w:rsidRPr="00C55420">
        <w:rPr>
          <w:rFonts w:ascii="Arial" w:hAnsi="Arial" w:cs="Arial"/>
          <w:sz w:val="24"/>
          <w:szCs w:val="24"/>
        </w:rPr>
        <w:t xml:space="preserve"> </w:t>
      </w:r>
      <w:r w:rsidR="003D13DA" w:rsidRPr="00C55420">
        <w:rPr>
          <w:rFonts w:ascii="Arial" w:hAnsi="Arial" w:cs="Arial"/>
          <w:sz w:val="24"/>
          <w:szCs w:val="24"/>
        </w:rPr>
        <w:t xml:space="preserve">practice </w:t>
      </w:r>
      <w:r w:rsidR="00870E92" w:rsidRPr="00C55420">
        <w:rPr>
          <w:rFonts w:ascii="Arial" w:hAnsi="Arial" w:cs="Arial"/>
          <w:sz w:val="24"/>
          <w:szCs w:val="24"/>
        </w:rPr>
        <w:t>(</w:t>
      </w:r>
      <w:r w:rsidR="00B7109A" w:rsidRPr="00C55420">
        <w:rPr>
          <w:rFonts w:ascii="Arial" w:hAnsi="Arial" w:cs="Arial"/>
          <w:sz w:val="24"/>
          <w:szCs w:val="24"/>
        </w:rPr>
        <w:t xml:space="preserve">Supplementary Figure </w:t>
      </w:r>
      <w:r w:rsidR="00D239AD" w:rsidRPr="00C55420">
        <w:rPr>
          <w:rFonts w:ascii="Arial" w:hAnsi="Arial" w:cs="Arial"/>
          <w:sz w:val="24"/>
          <w:szCs w:val="24"/>
        </w:rPr>
        <w:t>4</w:t>
      </w:r>
      <w:r w:rsidR="00870E92" w:rsidRPr="00C55420">
        <w:rPr>
          <w:rFonts w:ascii="Arial" w:hAnsi="Arial" w:cs="Arial"/>
          <w:sz w:val="24"/>
          <w:szCs w:val="24"/>
        </w:rPr>
        <w:t>)</w:t>
      </w:r>
      <w:r w:rsidR="006F5AC7" w:rsidRPr="00C55420">
        <w:rPr>
          <w:rFonts w:ascii="Arial" w:hAnsi="Arial" w:cs="Arial"/>
          <w:sz w:val="24"/>
          <w:szCs w:val="24"/>
        </w:rPr>
        <w:t>.</w:t>
      </w:r>
      <w:r w:rsidR="00335BBE" w:rsidRPr="00C55420">
        <w:rPr>
          <w:rFonts w:ascii="Arial" w:hAnsi="Arial" w:cs="Arial"/>
          <w:sz w:val="24"/>
          <w:szCs w:val="24"/>
        </w:rPr>
        <w:t xml:space="preserve"> </w:t>
      </w:r>
      <w:r w:rsidR="009A45CA" w:rsidRPr="00C55420">
        <w:rPr>
          <w:rFonts w:ascii="Arial" w:hAnsi="Arial" w:cs="Arial"/>
          <w:sz w:val="24"/>
          <w:szCs w:val="24"/>
        </w:rPr>
        <w:t xml:space="preserve">Nonetheless, </w:t>
      </w:r>
      <w:r w:rsidR="00C11B80" w:rsidRPr="00C55420">
        <w:rPr>
          <w:rFonts w:ascii="Arial" w:hAnsi="Arial" w:cs="Arial"/>
          <w:sz w:val="24"/>
          <w:szCs w:val="24"/>
        </w:rPr>
        <w:t>the</w:t>
      </w:r>
      <w:r w:rsidR="00186153" w:rsidRPr="00C55420">
        <w:rPr>
          <w:rFonts w:ascii="Arial" w:hAnsi="Arial" w:cs="Arial"/>
          <w:sz w:val="24"/>
          <w:szCs w:val="24"/>
        </w:rPr>
        <w:t xml:space="preserve"> </w:t>
      </w:r>
      <w:r w:rsidR="009A45CA" w:rsidRPr="00C55420">
        <w:rPr>
          <w:rFonts w:ascii="Arial" w:hAnsi="Arial" w:cs="Arial"/>
          <w:sz w:val="24"/>
          <w:szCs w:val="24"/>
        </w:rPr>
        <w:t xml:space="preserve">optimal </w:t>
      </w:r>
      <w:r w:rsidR="00186153" w:rsidRPr="00C55420">
        <w:rPr>
          <w:rFonts w:ascii="Arial" w:hAnsi="Arial" w:cs="Arial"/>
          <w:sz w:val="24"/>
          <w:szCs w:val="24"/>
        </w:rPr>
        <w:t xml:space="preserve">balance between </w:t>
      </w:r>
      <w:r w:rsidR="00D70AF5" w:rsidRPr="00C55420">
        <w:rPr>
          <w:rFonts w:ascii="Arial" w:hAnsi="Arial" w:cs="Arial"/>
          <w:sz w:val="24"/>
          <w:szCs w:val="24"/>
        </w:rPr>
        <w:t>fibrinogen</w:t>
      </w:r>
      <w:r w:rsidR="005824D0" w:rsidRPr="00C55420">
        <w:rPr>
          <w:rFonts w:ascii="Arial" w:hAnsi="Arial" w:cs="Arial"/>
          <w:sz w:val="24"/>
          <w:szCs w:val="24"/>
        </w:rPr>
        <w:t>, thrombin</w:t>
      </w:r>
      <w:r w:rsidR="00657E6B">
        <w:rPr>
          <w:rFonts w:ascii="Arial" w:hAnsi="Arial" w:cs="Arial"/>
          <w:sz w:val="24"/>
          <w:szCs w:val="24"/>
        </w:rPr>
        <w:t xml:space="preserve">, and laminin concentrations was identified by combining SI in </w:t>
      </w:r>
      <w:proofErr w:type="spellStart"/>
      <w:r w:rsidR="00657E6B">
        <w:rPr>
          <w:rFonts w:ascii="Arial" w:hAnsi="Arial" w:cs="Arial"/>
          <w:sz w:val="24"/>
          <w:szCs w:val="24"/>
        </w:rPr>
        <w:t>hPSCs</w:t>
      </w:r>
      <w:proofErr w:type="spellEnd"/>
      <w:r w:rsidR="00657E6B">
        <w:rPr>
          <w:rFonts w:ascii="Arial" w:hAnsi="Arial" w:cs="Arial"/>
          <w:sz w:val="24"/>
          <w:szCs w:val="24"/>
        </w:rPr>
        <w:t xml:space="preserve"> and the stability of FLGs in cell culture; hydrogels with low fibrin concentrations (≤ 1mg/mL</w:t>
      </w:r>
      <w:r w:rsidR="00043AE8" w:rsidRPr="00C55420">
        <w:rPr>
          <w:rFonts w:ascii="Arial" w:hAnsi="Arial" w:cs="Arial"/>
          <w:sz w:val="24"/>
          <w:szCs w:val="24"/>
        </w:rPr>
        <w:t>)</w:t>
      </w:r>
      <w:r w:rsidR="005F7FB1" w:rsidRPr="00C55420">
        <w:rPr>
          <w:rFonts w:ascii="Arial" w:hAnsi="Arial" w:cs="Arial"/>
          <w:sz w:val="24"/>
          <w:szCs w:val="24"/>
        </w:rPr>
        <w:t xml:space="preserve"> d</w:t>
      </w:r>
      <w:r w:rsidR="00C16195" w:rsidRPr="00C55420">
        <w:rPr>
          <w:rFonts w:ascii="Arial" w:hAnsi="Arial" w:cs="Arial"/>
          <w:sz w:val="24"/>
          <w:szCs w:val="24"/>
        </w:rPr>
        <w:t>isintegrated</w:t>
      </w:r>
      <w:r w:rsidR="00456CEE" w:rsidRPr="00C55420">
        <w:rPr>
          <w:rFonts w:ascii="Arial" w:hAnsi="Arial" w:cs="Arial"/>
          <w:sz w:val="24"/>
          <w:szCs w:val="24"/>
        </w:rPr>
        <w:t xml:space="preserve"> after a week in cell culture</w:t>
      </w:r>
      <w:r w:rsidR="0023761E" w:rsidRPr="00C55420">
        <w:rPr>
          <w:rFonts w:ascii="Arial" w:hAnsi="Arial" w:cs="Arial"/>
          <w:sz w:val="24"/>
          <w:szCs w:val="24"/>
        </w:rPr>
        <w:t>.</w:t>
      </w:r>
      <w:r w:rsidR="00BD4DC9" w:rsidRPr="00C55420">
        <w:rPr>
          <w:rFonts w:ascii="Arial" w:hAnsi="Arial" w:cs="Arial"/>
          <w:sz w:val="24"/>
          <w:szCs w:val="24"/>
        </w:rPr>
        <w:t xml:space="preserve"> </w:t>
      </w:r>
      <w:r w:rsidR="00ED4512" w:rsidRPr="00C55420">
        <w:rPr>
          <w:rFonts w:ascii="Arial" w:hAnsi="Arial" w:cs="Arial"/>
          <w:sz w:val="24"/>
          <w:szCs w:val="24"/>
        </w:rPr>
        <w:t>Th</w:t>
      </w:r>
      <w:r w:rsidR="00F73AD1" w:rsidRPr="00C55420">
        <w:rPr>
          <w:rFonts w:ascii="Arial" w:hAnsi="Arial" w:cs="Arial"/>
          <w:sz w:val="24"/>
          <w:szCs w:val="24"/>
        </w:rPr>
        <w:t xml:space="preserve">is </w:t>
      </w:r>
      <w:r w:rsidR="004456B7" w:rsidRPr="00C55420">
        <w:rPr>
          <w:rFonts w:ascii="Arial" w:hAnsi="Arial" w:cs="Arial"/>
          <w:sz w:val="24"/>
          <w:szCs w:val="24"/>
        </w:rPr>
        <w:t xml:space="preserve">optimum </w:t>
      </w:r>
      <w:r w:rsidR="00F73AD1" w:rsidRPr="00C55420">
        <w:rPr>
          <w:rFonts w:ascii="Arial" w:hAnsi="Arial" w:cs="Arial"/>
          <w:sz w:val="24"/>
          <w:szCs w:val="24"/>
        </w:rPr>
        <w:t xml:space="preserve">ratio </w:t>
      </w:r>
      <w:r w:rsidR="009B1D37" w:rsidRPr="00C55420">
        <w:rPr>
          <w:rFonts w:ascii="Arial" w:hAnsi="Arial" w:cs="Arial"/>
          <w:sz w:val="24"/>
          <w:szCs w:val="24"/>
        </w:rPr>
        <w:t>(</w:t>
      </w:r>
      <w:r w:rsidR="00F73AD1" w:rsidRPr="00C55420">
        <w:rPr>
          <w:rFonts w:ascii="Arial" w:hAnsi="Arial" w:cs="Arial"/>
          <w:sz w:val="24"/>
          <w:szCs w:val="24"/>
        </w:rPr>
        <w:t xml:space="preserve">50%:50% v/v </w:t>
      </w:r>
      <w:r w:rsidR="009C37FA" w:rsidRPr="00C55420">
        <w:rPr>
          <w:rFonts w:ascii="Arial" w:hAnsi="Arial" w:cs="Arial"/>
          <w:sz w:val="24"/>
          <w:szCs w:val="24"/>
        </w:rPr>
        <w:t xml:space="preserve">Laminin 521 and </w:t>
      </w:r>
      <w:r w:rsidR="00E55E9F" w:rsidRPr="00C55420">
        <w:rPr>
          <w:rFonts w:ascii="Arial" w:hAnsi="Arial" w:cs="Arial"/>
          <w:sz w:val="24"/>
          <w:szCs w:val="24"/>
        </w:rPr>
        <w:t xml:space="preserve">2.5mg/ml </w:t>
      </w:r>
      <w:r w:rsidR="009C37FA" w:rsidRPr="00C55420">
        <w:rPr>
          <w:rFonts w:ascii="Arial" w:hAnsi="Arial" w:cs="Arial"/>
          <w:sz w:val="24"/>
          <w:szCs w:val="24"/>
        </w:rPr>
        <w:t xml:space="preserve">fibrin </w:t>
      </w:r>
      <w:r w:rsidR="00E55E9F" w:rsidRPr="00C55420">
        <w:rPr>
          <w:rFonts w:ascii="Arial" w:hAnsi="Arial" w:cs="Arial"/>
          <w:sz w:val="24"/>
          <w:szCs w:val="24"/>
        </w:rPr>
        <w:t>hydro</w:t>
      </w:r>
      <w:r w:rsidR="009C37FA" w:rsidRPr="00C55420">
        <w:rPr>
          <w:rFonts w:ascii="Arial" w:hAnsi="Arial" w:cs="Arial"/>
          <w:sz w:val="24"/>
          <w:szCs w:val="24"/>
        </w:rPr>
        <w:t>gel</w:t>
      </w:r>
      <w:r w:rsidR="00E55E9F" w:rsidRPr="00C55420">
        <w:rPr>
          <w:rFonts w:ascii="Arial" w:hAnsi="Arial" w:cs="Arial"/>
          <w:sz w:val="24"/>
          <w:szCs w:val="24"/>
        </w:rPr>
        <w:t>)</w:t>
      </w:r>
      <w:r w:rsidR="009C37FA" w:rsidRPr="00C55420">
        <w:rPr>
          <w:rFonts w:ascii="Arial" w:hAnsi="Arial" w:cs="Arial"/>
          <w:sz w:val="24"/>
          <w:szCs w:val="24"/>
        </w:rPr>
        <w:t xml:space="preserve"> was </w:t>
      </w:r>
      <w:r w:rsidR="00ED4512" w:rsidRPr="00C55420">
        <w:rPr>
          <w:rFonts w:ascii="Arial" w:hAnsi="Arial" w:cs="Arial"/>
          <w:sz w:val="24"/>
          <w:szCs w:val="24"/>
        </w:rPr>
        <w:t>termed “</w:t>
      </w:r>
      <w:proofErr w:type="spellStart"/>
      <w:r w:rsidR="00ED4512" w:rsidRPr="00C55420">
        <w:rPr>
          <w:rFonts w:ascii="Arial" w:hAnsi="Arial" w:cs="Arial"/>
          <w:sz w:val="24"/>
          <w:szCs w:val="24"/>
        </w:rPr>
        <w:t>Alphagel</w:t>
      </w:r>
      <w:proofErr w:type="spellEnd"/>
      <w:r w:rsidR="00ED4512" w:rsidRPr="00C55420">
        <w:rPr>
          <w:rFonts w:ascii="Arial" w:hAnsi="Arial" w:cs="Arial"/>
          <w:sz w:val="24"/>
          <w:szCs w:val="24"/>
        </w:rPr>
        <w:t>”</w:t>
      </w:r>
      <w:r w:rsidR="009C37FA" w:rsidRPr="00C55420">
        <w:rPr>
          <w:rFonts w:ascii="Arial" w:hAnsi="Arial" w:cs="Arial"/>
          <w:sz w:val="24"/>
          <w:szCs w:val="24"/>
        </w:rPr>
        <w:t>.</w:t>
      </w:r>
      <w:r w:rsidR="00D935E0" w:rsidRPr="00C55420">
        <w:rPr>
          <w:rFonts w:ascii="Arial" w:hAnsi="Arial" w:cs="Arial"/>
          <w:sz w:val="24"/>
          <w:szCs w:val="24"/>
        </w:rPr>
        <w:t xml:space="preserve"> </w:t>
      </w:r>
      <w:proofErr w:type="spellStart"/>
      <w:r w:rsidR="009C37FA" w:rsidRPr="00C55420">
        <w:rPr>
          <w:rFonts w:ascii="Arial" w:hAnsi="Arial" w:cs="Arial"/>
          <w:sz w:val="24"/>
          <w:szCs w:val="24"/>
        </w:rPr>
        <w:t>Alphagel</w:t>
      </w:r>
      <w:proofErr w:type="spellEnd"/>
      <w:r w:rsidR="009C37FA" w:rsidRPr="00C55420">
        <w:rPr>
          <w:rFonts w:ascii="Arial" w:hAnsi="Arial" w:cs="Arial"/>
          <w:sz w:val="24"/>
          <w:szCs w:val="24"/>
        </w:rPr>
        <w:t xml:space="preserve"> </w:t>
      </w:r>
      <w:r w:rsidR="00B7298B" w:rsidRPr="00C55420">
        <w:rPr>
          <w:rFonts w:ascii="Arial" w:hAnsi="Arial" w:cs="Arial"/>
          <w:sz w:val="24"/>
          <w:szCs w:val="24"/>
        </w:rPr>
        <w:t xml:space="preserve">was </w:t>
      </w:r>
      <w:r w:rsidR="00BF2242" w:rsidRPr="00C55420">
        <w:rPr>
          <w:rFonts w:ascii="Arial" w:hAnsi="Arial" w:cs="Arial"/>
          <w:sz w:val="24"/>
          <w:szCs w:val="24"/>
        </w:rPr>
        <w:t>found to</w:t>
      </w:r>
      <w:r w:rsidR="00BC255E" w:rsidRPr="00C55420">
        <w:rPr>
          <w:rFonts w:ascii="Arial" w:hAnsi="Arial" w:cs="Arial"/>
          <w:sz w:val="24"/>
          <w:szCs w:val="24"/>
        </w:rPr>
        <w:t xml:space="preserve"> </w:t>
      </w:r>
      <w:r w:rsidR="00BF2242" w:rsidRPr="00C55420">
        <w:rPr>
          <w:rFonts w:ascii="Arial" w:hAnsi="Arial" w:cs="Arial"/>
          <w:sz w:val="24"/>
          <w:szCs w:val="24"/>
        </w:rPr>
        <w:t xml:space="preserve">be </w:t>
      </w:r>
      <w:r w:rsidR="00101929" w:rsidRPr="00C55420">
        <w:rPr>
          <w:rFonts w:ascii="Arial" w:hAnsi="Arial" w:cs="Arial"/>
          <w:sz w:val="24"/>
          <w:szCs w:val="24"/>
        </w:rPr>
        <w:t xml:space="preserve">up to </w:t>
      </w:r>
      <w:r w:rsidR="00657E6B">
        <w:rPr>
          <w:rFonts w:ascii="Arial" w:hAnsi="Arial" w:cs="Arial"/>
          <w:sz w:val="24"/>
          <w:szCs w:val="24"/>
        </w:rPr>
        <w:t xml:space="preserve">3 times more cost-effective than Matrigel for 3D </w:t>
      </w:r>
      <w:proofErr w:type="spellStart"/>
      <w:r w:rsidR="00657E6B">
        <w:rPr>
          <w:rFonts w:ascii="Arial" w:hAnsi="Arial" w:cs="Arial"/>
          <w:sz w:val="24"/>
          <w:szCs w:val="24"/>
        </w:rPr>
        <w:t>hPSC</w:t>
      </w:r>
      <w:proofErr w:type="spellEnd"/>
      <w:r w:rsidR="00657E6B">
        <w:rPr>
          <w:rFonts w:ascii="Arial" w:hAnsi="Arial" w:cs="Arial"/>
          <w:sz w:val="24"/>
          <w:szCs w:val="24"/>
        </w:rPr>
        <w:t xml:space="preserve"> </w:t>
      </w:r>
      <w:r w:rsidR="004D011A" w:rsidRPr="00C55420">
        <w:rPr>
          <w:rFonts w:ascii="Arial" w:hAnsi="Arial" w:cs="Arial"/>
          <w:sz w:val="24"/>
          <w:szCs w:val="24"/>
        </w:rPr>
        <w:t xml:space="preserve">culture </w:t>
      </w:r>
      <w:r w:rsidR="003A6B05" w:rsidRPr="00C55420">
        <w:rPr>
          <w:rFonts w:ascii="Arial" w:hAnsi="Arial" w:cs="Arial"/>
          <w:sz w:val="24"/>
          <w:szCs w:val="24"/>
        </w:rPr>
        <w:t xml:space="preserve">(Supplementary Figure </w:t>
      </w:r>
      <w:r w:rsidR="0054608F" w:rsidRPr="00C55420">
        <w:rPr>
          <w:rFonts w:ascii="Arial" w:hAnsi="Arial" w:cs="Arial"/>
          <w:sz w:val="24"/>
          <w:szCs w:val="24"/>
        </w:rPr>
        <w:t>5</w:t>
      </w:r>
      <w:r w:rsidR="001C6851" w:rsidRPr="00C55420">
        <w:rPr>
          <w:rFonts w:ascii="Arial" w:hAnsi="Arial" w:cs="Arial"/>
          <w:sz w:val="24"/>
          <w:szCs w:val="24"/>
        </w:rPr>
        <w:t>)</w:t>
      </w:r>
      <w:r w:rsidR="005D49B4" w:rsidRPr="00C55420">
        <w:rPr>
          <w:rFonts w:ascii="Arial" w:hAnsi="Arial" w:cs="Arial"/>
          <w:sz w:val="24"/>
          <w:szCs w:val="24"/>
        </w:rPr>
        <w:t xml:space="preserve">. </w:t>
      </w:r>
      <w:r w:rsidR="0012710A" w:rsidRPr="00034C98">
        <w:rPr>
          <w:rFonts w:ascii="Arial" w:hAnsi="Arial" w:cs="Arial"/>
          <w:sz w:val="24"/>
          <w:szCs w:val="24"/>
        </w:rPr>
        <w:t xml:space="preserve">Unlike </w:t>
      </w:r>
      <w:r w:rsidR="002E6D1B" w:rsidRPr="00034C98">
        <w:rPr>
          <w:rFonts w:ascii="Arial" w:hAnsi="Arial" w:cs="Arial"/>
          <w:sz w:val="24"/>
          <w:szCs w:val="24"/>
        </w:rPr>
        <w:t xml:space="preserve">other compositions of </w:t>
      </w:r>
      <w:r w:rsidR="002C5262" w:rsidRPr="00034C98">
        <w:rPr>
          <w:rFonts w:ascii="Arial" w:hAnsi="Arial" w:cs="Arial"/>
          <w:sz w:val="24"/>
          <w:szCs w:val="24"/>
        </w:rPr>
        <w:t>FLG</w:t>
      </w:r>
      <w:r w:rsidR="00664E61" w:rsidRPr="00034C98">
        <w:rPr>
          <w:rFonts w:ascii="Arial" w:hAnsi="Arial" w:cs="Arial"/>
          <w:sz w:val="24"/>
          <w:szCs w:val="24"/>
        </w:rPr>
        <w:t>s</w:t>
      </w:r>
      <w:r w:rsidR="002E6D1B" w:rsidRPr="00034C98">
        <w:rPr>
          <w:rFonts w:ascii="Arial" w:hAnsi="Arial" w:cs="Arial"/>
          <w:sz w:val="24"/>
          <w:szCs w:val="24"/>
        </w:rPr>
        <w:t xml:space="preserve">, </w:t>
      </w:r>
      <w:proofErr w:type="spellStart"/>
      <w:r w:rsidR="008D77D9" w:rsidRPr="00034C98">
        <w:rPr>
          <w:rFonts w:ascii="Arial" w:hAnsi="Arial" w:cs="Arial"/>
          <w:sz w:val="24"/>
          <w:szCs w:val="24"/>
        </w:rPr>
        <w:t>Alphagel</w:t>
      </w:r>
      <w:proofErr w:type="spellEnd"/>
      <w:r w:rsidR="004D011A" w:rsidRPr="00034C98">
        <w:rPr>
          <w:rFonts w:ascii="Arial" w:hAnsi="Arial" w:cs="Arial"/>
          <w:sz w:val="24"/>
          <w:szCs w:val="24"/>
        </w:rPr>
        <w:t xml:space="preserve"> </w:t>
      </w:r>
      <w:r w:rsidR="00BD4DC9" w:rsidRPr="00034C98">
        <w:rPr>
          <w:rFonts w:ascii="Arial" w:hAnsi="Arial" w:cs="Arial"/>
          <w:sz w:val="24"/>
          <w:szCs w:val="24"/>
        </w:rPr>
        <w:t>supported the</w:t>
      </w:r>
      <w:r w:rsidR="00A72C1F" w:rsidRPr="00034C98">
        <w:rPr>
          <w:rFonts w:ascii="Arial" w:hAnsi="Arial" w:cs="Arial"/>
          <w:sz w:val="24"/>
          <w:szCs w:val="24"/>
        </w:rPr>
        <w:t xml:space="preserve"> healthy </w:t>
      </w:r>
      <w:r w:rsidR="00BD4DC9" w:rsidRPr="00034C98">
        <w:rPr>
          <w:rFonts w:ascii="Arial" w:hAnsi="Arial" w:cs="Arial"/>
          <w:sz w:val="24"/>
          <w:szCs w:val="24"/>
        </w:rPr>
        <w:t xml:space="preserve">expansion of </w:t>
      </w:r>
      <w:proofErr w:type="spellStart"/>
      <w:r w:rsidR="000E0471" w:rsidRPr="00034C98">
        <w:rPr>
          <w:rFonts w:ascii="Arial" w:hAnsi="Arial" w:cs="Arial"/>
          <w:sz w:val="24"/>
          <w:szCs w:val="24"/>
        </w:rPr>
        <w:t>hPSCs</w:t>
      </w:r>
      <w:proofErr w:type="spellEnd"/>
      <w:r w:rsidR="000E0471" w:rsidRPr="00034C98">
        <w:rPr>
          <w:rFonts w:ascii="Arial" w:hAnsi="Arial" w:cs="Arial"/>
          <w:sz w:val="24"/>
          <w:szCs w:val="24"/>
        </w:rPr>
        <w:t xml:space="preserve"> in</w:t>
      </w:r>
      <w:r w:rsidR="003C4310" w:rsidRPr="00034C98">
        <w:rPr>
          <w:rFonts w:ascii="Arial" w:hAnsi="Arial" w:cs="Arial"/>
          <w:sz w:val="24"/>
          <w:szCs w:val="24"/>
        </w:rPr>
        <w:t xml:space="preserve">to </w:t>
      </w:r>
      <w:r w:rsidR="001572FA" w:rsidRPr="00034C98">
        <w:rPr>
          <w:rFonts w:ascii="Arial" w:hAnsi="Arial" w:cs="Arial"/>
          <w:sz w:val="24"/>
          <w:szCs w:val="24"/>
        </w:rPr>
        <w:t xml:space="preserve">3D cell </w:t>
      </w:r>
      <w:r w:rsidR="003C4310" w:rsidRPr="00034C98">
        <w:rPr>
          <w:rFonts w:ascii="Arial" w:hAnsi="Arial" w:cs="Arial"/>
          <w:sz w:val="24"/>
          <w:szCs w:val="24"/>
        </w:rPr>
        <w:t xml:space="preserve">aggregates </w:t>
      </w:r>
      <w:r w:rsidR="00F61E20">
        <w:rPr>
          <w:rFonts w:ascii="Arial" w:hAnsi="Arial" w:cs="Arial"/>
          <w:sz w:val="24"/>
          <w:szCs w:val="24"/>
        </w:rPr>
        <w:t>that closely resembled pluripotent spheroids (Fig. 2B</w:t>
      </w:r>
      <w:r w:rsidR="008F5004" w:rsidRPr="00034C98">
        <w:rPr>
          <w:rFonts w:ascii="Arial" w:hAnsi="Arial" w:cs="Arial"/>
          <w:sz w:val="24"/>
          <w:szCs w:val="24"/>
        </w:rPr>
        <w:t>)</w:t>
      </w:r>
      <w:r w:rsidR="007926F5" w:rsidRPr="00034C98">
        <w:rPr>
          <w:rFonts w:ascii="Arial" w:hAnsi="Arial" w:cs="Arial"/>
          <w:sz w:val="24"/>
          <w:szCs w:val="24"/>
        </w:rPr>
        <w:t>.</w:t>
      </w:r>
      <w:r w:rsidR="007926F5" w:rsidRPr="00203113">
        <w:rPr>
          <w:rFonts w:ascii="Arial" w:hAnsi="Arial" w:cs="Arial"/>
          <w:sz w:val="24"/>
          <w:szCs w:val="24"/>
        </w:rPr>
        <w:t xml:space="preserve"> </w:t>
      </w:r>
      <w:r w:rsidR="00BA09A2" w:rsidRPr="00034C98">
        <w:rPr>
          <w:rFonts w:ascii="Arial" w:hAnsi="Arial" w:cs="Arial"/>
          <w:sz w:val="24"/>
          <w:szCs w:val="24"/>
        </w:rPr>
        <w:t xml:space="preserve">These </w:t>
      </w:r>
      <w:r w:rsidR="00451C78">
        <w:rPr>
          <w:rFonts w:ascii="Arial" w:hAnsi="Arial" w:cs="Arial"/>
          <w:sz w:val="24"/>
          <w:szCs w:val="24"/>
        </w:rPr>
        <w:t xml:space="preserve">aggregates </w:t>
      </w:r>
      <w:r w:rsidR="009D75DD" w:rsidRPr="00034C98">
        <w:rPr>
          <w:rFonts w:ascii="Arial" w:hAnsi="Arial" w:cs="Arial"/>
          <w:sz w:val="24"/>
          <w:szCs w:val="24"/>
        </w:rPr>
        <w:t>contained fluid-filled cores; Fig.2(B) and Supplementary Figure 6.</w:t>
      </w:r>
      <w:r w:rsidR="001F1453" w:rsidRPr="00034C98">
        <w:rPr>
          <w:rFonts w:ascii="Arial" w:hAnsi="Arial" w:cs="Arial"/>
          <w:sz w:val="24"/>
          <w:szCs w:val="24"/>
        </w:rPr>
        <w:t xml:space="preserve"> </w:t>
      </w:r>
      <w:r w:rsidR="009D75DD" w:rsidRPr="00034C98">
        <w:rPr>
          <w:rFonts w:ascii="Arial" w:hAnsi="Arial" w:cs="Arial"/>
          <w:sz w:val="24"/>
          <w:szCs w:val="24"/>
        </w:rPr>
        <w:t>C</w:t>
      </w:r>
      <w:r w:rsidR="00BA09A2" w:rsidRPr="00034C98">
        <w:rPr>
          <w:rFonts w:ascii="Arial" w:hAnsi="Arial" w:cs="Arial"/>
          <w:sz w:val="24"/>
          <w:szCs w:val="24"/>
        </w:rPr>
        <w:t>ell viability assays (</w:t>
      </w:r>
      <w:r w:rsidR="009D75DD" w:rsidRPr="00034C98">
        <w:rPr>
          <w:rFonts w:ascii="Arial" w:hAnsi="Arial" w:cs="Arial"/>
          <w:sz w:val="24"/>
          <w:szCs w:val="24"/>
        </w:rPr>
        <w:t>described</w:t>
      </w:r>
      <w:r w:rsidR="00BA09A2" w:rsidRPr="00034C98">
        <w:rPr>
          <w:rFonts w:ascii="Arial" w:hAnsi="Arial" w:cs="Arial"/>
          <w:sz w:val="24"/>
          <w:szCs w:val="24"/>
        </w:rPr>
        <w:t xml:space="preserve"> below) indicated central necrosis was absent. </w:t>
      </w:r>
      <w:r w:rsidR="009D75DD" w:rsidRPr="00034C98">
        <w:rPr>
          <w:rFonts w:ascii="Arial" w:hAnsi="Arial" w:cs="Arial"/>
          <w:sz w:val="24"/>
          <w:szCs w:val="24"/>
        </w:rPr>
        <w:t>In contrast,</w:t>
      </w:r>
      <w:r w:rsidR="001F1453" w:rsidRPr="00034C98">
        <w:rPr>
          <w:rFonts w:ascii="Arial" w:hAnsi="Arial" w:cs="Arial"/>
          <w:sz w:val="24"/>
          <w:szCs w:val="24"/>
        </w:rPr>
        <w:t xml:space="preserve"> cell masses and liver organoids formed by suspension </w:t>
      </w:r>
      <w:r w:rsidR="00F61E20">
        <w:rPr>
          <w:rFonts w:ascii="Arial" w:hAnsi="Arial" w:cs="Arial"/>
          <w:sz w:val="24"/>
          <w:szCs w:val="24"/>
        </w:rPr>
        <w:t>culture in media</w:t>
      </w:r>
      <w:r w:rsidR="003D2D8F">
        <w:rPr>
          <w:rFonts w:ascii="Arial" w:hAnsi="Arial" w:cs="Arial"/>
          <w:sz w:val="24"/>
          <w:szCs w:val="24"/>
        </w:rPr>
        <w:t xml:space="preserve"> with low attachment </w:t>
      </w:r>
      <w:r w:rsidR="000343F9">
        <w:rPr>
          <w:rFonts w:ascii="Arial" w:hAnsi="Arial" w:cs="Arial"/>
          <w:sz w:val="24"/>
          <w:szCs w:val="24"/>
        </w:rPr>
        <w:t xml:space="preserve">surfaces, e.g. </w:t>
      </w:r>
      <w:r w:rsidR="009D75DD" w:rsidRPr="00034C98">
        <w:rPr>
          <w:rFonts w:ascii="Arial" w:hAnsi="Arial" w:cs="Arial"/>
          <w:sz w:val="24"/>
          <w:szCs w:val="24"/>
        </w:rPr>
        <w:t xml:space="preserve">agarose coatings </w:t>
      </w:r>
      <w:r w:rsidR="0002195D" w:rsidRPr="00034C98">
        <w:rPr>
          <w:rFonts w:ascii="Arial" w:hAnsi="Arial" w:cs="Arial"/>
          <w:sz w:val="24"/>
          <w:szCs w:val="24"/>
        </w:rPr>
        <w:fldChar w:fldCharType="begin"/>
      </w:r>
      <w:r w:rsidR="003D60B9">
        <w:rPr>
          <w:rFonts w:ascii="Arial" w:hAnsi="Arial" w:cs="Arial"/>
          <w:sz w:val="24"/>
          <w:szCs w:val="24"/>
        </w:rPr>
        <w:instrText xml:space="preserve"> ADDIN ZOTERO_ITEM CSL_CITATION {"citationID":"1ZdqW7uE","properties":{"formattedCitation":"(42,43)","plainCitation":"(42,43)","noteIndex":0},"citationItems":[{"id":2352,"uris":["http://zotero.org/users/10128015/items/47RLKZFI"],"itemData":{"id":2352,"type":"article-journal","abstract":"Liver organoids have been increasingly adopted as a critical in vitro model to study liver development and diseases. However, the pre</w:instrText>
      </w:r>
      <w:r w:rsidR="003D60B9">
        <w:rPr>
          <w:rFonts w:ascii="Cambria Math" w:hAnsi="Cambria Math" w:cs="Cambria Math"/>
          <w:sz w:val="24"/>
          <w:szCs w:val="24"/>
        </w:rPr>
        <w:instrText>‐</w:instrText>
      </w:r>
      <w:r w:rsidR="003D60B9">
        <w:rPr>
          <w:rFonts w:ascii="Arial" w:hAnsi="Arial" w:cs="Arial"/>
          <w:sz w:val="24"/>
          <w:szCs w:val="24"/>
        </w:rPr>
        <w:instrText>vascularization of liver organoids without affecting liver parenchymal specification remains a long</w:instrText>
      </w:r>
      <w:r w:rsidR="003D60B9">
        <w:rPr>
          <w:rFonts w:ascii="Cambria Math" w:hAnsi="Cambria Math" w:cs="Cambria Math"/>
          <w:sz w:val="24"/>
          <w:szCs w:val="24"/>
        </w:rPr>
        <w:instrText>‐</w:instrText>
      </w:r>
      <w:r w:rsidR="003D60B9">
        <w:rPr>
          <w:rFonts w:ascii="Arial" w:hAnsi="Arial" w:cs="Arial"/>
          <w:sz w:val="24"/>
          <w:szCs w:val="24"/>
        </w:rPr>
        <w:instrText>lasting challenge, which is essential for their application in regenerative medicine. Here, the large</w:instrText>
      </w:r>
      <w:r w:rsidR="003D60B9">
        <w:rPr>
          <w:rFonts w:ascii="Cambria Math" w:hAnsi="Cambria Math" w:cs="Cambria Math"/>
          <w:sz w:val="24"/>
          <w:szCs w:val="24"/>
        </w:rPr>
        <w:instrText>‐</w:instrText>
      </w:r>
      <w:r w:rsidR="003D60B9">
        <w:rPr>
          <w:rFonts w:ascii="Arial" w:hAnsi="Arial" w:cs="Arial"/>
          <w:sz w:val="24"/>
          <w:szCs w:val="24"/>
        </w:rPr>
        <w:instrText>scale formation of pre</w:instrText>
      </w:r>
      <w:r w:rsidR="003D60B9">
        <w:rPr>
          <w:rFonts w:ascii="Cambria Math" w:hAnsi="Cambria Math" w:cs="Cambria Math"/>
          <w:sz w:val="24"/>
          <w:szCs w:val="24"/>
        </w:rPr>
        <w:instrText>‐</w:instrText>
      </w:r>
      <w:r w:rsidR="003D60B9">
        <w:rPr>
          <w:rFonts w:ascii="Arial" w:hAnsi="Arial" w:cs="Arial"/>
          <w:sz w:val="24"/>
          <w:szCs w:val="24"/>
        </w:rPr>
        <w:instrText>vascularized human hepatobiliary organoids (vhHBOs) is presented without affecting liver epithelial specification via a novel strategy, namely nonparenchymal cell grafting (NCG). Endothelial and mesenchymal cells are grafted to human hepatobiliary organoids (hHBOs) at the different liver epithelial differentiation stages without supplementing with nonparenchymal culture medium and growth factors. Endothelial grafting at the stage of hepatic maturation offers an optimal integration efficiency compared to the stage of hepatic specification. Additionally, grafting with mesenchymal proves crucial in endothelial invading and sprouting into the liver epithelial cells during the establishment of vhHBOs. Ectopic liver implants into mice further displayed integration of vhHBOs into mice vascular networks. Notably, transplanted vhHBOs self</w:instrText>
      </w:r>
      <w:r w:rsidR="003D60B9">
        <w:rPr>
          <w:rFonts w:ascii="Cambria Math" w:hAnsi="Cambria Math" w:cs="Cambria Math"/>
          <w:sz w:val="24"/>
          <w:szCs w:val="24"/>
        </w:rPr>
        <w:instrText>‐</w:instrText>
      </w:r>
      <w:r w:rsidR="003D60B9">
        <w:rPr>
          <w:rFonts w:ascii="Arial" w:hAnsi="Arial" w:cs="Arial"/>
          <w:sz w:val="24"/>
          <w:szCs w:val="24"/>
        </w:rPr>
        <w:instrText>organized into native liver tissue like hepatic zone and bile ducts, indicating their potential to regenerate damaged hepatic and bile duct tissues. It is believed that nonparenchymal cell grafting will offer a novel technical route to form a high</w:instrText>
      </w:r>
      <w:r w:rsidR="003D60B9">
        <w:rPr>
          <w:rFonts w:ascii="Cambria Math" w:hAnsi="Cambria Math" w:cs="Cambria Math"/>
          <w:sz w:val="24"/>
          <w:szCs w:val="24"/>
        </w:rPr>
        <w:instrText>‐</w:instrText>
      </w:r>
      <w:r w:rsidR="003D60B9">
        <w:rPr>
          <w:rFonts w:ascii="Arial" w:hAnsi="Arial" w:cs="Arial"/>
          <w:sz w:val="24"/>
          <w:szCs w:val="24"/>
        </w:rPr>
        <w:instrText>fidelity complex in vitro model for tissue engineering and regenerative medicine., This study presents an innovative approach to pre</w:instrText>
      </w:r>
      <w:r w:rsidR="003D60B9">
        <w:rPr>
          <w:rFonts w:ascii="Cambria Math" w:hAnsi="Cambria Math" w:cs="Cambria Math"/>
          <w:sz w:val="24"/>
          <w:szCs w:val="24"/>
        </w:rPr>
        <w:instrText>‐</w:instrText>
      </w:r>
      <w:r w:rsidR="003D60B9">
        <w:rPr>
          <w:rFonts w:ascii="Arial" w:hAnsi="Arial" w:cs="Arial"/>
          <w:sz w:val="24"/>
          <w:szCs w:val="24"/>
        </w:rPr>
        <w:instrText>vascularize hPSC</w:instrText>
      </w:r>
      <w:r w:rsidR="003D60B9">
        <w:rPr>
          <w:rFonts w:ascii="Cambria Math" w:hAnsi="Cambria Math" w:cs="Cambria Math"/>
          <w:sz w:val="24"/>
          <w:szCs w:val="24"/>
        </w:rPr>
        <w:instrText>‐</w:instrText>
      </w:r>
      <w:r w:rsidR="003D60B9">
        <w:rPr>
          <w:rFonts w:ascii="Arial" w:hAnsi="Arial" w:cs="Arial"/>
          <w:sz w:val="24"/>
          <w:szCs w:val="24"/>
        </w:rPr>
        <w:instrText>derived organoids while maintaining parenchymal fate specification, enabling in vivo transplantation and tissue fusion. Notably, transplanted pre</w:instrText>
      </w:r>
      <w:r w:rsidR="003D60B9">
        <w:rPr>
          <w:rFonts w:ascii="Cambria Math" w:hAnsi="Cambria Math" w:cs="Cambria Math"/>
          <w:sz w:val="24"/>
          <w:szCs w:val="24"/>
        </w:rPr>
        <w:instrText>‐</w:instrText>
      </w:r>
      <w:r w:rsidR="003D60B9">
        <w:rPr>
          <w:rFonts w:ascii="Arial" w:hAnsi="Arial" w:cs="Arial"/>
          <w:sz w:val="24"/>
          <w:szCs w:val="24"/>
        </w:rPr>
        <w:instrText>vascularized human hepatobiliary organoids (vhHBOs) self</w:instrText>
      </w:r>
      <w:r w:rsidR="003D60B9">
        <w:rPr>
          <w:rFonts w:ascii="Cambria Math" w:hAnsi="Cambria Math" w:cs="Cambria Math"/>
          <w:sz w:val="24"/>
          <w:szCs w:val="24"/>
        </w:rPr>
        <w:instrText>‐</w:instrText>
      </w:r>
      <w:r w:rsidR="003D60B9">
        <w:rPr>
          <w:rFonts w:ascii="Arial" w:hAnsi="Arial" w:cs="Arial"/>
          <w:sz w:val="24"/>
          <w:szCs w:val="24"/>
        </w:rPr>
        <w:instrText>organize into native liver tissue like hepatic zone and bile ducts, indicating their potential to regenerate damaged hepatic and bile duct tissues. This nonparechymal cell grafting strategy is expected to be broadly applicable beyond hepatobiliary organoids.","container-title":"Advanced Science","DOI":"10.1002/advs.202407945","ISSN":"2198-3844","issue":"8","journalAbbreviation":"Adv Sci (Weinh)","note":"PMID: 39755926\nPMCID: PMC11848576","page":"2407945","source":"PubMed Central","title":"High</w:instrText>
      </w:r>
      <w:r w:rsidR="003D60B9">
        <w:rPr>
          <w:rFonts w:ascii="Cambria Math" w:hAnsi="Cambria Math" w:cs="Cambria Math"/>
          <w:sz w:val="24"/>
          <w:szCs w:val="24"/>
        </w:rPr>
        <w:instrText>‐</w:instrText>
      </w:r>
      <w:r w:rsidR="003D60B9">
        <w:rPr>
          <w:rFonts w:ascii="Arial" w:hAnsi="Arial" w:cs="Arial"/>
          <w:sz w:val="24"/>
          <w:szCs w:val="24"/>
        </w:rPr>
        <w:instrText>Throughput Formation of Pre</w:instrText>
      </w:r>
      <w:r w:rsidR="003D60B9">
        <w:rPr>
          <w:rFonts w:ascii="Cambria Math" w:hAnsi="Cambria Math" w:cs="Cambria Math"/>
          <w:sz w:val="24"/>
          <w:szCs w:val="24"/>
        </w:rPr>
        <w:instrText>‐</w:instrText>
      </w:r>
      <w:r w:rsidR="003D60B9">
        <w:rPr>
          <w:rFonts w:ascii="Arial" w:hAnsi="Arial" w:cs="Arial"/>
          <w:sz w:val="24"/>
          <w:szCs w:val="24"/>
        </w:rPr>
        <w:instrText>Vascularized hiPSC</w:instrText>
      </w:r>
      <w:r w:rsidR="003D60B9">
        <w:rPr>
          <w:rFonts w:ascii="Cambria Math" w:hAnsi="Cambria Math" w:cs="Cambria Math"/>
          <w:sz w:val="24"/>
          <w:szCs w:val="24"/>
        </w:rPr>
        <w:instrText>‐</w:instrText>
      </w:r>
      <w:r w:rsidR="003D60B9">
        <w:rPr>
          <w:rFonts w:ascii="Arial" w:hAnsi="Arial" w:cs="Arial"/>
          <w:sz w:val="24"/>
          <w:szCs w:val="24"/>
        </w:rPr>
        <w:instrText xml:space="preserve">Derived Hepatobiliary Organoids on a Chip via Nonparenchymal Cell Grafting","volume":"12","author":[{"family":"Fan","given":"Han"},{"family":"Shang","given":"Jia"},{"family":"Li","given":"Junbo"},{"family":"Yang","given":"Bo"},{"family":"Zhou","given":"Ding"},{"family":"Jiang","given":"Shanqing"},{"family":"Fan","given":"Yuhang"},{"family":"Zhou","given":"Ying"},{"family":"Wang","given":"Yuwen"},{"family":"Liu","given":"Peidi"},{"family":"Li","given":"Changyong"},{"family":"Chen","given":"Zhishui"},{"family":"Chen","given":"Pu"}],"issued":{"date-parts":[["2025",1,4]]}},"label":"page"},{"id":2354,"uris":["http://zotero.org/users/10128015/items/3H376PZ9"],"itemData":{"id":2354,"type":"article-journal","abstract":"Liver organoids represent emerging human-relevant in vitro liver models that have a wide range of biomedical applications in basic medical studies and preclinical drug discovery. However, the generation of liver organoids currently relies on the conventional Matrigel dome method, which lacks precise microenvironmental control over organoid growth and results in significant heterogeneity of the formed liver organoids. Here, we demonstrate a novel high-throughput culture method to generate uniform liver organoids from human pluripotent stem cell-derived foregut stem cells in micropatterned agarose scaffold. By using this approach, more than 8000 uniformly-sized liver organoids containing liver parenchyma cells, non-parenchymal cells, and a unique stem cell niche could be efficiently and reproducibly generated in a 48-well plate with a size coefficient of variation significance smaller than that in the Matrigel dome. Additionally, the liver organoids highly expressed liver-specific markers, including albumin (ALB), hepatocyte nuclear factor 4 alpha (HNF4α), and alpha-fetoprotein (AFP), and displayed liver functions, such as lipid accumulation, glycogen synthesis, ALB secretion, and urea synthesis. As a proof of concept, we evaluated the acute hepatotoxicity of acetaminophen (APAP) in these organoids and observed APAP-induced liver fibrosis. Overall, we expect that the liver organoids will facilitate wide biomedical applications in hepatotoxicity analysis and liver disease modeling.","container-title":"Biofabrication","DOI":"10.1088/1758-5090/ac933c","ISSN":"1758-5090","issue":"1","journalAbbreviation":"Biofabrication","language":"en","note":"publisher: IOP Publishing","page":"015006","source":"Institute of Physics","title":"Development of a high-throughput micropatterned agarose scaffold for consistent and reproducible hPSC-derived liver organoids","volume":"15","author":[{"family":"Jiang","given":"Shanqing"},{"family":"Xu","given":"Fang"},{"family":"Jin","given":"Menglong"},{"family":"Wang","given":"Zhen"},{"family":"Xu","given":"Xiaodong"},{"family":"Zhou","given":"Ying"},{"family":"Wang","given":"Jibo"},{"family":"Gu","given":"Longjun"},{"family":"Fan","given":"Han"},{"family":"Fan","given":"Yuhang"},{"family":"Zhou","given":"Zhangxian"},{"family":"Li","given":"Changyong"},{"family":"Chen","given":"Pu"}],"issued":{"date-parts":[["2022",10]]}},"label":"page"}],"schema":"https://github.com/citation-style-language/schema/raw/master/csl-citation.json"} </w:instrText>
      </w:r>
      <w:r w:rsidR="0002195D" w:rsidRPr="00034C98">
        <w:rPr>
          <w:rFonts w:ascii="Arial" w:hAnsi="Arial" w:cs="Arial"/>
          <w:sz w:val="24"/>
          <w:szCs w:val="24"/>
        </w:rPr>
        <w:fldChar w:fldCharType="separate"/>
      </w:r>
      <w:r w:rsidR="003D60B9" w:rsidRPr="003D60B9">
        <w:rPr>
          <w:rFonts w:ascii="Arial" w:hAnsi="Arial" w:cs="Arial"/>
          <w:sz w:val="24"/>
        </w:rPr>
        <w:t>(42,43)</w:t>
      </w:r>
      <w:r w:rsidR="0002195D" w:rsidRPr="00034C98">
        <w:rPr>
          <w:rFonts w:ascii="Arial" w:hAnsi="Arial" w:cs="Arial"/>
          <w:sz w:val="24"/>
          <w:szCs w:val="24"/>
        </w:rPr>
        <w:fldChar w:fldCharType="end"/>
      </w:r>
      <w:r w:rsidR="009D75DD" w:rsidRPr="00034C98">
        <w:rPr>
          <w:rFonts w:ascii="Arial" w:hAnsi="Arial" w:cs="Arial"/>
          <w:sz w:val="24"/>
          <w:szCs w:val="24"/>
        </w:rPr>
        <w:t>, tend to have cell-laden cores prone to central necrosis as the</w:t>
      </w:r>
      <w:r w:rsidR="0002195D" w:rsidRPr="00034C98">
        <w:rPr>
          <w:rFonts w:ascii="Arial" w:hAnsi="Arial" w:cs="Arial"/>
          <w:sz w:val="24"/>
          <w:szCs w:val="24"/>
        </w:rPr>
        <w:t>se</w:t>
      </w:r>
      <w:r w:rsidR="009D75DD" w:rsidRPr="00034C98">
        <w:rPr>
          <w:rFonts w:ascii="Arial" w:hAnsi="Arial" w:cs="Arial"/>
          <w:sz w:val="24"/>
          <w:szCs w:val="24"/>
        </w:rPr>
        <w:t xml:space="preserve"> </w:t>
      </w:r>
      <w:r w:rsidR="0002195D" w:rsidRPr="00034C98">
        <w:rPr>
          <w:rFonts w:ascii="Arial" w:hAnsi="Arial" w:cs="Arial"/>
          <w:sz w:val="24"/>
          <w:szCs w:val="24"/>
        </w:rPr>
        <w:t>aggregates</w:t>
      </w:r>
      <w:r w:rsidR="009D75DD" w:rsidRPr="00034C98">
        <w:rPr>
          <w:rFonts w:ascii="Arial" w:hAnsi="Arial" w:cs="Arial"/>
          <w:sz w:val="24"/>
          <w:szCs w:val="24"/>
        </w:rPr>
        <w:t xml:space="preserve"> or organoids enlarge.</w:t>
      </w:r>
    </w:p>
    <w:p w14:paraId="309ED412" w14:textId="77777777" w:rsidR="00482566" w:rsidRPr="00C55420" w:rsidRDefault="00482566" w:rsidP="005E1D7F">
      <w:pPr>
        <w:autoSpaceDE w:val="0"/>
        <w:autoSpaceDN w:val="0"/>
        <w:adjustRightInd w:val="0"/>
        <w:spacing w:after="0" w:line="360" w:lineRule="auto"/>
        <w:jc w:val="both"/>
        <w:rPr>
          <w:rFonts w:ascii="Arial" w:hAnsi="Arial" w:cs="Arial"/>
          <w:sz w:val="24"/>
          <w:szCs w:val="24"/>
        </w:rPr>
      </w:pPr>
    </w:p>
    <w:p w14:paraId="5B0E0F72" w14:textId="386B7E1C" w:rsidR="00D244E7" w:rsidRPr="00C55420" w:rsidRDefault="008F5004" w:rsidP="00EF59CC">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o </w:t>
      </w:r>
      <w:r w:rsidR="00FD412C" w:rsidRPr="00C55420">
        <w:rPr>
          <w:rFonts w:ascii="Arial" w:hAnsi="Arial" w:cs="Arial"/>
          <w:sz w:val="24"/>
          <w:szCs w:val="24"/>
        </w:rPr>
        <w:t xml:space="preserve">visualise the differences between fibrin-only </w:t>
      </w:r>
      <w:r w:rsidR="00E84897" w:rsidRPr="00C55420">
        <w:rPr>
          <w:rFonts w:ascii="Arial" w:hAnsi="Arial" w:cs="Arial"/>
          <w:sz w:val="24"/>
          <w:szCs w:val="24"/>
        </w:rPr>
        <w:t xml:space="preserve">hydrogels </w:t>
      </w:r>
      <w:r w:rsidR="00FD412C" w:rsidRPr="00C55420">
        <w:rPr>
          <w:rFonts w:ascii="Arial" w:hAnsi="Arial" w:cs="Arial"/>
          <w:sz w:val="24"/>
          <w:szCs w:val="24"/>
        </w:rPr>
        <w:t>and</w:t>
      </w:r>
      <w:r w:rsidR="002A7859" w:rsidRPr="00C55420">
        <w:rPr>
          <w:rFonts w:ascii="Arial" w:hAnsi="Arial" w:cs="Arial"/>
          <w:sz w:val="24"/>
          <w:szCs w:val="24"/>
        </w:rPr>
        <w:t xml:space="preserve"> </w:t>
      </w:r>
      <w:proofErr w:type="spellStart"/>
      <w:r w:rsidR="002E6D1B" w:rsidRPr="00C55420">
        <w:rPr>
          <w:rFonts w:ascii="Arial" w:hAnsi="Arial" w:cs="Arial"/>
          <w:sz w:val="24"/>
          <w:szCs w:val="24"/>
        </w:rPr>
        <w:t>Alphagel</w:t>
      </w:r>
      <w:proofErr w:type="spellEnd"/>
      <w:r w:rsidR="005A1F0B" w:rsidRPr="00C55420">
        <w:rPr>
          <w:rFonts w:ascii="Arial" w:hAnsi="Arial" w:cs="Arial"/>
          <w:sz w:val="24"/>
          <w:szCs w:val="24"/>
        </w:rPr>
        <w:t xml:space="preserve">, scanning electron microscopy </w:t>
      </w:r>
      <w:r w:rsidR="00463622" w:rsidRPr="00C55420">
        <w:rPr>
          <w:rFonts w:ascii="Arial" w:hAnsi="Arial" w:cs="Arial"/>
          <w:sz w:val="24"/>
          <w:szCs w:val="24"/>
        </w:rPr>
        <w:t xml:space="preserve">(SEM) </w:t>
      </w:r>
      <w:r w:rsidR="005A1F0B" w:rsidRPr="00C55420">
        <w:rPr>
          <w:rFonts w:ascii="Arial" w:hAnsi="Arial" w:cs="Arial"/>
          <w:sz w:val="24"/>
          <w:szCs w:val="24"/>
        </w:rPr>
        <w:t xml:space="preserve">was performed </w:t>
      </w:r>
      <w:r w:rsidR="00463622" w:rsidRPr="00C55420">
        <w:rPr>
          <w:rFonts w:ascii="Arial" w:hAnsi="Arial" w:cs="Arial"/>
          <w:sz w:val="24"/>
          <w:szCs w:val="24"/>
        </w:rPr>
        <w:t>on</w:t>
      </w:r>
      <w:r w:rsidR="005A1F0B" w:rsidRPr="00C55420">
        <w:rPr>
          <w:rFonts w:ascii="Arial" w:hAnsi="Arial" w:cs="Arial"/>
          <w:sz w:val="24"/>
          <w:szCs w:val="24"/>
        </w:rPr>
        <w:t xml:space="preserve"> acellular hydrogels</w:t>
      </w:r>
      <w:r w:rsidR="0032776D" w:rsidRPr="00C55420">
        <w:rPr>
          <w:rFonts w:ascii="Arial" w:hAnsi="Arial" w:cs="Arial"/>
          <w:sz w:val="24"/>
          <w:szCs w:val="24"/>
        </w:rPr>
        <w:t>. T</w:t>
      </w:r>
      <w:r w:rsidR="00B948FD" w:rsidRPr="00C55420">
        <w:rPr>
          <w:rFonts w:ascii="Arial" w:hAnsi="Arial" w:cs="Arial"/>
          <w:sz w:val="24"/>
          <w:szCs w:val="24"/>
        </w:rPr>
        <w:t>his demonstrated</w:t>
      </w:r>
      <w:r w:rsidR="0032776D" w:rsidRPr="00C55420">
        <w:rPr>
          <w:rFonts w:ascii="Arial" w:hAnsi="Arial" w:cs="Arial"/>
          <w:sz w:val="24"/>
          <w:szCs w:val="24"/>
        </w:rPr>
        <w:t xml:space="preserve"> </w:t>
      </w:r>
      <w:r w:rsidR="00D97AA3" w:rsidRPr="00C55420">
        <w:rPr>
          <w:rFonts w:ascii="Arial" w:hAnsi="Arial" w:cs="Arial"/>
          <w:sz w:val="24"/>
          <w:szCs w:val="24"/>
        </w:rPr>
        <w:t xml:space="preserve">smaller </w:t>
      </w:r>
      <w:r w:rsidR="0032776D" w:rsidRPr="00C55420">
        <w:rPr>
          <w:rFonts w:ascii="Arial" w:hAnsi="Arial" w:cs="Arial"/>
          <w:sz w:val="24"/>
          <w:szCs w:val="24"/>
        </w:rPr>
        <w:t>pores</w:t>
      </w:r>
      <w:r w:rsidR="007E1539" w:rsidRPr="00C55420">
        <w:rPr>
          <w:rFonts w:ascii="Arial" w:hAnsi="Arial" w:cs="Arial"/>
          <w:sz w:val="24"/>
          <w:szCs w:val="24"/>
        </w:rPr>
        <w:t xml:space="preserve"> and </w:t>
      </w:r>
      <w:r w:rsidR="008054B8" w:rsidRPr="00C55420">
        <w:rPr>
          <w:rFonts w:ascii="Arial" w:hAnsi="Arial" w:cs="Arial"/>
          <w:sz w:val="24"/>
          <w:szCs w:val="24"/>
        </w:rPr>
        <w:t>thinner fibrin fibres</w:t>
      </w:r>
      <w:r w:rsidR="00F61E20">
        <w:rPr>
          <w:rFonts w:ascii="Arial" w:hAnsi="Arial" w:cs="Arial"/>
          <w:sz w:val="24"/>
          <w:szCs w:val="24"/>
        </w:rPr>
        <w:t>,</w:t>
      </w:r>
      <w:r w:rsidR="008054B8" w:rsidRPr="00C55420">
        <w:rPr>
          <w:rFonts w:ascii="Arial" w:hAnsi="Arial" w:cs="Arial"/>
          <w:sz w:val="24"/>
          <w:szCs w:val="24"/>
        </w:rPr>
        <w:t xml:space="preserve"> as previously </w:t>
      </w:r>
      <w:r w:rsidR="005F6026" w:rsidRPr="00C55420">
        <w:rPr>
          <w:rFonts w:ascii="Arial" w:hAnsi="Arial" w:cs="Arial"/>
          <w:sz w:val="24"/>
          <w:szCs w:val="24"/>
        </w:rPr>
        <w:t>observed</w:t>
      </w:r>
      <w:r w:rsidR="00270B17" w:rsidRPr="00C55420">
        <w:rPr>
          <w:rFonts w:ascii="Arial" w:hAnsi="Arial" w:cs="Arial"/>
          <w:sz w:val="24"/>
          <w:szCs w:val="24"/>
        </w:rPr>
        <w:t xml:space="preserve"> in laminin-fibrin hydrogels</w:t>
      </w:r>
      <w:r w:rsidR="008054B8" w:rsidRPr="00C55420">
        <w:rPr>
          <w:rFonts w:ascii="Arial" w:hAnsi="Arial" w:cs="Arial"/>
          <w:sz w:val="24"/>
          <w:szCs w:val="24"/>
        </w:rPr>
        <w:t xml:space="preserve"> </w:t>
      </w:r>
      <w:r w:rsidR="00F8754E"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N2t224T1","properties":{"formattedCitation":"(32,44)","plainCitation":"(32,44)","noteIndex":0},"citationItems":[{"id":"QwTlCw7c/yiIlThzg","uris":["http://zotero.org/users/10128015/items/A5C2ZV8W"],"itemData":{"id":137,"type":"article-journal","abstract":"Effective repair of a vascular injury depends on establishment of a stable fibrin patch at the injury site. Data presented in this study demonstrate that structural modification of fibrin occurs as a result of fibrin interaction with naturally occurring components of the vascular basement membrane and subendothelial structures. Of the basement membrane components, type IV collagen produces the greatest structural modification, generating thick fibrin fibers; a 3-fold increase in the fiber mass/length ratio occurs when type IV collagen is increased from 0 to 100 ng/ml. Laminin and dermatan sulfate decrease the fibrin fiber mass/length ratio resulting in thinner fibers. However, the overall effect of the basement membrane on fibrin is to increase the fibrin fiber diameter. Electrophoretic light scattering and the binding of type IV collagen by fibrinogen-Sepharose further establish the interaction between type IV collagen and fibrinogen. Incorporation of laminin with type IV collagen onto coated surfaces decreases the ability of type IV collagen to bind fibrinogen. These studies emphasize that the final fibrin structure is influenced by the milieu in which the clot is assembled.","container-title":"The Journal of Biological Chemistry","ISSN":"0021-9258","issue":"15","journalAbbreviation":"J Biol Chem","language":"eng","note":"PMID: 3366765","page":"7043-7048","source":"PubMed","title":"Influence of the subendothelial basement membrane components on fibrin assembly. Evidence for a fibrin binding site on type IV collagen","volume":"263","author":[{"family":"Jones","given":"M."},{"family":"Gabriel","given":"D. A."}],"issued":{"date-parts":[["1988",5,25]]}},"label":"page"},{"id":133,"uris":["http://zotero.org/users/10128015/items/B3YR6L5K"],"itemData":{"id":133,"type":"article-journal","abstract":"Laminin (LM)-111 supplementation has improved muscle regeneration in several models of disease and injury. This study investigated a novel hydrogel composed of fibrinogen and LM-111. Increasing LM-111 concentration (50-450 μg/mL) in fibrin hydrogels resulted in highly fibrous scaffolds with progressively thinner interlaced fibers. Rheological testing showed that all hydrogels had viscoelastic behavior and the Young's modulus ranged from 2-6KPa. C2C12 myobalsts showed a significant increase in VEGF production and decrease in IL-6 production on LM-111 enriched fibrin hydrogels as compared to pure fibrin hydrogels on day 4. Western blotting results showed a significant increase in MyoD and desmin protein quantity but a significant decrease in myogenin protein quantity in myoblasts cultured on the LM-111 (450 μg/mL) enriched fibrin hydrogel. Combined application of electromechanical stimulation significantly enhanced the production of VEGF and IGF-1 from myoblast seeded fibrin-LM-111 hydrogels. Taken together, these observations offer an important first step toward optimizing a tissue engineered constructs for skeletal muscle regeneration.","container-title":"Biomaterials","DOI":"10.1016/j.biomaterials.2017.07.003","ISSN":"1878-5905","journalAbbreviation":"Biomaterials","language":"eng","note":"PMID: 28697464","page":"233-242","source":"PubMed","title":"Laminin-111 enriched fibrin hydrogels for skeletal muscle regeneration","volume":"141","author":[{"family":"Marcinczyk","given":"Madison"},{"family":"Elmashhady","given":"Hady"},{"family":"Talovic","given":"Muhamed"},{"family":"Dunn","given":"Andrew"},{"family":"Bugis","given":"Faiz"},{"family":"Garg","given":"Koyal"}],"issued":{"date-parts":[["2017",10]]}},"label":"page"}],"schema":"https://github.com/citation-style-language/schema/raw/master/csl-citation.json"} </w:instrText>
      </w:r>
      <w:r w:rsidR="00F8754E" w:rsidRPr="00C55420">
        <w:rPr>
          <w:rFonts w:ascii="Arial" w:hAnsi="Arial" w:cs="Arial"/>
          <w:sz w:val="24"/>
          <w:szCs w:val="24"/>
        </w:rPr>
        <w:fldChar w:fldCharType="separate"/>
      </w:r>
      <w:r w:rsidR="003D60B9" w:rsidRPr="003D60B9">
        <w:rPr>
          <w:rFonts w:ascii="Arial" w:hAnsi="Arial" w:cs="Arial"/>
          <w:sz w:val="24"/>
        </w:rPr>
        <w:t>(32,44)</w:t>
      </w:r>
      <w:r w:rsidR="00F8754E" w:rsidRPr="00C55420">
        <w:rPr>
          <w:rFonts w:ascii="Arial" w:hAnsi="Arial" w:cs="Arial"/>
          <w:sz w:val="24"/>
          <w:szCs w:val="24"/>
        </w:rPr>
        <w:fldChar w:fldCharType="end"/>
      </w:r>
      <w:r w:rsidR="00073786" w:rsidRPr="00C55420">
        <w:rPr>
          <w:rFonts w:ascii="Arial" w:hAnsi="Arial" w:cs="Arial"/>
          <w:sz w:val="24"/>
          <w:szCs w:val="24"/>
        </w:rPr>
        <w:t>.</w:t>
      </w:r>
      <w:r w:rsidR="0032776D" w:rsidRPr="00C55420">
        <w:rPr>
          <w:rFonts w:ascii="Arial" w:hAnsi="Arial" w:cs="Arial"/>
          <w:sz w:val="24"/>
          <w:szCs w:val="24"/>
        </w:rPr>
        <w:t xml:space="preserve"> </w:t>
      </w:r>
      <w:r w:rsidR="00473369" w:rsidRPr="00C55420">
        <w:rPr>
          <w:rFonts w:ascii="Arial" w:hAnsi="Arial" w:cs="Arial"/>
          <w:sz w:val="24"/>
          <w:szCs w:val="24"/>
        </w:rPr>
        <w:t>T</w:t>
      </w:r>
      <w:r w:rsidR="00ED4C91" w:rsidRPr="00C55420">
        <w:rPr>
          <w:rFonts w:ascii="Arial" w:hAnsi="Arial" w:cs="Arial"/>
          <w:sz w:val="24"/>
          <w:szCs w:val="24"/>
        </w:rPr>
        <w:t xml:space="preserve">hin </w:t>
      </w:r>
      <w:r w:rsidR="00A822BB" w:rsidRPr="00C55420">
        <w:rPr>
          <w:rFonts w:ascii="Arial" w:hAnsi="Arial" w:cs="Arial"/>
          <w:sz w:val="24"/>
          <w:szCs w:val="24"/>
        </w:rPr>
        <w:t>membrane</w:t>
      </w:r>
      <w:r w:rsidR="00E35C6C" w:rsidRPr="00C55420">
        <w:rPr>
          <w:rFonts w:ascii="Arial" w:hAnsi="Arial" w:cs="Arial"/>
          <w:sz w:val="24"/>
          <w:szCs w:val="24"/>
        </w:rPr>
        <w:t>s</w:t>
      </w:r>
      <w:r w:rsidR="00A822BB" w:rsidRPr="00C55420">
        <w:rPr>
          <w:rFonts w:ascii="Arial" w:hAnsi="Arial" w:cs="Arial"/>
          <w:sz w:val="24"/>
          <w:szCs w:val="24"/>
        </w:rPr>
        <w:t xml:space="preserve"> </w:t>
      </w:r>
      <w:r w:rsidR="000E162D" w:rsidRPr="00C55420">
        <w:rPr>
          <w:rFonts w:ascii="Arial" w:hAnsi="Arial" w:cs="Arial"/>
          <w:sz w:val="24"/>
          <w:szCs w:val="24"/>
        </w:rPr>
        <w:t>in between</w:t>
      </w:r>
      <w:r w:rsidR="004A48C6" w:rsidRPr="00C55420">
        <w:rPr>
          <w:rFonts w:ascii="Arial" w:hAnsi="Arial" w:cs="Arial"/>
          <w:sz w:val="24"/>
          <w:szCs w:val="24"/>
        </w:rPr>
        <w:t xml:space="preserve"> inter-connecting fibrin </w:t>
      </w:r>
      <w:r w:rsidR="00746E0F" w:rsidRPr="00C55420">
        <w:rPr>
          <w:rFonts w:ascii="Arial" w:hAnsi="Arial" w:cs="Arial"/>
          <w:sz w:val="24"/>
          <w:szCs w:val="24"/>
        </w:rPr>
        <w:t>fibres</w:t>
      </w:r>
      <w:r w:rsidR="007F1C02" w:rsidRPr="00C55420">
        <w:rPr>
          <w:rFonts w:ascii="Arial" w:hAnsi="Arial" w:cs="Arial"/>
          <w:sz w:val="24"/>
          <w:szCs w:val="24"/>
        </w:rPr>
        <w:t xml:space="preserve"> in </w:t>
      </w:r>
      <w:proofErr w:type="spellStart"/>
      <w:r w:rsidR="007F1C02" w:rsidRPr="00C55420">
        <w:rPr>
          <w:rFonts w:ascii="Arial" w:hAnsi="Arial" w:cs="Arial"/>
          <w:sz w:val="24"/>
          <w:szCs w:val="24"/>
        </w:rPr>
        <w:t>Alphagel</w:t>
      </w:r>
      <w:proofErr w:type="spellEnd"/>
      <w:r w:rsidR="00BA1520" w:rsidRPr="00C55420">
        <w:rPr>
          <w:rFonts w:ascii="Arial" w:hAnsi="Arial" w:cs="Arial"/>
          <w:sz w:val="24"/>
          <w:szCs w:val="24"/>
        </w:rPr>
        <w:t xml:space="preserve"> </w:t>
      </w:r>
      <w:r w:rsidR="00A822BB" w:rsidRPr="00C55420">
        <w:rPr>
          <w:rFonts w:ascii="Arial" w:hAnsi="Arial" w:cs="Arial"/>
          <w:sz w:val="24"/>
          <w:szCs w:val="24"/>
        </w:rPr>
        <w:t xml:space="preserve">were </w:t>
      </w:r>
      <w:r w:rsidR="00E35C6C" w:rsidRPr="00C55420">
        <w:rPr>
          <w:rFonts w:ascii="Arial" w:hAnsi="Arial" w:cs="Arial"/>
          <w:sz w:val="24"/>
          <w:szCs w:val="24"/>
        </w:rPr>
        <w:t>observed</w:t>
      </w:r>
      <w:r w:rsidR="00F61E20">
        <w:rPr>
          <w:rFonts w:ascii="Arial" w:hAnsi="Arial" w:cs="Arial"/>
          <w:sz w:val="24"/>
          <w:szCs w:val="24"/>
        </w:rPr>
        <w:t>,</w:t>
      </w:r>
      <w:r w:rsidR="00E35C6C" w:rsidRPr="00C55420">
        <w:rPr>
          <w:rFonts w:ascii="Arial" w:hAnsi="Arial" w:cs="Arial"/>
          <w:sz w:val="24"/>
          <w:szCs w:val="24"/>
        </w:rPr>
        <w:t xml:space="preserve"> and these</w:t>
      </w:r>
      <w:r w:rsidR="00BA1520" w:rsidRPr="00C55420">
        <w:rPr>
          <w:rFonts w:ascii="Arial" w:hAnsi="Arial" w:cs="Arial"/>
          <w:sz w:val="24"/>
          <w:szCs w:val="24"/>
        </w:rPr>
        <w:t xml:space="preserve"> </w:t>
      </w:r>
      <w:r w:rsidR="00E35C6C" w:rsidRPr="00C55420">
        <w:rPr>
          <w:rFonts w:ascii="Arial" w:hAnsi="Arial" w:cs="Arial"/>
          <w:sz w:val="24"/>
          <w:szCs w:val="24"/>
        </w:rPr>
        <w:t>were</w:t>
      </w:r>
      <w:r w:rsidR="00BA1520" w:rsidRPr="00C55420">
        <w:rPr>
          <w:rFonts w:ascii="Arial" w:hAnsi="Arial" w:cs="Arial"/>
          <w:sz w:val="24"/>
          <w:szCs w:val="24"/>
        </w:rPr>
        <w:t xml:space="preserve"> absent in fibrin-only hydrogels</w:t>
      </w:r>
      <w:r w:rsidR="00D23071" w:rsidRPr="00C55420">
        <w:rPr>
          <w:rFonts w:ascii="Arial" w:hAnsi="Arial" w:cs="Arial"/>
          <w:sz w:val="24"/>
          <w:szCs w:val="24"/>
        </w:rPr>
        <w:t>; Fig</w:t>
      </w:r>
      <w:r w:rsidR="001F2BA0" w:rsidRPr="00C55420">
        <w:rPr>
          <w:rFonts w:ascii="Arial" w:hAnsi="Arial" w:cs="Arial"/>
          <w:sz w:val="24"/>
          <w:szCs w:val="24"/>
        </w:rPr>
        <w:t>.</w:t>
      </w:r>
      <w:r w:rsidR="00486DD4" w:rsidRPr="00C55420">
        <w:rPr>
          <w:rFonts w:ascii="Arial" w:hAnsi="Arial" w:cs="Arial"/>
          <w:sz w:val="24"/>
          <w:szCs w:val="24"/>
        </w:rPr>
        <w:t>2(C) and Fig</w:t>
      </w:r>
      <w:r w:rsidR="001F2BA0" w:rsidRPr="00C55420">
        <w:rPr>
          <w:rFonts w:ascii="Arial" w:hAnsi="Arial" w:cs="Arial"/>
          <w:sz w:val="24"/>
          <w:szCs w:val="24"/>
        </w:rPr>
        <w:t>.</w:t>
      </w:r>
      <w:r w:rsidR="00486DD4" w:rsidRPr="00C55420">
        <w:rPr>
          <w:rFonts w:ascii="Arial" w:hAnsi="Arial" w:cs="Arial"/>
          <w:sz w:val="24"/>
          <w:szCs w:val="24"/>
        </w:rPr>
        <w:t xml:space="preserve">2(D). </w:t>
      </w:r>
      <w:r w:rsidR="00083F0F" w:rsidRPr="00C55420">
        <w:rPr>
          <w:rFonts w:ascii="Arial" w:hAnsi="Arial" w:cs="Arial"/>
          <w:sz w:val="24"/>
          <w:szCs w:val="24"/>
        </w:rPr>
        <w:t xml:space="preserve">As protein </w:t>
      </w:r>
      <w:r w:rsidR="00710A8C" w:rsidRPr="00C55420">
        <w:rPr>
          <w:rFonts w:ascii="Arial" w:hAnsi="Arial" w:cs="Arial"/>
          <w:sz w:val="24"/>
          <w:szCs w:val="24"/>
        </w:rPr>
        <w:t xml:space="preserve">concentration alters the </w:t>
      </w:r>
      <w:r w:rsidR="006F7312" w:rsidRPr="00C55420">
        <w:rPr>
          <w:rFonts w:ascii="Arial" w:hAnsi="Arial" w:cs="Arial"/>
          <w:sz w:val="24"/>
          <w:szCs w:val="24"/>
        </w:rPr>
        <w:t xml:space="preserve">elastic </w:t>
      </w:r>
      <w:r w:rsidR="00710A8C" w:rsidRPr="00C55420">
        <w:rPr>
          <w:rFonts w:ascii="Arial" w:hAnsi="Arial" w:cs="Arial"/>
          <w:sz w:val="24"/>
          <w:szCs w:val="24"/>
        </w:rPr>
        <w:t xml:space="preserve">properties of hydrogels, </w:t>
      </w:r>
      <w:r w:rsidR="001A172B" w:rsidRPr="00C55420">
        <w:rPr>
          <w:rFonts w:ascii="Arial" w:hAnsi="Arial" w:cs="Arial"/>
          <w:sz w:val="24"/>
          <w:szCs w:val="24"/>
        </w:rPr>
        <w:t xml:space="preserve">we next measured </w:t>
      </w:r>
      <w:r w:rsidR="006F7312" w:rsidRPr="00C55420">
        <w:rPr>
          <w:rFonts w:ascii="Arial" w:hAnsi="Arial" w:cs="Arial"/>
          <w:sz w:val="24"/>
          <w:szCs w:val="24"/>
        </w:rPr>
        <w:t xml:space="preserve">Young’s modulus </w:t>
      </w:r>
      <w:r w:rsidR="001A172B" w:rsidRPr="00C55420">
        <w:rPr>
          <w:rFonts w:ascii="Arial" w:hAnsi="Arial" w:cs="Arial"/>
          <w:sz w:val="24"/>
          <w:szCs w:val="24"/>
        </w:rPr>
        <w:t>of fibrin-only</w:t>
      </w:r>
      <w:r w:rsidR="000610E2" w:rsidRPr="00C55420">
        <w:rPr>
          <w:rFonts w:ascii="Arial" w:hAnsi="Arial" w:cs="Arial"/>
          <w:sz w:val="24"/>
          <w:szCs w:val="24"/>
        </w:rPr>
        <w:t xml:space="preserve"> hydrogels</w:t>
      </w:r>
      <w:r w:rsidR="00905D94" w:rsidRPr="00C55420">
        <w:rPr>
          <w:rFonts w:ascii="Arial" w:hAnsi="Arial" w:cs="Arial"/>
          <w:sz w:val="24"/>
          <w:szCs w:val="24"/>
        </w:rPr>
        <w:t>,</w:t>
      </w:r>
      <w:r w:rsidR="001A172B" w:rsidRPr="00C55420">
        <w:rPr>
          <w:rFonts w:ascii="Arial" w:hAnsi="Arial" w:cs="Arial"/>
          <w:sz w:val="24"/>
          <w:szCs w:val="24"/>
        </w:rPr>
        <w:t xml:space="preserve"> </w:t>
      </w:r>
      <w:r w:rsidR="00905D94" w:rsidRPr="00C55420">
        <w:rPr>
          <w:rFonts w:ascii="Arial" w:hAnsi="Arial" w:cs="Arial"/>
          <w:sz w:val="24"/>
          <w:szCs w:val="24"/>
        </w:rPr>
        <w:t xml:space="preserve">FLGs, and </w:t>
      </w:r>
      <w:proofErr w:type="spellStart"/>
      <w:r w:rsidR="00905D94" w:rsidRPr="00C55420">
        <w:rPr>
          <w:rFonts w:ascii="Arial" w:hAnsi="Arial" w:cs="Arial"/>
          <w:sz w:val="24"/>
          <w:szCs w:val="24"/>
        </w:rPr>
        <w:t>Alphagel</w:t>
      </w:r>
      <w:proofErr w:type="spellEnd"/>
      <w:r w:rsidR="00991476" w:rsidRPr="00C55420">
        <w:rPr>
          <w:rFonts w:ascii="Arial" w:hAnsi="Arial" w:cs="Arial"/>
          <w:sz w:val="24"/>
          <w:szCs w:val="24"/>
        </w:rPr>
        <w:t>.</w:t>
      </w:r>
      <w:r w:rsidR="00905D94" w:rsidRPr="00C55420">
        <w:rPr>
          <w:rFonts w:ascii="Arial" w:hAnsi="Arial" w:cs="Arial"/>
          <w:sz w:val="24"/>
          <w:szCs w:val="24"/>
        </w:rPr>
        <w:t xml:space="preserve"> </w:t>
      </w:r>
      <w:r w:rsidR="00991476" w:rsidRPr="00C55420">
        <w:rPr>
          <w:rFonts w:ascii="Arial" w:hAnsi="Arial" w:cs="Arial"/>
          <w:sz w:val="24"/>
          <w:szCs w:val="24"/>
        </w:rPr>
        <w:t>We</w:t>
      </w:r>
      <w:r w:rsidR="00CF58ED" w:rsidRPr="00C55420">
        <w:rPr>
          <w:rFonts w:ascii="Arial" w:hAnsi="Arial" w:cs="Arial"/>
          <w:sz w:val="24"/>
          <w:szCs w:val="24"/>
        </w:rPr>
        <w:t xml:space="preserve"> </w:t>
      </w:r>
      <w:r w:rsidR="0070375B" w:rsidRPr="00C55420">
        <w:rPr>
          <w:rFonts w:ascii="Arial" w:hAnsi="Arial" w:cs="Arial"/>
          <w:sz w:val="24"/>
          <w:szCs w:val="24"/>
        </w:rPr>
        <w:t>found</w:t>
      </w:r>
      <w:r w:rsidR="00CF58ED" w:rsidRPr="00C55420">
        <w:rPr>
          <w:rFonts w:ascii="Arial" w:hAnsi="Arial" w:cs="Arial"/>
          <w:sz w:val="24"/>
          <w:szCs w:val="24"/>
        </w:rPr>
        <w:t xml:space="preserve"> that </w:t>
      </w:r>
      <w:r w:rsidR="00A2170F" w:rsidRPr="00C55420">
        <w:rPr>
          <w:rFonts w:ascii="Arial" w:hAnsi="Arial" w:cs="Arial"/>
          <w:sz w:val="24"/>
          <w:szCs w:val="24"/>
        </w:rPr>
        <w:t>hydrogel stiffness increased</w:t>
      </w:r>
      <w:r w:rsidR="005A1537" w:rsidRPr="00C55420">
        <w:rPr>
          <w:rFonts w:ascii="Arial" w:hAnsi="Arial" w:cs="Arial"/>
          <w:sz w:val="24"/>
          <w:szCs w:val="24"/>
        </w:rPr>
        <w:t xml:space="preserve"> significantly</w:t>
      </w:r>
      <w:r w:rsidR="00A2170F" w:rsidRPr="00C55420">
        <w:rPr>
          <w:rFonts w:ascii="Arial" w:hAnsi="Arial" w:cs="Arial"/>
          <w:sz w:val="24"/>
          <w:szCs w:val="24"/>
        </w:rPr>
        <w:t xml:space="preserve"> with </w:t>
      </w:r>
      <w:r w:rsidR="00080A4D">
        <w:rPr>
          <w:rFonts w:ascii="Arial" w:hAnsi="Arial" w:cs="Arial"/>
          <w:sz w:val="24"/>
          <w:szCs w:val="24"/>
        </w:rPr>
        <w:t>increasing laminin and fibrin concentrations (Fig. 2E</w:t>
      </w:r>
      <w:r w:rsidR="00464E25" w:rsidRPr="00C55420">
        <w:rPr>
          <w:rFonts w:ascii="Arial" w:hAnsi="Arial" w:cs="Arial"/>
          <w:sz w:val="24"/>
          <w:szCs w:val="24"/>
        </w:rPr>
        <w:t>).</w:t>
      </w:r>
      <w:r w:rsidR="00A6151F" w:rsidRPr="00C55420">
        <w:rPr>
          <w:rFonts w:ascii="Arial" w:hAnsi="Arial" w:cs="Arial"/>
          <w:sz w:val="24"/>
          <w:szCs w:val="24"/>
        </w:rPr>
        <w:t xml:space="preserve"> </w:t>
      </w:r>
      <w:r w:rsidR="00453AB9" w:rsidRPr="00C55420">
        <w:rPr>
          <w:rFonts w:ascii="Arial" w:hAnsi="Arial" w:cs="Arial"/>
          <w:sz w:val="24"/>
          <w:szCs w:val="24"/>
        </w:rPr>
        <w:t xml:space="preserve">The Young’s modulus in </w:t>
      </w:r>
      <w:r w:rsidR="006111B9" w:rsidRPr="00C55420">
        <w:rPr>
          <w:rFonts w:ascii="Arial" w:hAnsi="Arial" w:cs="Arial"/>
          <w:sz w:val="24"/>
          <w:szCs w:val="24"/>
        </w:rPr>
        <w:t>FLG</w:t>
      </w:r>
      <w:r w:rsidR="003E4812" w:rsidRPr="00C55420">
        <w:rPr>
          <w:rFonts w:ascii="Arial" w:hAnsi="Arial" w:cs="Arial"/>
          <w:sz w:val="24"/>
          <w:szCs w:val="24"/>
        </w:rPr>
        <w:t>s containing 1.5</w:t>
      </w:r>
      <w:r w:rsidR="00C71943" w:rsidRPr="00C55420">
        <w:rPr>
          <w:rFonts w:ascii="Arial" w:hAnsi="Arial" w:cs="Arial"/>
          <w:sz w:val="24"/>
          <w:szCs w:val="24"/>
        </w:rPr>
        <w:t xml:space="preserve"> </w:t>
      </w:r>
      <w:r w:rsidR="003E4812" w:rsidRPr="00C55420">
        <w:rPr>
          <w:rFonts w:ascii="Arial" w:hAnsi="Arial" w:cs="Arial"/>
          <w:sz w:val="24"/>
          <w:szCs w:val="24"/>
        </w:rPr>
        <w:t>mg/ml fibrin</w:t>
      </w:r>
      <w:r w:rsidR="002B4693" w:rsidRPr="00C55420">
        <w:rPr>
          <w:rFonts w:ascii="Arial" w:hAnsi="Arial" w:cs="Arial"/>
          <w:sz w:val="24"/>
          <w:szCs w:val="24"/>
        </w:rPr>
        <w:t xml:space="preserve"> was</w:t>
      </w:r>
      <w:r w:rsidR="006E3245" w:rsidRPr="00C55420">
        <w:rPr>
          <w:rFonts w:ascii="Arial" w:hAnsi="Arial" w:cs="Arial"/>
          <w:sz w:val="24"/>
          <w:szCs w:val="24"/>
        </w:rPr>
        <w:t xml:space="preserve"> higher </w:t>
      </w:r>
      <w:r w:rsidR="00EC3CA9" w:rsidRPr="00C55420">
        <w:rPr>
          <w:rFonts w:ascii="Arial" w:hAnsi="Arial" w:cs="Arial"/>
          <w:sz w:val="24"/>
          <w:szCs w:val="24"/>
        </w:rPr>
        <w:t xml:space="preserve">compared to </w:t>
      </w:r>
      <w:r w:rsidR="00951F48" w:rsidRPr="00C55420">
        <w:rPr>
          <w:rFonts w:ascii="Arial" w:hAnsi="Arial" w:cs="Arial"/>
          <w:sz w:val="24"/>
          <w:szCs w:val="24"/>
        </w:rPr>
        <w:t>1.5</w:t>
      </w:r>
      <w:r w:rsidR="00C71943" w:rsidRPr="00C55420">
        <w:rPr>
          <w:rFonts w:ascii="Arial" w:hAnsi="Arial" w:cs="Arial"/>
          <w:sz w:val="24"/>
          <w:szCs w:val="24"/>
        </w:rPr>
        <w:t xml:space="preserve"> </w:t>
      </w:r>
      <w:r w:rsidR="00951F48" w:rsidRPr="00C55420">
        <w:rPr>
          <w:rFonts w:ascii="Arial" w:hAnsi="Arial" w:cs="Arial"/>
          <w:sz w:val="24"/>
          <w:szCs w:val="24"/>
        </w:rPr>
        <w:t>mg/ml fibrin</w:t>
      </w:r>
      <w:r w:rsidR="000539E0" w:rsidRPr="00C55420">
        <w:rPr>
          <w:rFonts w:ascii="Arial" w:hAnsi="Arial" w:cs="Arial"/>
          <w:sz w:val="24"/>
          <w:szCs w:val="24"/>
        </w:rPr>
        <w:t>-only</w:t>
      </w:r>
      <w:r w:rsidR="00951F48" w:rsidRPr="00C55420">
        <w:rPr>
          <w:rFonts w:ascii="Arial" w:hAnsi="Arial" w:cs="Arial"/>
          <w:sz w:val="24"/>
          <w:szCs w:val="24"/>
        </w:rPr>
        <w:t xml:space="preserve"> hydrogels </w:t>
      </w:r>
      <w:r w:rsidR="00EC3CA9" w:rsidRPr="00C55420">
        <w:rPr>
          <w:rFonts w:ascii="Arial" w:hAnsi="Arial" w:cs="Arial"/>
          <w:sz w:val="24"/>
          <w:szCs w:val="24"/>
        </w:rPr>
        <w:t xml:space="preserve">(fold increase 3.6 ± 0.6, p &lt; 0.0001) </w:t>
      </w:r>
      <w:r w:rsidR="00951F48" w:rsidRPr="00C55420">
        <w:rPr>
          <w:rFonts w:ascii="Arial" w:hAnsi="Arial" w:cs="Arial"/>
          <w:sz w:val="24"/>
          <w:szCs w:val="24"/>
        </w:rPr>
        <w:t>and 2.5</w:t>
      </w:r>
      <w:r w:rsidR="00C71943" w:rsidRPr="00C55420">
        <w:rPr>
          <w:rFonts w:ascii="Arial" w:hAnsi="Arial" w:cs="Arial"/>
          <w:sz w:val="24"/>
          <w:szCs w:val="24"/>
        </w:rPr>
        <w:t xml:space="preserve"> </w:t>
      </w:r>
      <w:r w:rsidR="00951F48" w:rsidRPr="00C55420">
        <w:rPr>
          <w:rFonts w:ascii="Arial" w:hAnsi="Arial" w:cs="Arial"/>
          <w:sz w:val="24"/>
          <w:szCs w:val="24"/>
        </w:rPr>
        <w:t xml:space="preserve">mg/ml </w:t>
      </w:r>
      <w:r w:rsidR="00700087" w:rsidRPr="00C55420">
        <w:rPr>
          <w:rFonts w:ascii="Arial" w:hAnsi="Arial" w:cs="Arial"/>
          <w:sz w:val="24"/>
          <w:szCs w:val="24"/>
        </w:rPr>
        <w:t>fibrin</w:t>
      </w:r>
      <w:r w:rsidR="000539E0" w:rsidRPr="00C55420">
        <w:rPr>
          <w:rFonts w:ascii="Arial" w:hAnsi="Arial" w:cs="Arial"/>
          <w:sz w:val="24"/>
          <w:szCs w:val="24"/>
        </w:rPr>
        <w:t>-only</w:t>
      </w:r>
      <w:r w:rsidR="00951F48" w:rsidRPr="00C55420">
        <w:rPr>
          <w:rFonts w:ascii="Arial" w:hAnsi="Arial" w:cs="Arial"/>
          <w:sz w:val="24"/>
          <w:szCs w:val="24"/>
        </w:rPr>
        <w:t xml:space="preserve"> hydrogels</w:t>
      </w:r>
      <w:r w:rsidR="003C0347" w:rsidRPr="00C55420">
        <w:rPr>
          <w:rFonts w:ascii="Arial" w:hAnsi="Arial" w:cs="Arial"/>
          <w:sz w:val="24"/>
          <w:szCs w:val="24"/>
        </w:rPr>
        <w:t xml:space="preserve"> (fold increase </w:t>
      </w:r>
      <w:r w:rsidR="00474FD7" w:rsidRPr="00C55420">
        <w:rPr>
          <w:rFonts w:ascii="Arial" w:hAnsi="Arial" w:cs="Arial"/>
          <w:sz w:val="24"/>
          <w:szCs w:val="24"/>
        </w:rPr>
        <w:t>2</w:t>
      </w:r>
      <w:r w:rsidR="003C0347" w:rsidRPr="00C55420">
        <w:rPr>
          <w:rFonts w:ascii="Arial" w:hAnsi="Arial" w:cs="Arial"/>
          <w:sz w:val="24"/>
          <w:szCs w:val="24"/>
        </w:rPr>
        <w:t>.6 ± 0.</w:t>
      </w:r>
      <w:r w:rsidR="00474FD7" w:rsidRPr="00C55420">
        <w:rPr>
          <w:rFonts w:ascii="Arial" w:hAnsi="Arial" w:cs="Arial"/>
          <w:sz w:val="24"/>
          <w:szCs w:val="24"/>
        </w:rPr>
        <w:t>2</w:t>
      </w:r>
      <w:r w:rsidR="003C0347" w:rsidRPr="00C55420">
        <w:rPr>
          <w:rFonts w:ascii="Arial" w:hAnsi="Arial" w:cs="Arial"/>
          <w:sz w:val="24"/>
          <w:szCs w:val="24"/>
        </w:rPr>
        <w:t>, p &lt; 0.0001)</w:t>
      </w:r>
      <w:r w:rsidR="004E027F" w:rsidRPr="00C55420">
        <w:rPr>
          <w:rFonts w:ascii="Arial" w:hAnsi="Arial" w:cs="Arial"/>
          <w:sz w:val="24"/>
          <w:szCs w:val="24"/>
        </w:rPr>
        <w:t>.</w:t>
      </w:r>
      <w:r w:rsidR="00E171F8" w:rsidRPr="00C55420">
        <w:rPr>
          <w:rFonts w:ascii="Arial" w:hAnsi="Arial" w:cs="Arial"/>
          <w:sz w:val="24"/>
          <w:szCs w:val="24"/>
        </w:rPr>
        <w:t xml:space="preserve"> </w:t>
      </w:r>
      <w:r w:rsidR="002D378F" w:rsidRPr="00C55420">
        <w:rPr>
          <w:rFonts w:ascii="Arial" w:hAnsi="Arial" w:cs="Arial"/>
          <w:sz w:val="24"/>
          <w:szCs w:val="24"/>
        </w:rPr>
        <w:t xml:space="preserve">Despite the increase in stiffness, </w:t>
      </w:r>
      <w:r w:rsidR="00BA1520" w:rsidRPr="00C55420">
        <w:rPr>
          <w:rFonts w:ascii="Arial" w:hAnsi="Arial" w:cs="Arial"/>
          <w:sz w:val="24"/>
          <w:szCs w:val="24"/>
        </w:rPr>
        <w:t>c</w:t>
      </w:r>
      <w:r w:rsidR="00E166CB" w:rsidRPr="00C55420">
        <w:rPr>
          <w:rFonts w:ascii="Arial" w:hAnsi="Arial" w:cs="Arial"/>
          <w:sz w:val="24"/>
          <w:szCs w:val="24"/>
        </w:rPr>
        <w:t xml:space="preserve">ell viability was </w:t>
      </w:r>
      <w:r w:rsidR="002D378F" w:rsidRPr="00C55420">
        <w:rPr>
          <w:rFonts w:ascii="Arial" w:hAnsi="Arial" w:cs="Arial"/>
          <w:sz w:val="24"/>
          <w:szCs w:val="24"/>
        </w:rPr>
        <w:t xml:space="preserve">notably </w:t>
      </w:r>
      <w:r w:rsidR="00E166CB" w:rsidRPr="00C55420">
        <w:rPr>
          <w:rFonts w:ascii="Arial" w:hAnsi="Arial" w:cs="Arial"/>
          <w:sz w:val="24"/>
          <w:szCs w:val="24"/>
        </w:rPr>
        <w:t xml:space="preserve">higher in </w:t>
      </w:r>
      <w:proofErr w:type="spellStart"/>
      <w:r w:rsidR="00E166CB" w:rsidRPr="00C55420">
        <w:rPr>
          <w:rFonts w:ascii="Arial" w:hAnsi="Arial" w:cs="Arial"/>
          <w:sz w:val="24"/>
          <w:szCs w:val="24"/>
        </w:rPr>
        <w:t>Alphagel</w:t>
      </w:r>
      <w:proofErr w:type="spellEnd"/>
      <w:r w:rsidR="00E166CB" w:rsidRPr="00C55420">
        <w:rPr>
          <w:rFonts w:ascii="Arial" w:hAnsi="Arial" w:cs="Arial"/>
          <w:sz w:val="24"/>
          <w:szCs w:val="24"/>
        </w:rPr>
        <w:t xml:space="preserve"> </w:t>
      </w:r>
      <w:r w:rsidR="0040650A" w:rsidRPr="00C55420">
        <w:rPr>
          <w:rFonts w:ascii="Arial" w:hAnsi="Arial" w:cs="Arial"/>
          <w:sz w:val="24"/>
          <w:szCs w:val="24"/>
        </w:rPr>
        <w:t>c</w:t>
      </w:r>
      <w:r w:rsidR="00E166CB" w:rsidRPr="00C55420">
        <w:rPr>
          <w:rFonts w:ascii="Arial" w:hAnsi="Arial" w:cs="Arial"/>
          <w:sz w:val="24"/>
          <w:szCs w:val="24"/>
        </w:rPr>
        <w:t xml:space="preserve">ompared to </w:t>
      </w:r>
      <w:r w:rsidR="009F5952" w:rsidRPr="00C55420">
        <w:rPr>
          <w:rFonts w:ascii="Arial" w:hAnsi="Arial" w:cs="Arial"/>
          <w:sz w:val="24"/>
          <w:szCs w:val="24"/>
        </w:rPr>
        <w:t xml:space="preserve">fibrin-only </w:t>
      </w:r>
      <w:r w:rsidR="005A1537" w:rsidRPr="00C55420">
        <w:rPr>
          <w:rFonts w:ascii="Arial" w:hAnsi="Arial" w:cs="Arial"/>
          <w:sz w:val="24"/>
          <w:szCs w:val="24"/>
        </w:rPr>
        <w:t>hydro</w:t>
      </w:r>
      <w:r w:rsidR="009F5952" w:rsidRPr="00C55420">
        <w:rPr>
          <w:rFonts w:ascii="Arial" w:hAnsi="Arial" w:cs="Arial"/>
          <w:sz w:val="24"/>
          <w:szCs w:val="24"/>
        </w:rPr>
        <w:t>gels</w:t>
      </w:r>
      <w:r w:rsidR="0065765B" w:rsidRPr="00C55420">
        <w:rPr>
          <w:rFonts w:ascii="Arial" w:hAnsi="Arial" w:cs="Arial"/>
          <w:sz w:val="24"/>
          <w:szCs w:val="24"/>
        </w:rPr>
        <w:t xml:space="preserve"> </w:t>
      </w:r>
      <w:r w:rsidR="00EF59CC" w:rsidRPr="00C55420">
        <w:rPr>
          <w:rFonts w:ascii="Arial" w:hAnsi="Arial" w:cs="Arial"/>
          <w:sz w:val="24"/>
          <w:szCs w:val="24"/>
        </w:rPr>
        <w:t>(</w:t>
      </w:r>
      <w:r w:rsidR="00FD0293" w:rsidRPr="00C55420">
        <w:rPr>
          <w:rFonts w:ascii="Arial" w:hAnsi="Arial" w:cs="Arial"/>
          <w:sz w:val="24"/>
          <w:szCs w:val="24"/>
        </w:rPr>
        <w:t>98.7 ± 0.3%</w:t>
      </w:r>
      <w:r w:rsidR="0040650A" w:rsidRPr="00C55420">
        <w:rPr>
          <w:rFonts w:ascii="Arial" w:hAnsi="Arial" w:cs="Arial"/>
          <w:sz w:val="24"/>
          <w:szCs w:val="24"/>
        </w:rPr>
        <w:t xml:space="preserve"> vs</w:t>
      </w:r>
      <w:r w:rsidR="00FD0293" w:rsidRPr="00C55420">
        <w:rPr>
          <w:rFonts w:ascii="Arial" w:hAnsi="Arial" w:cs="Arial"/>
          <w:sz w:val="24"/>
          <w:szCs w:val="24"/>
        </w:rPr>
        <w:t xml:space="preserve"> </w:t>
      </w:r>
      <w:r w:rsidR="00EF59CC" w:rsidRPr="00C55420">
        <w:rPr>
          <w:rFonts w:ascii="Arial" w:hAnsi="Arial" w:cs="Arial"/>
          <w:sz w:val="24"/>
          <w:szCs w:val="24"/>
        </w:rPr>
        <w:t>80.8</w:t>
      </w:r>
      <w:r w:rsidR="00623262" w:rsidRPr="00C55420">
        <w:rPr>
          <w:rFonts w:ascii="Arial" w:hAnsi="Arial" w:cs="Arial"/>
          <w:sz w:val="24"/>
          <w:szCs w:val="24"/>
        </w:rPr>
        <w:t>%</w:t>
      </w:r>
      <w:r w:rsidR="00AD4948" w:rsidRPr="00C55420">
        <w:rPr>
          <w:rFonts w:ascii="Arial" w:hAnsi="Arial" w:cs="Arial"/>
          <w:sz w:val="24"/>
          <w:szCs w:val="24"/>
        </w:rPr>
        <w:t xml:space="preserve"> ±</w:t>
      </w:r>
      <w:r w:rsidR="008B13A9" w:rsidRPr="00C55420">
        <w:rPr>
          <w:rFonts w:ascii="Arial" w:hAnsi="Arial" w:cs="Arial"/>
          <w:sz w:val="24"/>
          <w:szCs w:val="24"/>
        </w:rPr>
        <w:t xml:space="preserve"> 8.3%</w:t>
      </w:r>
      <w:r w:rsidR="00080A4D">
        <w:rPr>
          <w:rFonts w:ascii="Arial" w:hAnsi="Arial" w:cs="Arial"/>
          <w:sz w:val="24"/>
          <w:szCs w:val="24"/>
        </w:rPr>
        <w:t>,</w:t>
      </w:r>
      <w:r w:rsidR="00942472" w:rsidRPr="00C55420">
        <w:rPr>
          <w:rFonts w:ascii="Arial" w:hAnsi="Arial" w:cs="Arial"/>
          <w:sz w:val="24"/>
          <w:szCs w:val="24"/>
        </w:rPr>
        <w:t xml:space="preserve"> respectively</w:t>
      </w:r>
      <w:r w:rsidR="0040650A" w:rsidRPr="00C55420">
        <w:rPr>
          <w:rFonts w:ascii="Arial" w:hAnsi="Arial" w:cs="Arial"/>
          <w:sz w:val="24"/>
          <w:szCs w:val="24"/>
        </w:rPr>
        <w:t>, p &lt;0.05</w:t>
      </w:r>
      <w:r w:rsidR="00EF59CC" w:rsidRPr="00C55420">
        <w:rPr>
          <w:rFonts w:ascii="Arial" w:hAnsi="Arial" w:cs="Arial"/>
          <w:sz w:val="24"/>
          <w:szCs w:val="24"/>
        </w:rPr>
        <w:t>)</w:t>
      </w:r>
      <w:r w:rsidR="009F5952" w:rsidRPr="00C55420">
        <w:rPr>
          <w:rFonts w:ascii="Arial" w:hAnsi="Arial" w:cs="Arial"/>
          <w:sz w:val="24"/>
          <w:szCs w:val="24"/>
        </w:rPr>
        <w:t>; Fig</w:t>
      </w:r>
      <w:r w:rsidR="001F2BA0" w:rsidRPr="00C55420">
        <w:rPr>
          <w:rFonts w:ascii="Arial" w:hAnsi="Arial" w:cs="Arial"/>
          <w:sz w:val="24"/>
          <w:szCs w:val="24"/>
        </w:rPr>
        <w:t>.</w:t>
      </w:r>
      <w:r w:rsidR="009F5952" w:rsidRPr="00C55420">
        <w:rPr>
          <w:rFonts w:ascii="Arial" w:hAnsi="Arial" w:cs="Arial"/>
          <w:sz w:val="24"/>
          <w:szCs w:val="24"/>
        </w:rPr>
        <w:t xml:space="preserve">2(F). </w:t>
      </w:r>
      <w:r w:rsidR="00181B49" w:rsidRPr="00C55420">
        <w:rPr>
          <w:rFonts w:ascii="Arial" w:hAnsi="Arial" w:cs="Arial"/>
          <w:sz w:val="24"/>
          <w:szCs w:val="24"/>
        </w:rPr>
        <w:t xml:space="preserve">There </w:t>
      </w:r>
      <w:r w:rsidR="002C12B2" w:rsidRPr="00C55420">
        <w:rPr>
          <w:rFonts w:ascii="Arial" w:hAnsi="Arial" w:cs="Arial"/>
          <w:sz w:val="24"/>
          <w:szCs w:val="24"/>
        </w:rPr>
        <w:t xml:space="preserve">were </w:t>
      </w:r>
      <w:r w:rsidR="00181B49" w:rsidRPr="00C55420">
        <w:rPr>
          <w:rFonts w:ascii="Arial" w:hAnsi="Arial" w:cs="Arial"/>
          <w:sz w:val="24"/>
          <w:szCs w:val="24"/>
        </w:rPr>
        <w:t xml:space="preserve">no significant differences in cell </w:t>
      </w:r>
      <w:r w:rsidR="002C12B2" w:rsidRPr="00C55420">
        <w:rPr>
          <w:rFonts w:ascii="Arial" w:hAnsi="Arial" w:cs="Arial"/>
          <w:sz w:val="24"/>
          <w:szCs w:val="24"/>
        </w:rPr>
        <w:t>viability</w:t>
      </w:r>
      <w:r w:rsidR="00181B49" w:rsidRPr="00C55420">
        <w:rPr>
          <w:rFonts w:ascii="Arial" w:hAnsi="Arial" w:cs="Arial"/>
          <w:sz w:val="24"/>
          <w:szCs w:val="24"/>
        </w:rPr>
        <w:t xml:space="preserve"> across </w:t>
      </w:r>
      <w:proofErr w:type="spellStart"/>
      <w:r w:rsidR="00181B49" w:rsidRPr="00C55420">
        <w:rPr>
          <w:rFonts w:ascii="Arial" w:hAnsi="Arial" w:cs="Arial"/>
          <w:sz w:val="24"/>
          <w:szCs w:val="24"/>
        </w:rPr>
        <w:t>Alphagel</w:t>
      </w:r>
      <w:proofErr w:type="spellEnd"/>
      <w:r w:rsidR="00904FCA" w:rsidRPr="00C55420">
        <w:rPr>
          <w:rFonts w:ascii="Arial" w:hAnsi="Arial" w:cs="Arial"/>
          <w:sz w:val="24"/>
          <w:szCs w:val="24"/>
        </w:rPr>
        <w:t xml:space="preserve"> and</w:t>
      </w:r>
      <w:r w:rsidR="002C12B2" w:rsidRPr="00C55420">
        <w:rPr>
          <w:rFonts w:ascii="Arial" w:hAnsi="Arial" w:cs="Arial"/>
          <w:sz w:val="24"/>
          <w:szCs w:val="24"/>
        </w:rPr>
        <w:t xml:space="preserve"> the</w:t>
      </w:r>
      <w:r w:rsidR="00904FCA" w:rsidRPr="00C55420">
        <w:rPr>
          <w:rFonts w:ascii="Arial" w:hAnsi="Arial" w:cs="Arial"/>
          <w:sz w:val="24"/>
          <w:szCs w:val="24"/>
        </w:rPr>
        <w:t xml:space="preserve"> 2D substrates.</w:t>
      </w:r>
      <w:r w:rsidR="00181B49" w:rsidRPr="00C55420">
        <w:rPr>
          <w:rFonts w:ascii="Arial" w:hAnsi="Arial" w:cs="Arial"/>
          <w:sz w:val="24"/>
          <w:szCs w:val="24"/>
        </w:rPr>
        <w:t xml:space="preserve"> </w:t>
      </w:r>
    </w:p>
    <w:p w14:paraId="22DB5A73" w14:textId="77777777" w:rsidR="00055A45" w:rsidRPr="00C55420" w:rsidRDefault="00055A45" w:rsidP="005E1D7F">
      <w:pPr>
        <w:autoSpaceDE w:val="0"/>
        <w:autoSpaceDN w:val="0"/>
        <w:adjustRightInd w:val="0"/>
        <w:spacing w:after="0" w:line="360" w:lineRule="auto"/>
        <w:jc w:val="both"/>
        <w:rPr>
          <w:rFonts w:ascii="Arial" w:hAnsi="Arial" w:cs="Arial"/>
          <w:sz w:val="24"/>
          <w:szCs w:val="24"/>
        </w:rPr>
      </w:pPr>
    </w:p>
    <w:p w14:paraId="6D72C18E" w14:textId="4C7661CB" w:rsidR="009259AB" w:rsidRPr="00034C98" w:rsidRDefault="000F00B8"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Next, t</w:t>
      </w:r>
      <w:r w:rsidR="00BA1520" w:rsidRPr="00C55420">
        <w:rPr>
          <w:rFonts w:ascii="Arial" w:hAnsi="Arial" w:cs="Arial"/>
          <w:sz w:val="24"/>
          <w:szCs w:val="24"/>
        </w:rPr>
        <w:t xml:space="preserve">o determine if </w:t>
      </w:r>
      <w:r w:rsidR="00ED7024" w:rsidRPr="00C55420">
        <w:rPr>
          <w:rFonts w:ascii="Arial" w:hAnsi="Arial" w:cs="Arial"/>
          <w:sz w:val="24"/>
          <w:szCs w:val="24"/>
        </w:rPr>
        <w:t xml:space="preserve">the </w:t>
      </w:r>
      <w:r w:rsidR="00FD2873" w:rsidRPr="00C55420">
        <w:rPr>
          <w:rFonts w:ascii="Arial" w:hAnsi="Arial" w:cs="Arial"/>
          <w:sz w:val="24"/>
          <w:szCs w:val="24"/>
        </w:rPr>
        <w:t>FLG</w:t>
      </w:r>
      <w:r w:rsidR="00132A2B" w:rsidRPr="00C55420">
        <w:rPr>
          <w:rFonts w:ascii="Arial" w:hAnsi="Arial" w:cs="Arial"/>
          <w:sz w:val="24"/>
          <w:szCs w:val="24"/>
        </w:rPr>
        <w:t xml:space="preserve"> hydrogels</w:t>
      </w:r>
      <w:r w:rsidR="00C904DA" w:rsidRPr="00C55420">
        <w:rPr>
          <w:rFonts w:ascii="Arial" w:hAnsi="Arial" w:cs="Arial"/>
          <w:sz w:val="24"/>
          <w:szCs w:val="24"/>
        </w:rPr>
        <w:t xml:space="preserve"> </w:t>
      </w:r>
      <w:r w:rsidR="001862F5" w:rsidRPr="00C55420">
        <w:rPr>
          <w:rFonts w:ascii="Arial" w:hAnsi="Arial" w:cs="Arial"/>
          <w:sz w:val="24"/>
          <w:szCs w:val="24"/>
        </w:rPr>
        <w:t>were</w:t>
      </w:r>
      <w:r w:rsidR="00545BD2" w:rsidRPr="00C55420">
        <w:rPr>
          <w:rFonts w:ascii="Arial" w:hAnsi="Arial" w:cs="Arial"/>
          <w:sz w:val="24"/>
          <w:szCs w:val="24"/>
        </w:rPr>
        <w:t xml:space="preserve"> stable</w:t>
      </w:r>
      <w:r w:rsidR="00C904DA" w:rsidRPr="00C55420">
        <w:rPr>
          <w:rFonts w:ascii="Arial" w:hAnsi="Arial" w:cs="Arial"/>
          <w:sz w:val="24"/>
          <w:szCs w:val="24"/>
        </w:rPr>
        <w:t>, we measured th</w:t>
      </w:r>
      <w:r w:rsidR="006B7C9D" w:rsidRPr="00C55420">
        <w:rPr>
          <w:rFonts w:ascii="Arial" w:hAnsi="Arial" w:cs="Arial"/>
          <w:sz w:val="24"/>
          <w:szCs w:val="24"/>
        </w:rPr>
        <w:t xml:space="preserve">e amount of Laminin 521 </w:t>
      </w:r>
      <w:r w:rsidR="007E7352" w:rsidRPr="00C55420">
        <w:rPr>
          <w:rFonts w:ascii="Arial" w:hAnsi="Arial" w:cs="Arial"/>
          <w:sz w:val="24"/>
          <w:szCs w:val="24"/>
        </w:rPr>
        <w:t xml:space="preserve">leached </w:t>
      </w:r>
      <w:r w:rsidR="007122BD" w:rsidRPr="00C55420">
        <w:rPr>
          <w:rFonts w:ascii="Arial" w:hAnsi="Arial" w:cs="Arial"/>
          <w:sz w:val="24"/>
          <w:szCs w:val="24"/>
        </w:rPr>
        <w:t xml:space="preserve">from acellular </w:t>
      </w:r>
      <w:proofErr w:type="spellStart"/>
      <w:r w:rsidR="007122BD" w:rsidRPr="00C55420">
        <w:rPr>
          <w:rFonts w:ascii="Arial" w:hAnsi="Arial" w:cs="Arial"/>
          <w:sz w:val="24"/>
          <w:szCs w:val="24"/>
        </w:rPr>
        <w:t>Alphagel</w:t>
      </w:r>
      <w:proofErr w:type="spellEnd"/>
      <w:r w:rsidR="007122BD" w:rsidRPr="00C55420">
        <w:rPr>
          <w:rFonts w:ascii="Arial" w:hAnsi="Arial" w:cs="Arial"/>
          <w:sz w:val="24"/>
          <w:szCs w:val="24"/>
        </w:rPr>
        <w:t xml:space="preserve"> </w:t>
      </w:r>
      <w:r w:rsidR="007E7352" w:rsidRPr="00C55420">
        <w:rPr>
          <w:rFonts w:ascii="Arial" w:hAnsi="Arial" w:cs="Arial"/>
          <w:sz w:val="24"/>
          <w:szCs w:val="24"/>
        </w:rPr>
        <w:t xml:space="preserve">into the culture media </w:t>
      </w:r>
      <w:r w:rsidR="00800BC4" w:rsidRPr="00C55420">
        <w:rPr>
          <w:rFonts w:ascii="Arial" w:hAnsi="Arial" w:cs="Arial"/>
          <w:sz w:val="24"/>
          <w:szCs w:val="24"/>
        </w:rPr>
        <w:t>over time</w:t>
      </w:r>
      <w:r w:rsidR="007E7352" w:rsidRPr="00C55420">
        <w:rPr>
          <w:rFonts w:ascii="Arial" w:hAnsi="Arial" w:cs="Arial"/>
          <w:sz w:val="24"/>
          <w:szCs w:val="24"/>
        </w:rPr>
        <w:t>.</w:t>
      </w:r>
      <w:r w:rsidR="00273FE0" w:rsidRPr="00C55420">
        <w:rPr>
          <w:rFonts w:ascii="Arial" w:hAnsi="Arial" w:cs="Arial"/>
          <w:sz w:val="24"/>
          <w:szCs w:val="24"/>
        </w:rPr>
        <w:t xml:space="preserve"> This </w:t>
      </w:r>
      <w:r w:rsidR="00273FE0" w:rsidRPr="00C55420">
        <w:rPr>
          <w:rFonts w:ascii="Arial" w:hAnsi="Arial" w:cs="Arial"/>
          <w:sz w:val="24"/>
          <w:szCs w:val="24"/>
        </w:rPr>
        <w:lastRenderedPageBreak/>
        <w:t xml:space="preserve">showed that the greatest loss of Laminin 521 </w:t>
      </w:r>
      <w:r w:rsidR="00752856" w:rsidRPr="00C55420">
        <w:rPr>
          <w:rFonts w:ascii="Arial" w:hAnsi="Arial" w:cs="Arial"/>
          <w:sz w:val="24"/>
          <w:szCs w:val="24"/>
        </w:rPr>
        <w:t xml:space="preserve">from the hydrogel </w:t>
      </w:r>
      <w:r w:rsidR="00273FE0" w:rsidRPr="00C55420">
        <w:rPr>
          <w:rFonts w:ascii="Arial" w:hAnsi="Arial" w:cs="Arial"/>
          <w:sz w:val="24"/>
          <w:szCs w:val="24"/>
        </w:rPr>
        <w:t>occurred during the first 24</w:t>
      </w:r>
      <w:r w:rsidR="00683775" w:rsidRPr="00C55420">
        <w:rPr>
          <w:rFonts w:ascii="Arial" w:hAnsi="Arial" w:cs="Arial"/>
          <w:sz w:val="24"/>
          <w:szCs w:val="24"/>
        </w:rPr>
        <w:t xml:space="preserve"> </w:t>
      </w:r>
      <w:r w:rsidR="00273FE0" w:rsidRPr="00C55420">
        <w:rPr>
          <w:rFonts w:ascii="Arial" w:hAnsi="Arial" w:cs="Arial"/>
          <w:sz w:val="24"/>
          <w:szCs w:val="24"/>
        </w:rPr>
        <w:t>hr</w:t>
      </w:r>
      <w:r w:rsidR="007E7352" w:rsidRPr="00C55420">
        <w:rPr>
          <w:rFonts w:ascii="Arial" w:hAnsi="Arial" w:cs="Arial"/>
          <w:sz w:val="24"/>
          <w:szCs w:val="24"/>
        </w:rPr>
        <w:t xml:space="preserve"> </w:t>
      </w:r>
      <w:r w:rsidR="00752856" w:rsidRPr="00C55420">
        <w:rPr>
          <w:rFonts w:ascii="Arial" w:hAnsi="Arial" w:cs="Arial"/>
          <w:sz w:val="24"/>
          <w:szCs w:val="24"/>
        </w:rPr>
        <w:t xml:space="preserve">of conjugation (approximately </w:t>
      </w:r>
      <w:r w:rsidR="00EE7B41" w:rsidRPr="00C55420">
        <w:rPr>
          <w:rFonts w:ascii="Arial" w:hAnsi="Arial" w:cs="Arial"/>
          <w:sz w:val="24"/>
          <w:szCs w:val="24"/>
        </w:rPr>
        <w:t>3%</w:t>
      </w:r>
      <w:r w:rsidR="009D2981" w:rsidRPr="00C55420">
        <w:rPr>
          <w:rFonts w:ascii="Arial" w:hAnsi="Arial" w:cs="Arial"/>
          <w:sz w:val="24"/>
          <w:szCs w:val="24"/>
        </w:rPr>
        <w:t xml:space="preserve"> leached into media</w:t>
      </w:r>
      <w:r w:rsidR="00752856" w:rsidRPr="00C55420">
        <w:rPr>
          <w:rFonts w:ascii="Arial" w:hAnsi="Arial" w:cs="Arial"/>
          <w:sz w:val="24"/>
          <w:szCs w:val="24"/>
        </w:rPr>
        <w:t>)</w:t>
      </w:r>
      <w:r w:rsidR="009D2981" w:rsidRPr="00C55420">
        <w:rPr>
          <w:rFonts w:ascii="Arial" w:hAnsi="Arial" w:cs="Arial"/>
          <w:sz w:val="24"/>
          <w:szCs w:val="24"/>
        </w:rPr>
        <w:t>. Thereafter</w:t>
      </w:r>
      <w:r w:rsidR="00752856" w:rsidRPr="00C55420">
        <w:rPr>
          <w:rFonts w:ascii="Arial" w:hAnsi="Arial" w:cs="Arial"/>
          <w:sz w:val="24"/>
          <w:szCs w:val="24"/>
        </w:rPr>
        <w:t>,</w:t>
      </w:r>
      <w:r w:rsidR="009D2981" w:rsidRPr="00C55420">
        <w:rPr>
          <w:rFonts w:ascii="Arial" w:hAnsi="Arial" w:cs="Arial"/>
          <w:sz w:val="24"/>
          <w:szCs w:val="24"/>
        </w:rPr>
        <w:t xml:space="preserve"> </w:t>
      </w:r>
      <w:r w:rsidR="00183B5E" w:rsidRPr="00C55420">
        <w:rPr>
          <w:rFonts w:ascii="Arial" w:hAnsi="Arial" w:cs="Arial"/>
          <w:sz w:val="24"/>
          <w:szCs w:val="24"/>
        </w:rPr>
        <w:t>the l</w:t>
      </w:r>
      <w:r w:rsidR="001634E1" w:rsidRPr="00C55420">
        <w:rPr>
          <w:rFonts w:ascii="Arial" w:hAnsi="Arial" w:cs="Arial"/>
          <w:sz w:val="24"/>
          <w:szCs w:val="24"/>
        </w:rPr>
        <w:t>eaching</w:t>
      </w:r>
      <w:r w:rsidR="00183B5E" w:rsidRPr="00C55420">
        <w:rPr>
          <w:rFonts w:ascii="Arial" w:hAnsi="Arial" w:cs="Arial"/>
          <w:sz w:val="24"/>
          <w:szCs w:val="24"/>
        </w:rPr>
        <w:t xml:space="preserve"> of </w:t>
      </w:r>
      <w:r w:rsidR="001634E1" w:rsidRPr="00C55420">
        <w:rPr>
          <w:rFonts w:ascii="Arial" w:hAnsi="Arial" w:cs="Arial"/>
          <w:sz w:val="24"/>
          <w:szCs w:val="24"/>
        </w:rPr>
        <w:t>Laminin 521 into the culture media was negli</w:t>
      </w:r>
      <w:r w:rsidR="00243DF3" w:rsidRPr="00C55420">
        <w:rPr>
          <w:rFonts w:ascii="Arial" w:hAnsi="Arial" w:cs="Arial"/>
          <w:sz w:val="24"/>
          <w:szCs w:val="24"/>
        </w:rPr>
        <w:t>gible</w:t>
      </w:r>
      <w:r w:rsidR="00844E64" w:rsidRPr="00C55420">
        <w:rPr>
          <w:rFonts w:ascii="Arial" w:hAnsi="Arial" w:cs="Arial"/>
          <w:sz w:val="24"/>
          <w:szCs w:val="24"/>
        </w:rPr>
        <w:t>,</w:t>
      </w:r>
      <w:r w:rsidR="00243DF3" w:rsidRPr="00C55420">
        <w:rPr>
          <w:rFonts w:ascii="Arial" w:hAnsi="Arial" w:cs="Arial"/>
          <w:sz w:val="24"/>
          <w:szCs w:val="24"/>
        </w:rPr>
        <w:t xml:space="preserve"> </w:t>
      </w:r>
      <w:r w:rsidR="00BC1C23" w:rsidRPr="00C55420">
        <w:rPr>
          <w:rFonts w:ascii="Arial" w:hAnsi="Arial" w:cs="Arial"/>
          <w:sz w:val="24"/>
          <w:szCs w:val="24"/>
        </w:rPr>
        <w:t xml:space="preserve">and </w:t>
      </w:r>
      <w:r w:rsidR="00243DF3" w:rsidRPr="00C55420">
        <w:rPr>
          <w:rFonts w:ascii="Arial" w:hAnsi="Arial" w:cs="Arial"/>
          <w:sz w:val="24"/>
          <w:szCs w:val="24"/>
        </w:rPr>
        <w:t xml:space="preserve">approximately 97% of </w:t>
      </w:r>
      <w:r w:rsidR="0077149B" w:rsidRPr="00C55420">
        <w:rPr>
          <w:rFonts w:ascii="Arial" w:hAnsi="Arial" w:cs="Arial"/>
          <w:sz w:val="24"/>
          <w:szCs w:val="24"/>
        </w:rPr>
        <w:t xml:space="preserve">the </w:t>
      </w:r>
      <w:r w:rsidR="008E35CD" w:rsidRPr="00C55420">
        <w:rPr>
          <w:rFonts w:ascii="Arial" w:hAnsi="Arial" w:cs="Arial"/>
          <w:sz w:val="24"/>
          <w:szCs w:val="24"/>
        </w:rPr>
        <w:t>laminin remained within the hydrogel after 9 days; Fig</w:t>
      </w:r>
      <w:r w:rsidR="001F2BA0" w:rsidRPr="00C55420">
        <w:rPr>
          <w:rFonts w:ascii="Arial" w:hAnsi="Arial" w:cs="Arial"/>
          <w:sz w:val="24"/>
          <w:szCs w:val="24"/>
        </w:rPr>
        <w:t>.</w:t>
      </w:r>
      <w:r w:rsidR="008E35CD" w:rsidRPr="00C55420">
        <w:rPr>
          <w:rFonts w:ascii="Arial" w:hAnsi="Arial" w:cs="Arial"/>
          <w:sz w:val="24"/>
          <w:szCs w:val="24"/>
        </w:rPr>
        <w:t>2(G)</w:t>
      </w:r>
      <w:r w:rsidR="00682118" w:rsidRPr="00C55420">
        <w:rPr>
          <w:rFonts w:ascii="Arial" w:hAnsi="Arial" w:cs="Arial"/>
          <w:sz w:val="24"/>
          <w:szCs w:val="24"/>
        </w:rPr>
        <w:t xml:space="preserve"> and </w:t>
      </w:r>
      <w:r w:rsidR="00266FD8" w:rsidRPr="00C55420">
        <w:rPr>
          <w:rFonts w:ascii="Arial" w:hAnsi="Arial" w:cs="Arial"/>
          <w:sz w:val="24"/>
          <w:szCs w:val="24"/>
        </w:rPr>
        <w:t>Fig.</w:t>
      </w:r>
      <w:r w:rsidR="00682118" w:rsidRPr="00C55420">
        <w:rPr>
          <w:rFonts w:ascii="Arial" w:hAnsi="Arial" w:cs="Arial"/>
          <w:sz w:val="24"/>
          <w:szCs w:val="24"/>
        </w:rPr>
        <w:t>2(</w:t>
      </w:r>
      <w:r w:rsidR="00FA0940" w:rsidRPr="00C55420">
        <w:rPr>
          <w:rFonts w:ascii="Arial" w:hAnsi="Arial" w:cs="Arial"/>
          <w:sz w:val="24"/>
          <w:szCs w:val="24"/>
        </w:rPr>
        <w:t>H</w:t>
      </w:r>
      <w:r w:rsidR="00682118" w:rsidRPr="00C55420">
        <w:rPr>
          <w:rFonts w:ascii="Arial" w:hAnsi="Arial" w:cs="Arial"/>
          <w:sz w:val="24"/>
          <w:szCs w:val="24"/>
        </w:rPr>
        <w:t>)</w:t>
      </w:r>
      <w:r w:rsidR="008E35CD" w:rsidRPr="00C55420">
        <w:rPr>
          <w:rFonts w:ascii="Arial" w:hAnsi="Arial" w:cs="Arial"/>
          <w:sz w:val="24"/>
          <w:szCs w:val="24"/>
        </w:rPr>
        <w:t>.</w:t>
      </w:r>
      <w:r w:rsidR="006B3325" w:rsidRPr="00C55420">
        <w:rPr>
          <w:rFonts w:ascii="Arial" w:hAnsi="Arial" w:cs="Arial"/>
          <w:sz w:val="24"/>
          <w:szCs w:val="24"/>
        </w:rPr>
        <w:t xml:space="preserve"> </w:t>
      </w:r>
      <w:r w:rsidR="006B3325" w:rsidRPr="00034C98">
        <w:rPr>
          <w:rFonts w:ascii="Arial" w:hAnsi="Arial" w:cs="Arial"/>
          <w:sz w:val="24"/>
          <w:szCs w:val="24"/>
        </w:rPr>
        <w:t xml:space="preserve">Then, </w:t>
      </w:r>
    </w:p>
    <w:p w14:paraId="0D06E269" w14:textId="367BAD5A" w:rsidR="00CD744A" w:rsidRPr="00C55420" w:rsidRDefault="006B3325" w:rsidP="009259AB">
      <w:pPr>
        <w:autoSpaceDE w:val="0"/>
        <w:autoSpaceDN w:val="0"/>
        <w:adjustRightInd w:val="0"/>
        <w:spacing w:after="0" w:line="360" w:lineRule="auto"/>
        <w:jc w:val="both"/>
        <w:rPr>
          <w:rFonts w:ascii="Arial" w:hAnsi="Arial" w:cs="Arial"/>
          <w:sz w:val="24"/>
          <w:szCs w:val="24"/>
        </w:rPr>
      </w:pPr>
      <w:r w:rsidRPr="00034C98">
        <w:rPr>
          <w:rFonts w:ascii="Arial" w:hAnsi="Arial" w:cs="Arial"/>
          <w:sz w:val="24"/>
          <w:szCs w:val="24"/>
        </w:rPr>
        <w:t>t</w:t>
      </w:r>
      <w:r w:rsidR="009C36A7" w:rsidRPr="00034C98">
        <w:rPr>
          <w:rFonts w:ascii="Arial" w:hAnsi="Arial" w:cs="Arial"/>
          <w:sz w:val="24"/>
          <w:szCs w:val="24"/>
        </w:rPr>
        <w:t xml:space="preserve">o optimise </w:t>
      </w:r>
      <w:r w:rsidRPr="00034C98">
        <w:rPr>
          <w:rFonts w:ascii="Arial" w:hAnsi="Arial" w:cs="Arial"/>
          <w:sz w:val="24"/>
          <w:szCs w:val="24"/>
        </w:rPr>
        <w:t>3D</w:t>
      </w:r>
      <w:r w:rsidR="00894586" w:rsidRPr="00034C98">
        <w:rPr>
          <w:rFonts w:ascii="Arial" w:hAnsi="Arial" w:cs="Arial"/>
          <w:sz w:val="24"/>
          <w:szCs w:val="24"/>
        </w:rPr>
        <w:t xml:space="preserve"> </w:t>
      </w:r>
      <w:r w:rsidR="009C36A7" w:rsidRPr="00034C98">
        <w:rPr>
          <w:rFonts w:ascii="Arial" w:hAnsi="Arial" w:cs="Arial"/>
          <w:sz w:val="24"/>
          <w:szCs w:val="24"/>
        </w:rPr>
        <w:t>culture</w:t>
      </w:r>
      <w:r w:rsidR="00DD7FA0" w:rsidRPr="00034C98">
        <w:rPr>
          <w:rFonts w:ascii="Arial" w:hAnsi="Arial" w:cs="Arial"/>
          <w:sz w:val="24"/>
          <w:szCs w:val="24"/>
        </w:rPr>
        <w:t xml:space="preserve"> </w:t>
      </w:r>
      <w:r w:rsidR="00C81E3C" w:rsidRPr="00034C98">
        <w:rPr>
          <w:rFonts w:ascii="Arial" w:hAnsi="Arial" w:cs="Arial"/>
          <w:sz w:val="24"/>
          <w:szCs w:val="24"/>
        </w:rPr>
        <w:t>conditions</w:t>
      </w:r>
      <w:r w:rsidRPr="00034C98">
        <w:rPr>
          <w:rFonts w:ascii="Arial" w:hAnsi="Arial" w:cs="Arial"/>
          <w:sz w:val="24"/>
          <w:szCs w:val="24"/>
        </w:rPr>
        <w:t>,</w:t>
      </w:r>
      <w:r w:rsidR="009C36A7" w:rsidRPr="00034C98">
        <w:rPr>
          <w:rFonts w:ascii="Arial" w:hAnsi="Arial" w:cs="Arial"/>
          <w:sz w:val="24"/>
          <w:szCs w:val="24"/>
        </w:rPr>
        <w:t xml:space="preserve"> we </w:t>
      </w:r>
      <w:r w:rsidR="00471CBD" w:rsidRPr="00034C98">
        <w:rPr>
          <w:rFonts w:ascii="Arial" w:hAnsi="Arial" w:cs="Arial"/>
          <w:sz w:val="24"/>
          <w:szCs w:val="24"/>
        </w:rPr>
        <w:t xml:space="preserve">tested the performance of </w:t>
      </w:r>
      <w:proofErr w:type="spellStart"/>
      <w:r w:rsidR="006C385F" w:rsidRPr="00034C98">
        <w:rPr>
          <w:rFonts w:ascii="Arial" w:hAnsi="Arial" w:cs="Arial"/>
          <w:sz w:val="24"/>
          <w:szCs w:val="24"/>
        </w:rPr>
        <w:t>hPSC</w:t>
      </w:r>
      <w:proofErr w:type="spellEnd"/>
      <w:r w:rsidR="006C385F" w:rsidRPr="00034C98">
        <w:rPr>
          <w:rFonts w:ascii="Arial" w:hAnsi="Arial" w:cs="Arial"/>
          <w:sz w:val="24"/>
          <w:szCs w:val="24"/>
        </w:rPr>
        <w:t xml:space="preserve">-laden </w:t>
      </w:r>
      <w:proofErr w:type="spellStart"/>
      <w:r w:rsidR="00471CBD" w:rsidRPr="00034C98">
        <w:rPr>
          <w:rFonts w:ascii="Arial" w:hAnsi="Arial" w:cs="Arial"/>
          <w:sz w:val="24"/>
          <w:szCs w:val="24"/>
        </w:rPr>
        <w:t>Alphagel</w:t>
      </w:r>
      <w:proofErr w:type="spellEnd"/>
      <w:r w:rsidR="00471CBD" w:rsidRPr="00034C98">
        <w:rPr>
          <w:rFonts w:ascii="Arial" w:hAnsi="Arial" w:cs="Arial"/>
          <w:sz w:val="24"/>
          <w:szCs w:val="24"/>
        </w:rPr>
        <w:t xml:space="preserve"> </w:t>
      </w:r>
      <w:r w:rsidR="000B7FA5" w:rsidRPr="00034C98">
        <w:rPr>
          <w:rFonts w:ascii="Arial" w:hAnsi="Arial" w:cs="Arial"/>
          <w:sz w:val="24"/>
          <w:szCs w:val="24"/>
        </w:rPr>
        <w:t>paired with</w:t>
      </w:r>
      <w:r w:rsidR="00435C1B" w:rsidRPr="00034C98">
        <w:rPr>
          <w:rFonts w:ascii="Arial" w:hAnsi="Arial" w:cs="Arial"/>
          <w:sz w:val="24"/>
          <w:szCs w:val="24"/>
        </w:rPr>
        <w:t xml:space="preserve"> </w:t>
      </w:r>
      <w:r w:rsidR="00471CBD" w:rsidRPr="00034C98">
        <w:rPr>
          <w:rFonts w:ascii="Arial" w:hAnsi="Arial" w:cs="Arial"/>
          <w:sz w:val="24"/>
          <w:szCs w:val="24"/>
        </w:rPr>
        <w:t xml:space="preserve">different stem cell </w:t>
      </w:r>
      <w:r w:rsidR="00D86E6E" w:rsidRPr="00034C98">
        <w:rPr>
          <w:rFonts w:ascii="Arial" w:hAnsi="Arial" w:cs="Arial"/>
          <w:sz w:val="24"/>
          <w:szCs w:val="24"/>
        </w:rPr>
        <w:t>maintenance</w:t>
      </w:r>
      <w:r w:rsidR="00471CBD" w:rsidRPr="00034C98">
        <w:rPr>
          <w:rFonts w:ascii="Arial" w:hAnsi="Arial" w:cs="Arial"/>
          <w:sz w:val="24"/>
          <w:szCs w:val="24"/>
        </w:rPr>
        <w:t xml:space="preserve"> media</w:t>
      </w:r>
      <w:r w:rsidR="00435C1B" w:rsidRPr="00034C98">
        <w:rPr>
          <w:rFonts w:ascii="Arial" w:hAnsi="Arial" w:cs="Arial"/>
          <w:sz w:val="24"/>
          <w:szCs w:val="24"/>
        </w:rPr>
        <w:t xml:space="preserve"> over 2 months</w:t>
      </w:r>
      <w:r w:rsidR="000B7FA5" w:rsidRPr="00034C98">
        <w:rPr>
          <w:rFonts w:ascii="Arial" w:hAnsi="Arial" w:cs="Arial"/>
          <w:sz w:val="24"/>
          <w:szCs w:val="24"/>
        </w:rPr>
        <w:t>.</w:t>
      </w:r>
      <w:r w:rsidR="000B7FA5" w:rsidRPr="00C55420">
        <w:rPr>
          <w:rFonts w:ascii="Arial" w:hAnsi="Arial" w:cs="Arial"/>
          <w:sz w:val="24"/>
          <w:szCs w:val="24"/>
        </w:rPr>
        <w:t xml:space="preserve"> </w:t>
      </w:r>
      <w:r w:rsidR="00471CBD" w:rsidRPr="00C55420">
        <w:rPr>
          <w:rFonts w:ascii="Arial" w:hAnsi="Arial" w:cs="Arial"/>
          <w:sz w:val="24"/>
          <w:szCs w:val="24"/>
        </w:rPr>
        <w:t xml:space="preserve">We found the best stem cell culture media that maintained markers of </w:t>
      </w:r>
      <w:proofErr w:type="spellStart"/>
      <w:r w:rsidR="00471CBD" w:rsidRPr="00C55420">
        <w:rPr>
          <w:rFonts w:ascii="Arial" w:hAnsi="Arial" w:cs="Arial"/>
          <w:sz w:val="24"/>
          <w:szCs w:val="24"/>
        </w:rPr>
        <w:t>hPSC</w:t>
      </w:r>
      <w:proofErr w:type="spellEnd"/>
      <w:r w:rsidR="00471CBD" w:rsidRPr="00C55420">
        <w:rPr>
          <w:rFonts w:ascii="Arial" w:hAnsi="Arial" w:cs="Arial"/>
          <w:sz w:val="24"/>
          <w:szCs w:val="24"/>
        </w:rPr>
        <w:t xml:space="preserve"> pluripotency with </w:t>
      </w:r>
      <w:proofErr w:type="spellStart"/>
      <w:r w:rsidR="00471CBD" w:rsidRPr="00C55420">
        <w:rPr>
          <w:rFonts w:ascii="Arial" w:hAnsi="Arial" w:cs="Arial"/>
          <w:sz w:val="24"/>
          <w:szCs w:val="24"/>
        </w:rPr>
        <w:t>Alphagel</w:t>
      </w:r>
      <w:proofErr w:type="spellEnd"/>
      <w:r w:rsidR="00471CBD" w:rsidRPr="00C55420">
        <w:rPr>
          <w:rFonts w:ascii="Arial" w:hAnsi="Arial" w:cs="Arial"/>
          <w:sz w:val="24"/>
          <w:szCs w:val="24"/>
        </w:rPr>
        <w:t xml:space="preserve"> were </w:t>
      </w:r>
      <w:r w:rsidR="00394BE8" w:rsidRPr="00C55420">
        <w:rPr>
          <w:rFonts w:ascii="Arial" w:hAnsi="Arial" w:cs="Arial"/>
          <w:sz w:val="24"/>
          <w:szCs w:val="24"/>
        </w:rPr>
        <w:t xml:space="preserve">the </w:t>
      </w:r>
      <w:proofErr w:type="spellStart"/>
      <w:r w:rsidR="00800BC4" w:rsidRPr="00C55420">
        <w:rPr>
          <w:rFonts w:ascii="Arial" w:hAnsi="Arial" w:cs="Arial"/>
          <w:sz w:val="24"/>
          <w:szCs w:val="24"/>
        </w:rPr>
        <w:t>TeSR</w:t>
      </w:r>
      <w:proofErr w:type="spellEnd"/>
      <w:r w:rsidR="00800BC4" w:rsidRPr="00C55420">
        <w:rPr>
          <w:rFonts w:ascii="Arial" w:hAnsi="Arial" w:cs="Arial"/>
          <w:sz w:val="24"/>
          <w:szCs w:val="24"/>
        </w:rPr>
        <w:t>-only</w:t>
      </w:r>
      <w:r w:rsidR="00923944" w:rsidRPr="00C55420">
        <w:rPr>
          <w:rFonts w:ascii="Arial" w:hAnsi="Arial" w:cs="Arial"/>
          <w:sz w:val="24"/>
          <w:szCs w:val="24"/>
        </w:rPr>
        <w:t xml:space="preserve"> </w:t>
      </w:r>
      <w:r w:rsidR="00DD7EDA" w:rsidRPr="00C55420">
        <w:rPr>
          <w:rFonts w:ascii="Arial" w:hAnsi="Arial" w:cs="Arial"/>
          <w:sz w:val="24"/>
          <w:szCs w:val="24"/>
        </w:rPr>
        <w:t>family</w:t>
      </w:r>
      <w:r w:rsidR="009C2DA7">
        <w:rPr>
          <w:rFonts w:ascii="Arial" w:hAnsi="Arial" w:cs="Arial"/>
          <w:sz w:val="24"/>
          <w:szCs w:val="24"/>
        </w:rPr>
        <w:t>, i.e.</w:t>
      </w:r>
      <w:r w:rsidR="00CC24C4">
        <w:rPr>
          <w:rFonts w:ascii="Arial" w:hAnsi="Arial" w:cs="Arial"/>
          <w:sz w:val="24"/>
          <w:szCs w:val="24"/>
        </w:rPr>
        <w:t xml:space="preserve">, </w:t>
      </w:r>
      <w:proofErr w:type="spellStart"/>
      <w:r w:rsidR="00CC24C4">
        <w:rPr>
          <w:rFonts w:ascii="Arial" w:hAnsi="Arial" w:cs="Arial"/>
          <w:sz w:val="24"/>
          <w:szCs w:val="24"/>
        </w:rPr>
        <w:t>TeSR</w:t>
      </w:r>
      <w:r w:rsidR="00CC24C4" w:rsidRPr="00034C98">
        <w:rPr>
          <w:rFonts w:ascii="Arial" w:hAnsi="Arial" w:cs="Arial"/>
          <w:sz w:val="24"/>
          <w:szCs w:val="24"/>
          <w:vertAlign w:val="superscript"/>
        </w:rPr>
        <w:t>TM</w:t>
      </w:r>
      <w:proofErr w:type="spellEnd"/>
      <w:r w:rsidR="00CC24C4">
        <w:rPr>
          <w:rFonts w:ascii="Arial" w:hAnsi="Arial" w:cs="Arial"/>
          <w:sz w:val="24"/>
          <w:szCs w:val="24"/>
        </w:rPr>
        <w:t xml:space="preserve"> 2, </w:t>
      </w:r>
      <w:proofErr w:type="spellStart"/>
      <w:r w:rsidR="00CC24C4">
        <w:rPr>
          <w:rFonts w:ascii="Arial" w:hAnsi="Arial" w:cs="Arial"/>
          <w:sz w:val="24"/>
          <w:szCs w:val="24"/>
        </w:rPr>
        <w:t>mTeSR</w:t>
      </w:r>
      <w:r w:rsidR="00CC24C4" w:rsidRPr="00034C98">
        <w:rPr>
          <w:rFonts w:ascii="Arial" w:hAnsi="Arial" w:cs="Arial"/>
          <w:sz w:val="24"/>
          <w:szCs w:val="24"/>
          <w:vertAlign w:val="superscript"/>
        </w:rPr>
        <w:t>TM</w:t>
      </w:r>
      <w:proofErr w:type="spellEnd"/>
      <w:r w:rsidR="00CC24C4">
        <w:rPr>
          <w:rFonts w:ascii="Arial" w:hAnsi="Arial" w:cs="Arial"/>
          <w:sz w:val="24"/>
          <w:szCs w:val="24"/>
        </w:rPr>
        <w:t xml:space="preserve"> 1, and </w:t>
      </w:r>
      <w:proofErr w:type="spellStart"/>
      <w:r w:rsidR="00CC24C4">
        <w:rPr>
          <w:rFonts w:ascii="Arial" w:hAnsi="Arial" w:cs="Arial"/>
          <w:sz w:val="24"/>
          <w:szCs w:val="24"/>
        </w:rPr>
        <w:t>mTeSR</w:t>
      </w:r>
      <w:r w:rsidR="00CC24C4" w:rsidRPr="00034C98">
        <w:rPr>
          <w:rFonts w:ascii="Arial" w:hAnsi="Arial" w:cs="Arial"/>
          <w:sz w:val="24"/>
          <w:szCs w:val="24"/>
          <w:vertAlign w:val="superscript"/>
        </w:rPr>
        <w:t>TM</w:t>
      </w:r>
      <w:proofErr w:type="spellEnd"/>
      <w:r w:rsidR="00CC24C4">
        <w:rPr>
          <w:rFonts w:ascii="Arial" w:hAnsi="Arial" w:cs="Arial"/>
          <w:sz w:val="24"/>
          <w:szCs w:val="24"/>
        </w:rPr>
        <w:t xml:space="preserve"> Plus, yielding SIs for </w:t>
      </w:r>
      <w:proofErr w:type="spellStart"/>
      <w:r w:rsidR="00CC24C4">
        <w:rPr>
          <w:rFonts w:ascii="Arial" w:hAnsi="Arial" w:cs="Arial"/>
          <w:sz w:val="24"/>
          <w:szCs w:val="24"/>
        </w:rPr>
        <w:t>hPSCs</w:t>
      </w:r>
      <w:proofErr w:type="spellEnd"/>
      <w:r w:rsidR="00CC24C4">
        <w:rPr>
          <w:rFonts w:ascii="Arial" w:hAnsi="Arial" w:cs="Arial"/>
          <w:sz w:val="24"/>
          <w:szCs w:val="24"/>
        </w:rPr>
        <w:t xml:space="preserve"> </w:t>
      </w:r>
      <w:r w:rsidR="00C11CE6">
        <w:rPr>
          <w:rFonts w:ascii="Arial" w:hAnsi="Arial" w:cs="Arial"/>
          <w:sz w:val="24"/>
          <w:szCs w:val="24"/>
        </w:rPr>
        <w:t>of 0.95-</w:t>
      </w:r>
      <w:r w:rsidR="00CC24C4">
        <w:rPr>
          <w:rFonts w:ascii="Arial" w:hAnsi="Arial" w:cs="Arial"/>
          <w:sz w:val="24"/>
          <w:szCs w:val="24"/>
        </w:rPr>
        <w:t>1.0 (Supplementary Figure 4)</w:t>
      </w:r>
      <w:r w:rsidR="00471CBD" w:rsidRPr="00C55420">
        <w:rPr>
          <w:rFonts w:ascii="Arial" w:hAnsi="Arial" w:cs="Arial"/>
          <w:sz w:val="24"/>
          <w:szCs w:val="24"/>
        </w:rPr>
        <w:t>.</w:t>
      </w:r>
      <w:r w:rsidR="000532E9" w:rsidRPr="00C55420">
        <w:rPr>
          <w:rFonts w:ascii="Arial" w:hAnsi="Arial" w:cs="Arial"/>
          <w:sz w:val="24"/>
          <w:szCs w:val="24"/>
        </w:rPr>
        <w:t xml:space="preserve"> </w:t>
      </w:r>
      <w:r w:rsidR="00A02040" w:rsidRPr="00C55420">
        <w:rPr>
          <w:rFonts w:ascii="Arial" w:hAnsi="Arial" w:cs="Arial"/>
          <w:sz w:val="24"/>
          <w:szCs w:val="24"/>
        </w:rPr>
        <w:t xml:space="preserve">Despite prolonged culture, </w:t>
      </w:r>
      <w:r w:rsidR="008746F2" w:rsidRPr="00C55420">
        <w:rPr>
          <w:rFonts w:ascii="Arial" w:hAnsi="Arial" w:cs="Arial"/>
          <w:sz w:val="24"/>
          <w:szCs w:val="24"/>
        </w:rPr>
        <w:t xml:space="preserve">pluripotency </w:t>
      </w:r>
      <w:r w:rsidR="00C733A7" w:rsidRPr="00C55420">
        <w:rPr>
          <w:rFonts w:ascii="Arial" w:hAnsi="Arial" w:cs="Arial"/>
          <w:sz w:val="24"/>
          <w:szCs w:val="24"/>
        </w:rPr>
        <w:t xml:space="preserve">markers </w:t>
      </w:r>
      <w:r w:rsidR="008746F2" w:rsidRPr="00C55420">
        <w:rPr>
          <w:rFonts w:ascii="Arial" w:hAnsi="Arial" w:cs="Arial"/>
          <w:sz w:val="24"/>
          <w:szCs w:val="24"/>
        </w:rPr>
        <w:t>(OCT4</w:t>
      </w:r>
      <w:r w:rsidR="00BF31FF" w:rsidRPr="00C55420">
        <w:rPr>
          <w:rFonts w:ascii="Arial" w:hAnsi="Arial" w:cs="Arial"/>
          <w:sz w:val="24"/>
          <w:szCs w:val="24"/>
        </w:rPr>
        <w:t xml:space="preserve">, NANOG, and </w:t>
      </w:r>
      <w:r w:rsidR="008746F2" w:rsidRPr="00C55420">
        <w:rPr>
          <w:rFonts w:ascii="Arial" w:hAnsi="Arial" w:cs="Arial"/>
          <w:sz w:val="24"/>
          <w:szCs w:val="24"/>
        </w:rPr>
        <w:t>SOX2</w:t>
      </w:r>
      <w:r w:rsidR="00BF31FF" w:rsidRPr="00C55420">
        <w:rPr>
          <w:rFonts w:ascii="Arial" w:hAnsi="Arial" w:cs="Arial"/>
          <w:sz w:val="24"/>
          <w:szCs w:val="24"/>
        </w:rPr>
        <w:t xml:space="preserve">) were still strongly expressed in </w:t>
      </w:r>
      <w:r w:rsidR="008144F7" w:rsidRPr="00C55420">
        <w:rPr>
          <w:rFonts w:ascii="Arial" w:hAnsi="Arial" w:cs="Arial"/>
          <w:sz w:val="24"/>
          <w:szCs w:val="24"/>
        </w:rPr>
        <w:t xml:space="preserve">the </w:t>
      </w:r>
      <w:r w:rsidR="00E5503E" w:rsidRPr="00C55420">
        <w:rPr>
          <w:rFonts w:ascii="Arial" w:hAnsi="Arial" w:cs="Arial"/>
          <w:sz w:val="24"/>
          <w:szCs w:val="24"/>
        </w:rPr>
        <w:t xml:space="preserve">3D </w:t>
      </w:r>
      <w:proofErr w:type="spellStart"/>
      <w:r w:rsidR="008144F7" w:rsidRPr="00C55420">
        <w:rPr>
          <w:rFonts w:ascii="Arial" w:hAnsi="Arial" w:cs="Arial"/>
          <w:sz w:val="24"/>
          <w:szCs w:val="24"/>
        </w:rPr>
        <w:t>hPSC</w:t>
      </w:r>
      <w:r w:rsidR="000F766C" w:rsidRPr="00C55420">
        <w:rPr>
          <w:rFonts w:ascii="Arial" w:hAnsi="Arial" w:cs="Arial"/>
          <w:sz w:val="24"/>
          <w:szCs w:val="24"/>
        </w:rPr>
        <w:t>s</w:t>
      </w:r>
      <w:proofErr w:type="spellEnd"/>
      <w:r w:rsidR="00E5503E" w:rsidRPr="00C55420">
        <w:rPr>
          <w:rFonts w:ascii="Arial" w:hAnsi="Arial" w:cs="Arial"/>
          <w:sz w:val="24"/>
          <w:szCs w:val="24"/>
        </w:rPr>
        <w:t xml:space="preserve"> </w:t>
      </w:r>
      <w:r w:rsidR="00656506">
        <w:rPr>
          <w:rFonts w:ascii="Arial" w:hAnsi="Arial" w:cs="Arial"/>
          <w:sz w:val="24"/>
          <w:szCs w:val="24"/>
        </w:rPr>
        <w:t>bodies</w:t>
      </w:r>
      <w:r w:rsidR="008144F7" w:rsidRPr="00C55420">
        <w:rPr>
          <w:rFonts w:ascii="Arial" w:hAnsi="Arial" w:cs="Arial"/>
          <w:sz w:val="24"/>
          <w:szCs w:val="24"/>
        </w:rPr>
        <w:t>.</w:t>
      </w:r>
      <w:r w:rsidR="000F766C" w:rsidRPr="00C55420">
        <w:rPr>
          <w:rFonts w:ascii="Arial" w:hAnsi="Arial" w:cs="Arial"/>
          <w:sz w:val="24"/>
          <w:szCs w:val="24"/>
        </w:rPr>
        <w:t xml:space="preserve"> </w:t>
      </w:r>
      <w:r w:rsidR="00D53D95" w:rsidRPr="00C55420">
        <w:rPr>
          <w:rFonts w:ascii="Arial" w:hAnsi="Arial" w:cs="Arial"/>
          <w:sz w:val="24"/>
          <w:szCs w:val="24"/>
        </w:rPr>
        <w:t>For</w:t>
      </w:r>
      <w:r w:rsidR="003A4937" w:rsidRPr="00C55420">
        <w:rPr>
          <w:rFonts w:ascii="Arial" w:hAnsi="Arial" w:cs="Arial"/>
          <w:sz w:val="24"/>
          <w:szCs w:val="24"/>
        </w:rPr>
        <w:t xml:space="preserve"> validation, </w:t>
      </w:r>
      <w:r w:rsidR="000F766C" w:rsidRPr="00C55420">
        <w:rPr>
          <w:rFonts w:ascii="Arial" w:hAnsi="Arial" w:cs="Arial"/>
          <w:sz w:val="24"/>
          <w:szCs w:val="24"/>
        </w:rPr>
        <w:t xml:space="preserve">these aggregates were </w:t>
      </w:r>
      <w:r w:rsidR="005018B7" w:rsidRPr="00C55420">
        <w:rPr>
          <w:rFonts w:ascii="Arial" w:hAnsi="Arial" w:cs="Arial"/>
          <w:sz w:val="24"/>
          <w:szCs w:val="24"/>
        </w:rPr>
        <w:t xml:space="preserve">dissociated </w:t>
      </w:r>
      <w:r w:rsidR="00876EF5" w:rsidRPr="00C55420">
        <w:rPr>
          <w:rFonts w:ascii="Arial" w:hAnsi="Arial" w:cs="Arial"/>
          <w:sz w:val="24"/>
          <w:szCs w:val="24"/>
        </w:rPr>
        <w:t xml:space="preserve">into smaller cell clusters and </w:t>
      </w:r>
      <w:r w:rsidR="00D4518D">
        <w:rPr>
          <w:rFonts w:ascii="Arial" w:hAnsi="Arial" w:cs="Arial"/>
          <w:sz w:val="24"/>
          <w:szCs w:val="24"/>
        </w:rPr>
        <w:t>cultured as a single-cell</w:t>
      </w:r>
      <w:r w:rsidR="005018B7" w:rsidRPr="00C55420">
        <w:rPr>
          <w:rFonts w:ascii="Arial" w:hAnsi="Arial" w:cs="Arial"/>
          <w:sz w:val="24"/>
          <w:szCs w:val="24"/>
        </w:rPr>
        <w:t xml:space="preserve"> layer </w:t>
      </w:r>
      <w:r w:rsidR="00C30324" w:rsidRPr="00C55420">
        <w:rPr>
          <w:rFonts w:ascii="Arial" w:hAnsi="Arial" w:cs="Arial"/>
          <w:sz w:val="24"/>
          <w:szCs w:val="24"/>
        </w:rPr>
        <w:t>in 2D</w:t>
      </w:r>
      <w:r w:rsidR="0049654B" w:rsidRPr="00C55420">
        <w:rPr>
          <w:rFonts w:ascii="Arial" w:hAnsi="Arial" w:cs="Arial"/>
          <w:sz w:val="24"/>
          <w:szCs w:val="24"/>
        </w:rPr>
        <w:t>. Importantly, t</w:t>
      </w:r>
      <w:r w:rsidR="00C64DF3" w:rsidRPr="00C55420">
        <w:rPr>
          <w:rFonts w:ascii="Arial" w:hAnsi="Arial" w:cs="Arial"/>
          <w:sz w:val="24"/>
          <w:szCs w:val="24"/>
        </w:rPr>
        <w:t>he</w:t>
      </w:r>
      <w:r w:rsidR="0049654B" w:rsidRPr="00C55420">
        <w:rPr>
          <w:rFonts w:ascii="Arial" w:hAnsi="Arial" w:cs="Arial"/>
          <w:sz w:val="24"/>
          <w:szCs w:val="24"/>
        </w:rPr>
        <w:t>se</w:t>
      </w:r>
      <w:r w:rsidR="00C64DF3" w:rsidRPr="00C55420">
        <w:rPr>
          <w:rFonts w:ascii="Arial" w:hAnsi="Arial" w:cs="Arial"/>
          <w:sz w:val="24"/>
          <w:szCs w:val="24"/>
        </w:rPr>
        <w:t xml:space="preserve"> </w:t>
      </w:r>
      <w:proofErr w:type="spellStart"/>
      <w:r w:rsidR="001F27FE" w:rsidRPr="00C55420">
        <w:rPr>
          <w:rFonts w:ascii="Arial" w:hAnsi="Arial" w:cs="Arial"/>
          <w:sz w:val="24"/>
          <w:szCs w:val="24"/>
        </w:rPr>
        <w:t>hPSC</w:t>
      </w:r>
      <w:r w:rsidR="00AF3C6E" w:rsidRPr="00C55420">
        <w:rPr>
          <w:rFonts w:ascii="Arial" w:hAnsi="Arial" w:cs="Arial"/>
          <w:sz w:val="24"/>
          <w:szCs w:val="24"/>
        </w:rPr>
        <w:t>s</w:t>
      </w:r>
      <w:proofErr w:type="spellEnd"/>
      <w:r w:rsidR="00AF3C6E" w:rsidRPr="00C55420">
        <w:rPr>
          <w:rFonts w:ascii="Arial" w:hAnsi="Arial" w:cs="Arial"/>
          <w:sz w:val="24"/>
          <w:szCs w:val="24"/>
        </w:rPr>
        <w:t xml:space="preserve"> </w:t>
      </w:r>
      <w:r w:rsidR="00C64DF3" w:rsidRPr="00C55420">
        <w:rPr>
          <w:rFonts w:ascii="Arial" w:hAnsi="Arial" w:cs="Arial"/>
          <w:sz w:val="24"/>
          <w:szCs w:val="24"/>
        </w:rPr>
        <w:t>continued to proliferate</w:t>
      </w:r>
      <w:r w:rsidR="00DB31F7" w:rsidRPr="00C55420">
        <w:rPr>
          <w:rFonts w:ascii="Arial" w:hAnsi="Arial" w:cs="Arial"/>
          <w:sz w:val="24"/>
          <w:szCs w:val="24"/>
        </w:rPr>
        <w:t xml:space="preserve"> </w:t>
      </w:r>
      <w:r w:rsidR="009D7E97" w:rsidRPr="00C55420">
        <w:rPr>
          <w:rFonts w:ascii="Arial" w:hAnsi="Arial" w:cs="Arial"/>
          <w:sz w:val="24"/>
          <w:szCs w:val="24"/>
        </w:rPr>
        <w:t xml:space="preserve">in 2D </w:t>
      </w:r>
      <w:r w:rsidR="001F27FE" w:rsidRPr="00C55420">
        <w:rPr>
          <w:rFonts w:ascii="Arial" w:hAnsi="Arial" w:cs="Arial"/>
          <w:sz w:val="24"/>
          <w:szCs w:val="24"/>
        </w:rPr>
        <w:t xml:space="preserve">and </w:t>
      </w:r>
      <w:r w:rsidR="00FF07D9" w:rsidRPr="00C55420">
        <w:rPr>
          <w:rFonts w:ascii="Arial" w:hAnsi="Arial" w:cs="Arial"/>
          <w:sz w:val="24"/>
          <w:szCs w:val="24"/>
        </w:rPr>
        <w:t xml:space="preserve">continued to </w:t>
      </w:r>
      <w:r w:rsidR="00DB31F7" w:rsidRPr="00C55420">
        <w:rPr>
          <w:rFonts w:ascii="Arial" w:hAnsi="Arial" w:cs="Arial"/>
          <w:sz w:val="24"/>
          <w:szCs w:val="24"/>
        </w:rPr>
        <w:t xml:space="preserve">express all 3 </w:t>
      </w:r>
      <w:r w:rsidR="00B76E68" w:rsidRPr="00C55420">
        <w:rPr>
          <w:rFonts w:ascii="Arial" w:hAnsi="Arial" w:cs="Arial"/>
          <w:sz w:val="24"/>
          <w:szCs w:val="24"/>
        </w:rPr>
        <w:t xml:space="preserve">pluripotent </w:t>
      </w:r>
      <w:r w:rsidR="00A557DB" w:rsidRPr="00C55420">
        <w:rPr>
          <w:rFonts w:ascii="Arial" w:hAnsi="Arial" w:cs="Arial"/>
          <w:sz w:val="24"/>
          <w:szCs w:val="24"/>
        </w:rPr>
        <w:t xml:space="preserve">nuclear </w:t>
      </w:r>
      <w:r w:rsidR="00DB31F7" w:rsidRPr="00C55420">
        <w:rPr>
          <w:rFonts w:ascii="Arial" w:hAnsi="Arial" w:cs="Arial"/>
          <w:sz w:val="24"/>
          <w:szCs w:val="24"/>
        </w:rPr>
        <w:t>markers (</w:t>
      </w:r>
      <w:r w:rsidR="005A27D7" w:rsidRPr="00C55420">
        <w:rPr>
          <w:rFonts w:ascii="Arial" w:hAnsi="Arial" w:cs="Arial"/>
          <w:sz w:val="24"/>
          <w:szCs w:val="24"/>
        </w:rPr>
        <w:t xml:space="preserve">Supplementary Figure </w:t>
      </w:r>
      <w:r w:rsidR="00FF07D9" w:rsidRPr="00C55420">
        <w:rPr>
          <w:rFonts w:ascii="Arial" w:hAnsi="Arial" w:cs="Arial"/>
          <w:sz w:val="24"/>
          <w:szCs w:val="24"/>
        </w:rPr>
        <w:t>6</w:t>
      </w:r>
      <w:r w:rsidR="005A27D7" w:rsidRPr="00C55420">
        <w:rPr>
          <w:rFonts w:ascii="Arial" w:hAnsi="Arial" w:cs="Arial"/>
          <w:sz w:val="24"/>
          <w:szCs w:val="24"/>
        </w:rPr>
        <w:t>).</w:t>
      </w:r>
      <w:r w:rsidR="008144F7" w:rsidRPr="00C55420">
        <w:rPr>
          <w:rFonts w:ascii="Arial" w:hAnsi="Arial" w:cs="Arial"/>
          <w:sz w:val="24"/>
          <w:szCs w:val="24"/>
        </w:rPr>
        <w:t xml:space="preserve"> </w:t>
      </w:r>
    </w:p>
    <w:p w14:paraId="075AD0A5" w14:textId="77777777" w:rsidR="00CD744A" w:rsidRPr="00C55420" w:rsidRDefault="00CD744A" w:rsidP="009259AB">
      <w:pPr>
        <w:autoSpaceDE w:val="0"/>
        <w:autoSpaceDN w:val="0"/>
        <w:adjustRightInd w:val="0"/>
        <w:spacing w:after="0" w:line="360" w:lineRule="auto"/>
        <w:jc w:val="both"/>
        <w:rPr>
          <w:rFonts w:ascii="Arial" w:hAnsi="Arial" w:cs="Arial"/>
          <w:sz w:val="24"/>
          <w:szCs w:val="24"/>
        </w:rPr>
      </w:pPr>
    </w:p>
    <w:p w14:paraId="756FDFB5" w14:textId="36406F9E" w:rsidR="001C5662" w:rsidRPr="00C55420" w:rsidRDefault="009259AB" w:rsidP="001C5662">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In summary, </w:t>
      </w:r>
      <w:proofErr w:type="spellStart"/>
      <w:r w:rsidRPr="00C55420">
        <w:rPr>
          <w:rFonts w:ascii="Arial" w:hAnsi="Arial" w:cs="Arial"/>
          <w:sz w:val="24"/>
          <w:szCs w:val="24"/>
        </w:rPr>
        <w:t>Alphagel</w:t>
      </w:r>
      <w:proofErr w:type="spellEnd"/>
      <w:r w:rsidRPr="00C55420">
        <w:rPr>
          <w:rFonts w:ascii="Arial" w:hAnsi="Arial" w:cs="Arial"/>
          <w:sz w:val="24"/>
          <w:szCs w:val="24"/>
        </w:rPr>
        <w:t xml:space="preserve"> </w:t>
      </w:r>
      <w:r w:rsidR="00683B0E">
        <w:rPr>
          <w:rFonts w:ascii="Arial" w:hAnsi="Arial" w:cs="Arial"/>
          <w:sz w:val="24"/>
          <w:szCs w:val="24"/>
        </w:rPr>
        <w:t>is</w:t>
      </w:r>
      <w:r w:rsidRPr="00C55420">
        <w:rPr>
          <w:rFonts w:ascii="Arial" w:hAnsi="Arial" w:cs="Arial"/>
          <w:sz w:val="24"/>
          <w:szCs w:val="24"/>
        </w:rPr>
        <w:t xml:space="preserve"> stable hydrogel that supports the formation and expansion of </w:t>
      </w:r>
      <w:r w:rsidR="002B2CE8" w:rsidRPr="002B2CE8">
        <w:rPr>
          <w:rFonts w:ascii="Arial" w:hAnsi="Arial" w:cs="Arial"/>
          <w:sz w:val="24"/>
          <w:szCs w:val="24"/>
        </w:rPr>
        <w:t xml:space="preserve">pluripotent spheroids </w:t>
      </w:r>
      <w:r w:rsidRPr="00C55420">
        <w:rPr>
          <w:rFonts w:ascii="Arial" w:hAnsi="Arial" w:cs="Arial"/>
          <w:sz w:val="24"/>
          <w:szCs w:val="24"/>
        </w:rPr>
        <w:t xml:space="preserve">in </w:t>
      </w:r>
      <w:r w:rsidR="00306299" w:rsidRPr="00C55420">
        <w:rPr>
          <w:rFonts w:ascii="Arial" w:hAnsi="Arial" w:cs="Arial"/>
          <w:sz w:val="24"/>
          <w:szCs w:val="24"/>
        </w:rPr>
        <w:t xml:space="preserve">prolonged </w:t>
      </w:r>
      <w:r w:rsidRPr="00C55420">
        <w:rPr>
          <w:rFonts w:ascii="Arial" w:hAnsi="Arial" w:cs="Arial"/>
          <w:sz w:val="24"/>
          <w:szCs w:val="24"/>
        </w:rPr>
        <w:t xml:space="preserve">3D </w:t>
      </w:r>
      <w:proofErr w:type="spellStart"/>
      <w:r w:rsidRPr="00C55420">
        <w:rPr>
          <w:rFonts w:ascii="Arial" w:hAnsi="Arial" w:cs="Arial"/>
          <w:sz w:val="24"/>
          <w:szCs w:val="24"/>
        </w:rPr>
        <w:t>hPSC</w:t>
      </w:r>
      <w:proofErr w:type="spellEnd"/>
      <w:r w:rsidRPr="00C55420">
        <w:rPr>
          <w:rFonts w:ascii="Arial" w:hAnsi="Arial" w:cs="Arial"/>
          <w:sz w:val="24"/>
          <w:szCs w:val="24"/>
        </w:rPr>
        <w:t xml:space="preserve"> culture, </w:t>
      </w:r>
      <w:r w:rsidR="00492FE2">
        <w:rPr>
          <w:rFonts w:ascii="Arial" w:hAnsi="Arial" w:cs="Arial"/>
          <w:sz w:val="24"/>
          <w:szCs w:val="24"/>
        </w:rPr>
        <w:t>with distinct biological and physical properties</w:t>
      </w:r>
      <w:r w:rsidRPr="00C55420">
        <w:rPr>
          <w:rFonts w:ascii="Arial" w:hAnsi="Arial" w:cs="Arial"/>
          <w:sz w:val="24"/>
          <w:szCs w:val="24"/>
        </w:rPr>
        <w:t xml:space="preserve"> compared to fibrin-only hydrogels. </w:t>
      </w:r>
      <w:r w:rsidR="00DF19AA" w:rsidRPr="00C55420">
        <w:rPr>
          <w:rFonts w:ascii="Arial" w:hAnsi="Arial" w:cs="Arial"/>
          <w:sz w:val="24"/>
          <w:szCs w:val="24"/>
        </w:rPr>
        <w:t xml:space="preserve">Thus, </w:t>
      </w:r>
      <w:proofErr w:type="spellStart"/>
      <w:r w:rsidR="00DF19AA" w:rsidRPr="00C55420">
        <w:rPr>
          <w:rFonts w:ascii="Arial" w:hAnsi="Arial" w:cs="Arial"/>
          <w:sz w:val="24"/>
          <w:szCs w:val="24"/>
        </w:rPr>
        <w:t>Alphagel</w:t>
      </w:r>
      <w:proofErr w:type="spellEnd"/>
      <w:r w:rsidR="00DF19AA" w:rsidRPr="00C55420">
        <w:rPr>
          <w:rFonts w:ascii="Arial" w:hAnsi="Arial" w:cs="Arial"/>
          <w:sz w:val="24"/>
          <w:szCs w:val="24"/>
        </w:rPr>
        <w:t xml:space="preserve"> </w:t>
      </w:r>
      <w:r w:rsidR="00A63F51" w:rsidRPr="00C55420">
        <w:rPr>
          <w:rFonts w:ascii="Arial" w:hAnsi="Arial" w:cs="Arial"/>
          <w:sz w:val="24"/>
          <w:szCs w:val="24"/>
        </w:rPr>
        <w:t>provides a</w:t>
      </w:r>
      <w:r w:rsidR="00DF19AA" w:rsidRPr="00C55420">
        <w:rPr>
          <w:rFonts w:ascii="Arial" w:hAnsi="Arial" w:cs="Arial"/>
          <w:sz w:val="24"/>
          <w:szCs w:val="24"/>
        </w:rPr>
        <w:t xml:space="preserve"> </w:t>
      </w:r>
      <w:r w:rsidR="00A63F51" w:rsidRPr="00C55420">
        <w:rPr>
          <w:rFonts w:ascii="Arial" w:hAnsi="Arial" w:cs="Arial"/>
          <w:sz w:val="24"/>
          <w:szCs w:val="24"/>
        </w:rPr>
        <w:t>physiological environment</w:t>
      </w:r>
      <w:r w:rsidR="00677327" w:rsidRPr="00C55420">
        <w:rPr>
          <w:rFonts w:ascii="Arial" w:hAnsi="Arial" w:cs="Arial"/>
          <w:sz w:val="24"/>
          <w:szCs w:val="24"/>
        </w:rPr>
        <w:t xml:space="preserve"> to </w:t>
      </w:r>
      <w:proofErr w:type="spellStart"/>
      <w:r w:rsidR="00677327" w:rsidRPr="00C55420">
        <w:rPr>
          <w:rFonts w:ascii="Arial" w:hAnsi="Arial" w:cs="Arial"/>
          <w:sz w:val="24"/>
          <w:szCs w:val="24"/>
        </w:rPr>
        <w:t>hPSCs</w:t>
      </w:r>
      <w:proofErr w:type="spellEnd"/>
      <w:r w:rsidR="00A63F51" w:rsidRPr="00C55420">
        <w:rPr>
          <w:rFonts w:ascii="Arial" w:hAnsi="Arial" w:cs="Arial"/>
          <w:sz w:val="24"/>
          <w:szCs w:val="24"/>
        </w:rPr>
        <w:t xml:space="preserve"> because</w:t>
      </w:r>
      <w:r w:rsidR="001C5662" w:rsidRPr="00C55420">
        <w:rPr>
          <w:rFonts w:ascii="Arial" w:hAnsi="Arial" w:cs="Arial"/>
          <w:sz w:val="24"/>
          <w:szCs w:val="24"/>
        </w:rPr>
        <w:t xml:space="preserve"> Laminin 521 and 511 are present in the inner cell mass of the blastocyst and its basement membranes during embryological development</w:t>
      </w:r>
      <w:r w:rsidR="00267B3F">
        <w:rPr>
          <w:rFonts w:ascii="Arial" w:hAnsi="Arial" w:cs="Arial"/>
          <w:sz w:val="24"/>
          <w:szCs w:val="24"/>
        </w:rPr>
        <w:t>.</w:t>
      </w:r>
      <w:r w:rsidR="001C5662" w:rsidRPr="00C55420">
        <w:rPr>
          <w:rFonts w:ascii="Arial" w:hAnsi="Arial" w:cs="Arial"/>
          <w:sz w:val="24"/>
          <w:szCs w:val="24"/>
        </w:rPr>
        <w:t xml:space="preserve"> </w:t>
      </w:r>
      <w:r w:rsidR="001C566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LtzJzRhE","properties":{"formattedCitation":"(45,46)","plainCitation":"(45,46)","noteIndex":0},"citationItems":[{"id":157,"uris":["http://zotero.org/users/10128015/items/6HSA6T8Q"],"itemData":{"id":157,"type":"article-journal","abstract":"For implantation and placentation to occur, mouse embryo trophoblast cells must penetrate the uterine stroma to make contact with maternal blood vessels. A major component of the uterine epithelial basement membrane and underlying stromal matrix with which they interact is the extracellular matrix protein laminin. We have identified integrin alpha 7 beta 1 as a major receptor for trophoblast-laminin interactions during implantation and yolk sac placenta formation. It is first expressed by trophectoderm cells of the late blastocyst and by all trophectoderm descendants in the early postimplantation embryo through E8.5, then disappears except in cells at the interface between the allantois and the ectoplacental plate. Integrin alpha 7 expression is a general characteristic of the early differentiation stages of rodent trophoblast, given that two different cultured trophoblast cell lines also express this integrin. Trophoblast cells interact with at least three different laminin isoforms (laminins 1, 2/4, and 10/11) in the blastocyst and in the uterus at the time of implantation. Outgrowth assays using function-blocking antibodies show that alpha 7 beta 1 is the major trophoblast receptor for laminin 1 and a functional receptor for laminins 2/4 and 10/11. When trophoblast cells are cultured on substrates of these three laminins, they attach and spread on all three, but show decreased proliferation on laminin 1. These results show that the alpha 7 beta 1 integrin is expressed by trophoblast cells and acts as receptor for several isoforms of laminin during implantation. These interactions are not only important for trophoblast adhesion and spreading but may also play a role in regulating trophectoderm proliferation and differentiation.","container-title":"Developmental Biology","DOI":"10.1006/dbio.2001.0404","ISSN":"0012-1606","issue":"1","journalAbbreviation":"Dev Biol","language":"eng","note":"PMID: 11784026","page":"161-175","source":"PubMed","title":"Trophoblast-specific expression and function of the integrin alpha 7 subunit in the peri-implantation mouse embryo","volume":"239","author":[{"family":"Klaffky","given":"E."},{"family":"Williams","given":"R."},{"family":"Yao","given":"C. C."},{"family":"Ziober","given":"B."},{"family":"Kramer","given":"R."},{"family":"Sutherland","given":"A."}],"issued":{"date-parts":[["2001",11,1]]}},"label":"page"},{"id":160,"uris":["http://zotero.org/users/10128015/items/LIWL9MLU"],"itemData":{"id":160,"type":"article-journal","abstract":"Laminin isoforms laminin-511 and -521 are expressed by human embryonic stem cells (hESC) and can be used as a growth matrix to culture these cells under pluripotent conditions. However, the expression of these laminins during the induction of hESC differentiation has not been studied in detail. Furthermore, the data regarding the expression pattern of laminin chains in differentiating hESC is scarce. In the current study we aimed to fill this gap and investigated the potential changes in laminin expression during early hESC differentiation induced by retinoic acid (RA). We found that laminin-511 but not -521 accumulates in the committed cells during early steps of hESC differentiation. We also performed a comprehensive analysis of the laminin chain repertoire and found that pluripotent hESC express a more diverse range of laminin chains than shown previously. In particular, we provide the evidence that in addition to α1, α5, β1, β2 and γ1 chains, hESC express α2, α3, β3, γ2 and γ3 chain proteins and mRNA. Additionally, we found that a variant of laminin α3 chain-145 kDa-accumulated in RA-treated hESC showing that these cells produce prevalently specifically modified version of α3 chain in early phase of differentiation.","container-title":"PloS One","DOI":"10.1371/journal.pone.0138346","ISSN":"1932-6203","issue":"9","journalAbbreviation":"PLoS One","language":"eng","note":"PMID: 26378917\nPMCID: PMC4574950","page":"e0138346","source":"PubMed","title":"Changes in Laminin Expression Pattern during Early Differentiation of Human Embryonic Stem Cells","volume":"10","author":[{"family":"Pook","given":"Martin"},{"family":"Teino","given":"Indrek"},{"family":"Kallas","given":"Ade"},{"family":"Maimets","given":"Toivo"},{"family":"Ingerpuu","given":"Sulev"},{"family":"Jaks","given":"Viljar"}],"issued":{"date-parts":[["2015"]]}},"label":"page"}],"schema":"https://github.com/citation-style-language/schema/raw/master/csl-citation.json"} </w:instrText>
      </w:r>
      <w:r w:rsidR="001C5662" w:rsidRPr="00C55420">
        <w:rPr>
          <w:rFonts w:ascii="Arial" w:hAnsi="Arial" w:cs="Arial"/>
          <w:sz w:val="24"/>
          <w:szCs w:val="24"/>
        </w:rPr>
        <w:fldChar w:fldCharType="separate"/>
      </w:r>
      <w:r w:rsidR="003D60B9" w:rsidRPr="003D60B9">
        <w:rPr>
          <w:rFonts w:ascii="Arial" w:hAnsi="Arial" w:cs="Arial"/>
          <w:sz w:val="24"/>
        </w:rPr>
        <w:t>(45,46)</w:t>
      </w:r>
      <w:r w:rsidR="001C5662" w:rsidRPr="00C55420">
        <w:rPr>
          <w:rFonts w:ascii="Arial" w:hAnsi="Arial" w:cs="Arial"/>
          <w:sz w:val="24"/>
          <w:szCs w:val="24"/>
        </w:rPr>
        <w:fldChar w:fldCharType="end"/>
      </w:r>
      <w:r w:rsidR="001C5662" w:rsidRPr="00C55420">
        <w:rPr>
          <w:rFonts w:ascii="Arial" w:hAnsi="Arial" w:cs="Arial"/>
          <w:sz w:val="24"/>
          <w:szCs w:val="24"/>
        </w:rPr>
        <w:t xml:space="preserve">. Its expression remains constant throughout inner cell mass expansion and during differentiation, whereas Laminin 511 expression decreases during differentiation </w:t>
      </w:r>
      <w:r w:rsidR="001C566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VKAAsTCj","properties":{"formattedCitation":"(46)","plainCitation":"(46)","noteIndex":0},"citationItems":[{"id":160,"uris":["http://zotero.org/users/10128015/items/LIWL9MLU"],"itemData":{"id":160,"type":"article-journal","abstract":"Laminin isoforms laminin-511 and -521 are expressed by human embryonic stem cells (hESC) and can be used as a growth matrix to culture these cells under pluripotent conditions. However, the expression of these laminins during the induction of hESC differentiation has not been studied in detail. Furthermore, the data regarding the expression pattern of laminin chains in differentiating hESC is scarce. In the current study we aimed to fill this gap and investigated the potential changes in laminin expression during early hESC differentiation induced by retinoic acid (RA). We found that laminin-511 but not -521 accumulates in the committed cells during early steps of hESC differentiation. We also performed a comprehensive analysis of the laminin chain repertoire and found that pluripotent hESC express a more diverse range of laminin chains than shown previously. In particular, we provide the evidence that in addition to α1, α5, β1, β2 and γ1 chains, hESC express α2, α3, β3, γ2 and γ3 chain proteins and mRNA. Additionally, we found that a variant of laminin α3 chain-145 kDa-accumulated in RA-treated hESC showing that these cells produce prevalently specifically modified version of α3 chain in early phase of differentiation.","container-title":"PloS One","DOI":"10.1371/journal.pone.0138346","ISSN":"1932-6203","issue":"9","journalAbbreviation":"PLoS One","language":"eng","note":"PMID: 26378917\nPMCID: PMC4574950","page":"e0138346","source":"PubMed","title":"Changes in Laminin Expression Pattern during Early Differentiation of Human Embryonic Stem Cells","volume":"10","author":[{"family":"Pook","given":"Martin"},{"family":"Teino","given":"Indrek"},{"family":"Kallas","given":"Ade"},{"family":"Maimets","given":"Toivo"},{"family":"Ingerpuu","given":"Sulev"},{"family":"Jaks","given":"Viljar"}],"issued":{"date-parts":[["2015"]]}}}],"schema":"https://github.com/citation-style-language/schema/raw/master/csl-citation.json"} </w:instrText>
      </w:r>
      <w:r w:rsidR="001C5662" w:rsidRPr="00C55420">
        <w:rPr>
          <w:rFonts w:ascii="Arial" w:hAnsi="Arial" w:cs="Arial"/>
          <w:sz w:val="24"/>
          <w:szCs w:val="24"/>
        </w:rPr>
        <w:fldChar w:fldCharType="separate"/>
      </w:r>
      <w:r w:rsidR="003D60B9" w:rsidRPr="003D60B9">
        <w:rPr>
          <w:rFonts w:ascii="Arial" w:hAnsi="Arial" w:cs="Arial"/>
          <w:sz w:val="24"/>
        </w:rPr>
        <w:t>(46)</w:t>
      </w:r>
      <w:r w:rsidR="001C5662" w:rsidRPr="00C55420">
        <w:rPr>
          <w:rFonts w:ascii="Arial" w:hAnsi="Arial" w:cs="Arial"/>
          <w:sz w:val="24"/>
          <w:szCs w:val="24"/>
        </w:rPr>
        <w:fldChar w:fldCharType="end"/>
      </w:r>
      <w:r w:rsidR="001C5662" w:rsidRPr="00C55420">
        <w:rPr>
          <w:rFonts w:ascii="Arial" w:hAnsi="Arial" w:cs="Arial"/>
          <w:sz w:val="24"/>
          <w:szCs w:val="24"/>
        </w:rPr>
        <w:t xml:space="preserve">. Importantly, through </w:t>
      </w:r>
      <w:r w:rsidR="00451C78">
        <w:rPr>
          <w:rFonts w:ascii="Arial" w:hAnsi="Arial" w:cs="Arial"/>
          <w:sz w:val="24"/>
          <w:szCs w:val="24"/>
        </w:rPr>
        <w:t>RNA sequencing (</w:t>
      </w:r>
      <w:proofErr w:type="spellStart"/>
      <w:r w:rsidR="00403234">
        <w:rPr>
          <w:rFonts w:ascii="Arial" w:hAnsi="Arial" w:cs="Arial"/>
          <w:sz w:val="24"/>
          <w:szCs w:val="24"/>
        </w:rPr>
        <w:t>RNAseq</w:t>
      </w:r>
      <w:proofErr w:type="spellEnd"/>
      <w:r w:rsidR="00451C78">
        <w:rPr>
          <w:rFonts w:ascii="Arial" w:hAnsi="Arial" w:cs="Arial"/>
          <w:sz w:val="24"/>
          <w:szCs w:val="24"/>
        </w:rPr>
        <w:t>)</w:t>
      </w:r>
      <w:r w:rsidR="00403234" w:rsidRPr="00C55420">
        <w:rPr>
          <w:rFonts w:ascii="Arial" w:hAnsi="Arial" w:cs="Arial"/>
          <w:sz w:val="24"/>
          <w:szCs w:val="24"/>
        </w:rPr>
        <w:t xml:space="preserve"> </w:t>
      </w:r>
      <w:r w:rsidR="001C5662" w:rsidRPr="00C55420">
        <w:rPr>
          <w:rFonts w:ascii="Arial" w:hAnsi="Arial" w:cs="Arial"/>
          <w:sz w:val="24"/>
          <w:szCs w:val="24"/>
        </w:rPr>
        <w:t>of human adult and foetal liver tissue, we found that Laminin 521 is differentially expressed in the maturing f</w:t>
      </w:r>
      <w:r w:rsidR="003E438E">
        <w:rPr>
          <w:rFonts w:ascii="Arial" w:hAnsi="Arial" w:cs="Arial"/>
          <w:sz w:val="24"/>
          <w:szCs w:val="24"/>
        </w:rPr>
        <w:t>o</w:t>
      </w:r>
      <w:r w:rsidR="001C5662" w:rsidRPr="00C55420">
        <w:rPr>
          <w:rFonts w:ascii="Arial" w:hAnsi="Arial" w:cs="Arial"/>
          <w:sz w:val="24"/>
          <w:szCs w:val="24"/>
        </w:rPr>
        <w:t>etal liver</w:t>
      </w:r>
      <w:r w:rsidR="0073151B" w:rsidRPr="00C55420">
        <w:rPr>
          <w:rFonts w:ascii="Arial" w:hAnsi="Arial" w:cs="Arial"/>
          <w:sz w:val="24"/>
          <w:szCs w:val="24"/>
        </w:rPr>
        <w:t xml:space="preserve"> </w:t>
      </w:r>
      <w:r w:rsidR="0073151B"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2zLge3a8","properties":{"formattedCitation":"(38)","plainCitation":"(38)","noteIndex":0},"citationItems":[{"id":100,"uris":["http://zotero.org/users/10128015/items/WM6TKVE6"],"itemData":{"id":100,"type":"article-journal","abstract":"Use of hepatocytes derived from induced pluripotent stem cells (i-Heps) is limited by their functional differences in comparison with primary cells. Extracellular niche factors likely play a critical role in bridging this gap. Using image-based characterization (high content analysis; HCA) of freshly isolated hepatocytes from 17 human donors, we devised and validated an algorithm (Hepatocyte Likeness Index; HLI) for comparing the hepatic properties of cells against a physiological gold standard. The HLI was then applied in a targeted screen of extracellular niche factors to identify substrates driving i-Heps closer to the standard. Laminin 411, the top hit, was validated in two additional induced pluripotent stem cell (iPSC) lines, primary tissue, and an in vitro model of α1-antitrypsin deficiency. Cumulatively, these data provide a reference method to control and screen for i-Hep differentiation, identify Laminin 411 as a key niche protein, and underscore the importance of combining substrates, soluble factors, and HCA when developing iPSC applications.","container-title":"Stem Cell Reports","DOI":"10.1016/j.stemcr.2018.01.025","ISSN":"2213-6711","issue":"3","journalAbbreviation":"Stem Cell Reports","language":"eng","note":"PMID: 29478892\nPMCID: PMC5919292","page":"693-702","source":"PubMed","title":"Imaging-Based Screen Identifies Laminin 411 as a Physiologically Relevant Niche Factor with Importance for i-Hep Applications","volume":"10","author":[{"family":"Ong","given":"John"},{"family":"Serra","given":"Maria Paola"},{"family":"Segal","given":"Joe"},{"family":"Cujba","given":"Ana-Maria"},{"family":"Ng","given":"Soon Seng"},{"family":"Butler","given":"Richard"},{"family":"Millar","given":"Val"},{"family":"Hatch","given":"Stephanie"},{"family":"Zimri","given":"Salman"},{"family":"Koike","given":"Hiroyuki"},{"family":"Chan","given":"Karen"},{"family":"Bonham","given":"Andrew"},{"family":"Walk","given":"Michelle"},{"family":"Voss","given":"Ty"},{"family":"Heaton","given":"Nigel"},{"family":"Mitry","given":"Ragai"},{"family":"Dhawan","given":"Anil"},{"family":"Ebner","given":"Daniel"},{"family":"Danovi","given":"Davide"},{"family":"Nakauchi","given":"Hiromitsu"},{"family":"Rashid","given":"S. Tamir"}],"issued":{"date-parts":[["2018",3,13]]}}}],"schema":"https://github.com/citation-style-language/schema/raw/master/csl-citation.json"} </w:instrText>
      </w:r>
      <w:r w:rsidR="0073151B" w:rsidRPr="00C55420">
        <w:rPr>
          <w:rFonts w:ascii="Arial" w:hAnsi="Arial" w:cs="Arial"/>
          <w:sz w:val="24"/>
          <w:szCs w:val="24"/>
        </w:rPr>
        <w:fldChar w:fldCharType="separate"/>
      </w:r>
      <w:r w:rsidR="003D60B9" w:rsidRPr="003D60B9">
        <w:rPr>
          <w:rFonts w:ascii="Arial" w:hAnsi="Arial" w:cs="Arial"/>
          <w:sz w:val="24"/>
        </w:rPr>
        <w:t>(38)</w:t>
      </w:r>
      <w:r w:rsidR="0073151B" w:rsidRPr="00C55420">
        <w:rPr>
          <w:rFonts w:ascii="Arial" w:hAnsi="Arial" w:cs="Arial"/>
          <w:sz w:val="24"/>
          <w:szCs w:val="24"/>
        </w:rPr>
        <w:fldChar w:fldCharType="end"/>
      </w:r>
      <w:r w:rsidR="001C5662" w:rsidRPr="00C55420">
        <w:rPr>
          <w:rFonts w:ascii="Arial" w:hAnsi="Arial" w:cs="Arial"/>
          <w:sz w:val="24"/>
          <w:szCs w:val="24"/>
        </w:rPr>
        <w:t xml:space="preserve">, along with a small group of ECM proteins that also support stem cell pluripotency to some extent. Notably, Fibrinogen is </w:t>
      </w:r>
      <w:r w:rsidR="0073151B" w:rsidRPr="00C55420">
        <w:rPr>
          <w:rFonts w:ascii="Arial" w:hAnsi="Arial" w:cs="Arial"/>
          <w:sz w:val="24"/>
          <w:szCs w:val="24"/>
        </w:rPr>
        <w:t xml:space="preserve">also </w:t>
      </w:r>
      <w:r w:rsidR="001C5662" w:rsidRPr="00C55420">
        <w:rPr>
          <w:rFonts w:ascii="Arial" w:hAnsi="Arial" w:cs="Arial"/>
          <w:sz w:val="24"/>
          <w:szCs w:val="24"/>
        </w:rPr>
        <w:t xml:space="preserve">produced by trophoblasts during early development </w:t>
      </w:r>
      <w:r w:rsidR="001C566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S5JGX48f","properties":{"formattedCitation":"(47,48)","plainCitation":"(47,48)","noteIndex":0},"citationItems":[{"id":163,"uris":["http://zotero.org/users/10128015/items/9UXR9GHI"],"itemData":{"id":163,"type":"article-journal","container-title":"Thrombosis Research","DOI":"10.1016/0049-3848(95)00243-x","ISSN":"0049-3848","issue":"2","journalAbbreviation":"Thromb Res","language":"eng","note":"PMID: 8822141","page":"263-269","source":"PubMed","title":"Fibrinogen mRNA and antigen co-present in human trophoblasts in situ: possible implications","title-short":"Fibrinogen mRNA and antigen co-present in human trophoblasts in situ","volume":"81","author":[{"family":"Galanakis","given":"D."},{"family":"Nuovo","given":"G."},{"family":"Spitzer","given":"S."},{"family":"Kaplan","given":"C."},{"family":"Scharrer","given":"I."}],"issued":{"date-parts":[["1996",1,15]]}},"label":"page"},{"id":165,"uris":["http://zotero.org/users/10128015/items/GJ872Y9G"],"itemData":{"id":165,"type":"article-journal","abstract":"Fibrinogen and fibrin are essential for hemostasis and are major factors in thrombosis, wound healing, and several other biological functions and pathological conditions. The X-ray crystallographic structure of major parts of fibrin(ogen), together with computational reconstructions of missing portions and numerous biochemical and biophysical studies, have provided a wealth of data to interpret molecular mechanisms of fibrin formation, its organization, and properties. On cleavage of fibrinopeptides by thrombin, fibrinogen is converted to fibrin monomers, which interact via knobs exposed by fibrinopeptide removal in the central region, with holes always exposed at the ends of the molecules. The resulting half-staggered, double-stranded oligomers lengthen into protofibrils, which aggregate laterally to make fibers, which then branch to yield a three-dimensional network. Much is now known about the structural origins of clot mechanical properties, including changes in fiber orientation, stretching and buckling, and forced unfolding of molecular domains. Studies of congenital fibrinogen variants and post-translational modifications have increased our understanding of the structure and functions of fibrin(ogen). The fibrinolytic system, with the zymogen plasminogen binding to fibrin together with tissue-type plasminogen activator to promote activation to the active proteolytic enzyme, plasmin, results in digestion of fibrin at specific lysine residues. In spite of a great increase in our knowledge of all these interconnected processes, much about the molecular mechanisms of the biological functions of fibrin(ogen) remains unknown, including some basic aspects of clotting, fibrinolysis, and molecular origins of fibrin mechanical properties. Even less is known concerning more complex (patho)physiological implications of fibrinogen and fibrin.","container-title":"Sub-cellular biochemistry","DOI":"10.1007/978-3-319-49674-0_13","ISSN":"0306-0225","journalAbbreviation":"Subcell Biochem","note":"PMID: 28101869\nPMCID: PMC5536120","page":"405-456","source":"PubMed Central","title":"Fibrin Formation, Structure and Properties","volume":"82","author":[{"family":"Weisel","given":"John W."},{"family":"Litvinov","given":"Rustem I."}],"issued":{"date-parts":[["2017"]]}},"label":"page"}],"schema":"https://github.com/citation-style-language/schema/raw/master/csl-citation.json"} </w:instrText>
      </w:r>
      <w:r w:rsidR="001C5662" w:rsidRPr="00C55420">
        <w:rPr>
          <w:rFonts w:ascii="Arial" w:hAnsi="Arial" w:cs="Arial"/>
          <w:sz w:val="24"/>
          <w:szCs w:val="24"/>
        </w:rPr>
        <w:fldChar w:fldCharType="separate"/>
      </w:r>
      <w:r w:rsidR="003D60B9" w:rsidRPr="003D60B9">
        <w:rPr>
          <w:rFonts w:ascii="Arial" w:hAnsi="Arial" w:cs="Arial"/>
          <w:sz w:val="24"/>
        </w:rPr>
        <w:t>(47,48)</w:t>
      </w:r>
      <w:r w:rsidR="001C5662" w:rsidRPr="00C55420">
        <w:rPr>
          <w:rFonts w:ascii="Arial" w:hAnsi="Arial" w:cs="Arial"/>
          <w:sz w:val="24"/>
          <w:szCs w:val="24"/>
        </w:rPr>
        <w:fldChar w:fldCharType="end"/>
      </w:r>
      <w:r w:rsidR="007C1D71">
        <w:rPr>
          <w:rFonts w:ascii="Arial" w:hAnsi="Arial" w:cs="Arial"/>
          <w:sz w:val="24"/>
          <w:szCs w:val="24"/>
        </w:rPr>
        <w:t xml:space="preserve"> and has the potential </w:t>
      </w:r>
      <w:r w:rsidR="00565656">
        <w:rPr>
          <w:rFonts w:ascii="Arial" w:hAnsi="Arial" w:cs="Arial"/>
          <w:sz w:val="24"/>
          <w:szCs w:val="24"/>
        </w:rPr>
        <w:t>to be used as an injectable biomaterial, as it is</w:t>
      </w:r>
      <w:r w:rsidR="001C5662" w:rsidRPr="00C55420">
        <w:rPr>
          <w:rFonts w:ascii="Arial" w:hAnsi="Arial" w:cs="Arial"/>
          <w:sz w:val="24"/>
          <w:szCs w:val="24"/>
        </w:rPr>
        <w:t xml:space="preserve"> abundantly present in human serum. Cell and protein adhesion is supported by arginine-glycine-aspartate (RGD) binding motifs at positions 96 and 572-574 on the α chains, heparin-binding domains (HBDs) also on the α chains, and a carboxy-terminal peptide (HHLGGAKQAGDV) at position 400-11 on the γ chains </w:t>
      </w:r>
      <w:r w:rsidR="001C566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ZWjbidmp","properties":{"unsorted":true,"formattedCitation":"(49,50)","plainCitation":"(49,50)","noteIndex":0},"citationItems":[{"id":168,"uris":["http://zotero.org/users/10128015/items/KXB89DHJ"],"itemData":{"id":168,"type":"article-journal","abstract":"Fibrinogen (Fbg) mediates platelet aggregation by binding the alphaIIbbeta3 integrin receptor, but the interaction of the receptor with peptide motifs of Fbg remains unresolved. This paper describes the use of self-assembled monolayers (SAMs) to study the adhesion of alphaIIbbeta3-transfected CHO cells to the GRGDS and HHLGGAKQAGDV motifs within Fbg. Cells adhered to and spread on monolayers presenting either peptide. Cell adhesion could be inhibited by either soluble peptide, demonstrating that the peptides bind competitively to the integrin. A peptide array was used to show that AGD was the minimal binding sequence in HHLGGAKQAGDV and that the receptor recognizes ligands of the form GXGDSC, where X is a hydrophobic or basic residue. This work revises our understanding of the alphaIIbbeta3 specificity and also suggests a new class of antithrombotic agents.","container-title":"Chemistry &amp; Biology","DOI":"10.1016/j.chembiol.2009.08.012","ISSN":"1879-1301","issue":"9","journalAbbreviation":"Chem Biol","language":"eng","note":"PMID: 19778727\nPMCID: PMC2788794","page":"990-1000","source":"PubMed","title":"The platelet integrin alphaIIbbeta3 binds to the RGD and AGD motifs in fibrinogen","volume":"16","author":[{"family":"Sánchez-Cortés","given":"Juan"},{"family":"Mrksich","given":"Milan"}],"issued":{"date-parts":[["2009",9,25]]}},"label":"page"},{"id":171,"uris":["http://zotero.org/users/10128015/items/ZADXKYFD"],"itemData":{"id":171,"type":"article-journal","abstract":"Fibrinogen interactions with vascular endothelial cells are implicated in various physiological and pathophysiological events, including angiogenesis and wound healing. We have shown previously that integrin alpha(5)beta(1) is a fibrinogen receptor on endothelial cells [Suehiro, K., Gailit, J., and Plow, E.F. (1997) J. Biol. Chem. 272, 5360-5366]. In the present study, we have characterized fibrinogen interactions with purified alpha(5)beta(1) and have identified the recognition sequence in fibrinogen for alpha(5)beta(1). The binding of fibrinogen to immobilized alpha(5)beta(1) was selectively supported by Mn(2+). Fibrinogen bound to purified alpha(5)beta(1) in a time-dependent, specific, and saturable manner in the presence of Mn(2+), and the binding was blocked completely by Arg-Gly-Asp (RGD)-containing peptides and by anti-alpha(5) and anti-alpha(5)beta(1) monoclonal antibodies. A monoclonal antibody directed to the C-terminal RGD sequence at Aalpha572-574 significantly inhibited the binding of fibrinogen to alpha(5)beta(1), whereas monoclonal antibodies directed to either the N-terminal RGD sequence at Aalpha95-97 or the C-terminus of the gamma-chain did not. Furthermore, substituting RGE for RGD at position Aalpha95-97 in recombinant fibrinogen had a minimal effect on binding, whereas substituting RGE for RGD at position Aalpha572-574 decreased binding by 90%. These results demonstrate that the C-terminal RGD sequence at Aalpha572-574 is required for the interaction of fibrinogen with alpha(5)beta(1).","container-title":"Journal of Biochemistry","DOI":"10.1093/oxfordjournals.jbchem.a022804","ISSN":"0021-924X","issue":"4","journalAbbreviation":"J Biochem","language":"eng","note":"PMID: 11011154","page":"705-710","source":"PubMed","title":"Fibrinogen binds to integrin alpha(5)beta(1) via the carboxyl-terminal RGD site of the Aalpha-chain","volume":"128","author":[{"family":"Suehiro","given":"K."},{"family":"Mizuguchi","given":"J."},{"family":"Nishiyama","given":"K."},{"family":"Iwanaga","given":"S."},{"family":"Farrell","given":"D. H."},{"family":"Ohtaki","given":"S."}],"issued":{"date-parts":[["2000",10]]}},"label":"page"}],"schema":"https://github.com/citation-style-language/schema/raw/master/csl-citation.json"} </w:instrText>
      </w:r>
      <w:r w:rsidR="001C5662" w:rsidRPr="00C55420">
        <w:rPr>
          <w:rFonts w:ascii="Arial" w:hAnsi="Arial" w:cs="Arial"/>
          <w:sz w:val="24"/>
          <w:szCs w:val="24"/>
        </w:rPr>
        <w:fldChar w:fldCharType="separate"/>
      </w:r>
      <w:r w:rsidR="003D60B9" w:rsidRPr="003D60B9">
        <w:rPr>
          <w:rFonts w:ascii="Arial" w:hAnsi="Arial" w:cs="Arial"/>
          <w:sz w:val="24"/>
        </w:rPr>
        <w:t>(49,50)</w:t>
      </w:r>
      <w:r w:rsidR="001C5662" w:rsidRPr="00C55420">
        <w:rPr>
          <w:rFonts w:ascii="Arial" w:hAnsi="Arial" w:cs="Arial"/>
          <w:sz w:val="24"/>
          <w:szCs w:val="24"/>
        </w:rPr>
        <w:fldChar w:fldCharType="end"/>
      </w:r>
      <w:r w:rsidR="001C5662" w:rsidRPr="00C55420">
        <w:rPr>
          <w:rFonts w:ascii="Arial" w:hAnsi="Arial" w:cs="Arial"/>
          <w:sz w:val="24"/>
          <w:szCs w:val="24"/>
        </w:rPr>
        <w:t xml:space="preserve">. Likewise, multiple binding sites on the α chains (RGD and HBD) and β chains (mainly RGD) in laminins facilitate cell and protein adhesion </w:t>
      </w:r>
      <w:r w:rsidR="001C566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sRdBlPfc","properties":{"formattedCitation":"(51,52)","plainCitation":"(51,52)","noteIndex":0},"citationItems":[{"id":178,"uris":["http://zotero.org/users/10128015/items/KL77S2AP"],"itemData":{"id":178,"type":"article-journal","abstract":"Laminins, a large family of αβγ heterotrimeric proteins mainly found in basement membranes, are strong promoters of adhesion and migration of multiple cell types, such as tumor and immune cells, via several integrin receptors. Among laminin α (LMα) chains, α5 displays the widest tissue distribution in adult life and is synthesized by most cell types. Here, we have generated and characterized five novel monoclonal antibodies (mAbs) to the human LMα5 chain to further study the biological relevance of α5 laminins, such as laminins 511 (α5β1γ1) and 521 (α5β2γ1). As detected by ELISA, immunohistochemistry, immunoprecipitation and Western blotting, each antibody displayed unique properties when compared to mAb 4C7, the prototype LMα5 antibody. Of greatest interest, mAb 8G9, but not any other antibody, strongly inhibited α3β1/α6β1 integrin-mediated adhesion and migration of glioma, melanoma, and carcinoma cells on laminin-511 and, together with mAb 4C7, on laminin-521. Accordingly, mAb 8G9 abolished the interaction of soluble α3β1 integrin with immobilized laminins 511 and 521. Binding of mAb 8G9 to laminin-511 was unaffected by the other mAbs to the LMα5 chain but largely hindered by mAb 4E10 to a LMβ1 chain epitope near the globular domain of laminin-511. Thus, mAb 8G9 defines a novel epitope localized at or near the integrin-binding globular domain of the LMα5 chain, which is essential for cell adhesion and migration, and identifies a potential therapeutic target in malignant and inflammatory diseases.","container-title":"PLOS ONE","DOI":"10.1371/journal.pone.0053648","ISSN":"1932-6203","issue":"1","journalAbbreviation":"PLOS ONE","language":"en","note":"publisher: Public Library of Science","page":"e53648","source":"PLoS Journals","title":"A Novel Monoclonal Antibody to Human Laminin α5 Chain Strongly Inhibits Integrin-Mediated Cell Adhesion and Migration on Laminins 511 and 521","volume":"8","author":[{"family":"Wondimu","given":"Zenebech"},{"family":"Omrani","given":"Shahin"},{"family":"Ishikawa","given":"Taichi"},{"family":"Javed","given":"Fawad"},{"family":"Oikawa","given":"Yuko"},{"family":"Virtanen","given":"Ismo"},{"family":"Juronen","given":"Erkki"},{"family":"Ingerpuu","given":"Sulev"},{"family":"Patarroyo","given":"Manuel"}],"issued":{"date-parts":[["2013",1,7]]}},"label":"page"},{"id":176,"uris":["http://zotero.org/users/10128015/items/ZDHJXTFY"],"itemData":{"id":176,"type":"article-journal","abstract":"Laminin, as a key component of the basement membrane extracellular matrix (ECM), regulates tissue morphogenesis. Here, we show that multiple laminin isoforms promiscuously bind to growth factors (GFs) with high affinity, through their heparin-binding domains (HBDs) located in the α chain laminin-type G (LG) domains. These domains also bind to syndecan cell-surface receptors, promoting attachment of fibroblasts and endothelial cells. We explore the application of these multifunctional laminin HBDs in wound healing in the type-2 diabetic mouse. We demonstrate that covalent incorporation of laminin HBDs into fibrin matrices improves retention of GFs and significantly enhances the efficacy of vascular endothelial cell growth factor (VEGF-A165) and platelet-derived growth factor (PDGF-BB) in promoting wound healing in vivo, under conditions where the GFs alone in fibrin are inefficacious. This laminin HBD peptide may be clinically useful by improving biomaterial matrices as both GF reservoirs and cell scaffolds, leading to effective tissue regeneration.","container-title":"Nature Communications","DOI":"10.1038/s41467-018-04525-w","ISSN":"2041-1723","issue":"1","journalAbbreviation":"Nat Commun","language":"en","license":"2018 The Author(s)","note":"number: 1\npublisher: Nature Publishing Group","page":"2163","source":"www.nature.com","title":"Laminin heparin-binding peptides bind to several growth factors and enhance diabetic wound healing","volume":"9","author":[{"family":"Ishihara","given":"Jun"},{"family":"Ishihara","given":"Ako"},{"family":"Fukunaga","given":"Kazuto"},{"family":"Sasaki","given":"Koichi"},{"family":"White","given":"Michael J. V."},{"family":"Briquez","given":"Priscilla S."},{"family":"Hubbell","given":"Jeffrey A."}],"issued":{"date-parts":[["2018",6,4]]}},"label":"page"}],"schema":"https://github.com/citation-style-language/schema/raw/master/csl-citation.json"} </w:instrText>
      </w:r>
      <w:r w:rsidR="001C5662" w:rsidRPr="00C55420">
        <w:rPr>
          <w:rFonts w:ascii="Arial" w:hAnsi="Arial" w:cs="Arial"/>
          <w:sz w:val="24"/>
          <w:szCs w:val="24"/>
        </w:rPr>
        <w:fldChar w:fldCharType="separate"/>
      </w:r>
      <w:r w:rsidR="003D60B9" w:rsidRPr="003D60B9">
        <w:rPr>
          <w:rFonts w:ascii="Arial" w:hAnsi="Arial" w:cs="Arial"/>
          <w:sz w:val="24"/>
        </w:rPr>
        <w:t>(51,52)</w:t>
      </w:r>
      <w:r w:rsidR="001C5662" w:rsidRPr="00C55420">
        <w:rPr>
          <w:rFonts w:ascii="Arial" w:hAnsi="Arial" w:cs="Arial"/>
          <w:sz w:val="24"/>
          <w:szCs w:val="24"/>
        </w:rPr>
        <w:fldChar w:fldCharType="end"/>
      </w:r>
      <w:r w:rsidR="001C5662" w:rsidRPr="00C55420">
        <w:rPr>
          <w:rFonts w:ascii="Arial" w:hAnsi="Arial" w:cs="Arial"/>
          <w:sz w:val="24"/>
          <w:szCs w:val="24"/>
        </w:rPr>
        <w:t>.</w:t>
      </w:r>
      <w:r w:rsidR="00C907E7" w:rsidRPr="00C55420">
        <w:rPr>
          <w:rFonts w:ascii="Arial" w:hAnsi="Arial" w:cs="Arial"/>
          <w:sz w:val="24"/>
          <w:szCs w:val="24"/>
        </w:rPr>
        <w:t xml:space="preserve"> </w:t>
      </w:r>
      <w:r w:rsidR="00D35D57" w:rsidRPr="00C55420">
        <w:rPr>
          <w:rFonts w:ascii="Arial" w:hAnsi="Arial" w:cs="Arial"/>
          <w:sz w:val="24"/>
          <w:szCs w:val="24"/>
        </w:rPr>
        <w:t>These help explain the difference</w:t>
      </w:r>
      <w:r w:rsidR="00C907E7" w:rsidRPr="00C55420">
        <w:rPr>
          <w:rFonts w:ascii="Arial" w:hAnsi="Arial" w:cs="Arial"/>
          <w:sz w:val="24"/>
          <w:szCs w:val="24"/>
        </w:rPr>
        <w:t xml:space="preserve"> seen between </w:t>
      </w:r>
      <w:proofErr w:type="spellStart"/>
      <w:r w:rsidR="00C907E7" w:rsidRPr="00C55420">
        <w:rPr>
          <w:rFonts w:ascii="Arial" w:hAnsi="Arial" w:cs="Arial"/>
          <w:sz w:val="24"/>
          <w:szCs w:val="24"/>
        </w:rPr>
        <w:t>Alphagel</w:t>
      </w:r>
      <w:proofErr w:type="spellEnd"/>
      <w:r w:rsidR="00C907E7" w:rsidRPr="00C55420">
        <w:rPr>
          <w:rFonts w:ascii="Arial" w:hAnsi="Arial" w:cs="Arial"/>
          <w:sz w:val="24"/>
          <w:szCs w:val="24"/>
        </w:rPr>
        <w:t xml:space="preserve"> and fibrin-only gels.</w:t>
      </w:r>
      <w:r w:rsidR="001C5662" w:rsidRPr="00C55420">
        <w:rPr>
          <w:rFonts w:ascii="Arial" w:hAnsi="Arial" w:cs="Arial"/>
          <w:sz w:val="24"/>
          <w:szCs w:val="24"/>
        </w:rPr>
        <w:t xml:space="preserve">   </w:t>
      </w:r>
    </w:p>
    <w:p w14:paraId="5FE6122C" w14:textId="77777777" w:rsidR="001C5662" w:rsidRPr="00C55420" w:rsidRDefault="001C5662" w:rsidP="001C5662">
      <w:pPr>
        <w:autoSpaceDE w:val="0"/>
        <w:autoSpaceDN w:val="0"/>
        <w:adjustRightInd w:val="0"/>
        <w:spacing w:after="0" w:line="360" w:lineRule="auto"/>
        <w:jc w:val="both"/>
        <w:rPr>
          <w:rFonts w:ascii="Arial" w:hAnsi="Arial" w:cs="Arial"/>
          <w:sz w:val="24"/>
          <w:szCs w:val="24"/>
        </w:rPr>
      </w:pPr>
    </w:p>
    <w:p w14:paraId="768A7B2E" w14:textId="3A5E7AF2" w:rsidR="009259AB" w:rsidRPr="00C55420" w:rsidRDefault="001C5662" w:rsidP="001C5662">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No</w:t>
      </w:r>
      <w:r w:rsidR="007559B5" w:rsidRPr="00C55420">
        <w:rPr>
          <w:rFonts w:ascii="Arial" w:hAnsi="Arial" w:cs="Arial"/>
          <w:sz w:val="24"/>
          <w:szCs w:val="24"/>
        </w:rPr>
        <w:t>tably</w:t>
      </w:r>
      <w:r w:rsidRPr="00C55420">
        <w:rPr>
          <w:rFonts w:ascii="Arial" w:hAnsi="Arial" w:cs="Arial"/>
          <w:sz w:val="24"/>
          <w:szCs w:val="24"/>
        </w:rPr>
        <w:t xml:space="preserve">, there </w:t>
      </w:r>
      <w:r w:rsidR="008A6584" w:rsidRPr="00C55420">
        <w:rPr>
          <w:rFonts w:ascii="Arial" w:hAnsi="Arial" w:cs="Arial"/>
          <w:sz w:val="24"/>
          <w:szCs w:val="24"/>
        </w:rPr>
        <w:t xml:space="preserve">is conflicting data on </w:t>
      </w:r>
      <w:r w:rsidR="00144F6D">
        <w:rPr>
          <w:rFonts w:ascii="Arial" w:hAnsi="Arial" w:cs="Arial"/>
          <w:sz w:val="24"/>
          <w:szCs w:val="24"/>
        </w:rPr>
        <w:t>the effects of fibrin hydrogels</w:t>
      </w:r>
      <w:r w:rsidRPr="00C55420">
        <w:rPr>
          <w:rFonts w:ascii="Arial" w:hAnsi="Arial" w:cs="Arial"/>
          <w:sz w:val="24"/>
          <w:szCs w:val="24"/>
        </w:rPr>
        <w:t xml:space="preserve"> on stem cell culture. </w:t>
      </w:r>
      <w:r w:rsidR="00CC1E34" w:rsidRPr="00C55420">
        <w:rPr>
          <w:rFonts w:ascii="Arial" w:hAnsi="Arial" w:cs="Arial"/>
          <w:sz w:val="24"/>
          <w:szCs w:val="24"/>
        </w:rPr>
        <w:t xml:space="preserve">It was previously reported that fibrin gels (30 mg/ml) could be used for iPSC culture </w:t>
      </w:r>
      <w:r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sdk0XWlX","properties":{"formattedCitation":"(53)","plainCitation":"(53)","noteIndex":0},"citationItems":[{"id":183,"uris":["http://zotero.org/users/10128015/items/EAX8F6IW"],"itemData":{"id":183,"type":"article-journal","abstract":"Human fibrin hydrogels are a popular choice for use as a biomaterial within tissue engineered constructs because they are biocompatible, nonxenogenic, autologous use compatible, and biodegradable. We have recently demonstrated the ability to culture induced pluripotent stem cell (iPSC)</w:instrText>
      </w:r>
      <w:r w:rsidR="003D60B9">
        <w:rPr>
          <w:rFonts w:ascii="Cambria Math" w:hAnsi="Cambria Math" w:cs="Cambria Math"/>
          <w:sz w:val="24"/>
          <w:szCs w:val="24"/>
        </w:rPr>
        <w:instrText>‐</w:instrText>
      </w:r>
      <w:r w:rsidR="003D60B9">
        <w:rPr>
          <w:rFonts w:ascii="Arial" w:hAnsi="Arial" w:cs="Arial"/>
          <w:sz w:val="24"/>
          <w:szCs w:val="24"/>
        </w:rPr>
        <w:instrText>derived retinal pigment epithelium on fibrin hydrogels. However, iPSCs themselves have relatively few substrate options (e.g., laminin) for expansion in adherent cell culture for use in cell therapy. To address this, we investigated the potential of culturing iPSCs on fibrin hydrogels for three</w:instrText>
      </w:r>
      <w:r w:rsidR="003D60B9">
        <w:rPr>
          <w:rFonts w:ascii="Cambria Math" w:hAnsi="Cambria Math" w:cs="Cambria Math"/>
          <w:sz w:val="24"/>
          <w:szCs w:val="24"/>
        </w:rPr>
        <w:instrText>‐</w:instrText>
      </w:r>
      <w:r w:rsidR="003D60B9">
        <w:rPr>
          <w:rFonts w:ascii="Arial" w:hAnsi="Arial" w:cs="Arial"/>
          <w:sz w:val="24"/>
          <w:szCs w:val="24"/>
        </w:rPr>
        <w:instrText>dimensional applications and further examined the use of fibrinogen, the soluble precursor protein, as a coating substrate for traditional adherent cell culture. iPSCs successfully adhered to and proliferated on fibrin hydrogels. The two</w:instrText>
      </w:r>
      <w:r w:rsidR="003D60B9">
        <w:rPr>
          <w:rFonts w:ascii="Cambria Math" w:hAnsi="Cambria Math" w:cs="Cambria Math"/>
          <w:sz w:val="24"/>
          <w:szCs w:val="24"/>
        </w:rPr>
        <w:instrText>‐</w:instrText>
      </w:r>
      <w:r w:rsidR="003D60B9">
        <w:rPr>
          <w:rFonts w:ascii="Arial" w:hAnsi="Arial" w:cs="Arial"/>
          <w:sz w:val="24"/>
          <w:szCs w:val="24"/>
        </w:rPr>
        <w:instrText>dimensional culture with fibrinogen allows for immediate adaption of culture models to a nonxenogeneic model. Similarly, multiple commercially available iPSC lines adhered to and proliferated on fibrinogen coated surfaces. iPSCs cultured on fibrinogen expressed similar levels of the pluripotent stem cell markers SSea4 (98.7% ± 1.8%), Oct3/4 (97.3% ± 3.8%), TRA1</w:instrText>
      </w:r>
      <w:r w:rsidR="003D60B9">
        <w:rPr>
          <w:rFonts w:ascii="Cambria Math" w:hAnsi="Cambria Math" w:cs="Cambria Math"/>
          <w:sz w:val="24"/>
          <w:szCs w:val="24"/>
        </w:rPr>
        <w:instrText>‐</w:instrText>
      </w:r>
      <w:r w:rsidR="003D60B9">
        <w:rPr>
          <w:rFonts w:ascii="Arial" w:hAnsi="Arial" w:cs="Arial"/>
          <w:sz w:val="24"/>
          <w:szCs w:val="24"/>
        </w:rPr>
        <w:instrText>60 (92.2% ± 5.3%), and NANOG (96.0% ± 3.9%) compared with iPSCs on Geltrex. Using a trilineage differentiation assay, we found no difference in the ability of iPSCs grown on fibrinogen or Geltrex to differentiate to endoderm, mesoderm, or ectoderm. Finally, we demonstrated the ability to differentiate iPSCs to endothelial cells using only fibrinogen coated plates. On the basis of these data, we conclude that human fibrinogen provides a readily available and inexpensive alternative to laminin</w:instrText>
      </w:r>
      <w:r w:rsidR="003D60B9">
        <w:rPr>
          <w:rFonts w:ascii="Cambria Math" w:hAnsi="Cambria Math" w:cs="Cambria Math"/>
          <w:sz w:val="24"/>
          <w:szCs w:val="24"/>
        </w:rPr>
        <w:instrText>‐</w:instrText>
      </w:r>
      <w:r w:rsidR="003D60B9">
        <w:rPr>
          <w:rFonts w:ascii="Arial" w:hAnsi="Arial" w:cs="Arial"/>
          <w:sz w:val="24"/>
          <w:szCs w:val="24"/>
        </w:rPr>
        <w:instrText>based products for the growth, expansion, and differentiation of iPSCs for use in research and clinical cell therapy applications. stem cells translational medicine\n2019;8:512–521","container-title":"Stem Cells Translational Medicine","DOI":"10.1002/sctm.18-0189","ISSN":"2157-6564","issue":"6","journalAbbreviation":"Stem Cells Transl Med","note":"PMID: 30768863\nPMCID: PMC6525556","page":"512-521","source":"PubMed Central","title":"Human Fibrinogen for Maintenance and Differentiation of Induced Pluripotent Stem Cells in Two Dimensions and Three Dimensions","volume":"8","author":[{"family":"Gandhi","given":"Jarel K."},{"family":"Knudsen","given":"Travis"},{"family":"Hill","given":"Matthew"},{"family":"Roy","given":"Bhaskar"},{"family":"Bachman","given":"Lori"},{"family":"Pfannkoch</w:instrText>
      </w:r>
      <w:r w:rsidR="003D60B9">
        <w:rPr>
          <w:rFonts w:ascii="Cambria Math" w:hAnsi="Cambria Math" w:cs="Cambria Math"/>
          <w:sz w:val="24"/>
          <w:szCs w:val="24"/>
        </w:rPr>
        <w:instrText>‐</w:instrText>
      </w:r>
      <w:r w:rsidR="003D60B9">
        <w:rPr>
          <w:rFonts w:ascii="Arial" w:hAnsi="Arial" w:cs="Arial"/>
          <w:sz w:val="24"/>
          <w:szCs w:val="24"/>
        </w:rPr>
        <w:instrText xml:space="preserve">Andrews","given":"Cynthia"},{"family":"Schmidt","given":"Karina N."},{"family":"Metko","given":"Muriel M."},{"family":"Ackerman","given":"Michael J."},{"family":"Resch","given":"Zachary"},{"family":"Pulido","given":"Jose S."},{"family":"Marmorstein","given":"Alan D."}],"issued":{"date-parts":[["2019",2,15]]}}}],"schema":"https://github.com/citation-style-language/schema/raw/master/csl-citation.json"} </w:instrText>
      </w:r>
      <w:r w:rsidRPr="00C55420">
        <w:rPr>
          <w:rFonts w:ascii="Arial" w:hAnsi="Arial" w:cs="Arial"/>
          <w:sz w:val="24"/>
          <w:szCs w:val="24"/>
        </w:rPr>
        <w:fldChar w:fldCharType="separate"/>
      </w:r>
      <w:r w:rsidR="003D60B9" w:rsidRPr="003D60B9">
        <w:rPr>
          <w:rFonts w:ascii="Arial" w:hAnsi="Arial" w:cs="Arial"/>
          <w:sz w:val="24"/>
        </w:rPr>
        <w:t>(53)</w:t>
      </w:r>
      <w:r w:rsidRPr="00C55420">
        <w:rPr>
          <w:rFonts w:ascii="Arial" w:hAnsi="Arial" w:cs="Arial"/>
          <w:sz w:val="24"/>
          <w:szCs w:val="24"/>
        </w:rPr>
        <w:fldChar w:fldCharType="end"/>
      </w:r>
      <w:r w:rsidR="001D7376" w:rsidRPr="00C55420">
        <w:rPr>
          <w:rFonts w:ascii="Arial" w:hAnsi="Arial" w:cs="Arial"/>
          <w:sz w:val="24"/>
          <w:szCs w:val="24"/>
        </w:rPr>
        <w:t>.</w:t>
      </w:r>
      <w:r w:rsidRPr="00C55420">
        <w:rPr>
          <w:rFonts w:ascii="Arial" w:hAnsi="Arial" w:cs="Arial"/>
          <w:sz w:val="24"/>
          <w:szCs w:val="24"/>
        </w:rPr>
        <w:t xml:space="preserve"> </w:t>
      </w:r>
      <w:r w:rsidR="007559B5" w:rsidRPr="00C55420">
        <w:rPr>
          <w:rFonts w:ascii="Arial" w:hAnsi="Arial" w:cs="Arial"/>
          <w:sz w:val="24"/>
          <w:szCs w:val="24"/>
        </w:rPr>
        <w:t>F</w:t>
      </w:r>
      <w:r w:rsidRPr="00C55420">
        <w:rPr>
          <w:rFonts w:ascii="Arial" w:hAnsi="Arial" w:cs="Arial"/>
          <w:sz w:val="24"/>
          <w:szCs w:val="24"/>
        </w:rPr>
        <w:t xml:space="preserve">ibrin concentration is directly proportional to the stiffness of fibrin matrices </w:t>
      </w:r>
      <w:r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FAf4oPb1","properties":{"formattedCitation":"(54)","plainCitation":"(54)","noteIndex":0},"citationItems":[{"id":792,"uris":["http://zotero.org/users/10128015/items/BWTUNCJ4"],"itemData":{"id":792,"type":"article-journal","abstract":"Fibrin is a substance formed through catalytic conversion of coagulation constituents: fibrinogen and thrombin. The kinetics of the two constituents determines the structural properties of the fibrin architecture. We have shown previously that changing the fibrinogen and thrombin concentrations in the final three-dimensional (3D) fibrin matrix influenced cell proliferation and differentiation. In this study, we further examined the effect of changing fibrinogen and thrombin concentrations in the absence or presence of fibroblasts on the structural modulus or stiffness of 3D fibrin matrices. We have prepared fibroblast-free and fibroblast-embedded 3D fibrin matrices of different fibrinogen and thrombin formulations, and tested the stiffness of these constructs using standard mechanical testing assays. Results showed that there was a corresponding increase in stiffness with increasing thrombin and fibrinogen concentrations; the increase was more notable with fibrinogen and to a lesser degree with thrombin. The effect of fibroblasts on the stiffness of the fibrin construct was also examined. We have observed a small increase in the stiffness of the fibroblast-incorporated fibrin construct as they proliferated and exhibited spreading morphology. To our knowledge, this is the first comprehensive report detailing the relationship between fibrinogen and thrombin concentrations, cell proliferation, and stiffness in 3D fibrin matrices. The data obtained may lead to optimally design suitable bioscaffolds where we can control both cell proliferation and structural integrity for a variety of tissue engineering applications.","container-title":"Tissue Engineering. Part A","DOI":"10.1089/ten.tea.2008.0319","ISSN":"1937-335X","issue":"7","journalAbbreviation":"Tissue Eng Part A","language":"eng","note":"PMID: 19309239\nPMCID: PMC2749875","page":"1865-1876","source":"PubMed","title":"Modulation of 3D fibrin matrix stiffness by intrinsic fibrinogen-thrombin compositions and by extrinsic cellular activity","volume":"15","author":[{"family":"Duong","given":"Haison"},{"family":"Wu","given":"Benjamin"},{"family":"Tawil","given":"Bill"}],"issued":{"date-parts":[["2009",7]]}}}],"schema":"https://github.com/citation-style-language/schema/raw/master/csl-citation.json"} </w:instrText>
      </w:r>
      <w:r w:rsidRPr="00C55420">
        <w:rPr>
          <w:rFonts w:ascii="Arial" w:hAnsi="Arial" w:cs="Arial"/>
          <w:sz w:val="24"/>
          <w:szCs w:val="24"/>
        </w:rPr>
        <w:fldChar w:fldCharType="separate"/>
      </w:r>
      <w:r w:rsidR="003D60B9" w:rsidRPr="003D60B9">
        <w:rPr>
          <w:rFonts w:ascii="Arial" w:hAnsi="Arial" w:cs="Arial"/>
          <w:sz w:val="24"/>
        </w:rPr>
        <w:t>(54)</w:t>
      </w:r>
      <w:r w:rsidRPr="00C55420">
        <w:rPr>
          <w:rFonts w:ascii="Arial" w:hAnsi="Arial" w:cs="Arial"/>
          <w:sz w:val="24"/>
          <w:szCs w:val="24"/>
        </w:rPr>
        <w:fldChar w:fldCharType="end"/>
      </w:r>
      <w:r w:rsidR="00684EFC">
        <w:rPr>
          <w:rFonts w:ascii="Arial" w:hAnsi="Arial" w:cs="Arial"/>
          <w:sz w:val="24"/>
          <w:szCs w:val="24"/>
        </w:rPr>
        <w:t xml:space="preserve">, </w:t>
      </w:r>
      <w:r w:rsidR="00684EFC" w:rsidRPr="00C55420">
        <w:rPr>
          <w:rFonts w:ascii="Arial" w:hAnsi="Arial" w:cs="Arial"/>
          <w:sz w:val="24"/>
          <w:szCs w:val="24"/>
        </w:rPr>
        <w:t>and the 10 mg/ml fibrin-only gels we tested had a Young’s modulus of ~</w:t>
      </w:r>
      <w:r w:rsidR="00684EFC" w:rsidRPr="00C55420">
        <w:rPr>
          <w:sz w:val="23"/>
          <w:szCs w:val="23"/>
        </w:rPr>
        <w:t xml:space="preserve"> </w:t>
      </w:r>
      <w:r w:rsidR="00684EFC" w:rsidRPr="00C55420">
        <w:rPr>
          <w:rFonts w:ascii="Arial" w:hAnsi="Arial" w:cs="Arial"/>
          <w:sz w:val="24"/>
          <w:szCs w:val="24"/>
        </w:rPr>
        <w:t>2 kPa.</w:t>
      </w:r>
      <w:r w:rsidRPr="00C55420">
        <w:rPr>
          <w:rFonts w:ascii="Arial" w:hAnsi="Arial" w:cs="Arial"/>
          <w:sz w:val="24"/>
          <w:szCs w:val="24"/>
        </w:rPr>
        <w:t xml:space="preserve"> </w:t>
      </w:r>
      <w:r w:rsidR="001C7EE8" w:rsidRPr="00C55420">
        <w:rPr>
          <w:rFonts w:ascii="Arial" w:hAnsi="Arial" w:cs="Arial"/>
          <w:sz w:val="24"/>
          <w:szCs w:val="24"/>
        </w:rPr>
        <w:t xml:space="preserve">In our experiments, high concentrations of fibrin (≥ 4 mg/ml) promoted spontaneous differentiation across 3 </w:t>
      </w:r>
      <w:proofErr w:type="spellStart"/>
      <w:r w:rsidR="001C7EE8" w:rsidRPr="00C55420">
        <w:rPr>
          <w:rFonts w:ascii="Arial" w:hAnsi="Arial" w:cs="Arial"/>
          <w:sz w:val="24"/>
          <w:szCs w:val="24"/>
        </w:rPr>
        <w:t>hPSC</w:t>
      </w:r>
      <w:proofErr w:type="spellEnd"/>
      <w:r w:rsidR="001C7EE8" w:rsidRPr="00C55420">
        <w:rPr>
          <w:rFonts w:ascii="Arial" w:hAnsi="Arial" w:cs="Arial"/>
          <w:sz w:val="24"/>
          <w:szCs w:val="24"/>
        </w:rPr>
        <w:t xml:space="preserve"> cell lines (2 ESC cell lines and 1 iPSC cell line)</w:t>
      </w:r>
      <w:r w:rsidR="001C7EE8">
        <w:rPr>
          <w:rFonts w:ascii="Arial" w:hAnsi="Arial" w:cs="Arial"/>
          <w:sz w:val="24"/>
          <w:szCs w:val="24"/>
        </w:rPr>
        <w:t>,</w:t>
      </w:r>
      <w:r w:rsidR="001C7EE8" w:rsidRPr="00C55420">
        <w:rPr>
          <w:rFonts w:ascii="Arial" w:hAnsi="Arial" w:cs="Arial"/>
          <w:sz w:val="24"/>
          <w:szCs w:val="24"/>
        </w:rPr>
        <w:t xml:space="preserve"> and this was augmented by the type of stem cell maintenance media used (Supplementary Figure 4). This was evidenced by the low differentiation efficiency and </w:t>
      </w:r>
      <w:r w:rsidR="001C7EE8">
        <w:rPr>
          <w:rFonts w:ascii="Arial" w:hAnsi="Arial" w:cs="Arial"/>
          <w:sz w:val="24"/>
          <w:szCs w:val="24"/>
        </w:rPr>
        <w:t>suboptimal end-target cell phenotypes in fibrin-only hydrogels (reported below), and by independent studies showing that compliant substrates maintain ESC self-renewal by downregulating cell-matrix traction forces, whilst stiffer substrates promote spontaneous differentiation by downregulating</w:t>
      </w:r>
      <w:r w:rsidR="001C7EE8" w:rsidRPr="00C55420">
        <w:rPr>
          <w:rFonts w:ascii="Arial" w:hAnsi="Arial" w:cs="Arial"/>
          <w:sz w:val="24"/>
          <w:szCs w:val="24"/>
        </w:rPr>
        <w:t xml:space="preserve"> OCT3/4 expression </w:t>
      </w:r>
      <w:r w:rsidR="001C7EE8"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iE8FztoF","properties":{"formattedCitation":"(55,56)","plainCitation":"(55,56)","noteIndex":0},"citationItems":[{"id":189,"uris":["http://zotero.org/users/10128015/items/F2XFFNBJ"],"itemData":{"id":189,"type":"article-journal","abstract":"Maintaining undifferentiated mouse embryonic stem cell (mESC) culture has been a major challenge as mESCs cultured in Leukemia Inhibitory Factor (LIF) conditions exhibit spontaneous differentiation, fluctuating expression of pluripotency genes, and genes of specialized cells. Here we show that, in sharp contrast to the mESCs seeded on the conventional rigid substrates, the mESCs cultured on the soft substrates that match the intrinsic stiffness of the mESCs and in the absence of exogenous LIF for 5 days, surprisingly still generated homogeneous undifferentiated colonies, maintained high levels of Oct3/4, Nanog, and Alkaline Phosphatase (AP) activities, and formed embryoid bodies and teratomas efficiently. A different line of mESCs, cultured on the soft substrates without exogenous LIF, maintained the capacity of generating homogeneous undifferentiated colonies with relatively high levels of Oct3/4 and AP activities, up to at least 15 passages, suggesting that this soft substrate approach applies to long term culture of different mESC lines. mESC colonies on these soft substrates without LIF generated low cell-matrix tractions and low stiffness. Both tractions and stiffness of the colonies increased with substrate stiffness, accompanied by downregulation of Oct3/4 expression. Our findings demonstrate that mESC self-renewal and pluripotency can be maintained homogeneously on soft substrates via the biophysical mechanism of facilitating generation of low cell-matrix tractions.","container-title":"PloS One","DOI":"10.1371/journal.pone.0015655","ISSN":"1932-6203","issue":"12","journalAbbreviation":"PLoS One","language":"eng","note":"PMID: 21179449\nPMCID: PMC3001487","page":"e15655","source":"PubMed","title":"Soft substrates promote homogeneous self-renewal of embryonic stem cells via downregulating cell-matrix tractions","volume":"5","author":[{"family":"Chowdhury","given":"Farhan"},{"family":"Li","given":"Yanzhen"},{"family":"Poh","given":"Yeh-Chuin"},{"family":"Yokohama-Tamaki","given":"Tamaki"},{"family":"Wang","given":"Ning"},{"family":"Tanaka","given":"Tetsuya S."}],"issued":{"date-parts":[["2010",12,13]]}},"label":"page"},{"id":186,"uris":["http://zotero.org/users/10128015/items/CQ2SX9TS"],"itemData":{"id":186,"type":"article-journal","abstract":"The identification of stem-cell-like cancer cells through conventional methods that depend on stem-cell markers is often unreliable. We developed a mechanical method of selecting tumourigenic cells by culturing single cancer cells in fibrin matrices of ~100 Pa in stiffness. When cultured within these gels, primary human cancer cells or single cancer cells from mouse or human cancer cell lines grew within a few days into individual round colonies that resembled embryonic stem-cell colonies. Subcutaneous or intravenous injection of 10 or 100 fibrin-cultured cells in syngeneic or severe-combined-immunodeficiency mice led to the formation of solid tumours at the site of injection or at the distant lung organ much more efficiently than control cancer cells selected using conventional surface marker methods or cultured on conventional rigid dishes or on soft gels. Remarkably, as few as 10 such cells were able to survive and form tumours in the lungs of wild-type non-syngeneic mice.","container-title":"Nature materials","DOI":"10.1038/nmat3361","ISSN":"1476-1122","issue":"8","journalAbbreviation":"Nat Mater","note":"PMID: 22751180\nPMCID: PMC3405191","page":"734-741","source":"PubMed Central","title":"Soft fibrin gels promote selection and growth of tumourigenic cells","volume":"11","author":[{"family":"Liu","given":"Jing"},{"family":"Tan","given":"Youhua"},{"family":"Zhang","given":"Huafeng"},{"family":"Zhang","given":"Yi"},{"family":"Xu","given":"Pingwei"},{"family":"Chen","given":"Junwei"},{"family":"Poh","given":"Yeh-Chuin"},{"family":"Tang","given":"Ke"},{"family":"Wang","given":"Ning"},{"family":"Huang","given":"Bo"}],"issued":{"date-parts":[["2012",7,1]]}},"label":"page"}],"schema":"https://github.com/citation-style-language/schema/raw/master/csl-citation.json"} </w:instrText>
      </w:r>
      <w:r w:rsidR="001C7EE8" w:rsidRPr="00C55420">
        <w:rPr>
          <w:rFonts w:ascii="Arial" w:hAnsi="Arial" w:cs="Arial"/>
          <w:sz w:val="24"/>
          <w:szCs w:val="24"/>
        </w:rPr>
        <w:fldChar w:fldCharType="separate"/>
      </w:r>
      <w:r w:rsidR="003D60B9" w:rsidRPr="003D60B9">
        <w:rPr>
          <w:rFonts w:ascii="Arial" w:hAnsi="Arial" w:cs="Arial"/>
          <w:sz w:val="24"/>
        </w:rPr>
        <w:t>(55,56)</w:t>
      </w:r>
      <w:r w:rsidR="001C7EE8" w:rsidRPr="00C55420">
        <w:rPr>
          <w:rFonts w:ascii="Arial" w:hAnsi="Arial" w:cs="Arial"/>
          <w:sz w:val="24"/>
          <w:szCs w:val="24"/>
        </w:rPr>
        <w:fldChar w:fldCharType="end"/>
      </w:r>
      <w:r w:rsidR="001C7EE8" w:rsidRPr="00C55420">
        <w:rPr>
          <w:rFonts w:ascii="Arial" w:hAnsi="Arial" w:cs="Arial"/>
          <w:sz w:val="24"/>
          <w:szCs w:val="24"/>
        </w:rPr>
        <w:t xml:space="preserve">. </w:t>
      </w:r>
      <w:r w:rsidR="00DD09D6" w:rsidRPr="00FF3CBC">
        <w:rPr>
          <w:rFonts w:ascii="Arial" w:hAnsi="Arial" w:cs="Arial"/>
          <w:sz w:val="24"/>
          <w:szCs w:val="24"/>
          <w:highlight w:val="yellow"/>
        </w:rPr>
        <w:t>In contrast, o</w:t>
      </w:r>
      <w:r w:rsidRPr="00FF3CBC">
        <w:rPr>
          <w:rFonts w:ascii="Arial" w:hAnsi="Arial" w:cs="Arial"/>
          <w:sz w:val="24"/>
          <w:szCs w:val="24"/>
          <w:highlight w:val="yellow"/>
        </w:rPr>
        <w:t>ur FLGs were finetuned to a Young’s modulus of ~</w:t>
      </w:r>
      <w:r w:rsidRPr="00FF3CBC">
        <w:rPr>
          <w:sz w:val="23"/>
          <w:szCs w:val="23"/>
          <w:highlight w:val="yellow"/>
        </w:rPr>
        <w:t xml:space="preserve"> </w:t>
      </w:r>
      <w:r w:rsidRPr="00FF3CBC">
        <w:rPr>
          <w:rFonts w:ascii="Arial" w:hAnsi="Arial" w:cs="Arial"/>
          <w:sz w:val="24"/>
          <w:szCs w:val="24"/>
          <w:highlight w:val="yellow"/>
        </w:rPr>
        <w:t>250-400 Pa to mimic the stiffness of embryological liver</w:t>
      </w:r>
      <w:r w:rsidR="00BB2F15" w:rsidRPr="00FF3CBC">
        <w:rPr>
          <w:rFonts w:ascii="Arial" w:hAnsi="Arial" w:cs="Arial"/>
          <w:sz w:val="24"/>
          <w:szCs w:val="24"/>
          <w:highlight w:val="yellow"/>
        </w:rPr>
        <w:t>.</w:t>
      </w:r>
      <w:r w:rsidR="006D5F38" w:rsidRPr="00FF3CBC">
        <w:rPr>
          <w:rFonts w:ascii="Arial" w:hAnsi="Arial" w:cs="Arial"/>
          <w:sz w:val="24"/>
          <w:szCs w:val="24"/>
          <w:highlight w:val="yellow"/>
        </w:rPr>
        <w:t xml:space="preserve"> </w:t>
      </w:r>
      <w:r w:rsidR="00BB2F15" w:rsidRPr="00FF3CBC">
        <w:rPr>
          <w:rFonts w:ascii="Arial" w:hAnsi="Arial" w:cs="Arial"/>
          <w:sz w:val="24"/>
          <w:szCs w:val="24"/>
          <w:highlight w:val="yellow"/>
        </w:rPr>
        <w:t>T</w:t>
      </w:r>
      <w:r w:rsidR="006D5F38" w:rsidRPr="00FF3CBC">
        <w:rPr>
          <w:rFonts w:ascii="Arial" w:hAnsi="Arial" w:cs="Arial"/>
          <w:sz w:val="24"/>
          <w:szCs w:val="24"/>
          <w:highlight w:val="yellow"/>
        </w:rPr>
        <w:t>h</w:t>
      </w:r>
      <w:r w:rsidR="00C303BA" w:rsidRPr="00FF3CBC">
        <w:rPr>
          <w:rFonts w:ascii="Arial" w:hAnsi="Arial" w:cs="Arial"/>
          <w:sz w:val="24"/>
          <w:szCs w:val="24"/>
          <w:highlight w:val="yellow"/>
        </w:rPr>
        <w:t>is range was determined by atomic force microscopy of f</w:t>
      </w:r>
      <w:r w:rsidR="003E438E">
        <w:rPr>
          <w:rFonts w:ascii="Arial" w:hAnsi="Arial" w:cs="Arial"/>
          <w:sz w:val="24"/>
          <w:szCs w:val="24"/>
          <w:highlight w:val="yellow"/>
        </w:rPr>
        <w:t>o</w:t>
      </w:r>
      <w:r w:rsidR="00C303BA" w:rsidRPr="00FF3CBC">
        <w:rPr>
          <w:rFonts w:ascii="Arial" w:hAnsi="Arial" w:cs="Arial"/>
          <w:sz w:val="24"/>
          <w:szCs w:val="24"/>
          <w:highlight w:val="yellow"/>
        </w:rPr>
        <w:t>etal liver tissue</w:t>
      </w:r>
      <w:r w:rsidR="00870F2E" w:rsidRPr="00FF3CBC">
        <w:rPr>
          <w:rFonts w:ascii="Arial" w:hAnsi="Arial" w:cs="Arial"/>
          <w:sz w:val="24"/>
          <w:szCs w:val="24"/>
          <w:highlight w:val="yellow"/>
        </w:rPr>
        <w:t xml:space="preserve"> in other studies</w:t>
      </w:r>
      <w:r w:rsidR="00C303BA" w:rsidRPr="00FF3CBC">
        <w:rPr>
          <w:rFonts w:ascii="Arial" w:hAnsi="Arial" w:cs="Arial"/>
          <w:sz w:val="24"/>
          <w:szCs w:val="24"/>
          <w:highlight w:val="yellow"/>
        </w:rPr>
        <w:t xml:space="preserve"> </w:t>
      </w:r>
      <w:r w:rsidRPr="00FF3CBC">
        <w:rPr>
          <w:rFonts w:ascii="Arial" w:hAnsi="Arial" w:cs="Arial"/>
          <w:sz w:val="24"/>
          <w:szCs w:val="24"/>
          <w:highlight w:val="yellow"/>
        </w:rPr>
        <w:t xml:space="preserve"> </w:t>
      </w:r>
      <w:r w:rsidRPr="00FF3CBC">
        <w:rPr>
          <w:rFonts w:ascii="Arial" w:hAnsi="Arial" w:cs="Arial"/>
          <w:sz w:val="24"/>
          <w:szCs w:val="24"/>
          <w:highlight w:val="yellow"/>
        </w:rPr>
        <w:fldChar w:fldCharType="begin"/>
      </w:r>
      <w:r w:rsidR="003D60B9">
        <w:rPr>
          <w:rFonts w:ascii="Arial" w:hAnsi="Arial" w:cs="Arial"/>
          <w:sz w:val="24"/>
          <w:szCs w:val="24"/>
          <w:highlight w:val="yellow"/>
        </w:rPr>
        <w:instrText xml:space="preserve"> ADDIN ZOTERO_ITEM CSL_CITATION {"citationID":"IAsdrD3l","properties":{"unsorted":true,"formattedCitation":"(57,58)","plainCitation":"(57,58)","noteIndex":0},"citationItems":[{"id":211,"uris":["http://zotero.org/users/10128015/items/I9IWST5A"],"itemData":{"id":211,"type":"article-journal","abstract":"Tissue and vessel wall stiffening alters endothelial cell properties and contributes to vascular dysfunction. However, whether extracellular matrix (ECM) stiffness impacts vascular development is not known. Here we show that matrix stiffness controls lymphatic vascular morphogenesis. Atomic force microscopy measurements in mouse embryos reveal that venous lymphatic endothelial cell (LEC) progenitors experience a decrease in substrate stiffness upon migration out of the cardinal vein, which induces a GATA2-dependent transcriptional program required to form the first lymphatic vessels. Transcriptome analysis shows that LECs grown on a soft matrix exhibit increased GATA2 expression and a GATA2-dependent upregulation of genes involved in cell migration and lymphangiogenesis, including VEGFR3. Analyses of mouse models demonstrate a cell-autonomous function of GATA2 in regulating LEC responsiveness to VEGF-C and in controlling LEC migration and sprouting in vivo. Our study thus uncovers a mechanism by which ECM stiffness dictates the migratory behavior of LECs during early lymphatic development.","container-title":"Nature Communications","DOI":"10.1038/s41467-018-03959-6","ISSN":"2041-1723","issue":"1","journalAbbreviation":"Nat Commun","language":"en","license":"2018 The Author(s)","note":"number: 1\npublisher: Nature Publishing Group","page":"1511","source":"www.nature.com","title":"Matrix stiffness controls lymphatic vessel formation through regulation of a GATA2-dependent transcriptional program","volume":"9","author":[{"family":"Frye","given":"Maike"},{"family":"Taddei","given":"Andrea"},{"family":"Dierkes","given":"Cathrin"},{"family":"Martinez-Corral","given":"Ines"},{"family":"Fielden","given":"Matthew"},{"family":"Ortsäter","given":"Henrik"},{"family":"Kazenwadel","given":"Jan"},{"family":"Calado","given":"Dinis P."},{"family":"Ostergaard","given":"Pia"},{"family":"Salminen","given":"Marjo"},{"family":"He","given":"Liqun"},{"family":"Harvey","given":"Natasha L."},{"family":"Kiefer","given":"Friedemann"},{"family":"Mäkinen","given":"Taija"}],"issued":{"date-parts":[["2018",4,17]]}},"label":"page"},{"id":215,"uris":["http://zotero.org/users/10128015/items/5CEY4KYW"],"itemData":{"id":215,"type":"article-journal","abstract":"Hematopoietic stem/progenitor cells (HSPCs) are responsible for the generation of blood cells throughout life. It is believed that, in addition to soluble cytokines and niche cells, biophysical cues like elasticity and oxygen tension are responsible for the orchestration of stem cell fate. Although several studies have examined the effects of bone marrow (BM) niche elasticity on HSPC behavior, no study has yet investigated the effects of the elasticity of other niche sites like the fetal liver (FL), where HSPCs expand more extensively. In this study, we evaluated the effect of matrix stiffness values similar to those of the FL on BM-derived HSPC expansion. We first characterized the elastic modulus of murine FL tissue at embryonic day E14.5. Fibrin hydrogels with similar stiffness values as the FL (soft hydrogels) were compared with stiffer fibrin hydrogels (hard hydrogels) and with suspension culture. We evaluated the expansion of total nucleated cells (TNCs), Lin−/cKit+ cells, HSPCs (Lin−/Sca+/cKit+ (LSK) cells), and hematopoietic stem cells (HSCs: LSK- Signaling Lymphocyte Activated Molecule (LSK-SLAM) cells) when cultured in 5% O2 (hypoxia) or in normoxia. After 10 days, there was a significant expansion of TNCs and LSK cells in all culture conditions at both levels of oxygen tension. LSK cells expanded more in suspension culture than in both fibrin hydrogels, whereas TNCs expanded more in suspension culture and in soft hydrogels than in hard hydrogels, particularly in normoxia. The number of LSK-SLAM cells was maintained in suspension culture and in the soft hydrogels but not in the hard hydrogels. Our results indicate that both suspension culture and fibrin hydrogels allow for the expansion of HSPCs and more differentiated progeny whereas stiff environments may compromise LSK-SLAM cell expansion. This suggests that further research using softer hydrogels with stiffness values closer to the FL niche is warranted.","container-title":"International Journal of Molecular Sciences","DOI":"10.3390/ijms21176367","ISSN":"1422-0067","issue":"17","language":"en","license":"http://creativecommons.org/licenses/by/3.0/","note":"number: 17\npublisher: Multidisciplinary Digital Publishing Institute","page":"6367","source":"www.mdpi.com","title":"Towards Mimicking the Fetal Liver Niche: The Influence of Elasticity and Oxygen Tension on Hematopoietic Stem/Progenitor Cells Cultured in 3D Fibrin Hydrogels","title-short":"Towards Mimicking the Fetal Liver Niche","volume":"21","author":[{"family":"Garcia-Abrego","given":"Christian"},{"family":"Zaunz","given":"Samantha"},{"family":"Toprakhisar","given":"Burak"},{"family":"Subramani","given":"Ramesh"},{"family":"Deschaume","given":"Olivier"},{"family":"Jooken","given":"Stijn"},{"family":"Bajaj","given":"Manmohan"},{"family":"Ramon","given":"Herman"},{"family":"Verfaillie","given":"Catherine"},{"family":"Bartic","given":"Carmen"},{"family":"Patterson","given":"Jennifer"}],"issued":{"date-parts":[["2020",1]]}},"label":"page"}],"schema":"https://github.com/citation-style-language/schema/raw/master/csl-citation.json"} </w:instrText>
      </w:r>
      <w:r w:rsidRPr="00FF3CBC">
        <w:rPr>
          <w:rFonts w:ascii="Arial" w:hAnsi="Arial" w:cs="Arial"/>
          <w:sz w:val="24"/>
          <w:szCs w:val="24"/>
          <w:highlight w:val="yellow"/>
        </w:rPr>
        <w:fldChar w:fldCharType="separate"/>
      </w:r>
      <w:r w:rsidR="003D60B9" w:rsidRPr="003D60B9">
        <w:rPr>
          <w:rFonts w:ascii="Arial" w:hAnsi="Arial" w:cs="Arial"/>
          <w:sz w:val="24"/>
          <w:highlight w:val="yellow"/>
        </w:rPr>
        <w:t>(57,58)</w:t>
      </w:r>
      <w:r w:rsidRPr="00FF3CBC">
        <w:rPr>
          <w:rFonts w:ascii="Arial" w:hAnsi="Arial" w:cs="Arial"/>
          <w:sz w:val="24"/>
          <w:szCs w:val="24"/>
          <w:highlight w:val="yellow"/>
        </w:rPr>
        <w:fldChar w:fldCharType="end"/>
      </w:r>
      <w:r w:rsidR="00E96113" w:rsidRPr="00FF3CBC">
        <w:rPr>
          <w:rFonts w:ascii="Arial" w:hAnsi="Arial" w:cs="Arial"/>
          <w:sz w:val="24"/>
          <w:szCs w:val="24"/>
          <w:highlight w:val="yellow"/>
        </w:rPr>
        <w:t>,</w:t>
      </w:r>
      <w:r w:rsidRPr="00FF3CBC">
        <w:rPr>
          <w:rFonts w:ascii="Arial" w:hAnsi="Arial" w:cs="Arial"/>
          <w:sz w:val="24"/>
          <w:szCs w:val="24"/>
          <w:highlight w:val="yellow"/>
        </w:rPr>
        <w:t xml:space="preserve"> </w:t>
      </w:r>
      <w:r w:rsidR="00BB2F15" w:rsidRPr="00FF3CBC">
        <w:rPr>
          <w:rFonts w:ascii="Arial" w:hAnsi="Arial" w:cs="Arial"/>
          <w:sz w:val="24"/>
          <w:szCs w:val="24"/>
          <w:highlight w:val="yellow"/>
        </w:rPr>
        <w:t xml:space="preserve">which also showed </w:t>
      </w:r>
      <w:r w:rsidR="00450B46" w:rsidRPr="00FF3CBC">
        <w:rPr>
          <w:rFonts w:ascii="Arial" w:hAnsi="Arial" w:cs="Arial"/>
          <w:sz w:val="24"/>
          <w:szCs w:val="24"/>
          <w:highlight w:val="yellow"/>
        </w:rPr>
        <w:t xml:space="preserve">that </w:t>
      </w:r>
      <w:r w:rsidR="00BB2F15" w:rsidRPr="00FF3CBC">
        <w:rPr>
          <w:rFonts w:ascii="Arial" w:hAnsi="Arial" w:cs="Arial"/>
          <w:sz w:val="24"/>
          <w:szCs w:val="24"/>
          <w:highlight w:val="yellow"/>
        </w:rPr>
        <w:t>compliant matrices</w:t>
      </w:r>
      <w:r w:rsidR="00450B46" w:rsidRPr="00FF3CBC">
        <w:rPr>
          <w:rFonts w:ascii="Arial" w:hAnsi="Arial" w:cs="Arial"/>
          <w:sz w:val="24"/>
          <w:szCs w:val="24"/>
          <w:highlight w:val="yellow"/>
        </w:rPr>
        <w:t xml:space="preserve"> </w:t>
      </w:r>
      <w:r w:rsidR="00E0488F" w:rsidRPr="00FF3CBC">
        <w:rPr>
          <w:rFonts w:ascii="Arial" w:hAnsi="Arial" w:cs="Arial"/>
          <w:sz w:val="24"/>
          <w:szCs w:val="24"/>
          <w:highlight w:val="yellow"/>
        </w:rPr>
        <w:t xml:space="preserve">facilitated liver tissue expansion </w:t>
      </w:r>
      <w:r w:rsidR="00F304B9" w:rsidRPr="00FF3CBC">
        <w:rPr>
          <w:rFonts w:ascii="Arial" w:hAnsi="Arial" w:cs="Arial"/>
          <w:sz w:val="24"/>
          <w:szCs w:val="24"/>
          <w:highlight w:val="yellow"/>
        </w:rPr>
        <w:t>better than stiffer substrates</w:t>
      </w:r>
      <w:r w:rsidR="00F304B9">
        <w:rPr>
          <w:rFonts w:ascii="Arial" w:hAnsi="Arial" w:cs="Arial"/>
          <w:sz w:val="24"/>
          <w:szCs w:val="24"/>
        </w:rPr>
        <w:t xml:space="preserve">. </w:t>
      </w:r>
      <w:r w:rsidRPr="00C55420">
        <w:rPr>
          <w:rFonts w:ascii="Arial" w:hAnsi="Arial" w:cs="Arial"/>
          <w:sz w:val="24"/>
          <w:szCs w:val="24"/>
        </w:rPr>
        <w:t xml:space="preserve"> Interestingly, </w:t>
      </w:r>
      <w:r w:rsidR="007F0465" w:rsidRPr="00C55420">
        <w:rPr>
          <w:rFonts w:ascii="Arial" w:hAnsi="Arial" w:cs="Arial"/>
          <w:sz w:val="24"/>
          <w:szCs w:val="24"/>
        </w:rPr>
        <w:t>it was</w:t>
      </w:r>
      <w:r w:rsidRPr="00C55420">
        <w:rPr>
          <w:rFonts w:ascii="Arial" w:hAnsi="Arial" w:cs="Arial"/>
          <w:sz w:val="24"/>
          <w:szCs w:val="24"/>
        </w:rPr>
        <w:t xml:space="preserve"> </w:t>
      </w:r>
      <w:r w:rsidR="00831C8B" w:rsidRPr="00C55420">
        <w:rPr>
          <w:rFonts w:ascii="Arial" w:hAnsi="Arial" w:cs="Arial"/>
          <w:sz w:val="24"/>
          <w:szCs w:val="24"/>
        </w:rPr>
        <w:t xml:space="preserve">previously </w:t>
      </w:r>
      <w:r w:rsidRPr="00C55420">
        <w:rPr>
          <w:rFonts w:ascii="Arial" w:hAnsi="Arial" w:cs="Arial"/>
          <w:sz w:val="24"/>
          <w:szCs w:val="24"/>
        </w:rPr>
        <w:t xml:space="preserve">demonstrated that compliant fibrin-only gels (1 mg/ml, ~ 100 Pa) promoted the selection and growth of tumour cells that express stem cell markers CD133, </w:t>
      </w:r>
      <w:proofErr w:type="spellStart"/>
      <w:r w:rsidRPr="00C55420">
        <w:rPr>
          <w:rFonts w:ascii="Arial" w:hAnsi="Arial" w:cs="Arial"/>
          <w:sz w:val="24"/>
          <w:szCs w:val="24"/>
        </w:rPr>
        <w:t>Nestin</w:t>
      </w:r>
      <w:proofErr w:type="spellEnd"/>
      <w:r w:rsidRPr="00C55420">
        <w:rPr>
          <w:rFonts w:ascii="Arial" w:hAnsi="Arial" w:cs="Arial"/>
          <w:sz w:val="24"/>
          <w:szCs w:val="24"/>
        </w:rPr>
        <w:t xml:space="preserve">, BMI-1, </w:t>
      </w:r>
      <w:r w:rsidR="006C2A30">
        <w:rPr>
          <w:rFonts w:ascii="Arial" w:hAnsi="Arial" w:cs="Arial"/>
          <w:sz w:val="24"/>
          <w:szCs w:val="24"/>
        </w:rPr>
        <w:t xml:space="preserve">and </w:t>
      </w:r>
      <w:r w:rsidRPr="00C55420">
        <w:rPr>
          <w:rFonts w:ascii="Arial" w:hAnsi="Arial" w:cs="Arial"/>
          <w:sz w:val="24"/>
          <w:szCs w:val="24"/>
        </w:rPr>
        <w:t>C-kit</w:t>
      </w:r>
      <w:r w:rsidR="00403234">
        <w:rPr>
          <w:rFonts w:ascii="Arial" w:hAnsi="Arial" w:cs="Arial"/>
          <w:sz w:val="24"/>
          <w:szCs w:val="24"/>
        </w:rPr>
        <w:t>,</w:t>
      </w:r>
      <w:r w:rsidRPr="00C55420">
        <w:rPr>
          <w:rFonts w:ascii="Arial" w:hAnsi="Arial" w:cs="Arial"/>
          <w:sz w:val="24"/>
          <w:szCs w:val="24"/>
        </w:rPr>
        <w:t xml:space="preserve"> but not stem cell markers OCT3 and NANOG</w:t>
      </w:r>
      <w:r w:rsidR="007F0465" w:rsidRPr="00C55420">
        <w:rPr>
          <w:rFonts w:ascii="Arial" w:hAnsi="Arial" w:cs="Arial"/>
          <w:sz w:val="24"/>
          <w:szCs w:val="24"/>
        </w:rPr>
        <w:t xml:space="preserve"> </w:t>
      </w:r>
      <w:r w:rsidR="007F0465"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7EuaniXc","properties":{"formattedCitation":"(56)","plainCitation":"(56)","noteIndex":0},"citationItems":[{"id":186,"uris":["http://zotero.org/users/10128015/items/CQ2SX9TS"],"itemData":{"id":186,"type":"article-journal","abstract":"The identification of stem-cell-like cancer cells through conventional methods that depend on stem-cell markers is often unreliable. We developed a mechanical method of selecting tumourigenic cells by culturing single cancer cells in fibrin matrices of ~100 Pa in stiffness. When cultured within these gels, primary human cancer cells or single cancer cells from mouse or human cancer cell lines grew within a few days into individual round colonies that resembled embryonic stem-cell colonies. Subcutaneous or intravenous injection of 10 or 100 fibrin-cultured cells in syngeneic or severe-combined-immunodeficiency mice led to the formation of solid tumours at the site of injection or at the distant lung organ much more efficiently than control cancer cells selected using conventional surface marker methods or cultured on conventional rigid dishes or on soft gels. Remarkably, as few as 10 such cells were able to survive and form tumours in the lungs of wild-type non-syngeneic mice.","container-title":"Nature materials","DOI":"10.1038/nmat3361","ISSN":"1476-1122","issue":"8","journalAbbreviation":"Nat Mater","note":"PMID: 22751180\nPMCID: PMC3405191","page":"734-741","source":"PubMed Central","title":"Soft fibrin gels promote selection and growth of tumourigenic cells","volume":"11","author":[{"family":"Liu","given":"Jing"},{"family":"Tan","given":"Youhua"},{"family":"Zhang","given":"Huafeng"},{"family":"Zhang","given":"Yi"},{"family":"Xu","given":"Pingwei"},{"family":"Chen","given":"Junwei"},{"family":"Poh","given":"Yeh-Chuin"},{"family":"Tang","given":"Ke"},{"family":"Wang","given":"Ning"},{"family":"Huang","given":"Bo"}],"issued":{"date-parts":[["2012",7,1]]}}}],"schema":"https://github.com/citation-style-language/schema/raw/master/csl-citation.json"} </w:instrText>
      </w:r>
      <w:r w:rsidR="007F0465" w:rsidRPr="00C55420">
        <w:rPr>
          <w:rFonts w:ascii="Arial" w:hAnsi="Arial" w:cs="Arial"/>
          <w:sz w:val="24"/>
          <w:szCs w:val="24"/>
        </w:rPr>
        <w:fldChar w:fldCharType="separate"/>
      </w:r>
      <w:r w:rsidR="003D60B9" w:rsidRPr="003D60B9">
        <w:rPr>
          <w:rFonts w:ascii="Arial" w:hAnsi="Arial" w:cs="Arial"/>
          <w:sz w:val="24"/>
        </w:rPr>
        <w:t>(56)</w:t>
      </w:r>
      <w:r w:rsidR="007F0465" w:rsidRPr="00C55420">
        <w:rPr>
          <w:rFonts w:ascii="Arial" w:hAnsi="Arial" w:cs="Arial"/>
          <w:sz w:val="24"/>
          <w:szCs w:val="24"/>
        </w:rPr>
        <w:fldChar w:fldCharType="end"/>
      </w:r>
      <w:r w:rsidRPr="00C55420">
        <w:rPr>
          <w:rFonts w:ascii="Arial" w:hAnsi="Arial" w:cs="Arial"/>
          <w:sz w:val="24"/>
          <w:szCs w:val="24"/>
        </w:rPr>
        <w:t xml:space="preserve">. In our study, </w:t>
      </w:r>
      <w:r w:rsidR="00543C24" w:rsidRPr="00C55420">
        <w:rPr>
          <w:rFonts w:ascii="Arial" w:hAnsi="Arial" w:cs="Arial"/>
          <w:sz w:val="24"/>
          <w:szCs w:val="24"/>
        </w:rPr>
        <w:t>adding</w:t>
      </w:r>
      <w:r w:rsidRPr="00C55420">
        <w:rPr>
          <w:rFonts w:ascii="Arial" w:hAnsi="Arial" w:cs="Arial"/>
          <w:sz w:val="24"/>
          <w:szCs w:val="24"/>
        </w:rPr>
        <w:t xml:space="preserve"> Laminin 521 to low-concentration fibrin matrices preserved high OCT4 and NANOG expression in </w:t>
      </w:r>
      <w:proofErr w:type="spellStart"/>
      <w:r w:rsidRPr="00C55420">
        <w:rPr>
          <w:rFonts w:ascii="Arial" w:hAnsi="Arial" w:cs="Arial"/>
          <w:sz w:val="24"/>
          <w:szCs w:val="24"/>
        </w:rPr>
        <w:t>hPSCs</w:t>
      </w:r>
      <w:proofErr w:type="spellEnd"/>
      <w:r w:rsidRPr="00C55420">
        <w:rPr>
          <w:rFonts w:ascii="Arial" w:hAnsi="Arial" w:cs="Arial"/>
          <w:sz w:val="24"/>
          <w:szCs w:val="24"/>
        </w:rPr>
        <w:t xml:space="preserve"> over prolonged culture (2-3 months)</w:t>
      </w:r>
      <w:r w:rsidR="00A445B2" w:rsidRPr="00C55420">
        <w:rPr>
          <w:rFonts w:ascii="Arial" w:hAnsi="Arial" w:cs="Arial"/>
          <w:sz w:val="24"/>
          <w:szCs w:val="24"/>
        </w:rPr>
        <w:t>. Similarly,</w:t>
      </w:r>
      <w:r w:rsidRPr="00C55420">
        <w:rPr>
          <w:rFonts w:ascii="Arial" w:hAnsi="Arial" w:cs="Arial"/>
          <w:sz w:val="24"/>
          <w:szCs w:val="24"/>
        </w:rPr>
        <w:t xml:space="preserve"> fibrin-only hydrogels resulted in </w:t>
      </w:r>
      <w:r w:rsidR="00CF1858">
        <w:rPr>
          <w:rFonts w:ascii="Arial" w:hAnsi="Arial" w:cs="Arial"/>
          <w:sz w:val="24"/>
          <w:szCs w:val="24"/>
        </w:rPr>
        <w:t>the absence of</w:t>
      </w:r>
      <w:r w:rsidR="00CF1858" w:rsidRPr="00C55420">
        <w:rPr>
          <w:rFonts w:ascii="Arial" w:hAnsi="Arial" w:cs="Arial"/>
          <w:sz w:val="24"/>
          <w:szCs w:val="24"/>
        </w:rPr>
        <w:t xml:space="preserve"> </w:t>
      </w:r>
      <w:r w:rsidRPr="00C55420">
        <w:rPr>
          <w:rFonts w:ascii="Arial" w:hAnsi="Arial" w:cs="Arial"/>
          <w:sz w:val="24"/>
          <w:szCs w:val="24"/>
        </w:rPr>
        <w:t xml:space="preserve">OCT3 and NANOG expression. </w:t>
      </w:r>
      <w:r w:rsidR="009259AB" w:rsidRPr="00C55420">
        <w:rPr>
          <w:rFonts w:ascii="Arial" w:hAnsi="Arial" w:cs="Arial"/>
          <w:sz w:val="24"/>
          <w:szCs w:val="24"/>
        </w:rPr>
        <w:t xml:space="preserve"> </w:t>
      </w:r>
    </w:p>
    <w:p w14:paraId="0B4CCC56" w14:textId="77777777" w:rsidR="00A717BD" w:rsidRPr="00C55420" w:rsidRDefault="00A717BD" w:rsidP="009259AB">
      <w:pPr>
        <w:autoSpaceDE w:val="0"/>
        <w:autoSpaceDN w:val="0"/>
        <w:adjustRightInd w:val="0"/>
        <w:spacing w:after="0" w:line="360" w:lineRule="auto"/>
        <w:jc w:val="both"/>
        <w:rPr>
          <w:rFonts w:ascii="Arial" w:hAnsi="Arial" w:cs="Arial"/>
          <w:sz w:val="24"/>
          <w:szCs w:val="24"/>
        </w:rPr>
      </w:pPr>
    </w:p>
    <w:p w14:paraId="1FAFCE18" w14:textId="35D5F8FB" w:rsidR="00CD3DB9" w:rsidRPr="00C55420" w:rsidRDefault="0096696E" w:rsidP="00CD3DB9">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 xml:space="preserve">3.3 </w:t>
      </w:r>
      <w:proofErr w:type="spellStart"/>
      <w:r w:rsidR="00CD3DB9" w:rsidRPr="00C55420">
        <w:rPr>
          <w:rFonts w:ascii="Arial" w:hAnsi="Arial" w:cs="Arial"/>
          <w:b/>
          <w:bCs/>
          <w:sz w:val="24"/>
          <w:szCs w:val="24"/>
        </w:rPr>
        <w:t>Alphagel</w:t>
      </w:r>
      <w:proofErr w:type="spellEnd"/>
      <w:r w:rsidR="00CD3DB9" w:rsidRPr="00C55420">
        <w:rPr>
          <w:rFonts w:ascii="Arial" w:hAnsi="Arial" w:cs="Arial"/>
          <w:b/>
          <w:bCs/>
          <w:sz w:val="24"/>
          <w:szCs w:val="24"/>
        </w:rPr>
        <w:t xml:space="preserve"> supported </w:t>
      </w:r>
      <w:r w:rsidR="00AA79ED" w:rsidRPr="00C55420">
        <w:rPr>
          <w:rFonts w:ascii="Arial" w:hAnsi="Arial" w:cs="Arial"/>
          <w:b/>
          <w:bCs/>
          <w:sz w:val="24"/>
          <w:szCs w:val="24"/>
        </w:rPr>
        <w:t xml:space="preserve">the </w:t>
      </w:r>
      <w:r w:rsidR="00CD3DB9" w:rsidRPr="00C55420">
        <w:rPr>
          <w:rFonts w:ascii="Arial" w:hAnsi="Arial" w:cs="Arial"/>
          <w:b/>
          <w:bCs/>
          <w:sz w:val="24"/>
          <w:szCs w:val="24"/>
        </w:rPr>
        <w:t xml:space="preserve">tri-lineage differentiation of </w:t>
      </w:r>
      <w:proofErr w:type="spellStart"/>
      <w:r w:rsidR="00CD3DB9" w:rsidRPr="00C55420">
        <w:rPr>
          <w:rFonts w:ascii="Arial" w:hAnsi="Arial" w:cs="Arial"/>
          <w:b/>
          <w:bCs/>
          <w:sz w:val="24"/>
          <w:szCs w:val="24"/>
        </w:rPr>
        <w:t>hPSC</w:t>
      </w:r>
      <w:proofErr w:type="spellEnd"/>
      <w:r w:rsidR="00CD3DB9" w:rsidRPr="00C55420">
        <w:rPr>
          <w:rFonts w:ascii="Arial" w:hAnsi="Arial" w:cs="Arial"/>
          <w:b/>
          <w:bCs/>
          <w:sz w:val="24"/>
          <w:szCs w:val="24"/>
        </w:rPr>
        <w:t xml:space="preserve"> bodies into </w:t>
      </w:r>
      <w:r w:rsidR="006A1C99" w:rsidRPr="00C55420">
        <w:rPr>
          <w:rFonts w:ascii="Arial" w:hAnsi="Arial" w:cs="Arial"/>
          <w:b/>
          <w:bCs/>
          <w:sz w:val="24"/>
          <w:szCs w:val="24"/>
        </w:rPr>
        <w:t>cardiac</w:t>
      </w:r>
      <w:r w:rsidR="00211490" w:rsidRPr="00C55420">
        <w:rPr>
          <w:rFonts w:ascii="Arial" w:hAnsi="Arial" w:cs="Arial"/>
          <w:b/>
          <w:bCs/>
          <w:sz w:val="24"/>
          <w:szCs w:val="24"/>
        </w:rPr>
        <w:t xml:space="preserve">, neural, and </w:t>
      </w:r>
      <w:r w:rsidR="006A1C99" w:rsidRPr="00C55420">
        <w:rPr>
          <w:rFonts w:ascii="Arial" w:hAnsi="Arial" w:cs="Arial"/>
          <w:b/>
          <w:bCs/>
          <w:sz w:val="24"/>
          <w:szCs w:val="24"/>
        </w:rPr>
        <w:t>hepatic</w:t>
      </w:r>
      <w:r w:rsidR="00211490" w:rsidRPr="00C55420">
        <w:rPr>
          <w:rFonts w:ascii="Arial" w:hAnsi="Arial" w:cs="Arial"/>
          <w:b/>
          <w:bCs/>
          <w:sz w:val="24"/>
          <w:szCs w:val="24"/>
        </w:rPr>
        <w:t xml:space="preserve"> </w:t>
      </w:r>
      <w:r w:rsidR="00CD3DB9" w:rsidRPr="00C55420">
        <w:rPr>
          <w:rFonts w:ascii="Arial" w:hAnsi="Arial" w:cs="Arial"/>
          <w:b/>
          <w:bCs/>
          <w:sz w:val="24"/>
          <w:szCs w:val="24"/>
        </w:rPr>
        <w:t>tissue</w:t>
      </w:r>
      <w:r w:rsidR="006A1C99" w:rsidRPr="00C55420">
        <w:rPr>
          <w:rFonts w:ascii="Arial" w:hAnsi="Arial" w:cs="Arial"/>
          <w:b/>
          <w:bCs/>
          <w:sz w:val="24"/>
          <w:szCs w:val="24"/>
        </w:rPr>
        <w:t xml:space="preserve"> in 3D</w:t>
      </w:r>
      <w:r w:rsidR="00CD3DB9" w:rsidRPr="00C55420">
        <w:rPr>
          <w:rFonts w:ascii="Arial" w:hAnsi="Arial" w:cs="Arial"/>
          <w:b/>
          <w:bCs/>
          <w:sz w:val="24"/>
          <w:szCs w:val="24"/>
        </w:rPr>
        <w:t xml:space="preserve">.  </w:t>
      </w:r>
    </w:p>
    <w:p w14:paraId="7322C887" w14:textId="77777777" w:rsidR="00CD3DB9" w:rsidRPr="00C55420" w:rsidRDefault="00CD3DB9" w:rsidP="00471CBD">
      <w:pPr>
        <w:autoSpaceDE w:val="0"/>
        <w:autoSpaceDN w:val="0"/>
        <w:adjustRightInd w:val="0"/>
        <w:spacing w:after="0" w:line="360" w:lineRule="auto"/>
        <w:jc w:val="both"/>
        <w:rPr>
          <w:rFonts w:ascii="Arial" w:hAnsi="Arial" w:cs="Arial"/>
          <w:sz w:val="24"/>
          <w:szCs w:val="24"/>
        </w:rPr>
      </w:pPr>
    </w:p>
    <w:p w14:paraId="5B4F0168" w14:textId="54471899" w:rsidR="00461984" w:rsidRPr="00C55420" w:rsidRDefault="007D630A" w:rsidP="00471CBD">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T</w:t>
      </w:r>
      <w:r w:rsidR="00461984" w:rsidRPr="00C55420">
        <w:rPr>
          <w:rFonts w:ascii="Arial" w:hAnsi="Arial" w:cs="Arial"/>
          <w:sz w:val="24"/>
          <w:szCs w:val="24"/>
        </w:rPr>
        <w:t xml:space="preserve">o </w:t>
      </w:r>
      <w:r w:rsidR="002D21D0" w:rsidRPr="00C55420">
        <w:rPr>
          <w:rFonts w:ascii="Arial" w:hAnsi="Arial" w:cs="Arial"/>
          <w:sz w:val="24"/>
          <w:szCs w:val="24"/>
        </w:rPr>
        <w:t>rigorously</w:t>
      </w:r>
      <w:r w:rsidR="00A9025A" w:rsidRPr="00C55420">
        <w:rPr>
          <w:rFonts w:ascii="Arial" w:hAnsi="Arial" w:cs="Arial"/>
          <w:sz w:val="24"/>
          <w:szCs w:val="24"/>
        </w:rPr>
        <w:t xml:space="preserve"> </w:t>
      </w:r>
      <w:r w:rsidR="00461984" w:rsidRPr="00C55420">
        <w:rPr>
          <w:rFonts w:ascii="Arial" w:hAnsi="Arial" w:cs="Arial"/>
          <w:sz w:val="24"/>
          <w:szCs w:val="24"/>
        </w:rPr>
        <w:t>demonstrate</w:t>
      </w:r>
      <w:r w:rsidR="0028786F" w:rsidRPr="00C55420">
        <w:rPr>
          <w:rFonts w:ascii="Arial" w:hAnsi="Arial" w:cs="Arial"/>
          <w:sz w:val="24"/>
          <w:szCs w:val="24"/>
        </w:rPr>
        <w:t xml:space="preserve"> </w:t>
      </w:r>
      <w:r w:rsidRPr="00C55420">
        <w:rPr>
          <w:rFonts w:ascii="Arial" w:hAnsi="Arial" w:cs="Arial"/>
          <w:sz w:val="24"/>
          <w:szCs w:val="24"/>
        </w:rPr>
        <w:t xml:space="preserve">that </w:t>
      </w:r>
      <w:proofErr w:type="spellStart"/>
      <w:r w:rsidRPr="00C55420">
        <w:rPr>
          <w:rFonts w:ascii="Arial" w:hAnsi="Arial" w:cs="Arial"/>
          <w:sz w:val="24"/>
          <w:szCs w:val="24"/>
        </w:rPr>
        <w:t>hPSC</w:t>
      </w:r>
      <w:r w:rsidR="002D21D0" w:rsidRPr="00C55420">
        <w:rPr>
          <w:rFonts w:ascii="Arial" w:hAnsi="Arial" w:cs="Arial"/>
          <w:sz w:val="24"/>
          <w:szCs w:val="24"/>
        </w:rPr>
        <w:t>s</w:t>
      </w:r>
      <w:proofErr w:type="spellEnd"/>
      <w:r w:rsidRPr="00C55420">
        <w:rPr>
          <w:rFonts w:ascii="Arial" w:hAnsi="Arial" w:cs="Arial"/>
          <w:sz w:val="24"/>
          <w:szCs w:val="24"/>
        </w:rPr>
        <w:t xml:space="preserve"> </w:t>
      </w:r>
      <w:r w:rsidR="002D21D0" w:rsidRPr="00C55420">
        <w:rPr>
          <w:rFonts w:ascii="Arial" w:hAnsi="Arial" w:cs="Arial"/>
          <w:sz w:val="24"/>
          <w:szCs w:val="24"/>
        </w:rPr>
        <w:t xml:space="preserve">cultured in </w:t>
      </w:r>
      <w:proofErr w:type="spellStart"/>
      <w:r w:rsidR="002D21D0" w:rsidRPr="00C55420">
        <w:rPr>
          <w:rFonts w:ascii="Arial" w:hAnsi="Arial" w:cs="Arial"/>
          <w:sz w:val="24"/>
          <w:szCs w:val="24"/>
        </w:rPr>
        <w:t>Alphagel</w:t>
      </w:r>
      <w:proofErr w:type="spellEnd"/>
      <w:r w:rsidR="002D21D0" w:rsidRPr="00C55420">
        <w:rPr>
          <w:rFonts w:ascii="Arial" w:hAnsi="Arial" w:cs="Arial"/>
          <w:sz w:val="24"/>
          <w:szCs w:val="24"/>
        </w:rPr>
        <w:t xml:space="preserve"> remain</w:t>
      </w:r>
      <w:r w:rsidR="00C712DD" w:rsidRPr="00C55420">
        <w:rPr>
          <w:rFonts w:ascii="Arial" w:hAnsi="Arial" w:cs="Arial"/>
          <w:sz w:val="24"/>
          <w:szCs w:val="24"/>
        </w:rPr>
        <w:t>ed</w:t>
      </w:r>
      <w:r w:rsidR="002D21D0" w:rsidRPr="00C55420">
        <w:rPr>
          <w:rFonts w:ascii="Arial" w:hAnsi="Arial" w:cs="Arial"/>
          <w:sz w:val="24"/>
          <w:szCs w:val="24"/>
        </w:rPr>
        <w:t xml:space="preserve"> </w:t>
      </w:r>
      <w:r w:rsidR="00A9025A" w:rsidRPr="00C55420">
        <w:rPr>
          <w:rFonts w:ascii="Arial" w:hAnsi="Arial" w:cs="Arial"/>
          <w:sz w:val="24"/>
          <w:szCs w:val="24"/>
        </w:rPr>
        <w:t>pluripoten</w:t>
      </w:r>
      <w:r w:rsidR="002D21D0" w:rsidRPr="00C55420">
        <w:rPr>
          <w:rFonts w:ascii="Arial" w:hAnsi="Arial" w:cs="Arial"/>
          <w:sz w:val="24"/>
          <w:szCs w:val="24"/>
        </w:rPr>
        <w:t xml:space="preserve">t, </w:t>
      </w:r>
      <w:r w:rsidR="003242BF" w:rsidRPr="00C55420">
        <w:rPr>
          <w:rFonts w:ascii="Arial" w:hAnsi="Arial" w:cs="Arial"/>
          <w:sz w:val="24"/>
          <w:szCs w:val="24"/>
        </w:rPr>
        <w:t xml:space="preserve">we </w:t>
      </w:r>
      <w:r w:rsidR="00641E75" w:rsidRPr="00C55420">
        <w:rPr>
          <w:rFonts w:ascii="Arial" w:hAnsi="Arial" w:cs="Arial"/>
          <w:sz w:val="24"/>
          <w:szCs w:val="24"/>
        </w:rPr>
        <w:t>cultured</w:t>
      </w:r>
      <w:r w:rsidR="005D0973" w:rsidRPr="00C55420">
        <w:rPr>
          <w:rFonts w:ascii="Arial" w:hAnsi="Arial" w:cs="Arial"/>
          <w:sz w:val="24"/>
          <w:szCs w:val="24"/>
        </w:rPr>
        <w:t xml:space="preserve"> </w:t>
      </w:r>
      <w:proofErr w:type="spellStart"/>
      <w:r w:rsidR="0028786F" w:rsidRPr="00C55420">
        <w:rPr>
          <w:rFonts w:ascii="Arial" w:hAnsi="Arial" w:cs="Arial"/>
          <w:sz w:val="24"/>
          <w:szCs w:val="24"/>
        </w:rPr>
        <w:t>hPSCs</w:t>
      </w:r>
      <w:proofErr w:type="spellEnd"/>
      <w:r w:rsidR="0028786F" w:rsidRPr="00C55420">
        <w:rPr>
          <w:rFonts w:ascii="Arial" w:hAnsi="Arial" w:cs="Arial"/>
          <w:sz w:val="24"/>
          <w:szCs w:val="24"/>
        </w:rPr>
        <w:t xml:space="preserve"> </w:t>
      </w:r>
      <w:r w:rsidR="005D0973" w:rsidRPr="00C55420">
        <w:rPr>
          <w:rFonts w:ascii="Arial" w:hAnsi="Arial" w:cs="Arial"/>
          <w:sz w:val="24"/>
          <w:szCs w:val="24"/>
        </w:rPr>
        <w:t xml:space="preserve">bodies </w:t>
      </w:r>
      <w:r w:rsidR="0028786F" w:rsidRPr="00C55420">
        <w:rPr>
          <w:rFonts w:ascii="Arial" w:hAnsi="Arial" w:cs="Arial"/>
          <w:sz w:val="24"/>
          <w:szCs w:val="24"/>
        </w:rPr>
        <w:t xml:space="preserve">in </w:t>
      </w:r>
      <w:proofErr w:type="spellStart"/>
      <w:r w:rsidR="0028786F" w:rsidRPr="00C55420">
        <w:rPr>
          <w:rFonts w:ascii="Arial" w:hAnsi="Arial" w:cs="Arial"/>
          <w:sz w:val="24"/>
          <w:szCs w:val="24"/>
        </w:rPr>
        <w:t>Alphagel</w:t>
      </w:r>
      <w:proofErr w:type="spellEnd"/>
      <w:r w:rsidR="00C970D8">
        <w:rPr>
          <w:rFonts w:ascii="Arial" w:hAnsi="Arial" w:cs="Arial"/>
          <w:sz w:val="24"/>
          <w:szCs w:val="24"/>
        </w:rPr>
        <w:t>,</w:t>
      </w:r>
      <w:r w:rsidR="0028786F" w:rsidRPr="00C55420">
        <w:rPr>
          <w:rFonts w:ascii="Arial" w:hAnsi="Arial" w:cs="Arial"/>
          <w:sz w:val="24"/>
          <w:szCs w:val="24"/>
        </w:rPr>
        <w:t xml:space="preserve"> </w:t>
      </w:r>
      <w:r w:rsidR="001F4B9F" w:rsidRPr="00C55420">
        <w:rPr>
          <w:rFonts w:ascii="Arial" w:hAnsi="Arial" w:cs="Arial"/>
          <w:sz w:val="24"/>
          <w:szCs w:val="24"/>
        </w:rPr>
        <w:t>then</w:t>
      </w:r>
      <w:r w:rsidR="00F83090" w:rsidRPr="00C55420">
        <w:rPr>
          <w:rFonts w:ascii="Arial" w:hAnsi="Arial" w:cs="Arial"/>
          <w:sz w:val="24"/>
          <w:szCs w:val="24"/>
        </w:rPr>
        <w:t xml:space="preserve"> </w:t>
      </w:r>
      <w:r w:rsidR="00D50B45" w:rsidRPr="00C55420">
        <w:rPr>
          <w:rFonts w:ascii="Arial" w:hAnsi="Arial" w:cs="Arial"/>
          <w:sz w:val="24"/>
          <w:szCs w:val="24"/>
        </w:rPr>
        <w:t xml:space="preserve">performed </w:t>
      </w:r>
      <w:r w:rsidR="00F83090" w:rsidRPr="00C55420">
        <w:rPr>
          <w:rFonts w:ascii="Arial" w:hAnsi="Arial" w:cs="Arial"/>
          <w:sz w:val="24"/>
          <w:szCs w:val="24"/>
        </w:rPr>
        <w:t xml:space="preserve">directed </w:t>
      </w:r>
      <w:r w:rsidR="00D50B45" w:rsidRPr="00C55420">
        <w:rPr>
          <w:rFonts w:ascii="Arial" w:hAnsi="Arial" w:cs="Arial"/>
          <w:sz w:val="24"/>
          <w:szCs w:val="24"/>
        </w:rPr>
        <w:t xml:space="preserve">3D </w:t>
      </w:r>
      <w:r w:rsidR="0028786F" w:rsidRPr="00C55420">
        <w:rPr>
          <w:rFonts w:ascii="Arial" w:hAnsi="Arial" w:cs="Arial"/>
          <w:sz w:val="24"/>
          <w:szCs w:val="24"/>
        </w:rPr>
        <w:t>differentiat</w:t>
      </w:r>
      <w:r w:rsidR="00D50B45" w:rsidRPr="00C55420">
        <w:rPr>
          <w:rFonts w:ascii="Arial" w:hAnsi="Arial" w:cs="Arial"/>
          <w:sz w:val="24"/>
          <w:szCs w:val="24"/>
        </w:rPr>
        <w:t xml:space="preserve">ion of </w:t>
      </w:r>
      <w:proofErr w:type="spellStart"/>
      <w:r w:rsidR="00E002C6" w:rsidRPr="00C55420">
        <w:rPr>
          <w:rFonts w:ascii="Arial" w:hAnsi="Arial" w:cs="Arial"/>
          <w:sz w:val="24"/>
          <w:szCs w:val="24"/>
        </w:rPr>
        <w:t>hPSCs</w:t>
      </w:r>
      <w:proofErr w:type="spellEnd"/>
      <w:r w:rsidR="00E002C6" w:rsidRPr="00C55420">
        <w:rPr>
          <w:rFonts w:ascii="Arial" w:hAnsi="Arial" w:cs="Arial"/>
          <w:sz w:val="24"/>
          <w:szCs w:val="24"/>
        </w:rPr>
        <w:t xml:space="preserve"> </w:t>
      </w:r>
      <w:r w:rsidR="0028786F" w:rsidRPr="00C55420">
        <w:rPr>
          <w:rFonts w:ascii="Arial" w:hAnsi="Arial" w:cs="Arial"/>
          <w:sz w:val="24"/>
          <w:szCs w:val="24"/>
        </w:rPr>
        <w:t xml:space="preserve">into all three germ </w:t>
      </w:r>
      <w:r w:rsidR="00D50B45" w:rsidRPr="00C55420">
        <w:rPr>
          <w:rFonts w:ascii="Arial" w:hAnsi="Arial" w:cs="Arial"/>
          <w:sz w:val="24"/>
          <w:szCs w:val="24"/>
        </w:rPr>
        <w:t xml:space="preserve">cell </w:t>
      </w:r>
      <w:r w:rsidR="0028786F" w:rsidRPr="00C55420">
        <w:rPr>
          <w:rFonts w:ascii="Arial" w:hAnsi="Arial" w:cs="Arial"/>
          <w:sz w:val="24"/>
          <w:szCs w:val="24"/>
        </w:rPr>
        <w:t>lines</w:t>
      </w:r>
      <w:r w:rsidR="00002B09" w:rsidRPr="00C55420">
        <w:rPr>
          <w:rFonts w:ascii="Arial" w:hAnsi="Arial" w:cs="Arial"/>
          <w:sz w:val="24"/>
          <w:szCs w:val="24"/>
        </w:rPr>
        <w:t>:</w:t>
      </w:r>
      <w:r w:rsidR="00A46ADD" w:rsidRPr="00C55420">
        <w:rPr>
          <w:rFonts w:ascii="Arial" w:hAnsi="Arial" w:cs="Arial"/>
          <w:sz w:val="24"/>
          <w:szCs w:val="24"/>
        </w:rPr>
        <w:t xml:space="preserve"> </w:t>
      </w:r>
      <w:r w:rsidR="00121A81" w:rsidRPr="00C55420">
        <w:rPr>
          <w:rFonts w:ascii="Arial" w:hAnsi="Arial" w:cs="Arial"/>
          <w:sz w:val="24"/>
          <w:szCs w:val="24"/>
        </w:rPr>
        <w:t xml:space="preserve">mesoderm </w:t>
      </w:r>
      <w:r w:rsidR="00A46ADD" w:rsidRPr="00C55420">
        <w:rPr>
          <w:rFonts w:ascii="Arial" w:hAnsi="Arial" w:cs="Arial"/>
          <w:sz w:val="24"/>
          <w:szCs w:val="24"/>
        </w:rPr>
        <w:t>(</w:t>
      </w:r>
      <w:r w:rsidR="00002B09" w:rsidRPr="00C55420">
        <w:rPr>
          <w:rFonts w:ascii="Arial" w:hAnsi="Arial" w:cs="Arial"/>
          <w:sz w:val="24"/>
          <w:szCs w:val="24"/>
        </w:rPr>
        <w:t>cardiac</w:t>
      </w:r>
      <w:r w:rsidR="00A46ADD" w:rsidRPr="00C55420">
        <w:rPr>
          <w:rFonts w:ascii="Arial" w:hAnsi="Arial" w:cs="Arial"/>
          <w:sz w:val="24"/>
          <w:szCs w:val="24"/>
        </w:rPr>
        <w:t xml:space="preserve">), </w:t>
      </w:r>
      <w:r w:rsidR="00497C25" w:rsidRPr="00C55420">
        <w:rPr>
          <w:rFonts w:ascii="Arial" w:hAnsi="Arial" w:cs="Arial"/>
          <w:sz w:val="24"/>
          <w:szCs w:val="24"/>
        </w:rPr>
        <w:t>ectoderm (</w:t>
      </w:r>
      <w:r w:rsidR="003751A2" w:rsidRPr="00C55420">
        <w:rPr>
          <w:rFonts w:ascii="Arial" w:hAnsi="Arial" w:cs="Arial"/>
          <w:sz w:val="24"/>
          <w:szCs w:val="24"/>
        </w:rPr>
        <w:t>neurons</w:t>
      </w:r>
      <w:r w:rsidR="00497C25" w:rsidRPr="00C55420">
        <w:rPr>
          <w:rFonts w:ascii="Arial" w:hAnsi="Arial" w:cs="Arial"/>
          <w:sz w:val="24"/>
          <w:szCs w:val="24"/>
        </w:rPr>
        <w:t>)</w:t>
      </w:r>
      <w:r w:rsidR="003751A2" w:rsidRPr="00C55420">
        <w:rPr>
          <w:rFonts w:ascii="Arial" w:hAnsi="Arial" w:cs="Arial"/>
          <w:sz w:val="24"/>
          <w:szCs w:val="24"/>
        </w:rPr>
        <w:t xml:space="preserve">, and </w:t>
      </w:r>
      <w:r w:rsidR="0008585F" w:rsidRPr="00C55420">
        <w:rPr>
          <w:rFonts w:ascii="Arial" w:hAnsi="Arial" w:cs="Arial"/>
          <w:sz w:val="24"/>
          <w:szCs w:val="24"/>
        </w:rPr>
        <w:t xml:space="preserve">endoderm </w:t>
      </w:r>
      <w:r w:rsidR="003751A2" w:rsidRPr="00C55420">
        <w:rPr>
          <w:rFonts w:ascii="Arial" w:hAnsi="Arial" w:cs="Arial"/>
          <w:sz w:val="24"/>
          <w:szCs w:val="24"/>
        </w:rPr>
        <w:t>(</w:t>
      </w:r>
      <w:r w:rsidR="00002B09" w:rsidRPr="00C55420">
        <w:rPr>
          <w:rFonts w:ascii="Arial" w:hAnsi="Arial" w:cs="Arial"/>
          <w:sz w:val="24"/>
          <w:szCs w:val="24"/>
        </w:rPr>
        <w:t>hepatic</w:t>
      </w:r>
      <w:r w:rsidR="003751A2" w:rsidRPr="00C55420">
        <w:rPr>
          <w:rFonts w:ascii="Arial" w:hAnsi="Arial" w:cs="Arial"/>
          <w:sz w:val="24"/>
          <w:szCs w:val="24"/>
        </w:rPr>
        <w:t>).</w:t>
      </w:r>
      <w:r w:rsidR="00461984" w:rsidRPr="00C55420">
        <w:rPr>
          <w:rFonts w:ascii="Arial" w:hAnsi="Arial" w:cs="Arial"/>
          <w:sz w:val="24"/>
          <w:szCs w:val="24"/>
        </w:rPr>
        <w:t xml:space="preserve"> </w:t>
      </w:r>
    </w:p>
    <w:p w14:paraId="1E34AA07" w14:textId="43741647" w:rsidR="00D077A8" w:rsidRPr="00C55420" w:rsidRDefault="00D077A8" w:rsidP="005E1D7F">
      <w:pPr>
        <w:autoSpaceDE w:val="0"/>
        <w:autoSpaceDN w:val="0"/>
        <w:adjustRightInd w:val="0"/>
        <w:spacing w:after="0" w:line="360" w:lineRule="auto"/>
        <w:jc w:val="both"/>
        <w:rPr>
          <w:rFonts w:ascii="Arial" w:hAnsi="Arial" w:cs="Arial"/>
          <w:sz w:val="24"/>
          <w:szCs w:val="24"/>
        </w:rPr>
      </w:pPr>
    </w:p>
    <w:p w14:paraId="43D99782" w14:textId="70C4311F" w:rsidR="00381604" w:rsidRPr="00C55420" w:rsidRDefault="00A422AA"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lastRenderedPageBreak/>
        <w:t>During</w:t>
      </w:r>
      <w:r w:rsidR="00D656E8" w:rsidRPr="00C55420">
        <w:rPr>
          <w:rFonts w:ascii="Arial" w:hAnsi="Arial" w:cs="Arial"/>
          <w:sz w:val="24"/>
          <w:szCs w:val="24"/>
        </w:rPr>
        <w:t xml:space="preserve"> c</w:t>
      </w:r>
      <w:r w:rsidR="0008585F" w:rsidRPr="00C55420">
        <w:rPr>
          <w:rFonts w:ascii="Arial" w:hAnsi="Arial" w:cs="Arial"/>
          <w:sz w:val="24"/>
          <w:szCs w:val="24"/>
        </w:rPr>
        <w:t xml:space="preserve">ardiac </w:t>
      </w:r>
      <w:r w:rsidRPr="00C55420">
        <w:rPr>
          <w:rFonts w:ascii="Arial" w:hAnsi="Arial" w:cs="Arial"/>
          <w:sz w:val="24"/>
          <w:szCs w:val="24"/>
        </w:rPr>
        <w:t>specification</w:t>
      </w:r>
      <w:r w:rsidR="00887422" w:rsidRPr="00C55420">
        <w:rPr>
          <w:rFonts w:ascii="Arial" w:hAnsi="Arial" w:cs="Arial"/>
          <w:sz w:val="24"/>
          <w:szCs w:val="24"/>
        </w:rPr>
        <w:t xml:space="preserve">, </w:t>
      </w:r>
      <w:proofErr w:type="spellStart"/>
      <w:r w:rsidR="00887422" w:rsidRPr="00C55420">
        <w:rPr>
          <w:rFonts w:ascii="Arial" w:hAnsi="Arial" w:cs="Arial"/>
          <w:sz w:val="24"/>
          <w:szCs w:val="24"/>
        </w:rPr>
        <w:t>hPSC</w:t>
      </w:r>
      <w:proofErr w:type="spellEnd"/>
      <w:r w:rsidR="00CC436E" w:rsidRPr="00C55420">
        <w:rPr>
          <w:rFonts w:ascii="Arial" w:hAnsi="Arial" w:cs="Arial"/>
          <w:sz w:val="24"/>
          <w:szCs w:val="24"/>
        </w:rPr>
        <w:t xml:space="preserve"> </w:t>
      </w:r>
      <w:r w:rsidR="00B93DA5" w:rsidRPr="00C55420">
        <w:rPr>
          <w:rFonts w:ascii="Arial" w:hAnsi="Arial" w:cs="Arial"/>
          <w:sz w:val="24"/>
          <w:szCs w:val="24"/>
        </w:rPr>
        <w:t>bodies</w:t>
      </w:r>
      <w:r w:rsidR="00CC436E" w:rsidRPr="00C55420">
        <w:rPr>
          <w:rFonts w:ascii="Arial" w:hAnsi="Arial" w:cs="Arial"/>
          <w:sz w:val="24"/>
          <w:szCs w:val="24"/>
        </w:rPr>
        <w:t xml:space="preserve"> </w:t>
      </w:r>
      <w:r w:rsidR="00853770" w:rsidRPr="00C55420">
        <w:rPr>
          <w:rFonts w:ascii="Arial" w:hAnsi="Arial" w:cs="Arial"/>
          <w:sz w:val="24"/>
          <w:szCs w:val="24"/>
        </w:rPr>
        <w:t xml:space="preserve">in </w:t>
      </w:r>
      <w:proofErr w:type="spellStart"/>
      <w:r w:rsidR="00853770" w:rsidRPr="00C55420">
        <w:rPr>
          <w:rFonts w:ascii="Arial" w:hAnsi="Arial" w:cs="Arial"/>
          <w:sz w:val="24"/>
          <w:szCs w:val="24"/>
        </w:rPr>
        <w:t>Alphagel</w:t>
      </w:r>
      <w:proofErr w:type="spellEnd"/>
      <w:r w:rsidR="00853770" w:rsidRPr="00C55420">
        <w:rPr>
          <w:rFonts w:ascii="Arial" w:hAnsi="Arial" w:cs="Arial"/>
          <w:sz w:val="24"/>
          <w:szCs w:val="24"/>
        </w:rPr>
        <w:t xml:space="preserve"> </w:t>
      </w:r>
      <w:r w:rsidR="00CC436E" w:rsidRPr="00C55420">
        <w:rPr>
          <w:rFonts w:ascii="Arial" w:hAnsi="Arial" w:cs="Arial"/>
          <w:sz w:val="24"/>
          <w:szCs w:val="24"/>
        </w:rPr>
        <w:t>successfully proliferated</w:t>
      </w:r>
      <w:r w:rsidR="000145B3" w:rsidRPr="00C55420">
        <w:rPr>
          <w:rFonts w:ascii="Arial" w:hAnsi="Arial" w:cs="Arial"/>
          <w:sz w:val="24"/>
          <w:szCs w:val="24"/>
        </w:rPr>
        <w:t xml:space="preserve"> </w:t>
      </w:r>
      <w:r w:rsidR="00D235AA" w:rsidRPr="00C55420">
        <w:rPr>
          <w:rFonts w:ascii="Arial" w:hAnsi="Arial" w:cs="Arial"/>
          <w:sz w:val="24"/>
          <w:szCs w:val="24"/>
        </w:rPr>
        <w:t xml:space="preserve">and formed </w:t>
      </w:r>
      <w:r w:rsidR="00F969B6" w:rsidRPr="00C55420">
        <w:rPr>
          <w:rFonts w:ascii="Arial" w:hAnsi="Arial" w:cs="Arial"/>
          <w:sz w:val="24"/>
          <w:szCs w:val="24"/>
        </w:rPr>
        <w:t xml:space="preserve">3D </w:t>
      </w:r>
      <w:r w:rsidR="00853770" w:rsidRPr="00C55420">
        <w:rPr>
          <w:rFonts w:ascii="Arial" w:hAnsi="Arial" w:cs="Arial"/>
          <w:sz w:val="24"/>
          <w:szCs w:val="24"/>
        </w:rPr>
        <w:t xml:space="preserve">contractile </w:t>
      </w:r>
      <w:r w:rsidR="00D235AA" w:rsidRPr="00C55420">
        <w:rPr>
          <w:rFonts w:ascii="Arial" w:hAnsi="Arial" w:cs="Arial"/>
          <w:sz w:val="24"/>
          <w:szCs w:val="24"/>
        </w:rPr>
        <w:t>cardiac tissue after</w:t>
      </w:r>
      <w:r w:rsidR="00F969B6" w:rsidRPr="00C55420">
        <w:rPr>
          <w:rFonts w:ascii="Arial" w:hAnsi="Arial" w:cs="Arial"/>
          <w:sz w:val="24"/>
          <w:szCs w:val="24"/>
        </w:rPr>
        <w:t xml:space="preserve"> </w:t>
      </w:r>
      <w:r w:rsidR="00EE75E7" w:rsidRPr="00C55420">
        <w:rPr>
          <w:rFonts w:ascii="Arial" w:hAnsi="Arial" w:cs="Arial"/>
          <w:sz w:val="24"/>
          <w:szCs w:val="24"/>
        </w:rPr>
        <w:t>initiating</w:t>
      </w:r>
      <w:r w:rsidR="003D5427" w:rsidRPr="00C55420">
        <w:rPr>
          <w:rFonts w:ascii="Arial" w:hAnsi="Arial" w:cs="Arial"/>
          <w:sz w:val="24"/>
          <w:szCs w:val="24"/>
        </w:rPr>
        <w:t xml:space="preserve"> </w:t>
      </w:r>
      <w:r w:rsidR="000145B3" w:rsidRPr="00C55420">
        <w:rPr>
          <w:rFonts w:ascii="Arial" w:hAnsi="Arial" w:cs="Arial"/>
          <w:sz w:val="24"/>
          <w:szCs w:val="24"/>
        </w:rPr>
        <w:t>cardiac differentiation</w:t>
      </w:r>
      <w:r w:rsidR="00922F64" w:rsidRPr="00C55420">
        <w:rPr>
          <w:rFonts w:ascii="Arial" w:hAnsi="Arial" w:cs="Arial"/>
          <w:sz w:val="24"/>
          <w:szCs w:val="24"/>
        </w:rPr>
        <w:t>; Fig</w:t>
      </w:r>
      <w:r w:rsidR="003D05F9" w:rsidRPr="00C55420">
        <w:rPr>
          <w:rFonts w:ascii="Arial" w:hAnsi="Arial" w:cs="Arial"/>
          <w:sz w:val="24"/>
          <w:szCs w:val="24"/>
        </w:rPr>
        <w:t>.</w:t>
      </w:r>
      <w:r w:rsidR="00922F64" w:rsidRPr="00C55420">
        <w:rPr>
          <w:rFonts w:ascii="Arial" w:hAnsi="Arial" w:cs="Arial"/>
          <w:sz w:val="24"/>
          <w:szCs w:val="24"/>
        </w:rPr>
        <w:t>3(A)</w:t>
      </w:r>
      <w:r w:rsidR="00685F22" w:rsidRPr="00C55420">
        <w:rPr>
          <w:rFonts w:ascii="Arial" w:hAnsi="Arial" w:cs="Arial"/>
          <w:sz w:val="24"/>
          <w:szCs w:val="24"/>
        </w:rPr>
        <w:t xml:space="preserve"> and Supplementary Movie 1</w:t>
      </w:r>
      <w:r w:rsidR="00922F64" w:rsidRPr="00C55420">
        <w:rPr>
          <w:rFonts w:ascii="Arial" w:hAnsi="Arial" w:cs="Arial"/>
          <w:sz w:val="24"/>
          <w:szCs w:val="24"/>
        </w:rPr>
        <w:t>.</w:t>
      </w:r>
      <w:r w:rsidR="00FD3C64" w:rsidRPr="00C55420">
        <w:rPr>
          <w:rFonts w:ascii="Arial" w:hAnsi="Arial" w:cs="Arial"/>
          <w:sz w:val="24"/>
          <w:szCs w:val="24"/>
        </w:rPr>
        <w:t xml:space="preserve"> </w:t>
      </w:r>
      <w:r w:rsidR="00E73C17" w:rsidRPr="00C55420">
        <w:rPr>
          <w:rFonts w:ascii="Arial" w:hAnsi="Arial" w:cs="Arial"/>
          <w:sz w:val="24"/>
          <w:szCs w:val="24"/>
        </w:rPr>
        <w:t xml:space="preserve">Immunofluorescent staining (IF) </w:t>
      </w:r>
      <w:r w:rsidR="00AE0098" w:rsidRPr="00C55420">
        <w:rPr>
          <w:rFonts w:ascii="Arial" w:hAnsi="Arial" w:cs="Arial"/>
          <w:sz w:val="24"/>
          <w:szCs w:val="24"/>
        </w:rPr>
        <w:t xml:space="preserve">of cells for </w:t>
      </w:r>
      <w:r w:rsidR="00242391" w:rsidRPr="00C55420">
        <w:rPr>
          <w:rFonts w:ascii="Arial" w:hAnsi="Arial" w:cs="Arial"/>
          <w:sz w:val="24"/>
          <w:szCs w:val="24"/>
        </w:rPr>
        <w:t xml:space="preserve">the </w:t>
      </w:r>
      <w:r w:rsidR="00AE0098" w:rsidRPr="00C55420">
        <w:rPr>
          <w:rFonts w:ascii="Arial" w:hAnsi="Arial" w:cs="Arial"/>
          <w:sz w:val="24"/>
          <w:szCs w:val="24"/>
        </w:rPr>
        <w:t xml:space="preserve">cardiac marker Troponin T </w:t>
      </w:r>
      <w:r w:rsidR="00784B53" w:rsidRPr="00C55420">
        <w:rPr>
          <w:rFonts w:ascii="Arial" w:hAnsi="Arial" w:cs="Arial"/>
          <w:sz w:val="24"/>
          <w:szCs w:val="24"/>
        </w:rPr>
        <w:t>(</w:t>
      </w:r>
      <w:proofErr w:type="spellStart"/>
      <w:r w:rsidR="00784B53" w:rsidRPr="00C55420">
        <w:rPr>
          <w:rFonts w:ascii="Arial" w:hAnsi="Arial" w:cs="Arial"/>
          <w:sz w:val="24"/>
          <w:szCs w:val="24"/>
        </w:rPr>
        <w:t>T</w:t>
      </w:r>
      <w:r w:rsidR="00DE75CF" w:rsidRPr="00C55420">
        <w:rPr>
          <w:rFonts w:ascii="Arial" w:hAnsi="Arial" w:cs="Arial"/>
          <w:sz w:val="24"/>
          <w:szCs w:val="24"/>
        </w:rPr>
        <w:t>n</w:t>
      </w:r>
      <w:r w:rsidR="00784B53" w:rsidRPr="00C55420">
        <w:rPr>
          <w:rFonts w:ascii="Arial" w:hAnsi="Arial" w:cs="Arial"/>
          <w:sz w:val="24"/>
          <w:szCs w:val="24"/>
        </w:rPr>
        <w:t>T</w:t>
      </w:r>
      <w:proofErr w:type="spellEnd"/>
      <w:r w:rsidR="00784B53" w:rsidRPr="00C55420">
        <w:rPr>
          <w:rFonts w:ascii="Arial" w:hAnsi="Arial" w:cs="Arial"/>
          <w:sz w:val="24"/>
          <w:szCs w:val="24"/>
        </w:rPr>
        <w:t xml:space="preserve">) </w:t>
      </w:r>
      <w:r w:rsidR="009D523C" w:rsidRPr="00C55420">
        <w:rPr>
          <w:rFonts w:ascii="Arial" w:hAnsi="Arial" w:cs="Arial"/>
          <w:sz w:val="24"/>
          <w:szCs w:val="24"/>
        </w:rPr>
        <w:t>and</w:t>
      </w:r>
      <w:r w:rsidR="00242391" w:rsidRPr="00C55420">
        <w:rPr>
          <w:rFonts w:ascii="Arial" w:hAnsi="Arial" w:cs="Arial"/>
          <w:sz w:val="24"/>
          <w:szCs w:val="24"/>
        </w:rPr>
        <w:t xml:space="preserve"> the general myoblast marker</w:t>
      </w:r>
      <w:r w:rsidR="009D523C" w:rsidRPr="00C55420">
        <w:rPr>
          <w:rFonts w:ascii="Arial" w:hAnsi="Arial" w:cs="Arial"/>
          <w:sz w:val="24"/>
          <w:szCs w:val="24"/>
        </w:rPr>
        <w:t xml:space="preserve"> </w:t>
      </w:r>
      <w:r w:rsidR="00803099" w:rsidRPr="00C55420">
        <w:rPr>
          <w:rFonts w:ascii="Arial" w:hAnsi="Arial" w:cs="Arial"/>
          <w:sz w:val="24"/>
          <w:szCs w:val="24"/>
        </w:rPr>
        <w:t>α</w:t>
      </w:r>
      <w:r w:rsidR="00002EBE" w:rsidRPr="00C55420">
        <w:rPr>
          <w:rFonts w:ascii="Arial" w:hAnsi="Arial" w:cs="Arial"/>
          <w:sz w:val="24"/>
          <w:szCs w:val="24"/>
        </w:rPr>
        <w:noBreakHyphen/>
      </w:r>
      <w:r w:rsidR="009D523C" w:rsidRPr="00C55420">
        <w:rPr>
          <w:rFonts w:ascii="Arial" w:hAnsi="Arial" w:cs="Arial"/>
          <w:sz w:val="24"/>
          <w:szCs w:val="24"/>
        </w:rPr>
        <w:t>SMA</w:t>
      </w:r>
      <w:r w:rsidR="00A66997" w:rsidRPr="00C55420">
        <w:rPr>
          <w:rFonts w:ascii="Arial" w:hAnsi="Arial" w:cs="Arial"/>
          <w:sz w:val="24"/>
          <w:szCs w:val="24"/>
        </w:rPr>
        <w:t xml:space="preserve"> </w:t>
      </w:r>
      <w:r w:rsidR="00A66997"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kM6KpVYT","properties":{"formattedCitation":"(59)","plainCitation":"(59)","noteIndex":0},"citationItems":[{"id":395,"uris":["http://zotero.org/users/10128015/items/6QGG2HID"],"itemData":{"id":395,"type":"article-journal","abstract":"Actin isoform expression may change during development, and in certain physiological, experimental and pathological situations. It is accepted that during sarcomeric (skeletal and cardiac) muscle development, the alpha-skeletal and alpha-cardiac isoforms of actin accumulate rapidly at the onset of muscle fibre formation, while there is a rapid fall in the expression of nonmuscle (beta and gamma) actin isoforms. Here we show that, before birth, both skeletal and myocardial cells express significant amounts of alpha-smooth muscle actin mRNA and protein. This expression is transient and disappears over the 1-7 days following birth. Our findings show that the program regulating actin isoform expression in sarcomeric muscle development is complex and that alpha-smooth muscle actin participates in this process.","container-title":"Differentiation; Research in Biological Diversity","DOI":"10.1111/j.1432-0436.1988.tb00091.x","ISSN":"0301-4681","issue":"3","journalAbbreviation":"Differentiation","language":"eng","note":"PMID: 2468547","page":"161-166","source":"PubMed","title":"Alpha-smooth muscle actin is transiently expressed in embryonic rat cardiac and skeletal muscles","volume":"39","author":[{"family":"Woodcock-Mitchell","given":"J."},{"family":"Mitchell","given":"J. J."},{"family":"Low","given":"R. B."},{"family":"Kieny","given":"M."},{"family":"Sengel","given":"P."},{"family":"Rubbia","given":"L."},{"family":"Skalli","given":"O."},{"family":"Jackson","given":"B."},{"family":"Gabbiani","given":"G."}],"issued":{"date-parts":[["1988",12]]}}}],"schema":"https://github.com/citation-style-language/schema/raw/master/csl-citation.json"} </w:instrText>
      </w:r>
      <w:r w:rsidR="00A66997" w:rsidRPr="00C55420">
        <w:rPr>
          <w:rFonts w:ascii="Arial" w:hAnsi="Arial" w:cs="Arial"/>
          <w:sz w:val="24"/>
          <w:szCs w:val="24"/>
        </w:rPr>
        <w:fldChar w:fldCharType="separate"/>
      </w:r>
      <w:r w:rsidR="003D60B9" w:rsidRPr="003D60B9">
        <w:rPr>
          <w:rFonts w:ascii="Arial" w:hAnsi="Arial" w:cs="Arial"/>
          <w:sz w:val="24"/>
        </w:rPr>
        <w:t>(59)</w:t>
      </w:r>
      <w:r w:rsidR="00A66997" w:rsidRPr="00C55420">
        <w:rPr>
          <w:rFonts w:ascii="Arial" w:hAnsi="Arial" w:cs="Arial"/>
          <w:sz w:val="24"/>
          <w:szCs w:val="24"/>
        </w:rPr>
        <w:fldChar w:fldCharType="end"/>
      </w:r>
      <w:r w:rsidR="009D523C" w:rsidRPr="00C55420">
        <w:rPr>
          <w:rFonts w:ascii="Arial" w:hAnsi="Arial" w:cs="Arial"/>
          <w:sz w:val="24"/>
          <w:szCs w:val="24"/>
        </w:rPr>
        <w:t xml:space="preserve"> was strongly positive; Fig</w:t>
      </w:r>
      <w:r w:rsidR="003D05F9" w:rsidRPr="00C55420">
        <w:rPr>
          <w:rFonts w:ascii="Arial" w:hAnsi="Arial" w:cs="Arial"/>
          <w:sz w:val="24"/>
          <w:szCs w:val="24"/>
        </w:rPr>
        <w:t>.</w:t>
      </w:r>
      <w:r w:rsidR="009D523C" w:rsidRPr="00C55420">
        <w:rPr>
          <w:rFonts w:ascii="Arial" w:hAnsi="Arial" w:cs="Arial"/>
          <w:sz w:val="24"/>
          <w:szCs w:val="24"/>
        </w:rPr>
        <w:t xml:space="preserve">3(B). </w:t>
      </w:r>
      <w:r w:rsidR="004162B5" w:rsidRPr="00C55420">
        <w:rPr>
          <w:rFonts w:ascii="Arial" w:hAnsi="Arial" w:cs="Arial"/>
          <w:sz w:val="24"/>
          <w:szCs w:val="24"/>
        </w:rPr>
        <w:t xml:space="preserve">Cardiomyocytes </w:t>
      </w:r>
      <w:r w:rsidR="00C970D8">
        <w:rPr>
          <w:rFonts w:ascii="Arial" w:hAnsi="Arial" w:cs="Arial"/>
          <w:sz w:val="24"/>
          <w:szCs w:val="24"/>
        </w:rPr>
        <w:t>began beating at 30</w:t>
      </w:r>
      <w:r w:rsidR="00C87ED3">
        <w:rPr>
          <w:rFonts w:ascii="Arial" w:hAnsi="Arial" w:cs="Arial"/>
          <w:sz w:val="24"/>
          <w:szCs w:val="24"/>
        </w:rPr>
        <w:t xml:space="preserve">-50 beats/min between Days 5 and </w:t>
      </w:r>
      <w:r w:rsidR="004162B5" w:rsidRPr="00C55420">
        <w:rPr>
          <w:rFonts w:ascii="Arial" w:hAnsi="Arial" w:cs="Arial"/>
          <w:sz w:val="24"/>
          <w:szCs w:val="24"/>
        </w:rPr>
        <w:t>8 of the cardiac differentiation process</w:t>
      </w:r>
      <w:r w:rsidR="00317F06" w:rsidRPr="00C55420">
        <w:rPr>
          <w:rFonts w:ascii="Arial" w:hAnsi="Arial" w:cs="Arial"/>
          <w:sz w:val="24"/>
          <w:szCs w:val="24"/>
        </w:rPr>
        <w:t>;</w:t>
      </w:r>
      <w:r w:rsidR="00A53A93" w:rsidRPr="00C55420">
        <w:rPr>
          <w:rFonts w:ascii="Arial" w:hAnsi="Arial" w:cs="Arial"/>
          <w:sz w:val="24"/>
          <w:szCs w:val="24"/>
        </w:rPr>
        <w:t xml:space="preserve"> </w:t>
      </w:r>
      <w:r w:rsidR="003F7A77" w:rsidRPr="00C55420">
        <w:rPr>
          <w:rFonts w:ascii="Arial" w:hAnsi="Arial" w:cs="Arial"/>
          <w:sz w:val="24"/>
          <w:szCs w:val="24"/>
        </w:rPr>
        <w:t>early contractions were</w:t>
      </w:r>
      <w:r w:rsidR="009600AC" w:rsidRPr="00C55420">
        <w:rPr>
          <w:rFonts w:ascii="Arial" w:hAnsi="Arial" w:cs="Arial"/>
          <w:sz w:val="24"/>
          <w:szCs w:val="24"/>
        </w:rPr>
        <w:t xml:space="preserve"> weak and</w:t>
      </w:r>
      <w:r w:rsidR="003F7A77" w:rsidRPr="00C55420">
        <w:rPr>
          <w:rFonts w:ascii="Arial" w:hAnsi="Arial" w:cs="Arial"/>
          <w:sz w:val="24"/>
          <w:szCs w:val="24"/>
        </w:rPr>
        <w:t xml:space="preserve"> asynchronous</w:t>
      </w:r>
      <w:r w:rsidR="00D63E5B" w:rsidRPr="00C55420">
        <w:rPr>
          <w:rFonts w:ascii="Arial" w:hAnsi="Arial" w:cs="Arial"/>
          <w:sz w:val="24"/>
          <w:szCs w:val="24"/>
        </w:rPr>
        <w:t xml:space="preserve"> (Supplementary Movie 1)</w:t>
      </w:r>
      <w:r w:rsidR="004162B5" w:rsidRPr="00C55420">
        <w:rPr>
          <w:rFonts w:ascii="Arial" w:hAnsi="Arial" w:cs="Arial"/>
          <w:sz w:val="24"/>
          <w:szCs w:val="24"/>
        </w:rPr>
        <w:t xml:space="preserve">. </w:t>
      </w:r>
      <w:r w:rsidR="00317F06" w:rsidRPr="00C55420">
        <w:rPr>
          <w:rFonts w:ascii="Arial" w:hAnsi="Arial" w:cs="Arial"/>
          <w:sz w:val="24"/>
          <w:szCs w:val="24"/>
        </w:rPr>
        <w:t>However</w:t>
      </w:r>
      <w:r w:rsidR="00AB24AE" w:rsidRPr="00C55420">
        <w:rPr>
          <w:rFonts w:ascii="Arial" w:hAnsi="Arial" w:cs="Arial"/>
          <w:sz w:val="24"/>
          <w:szCs w:val="24"/>
        </w:rPr>
        <w:t>,</w:t>
      </w:r>
      <w:r w:rsidR="00076C2A" w:rsidRPr="00C55420">
        <w:rPr>
          <w:rFonts w:ascii="Arial" w:hAnsi="Arial" w:cs="Arial"/>
          <w:sz w:val="24"/>
          <w:szCs w:val="24"/>
        </w:rPr>
        <w:t xml:space="preserve"> </w:t>
      </w:r>
      <w:r w:rsidR="006862D3" w:rsidRPr="00C55420">
        <w:rPr>
          <w:rFonts w:ascii="Arial" w:hAnsi="Arial" w:cs="Arial"/>
          <w:sz w:val="24"/>
          <w:szCs w:val="24"/>
        </w:rPr>
        <w:t>t</w:t>
      </w:r>
      <w:r w:rsidR="004162B5" w:rsidRPr="00C55420">
        <w:rPr>
          <w:rFonts w:ascii="Arial" w:hAnsi="Arial" w:cs="Arial"/>
          <w:sz w:val="24"/>
          <w:szCs w:val="24"/>
        </w:rPr>
        <w:t xml:space="preserve">he contractility </w:t>
      </w:r>
      <w:r w:rsidR="006862D3" w:rsidRPr="00C55420">
        <w:rPr>
          <w:rFonts w:ascii="Arial" w:hAnsi="Arial" w:cs="Arial"/>
          <w:sz w:val="24"/>
          <w:szCs w:val="24"/>
        </w:rPr>
        <w:t xml:space="preserve">rate </w:t>
      </w:r>
      <w:r w:rsidR="004162B5" w:rsidRPr="00C55420">
        <w:rPr>
          <w:rFonts w:ascii="Arial" w:hAnsi="Arial" w:cs="Arial"/>
          <w:sz w:val="24"/>
          <w:szCs w:val="24"/>
        </w:rPr>
        <w:t>increased to 60 ─ 80 beats</w:t>
      </w:r>
      <w:r w:rsidR="00D92864" w:rsidRPr="00C55420">
        <w:rPr>
          <w:rFonts w:ascii="Arial" w:hAnsi="Arial" w:cs="Arial"/>
          <w:sz w:val="24"/>
          <w:szCs w:val="24"/>
        </w:rPr>
        <w:t>/min</w:t>
      </w:r>
      <w:r w:rsidR="002F05E0" w:rsidRPr="00C55420">
        <w:rPr>
          <w:rFonts w:ascii="Arial" w:hAnsi="Arial" w:cs="Arial"/>
          <w:sz w:val="24"/>
          <w:szCs w:val="24"/>
        </w:rPr>
        <w:t>,</w:t>
      </w:r>
      <w:r w:rsidR="004162B5" w:rsidRPr="00C55420">
        <w:rPr>
          <w:rFonts w:ascii="Arial" w:hAnsi="Arial" w:cs="Arial"/>
          <w:sz w:val="24"/>
          <w:szCs w:val="24"/>
        </w:rPr>
        <w:t xml:space="preserve"> </w:t>
      </w:r>
      <w:r w:rsidR="00E73C17" w:rsidRPr="00C55420">
        <w:rPr>
          <w:rFonts w:ascii="Arial" w:hAnsi="Arial" w:cs="Arial"/>
          <w:sz w:val="24"/>
          <w:szCs w:val="24"/>
        </w:rPr>
        <w:t xml:space="preserve">and contractions were </w:t>
      </w:r>
      <w:r w:rsidR="00544B96" w:rsidRPr="00C55420">
        <w:rPr>
          <w:rFonts w:ascii="Arial" w:hAnsi="Arial" w:cs="Arial"/>
          <w:sz w:val="24"/>
          <w:szCs w:val="24"/>
        </w:rPr>
        <w:t xml:space="preserve">noticeably </w:t>
      </w:r>
      <w:r w:rsidR="002604F5" w:rsidRPr="00C55420">
        <w:rPr>
          <w:rFonts w:ascii="Arial" w:hAnsi="Arial" w:cs="Arial"/>
          <w:sz w:val="24"/>
          <w:szCs w:val="24"/>
        </w:rPr>
        <w:t xml:space="preserve">stronger and synchronous </w:t>
      </w:r>
      <w:r w:rsidR="004162B5" w:rsidRPr="00C55420">
        <w:rPr>
          <w:rFonts w:ascii="Arial" w:hAnsi="Arial" w:cs="Arial"/>
          <w:sz w:val="24"/>
          <w:szCs w:val="24"/>
        </w:rPr>
        <w:t>by Day 1</w:t>
      </w:r>
      <w:r w:rsidR="002064DF" w:rsidRPr="00C55420">
        <w:rPr>
          <w:rFonts w:ascii="Arial" w:hAnsi="Arial" w:cs="Arial"/>
          <w:sz w:val="24"/>
          <w:szCs w:val="24"/>
        </w:rPr>
        <w:t>2 ─ 14</w:t>
      </w:r>
      <w:r w:rsidR="008657A2" w:rsidRPr="00C55420">
        <w:rPr>
          <w:rFonts w:ascii="Arial" w:hAnsi="Arial" w:cs="Arial"/>
          <w:sz w:val="24"/>
          <w:szCs w:val="24"/>
        </w:rPr>
        <w:t xml:space="preserve"> (Supplementary Movie 2)</w:t>
      </w:r>
      <w:r w:rsidR="00D63E5B" w:rsidRPr="00C55420">
        <w:rPr>
          <w:rFonts w:ascii="Arial" w:hAnsi="Arial" w:cs="Arial"/>
          <w:sz w:val="24"/>
          <w:szCs w:val="24"/>
        </w:rPr>
        <w:t>.</w:t>
      </w:r>
      <w:r w:rsidR="004162B5" w:rsidRPr="00C55420">
        <w:rPr>
          <w:rFonts w:ascii="Arial" w:hAnsi="Arial" w:cs="Arial"/>
          <w:sz w:val="24"/>
          <w:szCs w:val="24"/>
        </w:rPr>
        <w:t xml:space="preserve"> </w:t>
      </w:r>
      <w:r w:rsidR="00ED4CE7" w:rsidRPr="00C55420">
        <w:rPr>
          <w:rFonts w:ascii="Arial" w:hAnsi="Arial" w:cs="Arial"/>
          <w:sz w:val="24"/>
          <w:szCs w:val="24"/>
        </w:rPr>
        <w:t>T</w:t>
      </w:r>
      <w:r w:rsidR="004162B5" w:rsidRPr="00C55420">
        <w:rPr>
          <w:rFonts w:ascii="Arial" w:hAnsi="Arial" w:cs="Arial"/>
          <w:sz w:val="24"/>
          <w:szCs w:val="24"/>
        </w:rPr>
        <w:t>he</w:t>
      </w:r>
      <w:r w:rsidR="00311A69" w:rsidRPr="00C55420">
        <w:rPr>
          <w:rFonts w:ascii="Arial" w:hAnsi="Arial" w:cs="Arial"/>
          <w:sz w:val="24"/>
          <w:szCs w:val="24"/>
        </w:rPr>
        <w:t xml:space="preserve">re was no </w:t>
      </w:r>
      <w:r w:rsidR="00336EA1" w:rsidRPr="00C55420">
        <w:rPr>
          <w:rFonts w:ascii="Arial" w:hAnsi="Arial" w:cs="Arial"/>
          <w:sz w:val="24"/>
          <w:szCs w:val="24"/>
        </w:rPr>
        <w:t>significant</w:t>
      </w:r>
      <w:r w:rsidR="00311A69" w:rsidRPr="00C55420">
        <w:rPr>
          <w:rFonts w:ascii="Arial" w:hAnsi="Arial" w:cs="Arial"/>
          <w:sz w:val="24"/>
          <w:szCs w:val="24"/>
        </w:rPr>
        <w:t xml:space="preserve"> </w:t>
      </w:r>
      <w:r w:rsidR="0032595F" w:rsidRPr="00C55420">
        <w:rPr>
          <w:rFonts w:ascii="Arial" w:hAnsi="Arial" w:cs="Arial"/>
          <w:sz w:val="24"/>
          <w:szCs w:val="24"/>
        </w:rPr>
        <w:t>difference in</w:t>
      </w:r>
      <w:r w:rsidR="004162B5" w:rsidRPr="00C55420">
        <w:rPr>
          <w:rFonts w:ascii="Arial" w:hAnsi="Arial" w:cs="Arial"/>
          <w:sz w:val="24"/>
          <w:szCs w:val="24"/>
        </w:rPr>
        <w:t xml:space="preserve"> differen</w:t>
      </w:r>
      <w:r w:rsidR="00ED4CE7" w:rsidRPr="00C55420">
        <w:rPr>
          <w:rFonts w:ascii="Arial" w:hAnsi="Arial" w:cs="Arial"/>
          <w:sz w:val="24"/>
          <w:szCs w:val="24"/>
        </w:rPr>
        <w:t>tiation</w:t>
      </w:r>
      <w:r w:rsidR="004162B5" w:rsidRPr="00C55420">
        <w:rPr>
          <w:rFonts w:ascii="Arial" w:hAnsi="Arial" w:cs="Arial"/>
          <w:sz w:val="24"/>
          <w:szCs w:val="24"/>
        </w:rPr>
        <w:t xml:space="preserve"> efficiency</w:t>
      </w:r>
      <w:r w:rsidR="00ED4CE7" w:rsidRPr="00C55420">
        <w:rPr>
          <w:rFonts w:ascii="Arial" w:hAnsi="Arial" w:cs="Arial"/>
          <w:sz w:val="24"/>
          <w:szCs w:val="24"/>
        </w:rPr>
        <w:t xml:space="preserve"> (proportion of</w:t>
      </w:r>
      <w:r w:rsidR="004162B5" w:rsidRPr="00C55420">
        <w:rPr>
          <w:rFonts w:ascii="Arial" w:hAnsi="Arial" w:cs="Arial"/>
          <w:sz w:val="24"/>
          <w:szCs w:val="24"/>
        </w:rPr>
        <w:t xml:space="preserve"> </w:t>
      </w:r>
      <w:proofErr w:type="spellStart"/>
      <w:r w:rsidR="004162B5" w:rsidRPr="00C55420">
        <w:rPr>
          <w:rFonts w:ascii="Arial" w:hAnsi="Arial" w:cs="Arial"/>
          <w:sz w:val="24"/>
          <w:szCs w:val="24"/>
        </w:rPr>
        <w:t>T</w:t>
      </w:r>
      <w:r w:rsidR="00820D41" w:rsidRPr="00C55420">
        <w:rPr>
          <w:rFonts w:ascii="Arial" w:hAnsi="Arial" w:cs="Arial"/>
          <w:sz w:val="24"/>
          <w:szCs w:val="24"/>
        </w:rPr>
        <w:t>n</w:t>
      </w:r>
      <w:r w:rsidR="004162B5" w:rsidRPr="00C55420">
        <w:rPr>
          <w:rFonts w:ascii="Arial" w:hAnsi="Arial" w:cs="Arial"/>
          <w:sz w:val="24"/>
          <w:szCs w:val="24"/>
        </w:rPr>
        <w:t>T</w:t>
      </w:r>
      <w:proofErr w:type="spellEnd"/>
      <w:r w:rsidR="004162B5" w:rsidRPr="00C55420">
        <w:rPr>
          <w:rFonts w:ascii="Arial" w:hAnsi="Arial" w:cs="Arial"/>
          <w:sz w:val="24"/>
          <w:szCs w:val="24"/>
        </w:rPr>
        <w:t xml:space="preserve"> positive cells</w:t>
      </w:r>
      <w:r w:rsidR="00ED4CE7" w:rsidRPr="00C55420">
        <w:rPr>
          <w:rFonts w:ascii="Arial" w:hAnsi="Arial" w:cs="Arial"/>
          <w:sz w:val="24"/>
          <w:szCs w:val="24"/>
        </w:rPr>
        <w:t>)</w:t>
      </w:r>
      <w:r w:rsidR="004162B5" w:rsidRPr="00C55420">
        <w:rPr>
          <w:rFonts w:ascii="Arial" w:hAnsi="Arial" w:cs="Arial"/>
          <w:sz w:val="24"/>
          <w:szCs w:val="24"/>
        </w:rPr>
        <w:t xml:space="preserve"> between </w:t>
      </w:r>
      <w:proofErr w:type="spellStart"/>
      <w:r w:rsidR="0032595F" w:rsidRPr="00C55420">
        <w:rPr>
          <w:rFonts w:ascii="Arial" w:hAnsi="Arial" w:cs="Arial"/>
          <w:sz w:val="24"/>
          <w:szCs w:val="24"/>
        </w:rPr>
        <w:t>Alphagel</w:t>
      </w:r>
      <w:proofErr w:type="spellEnd"/>
      <w:r w:rsidR="0032595F" w:rsidRPr="00C55420">
        <w:rPr>
          <w:rFonts w:ascii="Arial" w:hAnsi="Arial" w:cs="Arial"/>
          <w:sz w:val="24"/>
          <w:szCs w:val="24"/>
        </w:rPr>
        <w:t xml:space="preserve"> and Matrigel (</w:t>
      </w:r>
      <w:r w:rsidR="004162B5" w:rsidRPr="00C55420">
        <w:rPr>
          <w:rFonts w:ascii="Arial" w:hAnsi="Arial" w:cs="Arial"/>
          <w:sz w:val="24"/>
          <w:szCs w:val="24"/>
        </w:rPr>
        <w:t>7</w:t>
      </w:r>
      <w:r w:rsidR="00A514B8" w:rsidRPr="00C55420">
        <w:rPr>
          <w:rFonts w:ascii="Arial" w:hAnsi="Arial" w:cs="Arial"/>
          <w:sz w:val="24"/>
          <w:szCs w:val="24"/>
        </w:rPr>
        <w:t>5</w:t>
      </w:r>
      <w:r w:rsidR="009F3D5C" w:rsidRPr="00C55420">
        <w:rPr>
          <w:rFonts w:ascii="Arial" w:hAnsi="Arial" w:cs="Arial"/>
          <w:sz w:val="24"/>
          <w:szCs w:val="24"/>
        </w:rPr>
        <w:t>.4</w:t>
      </w:r>
      <w:r w:rsidR="000C24D2" w:rsidRPr="00C55420">
        <w:rPr>
          <w:rFonts w:ascii="Arial" w:hAnsi="Arial" w:cs="Arial"/>
          <w:sz w:val="24"/>
          <w:szCs w:val="24"/>
        </w:rPr>
        <w:t xml:space="preserve"> </w:t>
      </w:r>
      <w:r w:rsidR="000E2F1D" w:rsidRPr="00C55420">
        <w:rPr>
          <w:rFonts w:ascii="Arial" w:hAnsi="Arial" w:cs="Arial"/>
          <w:sz w:val="24"/>
          <w:szCs w:val="24"/>
        </w:rPr>
        <w:t>± 18.5%</w:t>
      </w:r>
      <w:r w:rsidR="008612A1" w:rsidRPr="00C55420">
        <w:rPr>
          <w:rFonts w:ascii="Arial" w:hAnsi="Arial" w:cs="Arial"/>
          <w:sz w:val="24"/>
          <w:szCs w:val="24"/>
        </w:rPr>
        <w:t xml:space="preserve"> </w:t>
      </w:r>
      <w:r w:rsidR="0098322B" w:rsidRPr="00C55420">
        <w:rPr>
          <w:rFonts w:ascii="Arial" w:hAnsi="Arial" w:cs="Arial"/>
          <w:sz w:val="24"/>
          <w:szCs w:val="24"/>
        </w:rPr>
        <w:t>vs</w:t>
      </w:r>
      <w:r w:rsidR="008612A1" w:rsidRPr="00C55420">
        <w:rPr>
          <w:rFonts w:ascii="Arial" w:hAnsi="Arial" w:cs="Arial"/>
          <w:sz w:val="24"/>
          <w:szCs w:val="24"/>
        </w:rPr>
        <w:t xml:space="preserve"> 78.</w:t>
      </w:r>
      <w:r w:rsidR="009C13C2" w:rsidRPr="00C55420">
        <w:rPr>
          <w:rFonts w:ascii="Arial" w:hAnsi="Arial" w:cs="Arial"/>
          <w:sz w:val="24"/>
          <w:szCs w:val="24"/>
        </w:rPr>
        <w:t>2</w:t>
      </w:r>
      <w:r w:rsidR="000C24D2" w:rsidRPr="00C55420">
        <w:rPr>
          <w:rFonts w:ascii="Arial" w:hAnsi="Arial" w:cs="Arial"/>
          <w:sz w:val="24"/>
          <w:szCs w:val="24"/>
        </w:rPr>
        <w:t xml:space="preserve"> </w:t>
      </w:r>
      <w:r w:rsidR="00E9487D" w:rsidRPr="00C55420">
        <w:rPr>
          <w:rFonts w:ascii="Arial" w:hAnsi="Arial" w:cs="Arial"/>
          <w:sz w:val="24"/>
          <w:szCs w:val="24"/>
        </w:rPr>
        <w:t>±</w:t>
      </w:r>
      <w:r w:rsidR="000C24D2" w:rsidRPr="00C55420">
        <w:rPr>
          <w:rFonts w:ascii="Arial" w:hAnsi="Arial" w:cs="Arial"/>
          <w:sz w:val="24"/>
          <w:szCs w:val="24"/>
        </w:rPr>
        <w:t xml:space="preserve"> </w:t>
      </w:r>
      <w:r w:rsidR="00E9487D" w:rsidRPr="00C55420">
        <w:rPr>
          <w:rFonts w:ascii="Arial" w:hAnsi="Arial" w:cs="Arial"/>
          <w:sz w:val="24"/>
          <w:szCs w:val="24"/>
        </w:rPr>
        <w:t>15.4%</w:t>
      </w:r>
      <w:r w:rsidR="00F1499A">
        <w:rPr>
          <w:rFonts w:ascii="Arial" w:hAnsi="Arial" w:cs="Arial"/>
          <w:sz w:val="24"/>
          <w:szCs w:val="24"/>
        </w:rPr>
        <w:t>,</w:t>
      </w:r>
      <w:r w:rsidR="00E9487D" w:rsidRPr="00C55420">
        <w:rPr>
          <w:rFonts w:ascii="Arial" w:hAnsi="Arial" w:cs="Arial"/>
          <w:sz w:val="24"/>
          <w:szCs w:val="24"/>
        </w:rPr>
        <w:t xml:space="preserve"> </w:t>
      </w:r>
      <w:r w:rsidR="007456E1" w:rsidRPr="00C55420">
        <w:rPr>
          <w:rFonts w:ascii="Arial" w:hAnsi="Arial" w:cs="Arial"/>
          <w:sz w:val="24"/>
          <w:szCs w:val="24"/>
        </w:rPr>
        <w:t>respec</w:t>
      </w:r>
      <w:r w:rsidR="00046119" w:rsidRPr="00C55420">
        <w:rPr>
          <w:rFonts w:ascii="Arial" w:hAnsi="Arial" w:cs="Arial"/>
          <w:sz w:val="24"/>
          <w:szCs w:val="24"/>
        </w:rPr>
        <w:t>tively</w:t>
      </w:r>
      <w:r w:rsidR="004F2A11" w:rsidRPr="00C55420">
        <w:rPr>
          <w:rFonts w:ascii="Arial" w:hAnsi="Arial" w:cs="Arial"/>
          <w:sz w:val="24"/>
          <w:szCs w:val="24"/>
        </w:rPr>
        <w:t xml:space="preserve">, </w:t>
      </w:r>
      <w:r w:rsidR="009F29B4" w:rsidRPr="00C55420">
        <w:rPr>
          <w:rFonts w:ascii="Arial" w:hAnsi="Arial" w:cs="Arial"/>
          <w:sz w:val="24"/>
          <w:szCs w:val="24"/>
        </w:rPr>
        <w:t>p</w:t>
      </w:r>
      <w:r w:rsidR="00434D6D" w:rsidRPr="00C55420">
        <w:rPr>
          <w:rFonts w:ascii="Arial" w:hAnsi="Arial" w:cs="Arial"/>
          <w:sz w:val="24"/>
          <w:szCs w:val="24"/>
        </w:rPr>
        <w:t xml:space="preserve"> </w:t>
      </w:r>
      <w:r w:rsidR="009F29B4" w:rsidRPr="00C55420">
        <w:rPr>
          <w:rFonts w:ascii="Arial" w:hAnsi="Arial" w:cs="Arial"/>
          <w:sz w:val="24"/>
          <w:szCs w:val="24"/>
        </w:rPr>
        <w:t>=</w:t>
      </w:r>
      <w:r w:rsidR="00434D6D" w:rsidRPr="00C55420">
        <w:rPr>
          <w:rFonts w:ascii="Arial" w:hAnsi="Arial" w:cs="Arial"/>
          <w:sz w:val="24"/>
          <w:szCs w:val="24"/>
        </w:rPr>
        <w:t xml:space="preserve"> </w:t>
      </w:r>
      <w:r w:rsidR="009F29B4" w:rsidRPr="00C55420">
        <w:rPr>
          <w:rFonts w:ascii="Arial" w:hAnsi="Arial" w:cs="Arial"/>
          <w:sz w:val="24"/>
          <w:szCs w:val="24"/>
        </w:rPr>
        <w:t>0.14</w:t>
      </w:r>
      <w:r w:rsidR="009C13C2" w:rsidRPr="00C55420">
        <w:rPr>
          <w:rFonts w:ascii="Arial" w:hAnsi="Arial" w:cs="Arial"/>
          <w:sz w:val="24"/>
          <w:szCs w:val="24"/>
        </w:rPr>
        <w:t>)</w:t>
      </w:r>
      <w:r w:rsidR="0032595F" w:rsidRPr="00C55420">
        <w:rPr>
          <w:rFonts w:ascii="Arial" w:hAnsi="Arial" w:cs="Arial"/>
          <w:sz w:val="24"/>
          <w:szCs w:val="24"/>
        </w:rPr>
        <w:t xml:space="preserve">. </w:t>
      </w:r>
      <w:r w:rsidR="007B5A73" w:rsidRPr="00C55420">
        <w:rPr>
          <w:rFonts w:ascii="Arial" w:hAnsi="Arial" w:cs="Arial"/>
          <w:sz w:val="24"/>
          <w:szCs w:val="24"/>
        </w:rPr>
        <w:t>In fibrin-only hydrogels, th</w:t>
      </w:r>
      <w:r w:rsidR="007D1187" w:rsidRPr="00C55420">
        <w:rPr>
          <w:rFonts w:ascii="Arial" w:hAnsi="Arial" w:cs="Arial"/>
          <w:sz w:val="24"/>
          <w:szCs w:val="24"/>
        </w:rPr>
        <w:t xml:space="preserve">e differentiation efficiency </w:t>
      </w:r>
      <w:r w:rsidR="007B5A73" w:rsidRPr="00C55420">
        <w:rPr>
          <w:rFonts w:ascii="Arial" w:hAnsi="Arial" w:cs="Arial"/>
          <w:sz w:val="24"/>
          <w:szCs w:val="24"/>
        </w:rPr>
        <w:t xml:space="preserve">was </w:t>
      </w:r>
      <w:r w:rsidR="007D1187" w:rsidRPr="00C55420">
        <w:rPr>
          <w:rFonts w:ascii="Arial" w:hAnsi="Arial" w:cs="Arial"/>
          <w:sz w:val="24"/>
          <w:szCs w:val="24"/>
        </w:rPr>
        <w:t xml:space="preserve">significantly lower </w:t>
      </w:r>
      <w:r w:rsidR="00680E27" w:rsidRPr="00C55420">
        <w:rPr>
          <w:rFonts w:ascii="Arial" w:hAnsi="Arial" w:cs="Arial"/>
          <w:sz w:val="24"/>
          <w:szCs w:val="24"/>
        </w:rPr>
        <w:t xml:space="preserve">versus </w:t>
      </w:r>
      <w:proofErr w:type="spellStart"/>
      <w:r w:rsidR="00680E27" w:rsidRPr="00C55420">
        <w:rPr>
          <w:rFonts w:ascii="Arial" w:hAnsi="Arial" w:cs="Arial"/>
          <w:sz w:val="24"/>
          <w:szCs w:val="24"/>
        </w:rPr>
        <w:t>Alphagel</w:t>
      </w:r>
      <w:proofErr w:type="spellEnd"/>
      <w:r w:rsidR="00680E27" w:rsidRPr="00C55420">
        <w:rPr>
          <w:rFonts w:ascii="Arial" w:hAnsi="Arial" w:cs="Arial"/>
          <w:sz w:val="24"/>
          <w:szCs w:val="24"/>
        </w:rPr>
        <w:t xml:space="preserve"> (</w:t>
      </w:r>
      <w:r w:rsidR="004162B5" w:rsidRPr="00C55420">
        <w:rPr>
          <w:rFonts w:ascii="Arial" w:hAnsi="Arial" w:cs="Arial"/>
          <w:sz w:val="24"/>
          <w:szCs w:val="24"/>
        </w:rPr>
        <w:t>3</w:t>
      </w:r>
      <w:r w:rsidR="00667EDE" w:rsidRPr="00C55420">
        <w:rPr>
          <w:rFonts w:ascii="Arial" w:hAnsi="Arial" w:cs="Arial"/>
          <w:sz w:val="24"/>
          <w:szCs w:val="24"/>
        </w:rPr>
        <w:t>4.9</w:t>
      </w:r>
      <w:r w:rsidR="00E5513E" w:rsidRPr="00C55420">
        <w:rPr>
          <w:rFonts w:ascii="Arial" w:hAnsi="Arial" w:cs="Arial"/>
          <w:sz w:val="24"/>
          <w:szCs w:val="24"/>
        </w:rPr>
        <w:t xml:space="preserve"> </w:t>
      </w:r>
      <w:r w:rsidR="000C24D2" w:rsidRPr="00C55420">
        <w:rPr>
          <w:rFonts w:ascii="Arial" w:hAnsi="Arial" w:cs="Arial"/>
          <w:sz w:val="24"/>
          <w:szCs w:val="24"/>
        </w:rPr>
        <w:t>±</w:t>
      </w:r>
      <w:r w:rsidR="00E5513E" w:rsidRPr="00C55420">
        <w:rPr>
          <w:rFonts w:ascii="Arial" w:hAnsi="Arial" w:cs="Arial"/>
          <w:sz w:val="24"/>
          <w:szCs w:val="24"/>
        </w:rPr>
        <w:t xml:space="preserve"> </w:t>
      </w:r>
      <w:r w:rsidR="000C24D2" w:rsidRPr="00C55420">
        <w:rPr>
          <w:rFonts w:ascii="Arial" w:hAnsi="Arial" w:cs="Arial"/>
          <w:sz w:val="24"/>
          <w:szCs w:val="24"/>
        </w:rPr>
        <w:t>21.3%</w:t>
      </w:r>
      <w:r w:rsidR="00680E27" w:rsidRPr="00C55420">
        <w:rPr>
          <w:rFonts w:ascii="Arial" w:hAnsi="Arial" w:cs="Arial"/>
          <w:sz w:val="24"/>
          <w:szCs w:val="24"/>
        </w:rPr>
        <w:t>;</w:t>
      </w:r>
      <w:r w:rsidR="003D7915" w:rsidRPr="00C55420">
        <w:rPr>
          <w:rFonts w:ascii="Arial" w:hAnsi="Arial" w:cs="Arial"/>
          <w:sz w:val="24"/>
          <w:szCs w:val="24"/>
        </w:rPr>
        <w:t xml:space="preserve"> </w:t>
      </w:r>
      <w:r w:rsidR="00924D78" w:rsidRPr="00C55420">
        <w:rPr>
          <w:rFonts w:ascii="Arial" w:hAnsi="Arial" w:cs="Arial"/>
          <w:sz w:val="24"/>
          <w:szCs w:val="24"/>
        </w:rPr>
        <w:t>p</w:t>
      </w:r>
      <w:r w:rsidR="00434D6D" w:rsidRPr="00C55420">
        <w:rPr>
          <w:rFonts w:ascii="Arial" w:hAnsi="Arial" w:cs="Arial"/>
          <w:sz w:val="24"/>
          <w:szCs w:val="24"/>
        </w:rPr>
        <w:t xml:space="preserve"> </w:t>
      </w:r>
      <w:r w:rsidR="009D5FA7" w:rsidRPr="00C55420">
        <w:rPr>
          <w:rFonts w:ascii="Arial" w:hAnsi="Arial" w:cs="Arial"/>
          <w:sz w:val="24"/>
          <w:szCs w:val="24"/>
        </w:rPr>
        <w:t>&lt;</w:t>
      </w:r>
      <w:r w:rsidR="00434D6D" w:rsidRPr="00C55420">
        <w:rPr>
          <w:rFonts w:ascii="Arial" w:hAnsi="Arial" w:cs="Arial"/>
          <w:sz w:val="24"/>
          <w:szCs w:val="24"/>
        </w:rPr>
        <w:t xml:space="preserve"> </w:t>
      </w:r>
      <w:r w:rsidR="009D5FA7" w:rsidRPr="00C55420">
        <w:rPr>
          <w:rFonts w:ascii="Arial" w:hAnsi="Arial" w:cs="Arial"/>
          <w:sz w:val="24"/>
          <w:szCs w:val="24"/>
        </w:rPr>
        <w:t>0.001</w:t>
      </w:r>
      <w:r w:rsidR="00494D63" w:rsidRPr="00C55420">
        <w:rPr>
          <w:rFonts w:ascii="Arial" w:hAnsi="Arial" w:cs="Arial"/>
          <w:sz w:val="24"/>
          <w:szCs w:val="24"/>
        </w:rPr>
        <w:t>);</w:t>
      </w:r>
      <w:r w:rsidR="009D5FA7" w:rsidRPr="00C55420">
        <w:rPr>
          <w:rFonts w:ascii="Arial" w:hAnsi="Arial" w:cs="Arial"/>
          <w:sz w:val="24"/>
          <w:szCs w:val="24"/>
        </w:rPr>
        <w:t xml:space="preserve"> </w:t>
      </w:r>
      <w:r w:rsidR="007B139A" w:rsidRPr="00C55420">
        <w:rPr>
          <w:rFonts w:ascii="Arial" w:hAnsi="Arial" w:cs="Arial"/>
          <w:sz w:val="24"/>
          <w:szCs w:val="24"/>
        </w:rPr>
        <w:t xml:space="preserve">Supplementary Figure </w:t>
      </w:r>
      <w:r w:rsidR="00E15CA3" w:rsidRPr="00C55420">
        <w:rPr>
          <w:rFonts w:ascii="Arial" w:hAnsi="Arial" w:cs="Arial"/>
          <w:sz w:val="24"/>
          <w:szCs w:val="24"/>
        </w:rPr>
        <w:t>7</w:t>
      </w:r>
      <w:r w:rsidR="00D33057" w:rsidRPr="00C55420">
        <w:rPr>
          <w:rFonts w:ascii="Arial" w:hAnsi="Arial" w:cs="Arial"/>
          <w:sz w:val="24"/>
          <w:szCs w:val="24"/>
        </w:rPr>
        <w:t>(A)</w:t>
      </w:r>
      <w:r w:rsidR="004162B5" w:rsidRPr="00C55420">
        <w:rPr>
          <w:rFonts w:ascii="Arial" w:hAnsi="Arial" w:cs="Arial"/>
          <w:sz w:val="24"/>
          <w:szCs w:val="24"/>
        </w:rPr>
        <w:t xml:space="preserve">. </w:t>
      </w:r>
    </w:p>
    <w:p w14:paraId="341ABD73" w14:textId="77777777" w:rsidR="001F27FE" w:rsidRPr="00C55420" w:rsidRDefault="001F27FE" w:rsidP="005E1D7F">
      <w:pPr>
        <w:autoSpaceDE w:val="0"/>
        <w:autoSpaceDN w:val="0"/>
        <w:adjustRightInd w:val="0"/>
        <w:spacing w:after="0" w:line="360" w:lineRule="auto"/>
        <w:jc w:val="both"/>
        <w:rPr>
          <w:rFonts w:ascii="Arial" w:hAnsi="Arial" w:cs="Arial"/>
          <w:sz w:val="24"/>
          <w:szCs w:val="24"/>
        </w:rPr>
      </w:pPr>
    </w:p>
    <w:p w14:paraId="568BC76E" w14:textId="20FCD968" w:rsidR="00A02A13" w:rsidRPr="00C55420" w:rsidRDefault="00DC4F68" w:rsidP="00CF77DE">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For neural spe</w:t>
      </w:r>
      <w:r w:rsidR="00CF77DE" w:rsidRPr="00C55420">
        <w:rPr>
          <w:rFonts w:ascii="Arial" w:hAnsi="Arial" w:cs="Arial"/>
          <w:sz w:val="24"/>
          <w:szCs w:val="24"/>
        </w:rPr>
        <w:t>cification,</w:t>
      </w:r>
      <w:r w:rsidR="00CF77DE" w:rsidRPr="00C55420">
        <w:rPr>
          <w:rFonts w:ascii="Arial" w:hAnsi="Arial" w:cs="Arial"/>
          <w:i/>
          <w:iCs/>
          <w:sz w:val="24"/>
          <w:szCs w:val="24"/>
        </w:rPr>
        <w:t xml:space="preserve"> </w:t>
      </w:r>
      <w:proofErr w:type="spellStart"/>
      <w:r w:rsidR="00A02A13" w:rsidRPr="00C55420">
        <w:rPr>
          <w:rFonts w:ascii="Arial" w:hAnsi="Arial" w:cs="Arial"/>
          <w:sz w:val="24"/>
          <w:szCs w:val="24"/>
        </w:rPr>
        <w:t>hPSCs</w:t>
      </w:r>
      <w:proofErr w:type="spellEnd"/>
      <w:r w:rsidR="00A02A13" w:rsidRPr="00C55420">
        <w:rPr>
          <w:rFonts w:ascii="Arial" w:hAnsi="Arial" w:cs="Arial"/>
          <w:sz w:val="24"/>
          <w:szCs w:val="24"/>
        </w:rPr>
        <w:t xml:space="preserve"> were subjected to a commonly applied protocol </w:t>
      </w:r>
      <w:r w:rsidR="00083CA1" w:rsidRPr="00C55420">
        <w:rPr>
          <w:rFonts w:ascii="Arial" w:hAnsi="Arial" w:cs="Arial"/>
          <w:sz w:val="24"/>
          <w:szCs w:val="24"/>
        </w:rPr>
        <w:t>utilising</w:t>
      </w:r>
      <w:r w:rsidR="00A02A13" w:rsidRPr="00C55420">
        <w:rPr>
          <w:rFonts w:ascii="Arial" w:hAnsi="Arial" w:cs="Arial"/>
          <w:sz w:val="24"/>
          <w:szCs w:val="24"/>
        </w:rPr>
        <w:t xml:space="preserve"> dual-SMAD inhibition</w:t>
      </w:r>
      <w:r w:rsidR="007C6173" w:rsidRPr="00C55420">
        <w:rPr>
          <w:rFonts w:ascii="Arial" w:hAnsi="Arial" w:cs="Arial"/>
          <w:sz w:val="24"/>
          <w:szCs w:val="24"/>
        </w:rPr>
        <w:t xml:space="preserve"> </w:t>
      </w:r>
      <w:r w:rsidR="000959CD"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itekNGq4","properties":{"formattedCitation":"(60,61)","plainCitation":"(60,61)","noteIndex":0},"citationItems":[{"id":363,"uris":["http://zotero.org/users/10128015/items/JNEB5QPD"],"itemData":{"id":363,"type":"article-journal","abstract":"Human pluripotent stem cells (hPSCs) are a powerful tool for modeling brain development and disease. The human cortex is composed of two major neuronal populations, projection neurons and local interneurons. Cortical interneurons comprise a diverse class of cell types expressing the neurotransmitter GABA. Dysfunction of cortical interneurons has been implicated in neuropsychiatric diseases, including schizophrenia, autism and epilepsy., Here we demonstrate the highly efficient derivation of human cortical interneurons in a NKX2.1::GFP hESC reporter line. Manipulating the timing of SHH activation yields three distinct GFP+ populations with specific transcriptional profiles, neurotransmitter phenotypes and migratory behaviors. Further differentiation in a murine cortical environment yields parvalbumin and somatostatin expressing neurons that exhibit synaptic inputs and electrophysiological properties of cortical interneurons. Our study defines the signals sufficient to model human ventral forebrain development in vitro and lays the foundation for studying cortical interneuron involvement in human disease pathology.","container-title":"Cell stem cell","DOI":"10.1016/j.stem.2013.04.008","ISSN":"1934-5909","issue":"5","journalAbbreviation":"Cell Stem Cell","note":"PMID: 23642365\nPMCID: PMC3681523","page":"559-572","source":"PubMed Central","title":"Directed differentiation and functional maturation of cortical interneurons from human embryonic stem cells","volume":"12","author":[{"family":"Maroof","given":"Asif M."},{"family":"Keros","given":"Sotirios"},{"family":"Tyson","given":"Jennifer A."},{"family":"Ying","given":"Shui-Wang"},{"family":"Ganat","given":"Yosif M."},{"family":"Merkle","given":"Florian T."},{"family":"Liu","given":"Becky"},{"family":"Goulburn","given":"Adam"},{"family":"Stanley","given":"Edouard G."},{"family":"Elefanty","given":"Andrew G."},{"family":"Widmer","given":"Hans Ruedi"},{"family":"Eggan","given":"Kevin"},{"family":"Goldstein","given":"Peter A."},{"family":"Anderson","given":"Stewart A."},{"family":"Studer","given":"Lorenz"}],"issued":{"date-parts":[["2013",5,2]]}},"label":"page"},{"id":360,"uris":["http://zotero.org/users/10128015/items/QQ62AZZ7"],"itemData":{"id":360,"type":"article-journal","abstract":"Current neural induction protocols for human embryonic stem (hES) cells rely on embryoid body formation, stromal feeder co-culture or selective survival conditions. Each strategy has considerable drawbacks, such as poorly defined culture conditions, protracted differentiation and low yield. Here we report that the synergistic action of two inhibitors of SMAD signaling, Noggin and SB431542, is sufficient to induce rapid and complete neural conversion of &gt;80% of hES cells under adherent culture conditions. Temporal fate analysis reveals the appearance of a transient FGF5(+) epiblast-like stage followed by PAX6(+) neural cells competent to form rosettes. Initial cell density determines the ratio of central nervous system and neural crest progeny. Directed differentiation of human induced pluripotent stem (hiPS) cells into midbrain dopamine and spinal motoneurons confirms the robustness and general applicability of the induction protocol. Noggin/SB431542-based neural induction should facilitate the use of hES and hiPS cells in regenerative medicine and disease modeling and obviate the need for protocols based on stromal feeders or embryoid bodies.","container-title":"Nature Biotechnology","DOI":"10.1038/nbt.1529","ISSN":"1546-1696","issue":"3","journalAbbreviation":"Nat Biotechnol","language":"eng","note":"PMID: 19252484\nPMCID: PMC2756723","page":"275-280","source":"PubMed","title":"Highly efficient neural conversion of human ES and iPS cells by dual inhibition of SMAD signaling","volume":"27","author":[{"family":"Chambers","given":"Stuart M."},{"family":"Fasano","given":"Christopher A."},{"family":"Papapetrou","given":"Eirini P."},{"family":"Tomishima","given":"Mark"},{"family":"Sadelain","given":"Michel"},{"family":"Studer","given":"Lorenz"}],"issued":{"date-parts":[["2009",3]]}},"label":"page"}],"schema":"https://github.com/citation-style-language/schema/raw/master/csl-citation.json"} </w:instrText>
      </w:r>
      <w:r w:rsidR="000959CD" w:rsidRPr="00C55420">
        <w:rPr>
          <w:rFonts w:ascii="Arial" w:hAnsi="Arial" w:cs="Arial"/>
          <w:sz w:val="24"/>
          <w:szCs w:val="24"/>
        </w:rPr>
        <w:fldChar w:fldCharType="separate"/>
      </w:r>
      <w:r w:rsidR="003D60B9" w:rsidRPr="003D60B9">
        <w:rPr>
          <w:rFonts w:ascii="Arial" w:hAnsi="Arial" w:cs="Arial"/>
          <w:sz w:val="24"/>
        </w:rPr>
        <w:t>(60,61)</w:t>
      </w:r>
      <w:r w:rsidR="000959CD" w:rsidRPr="00C55420">
        <w:rPr>
          <w:rFonts w:ascii="Arial" w:hAnsi="Arial" w:cs="Arial"/>
          <w:sz w:val="24"/>
          <w:szCs w:val="24"/>
        </w:rPr>
        <w:fldChar w:fldCharType="end"/>
      </w:r>
      <w:r w:rsidR="00A02A13" w:rsidRPr="00C55420">
        <w:rPr>
          <w:rFonts w:ascii="Arial" w:hAnsi="Arial" w:cs="Arial"/>
          <w:sz w:val="24"/>
          <w:szCs w:val="24"/>
        </w:rPr>
        <w:t xml:space="preserve">. For comparison, both </w:t>
      </w:r>
      <w:r w:rsidR="00E56E5C" w:rsidRPr="00C55420">
        <w:rPr>
          <w:rFonts w:ascii="Arial" w:hAnsi="Arial" w:cs="Arial"/>
          <w:sz w:val="24"/>
          <w:szCs w:val="24"/>
        </w:rPr>
        <w:t xml:space="preserve">a </w:t>
      </w:r>
      <w:r w:rsidR="00A02A13" w:rsidRPr="00C55420">
        <w:rPr>
          <w:rFonts w:ascii="Arial" w:hAnsi="Arial" w:cs="Arial"/>
          <w:sz w:val="24"/>
          <w:szCs w:val="24"/>
        </w:rPr>
        <w:t xml:space="preserve">fibrin-only control and an </w:t>
      </w:r>
      <w:r w:rsidR="00DC61E6" w:rsidRPr="00C55420">
        <w:rPr>
          <w:rFonts w:ascii="Arial" w:hAnsi="Arial" w:cs="Arial"/>
          <w:sz w:val="24"/>
          <w:szCs w:val="24"/>
        </w:rPr>
        <w:t>aggregate-based</w:t>
      </w:r>
      <w:r w:rsidR="00A02A13" w:rsidRPr="00C55420">
        <w:rPr>
          <w:rFonts w:ascii="Arial" w:hAnsi="Arial" w:cs="Arial"/>
          <w:sz w:val="24"/>
          <w:szCs w:val="24"/>
        </w:rPr>
        <w:t xml:space="preserve"> (</w:t>
      </w:r>
      <w:proofErr w:type="spellStart"/>
      <w:r w:rsidR="00DC61E6" w:rsidRPr="00C55420">
        <w:rPr>
          <w:rFonts w:ascii="Arial" w:hAnsi="Arial" w:cs="Arial"/>
          <w:sz w:val="24"/>
          <w:szCs w:val="24"/>
        </w:rPr>
        <w:t>n</w:t>
      </w:r>
      <w:r w:rsidR="00A02A13" w:rsidRPr="00C55420">
        <w:rPr>
          <w:rFonts w:ascii="Arial" w:hAnsi="Arial" w:cs="Arial"/>
          <w:sz w:val="24"/>
          <w:szCs w:val="24"/>
        </w:rPr>
        <w:t>eurosphere</w:t>
      </w:r>
      <w:proofErr w:type="spellEnd"/>
      <w:r w:rsidR="00A02A13" w:rsidRPr="00C55420">
        <w:rPr>
          <w:rFonts w:ascii="Arial" w:hAnsi="Arial" w:cs="Arial"/>
          <w:sz w:val="24"/>
          <w:szCs w:val="24"/>
        </w:rPr>
        <w:t xml:space="preserve">) method were included. </w:t>
      </w:r>
      <w:proofErr w:type="spellStart"/>
      <w:r w:rsidR="009D3A42" w:rsidRPr="00C55420">
        <w:rPr>
          <w:rFonts w:ascii="Arial" w:hAnsi="Arial" w:cs="Arial"/>
          <w:sz w:val="24"/>
          <w:szCs w:val="24"/>
        </w:rPr>
        <w:t>Neurospheres</w:t>
      </w:r>
      <w:proofErr w:type="spellEnd"/>
      <w:r w:rsidR="009D3A42" w:rsidRPr="00C55420">
        <w:rPr>
          <w:rFonts w:ascii="Arial" w:hAnsi="Arial" w:cs="Arial"/>
          <w:sz w:val="24"/>
          <w:szCs w:val="24"/>
        </w:rPr>
        <w:t xml:space="preserve"> are </w:t>
      </w:r>
      <w:r w:rsidR="0088056E" w:rsidRPr="00C55420">
        <w:rPr>
          <w:rFonts w:ascii="Arial" w:hAnsi="Arial" w:cs="Arial"/>
          <w:sz w:val="24"/>
          <w:szCs w:val="24"/>
        </w:rPr>
        <w:t xml:space="preserve">derived from </w:t>
      </w:r>
      <w:proofErr w:type="spellStart"/>
      <w:r w:rsidR="00B344B0" w:rsidRPr="00C55420">
        <w:rPr>
          <w:rFonts w:ascii="Arial" w:hAnsi="Arial" w:cs="Arial"/>
          <w:sz w:val="24"/>
          <w:szCs w:val="24"/>
        </w:rPr>
        <w:t>hPSCs</w:t>
      </w:r>
      <w:proofErr w:type="spellEnd"/>
      <w:r w:rsidR="00B344B0" w:rsidRPr="00C55420">
        <w:rPr>
          <w:rFonts w:ascii="Arial" w:hAnsi="Arial" w:cs="Arial"/>
          <w:sz w:val="24"/>
          <w:szCs w:val="24"/>
        </w:rPr>
        <w:t xml:space="preserve"> cultured with Matrigel</w:t>
      </w:r>
      <w:r w:rsidR="008448C3" w:rsidRPr="00C55420">
        <w:rPr>
          <w:rFonts w:ascii="Arial" w:hAnsi="Arial" w:cs="Arial"/>
          <w:sz w:val="24"/>
          <w:szCs w:val="24"/>
        </w:rPr>
        <w:t xml:space="preserve"> </w:t>
      </w:r>
      <w:r w:rsidR="00B94339" w:rsidRPr="00C55420">
        <w:rPr>
          <w:rFonts w:ascii="Arial" w:hAnsi="Arial" w:cs="Arial"/>
          <w:sz w:val="24"/>
          <w:szCs w:val="24"/>
        </w:rPr>
        <w:t xml:space="preserve">and </w:t>
      </w:r>
      <w:r w:rsidR="008448C3" w:rsidRPr="00C55420">
        <w:rPr>
          <w:rFonts w:ascii="Arial" w:hAnsi="Arial" w:cs="Arial"/>
          <w:sz w:val="24"/>
          <w:szCs w:val="24"/>
        </w:rPr>
        <w:t>then differentiated in suspension culture</w:t>
      </w:r>
      <w:r w:rsidR="0088056E" w:rsidRPr="00C55420">
        <w:rPr>
          <w:rFonts w:ascii="Arial" w:hAnsi="Arial" w:cs="Arial"/>
          <w:sz w:val="24"/>
          <w:szCs w:val="24"/>
        </w:rPr>
        <w:t>.</w:t>
      </w:r>
      <w:r w:rsidR="00B344B0" w:rsidRPr="00C55420">
        <w:rPr>
          <w:rFonts w:ascii="Arial" w:hAnsi="Arial" w:cs="Arial"/>
          <w:sz w:val="24"/>
          <w:szCs w:val="24"/>
        </w:rPr>
        <w:t xml:space="preserve"> </w:t>
      </w:r>
      <w:r w:rsidR="00A02A13" w:rsidRPr="00C55420">
        <w:rPr>
          <w:rFonts w:ascii="Arial" w:hAnsi="Arial" w:cs="Arial"/>
          <w:sz w:val="24"/>
          <w:szCs w:val="24"/>
        </w:rPr>
        <w:t>At Day 16, all conditions showed successful acquisition of a neural fate as demonstrated by co-expression of the neuroepithelial progenitor markers SOX2</w:t>
      </w:r>
      <w:r w:rsidR="00825EA7" w:rsidRPr="00C55420">
        <w:rPr>
          <w:rFonts w:ascii="Arial" w:hAnsi="Arial" w:cs="Arial"/>
          <w:sz w:val="24"/>
          <w:szCs w:val="24"/>
        </w:rPr>
        <w:t>,</w:t>
      </w:r>
      <w:r w:rsidR="00A02A13" w:rsidRPr="00C55420">
        <w:rPr>
          <w:rFonts w:ascii="Arial" w:hAnsi="Arial" w:cs="Arial"/>
          <w:sz w:val="24"/>
          <w:szCs w:val="24"/>
        </w:rPr>
        <w:t xml:space="preserve"> </w:t>
      </w:r>
      <w:proofErr w:type="spellStart"/>
      <w:r w:rsidR="00825EA7" w:rsidRPr="00C55420">
        <w:rPr>
          <w:rFonts w:ascii="Arial" w:hAnsi="Arial" w:cs="Arial"/>
          <w:sz w:val="24"/>
          <w:szCs w:val="24"/>
        </w:rPr>
        <w:t>n</w:t>
      </w:r>
      <w:r w:rsidR="00A02A13" w:rsidRPr="00C55420">
        <w:rPr>
          <w:rFonts w:ascii="Arial" w:hAnsi="Arial" w:cs="Arial"/>
          <w:sz w:val="24"/>
          <w:szCs w:val="24"/>
        </w:rPr>
        <w:t>estin</w:t>
      </w:r>
      <w:proofErr w:type="spellEnd"/>
      <w:r w:rsidR="00825EA7" w:rsidRPr="00C55420">
        <w:rPr>
          <w:rFonts w:ascii="Arial" w:hAnsi="Arial" w:cs="Arial"/>
          <w:sz w:val="24"/>
          <w:szCs w:val="24"/>
        </w:rPr>
        <w:t>, and β-catenin</w:t>
      </w:r>
      <w:r w:rsidR="00095595" w:rsidRPr="00C55420">
        <w:rPr>
          <w:rFonts w:ascii="Arial" w:hAnsi="Arial" w:cs="Arial"/>
          <w:sz w:val="24"/>
          <w:szCs w:val="24"/>
        </w:rPr>
        <w:t xml:space="preserve"> </w:t>
      </w:r>
      <w:r w:rsidR="00095595"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7NiQQV5M","properties":{"formattedCitation":"(62)","plainCitation":"(62)","noteIndex":0},"citationItems":[{"id":781,"uris":["http://zotero.org/users/10128015/items/IL3A95B2"],"itemData":{"id":781,"type":"article-journal","abstract":"Developmental neurotoxicity (DNT) testing performed in rats is resource-intensive (costs, time, animals) and bears the issue of species extrapolation. Thus, reliable alternative human-based approaches are needed for predicting neurodevelopmental toxicity. Human induced pluripotent stem cells (hiPSCs) represent a basis for an alternative method possibly being part of an alternative DNT testing strategy. Here, we compared two hiPSC neural induction protocols resulting in 3D neurospheres: one using noggin and one cultivating cells in neural induction medium (NIM protocol). Performance of Nestin+/SOX2+ hiPSC-derived neural progenitor cells (NPCs) was compared to primary human NPCs. Generally, primary hNPCs first differentiate into Nestin+ and/or GFAP+ radial glia-like cells, while the hiPSC-derived NPCs (hiPSC-NPC) first differentiate into βIII-Tubulin+ neurons suggesting an earlier developmental stage of hiPSC-NPC. In the 'Neurosphere Assay', NIM generated hiPSC-NPC produced neurons with higher performance than with the noggin protocol. After long-term differentiation, hiPSC-NPC form neuronal networks, which become electrically active on microelectrode arrays after 85days. Finally, methylmercury chloride inhibits hiPSC-NPC and hNPC migration with similar potencies. hiPSC-NPCs-derived neurospheres seem to be useful for DNT evaluation representing early neural development in vitro. More system characterization by compound testing is needed to gain higher confidence in this method.","container-title":"Stem Cell Research","DOI":"10.1016/j.scr.2017.10.013","ISSN":"1876-7753","journalAbbreviation":"Stem Cell Res","language":"eng","note":"PMID: 29112887","page":"72-82","source":"PubMed","title":"Comparative performance analysis of human iPSC-derived and primary neural progenitor cells (NPC) grown as neurospheres in vitro","volume":"25","author":[{"family":"Hofrichter","given":"Maxi"},{"family":"Nimtz","given":"Laura"},{"family":"Tigges","given":"Julia"},{"family":"Kabiri","given":"Yaschar"},{"family":"Schröter","given":"Friederike"},{"family":"Royer-Pokora","given":"Brigitte"},{"family":"Hildebrandt","given":"Barbara"},{"family":"Schmuck","given":"Martin"},{"family":"Epanchintsev","given":"Alexey"},{"family":"Theiss","given":"Stephan"},{"family":"Adjaye","given":"James"},{"family":"Egly","given":"Jean-Marc"},{"family":"Krutmann","given":"Jean"},{"family":"Fritsche","given":"Ellen"}],"issued":{"date-parts":[["2017",12]]}}}],"schema":"https://github.com/citation-style-language/schema/raw/master/csl-citation.json"} </w:instrText>
      </w:r>
      <w:r w:rsidR="00095595" w:rsidRPr="00C55420">
        <w:rPr>
          <w:rFonts w:ascii="Arial" w:hAnsi="Arial" w:cs="Arial"/>
          <w:sz w:val="24"/>
          <w:szCs w:val="24"/>
        </w:rPr>
        <w:fldChar w:fldCharType="separate"/>
      </w:r>
      <w:r w:rsidR="003D60B9" w:rsidRPr="003D60B9">
        <w:rPr>
          <w:rFonts w:ascii="Arial" w:hAnsi="Arial" w:cs="Arial"/>
          <w:sz w:val="24"/>
        </w:rPr>
        <w:t>(62)</w:t>
      </w:r>
      <w:r w:rsidR="00095595" w:rsidRPr="00C55420">
        <w:rPr>
          <w:rFonts w:ascii="Arial" w:hAnsi="Arial" w:cs="Arial"/>
          <w:sz w:val="24"/>
          <w:szCs w:val="24"/>
        </w:rPr>
        <w:fldChar w:fldCharType="end"/>
      </w:r>
      <w:r w:rsidR="00F14556" w:rsidRPr="00C55420">
        <w:rPr>
          <w:rFonts w:ascii="Arial" w:hAnsi="Arial" w:cs="Arial"/>
          <w:sz w:val="24"/>
          <w:szCs w:val="24"/>
        </w:rPr>
        <w:t>;</w:t>
      </w:r>
      <w:r w:rsidR="00A02A13" w:rsidRPr="00C55420">
        <w:rPr>
          <w:rFonts w:ascii="Arial" w:hAnsi="Arial" w:cs="Arial"/>
          <w:sz w:val="24"/>
          <w:szCs w:val="24"/>
        </w:rPr>
        <w:t xml:space="preserve"> </w:t>
      </w:r>
      <w:r w:rsidR="00F14556" w:rsidRPr="00C55420">
        <w:rPr>
          <w:rFonts w:ascii="Arial" w:hAnsi="Arial" w:cs="Arial"/>
          <w:sz w:val="24"/>
          <w:szCs w:val="24"/>
        </w:rPr>
        <w:t xml:space="preserve">Fig.3(C). </w:t>
      </w:r>
      <w:r w:rsidR="00A02A13" w:rsidRPr="00C55420">
        <w:rPr>
          <w:rFonts w:ascii="Arial" w:hAnsi="Arial" w:cs="Arial"/>
          <w:sz w:val="24"/>
          <w:szCs w:val="24"/>
        </w:rPr>
        <w:t xml:space="preserve">Quantifications </w:t>
      </w:r>
      <w:r w:rsidR="00F83430" w:rsidRPr="00C55420">
        <w:rPr>
          <w:rFonts w:ascii="Arial" w:hAnsi="Arial" w:cs="Arial"/>
          <w:sz w:val="24"/>
          <w:szCs w:val="24"/>
        </w:rPr>
        <w:t>at this time point</w:t>
      </w:r>
      <w:r w:rsidR="00394E8A" w:rsidRPr="00C55420">
        <w:rPr>
          <w:rFonts w:ascii="Arial" w:hAnsi="Arial" w:cs="Arial"/>
          <w:sz w:val="24"/>
          <w:szCs w:val="24"/>
        </w:rPr>
        <w:t xml:space="preserve"> </w:t>
      </w:r>
      <w:r w:rsidR="00A02A13" w:rsidRPr="00C55420">
        <w:rPr>
          <w:rFonts w:ascii="Arial" w:hAnsi="Arial" w:cs="Arial"/>
          <w:sz w:val="24"/>
          <w:szCs w:val="24"/>
        </w:rPr>
        <w:t xml:space="preserve">showed comparable cell composition </w:t>
      </w:r>
      <w:r w:rsidR="0096671A" w:rsidRPr="00C55420">
        <w:rPr>
          <w:rFonts w:ascii="Arial" w:hAnsi="Arial" w:cs="Arial"/>
          <w:sz w:val="24"/>
          <w:szCs w:val="24"/>
        </w:rPr>
        <w:t xml:space="preserve">of SOX2 </w:t>
      </w:r>
      <w:r w:rsidR="001763DB" w:rsidRPr="00C55420">
        <w:rPr>
          <w:rFonts w:ascii="Arial" w:hAnsi="Arial" w:cs="Arial"/>
          <w:sz w:val="24"/>
          <w:szCs w:val="24"/>
        </w:rPr>
        <w:t>immunoreactive (IR)</w:t>
      </w:r>
      <w:r w:rsidR="0096671A" w:rsidRPr="00C55420">
        <w:rPr>
          <w:rFonts w:ascii="Arial" w:hAnsi="Arial" w:cs="Arial"/>
          <w:sz w:val="24"/>
          <w:szCs w:val="24"/>
        </w:rPr>
        <w:t xml:space="preserve"> </w:t>
      </w:r>
      <w:r w:rsidR="00AB0645" w:rsidRPr="00C55420">
        <w:rPr>
          <w:rFonts w:ascii="Arial" w:hAnsi="Arial" w:cs="Arial"/>
          <w:sz w:val="24"/>
          <w:szCs w:val="24"/>
        </w:rPr>
        <w:t xml:space="preserve">progenitor </w:t>
      </w:r>
      <w:r w:rsidR="0096671A" w:rsidRPr="00C55420">
        <w:rPr>
          <w:rFonts w:ascii="Arial" w:hAnsi="Arial" w:cs="Arial"/>
          <w:sz w:val="24"/>
          <w:szCs w:val="24"/>
        </w:rPr>
        <w:t xml:space="preserve">cells </w:t>
      </w:r>
      <w:r w:rsidR="00394E8A" w:rsidRPr="00C55420">
        <w:rPr>
          <w:rFonts w:ascii="Arial" w:hAnsi="Arial" w:cs="Arial"/>
          <w:sz w:val="24"/>
          <w:szCs w:val="24"/>
        </w:rPr>
        <w:t xml:space="preserve">in </w:t>
      </w:r>
      <w:proofErr w:type="spellStart"/>
      <w:r w:rsidR="00394E8A" w:rsidRPr="00C55420">
        <w:rPr>
          <w:rFonts w:ascii="Arial" w:hAnsi="Arial" w:cs="Arial"/>
          <w:sz w:val="24"/>
          <w:szCs w:val="24"/>
        </w:rPr>
        <w:t>Alphagel</w:t>
      </w:r>
      <w:proofErr w:type="spellEnd"/>
      <w:r w:rsidR="00394E8A" w:rsidRPr="00C55420">
        <w:rPr>
          <w:rFonts w:ascii="Arial" w:hAnsi="Arial" w:cs="Arial"/>
          <w:sz w:val="24"/>
          <w:szCs w:val="24"/>
        </w:rPr>
        <w:t xml:space="preserve"> (</w:t>
      </w:r>
      <w:r w:rsidR="00A02A13" w:rsidRPr="00C55420">
        <w:rPr>
          <w:rFonts w:ascii="Arial" w:hAnsi="Arial" w:cs="Arial"/>
          <w:sz w:val="24"/>
          <w:szCs w:val="24"/>
        </w:rPr>
        <w:t>79.5</w:t>
      </w:r>
      <w:r w:rsidR="00E5513E" w:rsidRPr="00C55420">
        <w:rPr>
          <w:rFonts w:ascii="Arial" w:hAnsi="Arial" w:cs="Arial"/>
          <w:sz w:val="24"/>
          <w:szCs w:val="24"/>
        </w:rPr>
        <w:t xml:space="preserve"> </w:t>
      </w:r>
      <w:r w:rsidR="00A02A13" w:rsidRPr="00C55420">
        <w:rPr>
          <w:rFonts w:ascii="Arial" w:hAnsi="Arial" w:cs="Arial"/>
          <w:sz w:val="24"/>
          <w:szCs w:val="24"/>
        </w:rPr>
        <w:t>±</w:t>
      </w:r>
      <w:r w:rsidR="00E5513E" w:rsidRPr="00C55420">
        <w:rPr>
          <w:rFonts w:ascii="Arial" w:hAnsi="Arial" w:cs="Arial"/>
          <w:sz w:val="24"/>
          <w:szCs w:val="24"/>
        </w:rPr>
        <w:t xml:space="preserve"> </w:t>
      </w:r>
      <w:r w:rsidR="00A02A13" w:rsidRPr="00C55420">
        <w:rPr>
          <w:rFonts w:ascii="Arial" w:hAnsi="Arial" w:cs="Arial"/>
          <w:sz w:val="24"/>
          <w:szCs w:val="24"/>
        </w:rPr>
        <w:t>5.0%</w:t>
      </w:r>
      <w:r w:rsidR="00CF0856" w:rsidRPr="00C55420">
        <w:rPr>
          <w:rFonts w:ascii="Arial" w:hAnsi="Arial" w:cs="Arial"/>
          <w:sz w:val="24"/>
          <w:szCs w:val="24"/>
        </w:rPr>
        <w:t>)</w:t>
      </w:r>
      <w:r w:rsidR="00A02A13" w:rsidRPr="00C55420">
        <w:rPr>
          <w:rFonts w:ascii="Arial" w:hAnsi="Arial" w:cs="Arial"/>
          <w:sz w:val="24"/>
          <w:szCs w:val="24"/>
        </w:rPr>
        <w:t xml:space="preserve"> </w:t>
      </w:r>
      <w:r w:rsidR="0096671A" w:rsidRPr="00C55420">
        <w:rPr>
          <w:rFonts w:ascii="Arial" w:hAnsi="Arial" w:cs="Arial"/>
          <w:sz w:val="24"/>
          <w:szCs w:val="24"/>
        </w:rPr>
        <w:t xml:space="preserve">and </w:t>
      </w:r>
      <w:proofErr w:type="spellStart"/>
      <w:r w:rsidR="0096671A" w:rsidRPr="00C55420">
        <w:rPr>
          <w:rFonts w:ascii="Arial" w:hAnsi="Arial" w:cs="Arial"/>
          <w:sz w:val="24"/>
          <w:szCs w:val="24"/>
        </w:rPr>
        <w:t>neurospheres</w:t>
      </w:r>
      <w:proofErr w:type="spellEnd"/>
      <w:r w:rsidR="0096671A" w:rsidRPr="00C55420">
        <w:rPr>
          <w:rFonts w:ascii="Arial" w:hAnsi="Arial" w:cs="Arial"/>
          <w:sz w:val="24"/>
          <w:szCs w:val="24"/>
        </w:rPr>
        <w:t xml:space="preserve"> </w:t>
      </w:r>
      <w:r w:rsidR="00F730AB" w:rsidRPr="00C55420">
        <w:rPr>
          <w:rFonts w:ascii="Arial" w:hAnsi="Arial" w:cs="Arial"/>
          <w:sz w:val="24"/>
          <w:szCs w:val="24"/>
        </w:rPr>
        <w:t>(82.4</w:t>
      </w:r>
      <w:r w:rsidR="00E5513E" w:rsidRPr="00C55420">
        <w:rPr>
          <w:rFonts w:ascii="Arial" w:hAnsi="Arial" w:cs="Arial"/>
          <w:sz w:val="24"/>
          <w:szCs w:val="24"/>
        </w:rPr>
        <w:t xml:space="preserve"> </w:t>
      </w:r>
      <w:r w:rsidR="00F730AB" w:rsidRPr="00C55420">
        <w:rPr>
          <w:rFonts w:ascii="Arial" w:hAnsi="Arial" w:cs="Arial"/>
          <w:sz w:val="24"/>
          <w:szCs w:val="24"/>
        </w:rPr>
        <w:t>±</w:t>
      </w:r>
      <w:r w:rsidR="00E5513E" w:rsidRPr="00C55420">
        <w:rPr>
          <w:rFonts w:ascii="Arial" w:hAnsi="Arial" w:cs="Arial"/>
          <w:sz w:val="24"/>
          <w:szCs w:val="24"/>
        </w:rPr>
        <w:t xml:space="preserve"> </w:t>
      </w:r>
      <w:r w:rsidR="00F730AB" w:rsidRPr="00C55420">
        <w:rPr>
          <w:rFonts w:ascii="Arial" w:hAnsi="Arial" w:cs="Arial"/>
          <w:sz w:val="24"/>
          <w:szCs w:val="24"/>
        </w:rPr>
        <w:t xml:space="preserve">9.3%) conditions. </w:t>
      </w:r>
      <w:r w:rsidR="00B714DD" w:rsidRPr="00C55420">
        <w:rPr>
          <w:rFonts w:ascii="Arial" w:hAnsi="Arial" w:cs="Arial"/>
          <w:sz w:val="24"/>
          <w:szCs w:val="24"/>
        </w:rPr>
        <w:t xml:space="preserve">In the fibrin-only </w:t>
      </w:r>
      <w:r w:rsidR="001D0933" w:rsidRPr="00C55420">
        <w:rPr>
          <w:rFonts w:ascii="Arial" w:hAnsi="Arial" w:cs="Arial"/>
          <w:sz w:val="24"/>
          <w:szCs w:val="24"/>
        </w:rPr>
        <w:t xml:space="preserve">condition, there </w:t>
      </w:r>
      <w:r w:rsidR="00A435F1" w:rsidRPr="00C55420">
        <w:rPr>
          <w:rFonts w:ascii="Arial" w:hAnsi="Arial" w:cs="Arial"/>
          <w:sz w:val="24"/>
          <w:szCs w:val="24"/>
        </w:rPr>
        <w:t>were</w:t>
      </w:r>
      <w:r w:rsidR="001D0933" w:rsidRPr="00C55420">
        <w:rPr>
          <w:rFonts w:ascii="Arial" w:hAnsi="Arial" w:cs="Arial"/>
          <w:sz w:val="24"/>
          <w:szCs w:val="24"/>
        </w:rPr>
        <w:t xml:space="preserve"> slightly </w:t>
      </w:r>
      <w:r w:rsidR="00242BB5" w:rsidRPr="00C55420">
        <w:rPr>
          <w:rFonts w:ascii="Arial" w:hAnsi="Arial" w:cs="Arial"/>
          <w:sz w:val="24"/>
          <w:szCs w:val="24"/>
        </w:rPr>
        <w:t>fewer</w:t>
      </w:r>
      <w:r w:rsidR="001D0933" w:rsidRPr="00C55420">
        <w:rPr>
          <w:rFonts w:ascii="Arial" w:hAnsi="Arial" w:cs="Arial"/>
          <w:sz w:val="24"/>
          <w:szCs w:val="24"/>
        </w:rPr>
        <w:t xml:space="preserve"> </w:t>
      </w:r>
      <w:r w:rsidR="00A02A13" w:rsidRPr="00C55420">
        <w:rPr>
          <w:rFonts w:ascii="Arial" w:hAnsi="Arial" w:cs="Arial"/>
          <w:sz w:val="24"/>
          <w:szCs w:val="24"/>
        </w:rPr>
        <w:t>SOX2</w:t>
      </w:r>
      <w:r w:rsidR="00E162B9" w:rsidRPr="00C55420">
        <w:rPr>
          <w:rFonts w:ascii="Arial" w:hAnsi="Arial" w:cs="Arial"/>
          <w:sz w:val="24"/>
          <w:szCs w:val="24"/>
        </w:rPr>
        <w:t xml:space="preserve"> </w:t>
      </w:r>
      <w:r w:rsidR="00FA415A" w:rsidRPr="00C55420">
        <w:rPr>
          <w:rFonts w:ascii="Arial" w:hAnsi="Arial" w:cs="Arial"/>
          <w:sz w:val="24"/>
          <w:szCs w:val="24"/>
        </w:rPr>
        <w:t>IR</w:t>
      </w:r>
      <w:r w:rsidR="00A02A13" w:rsidRPr="00C55420">
        <w:rPr>
          <w:rFonts w:ascii="Arial" w:hAnsi="Arial" w:cs="Arial"/>
          <w:sz w:val="24"/>
          <w:szCs w:val="24"/>
        </w:rPr>
        <w:t xml:space="preserve"> </w:t>
      </w:r>
      <w:r w:rsidR="001D0933" w:rsidRPr="00C55420">
        <w:rPr>
          <w:rFonts w:ascii="Arial" w:hAnsi="Arial" w:cs="Arial"/>
          <w:sz w:val="24"/>
          <w:szCs w:val="24"/>
        </w:rPr>
        <w:t>cells (</w:t>
      </w:r>
      <w:r w:rsidR="00A02A13" w:rsidRPr="00C55420">
        <w:rPr>
          <w:rFonts w:ascii="Arial" w:hAnsi="Arial" w:cs="Arial"/>
          <w:sz w:val="24"/>
          <w:szCs w:val="24"/>
        </w:rPr>
        <w:t>74.1</w:t>
      </w:r>
      <w:r w:rsidR="009764CA" w:rsidRPr="00C55420">
        <w:rPr>
          <w:rFonts w:ascii="Arial" w:hAnsi="Arial" w:cs="Arial"/>
          <w:sz w:val="24"/>
          <w:szCs w:val="24"/>
        </w:rPr>
        <w:t xml:space="preserve"> </w:t>
      </w:r>
      <w:r w:rsidR="00A02A13" w:rsidRPr="00C55420">
        <w:rPr>
          <w:rFonts w:ascii="Arial" w:hAnsi="Arial" w:cs="Arial"/>
          <w:sz w:val="24"/>
          <w:szCs w:val="24"/>
        </w:rPr>
        <w:t>±</w:t>
      </w:r>
      <w:r w:rsidR="009764CA" w:rsidRPr="00C55420">
        <w:rPr>
          <w:rFonts w:ascii="Arial" w:hAnsi="Arial" w:cs="Arial"/>
          <w:sz w:val="24"/>
          <w:szCs w:val="24"/>
        </w:rPr>
        <w:t xml:space="preserve"> </w:t>
      </w:r>
      <w:r w:rsidR="00A02A13" w:rsidRPr="00C55420">
        <w:rPr>
          <w:rFonts w:ascii="Arial" w:hAnsi="Arial" w:cs="Arial"/>
          <w:sz w:val="24"/>
          <w:szCs w:val="24"/>
        </w:rPr>
        <w:t>12.6%</w:t>
      </w:r>
      <w:r w:rsidR="001D0933" w:rsidRPr="00C55420">
        <w:rPr>
          <w:rFonts w:ascii="Arial" w:hAnsi="Arial" w:cs="Arial"/>
          <w:sz w:val="24"/>
          <w:szCs w:val="24"/>
        </w:rPr>
        <w:t>)</w:t>
      </w:r>
      <w:r w:rsidR="00BE4172" w:rsidRPr="00C55420">
        <w:rPr>
          <w:rFonts w:ascii="Arial" w:hAnsi="Arial" w:cs="Arial"/>
          <w:sz w:val="24"/>
          <w:szCs w:val="24"/>
        </w:rPr>
        <w:t>; however,</w:t>
      </w:r>
      <w:r w:rsidR="001D0933" w:rsidRPr="00C55420">
        <w:rPr>
          <w:rFonts w:ascii="Arial" w:hAnsi="Arial" w:cs="Arial"/>
          <w:sz w:val="24"/>
          <w:szCs w:val="24"/>
        </w:rPr>
        <w:t xml:space="preserve"> this difference was not statistically significant</w:t>
      </w:r>
      <w:r w:rsidR="00D93B1D" w:rsidRPr="00C55420">
        <w:rPr>
          <w:rFonts w:ascii="Arial" w:hAnsi="Arial" w:cs="Arial"/>
          <w:sz w:val="24"/>
          <w:szCs w:val="24"/>
        </w:rPr>
        <w:t>;</w:t>
      </w:r>
      <w:r w:rsidR="00A02A13" w:rsidRPr="00C55420">
        <w:rPr>
          <w:rFonts w:ascii="Arial" w:hAnsi="Arial" w:cs="Arial"/>
          <w:sz w:val="24"/>
          <w:szCs w:val="24"/>
        </w:rPr>
        <w:t xml:space="preserve"> </w:t>
      </w:r>
      <w:r w:rsidR="00253368" w:rsidRPr="00C55420">
        <w:rPr>
          <w:rFonts w:ascii="Arial" w:hAnsi="Arial" w:cs="Arial"/>
          <w:sz w:val="24"/>
          <w:szCs w:val="24"/>
        </w:rPr>
        <w:t>Supplementary</w:t>
      </w:r>
      <w:r w:rsidR="00A02A13" w:rsidRPr="00C55420">
        <w:rPr>
          <w:rFonts w:ascii="Arial" w:hAnsi="Arial" w:cs="Arial"/>
          <w:sz w:val="24"/>
          <w:szCs w:val="24"/>
        </w:rPr>
        <w:t xml:space="preserve"> </w:t>
      </w:r>
      <w:r w:rsidR="00A16A20" w:rsidRPr="00C55420">
        <w:rPr>
          <w:rFonts w:ascii="Arial" w:hAnsi="Arial" w:cs="Arial"/>
          <w:sz w:val="24"/>
          <w:szCs w:val="24"/>
        </w:rPr>
        <w:t xml:space="preserve">Figure </w:t>
      </w:r>
      <w:r w:rsidR="00C94431" w:rsidRPr="00C55420">
        <w:rPr>
          <w:rFonts w:ascii="Arial" w:hAnsi="Arial" w:cs="Arial"/>
          <w:sz w:val="24"/>
          <w:szCs w:val="24"/>
        </w:rPr>
        <w:t>7</w:t>
      </w:r>
      <w:r w:rsidR="00D33057" w:rsidRPr="00C55420">
        <w:rPr>
          <w:rFonts w:ascii="Arial" w:hAnsi="Arial" w:cs="Arial"/>
          <w:sz w:val="24"/>
          <w:szCs w:val="24"/>
        </w:rPr>
        <w:t>(B)</w:t>
      </w:r>
      <w:r w:rsidR="00A02A13" w:rsidRPr="00C55420">
        <w:rPr>
          <w:rFonts w:ascii="Arial" w:hAnsi="Arial" w:cs="Arial"/>
          <w:sz w:val="24"/>
          <w:szCs w:val="24"/>
        </w:rPr>
        <w:t xml:space="preserve">. To </w:t>
      </w:r>
      <w:r w:rsidR="002F1B12">
        <w:rPr>
          <w:rFonts w:ascii="Arial" w:hAnsi="Arial" w:cs="Arial"/>
          <w:sz w:val="24"/>
          <w:szCs w:val="24"/>
        </w:rPr>
        <w:t xml:space="preserve">determine whether the structural properties of </w:t>
      </w:r>
      <w:proofErr w:type="spellStart"/>
      <w:r w:rsidR="002F1B12">
        <w:rPr>
          <w:rFonts w:ascii="Arial" w:hAnsi="Arial" w:cs="Arial"/>
          <w:sz w:val="24"/>
          <w:szCs w:val="24"/>
        </w:rPr>
        <w:t>Alphagel</w:t>
      </w:r>
      <w:proofErr w:type="spellEnd"/>
      <w:r w:rsidR="002F1B12">
        <w:rPr>
          <w:rFonts w:ascii="Arial" w:hAnsi="Arial" w:cs="Arial"/>
          <w:sz w:val="24"/>
          <w:szCs w:val="24"/>
        </w:rPr>
        <w:t xml:space="preserve"> could improve the organisation and morphology of differentiated neuroepithelia, we counted and measured the number and size of lumens demarcated by </w:t>
      </w:r>
      <w:proofErr w:type="spellStart"/>
      <w:r w:rsidR="002F1B12">
        <w:rPr>
          <w:rFonts w:ascii="Arial" w:hAnsi="Arial" w:cs="Arial"/>
          <w:sz w:val="24"/>
          <w:szCs w:val="24"/>
        </w:rPr>
        <w:t>nestin</w:t>
      </w:r>
      <w:proofErr w:type="spellEnd"/>
      <w:r w:rsidR="002F1B12">
        <w:rPr>
          <w:rFonts w:ascii="Arial" w:hAnsi="Arial" w:cs="Arial"/>
          <w:sz w:val="24"/>
          <w:szCs w:val="24"/>
        </w:rPr>
        <w:t>/β-catenin co-labelled apical cells and compared them with those observed</w:t>
      </w:r>
      <w:r w:rsidR="004221C4" w:rsidRPr="00C55420">
        <w:rPr>
          <w:rFonts w:ascii="Arial" w:hAnsi="Arial" w:cs="Arial"/>
          <w:sz w:val="24"/>
          <w:szCs w:val="24"/>
        </w:rPr>
        <w:t xml:space="preserve"> in fibrin-based hydrogels</w:t>
      </w:r>
      <w:r w:rsidR="00651FBF" w:rsidRPr="00C55420">
        <w:rPr>
          <w:rFonts w:ascii="Arial" w:hAnsi="Arial" w:cs="Arial"/>
          <w:sz w:val="24"/>
          <w:szCs w:val="24"/>
        </w:rPr>
        <w:t xml:space="preserve"> </w:t>
      </w:r>
      <w:r w:rsidR="001D45CD" w:rsidRPr="00C55420">
        <w:rPr>
          <w:rFonts w:ascii="Arial" w:hAnsi="Arial" w:cs="Arial"/>
          <w:sz w:val="24"/>
          <w:szCs w:val="24"/>
        </w:rPr>
        <w:t>and</w:t>
      </w:r>
      <w:r w:rsidR="00900562" w:rsidRPr="00C55420">
        <w:rPr>
          <w:rFonts w:ascii="Arial" w:hAnsi="Arial" w:cs="Arial"/>
          <w:sz w:val="24"/>
          <w:szCs w:val="24"/>
        </w:rPr>
        <w:t xml:space="preserve"> </w:t>
      </w:r>
      <w:proofErr w:type="spellStart"/>
      <w:r w:rsidR="005375F4" w:rsidRPr="00C55420">
        <w:rPr>
          <w:rFonts w:ascii="Arial" w:hAnsi="Arial" w:cs="Arial"/>
          <w:sz w:val="24"/>
          <w:szCs w:val="24"/>
        </w:rPr>
        <w:t>n</w:t>
      </w:r>
      <w:r w:rsidR="00900562" w:rsidRPr="00C55420">
        <w:rPr>
          <w:rFonts w:ascii="Arial" w:hAnsi="Arial" w:cs="Arial"/>
          <w:sz w:val="24"/>
          <w:szCs w:val="24"/>
        </w:rPr>
        <w:t>eurospheres</w:t>
      </w:r>
      <w:proofErr w:type="spellEnd"/>
      <w:r w:rsidR="00A02A13" w:rsidRPr="00C55420">
        <w:rPr>
          <w:rFonts w:ascii="Arial" w:hAnsi="Arial" w:cs="Arial"/>
          <w:sz w:val="24"/>
          <w:szCs w:val="24"/>
        </w:rPr>
        <w:t>.</w:t>
      </w:r>
      <w:r w:rsidR="00900562" w:rsidRPr="00C55420">
        <w:rPr>
          <w:rFonts w:ascii="Arial" w:hAnsi="Arial" w:cs="Arial"/>
          <w:sz w:val="24"/>
          <w:szCs w:val="24"/>
        </w:rPr>
        <w:t xml:space="preserve"> </w:t>
      </w:r>
      <w:r w:rsidR="00F16DED" w:rsidRPr="00C55420">
        <w:rPr>
          <w:rFonts w:ascii="Arial" w:hAnsi="Arial" w:cs="Arial"/>
          <w:sz w:val="24"/>
          <w:szCs w:val="24"/>
        </w:rPr>
        <w:t xml:space="preserve">We found </w:t>
      </w:r>
      <w:r w:rsidR="00A02A13" w:rsidRPr="00C55420">
        <w:rPr>
          <w:rFonts w:ascii="Arial" w:hAnsi="Arial" w:cs="Arial"/>
          <w:sz w:val="24"/>
          <w:szCs w:val="24"/>
        </w:rPr>
        <w:t xml:space="preserve">that the frequency of </w:t>
      </w:r>
      <w:r w:rsidR="00643A03">
        <w:rPr>
          <w:rFonts w:ascii="Arial" w:hAnsi="Arial" w:cs="Arial"/>
          <w:sz w:val="24"/>
          <w:szCs w:val="24"/>
        </w:rPr>
        <w:t>polarised</w:t>
      </w:r>
      <w:r w:rsidR="00643A03" w:rsidRPr="00C55420">
        <w:rPr>
          <w:rFonts w:ascii="Arial" w:hAnsi="Arial" w:cs="Arial"/>
          <w:sz w:val="24"/>
          <w:szCs w:val="24"/>
        </w:rPr>
        <w:t xml:space="preserve"> </w:t>
      </w:r>
      <w:r w:rsidR="00A02A13" w:rsidRPr="00C55420">
        <w:rPr>
          <w:rFonts w:ascii="Arial" w:hAnsi="Arial" w:cs="Arial"/>
          <w:sz w:val="24"/>
          <w:szCs w:val="24"/>
        </w:rPr>
        <w:t>areas (approx</w:t>
      </w:r>
      <w:r w:rsidR="00BE1151" w:rsidRPr="00C55420">
        <w:rPr>
          <w:rFonts w:ascii="Arial" w:hAnsi="Arial" w:cs="Arial"/>
          <w:sz w:val="24"/>
          <w:szCs w:val="24"/>
        </w:rPr>
        <w:t>imately</w:t>
      </w:r>
      <w:r w:rsidR="00A02A13" w:rsidRPr="00C55420">
        <w:rPr>
          <w:rFonts w:ascii="Arial" w:hAnsi="Arial" w:cs="Arial"/>
          <w:sz w:val="24"/>
          <w:szCs w:val="24"/>
        </w:rPr>
        <w:t xml:space="preserve"> 0.03/mm</w:t>
      </w:r>
      <w:r w:rsidR="00A02A13" w:rsidRPr="00C55420">
        <w:rPr>
          <w:rFonts w:ascii="Arial" w:hAnsi="Arial" w:cs="Arial"/>
          <w:sz w:val="24"/>
          <w:szCs w:val="24"/>
          <w:vertAlign w:val="superscript"/>
        </w:rPr>
        <w:t>2</w:t>
      </w:r>
      <w:r w:rsidR="00A02A13" w:rsidRPr="00C55420">
        <w:rPr>
          <w:rFonts w:ascii="Arial" w:hAnsi="Arial" w:cs="Arial"/>
          <w:sz w:val="24"/>
          <w:szCs w:val="24"/>
        </w:rPr>
        <w:t xml:space="preserve">) was consistent across </w:t>
      </w:r>
      <w:r w:rsidR="00A85CD4" w:rsidRPr="00C55420">
        <w:rPr>
          <w:rFonts w:ascii="Arial" w:hAnsi="Arial" w:cs="Arial"/>
          <w:sz w:val="24"/>
          <w:szCs w:val="24"/>
        </w:rPr>
        <w:t xml:space="preserve">all </w:t>
      </w:r>
      <w:r w:rsidR="00A02A13" w:rsidRPr="00C55420">
        <w:rPr>
          <w:rFonts w:ascii="Arial" w:hAnsi="Arial" w:cs="Arial"/>
          <w:sz w:val="24"/>
          <w:szCs w:val="24"/>
        </w:rPr>
        <w:t>conditions, albeit less variable under hydrogel conditions</w:t>
      </w:r>
      <w:r w:rsidR="002502BC" w:rsidRPr="00C55420">
        <w:rPr>
          <w:rFonts w:ascii="Arial" w:hAnsi="Arial" w:cs="Arial"/>
          <w:sz w:val="24"/>
          <w:szCs w:val="24"/>
        </w:rPr>
        <w:t>;</w:t>
      </w:r>
      <w:r w:rsidR="006B5525" w:rsidRPr="00C55420">
        <w:rPr>
          <w:rFonts w:ascii="Arial" w:hAnsi="Arial" w:cs="Arial"/>
          <w:sz w:val="24"/>
          <w:szCs w:val="24"/>
        </w:rPr>
        <w:t xml:space="preserve"> </w:t>
      </w:r>
      <w:r w:rsidR="00973332" w:rsidRPr="00C55420">
        <w:rPr>
          <w:rFonts w:ascii="Arial" w:hAnsi="Arial" w:cs="Arial"/>
          <w:sz w:val="24"/>
          <w:szCs w:val="24"/>
        </w:rPr>
        <w:t>Fig</w:t>
      </w:r>
      <w:r w:rsidR="00D33057" w:rsidRPr="00C55420">
        <w:rPr>
          <w:rFonts w:ascii="Arial" w:hAnsi="Arial" w:cs="Arial"/>
          <w:sz w:val="24"/>
          <w:szCs w:val="24"/>
        </w:rPr>
        <w:t>.</w:t>
      </w:r>
      <w:r w:rsidR="00973332" w:rsidRPr="00C55420">
        <w:rPr>
          <w:rFonts w:ascii="Arial" w:hAnsi="Arial" w:cs="Arial"/>
          <w:sz w:val="24"/>
          <w:szCs w:val="24"/>
        </w:rPr>
        <w:t>3(D)</w:t>
      </w:r>
      <w:r w:rsidR="00A02A13" w:rsidRPr="00C55420">
        <w:rPr>
          <w:rFonts w:ascii="Arial" w:hAnsi="Arial" w:cs="Arial"/>
          <w:sz w:val="24"/>
          <w:szCs w:val="24"/>
        </w:rPr>
        <w:t xml:space="preserve">. However, the </w:t>
      </w:r>
      <w:r w:rsidR="006626C3" w:rsidRPr="00C55420">
        <w:rPr>
          <w:rFonts w:ascii="Arial" w:hAnsi="Arial" w:cs="Arial"/>
          <w:sz w:val="24"/>
          <w:szCs w:val="24"/>
        </w:rPr>
        <w:t xml:space="preserve">average </w:t>
      </w:r>
      <w:r w:rsidR="00A02A13" w:rsidRPr="00C55420">
        <w:rPr>
          <w:rFonts w:ascii="Arial" w:hAnsi="Arial" w:cs="Arial"/>
          <w:sz w:val="24"/>
          <w:szCs w:val="24"/>
        </w:rPr>
        <w:t>lumen</w:t>
      </w:r>
      <w:r w:rsidR="00387915" w:rsidRPr="00C55420">
        <w:rPr>
          <w:rFonts w:ascii="Arial" w:hAnsi="Arial" w:cs="Arial"/>
          <w:sz w:val="24"/>
          <w:szCs w:val="24"/>
        </w:rPr>
        <w:t xml:space="preserve"> area was significantly increased </w:t>
      </w:r>
      <w:r w:rsidR="00A02A13" w:rsidRPr="00C55420">
        <w:rPr>
          <w:rFonts w:ascii="Arial" w:hAnsi="Arial" w:cs="Arial"/>
          <w:sz w:val="24"/>
          <w:szCs w:val="24"/>
        </w:rPr>
        <w:t xml:space="preserve">in </w:t>
      </w:r>
      <w:r w:rsidR="00384791" w:rsidRPr="00C55420">
        <w:rPr>
          <w:rFonts w:ascii="Arial" w:hAnsi="Arial" w:cs="Arial"/>
          <w:sz w:val="24"/>
          <w:szCs w:val="24"/>
        </w:rPr>
        <w:t xml:space="preserve">hydrogel conditions with </w:t>
      </w:r>
      <w:proofErr w:type="spellStart"/>
      <w:r w:rsidR="00A02A13" w:rsidRPr="00C55420">
        <w:rPr>
          <w:rFonts w:ascii="Arial" w:hAnsi="Arial" w:cs="Arial"/>
          <w:sz w:val="24"/>
          <w:szCs w:val="24"/>
        </w:rPr>
        <w:t>Alphagel</w:t>
      </w:r>
      <w:proofErr w:type="spellEnd"/>
      <w:r w:rsidR="00AC3CFE" w:rsidRPr="00C55420">
        <w:rPr>
          <w:rFonts w:ascii="Arial" w:hAnsi="Arial" w:cs="Arial"/>
          <w:sz w:val="24"/>
          <w:szCs w:val="24"/>
        </w:rPr>
        <w:t xml:space="preserve"> (</w:t>
      </w:r>
      <w:r w:rsidR="00A02A13" w:rsidRPr="00C55420">
        <w:rPr>
          <w:rFonts w:ascii="Arial" w:hAnsi="Arial" w:cs="Arial"/>
          <w:sz w:val="24"/>
          <w:szCs w:val="24"/>
        </w:rPr>
        <w:t>403.29 µm</w:t>
      </w:r>
      <w:r w:rsidR="00A02A13" w:rsidRPr="00C55420">
        <w:rPr>
          <w:rFonts w:ascii="Arial" w:hAnsi="Arial" w:cs="Arial"/>
          <w:sz w:val="24"/>
          <w:szCs w:val="24"/>
          <w:vertAlign w:val="superscript"/>
        </w:rPr>
        <w:t>2</w:t>
      </w:r>
      <w:r w:rsidR="00AC3CFE" w:rsidRPr="00C55420">
        <w:rPr>
          <w:rFonts w:ascii="Arial" w:hAnsi="Arial" w:cs="Arial"/>
          <w:sz w:val="24"/>
          <w:szCs w:val="24"/>
        </w:rPr>
        <w:t xml:space="preserve">; p = 0.0007) </w:t>
      </w:r>
      <w:r w:rsidR="00AB2B9D" w:rsidRPr="00C55420">
        <w:rPr>
          <w:rFonts w:ascii="Arial" w:hAnsi="Arial" w:cs="Arial"/>
          <w:sz w:val="24"/>
          <w:szCs w:val="24"/>
        </w:rPr>
        <w:t xml:space="preserve">versus </w:t>
      </w:r>
      <w:proofErr w:type="spellStart"/>
      <w:r w:rsidR="00757D07" w:rsidRPr="00C55420">
        <w:rPr>
          <w:rFonts w:ascii="Arial" w:hAnsi="Arial" w:cs="Arial"/>
          <w:sz w:val="24"/>
          <w:szCs w:val="24"/>
        </w:rPr>
        <w:t>n</w:t>
      </w:r>
      <w:r w:rsidR="00A02A13" w:rsidRPr="00C55420">
        <w:rPr>
          <w:rFonts w:ascii="Arial" w:hAnsi="Arial" w:cs="Arial"/>
          <w:sz w:val="24"/>
          <w:szCs w:val="24"/>
        </w:rPr>
        <w:t>eurospheres</w:t>
      </w:r>
      <w:proofErr w:type="spellEnd"/>
      <w:r w:rsidR="00A02A13" w:rsidRPr="00C55420">
        <w:rPr>
          <w:rFonts w:ascii="Arial" w:hAnsi="Arial" w:cs="Arial"/>
          <w:sz w:val="24"/>
          <w:szCs w:val="24"/>
        </w:rPr>
        <w:t xml:space="preserve"> </w:t>
      </w:r>
      <w:r w:rsidR="00AC3CFE" w:rsidRPr="00C55420">
        <w:rPr>
          <w:rFonts w:ascii="Arial" w:hAnsi="Arial" w:cs="Arial"/>
          <w:sz w:val="24"/>
          <w:szCs w:val="24"/>
        </w:rPr>
        <w:t>(</w:t>
      </w:r>
      <w:r w:rsidR="00A02A13" w:rsidRPr="00C55420">
        <w:rPr>
          <w:rFonts w:ascii="Arial" w:hAnsi="Arial" w:cs="Arial"/>
          <w:sz w:val="24"/>
          <w:szCs w:val="24"/>
        </w:rPr>
        <w:t>105.46 µm</w:t>
      </w:r>
      <w:r w:rsidR="00A02A13" w:rsidRPr="00C55420">
        <w:rPr>
          <w:rFonts w:ascii="Arial" w:hAnsi="Arial" w:cs="Arial"/>
          <w:sz w:val="24"/>
          <w:szCs w:val="24"/>
          <w:vertAlign w:val="superscript"/>
        </w:rPr>
        <w:t>2</w:t>
      </w:r>
      <w:r w:rsidR="00AC3CFE" w:rsidRPr="00C55420">
        <w:rPr>
          <w:rFonts w:ascii="Arial" w:hAnsi="Arial" w:cs="Arial"/>
          <w:sz w:val="24"/>
          <w:szCs w:val="24"/>
        </w:rPr>
        <w:t>)</w:t>
      </w:r>
      <w:r w:rsidR="00A02A13" w:rsidRPr="00C55420">
        <w:rPr>
          <w:rFonts w:ascii="Arial" w:hAnsi="Arial" w:cs="Arial"/>
          <w:sz w:val="24"/>
          <w:szCs w:val="24"/>
        </w:rPr>
        <w:t>; Fig</w:t>
      </w:r>
      <w:r w:rsidR="00A56ED8" w:rsidRPr="00C55420">
        <w:rPr>
          <w:rFonts w:ascii="Arial" w:hAnsi="Arial" w:cs="Arial"/>
          <w:sz w:val="24"/>
          <w:szCs w:val="24"/>
        </w:rPr>
        <w:t>.3(D).</w:t>
      </w:r>
      <w:r w:rsidR="003F16B7" w:rsidRPr="00C55420">
        <w:rPr>
          <w:rFonts w:ascii="Arial" w:hAnsi="Arial" w:cs="Arial"/>
          <w:sz w:val="24"/>
          <w:szCs w:val="24"/>
        </w:rPr>
        <w:t xml:space="preserve"> </w:t>
      </w:r>
      <w:r w:rsidR="00D35FF6" w:rsidRPr="00C55420">
        <w:rPr>
          <w:rFonts w:ascii="Arial" w:hAnsi="Arial" w:cs="Arial"/>
          <w:sz w:val="24"/>
          <w:szCs w:val="24"/>
        </w:rPr>
        <w:t>Large lumen area</w:t>
      </w:r>
      <w:r w:rsidR="00A16562" w:rsidRPr="00C55420">
        <w:rPr>
          <w:rFonts w:ascii="Arial" w:hAnsi="Arial" w:cs="Arial"/>
          <w:sz w:val="24"/>
          <w:szCs w:val="24"/>
        </w:rPr>
        <w:t>s</w:t>
      </w:r>
      <w:r w:rsidR="00D35FF6" w:rsidRPr="00C55420">
        <w:rPr>
          <w:rFonts w:ascii="Arial" w:hAnsi="Arial" w:cs="Arial"/>
          <w:sz w:val="24"/>
          <w:szCs w:val="24"/>
        </w:rPr>
        <w:t xml:space="preserve"> </w:t>
      </w:r>
      <w:r w:rsidR="0042798A" w:rsidRPr="00C55420">
        <w:rPr>
          <w:rFonts w:ascii="Arial" w:hAnsi="Arial" w:cs="Arial"/>
          <w:sz w:val="24"/>
          <w:szCs w:val="24"/>
        </w:rPr>
        <w:t xml:space="preserve">are </w:t>
      </w:r>
      <w:r w:rsidR="00D817B3" w:rsidRPr="00C55420">
        <w:rPr>
          <w:rFonts w:ascii="Arial" w:hAnsi="Arial" w:cs="Arial"/>
          <w:sz w:val="24"/>
          <w:szCs w:val="24"/>
        </w:rPr>
        <w:t xml:space="preserve">observed when neural progenitors </w:t>
      </w:r>
      <w:r w:rsidR="0042798A" w:rsidRPr="00C55420">
        <w:rPr>
          <w:rFonts w:ascii="Arial" w:hAnsi="Arial" w:cs="Arial"/>
          <w:sz w:val="24"/>
          <w:szCs w:val="24"/>
        </w:rPr>
        <w:t>coalesce</w:t>
      </w:r>
      <w:r w:rsidR="00D817B3" w:rsidRPr="00C55420">
        <w:rPr>
          <w:rFonts w:ascii="Arial" w:hAnsi="Arial" w:cs="Arial"/>
          <w:sz w:val="24"/>
          <w:szCs w:val="24"/>
        </w:rPr>
        <w:t xml:space="preserve"> and mature</w:t>
      </w:r>
      <w:r w:rsidR="0042798A" w:rsidRPr="00C55420">
        <w:rPr>
          <w:rFonts w:ascii="Arial" w:hAnsi="Arial" w:cs="Arial"/>
          <w:sz w:val="24"/>
          <w:szCs w:val="24"/>
        </w:rPr>
        <w:t xml:space="preserve"> </w:t>
      </w:r>
      <w:r w:rsidR="0035576D"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7Soxwbf2","properties":{"formattedCitation":"(63,64)","plainCitation":"(63,64)","noteIndex":0},"citationItems":[{"id":778,"uris":["http://zotero.org/users/10128015/items/9GRS2ITM"],"itemData":{"id":778,"type":"article-journal","abstract":"Optical trapping (tweezing) has been used in conjunction with fluid flow technology to dissect the mechanics and spatio-temporal dynamics of how neural progenitor/stem cells (NSCs) adhere and aggregate. Hitherto unavailable information has been obtained on the most probable minimum time (</w:instrText>
      </w:r>
      <w:r w:rsidR="003D60B9">
        <w:rPr>
          <w:rFonts w:ascii="Cambria Math" w:hAnsi="Cambria Math" w:cs="Cambria Math"/>
          <w:sz w:val="24"/>
          <w:szCs w:val="24"/>
        </w:rPr>
        <w:instrText>∼</w:instrText>
      </w:r>
      <w:r w:rsidR="003D60B9">
        <w:rPr>
          <w:rFonts w:ascii="Arial" w:hAnsi="Arial" w:cs="Arial"/>
          <w:sz w:val="24"/>
          <w:szCs w:val="24"/>
        </w:rPr>
        <w:instrText>5 s) and most probable minimum distance of approach (4–6 µm) required for irreversible adhesion of proximate cells to occur. Our experiments also allow us to study and quantify the spatial characteristics of filopodial- and membrane-mediated adhesion, and to probe the functional dynamics of NSCs to quantify a lower limit of the adhesive force by which NSCs aggregate (</w:instrText>
      </w:r>
      <w:r w:rsidR="003D60B9">
        <w:rPr>
          <w:rFonts w:ascii="Cambria Math" w:hAnsi="Cambria Math" w:cs="Cambria Math"/>
          <w:sz w:val="24"/>
          <w:szCs w:val="24"/>
        </w:rPr>
        <w:instrText>∼</w:instrText>
      </w:r>
      <w:r w:rsidR="003D60B9">
        <w:rPr>
          <w:rFonts w:ascii="Arial" w:hAnsi="Arial" w:cs="Arial"/>
          <w:sz w:val="24"/>
          <w:szCs w:val="24"/>
        </w:rPr>
        <w:instrText xml:space="preserve">18 pN). Our findings, which we also validate by computational modeling, have important implications for the neurosphere assay: once aggregated, neurospheres cannot disassemble merely by being subjected to shaking or by thermal effects. Our findings provide quantitative affirmation to the notion that the neurosphere assay may not be a valid measure of clonality and “stemness”. Post-adhesion dynamics were also studied and oscillatory motion in filopodia-mediated adhesion was observed. Furthermore, we have also explored the effect of the removal of calcium ions: both filopodia-mediated as well as membrane-membrane adhesion were inhibited. On the other hand, F-actin disrupted the dynamics of such adhesion events such that filopodia-mediated adhesion was inhibited but not membrane-membrane adhesion.","container-title":"PLoS ONE","DOI":"10.1371/journal.pone.0038613","ISSN":"1932-6203","issue":"6","journalAbbreviation":"PLoS One","note":"PMID: 22693648\nPMCID: PMC3367915","page":"e38613","source":"PubMed Central","title":"Assembling Neurospheres: Dynamics of Neural Progenitor/Stem Cell Aggregation Probed Using an Optical Trap","title-short":"Assembling Neurospheres","volume":"7","author":[{"family":"Ladiwala","given":"Uma"},{"family":"Basu","given":"Himanish"},{"family":"Mathur","given":"Deepak"}],"issued":{"date-parts":[["2012",6,5]]}},"label":"page"},{"id":776,"uris":["http://zotero.org/users/10128015/items/KTPXAV3B"],"itemData":{"id":776,"type":"article-journal","abstract":"Hyun Jung Kim, Eunsoo Lee, Myungwoo Nam, Jae Kwon Chung, Sunghoon Joo, Yoonkey Nam and Woong Sun. Exp Neurobiol 2021;30:275-84. https://doi.org/10.5607/en21012","container-title":"Experimental Neurobiology","DOI":"10.5607/en21012","issue":"4","language":"en","note":"publisher: The Korean Society for Brain and Neural Science","page":"275-284","source":"www.en-journal.org","title":"Contribution of Extracellular Matrix Component Landscapes in the Adult Subventricular Zone to the Positioning of Neural Stem/Progenitor Cells","volume":"30","author":[{"family":"Kim","given":"Hyun Jung"},{"family":"Lee","given":"Eunsoo"},{"family":"Nam","given":"Myungwoo"},{"family":"Chung","given":"Jae Kwon"},{"family":"Joo","given":"Sunghoon"},{"family":"Nam","given":"Yoonkey"},{"family":"Sun","given":"Woong"}],"issued":{"date-parts":[["2021",8,31]]}},"label":"page"}],"schema":"https://github.com/citation-style-language/schema/raw/master/csl-citation.json"} </w:instrText>
      </w:r>
      <w:r w:rsidR="0035576D" w:rsidRPr="00C55420">
        <w:rPr>
          <w:rFonts w:ascii="Arial" w:hAnsi="Arial" w:cs="Arial"/>
          <w:sz w:val="24"/>
          <w:szCs w:val="24"/>
        </w:rPr>
        <w:fldChar w:fldCharType="separate"/>
      </w:r>
      <w:r w:rsidR="003D60B9" w:rsidRPr="003D60B9">
        <w:rPr>
          <w:rFonts w:ascii="Arial" w:hAnsi="Arial" w:cs="Arial"/>
          <w:sz w:val="24"/>
        </w:rPr>
        <w:t>(63,64)</w:t>
      </w:r>
      <w:r w:rsidR="0035576D" w:rsidRPr="00C55420">
        <w:rPr>
          <w:rFonts w:ascii="Arial" w:hAnsi="Arial" w:cs="Arial"/>
          <w:sz w:val="24"/>
          <w:szCs w:val="24"/>
        </w:rPr>
        <w:fldChar w:fldCharType="end"/>
      </w:r>
      <w:r w:rsidR="00FD1B20" w:rsidRPr="00C55420">
        <w:rPr>
          <w:rFonts w:ascii="Arial" w:hAnsi="Arial" w:cs="Arial"/>
          <w:sz w:val="24"/>
          <w:szCs w:val="24"/>
        </w:rPr>
        <w:t xml:space="preserve">, forming the </w:t>
      </w:r>
      <w:r w:rsidR="0025331F" w:rsidRPr="00C55420">
        <w:rPr>
          <w:rFonts w:ascii="Arial" w:hAnsi="Arial" w:cs="Arial"/>
          <w:sz w:val="24"/>
          <w:szCs w:val="24"/>
        </w:rPr>
        <w:lastRenderedPageBreak/>
        <w:t xml:space="preserve">structural </w:t>
      </w:r>
      <w:r w:rsidR="004515D8" w:rsidRPr="00C55420">
        <w:rPr>
          <w:rFonts w:ascii="Arial" w:hAnsi="Arial" w:cs="Arial"/>
          <w:sz w:val="24"/>
          <w:szCs w:val="24"/>
        </w:rPr>
        <w:t>architecture</w:t>
      </w:r>
      <w:r w:rsidR="0025331F" w:rsidRPr="00C55420">
        <w:rPr>
          <w:rFonts w:ascii="Arial" w:hAnsi="Arial" w:cs="Arial"/>
          <w:sz w:val="24"/>
          <w:szCs w:val="24"/>
        </w:rPr>
        <w:t xml:space="preserve"> of the neural progenitor niche</w:t>
      </w:r>
      <w:r w:rsidR="00D817B3" w:rsidRPr="00C55420">
        <w:rPr>
          <w:rFonts w:ascii="Arial" w:hAnsi="Arial" w:cs="Arial"/>
          <w:sz w:val="24"/>
          <w:szCs w:val="24"/>
        </w:rPr>
        <w:t xml:space="preserve">. </w:t>
      </w:r>
      <w:r w:rsidR="004515D8" w:rsidRPr="00C55420">
        <w:rPr>
          <w:rFonts w:ascii="Arial" w:hAnsi="Arial" w:cs="Arial"/>
          <w:sz w:val="24"/>
          <w:szCs w:val="24"/>
        </w:rPr>
        <w:t xml:space="preserve">The </w:t>
      </w:r>
      <w:r w:rsidR="00DC4AC1">
        <w:rPr>
          <w:rFonts w:ascii="Arial" w:hAnsi="Arial" w:cs="Arial"/>
          <w:sz w:val="24"/>
          <w:szCs w:val="24"/>
        </w:rPr>
        <w:t>proper organisation of polarised tissue is crucial for neurodevelopment, and aberrant formation is implicated</w:t>
      </w:r>
      <w:r w:rsidR="00DD75CE" w:rsidRPr="00C55420">
        <w:rPr>
          <w:rFonts w:ascii="Arial" w:hAnsi="Arial" w:cs="Arial"/>
          <w:sz w:val="24"/>
          <w:szCs w:val="24"/>
        </w:rPr>
        <w:t xml:space="preserve"> in neural tube defects.</w:t>
      </w:r>
      <w:r w:rsidR="00D35FF6" w:rsidRPr="00C55420">
        <w:rPr>
          <w:rFonts w:ascii="Arial" w:hAnsi="Arial" w:cs="Arial"/>
          <w:sz w:val="24"/>
          <w:szCs w:val="24"/>
        </w:rPr>
        <w:t xml:space="preserve"> </w:t>
      </w:r>
      <w:r w:rsidR="007B36A6" w:rsidRPr="00C55420">
        <w:rPr>
          <w:rFonts w:ascii="Arial" w:hAnsi="Arial" w:cs="Arial"/>
          <w:sz w:val="24"/>
          <w:szCs w:val="24"/>
        </w:rPr>
        <w:t xml:space="preserve">Nonetheless, no differences were observed </w:t>
      </w:r>
      <w:r w:rsidR="00E4361E" w:rsidRPr="00C55420">
        <w:rPr>
          <w:rFonts w:ascii="Arial" w:hAnsi="Arial" w:cs="Arial"/>
          <w:sz w:val="24"/>
          <w:szCs w:val="24"/>
        </w:rPr>
        <w:t xml:space="preserve">in </w:t>
      </w:r>
      <w:r w:rsidR="00C5374B" w:rsidRPr="00C55420">
        <w:rPr>
          <w:rFonts w:ascii="Arial" w:hAnsi="Arial" w:cs="Arial"/>
          <w:sz w:val="24"/>
          <w:szCs w:val="24"/>
        </w:rPr>
        <w:t>t</w:t>
      </w:r>
      <w:r w:rsidR="00802B1F" w:rsidRPr="00C55420">
        <w:rPr>
          <w:rFonts w:ascii="Arial" w:hAnsi="Arial" w:cs="Arial"/>
          <w:sz w:val="24"/>
          <w:szCs w:val="24"/>
        </w:rPr>
        <w:t xml:space="preserve">he frequency of polarised puncta </w:t>
      </w:r>
      <w:r w:rsidR="00DC4AC1">
        <w:rPr>
          <w:rFonts w:ascii="Arial" w:hAnsi="Arial" w:cs="Arial"/>
          <w:sz w:val="24"/>
          <w:szCs w:val="24"/>
        </w:rPr>
        <w:t xml:space="preserve">between </w:t>
      </w:r>
      <w:proofErr w:type="spellStart"/>
      <w:r w:rsidR="00DC4AC1">
        <w:rPr>
          <w:rFonts w:ascii="Arial" w:hAnsi="Arial" w:cs="Arial"/>
          <w:sz w:val="24"/>
          <w:szCs w:val="24"/>
        </w:rPr>
        <w:t>Alphagel</w:t>
      </w:r>
      <w:proofErr w:type="spellEnd"/>
      <w:r w:rsidR="00DC4AC1">
        <w:rPr>
          <w:rFonts w:ascii="Arial" w:hAnsi="Arial" w:cs="Arial"/>
          <w:sz w:val="24"/>
          <w:szCs w:val="24"/>
        </w:rPr>
        <w:t xml:space="preserve"> and </w:t>
      </w:r>
      <w:proofErr w:type="spellStart"/>
      <w:r w:rsidR="00DC4AC1">
        <w:rPr>
          <w:rFonts w:ascii="Arial" w:hAnsi="Arial" w:cs="Arial"/>
          <w:sz w:val="24"/>
          <w:szCs w:val="24"/>
        </w:rPr>
        <w:t>neurospheres</w:t>
      </w:r>
      <w:proofErr w:type="spellEnd"/>
      <w:r w:rsidR="00DC4AC1">
        <w:rPr>
          <w:rFonts w:ascii="Arial" w:hAnsi="Arial" w:cs="Arial"/>
          <w:sz w:val="24"/>
          <w:szCs w:val="24"/>
        </w:rPr>
        <w:t xml:space="preserve"> (Fig. 3E</w:t>
      </w:r>
      <w:r w:rsidR="009971F1" w:rsidRPr="00C55420">
        <w:rPr>
          <w:rFonts w:ascii="Arial" w:hAnsi="Arial" w:cs="Arial"/>
          <w:sz w:val="24"/>
          <w:szCs w:val="24"/>
        </w:rPr>
        <w:t>)</w:t>
      </w:r>
      <w:r w:rsidR="001E7ED9" w:rsidRPr="00C55420">
        <w:rPr>
          <w:rFonts w:ascii="Arial" w:hAnsi="Arial" w:cs="Arial"/>
          <w:sz w:val="24"/>
          <w:szCs w:val="24"/>
        </w:rPr>
        <w:t>.</w:t>
      </w:r>
      <w:r w:rsidR="00310D72" w:rsidRPr="00C55420">
        <w:rPr>
          <w:rFonts w:ascii="Arial" w:hAnsi="Arial" w:cs="Arial"/>
          <w:sz w:val="24"/>
          <w:szCs w:val="24"/>
        </w:rPr>
        <w:t xml:space="preserve"> </w:t>
      </w:r>
      <w:r w:rsidR="004E6A9A" w:rsidRPr="00C55420">
        <w:rPr>
          <w:rFonts w:ascii="Arial" w:hAnsi="Arial" w:cs="Arial"/>
          <w:sz w:val="24"/>
          <w:szCs w:val="24"/>
        </w:rPr>
        <w:t>Cumulatively, t</w:t>
      </w:r>
      <w:r w:rsidR="00C50CBE" w:rsidRPr="00C55420">
        <w:rPr>
          <w:rFonts w:ascii="Arial" w:hAnsi="Arial" w:cs="Arial"/>
          <w:sz w:val="24"/>
          <w:szCs w:val="24"/>
        </w:rPr>
        <w:t xml:space="preserve">hese results show that </w:t>
      </w:r>
      <w:proofErr w:type="spellStart"/>
      <w:r w:rsidR="00F32FAC" w:rsidRPr="00C55420">
        <w:rPr>
          <w:rFonts w:ascii="Arial" w:hAnsi="Arial" w:cs="Arial"/>
          <w:sz w:val="24"/>
          <w:szCs w:val="24"/>
        </w:rPr>
        <w:t>Alpha</w:t>
      </w:r>
      <w:r w:rsidR="00C50CBE" w:rsidRPr="00C55420">
        <w:rPr>
          <w:rFonts w:ascii="Arial" w:hAnsi="Arial" w:cs="Arial"/>
          <w:sz w:val="24"/>
          <w:szCs w:val="24"/>
        </w:rPr>
        <w:t>gel</w:t>
      </w:r>
      <w:proofErr w:type="spellEnd"/>
      <w:r w:rsidR="00C50CBE" w:rsidRPr="00C55420">
        <w:rPr>
          <w:rFonts w:ascii="Arial" w:hAnsi="Arial" w:cs="Arial"/>
          <w:sz w:val="24"/>
          <w:szCs w:val="24"/>
        </w:rPr>
        <w:t xml:space="preserve"> support</w:t>
      </w:r>
      <w:r w:rsidR="00751E50" w:rsidRPr="00C55420">
        <w:rPr>
          <w:rFonts w:ascii="Arial" w:hAnsi="Arial" w:cs="Arial"/>
          <w:sz w:val="24"/>
          <w:szCs w:val="24"/>
        </w:rPr>
        <w:t>s</w:t>
      </w:r>
      <w:r w:rsidR="00C50CBE" w:rsidRPr="00C55420">
        <w:rPr>
          <w:rFonts w:ascii="Arial" w:hAnsi="Arial" w:cs="Arial"/>
          <w:sz w:val="24"/>
          <w:szCs w:val="24"/>
        </w:rPr>
        <w:t xml:space="preserve"> </w:t>
      </w:r>
      <w:r w:rsidR="00FC22F7" w:rsidRPr="00C55420">
        <w:rPr>
          <w:rFonts w:ascii="Arial" w:hAnsi="Arial" w:cs="Arial"/>
          <w:sz w:val="24"/>
          <w:szCs w:val="24"/>
        </w:rPr>
        <w:t>efficient ectodermal differentiation</w:t>
      </w:r>
      <w:r w:rsidR="00751E50" w:rsidRPr="00C55420">
        <w:rPr>
          <w:rFonts w:ascii="Arial" w:hAnsi="Arial" w:cs="Arial"/>
          <w:sz w:val="24"/>
          <w:szCs w:val="24"/>
        </w:rPr>
        <w:t xml:space="preserve"> of </w:t>
      </w:r>
      <w:proofErr w:type="spellStart"/>
      <w:r w:rsidR="00751E50" w:rsidRPr="00C55420">
        <w:rPr>
          <w:rFonts w:ascii="Arial" w:hAnsi="Arial" w:cs="Arial"/>
          <w:sz w:val="24"/>
          <w:szCs w:val="24"/>
        </w:rPr>
        <w:t>hPSCs</w:t>
      </w:r>
      <w:proofErr w:type="spellEnd"/>
      <w:r w:rsidR="00751E50" w:rsidRPr="00C55420">
        <w:rPr>
          <w:rFonts w:ascii="Arial" w:hAnsi="Arial" w:cs="Arial"/>
          <w:sz w:val="24"/>
          <w:szCs w:val="24"/>
        </w:rPr>
        <w:t xml:space="preserve"> into neuroepithelia.</w:t>
      </w:r>
      <w:r w:rsidR="00FC22F7" w:rsidRPr="00C55420">
        <w:rPr>
          <w:rFonts w:ascii="Arial" w:hAnsi="Arial" w:cs="Arial"/>
          <w:sz w:val="24"/>
          <w:szCs w:val="24"/>
        </w:rPr>
        <w:t xml:space="preserve"> </w:t>
      </w:r>
      <w:r w:rsidR="00C50CBE" w:rsidRPr="00C55420">
        <w:rPr>
          <w:rFonts w:ascii="Arial" w:hAnsi="Arial" w:cs="Arial"/>
          <w:sz w:val="24"/>
          <w:szCs w:val="24"/>
        </w:rPr>
        <w:t xml:space="preserve"> </w:t>
      </w:r>
      <w:r w:rsidR="009B0B60" w:rsidRPr="00C55420">
        <w:rPr>
          <w:rFonts w:ascii="Arial" w:hAnsi="Arial" w:cs="Arial"/>
          <w:sz w:val="24"/>
          <w:szCs w:val="24"/>
        </w:rPr>
        <w:t xml:space="preserve"> </w:t>
      </w:r>
    </w:p>
    <w:p w14:paraId="1B4FCD71" w14:textId="77777777" w:rsidR="002023AC" w:rsidRPr="00C55420" w:rsidRDefault="002023AC" w:rsidP="005E1D7F">
      <w:pPr>
        <w:autoSpaceDE w:val="0"/>
        <w:autoSpaceDN w:val="0"/>
        <w:adjustRightInd w:val="0"/>
        <w:spacing w:after="0" w:line="360" w:lineRule="auto"/>
        <w:jc w:val="both"/>
        <w:rPr>
          <w:rFonts w:ascii="Arial" w:hAnsi="Arial" w:cs="Arial"/>
          <w:sz w:val="24"/>
          <w:szCs w:val="24"/>
        </w:rPr>
      </w:pPr>
    </w:p>
    <w:p w14:paraId="132D1ECC" w14:textId="21050519" w:rsidR="002023AC" w:rsidRPr="00C55420" w:rsidRDefault="00AA5413"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For </w:t>
      </w:r>
      <w:r w:rsidR="00A05715" w:rsidRPr="00C55420">
        <w:rPr>
          <w:rFonts w:ascii="Arial" w:hAnsi="Arial" w:cs="Arial"/>
          <w:sz w:val="24"/>
          <w:szCs w:val="24"/>
        </w:rPr>
        <w:t>h</w:t>
      </w:r>
      <w:r w:rsidR="00790F9A" w:rsidRPr="00C55420">
        <w:rPr>
          <w:rFonts w:ascii="Arial" w:hAnsi="Arial" w:cs="Arial"/>
          <w:sz w:val="24"/>
          <w:szCs w:val="24"/>
        </w:rPr>
        <w:t xml:space="preserve">epatic </w:t>
      </w:r>
      <w:r w:rsidR="009D101A" w:rsidRPr="00C55420">
        <w:rPr>
          <w:rFonts w:ascii="Arial" w:hAnsi="Arial" w:cs="Arial"/>
          <w:sz w:val="24"/>
          <w:szCs w:val="24"/>
        </w:rPr>
        <w:t>specification</w:t>
      </w:r>
      <w:r w:rsidR="00A422AA" w:rsidRPr="00C55420">
        <w:rPr>
          <w:rFonts w:ascii="Arial" w:hAnsi="Arial" w:cs="Arial"/>
          <w:sz w:val="24"/>
          <w:szCs w:val="24"/>
        </w:rPr>
        <w:t xml:space="preserve">, </w:t>
      </w:r>
      <w:r w:rsidR="00D22D2A" w:rsidRPr="00C55420">
        <w:rPr>
          <w:rFonts w:ascii="Arial" w:hAnsi="Arial" w:cs="Arial"/>
          <w:sz w:val="24"/>
          <w:szCs w:val="24"/>
        </w:rPr>
        <w:t>su</w:t>
      </w:r>
      <w:r w:rsidR="008A7165" w:rsidRPr="00C55420">
        <w:rPr>
          <w:rFonts w:ascii="Arial" w:hAnsi="Arial" w:cs="Arial"/>
          <w:sz w:val="24"/>
          <w:szCs w:val="24"/>
        </w:rPr>
        <w:t xml:space="preserve">ccessful </w:t>
      </w:r>
      <w:r w:rsidR="009D101A" w:rsidRPr="00C55420">
        <w:rPr>
          <w:rFonts w:ascii="Arial" w:hAnsi="Arial" w:cs="Arial"/>
          <w:sz w:val="24"/>
          <w:szCs w:val="24"/>
        </w:rPr>
        <w:t>differentiation</w:t>
      </w:r>
      <w:r w:rsidR="008A7165" w:rsidRPr="00C55420">
        <w:rPr>
          <w:rFonts w:ascii="Arial" w:hAnsi="Arial" w:cs="Arial"/>
          <w:sz w:val="24"/>
          <w:szCs w:val="24"/>
        </w:rPr>
        <w:t xml:space="preserve"> of </w:t>
      </w:r>
      <w:proofErr w:type="spellStart"/>
      <w:r w:rsidR="008A7165" w:rsidRPr="00C55420">
        <w:rPr>
          <w:rFonts w:ascii="Arial" w:hAnsi="Arial" w:cs="Arial"/>
          <w:sz w:val="24"/>
          <w:szCs w:val="24"/>
        </w:rPr>
        <w:t>hPSCs</w:t>
      </w:r>
      <w:proofErr w:type="spellEnd"/>
      <w:r w:rsidR="008A7165" w:rsidRPr="00C55420">
        <w:rPr>
          <w:rFonts w:ascii="Arial" w:hAnsi="Arial" w:cs="Arial"/>
          <w:sz w:val="24"/>
          <w:szCs w:val="24"/>
        </w:rPr>
        <w:t xml:space="preserve"> into hepatocytes</w:t>
      </w:r>
      <w:r w:rsidR="002635D1" w:rsidRPr="00C55420">
        <w:rPr>
          <w:rFonts w:ascii="Arial" w:hAnsi="Arial" w:cs="Arial"/>
          <w:sz w:val="24"/>
          <w:szCs w:val="24"/>
        </w:rPr>
        <w:t xml:space="preserve"> </w:t>
      </w:r>
      <w:r w:rsidR="00393880" w:rsidRPr="00C55420">
        <w:rPr>
          <w:rFonts w:ascii="Arial" w:hAnsi="Arial" w:cs="Arial"/>
          <w:sz w:val="24"/>
          <w:szCs w:val="24"/>
        </w:rPr>
        <w:t>(</w:t>
      </w:r>
      <w:proofErr w:type="spellStart"/>
      <w:r w:rsidR="00393880" w:rsidRPr="00C55420">
        <w:rPr>
          <w:rFonts w:ascii="Arial" w:hAnsi="Arial" w:cs="Arial"/>
          <w:sz w:val="24"/>
          <w:szCs w:val="24"/>
        </w:rPr>
        <w:t>iHeps</w:t>
      </w:r>
      <w:proofErr w:type="spellEnd"/>
      <w:r w:rsidR="00393880" w:rsidRPr="00C55420">
        <w:rPr>
          <w:rFonts w:ascii="Arial" w:hAnsi="Arial" w:cs="Arial"/>
          <w:sz w:val="24"/>
          <w:szCs w:val="24"/>
        </w:rPr>
        <w:t xml:space="preserve">) </w:t>
      </w:r>
      <w:r w:rsidR="008A7165" w:rsidRPr="00C55420">
        <w:rPr>
          <w:rFonts w:ascii="Arial" w:hAnsi="Arial" w:cs="Arial"/>
          <w:sz w:val="24"/>
          <w:szCs w:val="24"/>
        </w:rPr>
        <w:t xml:space="preserve">was demonstrated through </w:t>
      </w:r>
      <w:r w:rsidR="0083069D" w:rsidRPr="00C55420">
        <w:rPr>
          <w:rFonts w:ascii="Arial" w:hAnsi="Arial" w:cs="Arial"/>
          <w:sz w:val="24"/>
          <w:szCs w:val="24"/>
        </w:rPr>
        <w:t>IF staining</w:t>
      </w:r>
      <w:r w:rsidR="00F83FD0" w:rsidRPr="00C55420">
        <w:rPr>
          <w:rFonts w:ascii="Arial" w:hAnsi="Arial" w:cs="Arial"/>
          <w:sz w:val="24"/>
          <w:szCs w:val="24"/>
        </w:rPr>
        <w:t xml:space="preserve">, </w:t>
      </w:r>
      <w:r w:rsidR="00431E39" w:rsidRPr="00C55420">
        <w:rPr>
          <w:rFonts w:ascii="Arial" w:hAnsi="Arial" w:cs="Arial"/>
          <w:sz w:val="24"/>
          <w:szCs w:val="24"/>
        </w:rPr>
        <w:t xml:space="preserve">showing </w:t>
      </w:r>
      <w:r w:rsidR="00EB0BE9" w:rsidRPr="00C55420">
        <w:rPr>
          <w:rFonts w:ascii="Arial" w:hAnsi="Arial" w:cs="Arial"/>
          <w:sz w:val="24"/>
          <w:szCs w:val="24"/>
        </w:rPr>
        <w:t xml:space="preserve">previously established </w:t>
      </w:r>
      <w:r w:rsidR="002B4316" w:rsidRPr="00C55420">
        <w:rPr>
          <w:rFonts w:ascii="Arial" w:hAnsi="Arial" w:cs="Arial"/>
          <w:sz w:val="24"/>
          <w:szCs w:val="24"/>
        </w:rPr>
        <w:t>gene expression signatures</w:t>
      </w:r>
      <w:r w:rsidR="00EB0BE9" w:rsidRPr="00C55420">
        <w:rPr>
          <w:rFonts w:ascii="Arial" w:hAnsi="Arial" w:cs="Arial"/>
          <w:sz w:val="24"/>
          <w:szCs w:val="24"/>
        </w:rPr>
        <w:t xml:space="preserve"> </w:t>
      </w:r>
      <w:r w:rsidR="006E2E0D"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cgKh36wv","properties":{"formattedCitation":"(35)","plainCitation":"(35)","noteIndex":0},"citationItems":[{"id":245,"uris":["http://zotero.org/users/10128015/items/R6J7HXLI"],"itemData":{"id":245,"type":"article-journal","abstract":"BACKGROUND &amp; AIMS: There are few in vitro models for studying the 3-dimensional interactions among different liver cell types during organogenesis or disease development. We aimed to generate hepatic organoids that comprise different parenchymal liver cell types and have structural features of the liver, using human pluripotent stem cells.\nMETHODS: We cultured H1 human embryonic stem cells (WA-01, passage 27-40) and induced pluripotent stem cells (GM23338) with a series of chemically defined and serum-free media to induce formation of posterior foregut cells, which were differentiated in 3 dimensions into hepatic endoderm spheroids and stepwise into hepatoblast spheroids. Hepatoblast spheroids were reseeded in a high-throughput format and induced to form hepatic organoids; development of functional bile canaliculi was imaged live. Levels of albumin and apolipoprotein B were measured in cell culture supernatants using an enzyme-linked immunosorbent assay. Levels of gamma glutamyl transferase and alkaline phosphatase were measured in cholangiocytes. Organoids were incubated with troglitazone for varying periods and bile transport and accumulation were visualized by live-imaging microscopy. Organoids were incubated with oleic and palmitic acid, and formation of lipid droplets was visualized by staining. We compared gene expression profiles of organoids incubated with free fatty acids or without. We also compared gene expression profiles between liver tissue samples from patients with nonalcoholic steatohepatitis (NASH) versus without. We quantified hepatocyte and cholangiocyte populations in organoids using immunostaining and flow cytometry; cholangiocyte proliferation of cholangiocytes was measured. We compared the bile canaliculi network in the organoids incubated with versus without free fatty acids by live imaging.\nRESULTS: Cells in organoids differentiated into hepatocytes and cholangiocytes, based on the expression of albumin and cytokeratin 7. Hepatocytes were functional, based on secretion of albumin and apolipoprotein B and cytochrome P450 activity; cholangiocytes were functional, based on gamma glutamyl transferase and alkaline phosphatase activity and proliferative responses to secretin. The organoids organized a functional bile canaliculi system, which was disrupted by cholestasis-inducing drugs such as troglitazone. Organoids incubated with free fatty acids had gene expression signatures similar to those of liver tissues from patients with NASH. Incubation of organoids with free fatty acid-enriched media resulted in structural changes associated with nonalcoholic fatty liver disease, such as decay of bile canaliculi network and ductular reactions.\nCONCLUSIONS: We developed a hepatic organoid platform with human cells that can be used to model complex liver diseases, including NASH.","container-title":"Gastroenterology","DOI":"10.1053/j.gastro.2020.06.010","ISSN":"1528-0012","issue":"4","journalAbbreviation":"Gastroenterology","language":"eng","note":"PMID: 32553762","page":"1471-1486.e12","source":"PubMed","title":"Human Pluripotent Stem Cell-Derived Organoids as Models of Liver Disease","volume":"159","author":[{"family":"Ramli","given":"Muhammad Nadzim Bin"},{"family":"Lim","given":"Yee Siang"},{"family":"Koe","given":"Chwee Tat"},{"family":"Demircioglu","given":"Deniz"},{"family":"Tng","given":"Weiquan"},{"family":"Gonzales","given":"Kevin Andrew Uy"},{"family":"Tan","given":"Cheng Peow"},{"family":"Szczerbinska","given":"Iwona"},{"family":"Liang","given":"Hongqing"},{"family":"Soe","given":"Einsi Lynn"},{"family":"Lu","given":"Zhiping"},{"family":"Ariyachet","given":"Chaiyaboot"},{"family":"Yu","given":"Ka Man"},{"family":"Koh","given":"Shu Hui"},{"family":"Yaw","given":"Lai Ping"},{"family":"Jumat","given":"Nur Halisah Binte"},{"family":"Lim","given":"John Soon Yew"},{"family":"Wright","given":"Graham"},{"family":"Shabbir","given":"Asim"},{"family":"Dan","given":"Yock Young"},{"family":"Ng","given":"Huck-Hui"},{"family":"Chan","given":"Yun-Shen"}],"issued":{"date-parts":[["2020",10]]}}}],"schema":"https://github.com/citation-style-language/schema/raw/master/csl-citation.json"} </w:instrText>
      </w:r>
      <w:r w:rsidR="006E2E0D" w:rsidRPr="00C55420">
        <w:rPr>
          <w:rFonts w:ascii="Arial" w:hAnsi="Arial" w:cs="Arial"/>
          <w:sz w:val="24"/>
          <w:szCs w:val="24"/>
        </w:rPr>
        <w:fldChar w:fldCharType="separate"/>
      </w:r>
      <w:r w:rsidR="003F7EB3" w:rsidRPr="00C55420">
        <w:rPr>
          <w:rFonts w:ascii="Arial" w:hAnsi="Arial" w:cs="Arial"/>
          <w:sz w:val="24"/>
        </w:rPr>
        <w:t>(35)</w:t>
      </w:r>
      <w:r w:rsidR="006E2E0D" w:rsidRPr="00C55420">
        <w:rPr>
          <w:rFonts w:ascii="Arial" w:hAnsi="Arial" w:cs="Arial"/>
          <w:sz w:val="24"/>
          <w:szCs w:val="24"/>
        </w:rPr>
        <w:fldChar w:fldCharType="end"/>
      </w:r>
      <w:r w:rsidR="002B4316" w:rsidRPr="00C55420">
        <w:rPr>
          <w:rFonts w:ascii="Arial" w:hAnsi="Arial" w:cs="Arial"/>
          <w:sz w:val="24"/>
          <w:szCs w:val="24"/>
        </w:rPr>
        <w:t>, and functional assays.</w:t>
      </w:r>
      <w:r w:rsidR="00812B51" w:rsidRPr="00C55420">
        <w:rPr>
          <w:rFonts w:ascii="Arial" w:hAnsi="Arial" w:cs="Arial"/>
          <w:sz w:val="24"/>
          <w:szCs w:val="24"/>
        </w:rPr>
        <w:t xml:space="preserve"> Positive IF staining for </w:t>
      </w:r>
      <w:r w:rsidR="000D5A67" w:rsidRPr="00C55420">
        <w:rPr>
          <w:rFonts w:ascii="Arial" w:hAnsi="Arial" w:cs="Arial"/>
          <w:sz w:val="24"/>
          <w:szCs w:val="24"/>
        </w:rPr>
        <w:t xml:space="preserve">hepatocyte markers </w:t>
      </w:r>
      <w:r w:rsidR="00812B51" w:rsidRPr="00C55420">
        <w:rPr>
          <w:rFonts w:ascii="Arial" w:hAnsi="Arial" w:cs="Arial"/>
          <w:sz w:val="24"/>
          <w:szCs w:val="24"/>
        </w:rPr>
        <w:t>Albumin, HNF1A, HNF4A, CYP2A6, CD147, and E-cadherin was demonstrated</w:t>
      </w:r>
      <w:r w:rsidR="00173764" w:rsidRPr="00C55420">
        <w:rPr>
          <w:rFonts w:ascii="Arial" w:hAnsi="Arial" w:cs="Arial"/>
          <w:sz w:val="24"/>
          <w:szCs w:val="24"/>
        </w:rPr>
        <w:t xml:space="preserve"> in 3D</w:t>
      </w:r>
      <w:r w:rsidR="00B169D6">
        <w:rPr>
          <w:rFonts w:ascii="Arial" w:hAnsi="Arial" w:cs="Arial"/>
          <w:sz w:val="24"/>
          <w:szCs w:val="24"/>
        </w:rPr>
        <w:t>-</w:t>
      </w:r>
      <w:r w:rsidR="00173764" w:rsidRPr="00C55420">
        <w:rPr>
          <w:rFonts w:ascii="Arial" w:hAnsi="Arial" w:cs="Arial"/>
          <w:sz w:val="24"/>
          <w:szCs w:val="24"/>
        </w:rPr>
        <w:t xml:space="preserve">differentiated </w:t>
      </w:r>
      <w:r w:rsidR="000D5A67" w:rsidRPr="00C55420">
        <w:rPr>
          <w:rFonts w:ascii="Arial" w:hAnsi="Arial" w:cs="Arial"/>
          <w:sz w:val="24"/>
          <w:szCs w:val="24"/>
        </w:rPr>
        <w:t>cells</w:t>
      </w:r>
      <w:r w:rsidR="00173764" w:rsidRPr="00C55420">
        <w:rPr>
          <w:rFonts w:ascii="Arial" w:hAnsi="Arial" w:cs="Arial"/>
          <w:sz w:val="24"/>
          <w:szCs w:val="24"/>
        </w:rPr>
        <w:t>, Fig</w:t>
      </w:r>
      <w:r w:rsidR="009374A9" w:rsidRPr="00C55420">
        <w:rPr>
          <w:rFonts w:ascii="Arial" w:hAnsi="Arial" w:cs="Arial"/>
          <w:sz w:val="24"/>
          <w:szCs w:val="24"/>
        </w:rPr>
        <w:t>.</w:t>
      </w:r>
      <w:r w:rsidR="005C40BF" w:rsidRPr="00C55420">
        <w:rPr>
          <w:rFonts w:ascii="Arial" w:hAnsi="Arial" w:cs="Arial"/>
          <w:sz w:val="24"/>
          <w:szCs w:val="24"/>
        </w:rPr>
        <w:t>4</w:t>
      </w:r>
      <w:r w:rsidR="00173764" w:rsidRPr="00C55420">
        <w:rPr>
          <w:rFonts w:ascii="Arial" w:hAnsi="Arial" w:cs="Arial"/>
          <w:sz w:val="24"/>
          <w:szCs w:val="24"/>
        </w:rPr>
        <w:t>(</w:t>
      </w:r>
      <w:r w:rsidR="005C40BF" w:rsidRPr="00C55420">
        <w:rPr>
          <w:rFonts w:ascii="Arial" w:hAnsi="Arial" w:cs="Arial"/>
          <w:sz w:val="24"/>
          <w:szCs w:val="24"/>
        </w:rPr>
        <w:t>A</w:t>
      </w:r>
      <w:r w:rsidR="00173764" w:rsidRPr="00C55420">
        <w:rPr>
          <w:rFonts w:ascii="Arial" w:hAnsi="Arial" w:cs="Arial"/>
          <w:sz w:val="24"/>
          <w:szCs w:val="24"/>
        </w:rPr>
        <w:t xml:space="preserve">). </w:t>
      </w:r>
      <w:r w:rsidR="000D5A67" w:rsidRPr="00C55420">
        <w:rPr>
          <w:rFonts w:ascii="Arial" w:hAnsi="Arial" w:cs="Arial"/>
          <w:sz w:val="24"/>
          <w:szCs w:val="24"/>
        </w:rPr>
        <w:t>Similarly, k</w:t>
      </w:r>
      <w:r w:rsidR="00247A2C" w:rsidRPr="00C55420">
        <w:rPr>
          <w:rFonts w:ascii="Arial" w:hAnsi="Arial" w:cs="Arial"/>
          <w:sz w:val="24"/>
          <w:szCs w:val="24"/>
        </w:rPr>
        <w:t xml:space="preserve">ey </w:t>
      </w:r>
      <w:r w:rsidR="00A637E8" w:rsidRPr="00C55420">
        <w:rPr>
          <w:rFonts w:ascii="Arial" w:hAnsi="Arial" w:cs="Arial"/>
          <w:sz w:val="24"/>
          <w:szCs w:val="24"/>
        </w:rPr>
        <w:t xml:space="preserve">hepatocyte </w:t>
      </w:r>
      <w:r w:rsidR="00D66935" w:rsidRPr="00C55420">
        <w:rPr>
          <w:rFonts w:ascii="Arial" w:hAnsi="Arial" w:cs="Arial"/>
          <w:sz w:val="24"/>
          <w:szCs w:val="24"/>
        </w:rPr>
        <w:t>gene</w:t>
      </w:r>
      <w:r w:rsidR="00451777" w:rsidRPr="00C55420">
        <w:rPr>
          <w:rFonts w:ascii="Arial" w:hAnsi="Arial" w:cs="Arial"/>
          <w:sz w:val="24"/>
          <w:szCs w:val="24"/>
        </w:rPr>
        <w:t>tic</w:t>
      </w:r>
      <w:r w:rsidR="00D66935" w:rsidRPr="00C55420">
        <w:rPr>
          <w:rFonts w:ascii="Arial" w:hAnsi="Arial" w:cs="Arial"/>
          <w:sz w:val="24"/>
          <w:szCs w:val="24"/>
        </w:rPr>
        <w:t xml:space="preserve"> </w:t>
      </w:r>
      <w:r w:rsidR="00247A2C" w:rsidRPr="00C55420">
        <w:rPr>
          <w:rFonts w:ascii="Arial" w:hAnsi="Arial" w:cs="Arial"/>
          <w:sz w:val="24"/>
          <w:szCs w:val="24"/>
        </w:rPr>
        <w:t xml:space="preserve">markers </w:t>
      </w:r>
      <w:r w:rsidR="000A188E" w:rsidRPr="00C55420">
        <w:rPr>
          <w:rFonts w:ascii="Arial" w:hAnsi="Arial" w:cs="Arial"/>
          <w:sz w:val="24"/>
          <w:szCs w:val="24"/>
        </w:rPr>
        <w:t>HNF4A, CEBPA</w:t>
      </w:r>
      <w:r w:rsidR="001228F3">
        <w:rPr>
          <w:rFonts w:ascii="Arial" w:hAnsi="Arial" w:cs="Arial"/>
          <w:sz w:val="24"/>
          <w:szCs w:val="24"/>
        </w:rPr>
        <w:t xml:space="preserve">, and CYP3A4 were shown to be expressed in </w:t>
      </w:r>
      <w:proofErr w:type="spellStart"/>
      <w:r w:rsidR="001228F3">
        <w:rPr>
          <w:rFonts w:ascii="Arial" w:hAnsi="Arial" w:cs="Arial"/>
          <w:sz w:val="24"/>
          <w:szCs w:val="24"/>
        </w:rPr>
        <w:t>iHeps</w:t>
      </w:r>
      <w:proofErr w:type="spellEnd"/>
      <w:r w:rsidR="001228F3">
        <w:rPr>
          <w:rFonts w:ascii="Arial" w:hAnsi="Arial" w:cs="Arial"/>
          <w:sz w:val="24"/>
          <w:szCs w:val="24"/>
        </w:rPr>
        <w:t xml:space="preserve"> derived in </w:t>
      </w:r>
      <w:proofErr w:type="spellStart"/>
      <w:r w:rsidR="001228F3">
        <w:rPr>
          <w:rFonts w:ascii="Arial" w:hAnsi="Arial" w:cs="Arial"/>
          <w:sz w:val="24"/>
          <w:szCs w:val="24"/>
        </w:rPr>
        <w:t>Alphagel</w:t>
      </w:r>
      <w:proofErr w:type="spellEnd"/>
      <w:r w:rsidR="001228F3">
        <w:rPr>
          <w:rFonts w:ascii="Arial" w:hAnsi="Arial" w:cs="Arial"/>
          <w:sz w:val="24"/>
          <w:szCs w:val="24"/>
        </w:rPr>
        <w:t xml:space="preserve"> at levels similar to those in </w:t>
      </w:r>
      <w:proofErr w:type="spellStart"/>
      <w:r w:rsidR="001228F3">
        <w:rPr>
          <w:rFonts w:ascii="Arial" w:hAnsi="Arial" w:cs="Arial"/>
          <w:sz w:val="24"/>
          <w:szCs w:val="24"/>
        </w:rPr>
        <w:t>iHeps</w:t>
      </w:r>
      <w:proofErr w:type="spellEnd"/>
      <w:r w:rsidR="001228F3">
        <w:rPr>
          <w:rFonts w:ascii="Arial" w:hAnsi="Arial" w:cs="Arial"/>
          <w:sz w:val="24"/>
          <w:szCs w:val="24"/>
        </w:rPr>
        <w:t xml:space="preserve"> derived in Matrigel Fig. 4(B</w:t>
      </w:r>
      <w:r w:rsidR="001E03CA" w:rsidRPr="00C55420">
        <w:rPr>
          <w:rFonts w:ascii="Arial" w:hAnsi="Arial" w:cs="Arial"/>
          <w:sz w:val="24"/>
          <w:szCs w:val="24"/>
        </w:rPr>
        <w:t>)</w:t>
      </w:r>
      <w:r w:rsidR="00C43364" w:rsidRPr="00C55420">
        <w:rPr>
          <w:rFonts w:ascii="Arial" w:hAnsi="Arial" w:cs="Arial"/>
          <w:sz w:val="24"/>
          <w:szCs w:val="24"/>
        </w:rPr>
        <w:t>.</w:t>
      </w:r>
      <w:r w:rsidR="003562F2" w:rsidRPr="00C55420">
        <w:rPr>
          <w:rFonts w:ascii="Arial" w:hAnsi="Arial" w:cs="Arial"/>
          <w:sz w:val="24"/>
          <w:szCs w:val="24"/>
        </w:rPr>
        <w:t xml:space="preserve"> </w:t>
      </w:r>
      <w:r w:rsidR="00DC139E" w:rsidRPr="00C55420">
        <w:rPr>
          <w:rFonts w:ascii="Arial" w:hAnsi="Arial" w:cs="Arial"/>
          <w:sz w:val="24"/>
          <w:szCs w:val="24"/>
        </w:rPr>
        <w:t>However</w:t>
      </w:r>
      <w:r w:rsidR="002A6732" w:rsidRPr="00C55420">
        <w:rPr>
          <w:rFonts w:ascii="Arial" w:hAnsi="Arial" w:cs="Arial"/>
          <w:sz w:val="24"/>
          <w:szCs w:val="24"/>
        </w:rPr>
        <w:t xml:space="preserve">, </w:t>
      </w:r>
      <w:r w:rsidR="00425352" w:rsidRPr="00C55420">
        <w:rPr>
          <w:rFonts w:ascii="Arial" w:hAnsi="Arial" w:cs="Arial"/>
          <w:sz w:val="24"/>
          <w:szCs w:val="24"/>
        </w:rPr>
        <w:t>CYP3A7</w:t>
      </w:r>
      <w:r w:rsidR="00AB4945" w:rsidRPr="00C55420">
        <w:rPr>
          <w:rFonts w:ascii="Arial" w:hAnsi="Arial" w:cs="Arial"/>
          <w:sz w:val="24"/>
          <w:szCs w:val="24"/>
        </w:rPr>
        <w:t xml:space="preserve"> and </w:t>
      </w:r>
      <w:r w:rsidR="00425352" w:rsidRPr="00C55420">
        <w:rPr>
          <w:rFonts w:ascii="Arial" w:hAnsi="Arial" w:cs="Arial"/>
          <w:sz w:val="24"/>
          <w:szCs w:val="24"/>
        </w:rPr>
        <w:t xml:space="preserve">AFP </w:t>
      </w:r>
      <w:r w:rsidR="00F76820" w:rsidRPr="00C55420">
        <w:rPr>
          <w:rFonts w:ascii="Arial" w:hAnsi="Arial" w:cs="Arial"/>
          <w:sz w:val="24"/>
          <w:szCs w:val="24"/>
        </w:rPr>
        <w:t xml:space="preserve">expression </w:t>
      </w:r>
      <w:r w:rsidR="00AB4945" w:rsidRPr="00C55420">
        <w:rPr>
          <w:rFonts w:ascii="Arial" w:hAnsi="Arial" w:cs="Arial"/>
          <w:sz w:val="24"/>
          <w:szCs w:val="24"/>
        </w:rPr>
        <w:t xml:space="preserve">were </w:t>
      </w:r>
      <w:r w:rsidR="00C631E8" w:rsidRPr="00C55420">
        <w:rPr>
          <w:rFonts w:ascii="Arial" w:hAnsi="Arial" w:cs="Arial"/>
          <w:sz w:val="24"/>
          <w:szCs w:val="24"/>
        </w:rPr>
        <w:t>significantly</w:t>
      </w:r>
      <w:r w:rsidR="00CD6E31" w:rsidRPr="00C55420">
        <w:rPr>
          <w:rFonts w:ascii="Arial" w:hAnsi="Arial" w:cs="Arial"/>
          <w:sz w:val="24"/>
          <w:szCs w:val="24"/>
        </w:rPr>
        <w:t xml:space="preserve"> </w:t>
      </w:r>
      <w:r w:rsidR="00F76820" w:rsidRPr="00C55420">
        <w:rPr>
          <w:rFonts w:ascii="Arial" w:hAnsi="Arial" w:cs="Arial"/>
          <w:sz w:val="24"/>
          <w:szCs w:val="24"/>
        </w:rPr>
        <w:t xml:space="preserve">higher in </w:t>
      </w:r>
      <w:proofErr w:type="spellStart"/>
      <w:r w:rsidR="00854DFD" w:rsidRPr="00C55420">
        <w:rPr>
          <w:rFonts w:ascii="Arial" w:hAnsi="Arial" w:cs="Arial"/>
          <w:sz w:val="24"/>
          <w:szCs w:val="24"/>
        </w:rPr>
        <w:t>Alphagel</w:t>
      </w:r>
      <w:proofErr w:type="spellEnd"/>
      <w:r w:rsidR="00854DFD" w:rsidRPr="00C55420">
        <w:rPr>
          <w:rFonts w:ascii="Arial" w:hAnsi="Arial" w:cs="Arial"/>
          <w:sz w:val="24"/>
          <w:szCs w:val="24"/>
        </w:rPr>
        <w:t xml:space="preserve"> and Matrigel </w:t>
      </w:r>
      <w:r w:rsidR="00DC4AC1">
        <w:rPr>
          <w:rFonts w:ascii="Arial" w:hAnsi="Arial" w:cs="Arial"/>
          <w:sz w:val="24"/>
          <w:szCs w:val="24"/>
        </w:rPr>
        <w:t xml:space="preserve">than in adult primary human hepatocytes (PHH); p &lt; 0.0001 for both, Fig. </w:t>
      </w:r>
      <w:r w:rsidR="00451777" w:rsidRPr="00C55420">
        <w:rPr>
          <w:rFonts w:ascii="Arial" w:hAnsi="Arial" w:cs="Arial"/>
          <w:sz w:val="24"/>
          <w:szCs w:val="24"/>
        </w:rPr>
        <w:t>4</w:t>
      </w:r>
      <w:r w:rsidR="008A6962" w:rsidRPr="00C55420">
        <w:rPr>
          <w:rFonts w:ascii="Arial" w:hAnsi="Arial" w:cs="Arial"/>
          <w:sz w:val="24"/>
          <w:szCs w:val="24"/>
        </w:rPr>
        <w:t>(</w:t>
      </w:r>
      <w:r w:rsidR="00451777" w:rsidRPr="00C55420">
        <w:rPr>
          <w:rFonts w:ascii="Arial" w:hAnsi="Arial" w:cs="Arial"/>
          <w:sz w:val="24"/>
          <w:szCs w:val="24"/>
        </w:rPr>
        <w:t>B</w:t>
      </w:r>
      <w:r w:rsidR="008A6962" w:rsidRPr="00C55420">
        <w:rPr>
          <w:rFonts w:ascii="Arial" w:hAnsi="Arial" w:cs="Arial"/>
          <w:sz w:val="24"/>
          <w:szCs w:val="24"/>
        </w:rPr>
        <w:t>)</w:t>
      </w:r>
      <w:r w:rsidR="00AB7F49" w:rsidRPr="00C55420">
        <w:rPr>
          <w:rFonts w:ascii="Arial" w:hAnsi="Arial" w:cs="Arial"/>
          <w:sz w:val="24"/>
          <w:szCs w:val="24"/>
        </w:rPr>
        <w:t xml:space="preserve">. </w:t>
      </w:r>
      <w:r w:rsidR="001B2C73" w:rsidRPr="00C55420">
        <w:rPr>
          <w:rFonts w:ascii="Arial" w:hAnsi="Arial" w:cs="Arial"/>
          <w:sz w:val="24"/>
          <w:szCs w:val="24"/>
        </w:rPr>
        <w:t xml:space="preserve">Notably, </w:t>
      </w:r>
      <w:r w:rsidR="00BE3EA6" w:rsidRPr="00C55420">
        <w:rPr>
          <w:rFonts w:ascii="Arial" w:hAnsi="Arial" w:cs="Arial"/>
          <w:sz w:val="24"/>
          <w:szCs w:val="24"/>
        </w:rPr>
        <w:t>TBX</w:t>
      </w:r>
      <w:r w:rsidR="00D669A0" w:rsidRPr="00C55420">
        <w:rPr>
          <w:rFonts w:ascii="Arial" w:hAnsi="Arial" w:cs="Arial"/>
          <w:sz w:val="24"/>
          <w:szCs w:val="24"/>
        </w:rPr>
        <w:t>3</w:t>
      </w:r>
      <w:r w:rsidR="00BE3EA6" w:rsidRPr="00C55420">
        <w:rPr>
          <w:rFonts w:ascii="Arial" w:hAnsi="Arial" w:cs="Arial"/>
          <w:sz w:val="24"/>
          <w:szCs w:val="24"/>
        </w:rPr>
        <w:t xml:space="preserve"> expression was </w:t>
      </w:r>
      <w:r w:rsidR="006013A9" w:rsidRPr="00C55420">
        <w:rPr>
          <w:rFonts w:ascii="Arial" w:hAnsi="Arial" w:cs="Arial"/>
          <w:sz w:val="24"/>
          <w:szCs w:val="24"/>
        </w:rPr>
        <w:t xml:space="preserve">also </w:t>
      </w:r>
      <w:r w:rsidR="00BE13E8" w:rsidRPr="00C55420">
        <w:rPr>
          <w:rFonts w:ascii="Arial" w:hAnsi="Arial" w:cs="Arial"/>
          <w:sz w:val="24"/>
          <w:szCs w:val="24"/>
        </w:rPr>
        <w:t>high</w:t>
      </w:r>
      <w:r w:rsidR="00A27A56" w:rsidRPr="00C55420">
        <w:rPr>
          <w:rFonts w:ascii="Arial" w:hAnsi="Arial" w:cs="Arial"/>
          <w:sz w:val="24"/>
          <w:szCs w:val="24"/>
        </w:rPr>
        <w:t xml:space="preserve"> </w:t>
      </w:r>
      <w:r w:rsidR="006013A9" w:rsidRPr="00C55420">
        <w:rPr>
          <w:rFonts w:ascii="Arial" w:hAnsi="Arial" w:cs="Arial"/>
          <w:sz w:val="24"/>
          <w:szCs w:val="24"/>
        </w:rPr>
        <w:t xml:space="preserve">in </w:t>
      </w:r>
      <w:proofErr w:type="spellStart"/>
      <w:r w:rsidR="00A27A56" w:rsidRPr="00C55420">
        <w:rPr>
          <w:rFonts w:ascii="Arial" w:hAnsi="Arial" w:cs="Arial"/>
          <w:sz w:val="24"/>
          <w:szCs w:val="24"/>
        </w:rPr>
        <w:t>Alphagel</w:t>
      </w:r>
      <w:proofErr w:type="spellEnd"/>
      <w:r w:rsidR="00A27A56" w:rsidRPr="00C55420">
        <w:rPr>
          <w:rFonts w:ascii="Arial" w:hAnsi="Arial" w:cs="Arial"/>
          <w:sz w:val="24"/>
          <w:szCs w:val="24"/>
        </w:rPr>
        <w:t xml:space="preserve"> and Matrigel</w:t>
      </w:r>
      <w:r w:rsidR="00DC4AC1">
        <w:rPr>
          <w:rFonts w:ascii="Arial" w:hAnsi="Arial" w:cs="Arial"/>
          <w:sz w:val="24"/>
          <w:szCs w:val="24"/>
        </w:rPr>
        <w:t>,</w:t>
      </w:r>
      <w:r w:rsidR="00A27A56" w:rsidRPr="00C55420">
        <w:rPr>
          <w:rFonts w:ascii="Arial" w:hAnsi="Arial" w:cs="Arial"/>
          <w:sz w:val="24"/>
          <w:szCs w:val="24"/>
        </w:rPr>
        <w:t xml:space="preserve"> </w:t>
      </w:r>
      <w:r w:rsidR="006013A9" w:rsidRPr="00C55420">
        <w:rPr>
          <w:rFonts w:ascii="Arial" w:hAnsi="Arial" w:cs="Arial"/>
          <w:sz w:val="24"/>
          <w:szCs w:val="24"/>
        </w:rPr>
        <w:t xml:space="preserve">but </w:t>
      </w:r>
      <w:r w:rsidR="00420862" w:rsidRPr="00C55420">
        <w:rPr>
          <w:rFonts w:ascii="Arial" w:hAnsi="Arial" w:cs="Arial"/>
          <w:sz w:val="24"/>
          <w:szCs w:val="24"/>
        </w:rPr>
        <w:t xml:space="preserve">there was no </w:t>
      </w:r>
      <w:r w:rsidR="00F674C3" w:rsidRPr="00C55420">
        <w:rPr>
          <w:rFonts w:ascii="Arial" w:hAnsi="Arial" w:cs="Arial"/>
          <w:sz w:val="24"/>
          <w:szCs w:val="24"/>
        </w:rPr>
        <w:t>statistically significant</w:t>
      </w:r>
      <w:r w:rsidR="00420862" w:rsidRPr="00C55420">
        <w:rPr>
          <w:rFonts w:ascii="Arial" w:hAnsi="Arial" w:cs="Arial"/>
          <w:sz w:val="24"/>
          <w:szCs w:val="24"/>
        </w:rPr>
        <w:t xml:space="preserve"> difference compared to PHH.</w:t>
      </w:r>
      <w:r w:rsidR="00C2608A" w:rsidRPr="00C55420">
        <w:rPr>
          <w:rFonts w:ascii="Arial" w:hAnsi="Arial" w:cs="Arial"/>
          <w:sz w:val="24"/>
          <w:szCs w:val="24"/>
        </w:rPr>
        <w:t xml:space="preserve"> </w:t>
      </w:r>
      <w:r w:rsidR="004E1879" w:rsidRPr="00C55420">
        <w:rPr>
          <w:rFonts w:ascii="Arial" w:hAnsi="Arial" w:cs="Arial"/>
          <w:sz w:val="24"/>
          <w:szCs w:val="24"/>
        </w:rPr>
        <w:t xml:space="preserve">For further characterisation, </w:t>
      </w:r>
      <w:r w:rsidR="00533C95" w:rsidRPr="00C55420">
        <w:rPr>
          <w:rFonts w:ascii="Arial" w:hAnsi="Arial" w:cs="Arial"/>
          <w:sz w:val="24"/>
          <w:szCs w:val="24"/>
        </w:rPr>
        <w:t xml:space="preserve">18 </w:t>
      </w:r>
      <w:r w:rsidR="00CC2A4F" w:rsidRPr="00C55420">
        <w:rPr>
          <w:rFonts w:ascii="Arial" w:hAnsi="Arial" w:cs="Arial"/>
          <w:sz w:val="24"/>
          <w:szCs w:val="24"/>
        </w:rPr>
        <w:t xml:space="preserve">other </w:t>
      </w:r>
      <w:r w:rsidR="00533C95" w:rsidRPr="00C55420">
        <w:rPr>
          <w:rFonts w:ascii="Arial" w:hAnsi="Arial" w:cs="Arial"/>
          <w:sz w:val="24"/>
          <w:szCs w:val="24"/>
        </w:rPr>
        <w:t xml:space="preserve">hepatocyte-related genes were analysed (Supplementary Figure </w:t>
      </w:r>
      <w:r w:rsidR="000551B3" w:rsidRPr="00C55420">
        <w:rPr>
          <w:rFonts w:ascii="Arial" w:hAnsi="Arial" w:cs="Arial"/>
          <w:sz w:val="24"/>
          <w:szCs w:val="24"/>
        </w:rPr>
        <w:t>8</w:t>
      </w:r>
      <w:r w:rsidR="00533C95" w:rsidRPr="00C55420">
        <w:rPr>
          <w:rFonts w:ascii="Arial" w:hAnsi="Arial" w:cs="Arial"/>
          <w:sz w:val="24"/>
          <w:szCs w:val="24"/>
        </w:rPr>
        <w:t xml:space="preserve">). </w:t>
      </w:r>
      <w:r w:rsidR="006B42F6" w:rsidRPr="00C55420">
        <w:rPr>
          <w:rFonts w:ascii="Arial" w:hAnsi="Arial" w:cs="Arial"/>
          <w:sz w:val="24"/>
          <w:szCs w:val="24"/>
        </w:rPr>
        <w:t xml:space="preserve">10 of </w:t>
      </w:r>
      <w:r w:rsidR="00841E95" w:rsidRPr="00C55420">
        <w:rPr>
          <w:rFonts w:ascii="Arial" w:hAnsi="Arial" w:cs="Arial"/>
          <w:sz w:val="24"/>
          <w:szCs w:val="24"/>
        </w:rPr>
        <w:t>18</w:t>
      </w:r>
      <w:r w:rsidR="006B42F6" w:rsidRPr="00C55420">
        <w:rPr>
          <w:rFonts w:ascii="Arial" w:hAnsi="Arial" w:cs="Arial"/>
          <w:sz w:val="24"/>
          <w:szCs w:val="24"/>
        </w:rPr>
        <w:t xml:space="preserve"> genes </w:t>
      </w:r>
      <w:r w:rsidR="00841E95" w:rsidRPr="00C55420">
        <w:rPr>
          <w:rFonts w:ascii="Arial" w:hAnsi="Arial" w:cs="Arial"/>
          <w:sz w:val="24"/>
          <w:szCs w:val="24"/>
        </w:rPr>
        <w:t xml:space="preserve">showed differences between </w:t>
      </w:r>
      <w:r w:rsidR="0003006C" w:rsidRPr="00C55420">
        <w:rPr>
          <w:rFonts w:ascii="Arial" w:hAnsi="Arial" w:cs="Arial"/>
          <w:sz w:val="24"/>
          <w:szCs w:val="24"/>
        </w:rPr>
        <w:t xml:space="preserve">PHH and </w:t>
      </w:r>
      <w:proofErr w:type="spellStart"/>
      <w:r w:rsidR="0003006C" w:rsidRPr="00C55420">
        <w:rPr>
          <w:rFonts w:ascii="Arial" w:hAnsi="Arial" w:cs="Arial"/>
          <w:sz w:val="24"/>
          <w:szCs w:val="24"/>
        </w:rPr>
        <w:t>Alphagel</w:t>
      </w:r>
      <w:proofErr w:type="spellEnd"/>
      <w:r w:rsidR="0003006C" w:rsidRPr="00C55420">
        <w:rPr>
          <w:rFonts w:ascii="Arial" w:hAnsi="Arial" w:cs="Arial"/>
          <w:sz w:val="24"/>
          <w:szCs w:val="24"/>
        </w:rPr>
        <w:t xml:space="preserve">-derived hepatocytes. </w:t>
      </w:r>
      <w:r w:rsidR="00F012C4" w:rsidRPr="00C55420">
        <w:rPr>
          <w:rFonts w:ascii="Arial" w:hAnsi="Arial" w:cs="Arial"/>
          <w:sz w:val="24"/>
          <w:szCs w:val="24"/>
        </w:rPr>
        <w:t xml:space="preserve">Specifically in the latter, </w:t>
      </w:r>
      <w:r w:rsidR="0003006C" w:rsidRPr="00C55420">
        <w:rPr>
          <w:rFonts w:ascii="Arial" w:hAnsi="Arial" w:cs="Arial"/>
          <w:sz w:val="24"/>
          <w:szCs w:val="24"/>
        </w:rPr>
        <w:t>BAAT, ABCC2, and TAT w</w:t>
      </w:r>
      <w:r w:rsidR="000A14F5" w:rsidRPr="00C55420">
        <w:rPr>
          <w:rFonts w:ascii="Arial" w:hAnsi="Arial" w:cs="Arial"/>
          <w:sz w:val="24"/>
          <w:szCs w:val="24"/>
        </w:rPr>
        <w:t>ere</w:t>
      </w:r>
      <w:r w:rsidR="0003006C" w:rsidRPr="00C55420">
        <w:rPr>
          <w:rFonts w:ascii="Arial" w:hAnsi="Arial" w:cs="Arial"/>
          <w:sz w:val="24"/>
          <w:szCs w:val="24"/>
        </w:rPr>
        <w:t xml:space="preserve"> down-regulated</w:t>
      </w:r>
      <w:r w:rsidR="00BE4172" w:rsidRPr="00C55420">
        <w:rPr>
          <w:rFonts w:ascii="Arial" w:hAnsi="Arial" w:cs="Arial"/>
          <w:sz w:val="24"/>
          <w:szCs w:val="24"/>
        </w:rPr>
        <w:t>,</w:t>
      </w:r>
      <w:r w:rsidR="0003006C" w:rsidRPr="00C55420">
        <w:rPr>
          <w:rFonts w:ascii="Arial" w:hAnsi="Arial" w:cs="Arial"/>
          <w:sz w:val="24"/>
          <w:szCs w:val="24"/>
        </w:rPr>
        <w:t xml:space="preserve"> whilst CYP3A5, GATA4, GATA6, FOXA1, SOX9, LGR5, and CK19 were up-regulated</w:t>
      </w:r>
      <w:r w:rsidR="00D32D08" w:rsidRPr="00C55420">
        <w:rPr>
          <w:rFonts w:ascii="Arial" w:hAnsi="Arial" w:cs="Arial"/>
          <w:sz w:val="24"/>
          <w:szCs w:val="24"/>
        </w:rPr>
        <w:t xml:space="preserve"> compared to </w:t>
      </w:r>
      <w:r w:rsidR="00465FB1" w:rsidRPr="00C55420">
        <w:rPr>
          <w:rFonts w:ascii="Arial" w:hAnsi="Arial" w:cs="Arial"/>
          <w:sz w:val="24"/>
          <w:szCs w:val="24"/>
        </w:rPr>
        <w:t>P</w:t>
      </w:r>
      <w:r w:rsidR="00D32D08" w:rsidRPr="00C55420">
        <w:rPr>
          <w:rFonts w:ascii="Arial" w:hAnsi="Arial" w:cs="Arial"/>
          <w:sz w:val="24"/>
          <w:szCs w:val="24"/>
        </w:rPr>
        <w:t>HH</w:t>
      </w:r>
      <w:r w:rsidR="00EF5777" w:rsidRPr="00C55420">
        <w:rPr>
          <w:rFonts w:ascii="Arial" w:hAnsi="Arial" w:cs="Arial"/>
          <w:sz w:val="24"/>
          <w:szCs w:val="24"/>
        </w:rPr>
        <w:t xml:space="preserve"> (</w:t>
      </w:r>
      <w:r w:rsidR="000E05C3" w:rsidRPr="00C55420">
        <w:rPr>
          <w:rFonts w:ascii="Arial" w:hAnsi="Arial" w:cs="Arial"/>
          <w:sz w:val="24"/>
          <w:szCs w:val="24"/>
        </w:rPr>
        <w:t xml:space="preserve">p values </w:t>
      </w:r>
      <w:r w:rsidR="00EF5777" w:rsidRPr="00C55420">
        <w:rPr>
          <w:rFonts w:ascii="Arial" w:hAnsi="Arial" w:cs="Arial"/>
          <w:sz w:val="24"/>
          <w:szCs w:val="24"/>
        </w:rPr>
        <w:t xml:space="preserve">in </w:t>
      </w:r>
      <w:r w:rsidR="000E05C3" w:rsidRPr="00C55420">
        <w:rPr>
          <w:rFonts w:ascii="Arial" w:hAnsi="Arial" w:cs="Arial"/>
          <w:sz w:val="24"/>
          <w:szCs w:val="24"/>
        </w:rPr>
        <w:t>S</w:t>
      </w:r>
      <w:r w:rsidR="00EF5777" w:rsidRPr="00C55420">
        <w:rPr>
          <w:rFonts w:ascii="Arial" w:hAnsi="Arial" w:cs="Arial"/>
          <w:sz w:val="24"/>
          <w:szCs w:val="24"/>
        </w:rPr>
        <w:t xml:space="preserve">upplementary Figure </w:t>
      </w:r>
      <w:r w:rsidR="00592D60" w:rsidRPr="00C55420">
        <w:rPr>
          <w:rFonts w:ascii="Arial" w:hAnsi="Arial" w:cs="Arial"/>
          <w:sz w:val="24"/>
          <w:szCs w:val="24"/>
        </w:rPr>
        <w:t>8</w:t>
      </w:r>
      <w:r w:rsidR="000E05C3" w:rsidRPr="00C55420">
        <w:rPr>
          <w:rFonts w:ascii="Arial" w:hAnsi="Arial" w:cs="Arial"/>
          <w:sz w:val="24"/>
          <w:szCs w:val="24"/>
        </w:rPr>
        <w:t>)</w:t>
      </w:r>
      <w:r w:rsidR="0003006C" w:rsidRPr="00C55420">
        <w:rPr>
          <w:rFonts w:ascii="Arial" w:hAnsi="Arial" w:cs="Arial"/>
          <w:sz w:val="24"/>
          <w:szCs w:val="24"/>
        </w:rPr>
        <w:t>.</w:t>
      </w:r>
      <w:r w:rsidR="00A76220" w:rsidRPr="00C55420">
        <w:rPr>
          <w:rFonts w:ascii="Arial" w:hAnsi="Arial" w:cs="Arial"/>
          <w:sz w:val="24"/>
          <w:szCs w:val="24"/>
        </w:rPr>
        <w:t xml:space="preserve"> BAAT </w:t>
      </w:r>
      <w:r w:rsidR="008D389C" w:rsidRPr="00C55420">
        <w:rPr>
          <w:rFonts w:ascii="Arial" w:hAnsi="Arial" w:cs="Arial"/>
          <w:sz w:val="24"/>
          <w:szCs w:val="24"/>
        </w:rPr>
        <w:t xml:space="preserve">and TAT code for </w:t>
      </w:r>
      <w:r w:rsidR="00A76220" w:rsidRPr="00C55420">
        <w:rPr>
          <w:rFonts w:ascii="Arial" w:hAnsi="Arial" w:cs="Arial"/>
          <w:sz w:val="24"/>
          <w:szCs w:val="24"/>
        </w:rPr>
        <w:t>liver enzymes</w:t>
      </w:r>
      <w:r w:rsidR="00DC4AC1">
        <w:rPr>
          <w:rFonts w:ascii="Arial" w:hAnsi="Arial" w:cs="Arial"/>
          <w:sz w:val="24"/>
          <w:szCs w:val="24"/>
        </w:rPr>
        <w:t>,</w:t>
      </w:r>
      <w:r w:rsidR="003B1824" w:rsidRPr="00C55420">
        <w:rPr>
          <w:rFonts w:ascii="Arial" w:hAnsi="Arial" w:cs="Arial"/>
          <w:sz w:val="24"/>
          <w:szCs w:val="24"/>
        </w:rPr>
        <w:t xml:space="preserve"> </w:t>
      </w:r>
      <w:r w:rsidR="00EF5A10" w:rsidRPr="00C55420">
        <w:rPr>
          <w:rFonts w:ascii="Arial" w:hAnsi="Arial" w:cs="Arial"/>
          <w:sz w:val="24"/>
          <w:szCs w:val="24"/>
        </w:rPr>
        <w:t>and ABCC2 is a cell</w:t>
      </w:r>
      <w:r w:rsidR="008707FB" w:rsidRPr="00C55420">
        <w:rPr>
          <w:rFonts w:ascii="Arial" w:hAnsi="Arial" w:cs="Arial"/>
          <w:sz w:val="24"/>
          <w:szCs w:val="24"/>
        </w:rPr>
        <w:t>-membrane</w:t>
      </w:r>
      <w:r w:rsidR="00EF5A10" w:rsidRPr="00C55420">
        <w:rPr>
          <w:rFonts w:ascii="Arial" w:hAnsi="Arial" w:cs="Arial"/>
          <w:sz w:val="24"/>
          <w:szCs w:val="24"/>
        </w:rPr>
        <w:t xml:space="preserve"> transporter. </w:t>
      </w:r>
      <w:r w:rsidR="004A5514" w:rsidRPr="00C55420">
        <w:rPr>
          <w:rFonts w:ascii="Arial" w:hAnsi="Arial" w:cs="Arial"/>
          <w:sz w:val="24"/>
          <w:szCs w:val="24"/>
        </w:rPr>
        <w:t xml:space="preserve">CYP3A5 codes for </w:t>
      </w:r>
      <w:r w:rsidR="00B85C64" w:rsidRPr="00C55420">
        <w:rPr>
          <w:rFonts w:ascii="Arial" w:hAnsi="Arial" w:cs="Arial"/>
          <w:sz w:val="24"/>
          <w:szCs w:val="24"/>
        </w:rPr>
        <w:t>a hepatic enzyme</w:t>
      </w:r>
      <w:r w:rsidR="0041401E" w:rsidRPr="00C55420">
        <w:rPr>
          <w:rFonts w:ascii="Arial" w:hAnsi="Arial" w:cs="Arial"/>
          <w:sz w:val="24"/>
          <w:szCs w:val="24"/>
        </w:rPr>
        <w:t xml:space="preserve"> that increases as the foetal liver matures. </w:t>
      </w:r>
      <w:r w:rsidR="003E13C7" w:rsidRPr="00C55420">
        <w:rPr>
          <w:rFonts w:ascii="Arial" w:hAnsi="Arial" w:cs="Arial"/>
          <w:sz w:val="24"/>
          <w:szCs w:val="24"/>
        </w:rPr>
        <w:t>GATA4</w:t>
      </w:r>
      <w:r w:rsidR="00CE4A26" w:rsidRPr="00C55420">
        <w:rPr>
          <w:rFonts w:ascii="Arial" w:hAnsi="Arial" w:cs="Arial"/>
          <w:sz w:val="24"/>
          <w:szCs w:val="24"/>
        </w:rPr>
        <w:t>,</w:t>
      </w:r>
      <w:r w:rsidR="003E13C7" w:rsidRPr="00C55420">
        <w:rPr>
          <w:rFonts w:ascii="Arial" w:hAnsi="Arial" w:cs="Arial"/>
          <w:sz w:val="24"/>
          <w:szCs w:val="24"/>
        </w:rPr>
        <w:t xml:space="preserve"> GATA6</w:t>
      </w:r>
      <w:r w:rsidR="00CE4A26" w:rsidRPr="00C55420">
        <w:rPr>
          <w:rFonts w:ascii="Arial" w:hAnsi="Arial" w:cs="Arial"/>
          <w:sz w:val="24"/>
          <w:szCs w:val="24"/>
        </w:rPr>
        <w:t xml:space="preserve">, </w:t>
      </w:r>
      <w:r w:rsidR="00063967">
        <w:rPr>
          <w:rFonts w:ascii="Arial" w:hAnsi="Arial" w:cs="Arial"/>
          <w:sz w:val="24"/>
          <w:szCs w:val="24"/>
        </w:rPr>
        <w:t xml:space="preserve">and </w:t>
      </w:r>
      <w:r w:rsidR="00CE4A26" w:rsidRPr="00C55420">
        <w:rPr>
          <w:rFonts w:ascii="Arial" w:hAnsi="Arial" w:cs="Arial"/>
          <w:sz w:val="24"/>
          <w:szCs w:val="24"/>
        </w:rPr>
        <w:t>FOXA1</w:t>
      </w:r>
      <w:r w:rsidR="003E13C7" w:rsidRPr="00C55420">
        <w:rPr>
          <w:rFonts w:ascii="Arial" w:hAnsi="Arial" w:cs="Arial"/>
          <w:sz w:val="24"/>
          <w:szCs w:val="24"/>
        </w:rPr>
        <w:t xml:space="preserve"> are important transcription factors</w:t>
      </w:r>
      <w:r w:rsidR="00CD6499" w:rsidRPr="00C55420">
        <w:rPr>
          <w:rFonts w:ascii="Arial" w:hAnsi="Arial" w:cs="Arial"/>
          <w:sz w:val="24"/>
          <w:szCs w:val="24"/>
        </w:rPr>
        <w:t xml:space="preserve"> involved in hepatic differentiation</w:t>
      </w:r>
      <w:r w:rsidR="00312611" w:rsidRPr="00C55420">
        <w:rPr>
          <w:rFonts w:ascii="Arial" w:hAnsi="Arial" w:cs="Arial"/>
          <w:sz w:val="24"/>
          <w:szCs w:val="24"/>
        </w:rPr>
        <w:t>.</w:t>
      </w:r>
      <w:r w:rsidR="005A43FE" w:rsidRPr="00C55420">
        <w:rPr>
          <w:rFonts w:ascii="Arial" w:hAnsi="Arial" w:cs="Arial"/>
          <w:sz w:val="24"/>
          <w:szCs w:val="24"/>
        </w:rPr>
        <w:t xml:space="preserve"> </w:t>
      </w:r>
      <w:r w:rsidR="002A4FBD" w:rsidRPr="00C55420">
        <w:rPr>
          <w:rFonts w:ascii="Arial" w:hAnsi="Arial" w:cs="Arial"/>
          <w:sz w:val="24"/>
          <w:szCs w:val="24"/>
        </w:rPr>
        <w:t>LG5R and SOX9</w:t>
      </w:r>
      <w:r w:rsidR="00646977" w:rsidRPr="00C55420">
        <w:rPr>
          <w:rFonts w:ascii="Arial" w:hAnsi="Arial" w:cs="Arial"/>
          <w:sz w:val="24"/>
          <w:szCs w:val="24"/>
        </w:rPr>
        <w:t xml:space="preserve"> are markers </w:t>
      </w:r>
      <w:r w:rsidR="00CD6D54" w:rsidRPr="00C55420">
        <w:rPr>
          <w:rFonts w:ascii="Arial" w:hAnsi="Arial" w:cs="Arial"/>
          <w:sz w:val="24"/>
          <w:szCs w:val="24"/>
        </w:rPr>
        <w:t>for</w:t>
      </w:r>
      <w:r w:rsidR="00646977" w:rsidRPr="00C55420">
        <w:rPr>
          <w:rFonts w:ascii="Arial" w:hAnsi="Arial" w:cs="Arial"/>
          <w:sz w:val="24"/>
          <w:szCs w:val="24"/>
        </w:rPr>
        <w:t xml:space="preserve"> hepatic progenitors (</w:t>
      </w:r>
      <w:proofErr w:type="spellStart"/>
      <w:r w:rsidR="00646977" w:rsidRPr="00C55420">
        <w:rPr>
          <w:rFonts w:ascii="Arial" w:hAnsi="Arial" w:cs="Arial"/>
          <w:sz w:val="24"/>
          <w:szCs w:val="24"/>
        </w:rPr>
        <w:t>hepatoblasts</w:t>
      </w:r>
      <w:proofErr w:type="spellEnd"/>
      <w:r w:rsidR="00646977" w:rsidRPr="00C55420">
        <w:rPr>
          <w:rFonts w:ascii="Arial" w:hAnsi="Arial" w:cs="Arial"/>
          <w:sz w:val="24"/>
          <w:szCs w:val="24"/>
        </w:rPr>
        <w:t>)</w:t>
      </w:r>
      <w:r w:rsidR="00CD6D54" w:rsidRPr="00C55420">
        <w:rPr>
          <w:rFonts w:ascii="Arial" w:hAnsi="Arial" w:cs="Arial"/>
          <w:sz w:val="24"/>
          <w:szCs w:val="24"/>
        </w:rPr>
        <w:t xml:space="preserve"> that </w:t>
      </w:r>
      <w:r w:rsidR="00B037DC" w:rsidRPr="00C55420">
        <w:rPr>
          <w:rFonts w:ascii="Arial" w:hAnsi="Arial" w:cs="Arial"/>
          <w:sz w:val="24"/>
          <w:szCs w:val="24"/>
        </w:rPr>
        <w:t>give rise to the two main cell types within the liver (hepatocytes and cholangiocytes).</w:t>
      </w:r>
      <w:r w:rsidR="00646977" w:rsidRPr="00C55420">
        <w:rPr>
          <w:rFonts w:ascii="Arial" w:hAnsi="Arial" w:cs="Arial"/>
          <w:sz w:val="24"/>
          <w:szCs w:val="24"/>
        </w:rPr>
        <w:t xml:space="preserve"> CK19 is a biliary marker.</w:t>
      </w:r>
    </w:p>
    <w:p w14:paraId="77D57DF1" w14:textId="77777777" w:rsidR="00156790" w:rsidRPr="00C55420" w:rsidRDefault="00156790" w:rsidP="005E1D7F">
      <w:pPr>
        <w:autoSpaceDE w:val="0"/>
        <w:autoSpaceDN w:val="0"/>
        <w:adjustRightInd w:val="0"/>
        <w:spacing w:after="0" w:line="360" w:lineRule="auto"/>
        <w:jc w:val="both"/>
        <w:rPr>
          <w:rFonts w:ascii="Arial" w:hAnsi="Arial" w:cs="Arial"/>
          <w:sz w:val="24"/>
          <w:szCs w:val="24"/>
        </w:rPr>
      </w:pPr>
    </w:p>
    <w:p w14:paraId="7C01C957" w14:textId="167A8114" w:rsidR="00156790" w:rsidRPr="00C55420" w:rsidRDefault="00156790"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o assess </w:t>
      </w:r>
      <w:r w:rsidR="000A00D6" w:rsidRPr="00C55420">
        <w:rPr>
          <w:rFonts w:ascii="Arial" w:hAnsi="Arial" w:cs="Arial"/>
          <w:sz w:val="24"/>
          <w:szCs w:val="24"/>
        </w:rPr>
        <w:t xml:space="preserve">the </w:t>
      </w:r>
      <w:r w:rsidRPr="00C55420">
        <w:rPr>
          <w:rFonts w:ascii="Arial" w:hAnsi="Arial" w:cs="Arial"/>
          <w:sz w:val="24"/>
          <w:szCs w:val="24"/>
        </w:rPr>
        <w:t xml:space="preserve">functionality of </w:t>
      </w:r>
      <w:proofErr w:type="spellStart"/>
      <w:r w:rsidR="003006E2" w:rsidRPr="00C55420">
        <w:rPr>
          <w:rFonts w:ascii="Arial" w:hAnsi="Arial" w:cs="Arial"/>
          <w:sz w:val="24"/>
          <w:szCs w:val="24"/>
        </w:rPr>
        <w:t>iHeps</w:t>
      </w:r>
      <w:proofErr w:type="spellEnd"/>
      <w:r w:rsidR="003006E2" w:rsidRPr="00C55420">
        <w:rPr>
          <w:rFonts w:ascii="Arial" w:hAnsi="Arial" w:cs="Arial"/>
          <w:sz w:val="24"/>
          <w:szCs w:val="24"/>
        </w:rPr>
        <w:t xml:space="preserve"> </w:t>
      </w:r>
      <w:r w:rsidR="00C048AB" w:rsidRPr="00C55420">
        <w:rPr>
          <w:rFonts w:ascii="Arial" w:hAnsi="Arial" w:cs="Arial"/>
          <w:sz w:val="24"/>
          <w:szCs w:val="24"/>
        </w:rPr>
        <w:t xml:space="preserve">derived in </w:t>
      </w:r>
      <w:proofErr w:type="spellStart"/>
      <w:r w:rsidR="00C048AB" w:rsidRPr="00C55420">
        <w:rPr>
          <w:rFonts w:ascii="Arial" w:hAnsi="Arial" w:cs="Arial"/>
          <w:sz w:val="24"/>
          <w:szCs w:val="24"/>
        </w:rPr>
        <w:t>Alphagel</w:t>
      </w:r>
      <w:proofErr w:type="spellEnd"/>
      <w:r w:rsidR="00C048AB" w:rsidRPr="00C55420">
        <w:rPr>
          <w:rFonts w:ascii="Arial" w:hAnsi="Arial" w:cs="Arial"/>
          <w:sz w:val="24"/>
          <w:szCs w:val="24"/>
        </w:rPr>
        <w:t xml:space="preserve">, </w:t>
      </w:r>
      <w:r w:rsidR="0043566D" w:rsidRPr="00C55420">
        <w:rPr>
          <w:rFonts w:ascii="Arial" w:hAnsi="Arial" w:cs="Arial"/>
          <w:sz w:val="24"/>
          <w:szCs w:val="24"/>
        </w:rPr>
        <w:t>albumin sec</w:t>
      </w:r>
      <w:r w:rsidR="00E477F3" w:rsidRPr="00C55420">
        <w:rPr>
          <w:rFonts w:ascii="Arial" w:hAnsi="Arial" w:cs="Arial"/>
          <w:sz w:val="24"/>
          <w:szCs w:val="24"/>
        </w:rPr>
        <w:t xml:space="preserve">retion, </w:t>
      </w:r>
      <w:r w:rsidR="00F942DB" w:rsidRPr="00C55420">
        <w:rPr>
          <w:rFonts w:ascii="Arial" w:hAnsi="Arial" w:cs="Arial"/>
          <w:sz w:val="24"/>
          <w:szCs w:val="24"/>
        </w:rPr>
        <w:t xml:space="preserve">cytochrome </w:t>
      </w:r>
      <w:r w:rsidR="00E477F3" w:rsidRPr="00C55420">
        <w:rPr>
          <w:rFonts w:ascii="Arial" w:hAnsi="Arial" w:cs="Arial"/>
          <w:sz w:val="24"/>
          <w:szCs w:val="24"/>
        </w:rPr>
        <w:t>3A4 activity</w:t>
      </w:r>
      <w:r w:rsidR="00A13053" w:rsidRPr="00C55420">
        <w:rPr>
          <w:rFonts w:ascii="Arial" w:hAnsi="Arial" w:cs="Arial"/>
          <w:sz w:val="24"/>
          <w:szCs w:val="24"/>
        </w:rPr>
        <w:t xml:space="preserve">, </w:t>
      </w:r>
      <w:r w:rsidR="00B40C82" w:rsidRPr="00C55420">
        <w:rPr>
          <w:rFonts w:ascii="Arial" w:hAnsi="Arial" w:cs="Arial"/>
          <w:sz w:val="24"/>
          <w:szCs w:val="24"/>
        </w:rPr>
        <w:t xml:space="preserve">LDL </w:t>
      </w:r>
      <w:r w:rsidR="00DC4AC1">
        <w:rPr>
          <w:rFonts w:ascii="Arial" w:hAnsi="Arial" w:cs="Arial"/>
          <w:sz w:val="24"/>
          <w:szCs w:val="24"/>
        </w:rPr>
        <w:t>uptake</w:t>
      </w:r>
      <w:r w:rsidR="00B40C82" w:rsidRPr="00C55420">
        <w:rPr>
          <w:rFonts w:ascii="Arial" w:hAnsi="Arial" w:cs="Arial"/>
          <w:sz w:val="24"/>
          <w:szCs w:val="24"/>
        </w:rPr>
        <w:t xml:space="preserve">, as well as </w:t>
      </w:r>
      <w:r w:rsidR="0041477B" w:rsidRPr="00C55420">
        <w:rPr>
          <w:rFonts w:ascii="Arial" w:hAnsi="Arial" w:cs="Arial"/>
          <w:sz w:val="24"/>
          <w:szCs w:val="24"/>
        </w:rPr>
        <w:t>CDFDA uptake and excretion</w:t>
      </w:r>
      <w:r w:rsidR="00B40C82" w:rsidRPr="00C55420">
        <w:rPr>
          <w:rFonts w:ascii="Arial" w:hAnsi="Arial" w:cs="Arial"/>
          <w:sz w:val="24"/>
          <w:szCs w:val="24"/>
        </w:rPr>
        <w:t xml:space="preserve"> were investigated</w:t>
      </w:r>
      <w:r w:rsidR="00F72CB9" w:rsidRPr="00C55420">
        <w:rPr>
          <w:rFonts w:ascii="Arial" w:hAnsi="Arial" w:cs="Arial"/>
          <w:sz w:val="24"/>
          <w:szCs w:val="24"/>
        </w:rPr>
        <w:t xml:space="preserve"> at the end of the hepatic differentiation process</w:t>
      </w:r>
      <w:r w:rsidR="00B40C82" w:rsidRPr="00C55420">
        <w:rPr>
          <w:rFonts w:ascii="Arial" w:hAnsi="Arial" w:cs="Arial"/>
          <w:sz w:val="24"/>
          <w:szCs w:val="24"/>
        </w:rPr>
        <w:t>.</w:t>
      </w:r>
      <w:r w:rsidR="003463C2" w:rsidRPr="00C55420">
        <w:rPr>
          <w:rFonts w:ascii="Arial" w:hAnsi="Arial" w:cs="Arial"/>
          <w:sz w:val="24"/>
          <w:szCs w:val="24"/>
        </w:rPr>
        <w:t xml:space="preserve"> </w:t>
      </w:r>
      <w:r w:rsidR="00677243" w:rsidRPr="00C55420">
        <w:rPr>
          <w:rFonts w:ascii="Arial" w:hAnsi="Arial" w:cs="Arial"/>
          <w:sz w:val="24"/>
          <w:szCs w:val="24"/>
        </w:rPr>
        <w:t xml:space="preserve">Albumin, a </w:t>
      </w:r>
      <w:r w:rsidR="00C215F3" w:rsidRPr="00C55420">
        <w:rPr>
          <w:rFonts w:ascii="Arial" w:hAnsi="Arial" w:cs="Arial"/>
          <w:sz w:val="24"/>
          <w:szCs w:val="24"/>
        </w:rPr>
        <w:t xml:space="preserve">key </w:t>
      </w:r>
      <w:r w:rsidR="00677243" w:rsidRPr="00C55420">
        <w:rPr>
          <w:rFonts w:ascii="Arial" w:hAnsi="Arial" w:cs="Arial"/>
          <w:sz w:val="24"/>
          <w:szCs w:val="24"/>
        </w:rPr>
        <w:t>marker of hepatocyte synthetic function</w:t>
      </w:r>
      <w:r w:rsidR="002C0268" w:rsidRPr="00C55420">
        <w:rPr>
          <w:rFonts w:ascii="Arial" w:hAnsi="Arial" w:cs="Arial"/>
          <w:sz w:val="24"/>
          <w:szCs w:val="24"/>
        </w:rPr>
        <w:t xml:space="preserve"> </w:t>
      </w:r>
      <w:r w:rsidR="002C0268"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gJmEC9E2","properties":{"formattedCitation":"(65)","plainCitation":"(65)","noteIndex":0},"citationItems":[{"id":783,"uris":["http://zotero.org/users/10128015/items/5C2A562A"],"itemData":{"id":783,"type":"article-journal","abstract":"Developing robust in vitro models of the liver is essential for studying the pathogenesis of liver diseases, hepatotoxicity testing, and regenerative medicine. Earlier studies were conducted using cell lines derived from hepatomas. Due to the inherent limitations of cell lines, researchers used primary human hepatocytes (PHHs), which are considered a gold standard for in vitro modeling of the liver. However, due to the high cost of PHHs and lack of donors, researchers have sought an alternative source for functional liver cells. Pluripotent stem cells (PSCs) emerged as a viable alternative due to their plasticity and high proliferative capacity. This review gives an overview of the major advances that have been achieved to develop protocols to generate liver cells such as hepatocytes, cholangiocytes, and Küpffer cells from PSCs. We also discuss their application in modeling the pathogenesis of liver diseases such as drug-induced liver injury, acute liver failure, and hepatic steatosis.","container-title":"STEM CELLS","DOI":"10.1002/stem.3154","ISSN":"1549-4918","issue":"5","language":"en","license":"©2020 The Authors. Stem Cells published by Wiley Periodicals, Inc. on behalf of AlphaMed Press 2020","note":"_eprint: https://onlinelibrary.wiley.com/doi/pdf/10.1002/stem.3154","page":"606-612","source":"Wiley Online Library","title":"Advances in generating liver cells from pluripotent stem cells as a tool for modeling liver diseases","volume":"38","author":[{"family":"Maepa","given":"Setjie W."},{"family":"Ndlovu","given":"Hlumani"}],"issued":{"date-parts":[["2020"]]}}}],"schema":"https://github.com/citation-style-language/schema/raw/master/csl-citation.json"} </w:instrText>
      </w:r>
      <w:r w:rsidR="002C0268" w:rsidRPr="00C55420">
        <w:rPr>
          <w:rFonts w:ascii="Arial" w:hAnsi="Arial" w:cs="Arial"/>
          <w:sz w:val="24"/>
          <w:szCs w:val="24"/>
        </w:rPr>
        <w:fldChar w:fldCharType="separate"/>
      </w:r>
      <w:r w:rsidR="003D60B9" w:rsidRPr="003D60B9">
        <w:rPr>
          <w:rFonts w:ascii="Arial" w:hAnsi="Arial" w:cs="Arial"/>
          <w:sz w:val="24"/>
        </w:rPr>
        <w:t>(65)</w:t>
      </w:r>
      <w:r w:rsidR="002C0268" w:rsidRPr="00C55420">
        <w:rPr>
          <w:rFonts w:ascii="Arial" w:hAnsi="Arial" w:cs="Arial"/>
          <w:sz w:val="24"/>
          <w:szCs w:val="24"/>
        </w:rPr>
        <w:fldChar w:fldCharType="end"/>
      </w:r>
      <w:r w:rsidR="005943F8" w:rsidRPr="00C55420">
        <w:rPr>
          <w:rFonts w:ascii="Arial" w:hAnsi="Arial" w:cs="Arial"/>
          <w:sz w:val="24"/>
          <w:szCs w:val="24"/>
        </w:rPr>
        <w:t xml:space="preserve">, was found to be </w:t>
      </w:r>
      <w:r w:rsidR="007F44E6" w:rsidRPr="00C55420">
        <w:rPr>
          <w:rFonts w:ascii="Arial" w:hAnsi="Arial" w:cs="Arial"/>
          <w:sz w:val="24"/>
          <w:szCs w:val="24"/>
        </w:rPr>
        <w:t xml:space="preserve">secreted </w:t>
      </w:r>
      <w:r w:rsidR="005B7179" w:rsidRPr="00C55420">
        <w:rPr>
          <w:rFonts w:ascii="Arial" w:hAnsi="Arial" w:cs="Arial"/>
          <w:sz w:val="24"/>
          <w:szCs w:val="24"/>
        </w:rPr>
        <w:t xml:space="preserve">in similar amounts </w:t>
      </w:r>
      <w:r w:rsidR="001F4927" w:rsidRPr="00C55420">
        <w:rPr>
          <w:rFonts w:ascii="Arial" w:hAnsi="Arial" w:cs="Arial"/>
          <w:sz w:val="24"/>
          <w:szCs w:val="24"/>
        </w:rPr>
        <w:t>by</w:t>
      </w:r>
      <w:r w:rsidR="005943F8" w:rsidRPr="00C55420">
        <w:rPr>
          <w:rFonts w:ascii="Arial" w:hAnsi="Arial" w:cs="Arial"/>
          <w:sz w:val="24"/>
          <w:szCs w:val="24"/>
        </w:rPr>
        <w:t xml:space="preserve"> </w:t>
      </w:r>
      <w:r w:rsidR="00E905AC" w:rsidRPr="00C55420">
        <w:rPr>
          <w:rFonts w:ascii="Arial" w:hAnsi="Arial" w:cs="Arial"/>
          <w:sz w:val="24"/>
          <w:szCs w:val="24"/>
        </w:rPr>
        <w:t>PHH</w:t>
      </w:r>
      <w:r w:rsidR="007F44E6" w:rsidRPr="00C55420">
        <w:rPr>
          <w:rFonts w:ascii="Arial" w:hAnsi="Arial" w:cs="Arial"/>
          <w:sz w:val="24"/>
          <w:szCs w:val="24"/>
        </w:rPr>
        <w:t xml:space="preserve"> and </w:t>
      </w:r>
      <w:proofErr w:type="spellStart"/>
      <w:r w:rsidR="00181BF1" w:rsidRPr="00C55420">
        <w:rPr>
          <w:rFonts w:ascii="Arial" w:hAnsi="Arial" w:cs="Arial"/>
          <w:sz w:val="24"/>
          <w:szCs w:val="24"/>
        </w:rPr>
        <w:t>iHeps</w:t>
      </w:r>
      <w:proofErr w:type="spellEnd"/>
      <w:r w:rsidR="007F44E6" w:rsidRPr="00C55420">
        <w:rPr>
          <w:rFonts w:ascii="Arial" w:hAnsi="Arial" w:cs="Arial"/>
          <w:sz w:val="24"/>
          <w:szCs w:val="24"/>
        </w:rPr>
        <w:t xml:space="preserve"> cultured in </w:t>
      </w:r>
      <w:proofErr w:type="spellStart"/>
      <w:r w:rsidR="007F44E6" w:rsidRPr="00C55420">
        <w:rPr>
          <w:rFonts w:ascii="Arial" w:hAnsi="Arial" w:cs="Arial"/>
          <w:sz w:val="24"/>
          <w:szCs w:val="24"/>
        </w:rPr>
        <w:t>Alphagel</w:t>
      </w:r>
      <w:proofErr w:type="spellEnd"/>
      <w:r w:rsidR="007F44E6" w:rsidRPr="00C55420">
        <w:rPr>
          <w:rFonts w:ascii="Arial" w:hAnsi="Arial" w:cs="Arial"/>
          <w:sz w:val="24"/>
          <w:szCs w:val="24"/>
        </w:rPr>
        <w:t xml:space="preserve"> and Matrigel</w:t>
      </w:r>
      <w:r w:rsidR="00400A1D" w:rsidRPr="00C55420">
        <w:rPr>
          <w:rFonts w:ascii="Arial" w:hAnsi="Arial" w:cs="Arial"/>
          <w:sz w:val="24"/>
          <w:szCs w:val="24"/>
        </w:rPr>
        <w:t>; Fig</w:t>
      </w:r>
      <w:r w:rsidR="00D33057" w:rsidRPr="00C55420">
        <w:rPr>
          <w:rFonts w:ascii="Arial" w:hAnsi="Arial" w:cs="Arial"/>
          <w:sz w:val="24"/>
          <w:szCs w:val="24"/>
        </w:rPr>
        <w:t>.</w:t>
      </w:r>
      <w:r w:rsidR="00A014A0" w:rsidRPr="00C55420">
        <w:rPr>
          <w:rFonts w:ascii="Arial" w:hAnsi="Arial" w:cs="Arial"/>
          <w:sz w:val="24"/>
          <w:szCs w:val="24"/>
        </w:rPr>
        <w:t>4</w:t>
      </w:r>
      <w:r w:rsidR="00400A1D" w:rsidRPr="00C55420">
        <w:rPr>
          <w:rFonts w:ascii="Arial" w:hAnsi="Arial" w:cs="Arial"/>
          <w:sz w:val="24"/>
          <w:szCs w:val="24"/>
        </w:rPr>
        <w:t>(</w:t>
      </w:r>
      <w:r w:rsidR="00A014A0" w:rsidRPr="00C55420">
        <w:rPr>
          <w:rFonts w:ascii="Arial" w:hAnsi="Arial" w:cs="Arial"/>
          <w:sz w:val="24"/>
          <w:szCs w:val="24"/>
        </w:rPr>
        <w:t>C</w:t>
      </w:r>
      <w:r w:rsidR="00400A1D" w:rsidRPr="00C55420">
        <w:rPr>
          <w:rFonts w:ascii="Arial" w:hAnsi="Arial" w:cs="Arial"/>
          <w:sz w:val="24"/>
          <w:szCs w:val="24"/>
        </w:rPr>
        <w:t>)</w:t>
      </w:r>
      <w:r w:rsidR="00065558" w:rsidRPr="00C55420">
        <w:rPr>
          <w:rFonts w:ascii="Arial" w:hAnsi="Arial" w:cs="Arial"/>
          <w:sz w:val="24"/>
          <w:szCs w:val="24"/>
        </w:rPr>
        <w:t>.</w:t>
      </w:r>
      <w:r w:rsidR="00E961F0" w:rsidRPr="00C55420">
        <w:rPr>
          <w:rFonts w:ascii="Arial" w:hAnsi="Arial" w:cs="Arial"/>
          <w:sz w:val="24"/>
          <w:szCs w:val="24"/>
        </w:rPr>
        <w:t xml:space="preserve"> </w:t>
      </w:r>
      <w:r w:rsidR="004C7785" w:rsidRPr="00C55420">
        <w:rPr>
          <w:rFonts w:ascii="Arial" w:hAnsi="Arial" w:cs="Arial"/>
          <w:sz w:val="24"/>
          <w:szCs w:val="24"/>
        </w:rPr>
        <w:t xml:space="preserve">However, CYP3A4 </w:t>
      </w:r>
      <w:r w:rsidR="006D012D" w:rsidRPr="00C55420">
        <w:rPr>
          <w:rFonts w:ascii="Arial" w:hAnsi="Arial" w:cs="Arial"/>
          <w:sz w:val="24"/>
          <w:szCs w:val="24"/>
        </w:rPr>
        <w:t xml:space="preserve">activity </w:t>
      </w:r>
      <w:r w:rsidR="006D012D" w:rsidRPr="00C55420">
        <w:rPr>
          <w:rFonts w:ascii="Arial" w:hAnsi="Arial" w:cs="Arial"/>
          <w:sz w:val="24"/>
          <w:szCs w:val="24"/>
        </w:rPr>
        <w:lastRenderedPageBreak/>
        <w:t xml:space="preserve">was </w:t>
      </w:r>
      <w:r w:rsidR="00F009E4" w:rsidRPr="00C55420">
        <w:rPr>
          <w:rFonts w:ascii="Arial" w:hAnsi="Arial" w:cs="Arial"/>
          <w:sz w:val="24"/>
          <w:szCs w:val="24"/>
        </w:rPr>
        <w:t xml:space="preserve">lower in </w:t>
      </w:r>
      <w:proofErr w:type="spellStart"/>
      <w:r w:rsidR="00F009E4" w:rsidRPr="00C55420">
        <w:rPr>
          <w:rFonts w:ascii="Arial" w:hAnsi="Arial" w:cs="Arial"/>
          <w:sz w:val="24"/>
          <w:szCs w:val="24"/>
        </w:rPr>
        <w:t>Alphagel</w:t>
      </w:r>
      <w:proofErr w:type="spellEnd"/>
      <w:r w:rsidR="00F009E4" w:rsidRPr="00C55420">
        <w:rPr>
          <w:rFonts w:ascii="Arial" w:hAnsi="Arial" w:cs="Arial"/>
          <w:sz w:val="24"/>
          <w:szCs w:val="24"/>
        </w:rPr>
        <w:t xml:space="preserve"> and Matrigel than </w:t>
      </w:r>
      <w:r w:rsidR="00DC4AC1">
        <w:rPr>
          <w:rFonts w:ascii="Arial" w:hAnsi="Arial" w:cs="Arial"/>
          <w:sz w:val="24"/>
          <w:szCs w:val="24"/>
        </w:rPr>
        <w:t xml:space="preserve">in </w:t>
      </w:r>
      <w:r w:rsidR="00F009E4" w:rsidRPr="00C55420">
        <w:rPr>
          <w:rFonts w:ascii="Arial" w:hAnsi="Arial" w:cs="Arial"/>
          <w:sz w:val="24"/>
          <w:szCs w:val="24"/>
        </w:rPr>
        <w:t>PHH</w:t>
      </w:r>
      <w:r w:rsidR="00BE4172" w:rsidRPr="00C55420">
        <w:rPr>
          <w:rFonts w:ascii="Arial" w:hAnsi="Arial" w:cs="Arial"/>
          <w:sz w:val="24"/>
          <w:szCs w:val="24"/>
        </w:rPr>
        <w:t>,</w:t>
      </w:r>
      <w:r w:rsidR="00F009E4" w:rsidRPr="00C55420">
        <w:rPr>
          <w:rFonts w:ascii="Arial" w:hAnsi="Arial" w:cs="Arial"/>
          <w:sz w:val="24"/>
          <w:szCs w:val="24"/>
        </w:rPr>
        <w:t xml:space="preserve"> as</w:t>
      </w:r>
      <w:r w:rsidR="00E837EB" w:rsidRPr="00C55420">
        <w:rPr>
          <w:rFonts w:ascii="Arial" w:hAnsi="Arial" w:cs="Arial"/>
          <w:sz w:val="24"/>
          <w:szCs w:val="24"/>
        </w:rPr>
        <w:t xml:space="preserve"> reported by other groups </w:t>
      </w:r>
      <w:r w:rsidR="00DB6A32"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F8PxtMjU","properties":{"formattedCitation":"(35,66)","plainCitation":"(35,66)","noteIndex":0},"citationItems":[{"id":350,"uris":["http://zotero.org/users/10128015/items/RPCLX2Z7"],"itemData":{"id":350,"type":"article-journal","abstract":"How are closely related lineages, including liver, pancreas, and intestines, diversiﬁed from a common endodermal origin? Here, we apply principles learned from developmental biology to rapidly reconstitute liver progenitors from human pluripotent stem cells (hPSCs). Mapping the formation of multiple endodermal lineages revealed how alternate endodermal fates (e.g., pancreas and intestines) are restricted during liver commitment. Human liver fate was encoded by combinations of inductive and repressive extracellular signals at different doses. However, these signaling combinations were temporally re-interpreted: cellular competence to respond to retinoid, WNT, TGF-b, and other signals sharply changed within 24 hr. Consequently, temporally dynamic manipulation of extracellular signals was imperative to suppress the production of unwanted cell fates across six consecutive developmental junctures. This efﬁciently generated 94.1% ± 7.35% TBX3+ HNF4A+ human liver bud progenitors and 81.5% ± 3.2% FAH+ hepatocyte-like cells by days 6 and 18 of hPSC differentiation, respectively; the latter improved short-term survival in the FahÀ/ÀRag2À/ÀIl2rgÀ/À mouse model of liver failure.","container-title":"Cell Reports","DOI":"10.1016/j.celrep.2018.01.087","ISSN":"22111247","issue":"8","journalAbbreviation":"Cell Reports","language":"en","page":"2190-2205","source":"DOI.org (Crossref)","title":"A Roadmap for Human Liver Differentiation from Pluripotent Stem Cells","volume":"22","author":[{"family":"Ang","given":"Lay Teng"},{"family":"Tan","given":"Antson Kiat Yee"},{"family":"Autio","given":"Matias I."},{"family":"Goh","given":"Su Hua"},{"family":"Choo","given":"Siew Hua"},{"family":"Lee","given":"Kian Leong"},{"family":"Tan","given":"Jianmin"},{"family":"Pan","given":"Bangfen"},{"family":"Lee","given":"Jane Jia Hui"},{"family":"Lum","given":"Jen Jen"},{"family":"Lim","given":"Christina Ying Yan"},{"family":"Yeo","given":"Isabelle Kai Xin"},{"family":"Wong","given":"Chloe Jin Yee"},{"family":"Liu","given":"Min"},{"family":"Oh","given":"Jueween Ling Li"},{"family":"Chia","given":"Cheryl Pei Lynn"},{"family":"Loh","given":"Chet Hong"},{"family":"Chen","given":"Angela"},{"family":"Chen","given":"Qingfeng"},{"family":"Weissman","given":"Irving L."},{"family":"Loh","given":"Kyle M."},{"family":"Lim","given":"Bing"}],"issued":{"date-parts":[["2018",2]]}},"label":"page"},{"id":245,"uris":["http://zotero.org/users/10128015/items/R6J7HXLI"],"itemData":{"id":245,"type":"article-journal","abstract":"BACKGROUND &amp; AIMS: There are few in vitro models for studying the 3-dimensional interactions among different liver cell types during organogenesis or disease development. We aimed to generate hepatic organoids that comprise different parenchymal liver cell types and have structural features of the liver, using human pluripotent stem cells.\nMETHODS: We cultured H1 human embryonic stem cells (WA-01, passage 27-40) and induced pluripotent stem cells (GM23338) with a series of chemically defined and serum-free media to induce formation of posterior foregut cells, which were differentiated in 3 dimensions into hepatic endoderm spheroids and stepwise into hepatoblast spheroids. Hepatoblast spheroids were reseeded in a high-throughput format and induced to form hepatic organoids; development of functional bile canaliculi was imaged live. Levels of albumin and apolipoprotein B were measured in cell culture supernatants using an enzyme-linked immunosorbent assay. Levels of gamma glutamyl transferase and alkaline phosphatase were measured in cholangiocytes. Organoids were incubated with troglitazone for varying periods and bile transport and accumulation were visualized by live-imaging microscopy. Organoids were incubated with oleic and palmitic acid, and formation of lipid droplets was visualized by staining. We compared gene expression profiles of organoids incubated with free fatty acids or without. We also compared gene expression profiles between liver tissue samples from patients with nonalcoholic steatohepatitis (NASH) versus without. We quantified hepatocyte and cholangiocyte populations in organoids using immunostaining and flow cytometry; cholangiocyte proliferation of cholangiocytes was measured. We compared the bile canaliculi network in the organoids incubated with versus without free fatty acids by live imaging.\nRESULTS: Cells in organoids differentiated into hepatocytes and cholangiocytes, based on the expression of albumin and cytokeratin 7. Hepatocytes were functional, based on secretion of albumin and apolipoprotein B and cytochrome P450 activity; cholangiocytes were functional, based on gamma glutamyl transferase and alkaline phosphatase activity and proliferative responses to secretin. The organoids organized a functional bile canaliculi system, which was disrupted by cholestasis-inducing drugs such as troglitazone. Organoids incubated with free fatty acids had gene expression signatures similar to those of liver tissues from patients with NASH. Incubation of organoids with free fatty acid-enriched media resulted in structural changes associated with nonalcoholic fatty liver disease, such as decay of bile canaliculi network and ductular reactions.\nCONCLUSIONS: We developed a hepatic organoid platform with human cells that can be used to model complex liver diseases, including NASH.","container-title":"Gastroenterology","DOI":"10.1053/j.gastro.2020.06.010","ISSN":"1528-0012","issue":"4","journalAbbreviation":"Gastroenterology","language":"eng","note":"PMID: 32553762","page":"1471-1486.e12","source":"PubMed","title":"Human Pluripotent Stem Cell-Derived Organoids as Models of Liver Disease","volume":"159","author":[{"family":"Ramli","given":"Muhammad Nadzim Bin"},{"family":"Lim","given":"Yee Siang"},{"family":"Koe","given":"Chwee Tat"},{"family":"Demircioglu","given":"Deniz"},{"family":"Tng","given":"Weiquan"},{"family":"Gonzales","given":"Kevin Andrew Uy"},{"family":"Tan","given":"Cheng Peow"},{"family":"Szczerbinska","given":"Iwona"},{"family":"Liang","given":"Hongqing"},{"family":"Soe","given":"Einsi Lynn"},{"family":"Lu","given":"Zhiping"},{"family":"Ariyachet","given":"Chaiyaboot"},{"family":"Yu","given":"Ka Man"},{"family":"Koh","given":"Shu Hui"},{"family":"Yaw","given":"Lai Ping"},{"family":"Jumat","given":"Nur Halisah Binte"},{"family":"Lim","given":"John Soon Yew"},{"family":"Wright","given":"Graham"},{"family":"Shabbir","given":"Asim"},{"family":"Dan","given":"Yock Young"},{"family":"Ng","given":"Huck-Hui"},{"family":"Chan","given":"Yun-Shen"}],"issued":{"date-parts":[["2020",10]]}},"label":"page"}],"schema":"https://github.com/citation-style-language/schema/raw/master/csl-citation.json"} </w:instrText>
      </w:r>
      <w:r w:rsidR="00DB6A32" w:rsidRPr="00C55420">
        <w:rPr>
          <w:rFonts w:ascii="Arial" w:hAnsi="Arial" w:cs="Arial"/>
          <w:sz w:val="24"/>
          <w:szCs w:val="24"/>
        </w:rPr>
        <w:fldChar w:fldCharType="separate"/>
      </w:r>
      <w:r w:rsidR="003D60B9" w:rsidRPr="003D60B9">
        <w:rPr>
          <w:rFonts w:ascii="Arial" w:hAnsi="Arial" w:cs="Arial"/>
          <w:sz w:val="24"/>
        </w:rPr>
        <w:t>(35,66)</w:t>
      </w:r>
      <w:r w:rsidR="00DB6A32" w:rsidRPr="00C55420">
        <w:rPr>
          <w:rFonts w:ascii="Arial" w:hAnsi="Arial" w:cs="Arial"/>
          <w:sz w:val="24"/>
          <w:szCs w:val="24"/>
        </w:rPr>
        <w:fldChar w:fldCharType="end"/>
      </w:r>
      <w:r w:rsidR="00E905AC" w:rsidRPr="00C55420">
        <w:rPr>
          <w:rFonts w:ascii="Arial" w:hAnsi="Arial" w:cs="Arial"/>
          <w:sz w:val="24"/>
          <w:szCs w:val="24"/>
        </w:rPr>
        <w:t>; Fig</w:t>
      </w:r>
      <w:r w:rsidR="00D33057" w:rsidRPr="00C55420">
        <w:rPr>
          <w:rFonts w:ascii="Arial" w:hAnsi="Arial" w:cs="Arial"/>
          <w:sz w:val="24"/>
          <w:szCs w:val="24"/>
        </w:rPr>
        <w:t>.</w:t>
      </w:r>
      <w:r w:rsidR="00A014A0" w:rsidRPr="00C55420">
        <w:rPr>
          <w:rFonts w:ascii="Arial" w:hAnsi="Arial" w:cs="Arial"/>
          <w:sz w:val="24"/>
          <w:szCs w:val="24"/>
        </w:rPr>
        <w:t>4</w:t>
      </w:r>
      <w:r w:rsidR="00CC29C8" w:rsidRPr="00C55420">
        <w:rPr>
          <w:rFonts w:ascii="Arial" w:hAnsi="Arial" w:cs="Arial"/>
          <w:sz w:val="24"/>
          <w:szCs w:val="24"/>
        </w:rPr>
        <w:t>(</w:t>
      </w:r>
      <w:r w:rsidR="00A014A0" w:rsidRPr="00C55420">
        <w:rPr>
          <w:rFonts w:ascii="Arial" w:hAnsi="Arial" w:cs="Arial"/>
          <w:sz w:val="24"/>
          <w:szCs w:val="24"/>
        </w:rPr>
        <w:t>D</w:t>
      </w:r>
      <w:r w:rsidR="00CC29C8" w:rsidRPr="00C55420">
        <w:rPr>
          <w:rFonts w:ascii="Arial" w:hAnsi="Arial" w:cs="Arial"/>
          <w:sz w:val="24"/>
          <w:szCs w:val="24"/>
        </w:rPr>
        <w:t>)</w:t>
      </w:r>
      <w:r w:rsidR="00E905AC" w:rsidRPr="00C55420">
        <w:rPr>
          <w:rFonts w:ascii="Arial" w:hAnsi="Arial" w:cs="Arial"/>
          <w:sz w:val="24"/>
          <w:szCs w:val="24"/>
        </w:rPr>
        <w:t xml:space="preserve">. </w:t>
      </w:r>
      <w:r w:rsidR="00652486" w:rsidRPr="00C55420">
        <w:rPr>
          <w:rFonts w:ascii="Arial" w:hAnsi="Arial" w:cs="Arial"/>
          <w:sz w:val="24"/>
          <w:szCs w:val="24"/>
        </w:rPr>
        <w:t>Importantly</w:t>
      </w:r>
      <w:r w:rsidR="00267CA2" w:rsidRPr="00C55420">
        <w:rPr>
          <w:rFonts w:ascii="Arial" w:hAnsi="Arial" w:cs="Arial"/>
          <w:sz w:val="24"/>
          <w:szCs w:val="24"/>
        </w:rPr>
        <w:t xml:space="preserve">, </w:t>
      </w:r>
      <w:r w:rsidR="00E961F0" w:rsidRPr="00C55420">
        <w:rPr>
          <w:rFonts w:ascii="Arial" w:hAnsi="Arial" w:cs="Arial"/>
          <w:sz w:val="24"/>
          <w:szCs w:val="24"/>
        </w:rPr>
        <w:t>LDL uptake</w:t>
      </w:r>
      <w:r w:rsidR="00DC4AC1">
        <w:rPr>
          <w:rFonts w:ascii="Arial" w:hAnsi="Arial" w:cs="Arial"/>
          <w:sz w:val="24"/>
          <w:szCs w:val="24"/>
        </w:rPr>
        <w:t xml:space="preserve"> and</w:t>
      </w:r>
      <w:r w:rsidR="00E961F0" w:rsidRPr="00C55420">
        <w:rPr>
          <w:rFonts w:ascii="Arial" w:hAnsi="Arial" w:cs="Arial"/>
          <w:sz w:val="24"/>
          <w:szCs w:val="24"/>
        </w:rPr>
        <w:t xml:space="preserve"> </w:t>
      </w:r>
      <w:r w:rsidR="00267CA2" w:rsidRPr="00C55420">
        <w:rPr>
          <w:rFonts w:ascii="Arial" w:hAnsi="Arial" w:cs="Arial"/>
          <w:sz w:val="24"/>
          <w:szCs w:val="24"/>
        </w:rPr>
        <w:t>CDFDA secretion</w:t>
      </w:r>
      <w:r w:rsidR="007C5455" w:rsidRPr="00C55420">
        <w:rPr>
          <w:rFonts w:ascii="Arial" w:hAnsi="Arial" w:cs="Arial"/>
          <w:sz w:val="24"/>
          <w:szCs w:val="24"/>
        </w:rPr>
        <w:t>,</w:t>
      </w:r>
      <w:r w:rsidR="00267CA2" w:rsidRPr="00C55420">
        <w:rPr>
          <w:rFonts w:ascii="Arial" w:hAnsi="Arial" w:cs="Arial"/>
          <w:sz w:val="24"/>
          <w:szCs w:val="24"/>
        </w:rPr>
        <w:t xml:space="preserve"> </w:t>
      </w:r>
      <w:r w:rsidR="007C5455" w:rsidRPr="00C55420">
        <w:rPr>
          <w:rFonts w:ascii="Arial" w:hAnsi="Arial" w:cs="Arial"/>
          <w:sz w:val="24"/>
          <w:szCs w:val="24"/>
        </w:rPr>
        <w:t>both</w:t>
      </w:r>
      <w:r w:rsidR="00EC0CBC" w:rsidRPr="00C55420">
        <w:rPr>
          <w:rFonts w:ascii="Arial" w:hAnsi="Arial" w:cs="Arial"/>
          <w:sz w:val="24"/>
          <w:szCs w:val="24"/>
        </w:rPr>
        <w:t xml:space="preserve"> </w:t>
      </w:r>
      <w:r w:rsidR="00DC2E91" w:rsidRPr="00C55420">
        <w:rPr>
          <w:rFonts w:ascii="Arial" w:hAnsi="Arial" w:cs="Arial"/>
          <w:sz w:val="24"/>
          <w:szCs w:val="24"/>
        </w:rPr>
        <w:t>features</w:t>
      </w:r>
      <w:r w:rsidR="00C221A1" w:rsidRPr="00C55420">
        <w:rPr>
          <w:rFonts w:ascii="Arial" w:hAnsi="Arial" w:cs="Arial"/>
          <w:sz w:val="24"/>
          <w:szCs w:val="24"/>
        </w:rPr>
        <w:t xml:space="preserve"> of hepatocyte </w:t>
      </w:r>
      <w:r w:rsidR="00E9189A" w:rsidRPr="00C55420">
        <w:rPr>
          <w:rFonts w:ascii="Arial" w:hAnsi="Arial" w:cs="Arial"/>
          <w:sz w:val="24"/>
          <w:szCs w:val="24"/>
        </w:rPr>
        <w:t xml:space="preserve">metabolic </w:t>
      </w:r>
      <w:r w:rsidR="00C221A1" w:rsidRPr="00C55420">
        <w:rPr>
          <w:rFonts w:ascii="Arial" w:hAnsi="Arial" w:cs="Arial"/>
          <w:sz w:val="24"/>
          <w:szCs w:val="24"/>
        </w:rPr>
        <w:t>function</w:t>
      </w:r>
      <w:r w:rsidR="00EC0CBC" w:rsidRPr="00C55420">
        <w:rPr>
          <w:rFonts w:ascii="Arial" w:hAnsi="Arial" w:cs="Arial"/>
          <w:sz w:val="24"/>
          <w:szCs w:val="24"/>
        </w:rPr>
        <w:t>,</w:t>
      </w:r>
      <w:r w:rsidR="00C221A1" w:rsidRPr="00C55420">
        <w:rPr>
          <w:rFonts w:ascii="Arial" w:hAnsi="Arial" w:cs="Arial"/>
          <w:sz w:val="24"/>
          <w:szCs w:val="24"/>
        </w:rPr>
        <w:t xml:space="preserve"> </w:t>
      </w:r>
      <w:r w:rsidR="00694A6D" w:rsidRPr="00C55420">
        <w:rPr>
          <w:rFonts w:ascii="Arial" w:hAnsi="Arial" w:cs="Arial"/>
          <w:sz w:val="24"/>
          <w:szCs w:val="24"/>
        </w:rPr>
        <w:t xml:space="preserve">were demonstrated in </w:t>
      </w:r>
      <w:proofErr w:type="spellStart"/>
      <w:r w:rsidR="00652486" w:rsidRPr="00C55420">
        <w:rPr>
          <w:rFonts w:ascii="Arial" w:hAnsi="Arial" w:cs="Arial"/>
          <w:sz w:val="24"/>
          <w:szCs w:val="24"/>
        </w:rPr>
        <w:t>A</w:t>
      </w:r>
      <w:r w:rsidR="00EA7BCE" w:rsidRPr="00C55420">
        <w:rPr>
          <w:rFonts w:ascii="Arial" w:hAnsi="Arial" w:cs="Arial"/>
          <w:sz w:val="24"/>
          <w:szCs w:val="24"/>
        </w:rPr>
        <w:t>lphagel</w:t>
      </w:r>
      <w:proofErr w:type="spellEnd"/>
      <w:r w:rsidR="00B73B69" w:rsidRPr="00C55420">
        <w:rPr>
          <w:rFonts w:ascii="Arial" w:hAnsi="Arial" w:cs="Arial"/>
          <w:sz w:val="24"/>
          <w:szCs w:val="24"/>
        </w:rPr>
        <w:t>; Fig</w:t>
      </w:r>
      <w:r w:rsidR="00A230A8" w:rsidRPr="00C55420">
        <w:rPr>
          <w:rFonts w:ascii="Arial" w:hAnsi="Arial" w:cs="Arial"/>
          <w:sz w:val="24"/>
          <w:szCs w:val="24"/>
        </w:rPr>
        <w:t>.</w:t>
      </w:r>
      <w:r w:rsidR="00A65F05" w:rsidRPr="00C55420">
        <w:rPr>
          <w:rFonts w:ascii="Arial" w:hAnsi="Arial" w:cs="Arial"/>
          <w:sz w:val="24"/>
          <w:szCs w:val="24"/>
        </w:rPr>
        <w:t>4</w:t>
      </w:r>
      <w:r w:rsidR="00B73B69" w:rsidRPr="00C55420">
        <w:rPr>
          <w:rFonts w:ascii="Arial" w:hAnsi="Arial" w:cs="Arial"/>
          <w:sz w:val="24"/>
          <w:szCs w:val="24"/>
        </w:rPr>
        <w:t>(</w:t>
      </w:r>
      <w:r w:rsidR="0091091B" w:rsidRPr="00C55420">
        <w:rPr>
          <w:rFonts w:ascii="Arial" w:hAnsi="Arial" w:cs="Arial"/>
          <w:sz w:val="24"/>
          <w:szCs w:val="24"/>
        </w:rPr>
        <w:t>E</w:t>
      </w:r>
      <w:r w:rsidR="00B73B69" w:rsidRPr="00C55420">
        <w:rPr>
          <w:rFonts w:ascii="Arial" w:hAnsi="Arial" w:cs="Arial"/>
          <w:sz w:val="24"/>
          <w:szCs w:val="24"/>
        </w:rPr>
        <w:t xml:space="preserve">) and </w:t>
      </w:r>
      <w:r w:rsidR="009933B1" w:rsidRPr="00C55420">
        <w:rPr>
          <w:rFonts w:ascii="Arial" w:hAnsi="Arial" w:cs="Arial"/>
          <w:sz w:val="24"/>
          <w:szCs w:val="24"/>
        </w:rPr>
        <w:t>Fig</w:t>
      </w:r>
      <w:r w:rsidR="00A230A8" w:rsidRPr="00C55420">
        <w:rPr>
          <w:rFonts w:ascii="Arial" w:hAnsi="Arial" w:cs="Arial"/>
          <w:sz w:val="24"/>
          <w:szCs w:val="24"/>
        </w:rPr>
        <w:t>.</w:t>
      </w:r>
      <w:r w:rsidR="0091091B" w:rsidRPr="00C55420">
        <w:rPr>
          <w:rFonts w:ascii="Arial" w:hAnsi="Arial" w:cs="Arial"/>
          <w:sz w:val="24"/>
          <w:szCs w:val="24"/>
        </w:rPr>
        <w:t>4</w:t>
      </w:r>
      <w:r w:rsidR="009933B1" w:rsidRPr="00C55420">
        <w:rPr>
          <w:rFonts w:ascii="Arial" w:hAnsi="Arial" w:cs="Arial"/>
          <w:sz w:val="24"/>
          <w:szCs w:val="24"/>
        </w:rPr>
        <w:t>(</w:t>
      </w:r>
      <w:r w:rsidR="0091091B" w:rsidRPr="00C55420">
        <w:rPr>
          <w:rFonts w:ascii="Arial" w:hAnsi="Arial" w:cs="Arial"/>
          <w:sz w:val="24"/>
          <w:szCs w:val="24"/>
        </w:rPr>
        <w:t>F</w:t>
      </w:r>
      <w:r w:rsidR="009933B1" w:rsidRPr="00C55420">
        <w:rPr>
          <w:rFonts w:ascii="Arial" w:hAnsi="Arial" w:cs="Arial"/>
          <w:sz w:val="24"/>
          <w:szCs w:val="24"/>
        </w:rPr>
        <w:t xml:space="preserve">). These were also </w:t>
      </w:r>
      <w:r w:rsidR="002373C5" w:rsidRPr="00C55420">
        <w:rPr>
          <w:rFonts w:ascii="Arial" w:hAnsi="Arial" w:cs="Arial"/>
          <w:sz w:val="24"/>
          <w:szCs w:val="24"/>
        </w:rPr>
        <w:t>present in primary hepatocytes and hepatocytes derived in Matrigel</w:t>
      </w:r>
      <w:r w:rsidR="000B7ED2" w:rsidRPr="00C55420">
        <w:rPr>
          <w:rFonts w:ascii="Arial" w:hAnsi="Arial" w:cs="Arial"/>
          <w:sz w:val="24"/>
          <w:szCs w:val="24"/>
        </w:rPr>
        <w:t xml:space="preserve">. </w:t>
      </w:r>
      <w:r w:rsidR="00785B6B" w:rsidRPr="00C55420">
        <w:rPr>
          <w:rFonts w:ascii="Arial" w:hAnsi="Arial" w:cs="Arial"/>
          <w:sz w:val="24"/>
          <w:szCs w:val="24"/>
        </w:rPr>
        <w:t xml:space="preserve">There was no </w:t>
      </w:r>
      <w:r w:rsidR="00F97D95" w:rsidRPr="00C55420">
        <w:rPr>
          <w:rFonts w:ascii="Arial" w:hAnsi="Arial" w:cs="Arial"/>
          <w:sz w:val="24"/>
          <w:szCs w:val="24"/>
        </w:rPr>
        <w:t xml:space="preserve">statistically </w:t>
      </w:r>
      <w:r w:rsidR="00785B6B" w:rsidRPr="00C55420">
        <w:rPr>
          <w:rFonts w:ascii="Arial" w:hAnsi="Arial" w:cs="Arial"/>
          <w:sz w:val="24"/>
          <w:szCs w:val="24"/>
        </w:rPr>
        <w:t xml:space="preserve">significant difference in differentiation efficiency </w:t>
      </w:r>
      <w:r w:rsidR="00377D22" w:rsidRPr="00C55420">
        <w:rPr>
          <w:rFonts w:ascii="Arial" w:hAnsi="Arial" w:cs="Arial"/>
          <w:sz w:val="24"/>
          <w:szCs w:val="24"/>
        </w:rPr>
        <w:t xml:space="preserve">between </w:t>
      </w:r>
      <w:proofErr w:type="spellStart"/>
      <w:r w:rsidR="00377D22" w:rsidRPr="00C55420">
        <w:rPr>
          <w:rFonts w:ascii="Arial" w:hAnsi="Arial" w:cs="Arial"/>
          <w:sz w:val="24"/>
          <w:szCs w:val="24"/>
        </w:rPr>
        <w:t>Alphagel</w:t>
      </w:r>
      <w:proofErr w:type="spellEnd"/>
      <w:r w:rsidR="00377D22" w:rsidRPr="00C55420">
        <w:rPr>
          <w:rFonts w:ascii="Arial" w:hAnsi="Arial" w:cs="Arial"/>
          <w:sz w:val="24"/>
          <w:szCs w:val="24"/>
        </w:rPr>
        <w:t xml:space="preserve"> and Matrigel </w:t>
      </w:r>
      <w:r w:rsidR="00785B6B" w:rsidRPr="00C55420">
        <w:rPr>
          <w:rFonts w:ascii="Arial" w:hAnsi="Arial" w:cs="Arial"/>
          <w:sz w:val="24"/>
          <w:szCs w:val="24"/>
        </w:rPr>
        <w:t>(</w:t>
      </w:r>
      <w:r w:rsidR="00302014" w:rsidRPr="00C55420">
        <w:rPr>
          <w:rFonts w:ascii="Arial" w:hAnsi="Arial" w:cs="Arial"/>
          <w:sz w:val="24"/>
          <w:szCs w:val="24"/>
        </w:rPr>
        <w:t xml:space="preserve">defined herein by the </w:t>
      </w:r>
      <w:r w:rsidR="00785B6B" w:rsidRPr="00C55420">
        <w:rPr>
          <w:rFonts w:ascii="Arial" w:hAnsi="Arial" w:cs="Arial"/>
          <w:sz w:val="24"/>
          <w:szCs w:val="24"/>
        </w:rPr>
        <w:t xml:space="preserve">proportion of </w:t>
      </w:r>
      <w:r w:rsidR="00394BE8" w:rsidRPr="00C55420">
        <w:rPr>
          <w:rFonts w:ascii="Arial" w:hAnsi="Arial" w:cs="Arial"/>
          <w:sz w:val="24"/>
          <w:szCs w:val="24"/>
        </w:rPr>
        <w:t>albumin-positive cells</w:t>
      </w:r>
      <w:r w:rsidR="00785B6B" w:rsidRPr="00C55420">
        <w:rPr>
          <w:rFonts w:ascii="Arial" w:hAnsi="Arial" w:cs="Arial"/>
          <w:sz w:val="24"/>
          <w:szCs w:val="24"/>
        </w:rPr>
        <w:t>)</w:t>
      </w:r>
      <w:r w:rsidR="00302014" w:rsidRPr="00C55420">
        <w:rPr>
          <w:rFonts w:ascii="Arial" w:hAnsi="Arial" w:cs="Arial"/>
          <w:sz w:val="24"/>
          <w:szCs w:val="24"/>
        </w:rPr>
        <w:t xml:space="preserve">. This was </w:t>
      </w:r>
      <w:r w:rsidR="00377D22" w:rsidRPr="00C55420">
        <w:rPr>
          <w:rFonts w:ascii="Arial" w:hAnsi="Arial" w:cs="Arial"/>
          <w:sz w:val="24"/>
          <w:szCs w:val="24"/>
        </w:rPr>
        <w:t xml:space="preserve">approximately </w:t>
      </w:r>
      <w:r w:rsidR="00A4425A" w:rsidRPr="00C55420">
        <w:rPr>
          <w:rFonts w:ascii="Arial" w:hAnsi="Arial" w:cs="Arial"/>
          <w:sz w:val="24"/>
          <w:szCs w:val="24"/>
        </w:rPr>
        <w:t>7</w:t>
      </w:r>
      <w:r w:rsidR="009868EF" w:rsidRPr="00C55420">
        <w:rPr>
          <w:rFonts w:ascii="Arial" w:hAnsi="Arial" w:cs="Arial"/>
          <w:sz w:val="24"/>
          <w:szCs w:val="24"/>
        </w:rPr>
        <w:t>0</w:t>
      </w:r>
      <w:r w:rsidR="00EF6382" w:rsidRPr="00C55420">
        <w:rPr>
          <w:rFonts w:ascii="Arial" w:hAnsi="Arial" w:cs="Arial"/>
          <w:sz w:val="24"/>
          <w:szCs w:val="24"/>
        </w:rPr>
        <w:t>.6</w:t>
      </w:r>
      <w:r w:rsidR="00785B6B" w:rsidRPr="00C55420">
        <w:rPr>
          <w:rFonts w:ascii="Arial" w:hAnsi="Arial" w:cs="Arial"/>
          <w:sz w:val="24"/>
          <w:szCs w:val="24"/>
        </w:rPr>
        <w:t xml:space="preserve">% </w:t>
      </w:r>
      <w:r w:rsidR="00EF6382" w:rsidRPr="00C55420">
        <w:rPr>
          <w:rFonts w:ascii="Arial" w:hAnsi="Arial" w:cs="Arial"/>
          <w:sz w:val="24"/>
          <w:szCs w:val="24"/>
        </w:rPr>
        <w:t>and 69.9%</w:t>
      </w:r>
      <w:r w:rsidR="00BE4172" w:rsidRPr="00C55420">
        <w:rPr>
          <w:rFonts w:ascii="Arial" w:hAnsi="Arial" w:cs="Arial"/>
          <w:sz w:val="24"/>
          <w:szCs w:val="24"/>
        </w:rPr>
        <w:t>,</w:t>
      </w:r>
      <w:r w:rsidR="00EF6382" w:rsidRPr="00C55420">
        <w:rPr>
          <w:rFonts w:ascii="Arial" w:hAnsi="Arial" w:cs="Arial"/>
          <w:sz w:val="24"/>
          <w:szCs w:val="24"/>
        </w:rPr>
        <w:t xml:space="preserve"> respectively</w:t>
      </w:r>
      <w:r w:rsidR="0014326F" w:rsidRPr="00C55420">
        <w:rPr>
          <w:rFonts w:ascii="Arial" w:hAnsi="Arial" w:cs="Arial"/>
          <w:sz w:val="24"/>
          <w:szCs w:val="24"/>
        </w:rPr>
        <w:t xml:space="preserve"> </w:t>
      </w:r>
      <w:r w:rsidR="00D86793" w:rsidRPr="00C55420">
        <w:rPr>
          <w:rFonts w:ascii="Arial" w:hAnsi="Arial" w:cs="Arial"/>
          <w:sz w:val="24"/>
          <w:szCs w:val="24"/>
        </w:rPr>
        <w:t>(p=</w:t>
      </w:r>
      <w:r w:rsidR="00724C56" w:rsidRPr="00C55420">
        <w:rPr>
          <w:rFonts w:ascii="Arial" w:hAnsi="Arial" w:cs="Arial"/>
          <w:sz w:val="24"/>
          <w:szCs w:val="24"/>
        </w:rPr>
        <w:t>0.73</w:t>
      </w:r>
      <w:r w:rsidR="00D86793" w:rsidRPr="00C55420">
        <w:rPr>
          <w:rFonts w:ascii="Arial" w:hAnsi="Arial" w:cs="Arial"/>
          <w:sz w:val="24"/>
          <w:szCs w:val="24"/>
        </w:rPr>
        <w:t>)</w:t>
      </w:r>
      <w:r w:rsidR="00EF6382" w:rsidRPr="00C55420">
        <w:rPr>
          <w:rFonts w:ascii="Arial" w:hAnsi="Arial" w:cs="Arial"/>
          <w:sz w:val="24"/>
          <w:szCs w:val="24"/>
        </w:rPr>
        <w:t xml:space="preserve">. </w:t>
      </w:r>
      <w:r w:rsidR="00EC78D1" w:rsidRPr="00C55420">
        <w:rPr>
          <w:rFonts w:ascii="Arial" w:hAnsi="Arial" w:cs="Arial"/>
          <w:sz w:val="24"/>
          <w:szCs w:val="24"/>
        </w:rPr>
        <w:t>I</w:t>
      </w:r>
      <w:r w:rsidR="00D325B4" w:rsidRPr="00C55420">
        <w:rPr>
          <w:rFonts w:ascii="Arial" w:hAnsi="Arial" w:cs="Arial"/>
          <w:sz w:val="24"/>
          <w:szCs w:val="24"/>
        </w:rPr>
        <w:t>n fibrin</w:t>
      </w:r>
      <w:r w:rsidR="00B14583" w:rsidRPr="00C55420">
        <w:rPr>
          <w:rFonts w:ascii="Arial" w:hAnsi="Arial" w:cs="Arial"/>
          <w:sz w:val="24"/>
          <w:szCs w:val="24"/>
        </w:rPr>
        <w:t>-</w:t>
      </w:r>
      <w:r w:rsidR="00D325B4" w:rsidRPr="00C55420">
        <w:rPr>
          <w:rFonts w:ascii="Arial" w:hAnsi="Arial" w:cs="Arial"/>
          <w:sz w:val="24"/>
          <w:szCs w:val="24"/>
        </w:rPr>
        <w:t>only hydrogels</w:t>
      </w:r>
      <w:r w:rsidR="00EC78D1" w:rsidRPr="00C55420">
        <w:rPr>
          <w:rFonts w:ascii="Arial" w:hAnsi="Arial" w:cs="Arial"/>
          <w:sz w:val="24"/>
          <w:szCs w:val="24"/>
        </w:rPr>
        <w:t xml:space="preserve">, the differentiation efficiency </w:t>
      </w:r>
      <w:r w:rsidR="003E6C15" w:rsidRPr="00C55420">
        <w:rPr>
          <w:rFonts w:ascii="Arial" w:hAnsi="Arial" w:cs="Arial"/>
          <w:sz w:val="24"/>
          <w:szCs w:val="24"/>
        </w:rPr>
        <w:t xml:space="preserve">was significantly lower </w:t>
      </w:r>
      <w:r w:rsidR="007B20AF" w:rsidRPr="00C55420">
        <w:rPr>
          <w:rFonts w:ascii="Arial" w:hAnsi="Arial" w:cs="Arial"/>
          <w:sz w:val="24"/>
          <w:szCs w:val="24"/>
        </w:rPr>
        <w:t xml:space="preserve">versus </w:t>
      </w:r>
      <w:proofErr w:type="spellStart"/>
      <w:r w:rsidR="007B20AF" w:rsidRPr="00C55420">
        <w:rPr>
          <w:rFonts w:ascii="Arial" w:hAnsi="Arial" w:cs="Arial"/>
          <w:sz w:val="24"/>
          <w:szCs w:val="24"/>
        </w:rPr>
        <w:t>Alphagel</w:t>
      </w:r>
      <w:proofErr w:type="spellEnd"/>
      <w:r w:rsidR="007B20AF" w:rsidRPr="00C55420">
        <w:rPr>
          <w:rFonts w:ascii="Arial" w:hAnsi="Arial" w:cs="Arial"/>
          <w:sz w:val="24"/>
          <w:szCs w:val="24"/>
        </w:rPr>
        <w:t xml:space="preserve"> </w:t>
      </w:r>
      <w:r w:rsidR="00D01B64" w:rsidRPr="00C55420">
        <w:rPr>
          <w:rFonts w:ascii="Arial" w:hAnsi="Arial" w:cs="Arial"/>
          <w:sz w:val="24"/>
          <w:szCs w:val="24"/>
        </w:rPr>
        <w:t>(</w:t>
      </w:r>
      <w:r w:rsidR="00171B43" w:rsidRPr="00C55420">
        <w:rPr>
          <w:rFonts w:ascii="Arial" w:hAnsi="Arial" w:cs="Arial"/>
          <w:sz w:val="24"/>
          <w:szCs w:val="24"/>
        </w:rPr>
        <w:t>28.8%</w:t>
      </w:r>
      <w:r w:rsidR="003A6D80" w:rsidRPr="00C55420">
        <w:rPr>
          <w:rFonts w:ascii="Arial" w:hAnsi="Arial" w:cs="Arial"/>
          <w:sz w:val="24"/>
          <w:szCs w:val="24"/>
        </w:rPr>
        <w:t>,</w:t>
      </w:r>
      <w:r w:rsidR="00CF07F7" w:rsidRPr="00C55420">
        <w:rPr>
          <w:rFonts w:ascii="Arial" w:hAnsi="Arial" w:cs="Arial"/>
          <w:sz w:val="24"/>
          <w:szCs w:val="24"/>
        </w:rPr>
        <w:t xml:space="preserve"> </w:t>
      </w:r>
      <w:r w:rsidR="007B20AF" w:rsidRPr="00C55420">
        <w:rPr>
          <w:rFonts w:ascii="Arial" w:hAnsi="Arial" w:cs="Arial"/>
          <w:sz w:val="24"/>
          <w:szCs w:val="24"/>
        </w:rPr>
        <w:t>p&lt;</w:t>
      </w:r>
      <w:r w:rsidR="001919EF" w:rsidRPr="00C55420">
        <w:rPr>
          <w:rFonts w:ascii="Arial" w:hAnsi="Arial" w:cs="Arial"/>
          <w:sz w:val="24"/>
          <w:szCs w:val="24"/>
        </w:rPr>
        <w:t>0.0001</w:t>
      </w:r>
      <w:r w:rsidR="003A6D80" w:rsidRPr="00C55420">
        <w:rPr>
          <w:rFonts w:ascii="Arial" w:hAnsi="Arial" w:cs="Arial"/>
          <w:sz w:val="24"/>
          <w:szCs w:val="24"/>
        </w:rPr>
        <w:t>);</w:t>
      </w:r>
      <w:r w:rsidR="007B20AF" w:rsidRPr="00C55420">
        <w:rPr>
          <w:rFonts w:ascii="Arial" w:hAnsi="Arial" w:cs="Arial"/>
          <w:sz w:val="24"/>
          <w:szCs w:val="24"/>
        </w:rPr>
        <w:t xml:space="preserve"> </w:t>
      </w:r>
      <w:r w:rsidR="00A61A02" w:rsidRPr="00C55420">
        <w:rPr>
          <w:rFonts w:ascii="Arial" w:hAnsi="Arial" w:cs="Arial"/>
          <w:sz w:val="24"/>
          <w:szCs w:val="24"/>
        </w:rPr>
        <w:t xml:space="preserve">Supplementary Figure </w:t>
      </w:r>
      <w:r w:rsidR="0091091B" w:rsidRPr="00C55420">
        <w:rPr>
          <w:rFonts w:ascii="Arial" w:hAnsi="Arial" w:cs="Arial"/>
          <w:sz w:val="24"/>
          <w:szCs w:val="24"/>
        </w:rPr>
        <w:t>7</w:t>
      </w:r>
      <w:r w:rsidR="00D33057" w:rsidRPr="00C55420">
        <w:rPr>
          <w:rFonts w:ascii="Arial" w:hAnsi="Arial" w:cs="Arial"/>
          <w:sz w:val="24"/>
          <w:szCs w:val="24"/>
        </w:rPr>
        <w:t>(C)</w:t>
      </w:r>
      <w:r w:rsidR="00D325B4" w:rsidRPr="00C55420">
        <w:rPr>
          <w:rFonts w:ascii="Arial" w:hAnsi="Arial" w:cs="Arial"/>
          <w:sz w:val="24"/>
          <w:szCs w:val="24"/>
        </w:rPr>
        <w:t>.</w:t>
      </w:r>
    </w:p>
    <w:p w14:paraId="76193BBB" w14:textId="77777777" w:rsidR="005262F0" w:rsidRPr="00C55420" w:rsidRDefault="005262F0" w:rsidP="005E1D7F">
      <w:pPr>
        <w:autoSpaceDE w:val="0"/>
        <w:autoSpaceDN w:val="0"/>
        <w:adjustRightInd w:val="0"/>
        <w:spacing w:after="0" w:line="360" w:lineRule="auto"/>
        <w:jc w:val="both"/>
        <w:rPr>
          <w:rFonts w:ascii="Arial" w:hAnsi="Arial" w:cs="Arial"/>
          <w:sz w:val="24"/>
          <w:szCs w:val="24"/>
        </w:rPr>
      </w:pPr>
    </w:p>
    <w:p w14:paraId="05AD5F8A" w14:textId="463A32BE" w:rsidR="00772EB9" w:rsidRPr="00C55420" w:rsidRDefault="005262F0" w:rsidP="00772EB9">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In summary, </w:t>
      </w:r>
      <w:r w:rsidR="0094148E" w:rsidRPr="00C55420">
        <w:rPr>
          <w:rFonts w:ascii="Arial" w:hAnsi="Arial" w:cs="Arial"/>
          <w:sz w:val="24"/>
          <w:szCs w:val="24"/>
        </w:rPr>
        <w:t xml:space="preserve">the results above </w:t>
      </w:r>
      <w:r w:rsidR="001D10E1" w:rsidRPr="00C55420">
        <w:rPr>
          <w:rFonts w:ascii="Arial" w:hAnsi="Arial" w:cs="Arial"/>
          <w:sz w:val="24"/>
          <w:szCs w:val="24"/>
        </w:rPr>
        <w:t xml:space="preserve">show that </w:t>
      </w:r>
      <w:proofErr w:type="spellStart"/>
      <w:r w:rsidRPr="00C55420">
        <w:rPr>
          <w:rFonts w:ascii="Arial" w:hAnsi="Arial" w:cs="Arial"/>
          <w:sz w:val="24"/>
          <w:szCs w:val="24"/>
        </w:rPr>
        <w:t>Alphagel</w:t>
      </w:r>
      <w:proofErr w:type="spellEnd"/>
      <w:r w:rsidRPr="00C55420">
        <w:rPr>
          <w:rFonts w:ascii="Arial" w:hAnsi="Arial" w:cs="Arial"/>
          <w:sz w:val="24"/>
          <w:szCs w:val="24"/>
        </w:rPr>
        <w:t xml:space="preserve"> </w:t>
      </w:r>
      <w:r w:rsidR="00E3342A" w:rsidRPr="00C55420">
        <w:rPr>
          <w:rFonts w:ascii="Arial" w:hAnsi="Arial" w:cs="Arial"/>
          <w:sz w:val="24"/>
          <w:szCs w:val="24"/>
        </w:rPr>
        <w:t xml:space="preserve">maintains </w:t>
      </w:r>
      <w:proofErr w:type="spellStart"/>
      <w:r w:rsidR="004927CF">
        <w:rPr>
          <w:rFonts w:ascii="Arial" w:hAnsi="Arial" w:cs="Arial"/>
          <w:sz w:val="24"/>
          <w:szCs w:val="24"/>
        </w:rPr>
        <w:t>hPSCs</w:t>
      </w:r>
      <w:proofErr w:type="spellEnd"/>
      <w:r w:rsidR="004927CF" w:rsidRPr="00C55420">
        <w:rPr>
          <w:rFonts w:ascii="Arial" w:hAnsi="Arial" w:cs="Arial"/>
          <w:sz w:val="24"/>
          <w:szCs w:val="24"/>
        </w:rPr>
        <w:t xml:space="preserve"> </w:t>
      </w:r>
      <w:r w:rsidR="00297DF1" w:rsidRPr="00C55420">
        <w:rPr>
          <w:rFonts w:ascii="Arial" w:hAnsi="Arial" w:cs="Arial"/>
          <w:sz w:val="24"/>
          <w:szCs w:val="24"/>
        </w:rPr>
        <w:t>pluripotency</w:t>
      </w:r>
      <w:r w:rsidR="004D62EF" w:rsidRPr="00C55420">
        <w:rPr>
          <w:rFonts w:ascii="Arial" w:hAnsi="Arial" w:cs="Arial"/>
          <w:sz w:val="24"/>
          <w:szCs w:val="24"/>
        </w:rPr>
        <w:t xml:space="preserve"> and </w:t>
      </w:r>
      <w:r w:rsidR="00EB71E8" w:rsidRPr="00C55420">
        <w:rPr>
          <w:rFonts w:ascii="Arial" w:hAnsi="Arial" w:cs="Arial"/>
          <w:sz w:val="24"/>
          <w:szCs w:val="24"/>
        </w:rPr>
        <w:t xml:space="preserve">supports </w:t>
      </w:r>
      <w:r w:rsidR="001A4851" w:rsidRPr="00C55420">
        <w:rPr>
          <w:rFonts w:ascii="Arial" w:hAnsi="Arial" w:cs="Arial"/>
          <w:sz w:val="24"/>
          <w:szCs w:val="24"/>
        </w:rPr>
        <w:t xml:space="preserve">their </w:t>
      </w:r>
      <w:r w:rsidR="00EB71E8" w:rsidRPr="00C55420">
        <w:rPr>
          <w:rFonts w:ascii="Arial" w:hAnsi="Arial" w:cs="Arial"/>
          <w:sz w:val="24"/>
          <w:szCs w:val="24"/>
        </w:rPr>
        <w:t xml:space="preserve">trilineage differentiation in 3D. </w:t>
      </w:r>
      <w:r w:rsidR="00724031" w:rsidRPr="00C55420">
        <w:rPr>
          <w:rFonts w:ascii="Arial" w:hAnsi="Arial" w:cs="Arial"/>
          <w:sz w:val="24"/>
          <w:szCs w:val="24"/>
        </w:rPr>
        <w:t>Cardiac, neural, and hepatic tissue were derived in 3D and positively characterised using established and chemically defined differentiation protocols</w:t>
      </w:r>
      <w:r w:rsidR="004A7F34" w:rsidRPr="00C55420">
        <w:rPr>
          <w:rFonts w:ascii="Arial" w:hAnsi="Arial" w:cs="Arial"/>
          <w:sz w:val="24"/>
          <w:szCs w:val="24"/>
        </w:rPr>
        <w:t>.</w:t>
      </w:r>
      <w:r w:rsidR="00156EBC" w:rsidRPr="00C55420">
        <w:rPr>
          <w:rFonts w:ascii="Arial" w:hAnsi="Arial" w:cs="Arial"/>
          <w:sz w:val="24"/>
          <w:szCs w:val="24"/>
        </w:rPr>
        <w:t xml:space="preserve"> </w:t>
      </w:r>
      <w:r w:rsidR="00E92982">
        <w:rPr>
          <w:rFonts w:ascii="Arial" w:hAnsi="Arial" w:cs="Arial"/>
          <w:sz w:val="24"/>
          <w:szCs w:val="24"/>
        </w:rPr>
        <w:t>We did not perform a teratoma formation assay because expert consensus favours tri-lineage differentiation as a demonstration of pluripotency</w:t>
      </w:r>
      <w:r w:rsidR="009926AF">
        <w:rPr>
          <w:rFonts w:ascii="Arial" w:hAnsi="Arial" w:cs="Arial"/>
          <w:sz w:val="24"/>
          <w:szCs w:val="24"/>
        </w:rPr>
        <w:t>;</w:t>
      </w:r>
      <w:r w:rsidR="00E92982">
        <w:rPr>
          <w:rFonts w:ascii="Arial" w:hAnsi="Arial" w:cs="Arial"/>
          <w:sz w:val="24"/>
          <w:szCs w:val="24"/>
        </w:rPr>
        <w:t xml:space="preserve"> teratoma formation </w:t>
      </w:r>
      <w:r w:rsidR="009926AF">
        <w:rPr>
          <w:rFonts w:ascii="Arial" w:hAnsi="Arial" w:cs="Arial"/>
          <w:sz w:val="24"/>
          <w:szCs w:val="24"/>
        </w:rPr>
        <w:t xml:space="preserve">assays yield inconsistent results </w:t>
      </w:r>
      <w:r w:rsidR="00E92982">
        <w:rPr>
          <w:rFonts w:ascii="Arial" w:hAnsi="Arial" w:cs="Arial"/>
          <w:sz w:val="24"/>
          <w:szCs w:val="24"/>
        </w:rPr>
        <w:fldChar w:fldCharType="begin"/>
      </w:r>
      <w:r w:rsidR="003D60B9">
        <w:rPr>
          <w:rFonts w:ascii="Arial" w:hAnsi="Arial" w:cs="Arial"/>
          <w:sz w:val="24"/>
          <w:szCs w:val="24"/>
        </w:rPr>
        <w:instrText xml:space="preserve"> ADDIN ZOTERO_ITEM CSL_CITATION {"citationID":"W2F9fu8y","properties":{"formattedCitation":"(67)","plainCitation":"(67)","noteIndex":0},"citationItems":[{"id":2359,"uris":["http://zotero.org/users/10128015/items/D7ZMD9FI"],"itemData":{"id":2359,"type":"article-journal","abstract":"Use of clinical-grade human induced pluripotent stem cell (iPSC) lines as a starting material for the generation of cellular therapeutics requires demonstration of comparability of lines derived from different individuals and in different facilities. This requires agreement on the critical quality attributes of such lines and the assays that should be used. Working from established recommendations and guidance from the International Stem Cell Banking Initiative for human embryonic stem cell banking, and concentrating on those issues more relevant to iPSCs, a series of consensus workshops has made initial recommendations on the minimum dataset required to consider an iPSC line of clinical grade, which are outlined in this report. Continued evolution of this field will likely lead to revision of these guidelines on a regular basis.","container-title":"Regenerative Medicine","DOI":"10.2217/rme-2018-0095","ISSN":"1746-076X","issue":"7","journalAbbreviation":"Regen Med","language":"eng","note":"PMID: 30205750","page":"859-866","source":"PubMed","title":"Quality control guidelines for clinical-grade human induced pluripotent stem cell lines","volume":"13","author":[{"family":"Sullivan","given":"Stephen"},{"family":"Stacey","given":"Glyn N."},{"family":"Akazawa","given":"Chihiro"},{"family":"Aoyama","given":"Naoki"},{"family":"Baptista","given":"Ricardo"},{"family":"Bedford","given":"Patrick"},{"family":"Bennaceur Griscelli","given":"Annelise"},{"family":"Chandra","given":"Amit"},{"family":"Elwood","given":"Ngaire"},{"family":"Girard","given":"Mathilde"},{"family":"Kawamata","given":"Shin"},{"family":"Hanatani","given":"Tadaaki"},{"family":"Latsis","given":"Theodoros"},{"family":"Lin","given":"Stephen"},{"family":"Ludwig","given":"Tenneille E."},{"family":"Malygina","given":"Tamara"},{"family":"Mack","given":"Amanda"},{"family":"Mountford","given":"Joanne C."},{"family":"Noggle","given":"Scott"},{"family":"Pereira","given":"Lygia V."},{"family":"Price","given":"Jack"},{"family":"Sheldon","given":"Michael"},{"family":"Srivastava","given":"Alok"},{"family":"Stachelscheid","given":"Harald"},{"family":"Velayudhan","given":"Shaji R."},{"family":"Ward","given":"Natalie J."},{"family":"Turner","given":"Marc L."},{"family":"Barry","given":"Jacqueline"},{"family":"Song","given":"Jihwan"}],"issued":{"date-parts":[["2018",10]]}}}],"schema":"https://github.com/citation-style-language/schema/raw/master/csl-citation.json"} </w:instrText>
      </w:r>
      <w:r w:rsidR="00E92982">
        <w:rPr>
          <w:rFonts w:ascii="Arial" w:hAnsi="Arial" w:cs="Arial"/>
          <w:sz w:val="24"/>
          <w:szCs w:val="24"/>
        </w:rPr>
        <w:fldChar w:fldCharType="separate"/>
      </w:r>
      <w:r w:rsidR="003D60B9" w:rsidRPr="003D60B9">
        <w:rPr>
          <w:rFonts w:ascii="Arial" w:hAnsi="Arial" w:cs="Arial"/>
          <w:sz w:val="24"/>
        </w:rPr>
        <w:t>(67)</w:t>
      </w:r>
      <w:r w:rsidR="00E92982">
        <w:rPr>
          <w:rFonts w:ascii="Arial" w:hAnsi="Arial" w:cs="Arial"/>
          <w:sz w:val="24"/>
          <w:szCs w:val="24"/>
        </w:rPr>
        <w:fldChar w:fldCharType="end"/>
      </w:r>
      <w:r w:rsidR="00E92982">
        <w:rPr>
          <w:rFonts w:ascii="Arial" w:hAnsi="Arial" w:cs="Arial"/>
          <w:sz w:val="24"/>
          <w:szCs w:val="24"/>
        </w:rPr>
        <w:t xml:space="preserve">. </w:t>
      </w:r>
      <w:r w:rsidR="00156EBC" w:rsidRPr="00C55420">
        <w:rPr>
          <w:rFonts w:ascii="Arial" w:hAnsi="Arial" w:cs="Arial"/>
          <w:sz w:val="24"/>
          <w:szCs w:val="24"/>
        </w:rPr>
        <w:t xml:space="preserve">In our experiments, differentiation efficiency varied between </w:t>
      </w:r>
      <w:proofErr w:type="spellStart"/>
      <w:r w:rsidR="00156EBC" w:rsidRPr="00C55420">
        <w:rPr>
          <w:rFonts w:ascii="Arial" w:hAnsi="Arial" w:cs="Arial"/>
          <w:sz w:val="24"/>
          <w:szCs w:val="24"/>
        </w:rPr>
        <w:t>hPSC</w:t>
      </w:r>
      <w:proofErr w:type="spellEnd"/>
      <w:r w:rsidR="00156EBC" w:rsidRPr="00C55420">
        <w:rPr>
          <w:rFonts w:ascii="Arial" w:hAnsi="Arial" w:cs="Arial"/>
          <w:sz w:val="24"/>
          <w:szCs w:val="24"/>
        </w:rPr>
        <w:t xml:space="preserve"> cell lines</w:t>
      </w:r>
      <w:r w:rsidR="00F667C3" w:rsidRPr="00C55420">
        <w:rPr>
          <w:rFonts w:ascii="Arial" w:hAnsi="Arial" w:cs="Arial"/>
          <w:sz w:val="24"/>
          <w:szCs w:val="24"/>
        </w:rPr>
        <w:t>. However</w:t>
      </w:r>
      <w:r w:rsidR="00156EBC" w:rsidRPr="00C55420">
        <w:rPr>
          <w:rFonts w:ascii="Arial" w:hAnsi="Arial" w:cs="Arial"/>
          <w:sz w:val="24"/>
          <w:szCs w:val="24"/>
        </w:rPr>
        <w:t xml:space="preserve">, these were similar </w:t>
      </w:r>
      <w:r w:rsidR="00F667C3" w:rsidRPr="00C55420">
        <w:rPr>
          <w:rFonts w:ascii="Arial" w:hAnsi="Arial" w:cs="Arial"/>
          <w:sz w:val="24"/>
          <w:szCs w:val="24"/>
        </w:rPr>
        <w:t>to</w:t>
      </w:r>
      <w:r w:rsidR="00156EBC" w:rsidRPr="00C55420">
        <w:rPr>
          <w:rFonts w:ascii="Arial" w:hAnsi="Arial" w:cs="Arial"/>
          <w:sz w:val="24"/>
          <w:szCs w:val="24"/>
        </w:rPr>
        <w:t xml:space="preserve"> the reported literature </w:t>
      </w:r>
      <w:r w:rsidR="00156EBC"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ecOgwwNO","properties":{"unsorted":true,"formattedCitation":"(68\\uc0\\u8211{}70)","plainCitation":"(68–70)","noteIndex":0},"citationItems":[{"id":223,"uris":["http://zotero.org/users/10128015/items/4NNSLJAR"],"itemData":{"id":223,"type":"article-journal","container-title":"Regenerative Medicine","DOI":"10.2217/rme.13.39","ISSN":"1746-076X","issue":"4","journalAbbreviation":"Regen Med","language":"eng","note":"PMID: 23826690","page":"385-387","source":"PubMed","title":"Lgr5(+) liver stem cells, hepatic organoids and regenerative medicine","volume":"8","author":[{"family":"Huch","given":"Meritxell"},{"family":"Boj","given":"Sylvia F."},{"family":"Clevers","given":"Hans"}],"issued":{"date-parts":[["2013",7]]}},"label":"page"},{"id":234,"uris":["http://zotero.org/users/10128015/items/ZEE6AGDI"],"itemData":{"id":234,"type":"article-journal","abstract":"Human pluripotent stem cells have tremendous replicative capacity and demonstrated potential to generate functional cardiomyocytes. These cardiomyocytes represent a promising source for cell replacement therapy to treat heart disease and may serve as a useful tool for drug discovery and disease modeling. Efficient cardiomyocyte differentiation, a prerequisite for the application of stem cell-derived cardiomyocytes, can be achieved with a growth factor-guided method. Undifferentiated cells are sequentially treated with activin A and BMP4 in a serum-free and insulin-free medium and then maintained in a serum-free medium with insulin. This method yields as much as &gt;75% cardiomyocytes in the differentiation culture within 2 weeks, and the beating cardiomyocytes have expected molecular, cellular and electrophysiological characteristics. In this chapter, we describe in detail the differentiation protocol and follow-up characterization focusing on immunocytochemistry, quantitative RT-PCR and flow cytometry analysis.","container-title":"Methods in molecular biology (Clifton, N.J.)","DOI":"10.1007/978-1-4939-2572-8_9","ISSN":"1064-3745","journalAbbreviation":"Methods Mol Biol","note":"PMID: 25836579\nPMCID: PMC4886660","page":"115-131","source":"PubMed Central","title":"Efficient Differentiation of Cardiomyocytes from Human Pluripotent Stem Cells with Growth Factors","volume":"1299","author":[{"family":"Jha","given":"Rajneesh"},{"family":"Xu","given":"Ren-He"},{"family":"Xu","given":"Chunhui"}],"issued":{"date-parts":[["2015"]]}},"label":"page"},{"id":231,"uris":["http://zotero.org/users/10128015/items/IFU52M9V"],"itemData":{"id":231,"type":"article-journal","container-title":"Molecular Therapy","DOI":"10.1016/j.ymthe.2019.04.011","ISSN":"1525-0016, 1525-0024","issue":"7","journalAbbreviation":"Molecular Therapy","language":"English","note":"publisher: Elsevier\nPMID: 31043343","page":"1299-1312","source":"www.cell.com","title":"Efficient Neural Differentiation of hPSCs by Extrinsic Signals Derived from Co-cultured Neural Stem or Precursor Cells","volume":"27","author":[{"family":"Rhee","given":"Yong-Hee"},{"family":"Puspita","given":"Lesly"},{"family":"Sulistio","given":"Yanuar Alan"},{"family":"Kim","given":"Seung Won"},{"family":"Vidyawan","given":"Vincencius"},{"family":"Elvira","given":"Rosalie"},{"family":"Chang","given":"Mi-Yoon"},{"family":"Shim","given":"Jae-won"},{"family":"Lee","given":"Sang-Hun"}],"issued":{"date-parts":[["2019",7,3]]}},"label":"page"}],"schema":"https://github.com/citation-style-language/schema/raw/master/csl-citation.json"} </w:instrText>
      </w:r>
      <w:r w:rsidR="00156EBC" w:rsidRPr="00C55420">
        <w:rPr>
          <w:rFonts w:ascii="Arial" w:hAnsi="Arial" w:cs="Arial"/>
          <w:sz w:val="24"/>
          <w:szCs w:val="24"/>
        </w:rPr>
        <w:fldChar w:fldCharType="separate"/>
      </w:r>
      <w:r w:rsidR="003D60B9" w:rsidRPr="003D60B9">
        <w:rPr>
          <w:rFonts w:ascii="Arial" w:hAnsi="Arial" w:cs="Arial"/>
          <w:sz w:val="24"/>
        </w:rPr>
        <w:t>(68–70)</w:t>
      </w:r>
      <w:r w:rsidR="00156EBC" w:rsidRPr="00C55420">
        <w:rPr>
          <w:rFonts w:ascii="Arial" w:hAnsi="Arial" w:cs="Arial"/>
          <w:sz w:val="24"/>
          <w:szCs w:val="24"/>
        </w:rPr>
        <w:fldChar w:fldCharType="end"/>
      </w:r>
      <w:r w:rsidR="00156EBC" w:rsidRPr="00C55420">
        <w:rPr>
          <w:rFonts w:ascii="Arial" w:hAnsi="Arial" w:cs="Arial"/>
          <w:sz w:val="24"/>
          <w:szCs w:val="24"/>
        </w:rPr>
        <w:t xml:space="preserve">. </w:t>
      </w:r>
      <w:r w:rsidR="000162AF" w:rsidRPr="00C55420">
        <w:rPr>
          <w:rFonts w:ascii="Arial" w:hAnsi="Arial" w:cs="Arial"/>
          <w:sz w:val="24"/>
          <w:szCs w:val="24"/>
        </w:rPr>
        <w:t>Nonetheless, t</w:t>
      </w:r>
      <w:r w:rsidR="00772EB9" w:rsidRPr="00C55420">
        <w:rPr>
          <w:rFonts w:ascii="Arial" w:hAnsi="Arial" w:cs="Arial"/>
          <w:sz w:val="24"/>
          <w:szCs w:val="24"/>
        </w:rPr>
        <w:t xml:space="preserve">he organisation and polarisation of tissues are important to tissue function. In particular, this has been a defining feature previously optimised in neural organoid protocols </w:t>
      </w:r>
      <w:r w:rsidR="00772EB9"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MOeRiGmu","properties":{"formattedCitation":"(71)","plainCitation":"(71)","noteIndex":0},"citationItems":[{"id":366,"uris":["http://zotero.org/users/10128015/items/5RYB6TYW"],"itemData":{"id":366,"type":"article-journal","abstract":"Engineering human brain organoids with floating scaffolds enhances the maturity and reproducibility of cortical tissue structure.","container-title":"Nature Biotechnology","DOI":"10.1038/nbt.3906","ISSN":"1546-1696","issue":"7","journalAbbreviation":"Nat Biotechnol","language":"en","license":"2017 Springer Nature America, Inc.","note":"number: 7\npublisher: Nature Publishing Group","page":"659-666","source":"www.nature.com","title":"Guided self-organization and cortical plate formation in human brain organoids","volume":"35","author":[{"family":"Lancaster","given":"Madeline A."},{"family":"Corsini","given":"Nina S."},{"family":"Wolfinger","given":"Simone"},{"family":"Gustafson","given":"E. Hilary"},{"family":"Phillips","given":"Alex W."},{"family":"Burkard","given":"Thomas R."},{"family":"Otani","given":"Tomoki"},{"family":"Livesey","given":"Frederick J."},{"family":"Knoblich","given":"Juergen A."}],"issued":{"date-parts":[["2017",7]]}}}],"schema":"https://github.com/citation-style-language/schema/raw/master/csl-citation.json"} </w:instrText>
      </w:r>
      <w:r w:rsidR="00772EB9" w:rsidRPr="00C55420">
        <w:rPr>
          <w:rFonts w:ascii="Arial" w:hAnsi="Arial" w:cs="Arial"/>
          <w:sz w:val="24"/>
          <w:szCs w:val="24"/>
        </w:rPr>
        <w:fldChar w:fldCharType="separate"/>
      </w:r>
      <w:r w:rsidR="003D60B9" w:rsidRPr="003D60B9">
        <w:rPr>
          <w:rFonts w:ascii="Arial" w:hAnsi="Arial" w:cs="Arial"/>
          <w:sz w:val="24"/>
        </w:rPr>
        <w:t>(71)</w:t>
      </w:r>
      <w:r w:rsidR="00772EB9" w:rsidRPr="00C55420">
        <w:rPr>
          <w:rFonts w:ascii="Arial" w:hAnsi="Arial" w:cs="Arial"/>
          <w:sz w:val="24"/>
          <w:szCs w:val="24"/>
        </w:rPr>
        <w:fldChar w:fldCharType="end"/>
      </w:r>
      <w:r w:rsidR="00772EB9" w:rsidRPr="00C55420">
        <w:rPr>
          <w:rFonts w:ascii="Arial" w:hAnsi="Arial" w:cs="Arial"/>
          <w:sz w:val="24"/>
          <w:szCs w:val="24"/>
        </w:rPr>
        <w:t xml:space="preserve">. While these methods typically rely on embedding early aggregates in Matrigel, we show that </w:t>
      </w:r>
      <w:proofErr w:type="spellStart"/>
      <w:r w:rsidR="00772EB9" w:rsidRPr="00C55420">
        <w:rPr>
          <w:rFonts w:ascii="Arial" w:hAnsi="Arial" w:cs="Arial"/>
          <w:sz w:val="24"/>
          <w:szCs w:val="24"/>
        </w:rPr>
        <w:t>Alphagel</w:t>
      </w:r>
      <w:proofErr w:type="spellEnd"/>
      <w:r w:rsidR="00772EB9" w:rsidRPr="00C55420">
        <w:rPr>
          <w:rFonts w:ascii="Arial" w:hAnsi="Arial" w:cs="Arial"/>
          <w:sz w:val="24"/>
          <w:szCs w:val="24"/>
        </w:rPr>
        <w:t xml:space="preserve"> has similar properties, allowing the spontaneous development of organised neural tissue with enlarged apical lumens. Besides consistency, a significant advantage of the </w:t>
      </w:r>
      <w:proofErr w:type="spellStart"/>
      <w:r w:rsidR="00772EB9" w:rsidRPr="00C55420">
        <w:rPr>
          <w:rFonts w:ascii="Arial" w:hAnsi="Arial" w:cs="Arial"/>
          <w:sz w:val="24"/>
          <w:szCs w:val="24"/>
        </w:rPr>
        <w:t>Alphagel</w:t>
      </w:r>
      <w:proofErr w:type="spellEnd"/>
      <w:r w:rsidR="00772EB9" w:rsidRPr="00C55420">
        <w:rPr>
          <w:rFonts w:ascii="Arial" w:hAnsi="Arial" w:cs="Arial"/>
          <w:sz w:val="24"/>
          <w:szCs w:val="24"/>
        </w:rPr>
        <w:t xml:space="preserve"> system is that it allows simultaneous differentiation and structural organisation without the need for further physical manipulations or tedious time-consuming steps, and thus could be helpful to explore as a substrate for brain organoid generation. Similarly, we show </w:t>
      </w:r>
      <w:r w:rsidR="00AD18BB">
        <w:rPr>
          <w:rFonts w:ascii="Arial" w:hAnsi="Arial" w:cs="Arial"/>
          <w:sz w:val="24"/>
          <w:szCs w:val="24"/>
        </w:rPr>
        <w:t xml:space="preserve">that the platform </w:t>
      </w:r>
      <w:r w:rsidR="004442E6">
        <w:rPr>
          <w:rFonts w:ascii="Arial" w:hAnsi="Arial" w:cs="Arial"/>
          <w:sz w:val="24"/>
          <w:szCs w:val="24"/>
        </w:rPr>
        <w:t>enables the generation of 3D cardiac tissue without requiring substrate changes mid-differentiation, thereby</w:t>
      </w:r>
      <w:r w:rsidR="00AD18BB">
        <w:rPr>
          <w:rFonts w:ascii="Arial" w:hAnsi="Arial" w:cs="Arial"/>
          <w:sz w:val="24"/>
          <w:szCs w:val="24"/>
        </w:rPr>
        <w:t xml:space="preserve"> holding promise for </w:t>
      </w:r>
      <w:r w:rsidR="00BE6CEF">
        <w:rPr>
          <w:rFonts w:ascii="Arial" w:hAnsi="Arial" w:cs="Arial"/>
          <w:sz w:val="24"/>
          <w:szCs w:val="24"/>
        </w:rPr>
        <w:t>the development of</w:t>
      </w:r>
      <w:r w:rsidR="00AD18BB">
        <w:rPr>
          <w:rFonts w:ascii="Arial" w:hAnsi="Arial" w:cs="Arial"/>
          <w:sz w:val="24"/>
          <w:szCs w:val="24"/>
        </w:rPr>
        <w:t xml:space="preserve"> injectable regenerative therapies for cardiac disease or for </w:t>
      </w:r>
      <w:r w:rsidR="00772EB9" w:rsidRPr="00C55420">
        <w:rPr>
          <w:rFonts w:ascii="Arial" w:hAnsi="Arial" w:cs="Arial"/>
          <w:sz w:val="24"/>
          <w:szCs w:val="24"/>
        </w:rPr>
        <w:t>ex vivo cardiac tissue engineering.</w:t>
      </w:r>
    </w:p>
    <w:p w14:paraId="42B7CFFF" w14:textId="6736E402" w:rsidR="005262F0" w:rsidRPr="00C55420" w:rsidRDefault="005262F0" w:rsidP="005E1D7F">
      <w:pPr>
        <w:autoSpaceDE w:val="0"/>
        <w:autoSpaceDN w:val="0"/>
        <w:adjustRightInd w:val="0"/>
        <w:spacing w:after="0" w:line="360" w:lineRule="auto"/>
        <w:jc w:val="both"/>
        <w:rPr>
          <w:rFonts w:ascii="Arial" w:hAnsi="Arial" w:cs="Arial"/>
          <w:sz w:val="24"/>
          <w:szCs w:val="24"/>
        </w:rPr>
      </w:pPr>
    </w:p>
    <w:p w14:paraId="64250F3D" w14:textId="7663FE30" w:rsidR="008A7165" w:rsidRPr="00C55420" w:rsidRDefault="0096696E"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 xml:space="preserve">3.4 </w:t>
      </w:r>
      <w:proofErr w:type="spellStart"/>
      <w:r w:rsidR="00D36D89" w:rsidRPr="00C55420">
        <w:rPr>
          <w:rFonts w:ascii="Arial" w:hAnsi="Arial" w:cs="Arial"/>
          <w:b/>
          <w:bCs/>
          <w:sz w:val="24"/>
          <w:szCs w:val="24"/>
        </w:rPr>
        <w:t>Alphagel</w:t>
      </w:r>
      <w:proofErr w:type="spellEnd"/>
      <w:r w:rsidR="00375860" w:rsidRPr="00C55420">
        <w:rPr>
          <w:rFonts w:ascii="Arial" w:hAnsi="Arial" w:cs="Arial"/>
          <w:b/>
          <w:bCs/>
          <w:sz w:val="24"/>
          <w:szCs w:val="24"/>
        </w:rPr>
        <w:t xml:space="preserve"> </w:t>
      </w:r>
      <w:r w:rsidR="009264FC" w:rsidRPr="00C55420">
        <w:rPr>
          <w:rFonts w:ascii="Arial" w:hAnsi="Arial" w:cs="Arial"/>
          <w:b/>
          <w:bCs/>
          <w:sz w:val="24"/>
          <w:szCs w:val="24"/>
        </w:rPr>
        <w:t>demonstrated good biocompatibility</w:t>
      </w:r>
      <w:r w:rsidR="00BB356F" w:rsidRPr="00C55420">
        <w:rPr>
          <w:rFonts w:ascii="Arial" w:hAnsi="Arial" w:cs="Arial"/>
          <w:b/>
          <w:bCs/>
          <w:sz w:val="24"/>
          <w:szCs w:val="24"/>
        </w:rPr>
        <w:t xml:space="preserve"> and biodegradab</w:t>
      </w:r>
      <w:r w:rsidR="00C223D1" w:rsidRPr="00C55420">
        <w:rPr>
          <w:rFonts w:ascii="Arial" w:hAnsi="Arial" w:cs="Arial"/>
          <w:b/>
          <w:bCs/>
          <w:sz w:val="24"/>
          <w:szCs w:val="24"/>
        </w:rPr>
        <w:t>ility</w:t>
      </w:r>
      <w:r w:rsidR="000106C7" w:rsidRPr="00C55420">
        <w:rPr>
          <w:rFonts w:ascii="Arial" w:hAnsi="Arial" w:cs="Arial"/>
          <w:b/>
          <w:bCs/>
          <w:sz w:val="24"/>
          <w:szCs w:val="24"/>
        </w:rPr>
        <w:t xml:space="preserve"> </w:t>
      </w:r>
      <w:r w:rsidR="000106C7" w:rsidRPr="00C55420">
        <w:rPr>
          <w:rFonts w:ascii="Arial" w:hAnsi="Arial" w:cs="Arial"/>
          <w:b/>
          <w:bCs/>
          <w:i/>
          <w:iCs/>
          <w:sz w:val="24"/>
          <w:szCs w:val="24"/>
        </w:rPr>
        <w:t>in vivo</w:t>
      </w:r>
    </w:p>
    <w:p w14:paraId="63F4409B" w14:textId="51D97549" w:rsidR="00E13144" w:rsidRPr="00C55420" w:rsidRDefault="00AC09DC"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o </w:t>
      </w:r>
      <w:r w:rsidR="00AD18BB">
        <w:rPr>
          <w:rFonts w:ascii="Arial" w:hAnsi="Arial" w:cs="Arial"/>
          <w:sz w:val="24"/>
          <w:szCs w:val="24"/>
        </w:rPr>
        <w:t xml:space="preserve">determine whether </w:t>
      </w:r>
      <w:proofErr w:type="spellStart"/>
      <w:r w:rsidR="00AD18BB">
        <w:rPr>
          <w:rFonts w:ascii="Arial" w:hAnsi="Arial" w:cs="Arial"/>
          <w:sz w:val="24"/>
          <w:szCs w:val="24"/>
        </w:rPr>
        <w:t>Alphagel</w:t>
      </w:r>
      <w:proofErr w:type="spellEnd"/>
      <w:r w:rsidR="00AD18BB">
        <w:rPr>
          <w:rFonts w:ascii="Arial" w:hAnsi="Arial" w:cs="Arial"/>
          <w:sz w:val="24"/>
          <w:szCs w:val="24"/>
        </w:rPr>
        <w:t xml:space="preserve"> could be used as a biomaterial for clinical therapy, we next assessed</w:t>
      </w:r>
      <w:r w:rsidR="00E15754" w:rsidRPr="00C55420">
        <w:rPr>
          <w:rFonts w:ascii="Arial" w:hAnsi="Arial" w:cs="Arial"/>
          <w:sz w:val="24"/>
          <w:szCs w:val="24"/>
        </w:rPr>
        <w:t xml:space="preserve"> </w:t>
      </w:r>
      <w:r w:rsidR="007D4859" w:rsidRPr="00C55420">
        <w:rPr>
          <w:rFonts w:ascii="Arial" w:hAnsi="Arial" w:cs="Arial"/>
          <w:sz w:val="24"/>
          <w:szCs w:val="24"/>
        </w:rPr>
        <w:t>it</w:t>
      </w:r>
      <w:r w:rsidR="00134CA9" w:rsidRPr="00C55420">
        <w:rPr>
          <w:rFonts w:ascii="Arial" w:hAnsi="Arial" w:cs="Arial"/>
          <w:sz w:val="24"/>
          <w:szCs w:val="24"/>
        </w:rPr>
        <w:t>s</w:t>
      </w:r>
      <w:r w:rsidR="007D4859" w:rsidRPr="00C55420">
        <w:rPr>
          <w:rFonts w:ascii="Arial" w:hAnsi="Arial" w:cs="Arial"/>
          <w:sz w:val="24"/>
          <w:szCs w:val="24"/>
        </w:rPr>
        <w:t xml:space="preserve"> biocompatib</w:t>
      </w:r>
      <w:r w:rsidR="00134CA9" w:rsidRPr="00C55420">
        <w:rPr>
          <w:rFonts w:ascii="Arial" w:hAnsi="Arial" w:cs="Arial"/>
          <w:sz w:val="24"/>
          <w:szCs w:val="24"/>
        </w:rPr>
        <w:t>ility</w:t>
      </w:r>
      <w:r w:rsidR="002C65F5" w:rsidRPr="00C55420">
        <w:rPr>
          <w:rFonts w:ascii="Arial" w:hAnsi="Arial" w:cs="Arial"/>
          <w:sz w:val="24"/>
          <w:szCs w:val="24"/>
        </w:rPr>
        <w:t xml:space="preserve"> </w:t>
      </w:r>
      <w:r w:rsidR="007D4859" w:rsidRPr="00C55420">
        <w:rPr>
          <w:rFonts w:ascii="Arial" w:hAnsi="Arial" w:cs="Arial"/>
          <w:i/>
          <w:iCs/>
          <w:sz w:val="24"/>
          <w:szCs w:val="24"/>
        </w:rPr>
        <w:t>in vivo</w:t>
      </w:r>
      <w:r w:rsidR="007D4859" w:rsidRPr="00C55420">
        <w:rPr>
          <w:rFonts w:ascii="Arial" w:hAnsi="Arial" w:cs="Arial"/>
          <w:sz w:val="24"/>
          <w:szCs w:val="24"/>
        </w:rPr>
        <w:t xml:space="preserve">. </w:t>
      </w:r>
      <w:r w:rsidR="00C918F1" w:rsidRPr="00C55420">
        <w:rPr>
          <w:rFonts w:ascii="Arial" w:hAnsi="Arial" w:cs="Arial"/>
          <w:sz w:val="24"/>
          <w:szCs w:val="24"/>
        </w:rPr>
        <w:t>To that end</w:t>
      </w:r>
      <w:r w:rsidR="006E128E" w:rsidRPr="00C55420">
        <w:rPr>
          <w:rFonts w:ascii="Arial" w:hAnsi="Arial" w:cs="Arial"/>
          <w:sz w:val="24"/>
          <w:szCs w:val="24"/>
        </w:rPr>
        <w:t xml:space="preserve">, we injected </w:t>
      </w:r>
      <w:r w:rsidR="000A00D6" w:rsidRPr="00C55420">
        <w:rPr>
          <w:rFonts w:ascii="Arial" w:hAnsi="Arial" w:cs="Arial"/>
          <w:sz w:val="24"/>
          <w:szCs w:val="24"/>
        </w:rPr>
        <w:t>immune-competent</w:t>
      </w:r>
      <w:r w:rsidR="004514AB" w:rsidRPr="00C55420">
        <w:rPr>
          <w:rFonts w:ascii="Arial" w:hAnsi="Arial" w:cs="Arial"/>
          <w:sz w:val="24"/>
          <w:szCs w:val="24"/>
        </w:rPr>
        <w:t xml:space="preserve"> </w:t>
      </w:r>
      <w:r w:rsidR="004514AB" w:rsidRPr="00C55420">
        <w:rPr>
          <w:rFonts w:ascii="Arial" w:hAnsi="Arial" w:cs="Arial"/>
          <w:sz w:val="24"/>
          <w:szCs w:val="24"/>
        </w:rPr>
        <w:lastRenderedPageBreak/>
        <w:t>Black 6 (</w:t>
      </w:r>
      <w:r w:rsidR="00E96E5D" w:rsidRPr="00C55420">
        <w:rPr>
          <w:rFonts w:ascii="Arial" w:hAnsi="Arial" w:cs="Arial"/>
          <w:sz w:val="24"/>
          <w:szCs w:val="24"/>
        </w:rPr>
        <w:t>C57</w:t>
      </w:r>
      <w:r w:rsidR="004514AB" w:rsidRPr="00C55420">
        <w:rPr>
          <w:rFonts w:ascii="Arial" w:hAnsi="Arial" w:cs="Arial"/>
          <w:sz w:val="24"/>
          <w:szCs w:val="24"/>
        </w:rPr>
        <w:t>BL</w:t>
      </w:r>
      <w:r w:rsidR="002031DF" w:rsidRPr="00C55420">
        <w:rPr>
          <w:rFonts w:ascii="Arial" w:hAnsi="Arial" w:cs="Arial"/>
          <w:sz w:val="24"/>
          <w:szCs w:val="24"/>
        </w:rPr>
        <w:t>/</w:t>
      </w:r>
      <w:r w:rsidR="004514AB" w:rsidRPr="00C55420">
        <w:rPr>
          <w:rFonts w:ascii="Arial" w:hAnsi="Arial" w:cs="Arial"/>
          <w:sz w:val="24"/>
          <w:szCs w:val="24"/>
        </w:rPr>
        <w:t>6)</w:t>
      </w:r>
      <w:r w:rsidR="002031DF" w:rsidRPr="00C55420">
        <w:rPr>
          <w:rFonts w:ascii="Arial" w:hAnsi="Arial" w:cs="Arial"/>
          <w:sz w:val="24"/>
          <w:szCs w:val="24"/>
        </w:rPr>
        <w:t xml:space="preserve"> </w:t>
      </w:r>
      <w:r w:rsidR="001304DC" w:rsidRPr="00C55420">
        <w:rPr>
          <w:rFonts w:ascii="Arial" w:hAnsi="Arial" w:cs="Arial"/>
          <w:sz w:val="24"/>
          <w:szCs w:val="24"/>
        </w:rPr>
        <w:t xml:space="preserve">mice </w:t>
      </w:r>
      <w:r w:rsidR="002031DF" w:rsidRPr="00C55420">
        <w:rPr>
          <w:rFonts w:ascii="Arial" w:hAnsi="Arial" w:cs="Arial"/>
          <w:sz w:val="24"/>
          <w:szCs w:val="24"/>
        </w:rPr>
        <w:t xml:space="preserve">subcutaneously with </w:t>
      </w:r>
      <w:proofErr w:type="spellStart"/>
      <w:r w:rsidR="00D124FF" w:rsidRPr="00C55420">
        <w:rPr>
          <w:rFonts w:ascii="Arial" w:hAnsi="Arial" w:cs="Arial"/>
          <w:sz w:val="24"/>
          <w:szCs w:val="24"/>
        </w:rPr>
        <w:t>Alphagel</w:t>
      </w:r>
      <w:proofErr w:type="spellEnd"/>
      <w:r w:rsidR="00D124FF" w:rsidRPr="00C55420">
        <w:rPr>
          <w:rFonts w:ascii="Arial" w:hAnsi="Arial" w:cs="Arial"/>
          <w:sz w:val="24"/>
          <w:szCs w:val="24"/>
        </w:rPr>
        <w:t xml:space="preserve"> (test group), </w:t>
      </w:r>
      <w:r w:rsidR="00435D1C" w:rsidRPr="00C55420">
        <w:rPr>
          <w:rFonts w:ascii="Arial" w:hAnsi="Arial" w:cs="Arial"/>
          <w:sz w:val="24"/>
          <w:szCs w:val="24"/>
        </w:rPr>
        <w:t>0.9%</w:t>
      </w:r>
      <w:r w:rsidR="00D124FF" w:rsidRPr="00C55420">
        <w:rPr>
          <w:rFonts w:ascii="Arial" w:hAnsi="Arial" w:cs="Arial"/>
          <w:sz w:val="24"/>
          <w:szCs w:val="24"/>
        </w:rPr>
        <w:t xml:space="preserve"> saline (</w:t>
      </w:r>
      <w:r w:rsidR="00435D1C" w:rsidRPr="00C55420">
        <w:rPr>
          <w:rFonts w:ascii="Arial" w:hAnsi="Arial" w:cs="Arial"/>
          <w:sz w:val="24"/>
          <w:szCs w:val="24"/>
        </w:rPr>
        <w:t xml:space="preserve">negative control), and </w:t>
      </w:r>
      <w:r w:rsidR="00862A21" w:rsidRPr="00C55420">
        <w:rPr>
          <w:rFonts w:ascii="Arial" w:hAnsi="Arial" w:cs="Arial"/>
          <w:sz w:val="24"/>
          <w:szCs w:val="24"/>
        </w:rPr>
        <w:t xml:space="preserve">1.0% v/v </w:t>
      </w:r>
      <w:r w:rsidR="00435D1C" w:rsidRPr="00C55420">
        <w:rPr>
          <w:rFonts w:ascii="Arial" w:hAnsi="Arial" w:cs="Arial"/>
          <w:sz w:val="24"/>
          <w:szCs w:val="24"/>
        </w:rPr>
        <w:t>croton oil (</w:t>
      </w:r>
      <w:r w:rsidR="00862A21" w:rsidRPr="00C55420">
        <w:rPr>
          <w:rFonts w:ascii="Arial" w:hAnsi="Arial" w:cs="Arial"/>
          <w:sz w:val="24"/>
          <w:szCs w:val="24"/>
        </w:rPr>
        <w:t xml:space="preserve">inflammatory agent, </w:t>
      </w:r>
      <w:r w:rsidR="00435D1C" w:rsidRPr="00C55420">
        <w:rPr>
          <w:rFonts w:ascii="Arial" w:hAnsi="Arial" w:cs="Arial"/>
          <w:sz w:val="24"/>
          <w:szCs w:val="24"/>
        </w:rPr>
        <w:t>positive control)</w:t>
      </w:r>
      <w:r w:rsidR="0008450F" w:rsidRPr="00C55420">
        <w:rPr>
          <w:rFonts w:ascii="Arial" w:hAnsi="Arial" w:cs="Arial"/>
          <w:sz w:val="24"/>
          <w:szCs w:val="24"/>
        </w:rPr>
        <w:t xml:space="preserve"> to assess for an immune response</w:t>
      </w:r>
      <w:r w:rsidR="00B31158" w:rsidRPr="00C55420">
        <w:rPr>
          <w:rFonts w:ascii="Arial" w:hAnsi="Arial" w:cs="Arial"/>
          <w:sz w:val="24"/>
          <w:szCs w:val="24"/>
        </w:rPr>
        <w:t xml:space="preserve">; n=3 for </w:t>
      </w:r>
      <w:r w:rsidR="006C1685" w:rsidRPr="00C55420">
        <w:rPr>
          <w:rFonts w:ascii="Arial" w:hAnsi="Arial" w:cs="Arial"/>
          <w:sz w:val="24"/>
          <w:szCs w:val="24"/>
        </w:rPr>
        <w:t xml:space="preserve">each </w:t>
      </w:r>
      <w:r w:rsidR="00F6161C" w:rsidRPr="00C55420">
        <w:rPr>
          <w:rFonts w:ascii="Arial" w:hAnsi="Arial" w:cs="Arial"/>
          <w:sz w:val="24"/>
          <w:szCs w:val="24"/>
        </w:rPr>
        <w:t xml:space="preserve">group and </w:t>
      </w:r>
      <w:r w:rsidR="006C1685" w:rsidRPr="00C55420">
        <w:rPr>
          <w:rFonts w:ascii="Arial" w:hAnsi="Arial" w:cs="Arial"/>
          <w:sz w:val="24"/>
          <w:szCs w:val="24"/>
        </w:rPr>
        <w:t>time point</w:t>
      </w:r>
      <w:r w:rsidR="00435D1C" w:rsidRPr="00C55420">
        <w:rPr>
          <w:rFonts w:ascii="Arial" w:hAnsi="Arial" w:cs="Arial"/>
          <w:sz w:val="24"/>
          <w:szCs w:val="24"/>
        </w:rPr>
        <w:t>.</w:t>
      </w:r>
      <w:r w:rsidR="00F164A6" w:rsidRPr="00C55420">
        <w:rPr>
          <w:rFonts w:ascii="Arial" w:hAnsi="Arial" w:cs="Arial"/>
          <w:sz w:val="24"/>
          <w:szCs w:val="24"/>
        </w:rPr>
        <w:t xml:space="preserve"> </w:t>
      </w:r>
      <w:r w:rsidR="00A6105D" w:rsidRPr="00C55420">
        <w:rPr>
          <w:rFonts w:ascii="Arial" w:hAnsi="Arial" w:cs="Arial"/>
          <w:sz w:val="24"/>
          <w:szCs w:val="24"/>
        </w:rPr>
        <w:t xml:space="preserve">Mice were </w:t>
      </w:r>
      <w:r w:rsidR="00524A24" w:rsidRPr="00C55420">
        <w:rPr>
          <w:rFonts w:ascii="Arial" w:hAnsi="Arial" w:cs="Arial"/>
          <w:sz w:val="24"/>
          <w:szCs w:val="24"/>
        </w:rPr>
        <w:t xml:space="preserve">then </w:t>
      </w:r>
      <w:r w:rsidR="00A6105D" w:rsidRPr="00C55420">
        <w:rPr>
          <w:rFonts w:ascii="Arial" w:hAnsi="Arial" w:cs="Arial"/>
          <w:sz w:val="24"/>
          <w:szCs w:val="24"/>
        </w:rPr>
        <w:t xml:space="preserve">observed and culled </w:t>
      </w:r>
      <w:r w:rsidR="00F9417C" w:rsidRPr="00C55420">
        <w:rPr>
          <w:rFonts w:ascii="Arial" w:hAnsi="Arial" w:cs="Arial"/>
          <w:sz w:val="24"/>
          <w:szCs w:val="24"/>
        </w:rPr>
        <w:t>o</w:t>
      </w:r>
      <w:r w:rsidR="00AA6151" w:rsidRPr="00C55420">
        <w:rPr>
          <w:rFonts w:ascii="Arial" w:hAnsi="Arial" w:cs="Arial"/>
          <w:sz w:val="24"/>
          <w:szCs w:val="24"/>
        </w:rPr>
        <w:t>ver 6 weeks. Histolog</w:t>
      </w:r>
      <w:r w:rsidR="00893E2A" w:rsidRPr="00C55420">
        <w:rPr>
          <w:rFonts w:ascii="Arial" w:hAnsi="Arial" w:cs="Arial"/>
          <w:sz w:val="24"/>
          <w:szCs w:val="24"/>
        </w:rPr>
        <w:t>ical slides were evaluated b</w:t>
      </w:r>
      <w:r w:rsidR="00AA6151" w:rsidRPr="00C55420">
        <w:rPr>
          <w:rFonts w:ascii="Arial" w:hAnsi="Arial" w:cs="Arial"/>
          <w:sz w:val="24"/>
          <w:szCs w:val="24"/>
        </w:rPr>
        <w:t xml:space="preserve">y </w:t>
      </w:r>
      <w:r w:rsidR="00893E2A" w:rsidRPr="00C55420">
        <w:rPr>
          <w:rFonts w:ascii="Arial" w:hAnsi="Arial" w:cs="Arial"/>
          <w:sz w:val="24"/>
          <w:szCs w:val="24"/>
        </w:rPr>
        <w:t>a vete</w:t>
      </w:r>
      <w:r w:rsidR="00F941CE" w:rsidRPr="00C55420">
        <w:rPr>
          <w:rFonts w:ascii="Arial" w:hAnsi="Arial" w:cs="Arial"/>
          <w:sz w:val="24"/>
          <w:szCs w:val="24"/>
        </w:rPr>
        <w:t xml:space="preserve">rinary histopathologist </w:t>
      </w:r>
      <w:r w:rsidR="00021AEC" w:rsidRPr="00C55420">
        <w:rPr>
          <w:rFonts w:ascii="Arial" w:hAnsi="Arial" w:cs="Arial"/>
          <w:sz w:val="24"/>
          <w:szCs w:val="24"/>
        </w:rPr>
        <w:t xml:space="preserve">who was </w:t>
      </w:r>
      <w:r w:rsidR="00F941CE" w:rsidRPr="00C55420">
        <w:rPr>
          <w:rFonts w:ascii="Arial" w:hAnsi="Arial" w:cs="Arial"/>
          <w:sz w:val="24"/>
          <w:szCs w:val="24"/>
        </w:rPr>
        <w:t>blinded to the groups</w:t>
      </w:r>
      <w:r w:rsidR="00021AEC" w:rsidRPr="00C55420">
        <w:rPr>
          <w:rFonts w:ascii="Arial" w:hAnsi="Arial" w:cs="Arial"/>
          <w:sz w:val="24"/>
          <w:szCs w:val="24"/>
        </w:rPr>
        <w:t xml:space="preserve">. Each </w:t>
      </w:r>
      <w:r w:rsidR="00D537EE" w:rsidRPr="00C55420">
        <w:rPr>
          <w:rFonts w:ascii="Arial" w:hAnsi="Arial" w:cs="Arial"/>
          <w:sz w:val="24"/>
          <w:szCs w:val="24"/>
        </w:rPr>
        <w:t>slide was</w:t>
      </w:r>
      <w:r w:rsidR="00257AC9" w:rsidRPr="00C55420">
        <w:rPr>
          <w:rFonts w:ascii="Arial" w:hAnsi="Arial" w:cs="Arial"/>
          <w:sz w:val="24"/>
          <w:szCs w:val="24"/>
        </w:rPr>
        <w:t xml:space="preserve"> </w:t>
      </w:r>
      <w:r w:rsidR="001C502D" w:rsidRPr="00C55420">
        <w:rPr>
          <w:rFonts w:ascii="Arial" w:hAnsi="Arial" w:cs="Arial"/>
          <w:sz w:val="24"/>
          <w:szCs w:val="24"/>
        </w:rPr>
        <w:t xml:space="preserve">scored objectively using an international scoring tool (Supplementary Figure </w:t>
      </w:r>
      <w:r w:rsidR="00791E40" w:rsidRPr="00C55420">
        <w:rPr>
          <w:rFonts w:ascii="Arial" w:hAnsi="Arial" w:cs="Arial"/>
          <w:sz w:val="24"/>
          <w:szCs w:val="24"/>
        </w:rPr>
        <w:t>9</w:t>
      </w:r>
      <w:r w:rsidR="001C502D" w:rsidRPr="00C55420">
        <w:rPr>
          <w:rFonts w:ascii="Arial" w:hAnsi="Arial" w:cs="Arial"/>
          <w:sz w:val="24"/>
          <w:szCs w:val="24"/>
        </w:rPr>
        <w:t xml:space="preserve">) and graded using standardised nomenclature </w:t>
      </w:r>
      <w:r w:rsidR="001C502D"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kNloXycD","properties":{"unsorted":true,"formattedCitation":"(72\\uc0\\u8211{}74)","plainCitation":"(72–74)","noteIndex":0},"citationItems":[{"id":139,"uris":["http://zotero.org/users/10128015/items/5XPFY7ZH"],"itemData":{"id":139,"type":"article-journal","abstract":"The severity grade is an important component of a histopathologic diagnosis in a nonclinical toxicity study that helps distinguish treatment-related effects from background findings and aids in determining adverse dose levels during hazard characterization. Severity grades should be assigned based only on the extent (i.e., amount and complexity) of the morphologic change in the examined tissue section(s) and be clearly defined in the pathology report for critical lesions impacting study interpretation. However, the level of detail provided and criteria by which severity grades are assigned can vary, which can lead to inappropriate comparisons and confusion when evaluating pathology results. To help address this issue, a Working Group of the Society of Toxicologic Pathology's Scientific and Regulatory Policy Committee was formed to provide a \"points to consider\" article on the assignment and application of pathology severity grades. Overall, the Working Group supports greater transparency and consistency in the reporting of grading scales and provides recommendations to improve selection of diagnoses requiring more detailed severity criteria. This information should enhance the overall understanding by toxicologic pathologists, toxicologists, and regulatory reviewers of pathology findings and thereby improve effective communication in regulatory submissions.","container-title":"Toxicologic Pathology","DOI":"10.1177/0192623318761348","ISSN":"1533-1601","issue":"3","journalAbbreviation":"Toxicol Pathol","language":"eng","note":"PMID: 29529947","page":"256-265","source":"PubMed","title":"Use of Severity Grades to Characterize Histopathologic Changes","volume":"46","author":[{"family":"Schafer","given":"Kenneth A."},{"family":"Eighmy","given":"John"},{"family":"Fikes","given":"James D."},{"family":"Halpern","given":"Wendy G."},{"family":"Hukkanen","given":"Renee R."},{"family":"Long","given":"Gerald G."},{"family":"Meseck","given":"Emily K."},{"family":"Patrick","given":"Daniel J."},{"family":"Thibodeau","given":"Michael S."},{"family":"Wood","given":"Charles E."},{"family":"Francke","given":"Sabine"}],"issued":{"date-parts":[["2018",4]]}},"label":"page"},{"id":141,"uris":["http://zotero.org/users/10128015/items/LGMPDS5X"],"itemData":{"id":141,"type":"article-journal","abstract":"This review was undertaken to assess the nature and incidence of procedure-related changes in mice, rats and rabbits which received saline solution by intramuscular injection. Data were collected on the injection sites from 7 studies representing 152 animals. The original observations by the different study pathologists from both control and treated animals were evaluated in order to create a glossary of preferred terms to be used in toxicology studies. These standardized terms were then applied to changes observed in the saline-treated animals. The review showed that the most severe of the procedure-related lesions were only of a slight level. Two days post-injection, the local reactions were mainly composed of minimal infiltration by mononuclear cells (lymphocytes and macrophages) with occasional degeneration of myofibres. From 10 to 42 days post-injection, lesions showed regeneration of myofibres and some fibrosis. In rats, the number of injections at each site influenced inflammatory infiltrate and degenerative lesions.","container-title":"Experimental and Toxicologic Pathology: Official Journal of the Gesellschaft Fur Toxikologische Pathologie","DOI":"10.1016/j.etp.2008.07.003","ISSN":"1618-1433","issue":"1","journalAbbreviation":"Exp Toxicol Pathol","language":"eng","note":"PMID: 18835765","page":"13-21","source":"PubMed","title":"Histopathological lesions following intramuscular administration of saline in laboratory rodents and rabbits","volume":"61","author":[{"family":"Thuilliez","given":"Celine"},{"family":"Dorso","given":"Laetitia"},{"family":"Howroyd","given":"Paul"},{"family":"Gould","given":"Sarah"},{"family":"Chanut","given":"Franck"},{"family":"Burnett","given":"Roger"}],"issued":{"date-parts":[["2009",1]]}},"label":"page"},{"id":143,"uris":["http://zotero.org/users/10128015/items/RXE78AEW"],"itemData":{"id":143,"type":"webpage","container-title":"National Toxicology Program","language":"en","title":"Nonneoplastic Lesion Atlas","URL":"https://ntp.niehs.nih.gov/atlas/nnl","accessed":{"date-parts":[["2023",5,24]]}},"label":"page"}],"schema":"https://github.com/citation-style-language/schema/raw/master/csl-citation.json"} </w:instrText>
      </w:r>
      <w:r w:rsidR="001C502D" w:rsidRPr="00C55420">
        <w:rPr>
          <w:rFonts w:ascii="Arial" w:hAnsi="Arial" w:cs="Arial"/>
          <w:sz w:val="24"/>
          <w:szCs w:val="24"/>
        </w:rPr>
        <w:fldChar w:fldCharType="separate"/>
      </w:r>
      <w:r w:rsidR="003D60B9" w:rsidRPr="003D60B9">
        <w:rPr>
          <w:rFonts w:ascii="Arial" w:hAnsi="Arial" w:cs="Arial"/>
          <w:sz w:val="24"/>
        </w:rPr>
        <w:t>(72–74)</w:t>
      </w:r>
      <w:r w:rsidR="001C502D" w:rsidRPr="00C55420">
        <w:rPr>
          <w:rFonts w:ascii="Arial" w:hAnsi="Arial" w:cs="Arial"/>
          <w:sz w:val="24"/>
          <w:szCs w:val="24"/>
        </w:rPr>
        <w:fldChar w:fldCharType="end"/>
      </w:r>
      <w:r w:rsidR="00D43841">
        <w:rPr>
          <w:rFonts w:ascii="Arial" w:hAnsi="Arial" w:cs="Arial"/>
          <w:sz w:val="24"/>
          <w:szCs w:val="24"/>
        </w:rPr>
        <w:t>.</w:t>
      </w:r>
      <w:r w:rsidR="00497695">
        <w:rPr>
          <w:rFonts w:ascii="Arial" w:hAnsi="Arial" w:cs="Arial"/>
          <w:sz w:val="24"/>
          <w:szCs w:val="24"/>
        </w:rPr>
        <w:t xml:space="preserve"> </w:t>
      </w:r>
      <w:r w:rsidR="00497695" w:rsidRPr="00BE2D0E">
        <w:rPr>
          <w:rFonts w:ascii="Arial" w:hAnsi="Arial" w:cs="Arial"/>
          <w:sz w:val="24"/>
          <w:szCs w:val="24"/>
          <w:highlight w:val="yellow"/>
        </w:rPr>
        <w:t>The international scoring tool provide</w:t>
      </w:r>
      <w:r w:rsidR="00D43841" w:rsidRPr="00BE2D0E">
        <w:rPr>
          <w:rFonts w:ascii="Arial" w:hAnsi="Arial" w:cs="Arial"/>
          <w:sz w:val="24"/>
          <w:szCs w:val="24"/>
          <w:highlight w:val="yellow"/>
        </w:rPr>
        <w:t>d</w:t>
      </w:r>
      <w:r w:rsidR="00497695" w:rsidRPr="00BE2D0E">
        <w:rPr>
          <w:rFonts w:ascii="Arial" w:hAnsi="Arial" w:cs="Arial"/>
          <w:sz w:val="24"/>
          <w:szCs w:val="24"/>
          <w:highlight w:val="yellow"/>
        </w:rPr>
        <w:t xml:space="preserve"> a quantitative measure </w:t>
      </w:r>
      <w:r w:rsidR="003538B4" w:rsidRPr="00BE2D0E">
        <w:rPr>
          <w:rFonts w:ascii="Arial" w:hAnsi="Arial" w:cs="Arial"/>
          <w:sz w:val="24"/>
          <w:szCs w:val="24"/>
          <w:highlight w:val="yellow"/>
        </w:rPr>
        <w:t xml:space="preserve">of </w:t>
      </w:r>
      <w:r w:rsidR="006164D8" w:rsidRPr="00BE2D0E">
        <w:rPr>
          <w:rFonts w:ascii="Arial" w:hAnsi="Arial" w:cs="Arial"/>
          <w:sz w:val="24"/>
          <w:szCs w:val="24"/>
          <w:highlight w:val="yellow"/>
        </w:rPr>
        <w:t xml:space="preserve">key aspects </w:t>
      </w:r>
      <w:r w:rsidR="00A87C77" w:rsidRPr="00BE2D0E">
        <w:rPr>
          <w:rFonts w:ascii="Arial" w:hAnsi="Arial" w:cs="Arial"/>
          <w:sz w:val="24"/>
          <w:szCs w:val="24"/>
          <w:highlight w:val="yellow"/>
        </w:rPr>
        <w:t>in inflammation</w:t>
      </w:r>
      <w:r w:rsidR="00D43841" w:rsidRPr="00BE2D0E">
        <w:rPr>
          <w:rFonts w:ascii="Arial" w:hAnsi="Arial" w:cs="Arial"/>
          <w:sz w:val="24"/>
          <w:szCs w:val="24"/>
          <w:highlight w:val="yellow"/>
        </w:rPr>
        <w:t>, e.g. cell infiltrates, fibrosis,</w:t>
      </w:r>
      <w:r w:rsidR="00A87C77" w:rsidRPr="00BE2D0E">
        <w:rPr>
          <w:rFonts w:ascii="Arial" w:hAnsi="Arial" w:cs="Arial"/>
          <w:sz w:val="24"/>
          <w:szCs w:val="24"/>
          <w:highlight w:val="yellow"/>
        </w:rPr>
        <w:t xml:space="preserve"> etc</w:t>
      </w:r>
      <w:r w:rsidR="001C502D" w:rsidRPr="00C55420">
        <w:rPr>
          <w:rFonts w:ascii="Arial" w:hAnsi="Arial" w:cs="Arial"/>
          <w:sz w:val="24"/>
          <w:szCs w:val="24"/>
        </w:rPr>
        <w:t xml:space="preserve">. </w:t>
      </w:r>
    </w:p>
    <w:p w14:paraId="29A73752" w14:textId="77777777" w:rsidR="00A717BD" w:rsidRPr="00C55420" w:rsidRDefault="00A717BD" w:rsidP="005E1D7F">
      <w:pPr>
        <w:autoSpaceDE w:val="0"/>
        <w:autoSpaceDN w:val="0"/>
        <w:adjustRightInd w:val="0"/>
        <w:spacing w:after="0" w:line="360" w:lineRule="auto"/>
        <w:jc w:val="both"/>
        <w:rPr>
          <w:rFonts w:ascii="Arial" w:hAnsi="Arial" w:cs="Arial"/>
          <w:sz w:val="24"/>
          <w:szCs w:val="24"/>
        </w:rPr>
      </w:pPr>
    </w:p>
    <w:p w14:paraId="7FDD22B1" w14:textId="45C979B6" w:rsidR="00AA5D70" w:rsidRPr="00C55420" w:rsidRDefault="008B51F7"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Cumulatively</w:t>
      </w:r>
      <w:r w:rsidR="00C05C74" w:rsidRPr="00C55420">
        <w:rPr>
          <w:rFonts w:ascii="Arial" w:hAnsi="Arial" w:cs="Arial"/>
          <w:sz w:val="24"/>
          <w:szCs w:val="24"/>
        </w:rPr>
        <w:t>, the</w:t>
      </w:r>
      <w:r w:rsidR="00F941CE" w:rsidRPr="00C55420">
        <w:rPr>
          <w:rFonts w:ascii="Arial" w:hAnsi="Arial" w:cs="Arial"/>
          <w:sz w:val="24"/>
          <w:szCs w:val="24"/>
        </w:rPr>
        <w:t xml:space="preserve"> </w:t>
      </w:r>
      <w:r w:rsidR="00AA6151" w:rsidRPr="00C55420">
        <w:rPr>
          <w:rFonts w:ascii="Arial" w:hAnsi="Arial" w:cs="Arial"/>
          <w:sz w:val="24"/>
          <w:szCs w:val="24"/>
        </w:rPr>
        <w:t xml:space="preserve">results showed that </w:t>
      </w:r>
      <w:r w:rsidR="00EF4497" w:rsidRPr="00C55420">
        <w:rPr>
          <w:rFonts w:ascii="Arial" w:hAnsi="Arial" w:cs="Arial"/>
          <w:sz w:val="24"/>
          <w:szCs w:val="24"/>
        </w:rPr>
        <w:t xml:space="preserve">mice injected with </w:t>
      </w:r>
      <w:proofErr w:type="spellStart"/>
      <w:r w:rsidR="00EF4497" w:rsidRPr="00C55420">
        <w:rPr>
          <w:rFonts w:ascii="Arial" w:hAnsi="Arial" w:cs="Arial"/>
          <w:sz w:val="24"/>
          <w:szCs w:val="24"/>
        </w:rPr>
        <w:t>Alphagel</w:t>
      </w:r>
      <w:proofErr w:type="spellEnd"/>
      <w:r w:rsidR="00EF4497" w:rsidRPr="00C55420">
        <w:rPr>
          <w:rFonts w:ascii="Arial" w:hAnsi="Arial" w:cs="Arial"/>
          <w:sz w:val="24"/>
          <w:szCs w:val="24"/>
        </w:rPr>
        <w:t xml:space="preserve"> had </w:t>
      </w:r>
      <w:r w:rsidR="00C86E65" w:rsidRPr="00C55420">
        <w:rPr>
          <w:rFonts w:ascii="Arial" w:hAnsi="Arial" w:cs="Arial"/>
          <w:sz w:val="24"/>
          <w:szCs w:val="24"/>
        </w:rPr>
        <w:t>mi</w:t>
      </w:r>
      <w:r w:rsidR="00865DEA" w:rsidRPr="00C55420">
        <w:rPr>
          <w:rFonts w:ascii="Arial" w:hAnsi="Arial" w:cs="Arial"/>
          <w:sz w:val="24"/>
          <w:szCs w:val="24"/>
        </w:rPr>
        <w:t>ld</w:t>
      </w:r>
      <w:r w:rsidR="00C86E65" w:rsidRPr="00C55420">
        <w:rPr>
          <w:rFonts w:ascii="Arial" w:hAnsi="Arial" w:cs="Arial"/>
          <w:sz w:val="24"/>
          <w:szCs w:val="24"/>
        </w:rPr>
        <w:t xml:space="preserve"> inflammation at the </w:t>
      </w:r>
      <w:r w:rsidR="0043795A">
        <w:rPr>
          <w:rFonts w:ascii="Arial" w:hAnsi="Arial" w:cs="Arial"/>
          <w:sz w:val="24"/>
          <w:szCs w:val="24"/>
        </w:rPr>
        <w:t>injection site between 1 and 2 weeks; Fig. 5</w:t>
      </w:r>
      <w:r w:rsidR="00934FF6">
        <w:rPr>
          <w:rFonts w:ascii="Arial" w:hAnsi="Arial" w:cs="Arial"/>
          <w:sz w:val="24"/>
          <w:szCs w:val="24"/>
        </w:rPr>
        <w:t>(</w:t>
      </w:r>
      <w:r w:rsidR="0043795A">
        <w:rPr>
          <w:rFonts w:ascii="Arial" w:hAnsi="Arial" w:cs="Arial"/>
          <w:sz w:val="24"/>
          <w:szCs w:val="24"/>
        </w:rPr>
        <w:t>A</w:t>
      </w:r>
      <w:r w:rsidR="00341922" w:rsidRPr="00C55420">
        <w:rPr>
          <w:rFonts w:ascii="Arial" w:hAnsi="Arial" w:cs="Arial"/>
          <w:sz w:val="24"/>
          <w:szCs w:val="24"/>
        </w:rPr>
        <w:t xml:space="preserve">). </w:t>
      </w:r>
      <w:r w:rsidR="00C50DB8" w:rsidRPr="00C55420">
        <w:rPr>
          <w:rFonts w:ascii="Arial" w:hAnsi="Arial" w:cs="Arial"/>
          <w:sz w:val="24"/>
          <w:szCs w:val="24"/>
        </w:rPr>
        <w:t>How</w:t>
      </w:r>
      <w:r w:rsidR="00FF1F33" w:rsidRPr="00C55420">
        <w:rPr>
          <w:rFonts w:ascii="Arial" w:hAnsi="Arial" w:cs="Arial"/>
          <w:sz w:val="24"/>
          <w:szCs w:val="24"/>
        </w:rPr>
        <w:t xml:space="preserve">ever, </w:t>
      </w:r>
      <w:r w:rsidR="00C86E65" w:rsidRPr="00C55420">
        <w:rPr>
          <w:rFonts w:ascii="Arial" w:hAnsi="Arial" w:cs="Arial"/>
          <w:sz w:val="24"/>
          <w:szCs w:val="24"/>
        </w:rPr>
        <w:t xml:space="preserve">this </w:t>
      </w:r>
      <w:r w:rsidR="00DC3A2C" w:rsidRPr="00C55420">
        <w:rPr>
          <w:rFonts w:ascii="Arial" w:hAnsi="Arial" w:cs="Arial"/>
          <w:sz w:val="24"/>
          <w:szCs w:val="24"/>
        </w:rPr>
        <w:t xml:space="preserve">resolved completely between </w:t>
      </w:r>
      <w:r w:rsidR="001D7B61" w:rsidRPr="00C55420">
        <w:rPr>
          <w:rFonts w:ascii="Arial" w:hAnsi="Arial" w:cs="Arial"/>
          <w:sz w:val="24"/>
          <w:szCs w:val="24"/>
        </w:rPr>
        <w:t>4</w:t>
      </w:r>
      <w:r w:rsidR="00DC3A2C" w:rsidRPr="00C55420">
        <w:rPr>
          <w:rFonts w:ascii="Arial" w:hAnsi="Arial" w:cs="Arial"/>
          <w:sz w:val="24"/>
          <w:szCs w:val="24"/>
        </w:rPr>
        <w:t xml:space="preserve"> </w:t>
      </w:r>
      <w:r w:rsidR="005A1A86">
        <w:rPr>
          <w:rFonts w:ascii="Arial" w:hAnsi="Arial" w:cs="Arial"/>
          <w:sz w:val="24"/>
          <w:szCs w:val="24"/>
        </w:rPr>
        <w:t>and</w:t>
      </w:r>
      <w:r w:rsidR="005A1A86" w:rsidRPr="00C55420">
        <w:rPr>
          <w:rFonts w:ascii="Arial" w:hAnsi="Arial" w:cs="Arial"/>
          <w:sz w:val="24"/>
          <w:szCs w:val="24"/>
        </w:rPr>
        <w:t xml:space="preserve"> </w:t>
      </w:r>
      <w:r w:rsidR="00DC3A2C" w:rsidRPr="00C55420">
        <w:rPr>
          <w:rFonts w:ascii="Arial" w:hAnsi="Arial" w:cs="Arial"/>
          <w:sz w:val="24"/>
          <w:szCs w:val="24"/>
        </w:rPr>
        <w:t>6 weeks</w:t>
      </w:r>
      <w:r w:rsidR="00D90B28" w:rsidRPr="00C55420">
        <w:rPr>
          <w:rFonts w:ascii="Arial" w:hAnsi="Arial" w:cs="Arial"/>
          <w:sz w:val="24"/>
          <w:szCs w:val="24"/>
        </w:rPr>
        <w:t xml:space="preserve">; </w:t>
      </w:r>
      <w:r w:rsidR="00711E77" w:rsidRPr="00C55420">
        <w:rPr>
          <w:rFonts w:ascii="Arial" w:hAnsi="Arial" w:cs="Arial"/>
          <w:sz w:val="24"/>
          <w:szCs w:val="24"/>
        </w:rPr>
        <w:t>Fig</w:t>
      </w:r>
      <w:r w:rsidR="008724DF" w:rsidRPr="00C55420">
        <w:rPr>
          <w:rFonts w:ascii="Arial" w:hAnsi="Arial" w:cs="Arial"/>
          <w:sz w:val="24"/>
          <w:szCs w:val="24"/>
        </w:rPr>
        <w:t>.</w:t>
      </w:r>
      <w:r w:rsidR="00711E77" w:rsidRPr="00C55420">
        <w:rPr>
          <w:rFonts w:ascii="Arial" w:hAnsi="Arial" w:cs="Arial"/>
          <w:sz w:val="24"/>
          <w:szCs w:val="24"/>
        </w:rPr>
        <w:t>5</w:t>
      </w:r>
      <w:r w:rsidR="003E6F29" w:rsidRPr="00C55420">
        <w:rPr>
          <w:rFonts w:ascii="Arial" w:hAnsi="Arial" w:cs="Arial"/>
          <w:sz w:val="24"/>
          <w:szCs w:val="24"/>
        </w:rPr>
        <w:t>(B)</w:t>
      </w:r>
      <w:r w:rsidR="00DC3A2C" w:rsidRPr="00C55420">
        <w:rPr>
          <w:rFonts w:ascii="Arial" w:hAnsi="Arial" w:cs="Arial"/>
          <w:sz w:val="24"/>
          <w:szCs w:val="24"/>
        </w:rPr>
        <w:t xml:space="preserve">. </w:t>
      </w:r>
      <w:r w:rsidR="009C3967" w:rsidRPr="00C55420">
        <w:rPr>
          <w:rFonts w:ascii="Arial" w:hAnsi="Arial" w:cs="Arial"/>
          <w:sz w:val="24"/>
          <w:szCs w:val="24"/>
        </w:rPr>
        <w:t>Mice injected with 0.9</w:t>
      </w:r>
      <w:r w:rsidR="00175B47" w:rsidRPr="00C55420">
        <w:rPr>
          <w:rFonts w:ascii="Arial" w:hAnsi="Arial" w:cs="Arial"/>
          <w:sz w:val="24"/>
          <w:szCs w:val="24"/>
        </w:rPr>
        <w:t xml:space="preserve">% saline </w:t>
      </w:r>
      <w:r w:rsidR="00AD0240" w:rsidRPr="00C55420">
        <w:rPr>
          <w:rFonts w:ascii="Arial" w:hAnsi="Arial" w:cs="Arial"/>
          <w:sz w:val="24"/>
          <w:szCs w:val="24"/>
        </w:rPr>
        <w:t xml:space="preserve">also </w:t>
      </w:r>
      <w:r w:rsidR="00EE7AB9">
        <w:rPr>
          <w:rFonts w:ascii="Arial" w:hAnsi="Arial" w:cs="Arial"/>
          <w:sz w:val="24"/>
          <w:szCs w:val="24"/>
        </w:rPr>
        <w:t xml:space="preserve">showed </w:t>
      </w:r>
      <w:r w:rsidR="0043795A">
        <w:rPr>
          <w:rFonts w:ascii="Arial" w:hAnsi="Arial" w:cs="Arial"/>
          <w:sz w:val="24"/>
          <w:szCs w:val="24"/>
        </w:rPr>
        <w:t xml:space="preserve">minimal inflammation at the injection site after 1 week, which </w:t>
      </w:r>
      <w:r w:rsidR="008A742A" w:rsidRPr="00C55420">
        <w:rPr>
          <w:rFonts w:ascii="Arial" w:hAnsi="Arial" w:cs="Arial"/>
          <w:sz w:val="24"/>
          <w:szCs w:val="24"/>
        </w:rPr>
        <w:t xml:space="preserve">resolved completely </w:t>
      </w:r>
      <w:r w:rsidR="00430614" w:rsidRPr="00C55420">
        <w:rPr>
          <w:rFonts w:ascii="Arial" w:hAnsi="Arial" w:cs="Arial"/>
          <w:sz w:val="24"/>
          <w:szCs w:val="24"/>
        </w:rPr>
        <w:t>by</w:t>
      </w:r>
      <w:r w:rsidR="008A742A" w:rsidRPr="00C55420">
        <w:rPr>
          <w:rFonts w:ascii="Arial" w:hAnsi="Arial" w:cs="Arial"/>
          <w:sz w:val="24"/>
          <w:szCs w:val="24"/>
        </w:rPr>
        <w:t xml:space="preserve"> 2 weeks. Mice injected with 1% croton oil developed </w:t>
      </w:r>
      <w:r w:rsidR="00922DB3" w:rsidRPr="00C55420">
        <w:rPr>
          <w:rFonts w:ascii="Arial" w:hAnsi="Arial" w:cs="Arial"/>
          <w:sz w:val="24"/>
          <w:szCs w:val="24"/>
        </w:rPr>
        <w:t xml:space="preserve">ongoing </w:t>
      </w:r>
      <w:r w:rsidR="008A742A" w:rsidRPr="00C55420">
        <w:rPr>
          <w:rFonts w:ascii="Arial" w:hAnsi="Arial" w:cs="Arial"/>
          <w:sz w:val="24"/>
          <w:szCs w:val="24"/>
        </w:rPr>
        <w:t xml:space="preserve">severe </w:t>
      </w:r>
      <w:r w:rsidR="00792841" w:rsidRPr="00C55420">
        <w:rPr>
          <w:rFonts w:ascii="Arial" w:hAnsi="Arial" w:cs="Arial"/>
          <w:sz w:val="24"/>
          <w:szCs w:val="24"/>
        </w:rPr>
        <w:t>inflammation</w:t>
      </w:r>
      <w:r w:rsidR="00AF3CD1" w:rsidRPr="00C55420">
        <w:rPr>
          <w:rFonts w:ascii="Arial" w:hAnsi="Arial" w:cs="Arial"/>
          <w:sz w:val="24"/>
          <w:szCs w:val="24"/>
        </w:rPr>
        <w:t>,</w:t>
      </w:r>
      <w:r w:rsidR="00792841" w:rsidRPr="00C55420">
        <w:rPr>
          <w:rFonts w:ascii="Arial" w:hAnsi="Arial" w:cs="Arial"/>
          <w:sz w:val="24"/>
          <w:szCs w:val="24"/>
        </w:rPr>
        <w:t xml:space="preserve"> which progressed to wound dehiscence</w:t>
      </w:r>
      <w:r w:rsidR="00922DB3" w:rsidRPr="00C55420">
        <w:rPr>
          <w:rFonts w:ascii="Arial" w:hAnsi="Arial" w:cs="Arial"/>
          <w:sz w:val="24"/>
          <w:szCs w:val="24"/>
        </w:rPr>
        <w:t xml:space="preserve"> by </w:t>
      </w:r>
      <w:r w:rsidR="00EE1A21" w:rsidRPr="00C55420">
        <w:rPr>
          <w:rFonts w:ascii="Arial" w:hAnsi="Arial" w:cs="Arial"/>
          <w:sz w:val="24"/>
          <w:szCs w:val="24"/>
        </w:rPr>
        <w:t>6 weeks</w:t>
      </w:r>
      <w:r w:rsidR="00576D84" w:rsidRPr="00C55420">
        <w:rPr>
          <w:rFonts w:ascii="Arial" w:hAnsi="Arial" w:cs="Arial"/>
          <w:sz w:val="24"/>
          <w:szCs w:val="24"/>
        </w:rPr>
        <w:t xml:space="preserve">; these </w:t>
      </w:r>
      <w:r w:rsidR="008756B3" w:rsidRPr="00C55420">
        <w:rPr>
          <w:rFonts w:ascii="Arial" w:hAnsi="Arial" w:cs="Arial"/>
          <w:sz w:val="24"/>
          <w:szCs w:val="24"/>
        </w:rPr>
        <w:t xml:space="preserve">mice </w:t>
      </w:r>
      <w:r w:rsidR="00576D84" w:rsidRPr="00C55420">
        <w:rPr>
          <w:rFonts w:ascii="Arial" w:hAnsi="Arial" w:cs="Arial"/>
          <w:sz w:val="24"/>
          <w:szCs w:val="24"/>
        </w:rPr>
        <w:t>were culled</w:t>
      </w:r>
      <w:r w:rsidR="00112C27" w:rsidRPr="00C55420">
        <w:rPr>
          <w:rFonts w:ascii="Arial" w:hAnsi="Arial" w:cs="Arial"/>
          <w:sz w:val="24"/>
          <w:szCs w:val="24"/>
        </w:rPr>
        <w:t xml:space="preserve"> humanely when wound inflammation became visibly</w:t>
      </w:r>
      <w:r w:rsidR="00F96603" w:rsidRPr="00C55420">
        <w:rPr>
          <w:rFonts w:ascii="Arial" w:hAnsi="Arial" w:cs="Arial"/>
          <w:sz w:val="24"/>
          <w:szCs w:val="24"/>
        </w:rPr>
        <w:t xml:space="preserve"> severe</w:t>
      </w:r>
      <w:r w:rsidR="00792841" w:rsidRPr="00C55420">
        <w:rPr>
          <w:rFonts w:ascii="Arial" w:hAnsi="Arial" w:cs="Arial"/>
          <w:sz w:val="24"/>
          <w:szCs w:val="24"/>
        </w:rPr>
        <w:t>.</w:t>
      </w:r>
      <w:r w:rsidR="00F725AC" w:rsidRPr="00C55420">
        <w:rPr>
          <w:rFonts w:ascii="Arial" w:hAnsi="Arial" w:cs="Arial"/>
          <w:sz w:val="24"/>
          <w:szCs w:val="24"/>
        </w:rPr>
        <w:t xml:space="preserve"> </w:t>
      </w:r>
      <w:r w:rsidR="00AA5D70" w:rsidRPr="00C55420">
        <w:rPr>
          <w:rFonts w:ascii="Arial" w:hAnsi="Arial" w:cs="Arial"/>
          <w:sz w:val="24"/>
          <w:szCs w:val="24"/>
        </w:rPr>
        <w:t xml:space="preserve">The histological scores were consistent with the qualitative </w:t>
      </w:r>
      <w:r w:rsidR="0038194C">
        <w:rPr>
          <w:rFonts w:ascii="Arial" w:hAnsi="Arial" w:cs="Arial"/>
          <w:sz w:val="24"/>
          <w:szCs w:val="24"/>
        </w:rPr>
        <w:t>assessment of the histological slides (Fig. 5C</w:t>
      </w:r>
      <w:r w:rsidR="00AA5D70" w:rsidRPr="00C55420">
        <w:rPr>
          <w:rFonts w:ascii="Arial" w:hAnsi="Arial" w:cs="Arial"/>
          <w:sz w:val="24"/>
          <w:szCs w:val="24"/>
        </w:rPr>
        <w:t xml:space="preserve">).  </w:t>
      </w:r>
    </w:p>
    <w:p w14:paraId="744167DE" w14:textId="77777777" w:rsidR="00AA5D70" w:rsidRPr="00C55420" w:rsidRDefault="00AA5D70" w:rsidP="005E1D7F">
      <w:pPr>
        <w:autoSpaceDE w:val="0"/>
        <w:autoSpaceDN w:val="0"/>
        <w:adjustRightInd w:val="0"/>
        <w:spacing w:after="0" w:line="360" w:lineRule="auto"/>
        <w:jc w:val="both"/>
        <w:rPr>
          <w:rFonts w:ascii="Arial" w:hAnsi="Arial" w:cs="Arial"/>
          <w:sz w:val="24"/>
          <w:szCs w:val="24"/>
        </w:rPr>
      </w:pPr>
    </w:p>
    <w:p w14:paraId="5A9B5B23" w14:textId="10E3C3D6" w:rsidR="008A7165" w:rsidRPr="00C55420" w:rsidRDefault="00ED592B"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Neoplasia </w:t>
      </w:r>
      <w:r w:rsidR="00F97D95" w:rsidRPr="00C55420">
        <w:rPr>
          <w:rFonts w:ascii="Arial" w:hAnsi="Arial" w:cs="Arial"/>
          <w:sz w:val="24"/>
          <w:szCs w:val="24"/>
        </w:rPr>
        <w:t>was</w:t>
      </w:r>
      <w:r w:rsidRPr="00C55420">
        <w:rPr>
          <w:rFonts w:ascii="Arial" w:hAnsi="Arial" w:cs="Arial"/>
          <w:sz w:val="24"/>
          <w:szCs w:val="24"/>
        </w:rPr>
        <w:t xml:space="preserve"> not observed at the injec</w:t>
      </w:r>
      <w:r w:rsidR="00A815B0" w:rsidRPr="00C55420">
        <w:rPr>
          <w:rFonts w:ascii="Arial" w:hAnsi="Arial" w:cs="Arial"/>
          <w:sz w:val="24"/>
          <w:szCs w:val="24"/>
        </w:rPr>
        <w:t>tion sites</w:t>
      </w:r>
      <w:r w:rsidR="004934C4" w:rsidRPr="00C55420">
        <w:rPr>
          <w:rFonts w:ascii="Arial" w:hAnsi="Arial" w:cs="Arial"/>
          <w:sz w:val="24"/>
          <w:szCs w:val="24"/>
        </w:rPr>
        <w:t xml:space="preserve"> in </w:t>
      </w:r>
      <w:r w:rsidR="008A0490">
        <w:rPr>
          <w:rFonts w:ascii="Arial" w:hAnsi="Arial" w:cs="Arial"/>
          <w:sz w:val="24"/>
          <w:szCs w:val="24"/>
        </w:rPr>
        <w:t xml:space="preserve">all groups, and </w:t>
      </w:r>
      <w:proofErr w:type="spellStart"/>
      <w:r w:rsidR="008A0490">
        <w:rPr>
          <w:rFonts w:ascii="Arial" w:hAnsi="Arial" w:cs="Arial"/>
          <w:sz w:val="24"/>
          <w:szCs w:val="24"/>
        </w:rPr>
        <w:t>Alphagel</w:t>
      </w:r>
      <w:proofErr w:type="spellEnd"/>
      <w:r w:rsidR="008A0490">
        <w:rPr>
          <w:rFonts w:ascii="Arial" w:hAnsi="Arial" w:cs="Arial"/>
          <w:sz w:val="24"/>
          <w:szCs w:val="24"/>
        </w:rPr>
        <w:t xml:space="preserve"> was not visible at the injection sites between 4 and</w:t>
      </w:r>
      <w:r w:rsidR="00983432" w:rsidRPr="00BE2D0E">
        <w:rPr>
          <w:rFonts w:ascii="Arial" w:hAnsi="Arial" w:cs="Arial"/>
          <w:sz w:val="24"/>
          <w:szCs w:val="24"/>
        </w:rPr>
        <w:t xml:space="preserve"> </w:t>
      </w:r>
      <w:r w:rsidR="00982066" w:rsidRPr="00BE2D0E">
        <w:rPr>
          <w:rFonts w:ascii="Arial" w:hAnsi="Arial" w:cs="Arial"/>
          <w:sz w:val="24"/>
          <w:szCs w:val="24"/>
        </w:rPr>
        <w:t xml:space="preserve">6 </w:t>
      </w:r>
      <w:r w:rsidR="00983432" w:rsidRPr="00BE2D0E">
        <w:rPr>
          <w:rFonts w:ascii="Arial" w:hAnsi="Arial" w:cs="Arial"/>
          <w:sz w:val="24"/>
          <w:szCs w:val="24"/>
        </w:rPr>
        <w:t xml:space="preserve">weeks. </w:t>
      </w:r>
      <w:r w:rsidR="00484C22" w:rsidRPr="00BE2D0E">
        <w:rPr>
          <w:rFonts w:ascii="Arial" w:hAnsi="Arial" w:cs="Arial"/>
          <w:sz w:val="24"/>
          <w:szCs w:val="24"/>
        </w:rPr>
        <w:t xml:space="preserve">It is noteworthy that the degradation of </w:t>
      </w:r>
      <w:proofErr w:type="spellStart"/>
      <w:r w:rsidR="00484C22" w:rsidRPr="00BE2D0E">
        <w:rPr>
          <w:rFonts w:ascii="Arial" w:hAnsi="Arial" w:cs="Arial"/>
          <w:sz w:val="24"/>
          <w:szCs w:val="24"/>
        </w:rPr>
        <w:t>Alphagel</w:t>
      </w:r>
      <w:proofErr w:type="spellEnd"/>
      <w:r w:rsidR="00484C22" w:rsidRPr="00BE2D0E">
        <w:rPr>
          <w:rFonts w:ascii="Arial" w:hAnsi="Arial" w:cs="Arial"/>
          <w:sz w:val="24"/>
          <w:szCs w:val="24"/>
        </w:rPr>
        <w:t xml:space="preserve"> (and all FLGs) is dependent on the presence of fibrinolytic enzymes such as plasmin. </w:t>
      </w:r>
      <w:r w:rsidR="00484C22" w:rsidRPr="00864E37">
        <w:rPr>
          <w:rFonts w:ascii="Arial" w:hAnsi="Arial" w:cs="Arial"/>
          <w:sz w:val="24"/>
          <w:szCs w:val="24"/>
          <w:highlight w:val="yellow"/>
        </w:rPr>
        <w:t>I</w:t>
      </w:r>
      <w:r w:rsidR="00CE5C17" w:rsidRPr="00864E37">
        <w:rPr>
          <w:rFonts w:ascii="Arial" w:hAnsi="Arial" w:cs="Arial"/>
          <w:sz w:val="24"/>
          <w:szCs w:val="24"/>
          <w:highlight w:val="yellow"/>
        </w:rPr>
        <w:t xml:space="preserve">n </w:t>
      </w:r>
      <w:r w:rsidR="00484C22" w:rsidRPr="00864E37">
        <w:rPr>
          <w:rFonts w:ascii="Arial" w:hAnsi="Arial" w:cs="Arial"/>
          <w:sz w:val="24"/>
          <w:szCs w:val="24"/>
          <w:highlight w:val="yellow"/>
        </w:rPr>
        <w:t xml:space="preserve">vitro, </w:t>
      </w:r>
      <w:r w:rsidR="00CE5C17" w:rsidRPr="00864E37">
        <w:rPr>
          <w:rFonts w:ascii="Arial" w:hAnsi="Arial" w:cs="Arial"/>
          <w:sz w:val="24"/>
          <w:szCs w:val="24"/>
          <w:highlight w:val="yellow"/>
        </w:rPr>
        <w:t xml:space="preserve">acellular </w:t>
      </w:r>
      <w:proofErr w:type="spellStart"/>
      <w:r w:rsidR="00484C22" w:rsidRPr="00864E37">
        <w:rPr>
          <w:rFonts w:ascii="Arial" w:hAnsi="Arial" w:cs="Arial"/>
          <w:sz w:val="24"/>
          <w:szCs w:val="24"/>
          <w:highlight w:val="yellow"/>
        </w:rPr>
        <w:t>Alphagel</w:t>
      </w:r>
      <w:proofErr w:type="spellEnd"/>
      <w:r w:rsidR="00484C22" w:rsidRPr="00864E37">
        <w:rPr>
          <w:rFonts w:ascii="Arial" w:hAnsi="Arial" w:cs="Arial"/>
          <w:sz w:val="24"/>
          <w:szCs w:val="24"/>
          <w:highlight w:val="yellow"/>
        </w:rPr>
        <w:t xml:space="preserve"> </w:t>
      </w:r>
      <w:r w:rsidR="00CE5C17" w:rsidRPr="00864E37">
        <w:rPr>
          <w:rFonts w:ascii="Arial" w:hAnsi="Arial" w:cs="Arial"/>
          <w:sz w:val="24"/>
          <w:szCs w:val="24"/>
          <w:highlight w:val="yellow"/>
        </w:rPr>
        <w:t xml:space="preserve">remained </w:t>
      </w:r>
      <w:r w:rsidR="00484C22" w:rsidRPr="00864E37">
        <w:rPr>
          <w:rFonts w:ascii="Arial" w:hAnsi="Arial" w:cs="Arial"/>
          <w:sz w:val="24"/>
          <w:szCs w:val="24"/>
          <w:highlight w:val="yellow"/>
        </w:rPr>
        <w:t xml:space="preserve">stable for </w:t>
      </w:r>
      <w:r w:rsidR="00CE5C17" w:rsidRPr="00864E37">
        <w:rPr>
          <w:rFonts w:ascii="Arial" w:hAnsi="Arial" w:cs="Arial"/>
          <w:sz w:val="24"/>
          <w:szCs w:val="24"/>
          <w:highlight w:val="yellow"/>
        </w:rPr>
        <w:t>over</w:t>
      </w:r>
      <w:r w:rsidR="00484C22" w:rsidRPr="00864E37">
        <w:rPr>
          <w:rFonts w:ascii="Arial" w:hAnsi="Arial" w:cs="Arial"/>
          <w:sz w:val="24"/>
          <w:szCs w:val="24"/>
          <w:highlight w:val="yellow"/>
        </w:rPr>
        <w:t xml:space="preserve"> two months</w:t>
      </w:r>
      <w:r w:rsidR="00484C22" w:rsidRPr="008F6C2E">
        <w:rPr>
          <w:rFonts w:ascii="Arial" w:hAnsi="Arial" w:cs="Arial"/>
          <w:sz w:val="24"/>
          <w:szCs w:val="24"/>
          <w:highlight w:val="yellow"/>
        </w:rPr>
        <w:t xml:space="preserve">. </w:t>
      </w:r>
      <w:proofErr w:type="spellStart"/>
      <w:r w:rsidR="00CE5C17" w:rsidRPr="008F6C2E">
        <w:rPr>
          <w:rFonts w:ascii="Arial" w:hAnsi="Arial" w:cs="Arial"/>
          <w:sz w:val="24"/>
          <w:szCs w:val="24"/>
          <w:highlight w:val="yellow"/>
        </w:rPr>
        <w:t>Cellularised</w:t>
      </w:r>
      <w:proofErr w:type="spellEnd"/>
      <w:r w:rsidR="004F1572" w:rsidRPr="008F6C2E">
        <w:rPr>
          <w:rFonts w:ascii="Arial" w:hAnsi="Arial" w:cs="Arial"/>
          <w:sz w:val="24"/>
          <w:szCs w:val="24"/>
          <w:highlight w:val="yellow"/>
        </w:rPr>
        <w:t xml:space="preserve"> </w:t>
      </w:r>
      <w:proofErr w:type="spellStart"/>
      <w:r w:rsidR="00CE5C17" w:rsidRPr="008F6C2E">
        <w:rPr>
          <w:rFonts w:ascii="Arial" w:hAnsi="Arial" w:cs="Arial"/>
          <w:sz w:val="24"/>
          <w:szCs w:val="24"/>
          <w:highlight w:val="yellow"/>
        </w:rPr>
        <w:t>Alphagel</w:t>
      </w:r>
      <w:proofErr w:type="spellEnd"/>
      <w:r w:rsidR="00CE5C17" w:rsidRPr="008F6C2E">
        <w:rPr>
          <w:rFonts w:ascii="Arial" w:hAnsi="Arial" w:cs="Arial"/>
          <w:sz w:val="24"/>
          <w:szCs w:val="24"/>
          <w:highlight w:val="yellow"/>
        </w:rPr>
        <w:t xml:space="preserve"> </w:t>
      </w:r>
      <w:r w:rsidR="00753C30">
        <w:rPr>
          <w:rFonts w:ascii="Arial" w:hAnsi="Arial" w:cs="Arial"/>
          <w:sz w:val="24"/>
          <w:szCs w:val="24"/>
          <w:highlight w:val="yellow"/>
        </w:rPr>
        <w:t xml:space="preserve">hydrogels </w:t>
      </w:r>
      <w:r w:rsidR="00753C30" w:rsidRPr="008F6C2E">
        <w:rPr>
          <w:rFonts w:ascii="Arial" w:hAnsi="Arial" w:cs="Arial"/>
          <w:sz w:val="24"/>
          <w:szCs w:val="24"/>
          <w:highlight w:val="yellow"/>
        </w:rPr>
        <w:t>w</w:t>
      </w:r>
      <w:r w:rsidR="00753C30">
        <w:rPr>
          <w:rFonts w:ascii="Arial" w:hAnsi="Arial" w:cs="Arial"/>
          <w:sz w:val="24"/>
          <w:szCs w:val="24"/>
          <w:highlight w:val="yellow"/>
        </w:rPr>
        <w:t>ere</w:t>
      </w:r>
      <w:r w:rsidR="00753C30" w:rsidRPr="008F6C2E">
        <w:rPr>
          <w:rFonts w:ascii="Arial" w:hAnsi="Arial" w:cs="Arial"/>
          <w:sz w:val="24"/>
          <w:szCs w:val="24"/>
          <w:highlight w:val="yellow"/>
        </w:rPr>
        <w:t xml:space="preserve"> </w:t>
      </w:r>
      <w:r w:rsidR="00D63BDE" w:rsidRPr="008F6C2E">
        <w:rPr>
          <w:rFonts w:ascii="Arial" w:hAnsi="Arial" w:cs="Arial"/>
          <w:sz w:val="24"/>
          <w:szCs w:val="24"/>
          <w:highlight w:val="yellow"/>
        </w:rPr>
        <w:t>resistant to chemical dissociation</w:t>
      </w:r>
      <w:r w:rsidR="00516EA9">
        <w:rPr>
          <w:rFonts w:ascii="Arial" w:hAnsi="Arial" w:cs="Arial"/>
          <w:sz w:val="24"/>
          <w:szCs w:val="24"/>
          <w:highlight w:val="yellow"/>
        </w:rPr>
        <w:t>,</w:t>
      </w:r>
      <w:r w:rsidR="009C7145" w:rsidRPr="00753C30">
        <w:rPr>
          <w:rFonts w:ascii="Arial" w:hAnsi="Arial" w:cs="Arial"/>
          <w:sz w:val="24"/>
          <w:szCs w:val="24"/>
          <w:highlight w:val="yellow"/>
        </w:rPr>
        <w:t xml:space="preserve"> </w:t>
      </w:r>
      <w:r w:rsidR="00753C30">
        <w:rPr>
          <w:rFonts w:ascii="Arial" w:hAnsi="Arial" w:cs="Arial"/>
          <w:sz w:val="24"/>
          <w:szCs w:val="24"/>
          <w:highlight w:val="yellow"/>
        </w:rPr>
        <w:t>unlike</w:t>
      </w:r>
      <w:r w:rsidR="00CE5C17" w:rsidRPr="008F6C2E">
        <w:rPr>
          <w:rFonts w:ascii="Arial" w:hAnsi="Arial" w:cs="Arial"/>
          <w:sz w:val="24"/>
          <w:szCs w:val="24"/>
          <w:highlight w:val="yellow"/>
        </w:rPr>
        <w:t xml:space="preserve"> </w:t>
      </w:r>
      <w:proofErr w:type="spellStart"/>
      <w:r w:rsidR="00CE5C17" w:rsidRPr="008F6C2E">
        <w:rPr>
          <w:rFonts w:ascii="Arial" w:hAnsi="Arial" w:cs="Arial"/>
          <w:sz w:val="24"/>
          <w:szCs w:val="24"/>
          <w:highlight w:val="yellow"/>
        </w:rPr>
        <w:t>cellularised</w:t>
      </w:r>
      <w:proofErr w:type="spellEnd"/>
      <w:r w:rsidR="00CE5C17" w:rsidRPr="008F6C2E">
        <w:rPr>
          <w:rFonts w:ascii="Arial" w:hAnsi="Arial" w:cs="Arial"/>
          <w:sz w:val="24"/>
          <w:szCs w:val="24"/>
          <w:highlight w:val="yellow"/>
        </w:rPr>
        <w:t xml:space="preserve"> 2D substrates</w:t>
      </w:r>
      <w:r w:rsidR="00753C30">
        <w:rPr>
          <w:rFonts w:ascii="Arial" w:hAnsi="Arial" w:cs="Arial"/>
          <w:sz w:val="24"/>
          <w:szCs w:val="24"/>
          <w:highlight w:val="yellow"/>
        </w:rPr>
        <w:t>, which typically dissolve readily</w:t>
      </w:r>
      <w:r w:rsidR="00516EA9">
        <w:rPr>
          <w:rFonts w:ascii="Arial" w:hAnsi="Arial" w:cs="Arial"/>
          <w:sz w:val="24"/>
          <w:szCs w:val="24"/>
          <w:highlight w:val="yellow"/>
        </w:rPr>
        <w:t xml:space="preserve"> </w:t>
      </w:r>
      <w:r w:rsidR="00516EA9" w:rsidRPr="008F6C2E">
        <w:rPr>
          <w:rFonts w:ascii="Arial" w:hAnsi="Arial" w:cs="Arial"/>
          <w:sz w:val="24"/>
          <w:szCs w:val="24"/>
          <w:highlight w:val="yellow"/>
        </w:rPr>
        <w:t>(Supplementary</w:t>
      </w:r>
      <w:r w:rsidR="00516EA9" w:rsidRPr="00753C30">
        <w:rPr>
          <w:rFonts w:ascii="Arial" w:hAnsi="Arial" w:cs="Arial"/>
          <w:sz w:val="24"/>
          <w:szCs w:val="24"/>
          <w:highlight w:val="yellow"/>
        </w:rPr>
        <w:t xml:space="preserve"> Data)</w:t>
      </w:r>
      <w:r w:rsidR="00950724" w:rsidRPr="008F6C2E">
        <w:rPr>
          <w:rFonts w:ascii="Arial" w:hAnsi="Arial" w:cs="Arial"/>
          <w:sz w:val="24"/>
          <w:szCs w:val="24"/>
          <w:highlight w:val="yellow"/>
        </w:rPr>
        <w:t>.</w:t>
      </w:r>
      <w:r w:rsidR="00950724" w:rsidRPr="00BE2D0E">
        <w:rPr>
          <w:rFonts w:ascii="Arial" w:hAnsi="Arial" w:cs="Arial"/>
          <w:sz w:val="24"/>
          <w:szCs w:val="24"/>
          <w:highlight w:val="yellow"/>
        </w:rPr>
        <w:t xml:space="preserve"> Notably</w:t>
      </w:r>
      <w:r w:rsidR="00484C22" w:rsidRPr="00BE2D0E">
        <w:rPr>
          <w:rFonts w:ascii="Arial" w:hAnsi="Arial" w:cs="Arial"/>
          <w:sz w:val="24"/>
          <w:szCs w:val="24"/>
        </w:rPr>
        <w:t>, cell</w:t>
      </w:r>
      <w:r w:rsidR="00BC5B28" w:rsidRPr="00BE2D0E">
        <w:rPr>
          <w:rFonts w:ascii="Arial" w:hAnsi="Arial" w:cs="Arial"/>
          <w:sz w:val="24"/>
          <w:szCs w:val="24"/>
        </w:rPr>
        <w:t>s embedded within the hydrogels</w:t>
      </w:r>
      <w:r w:rsidR="00484C22" w:rsidRPr="00BE2D0E">
        <w:rPr>
          <w:rFonts w:ascii="Arial" w:hAnsi="Arial" w:cs="Arial"/>
          <w:sz w:val="24"/>
          <w:szCs w:val="24"/>
        </w:rPr>
        <w:t xml:space="preserve"> </w:t>
      </w:r>
      <w:r w:rsidR="00BC5B28" w:rsidRPr="00BE2D0E">
        <w:rPr>
          <w:rFonts w:ascii="Arial" w:hAnsi="Arial" w:cs="Arial"/>
          <w:sz w:val="24"/>
          <w:szCs w:val="24"/>
        </w:rPr>
        <w:t>and</w:t>
      </w:r>
      <w:r w:rsidR="00484C22" w:rsidRPr="00BE2D0E">
        <w:rPr>
          <w:rFonts w:ascii="Arial" w:hAnsi="Arial" w:cs="Arial"/>
          <w:sz w:val="24"/>
          <w:szCs w:val="24"/>
        </w:rPr>
        <w:t xml:space="preserve"> in vitro conditions</w:t>
      </w:r>
      <w:r w:rsidR="00BC5B28" w:rsidRPr="00BE2D0E">
        <w:rPr>
          <w:rFonts w:ascii="Arial" w:hAnsi="Arial" w:cs="Arial"/>
          <w:sz w:val="24"/>
          <w:szCs w:val="24"/>
        </w:rPr>
        <w:t xml:space="preserve"> will influence </w:t>
      </w:r>
      <w:r w:rsidR="00484C22" w:rsidRPr="00BE2D0E">
        <w:rPr>
          <w:rFonts w:ascii="Arial" w:hAnsi="Arial" w:cs="Arial"/>
          <w:sz w:val="24"/>
          <w:szCs w:val="24"/>
        </w:rPr>
        <w:t xml:space="preserve">the production of fibrinolytic enzymes </w:t>
      </w:r>
      <w:r w:rsidR="00BC5B28" w:rsidRPr="00BE2D0E">
        <w:rPr>
          <w:rFonts w:ascii="Arial" w:hAnsi="Arial" w:cs="Arial"/>
          <w:sz w:val="24"/>
          <w:szCs w:val="24"/>
        </w:rPr>
        <w:t xml:space="preserve">and the rate of </w:t>
      </w:r>
      <w:r w:rsidR="00484C22" w:rsidRPr="00BE2D0E">
        <w:rPr>
          <w:rFonts w:ascii="Arial" w:hAnsi="Arial" w:cs="Arial"/>
          <w:sz w:val="24"/>
          <w:szCs w:val="24"/>
        </w:rPr>
        <w:t>degradation</w:t>
      </w:r>
      <w:r w:rsidR="00BC5B28" w:rsidRPr="00BE2D0E">
        <w:rPr>
          <w:rFonts w:ascii="Arial" w:hAnsi="Arial" w:cs="Arial"/>
          <w:sz w:val="24"/>
          <w:szCs w:val="24"/>
        </w:rPr>
        <w:t>,</w:t>
      </w:r>
      <w:r w:rsidR="00484C22" w:rsidRPr="00BE2D0E">
        <w:rPr>
          <w:rFonts w:ascii="Arial" w:hAnsi="Arial" w:cs="Arial"/>
          <w:sz w:val="24"/>
          <w:szCs w:val="24"/>
        </w:rPr>
        <w:t xml:space="preserve"> which can range from 2 to 6 weeks.</w:t>
      </w:r>
      <w:r w:rsidR="00484C22">
        <w:rPr>
          <w:rFonts w:ascii="Arial" w:hAnsi="Arial" w:cs="Arial"/>
          <w:sz w:val="24"/>
          <w:szCs w:val="24"/>
        </w:rPr>
        <w:t xml:space="preserve"> </w:t>
      </w:r>
      <w:r w:rsidR="00983432" w:rsidRPr="00C55420">
        <w:rPr>
          <w:rFonts w:ascii="Arial" w:hAnsi="Arial" w:cs="Arial"/>
          <w:sz w:val="24"/>
          <w:szCs w:val="24"/>
        </w:rPr>
        <w:t xml:space="preserve">In summary, </w:t>
      </w:r>
      <w:r w:rsidR="00340C8B">
        <w:rPr>
          <w:rFonts w:ascii="Arial" w:hAnsi="Arial" w:cs="Arial"/>
          <w:sz w:val="24"/>
          <w:szCs w:val="24"/>
        </w:rPr>
        <w:t xml:space="preserve">data </w:t>
      </w:r>
      <w:r w:rsidR="0021026B">
        <w:rPr>
          <w:rFonts w:ascii="Arial" w:hAnsi="Arial" w:cs="Arial"/>
          <w:sz w:val="24"/>
          <w:szCs w:val="24"/>
        </w:rPr>
        <w:t>from immunocompetent Black 6 mice demonstrate</w:t>
      </w:r>
      <w:r w:rsidR="008B05A2" w:rsidRPr="00C55420">
        <w:rPr>
          <w:rFonts w:ascii="Arial" w:hAnsi="Arial" w:cs="Arial"/>
          <w:sz w:val="24"/>
          <w:szCs w:val="24"/>
        </w:rPr>
        <w:t xml:space="preserve"> that fibrin-laminin hydrogels </w:t>
      </w:r>
      <w:r w:rsidR="00FA230B" w:rsidRPr="00C55420">
        <w:rPr>
          <w:rFonts w:ascii="Arial" w:hAnsi="Arial" w:cs="Arial"/>
          <w:sz w:val="24"/>
          <w:szCs w:val="24"/>
        </w:rPr>
        <w:t>are</w:t>
      </w:r>
      <w:r w:rsidR="008B05A2" w:rsidRPr="00C55420">
        <w:rPr>
          <w:rFonts w:ascii="Arial" w:hAnsi="Arial" w:cs="Arial"/>
          <w:sz w:val="24"/>
          <w:szCs w:val="24"/>
        </w:rPr>
        <w:t xml:space="preserve"> </w:t>
      </w:r>
      <w:r w:rsidR="009964EB" w:rsidRPr="00C55420">
        <w:rPr>
          <w:rFonts w:ascii="Arial" w:hAnsi="Arial" w:cs="Arial"/>
          <w:sz w:val="24"/>
          <w:szCs w:val="24"/>
        </w:rPr>
        <w:t xml:space="preserve">biocompatible and </w:t>
      </w:r>
      <w:r w:rsidR="00997B22" w:rsidRPr="00C55420">
        <w:rPr>
          <w:rFonts w:ascii="Arial" w:hAnsi="Arial" w:cs="Arial"/>
          <w:sz w:val="24"/>
          <w:szCs w:val="24"/>
        </w:rPr>
        <w:t xml:space="preserve">biodegradable </w:t>
      </w:r>
      <w:r w:rsidR="00907EA1" w:rsidRPr="00C55420">
        <w:rPr>
          <w:rFonts w:ascii="Arial" w:hAnsi="Arial" w:cs="Arial"/>
          <w:i/>
          <w:iCs/>
          <w:sz w:val="24"/>
          <w:szCs w:val="24"/>
        </w:rPr>
        <w:t>in vivo</w:t>
      </w:r>
      <w:r w:rsidR="0060603F" w:rsidRPr="00C55420">
        <w:rPr>
          <w:rFonts w:ascii="Arial" w:hAnsi="Arial" w:cs="Arial"/>
          <w:sz w:val="24"/>
          <w:szCs w:val="24"/>
        </w:rPr>
        <w:t xml:space="preserve">. </w:t>
      </w:r>
      <w:r w:rsidR="002E547F" w:rsidRPr="00C55420">
        <w:rPr>
          <w:rFonts w:ascii="Arial" w:hAnsi="Arial" w:cs="Arial"/>
          <w:sz w:val="24"/>
          <w:szCs w:val="24"/>
        </w:rPr>
        <w:t>T</w:t>
      </w:r>
      <w:r w:rsidR="003A3434" w:rsidRPr="00C55420">
        <w:rPr>
          <w:rFonts w:ascii="Arial" w:hAnsi="Arial" w:cs="Arial"/>
          <w:sz w:val="24"/>
          <w:szCs w:val="24"/>
        </w:rPr>
        <w:t xml:space="preserve">he mild local inflammation in </w:t>
      </w:r>
      <w:r w:rsidR="00C40091">
        <w:rPr>
          <w:rFonts w:ascii="Arial" w:hAnsi="Arial" w:cs="Arial"/>
          <w:sz w:val="24"/>
          <w:szCs w:val="24"/>
        </w:rPr>
        <w:t xml:space="preserve">immunocompetent Black 6 mice was likely a combination of iatrogenic injury (given similar reactions to saline injections) and the implantation of xenogeneic biomaterials (human ECM proteins), suggesting it would be well tolerated </w:t>
      </w:r>
      <w:r w:rsidR="003A3434" w:rsidRPr="00C55420">
        <w:rPr>
          <w:rFonts w:ascii="Arial" w:hAnsi="Arial" w:cs="Arial"/>
          <w:sz w:val="24"/>
          <w:szCs w:val="24"/>
        </w:rPr>
        <w:t xml:space="preserve">in human studies.  </w:t>
      </w:r>
    </w:p>
    <w:p w14:paraId="5F49AF8A" w14:textId="77777777" w:rsidR="00321DDA" w:rsidRPr="00C55420" w:rsidRDefault="00321DDA" w:rsidP="005E1D7F">
      <w:pPr>
        <w:autoSpaceDE w:val="0"/>
        <w:autoSpaceDN w:val="0"/>
        <w:adjustRightInd w:val="0"/>
        <w:spacing w:after="0" w:line="360" w:lineRule="auto"/>
        <w:jc w:val="both"/>
        <w:rPr>
          <w:rFonts w:ascii="Arial" w:hAnsi="Arial" w:cs="Arial"/>
          <w:sz w:val="24"/>
          <w:szCs w:val="24"/>
        </w:rPr>
      </w:pPr>
    </w:p>
    <w:p w14:paraId="1CBF1C7D" w14:textId="478FDB48" w:rsidR="00321DDA" w:rsidRPr="00C55420" w:rsidRDefault="0096696E"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lastRenderedPageBreak/>
        <w:t xml:space="preserve">3.5 </w:t>
      </w:r>
      <w:proofErr w:type="spellStart"/>
      <w:r w:rsidR="00602ED6" w:rsidRPr="00C55420">
        <w:rPr>
          <w:rFonts w:ascii="Arial" w:hAnsi="Arial" w:cs="Arial"/>
          <w:b/>
          <w:bCs/>
          <w:sz w:val="24"/>
          <w:szCs w:val="24"/>
        </w:rPr>
        <w:t>Alphagel</w:t>
      </w:r>
      <w:proofErr w:type="spellEnd"/>
      <w:r w:rsidR="00602ED6" w:rsidRPr="00C55420">
        <w:rPr>
          <w:rFonts w:ascii="Arial" w:hAnsi="Arial" w:cs="Arial"/>
          <w:b/>
          <w:bCs/>
          <w:sz w:val="24"/>
          <w:szCs w:val="24"/>
        </w:rPr>
        <w:t xml:space="preserve"> </w:t>
      </w:r>
      <w:r w:rsidR="006C169C" w:rsidRPr="00C55420">
        <w:rPr>
          <w:rFonts w:ascii="Arial" w:hAnsi="Arial" w:cs="Arial"/>
          <w:b/>
          <w:bCs/>
          <w:sz w:val="24"/>
          <w:szCs w:val="24"/>
        </w:rPr>
        <w:t>enriched with l</w:t>
      </w:r>
      <w:r w:rsidR="004A5A55" w:rsidRPr="00C55420">
        <w:rPr>
          <w:rFonts w:ascii="Arial" w:hAnsi="Arial" w:cs="Arial"/>
          <w:b/>
          <w:bCs/>
          <w:sz w:val="24"/>
          <w:szCs w:val="24"/>
        </w:rPr>
        <w:t xml:space="preserve">iver-specific </w:t>
      </w:r>
      <w:r w:rsidR="006C169C" w:rsidRPr="00C55420">
        <w:rPr>
          <w:rFonts w:ascii="Arial" w:hAnsi="Arial" w:cs="Arial"/>
          <w:b/>
          <w:bCs/>
          <w:sz w:val="24"/>
          <w:szCs w:val="24"/>
        </w:rPr>
        <w:t xml:space="preserve">ECM </w:t>
      </w:r>
      <w:r w:rsidR="00602ED6" w:rsidRPr="00C55420">
        <w:rPr>
          <w:rFonts w:ascii="Arial" w:hAnsi="Arial" w:cs="Arial"/>
          <w:b/>
          <w:bCs/>
          <w:sz w:val="24"/>
          <w:szCs w:val="24"/>
        </w:rPr>
        <w:t xml:space="preserve">(Hepatogel) </w:t>
      </w:r>
      <w:r w:rsidR="001F3DE7" w:rsidRPr="00C55420">
        <w:rPr>
          <w:rFonts w:ascii="Arial" w:hAnsi="Arial" w:cs="Arial"/>
          <w:b/>
          <w:bCs/>
          <w:sz w:val="24"/>
          <w:szCs w:val="24"/>
        </w:rPr>
        <w:t>enhance</w:t>
      </w:r>
      <w:r w:rsidR="00B83B69" w:rsidRPr="00C55420">
        <w:rPr>
          <w:rFonts w:ascii="Arial" w:hAnsi="Arial" w:cs="Arial"/>
          <w:b/>
          <w:bCs/>
          <w:sz w:val="24"/>
          <w:szCs w:val="24"/>
        </w:rPr>
        <w:t>d</w:t>
      </w:r>
      <w:r w:rsidR="009B66BC" w:rsidRPr="00C55420">
        <w:rPr>
          <w:rFonts w:ascii="Arial" w:hAnsi="Arial" w:cs="Arial"/>
          <w:b/>
          <w:bCs/>
          <w:sz w:val="24"/>
          <w:szCs w:val="24"/>
        </w:rPr>
        <w:t xml:space="preserve"> the phenotype of</w:t>
      </w:r>
      <w:r w:rsidR="00E6552D" w:rsidRPr="00C55420">
        <w:rPr>
          <w:rFonts w:ascii="Arial" w:hAnsi="Arial" w:cs="Arial"/>
          <w:b/>
          <w:bCs/>
          <w:sz w:val="24"/>
          <w:szCs w:val="24"/>
        </w:rPr>
        <w:t xml:space="preserve"> </w:t>
      </w:r>
      <w:r w:rsidR="00DB60A2" w:rsidRPr="00C55420">
        <w:rPr>
          <w:rFonts w:ascii="Arial" w:hAnsi="Arial" w:cs="Arial"/>
          <w:b/>
          <w:bCs/>
          <w:sz w:val="24"/>
          <w:szCs w:val="24"/>
        </w:rPr>
        <w:t xml:space="preserve">human </w:t>
      </w:r>
      <w:proofErr w:type="spellStart"/>
      <w:r w:rsidR="00B715EA" w:rsidRPr="00C55420">
        <w:rPr>
          <w:rFonts w:ascii="Arial" w:hAnsi="Arial" w:cs="Arial"/>
          <w:b/>
          <w:bCs/>
          <w:sz w:val="24"/>
          <w:szCs w:val="24"/>
        </w:rPr>
        <w:t>iHep</w:t>
      </w:r>
      <w:r w:rsidR="009B66BC" w:rsidRPr="00C55420">
        <w:rPr>
          <w:rFonts w:ascii="Arial" w:hAnsi="Arial" w:cs="Arial"/>
          <w:b/>
          <w:bCs/>
          <w:sz w:val="24"/>
          <w:szCs w:val="24"/>
        </w:rPr>
        <w:t>s</w:t>
      </w:r>
      <w:proofErr w:type="spellEnd"/>
      <w:r w:rsidR="00DB7C1F" w:rsidRPr="00C55420">
        <w:rPr>
          <w:rFonts w:ascii="Arial" w:hAnsi="Arial" w:cs="Arial"/>
          <w:b/>
          <w:bCs/>
          <w:sz w:val="24"/>
          <w:szCs w:val="24"/>
        </w:rPr>
        <w:t xml:space="preserve"> </w:t>
      </w:r>
    </w:p>
    <w:p w14:paraId="2B83344A" w14:textId="1F6F66C0" w:rsidR="00EF55C4" w:rsidRPr="00C55420" w:rsidRDefault="00A95B65"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T</w:t>
      </w:r>
      <w:r w:rsidR="004F2C84" w:rsidRPr="00C55420">
        <w:rPr>
          <w:rFonts w:ascii="Arial" w:hAnsi="Arial" w:cs="Arial"/>
          <w:sz w:val="24"/>
          <w:szCs w:val="24"/>
        </w:rPr>
        <w:t>o test</w:t>
      </w:r>
      <w:r w:rsidR="00F65041" w:rsidRPr="00C55420">
        <w:rPr>
          <w:rFonts w:ascii="Arial" w:hAnsi="Arial" w:cs="Arial"/>
          <w:sz w:val="24"/>
          <w:szCs w:val="24"/>
        </w:rPr>
        <w:t xml:space="preserve"> our hypothesis that </w:t>
      </w:r>
      <w:r w:rsidR="00470423" w:rsidRPr="00C55420">
        <w:rPr>
          <w:rFonts w:ascii="Arial" w:hAnsi="Arial" w:cs="Arial"/>
          <w:sz w:val="24"/>
          <w:szCs w:val="24"/>
        </w:rPr>
        <w:t xml:space="preserve">hydrogels </w:t>
      </w:r>
      <w:r w:rsidR="008910DB" w:rsidRPr="00C55420">
        <w:rPr>
          <w:rFonts w:ascii="Arial" w:hAnsi="Arial" w:cs="Arial"/>
          <w:sz w:val="24"/>
          <w:szCs w:val="24"/>
        </w:rPr>
        <w:t xml:space="preserve">enriched </w:t>
      </w:r>
      <w:r w:rsidR="00470423" w:rsidRPr="00C55420">
        <w:rPr>
          <w:rFonts w:ascii="Arial" w:hAnsi="Arial" w:cs="Arial"/>
          <w:sz w:val="24"/>
          <w:szCs w:val="24"/>
        </w:rPr>
        <w:t xml:space="preserve">with </w:t>
      </w:r>
      <w:r w:rsidR="008910DB" w:rsidRPr="00C55420">
        <w:rPr>
          <w:rFonts w:ascii="Arial" w:hAnsi="Arial" w:cs="Arial"/>
          <w:sz w:val="24"/>
          <w:szCs w:val="24"/>
        </w:rPr>
        <w:t xml:space="preserve">organ-relevant </w:t>
      </w:r>
      <w:r w:rsidR="00F65041" w:rsidRPr="00C55420">
        <w:rPr>
          <w:rFonts w:ascii="Arial" w:hAnsi="Arial" w:cs="Arial"/>
          <w:sz w:val="24"/>
          <w:szCs w:val="24"/>
        </w:rPr>
        <w:t>ECM</w:t>
      </w:r>
      <w:r w:rsidR="00E53CE3" w:rsidRPr="00C55420">
        <w:rPr>
          <w:rFonts w:ascii="Arial" w:hAnsi="Arial" w:cs="Arial"/>
          <w:sz w:val="24"/>
          <w:szCs w:val="24"/>
        </w:rPr>
        <w:t xml:space="preserve"> can improve </w:t>
      </w:r>
      <w:r w:rsidR="006367E5" w:rsidRPr="00C55420">
        <w:rPr>
          <w:rFonts w:ascii="Arial" w:hAnsi="Arial" w:cs="Arial"/>
          <w:sz w:val="24"/>
          <w:szCs w:val="24"/>
        </w:rPr>
        <w:t>stem cell-derived</w:t>
      </w:r>
      <w:r w:rsidR="00476B63" w:rsidRPr="00C55420">
        <w:rPr>
          <w:rFonts w:ascii="Arial" w:hAnsi="Arial" w:cs="Arial"/>
          <w:sz w:val="24"/>
          <w:szCs w:val="24"/>
        </w:rPr>
        <w:t xml:space="preserve"> phenotypes, </w:t>
      </w:r>
      <w:r w:rsidR="00E53CE3" w:rsidRPr="00C55420">
        <w:rPr>
          <w:rFonts w:ascii="Arial" w:hAnsi="Arial" w:cs="Arial"/>
          <w:sz w:val="24"/>
          <w:szCs w:val="24"/>
        </w:rPr>
        <w:t xml:space="preserve">we added </w:t>
      </w:r>
      <w:r w:rsidR="006E0B35" w:rsidRPr="00C55420">
        <w:rPr>
          <w:rFonts w:ascii="Arial" w:hAnsi="Arial" w:cs="Arial"/>
          <w:sz w:val="24"/>
          <w:szCs w:val="24"/>
        </w:rPr>
        <w:t>Laminin 411 and Laminin 111</w:t>
      </w:r>
      <w:r w:rsidR="00ED0BEE" w:rsidRPr="00C55420">
        <w:rPr>
          <w:rFonts w:ascii="Arial" w:hAnsi="Arial" w:cs="Arial"/>
          <w:sz w:val="24"/>
          <w:szCs w:val="24"/>
        </w:rPr>
        <w:t xml:space="preserve"> to </w:t>
      </w:r>
      <w:proofErr w:type="spellStart"/>
      <w:r w:rsidR="00ED0BEE" w:rsidRPr="00C55420">
        <w:rPr>
          <w:rFonts w:ascii="Arial" w:hAnsi="Arial" w:cs="Arial"/>
          <w:sz w:val="24"/>
          <w:szCs w:val="24"/>
        </w:rPr>
        <w:t>Alphagel</w:t>
      </w:r>
      <w:proofErr w:type="spellEnd"/>
      <w:r w:rsidR="00ED0BEE" w:rsidRPr="00C55420">
        <w:rPr>
          <w:rFonts w:ascii="Arial" w:hAnsi="Arial" w:cs="Arial"/>
          <w:sz w:val="24"/>
          <w:szCs w:val="24"/>
        </w:rPr>
        <w:t xml:space="preserve">. </w:t>
      </w:r>
      <w:r w:rsidR="001A1EC6" w:rsidRPr="00D92D25">
        <w:rPr>
          <w:rFonts w:ascii="Arial" w:hAnsi="Arial" w:cs="Arial"/>
          <w:sz w:val="24"/>
          <w:szCs w:val="24"/>
        </w:rPr>
        <w:t xml:space="preserve">These were </w:t>
      </w:r>
      <w:r w:rsidR="00BC285D" w:rsidRPr="00D92D25">
        <w:rPr>
          <w:rFonts w:ascii="Arial" w:hAnsi="Arial" w:cs="Arial"/>
          <w:sz w:val="24"/>
          <w:szCs w:val="24"/>
        </w:rPr>
        <w:t xml:space="preserve">specific ECMs </w:t>
      </w:r>
      <w:r w:rsidR="00094774" w:rsidRPr="00D92D25">
        <w:rPr>
          <w:rFonts w:ascii="Arial" w:hAnsi="Arial" w:cs="Arial"/>
          <w:sz w:val="24"/>
          <w:szCs w:val="24"/>
        </w:rPr>
        <w:t>identified as</w:t>
      </w:r>
      <w:r w:rsidR="0022178A" w:rsidRPr="00D92D25">
        <w:rPr>
          <w:rFonts w:ascii="Arial" w:hAnsi="Arial" w:cs="Arial"/>
          <w:sz w:val="24"/>
          <w:szCs w:val="24"/>
        </w:rPr>
        <w:t xml:space="preserve"> </w:t>
      </w:r>
      <w:r w:rsidR="001A6EB0" w:rsidRPr="00D92D25">
        <w:rPr>
          <w:rFonts w:ascii="Arial" w:hAnsi="Arial" w:cs="Arial"/>
          <w:sz w:val="24"/>
          <w:szCs w:val="24"/>
        </w:rPr>
        <w:t>i</w:t>
      </w:r>
      <w:r w:rsidR="004535A5" w:rsidRPr="00D92D25">
        <w:rPr>
          <w:rFonts w:ascii="Arial" w:hAnsi="Arial" w:cs="Arial"/>
          <w:sz w:val="24"/>
          <w:szCs w:val="24"/>
        </w:rPr>
        <w:t>mportant</w:t>
      </w:r>
      <w:r w:rsidR="00993DE6" w:rsidRPr="00D92D25">
        <w:rPr>
          <w:rFonts w:ascii="Arial" w:hAnsi="Arial" w:cs="Arial"/>
          <w:sz w:val="24"/>
          <w:szCs w:val="24"/>
        </w:rPr>
        <w:t xml:space="preserve"> </w:t>
      </w:r>
      <w:r w:rsidR="00AF3D0E" w:rsidRPr="00D92D25">
        <w:rPr>
          <w:rFonts w:ascii="Arial" w:hAnsi="Arial" w:cs="Arial"/>
          <w:sz w:val="24"/>
          <w:szCs w:val="24"/>
        </w:rPr>
        <w:t xml:space="preserve">in </w:t>
      </w:r>
      <w:r w:rsidR="00993DE6" w:rsidRPr="00D92D25">
        <w:rPr>
          <w:rFonts w:ascii="Arial" w:hAnsi="Arial" w:cs="Arial"/>
          <w:sz w:val="24"/>
          <w:szCs w:val="24"/>
        </w:rPr>
        <w:t>liver development</w:t>
      </w:r>
      <w:r w:rsidR="001A1EC6" w:rsidRPr="00D92D25">
        <w:rPr>
          <w:rFonts w:ascii="Arial" w:hAnsi="Arial" w:cs="Arial"/>
          <w:sz w:val="24"/>
          <w:szCs w:val="24"/>
        </w:rPr>
        <w:t xml:space="preserve"> </w:t>
      </w:r>
      <w:r w:rsidR="00080E2E" w:rsidRPr="00D92D25">
        <w:rPr>
          <w:rFonts w:ascii="Arial" w:hAnsi="Arial" w:cs="Arial"/>
          <w:sz w:val="24"/>
          <w:szCs w:val="24"/>
        </w:rPr>
        <w:fldChar w:fldCharType="begin"/>
      </w:r>
      <w:r w:rsidR="003D60B9">
        <w:rPr>
          <w:rFonts w:ascii="Arial" w:hAnsi="Arial" w:cs="Arial"/>
          <w:sz w:val="24"/>
          <w:szCs w:val="24"/>
        </w:rPr>
        <w:instrText xml:space="preserve"> ADDIN ZOTERO_ITEM CSL_CITATION {"citationID":"HdkFzbDM","properties":{"formattedCitation":"(38)","plainCitation":"(38)","noteIndex":0},"citationItems":[{"id":100,"uris":["http://zotero.org/users/10128015/items/WM6TKVE6"],"itemData":{"id":100,"type":"article-journal","abstract":"Use of hepatocytes derived from induced pluripotent stem cells (i-Heps) is limited by their functional differences in comparison with primary cells. Extracellular niche factors likely play a critical role in bridging this gap. Using image-based characterization (high content analysis; HCA) of freshly isolated hepatocytes from 17 human donors, we devised and validated an algorithm (Hepatocyte Likeness Index; HLI) for comparing the hepatic properties of cells against a physiological gold standard. The HLI was then applied in a targeted screen of extracellular niche factors to identify substrates driving i-Heps closer to the standard. Laminin 411, the top hit, was validated in two additional induced pluripotent stem cell (iPSC) lines, primary tissue, and an in vitro model of α1-antitrypsin deficiency. Cumulatively, these data provide a reference method to control and screen for i-Hep differentiation, identify Laminin 411 as a key niche protein, and underscore the importance of combining substrates, soluble factors, and HCA when developing iPSC applications.","container-title":"Stem Cell Reports","DOI":"10.1016/j.stemcr.2018.01.025","ISSN":"2213-6711","issue":"3","journalAbbreviation":"Stem Cell Reports","language":"eng","note":"PMID: 29478892\nPMCID: PMC5919292","page":"693-702","source":"PubMed","title":"Imaging-Based Screen Identifies Laminin 411 as a Physiologically Relevant Niche Factor with Importance for i-Hep Applications","volume":"10","author":[{"family":"Ong","given":"John"},{"family":"Serra","given":"Maria Paola"},{"family":"Segal","given":"Joe"},{"family":"Cujba","given":"Ana-Maria"},{"family":"Ng","given":"Soon Seng"},{"family":"Butler","given":"Richard"},{"family":"Millar","given":"Val"},{"family":"Hatch","given":"Stephanie"},{"family":"Zimri","given":"Salman"},{"family":"Koike","given":"Hiroyuki"},{"family":"Chan","given":"Karen"},{"family":"Bonham","given":"Andrew"},{"family":"Walk","given":"Michelle"},{"family":"Voss","given":"Ty"},{"family":"Heaton","given":"Nigel"},{"family":"Mitry","given":"Ragai"},{"family":"Dhawan","given":"Anil"},{"family":"Ebner","given":"Daniel"},{"family":"Danovi","given":"Davide"},{"family":"Nakauchi","given":"Hiromitsu"},{"family":"Rashid","given":"S. Tamir"}],"issued":{"date-parts":[["2018",3,13]]}}}],"schema":"https://github.com/citation-style-language/schema/raw/master/csl-citation.json"} </w:instrText>
      </w:r>
      <w:r w:rsidR="00080E2E" w:rsidRPr="00D92D25">
        <w:rPr>
          <w:rFonts w:ascii="Arial" w:hAnsi="Arial" w:cs="Arial"/>
          <w:sz w:val="24"/>
          <w:szCs w:val="24"/>
        </w:rPr>
        <w:fldChar w:fldCharType="separate"/>
      </w:r>
      <w:r w:rsidR="003D60B9" w:rsidRPr="003D60B9">
        <w:rPr>
          <w:rFonts w:ascii="Arial" w:hAnsi="Arial" w:cs="Arial"/>
          <w:sz w:val="24"/>
        </w:rPr>
        <w:t>(38)</w:t>
      </w:r>
      <w:r w:rsidR="00080E2E" w:rsidRPr="00D92D25">
        <w:rPr>
          <w:rFonts w:ascii="Arial" w:hAnsi="Arial" w:cs="Arial"/>
          <w:sz w:val="24"/>
          <w:szCs w:val="24"/>
        </w:rPr>
        <w:fldChar w:fldCharType="end"/>
      </w:r>
      <w:r w:rsidR="00896ED7" w:rsidRPr="00D92D25">
        <w:rPr>
          <w:rFonts w:ascii="Arial" w:hAnsi="Arial" w:cs="Arial"/>
          <w:sz w:val="24"/>
          <w:szCs w:val="24"/>
        </w:rPr>
        <w:t xml:space="preserve">. </w:t>
      </w:r>
      <w:r w:rsidR="00B77F4B" w:rsidRPr="00BE2D0E">
        <w:rPr>
          <w:rFonts w:ascii="Arial" w:hAnsi="Arial" w:cs="Arial"/>
          <w:sz w:val="24"/>
          <w:szCs w:val="24"/>
        </w:rPr>
        <w:t>V</w:t>
      </w:r>
      <w:r w:rsidR="004B57CC" w:rsidRPr="00BE2D0E">
        <w:rPr>
          <w:rFonts w:ascii="Arial" w:hAnsi="Arial" w:cs="Arial"/>
          <w:sz w:val="24"/>
          <w:szCs w:val="24"/>
        </w:rPr>
        <w:t xml:space="preserve">arious </w:t>
      </w:r>
      <w:r w:rsidR="00E35D4B" w:rsidRPr="00BE2D0E">
        <w:rPr>
          <w:rFonts w:ascii="Arial" w:hAnsi="Arial" w:cs="Arial"/>
          <w:sz w:val="24"/>
          <w:szCs w:val="24"/>
        </w:rPr>
        <w:t xml:space="preserve">combinations of protein concentrations </w:t>
      </w:r>
      <w:r w:rsidR="00804058" w:rsidRPr="00BE2D0E">
        <w:rPr>
          <w:rFonts w:ascii="Arial" w:hAnsi="Arial" w:cs="Arial"/>
          <w:sz w:val="24"/>
          <w:szCs w:val="24"/>
        </w:rPr>
        <w:t xml:space="preserve">were </w:t>
      </w:r>
      <w:r w:rsidR="00901E00" w:rsidRPr="00BE2D0E">
        <w:rPr>
          <w:rFonts w:ascii="Arial" w:hAnsi="Arial" w:cs="Arial"/>
          <w:sz w:val="24"/>
          <w:szCs w:val="24"/>
        </w:rPr>
        <w:t>tested</w:t>
      </w:r>
      <w:r w:rsidR="00353A2B" w:rsidRPr="00BE2D0E">
        <w:rPr>
          <w:rFonts w:ascii="Arial" w:hAnsi="Arial" w:cs="Arial"/>
          <w:sz w:val="24"/>
          <w:szCs w:val="24"/>
        </w:rPr>
        <w:t xml:space="preserve"> using functional assays (Supplementary Figure </w:t>
      </w:r>
      <w:r w:rsidR="00DD0A17" w:rsidRPr="00BE2D0E">
        <w:rPr>
          <w:rFonts w:ascii="Arial" w:hAnsi="Arial" w:cs="Arial"/>
          <w:sz w:val="24"/>
          <w:szCs w:val="24"/>
        </w:rPr>
        <w:t>10</w:t>
      </w:r>
      <w:r w:rsidR="00353A2B" w:rsidRPr="00BE2D0E">
        <w:rPr>
          <w:rFonts w:ascii="Arial" w:hAnsi="Arial" w:cs="Arial"/>
          <w:sz w:val="24"/>
          <w:szCs w:val="24"/>
        </w:rPr>
        <w:t>)</w:t>
      </w:r>
      <w:r w:rsidR="00AF3CD1" w:rsidRPr="00BE2D0E">
        <w:rPr>
          <w:rFonts w:ascii="Arial" w:hAnsi="Arial" w:cs="Arial"/>
          <w:sz w:val="24"/>
          <w:szCs w:val="24"/>
        </w:rPr>
        <w:t>,</w:t>
      </w:r>
      <w:r w:rsidR="00C60BD6" w:rsidRPr="00BE2D0E">
        <w:rPr>
          <w:rFonts w:ascii="Arial" w:hAnsi="Arial" w:cs="Arial"/>
          <w:sz w:val="24"/>
          <w:szCs w:val="24"/>
        </w:rPr>
        <w:t xml:space="preserve"> and </w:t>
      </w:r>
      <w:r w:rsidR="00804058" w:rsidRPr="00BE2D0E">
        <w:rPr>
          <w:rFonts w:ascii="Arial" w:hAnsi="Arial" w:cs="Arial"/>
          <w:sz w:val="24"/>
          <w:szCs w:val="24"/>
        </w:rPr>
        <w:t xml:space="preserve">the </w:t>
      </w:r>
      <w:r w:rsidR="006B1E71">
        <w:rPr>
          <w:rFonts w:ascii="Arial" w:hAnsi="Arial" w:cs="Arial"/>
          <w:sz w:val="24"/>
          <w:szCs w:val="24"/>
        </w:rPr>
        <w:t>concentrations of Laminins 521, 411, and 111 that yielded the best results were</w:t>
      </w:r>
      <w:r w:rsidR="00804058" w:rsidRPr="00BE2D0E">
        <w:rPr>
          <w:rFonts w:ascii="Arial" w:hAnsi="Arial" w:cs="Arial"/>
          <w:sz w:val="24"/>
          <w:szCs w:val="24"/>
        </w:rPr>
        <w:t xml:space="preserve"> termed “</w:t>
      </w:r>
      <w:proofErr w:type="spellStart"/>
      <w:r w:rsidR="00804058" w:rsidRPr="00BE2D0E">
        <w:rPr>
          <w:rFonts w:ascii="Arial" w:hAnsi="Arial" w:cs="Arial"/>
          <w:sz w:val="24"/>
          <w:szCs w:val="24"/>
        </w:rPr>
        <w:t>Hepatogel</w:t>
      </w:r>
      <w:proofErr w:type="spellEnd"/>
      <w:r w:rsidR="00804058" w:rsidRPr="00BE2D0E">
        <w:rPr>
          <w:rFonts w:ascii="Arial" w:hAnsi="Arial" w:cs="Arial"/>
          <w:sz w:val="24"/>
          <w:szCs w:val="24"/>
        </w:rPr>
        <w:t>”.</w:t>
      </w:r>
      <w:r w:rsidR="00804058" w:rsidRPr="00C55420">
        <w:rPr>
          <w:rFonts w:ascii="Arial" w:hAnsi="Arial" w:cs="Arial"/>
          <w:sz w:val="24"/>
          <w:szCs w:val="24"/>
        </w:rPr>
        <w:t xml:space="preserve"> </w:t>
      </w:r>
      <w:proofErr w:type="spellStart"/>
      <w:r w:rsidR="00201349" w:rsidRPr="00C55420">
        <w:rPr>
          <w:rFonts w:ascii="Arial" w:hAnsi="Arial" w:cs="Arial"/>
          <w:sz w:val="24"/>
          <w:szCs w:val="24"/>
        </w:rPr>
        <w:t>iHeps</w:t>
      </w:r>
      <w:proofErr w:type="spellEnd"/>
      <w:r w:rsidR="00201349" w:rsidRPr="00C55420">
        <w:rPr>
          <w:rFonts w:ascii="Arial" w:hAnsi="Arial" w:cs="Arial"/>
          <w:sz w:val="24"/>
          <w:szCs w:val="24"/>
        </w:rPr>
        <w:t xml:space="preserve"> derived in </w:t>
      </w:r>
      <w:proofErr w:type="spellStart"/>
      <w:r w:rsidR="00201349" w:rsidRPr="00C55420">
        <w:rPr>
          <w:rFonts w:ascii="Arial" w:hAnsi="Arial" w:cs="Arial"/>
          <w:sz w:val="24"/>
          <w:szCs w:val="24"/>
        </w:rPr>
        <w:t>Hepatogel</w:t>
      </w:r>
      <w:proofErr w:type="spellEnd"/>
      <w:r w:rsidR="00320223" w:rsidRPr="00C55420">
        <w:rPr>
          <w:rFonts w:ascii="Arial" w:hAnsi="Arial" w:cs="Arial"/>
          <w:sz w:val="24"/>
          <w:szCs w:val="24"/>
        </w:rPr>
        <w:t xml:space="preserve">, </w:t>
      </w:r>
      <w:proofErr w:type="spellStart"/>
      <w:r w:rsidR="00320223" w:rsidRPr="00C55420">
        <w:rPr>
          <w:rFonts w:ascii="Arial" w:hAnsi="Arial" w:cs="Arial"/>
          <w:sz w:val="24"/>
          <w:szCs w:val="24"/>
        </w:rPr>
        <w:t>Alphagel</w:t>
      </w:r>
      <w:proofErr w:type="spellEnd"/>
      <w:r w:rsidR="002628F0" w:rsidRPr="00C55420">
        <w:rPr>
          <w:rFonts w:ascii="Arial" w:hAnsi="Arial" w:cs="Arial"/>
          <w:sz w:val="24"/>
          <w:szCs w:val="24"/>
        </w:rPr>
        <w:t xml:space="preserve"> </w:t>
      </w:r>
      <w:r w:rsidR="00254BC0" w:rsidRPr="00C55420">
        <w:rPr>
          <w:rFonts w:ascii="Arial" w:hAnsi="Arial" w:cs="Arial"/>
          <w:sz w:val="24"/>
          <w:szCs w:val="24"/>
        </w:rPr>
        <w:t xml:space="preserve">and Matrigel </w:t>
      </w:r>
      <w:r w:rsidR="00390DB9" w:rsidRPr="00C55420">
        <w:rPr>
          <w:rFonts w:ascii="Arial" w:hAnsi="Arial" w:cs="Arial"/>
          <w:sz w:val="24"/>
          <w:szCs w:val="24"/>
        </w:rPr>
        <w:t xml:space="preserve">were compared </w:t>
      </w:r>
      <w:r w:rsidR="00201349" w:rsidRPr="00C55420">
        <w:rPr>
          <w:rFonts w:ascii="Arial" w:hAnsi="Arial" w:cs="Arial"/>
          <w:sz w:val="24"/>
          <w:szCs w:val="24"/>
        </w:rPr>
        <w:t xml:space="preserve">against </w:t>
      </w:r>
      <w:r w:rsidR="00670B8D" w:rsidRPr="00C55420">
        <w:rPr>
          <w:rFonts w:ascii="Arial" w:hAnsi="Arial" w:cs="Arial"/>
          <w:sz w:val="24"/>
          <w:szCs w:val="24"/>
        </w:rPr>
        <w:t xml:space="preserve">PHH </w:t>
      </w:r>
      <w:r w:rsidR="00D5318C" w:rsidRPr="00C55420">
        <w:rPr>
          <w:rFonts w:ascii="Arial" w:hAnsi="Arial" w:cs="Arial"/>
          <w:sz w:val="24"/>
          <w:szCs w:val="24"/>
        </w:rPr>
        <w:t xml:space="preserve">using the </w:t>
      </w:r>
      <w:r w:rsidR="009656B3" w:rsidRPr="00C55420">
        <w:rPr>
          <w:rFonts w:ascii="Arial" w:hAnsi="Arial" w:cs="Arial"/>
          <w:sz w:val="24"/>
          <w:szCs w:val="24"/>
        </w:rPr>
        <w:t>same</w:t>
      </w:r>
      <w:r w:rsidR="00D5318C" w:rsidRPr="00C55420">
        <w:rPr>
          <w:rFonts w:ascii="Arial" w:hAnsi="Arial" w:cs="Arial"/>
          <w:sz w:val="24"/>
          <w:szCs w:val="24"/>
        </w:rPr>
        <w:t xml:space="preserve"> panel of liver-specific genes and functional assays.</w:t>
      </w:r>
      <w:r w:rsidR="00D721EA" w:rsidRPr="00C55420">
        <w:rPr>
          <w:rFonts w:ascii="Arial" w:hAnsi="Arial" w:cs="Arial"/>
          <w:sz w:val="24"/>
          <w:szCs w:val="24"/>
        </w:rPr>
        <w:t xml:space="preserve"> </w:t>
      </w:r>
      <w:r w:rsidR="00DE6DEB" w:rsidRPr="00C55420">
        <w:rPr>
          <w:rFonts w:ascii="Arial" w:hAnsi="Arial" w:cs="Arial"/>
          <w:sz w:val="24"/>
          <w:szCs w:val="24"/>
        </w:rPr>
        <w:t xml:space="preserve">Key changes </w:t>
      </w:r>
      <w:r w:rsidR="0004448B" w:rsidRPr="00C55420">
        <w:rPr>
          <w:rFonts w:ascii="Arial" w:hAnsi="Arial" w:cs="Arial"/>
          <w:sz w:val="24"/>
          <w:szCs w:val="24"/>
        </w:rPr>
        <w:t xml:space="preserve">in the gene expression profile </w:t>
      </w:r>
      <w:r w:rsidR="00DE6DEB" w:rsidRPr="00C55420">
        <w:rPr>
          <w:rFonts w:ascii="Arial" w:hAnsi="Arial" w:cs="Arial"/>
          <w:sz w:val="24"/>
          <w:szCs w:val="24"/>
        </w:rPr>
        <w:t>are highlighted in Fig</w:t>
      </w:r>
      <w:r w:rsidR="000551E3" w:rsidRPr="00C55420">
        <w:rPr>
          <w:rFonts w:ascii="Arial" w:hAnsi="Arial" w:cs="Arial"/>
          <w:sz w:val="24"/>
          <w:szCs w:val="24"/>
        </w:rPr>
        <w:t>.</w:t>
      </w:r>
      <w:r w:rsidR="00DE4855" w:rsidRPr="00C55420">
        <w:rPr>
          <w:rFonts w:ascii="Arial" w:hAnsi="Arial" w:cs="Arial"/>
          <w:sz w:val="24"/>
          <w:szCs w:val="24"/>
        </w:rPr>
        <w:t>6</w:t>
      </w:r>
      <w:r w:rsidR="00DE6DEB" w:rsidRPr="00C55420">
        <w:rPr>
          <w:rFonts w:ascii="Arial" w:hAnsi="Arial" w:cs="Arial"/>
          <w:sz w:val="24"/>
          <w:szCs w:val="24"/>
        </w:rPr>
        <w:t>(</w:t>
      </w:r>
      <w:r w:rsidR="00DE4855" w:rsidRPr="00C55420">
        <w:rPr>
          <w:rFonts w:ascii="Arial" w:hAnsi="Arial" w:cs="Arial"/>
          <w:sz w:val="24"/>
          <w:szCs w:val="24"/>
        </w:rPr>
        <w:t>A</w:t>
      </w:r>
      <w:r w:rsidR="00DE6DEB" w:rsidRPr="00C55420">
        <w:rPr>
          <w:rFonts w:ascii="Arial" w:hAnsi="Arial" w:cs="Arial"/>
          <w:sz w:val="24"/>
          <w:szCs w:val="24"/>
        </w:rPr>
        <w:t>)</w:t>
      </w:r>
      <w:r w:rsidR="00C26F82">
        <w:rPr>
          <w:rFonts w:ascii="Arial" w:hAnsi="Arial" w:cs="Arial"/>
          <w:sz w:val="24"/>
          <w:szCs w:val="24"/>
        </w:rPr>
        <w:t xml:space="preserve">. </w:t>
      </w:r>
      <w:r w:rsidR="00C26F82" w:rsidRPr="001C40B0">
        <w:rPr>
          <w:rFonts w:ascii="Arial" w:hAnsi="Arial" w:cs="Arial"/>
          <w:sz w:val="24"/>
          <w:szCs w:val="24"/>
          <w:highlight w:val="yellow"/>
        </w:rPr>
        <w:t xml:space="preserve">A heat map illustrating the differential gene expression across the 24-gene liver panel is provided Fig.6(B); statistical comparisons are </w:t>
      </w:r>
      <w:r w:rsidR="004D7DE6" w:rsidRPr="001C40B0">
        <w:rPr>
          <w:rFonts w:ascii="Arial" w:hAnsi="Arial" w:cs="Arial"/>
          <w:sz w:val="24"/>
          <w:szCs w:val="24"/>
          <w:highlight w:val="yellow"/>
        </w:rPr>
        <w:t>better illustrated</w:t>
      </w:r>
      <w:r w:rsidR="00C26F82" w:rsidRPr="001C40B0">
        <w:rPr>
          <w:rFonts w:ascii="Arial" w:hAnsi="Arial" w:cs="Arial"/>
          <w:sz w:val="24"/>
          <w:szCs w:val="24"/>
          <w:highlight w:val="yellow"/>
        </w:rPr>
        <w:t xml:space="preserve"> in Fig 6(A) and Supplementary Figure 11</w:t>
      </w:r>
      <w:r w:rsidR="00DE6DEB" w:rsidRPr="001C40B0">
        <w:rPr>
          <w:rFonts w:ascii="Arial" w:hAnsi="Arial" w:cs="Arial"/>
          <w:sz w:val="24"/>
          <w:szCs w:val="24"/>
          <w:highlight w:val="yellow"/>
        </w:rPr>
        <w:t>.</w:t>
      </w:r>
      <w:r w:rsidR="00DE6DEB" w:rsidRPr="00C55420">
        <w:rPr>
          <w:rFonts w:ascii="Arial" w:hAnsi="Arial" w:cs="Arial"/>
          <w:sz w:val="24"/>
          <w:szCs w:val="24"/>
        </w:rPr>
        <w:t xml:space="preserve"> </w:t>
      </w:r>
      <w:r w:rsidR="00FF02A8" w:rsidRPr="00C55420">
        <w:rPr>
          <w:rFonts w:ascii="Arial" w:hAnsi="Arial" w:cs="Arial"/>
          <w:sz w:val="24"/>
          <w:szCs w:val="24"/>
        </w:rPr>
        <w:t xml:space="preserve">Briefly, </w:t>
      </w:r>
      <w:proofErr w:type="spellStart"/>
      <w:r w:rsidR="00284078" w:rsidRPr="00C55420">
        <w:rPr>
          <w:rFonts w:ascii="Arial" w:hAnsi="Arial" w:cs="Arial"/>
          <w:sz w:val="24"/>
          <w:szCs w:val="24"/>
        </w:rPr>
        <w:t>Hepatogel</w:t>
      </w:r>
      <w:proofErr w:type="spellEnd"/>
      <w:r w:rsidR="00A14246" w:rsidRPr="00C55420">
        <w:rPr>
          <w:rFonts w:ascii="Arial" w:hAnsi="Arial" w:cs="Arial"/>
          <w:sz w:val="24"/>
          <w:szCs w:val="24"/>
        </w:rPr>
        <w:t xml:space="preserve"> </w:t>
      </w:r>
      <w:r w:rsidR="000A5413" w:rsidRPr="00C55420">
        <w:rPr>
          <w:rFonts w:ascii="Arial" w:hAnsi="Arial" w:cs="Arial"/>
          <w:sz w:val="24"/>
          <w:szCs w:val="24"/>
        </w:rPr>
        <w:t xml:space="preserve">increased </w:t>
      </w:r>
      <w:r w:rsidR="008A1F47" w:rsidRPr="00C55420">
        <w:rPr>
          <w:rFonts w:ascii="Arial" w:hAnsi="Arial" w:cs="Arial"/>
          <w:sz w:val="24"/>
          <w:szCs w:val="24"/>
        </w:rPr>
        <w:t xml:space="preserve">the </w:t>
      </w:r>
      <w:r w:rsidR="00C854E8" w:rsidRPr="00C55420">
        <w:rPr>
          <w:rFonts w:ascii="Arial" w:hAnsi="Arial" w:cs="Arial"/>
          <w:sz w:val="24"/>
          <w:szCs w:val="24"/>
        </w:rPr>
        <w:t xml:space="preserve">gene </w:t>
      </w:r>
      <w:r w:rsidR="000A5413" w:rsidRPr="00C55420">
        <w:rPr>
          <w:rFonts w:ascii="Arial" w:hAnsi="Arial" w:cs="Arial"/>
          <w:sz w:val="24"/>
          <w:szCs w:val="24"/>
        </w:rPr>
        <w:t xml:space="preserve">expression </w:t>
      </w:r>
      <w:r w:rsidR="00921B13" w:rsidRPr="00C55420">
        <w:rPr>
          <w:rFonts w:ascii="Arial" w:hAnsi="Arial" w:cs="Arial"/>
          <w:sz w:val="24"/>
          <w:szCs w:val="24"/>
        </w:rPr>
        <w:t xml:space="preserve">for </w:t>
      </w:r>
      <w:r w:rsidR="00B37EA8" w:rsidRPr="00C55420">
        <w:rPr>
          <w:rFonts w:ascii="Arial" w:hAnsi="Arial" w:cs="Arial"/>
          <w:sz w:val="24"/>
          <w:szCs w:val="24"/>
        </w:rPr>
        <w:t xml:space="preserve">the </w:t>
      </w:r>
      <w:r w:rsidR="00500E29" w:rsidRPr="00C55420">
        <w:rPr>
          <w:rFonts w:ascii="Arial" w:hAnsi="Arial" w:cs="Arial"/>
          <w:sz w:val="24"/>
          <w:szCs w:val="24"/>
        </w:rPr>
        <w:t>hepatic</w:t>
      </w:r>
      <w:r w:rsidR="00B37EA8" w:rsidRPr="00C55420">
        <w:rPr>
          <w:rFonts w:ascii="Arial" w:hAnsi="Arial" w:cs="Arial"/>
          <w:sz w:val="24"/>
          <w:szCs w:val="24"/>
        </w:rPr>
        <w:t xml:space="preserve"> </w:t>
      </w:r>
      <w:r w:rsidR="00921B13" w:rsidRPr="00C55420">
        <w:rPr>
          <w:rFonts w:ascii="Arial" w:hAnsi="Arial" w:cs="Arial"/>
          <w:sz w:val="24"/>
          <w:szCs w:val="24"/>
        </w:rPr>
        <w:t xml:space="preserve">glycoprotein </w:t>
      </w:r>
      <w:r w:rsidR="000A5413" w:rsidRPr="00C55420">
        <w:rPr>
          <w:rFonts w:ascii="Arial" w:hAnsi="Arial" w:cs="Arial"/>
          <w:sz w:val="24"/>
          <w:szCs w:val="24"/>
        </w:rPr>
        <w:t xml:space="preserve">Transferrin (TF) </w:t>
      </w:r>
      <w:r w:rsidR="0077254F" w:rsidRPr="00C55420">
        <w:rPr>
          <w:rFonts w:ascii="Arial" w:hAnsi="Arial" w:cs="Arial"/>
          <w:sz w:val="24"/>
          <w:szCs w:val="24"/>
        </w:rPr>
        <w:t>versus</w:t>
      </w:r>
      <w:r w:rsidR="000A5413" w:rsidRPr="00C55420">
        <w:rPr>
          <w:rFonts w:ascii="Arial" w:hAnsi="Arial" w:cs="Arial"/>
          <w:sz w:val="24"/>
          <w:szCs w:val="24"/>
        </w:rPr>
        <w:t xml:space="preserve"> </w:t>
      </w:r>
      <w:proofErr w:type="spellStart"/>
      <w:r w:rsidR="000A5413" w:rsidRPr="00C55420">
        <w:rPr>
          <w:rFonts w:ascii="Arial" w:hAnsi="Arial" w:cs="Arial"/>
          <w:sz w:val="24"/>
          <w:szCs w:val="24"/>
        </w:rPr>
        <w:t>Alphagel</w:t>
      </w:r>
      <w:proofErr w:type="spellEnd"/>
      <w:r w:rsidR="00716E49" w:rsidRPr="00C55420">
        <w:rPr>
          <w:rFonts w:ascii="Arial" w:hAnsi="Arial" w:cs="Arial"/>
          <w:sz w:val="24"/>
          <w:szCs w:val="24"/>
        </w:rPr>
        <w:t xml:space="preserve"> </w:t>
      </w:r>
      <w:r w:rsidR="00C15F16" w:rsidRPr="00C55420">
        <w:rPr>
          <w:rFonts w:ascii="Arial" w:hAnsi="Arial" w:cs="Arial"/>
          <w:sz w:val="24"/>
          <w:szCs w:val="24"/>
        </w:rPr>
        <w:t>(</w:t>
      </w:r>
      <w:r w:rsidR="00661706" w:rsidRPr="00C55420">
        <w:rPr>
          <w:rFonts w:ascii="Arial" w:hAnsi="Arial" w:cs="Arial"/>
          <w:sz w:val="24"/>
          <w:szCs w:val="24"/>
        </w:rPr>
        <w:t>1.5</w:t>
      </w:r>
      <w:r w:rsidR="009E470E" w:rsidRPr="00C55420">
        <w:rPr>
          <w:rFonts w:ascii="Arial" w:hAnsi="Arial" w:cs="Arial"/>
          <w:sz w:val="24"/>
          <w:szCs w:val="24"/>
        </w:rPr>
        <w:t xml:space="preserve"> </w:t>
      </w:r>
      <w:bookmarkStart w:id="4" w:name="OLE_LINK1"/>
      <w:r w:rsidR="00A81BF5" w:rsidRPr="00C55420">
        <w:rPr>
          <w:rFonts w:ascii="Arial" w:hAnsi="Arial" w:cs="Arial"/>
          <w:sz w:val="24"/>
          <w:szCs w:val="24"/>
        </w:rPr>
        <w:t>±</w:t>
      </w:r>
      <w:r w:rsidR="009E470E" w:rsidRPr="00C55420">
        <w:rPr>
          <w:rFonts w:ascii="Arial" w:hAnsi="Arial" w:cs="Arial"/>
          <w:sz w:val="24"/>
          <w:szCs w:val="24"/>
        </w:rPr>
        <w:t xml:space="preserve"> </w:t>
      </w:r>
      <w:r w:rsidR="00D61DAE" w:rsidRPr="00C55420">
        <w:rPr>
          <w:rFonts w:ascii="Arial" w:hAnsi="Arial" w:cs="Arial"/>
          <w:sz w:val="24"/>
          <w:szCs w:val="24"/>
        </w:rPr>
        <w:t>0.</w:t>
      </w:r>
      <w:r w:rsidR="005177FA" w:rsidRPr="00C55420">
        <w:rPr>
          <w:rFonts w:ascii="Arial" w:hAnsi="Arial" w:cs="Arial"/>
          <w:sz w:val="24"/>
          <w:szCs w:val="24"/>
        </w:rPr>
        <w:t>4</w:t>
      </w:r>
      <w:r w:rsidR="00661706" w:rsidRPr="00C55420">
        <w:rPr>
          <w:rFonts w:ascii="Arial" w:hAnsi="Arial" w:cs="Arial"/>
          <w:sz w:val="24"/>
          <w:szCs w:val="24"/>
        </w:rPr>
        <w:t xml:space="preserve"> </w:t>
      </w:r>
      <w:bookmarkEnd w:id="4"/>
      <w:r w:rsidR="00661706" w:rsidRPr="00C55420">
        <w:rPr>
          <w:rFonts w:ascii="Arial" w:hAnsi="Arial" w:cs="Arial"/>
          <w:sz w:val="24"/>
          <w:szCs w:val="24"/>
        </w:rPr>
        <w:t>fold</w:t>
      </w:r>
      <w:r w:rsidR="00DE1A8A" w:rsidRPr="00C55420">
        <w:rPr>
          <w:rFonts w:ascii="Arial" w:hAnsi="Arial" w:cs="Arial"/>
          <w:sz w:val="24"/>
          <w:szCs w:val="24"/>
        </w:rPr>
        <w:t xml:space="preserve"> increase</w:t>
      </w:r>
      <w:r w:rsidR="00661706" w:rsidRPr="00C55420">
        <w:rPr>
          <w:rFonts w:ascii="Arial" w:hAnsi="Arial" w:cs="Arial"/>
          <w:sz w:val="24"/>
          <w:szCs w:val="24"/>
        </w:rPr>
        <w:t xml:space="preserve">, </w:t>
      </w:r>
      <w:r w:rsidR="0032468F" w:rsidRPr="00C55420">
        <w:rPr>
          <w:rFonts w:ascii="Arial" w:hAnsi="Arial" w:cs="Arial"/>
          <w:sz w:val="24"/>
          <w:szCs w:val="24"/>
        </w:rPr>
        <w:t>p &lt; 0.0</w:t>
      </w:r>
      <w:r w:rsidR="005177FA" w:rsidRPr="00C55420">
        <w:rPr>
          <w:rFonts w:ascii="Arial" w:hAnsi="Arial" w:cs="Arial"/>
          <w:sz w:val="24"/>
          <w:szCs w:val="24"/>
        </w:rPr>
        <w:t>001</w:t>
      </w:r>
      <w:r w:rsidR="00C15F16" w:rsidRPr="00C55420">
        <w:rPr>
          <w:rFonts w:ascii="Arial" w:hAnsi="Arial" w:cs="Arial"/>
          <w:sz w:val="24"/>
          <w:szCs w:val="24"/>
        </w:rPr>
        <w:t>)</w:t>
      </w:r>
      <w:r w:rsidR="0032468F" w:rsidRPr="00C55420">
        <w:rPr>
          <w:rFonts w:ascii="Arial" w:hAnsi="Arial" w:cs="Arial"/>
          <w:sz w:val="24"/>
          <w:szCs w:val="24"/>
        </w:rPr>
        <w:t xml:space="preserve"> </w:t>
      </w:r>
      <w:r w:rsidR="00716E49" w:rsidRPr="00C55420">
        <w:rPr>
          <w:rFonts w:ascii="Arial" w:hAnsi="Arial" w:cs="Arial"/>
          <w:sz w:val="24"/>
          <w:szCs w:val="24"/>
        </w:rPr>
        <w:t>and PHH</w:t>
      </w:r>
      <w:r w:rsidR="00AD5987" w:rsidRPr="00C55420">
        <w:rPr>
          <w:rFonts w:ascii="Arial" w:hAnsi="Arial" w:cs="Arial"/>
          <w:sz w:val="24"/>
          <w:szCs w:val="24"/>
        </w:rPr>
        <w:t xml:space="preserve"> </w:t>
      </w:r>
      <w:r w:rsidR="0032468F" w:rsidRPr="00C55420">
        <w:rPr>
          <w:rFonts w:ascii="Arial" w:hAnsi="Arial" w:cs="Arial"/>
          <w:sz w:val="24"/>
          <w:szCs w:val="24"/>
        </w:rPr>
        <w:t>(</w:t>
      </w:r>
      <w:r w:rsidR="00715230" w:rsidRPr="00C55420">
        <w:rPr>
          <w:rFonts w:ascii="Arial" w:hAnsi="Arial" w:cs="Arial"/>
          <w:sz w:val="24"/>
          <w:szCs w:val="24"/>
        </w:rPr>
        <w:t xml:space="preserve">2.2 </w:t>
      </w:r>
      <w:r w:rsidR="009E470E" w:rsidRPr="00C55420">
        <w:rPr>
          <w:rFonts w:ascii="Arial" w:hAnsi="Arial" w:cs="Arial"/>
          <w:sz w:val="24"/>
          <w:szCs w:val="24"/>
        </w:rPr>
        <w:t>± 0.</w:t>
      </w:r>
      <w:r w:rsidR="00EB2F6C" w:rsidRPr="00C55420">
        <w:rPr>
          <w:rFonts w:ascii="Arial" w:hAnsi="Arial" w:cs="Arial"/>
          <w:sz w:val="24"/>
          <w:szCs w:val="24"/>
        </w:rPr>
        <w:t xml:space="preserve">6 </w:t>
      </w:r>
      <w:r w:rsidR="00715230" w:rsidRPr="00C55420">
        <w:rPr>
          <w:rFonts w:ascii="Arial" w:hAnsi="Arial" w:cs="Arial"/>
          <w:sz w:val="24"/>
          <w:szCs w:val="24"/>
        </w:rPr>
        <w:t>fold</w:t>
      </w:r>
      <w:r w:rsidR="00DE1A8A" w:rsidRPr="00C55420">
        <w:rPr>
          <w:rFonts w:ascii="Arial" w:hAnsi="Arial" w:cs="Arial"/>
          <w:sz w:val="24"/>
          <w:szCs w:val="24"/>
        </w:rPr>
        <w:t xml:space="preserve"> increase</w:t>
      </w:r>
      <w:r w:rsidR="00715230" w:rsidRPr="00C55420">
        <w:rPr>
          <w:rFonts w:ascii="Arial" w:hAnsi="Arial" w:cs="Arial"/>
          <w:sz w:val="24"/>
          <w:szCs w:val="24"/>
        </w:rPr>
        <w:t xml:space="preserve">, </w:t>
      </w:r>
      <w:r w:rsidR="0032468F" w:rsidRPr="00C55420">
        <w:rPr>
          <w:rFonts w:ascii="Arial" w:hAnsi="Arial" w:cs="Arial"/>
          <w:sz w:val="24"/>
          <w:szCs w:val="24"/>
        </w:rPr>
        <w:t>p</w:t>
      </w:r>
      <w:r w:rsidR="004E7C16" w:rsidRPr="00C55420">
        <w:rPr>
          <w:rFonts w:ascii="Arial" w:hAnsi="Arial" w:cs="Arial"/>
          <w:sz w:val="24"/>
          <w:szCs w:val="24"/>
        </w:rPr>
        <w:t xml:space="preserve"> </w:t>
      </w:r>
      <w:r w:rsidR="00AD5987" w:rsidRPr="00C55420">
        <w:rPr>
          <w:rFonts w:ascii="Arial" w:hAnsi="Arial" w:cs="Arial"/>
          <w:sz w:val="24"/>
          <w:szCs w:val="24"/>
        </w:rPr>
        <w:t>&lt; 0.0</w:t>
      </w:r>
      <w:r w:rsidR="00956FE6" w:rsidRPr="00C55420">
        <w:rPr>
          <w:rFonts w:ascii="Arial" w:hAnsi="Arial" w:cs="Arial"/>
          <w:sz w:val="24"/>
          <w:szCs w:val="24"/>
        </w:rPr>
        <w:t>0</w:t>
      </w:r>
      <w:r w:rsidR="00AD5987" w:rsidRPr="00C55420">
        <w:rPr>
          <w:rFonts w:ascii="Arial" w:hAnsi="Arial" w:cs="Arial"/>
          <w:sz w:val="24"/>
          <w:szCs w:val="24"/>
        </w:rPr>
        <w:t>1</w:t>
      </w:r>
      <w:r w:rsidR="0032468F" w:rsidRPr="00C55420">
        <w:rPr>
          <w:rFonts w:ascii="Arial" w:hAnsi="Arial" w:cs="Arial"/>
          <w:sz w:val="24"/>
          <w:szCs w:val="24"/>
        </w:rPr>
        <w:t>)</w:t>
      </w:r>
      <w:r w:rsidR="00136236" w:rsidRPr="00C55420">
        <w:rPr>
          <w:rFonts w:ascii="Arial" w:hAnsi="Arial" w:cs="Arial"/>
          <w:sz w:val="24"/>
          <w:szCs w:val="24"/>
        </w:rPr>
        <w:t xml:space="preserve">. </w:t>
      </w:r>
      <w:r w:rsidR="00DC23DF" w:rsidRPr="00C55420">
        <w:rPr>
          <w:rFonts w:ascii="Arial" w:hAnsi="Arial" w:cs="Arial"/>
          <w:sz w:val="24"/>
          <w:szCs w:val="24"/>
        </w:rPr>
        <w:t xml:space="preserve">The gene expression </w:t>
      </w:r>
      <w:r w:rsidR="00FB2D89">
        <w:rPr>
          <w:rFonts w:ascii="Arial" w:hAnsi="Arial" w:cs="Arial"/>
          <w:sz w:val="24"/>
          <w:szCs w:val="24"/>
        </w:rPr>
        <w:t xml:space="preserve">of the liver enzyme Gamma Glutamyl-Transferase (GGT) was also significantly increased across all three hydrogels compared to PHH, but it was highest in </w:t>
      </w:r>
      <w:proofErr w:type="spellStart"/>
      <w:r w:rsidR="00FB2D89">
        <w:rPr>
          <w:rFonts w:ascii="Arial" w:hAnsi="Arial" w:cs="Arial"/>
          <w:sz w:val="24"/>
          <w:szCs w:val="24"/>
        </w:rPr>
        <w:t>Hepatogel</w:t>
      </w:r>
      <w:proofErr w:type="spellEnd"/>
      <w:r w:rsidR="00FB2D89">
        <w:rPr>
          <w:rFonts w:ascii="Arial" w:hAnsi="Arial" w:cs="Arial"/>
          <w:sz w:val="24"/>
          <w:szCs w:val="24"/>
        </w:rPr>
        <w:t xml:space="preserve"> (3.3 ± 0.3-fold</w:t>
      </w:r>
      <w:r w:rsidR="00181AF3" w:rsidRPr="00C55420">
        <w:rPr>
          <w:rFonts w:ascii="Arial" w:hAnsi="Arial" w:cs="Arial"/>
          <w:sz w:val="24"/>
          <w:szCs w:val="24"/>
        </w:rPr>
        <w:t xml:space="preserve"> increase</w:t>
      </w:r>
      <w:r w:rsidR="00F419D6" w:rsidRPr="00C55420">
        <w:rPr>
          <w:rFonts w:ascii="Arial" w:hAnsi="Arial" w:cs="Arial"/>
          <w:sz w:val="24"/>
          <w:szCs w:val="24"/>
        </w:rPr>
        <w:t xml:space="preserve"> vs PHH</w:t>
      </w:r>
      <w:r w:rsidR="00EC4E09" w:rsidRPr="00C55420">
        <w:rPr>
          <w:rFonts w:ascii="Arial" w:hAnsi="Arial" w:cs="Arial"/>
          <w:sz w:val="24"/>
          <w:szCs w:val="24"/>
        </w:rPr>
        <w:t>, p &lt; 0.05)</w:t>
      </w:r>
      <w:r w:rsidR="00363872" w:rsidRPr="00C55420">
        <w:rPr>
          <w:rFonts w:ascii="Arial" w:hAnsi="Arial" w:cs="Arial"/>
          <w:sz w:val="24"/>
          <w:szCs w:val="24"/>
        </w:rPr>
        <w:t>.</w:t>
      </w:r>
      <w:r w:rsidR="00DB4D57" w:rsidRPr="00C55420">
        <w:rPr>
          <w:rFonts w:ascii="Arial" w:hAnsi="Arial" w:cs="Arial"/>
          <w:sz w:val="24"/>
          <w:szCs w:val="24"/>
        </w:rPr>
        <w:t xml:space="preserve"> </w:t>
      </w:r>
      <w:r w:rsidR="00482649" w:rsidRPr="00C55420">
        <w:rPr>
          <w:rFonts w:ascii="Arial" w:hAnsi="Arial" w:cs="Arial"/>
          <w:sz w:val="24"/>
          <w:szCs w:val="24"/>
        </w:rPr>
        <w:t xml:space="preserve">Notably, gene expression </w:t>
      </w:r>
      <w:r w:rsidR="00DE1842">
        <w:rPr>
          <w:rFonts w:ascii="Arial" w:hAnsi="Arial" w:cs="Arial"/>
          <w:sz w:val="24"/>
          <w:szCs w:val="24"/>
        </w:rPr>
        <w:t>of the liver enzyme Glucose-6 Phosphatase (G6PC) was significantly lower in Matrigel versus PHH (-6.7 ± 0.6 fold, p &lt; 0.05);</w:t>
      </w:r>
      <w:r w:rsidR="00DF64E2" w:rsidRPr="00C55420">
        <w:rPr>
          <w:rFonts w:ascii="Arial" w:hAnsi="Arial" w:cs="Arial"/>
          <w:sz w:val="24"/>
          <w:szCs w:val="24"/>
        </w:rPr>
        <w:t xml:space="preserve"> however</w:t>
      </w:r>
      <w:r w:rsidR="00394BE8" w:rsidRPr="00C55420">
        <w:rPr>
          <w:rFonts w:ascii="Arial" w:hAnsi="Arial" w:cs="Arial"/>
          <w:sz w:val="24"/>
          <w:szCs w:val="24"/>
        </w:rPr>
        <w:t>,</w:t>
      </w:r>
      <w:r w:rsidR="00DF64E2" w:rsidRPr="00C55420">
        <w:rPr>
          <w:rFonts w:ascii="Arial" w:hAnsi="Arial" w:cs="Arial"/>
          <w:sz w:val="24"/>
          <w:szCs w:val="24"/>
        </w:rPr>
        <w:t xml:space="preserve"> </w:t>
      </w:r>
      <w:r w:rsidR="006E64C2" w:rsidRPr="00C55420">
        <w:rPr>
          <w:rFonts w:ascii="Arial" w:hAnsi="Arial" w:cs="Arial"/>
          <w:sz w:val="24"/>
          <w:szCs w:val="24"/>
        </w:rPr>
        <w:t xml:space="preserve">expression in </w:t>
      </w:r>
      <w:proofErr w:type="spellStart"/>
      <w:r w:rsidR="00D43EE4" w:rsidRPr="00C55420">
        <w:rPr>
          <w:rFonts w:ascii="Arial" w:hAnsi="Arial" w:cs="Arial"/>
          <w:sz w:val="24"/>
          <w:szCs w:val="24"/>
        </w:rPr>
        <w:t>Hepatogel</w:t>
      </w:r>
      <w:proofErr w:type="spellEnd"/>
      <w:r w:rsidR="00D43EE4" w:rsidRPr="00C55420">
        <w:rPr>
          <w:rFonts w:ascii="Arial" w:hAnsi="Arial" w:cs="Arial"/>
          <w:sz w:val="24"/>
          <w:szCs w:val="24"/>
        </w:rPr>
        <w:t xml:space="preserve"> was comparable to PHH.</w:t>
      </w:r>
      <w:r w:rsidR="00D3377C" w:rsidRPr="00C55420">
        <w:rPr>
          <w:rFonts w:ascii="Arial" w:hAnsi="Arial" w:cs="Arial"/>
          <w:sz w:val="24"/>
          <w:szCs w:val="24"/>
        </w:rPr>
        <w:t xml:space="preserve"> </w:t>
      </w:r>
      <w:r w:rsidR="00495F81" w:rsidRPr="00C55420">
        <w:rPr>
          <w:rFonts w:ascii="Arial" w:hAnsi="Arial" w:cs="Arial"/>
          <w:sz w:val="24"/>
          <w:szCs w:val="24"/>
        </w:rPr>
        <w:t>B</w:t>
      </w:r>
      <w:r w:rsidR="000A2536" w:rsidRPr="00C55420">
        <w:rPr>
          <w:rFonts w:ascii="Arial" w:hAnsi="Arial" w:cs="Arial"/>
          <w:sz w:val="24"/>
          <w:szCs w:val="24"/>
        </w:rPr>
        <w:t>ipotent</w:t>
      </w:r>
      <w:r w:rsidR="00C03657" w:rsidRPr="00C55420">
        <w:rPr>
          <w:rFonts w:ascii="Arial" w:hAnsi="Arial" w:cs="Arial"/>
          <w:sz w:val="24"/>
          <w:szCs w:val="24"/>
        </w:rPr>
        <w:t>-</w:t>
      </w:r>
      <w:proofErr w:type="spellStart"/>
      <w:r w:rsidR="000A2536" w:rsidRPr="00C55420">
        <w:rPr>
          <w:rFonts w:ascii="Arial" w:hAnsi="Arial" w:cs="Arial"/>
          <w:sz w:val="24"/>
          <w:szCs w:val="24"/>
        </w:rPr>
        <w:t>hepatoblast</w:t>
      </w:r>
      <w:proofErr w:type="spellEnd"/>
      <w:r w:rsidR="000A2536" w:rsidRPr="00C55420">
        <w:rPr>
          <w:rFonts w:ascii="Arial" w:hAnsi="Arial" w:cs="Arial"/>
          <w:sz w:val="24"/>
          <w:szCs w:val="24"/>
        </w:rPr>
        <w:t xml:space="preserve"> marker LGR5 was significantly </w:t>
      </w:r>
      <w:r w:rsidR="00495F81" w:rsidRPr="00C55420">
        <w:rPr>
          <w:rFonts w:ascii="Arial" w:hAnsi="Arial" w:cs="Arial"/>
          <w:sz w:val="24"/>
          <w:szCs w:val="24"/>
        </w:rPr>
        <w:t>upregulated</w:t>
      </w:r>
      <w:r w:rsidR="000A2536" w:rsidRPr="00C55420">
        <w:rPr>
          <w:rFonts w:ascii="Arial" w:hAnsi="Arial" w:cs="Arial"/>
          <w:sz w:val="24"/>
          <w:szCs w:val="24"/>
        </w:rPr>
        <w:t xml:space="preserve"> in </w:t>
      </w:r>
      <w:proofErr w:type="spellStart"/>
      <w:r w:rsidR="00CA149B" w:rsidRPr="00C55420">
        <w:rPr>
          <w:rFonts w:ascii="Arial" w:hAnsi="Arial" w:cs="Arial"/>
          <w:sz w:val="24"/>
          <w:szCs w:val="24"/>
        </w:rPr>
        <w:t>Alphagel</w:t>
      </w:r>
      <w:proofErr w:type="spellEnd"/>
      <w:r w:rsidR="00CA149B" w:rsidRPr="00C55420">
        <w:rPr>
          <w:rFonts w:ascii="Arial" w:hAnsi="Arial" w:cs="Arial"/>
          <w:sz w:val="24"/>
          <w:szCs w:val="24"/>
        </w:rPr>
        <w:t xml:space="preserve"> </w:t>
      </w:r>
      <w:r w:rsidR="00847E53" w:rsidRPr="00C55420">
        <w:rPr>
          <w:rFonts w:ascii="Arial" w:hAnsi="Arial" w:cs="Arial"/>
          <w:sz w:val="24"/>
          <w:szCs w:val="24"/>
        </w:rPr>
        <w:t>(</w:t>
      </w:r>
      <w:r w:rsidR="00FF19ED" w:rsidRPr="00C55420">
        <w:rPr>
          <w:rFonts w:ascii="Arial" w:hAnsi="Arial" w:cs="Arial"/>
          <w:sz w:val="24"/>
          <w:szCs w:val="24"/>
        </w:rPr>
        <w:t>6</w:t>
      </w:r>
      <w:r w:rsidR="00847E53" w:rsidRPr="00C55420">
        <w:rPr>
          <w:rFonts w:ascii="Arial" w:hAnsi="Arial" w:cs="Arial"/>
          <w:sz w:val="24"/>
          <w:szCs w:val="24"/>
        </w:rPr>
        <w:t>.</w:t>
      </w:r>
      <w:r w:rsidR="00E9486E" w:rsidRPr="00C55420">
        <w:rPr>
          <w:rFonts w:ascii="Arial" w:hAnsi="Arial" w:cs="Arial"/>
          <w:sz w:val="24"/>
          <w:szCs w:val="24"/>
        </w:rPr>
        <w:t>0</w:t>
      </w:r>
      <w:r w:rsidR="00847E53" w:rsidRPr="00C55420">
        <w:rPr>
          <w:rFonts w:ascii="Arial" w:hAnsi="Arial" w:cs="Arial"/>
          <w:sz w:val="24"/>
          <w:szCs w:val="24"/>
        </w:rPr>
        <w:t xml:space="preserve"> </w:t>
      </w:r>
      <w:r w:rsidR="00E9486E" w:rsidRPr="00C55420">
        <w:rPr>
          <w:rFonts w:ascii="Arial" w:hAnsi="Arial" w:cs="Arial"/>
          <w:sz w:val="24"/>
          <w:szCs w:val="24"/>
        </w:rPr>
        <w:t xml:space="preserve">± 0.6 </w:t>
      </w:r>
      <w:r w:rsidR="00847E53" w:rsidRPr="00C55420">
        <w:rPr>
          <w:rFonts w:ascii="Arial" w:hAnsi="Arial" w:cs="Arial"/>
          <w:sz w:val="24"/>
          <w:szCs w:val="24"/>
        </w:rPr>
        <w:t xml:space="preserve">fold increase; p&lt;0.01) </w:t>
      </w:r>
      <w:r w:rsidR="00CA149B" w:rsidRPr="00C55420">
        <w:rPr>
          <w:rFonts w:ascii="Arial" w:hAnsi="Arial" w:cs="Arial"/>
          <w:sz w:val="24"/>
          <w:szCs w:val="24"/>
        </w:rPr>
        <w:t xml:space="preserve">and </w:t>
      </w:r>
      <w:proofErr w:type="spellStart"/>
      <w:r w:rsidR="00CA149B" w:rsidRPr="00C55420">
        <w:rPr>
          <w:rFonts w:ascii="Arial" w:hAnsi="Arial" w:cs="Arial"/>
          <w:sz w:val="24"/>
          <w:szCs w:val="24"/>
        </w:rPr>
        <w:t>Hepatogel</w:t>
      </w:r>
      <w:proofErr w:type="spellEnd"/>
      <w:r w:rsidR="00CA149B" w:rsidRPr="00C55420">
        <w:rPr>
          <w:rFonts w:ascii="Arial" w:hAnsi="Arial" w:cs="Arial"/>
          <w:sz w:val="24"/>
          <w:szCs w:val="24"/>
        </w:rPr>
        <w:t xml:space="preserve"> </w:t>
      </w:r>
      <w:r w:rsidR="0033253A" w:rsidRPr="00C55420">
        <w:rPr>
          <w:rFonts w:ascii="Arial" w:hAnsi="Arial" w:cs="Arial"/>
          <w:sz w:val="24"/>
          <w:szCs w:val="24"/>
        </w:rPr>
        <w:t>(</w:t>
      </w:r>
      <w:r w:rsidR="00E444D6" w:rsidRPr="00C55420">
        <w:rPr>
          <w:rFonts w:ascii="Arial" w:hAnsi="Arial" w:cs="Arial"/>
          <w:sz w:val="24"/>
          <w:szCs w:val="24"/>
        </w:rPr>
        <w:t>6</w:t>
      </w:r>
      <w:r w:rsidR="00406096" w:rsidRPr="00C55420">
        <w:rPr>
          <w:rFonts w:ascii="Arial" w:hAnsi="Arial" w:cs="Arial"/>
          <w:sz w:val="24"/>
          <w:szCs w:val="24"/>
        </w:rPr>
        <w:t>.</w:t>
      </w:r>
      <w:r w:rsidR="00E444D6" w:rsidRPr="00C55420">
        <w:rPr>
          <w:rFonts w:ascii="Arial" w:hAnsi="Arial" w:cs="Arial"/>
          <w:sz w:val="24"/>
          <w:szCs w:val="24"/>
        </w:rPr>
        <w:t>5 ± 0.5</w:t>
      </w:r>
      <w:r w:rsidR="00406096" w:rsidRPr="00C55420">
        <w:rPr>
          <w:rFonts w:ascii="Arial" w:hAnsi="Arial" w:cs="Arial"/>
          <w:sz w:val="24"/>
          <w:szCs w:val="24"/>
        </w:rPr>
        <w:t xml:space="preserve"> fold increase; p &lt; 0.01</w:t>
      </w:r>
      <w:r w:rsidR="0033253A" w:rsidRPr="00C55420">
        <w:rPr>
          <w:rFonts w:ascii="Arial" w:hAnsi="Arial" w:cs="Arial"/>
          <w:sz w:val="24"/>
          <w:szCs w:val="24"/>
        </w:rPr>
        <w:t xml:space="preserve">) </w:t>
      </w:r>
      <w:r w:rsidR="006B430C" w:rsidRPr="00C55420">
        <w:rPr>
          <w:rFonts w:ascii="Arial" w:hAnsi="Arial" w:cs="Arial"/>
          <w:sz w:val="24"/>
          <w:szCs w:val="24"/>
        </w:rPr>
        <w:t xml:space="preserve">versus </w:t>
      </w:r>
      <w:r w:rsidR="00B80E3F" w:rsidRPr="00C55420">
        <w:rPr>
          <w:rFonts w:ascii="Arial" w:hAnsi="Arial" w:cs="Arial"/>
          <w:sz w:val="24"/>
          <w:szCs w:val="24"/>
        </w:rPr>
        <w:t>PHH</w:t>
      </w:r>
      <w:r w:rsidR="00CA149B" w:rsidRPr="00C55420">
        <w:rPr>
          <w:rFonts w:ascii="Arial" w:hAnsi="Arial" w:cs="Arial"/>
          <w:sz w:val="24"/>
          <w:szCs w:val="24"/>
        </w:rPr>
        <w:t xml:space="preserve">. </w:t>
      </w:r>
      <w:r w:rsidR="00715795" w:rsidRPr="00C55420">
        <w:rPr>
          <w:rFonts w:ascii="Arial" w:hAnsi="Arial" w:cs="Arial"/>
          <w:sz w:val="24"/>
          <w:szCs w:val="24"/>
        </w:rPr>
        <w:t>Importantly, e</w:t>
      </w:r>
      <w:r w:rsidR="0097775F" w:rsidRPr="00C55420">
        <w:rPr>
          <w:rFonts w:ascii="Arial" w:hAnsi="Arial" w:cs="Arial"/>
          <w:sz w:val="24"/>
          <w:szCs w:val="24"/>
        </w:rPr>
        <w:t xml:space="preserve">xpression of </w:t>
      </w:r>
      <w:r w:rsidR="00BD0E89" w:rsidRPr="00C55420">
        <w:rPr>
          <w:rFonts w:ascii="Arial" w:hAnsi="Arial" w:cs="Arial"/>
          <w:sz w:val="24"/>
          <w:szCs w:val="24"/>
        </w:rPr>
        <w:t xml:space="preserve">immature </w:t>
      </w:r>
      <w:r w:rsidR="0097775F" w:rsidRPr="00C55420">
        <w:rPr>
          <w:rFonts w:ascii="Arial" w:hAnsi="Arial" w:cs="Arial"/>
          <w:sz w:val="24"/>
          <w:szCs w:val="24"/>
        </w:rPr>
        <w:t>f</w:t>
      </w:r>
      <w:r w:rsidR="003E438E">
        <w:rPr>
          <w:rFonts w:ascii="Arial" w:hAnsi="Arial" w:cs="Arial"/>
          <w:sz w:val="24"/>
          <w:szCs w:val="24"/>
        </w:rPr>
        <w:t>o</w:t>
      </w:r>
      <w:r w:rsidR="0097775F" w:rsidRPr="00C55420">
        <w:rPr>
          <w:rFonts w:ascii="Arial" w:hAnsi="Arial" w:cs="Arial"/>
          <w:sz w:val="24"/>
          <w:szCs w:val="24"/>
        </w:rPr>
        <w:t xml:space="preserve">etal liver markers CYP3A7 and AFP were significantly lower in </w:t>
      </w:r>
      <w:proofErr w:type="spellStart"/>
      <w:r w:rsidR="0097775F" w:rsidRPr="00C55420">
        <w:rPr>
          <w:rFonts w:ascii="Arial" w:hAnsi="Arial" w:cs="Arial"/>
          <w:sz w:val="24"/>
          <w:szCs w:val="24"/>
        </w:rPr>
        <w:t>Hepatogel</w:t>
      </w:r>
      <w:proofErr w:type="spellEnd"/>
      <w:r w:rsidR="0097775F" w:rsidRPr="00C55420">
        <w:rPr>
          <w:rFonts w:ascii="Arial" w:hAnsi="Arial" w:cs="Arial"/>
          <w:sz w:val="24"/>
          <w:szCs w:val="24"/>
        </w:rPr>
        <w:t xml:space="preserve"> </w:t>
      </w:r>
      <w:r w:rsidR="00465C4F" w:rsidRPr="00C55420">
        <w:rPr>
          <w:rFonts w:ascii="Arial" w:hAnsi="Arial" w:cs="Arial"/>
          <w:sz w:val="24"/>
          <w:szCs w:val="24"/>
        </w:rPr>
        <w:t>versus</w:t>
      </w:r>
      <w:r w:rsidR="0097775F" w:rsidRPr="00C55420">
        <w:rPr>
          <w:rFonts w:ascii="Arial" w:hAnsi="Arial" w:cs="Arial"/>
          <w:sz w:val="24"/>
          <w:szCs w:val="24"/>
        </w:rPr>
        <w:t xml:space="preserve"> Matrigel</w:t>
      </w:r>
      <w:r w:rsidR="008C3E1D" w:rsidRPr="00C55420">
        <w:rPr>
          <w:rFonts w:ascii="Arial" w:hAnsi="Arial" w:cs="Arial"/>
          <w:sz w:val="24"/>
          <w:szCs w:val="24"/>
        </w:rPr>
        <w:t xml:space="preserve"> (</w:t>
      </w:r>
      <w:r w:rsidR="0099571E" w:rsidRPr="00C55420">
        <w:rPr>
          <w:rFonts w:ascii="Arial" w:hAnsi="Arial" w:cs="Arial"/>
          <w:sz w:val="24"/>
          <w:szCs w:val="24"/>
        </w:rPr>
        <w:t>1.8</w:t>
      </w:r>
      <w:r w:rsidR="00AB250E" w:rsidRPr="00C55420">
        <w:rPr>
          <w:rFonts w:ascii="Arial" w:hAnsi="Arial" w:cs="Arial"/>
          <w:sz w:val="24"/>
          <w:szCs w:val="24"/>
        </w:rPr>
        <w:t xml:space="preserve"> </w:t>
      </w:r>
      <w:r w:rsidR="0099571E" w:rsidRPr="00C55420">
        <w:rPr>
          <w:rFonts w:ascii="Arial" w:hAnsi="Arial" w:cs="Arial"/>
          <w:sz w:val="24"/>
          <w:szCs w:val="24"/>
        </w:rPr>
        <w:t>±</w:t>
      </w:r>
      <w:r w:rsidR="00AB250E" w:rsidRPr="00C55420">
        <w:rPr>
          <w:rFonts w:ascii="Arial" w:hAnsi="Arial" w:cs="Arial"/>
          <w:sz w:val="24"/>
          <w:szCs w:val="24"/>
        </w:rPr>
        <w:t xml:space="preserve"> </w:t>
      </w:r>
      <w:r w:rsidR="00400A12" w:rsidRPr="00C55420">
        <w:rPr>
          <w:rFonts w:ascii="Arial" w:hAnsi="Arial" w:cs="Arial"/>
          <w:sz w:val="24"/>
          <w:szCs w:val="24"/>
        </w:rPr>
        <w:t>0.4 fold decrease</w:t>
      </w:r>
      <w:r w:rsidR="0016377B" w:rsidRPr="00C55420">
        <w:rPr>
          <w:rFonts w:ascii="Arial" w:hAnsi="Arial" w:cs="Arial"/>
          <w:sz w:val="24"/>
          <w:szCs w:val="24"/>
        </w:rPr>
        <w:t>;</w:t>
      </w:r>
      <w:r w:rsidR="00400A12" w:rsidRPr="00C55420">
        <w:rPr>
          <w:rFonts w:ascii="Arial" w:hAnsi="Arial" w:cs="Arial"/>
          <w:sz w:val="24"/>
          <w:szCs w:val="24"/>
        </w:rPr>
        <w:t xml:space="preserve"> </w:t>
      </w:r>
      <w:r w:rsidR="0016377B" w:rsidRPr="00C55420">
        <w:rPr>
          <w:rFonts w:ascii="Arial" w:hAnsi="Arial" w:cs="Arial"/>
          <w:sz w:val="24"/>
          <w:szCs w:val="24"/>
        </w:rPr>
        <w:t xml:space="preserve">p &lt; 0.05 </w:t>
      </w:r>
      <w:r w:rsidR="00400A12" w:rsidRPr="00C55420">
        <w:rPr>
          <w:rFonts w:ascii="Arial" w:hAnsi="Arial" w:cs="Arial"/>
          <w:sz w:val="24"/>
          <w:szCs w:val="24"/>
        </w:rPr>
        <w:t xml:space="preserve">and </w:t>
      </w:r>
      <w:r w:rsidR="00A161CD" w:rsidRPr="00C55420">
        <w:rPr>
          <w:rFonts w:ascii="Arial" w:hAnsi="Arial" w:cs="Arial"/>
          <w:sz w:val="24"/>
          <w:szCs w:val="24"/>
        </w:rPr>
        <w:t>1.</w:t>
      </w:r>
      <w:r w:rsidR="004F5A4E" w:rsidRPr="00C55420">
        <w:rPr>
          <w:rFonts w:ascii="Arial" w:hAnsi="Arial" w:cs="Arial"/>
          <w:sz w:val="24"/>
          <w:szCs w:val="24"/>
        </w:rPr>
        <w:t>3 ± 0.1</w:t>
      </w:r>
      <w:r w:rsidR="0099571E" w:rsidRPr="00C55420">
        <w:rPr>
          <w:rFonts w:ascii="Arial" w:hAnsi="Arial" w:cs="Arial"/>
          <w:sz w:val="24"/>
          <w:szCs w:val="24"/>
        </w:rPr>
        <w:t xml:space="preserve"> </w:t>
      </w:r>
      <w:r w:rsidR="009D0B19" w:rsidRPr="00C55420">
        <w:rPr>
          <w:rFonts w:ascii="Arial" w:hAnsi="Arial" w:cs="Arial"/>
          <w:sz w:val="24"/>
          <w:szCs w:val="24"/>
        </w:rPr>
        <w:t>fold decrease; p &lt; 0.05</w:t>
      </w:r>
      <w:r w:rsidR="00734B59" w:rsidRPr="00C55420">
        <w:rPr>
          <w:rFonts w:ascii="Arial" w:hAnsi="Arial" w:cs="Arial"/>
          <w:sz w:val="24"/>
          <w:szCs w:val="24"/>
        </w:rPr>
        <w:t>, respectively)</w:t>
      </w:r>
      <w:r w:rsidR="00BD0E89" w:rsidRPr="00C55420">
        <w:rPr>
          <w:rFonts w:ascii="Arial" w:hAnsi="Arial" w:cs="Arial"/>
          <w:sz w:val="24"/>
          <w:szCs w:val="24"/>
        </w:rPr>
        <w:t>.</w:t>
      </w:r>
    </w:p>
    <w:p w14:paraId="527DB1B1" w14:textId="77777777" w:rsidR="00EF55C4" w:rsidRPr="00C55420" w:rsidRDefault="00EF55C4" w:rsidP="005E1D7F">
      <w:pPr>
        <w:autoSpaceDE w:val="0"/>
        <w:autoSpaceDN w:val="0"/>
        <w:adjustRightInd w:val="0"/>
        <w:spacing w:after="0" w:line="360" w:lineRule="auto"/>
        <w:jc w:val="both"/>
        <w:rPr>
          <w:rFonts w:ascii="Arial" w:hAnsi="Arial" w:cs="Arial"/>
          <w:sz w:val="24"/>
          <w:szCs w:val="24"/>
        </w:rPr>
      </w:pPr>
    </w:p>
    <w:p w14:paraId="5C35F82E" w14:textId="7F131D5B" w:rsidR="00761053" w:rsidRPr="00C55420" w:rsidRDefault="00C000EA"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The s</w:t>
      </w:r>
      <w:r w:rsidR="0056515D" w:rsidRPr="00C55420">
        <w:rPr>
          <w:rFonts w:ascii="Arial" w:hAnsi="Arial" w:cs="Arial"/>
          <w:sz w:val="24"/>
          <w:szCs w:val="24"/>
        </w:rPr>
        <w:t xml:space="preserve">ynthetic function </w:t>
      </w:r>
      <w:r w:rsidRPr="00C55420">
        <w:rPr>
          <w:rFonts w:ascii="Arial" w:hAnsi="Arial" w:cs="Arial"/>
          <w:sz w:val="24"/>
          <w:szCs w:val="24"/>
        </w:rPr>
        <w:t xml:space="preserve">of hepatocytes </w:t>
      </w:r>
      <w:r w:rsidR="0056515D" w:rsidRPr="00C55420">
        <w:rPr>
          <w:rFonts w:ascii="Arial" w:hAnsi="Arial" w:cs="Arial"/>
          <w:sz w:val="24"/>
          <w:szCs w:val="24"/>
        </w:rPr>
        <w:t xml:space="preserve">was </w:t>
      </w:r>
      <w:r w:rsidR="00511D51" w:rsidRPr="00C55420">
        <w:rPr>
          <w:rFonts w:ascii="Arial" w:hAnsi="Arial" w:cs="Arial"/>
          <w:sz w:val="24"/>
          <w:szCs w:val="24"/>
        </w:rPr>
        <w:t>assessed</w:t>
      </w:r>
      <w:r w:rsidR="0056515D" w:rsidRPr="00C55420">
        <w:rPr>
          <w:rFonts w:ascii="Arial" w:hAnsi="Arial" w:cs="Arial"/>
          <w:sz w:val="24"/>
          <w:szCs w:val="24"/>
        </w:rPr>
        <w:t xml:space="preserve"> by</w:t>
      </w:r>
      <w:r w:rsidR="00394645" w:rsidRPr="00C55420">
        <w:rPr>
          <w:rFonts w:ascii="Arial" w:hAnsi="Arial" w:cs="Arial"/>
          <w:sz w:val="24"/>
          <w:szCs w:val="24"/>
        </w:rPr>
        <w:t xml:space="preserve"> </w:t>
      </w:r>
      <w:r w:rsidR="00BE5DE2" w:rsidRPr="00C55420">
        <w:rPr>
          <w:rFonts w:ascii="Arial" w:hAnsi="Arial" w:cs="Arial"/>
          <w:sz w:val="24"/>
          <w:szCs w:val="24"/>
        </w:rPr>
        <w:t xml:space="preserve">albumin </w:t>
      </w:r>
      <w:r w:rsidR="00CE310E" w:rsidRPr="00C55420">
        <w:rPr>
          <w:rFonts w:ascii="Arial" w:hAnsi="Arial" w:cs="Arial"/>
          <w:sz w:val="24"/>
          <w:szCs w:val="24"/>
        </w:rPr>
        <w:t>secretion</w:t>
      </w:r>
      <w:r w:rsidR="00304295" w:rsidRPr="00C55420">
        <w:rPr>
          <w:rFonts w:ascii="Arial" w:hAnsi="Arial" w:cs="Arial"/>
          <w:sz w:val="24"/>
          <w:szCs w:val="24"/>
        </w:rPr>
        <w:t xml:space="preserve">. </w:t>
      </w:r>
      <w:proofErr w:type="spellStart"/>
      <w:r w:rsidR="00304295" w:rsidRPr="00C55420">
        <w:rPr>
          <w:rFonts w:ascii="Arial" w:hAnsi="Arial" w:cs="Arial"/>
          <w:sz w:val="24"/>
          <w:szCs w:val="24"/>
        </w:rPr>
        <w:t>Hepatogel</w:t>
      </w:r>
      <w:proofErr w:type="spellEnd"/>
      <w:r w:rsidR="00304295" w:rsidRPr="00C55420">
        <w:rPr>
          <w:rFonts w:ascii="Arial" w:hAnsi="Arial" w:cs="Arial"/>
          <w:sz w:val="24"/>
          <w:szCs w:val="24"/>
        </w:rPr>
        <w:t xml:space="preserve"> </w:t>
      </w:r>
      <w:r w:rsidR="00AF3CD1" w:rsidRPr="00C55420">
        <w:rPr>
          <w:rFonts w:ascii="Arial" w:hAnsi="Arial" w:cs="Arial"/>
          <w:sz w:val="24"/>
          <w:szCs w:val="24"/>
        </w:rPr>
        <w:t>induced</w:t>
      </w:r>
      <w:r w:rsidR="00304295" w:rsidRPr="00C55420">
        <w:rPr>
          <w:rFonts w:ascii="Arial" w:hAnsi="Arial" w:cs="Arial"/>
          <w:sz w:val="24"/>
          <w:szCs w:val="24"/>
        </w:rPr>
        <w:t xml:space="preserve"> the highest albumin secretion</w:t>
      </w:r>
      <w:r w:rsidR="005B552A" w:rsidRPr="00C55420">
        <w:rPr>
          <w:rFonts w:ascii="Arial" w:hAnsi="Arial" w:cs="Arial"/>
          <w:sz w:val="24"/>
          <w:szCs w:val="24"/>
        </w:rPr>
        <w:t xml:space="preserve"> compared to </w:t>
      </w:r>
      <w:proofErr w:type="spellStart"/>
      <w:r w:rsidR="00015498" w:rsidRPr="00C55420">
        <w:rPr>
          <w:rFonts w:ascii="Arial" w:hAnsi="Arial" w:cs="Arial"/>
          <w:sz w:val="24"/>
          <w:szCs w:val="24"/>
        </w:rPr>
        <w:t>Alphagel</w:t>
      </w:r>
      <w:proofErr w:type="spellEnd"/>
      <w:r w:rsidR="00015498" w:rsidRPr="00C55420">
        <w:rPr>
          <w:rFonts w:ascii="Arial" w:hAnsi="Arial" w:cs="Arial"/>
          <w:sz w:val="24"/>
          <w:szCs w:val="24"/>
        </w:rPr>
        <w:t xml:space="preserve">, </w:t>
      </w:r>
      <w:r w:rsidR="0030673B" w:rsidRPr="00C55420">
        <w:rPr>
          <w:rFonts w:ascii="Arial" w:hAnsi="Arial" w:cs="Arial"/>
          <w:sz w:val="24"/>
          <w:szCs w:val="24"/>
        </w:rPr>
        <w:t xml:space="preserve">PHH, and </w:t>
      </w:r>
      <w:r w:rsidR="005B552A" w:rsidRPr="00C55420">
        <w:rPr>
          <w:rFonts w:ascii="Arial" w:hAnsi="Arial" w:cs="Arial"/>
          <w:sz w:val="24"/>
          <w:szCs w:val="24"/>
        </w:rPr>
        <w:t>Matrigel</w:t>
      </w:r>
      <w:r w:rsidR="00304295" w:rsidRPr="00C55420">
        <w:rPr>
          <w:rFonts w:ascii="Arial" w:hAnsi="Arial" w:cs="Arial"/>
          <w:sz w:val="24"/>
          <w:szCs w:val="24"/>
        </w:rPr>
        <w:t>; Fig</w:t>
      </w:r>
      <w:r w:rsidR="00E364C0" w:rsidRPr="00C55420">
        <w:rPr>
          <w:rFonts w:ascii="Arial" w:hAnsi="Arial" w:cs="Arial"/>
          <w:sz w:val="24"/>
          <w:szCs w:val="24"/>
        </w:rPr>
        <w:t>.</w:t>
      </w:r>
      <w:r w:rsidR="00AA48A0" w:rsidRPr="00C55420">
        <w:rPr>
          <w:rFonts w:ascii="Arial" w:hAnsi="Arial" w:cs="Arial"/>
          <w:sz w:val="24"/>
          <w:szCs w:val="24"/>
        </w:rPr>
        <w:t>6</w:t>
      </w:r>
      <w:r w:rsidR="00304295" w:rsidRPr="00C55420">
        <w:rPr>
          <w:rFonts w:ascii="Arial" w:hAnsi="Arial" w:cs="Arial"/>
          <w:sz w:val="24"/>
          <w:szCs w:val="24"/>
        </w:rPr>
        <w:t>(</w:t>
      </w:r>
      <w:r w:rsidR="00DF54A8">
        <w:rPr>
          <w:rFonts w:ascii="Arial" w:hAnsi="Arial" w:cs="Arial"/>
          <w:sz w:val="24"/>
          <w:szCs w:val="24"/>
        </w:rPr>
        <w:t>C</w:t>
      </w:r>
      <w:r w:rsidR="00304295" w:rsidRPr="00C55420">
        <w:rPr>
          <w:rFonts w:ascii="Arial" w:hAnsi="Arial" w:cs="Arial"/>
          <w:sz w:val="24"/>
          <w:szCs w:val="24"/>
        </w:rPr>
        <w:t>).</w:t>
      </w:r>
      <w:r w:rsidR="00BE5DE2" w:rsidRPr="00C55420">
        <w:rPr>
          <w:rFonts w:ascii="Arial" w:hAnsi="Arial" w:cs="Arial"/>
          <w:sz w:val="24"/>
          <w:szCs w:val="24"/>
        </w:rPr>
        <w:t xml:space="preserve"> </w:t>
      </w:r>
      <w:r w:rsidRPr="00C55420">
        <w:rPr>
          <w:rFonts w:ascii="Arial" w:hAnsi="Arial" w:cs="Arial"/>
          <w:sz w:val="24"/>
          <w:szCs w:val="24"/>
        </w:rPr>
        <w:t>The m</w:t>
      </w:r>
      <w:r w:rsidR="001E2B8F" w:rsidRPr="00C55420">
        <w:rPr>
          <w:rFonts w:ascii="Arial" w:hAnsi="Arial" w:cs="Arial"/>
          <w:sz w:val="24"/>
          <w:szCs w:val="24"/>
        </w:rPr>
        <w:t xml:space="preserve">etabolic function </w:t>
      </w:r>
      <w:r w:rsidRPr="00C55420">
        <w:rPr>
          <w:rFonts w:ascii="Arial" w:hAnsi="Arial" w:cs="Arial"/>
          <w:sz w:val="24"/>
          <w:szCs w:val="24"/>
        </w:rPr>
        <w:t xml:space="preserve">of hepatocytes </w:t>
      </w:r>
      <w:r w:rsidR="001E2B8F" w:rsidRPr="00C55420">
        <w:rPr>
          <w:rFonts w:ascii="Arial" w:hAnsi="Arial" w:cs="Arial"/>
          <w:sz w:val="24"/>
          <w:szCs w:val="24"/>
        </w:rPr>
        <w:t xml:space="preserve">was assessed by </w:t>
      </w:r>
      <w:r w:rsidR="00BE5DE2" w:rsidRPr="00C55420">
        <w:rPr>
          <w:rFonts w:ascii="Arial" w:hAnsi="Arial" w:cs="Arial"/>
          <w:sz w:val="24"/>
          <w:szCs w:val="24"/>
        </w:rPr>
        <w:t>CYP3A4 activity</w:t>
      </w:r>
      <w:r w:rsidR="00F7561F" w:rsidRPr="00C55420">
        <w:rPr>
          <w:rFonts w:ascii="Arial" w:hAnsi="Arial" w:cs="Arial"/>
          <w:sz w:val="24"/>
          <w:szCs w:val="24"/>
        </w:rPr>
        <w:t xml:space="preserve"> and</w:t>
      </w:r>
      <w:r w:rsidR="008F21AD" w:rsidRPr="00C55420">
        <w:rPr>
          <w:rFonts w:ascii="Arial" w:hAnsi="Arial" w:cs="Arial"/>
          <w:sz w:val="24"/>
          <w:szCs w:val="24"/>
        </w:rPr>
        <w:t xml:space="preserve"> APOB secretion</w:t>
      </w:r>
      <w:r w:rsidR="00A23AD4" w:rsidRPr="00C55420">
        <w:rPr>
          <w:rFonts w:ascii="Arial" w:hAnsi="Arial" w:cs="Arial"/>
          <w:sz w:val="24"/>
          <w:szCs w:val="24"/>
        </w:rPr>
        <w:t xml:space="preserve">. </w:t>
      </w:r>
      <w:r w:rsidR="009347B8" w:rsidRPr="00C55420">
        <w:rPr>
          <w:rFonts w:ascii="Arial" w:hAnsi="Arial" w:cs="Arial"/>
          <w:sz w:val="24"/>
          <w:szCs w:val="24"/>
        </w:rPr>
        <w:t xml:space="preserve">CYP3A4 activity was highest in PHH. </w:t>
      </w:r>
      <w:proofErr w:type="spellStart"/>
      <w:r w:rsidR="009E6A42" w:rsidRPr="00C55420">
        <w:rPr>
          <w:rFonts w:ascii="Arial" w:hAnsi="Arial" w:cs="Arial"/>
          <w:sz w:val="24"/>
          <w:szCs w:val="24"/>
        </w:rPr>
        <w:t>iHeps</w:t>
      </w:r>
      <w:proofErr w:type="spellEnd"/>
      <w:r w:rsidR="009E6A42" w:rsidRPr="00C55420">
        <w:rPr>
          <w:rFonts w:ascii="Arial" w:hAnsi="Arial" w:cs="Arial"/>
          <w:sz w:val="24"/>
          <w:szCs w:val="24"/>
        </w:rPr>
        <w:t xml:space="preserve"> derived in </w:t>
      </w:r>
      <w:proofErr w:type="spellStart"/>
      <w:r w:rsidR="00BE5DE2" w:rsidRPr="00C55420">
        <w:rPr>
          <w:rFonts w:ascii="Arial" w:hAnsi="Arial" w:cs="Arial"/>
          <w:sz w:val="24"/>
          <w:szCs w:val="24"/>
        </w:rPr>
        <w:t>Hepatogel</w:t>
      </w:r>
      <w:proofErr w:type="spellEnd"/>
      <w:r w:rsidR="009E6A42" w:rsidRPr="00C55420">
        <w:rPr>
          <w:rFonts w:ascii="Arial" w:hAnsi="Arial" w:cs="Arial"/>
          <w:sz w:val="24"/>
          <w:szCs w:val="24"/>
        </w:rPr>
        <w:t xml:space="preserve"> had higher CYP3A4 activity than </w:t>
      </w:r>
      <w:proofErr w:type="spellStart"/>
      <w:r w:rsidR="00E3140B" w:rsidRPr="00C55420">
        <w:rPr>
          <w:rFonts w:ascii="Arial" w:hAnsi="Arial" w:cs="Arial"/>
          <w:sz w:val="24"/>
          <w:szCs w:val="24"/>
        </w:rPr>
        <w:t>Alphagel</w:t>
      </w:r>
      <w:proofErr w:type="spellEnd"/>
      <w:r w:rsidR="00E3140B" w:rsidRPr="00C55420">
        <w:rPr>
          <w:rFonts w:ascii="Arial" w:hAnsi="Arial" w:cs="Arial"/>
          <w:sz w:val="24"/>
          <w:szCs w:val="24"/>
        </w:rPr>
        <w:t xml:space="preserve"> </w:t>
      </w:r>
      <w:r w:rsidR="0033173B" w:rsidRPr="00C55420">
        <w:rPr>
          <w:rFonts w:ascii="Arial" w:hAnsi="Arial" w:cs="Arial"/>
          <w:sz w:val="24"/>
          <w:szCs w:val="24"/>
        </w:rPr>
        <w:t>(</w:t>
      </w:r>
      <w:r w:rsidR="00DE40EC" w:rsidRPr="00C55420">
        <w:rPr>
          <w:rFonts w:ascii="Arial" w:hAnsi="Arial" w:cs="Arial"/>
          <w:sz w:val="24"/>
          <w:szCs w:val="24"/>
        </w:rPr>
        <w:t xml:space="preserve">2.4 ± 0.1 fold increase; p &lt; </w:t>
      </w:r>
      <w:r w:rsidR="00331727" w:rsidRPr="00C55420">
        <w:rPr>
          <w:rFonts w:ascii="Arial" w:hAnsi="Arial" w:cs="Arial"/>
          <w:sz w:val="24"/>
          <w:szCs w:val="24"/>
        </w:rPr>
        <w:t>0.05</w:t>
      </w:r>
      <w:r w:rsidR="0033173B" w:rsidRPr="00C55420">
        <w:rPr>
          <w:rFonts w:ascii="Arial" w:hAnsi="Arial" w:cs="Arial"/>
          <w:sz w:val="24"/>
          <w:szCs w:val="24"/>
        </w:rPr>
        <w:t xml:space="preserve">) </w:t>
      </w:r>
      <w:r w:rsidR="00E3140B" w:rsidRPr="00C55420">
        <w:rPr>
          <w:rFonts w:ascii="Arial" w:hAnsi="Arial" w:cs="Arial"/>
          <w:sz w:val="24"/>
          <w:szCs w:val="24"/>
        </w:rPr>
        <w:t>and Matrigel</w:t>
      </w:r>
      <w:r w:rsidR="008A0212" w:rsidRPr="00C55420">
        <w:rPr>
          <w:rFonts w:ascii="Arial" w:hAnsi="Arial" w:cs="Arial"/>
          <w:sz w:val="24"/>
          <w:szCs w:val="24"/>
        </w:rPr>
        <w:t>.</w:t>
      </w:r>
      <w:r w:rsidR="00E3140B" w:rsidRPr="00C55420">
        <w:rPr>
          <w:rFonts w:ascii="Arial" w:hAnsi="Arial" w:cs="Arial"/>
          <w:sz w:val="24"/>
          <w:szCs w:val="24"/>
        </w:rPr>
        <w:t xml:space="preserve"> </w:t>
      </w:r>
      <w:r w:rsidR="008A0212" w:rsidRPr="00C55420">
        <w:rPr>
          <w:rFonts w:ascii="Arial" w:hAnsi="Arial" w:cs="Arial"/>
          <w:sz w:val="24"/>
          <w:szCs w:val="24"/>
        </w:rPr>
        <w:t>H</w:t>
      </w:r>
      <w:r w:rsidR="00E3140B" w:rsidRPr="00C55420">
        <w:rPr>
          <w:rFonts w:ascii="Arial" w:hAnsi="Arial" w:cs="Arial"/>
          <w:sz w:val="24"/>
          <w:szCs w:val="24"/>
        </w:rPr>
        <w:t>owever</w:t>
      </w:r>
      <w:r w:rsidR="005728A2">
        <w:rPr>
          <w:rFonts w:ascii="Arial" w:hAnsi="Arial" w:cs="Arial"/>
          <w:sz w:val="24"/>
          <w:szCs w:val="24"/>
        </w:rPr>
        <w:t>,</w:t>
      </w:r>
      <w:r w:rsidR="00E3140B" w:rsidRPr="00C55420">
        <w:rPr>
          <w:rFonts w:ascii="Arial" w:hAnsi="Arial" w:cs="Arial"/>
          <w:sz w:val="24"/>
          <w:szCs w:val="24"/>
        </w:rPr>
        <w:t xml:space="preserve"> in the latter, the </w:t>
      </w:r>
      <w:r w:rsidR="00BD30B8" w:rsidRPr="00C55420">
        <w:rPr>
          <w:rFonts w:ascii="Arial" w:hAnsi="Arial" w:cs="Arial"/>
          <w:sz w:val="24"/>
          <w:szCs w:val="24"/>
        </w:rPr>
        <w:t xml:space="preserve">increase was </w:t>
      </w:r>
      <w:r w:rsidR="009E576B" w:rsidRPr="00C55420">
        <w:rPr>
          <w:rFonts w:ascii="Arial" w:hAnsi="Arial" w:cs="Arial"/>
          <w:sz w:val="24"/>
          <w:szCs w:val="24"/>
        </w:rPr>
        <w:t xml:space="preserve">marginal and </w:t>
      </w:r>
      <w:r w:rsidR="00E3140B" w:rsidRPr="00C55420">
        <w:rPr>
          <w:rFonts w:ascii="Arial" w:hAnsi="Arial" w:cs="Arial"/>
          <w:sz w:val="24"/>
          <w:szCs w:val="24"/>
        </w:rPr>
        <w:t>not statistically significant</w:t>
      </w:r>
      <w:r w:rsidR="00331727" w:rsidRPr="00C55420">
        <w:rPr>
          <w:rFonts w:ascii="Arial" w:hAnsi="Arial" w:cs="Arial"/>
          <w:sz w:val="24"/>
          <w:szCs w:val="24"/>
        </w:rPr>
        <w:t xml:space="preserve"> (1.2</w:t>
      </w:r>
      <w:r w:rsidR="005A70F3" w:rsidRPr="00C55420">
        <w:rPr>
          <w:rFonts w:ascii="Arial" w:hAnsi="Arial" w:cs="Arial"/>
          <w:sz w:val="24"/>
          <w:szCs w:val="24"/>
        </w:rPr>
        <w:t xml:space="preserve"> ±</w:t>
      </w:r>
      <w:r w:rsidR="008A0212" w:rsidRPr="00C55420">
        <w:rPr>
          <w:rFonts w:ascii="Arial" w:hAnsi="Arial" w:cs="Arial"/>
          <w:sz w:val="24"/>
          <w:szCs w:val="24"/>
        </w:rPr>
        <w:t xml:space="preserve"> </w:t>
      </w:r>
      <w:r w:rsidR="005A70F3" w:rsidRPr="00C55420">
        <w:rPr>
          <w:rFonts w:ascii="Arial" w:hAnsi="Arial" w:cs="Arial"/>
          <w:sz w:val="24"/>
          <w:szCs w:val="24"/>
        </w:rPr>
        <w:t>0.</w:t>
      </w:r>
      <w:r w:rsidR="008A0212" w:rsidRPr="00C55420">
        <w:rPr>
          <w:rFonts w:ascii="Arial" w:hAnsi="Arial" w:cs="Arial"/>
          <w:sz w:val="24"/>
          <w:szCs w:val="24"/>
        </w:rPr>
        <w:t>5; p = 0.47</w:t>
      </w:r>
      <w:r w:rsidR="00331727" w:rsidRPr="00C55420">
        <w:rPr>
          <w:rFonts w:ascii="Arial" w:hAnsi="Arial" w:cs="Arial"/>
          <w:sz w:val="24"/>
          <w:szCs w:val="24"/>
        </w:rPr>
        <w:t>)</w:t>
      </w:r>
      <w:r w:rsidR="008A0212" w:rsidRPr="00C55420">
        <w:rPr>
          <w:rFonts w:ascii="Arial" w:hAnsi="Arial" w:cs="Arial"/>
          <w:sz w:val="24"/>
          <w:szCs w:val="24"/>
        </w:rPr>
        <w:t>,</w:t>
      </w:r>
      <w:r w:rsidR="00B04646" w:rsidRPr="00C55420">
        <w:rPr>
          <w:rFonts w:ascii="Arial" w:hAnsi="Arial" w:cs="Arial"/>
          <w:sz w:val="24"/>
          <w:szCs w:val="24"/>
        </w:rPr>
        <w:t xml:space="preserve"> </w:t>
      </w:r>
      <w:r w:rsidR="007E2960" w:rsidRPr="00C55420">
        <w:rPr>
          <w:rFonts w:ascii="Arial" w:hAnsi="Arial" w:cs="Arial"/>
          <w:sz w:val="24"/>
          <w:szCs w:val="24"/>
        </w:rPr>
        <w:t>Fig</w:t>
      </w:r>
      <w:r w:rsidR="00E364C0" w:rsidRPr="00C55420">
        <w:rPr>
          <w:rFonts w:ascii="Arial" w:hAnsi="Arial" w:cs="Arial"/>
          <w:sz w:val="24"/>
          <w:szCs w:val="24"/>
        </w:rPr>
        <w:t>.</w:t>
      </w:r>
      <w:r w:rsidR="007276D4" w:rsidRPr="00C55420">
        <w:rPr>
          <w:rFonts w:ascii="Arial" w:hAnsi="Arial" w:cs="Arial"/>
          <w:sz w:val="24"/>
          <w:szCs w:val="24"/>
        </w:rPr>
        <w:t>6</w:t>
      </w:r>
      <w:r w:rsidR="00924A13" w:rsidRPr="00C55420">
        <w:rPr>
          <w:rFonts w:ascii="Arial" w:hAnsi="Arial" w:cs="Arial"/>
          <w:sz w:val="24"/>
          <w:szCs w:val="24"/>
        </w:rPr>
        <w:t>(</w:t>
      </w:r>
      <w:r w:rsidR="00DF54A8">
        <w:rPr>
          <w:rFonts w:ascii="Arial" w:hAnsi="Arial" w:cs="Arial"/>
          <w:sz w:val="24"/>
          <w:szCs w:val="24"/>
        </w:rPr>
        <w:t>D</w:t>
      </w:r>
      <w:r w:rsidR="00924A13" w:rsidRPr="00C55420">
        <w:rPr>
          <w:rFonts w:ascii="Arial" w:hAnsi="Arial" w:cs="Arial"/>
          <w:sz w:val="24"/>
          <w:szCs w:val="24"/>
        </w:rPr>
        <w:t xml:space="preserve">). </w:t>
      </w:r>
      <w:r w:rsidR="00F75B50" w:rsidRPr="00C55420">
        <w:rPr>
          <w:rFonts w:ascii="Arial" w:hAnsi="Arial" w:cs="Arial"/>
          <w:sz w:val="24"/>
          <w:szCs w:val="24"/>
        </w:rPr>
        <w:t xml:space="preserve">APOB </w:t>
      </w:r>
      <w:r w:rsidR="00A83863" w:rsidRPr="00C55420">
        <w:rPr>
          <w:rFonts w:ascii="Arial" w:hAnsi="Arial" w:cs="Arial"/>
          <w:sz w:val="24"/>
          <w:szCs w:val="24"/>
        </w:rPr>
        <w:t>secretion</w:t>
      </w:r>
      <w:r w:rsidR="009338C9" w:rsidRPr="00C55420">
        <w:rPr>
          <w:rFonts w:ascii="Arial" w:hAnsi="Arial" w:cs="Arial"/>
          <w:sz w:val="24"/>
          <w:szCs w:val="24"/>
        </w:rPr>
        <w:t xml:space="preserve"> was higher in </w:t>
      </w:r>
      <w:proofErr w:type="spellStart"/>
      <w:r w:rsidR="009338C9" w:rsidRPr="00C55420">
        <w:rPr>
          <w:rFonts w:ascii="Arial" w:hAnsi="Arial" w:cs="Arial"/>
          <w:sz w:val="24"/>
          <w:szCs w:val="24"/>
        </w:rPr>
        <w:t>Hepatogel</w:t>
      </w:r>
      <w:proofErr w:type="spellEnd"/>
      <w:r w:rsidR="009338C9" w:rsidRPr="00C55420">
        <w:rPr>
          <w:rFonts w:ascii="Arial" w:hAnsi="Arial" w:cs="Arial"/>
          <w:sz w:val="24"/>
          <w:szCs w:val="24"/>
        </w:rPr>
        <w:t xml:space="preserve"> </w:t>
      </w:r>
      <w:r w:rsidR="005728A2">
        <w:rPr>
          <w:rFonts w:ascii="Arial" w:hAnsi="Arial" w:cs="Arial"/>
          <w:sz w:val="24"/>
          <w:szCs w:val="24"/>
        </w:rPr>
        <w:t>than in PHH; however, there was no difference</w:t>
      </w:r>
      <w:r w:rsidR="00312581" w:rsidRPr="00C55420">
        <w:rPr>
          <w:rFonts w:ascii="Arial" w:hAnsi="Arial" w:cs="Arial"/>
          <w:sz w:val="24"/>
          <w:szCs w:val="24"/>
        </w:rPr>
        <w:t xml:space="preserve"> between </w:t>
      </w:r>
      <w:proofErr w:type="spellStart"/>
      <w:r w:rsidR="00312581" w:rsidRPr="00C55420">
        <w:rPr>
          <w:rFonts w:ascii="Arial" w:hAnsi="Arial" w:cs="Arial"/>
          <w:sz w:val="24"/>
          <w:szCs w:val="24"/>
        </w:rPr>
        <w:t>Hepatogel</w:t>
      </w:r>
      <w:proofErr w:type="spellEnd"/>
      <w:r w:rsidR="00312581" w:rsidRPr="00C55420">
        <w:rPr>
          <w:rFonts w:ascii="Arial" w:hAnsi="Arial" w:cs="Arial"/>
          <w:sz w:val="24"/>
          <w:szCs w:val="24"/>
        </w:rPr>
        <w:t xml:space="preserve"> and </w:t>
      </w:r>
      <w:proofErr w:type="spellStart"/>
      <w:r w:rsidR="00312581" w:rsidRPr="00C55420">
        <w:rPr>
          <w:rFonts w:ascii="Arial" w:hAnsi="Arial" w:cs="Arial"/>
          <w:sz w:val="24"/>
          <w:szCs w:val="24"/>
        </w:rPr>
        <w:t>Alphagel</w:t>
      </w:r>
      <w:proofErr w:type="spellEnd"/>
      <w:r w:rsidR="007A6A74" w:rsidRPr="00C55420">
        <w:rPr>
          <w:rFonts w:ascii="Arial" w:hAnsi="Arial" w:cs="Arial"/>
          <w:sz w:val="24"/>
          <w:szCs w:val="24"/>
        </w:rPr>
        <w:t xml:space="preserve"> </w:t>
      </w:r>
      <w:r w:rsidR="007A6A74" w:rsidRPr="00C55420">
        <w:rPr>
          <w:rFonts w:ascii="Arial" w:hAnsi="Arial" w:cs="Arial"/>
          <w:sz w:val="24"/>
          <w:szCs w:val="24"/>
        </w:rPr>
        <w:lastRenderedPageBreak/>
        <w:t xml:space="preserve">(Supplementary Figure </w:t>
      </w:r>
      <w:r w:rsidR="00DD0A17" w:rsidRPr="00C55420">
        <w:rPr>
          <w:rFonts w:ascii="Arial" w:hAnsi="Arial" w:cs="Arial"/>
          <w:sz w:val="24"/>
          <w:szCs w:val="24"/>
        </w:rPr>
        <w:t>1</w:t>
      </w:r>
      <w:r w:rsidR="00DD0A17">
        <w:rPr>
          <w:rFonts w:ascii="Arial" w:hAnsi="Arial" w:cs="Arial"/>
          <w:sz w:val="24"/>
          <w:szCs w:val="24"/>
        </w:rPr>
        <w:t>2</w:t>
      </w:r>
      <w:r w:rsidR="007A6A74" w:rsidRPr="00C55420">
        <w:rPr>
          <w:rFonts w:ascii="Arial" w:hAnsi="Arial" w:cs="Arial"/>
          <w:sz w:val="24"/>
          <w:szCs w:val="24"/>
        </w:rPr>
        <w:t>)</w:t>
      </w:r>
      <w:r w:rsidR="00312581" w:rsidRPr="00C55420">
        <w:rPr>
          <w:rFonts w:ascii="Arial" w:hAnsi="Arial" w:cs="Arial"/>
          <w:sz w:val="24"/>
          <w:szCs w:val="24"/>
        </w:rPr>
        <w:t xml:space="preserve">. </w:t>
      </w:r>
      <w:r w:rsidR="00621ED9" w:rsidRPr="00C55420">
        <w:rPr>
          <w:rFonts w:ascii="Arial" w:hAnsi="Arial" w:cs="Arial"/>
          <w:sz w:val="24"/>
          <w:szCs w:val="24"/>
        </w:rPr>
        <w:t xml:space="preserve">In summary, the two liver-relevant </w:t>
      </w:r>
      <w:r w:rsidR="00456899">
        <w:rPr>
          <w:rFonts w:ascii="Arial" w:hAnsi="Arial" w:cs="Arial"/>
          <w:sz w:val="24"/>
          <w:szCs w:val="24"/>
        </w:rPr>
        <w:t>ECMs</w:t>
      </w:r>
      <w:r w:rsidR="00456899" w:rsidRPr="00C55420">
        <w:rPr>
          <w:rFonts w:ascii="Arial" w:hAnsi="Arial" w:cs="Arial"/>
          <w:sz w:val="24"/>
          <w:szCs w:val="24"/>
        </w:rPr>
        <w:t xml:space="preserve"> </w:t>
      </w:r>
      <w:r w:rsidR="007124B8" w:rsidRPr="00C55420">
        <w:rPr>
          <w:rFonts w:ascii="Arial" w:hAnsi="Arial" w:cs="Arial"/>
          <w:sz w:val="24"/>
          <w:szCs w:val="24"/>
        </w:rPr>
        <w:t xml:space="preserve">added </w:t>
      </w:r>
      <w:r w:rsidR="00621ED9" w:rsidRPr="00C55420">
        <w:rPr>
          <w:rFonts w:ascii="Arial" w:hAnsi="Arial" w:cs="Arial"/>
          <w:sz w:val="24"/>
          <w:szCs w:val="24"/>
        </w:rPr>
        <w:t xml:space="preserve">to </w:t>
      </w:r>
      <w:proofErr w:type="spellStart"/>
      <w:r w:rsidR="00621ED9" w:rsidRPr="00C55420">
        <w:rPr>
          <w:rFonts w:ascii="Arial" w:hAnsi="Arial" w:cs="Arial"/>
          <w:sz w:val="24"/>
          <w:szCs w:val="24"/>
        </w:rPr>
        <w:t>Alphagel</w:t>
      </w:r>
      <w:proofErr w:type="spellEnd"/>
      <w:r w:rsidR="00621ED9" w:rsidRPr="00C55420">
        <w:rPr>
          <w:rFonts w:ascii="Arial" w:hAnsi="Arial" w:cs="Arial"/>
          <w:sz w:val="24"/>
          <w:szCs w:val="24"/>
        </w:rPr>
        <w:t xml:space="preserve"> </w:t>
      </w:r>
      <w:r w:rsidR="00C87B7E">
        <w:rPr>
          <w:rFonts w:ascii="Arial" w:hAnsi="Arial" w:cs="Arial"/>
          <w:sz w:val="24"/>
          <w:szCs w:val="24"/>
        </w:rPr>
        <w:t>increased TF expression, CYP3A4 activity, and albumin secretion compared with</w:t>
      </w:r>
      <w:r w:rsidR="00CC2D4B" w:rsidRPr="00C55420">
        <w:rPr>
          <w:rFonts w:ascii="Arial" w:hAnsi="Arial" w:cs="Arial"/>
          <w:sz w:val="24"/>
          <w:szCs w:val="24"/>
        </w:rPr>
        <w:t xml:space="preserve"> </w:t>
      </w:r>
      <w:proofErr w:type="spellStart"/>
      <w:r w:rsidR="00CC2D4B" w:rsidRPr="00C55420">
        <w:rPr>
          <w:rFonts w:ascii="Arial" w:hAnsi="Arial" w:cs="Arial"/>
          <w:sz w:val="24"/>
          <w:szCs w:val="24"/>
        </w:rPr>
        <w:t>Alphagel</w:t>
      </w:r>
      <w:proofErr w:type="spellEnd"/>
      <w:r w:rsidR="00CC2D4B" w:rsidRPr="00C55420">
        <w:rPr>
          <w:rFonts w:ascii="Arial" w:hAnsi="Arial" w:cs="Arial"/>
          <w:sz w:val="24"/>
          <w:szCs w:val="24"/>
        </w:rPr>
        <w:t xml:space="preserve"> alone</w:t>
      </w:r>
      <w:r w:rsidR="00621ED9" w:rsidRPr="00C55420">
        <w:rPr>
          <w:rFonts w:ascii="Arial" w:hAnsi="Arial" w:cs="Arial"/>
          <w:sz w:val="24"/>
          <w:szCs w:val="24"/>
        </w:rPr>
        <w:t xml:space="preserve">. </w:t>
      </w:r>
      <w:r w:rsidR="00312581" w:rsidRPr="00C55420">
        <w:rPr>
          <w:rFonts w:ascii="Arial" w:hAnsi="Arial" w:cs="Arial"/>
          <w:sz w:val="24"/>
          <w:szCs w:val="24"/>
        </w:rPr>
        <w:t>Interestin</w:t>
      </w:r>
      <w:r w:rsidR="005D64B8" w:rsidRPr="00C55420">
        <w:rPr>
          <w:rFonts w:ascii="Arial" w:hAnsi="Arial" w:cs="Arial"/>
          <w:sz w:val="24"/>
          <w:szCs w:val="24"/>
        </w:rPr>
        <w:t>gly</w:t>
      </w:r>
      <w:r w:rsidR="004E2705" w:rsidRPr="00C55420">
        <w:rPr>
          <w:rFonts w:ascii="Arial" w:hAnsi="Arial" w:cs="Arial"/>
          <w:sz w:val="24"/>
          <w:szCs w:val="24"/>
        </w:rPr>
        <w:t>,</w:t>
      </w:r>
      <w:r w:rsidR="009D4BD8" w:rsidRPr="00C55420">
        <w:rPr>
          <w:rFonts w:ascii="Arial" w:hAnsi="Arial" w:cs="Arial"/>
          <w:sz w:val="24"/>
          <w:szCs w:val="24"/>
        </w:rPr>
        <w:t xml:space="preserve"> </w:t>
      </w:r>
      <w:r w:rsidR="00B51EA8" w:rsidRPr="00C55420">
        <w:rPr>
          <w:rFonts w:ascii="Arial" w:hAnsi="Arial" w:cs="Arial"/>
          <w:sz w:val="24"/>
          <w:szCs w:val="24"/>
        </w:rPr>
        <w:t xml:space="preserve">up-titrating </w:t>
      </w:r>
      <w:r w:rsidR="004E2705" w:rsidRPr="00C55420">
        <w:rPr>
          <w:rFonts w:ascii="Arial" w:hAnsi="Arial" w:cs="Arial"/>
          <w:sz w:val="24"/>
          <w:szCs w:val="24"/>
        </w:rPr>
        <w:t xml:space="preserve">Laminin 411 </w:t>
      </w:r>
      <w:r w:rsidR="00536059" w:rsidRPr="00C55420">
        <w:rPr>
          <w:rFonts w:ascii="Arial" w:hAnsi="Arial" w:cs="Arial"/>
          <w:sz w:val="24"/>
          <w:szCs w:val="24"/>
        </w:rPr>
        <w:t xml:space="preserve">concentrations </w:t>
      </w:r>
      <w:r w:rsidR="002D0F75" w:rsidRPr="00C55420">
        <w:rPr>
          <w:rFonts w:ascii="Arial" w:hAnsi="Arial" w:cs="Arial"/>
          <w:sz w:val="24"/>
          <w:szCs w:val="24"/>
        </w:rPr>
        <w:t xml:space="preserve">in </w:t>
      </w:r>
      <w:proofErr w:type="spellStart"/>
      <w:r w:rsidR="002D0F75" w:rsidRPr="00C55420">
        <w:rPr>
          <w:rFonts w:ascii="Arial" w:hAnsi="Arial" w:cs="Arial"/>
          <w:sz w:val="24"/>
          <w:szCs w:val="24"/>
        </w:rPr>
        <w:t>Hepatogel</w:t>
      </w:r>
      <w:proofErr w:type="spellEnd"/>
      <w:r w:rsidR="002D0F75" w:rsidRPr="00C55420">
        <w:rPr>
          <w:rFonts w:ascii="Arial" w:hAnsi="Arial" w:cs="Arial"/>
          <w:sz w:val="24"/>
          <w:szCs w:val="24"/>
        </w:rPr>
        <w:t xml:space="preserve"> </w:t>
      </w:r>
      <w:r w:rsidR="005D64B8" w:rsidRPr="00C55420">
        <w:rPr>
          <w:rFonts w:ascii="Arial" w:hAnsi="Arial" w:cs="Arial"/>
          <w:sz w:val="24"/>
          <w:szCs w:val="24"/>
        </w:rPr>
        <w:t xml:space="preserve">significantly </w:t>
      </w:r>
      <w:r w:rsidR="002D0F75" w:rsidRPr="00C55420">
        <w:rPr>
          <w:rFonts w:ascii="Arial" w:hAnsi="Arial" w:cs="Arial"/>
          <w:sz w:val="24"/>
          <w:szCs w:val="24"/>
        </w:rPr>
        <w:t>increase</w:t>
      </w:r>
      <w:r w:rsidR="00AF3CD1" w:rsidRPr="00C55420">
        <w:rPr>
          <w:rFonts w:ascii="Arial" w:hAnsi="Arial" w:cs="Arial"/>
          <w:sz w:val="24"/>
          <w:szCs w:val="24"/>
        </w:rPr>
        <w:t>d</w:t>
      </w:r>
      <w:r w:rsidR="002D0F75" w:rsidRPr="00C55420">
        <w:rPr>
          <w:rFonts w:ascii="Arial" w:hAnsi="Arial" w:cs="Arial"/>
          <w:sz w:val="24"/>
          <w:szCs w:val="24"/>
        </w:rPr>
        <w:t xml:space="preserve"> APOB</w:t>
      </w:r>
      <w:r w:rsidR="00DF7B10" w:rsidRPr="00C55420">
        <w:rPr>
          <w:rFonts w:ascii="Arial" w:hAnsi="Arial" w:cs="Arial"/>
          <w:sz w:val="24"/>
          <w:szCs w:val="24"/>
        </w:rPr>
        <w:t xml:space="preserve"> secretion</w:t>
      </w:r>
      <w:r w:rsidR="00D71500" w:rsidRPr="00C55420">
        <w:rPr>
          <w:rFonts w:ascii="Arial" w:hAnsi="Arial" w:cs="Arial"/>
          <w:sz w:val="24"/>
          <w:szCs w:val="24"/>
        </w:rPr>
        <w:t xml:space="preserve">. </w:t>
      </w:r>
      <w:r w:rsidR="00B51EA8" w:rsidRPr="00C55420">
        <w:rPr>
          <w:rFonts w:ascii="Arial" w:hAnsi="Arial" w:cs="Arial"/>
          <w:sz w:val="24"/>
          <w:szCs w:val="24"/>
        </w:rPr>
        <w:t>Conversely</w:t>
      </w:r>
      <w:r w:rsidR="00F86E61" w:rsidRPr="00C55420">
        <w:rPr>
          <w:rFonts w:ascii="Arial" w:hAnsi="Arial" w:cs="Arial"/>
          <w:sz w:val="24"/>
          <w:szCs w:val="24"/>
        </w:rPr>
        <w:t>,</w:t>
      </w:r>
      <w:r w:rsidR="00D71500" w:rsidRPr="00C55420">
        <w:rPr>
          <w:rFonts w:ascii="Arial" w:hAnsi="Arial" w:cs="Arial"/>
          <w:sz w:val="24"/>
          <w:szCs w:val="24"/>
        </w:rPr>
        <w:t xml:space="preserve"> this </w:t>
      </w:r>
      <w:r w:rsidR="004E2705" w:rsidRPr="00C55420">
        <w:rPr>
          <w:rFonts w:ascii="Arial" w:hAnsi="Arial" w:cs="Arial"/>
          <w:sz w:val="24"/>
          <w:szCs w:val="24"/>
        </w:rPr>
        <w:t xml:space="preserve">promoted the formation of </w:t>
      </w:r>
      <w:r w:rsidR="003E51DF" w:rsidRPr="00C55420">
        <w:rPr>
          <w:rFonts w:ascii="Arial" w:hAnsi="Arial" w:cs="Arial"/>
          <w:sz w:val="24"/>
          <w:szCs w:val="24"/>
        </w:rPr>
        <w:t xml:space="preserve">branching </w:t>
      </w:r>
      <w:r w:rsidR="004E2705" w:rsidRPr="00C55420">
        <w:rPr>
          <w:rFonts w:ascii="Arial" w:hAnsi="Arial" w:cs="Arial"/>
          <w:sz w:val="24"/>
          <w:szCs w:val="24"/>
        </w:rPr>
        <w:t>3D tubular structures</w:t>
      </w:r>
      <w:r w:rsidR="007F018F">
        <w:rPr>
          <w:rFonts w:ascii="Arial" w:hAnsi="Arial" w:cs="Arial"/>
          <w:sz w:val="24"/>
          <w:szCs w:val="24"/>
        </w:rPr>
        <w:t xml:space="preserve"> </w:t>
      </w:r>
      <w:r w:rsidR="007F018F" w:rsidRPr="00C55420">
        <w:rPr>
          <w:rFonts w:ascii="Arial" w:hAnsi="Arial" w:cs="Arial"/>
          <w:sz w:val="24"/>
          <w:szCs w:val="24"/>
        </w:rPr>
        <w:t xml:space="preserve">lined </w:t>
      </w:r>
      <w:r w:rsidR="007F018F">
        <w:rPr>
          <w:rFonts w:ascii="Arial" w:hAnsi="Arial" w:cs="Arial"/>
          <w:sz w:val="24"/>
          <w:szCs w:val="24"/>
        </w:rPr>
        <w:t>by cells that expressed biliary markers CK7, CK19, and SOX9 (Supplementary Figure 13, Supplementary Movie 3,</w:t>
      </w:r>
      <w:r w:rsidR="007F018F" w:rsidRPr="00C55420">
        <w:rPr>
          <w:rFonts w:ascii="Arial" w:hAnsi="Arial" w:cs="Arial"/>
          <w:sz w:val="24"/>
          <w:szCs w:val="24"/>
        </w:rPr>
        <w:t xml:space="preserve"> and Supplementary Movie 4)</w:t>
      </w:r>
      <w:r w:rsidR="005B1FFE">
        <w:rPr>
          <w:rFonts w:ascii="Arial" w:hAnsi="Arial" w:cs="Arial"/>
          <w:sz w:val="24"/>
          <w:szCs w:val="24"/>
        </w:rPr>
        <w:t>, accompanied by a corresponding increase</w:t>
      </w:r>
      <w:r w:rsidR="00212E63" w:rsidRPr="00C55420">
        <w:rPr>
          <w:rFonts w:ascii="Arial" w:hAnsi="Arial" w:cs="Arial"/>
          <w:sz w:val="24"/>
          <w:szCs w:val="24"/>
        </w:rPr>
        <w:t xml:space="preserve"> in Alka</w:t>
      </w:r>
      <w:r w:rsidR="00FA13B9" w:rsidRPr="00C55420">
        <w:rPr>
          <w:rFonts w:ascii="Arial" w:hAnsi="Arial" w:cs="Arial"/>
          <w:sz w:val="24"/>
          <w:szCs w:val="24"/>
        </w:rPr>
        <w:t>l</w:t>
      </w:r>
      <w:r w:rsidR="00212E63" w:rsidRPr="00C55420">
        <w:rPr>
          <w:rFonts w:ascii="Arial" w:hAnsi="Arial" w:cs="Arial"/>
          <w:sz w:val="24"/>
          <w:szCs w:val="24"/>
        </w:rPr>
        <w:t>ine Phosphatase (ALP)</w:t>
      </w:r>
      <w:r w:rsidR="006C6D2B" w:rsidRPr="00C55420">
        <w:rPr>
          <w:rFonts w:ascii="Arial" w:hAnsi="Arial" w:cs="Arial"/>
          <w:sz w:val="24"/>
          <w:szCs w:val="24"/>
        </w:rPr>
        <w:t xml:space="preserve"> in the culture media (Supplementary Figure </w:t>
      </w:r>
      <w:r w:rsidR="00DD0A17" w:rsidRPr="00C55420">
        <w:rPr>
          <w:rFonts w:ascii="Arial" w:hAnsi="Arial" w:cs="Arial"/>
          <w:sz w:val="24"/>
          <w:szCs w:val="24"/>
        </w:rPr>
        <w:t>1</w:t>
      </w:r>
      <w:r w:rsidR="00DD0A17">
        <w:rPr>
          <w:rFonts w:ascii="Arial" w:hAnsi="Arial" w:cs="Arial"/>
          <w:sz w:val="24"/>
          <w:szCs w:val="24"/>
        </w:rPr>
        <w:t>2</w:t>
      </w:r>
      <w:r w:rsidR="006C6D2B" w:rsidRPr="00C55420">
        <w:rPr>
          <w:rFonts w:ascii="Arial" w:hAnsi="Arial" w:cs="Arial"/>
          <w:sz w:val="24"/>
          <w:szCs w:val="24"/>
        </w:rPr>
        <w:t>).</w:t>
      </w:r>
    </w:p>
    <w:p w14:paraId="06F1F44A" w14:textId="77777777" w:rsidR="00BF482A" w:rsidRDefault="00BF482A" w:rsidP="005E1D7F">
      <w:pPr>
        <w:autoSpaceDE w:val="0"/>
        <w:autoSpaceDN w:val="0"/>
        <w:adjustRightInd w:val="0"/>
        <w:spacing w:after="0" w:line="360" w:lineRule="auto"/>
        <w:jc w:val="both"/>
        <w:rPr>
          <w:rFonts w:ascii="Arial" w:hAnsi="Arial" w:cs="Arial"/>
          <w:sz w:val="24"/>
          <w:szCs w:val="24"/>
        </w:rPr>
      </w:pPr>
    </w:p>
    <w:p w14:paraId="3A8D3B29" w14:textId="696A0241" w:rsidR="000C1FA1" w:rsidRDefault="00DF7C56"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Th</w:t>
      </w:r>
      <w:r w:rsidR="0097462E" w:rsidRPr="00C55420">
        <w:rPr>
          <w:rFonts w:ascii="Arial" w:hAnsi="Arial" w:cs="Arial"/>
          <w:sz w:val="24"/>
          <w:szCs w:val="24"/>
        </w:rPr>
        <w:t xml:space="preserve">e </w:t>
      </w:r>
      <w:r w:rsidR="00073576" w:rsidRPr="00C55420">
        <w:rPr>
          <w:rFonts w:ascii="Arial" w:hAnsi="Arial" w:cs="Arial"/>
          <w:sz w:val="24"/>
          <w:szCs w:val="24"/>
        </w:rPr>
        <w:t xml:space="preserve">concentration of </w:t>
      </w:r>
      <w:r w:rsidR="007B4304" w:rsidRPr="00C55420">
        <w:rPr>
          <w:rFonts w:ascii="Arial" w:hAnsi="Arial" w:cs="Arial"/>
          <w:sz w:val="24"/>
          <w:szCs w:val="24"/>
        </w:rPr>
        <w:t xml:space="preserve">Laminin 411 </w:t>
      </w:r>
      <w:r w:rsidR="00073576" w:rsidRPr="00C55420">
        <w:rPr>
          <w:rFonts w:ascii="Arial" w:hAnsi="Arial" w:cs="Arial"/>
          <w:sz w:val="24"/>
          <w:szCs w:val="24"/>
        </w:rPr>
        <w:t xml:space="preserve">in </w:t>
      </w:r>
      <w:proofErr w:type="spellStart"/>
      <w:r w:rsidR="00073576" w:rsidRPr="00C55420">
        <w:rPr>
          <w:rFonts w:ascii="Arial" w:hAnsi="Arial" w:cs="Arial"/>
          <w:sz w:val="24"/>
          <w:szCs w:val="24"/>
        </w:rPr>
        <w:t>Hepatogel</w:t>
      </w:r>
      <w:proofErr w:type="spellEnd"/>
      <w:r w:rsidR="00073576" w:rsidRPr="00C55420">
        <w:rPr>
          <w:rFonts w:ascii="Arial" w:hAnsi="Arial" w:cs="Arial"/>
          <w:sz w:val="24"/>
          <w:szCs w:val="24"/>
        </w:rPr>
        <w:t xml:space="preserve"> </w:t>
      </w:r>
      <w:r w:rsidR="006E5BE5" w:rsidRPr="00C55420">
        <w:rPr>
          <w:rFonts w:ascii="Arial" w:hAnsi="Arial" w:cs="Arial"/>
          <w:sz w:val="24"/>
          <w:szCs w:val="24"/>
        </w:rPr>
        <w:t>likely</w:t>
      </w:r>
      <w:r w:rsidR="007B4304" w:rsidRPr="00C55420">
        <w:rPr>
          <w:rFonts w:ascii="Arial" w:hAnsi="Arial" w:cs="Arial"/>
          <w:sz w:val="24"/>
          <w:szCs w:val="24"/>
        </w:rPr>
        <w:t xml:space="preserve"> </w:t>
      </w:r>
      <w:r w:rsidR="008231A8">
        <w:rPr>
          <w:rFonts w:ascii="Arial" w:hAnsi="Arial" w:cs="Arial"/>
          <w:sz w:val="24"/>
          <w:szCs w:val="24"/>
        </w:rPr>
        <w:t>led to modest improvements in hepatocyte phenotype compared with</w:t>
      </w:r>
      <w:r w:rsidR="00691304" w:rsidRPr="00C55420">
        <w:rPr>
          <w:rFonts w:ascii="Arial" w:hAnsi="Arial" w:cs="Arial"/>
          <w:sz w:val="24"/>
          <w:szCs w:val="24"/>
        </w:rPr>
        <w:t xml:space="preserve"> </w:t>
      </w:r>
      <w:proofErr w:type="spellStart"/>
      <w:r w:rsidR="00691304" w:rsidRPr="00C55420">
        <w:rPr>
          <w:rFonts w:ascii="Arial" w:hAnsi="Arial" w:cs="Arial"/>
          <w:sz w:val="24"/>
          <w:szCs w:val="24"/>
        </w:rPr>
        <w:t>Alphagel</w:t>
      </w:r>
      <w:proofErr w:type="spellEnd"/>
      <w:r w:rsidR="00691304" w:rsidRPr="00C55420">
        <w:rPr>
          <w:rFonts w:ascii="Arial" w:hAnsi="Arial" w:cs="Arial"/>
          <w:sz w:val="24"/>
          <w:szCs w:val="24"/>
        </w:rPr>
        <w:t xml:space="preserve"> and Matrigel</w:t>
      </w:r>
      <w:r w:rsidR="007B4304" w:rsidRPr="00C55420">
        <w:rPr>
          <w:rFonts w:ascii="Arial" w:hAnsi="Arial" w:cs="Arial"/>
          <w:sz w:val="24"/>
          <w:szCs w:val="24"/>
        </w:rPr>
        <w:t xml:space="preserve">. </w:t>
      </w:r>
      <w:r w:rsidR="00E56E1E" w:rsidRPr="00C55420">
        <w:rPr>
          <w:rFonts w:ascii="Arial" w:hAnsi="Arial" w:cs="Arial"/>
          <w:sz w:val="24"/>
          <w:szCs w:val="24"/>
        </w:rPr>
        <w:t>This was evidenced by significantly higher albumin expression paired with lower f</w:t>
      </w:r>
      <w:r w:rsidR="003E438E">
        <w:rPr>
          <w:rFonts w:ascii="Arial" w:hAnsi="Arial" w:cs="Arial"/>
          <w:sz w:val="24"/>
          <w:szCs w:val="24"/>
        </w:rPr>
        <w:t>o</w:t>
      </w:r>
      <w:r w:rsidR="00E56E1E" w:rsidRPr="00C55420">
        <w:rPr>
          <w:rFonts w:ascii="Arial" w:hAnsi="Arial" w:cs="Arial"/>
          <w:sz w:val="24"/>
          <w:szCs w:val="24"/>
        </w:rPr>
        <w:t>etal liver markers CYP3A7 and AFP</w:t>
      </w:r>
      <w:r w:rsidR="00C405B5" w:rsidRPr="00C55420">
        <w:rPr>
          <w:rFonts w:ascii="Arial" w:hAnsi="Arial" w:cs="Arial"/>
          <w:sz w:val="24"/>
          <w:szCs w:val="24"/>
        </w:rPr>
        <w:t>.</w:t>
      </w:r>
      <w:r w:rsidR="00E56E1E" w:rsidRPr="00C55420">
        <w:rPr>
          <w:rFonts w:ascii="Arial" w:hAnsi="Arial" w:cs="Arial"/>
          <w:sz w:val="24"/>
          <w:szCs w:val="24"/>
        </w:rPr>
        <w:t xml:space="preserve"> </w:t>
      </w:r>
      <w:r w:rsidR="00C405B5" w:rsidRPr="00C55420">
        <w:rPr>
          <w:rFonts w:ascii="Arial" w:hAnsi="Arial" w:cs="Arial"/>
          <w:sz w:val="24"/>
          <w:szCs w:val="24"/>
        </w:rPr>
        <w:t xml:space="preserve">Integrin pathways </w:t>
      </w:r>
      <w:r w:rsidR="00CE1BC0" w:rsidRPr="00C55420">
        <w:rPr>
          <w:rFonts w:ascii="Arial" w:hAnsi="Arial" w:cs="Arial"/>
          <w:sz w:val="24"/>
          <w:szCs w:val="24"/>
        </w:rPr>
        <w:t xml:space="preserve">offer a credible mechanism. </w:t>
      </w:r>
      <w:r w:rsidR="00314F4E" w:rsidRPr="00C55420">
        <w:rPr>
          <w:rFonts w:ascii="Arial" w:hAnsi="Arial" w:cs="Arial"/>
          <w:sz w:val="24"/>
          <w:szCs w:val="24"/>
        </w:rPr>
        <w:t xml:space="preserve">The C-terminal of the </w:t>
      </w:r>
      <w:r w:rsidR="00B86E40" w:rsidRPr="00C55420">
        <w:rPr>
          <w:rFonts w:ascii="Arial" w:hAnsi="Arial" w:cs="Arial"/>
          <w:sz w:val="24"/>
          <w:szCs w:val="24"/>
        </w:rPr>
        <w:t xml:space="preserve">Laminin 411 </w:t>
      </w:r>
      <w:r w:rsidR="00831F8F" w:rsidRPr="00C55420">
        <w:rPr>
          <w:rFonts w:ascii="Arial" w:hAnsi="Arial" w:cs="Arial"/>
          <w:sz w:val="24"/>
          <w:szCs w:val="24"/>
        </w:rPr>
        <w:t xml:space="preserve">domain </w:t>
      </w:r>
      <w:r w:rsidR="00B86E40" w:rsidRPr="00C55420">
        <w:rPr>
          <w:rFonts w:ascii="Arial" w:hAnsi="Arial" w:cs="Arial"/>
          <w:sz w:val="24"/>
          <w:szCs w:val="24"/>
        </w:rPr>
        <w:t>binds α3β1 integrin receptors</w:t>
      </w:r>
      <w:r w:rsidR="003C494F" w:rsidRPr="00C55420">
        <w:rPr>
          <w:rFonts w:ascii="Arial" w:hAnsi="Arial" w:cs="Arial"/>
          <w:sz w:val="24"/>
          <w:szCs w:val="24"/>
        </w:rPr>
        <w:t>, critical mediators of hepatocyte differentiation</w:t>
      </w:r>
      <w:r w:rsidR="000F2BB6" w:rsidRPr="00C55420">
        <w:rPr>
          <w:rFonts w:ascii="Arial" w:hAnsi="Arial" w:cs="Arial"/>
          <w:sz w:val="24"/>
          <w:szCs w:val="24"/>
        </w:rPr>
        <w:t xml:space="preserve"> </w:t>
      </w:r>
      <w:r w:rsidR="000F2BB6"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R8tAzmEG","properties":{"formattedCitation":"(75,76)","plainCitation":"(75,76)","noteIndex":0},"citationItems":[{"id":846,"uris":["http://zotero.org/users/10128015/items/4GC8DFM3"],"itemData":{"id":846,"type":"article-journal","abstract":"The extracellular matrix (ECM) promotes the differentiation of many cell types, and ECM remodeling in the liver has been implicated in embryonic development, tissue injury, and oncogenesis. Integrins are heterodimeric ECM receptors that play critical roles in transducing the composition of the ECM in the cell environment. We previously showed that mouse H2.35 cells, a conditionally transformed, liver-derived cell line, assume a more differentiated hepatocyte morphology and enhanced liver-specific gene expression when the cells are cultured on gelatinous ECM substrata. Here we show that H2.35 cells express relatively high levels of α3β1-integrins, similar to that previously shown for immature hepatocytes, transformed hepatocytes, and biliary cells. However, the cell morphological responses that depend on α3β1-integrin have not been defined. We found that transfecting H2.35 cells with antisense RNA construct directed to α3-subunit messenger RNA perturbs the initial cell attachment to laminin and collagen, and strongly inhibits cell morphological, proliferative, and gene expression responses to a collagen gel substratum. In situhybridization to mouse embryo tissues demonstrates the presence of α3-subunit messenger RNAs in newly formed hepatocytes. We suggest that α3β1-integrins are important for immature and transformed hepatocytes to respond morphologically to the extracellular matrix","container-title":"Hepatology","DOI":"10.1002/hep.510280426","ISSN":"0270-9139","issue":"4","language":"en-US","page":"1095","source":"journals.lww.com","title":"α3β1-integrin as a critical mediator of the hepatic differentiation response to the extracellular matrix","volume":"28","author":[{"family":"Lora","given":"José M."},{"family":"Rowader","given":"Kathleen E."},{"family":"Soares","given":"Lorena"},{"family":"Giancotti","given":"Filippo"},{"family":"Zaret","given":"Kenneth S."}],"issued":{"date-parts":[["1998",10]]}},"label":"page"},{"id":844,"uris":["http://zotero.org/users/10128015/items/UIB3WYY9"],"itemData":{"id":844,"type":"article-journal","abstract":"Integrins are considered the main cell-adhesion transmembrane receptors that play multifaceted roles as extracellular matrix (ECM)-cytoskeletal linkers and transducers in biochemical and mechanical signals between cells and their environment in a wide range of states in health and diseases. Integrin functions are dependable on a delicate balance between active and inactive status via multiple mechanisms, including protein-protein interactions, conformational changes, and trafficking. Due to their exposure on the cell surface and sensitivity to the molecular blockade, integrins have been investigated as pharmacological targets for nearly 40 years, but given the complexity of integrins and sometimes opposite characteristics, targeting integrin therapeutics has been a challenge. To date, only seven drugs targeting integrins have been successfully marketed, including abciximab, eptifibatide, tirofiban, natalizumab, vedolizumab, lifitegrast, and carotegrast. Currently, there are approximately 90 kinds of integrin-based therapeutic drugs or imaging agents in clinical studies, including small molecules, antibodies, synthetic mimic peptides, antibody–drug conjugates (ADCs), chimeric antigen receptor (CAR) T-cell therapy, imaging agents, etc. A serious lesson from past integrin drug discovery and research efforts is that successes rely on both a deep understanding of integrin-regulatory mechanisms and unmet clinical needs. Herein, we provide a systematic and complete review of all integrin family members and integrin-mediated downstream signal transduction to highlight ongoing efforts to develop new therapies/diagnoses from bench to clinic. In addition, we further discuss the trend of drug development, how to improve the success rate of clinical trials targeting integrin therapies, and the key points for clinical research, basic research, and translational research.","container-title":"Signal Transduction and Targeted Therapy","DOI":"10.1038/s41392-022-01259-6","ISSN":"2059-3635","issue":"1","journalAbbreviation":"Sig Transduct Target Ther","language":"en","license":"2022 The Author(s)","note":"publisher: Nature Publishing Group","page":"1-42","source":"www.nature.com","title":"Targeting integrin pathways: mechanisms and advances in therapy","title-short":"Targeting integrin pathways","volume":"8","author":[{"family":"Pang","given":"Xiaocong"},{"family":"He","given":"Xu"},{"family":"Qiu","given":"Zhiwei"},{"family":"Zhang","given":"Hanxu"},{"family":"Xie","given":"Ran"},{"family":"Liu","given":"Zhiyan"},{"family":"Gu","given":"Yanlun"},{"family":"Zhao","given":"Nan"},{"family":"Xiang","given":"Qian"},{"family":"Cui","given":"Yimin"}],"issued":{"date-parts":[["2023",1,2]]}},"label":"page"}],"schema":"https://github.com/citation-style-language/schema/raw/master/csl-citation.json"} </w:instrText>
      </w:r>
      <w:r w:rsidR="000F2BB6" w:rsidRPr="00C55420">
        <w:rPr>
          <w:rFonts w:ascii="Arial" w:hAnsi="Arial" w:cs="Arial"/>
          <w:sz w:val="24"/>
          <w:szCs w:val="24"/>
        </w:rPr>
        <w:fldChar w:fldCharType="separate"/>
      </w:r>
      <w:r w:rsidR="003D60B9" w:rsidRPr="003D60B9">
        <w:rPr>
          <w:rFonts w:ascii="Arial" w:hAnsi="Arial" w:cs="Arial"/>
          <w:sz w:val="24"/>
        </w:rPr>
        <w:t>(75,76)</w:t>
      </w:r>
      <w:r w:rsidR="000F2BB6" w:rsidRPr="00C55420">
        <w:rPr>
          <w:rFonts w:ascii="Arial" w:hAnsi="Arial" w:cs="Arial"/>
          <w:sz w:val="24"/>
          <w:szCs w:val="24"/>
        </w:rPr>
        <w:fldChar w:fldCharType="end"/>
      </w:r>
      <w:r w:rsidR="003C494F" w:rsidRPr="00C55420">
        <w:rPr>
          <w:rFonts w:ascii="Arial" w:hAnsi="Arial" w:cs="Arial"/>
          <w:sz w:val="24"/>
          <w:szCs w:val="24"/>
        </w:rPr>
        <w:t xml:space="preserve">. </w:t>
      </w:r>
      <w:r w:rsidR="00090779" w:rsidRPr="00C55420">
        <w:rPr>
          <w:rFonts w:ascii="Arial" w:hAnsi="Arial" w:cs="Arial"/>
          <w:sz w:val="24"/>
          <w:szCs w:val="24"/>
        </w:rPr>
        <w:t>α3β1</w:t>
      </w:r>
      <w:r w:rsidR="003C150F" w:rsidRPr="00C55420">
        <w:rPr>
          <w:rFonts w:ascii="Arial" w:hAnsi="Arial" w:cs="Arial"/>
          <w:sz w:val="24"/>
          <w:szCs w:val="24"/>
        </w:rPr>
        <w:t xml:space="preserve"> </w:t>
      </w:r>
      <w:r w:rsidR="003C150F" w:rsidRPr="00DD17CC">
        <w:rPr>
          <w:rFonts w:ascii="Arial" w:hAnsi="Arial" w:cs="Arial"/>
          <w:sz w:val="24"/>
          <w:szCs w:val="24"/>
        </w:rPr>
        <w:t>integrin</w:t>
      </w:r>
      <w:r w:rsidR="00CD1658" w:rsidRPr="00DD17CC">
        <w:rPr>
          <w:rFonts w:ascii="Arial" w:hAnsi="Arial" w:cs="Arial"/>
          <w:sz w:val="24"/>
          <w:szCs w:val="24"/>
        </w:rPr>
        <w:t xml:space="preserve"> receptor</w:t>
      </w:r>
      <w:r w:rsidR="00DD17CC" w:rsidRPr="00DD17CC">
        <w:rPr>
          <w:rFonts w:ascii="Arial" w:hAnsi="Arial" w:cs="Arial"/>
          <w:sz w:val="24"/>
          <w:szCs w:val="24"/>
        </w:rPr>
        <w:t xml:space="preserve">s are highly expressed on </w:t>
      </w:r>
      <w:r w:rsidR="00DD17CC" w:rsidRPr="006302D9">
        <w:rPr>
          <w:rFonts w:ascii="Arial" w:hAnsi="Arial" w:cs="Arial"/>
          <w:sz w:val="24"/>
          <w:szCs w:val="24"/>
        </w:rPr>
        <w:t>immature hepatocytes, transformed hepatocytes, and biliary cells</w:t>
      </w:r>
      <w:r w:rsidR="00DD17CC">
        <w:rPr>
          <w:rFonts w:ascii="Arial" w:hAnsi="Arial" w:cs="Arial"/>
          <w:sz w:val="24"/>
          <w:szCs w:val="24"/>
        </w:rPr>
        <w:t>. Its</w:t>
      </w:r>
      <w:r w:rsidR="00DD17CC" w:rsidRPr="006302D9">
        <w:rPr>
          <w:rFonts w:ascii="Arial" w:hAnsi="Arial" w:cs="Arial"/>
          <w:sz w:val="24"/>
          <w:szCs w:val="24"/>
        </w:rPr>
        <w:t xml:space="preserve"> </w:t>
      </w:r>
      <w:r w:rsidR="00CD1658">
        <w:rPr>
          <w:rFonts w:ascii="Arial" w:hAnsi="Arial" w:cs="Arial"/>
          <w:sz w:val="24"/>
          <w:szCs w:val="24"/>
        </w:rPr>
        <w:t>binding triggers</w:t>
      </w:r>
      <w:r w:rsidR="00EE3B75" w:rsidRPr="00C55420">
        <w:rPr>
          <w:rFonts w:ascii="Arial" w:hAnsi="Arial" w:cs="Arial"/>
          <w:sz w:val="24"/>
          <w:szCs w:val="24"/>
        </w:rPr>
        <w:t xml:space="preserve"> the</w:t>
      </w:r>
      <w:r w:rsidR="00AC03A9" w:rsidRPr="00C55420">
        <w:rPr>
          <w:rFonts w:ascii="Arial" w:hAnsi="Arial" w:cs="Arial"/>
          <w:sz w:val="24"/>
          <w:szCs w:val="24"/>
        </w:rPr>
        <w:t xml:space="preserve"> </w:t>
      </w:r>
      <w:r w:rsidR="00683FCB" w:rsidRPr="00C55420">
        <w:rPr>
          <w:rFonts w:ascii="Arial" w:hAnsi="Arial" w:cs="Arial"/>
          <w:sz w:val="24"/>
          <w:szCs w:val="24"/>
        </w:rPr>
        <w:t>activated protein kinase/extracellular signal-regulated kinase</w:t>
      </w:r>
      <w:r w:rsidR="00357443" w:rsidRPr="00C55420">
        <w:rPr>
          <w:rFonts w:ascii="Arial" w:hAnsi="Arial" w:cs="Arial"/>
          <w:sz w:val="24"/>
          <w:szCs w:val="24"/>
        </w:rPr>
        <w:t xml:space="preserve"> (</w:t>
      </w:r>
      <w:r w:rsidR="00AC03A9" w:rsidRPr="00C55420">
        <w:rPr>
          <w:rFonts w:ascii="Arial" w:hAnsi="Arial" w:cs="Arial"/>
          <w:sz w:val="24"/>
          <w:szCs w:val="24"/>
        </w:rPr>
        <w:t>MAPK</w:t>
      </w:r>
      <w:r w:rsidR="001B5149" w:rsidRPr="00C55420">
        <w:rPr>
          <w:rFonts w:ascii="Arial" w:hAnsi="Arial" w:cs="Arial"/>
          <w:sz w:val="24"/>
          <w:szCs w:val="24"/>
        </w:rPr>
        <w:t>/ERK</w:t>
      </w:r>
      <w:r w:rsidR="00357443" w:rsidRPr="00C55420">
        <w:rPr>
          <w:rFonts w:ascii="Arial" w:hAnsi="Arial" w:cs="Arial"/>
          <w:sz w:val="24"/>
          <w:szCs w:val="24"/>
        </w:rPr>
        <w:t>)</w:t>
      </w:r>
      <w:r w:rsidR="001B5149" w:rsidRPr="00C55420">
        <w:rPr>
          <w:rFonts w:ascii="Arial" w:hAnsi="Arial" w:cs="Arial"/>
          <w:sz w:val="24"/>
          <w:szCs w:val="24"/>
        </w:rPr>
        <w:t xml:space="preserve"> </w:t>
      </w:r>
      <w:r w:rsidR="00AB0371"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OxOqd31B","properties":{"formattedCitation":"(77,78)","plainCitation":"(77,78)","noteIndex":0},"citationItems":[{"id":851,"uris":["http://zotero.org/users/10128015/items/YNWU2X6Z"],"itemData":{"id":851,"type":"article-journal","abstract":"In normal epidermis, β1 integrin expression is confined to the basal layer, whereas in hyperproliferative epidermis, integrins are also expressed in the suprabasal layers. Transgenic mice in which integrins are expressed suprabasally via the involucrin promoter have a sporadic psoriatic phenotype; however, the mechanism by which integrins contribute to the pathogenesis of psoriasis is unknown. We observed activation of mitogen-activated protein kinase (MAPK) in basal and suprabasal keratinocytes of human and transgenic mouse psoriatic lesions and healing mouse skin wounds, correlating in each case with suprabasal integrin expression. Phenotypically normal human and transgenic mouse epidermis did not contain activated MAPK. Transgene-positive keratinocytes produced more IL-1α than controls did, and keratinocyte MAPK could be activated by ligation of suprabasal integrins or treatment with IL-1α. Constitutive activation of MAPK increased the growth rate of human keratinocytes and delayed the onset of terminal differentiation, recreating many of the histological features of psoriatic epidermis. We propose that activation of MAPK by integrins, either directly or through increased IL-1α production, is responsible for epidermal hyperproliferation in psoriasis and wound healing, and that the sporadic phenotype of the transgenic mice may reflect the complex mechanisms by which IL-1 release and responsiveness are controlled in skin.","container-title":"Journal of Clinical Investigation","ISSN":"0021-9738","issue":"4","journalAbbreviation":"J Clin Invest","note":"PMID: 11518726\nPMCID: PMC209397","page":"527-536","source":"PubMed Central","title":"A role for mitogen-activated protein kinase activation by integrins in the pathogenesis of psoriasis","volume":"108","author":[{"family":"Haase","given":"Ingo"},{"family":"Hobbs","given":"Robin M."},{"family":"Romero","given":"M. Rosario"},{"family":"Broad","given":"Simon"},{"family":"Watt","given":"Fiona M."}],"issued":{"date-parts":[["2001",8,15]]}},"label":"page"},{"id":2362,"uris":["http://zotero.org/users/10128015/items/BHWPV95L"],"itemData":{"id":2362,"type":"article-journal","abstract":"Recently identified laminin isoforms containing the alpha4 chain have been shown to be expressed in the basement membrane of restricted organs such as heart, skeletal muscle, and blood vessels, especially those in embryos. We screened 38 human cell lines for the expression of the laminin alpha4 chain by reverse transcriptase-polymerase chain reaction and found that T98G glioblastoma cells express only alpha4, but not other alpha chains. Laminin-8, an isoform containing the alpha4 and beta1 chains, was purified from conditioned medium of T98G cells by gel filtration and immunoaffinity chromatography using a monoclonal antibody against laminin beta1 chain. The purified laminin isoform was composed of disulfide-linked 230-, 220-, and 200-kDa subunits, which immunoblot analysis identified as the beta1, gamma1, and alpha4 chains. Purified laminin-8 had cell adhesive activity comparable to laminin-1 but significantly weaker than laminin-5 and laminin-10/11. T98G cells adhering to laminin-8 became more elongated than those adhering to other laminin isoforms and extended multiple pseudopods. Cell adhesion to laminin-8 was abolished by an antibody against the integrin beta1 subunit or a combination of antibodies against the integrin alpha3 and alpha6 subunits, but not by either anti-alpha3 or anti-alpha6 antibody alone, suggesting that both alpha3beta1 and alpha6beta1 integrins serve as adhesion receptors for laminin-8. Consistent with these observations, K562 erythroleukemic cells transfected with either integrin alpha3 or alpha6 cDNA were capable of adhering to laminin-8 when beta1 integrins were stimulated by the beta1-activating antibody 8A2. Despite its moderate cell adhesive activity, laminin-8 was significantly potent in promoting cell migration when compared with other laminin isoforms and fibronectin. Cell migration on laminin-8 was completely inhibited by a combination of antibodies against alpha3 and alpha6 integrins, and substantially inhibited by anti-alpha3 antibody alone, suggesting that laminin-8-mediated cell migration is predominantly mediated by alpha3beta1 integrin. Given its potency to stimulate cell migration and preferential localization to the basement membrane of capillaries and embryonic tissues, laminin-8 may play a role in processes requiring enhanced cell migration during development, wound healing, and angiogenesis.","container-title":"The Journal of Biological Chemistry","DOI":"10.1074/jbc.M010155200","ISSN":"0021-9258","issue":"20","journalAbbreviation":"J Biol Chem","language":"eng","note":"PMID: 11278628","page":"17550-17558","source":"PubMed","title":"Purification and characterization of human laminin-8. Laminin-8 stimulates cell adhesion and migration through alpha3beta1 and alpha6beta1 integrins","volume":"276","author":[{"family":"Fujiwara","given":"H."},{"family":"Kikkawa","given":"Y."},{"family":"Sanzen","given":"N."},{"family":"Sekiguchi","given":"K."}],"issued":{"date-parts":[["2001",5,18]]}},"label":"page"}],"schema":"https://github.com/citation-style-language/schema/raw/master/csl-citation.json"} </w:instrText>
      </w:r>
      <w:r w:rsidR="00AB0371" w:rsidRPr="00C55420">
        <w:rPr>
          <w:rFonts w:ascii="Arial" w:hAnsi="Arial" w:cs="Arial"/>
          <w:sz w:val="24"/>
          <w:szCs w:val="24"/>
        </w:rPr>
        <w:fldChar w:fldCharType="separate"/>
      </w:r>
      <w:r w:rsidR="003D60B9" w:rsidRPr="003D60B9">
        <w:rPr>
          <w:rFonts w:ascii="Arial" w:hAnsi="Arial" w:cs="Arial"/>
          <w:sz w:val="24"/>
        </w:rPr>
        <w:t>(77,78)</w:t>
      </w:r>
      <w:r w:rsidR="00AB0371" w:rsidRPr="00C55420">
        <w:rPr>
          <w:rFonts w:ascii="Arial" w:hAnsi="Arial" w:cs="Arial"/>
          <w:sz w:val="24"/>
          <w:szCs w:val="24"/>
        </w:rPr>
        <w:fldChar w:fldCharType="end"/>
      </w:r>
      <w:r w:rsidR="003B341E">
        <w:rPr>
          <w:rFonts w:ascii="Arial" w:hAnsi="Arial" w:cs="Arial"/>
          <w:sz w:val="24"/>
          <w:szCs w:val="24"/>
        </w:rPr>
        <w:t>,</w:t>
      </w:r>
      <w:r w:rsidR="00496F3A" w:rsidRPr="00C55420">
        <w:rPr>
          <w:rFonts w:ascii="Arial" w:hAnsi="Arial" w:cs="Arial"/>
          <w:sz w:val="24"/>
          <w:szCs w:val="24"/>
        </w:rPr>
        <w:t xml:space="preserve"> </w:t>
      </w:r>
      <w:r w:rsidR="00A73D8E" w:rsidRPr="00C55420">
        <w:rPr>
          <w:rFonts w:ascii="Arial" w:hAnsi="Arial" w:cs="Arial"/>
          <w:sz w:val="24"/>
          <w:szCs w:val="24"/>
        </w:rPr>
        <w:t>focal adhesion kinase (</w:t>
      </w:r>
      <w:r w:rsidR="009C4687" w:rsidRPr="00C55420">
        <w:rPr>
          <w:rFonts w:ascii="Arial" w:hAnsi="Arial" w:cs="Arial"/>
          <w:sz w:val="24"/>
          <w:szCs w:val="24"/>
        </w:rPr>
        <w:t>FAK</w:t>
      </w:r>
      <w:r w:rsidR="00A73D8E" w:rsidRPr="00C55420">
        <w:rPr>
          <w:rFonts w:ascii="Arial" w:hAnsi="Arial" w:cs="Arial"/>
          <w:sz w:val="24"/>
          <w:szCs w:val="24"/>
        </w:rPr>
        <w:t>)</w:t>
      </w:r>
      <w:r w:rsidR="003B341E">
        <w:rPr>
          <w:rFonts w:ascii="Arial" w:hAnsi="Arial" w:cs="Arial"/>
          <w:sz w:val="24"/>
          <w:szCs w:val="24"/>
        </w:rPr>
        <w:t xml:space="preserve"> </w:t>
      </w:r>
      <w:r w:rsidR="003B341E">
        <w:rPr>
          <w:rFonts w:ascii="Arial" w:hAnsi="Arial" w:cs="Arial"/>
          <w:sz w:val="24"/>
          <w:szCs w:val="24"/>
        </w:rPr>
        <w:fldChar w:fldCharType="begin"/>
      </w:r>
      <w:r w:rsidR="003D60B9">
        <w:rPr>
          <w:rFonts w:ascii="Arial" w:hAnsi="Arial" w:cs="Arial"/>
          <w:sz w:val="24"/>
          <w:szCs w:val="24"/>
        </w:rPr>
        <w:instrText xml:space="preserve"> ADDIN ZOTERO_ITEM CSL_CITATION {"citationID":"RtdJsWc5","properties":{"formattedCitation":"(79,80)","plainCitation":"(79,80)","noteIndex":0},"citationItems":[{"id":2380,"uris":["http://zotero.org/users/10128015/items/Y7VEHKZK"],"itemData":{"id":2380,"type":"article-journal","abstract":"Upon epidermal wounding, keratinocytes at the wound edge become activated, deposit newly synthesized laminin-5 into the extracellular matrix, and migrate into the wound bed. The interaction between integrin alpha3beta1 and laminin-5 is essential for establishment of a stable, leading lamellipodium and persistent keratinocyte migration. We previously showed that integrin alpha3beta1 activates the Rho family GTPase Rac1 and regulates Rac1-dependent formation of polarized, leading lamellipodia in migrating keratinocytes. In the present study, we explored the role of focal adhesion kinase (FAK) and src signaling in this process. We show that overexpression of the FAK inhibitor FAK-related non-kinase or of the FAK(Y397F) auto-phosphorylation mutant, induced abnormal, non-polarized spreading of keratinocytes on laminin-5. Integrin alpha3beta1 was required for full FAK auto-phosphorylation at Y397, and subsequent src kinase-dependent phosphorylation of FAK at residues Y861 and Y925, sites responsible for promoting signal transduction downstream of FAK, indicating that alpha3beta1 regulates the coordination of FAK/src signal transduction. Inhibiting either src kinase activity or FAK signaling interfered with alpha3beta1-mediated Rac1 activation and polarized cell spreading. These findings reveal a novel pathway in migratory keratinocytes wherein alpha3beta1-laminin-5 interactions regulate src kinase signaling through FAK, promoting Rac1 activation and polarized lamellipodium extension.","container-title":"The Journal of Investigative Dermatology","DOI":"10.1038/sj.jid.5700505","ISSN":"1523-1747","issue":"1","journalAbbreviation":"J Invest Dermatol","language":"eng","note":"PMID: 16917494","page":"31-40","source":"PubMed","title":"Integrin alpha3beta1-dependent activation of FAK/Src regulates Rac1-mediated keratinocyte polarization on laminin-5","volume":"127","author":[{"family":"Choma","given":"David P."},{"family":"Milano","given":"Vincenzo"},{"family":"Pumiglia","given":"Kevin M."},{"family":"DiPersio","given":"C. Michael"}],"issued":{"date-parts":[["2007",1]]}},"label":"page"},{"id":2383,"uris":["http://zotero.org/users/10128015/items/6G6CVGWS"],"itemData":{"id":2383,"type":"article-journal","abstract":"In the functionally differentiated mammary gland, basal myoepithelial cells contract to eject the milk produced by luminal epithelial cells from the body. We report that conditional deletion of a laminin receptor, α3β1 integrin, from myoepithelial cells leads to low rates of milk ejection due to a contractility defect but does not interfere with the integrity or functional differentiation of the mammary epithelium. In lactating mammary gland, in the absence of α3β1, focal adhesion kinase phosphorylation is impaired, the Rho/Rac balance is altered and myosin light-chain (MLC) phosphorylation is sustained. Cultured mammary myoepithelial cells depleted of α3β1 contract in response to oxytocin, but are unable to maintain the state of post-contractile relaxation. The expression of constitutively active Rac or its effector p21-activated kinase (PAK), or treatment with MLC kinase (MLCK) inhibitor, rescues the relaxation capacity of mutant cells, strongly suggesting that α3β1-mediated stimulation of the Rac/PAK pathway is required for the inhibition of MLCK activity, permitting completion of the myoepithelial cell contraction/relaxation cycle and successful lactation. This is the first study highlighting the impact of α3β1 integrin signalling on mammary gland function.","container-title":"The EMBO journal","DOI":"10.1038/emboj.2011.113","ISSN":"1460-2075","issue":"10","journalAbbreviation":"EMBO J","language":"eng","note":"PMID: 21487391\nPMCID: PMC3098485","page":"1896-1906","source":"PubMed","title":"Control of mammary myoepithelial cell contractile function by α3β1 integrin signalling","volume":"30","author":[{"family":"Raymond","given":"Karine"},{"family":"Cagnet","given":"Stéphanie"},{"family":"Kreft","given":"Maaike"},{"family":"Janssen","given":"Hans"},{"family":"Sonnenberg","given":"Arnoud"},{"family":"Glukhova","given":"Marina A."}],"issued":{"date-parts":[["2011",5,18]]}},"label":"page"}],"schema":"https://github.com/citation-style-language/schema/raw/master/csl-citation.json"} </w:instrText>
      </w:r>
      <w:r w:rsidR="003B341E">
        <w:rPr>
          <w:rFonts w:ascii="Arial" w:hAnsi="Arial" w:cs="Arial"/>
          <w:sz w:val="24"/>
          <w:szCs w:val="24"/>
        </w:rPr>
        <w:fldChar w:fldCharType="separate"/>
      </w:r>
      <w:r w:rsidR="003D60B9" w:rsidRPr="003D60B9">
        <w:rPr>
          <w:rFonts w:ascii="Arial" w:hAnsi="Arial" w:cs="Arial"/>
          <w:sz w:val="24"/>
        </w:rPr>
        <w:t>(79,80)</w:t>
      </w:r>
      <w:r w:rsidR="003B341E">
        <w:rPr>
          <w:rFonts w:ascii="Arial" w:hAnsi="Arial" w:cs="Arial"/>
          <w:sz w:val="24"/>
          <w:szCs w:val="24"/>
        </w:rPr>
        <w:fldChar w:fldCharType="end"/>
      </w:r>
      <w:r w:rsidR="003B341E">
        <w:rPr>
          <w:rFonts w:ascii="Arial" w:hAnsi="Arial" w:cs="Arial"/>
          <w:sz w:val="24"/>
          <w:szCs w:val="24"/>
        </w:rPr>
        <w:t xml:space="preserve">,  and </w:t>
      </w:r>
      <w:r w:rsidR="00D2272C" w:rsidRPr="00C55420">
        <w:rPr>
          <w:rFonts w:ascii="Arial" w:hAnsi="Arial" w:cs="Arial"/>
          <w:sz w:val="24"/>
          <w:szCs w:val="24"/>
        </w:rPr>
        <w:t>Yes-associated protein (</w:t>
      </w:r>
      <w:r w:rsidR="009C4687" w:rsidRPr="00C55420">
        <w:rPr>
          <w:rFonts w:ascii="Arial" w:hAnsi="Arial" w:cs="Arial"/>
          <w:sz w:val="24"/>
          <w:szCs w:val="24"/>
        </w:rPr>
        <w:t>YAP</w:t>
      </w:r>
      <w:r w:rsidR="00D2272C" w:rsidRPr="00C55420">
        <w:rPr>
          <w:rFonts w:ascii="Arial" w:hAnsi="Arial" w:cs="Arial"/>
          <w:sz w:val="24"/>
          <w:szCs w:val="24"/>
        </w:rPr>
        <w:t>)</w:t>
      </w:r>
      <w:r w:rsidR="009C4687" w:rsidRPr="00C55420">
        <w:rPr>
          <w:rFonts w:ascii="Arial" w:hAnsi="Arial" w:cs="Arial"/>
          <w:sz w:val="24"/>
          <w:szCs w:val="24"/>
        </w:rPr>
        <w:t xml:space="preserve"> </w:t>
      </w:r>
      <w:r w:rsidR="003B341E">
        <w:rPr>
          <w:rFonts w:ascii="Arial" w:hAnsi="Arial" w:cs="Arial"/>
          <w:sz w:val="24"/>
          <w:szCs w:val="24"/>
        </w:rPr>
        <w:fldChar w:fldCharType="begin"/>
      </w:r>
      <w:r w:rsidR="003D60B9">
        <w:rPr>
          <w:rFonts w:ascii="Arial" w:hAnsi="Arial" w:cs="Arial"/>
          <w:sz w:val="24"/>
          <w:szCs w:val="24"/>
        </w:rPr>
        <w:instrText xml:space="preserve"> ADDIN ZOTERO_ITEM CSL_CITATION {"citationID":"NghKxrNH","properties":{"formattedCitation":"(81)","plainCitation":"(81)","noteIndex":0},"citationItems":[{"id":2385,"uris":["http://zotero.org/users/10128015/items/JLVWELPV"],"itemData":{"id":2385,"type":"article-journal","abstract":"Integrin receptors for the extracellular matrix activate intracellular signaling pathways that are critical for tissue development, homeostasis, and regeneration/repair, and their loss or dysregulation contributes to many developmental defects and tissue pathologies. This review will focus on tissue remodeling roles for integrin α3β1, a receptor for laminins found in the basement membranes (BMs) that underlie epithelial cell layers. As a paradigm, we will discuss literature that supports a role for α3β1 in promoting ability of epidermal keratinocytes to modify their tissue microenvironment during skin development, wound healing, or tumorigenesis. Preclinical and clinical studies have shown that this role depends largely on ability of α3β1 to govern the keratinocyte's repertoire of secreted proteins, or the \"secretome,\" including 1) matrix proteins and proteases involved in matrix remodeling and 2) paracrine-acting growth factors/cytokines that stimulate other cells with important tissue remodeling functions (e.g., endothelial cells, fibroblasts, inflammatory cells). Moreover, α3β1 signaling controls gene expression that helps epithelial cells carry out these functions, including genes that encode secreted matrix proteins, proteases, growth factors, or cytokines. We will review what is known about α3β1-dependent gene regulation through both transcription and posttranscriptional mRNA stability. Regarding the latter, we will discuss examples of α3β1-dependent alternative splicing (AS) or alternative polyadenylation (APA) that prevents inclusion of cis-acting mRNA sequences that would otherwise target the transcript for degradation via nonsense-mediated decay or destabilizing AU-rich elements (AREs) in the 3'-untranslated region (3'-UTR). Finally, we will discuss prospects and anticipated challenges of exploiting α3β1 as a clinical target for the treatment of cancer or wound healing.","container-title":"American Journal of Physiology. Cell Physiology","DOI":"10.1152/ajpcell.00128.2024","ISSN":"1522-1563","issue":"5","journalAbbreviation":"Am J Physiol Cell Physiol","language":"eng","note":"PMID: 38497112\nPMCID: PMC11371326","page":"C1308-C1319","source":"PubMed","title":"Roles for epithelial integrin α3β1 in regulation of the microenvironment during normal and pathological tissue remodeling","volume":"326","author":[{"family":"Miskin","given":"Rakshitha Pandulal"},{"family":"DiPersio","given":"C. Michael"}],"issued":{"date-parts":[["2024",5,1]]}}}],"schema":"https://github.com/citation-style-language/schema/raw/master/csl-citation.json"} </w:instrText>
      </w:r>
      <w:r w:rsidR="003B341E">
        <w:rPr>
          <w:rFonts w:ascii="Arial" w:hAnsi="Arial" w:cs="Arial"/>
          <w:sz w:val="24"/>
          <w:szCs w:val="24"/>
        </w:rPr>
        <w:fldChar w:fldCharType="separate"/>
      </w:r>
      <w:r w:rsidR="003D60B9" w:rsidRPr="003D60B9">
        <w:rPr>
          <w:rFonts w:ascii="Arial" w:hAnsi="Arial" w:cs="Arial"/>
          <w:sz w:val="24"/>
        </w:rPr>
        <w:t>(81)</w:t>
      </w:r>
      <w:r w:rsidR="003B341E">
        <w:rPr>
          <w:rFonts w:ascii="Arial" w:hAnsi="Arial" w:cs="Arial"/>
          <w:sz w:val="24"/>
          <w:szCs w:val="24"/>
        </w:rPr>
        <w:fldChar w:fldCharType="end"/>
      </w:r>
      <w:r w:rsidR="003B341E">
        <w:rPr>
          <w:rFonts w:ascii="Arial" w:hAnsi="Arial" w:cs="Arial"/>
          <w:sz w:val="24"/>
          <w:szCs w:val="24"/>
        </w:rPr>
        <w:t xml:space="preserve"> </w:t>
      </w:r>
      <w:r w:rsidR="00CD1658">
        <w:rPr>
          <w:rFonts w:ascii="Arial" w:hAnsi="Arial" w:cs="Arial"/>
          <w:sz w:val="24"/>
          <w:szCs w:val="24"/>
        </w:rPr>
        <w:t>in epithelial cells</w:t>
      </w:r>
      <w:r w:rsidR="00057949" w:rsidRPr="00C55420">
        <w:rPr>
          <w:rFonts w:ascii="Arial" w:hAnsi="Arial" w:cs="Arial"/>
          <w:sz w:val="24"/>
          <w:szCs w:val="24"/>
        </w:rPr>
        <w:t>.</w:t>
      </w:r>
      <w:r w:rsidR="00EA4027" w:rsidRPr="00C55420">
        <w:rPr>
          <w:rFonts w:ascii="Arial" w:hAnsi="Arial" w:cs="Arial"/>
          <w:sz w:val="24"/>
          <w:szCs w:val="24"/>
        </w:rPr>
        <w:t xml:space="preserve"> </w:t>
      </w:r>
      <w:r w:rsidR="00F23329" w:rsidRPr="00C55420">
        <w:rPr>
          <w:rFonts w:ascii="Arial" w:hAnsi="Arial" w:cs="Arial"/>
          <w:sz w:val="24"/>
          <w:szCs w:val="24"/>
        </w:rPr>
        <w:t>M</w:t>
      </w:r>
      <w:r w:rsidR="0099123A" w:rsidRPr="00C55420">
        <w:rPr>
          <w:rFonts w:ascii="Arial" w:hAnsi="Arial" w:cs="Arial"/>
          <w:sz w:val="24"/>
          <w:szCs w:val="24"/>
        </w:rPr>
        <w:t xml:space="preserve">APK/ERK </w:t>
      </w:r>
      <w:r w:rsidR="00EA4027" w:rsidRPr="00C55420">
        <w:rPr>
          <w:rFonts w:ascii="Arial" w:hAnsi="Arial" w:cs="Arial"/>
          <w:sz w:val="24"/>
          <w:szCs w:val="24"/>
        </w:rPr>
        <w:t>signalling</w:t>
      </w:r>
      <w:r w:rsidR="0099123A" w:rsidRPr="00C55420">
        <w:rPr>
          <w:rFonts w:ascii="Arial" w:hAnsi="Arial" w:cs="Arial"/>
          <w:sz w:val="24"/>
          <w:szCs w:val="24"/>
        </w:rPr>
        <w:t xml:space="preserve"> </w:t>
      </w:r>
      <w:r w:rsidR="00683FCB" w:rsidRPr="00C55420">
        <w:rPr>
          <w:rFonts w:ascii="Arial" w:hAnsi="Arial" w:cs="Arial"/>
          <w:sz w:val="24"/>
          <w:szCs w:val="24"/>
        </w:rPr>
        <w:t xml:space="preserve">activates </w:t>
      </w:r>
      <w:r w:rsidR="00492FE1" w:rsidRPr="00C55420">
        <w:rPr>
          <w:rFonts w:ascii="Arial" w:hAnsi="Arial" w:cs="Arial"/>
          <w:sz w:val="24"/>
          <w:szCs w:val="24"/>
        </w:rPr>
        <w:t xml:space="preserve">the </w:t>
      </w:r>
      <w:proofErr w:type="spellStart"/>
      <w:r w:rsidR="00492FE1" w:rsidRPr="00C55420">
        <w:rPr>
          <w:rFonts w:ascii="Arial" w:hAnsi="Arial" w:cs="Arial"/>
          <w:sz w:val="24"/>
          <w:szCs w:val="24"/>
        </w:rPr>
        <w:t>pregnane</w:t>
      </w:r>
      <w:proofErr w:type="spellEnd"/>
      <w:r w:rsidR="00492FE1" w:rsidRPr="00C55420">
        <w:rPr>
          <w:rFonts w:ascii="Arial" w:hAnsi="Arial" w:cs="Arial"/>
          <w:sz w:val="24"/>
          <w:szCs w:val="24"/>
        </w:rPr>
        <w:t xml:space="preserve"> X receptor (PXR)</w:t>
      </w:r>
      <w:r w:rsidR="00D66D89" w:rsidRPr="00C55420">
        <w:rPr>
          <w:rFonts w:ascii="Arial" w:hAnsi="Arial" w:cs="Arial"/>
          <w:sz w:val="24"/>
          <w:szCs w:val="24"/>
        </w:rPr>
        <w:t xml:space="preserve"> </w:t>
      </w:r>
      <w:r w:rsidR="007C08E3"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NxTPgZQS","properties":{"formattedCitation":"(82)","plainCitation":"(82)","noteIndex":0},"citationItems":[{"id":854,"uris":["http://zotero.org/users/10128015/items/CKR6ISFQ"],"itemData":{"id":854,"type":"article-journal","abstract":"Cytochrome P450 (CYP) 3A4 induction is an important cause of drug–drug interactions, making early identification of drug candidates with CYP3A4 induction liability in drug development a prerequisite. Here, we present three-dimensional (3D) spheroid cultures of primary human hepatocytes (PHHs) as a novel CYP3A4 induction screening model. Screening of 25 drugs (12 known CYP3A4 inducers in vivo and 13 negative controls) at physiologically relevant concentrations revealed a 100% sensitivity and 100% specificity of the system. Three of the in vivo CYP3A4 inducers displayed much higher CYP3A4 induction capacity in 3D spheroid cultures as compared with in two-dimensional (2D) monolayer cultures. Among those, we identified AZD1208, a proviral integration site for Moloney murine leukemia virus (PIM) kinase inhibitor terminated in phase I of development due to unexpected CYP3A4 autoinduction, as a CYP3A4 inducer only active in 3D spheroids but not in 2D monolayer cultures. Gene knockdown experiments revealed that AZD1208 requires pregnane X receptor (PXR) to induce CYP3A4. Rifampicin requires solely PXR to induce CYP3A4 and CYP2B6, while phenobarbital-mediated induction of these CYPs did not show absolute dependency on either PXR or constitutive androstane receptor (CAR), suggesting its ability to switch nuclear receptor activation. Mechanistic studies into AZD1208 uncovered an involvement of the mitogen-activated protein kinase/extracellular signal-regulated kinase (MAPK/ERK) pathway in CYP3A4 induction that is sensitive to the culture format used, as revealed by its inhibition of ERK1/2 Tyrosine 204 phosphorylation and sensitivity to epidermal growth factor (EGF) pressure. In line, we also identified lapatinib, a dual epidermal growth factor receptor/human epidermal growth factor receptor 2 (EGFR/HER2) inhibitor, as another CYP3A4 inducer only active in 3D spheroid culture. Our findings offer insights into the pathways involved in CYP3A4 induction and suggest PHH spheroids for preclinical CYP3A4 induction screening.","container-title":"Clinical Pharmacology &amp; Therapeutics","DOI":"10.1002/cpt.1860","ISSN":"1532-6535","issue":"4","language":"en","license":"© 2020 The Authors. Clinical Pharmacology &amp; Therapeutics published by Wiley Periodicals, INC. on behalf of American Society for Clinical Pharmacology and Therapeutics.","note":"_eprint: https://onlinelibrary.wiley.com/doi/pdf/10.1002/cpt.1860","page":"844-855","source":"Wiley Online Library","title":"Clinically Relevant Cytochrome P450 3A4 Induction Mechanisms and Drug Screening in Three-Dimensional Spheroid Cultures of Primary Human Hepatocytes","volume":"108","author":[{"family":"Hendriks","given":"Delilah F.G."},{"family":"Vorrink","given":"Sabine U."},{"family":"Smutny","given":"Tomas"},{"family":"Sim","given":"Sarah C."},{"family":"Nordling","given":"Åsa"},{"family":"Ullah","given":"Shahid"},{"family":"Kumondai","given":"Masaki"},{"family":"Jones","given":"Barry C."},{"family":"Johansson","given":"Inger"},{"family":"Andersson","given":"Tommy B."},{"family":"Lauschke","given":"Volker M."},{"family":"Ingelman-Sundberg","given":"Magnus"}],"issued":{"date-parts":[["2020"]]}}}],"schema":"https://github.com/citation-style-language/schema/raw/master/csl-citation.json"} </w:instrText>
      </w:r>
      <w:r w:rsidR="007C08E3" w:rsidRPr="00C55420">
        <w:rPr>
          <w:rFonts w:ascii="Arial" w:hAnsi="Arial" w:cs="Arial"/>
          <w:sz w:val="24"/>
          <w:szCs w:val="24"/>
        </w:rPr>
        <w:fldChar w:fldCharType="separate"/>
      </w:r>
      <w:r w:rsidR="003D60B9" w:rsidRPr="003D60B9">
        <w:rPr>
          <w:rFonts w:ascii="Arial" w:hAnsi="Arial" w:cs="Arial"/>
          <w:sz w:val="24"/>
        </w:rPr>
        <w:t>(82)</w:t>
      </w:r>
      <w:r w:rsidR="007C08E3" w:rsidRPr="00C55420">
        <w:rPr>
          <w:rFonts w:ascii="Arial" w:hAnsi="Arial" w:cs="Arial"/>
          <w:sz w:val="24"/>
          <w:szCs w:val="24"/>
        </w:rPr>
        <w:fldChar w:fldCharType="end"/>
      </w:r>
      <w:r w:rsidR="00492FE1" w:rsidRPr="00C55420">
        <w:rPr>
          <w:rFonts w:ascii="Arial" w:hAnsi="Arial" w:cs="Arial"/>
          <w:sz w:val="24"/>
          <w:szCs w:val="24"/>
        </w:rPr>
        <w:t xml:space="preserve">, which </w:t>
      </w:r>
      <w:r w:rsidR="001F1622" w:rsidRPr="00C55420">
        <w:rPr>
          <w:rFonts w:ascii="Arial" w:hAnsi="Arial" w:cs="Arial"/>
          <w:sz w:val="24"/>
          <w:szCs w:val="24"/>
        </w:rPr>
        <w:t xml:space="preserve">in turn </w:t>
      </w:r>
      <w:r w:rsidR="00492FE1" w:rsidRPr="00C55420">
        <w:rPr>
          <w:rFonts w:ascii="Arial" w:hAnsi="Arial" w:cs="Arial"/>
          <w:sz w:val="24"/>
          <w:szCs w:val="24"/>
        </w:rPr>
        <w:t>induces CYP3A4 activity</w:t>
      </w:r>
      <w:r w:rsidR="0013462A" w:rsidRPr="00C55420">
        <w:rPr>
          <w:rFonts w:ascii="Arial" w:hAnsi="Arial" w:cs="Arial"/>
          <w:sz w:val="24"/>
          <w:szCs w:val="24"/>
        </w:rPr>
        <w:t xml:space="preserve"> </w:t>
      </w:r>
      <w:r w:rsidR="0013462A"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t6cc7esB","properties":{"formattedCitation":"(83)","plainCitation":"(83)","noteIndex":0},"citationItems":[{"id":857,"uris":["http://zotero.org/users/10128015/items/3MXIP4AS"],"itemData":{"id":857,"type":"article-journal","abstract":"Background\nThe expression of drug-metabolizing enzymes cytochrome P450 (CYPs) is controlled by pregnane X receptor (PXR), and therefore understanding how PXR modulates CYP expression is important to minimize adverse drug interactions, one type of preventable adverse drug reaction.\n\nObjective\nWe review the mechanisms of PXR-mediated repression of CYP expression\n\nMethods\nWe discuss the clinical implications of CYP repression and the role of signal cross-talks, including protein-protein interactions and phosphorylation of PXR and coregulators, in inhibiting PXR and repressing CYP expression\n\nResults/conclusion\nKinases such as cyclin-dependent kinase 2 (Cdk2), protein kinase A (PKA), protein kinase C (PKC), and 70kDa form of ribosomal protein S6 kinase (p70 S6K) repress CYP expression by phosphorylating and inhibiting PXR. Growth factor signaling represses CYP expression by phosphorylating and inhibiting forkhead in rhabdomyosarcoma (FKHR), a coactivator of PXR. During inflammation, nuclear factor κB (NF-κB) represses both PXR and CYP expression via protein-protein interactions with the PXR pathway.","container-title":"Expert opinion on drug metabolism &amp; toxicology","DOI":"10.1517/17425250903012360","ISSN":"1742-5255","issue":"8","journalAbbreviation":"Expert Opin Drug Metab Toxicol","note":"PMID: 19505191\nPMCID: PMC2719259","page":"861-873","source":"PubMed Central","title":"Phosphorylation and Protein-protein Interactions in PXR-mediated CYP3A Repression","volume":"5","author":[{"family":"Pondugula","given":"Satyanarayana R."},{"family":"Dong","given":"Hanqing"},{"family":"Chen","given":"Taosheng"}],"issued":{"date-parts":[["2009",8]]}}}],"schema":"https://github.com/citation-style-language/schema/raw/master/csl-citation.json"} </w:instrText>
      </w:r>
      <w:r w:rsidR="0013462A" w:rsidRPr="00C55420">
        <w:rPr>
          <w:rFonts w:ascii="Arial" w:hAnsi="Arial" w:cs="Arial"/>
          <w:sz w:val="24"/>
          <w:szCs w:val="24"/>
        </w:rPr>
        <w:fldChar w:fldCharType="separate"/>
      </w:r>
      <w:r w:rsidR="003D60B9" w:rsidRPr="003D60B9">
        <w:rPr>
          <w:rFonts w:ascii="Arial" w:hAnsi="Arial" w:cs="Arial"/>
          <w:sz w:val="24"/>
        </w:rPr>
        <w:t>(83)</w:t>
      </w:r>
      <w:r w:rsidR="0013462A" w:rsidRPr="00C55420">
        <w:rPr>
          <w:rFonts w:ascii="Arial" w:hAnsi="Arial" w:cs="Arial"/>
          <w:sz w:val="24"/>
          <w:szCs w:val="24"/>
        </w:rPr>
        <w:fldChar w:fldCharType="end"/>
      </w:r>
      <w:r w:rsidR="008D58D7" w:rsidRPr="00C55420">
        <w:rPr>
          <w:rFonts w:ascii="Arial" w:hAnsi="Arial" w:cs="Arial"/>
          <w:sz w:val="24"/>
          <w:szCs w:val="24"/>
        </w:rPr>
        <w:t xml:space="preserve">. </w:t>
      </w:r>
      <w:r w:rsidR="005F1A35" w:rsidRPr="00C55420">
        <w:rPr>
          <w:rFonts w:ascii="Arial" w:hAnsi="Arial" w:cs="Arial"/>
          <w:sz w:val="24"/>
          <w:szCs w:val="24"/>
        </w:rPr>
        <w:t>Similarly, MAPK/ERK signalling via Runx1 can activate CCAAT/enhancer-binding protein alpha (CEBP/a) gene expression, which</w:t>
      </w:r>
      <w:r w:rsidR="004A4C7A" w:rsidRPr="00C55420">
        <w:rPr>
          <w:rFonts w:ascii="Arial" w:hAnsi="Arial" w:cs="Arial"/>
          <w:sz w:val="24"/>
          <w:szCs w:val="24"/>
        </w:rPr>
        <w:t xml:space="preserve"> </w:t>
      </w:r>
      <w:r w:rsidR="006D369E" w:rsidRPr="00C55420">
        <w:rPr>
          <w:rFonts w:ascii="Arial" w:hAnsi="Arial" w:cs="Arial"/>
          <w:sz w:val="24"/>
          <w:szCs w:val="24"/>
        </w:rPr>
        <w:t xml:space="preserve">is responsible for </w:t>
      </w:r>
      <w:r w:rsidR="004A4C7A" w:rsidRPr="00C55420">
        <w:rPr>
          <w:rFonts w:ascii="Arial" w:hAnsi="Arial" w:cs="Arial"/>
          <w:sz w:val="24"/>
          <w:szCs w:val="24"/>
        </w:rPr>
        <w:t>albumin synthesis</w:t>
      </w:r>
      <w:r w:rsidR="00AB277D" w:rsidRPr="00C55420">
        <w:rPr>
          <w:rFonts w:ascii="Arial" w:hAnsi="Arial" w:cs="Arial"/>
          <w:sz w:val="24"/>
          <w:szCs w:val="24"/>
        </w:rPr>
        <w:t xml:space="preserve"> </w:t>
      </w:r>
      <w:r w:rsidR="00E31436"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Iq7UcxX2","properties":{"formattedCitation":"(84,85)","plainCitation":"(84,85)","noteIndex":0},"citationItems":[{"id":862,"uris":["http://zotero.org/users/10128015/items/G9UNC94S"],"itemData":{"id":862,"type":"article-journal","abstract":"The identification of cancer stem cells in brain tumors paved the way for new therapeutic approaches. Recently, a role for the transcriptional factor Runx1/Aml1 and the downstream ion channel genes in brain cancer development and progression has been suggested. This study aimed to explore the expression and the role of Runx1/Aml1, its Aml1b and Aml1c splice variants and the downstream TRPA1 and TRPV1 ion channels in undifferentiated and day-14 differentiated neural stem cells (NSCs and D-NSCs) and glioblastoma stem cells (GSCs and D-GSCs) lines with different proneural (PN) or mesenchymal (MES) phenotype. Gene and protein expression were evaluated by qRT-PCR, cytofluorimetric, western blot and confocal microscopy analyses. Moreover, by western blot, we observed that ERK phosphorylation enhances the Aml1b and Aml1c protein expression during glioma differentiation. Furthermore, the agonists of TRPA1 and TRPV1 channels stimulated apoptosis/necrosis in GSCs and D-GSCs as evaluated by Annexin V and PI staining and cytofluorimetric analysis. Finally, by qRT-PCR, the modulation of Wnt/β catenin, FGF, and TGFβ/SMAD signaling pathways in PN- and MES-GSCs was reported. Overall, our results provide new evidence regarding Runx1/Aml1 isoform overexpression and modulation in TRP channel expression during gliomagenesis, thus offering new directions for glioblastoma therapy.","container-title":"Cells","DOI":"10.3390/cells10082052","ISSN":"2073-4409","issue":"8","journalAbbreviation":"Cells","note":"PMID: 34440820\nPMCID: PMC8391729","page":"2052","source":"PubMed Central","title":"ERK Phosphorylation Regulates the Aml1/Runx1 Splice Variants and the TRP Channels Expression during the Differentiation of Glioma Stem Cell Lines","volume":"10","author":[{"family":"Santoni","given":"Giorgio"},{"family":"Nabissi","given":"Massimo"},{"family":"Amantini","given":"Consuelo"},{"family":"Santoni","given":"Matteo"},{"family":"Ricci-Vitiani","given":"Lucia"},{"family":"Pallini","given":"Roberto"},{"family":"Maggi","given":"Federica"},{"family":"Morelli","given":"Maria Beatrice"}],"issued":{"date-parts":[["2021",8,10]]}},"label":"page"},{"id":865,"uris":["http://zotero.org/users/10128015/items/RW77WW2R"],"itemData":{"id":865,"type":"article-journal","container-title":"iScience","DOI":"10.1016/j.isci.2022.104936","ISSN":"2589-0042","issue":"9","journalAbbreviation":"iScience","language":"English","note":"publisher: Elsevier","source":"www.cell.com","title":"Activation of GDNF-ERK-Runx1 signaling contributes to P2X3R gene transcription and bone cancer pain","URL":"https://www.cell.com/iscience/abstract/S2589-0042(22)01208-1","volume":"25","author":[{"family":"Yuan","given":"Zhu-Lin"},{"family":"Liu","given":"Xiao-Dan"},{"family":"Zhang","given":"Zi-Xian"},{"family":"Li","given":"Song"},{"family":"Tian","given":"Yue"},{"family":"Xi","given":"Ke"},{"family":"Cai","given":"Jie"},{"family":"Yang","given":"Xiao-Mei"},{"family":"Liu","given":"Min"},{"family":"Xing","given":"Guo-Gang"}],"accessed":{"date-parts":[["2025",3,21]]},"issued":{"date-parts":[["2022",9,16]]}},"label":"page"}],"schema":"https://github.com/citation-style-language/schema/raw/master/csl-citation.json"} </w:instrText>
      </w:r>
      <w:r w:rsidR="00E31436" w:rsidRPr="00C55420">
        <w:rPr>
          <w:rFonts w:ascii="Arial" w:hAnsi="Arial" w:cs="Arial"/>
          <w:sz w:val="24"/>
          <w:szCs w:val="24"/>
        </w:rPr>
        <w:fldChar w:fldCharType="separate"/>
      </w:r>
      <w:r w:rsidR="003D60B9" w:rsidRPr="003D60B9">
        <w:rPr>
          <w:rFonts w:ascii="Arial" w:hAnsi="Arial" w:cs="Arial"/>
          <w:sz w:val="24"/>
        </w:rPr>
        <w:t>(84,85)</w:t>
      </w:r>
      <w:r w:rsidR="00E31436" w:rsidRPr="00C55420">
        <w:rPr>
          <w:rFonts w:ascii="Arial" w:hAnsi="Arial" w:cs="Arial"/>
          <w:sz w:val="24"/>
          <w:szCs w:val="24"/>
        </w:rPr>
        <w:fldChar w:fldCharType="end"/>
      </w:r>
      <w:r w:rsidR="00E9306A" w:rsidRPr="00C55420">
        <w:rPr>
          <w:rFonts w:ascii="Arial" w:hAnsi="Arial" w:cs="Arial"/>
          <w:sz w:val="24"/>
          <w:szCs w:val="24"/>
        </w:rPr>
        <w:t xml:space="preserve">. The FAK/YAP pathway may have also resulted in the formation of </w:t>
      </w:r>
      <w:r w:rsidR="003B056C" w:rsidRPr="00C55420">
        <w:rPr>
          <w:rFonts w:ascii="Arial" w:hAnsi="Arial" w:cs="Arial"/>
          <w:sz w:val="24"/>
          <w:szCs w:val="24"/>
        </w:rPr>
        <w:t xml:space="preserve">biliary structures within the liver tissue </w:t>
      </w:r>
      <w:r w:rsidR="00A0290D" w:rsidRPr="00C55420">
        <w:rPr>
          <w:rFonts w:ascii="Arial" w:hAnsi="Arial" w:cs="Arial"/>
          <w:sz w:val="24"/>
          <w:szCs w:val="24"/>
        </w:rPr>
        <w:fldChar w:fldCharType="begin"/>
      </w:r>
      <w:r w:rsidR="003D60B9">
        <w:rPr>
          <w:rFonts w:ascii="Arial" w:hAnsi="Arial" w:cs="Arial"/>
          <w:sz w:val="24"/>
          <w:szCs w:val="24"/>
        </w:rPr>
        <w:instrText xml:space="preserve"> ADDIN ZOTERO_ITEM CSL_CITATION {"citationID":"jQpWaXkY","properties":{"formattedCitation":"(86)","plainCitation":"(86)","noteIndex":0},"citationItems":[{"id":867,"uris":["http://zotero.org/users/10128015/items/E7HWHFP2"],"itemData":{"id":867,"type":"article-journal","abstract":"Yes-associated protein 1 (YAP1) is a transcriptional coactivator that activates transcriptional enhanced associate domain transcription factors upon inactivation of the Hippo signaling pathway, to regulate biological processes like proliferation, survival, and differentiation. YAP1 is most prominently expressed in biliary epithelial cells (BECs) in normal adult livers and during development. In the current review, we will discuss the multiple roles of YAP1 in the development and morphogenesis of bile ducts inside and outside the liver, as well as in orchestrating the cholangiocyte repair response to biliary injury. We will review how biliary repair can occur through the process of hepatocyte-to-BEC transdifferentiation and how YAP1 is pertinent to this process. We will also discuss the liver’s capacity for metabolic reprogramming as an adaptive mechanism in extreme cholestasis, such as when intrahepatic bile ducts are absent due to YAP1 loss from hepatic progenitors. Finally, we will discuss the roles of YAP1 in the context of pediatric pathologies afflicting bile ducts, such as Alagille syndrome and biliary atresia. In conclusion, we will comprehensively discuss the spatiotemporal roles of YAP1 in biliary development and repair after biliary injury while describing key interactions with other well-known developmental pathways.,","container-title":"Seminars in liver disease","DOI":"10.1055/s-0041-1742277","ISSN":"0272-8087","issue":"1","journalAbbreviation":"Semin Liver Dis","note":"PMID: 35073587\nPMCID: PMC9372714","page":"17-33","source":"PubMed Central","title":"Role of YAP1 Signaling in Biliary Development, Repair, and Disease","volume":"42","author":[{"family":"Molina","given":"Laura"},{"family":"Nejak-Bowen","given":"Kari"},{"family":"Monga","given":"Satdarshan P."}],"issued":{"date-parts":[["2022",2]]}}}],"schema":"https://github.com/citation-style-language/schema/raw/master/csl-citation.json"} </w:instrText>
      </w:r>
      <w:r w:rsidR="00A0290D" w:rsidRPr="00C55420">
        <w:rPr>
          <w:rFonts w:ascii="Arial" w:hAnsi="Arial" w:cs="Arial"/>
          <w:sz w:val="24"/>
          <w:szCs w:val="24"/>
        </w:rPr>
        <w:fldChar w:fldCharType="separate"/>
      </w:r>
      <w:r w:rsidR="003D60B9" w:rsidRPr="003D60B9">
        <w:rPr>
          <w:rFonts w:ascii="Arial" w:hAnsi="Arial" w:cs="Arial"/>
          <w:sz w:val="24"/>
        </w:rPr>
        <w:t>(86)</w:t>
      </w:r>
      <w:r w:rsidR="00A0290D" w:rsidRPr="00C55420">
        <w:rPr>
          <w:rFonts w:ascii="Arial" w:hAnsi="Arial" w:cs="Arial"/>
          <w:sz w:val="24"/>
          <w:szCs w:val="24"/>
        </w:rPr>
        <w:fldChar w:fldCharType="end"/>
      </w:r>
      <w:r w:rsidR="003B056C" w:rsidRPr="00C55420">
        <w:rPr>
          <w:rFonts w:ascii="Arial" w:hAnsi="Arial" w:cs="Arial"/>
          <w:sz w:val="24"/>
          <w:szCs w:val="24"/>
        </w:rPr>
        <w:t xml:space="preserve">. </w:t>
      </w:r>
      <w:r w:rsidR="006961E8" w:rsidRPr="00C55420">
        <w:rPr>
          <w:rFonts w:ascii="Arial" w:hAnsi="Arial" w:cs="Arial"/>
          <w:sz w:val="24"/>
          <w:szCs w:val="24"/>
        </w:rPr>
        <w:t>Though interesting, de</w:t>
      </w:r>
      <w:r w:rsidR="00DD17CC">
        <w:rPr>
          <w:rFonts w:ascii="Arial" w:hAnsi="Arial" w:cs="Arial"/>
          <w:sz w:val="24"/>
          <w:szCs w:val="24"/>
        </w:rPr>
        <w:t>monstrating</w:t>
      </w:r>
      <w:r w:rsidR="006961E8" w:rsidRPr="00C55420">
        <w:rPr>
          <w:rFonts w:ascii="Arial" w:hAnsi="Arial" w:cs="Arial"/>
          <w:sz w:val="24"/>
          <w:szCs w:val="24"/>
        </w:rPr>
        <w:t xml:space="preserve"> the mechanistic sequelae of Laminin 411 binding </w:t>
      </w:r>
      <w:r w:rsidR="00DD17CC">
        <w:rPr>
          <w:rFonts w:ascii="Arial" w:hAnsi="Arial" w:cs="Arial"/>
          <w:sz w:val="24"/>
          <w:szCs w:val="24"/>
        </w:rPr>
        <w:t>to</w:t>
      </w:r>
      <w:r w:rsidR="008B5721" w:rsidRPr="00C55420">
        <w:rPr>
          <w:rFonts w:ascii="Arial" w:hAnsi="Arial" w:cs="Arial"/>
          <w:sz w:val="24"/>
          <w:szCs w:val="24"/>
        </w:rPr>
        <w:t xml:space="preserve"> integrin</w:t>
      </w:r>
      <w:r w:rsidR="00DD17CC">
        <w:rPr>
          <w:rFonts w:ascii="Arial" w:hAnsi="Arial" w:cs="Arial"/>
          <w:sz w:val="24"/>
          <w:szCs w:val="24"/>
        </w:rPr>
        <w:t xml:space="preserve"> receptor</w:t>
      </w:r>
      <w:r w:rsidR="008B5721" w:rsidRPr="00C55420">
        <w:rPr>
          <w:rFonts w:ascii="Arial" w:hAnsi="Arial" w:cs="Arial"/>
          <w:sz w:val="24"/>
          <w:szCs w:val="24"/>
        </w:rPr>
        <w:t xml:space="preserve">s </w:t>
      </w:r>
      <w:r w:rsidR="006961E8" w:rsidRPr="00C55420">
        <w:rPr>
          <w:rFonts w:ascii="Arial" w:hAnsi="Arial" w:cs="Arial"/>
          <w:sz w:val="24"/>
          <w:szCs w:val="24"/>
        </w:rPr>
        <w:t>is beyond the scope of this study</w:t>
      </w:r>
      <w:r w:rsidR="00643713" w:rsidRPr="00C55420">
        <w:rPr>
          <w:rFonts w:ascii="Arial" w:hAnsi="Arial" w:cs="Arial"/>
          <w:sz w:val="24"/>
          <w:szCs w:val="24"/>
        </w:rPr>
        <w:t>.</w:t>
      </w:r>
      <w:r w:rsidR="00FF4692" w:rsidRPr="00C55420">
        <w:rPr>
          <w:rFonts w:ascii="Arial" w:hAnsi="Arial" w:cs="Arial"/>
          <w:sz w:val="24"/>
          <w:szCs w:val="24"/>
        </w:rPr>
        <w:t xml:space="preserve"> </w:t>
      </w:r>
    </w:p>
    <w:p w14:paraId="71B198D3" w14:textId="77777777" w:rsidR="00422955" w:rsidRDefault="00422955" w:rsidP="005E1D7F">
      <w:pPr>
        <w:autoSpaceDE w:val="0"/>
        <w:autoSpaceDN w:val="0"/>
        <w:adjustRightInd w:val="0"/>
        <w:spacing w:after="0" w:line="360" w:lineRule="auto"/>
        <w:jc w:val="both"/>
        <w:rPr>
          <w:rFonts w:ascii="Arial" w:hAnsi="Arial" w:cs="Arial"/>
          <w:sz w:val="24"/>
          <w:szCs w:val="24"/>
        </w:rPr>
      </w:pPr>
    </w:p>
    <w:p w14:paraId="1CAE0FEB" w14:textId="7A2E19A2" w:rsidR="00422955" w:rsidRPr="00883D65" w:rsidRDefault="00422955" w:rsidP="005E1D7F">
      <w:pPr>
        <w:autoSpaceDE w:val="0"/>
        <w:autoSpaceDN w:val="0"/>
        <w:adjustRightInd w:val="0"/>
        <w:spacing w:after="0" w:line="360" w:lineRule="auto"/>
        <w:jc w:val="both"/>
        <w:rPr>
          <w:rFonts w:ascii="Arial" w:hAnsi="Arial" w:cs="Arial"/>
          <w:sz w:val="24"/>
          <w:szCs w:val="24"/>
        </w:rPr>
      </w:pPr>
      <w:r w:rsidRPr="00BE2D0E">
        <w:rPr>
          <w:rFonts w:ascii="Arial" w:hAnsi="Arial" w:cs="Arial"/>
          <w:sz w:val="24"/>
          <w:szCs w:val="24"/>
        </w:rPr>
        <w:t xml:space="preserve">Nonetheless, </w:t>
      </w:r>
      <w:r w:rsidR="00B26A58" w:rsidRPr="00BE2D0E">
        <w:rPr>
          <w:rFonts w:ascii="Arial" w:hAnsi="Arial" w:cs="Arial"/>
          <w:sz w:val="24"/>
          <w:szCs w:val="24"/>
        </w:rPr>
        <w:t xml:space="preserve">it </w:t>
      </w:r>
      <w:r w:rsidR="00047015">
        <w:rPr>
          <w:rFonts w:ascii="Arial" w:hAnsi="Arial" w:cs="Arial"/>
          <w:sz w:val="24"/>
          <w:szCs w:val="24"/>
        </w:rPr>
        <w:t xml:space="preserve">likely </w:t>
      </w:r>
      <w:r w:rsidR="00B26A58" w:rsidRPr="00BE2D0E">
        <w:rPr>
          <w:rFonts w:ascii="Arial" w:hAnsi="Arial" w:cs="Arial"/>
          <w:sz w:val="24"/>
          <w:szCs w:val="24"/>
        </w:rPr>
        <w:t xml:space="preserve">that a </w:t>
      </w:r>
      <w:r w:rsidRPr="00BE2D0E">
        <w:rPr>
          <w:rFonts w:ascii="Arial" w:hAnsi="Arial" w:cs="Arial"/>
          <w:sz w:val="24"/>
          <w:szCs w:val="24"/>
        </w:rPr>
        <w:t xml:space="preserve">synergy between </w:t>
      </w:r>
      <w:r w:rsidR="00B26A58" w:rsidRPr="00BE2D0E">
        <w:rPr>
          <w:rFonts w:ascii="Arial" w:hAnsi="Arial" w:cs="Arial"/>
          <w:sz w:val="24"/>
          <w:szCs w:val="24"/>
        </w:rPr>
        <w:t>Laminin 521, Laminin 111, and Laminin 411 exists. A</w:t>
      </w:r>
      <w:r w:rsidR="00246B68" w:rsidRPr="00BE2D0E">
        <w:rPr>
          <w:rFonts w:ascii="Arial" w:hAnsi="Arial" w:cs="Arial"/>
          <w:sz w:val="24"/>
          <w:szCs w:val="24"/>
        </w:rPr>
        <w:t xml:space="preserve">ll three </w:t>
      </w:r>
      <w:r w:rsidR="00344835" w:rsidRPr="00BE2D0E">
        <w:rPr>
          <w:rFonts w:ascii="Arial" w:hAnsi="Arial" w:cs="Arial"/>
          <w:sz w:val="24"/>
          <w:szCs w:val="24"/>
        </w:rPr>
        <w:t>l</w:t>
      </w:r>
      <w:r w:rsidR="00246B68" w:rsidRPr="00BE2D0E">
        <w:rPr>
          <w:rFonts w:ascii="Arial" w:hAnsi="Arial" w:cs="Arial"/>
          <w:sz w:val="24"/>
          <w:szCs w:val="24"/>
        </w:rPr>
        <w:t xml:space="preserve">aminin isoforms </w:t>
      </w:r>
      <w:r w:rsidR="00344835" w:rsidRPr="00BE2D0E">
        <w:rPr>
          <w:rFonts w:ascii="Arial" w:hAnsi="Arial" w:cs="Arial"/>
          <w:sz w:val="24"/>
          <w:szCs w:val="24"/>
        </w:rPr>
        <w:t>are</w:t>
      </w:r>
      <w:r w:rsidR="00246B68" w:rsidRPr="00BE2D0E">
        <w:rPr>
          <w:rFonts w:ascii="Arial" w:hAnsi="Arial" w:cs="Arial"/>
          <w:sz w:val="24"/>
          <w:szCs w:val="24"/>
        </w:rPr>
        <w:t xml:space="preserve"> differentially expressed </w:t>
      </w:r>
      <w:r w:rsidR="00DD1382">
        <w:rPr>
          <w:rFonts w:ascii="Arial" w:hAnsi="Arial" w:cs="Arial"/>
          <w:sz w:val="24"/>
          <w:szCs w:val="24"/>
        </w:rPr>
        <w:t xml:space="preserve">(on </w:t>
      </w:r>
      <w:proofErr w:type="spellStart"/>
      <w:r w:rsidR="00DD1382">
        <w:rPr>
          <w:rFonts w:ascii="Arial" w:hAnsi="Arial" w:cs="Arial"/>
          <w:sz w:val="24"/>
          <w:szCs w:val="24"/>
        </w:rPr>
        <w:t>RNAseq</w:t>
      </w:r>
      <w:proofErr w:type="spellEnd"/>
      <w:r w:rsidR="00DD1382">
        <w:rPr>
          <w:rFonts w:ascii="Arial" w:hAnsi="Arial" w:cs="Arial"/>
          <w:sz w:val="24"/>
          <w:szCs w:val="24"/>
        </w:rPr>
        <w:t xml:space="preserve">) </w:t>
      </w:r>
      <w:r w:rsidR="007658EB">
        <w:rPr>
          <w:rFonts w:ascii="Arial" w:hAnsi="Arial" w:cs="Arial"/>
          <w:sz w:val="24"/>
          <w:szCs w:val="24"/>
        </w:rPr>
        <w:t>at various stages of liver development (37,86,87) and appear to play distinct</w:t>
      </w:r>
      <w:r w:rsidR="00344835" w:rsidRPr="00BE2D0E">
        <w:rPr>
          <w:rFonts w:ascii="Arial" w:hAnsi="Arial" w:cs="Arial"/>
          <w:sz w:val="24"/>
          <w:szCs w:val="24"/>
        </w:rPr>
        <w:t xml:space="preserve"> roles in liver development</w:t>
      </w:r>
      <w:r w:rsidR="00246B68" w:rsidRPr="00BE2D0E">
        <w:rPr>
          <w:rFonts w:ascii="Arial" w:hAnsi="Arial" w:cs="Arial"/>
          <w:sz w:val="24"/>
          <w:szCs w:val="24"/>
        </w:rPr>
        <w:t xml:space="preserve">. </w:t>
      </w:r>
      <w:r w:rsidR="00B26A58" w:rsidRPr="00BE2D0E">
        <w:rPr>
          <w:rFonts w:ascii="Arial" w:hAnsi="Arial" w:cs="Arial"/>
          <w:sz w:val="24"/>
          <w:szCs w:val="24"/>
        </w:rPr>
        <w:t xml:space="preserve">Laminin 521 and Laminin 511 are </w:t>
      </w:r>
      <w:r w:rsidR="004B0CE1" w:rsidRPr="00BE2D0E">
        <w:rPr>
          <w:rFonts w:ascii="Arial" w:hAnsi="Arial" w:cs="Arial"/>
          <w:sz w:val="24"/>
          <w:szCs w:val="24"/>
        </w:rPr>
        <w:t>abundant</w:t>
      </w:r>
      <w:r w:rsidR="00B26A58" w:rsidRPr="00BE2D0E">
        <w:rPr>
          <w:rFonts w:ascii="Arial" w:hAnsi="Arial" w:cs="Arial"/>
          <w:sz w:val="24"/>
          <w:szCs w:val="24"/>
        </w:rPr>
        <w:t xml:space="preserve"> in the basement membranes of developing and regenerating livers. </w:t>
      </w:r>
      <w:r w:rsidR="0012436D" w:rsidRPr="00BE2D0E">
        <w:rPr>
          <w:rFonts w:ascii="Arial" w:hAnsi="Arial" w:cs="Arial"/>
          <w:sz w:val="24"/>
          <w:szCs w:val="24"/>
        </w:rPr>
        <w:t>Notably</w:t>
      </w:r>
      <w:r w:rsidR="00B26A58" w:rsidRPr="00BE2D0E">
        <w:rPr>
          <w:rFonts w:ascii="Arial" w:hAnsi="Arial" w:cs="Arial"/>
          <w:sz w:val="24"/>
          <w:szCs w:val="24"/>
        </w:rPr>
        <w:t xml:space="preserve">, a combinatorial effect between Laminin 521 and Laminin 111 has been shown in hepatocytes, but the exact mechanism </w:t>
      </w:r>
      <w:r w:rsidR="005B6794">
        <w:rPr>
          <w:rFonts w:ascii="Arial" w:hAnsi="Arial" w:cs="Arial"/>
          <w:sz w:val="24"/>
          <w:szCs w:val="24"/>
        </w:rPr>
        <w:t>by which this occurs</w:t>
      </w:r>
      <w:r w:rsidR="00B26A58" w:rsidRPr="00BE2D0E">
        <w:rPr>
          <w:rFonts w:ascii="Arial" w:hAnsi="Arial" w:cs="Arial"/>
          <w:sz w:val="24"/>
          <w:szCs w:val="24"/>
        </w:rPr>
        <w:t xml:space="preserve"> is unclear </w:t>
      </w:r>
      <w:r w:rsidR="00B26A58"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nDp5XxVC","properties":{"formattedCitation":"(87)","plainCitation":"(87)","noteIndex":0},"citationItems":[{"id":199,"uris":["http://zotero.org/users/10128015/items/P89EFNS2"],"itemData":{"id":199,"type":"article-journal","abstract":"Stem cell-derived somatic cells represent an unlimited resource for basic and translational science. Although promising, there are significant hurdles that must be overcome. Our focus is on the generation of the major cell type of the human liver, the hepatocyte. Current protocols produce variable populations of hepatocytes that are the product of using undefined components in the differentiation process. This serves as a significant barrier to scale-up and application. To tackle this issue, we designed a defined differentiation process using recombinant laminin substrates to provide instruction. We demonstrate efficient hepatocyte specification, cell organization, and significant improvements in cell function and phenotype. This is driven in part by the suppression of unfavorable gene regulatory networks that control cell proliferation and migration, pluripotent stem cell self-renewal, and fibroblast and colon specification. We believe that this represents a significant advance, moving stem cell-based hepatocytes closer toward biomedical application., \n          \n            \n              •\n              We designed a hepatocyte differentiation process under defined conditions\n            \n            \n              •\n              The hepatocyte phenotype is improved and stabilized on two laminin isoforms\n            \n            \n              •\n              Laminin-supported differentiation suppresses inappropriate gene networks\n            \n            \n              •\n              Laminin surfaces deliver hepatocytes with greater similarity to adult hepatocytes\n            \n          \n        , In this article, Hay and colleagues demonstrate that hepatocyte production is possible under defined conditions with GMP-grade hESC lines. The use of recombinant laminins significantly improved the stem cell-derived hepatocyte phenotype, which was closer in nature to primary adult hepatocytes.","container-title":"Stem Cell Reports","DOI":"10.1016/j.stemcr.2015.10.016","ISSN":"2213-6711","issue":"6","journalAbbreviation":"Stem Cell Reports","note":"PMID: 26626180\nPMCID: PMC4682209","page":"1250-1262","source":"PubMed Central","title":"Recombinant Laminins Drive the Differentiation and Self-Organization of hESC-Derived Hepatocytes","volume":"5","author":[{"family":"Cameron","given":"Kate"},{"family":"Tan","given":"Rosanne"},{"family":"Schmidt-Heck","given":"Wolfgang"},{"family":"Campos","given":"Gisela"},{"family":"Lyall","given":"Marcus J."},{"family":"Wang","given":"Yu"},{"family":"Lucendo-Villarin","given":"Baltasar"},{"family":"Szkolnicka","given":"Dagmara"},{"family":"Bates","given":"Nicola"},{"family":"Kimber","given":"Susan J."},{"family":"Hengstler","given":"Jan G."},{"family":"Godoy","given":"Patricio"},{"family":"Forbes","given":"Stuart J."},{"family":"Hay","given":"David C."}],"issued":{"date-parts":[["2015",11,25]]}}}],"schema":"https://github.com/citation-style-language/schema/raw/master/csl-citation.json"} </w:instrText>
      </w:r>
      <w:r w:rsidR="00B26A58" w:rsidRPr="00BE2D0E">
        <w:rPr>
          <w:rFonts w:ascii="Arial" w:hAnsi="Arial" w:cs="Arial"/>
          <w:sz w:val="24"/>
          <w:szCs w:val="24"/>
        </w:rPr>
        <w:fldChar w:fldCharType="separate"/>
      </w:r>
      <w:r w:rsidR="003D60B9" w:rsidRPr="003D60B9">
        <w:rPr>
          <w:rFonts w:ascii="Arial" w:hAnsi="Arial" w:cs="Arial"/>
          <w:sz w:val="24"/>
        </w:rPr>
        <w:t>(87)</w:t>
      </w:r>
      <w:r w:rsidR="00B26A58" w:rsidRPr="00BE2D0E">
        <w:rPr>
          <w:rFonts w:ascii="Arial" w:hAnsi="Arial" w:cs="Arial"/>
          <w:sz w:val="24"/>
          <w:szCs w:val="24"/>
        </w:rPr>
        <w:fldChar w:fldCharType="end"/>
      </w:r>
      <w:r w:rsidR="00B26A58" w:rsidRPr="00BE2D0E">
        <w:rPr>
          <w:rFonts w:ascii="Arial" w:hAnsi="Arial" w:cs="Arial"/>
          <w:sz w:val="24"/>
          <w:szCs w:val="24"/>
        </w:rPr>
        <w:t xml:space="preserve">. </w:t>
      </w:r>
      <w:r w:rsidR="0012436D" w:rsidRPr="00BE2D0E">
        <w:rPr>
          <w:rFonts w:ascii="Arial" w:hAnsi="Arial" w:cs="Arial"/>
          <w:sz w:val="24"/>
          <w:szCs w:val="24"/>
        </w:rPr>
        <w:t>On its own, L</w:t>
      </w:r>
      <w:r w:rsidRPr="00BE2D0E">
        <w:rPr>
          <w:rFonts w:ascii="Arial" w:hAnsi="Arial" w:cs="Arial"/>
          <w:sz w:val="24"/>
          <w:szCs w:val="24"/>
        </w:rPr>
        <w:t xml:space="preserve">aminin 111 </w:t>
      </w:r>
      <w:r w:rsidR="00391BCB" w:rsidRPr="00BE2D0E">
        <w:rPr>
          <w:rFonts w:ascii="Arial" w:hAnsi="Arial" w:cs="Arial"/>
          <w:sz w:val="24"/>
          <w:szCs w:val="24"/>
        </w:rPr>
        <w:t>promotes</w:t>
      </w:r>
      <w:r w:rsidRPr="00BE2D0E">
        <w:rPr>
          <w:rFonts w:ascii="Arial" w:hAnsi="Arial" w:cs="Arial"/>
          <w:sz w:val="24"/>
          <w:szCs w:val="24"/>
        </w:rPr>
        <w:t xml:space="preserve"> the differentiation of </w:t>
      </w:r>
      <w:proofErr w:type="spellStart"/>
      <w:r w:rsidRPr="00BE2D0E">
        <w:rPr>
          <w:rFonts w:ascii="Arial" w:hAnsi="Arial" w:cs="Arial"/>
          <w:sz w:val="24"/>
          <w:szCs w:val="24"/>
        </w:rPr>
        <w:t>hPSC</w:t>
      </w:r>
      <w:proofErr w:type="spellEnd"/>
      <w:r w:rsidRPr="00BE2D0E">
        <w:rPr>
          <w:rFonts w:ascii="Arial" w:hAnsi="Arial" w:cs="Arial"/>
          <w:sz w:val="24"/>
          <w:szCs w:val="24"/>
        </w:rPr>
        <w:t xml:space="preserve"> into </w:t>
      </w:r>
      <w:r w:rsidR="004760BD" w:rsidRPr="00BE2D0E">
        <w:rPr>
          <w:rFonts w:ascii="Arial" w:hAnsi="Arial" w:cs="Arial"/>
          <w:sz w:val="24"/>
          <w:szCs w:val="24"/>
        </w:rPr>
        <w:t xml:space="preserve">primitive </w:t>
      </w:r>
      <w:r w:rsidRPr="00BE2D0E">
        <w:rPr>
          <w:rFonts w:ascii="Arial" w:hAnsi="Arial" w:cs="Arial"/>
          <w:sz w:val="24"/>
          <w:szCs w:val="24"/>
        </w:rPr>
        <w:t xml:space="preserve">endoderm </w:t>
      </w:r>
      <w:r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yyxoRWoU","properties":{"formattedCitation":"(25\\uc0\\u8211{}27,88)","plainCitation":"(25–27,88)","noteIndex":0},"citationItems":[{"id":202,"uris":["http://zotero.org/users/10128015/items/DAA7NA4B"],"itemData":{"id":202,"type":"article-journal","abstract":"We tested specific laminin (LN) isoforms for their ability to serve as substrata for maintaining mouse embryonic stem (ES) cells pluripotent in vitro in the absence of leukemia inhibitory factor or any other differentiation inhibitors or feeder cells. Recombinant human LN-511 alone was sufficient to enable self-renewal of mouse ES cells for up to 169 days (31 passages). Cells cultured on LN-511 maintained expression of pluripotency markers, such as Oct4, Sox2, Tert, UTF1, and Nanog, during the entire period, and cells cultured for 95 days (17 passages) were used to generate chimeric mice. LN-332 enabled ES cells proliferation but not pluripotency. In contrast, under the same conditions LN-111, Matrigel, and gelatin caused rapid differentiation, whereas LN-411 and poly-d-lysine did not support survival. ES cells formed a thin monolayer on LN-511 that differed strikingly from typical dense cluster ES cell morphology. However, expression of pluripotency markers was not affected by morphological changes. The effect was achieved at low ES cell density (&lt;200 cell/mm2). The ability of LN-511 and LN-332 to support ES cell proliferation correlated with increased cell contact area with those adhesive substrata. ES cells interacted with LN-511 via β1-integrins, mostly α6β1 and αVβ1. This is the first demonstration that certain extracellular matrix molecules can support ES cell self-renewal in the absence of differentiation inhibitors and at low cell density. The results suggest that recombinant laminin isoforms can provide a basis for defined surface coating systems for feeder-free maintenance of undifferentiated mammalian ES cells in vitro. Disclosure of potential conflicts of interest is found at the end of this article.","container-title":"STEM CELLS","DOI":"10.1634/stemcells.2007-0389","ISSN":"1549-4918","issue":"11","language":"en","license":"Copyright © 2008 AlphaMed Press","note":"_eprint: https://onlinelibrary.wiley.com/doi/pdf/10.1634/stemcells.2007-0389","page":"2800-2809","source":"Wiley Online Library","title":"Laminin-511 but Not -332, -111, or -411 Enables Mouse Embryonic Stem Cell Self-Renewal In Vitro","volume":"26","author":[{"family":"Domogatskaya","given":"Anna"},{"family":"Rodin","given":"Sergey"},{"family":"Boutaud","given":"Ariel"},{"family":"Tryggvason","given":"Karl"}],"issued":{"date-parts":[["2008"]]}},"label":"page"},{"id":105,"uris":["http://zotero.org/users/10128015/items/CNRLWQLD"],"itemData":{"id":105,"type":"article-journal","abstract":"The dynamic interplay between the extracellular matrix and embryonic stem cells (ESCs) constitutes one of the key steps in understanding stem cell differentiation in vitro. Here we report a biologically-active laminin-111 fragment generated by matrix metalloproteinase 2 (MMP2) processing, which is highly up-regulated during differentiation. We show that the β1-chain-derived fragment interacts via α3β1-integrins, thereby triggering the down-regulation of MMP2 in mouse and human ESCs. Additionally, the expression of MMP9 and E-cadherin is up-regulated in mouse ESCs--key players in the epithelial-to-mesenchymal transition. We also demonstrate that the fragment acts through the α3β1-integrin/extracellular matrix metalloproteinase inducer complex. This study reveals a previously unidentified role of laminin-111 in early stem cell differentiation that goes far beyond basement membrane assembly and a mechanism by which an MMP2-cleaved laminin fragment regulates the expression of E-cadherin, MMP2, and MMP9.","container-title":"Proceedings of the National Academy of Sciences of the United States of America","DOI":"10.1073/pnas.1403139111","ISSN":"1091-6490","issue":"16","journalAbbreviation":"Proc Natl Acad Sci U S A","language":"eng","note":"PMID: 24706882\nPMCID: PMC4000797","page":"5908-5913","source":"PubMed","title":"Biologically-active laminin-111 fragment that modulates the epithelial-to-mesenchymal transition in embryonic stem cells","volume":"111","author":[{"family":"Horejs","given":"Christine-Maria"},{"family":"Serio","given":"Andrea"},{"family":"Purvis","given":"Alan"},{"family":"Gormley","given":"Adam J."},{"family":"Bertazzo","given":"Sergio"},{"family":"Poliniewicz","given":"Anna"},{"family":"Wang","given":"Alex J."},{"family":"DiMaggio","given":"Peter"},{"family":"Hohenester","given":"Erhard"},{"family":"Stevens","given":"Molly M."}],"issued":{"date-parts":[["2014",4,22]]}},"label":"page"},{"id":103,"uris":["http://zotero.org/users/10128015/items/TTCSCV9J"],"itemData":{"id":103,"type":"article-journal","abstract":"This study investigates the establishment of alternative cell fates during embryoid body differentiation when ES cells diverge into two epithelia simulating the pre-gastrulation endoderm and ectoderm. We report that endoderm differentiation and endoderm-specific gene expression, such as expression of laminin 1 subunits, is controlled by GATA6 induced by FGF. Subsequently, differentiation of the non-polar primitive ectoderm into columnar epithelium of the epiblast is induced by laminin 1. Using GATA6 transformed Lamc1-null endoderm-like cells, we demonstrate that laminin 1 exhibited by the basement membrane induces epiblast differentiation and cavitation by cell-to-matrix/matrix-to-cell interactions that are similar to the in vivo crosstalk in the early embryo. Pharmacological and dominant-negative inhibitors reveal that the cell shape change of epiblast differentiation requires ROCK, the Rho kinase. We also show that pluripotent ES cells display laminin receptors; hence, these stem cells may serve as target for columnar ectoderm differentiation. Laminin is not bound by endoderm derivatives; therefore, the sub-endodermal basement membrane is anchored selectively to the ectoderm, conveying polarity to its assembly and to the differentiation induced by it. Unique to these interactions is their flow through two cell layers connected by laminin 1 and their involvement in the differentiation of two epithelia from the same stem cell pool: one into endoderm controlled by FGF and GATA6; and the other into epiblast regulated by laminin 1 and Rho kinase.","container-title":"Development (Cambridge, England)","DOI":"10.1242/dev.01415","ISSN":"0950-1991","issue":"21","journalAbbreviation":"Development","language":"eng","note":"PMID: 15456727","page":"5277-5286","source":"PubMed","title":"Distinct GATA6- and laminin-dependent mechanisms regulate endodermal and ectodermal embryonic stem cell fates","volume":"131","author":[{"family":"Li","given":"Li"},{"family":"Arman","given":"Esther"},{"family":"Ekblom","given":"Peter"},{"family":"Edgar","given":"David"},{"family":"Murray","given":"Patricia"},{"family":"Lonai","given":"Peter"}],"issued":{"date-parts":[["2004",11]]}},"label":"page"},{"id":2387,"uris":["http://zotero.org/users/10128015/items/NTVSK3SM"],"itemData":{"id":2387,"type":"article-journal","abstract":"The heterotrimeric basement membrane protein laminin-111 is essential for early mouse embryogenesis. Its beta1 and gamma1 chains are crucial for endoderm differentiation and for the formation of basement membranes, whereas alpha1 chain null mice only lack the extraembryonic Reichert's membrane. Nevertheless, mice deficient in the cell-binding alpha1 globular domains 4-5 (LG4-5) have a more severe phenotype than animals devoid of the whole alpha1 chain, as these domains are required for the formation of a polarized ectoderm. However, the influence of the alpha1LG4-5 domains on endoderm differentiation is unclear. We have used microarray analysis to compare the expression profiles of normal and alpha1LG4-5-deficient embryoid bodies and show that genes encoding secreted plasma proteins and proteins involved in endocytosis are reduced in alpha1LG4-5-deficient embryoid bodies, indicating incomplete differentiation of the visceral endoderm. Moreover, mice lacking alpha1LG4-5 display endoderm disorganization and a defective expression of the endoderm marker Dab2. We hypothesize that alpha1LG4-5 domains provide an autocrine signal necessary for the complete differentiation of a functional visceral endoderm and vital signals for the polarization of the epiblast.","container-title":"Cell and Tissue Research","DOI":"10.1007/s00441-009-0845-3","ISSN":"1432-0878","issue":"1","journalAbbreviation":"Cell Tissue Res","language":"eng","note":"PMID: 19657675","page":"129-137","source":"PubMed","title":"Laminin alpha1 domains LG4-5 are essential for the complete differentiation of visceral endoderm","volume":"338","author":[{"family":"Akerlund","given":"Mikael"},{"family":"Carmignac","given":"Virginie"},{"family":"Schéele","given":"Susanne"},{"family":"Durbeej","given":"Madeleine"}],"issued":{"date-parts":[["2009",10]]}},"label":"page"}],"schema":"https://github.com/citation-style-language/schema/raw/master/csl-citation.json"} </w:instrText>
      </w:r>
      <w:r w:rsidRPr="00BE2D0E">
        <w:rPr>
          <w:rFonts w:ascii="Arial" w:hAnsi="Arial" w:cs="Arial"/>
          <w:sz w:val="24"/>
          <w:szCs w:val="24"/>
        </w:rPr>
        <w:fldChar w:fldCharType="separate"/>
      </w:r>
      <w:r w:rsidR="003D60B9" w:rsidRPr="003D60B9">
        <w:rPr>
          <w:rFonts w:ascii="Arial" w:hAnsi="Arial" w:cs="Arial"/>
          <w:sz w:val="24"/>
        </w:rPr>
        <w:t>(25–27,88)</w:t>
      </w:r>
      <w:r w:rsidRPr="00BE2D0E">
        <w:rPr>
          <w:rFonts w:ascii="Arial" w:hAnsi="Arial" w:cs="Arial"/>
          <w:sz w:val="24"/>
          <w:szCs w:val="24"/>
        </w:rPr>
        <w:fldChar w:fldCharType="end"/>
      </w:r>
      <w:r w:rsidRPr="00BE2D0E">
        <w:rPr>
          <w:rFonts w:ascii="Arial" w:hAnsi="Arial" w:cs="Arial"/>
          <w:sz w:val="24"/>
          <w:szCs w:val="24"/>
        </w:rPr>
        <w:t xml:space="preserve">, maintains </w:t>
      </w:r>
      <w:proofErr w:type="spellStart"/>
      <w:r w:rsidRPr="00BE2D0E">
        <w:rPr>
          <w:rFonts w:ascii="Arial" w:hAnsi="Arial" w:cs="Arial"/>
          <w:sz w:val="24"/>
          <w:szCs w:val="24"/>
        </w:rPr>
        <w:t>hPSC</w:t>
      </w:r>
      <w:proofErr w:type="spellEnd"/>
      <w:r w:rsidRPr="00BE2D0E">
        <w:rPr>
          <w:rFonts w:ascii="Arial" w:hAnsi="Arial" w:cs="Arial"/>
          <w:sz w:val="24"/>
          <w:szCs w:val="24"/>
        </w:rPr>
        <w:t>-</w:t>
      </w:r>
      <w:r w:rsidRPr="00BE2D0E">
        <w:rPr>
          <w:rFonts w:ascii="Arial" w:hAnsi="Arial" w:cs="Arial"/>
          <w:sz w:val="24"/>
          <w:szCs w:val="24"/>
        </w:rPr>
        <w:lastRenderedPageBreak/>
        <w:t xml:space="preserve">derived bipotent </w:t>
      </w:r>
      <w:proofErr w:type="spellStart"/>
      <w:r w:rsidRPr="00BE2D0E">
        <w:rPr>
          <w:rFonts w:ascii="Arial" w:hAnsi="Arial" w:cs="Arial"/>
          <w:sz w:val="24"/>
          <w:szCs w:val="24"/>
        </w:rPr>
        <w:t>hepatoblasts</w:t>
      </w:r>
      <w:proofErr w:type="spellEnd"/>
      <w:r w:rsidRPr="00BE2D0E">
        <w:rPr>
          <w:rFonts w:ascii="Arial" w:hAnsi="Arial" w:cs="Arial"/>
          <w:sz w:val="24"/>
          <w:szCs w:val="24"/>
        </w:rPr>
        <w:t xml:space="preserve"> in </w:t>
      </w:r>
      <w:r w:rsidR="00344835" w:rsidRPr="00BE2D0E">
        <w:rPr>
          <w:rFonts w:ascii="Arial" w:hAnsi="Arial" w:cs="Arial"/>
          <w:sz w:val="24"/>
          <w:szCs w:val="24"/>
        </w:rPr>
        <w:t xml:space="preserve">3D </w:t>
      </w:r>
      <w:r w:rsidRPr="00BE2D0E">
        <w:rPr>
          <w:rFonts w:ascii="Arial" w:hAnsi="Arial" w:cs="Arial"/>
          <w:sz w:val="24"/>
          <w:szCs w:val="24"/>
        </w:rPr>
        <w:t xml:space="preserve">culture </w:t>
      </w:r>
      <w:r w:rsidR="00BB1ABF"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8hS5sML1","properties":{"formattedCitation":"(89,90)","plainCitation":"(89,90)","noteIndex":0},"citationItems":[{"id":2392,"uris":["http://zotero.org/users/10128015/items/6NSPDZ3P"],"itemData":{"id":2392,"type":"article-journal","abstract":"The establishment of self-renewing hepatoblast-like cells (HBCs) from human pluripotent stem cells (PSCs) would realize a stable supply of hepatocyte-like cells for medical applications. However, the functional characterization of human PSC-derived HBCs was not enough. To purify and expand human PSC-derived HBCs, human PSC-derived HBCs were cultured on dishes coated with various types of human recombinant laminins (LN). Human PSC-derived HBCs attached to human laminin-111 (LN111)-coated dish via integrin alpha 6 and beta 1 and were purified and expanded by culturing on the LN111-coated dish, but not by culturing on dishes coated with other laminin isoforms. By culturing on the LN111-coated dish, human PSC-derived HBCs were maintained for more than 3 months and had the ability to differentiate into both hepatocyte-like cells and cholangiocyte-like cells. These expandable human PSC-derived HBCs would be manageable tools for drug screening, experimental platforms to elucidate mechanisms of hepatoblasts, and cell sources for hepatic regenerative therapy.","container-title":"Stem Cell Reports","DOI":"10.1016/j.stemcr.2013.08.006","ISSN":"2213-6711","issue":"4","journalAbbreviation":"Stem Cell Reports","language":"eng","note":"PMID: 24319667\nPMCID: PMC3849256","page":"322-335","source":"PubMed","title":"Long-term self-renewal of human ES/iPS-derived hepatoblast-like cells on human laminin 111-coated dishes","volume":"1","author":[{"family":"Takayama","given":"Kazuo"},{"family":"Nagamoto","given":"Yasuhito"},{"family":"Mimura","given":"Natsumi"},{"family":"Tashiro","given":"Katsuhisa"},{"family":"Sakurai","given":"Fuminori"},{"family":"Tachibana","given":"Masashi"},{"family":"Hayakawa","given":"Takao"},{"family":"Kawabata","given":"Kenji"},{"family":"Mizuguchi","given":"Hiroyuki"}],"issued":{"date-parts":[["2013"]]}},"label":"page"},{"id":2389,"uris":["http://zotero.org/users/10128015/items/4SCGHYAN"],"itemData":{"id":2389,"type":"article-journal","abstract":"In this study, we investigated how the ability of hepatocytic parental progenitor cells (HPPCs) to self-renew can be maintained and how laminin (LN) isoforms play an important role in their self-renewal and maturation. Hepatocytes isolated from adult rat livers were cultured on hyaluronic acid to form colonies consisting of CD44+ small hepatocytes, which could be passaged on dishes coated with Matrigel. When second-passage cells were plated on Matrigel, LN111, or LN511, HPPCs appeared on Matrigel and LN111 but not on LN511. We identified two types of cells among the second-passage cells: Small, round cells and large, flat ones were observed on Matrigel, whereas the former and latter ones were specifically attached on LN111 and LN511, respectively. We hypothesized that small and round cells are the origin of HPPC colonies, and the binding to LN111 could be key to maintaining their self-renewal capability. Among the integrins involved in LN binding, integrins α3 and β1 were expressed in colonies on LN111 more than in those on LN511, whereas β4 was more strongly expressed in colonies on LN511. Integrin α3highα6β1high cells could form HPPC colonies on LN111 but not on LN511, whereas integrin α6β1low cells could not on either LN111 or LN511. In addition, neutralizing anti-integrin β1 and anti-LN111 antibodies inhibited the passaged cells' ability to attach and form colonies on LN111 by HPPCs. Matrigel overlay induced second-passage cells growing on LN111 to increase their expression of hepatic functional genes and to form 3-dimensional colonies with bile canalicular networks, whereas such a shift was poorly induced when they were grown onLN511. Conclusion: These results suggest that the self-renewal capability of HPPCs depends on LN111 through integrin β1 signaling.","container-title":"Hepatology Communications","DOI":"10.1002/hep4.1442","ISSN":"2471-254X","issue":"1","journalAbbreviation":"Hepatol Commun","language":"eng","note":"PMID: 31909353\nPMCID: PMC6939498","page":"21-37","source":"PubMed","title":"Self-Renewal Capability of Hepatocytic Parental Progenitor Cells Derived From Adult Rat Liver Is Maintained Long Term When Cultured on Laminin 111 in Serum-Free Medium","volume":"4","author":[{"family":"Kino","given":"Junichi"},{"family":"Ichinohe","given":"Norihisa"},{"family":"Ishii","given":"Masayuki"},{"family":"Suzuki","given":"Hiromu"},{"family":"Mizuguchi","given":"Toru"},{"family":"Tanimizu","given":"Naoki"},{"family":"Mitaka","given":"Toshihiro"}],"issued":{"date-parts":[["2020",1]]}},"label":"page"}],"schema":"https://github.com/citation-style-language/schema/raw/master/csl-citation.json"} </w:instrText>
      </w:r>
      <w:r w:rsidR="00BB1ABF" w:rsidRPr="00BE2D0E">
        <w:rPr>
          <w:rFonts w:ascii="Arial" w:hAnsi="Arial" w:cs="Arial"/>
          <w:sz w:val="24"/>
          <w:szCs w:val="24"/>
        </w:rPr>
        <w:fldChar w:fldCharType="separate"/>
      </w:r>
      <w:r w:rsidR="003D60B9" w:rsidRPr="003D60B9">
        <w:rPr>
          <w:rFonts w:ascii="Arial" w:hAnsi="Arial" w:cs="Arial"/>
          <w:sz w:val="24"/>
        </w:rPr>
        <w:t>(89,90)</w:t>
      </w:r>
      <w:r w:rsidR="00BB1ABF" w:rsidRPr="00BE2D0E">
        <w:rPr>
          <w:rFonts w:ascii="Arial" w:hAnsi="Arial" w:cs="Arial"/>
          <w:sz w:val="24"/>
          <w:szCs w:val="24"/>
        </w:rPr>
        <w:fldChar w:fldCharType="end"/>
      </w:r>
      <w:r w:rsidR="00E043BC" w:rsidRPr="00BE2D0E">
        <w:rPr>
          <w:rFonts w:ascii="Arial" w:hAnsi="Arial" w:cs="Arial"/>
          <w:sz w:val="24"/>
          <w:szCs w:val="24"/>
        </w:rPr>
        <w:t xml:space="preserve">, and controls apicobasal polarisation of </w:t>
      </w:r>
      <w:r w:rsidR="00B26A58" w:rsidRPr="00BE2D0E">
        <w:rPr>
          <w:rFonts w:ascii="Arial" w:hAnsi="Arial" w:cs="Arial"/>
          <w:sz w:val="24"/>
          <w:szCs w:val="24"/>
        </w:rPr>
        <w:t xml:space="preserve">liver epithelial cells in the developing liver, before </w:t>
      </w:r>
      <w:r w:rsidR="00013DC9" w:rsidRPr="00BE2D0E">
        <w:rPr>
          <w:rFonts w:ascii="Arial" w:hAnsi="Arial" w:cs="Arial"/>
          <w:sz w:val="24"/>
          <w:szCs w:val="24"/>
        </w:rPr>
        <w:t xml:space="preserve">being downregulated </w:t>
      </w:r>
      <w:r w:rsidR="00B26A58" w:rsidRPr="00BE2D0E">
        <w:rPr>
          <w:rFonts w:ascii="Arial" w:hAnsi="Arial" w:cs="Arial"/>
          <w:sz w:val="24"/>
          <w:szCs w:val="24"/>
        </w:rPr>
        <w:t>in healthy adult livers</w:t>
      </w:r>
      <w:r w:rsidR="00013DC9" w:rsidRPr="00BE2D0E">
        <w:rPr>
          <w:rFonts w:ascii="Arial" w:hAnsi="Arial" w:cs="Arial"/>
          <w:sz w:val="24"/>
          <w:szCs w:val="24"/>
        </w:rPr>
        <w:t xml:space="preserve"> </w:t>
      </w:r>
      <w:r w:rsidR="00C636F8" w:rsidRPr="00BE2D0E">
        <w:rPr>
          <w:rFonts w:ascii="Arial" w:hAnsi="Arial" w:cs="Arial"/>
          <w:sz w:val="24"/>
          <w:szCs w:val="24"/>
        </w:rPr>
        <w:t>but</w:t>
      </w:r>
      <w:r w:rsidR="00013DC9" w:rsidRPr="00BE2D0E">
        <w:rPr>
          <w:rFonts w:ascii="Arial" w:hAnsi="Arial" w:cs="Arial"/>
          <w:sz w:val="24"/>
          <w:szCs w:val="24"/>
        </w:rPr>
        <w:t xml:space="preserve"> upregulated in the presence of liver injury</w:t>
      </w:r>
      <w:r w:rsidR="00B26A58" w:rsidRPr="00BE2D0E">
        <w:rPr>
          <w:rFonts w:ascii="Arial" w:hAnsi="Arial" w:cs="Arial"/>
          <w:sz w:val="24"/>
          <w:szCs w:val="24"/>
        </w:rPr>
        <w:t xml:space="preserve"> </w:t>
      </w:r>
      <w:r w:rsidR="00B26A58"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nM8fM7as","properties":{"formattedCitation":"(91)","plainCitation":"(91)","noteIndex":0},"citationItems":[{"id":2403,"uris":["http://zotero.org/users/10128015/items/BW44E35K"],"itemData":{"id":2403,"type":"article-journal","abstract":"Background: Laminin isoforms are suggested to differentially regulate epithelial morphogenesis., Results: Liver epithelial cells could not establish apicobasal polarity without laminin α1 or β1 integrin signal, whereas they formed immature lumen structures without laminin α5., Conclusion: Laminins α1 and α5 are necessary to start and complete epithelial morphogenesis, respectively, during bile duct development., Significance: Laminins α1 and α5 sequentially regulate different developmental processes to form epithelial tissues., Signals derived from basal lamina components are important for developing three-dimensional architecture of epithelial tissues. Laminins consisting of α, β, and γ subunits in basal lamina play pivotal roles in the formation and maintenance of epithelial tissue structures. However, it remains unclear which laminin isoforms transmit signals and how epithelial cells receive them to regulate multiple developmental processes. In three-dimensional culture of a liver progenitor cell line, Hepatic Progenitor Cells Proliferating on Laminin (HPPL), the cells establish apicobasal polarity and form cysts with a central lumen. Neutralizing antibody against β1 integrin blocked the formation and maintenance of the cyst structure, indicating that β1 integrin signaling was necessary throughout the morphogenesis. Although the addition of α1-containing laminin, a ligand of β1 integrin, induced cyst formation, it was dispensable for the maintenance of the cyst, suggesting that HPPL produces another ligand for β1 integrin to maintain the structure. Indeed, we found that HPPL produced α5-containing laminin, and siRNA against laminin α5 partially inhibited the lumen formation. In fetal liver, p75NTR+ periportal fibroblasts and bile duct epithelial cells, known as cholangiocytes, expressed α1- and α5-containing laminins, respectively. In laminin α5 KO liver, cholangiocytes normally emerged, but the number of bile ducts was decreased. These results suggest that α1-containing laminin is sufficient as a component of the basal lamina for the commitment of bipotential liver progenitors to cholangiocytes and the apicobasal polarization, whereas α5-containing laminin is necessary for the formation of mature duct structures. Thus, α1- and α5-containing laminins differentially regulate the sequential events to form epithelial tissues via β1 integrin signals.","container-title":"The Journal of Biological Chemistry","DOI":"10.1074/jbc.M112.350488","ISSN":"0021-9258","issue":"34","journalAbbreviation":"J Biol Chem","note":"PMID: 22761447\nPMCID: PMC3436529","page":"28586-28597","source":"PubMed Central","title":"α1- and α5-containing Laminins Regulate the Development of Bile Ducts via β1 Integrin Signals","volume":"287","author":[{"family":"Tanimizu","given":"Naoki"},{"family":"Kikkawa","given":"Yamato"},{"family":"Mitaka","given":"Toshihiro"},{"family":"Miyajima","given":"Atsushi"}],"issued":{"date-parts":[["2012",8,17]]}}}],"schema":"https://github.com/citation-style-language/schema/raw/master/csl-citation.json"} </w:instrText>
      </w:r>
      <w:r w:rsidR="00B26A58" w:rsidRPr="00BE2D0E">
        <w:rPr>
          <w:rFonts w:ascii="Arial" w:hAnsi="Arial" w:cs="Arial"/>
          <w:sz w:val="24"/>
          <w:szCs w:val="24"/>
        </w:rPr>
        <w:fldChar w:fldCharType="separate"/>
      </w:r>
      <w:r w:rsidR="003D60B9" w:rsidRPr="003D60B9">
        <w:rPr>
          <w:rFonts w:ascii="Arial" w:hAnsi="Arial" w:cs="Arial"/>
          <w:sz w:val="24"/>
        </w:rPr>
        <w:t>(91)</w:t>
      </w:r>
      <w:r w:rsidR="00B26A58" w:rsidRPr="00BE2D0E">
        <w:rPr>
          <w:rFonts w:ascii="Arial" w:hAnsi="Arial" w:cs="Arial"/>
          <w:sz w:val="24"/>
          <w:szCs w:val="24"/>
        </w:rPr>
        <w:fldChar w:fldCharType="end"/>
      </w:r>
      <w:r w:rsidR="00BB1ABF" w:rsidRPr="00BE2D0E">
        <w:rPr>
          <w:rFonts w:ascii="Arial" w:hAnsi="Arial" w:cs="Arial"/>
          <w:sz w:val="24"/>
          <w:szCs w:val="24"/>
        </w:rPr>
        <w:t xml:space="preserve">. </w:t>
      </w:r>
      <w:r w:rsidR="004760BD" w:rsidRPr="00BE2D0E">
        <w:rPr>
          <w:rFonts w:ascii="Arial" w:hAnsi="Arial" w:cs="Arial"/>
          <w:sz w:val="24"/>
          <w:szCs w:val="24"/>
        </w:rPr>
        <w:t>Separately</w:t>
      </w:r>
      <w:r w:rsidR="005D10A4" w:rsidRPr="00BE2D0E">
        <w:rPr>
          <w:rFonts w:ascii="Arial" w:hAnsi="Arial" w:cs="Arial"/>
          <w:sz w:val="24"/>
          <w:szCs w:val="24"/>
        </w:rPr>
        <w:t xml:space="preserve">, Laminin 411 augments the </w:t>
      </w:r>
      <w:r w:rsidR="009841ED">
        <w:rPr>
          <w:rFonts w:ascii="Arial" w:hAnsi="Arial" w:cs="Arial"/>
          <w:sz w:val="24"/>
          <w:szCs w:val="24"/>
        </w:rPr>
        <w:t>effects of ECM proteins such as</w:t>
      </w:r>
      <w:r w:rsidR="00391BCB" w:rsidRPr="00BE2D0E">
        <w:rPr>
          <w:rFonts w:ascii="Arial" w:hAnsi="Arial" w:cs="Arial"/>
          <w:sz w:val="24"/>
          <w:szCs w:val="24"/>
        </w:rPr>
        <w:t xml:space="preserve"> </w:t>
      </w:r>
      <w:r w:rsidR="005D10A4" w:rsidRPr="00BE2D0E">
        <w:rPr>
          <w:rFonts w:ascii="Arial" w:hAnsi="Arial" w:cs="Arial"/>
          <w:sz w:val="24"/>
          <w:szCs w:val="24"/>
        </w:rPr>
        <w:t xml:space="preserve">Laminin 111 and Laminin 521. The binding of Laminin 411 to α3β1 integrin receptors induces morphological changes </w:t>
      </w:r>
      <w:r w:rsidR="00E60032" w:rsidRPr="00BE2D0E">
        <w:rPr>
          <w:rFonts w:ascii="Arial" w:hAnsi="Arial" w:cs="Arial"/>
          <w:sz w:val="24"/>
          <w:szCs w:val="24"/>
        </w:rPr>
        <w:t>in</w:t>
      </w:r>
      <w:r w:rsidR="005D10A4" w:rsidRPr="00BE2D0E">
        <w:rPr>
          <w:rFonts w:ascii="Arial" w:hAnsi="Arial" w:cs="Arial"/>
          <w:sz w:val="24"/>
          <w:szCs w:val="24"/>
        </w:rPr>
        <w:t xml:space="preserve"> immature and transformed hepatocytes, </w:t>
      </w:r>
      <w:r w:rsidR="003605EB">
        <w:rPr>
          <w:rFonts w:ascii="Arial" w:hAnsi="Arial" w:cs="Arial"/>
          <w:sz w:val="24"/>
          <w:szCs w:val="24"/>
        </w:rPr>
        <w:t>enabling them to interact more effectively with spatial ECM components, thereby</w:t>
      </w:r>
      <w:r w:rsidR="005D10A4" w:rsidRPr="00BE2D0E">
        <w:rPr>
          <w:rFonts w:ascii="Arial" w:hAnsi="Arial" w:cs="Arial"/>
          <w:sz w:val="24"/>
          <w:szCs w:val="24"/>
        </w:rPr>
        <w:t xml:space="preserve"> enhancing differentiation </w:t>
      </w:r>
      <w:r w:rsidR="005D10A4"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wiUNmUpD","properties":{"formattedCitation":"(75)","plainCitation":"(75)","noteIndex":0},"citationItems":[{"id":846,"uris":["http://zotero.org/users/10128015/items/4GC8DFM3"],"itemData":{"id":846,"type":"article-journal","abstract":"The extracellular matrix (ECM) promotes the differentiation of many cell types, and ECM remodeling in the liver has been implicated in embryonic development, tissue injury, and oncogenesis. Integrins are heterodimeric ECM receptors that play critical roles in transducing the composition of the ECM in the cell environment. We previously showed that mouse H2.35 cells, a conditionally transformed, liver-derived cell line, assume a more differentiated hepatocyte morphology and enhanced liver-specific gene expression when the cells are cultured on gelatinous ECM substrata. Here we show that H2.35 cells express relatively high levels of α3β1-integrins, similar to that previously shown for immature hepatocytes, transformed hepatocytes, and biliary cells. However, the cell morphological responses that depend on α3β1-integrin have not been defined. We found that transfecting H2.35 cells with antisense RNA construct directed to α3-subunit messenger RNA perturbs the initial cell attachment to laminin and collagen, and strongly inhibits cell morphological, proliferative, and gene expression responses to a collagen gel substratum. In situhybridization to mouse embryo tissues demonstrates the presence of α3-subunit messenger RNAs in newly formed hepatocytes. We suggest that α3β1-integrins are important for immature and transformed hepatocytes to respond morphologically to the extracellular matrix","container-title":"Hepatology","DOI":"10.1002/hep.510280426","ISSN":"0270-9139","issue":"4","language":"en-US","page":"1095","source":"journals.lww.com","title":"α3β1-integrin as a critical mediator of the hepatic differentiation response to the extracellular matrix","volume":"28","author":[{"family":"Lora","given":"José M."},{"family":"Rowader","given":"Kathleen E."},{"family":"Soares","given":"Lorena"},{"family":"Giancotti","given":"Filippo"},{"family":"Zaret","given":"Kenneth S."}],"issued":{"date-parts":[["1998",10]]}}}],"schema":"https://github.com/citation-style-language/schema/raw/master/csl-citation.json"} </w:instrText>
      </w:r>
      <w:r w:rsidR="005D10A4" w:rsidRPr="00BE2D0E">
        <w:rPr>
          <w:rFonts w:ascii="Arial" w:hAnsi="Arial" w:cs="Arial"/>
          <w:sz w:val="24"/>
          <w:szCs w:val="24"/>
        </w:rPr>
        <w:fldChar w:fldCharType="separate"/>
      </w:r>
      <w:r w:rsidR="003D60B9" w:rsidRPr="003D60B9">
        <w:rPr>
          <w:rFonts w:ascii="Arial" w:hAnsi="Arial" w:cs="Arial"/>
          <w:sz w:val="24"/>
        </w:rPr>
        <w:t>(75)</w:t>
      </w:r>
      <w:r w:rsidR="005D10A4" w:rsidRPr="00BE2D0E">
        <w:rPr>
          <w:rFonts w:ascii="Arial" w:hAnsi="Arial" w:cs="Arial"/>
          <w:sz w:val="24"/>
          <w:szCs w:val="24"/>
        </w:rPr>
        <w:fldChar w:fldCharType="end"/>
      </w:r>
      <w:r w:rsidR="005D10A4" w:rsidRPr="00BE2D0E">
        <w:rPr>
          <w:rFonts w:ascii="Arial" w:hAnsi="Arial" w:cs="Arial"/>
          <w:sz w:val="24"/>
          <w:szCs w:val="24"/>
        </w:rPr>
        <w:t xml:space="preserve">. </w:t>
      </w:r>
      <w:r w:rsidR="00C636F8" w:rsidRPr="00BE2D0E">
        <w:rPr>
          <w:rFonts w:ascii="Arial" w:hAnsi="Arial" w:cs="Arial"/>
          <w:sz w:val="24"/>
          <w:szCs w:val="24"/>
        </w:rPr>
        <w:t>S</w:t>
      </w:r>
      <w:r w:rsidR="00A008D5" w:rsidRPr="00BE2D0E">
        <w:rPr>
          <w:rFonts w:ascii="Arial" w:hAnsi="Arial" w:cs="Arial"/>
          <w:sz w:val="24"/>
          <w:szCs w:val="24"/>
        </w:rPr>
        <w:t xml:space="preserve">ingle-cell spatial transcriptomics </w:t>
      </w:r>
      <w:r w:rsidR="00883D65" w:rsidRPr="00BE2D0E">
        <w:rPr>
          <w:rFonts w:ascii="Arial" w:hAnsi="Arial" w:cs="Arial"/>
          <w:sz w:val="24"/>
          <w:szCs w:val="24"/>
        </w:rPr>
        <w:t xml:space="preserve">of human livers </w:t>
      </w:r>
      <w:r w:rsidR="00C636F8" w:rsidRPr="00BE2D0E">
        <w:rPr>
          <w:rFonts w:ascii="Arial" w:hAnsi="Arial" w:cs="Arial"/>
          <w:sz w:val="24"/>
          <w:szCs w:val="24"/>
        </w:rPr>
        <w:t xml:space="preserve">has shown that genes coding for the Laminin α4 </w:t>
      </w:r>
      <w:r w:rsidR="00883D65" w:rsidRPr="00BE2D0E">
        <w:rPr>
          <w:rFonts w:ascii="Arial" w:hAnsi="Arial" w:cs="Arial"/>
          <w:sz w:val="24"/>
          <w:szCs w:val="24"/>
        </w:rPr>
        <w:t xml:space="preserve">(LAMA4) </w:t>
      </w:r>
      <w:r w:rsidR="00C636F8" w:rsidRPr="00BE2D0E">
        <w:rPr>
          <w:rFonts w:ascii="Arial" w:hAnsi="Arial" w:cs="Arial"/>
          <w:sz w:val="24"/>
          <w:szCs w:val="24"/>
        </w:rPr>
        <w:t xml:space="preserve">and β1 </w:t>
      </w:r>
      <w:r w:rsidR="00883D65" w:rsidRPr="00BE2D0E">
        <w:rPr>
          <w:rFonts w:ascii="Arial" w:hAnsi="Arial" w:cs="Arial"/>
          <w:sz w:val="24"/>
          <w:szCs w:val="24"/>
        </w:rPr>
        <w:t xml:space="preserve">(LAMB1) </w:t>
      </w:r>
      <w:r w:rsidR="00C636F8" w:rsidRPr="00BE2D0E">
        <w:rPr>
          <w:rFonts w:ascii="Arial" w:hAnsi="Arial" w:cs="Arial"/>
          <w:sz w:val="24"/>
          <w:szCs w:val="24"/>
        </w:rPr>
        <w:t>chains</w:t>
      </w:r>
      <w:r w:rsidR="00883D65" w:rsidRPr="00BE2D0E">
        <w:rPr>
          <w:rFonts w:ascii="Arial" w:hAnsi="Arial" w:cs="Arial"/>
          <w:sz w:val="24"/>
          <w:szCs w:val="24"/>
        </w:rPr>
        <w:t xml:space="preserve"> </w:t>
      </w:r>
      <w:r w:rsidR="00C636F8" w:rsidRPr="00BE2D0E">
        <w:rPr>
          <w:rFonts w:ascii="Arial" w:hAnsi="Arial" w:cs="Arial"/>
          <w:sz w:val="24"/>
          <w:szCs w:val="24"/>
        </w:rPr>
        <w:t xml:space="preserve">are </w:t>
      </w:r>
      <w:r w:rsidR="00883D65" w:rsidRPr="00BE2D0E">
        <w:rPr>
          <w:rFonts w:ascii="Arial" w:hAnsi="Arial" w:cs="Arial"/>
          <w:sz w:val="24"/>
          <w:szCs w:val="24"/>
        </w:rPr>
        <w:t xml:space="preserve">differentially </w:t>
      </w:r>
      <w:r w:rsidR="00C636F8" w:rsidRPr="00BE2D0E">
        <w:rPr>
          <w:rFonts w:ascii="Arial" w:hAnsi="Arial" w:cs="Arial"/>
          <w:sz w:val="24"/>
          <w:szCs w:val="24"/>
        </w:rPr>
        <w:t xml:space="preserve">upregulated in hepatic stellate cells, liver sinusoidal endothelial cells, zone 1 and 3 hepatocytes, and some cholangiocytes </w:t>
      </w:r>
      <w:r w:rsidR="00C636F8" w:rsidRPr="00BE2D0E">
        <w:rPr>
          <w:rFonts w:ascii="Arial" w:hAnsi="Arial" w:cs="Arial"/>
          <w:sz w:val="24"/>
          <w:szCs w:val="24"/>
        </w:rPr>
        <w:fldChar w:fldCharType="begin"/>
      </w:r>
      <w:r w:rsidR="003D60B9">
        <w:rPr>
          <w:rFonts w:ascii="Arial" w:hAnsi="Arial" w:cs="Arial"/>
          <w:sz w:val="24"/>
          <w:szCs w:val="24"/>
        </w:rPr>
        <w:instrText xml:space="preserve"> ADDIN ZOTERO_ITEM CSL_CITATION {"citationID":"HtodcxYd","properties":{"formattedCitation":"(92)","plainCitation":"(92)","noteIndex":0},"citationItems":[{"id":2397,"uris":["http://zotero.org/users/10128015/items/A6WJ8CJ2"],"itemData":{"id":2397,"type":"article-journal","abstract":"BACKGROUND &amp; AIMS: Primary sclerosing cholangitis (PSC) is an immune-mediated cholestatic liver disease for which there is an unmet need to understand the cellular composition of the affected liver and how it underlies disease pathogenesis. We aimed to generate a comprehensive atlas of the PSC liver using multi-omic modalities and protein-based functional validation.\nMETHODS: We employed single-cell and single-nucleus RNA sequencing (47,156 cells and 23,000 nuclei) and spatial transcriptomics (one sample by 10x Visium and five samples with Nanostring GeoMx DSP) to profile the cellular ecosystem in 10 PSC livers. Transcriptomic profiles were compared to 24 neurologically deceased donor livers (107,542 cells) and spatial transcriptomics controls, as well as 18,240 cells and 20,202 nuclei from three PBC livers. Flow cytometry was performed to validate PSC-specific differences in immune cell phenotype and function.\nRESULTS: PSC explants with parenchymal cirrhosis and prominent periductal fibrosis contained a population of cholangiocyte-like hepatocytes that were surrounded by diverse immune cell populations. PSC-associated biliary, mesenchymal, and endothelial populations expressed chemokine and cytokine transcripts involved in immune cell recruitment. Additionally, expanded CD4+ T cells and recruited myeloid populations in the PSC liver expressed the corresponding receptors to these chemokines and cytokines, suggesting potential recruitment. Tissue-resident macrophages, by contrast, were reduced in number and exhibited a dysfunctional and downregulated inflammatory response to lipopolysaccharide and interferon-γ stimulation.\nCONCLUSIONS: We present a comprehensive atlas of the PSC liver and demonstrate an exhaustion-like phenotype of myeloid cells and markers of chronic cytokine expression in late-stage PSC lesions. This atlas expands our understanding of the cellular complexity of PSC and has potential to guide the development of novel treatments.\nIMPACT AND IMPLICATIONS: Primary sclerosing cholangitis (PSC) is a rare liver disease characterized by chronic inflammation and irreparable damage to the bile ducts, which eventually results in liver failure. Due to a limited understanding of the underlying pathogenesis of disease, treatment options are limited. To address this, we sequenced healthy and diseased livers to compare the activity, interactions, and localization of immune and non-immune cells. This revealed that hepatocytes lining PSC scar regions co-express cholangiocyte markers, whereas immune cells infiltrate the scar lesions. Of these cells, macrophages, which typically contribute to tissue repair, were enriched in immunoregulatory genes and demonstrated a lack of responsiveness to stimulation. These cells may be involved in maintaining hepatic inflammation and could be a target for novel therapies.","container-title":"Journal of Hepatology","DOI":"10.1016/j.jhep.2023.12.023","ISSN":"1600-0641","issue":"5","journalAbbreviation":"J Hepatol","language":"eng","note":"PMID: 38199298","page":"730-743","source":"PubMed","title":"Single-cell, single-nucleus, and spatial transcriptomics characterization of the immunological landscape in the healthy and PSC human liver","volume":"80","author":[{"family":"Andrews","given":"Tallulah S."},{"family":"Nakib","given":"Diana"},{"family":"Perciani","given":"Catia T."},{"family":"Ma","given":"Xue Zhong"},{"family":"Liu","given":"Lewis"},{"family":"Winter","given":"Erin"},{"family":"Camat","given":"Damra"},{"family":"Chung","given":"Sai W."},{"family":"Lumanto","given":"Patricia"},{"family":"Manuel","given":"Justin"},{"family":"Mangroo","given":"Shantel"},{"family":"Hansen","given":"Bettina"},{"family":"Arpinder","given":"Bal"},{"family":"Thoeni","given":"Cornelia"},{"family":"Sayed","given":"Blayne"},{"family":"Feld","given":"Jordan"},{"family":"Gehring","given":"Adam"},{"family":"Gulamhusein","given":"Aliya"},{"family":"Hirschfield","given":"Gideon M."},{"family":"Ricciuto","given":"Amanda"},{"family":"Bader","given":"Gary D."},{"family":"McGilvray","given":"Ian D."},{"family":"MacParland","given":"Sonya"}],"issued":{"date-parts":[["2024",5]]}}}],"schema":"https://github.com/citation-style-language/schema/raw/master/csl-citation.json"} </w:instrText>
      </w:r>
      <w:r w:rsidR="00C636F8" w:rsidRPr="00BE2D0E">
        <w:rPr>
          <w:rFonts w:ascii="Arial" w:hAnsi="Arial" w:cs="Arial"/>
          <w:sz w:val="24"/>
          <w:szCs w:val="24"/>
        </w:rPr>
        <w:fldChar w:fldCharType="separate"/>
      </w:r>
      <w:r w:rsidR="003D60B9" w:rsidRPr="003D60B9">
        <w:rPr>
          <w:rFonts w:ascii="Arial" w:hAnsi="Arial" w:cs="Arial"/>
          <w:sz w:val="24"/>
        </w:rPr>
        <w:t>(92)</w:t>
      </w:r>
      <w:r w:rsidR="00C636F8" w:rsidRPr="00BE2D0E">
        <w:rPr>
          <w:rFonts w:ascii="Arial" w:hAnsi="Arial" w:cs="Arial"/>
          <w:sz w:val="24"/>
          <w:szCs w:val="24"/>
        </w:rPr>
        <w:fldChar w:fldCharType="end"/>
      </w:r>
      <w:r w:rsidR="00C636F8" w:rsidRPr="00BE2D0E">
        <w:rPr>
          <w:rFonts w:ascii="Arial" w:hAnsi="Arial" w:cs="Arial"/>
          <w:sz w:val="24"/>
          <w:szCs w:val="24"/>
        </w:rPr>
        <w:t xml:space="preserve">. This distinguishes Laminin 411 from Laminin 521 and Laminin </w:t>
      </w:r>
      <w:r w:rsidR="00883D65" w:rsidRPr="00BE2D0E">
        <w:rPr>
          <w:rFonts w:ascii="Arial" w:hAnsi="Arial" w:cs="Arial"/>
          <w:sz w:val="24"/>
          <w:szCs w:val="24"/>
        </w:rPr>
        <w:t>1</w:t>
      </w:r>
      <w:r w:rsidR="00C636F8" w:rsidRPr="00BE2D0E">
        <w:rPr>
          <w:rFonts w:ascii="Arial" w:hAnsi="Arial" w:cs="Arial"/>
          <w:sz w:val="24"/>
          <w:szCs w:val="24"/>
        </w:rPr>
        <w:t xml:space="preserve">11, </w:t>
      </w:r>
      <w:r w:rsidR="00883D65" w:rsidRPr="00BE2D0E">
        <w:rPr>
          <w:rFonts w:ascii="Arial" w:hAnsi="Arial" w:cs="Arial"/>
          <w:sz w:val="24"/>
          <w:szCs w:val="24"/>
        </w:rPr>
        <w:t xml:space="preserve">especially in cells in the periportal area (zone 1), where LAMA4 and LAMB1 are </w:t>
      </w:r>
      <w:r w:rsidR="00BE609D">
        <w:rPr>
          <w:rFonts w:ascii="Arial" w:hAnsi="Arial" w:cs="Arial"/>
          <w:sz w:val="24"/>
          <w:szCs w:val="24"/>
        </w:rPr>
        <w:t xml:space="preserve">highly expressed, suggesting that Laminin 411 plays an important role </w:t>
      </w:r>
      <w:r w:rsidR="00C636F8" w:rsidRPr="00BE2D0E">
        <w:rPr>
          <w:rFonts w:ascii="Arial" w:hAnsi="Arial" w:cs="Arial"/>
          <w:sz w:val="24"/>
          <w:szCs w:val="24"/>
        </w:rPr>
        <w:t>in hepatic zonation</w:t>
      </w:r>
      <w:r w:rsidR="00883D65" w:rsidRPr="00BE2D0E">
        <w:rPr>
          <w:rFonts w:ascii="Arial" w:hAnsi="Arial" w:cs="Arial"/>
          <w:sz w:val="24"/>
          <w:szCs w:val="24"/>
        </w:rPr>
        <w:t xml:space="preserve">. Notably, the LAMA4 chain critically </w:t>
      </w:r>
      <w:r w:rsidR="00B00818">
        <w:rPr>
          <w:rFonts w:ascii="Arial" w:hAnsi="Arial" w:cs="Arial"/>
          <w:sz w:val="24"/>
          <w:szCs w:val="24"/>
        </w:rPr>
        <w:t>regulates endothelial specification and the maturation of capillaries, veins, and arteries</w:t>
      </w:r>
      <w:r w:rsidR="00177A89">
        <w:rPr>
          <w:rFonts w:ascii="Arial" w:hAnsi="Arial" w:cs="Arial"/>
          <w:sz w:val="24"/>
          <w:szCs w:val="24"/>
        </w:rPr>
        <w:t>. It influences</w:t>
      </w:r>
      <w:r w:rsidR="00B00818">
        <w:rPr>
          <w:rFonts w:ascii="Arial" w:hAnsi="Arial" w:cs="Arial"/>
          <w:sz w:val="24"/>
          <w:szCs w:val="24"/>
        </w:rPr>
        <w:t xml:space="preserve"> cell morphology and migration, </w:t>
      </w:r>
      <w:r w:rsidR="00177A89">
        <w:rPr>
          <w:rFonts w:ascii="Arial" w:hAnsi="Arial" w:cs="Arial"/>
          <w:sz w:val="24"/>
          <w:szCs w:val="24"/>
        </w:rPr>
        <w:t>thereby contributing to the formation of 3D structures,</w:t>
      </w:r>
      <w:r w:rsidR="002243DE" w:rsidRPr="00BE2D0E">
        <w:rPr>
          <w:rFonts w:ascii="Arial" w:hAnsi="Arial" w:cs="Arial"/>
          <w:sz w:val="24"/>
          <w:szCs w:val="24"/>
        </w:rPr>
        <w:t xml:space="preserve"> such as early bile ducts</w:t>
      </w:r>
      <w:r w:rsidR="00883D65" w:rsidRPr="00BE2D0E">
        <w:rPr>
          <w:rFonts w:ascii="Arial" w:hAnsi="Arial" w:cs="Arial"/>
          <w:sz w:val="24"/>
          <w:szCs w:val="24"/>
        </w:rPr>
        <w:t xml:space="preserve">. In contrast, the LAMA5 chain </w:t>
      </w:r>
      <w:r w:rsidR="00860580" w:rsidRPr="00BE2D0E">
        <w:rPr>
          <w:rFonts w:ascii="Arial" w:hAnsi="Arial" w:cs="Arial"/>
          <w:sz w:val="24"/>
          <w:szCs w:val="24"/>
        </w:rPr>
        <w:t xml:space="preserve">is present in the basement membrane of veins and capillaries, but not in </w:t>
      </w:r>
      <w:r w:rsidR="00883D65" w:rsidRPr="00BE2D0E">
        <w:rPr>
          <w:rFonts w:ascii="Arial" w:hAnsi="Arial" w:cs="Arial"/>
          <w:sz w:val="24"/>
          <w:szCs w:val="24"/>
        </w:rPr>
        <w:t xml:space="preserve">arteries </w:t>
      </w:r>
      <w:r w:rsidR="00860580" w:rsidRPr="00BE2D0E">
        <w:rPr>
          <w:rFonts w:ascii="Arial" w:hAnsi="Arial" w:cs="Arial"/>
          <w:sz w:val="24"/>
          <w:szCs w:val="24"/>
        </w:rPr>
        <w:fldChar w:fldCharType="begin"/>
      </w:r>
      <w:r w:rsidR="00860580" w:rsidRPr="00BE2D0E">
        <w:rPr>
          <w:rFonts w:ascii="Arial" w:hAnsi="Arial" w:cs="Arial"/>
          <w:sz w:val="24"/>
          <w:szCs w:val="24"/>
        </w:rPr>
        <w:instrText xml:space="preserve"> ADDIN ZOTERO_ITEM CSL_CITATION {"citationID":"zOWVKncm","properties":{"formattedCitation":"(93,94)","plainCitation":"(93,94)","noteIndex":0},"citationItems":[{"id":2372,"uris":["http://zotero.org/users/10128015/items/6BI4LGY6"],"itemData":{"id":2372,"type":"article-journal","abstract":"Endothelial cells of the blood and lymphatic vasculature are polarized cells with luminal surfaces specialized to interact with inflammatory cells upon the appropriate stimulation; they contain specialized transcellular transport systems, and their basal surfaces are attached to an extracellular basement membrane. In adult tissues the basement membrane forms a continuous sleeve around the endothelial tubes, and the interaction of endothelial cells with basement membrane components plays an important role in the maintenance of vessel wall integrity. During development, the basement membrane of endothelium provides distinct spatial and molecular information that influences endothelial cell proliferation, migration, and differentiation/maturation. Microvascular endothelium matures into phenotypically distinct types: continuous, fenestrated, and discontinuous, which also differ in their permeability properties. Development of these morphological and physiological differences is thought to be controlled by both soluble factors in the organ or tissue environment and by cell-cell and cell-matrix interactions. Basement membranes of endothelium, like those of other tissues, are composed of laminins, type IV collagens, heparan sulfate proteoglycans, and nidogens. However, isoforms of all four classes of molecules exist, which combine to form structurally and functionally distinct basement membranes. The endothelial cell basement membranes have been shown to be unique with respect to their laminin isoform composition. Laminins are a family of glycoprotein heterotrimers composed of an α, β, and γ chain. To date, 5α, 4β, and 3γ laminin chains have been identified that can combine to form 15 different isoforms. The laminin α-chains are considered to be the functionally important portion of the heterotrimers, as they exhibit tissue-specific distribution patterns and contain the major cell interaction sites. Vascular endothelium expresses only two laminin isoforms, and their expression varies depending on the developmental stage, vessel type, and the activation state of the endothelium. Laminin 8 (composed of laminin α4, β1, and γ1 chains) is expressed by all endothelial cells regardless of their stage of development, and its expression is strongly upregulated by cytokines and growth factors that play a role in inflammatory events. Laminin 10 (composed of laminin α5, β1, and γ1 chains) is detectable primarily in endothelial cell basement membranes of capillaries and venules commencing 3–4 wk after birth. In contrast to laminin 8, endothelial cell expression of laminin 10 is upregulated only by strong proinflammatory signals and, in addition, angiostatic agents such as progesterone. Other extracellular matrix molecules, such as BM40 (also known as SPARC/osteonectin), thrombospondins 1 and 2, fibronectin, nidogens 1 and 2, and collagen types VIII, XV, and XVIII, are also differentially expressed by endothelium, varying with the endothelium type and/or pathophysiological state. The data argue for a dynamic endothelial cell extracellular matrix that presents different molecular information depending on the type of endothelium and/or physiological situation. This review outlines the unique structural and functional features of vascular basement membranes, with focus on the endothelium and the laminin family of glycoproteins.","container-title":"Physiological Reviews","DOI":"10.1152/physrev.00014.2004","ISSN":"0031-9333","issue":"3","note":"publisher: American Physiological Society","page":"979-1000","source":"journals.physiology.org (Atypon)","title":"Expression and Function of Laminins in the Embryonic and Mature Vasculature","volume":"85","author":[{"family":"Hallmann","given":"Rupert"},{"family":"Horn","given":"Nathalie"},{"family":"Selg","given":"Manuel"},{"family":"Wendler","given":"Olaf"},{"family":"Pausch","given":"Friederike"},{"family":"Sorokin","given":"Lydia M."}],"issued":{"date-parts":[["2005",7]]}},"label":"page"},{"id":2374,"uris":["http://zotero.org/users/10128015/items/A29WZ5Q2"],"itemData":{"id":2374,"type":"article-journal","abstract":"Laminins are trimeric proteins that are major components of the basement membranes that separate endothelia and epithelia from the underlying tissue. Sixteen laminin isoforms have been described, each with distinct tissue expression patterns and functions. While laminins have a critical structural role, recent evidence also indicates that they also impact the migration and functions of immune cells. Laminins are differentially expressed upon immunity or tolerance and orientate the immune response. This review will summarize the structure of laminins, the modulation of their expression, and their interactions with the immune system. Finally, the role of the laminins in autoimmune diseases and transplantation will be discussed.","container-title":"Trends in immunology","DOI":"10.1016/j.it.2017.06.002","ISSN":"1471-4906","issue":"11","journalAbbreviation":"Trends Immunol","note":"PMID: 28684207\nPMCID: PMC5669817","page":"858-871","source":"PubMed Central","title":"Regulation of the Immune System by Laminins","volume":"38","author":[{"family":"Simon","given":"Thomas"},{"family":"Bromberg","given":"Jonathan S."}],"issued":{"date-parts":[["2017",11]]}},"label":"page"}],"schema":"https://github.com/citation-style-language/schema/raw/master/csl-citation.json"} </w:instrText>
      </w:r>
      <w:r w:rsidR="00860580" w:rsidRPr="00BE2D0E">
        <w:rPr>
          <w:rFonts w:ascii="Arial" w:hAnsi="Arial" w:cs="Arial"/>
          <w:sz w:val="24"/>
          <w:szCs w:val="24"/>
        </w:rPr>
        <w:fldChar w:fldCharType="separate"/>
      </w:r>
      <w:r w:rsidR="00860580" w:rsidRPr="00BE2D0E">
        <w:rPr>
          <w:rFonts w:ascii="Arial" w:hAnsi="Arial" w:cs="Arial"/>
          <w:sz w:val="24"/>
        </w:rPr>
        <w:t>(93,94)</w:t>
      </w:r>
      <w:r w:rsidR="00860580" w:rsidRPr="00BE2D0E">
        <w:rPr>
          <w:rFonts w:ascii="Arial" w:hAnsi="Arial" w:cs="Arial"/>
          <w:sz w:val="24"/>
          <w:szCs w:val="24"/>
        </w:rPr>
        <w:fldChar w:fldCharType="end"/>
      </w:r>
      <w:r w:rsidR="00883D65" w:rsidRPr="00BE2D0E">
        <w:rPr>
          <w:rFonts w:ascii="Arial" w:hAnsi="Arial" w:cs="Arial"/>
          <w:sz w:val="24"/>
          <w:szCs w:val="24"/>
        </w:rPr>
        <w:t xml:space="preserve">. </w:t>
      </w:r>
      <w:r w:rsidR="0031473D" w:rsidRPr="00BE2D0E">
        <w:rPr>
          <w:rFonts w:ascii="Arial" w:hAnsi="Arial" w:cs="Arial"/>
          <w:sz w:val="24"/>
          <w:szCs w:val="24"/>
        </w:rPr>
        <w:t xml:space="preserve">These complex relationships between the laminin isomers help explain the effects of </w:t>
      </w:r>
      <w:proofErr w:type="spellStart"/>
      <w:r w:rsidR="0031473D" w:rsidRPr="00BE2D0E">
        <w:rPr>
          <w:rFonts w:ascii="Arial" w:hAnsi="Arial" w:cs="Arial"/>
          <w:sz w:val="24"/>
          <w:szCs w:val="24"/>
        </w:rPr>
        <w:t>Hepatogel</w:t>
      </w:r>
      <w:proofErr w:type="spellEnd"/>
      <w:r w:rsidR="0031473D" w:rsidRPr="00BE2D0E">
        <w:rPr>
          <w:rFonts w:ascii="Arial" w:hAnsi="Arial" w:cs="Arial"/>
          <w:sz w:val="24"/>
          <w:szCs w:val="24"/>
        </w:rPr>
        <w:t xml:space="preserve"> and demonstrate the importance of multi-protein substrates for in vitro liver organogenesis.</w:t>
      </w:r>
    </w:p>
    <w:p w14:paraId="11D01388" w14:textId="77777777" w:rsidR="00DF7C56" w:rsidRPr="00C55420" w:rsidRDefault="00DF7C56" w:rsidP="005E1D7F">
      <w:pPr>
        <w:autoSpaceDE w:val="0"/>
        <w:autoSpaceDN w:val="0"/>
        <w:adjustRightInd w:val="0"/>
        <w:spacing w:after="0" w:line="360" w:lineRule="auto"/>
        <w:jc w:val="both"/>
        <w:rPr>
          <w:rFonts w:ascii="Arial" w:hAnsi="Arial" w:cs="Arial"/>
          <w:sz w:val="24"/>
          <w:szCs w:val="24"/>
        </w:rPr>
      </w:pPr>
    </w:p>
    <w:p w14:paraId="468E071C" w14:textId="292DCE16" w:rsidR="000C1FA1" w:rsidRPr="00C55420" w:rsidRDefault="0096696E"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 xml:space="preserve">3.6 </w:t>
      </w:r>
      <w:proofErr w:type="spellStart"/>
      <w:r w:rsidR="0051740F" w:rsidRPr="00C55420">
        <w:rPr>
          <w:rFonts w:ascii="Arial" w:hAnsi="Arial" w:cs="Arial"/>
          <w:b/>
          <w:bCs/>
          <w:sz w:val="24"/>
          <w:szCs w:val="24"/>
        </w:rPr>
        <w:t>Hepatogel</w:t>
      </w:r>
      <w:proofErr w:type="spellEnd"/>
      <w:r w:rsidR="0051740F" w:rsidRPr="00C55420">
        <w:rPr>
          <w:rFonts w:ascii="Arial" w:hAnsi="Arial" w:cs="Arial"/>
          <w:b/>
          <w:bCs/>
          <w:sz w:val="24"/>
          <w:szCs w:val="24"/>
        </w:rPr>
        <w:t xml:space="preserve"> improve</w:t>
      </w:r>
      <w:r w:rsidR="00DB60A2" w:rsidRPr="00C55420">
        <w:rPr>
          <w:rFonts w:ascii="Arial" w:hAnsi="Arial" w:cs="Arial"/>
          <w:b/>
          <w:bCs/>
          <w:sz w:val="24"/>
          <w:szCs w:val="24"/>
        </w:rPr>
        <w:t>d</w:t>
      </w:r>
      <w:r w:rsidR="00714041" w:rsidRPr="00C55420">
        <w:rPr>
          <w:rFonts w:ascii="Arial" w:hAnsi="Arial" w:cs="Arial"/>
          <w:b/>
          <w:bCs/>
          <w:sz w:val="24"/>
          <w:szCs w:val="24"/>
        </w:rPr>
        <w:t xml:space="preserve"> the</w:t>
      </w:r>
      <w:r w:rsidR="0051740F" w:rsidRPr="00C55420">
        <w:rPr>
          <w:rFonts w:ascii="Arial" w:hAnsi="Arial" w:cs="Arial"/>
          <w:b/>
          <w:bCs/>
          <w:sz w:val="24"/>
          <w:szCs w:val="24"/>
        </w:rPr>
        <w:t xml:space="preserve"> </w:t>
      </w:r>
      <w:r w:rsidR="00B73809" w:rsidRPr="00C55420">
        <w:rPr>
          <w:rFonts w:ascii="Arial" w:hAnsi="Arial" w:cs="Arial"/>
          <w:b/>
          <w:bCs/>
          <w:sz w:val="24"/>
          <w:szCs w:val="24"/>
        </w:rPr>
        <w:t xml:space="preserve">engraftment of </w:t>
      </w:r>
      <w:r w:rsidR="009E5AC5" w:rsidRPr="00C55420">
        <w:rPr>
          <w:rFonts w:ascii="Arial" w:hAnsi="Arial" w:cs="Arial"/>
          <w:b/>
          <w:bCs/>
          <w:sz w:val="24"/>
          <w:szCs w:val="24"/>
        </w:rPr>
        <w:t xml:space="preserve">transplanted </w:t>
      </w:r>
      <w:r w:rsidR="00B73809" w:rsidRPr="00C55420">
        <w:rPr>
          <w:rFonts w:ascii="Arial" w:hAnsi="Arial" w:cs="Arial"/>
          <w:b/>
          <w:bCs/>
          <w:sz w:val="24"/>
          <w:szCs w:val="24"/>
        </w:rPr>
        <w:t>hepatocytes</w:t>
      </w:r>
      <w:r w:rsidR="00DB60A2" w:rsidRPr="00C55420">
        <w:rPr>
          <w:rFonts w:ascii="Arial" w:hAnsi="Arial" w:cs="Arial"/>
          <w:b/>
          <w:bCs/>
          <w:sz w:val="24"/>
          <w:szCs w:val="24"/>
        </w:rPr>
        <w:t xml:space="preserve"> compared to standard therapy.</w:t>
      </w:r>
    </w:p>
    <w:p w14:paraId="6CC3ED26" w14:textId="3838D47C" w:rsidR="005A2694" w:rsidRPr="00C55420" w:rsidRDefault="00E04717" w:rsidP="005A2694">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Since </w:t>
      </w:r>
      <w:proofErr w:type="spellStart"/>
      <w:r w:rsidR="00E46280" w:rsidRPr="00C55420">
        <w:rPr>
          <w:rFonts w:ascii="Arial" w:hAnsi="Arial" w:cs="Arial"/>
          <w:sz w:val="24"/>
          <w:szCs w:val="24"/>
        </w:rPr>
        <w:t>iHeps</w:t>
      </w:r>
      <w:proofErr w:type="spellEnd"/>
      <w:r w:rsidR="00E46280" w:rsidRPr="00C55420">
        <w:rPr>
          <w:rFonts w:ascii="Arial" w:hAnsi="Arial" w:cs="Arial"/>
          <w:sz w:val="24"/>
          <w:szCs w:val="24"/>
        </w:rPr>
        <w:t xml:space="preserve"> </w:t>
      </w:r>
      <w:r w:rsidR="00E266D5" w:rsidRPr="00C55420">
        <w:rPr>
          <w:rFonts w:ascii="Arial" w:hAnsi="Arial" w:cs="Arial"/>
          <w:sz w:val="24"/>
          <w:szCs w:val="24"/>
        </w:rPr>
        <w:t xml:space="preserve">cultured in </w:t>
      </w:r>
      <w:proofErr w:type="spellStart"/>
      <w:r w:rsidR="00E266D5" w:rsidRPr="00C55420">
        <w:rPr>
          <w:rFonts w:ascii="Arial" w:hAnsi="Arial" w:cs="Arial"/>
          <w:sz w:val="24"/>
          <w:szCs w:val="24"/>
        </w:rPr>
        <w:t>Hepatogel</w:t>
      </w:r>
      <w:proofErr w:type="spellEnd"/>
      <w:r w:rsidR="00E266D5" w:rsidRPr="00C55420">
        <w:rPr>
          <w:rFonts w:ascii="Arial" w:hAnsi="Arial" w:cs="Arial"/>
          <w:sz w:val="24"/>
          <w:szCs w:val="24"/>
        </w:rPr>
        <w:t xml:space="preserve"> (H-</w:t>
      </w:r>
      <w:proofErr w:type="spellStart"/>
      <w:r w:rsidR="00E266D5" w:rsidRPr="00C55420">
        <w:rPr>
          <w:rFonts w:ascii="Arial" w:hAnsi="Arial" w:cs="Arial"/>
          <w:sz w:val="24"/>
          <w:szCs w:val="24"/>
        </w:rPr>
        <w:t>iHeps</w:t>
      </w:r>
      <w:proofErr w:type="spellEnd"/>
      <w:r w:rsidR="00E266D5" w:rsidRPr="00C55420">
        <w:rPr>
          <w:rFonts w:ascii="Arial" w:hAnsi="Arial" w:cs="Arial"/>
          <w:sz w:val="24"/>
          <w:szCs w:val="24"/>
        </w:rPr>
        <w:t xml:space="preserve">) </w:t>
      </w:r>
      <w:r w:rsidR="00D7570D" w:rsidRPr="00C55420">
        <w:rPr>
          <w:rFonts w:ascii="Arial" w:hAnsi="Arial" w:cs="Arial"/>
          <w:sz w:val="24"/>
          <w:szCs w:val="24"/>
        </w:rPr>
        <w:t>had</w:t>
      </w:r>
      <w:r w:rsidR="00E46280" w:rsidRPr="00C55420">
        <w:rPr>
          <w:rFonts w:ascii="Arial" w:hAnsi="Arial" w:cs="Arial"/>
          <w:sz w:val="24"/>
          <w:szCs w:val="24"/>
        </w:rPr>
        <w:t xml:space="preserve"> </w:t>
      </w:r>
      <w:r w:rsidR="00D7570D" w:rsidRPr="00C55420">
        <w:rPr>
          <w:rFonts w:ascii="Arial" w:hAnsi="Arial" w:cs="Arial"/>
          <w:sz w:val="24"/>
          <w:szCs w:val="24"/>
        </w:rPr>
        <w:t xml:space="preserve">a </w:t>
      </w:r>
      <w:r w:rsidR="00E46280" w:rsidRPr="00C55420">
        <w:rPr>
          <w:rFonts w:ascii="Arial" w:hAnsi="Arial" w:cs="Arial"/>
          <w:sz w:val="24"/>
          <w:szCs w:val="24"/>
        </w:rPr>
        <w:t xml:space="preserve">better synthetic </w:t>
      </w:r>
      <w:r w:rsidR="004942A9" w:rsidRPr="00C55420">
        <w:rPr>
          <w:rFonts w:ascii="Arial" w:hAnsi="Arial" w:cs="Arial"/>
          <w:sz w:val="24"/>
          <w:szCs w:val="24"/>
        </w:rPr>
        <w:t>(</w:t>
      </w:r>
      <w:r w:rsidR="00284AF6" w:rsidRPr="00C55420">
        <w:rPr>
          <w:rFonts w:ascii="Arial" w:hAnsi="Arial" w:cs="Arial"/>
          <w:sz w:val="24"/>
          <w:szCs w:val="24"/>
        </w:rPr>
        <w:t>protein synthesis</w:t>
      </w:r>
      <w:r w:rsidR="004942A9" w:rsidRPr="00C55420">
        <w:rPr>
          <w:rFonts w:ascii="Arial" w:hAnsi="Arial" w:cs="Arial"/>
          <w:sz w:val="24"/>
          <w:szCs w:val="24"/>
        </w:rPr>
        <w:t xml:space="preserve">) </w:t>
      </w:r>
      <w:r w:rsidR="00E46280" w:rsidRPr="00C55420">
        <w:rPr>
          <w:rFonts w:ascii="Arial" w:hAnsi="Arial" w:cs="Arial"/>
          <w:sz w:val="24"/>
          <w:szCs w:val="24"/>
        </w:rPr>
        <w:t xml:space="preserve">and metabolic profile than Alphagel, </w:t>
      </w:r>
      <w:r w:rsidR="00BF69F6" w:rsidRPr="00C55420">
        <w:rPr>
          <w:rFonts w:ascii="Arial" w:hAnsi="Arial" w:cs="Arial"/>
          <w:sz w:val="24"/>
          <w:szCs w:val="24"/>
        </w:rPr>
        <w:t>we next investigated if</w:t>
      </w:r>
      <w:r w:rsidR="00E739CC" w:rsidRPr="00C55420">
        <w:rPr>
          <w:rFonts w:ascii="Arial" w:hAnsi="Arial" w:cs="Arial"/>
          <w:sz w:val="24"/>
          <w:szCs w:val="24"/>
        </w:rPr>
        <w:t>,</w:t>
      </w:r>
      <w:r w:rsidR="00354A9B" w:rsidRPr="00C55420">
        <w:rPr>
          <w:rFonts w:ascii="Arial" w:hAnsi="Arial" w:cs="Arial"/>
          <w:sz w:val="24"/>
          <w:szCs w:val="24"/>
        </w:rPr>
        <w:t xml:space="preserve"> </w:t>
      </w:r>
      <w:r w:rsidR="0098683D" w:rsidRPr="00C55420">
        <w:rPr>
          <w:rFonts w:ascii="Arial" w:hAnsi="Arial" w:cs="Arial"/>
          <w:sz w:val="24"/>
          <w:szCs w:val="24"/>
        </w:rPr>
        <w:t xml:space="preserve">by </w:t>
      </w:r>
      <w:r w:rsidR="00BF69F6" w:rsidRPr="00C55420">
        <w:rPr>
          <w:rFonts w:ascii="Arial" w:hAnsi="Arial" w:cs="Arial"/>
          <w:sz w:val="24"/>
          <w:szCs w:val="24"/>
        </w:rPr>
        <w:t xml:space="preserve">introducing a proliferative/regenerative liver niche </w:t>
      </w:r>
      <w:r w:rsidR="00A03BA9" w:rsidRPr="00C55420">
        <w:rPr>
          <w:rFonts w:ascii="Arial" w:hAnsi="Arial" w:cs="Arial"/>
          <w:sz w:val="24"/>
          <w:szCs w:val="24"/>
        </w:rPr>
        <w:t xml:space="preserve">at the site of </w:t>
      </w:r>
      <w:r w:rsidR="000B5BC4">
        <w:rPr>
          <w:rFonts w:ascii="Arial" w:hAnsi="Arial" w:cs="Arial"/>
          <w:sz w:val="24"/>
          <w:szCs w:val="24"/>
        </w:rPr>
        <w:t xml:space="preserve">cell </w:t>
      </w:r>
      <w:r w:rsidR="00A03BA9" w:rsidRPr="00C55420">
        <w:rPr>
          <w:rFonts w:ascii="Arial" w:hAnsi="Arial" w:cs="Arial"/>
          <w:sz w:val="24"/>
          <w:szCs w:val="24"/>
        </w:rPr>
        <w:t xml:space="preserve">transplantation, </w:t>
      </w:r>
      <w:r w:rsidR="00F96398" w:rsidRPr="00C55420">
        <w:rPr>
          <w:rFonts w:ascii="Arial" w:hAnsi="Arial" w:cs="Arial"/>
          <w:sz w:val="24"/>
          <w:szCs w:val="24"/>
        </w:rPr>
        <w:t xml:space="preserve">the </w:t>
      </w:r>
      <w:r w:rsidR="00CD0EB6">
        <w:rPr>
          <w:rFonts w:ascii="Arial" w:hAnsi="Arial" w:cs="Arial"/>
          <w:sz w:val="24"/>
          <w:szCs w:val="24"/>
        </w:rPr>
        <w:t>retention</w:t>
      </w:r>
      <w:r w:rsidR="000E52CE" w:rsidRPr="00C55420">
        <w:rPr>
          <w:rFonts w:ascii="Arial" w:hAnsi="Arial" w:cs="Arial"/>
          <w:sz w:val="24"/>
          <w:szCs w:val="24"/>
        </w:rPr>
        <w:t xml:space="preserve"> of </w:t>
      </w:r>
      <w:r w:rsidR="009614AA" w:rsidRPr="00C55420">
        <w:rPr>
          <w:rFonts w:ascii="Arial" w:hAnsi="Arial" w:cs="Arial"/>
          <w:sz w:val="24"/>
          <w:szCs w:val="24"/>
        </w:rPr>
        <w:t xml:space="preserve">transplanted </w:t>
      </w:r>
      <w:r w:rsidR="000E52CE" w:rsidRPr="00C55420">
        <w:rPr>
          <w:rFonts w:ascii="Arial" w:hAnsi="Arial" w:cs="Arial"/>
          <w:sz w:val="24"/>
          <w:szCs w:val="24"/>
        </w:rPr>
        <w:t xml:space="preserve">hepatocytes </w:t>
      </w:r>
      <w:r w:rsidR="00B304CF" w:rsidRPr="00C55420">
        <w:rPr>
          <w:rFonts w:ascii="Arial" w:hAnsi="Arial" w:cs="Arial"/>
          <w:sz w:val="24"/>
          <w:szCs w:val="24"/>
        </w:rPr>
        <w:t>could</w:t>
      </w:r>
      <w:r w:rsidR="00131AC5" w:rsidRPr="00C55420">
        <w:rPr>
          <w:rFonts w:ascii="Arial" w:hAnsi="Arial" w:cs="Arial"/>
          <w:sz w:val="24"/>
          <w:szCs w:val="24"/>
        </w:rPr>
        <w:t xml:space="preserve"> </w:t>
      </w:r>
      <w:r w:rsidR="000E52CE" w:rsidRPr="00C55420">
        <w:rPr>
          <w:rFonts w:ascii="Arial" w:hAnsi="Arial" w:cs="Arial"/>
          <w:sz w:val="24"/>
          <w:szCs w:val="24"/>
        </w:rPr>
        <w:t xml:space="preserve">be </w:t>
      </w:r>
      <w:r w:rsidR="00131AC5" w:rsidRPr="00C55420">
        <w:rPr>
          <w:rFonts w:ascii="Arial" w:hAnsi="Arial" w:cs="Arial"/>
          <w:sz w:val="24"/>
          <w:szCs w:val="24"/>
        </w:rPr>
        <w:t>improve</w:t>
      </w:r>
      <w:r w:rsidR="000E52CE" w:rsidRPr="00C55420">
        <w:rPr>
          <w:rFonts w:ascii="Arial" w:hAnsi="Arial" w:cs="Arial"/>
          <w:sz w:val="24"/>
          <w:szCs w:val="24"/>
        </w:rPr>
        <w:t>d</w:t>
      </w:r>
      <w:r w:rsidR="00CC0F83" w:rsidRPr="00C55420">
        <w:rPr>
          <w:rFonts w:ascii="Arial" w:hAnsi="Arial" w:cs="Arial"/>
          <w:sz w:val="24"/>
          <w:szCs w:val="24"/>
        </w:rPr>
        <w:t>.</w:t>
      </w:r>
      <w:r w:rsidR="009274B0" w:rsidRPr="00C55420">
        <w:rPr>
          <w:rFonts w:ascii="Arial" w:hAnsi="Arial" w:cs="Arial"/>
          <w:sz w:val="24"/>
          <w:szCs w:val="24"/>
        </w:rPr>
        <w:t xml:space="preserve"> </w:t>
      </w:r>
      <w:r w:rsidR="00234013" w:rsidRPr="00C55420">
        <w:rPr>
          <w:rFonts w:ascii="Arial" w:hAnsi="Arial" w:cs="Arial"/>
          <w:sz w:val="24"/>
          <w:szCs w:val="24"/>
        </w:rPr>
        <w:t>At present, human hepatocytes are commonly delivered in solution via injections</w:t>
      </w:r>
      <w:r w:rsidR="007367D9">
        <w:rPr>
          <w:rFonts w:ascii="Arial" w:hAnsi="Arial" w:cs="Arial"/>
          <w:sz w:val="24"/>
          <w:szCs w:val="24"/>
        </w:rPr>
        <w:t>, either directly into the liver or into various vascular sites that feed into the liver,</w:t>
      </w:r>
      <w:r w:rsidR="00234013" w:rsidRPr="00C55420">
        <w:rPr>
          <w:rFonts w:ascii="Arial" w:hAnsi="Arial" w:cs="Arial"/>
          <w:sz w:val="24"/>
          <w:szCs w:val="24"/>
        </w:rPr>
        <w:t xml:space="preserve"> for cell therapy </w:t>
      </w:r>
      <w:r w:rsidR="00234013"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S85g1VMy","properties":{"formattedCitation":"(95)","plainCitation":"(95)","noteIndex":0},"citationItems":[{"id":114,"uris":["http://zotero.org/users/10128015/items/KJM2FICJ"],"itemData":{"id":114,"type":"article-journal","abstract":"Hepatocyte transplantation has shown potential as an additional treatment modality for certain diseases of the liver. To date, patients with liver-based metabolic disorders or acute liver failure have undergone hepatocyte transplantation in several centers around the world. Results from individual patients are promising, especially for the treatment of liver-based metabolic disorders, but the lack of controlled trials makes the interpretation of the findings difficult. The current source of isolated hepatocytes is donor organs that are unused or deemed unsuitable for liver transplantation. Hence the major challenge that this field is facing is the limited supply of donor organs that can provide good quality cells. Alternative sources of cells, including stem cells, are under investigation. This Review discusses the current bench-to-bedside issues and future challenges that need to be faced to allow the wider application of hepatocyte transplantation.","container-title":"Nature Reviews. Gastroenterology &amp; Hepatology","DOI":"10.1038/nrgastro.2010.44","ISSN":"1759-5053","issue":"5","journalAbbreviation":"Nat Rev Gastroenterol Hepatol","language":"eng","note":"PMID: 20368738","page":"288-298","source":"PubMed","title":"Human hepatocyte transplantation: current experience and future challenges","title-short":"Human hepatocyte transplantation","volume":"7","author":[{"family":"Dhawan","given":"Anil"},{"family":"Puppi","given":"Juliana"},{"family":"Hughes","given":"Robin D."},{"family":"Mitry","given":"Ragai R."}],"issued":{"date-parts":[["2010",5]]}},"label":"page"}],"schema":"https://github.com/citation-style-language/schema/raw/master/csl-citation.json"} </w:instrText>
      </w:r>
      <w:r w:rsidR="00234013" w:rsidRPr="00C55420">
        <w:rPr>
          <w:rFonts w:ascii="Arial" w:hAnsi="Arial" w:cs="Arial"/>
          <w:sz w:val="24"/>
          <w:szCs w:val="24"/>
        </w:rPr>
        <w:fldChar w:fldCharType="separate"/>
      </w:r>
      <w:r w:rsidR="00860580" w:rsidRPr="00860580">
        <w:rPr>
          <w:rFonts w:ascii="Arial" w:hAnsi="Arial" w:cs="Arial"/>
          <w:sz w:val="24"/>
        </w:rPr>
        <w:t>(95)</w:t>
      </w:r>
      <w:r w:rsidR="00234013" w:rsidRPr="00C55420">
        <w:rPr>
          <w:rFonts w:ascii="Arial" w:hAnsi="Arial" w:cs="Arial"/>
          <w:sz w:val="24"/>
          <w:szCs w:val="24"/>
        </w:rPr>
        <w:fldChar w:fldCharType="end"/>
      </w:r>
      <w:r w:rsidR="00234013" w:rsidRPr="00C55420">
        <w:rPr>
          <w:rFonts w:ascii="Arial" w:hAnsi="Arial" w:cs="Arial"/>
          <w:sz w:val="24"/>
          <w:szCs w:val="24"/>
        </w:rPr>
        <w:t xml:space="preserve">. However, in these approaches, </w:t>
      </w:r>
      <w:r w:rsidR="00EB6B6C">
        <w:rPr>
          <w:rFonts w:ascii="Arial" w:hAnsi="Arial" w:cs="Arial"/>
          <w:sz w:val="24"/>
          <w:szCs w:val="24"/>
        </w:rPr>
        <w:t>cell retention</w:t>
      </w:r>
      <w:r w:rsidR="00234013" w:rsidRPr="00C55420">
        <w:rPr>
          <w:rFonts w:ascii="Arial" w:hAnsi="Arial" w:cs="Arial"/>
          <w:sz w:val="24"/>
          <w:szCs w:val="24"/>
        </w:rPr>
        <w:t xml:space="preserve"> </w:t>
      </w:r>
      <w:r w:rsidR="007D17E0">
        <w:rPr>
          <w:rFonts w:ascii="Arial" w:hAnsi="Arial" w:cs="Arial"/>
          <w:sz w:val="24"/>
          <w:szCs w:val="24"/>
        </w:rPr>
        <w:t xml:space="preserve">and long-term engraftment </w:t>
      </w:r>
      <w:r w:rsidR="00234013" w:rsidRPr="00C55420">
        <w:rPr>
          <w:rFonts w:ascii="Arial" w:hAnsi="Arial" w:cs="Arial"/>
          <w:sz w:val="24"/>
          <w:szCs w:val="24"/>
        </w:rPr>
        <w:t xml:space="preserve"> poor </w:t>
      </w:r>
      <w:r w:rsidR="00234013"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mWzY18NT","properties":{"formattedCitation":"(95,96)","plainCitation":"(95,96)","noteIndex":0},"citationItems":[{"id":111,"uris":["http://zotero.org/users/10128015/items/2GIATBJY"],"itemData":{"id":111,"type":"article-journal","abstract":"Work over several decades has laid solid foundations for the advancement of liver cell therapy. To date liver cell therapy in people has taken the form of hepatocyte transplantation for metabolic disorders with a hepatic basis, and for acute or chronic liver failure. Although clinical trials using various types of autologous cells have been implemented to promote liver regeneration or reduce liver fibrosis, clear evidence of therapeutic benefits have so far been lacking. Cell types that have shown efficacy in preclinical models include hepatocytes, liver sinusoidal endothelial cells, mesenchymal stem cells, endothelial progenitor cells, and macrophages. However, positive results in animal models have not always translated through to successful clinical therapies and more realistic preclinical models need to be developed. Studies defining the optimal repopulation by transplanted cells, including routes of cell transplantation, superior engraftment and proliferation of transplanted cells, as well as optimal immunosuppression regimens are required. Tissue engineering approaches to transplant cells in extrahepatic locations have also been proposed. The derivation of hepatocytes from pluripotent or reprogrammed cells raises hope that donor organ and cell shortages could be overcome in the future. Critical hurdles to be overcome include the production of hepatocytes from pluripotent cells with equal functional capacity to primary hepatocytes and long-term phenotypic stability in vivo.","container-title":"Journal of Hepatology","DOI":"10.1016/j.jhep.2015.02.040","ISSN":"1600-0641","issue":"1 Suppl","journalAbbreviation":"J Hepatol","language":"eng","note":"PMID: 25920085","page":"S157-169","source":"PubMed","title":"Cell therapy for liver disease: From liver transplantation to cell factory","title-short":"Cell therapy for liver disease","volume":"62","author":[{"family":"Forbes","given":"Stuart J."},{"family":"Gupta","given":"Sanjeev"},{"family":"Dhawan","given":"Anil"}],"issued":{"date-parts":[["2015",4]]}},"label":"page"},{"id":114,"uris":["http://zotero.org/users/10128015/items/KJM2FICJ"],"itemData":{"id":114,"type":"article-journal","abstract":"Hepatocyte transplantation has shown potential as an additional treatment modality for certain diseases of the liver. To date, patients with liver-based metabolic disorders or acute liver failure have undergone hepatocyte transplantation in several centers around the world. Results from individual patients are promising, especially for the treatment of liver-based metabolic disorders, but the lack of controlled trials makes the interpretation of the findings difficult. The current source of isolated hepatocytes is donor organs that are unused or deemed unsuitable for liver transplantation. Hence the major challenge that this field is facing is the limited supply of donor organs that can provide good quality cells. Alternative sources of cells, including stem cells, are under investigation. This Review discusses the current bench-to-bedside issues and future challenges that need to be faced to allow the wider application of hepatocyte transplantation.","container-title":"Nature Reviews. Gastroenterology &amp; Hepatology","DOI":"10.1038/nrgastro.2010.44","ISSN":"1759-5053","issue":"5","journalAbbreviation":"Nat Rev Gastroenterol Hepatol","language":"eng","note":"PMID: 20368738","page":"288-298","source":"PubMed","title":"Human hepatocyte transplantation: current experience and future challenges","title-short":"Human hepatocyte transplantation","volume":"7","author":[{"family":"Dhawan","given":"Anil"},{"family":"Puppi","given":"Juliana"},{"family":"Hughes","given":"Robin D."},{"family":"Mitry","given":"Ragai R."}],"issued":{"date-parts":[["2010",5]]}},"label":"page"}],"schema":"https://github.com/citation-style-language/schema/raw/master/csl-citation.json"} </w:instrText>
      </w:r>
      <w:r w:rsidR="00234013" w:rsidRPr="00C55420">
        <w:rPr>
          <w:rFonts w:ascii="Arial" w:hAnsi="Arial" w:cs="Arial"/>
          <w:sz w:val="24"/>
          <w:szCs w:val="24"/>
        </w:rPr>
        <w:fldChar w:fldCharType="separate"/>
      </w:r>
      <w:r w:rsidR="00860580" w:rsidRPr="00860580">
        <w:rPr>
          <w:rFonts w:ascii="Arial" w:hAnsi="Arial" w:cs="Arial"/>
          <w:sz w:val="24"/>
        </w:rPr>
        <w:t>(95,96)</w:t>
      </w:r>
      <w:r w:rsidR="00234013" w:rsidRPr="00C55420">
        <w:rPr>
          <w:rFonts w:ascii="Arial" w:hAnsi="Arial" w:cs="Arial"/>
          <w:sz w:val="24"/>
          <w:szCs w:val="24"/>
        </w:rPr>
        <w:fldChar w:fldCharType="end"/>
      </w:r>
      <w:r w:rsidR="00401326" w:rsidRPr="00C55420">
        <w:rPr>
          <w:rFonts w:ascii="Arial" w:hAnsi="Arial" w:cs="Arial"/>
          <w:sz w:val="24"/>
          <w:szCs w:val="24"/>
        </w:rPr>
        <w:t xml:space="preserve">, and Matrigel is not approved for clinical use </w:t>
      </w:r>
      <w:r w:rsidR="00401326"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DiZaGaaC","properties":{"formattedCitation":"(15)","plainCitation":"(15)","noteIndex":0},"citationItems":[{"id":786,"uris":["http://zotero.org/users/10128015/items/GJSKV3ES"],"itemData":{"id":786,"type":"article-journal","abstract":"Transplantation of stem cells into the heart can improve cardiac function after myocardial infarction and in chronic heart failure, but the extent of benefit and of reproducibility of this approach are insufficient. Survival of transplanted cells into myocardium is poor, and new strategies are needed to enhance stem cell differentiation and survival in vivo. In this review, we describe how biomaterials can enhance stem cell function in the heart. Biomaterials can mimic or include naturally occurring extracellular matrix and also instruct stem cell function in different ways. Biomaterials can promote angiogenesis, enhance engraftment and differentiation of stem cells, and accelerate electromechanical integration of transplanted stem cells. Biomaterials can also be used to deliver proteins, genes, or small RNAs together with stem cells. Furthermore, recent evidence indicates that the biophysical environment of stem cells is crucial for their proliferation and differentiation, as well as their electromechanical integration. Many approaches in regenerative medicine will likely ultimately require integration of molecularly designed biomaterials and stem cell biology to develop stable tissue regeneration.","container-title":"Circulation Research","DOI":"10.1161/CIRCRESAHA.111.249052","ISSN":"1524-4571","issue":"8","journalAbbreviation":"Circ Res","language":"eng","note":"PMID: 21960724","page":"910-922","source":"PubMed","title":"Biomaterials to enhance stem cell function in the heart","volume":"109","author":[{"family":"Segers","given":"Vincent F. M."},{"family":"Lee","given":"Richard T."}],"issued":{"date-parts":[["2011",9,30]]}}}],"schema":"https://github.com/citation-style-language/schema/raw/master/csl-citation.json"} </w:instrText>
      </w:r>
      <w:r w:rsidR="00401326" w:rsidRPr="00C55420">
        <w:rPr>
          <w:rFonts w:ascii="Arial" w:hAnsi="Arial" w:cs="Arial"/>
          <w:sz w:val="24"/>
          <w:szCs w:val="24"/>
        </w:rPr>
        <w:fldChar w:fldCharType="separate"/>
      </w:r>
      <w:r w:rsidR="003F7EB3" w:rsidRPr="00C55420">
        <w:rPr>
          <w:rFonts w:ascii="Arial" w:hAnsi="Arial" w:cs="Arial"/>
          <w:sz w:val="24"/>
        </w:rPr>
        <w:t>(15)</w:t>
      </w:r>
      <w:r w:rsidR="00401326" w:rsidRPr="00C55420">
        <w:rPr>
          <w:rFonts w:ascii="Arial" w:hAnsi="Arial" w:cs="Arial"/>
          <w:sz w:val="24"/>
          <w:szCs w:val="24"/>
        </w:rPr>
        <w:fldChar w:fldCharType="end"/>
      </w:r>
      <w:r w:rsidR="00234013" w:rsidRPr="00C55420">
        <w:rPr>
          <w:rFonts w:ascii="Arial" w:hAnsi="Arial" w:cs="Arial"/>
          <w:sz w:val="24"/>
          <w:szCs w:val="24"/>
        </w:rPr>
        <w:t xml:space="preserve">. </w:t>
      </w:r>
      <w:r w:rsidR="005A2694" w:rsidRPr="00C55420">
        <w:rPr>
          <w:rFonts w:ascii="Arial" w:hAnsi="Arial" w:cs="Arial"/>
          <w:sz w:val="24"/>
          <w:szCs w:val="24"/>
        </w:rPr>
        <w:t xml:space="preserve">In that vein, alternative substrates for </w:t>
      </w:r>
      <w:proofErr w:type="spellStart"/>
      <w:r w:rsidR="005A2694" w:rsidRPr="00C55420">
        <w:rPr>
          <w:rFonts w:ascii="Arial" w:hAnsi="Arial" w:cs="Arial"/>
          <w:sz w:val="24"/>
          <w:szCs w:val="24"/>
        </w:rPr>
        <w:t>hPSC</w:t>
      </w:r>
      <w:proofErr w:type="spellEnd"/>
      <w:r w:rsidR="005A2694" w:rsidRPr="00C55420">
        <w:rPr>
          <w:rFonts w:ascii="Arial" w:hAnsi="Arial" w:cs="Arial"/>
          <w:sz w:val="24"/>
          <w:szCs w:val="24"/>
        </w:rPr>
        <w:t xml:space="preserve"> culture, Laminin 521 and vitronectin, are not readily available as pure 3D hydrogels. Laminin 521 has recently been conjugated with silk (</w:t>
      </w:r>
      <w:proofErr w:type="spellStart"/>
      <w:r w:rsidR="005A2694" w:rsidRPr="00C55420">
        <w:rPr>
          <w:rFonts w:ascii="Arial" w:hAnsi="Arial" w:cs="Arial"/>
          <w:sz w:val="24"/>
          <w:szCs w:val="24"/>
        </w:rPr>
        <w:t>Biosilk</w:t>
      </w:r>
      <w:proofErr w:type="spellEnd"/>
      <w:r w:rsidR="005A2694" w:rsidRPr="00C55420">
        <w:rPr>
          <w:rFonts w:ascii="Arial" w:hAnsi="Arial" w:cs="Arial"/>
          <w:sz w:val="24"/>
          <w:szCs w:val="24"/>
        </w:rPr>
        <w:t xml:space="preserve">, </w:t>
      </w:r>
      <w:proofErr w:type="spellStart"/>
      <w:r w:rsidR="005A2694" w:rsidRPr="00C55420">
        <w:rPr>
          <w:rFonts w:ascii="Arial" w:hAnsi="Arial" w:cs="Arial"/>
          <w:sz w:val="24"/>
          <w:szCs w:val="24"/>
        </w:rPr>
        <w:t>Biolamina</w:t>
      </w:r>
      <w:proofErr w:type="spellEnd"/>
      <w:r w:rsidR="005A2694" w:rsidRPr="00C55420">
        <w:rPr>
          <w:rFonts w:ascii="Arial" w:hAnsi="Arial" w:cs="Arial"/>
          <w:sz w:val="24"/>
          <w:szCs w:val="24"/>
        </w:rPr>
        <w:t xml:space="preserve">) to form a generic hydrogel for 3D stem cell and organoid culture </w:t>
      </w:r>
      <w:r w:rsidR="005A2694"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ehmRDGIj","properties":{"formattedCitation":"(97)","plainCitation":"(97)","noteIndex":0},"citationItems":[{"id":789,"uris":["http://zotero.org/users/10128015/items/BBQCJTSY"],"itemData":{"id":789,"type":"article-journal","abstract":"Human pluripotent stem cells (hPSCs) are intrinsically able to self-organize into cerebral organoids that mimic features of developing human brain tissue. These three-dimensional structures provide a unique opportunity to generate cytoarchitecture and cell-cell interactions reminiscent of human brain complexity in a dish. However, current in vitro brain organoid methodologies often result in intra-organoid variability, limiting their use in recapitulating later developmental stages as well as in disease modeling and drug discovery. In addition, cell stress and hypoxia resulting from long-term culture lead to incomplete maturation and cell death within the inner core. Here, we used a recombinant silk microfiber network as a scaffold to drive hPSCs to self-arrange into engineered cerebral organoids. Silk scaffolding promoted neuroectoderm formation and reduced heterogeneity of cellular organization within individual organoids. Bulk and single cell transcriptomics confirmed that silk cerebral organoids display more homogeneous and functionally mature neuronal properties than organoids grown in the absence of silk scaffold. Furthermore, oxygen sensing analysis showed that silk scaffolds create more favorable growth and differentiation conditions by facilitating the delivery of oxygen and nutrients. The silk scaffolding strategy appears to reduce intra-organoid variability and enhances self-organization into functionally mature human brain organoids.","container-title":"Frontiers in Cell and Developmental Biology","DOI":"10.3389/fcell.2022.1023279","ISSN":"2296-634X","journalAbbreviation":"Front Cell Dev Biol","note":"PMID: 36313550\nPMCID: PMC9614032","page":"1023279","source":"PubMed Central","title":"Silk scaffolding drives self-assembly of functional and mature human brain organoids","volume":"10","author":[{"family":"Sozzi","given":"Edoardo"},{"family":"Kajtez","given":"Janko"},{"family":"Bruzelius","given":"Andreas"},{"family":"Wesseler","given":"Milan Finn"},{"family":"Nilsson","given":"Fredrik"},{"family":"Birtele","given":"Marcella"},{"family":"Larsen","given":"Niels B."},{"family":"Ottosson","given":"Daniella Rylander"},{"family":"Storm","given":"Petter"},{"family":"Parmar","given":"Malin"},{"family":"Fiorenzano","given":"Alessandro"}],"issued":{"date-parts":[["2022",10,14]]}}}],"schema":"https://github.com/citation-style-language/schema/raw/master/csl-citation.json"} </w:instrText>
      </w:r>
      <w:r w:rsidR="005A2694" w:rsidRPr="00C55420">
        <w:rPr>
          <w:rFonts w:ascii="Arial" w:hAnsi="Arial" w:cs="Arial"/>
          <w:sz w:val="24"/>
          <w:szCs w:val="24"/>
        </w:rPr>
        <w:fldChar w:fldCharType="separate"/>
      </w:r>
      <w:r w:rsidR="00860580" w:rsidRPr="00860580">
        <w:rPr>
          <w:rFonts w:ascii="Arial" w:hAnsi="Arial" w:cs="Arial"/>
          <w:sz w:val="24"/>
        </w:rPr>
        <w:t>(97)</w:t>
      </w:r>
      <w:r w:rsidR="005A2694" w:rsidRPr="00C55420">
        <w:rPr>
          <w:rFonts w:ascii="Arial" w:hAnsi="Arial" w:cs="Arial"/>
          <w:sz w:val="24"/>
          <w:szCs w:val="24"/>
        </w:rPr>
        <w:fldChar w:fldCharType="end"/>
      </w:r>
      <w:r w:rsidR="005A2694" w:rsidRPr="00C55420">
        <w:rPr>
          <w:rFonts w:ascii="Arial" w:hAnsi="Arial" w:cs="Arial"/>
          <w:sz w:val="24"/>
          <w:szCs w:val="24"/>
        </w:rPr>
        <w:t xml:space="preserve">. However, silk is not native to the </w:t>
      </w:r>
      <w:r w:rsidR="005A2694" w:rsidRPr="00C55420">
        <w:rPr>
          <w:rFonts w:ascii="Arial" w:hAnsi="Arial" w:cs="Arial"/>
          <w:sz w:val="24"/>
          <w:szCs w:val="24"/>
        </w:rPr>
        <w:lastRenderedPageBreak/>
        <w:t>human ECM</w:t>
      </w:r>
      <w:r w:rsidR="00121187">
        <w:rPr>
          <w:rFonts w:ascii="Arial" w:hAnsi="Arial" w:cs="Arial"/>
          <w:sz w:val="24"/>
          <w:szCs w:val="24"/>
        </w:rPr>
        <w:t>,</w:t>
      </w:r>
      <w:r w:rsidR="005A2694" w:rsidRPr="00C55420">
        <w:rPr>
          <w:rFonts w:ascii="Arial" w:hAnsi="Arial" w:cs="Arial"/>
          <w:sz w:val="24"/>
          <w:szCs w:val="24"/>
        </w:rPr>
        <w:t xml:space="preserve"> and </w:t>
      </w:r>
      <w:proofErr w:type="spellStart"/>
      <w:r w:rsidR="005A2694" w:rsidRPr="00C55420">
        <w:rPr>
          <w:rFonts w:ascii="Arial" w:hAnsi="Arial" w:cs="Arial"/>
          <w:sz w:val="24"/>
          <w:szCs w:val="24"/>
        </w:rPr>
        <w:t>Biosilk</w:t>
      </w:r>
      <w:proofErr w:type="spellEnd"/>
      <w:r w:rsidR="005A2694" w:rsidRPr="00C55420">
        <w:rPr>
          <w:rFonts w:ascii="Arial" w:hAnsi="Arial" w:cs="Arial"/>
          <w:sz w:val="24"/>
          <w:szCs w:val="24"/>
        </w:rPr>
        <w:t xml:space="preserve"> is not licensed for clinical use. Notably, some </w:t>
      </w:r>
      <w:proofErr w:type="spellStart"/>
      <w:r w:rsidR="005A2694" w:rsidRPr="00C55420">
        <w:rPr>
          <w:rFonts w:ascii="Arial" w:hAnsi="Arial" w:cs="Arial"/>
          <w:sz w:val="24"/>
          <w:szCs w:val="24"/>
        </w:rPr>
        <w:t>hPSC</w:t>
      </w:r>
      <w:proofErr w:type="spellEnd"/>
      <w:r w:rsidR="005A2694" w:rsidRPr="00C55420">
        <w:rPr>
          <w:rFonts w:ascii="Arial" w:hAnsi="Arial" w:cs="Arial"/>
          <w:sz w:val="24"/>
          <w:szCs w:val="24"/>
        </w:rPr>
        <w:t xml:space="preserve"> differentiation protocols using vitronectin require </w:t>
      </w:r>
      <w:r w:rsidR="0010102E">
        <w:rPr>
          <w:rFonts w:ascii="Arial" w:hAnsi="Arial" w:cs="Arial"/>
          <w:sz w:val="24"/>
          <w:szCs w:val="24"/>
        </w:rPr>
        <w:t>dissociating cells mid-process and changing</w:t>
      </w:r>
      <w:r w:rsidR="005A2694" w:rsidRPr="00C55420">
        <w:rPr>
          <w:rFonts w:ascii="Arial" w:hAnsi="Arial" w:cs="Arial"/>
          <w:sz w:val="24"/>
          <w:szCs w:val="24"/>
        </w:rPr>
        <w:t xml:space="preserve"> the substrate </w:t>
      </w:r>
      <w:r w:rsidR="005A2694"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WKAbPLKh","properties":{"formattedCitation":"(98)","plainCitation":"(98)","noteIndex":0},"citationItems":[{"id":149,"uris":["http://zotero.org/users/10128015/items/LS8954Y5"],"itemData":{"id":149,"type":"article-journal","abstract":"Large scale production of hepatocytes from a variety of genetic backgrounds would be beneficial for drug screening and to provide a source of cells to be used as a substitute for liver transplantation. However, fully functional primary hepatocytes remain difficult to expand in vitro and circumventing this problem by using an alternative source of cells is desirable. Here, we describe a 25 day protocol to direct the differentiation of human pluripotent stem cells into a near homogenous population of hepatocyte-like cells. As cells progress through this protocol they express genes in a chronological manner similar to that described during in-vivo hepatic development. The protocol relies on culture systems devoid of serum, feeders or complex extra-cellular matrices enabling molecular analyses without interference from unknown factors. This approach works efficiently with human embryonic stem cells and human induced pluripotent stem cells and was recently used to model liver diseases in vitro.","container-title":"Nature protocols","ISSN":"1754-2189","issue":"2","journalAbbreviation":"Nat Protoc","note":"PMID: 23424751\nPMCID: PMC3673228","page":"430-437","source":"PubMed Central","title":"Production of hepatocyte like cells from human pluripotent stem cells","volume":"8","author":[{"family":"Hannan","given":"Nicholas R.F"},{"family":"Segeritz","given":"Charis-Patricia"},{"family":"Touboul","given":"Thomas"},{"family":"Vallier","given":"Ludovic"}],"issued":{"date-parts":[["2013",2]]}}}],"schema":"https://github.com/citation-style-language/schema/raw/master/csl-citation.json"} </w:instrText>
      </w:r>
      <w:r w:rsidR="005A2694" w:rsidRPr="00C55420">
        <w:rPr>
          <w:rFonts w:ascii="Arial" w:hAnsi="Arial" w:cs="Arial"/>
          <w:sz w:val="24"/>
          <w:szCs w:val="24"/>
        </w:rPr>
        <w:fldChar w:fldCharType="separate"/>
      </w:r>
      <w:r w:rsidR="00860580" w:rsidRPr="00860580">
        <w:rPr>
          <w:rFonts w:ascii="Arial" w:hAnsi="Arial" w:cs="Arial"/>
          <w:sz w:val="24"/>
        </w:rPr>
        <w:t>(98)</w:t>
      </w:r>
      <w:r w:rsidR="005A2694" w:rsidRPr="00C55420">
        <w:rPr>
          <w:rFonts w:ascii="Arial" w:hAnsi="Arial" w:cs="Arial"/>
          <w:sz w:val="24"/>
          <w:szCs w:val="24"/>
        </w:rPr>
        <w:fldChar w:fldCharType="end"/>
      </w:r>
      <w:r w:rsidR="005A2694" w:rsidRPr="00C55420">
        <w:rPr>
          <w:rFonts w:ascii="Arial" w:hAnsi="Arial" w:cs="Arial"/>
          <w:sz w:val="24"/>
          <w:szCs w:val="24"/>
        </w:rPr>
        <w:t xml:space="preserve">; this disrupts any early 3D structures that may form in vitro. </w:t>
      </w:r>
    </w:p>
    <w:p w14:paraId="309B3B9D" w14:textId="77777777" w:rsidR="005A2694" w:rsidRPr="00C55420" w:rsidRDefault="005A2694" w:rsidP="005E1D7F">
      <w:pPr>
        <w:autoSpaceDE w:val="0"/>
        <w:autoSpaceDN w:val="0"/>
        <w:adjustRightInd w:val="0"/>
        <w:spacing w:after="0" w:line="360" w:lineRule="auto"/>
        <w:jc w:val="both"/>
        <w:rPr>
          <w:rFonts w:ascii="Arial" w:hAnsi="Arial" w:cs="Arial"/>
          <w:sz w:val="24"/>
          <w:szCs w:val="24"/>
        </w:rPr>
      </w:pPr>
    </w:p>
    <w:p w14:paraId="1495181D" w14:textId="51D72AD1" w:rsidR="009E125A" w:rsidRPr="00C55420" w:rsidRDefault="00234013"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Transplanted hepatocytes commonly occupy microvascular spaces, and the resulting ischaemic injury triggers vascular and immune responses within the local niche, which usually has a deleterious effect on the transplanted cells </w:t>
      </w:r>
      <w:r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xzU9McA7","properties":{"formattedCitation":"(96)","plainCitation":"(96)","noteIndex":0},"citationItems":[{"id":111,"uris":["http://zotero.org/users/10128015/items/2GIATBJY"],"itemData":{"id":111,"type":"article-journal","abstract":"Work over several decades has laid solid foundations for the advancement of liver cell therapy. To date liver cell therapy in people has taken the form of hepatocyte transplantation for metabolic disorders with a hepatic basis, and for acute or chronic liver failure. Although clinical trials using various types of autologous cells have been implemented to promote liver regeneration or reduce liver fibrosis, clear evidence of therapeutic benefits have so far been lacking. Cell types that have shown efficacy in preclinical models include hepatocytes, liver sinusoidal endothelial cells, mesenchymal stem cells, endothelial progenitor cells, and macrophages. However, positive results in animal models have not always translated through to successful clinical therapies and more realistic preclinical models need to be developed. Studies defining the optimal repopulation by transplanted cells, including routes of cell transplantation, superior engraftment and proliferation of transplanted cells, as well as optimal immunosuppression regimens are required. Tissue engineering approaches to transplant cells in extrahepatic locations have also been proposed. The derivation of hepatocytes from pluripotent or reprogrammed cells raises hope that donor organ and cell shortages could be overcome in the future. Critical hurdles to be overcome include the production of hepatocytes from pluripotent cells with equal functional capacity to primary hepatocytes and long-term phenotypic stability in vivo.","container-title":"Journal of Hepatology","DOI":"10.1016/j.jhep.2015.02.040","ISSN":"1600-0641","issue":"1 Suppl","journalAbbreviation":"J Hepatol","language":"eng","note":"PMID: 25920085","page":"S157-169","source":"PubMed","title":"Cell therapy for liver disease: From liver transplantation to cell factory","title-short":"Cell therapy for liver disease","volume":"62","author":[{"family":"Forbes","given":"Stuart J."},{"family":"Gupta","given":"Sanjeev"},{"family":"Dhawan","given":"Anil"}],"issued":{"date-parts":[["2015",4]]}}}],"schema":"https://github.com/citation-style-language/schema/raw/master/csl-citation.json"} </w:instrText>
      </w:r>
      <w:r w:rsidRPr="00C55420">
        <w:rPr>
          <w:rFonts w:ascii="Arial" w:hAnsi="Arial" w:cs="Arial"/>
          <w:sz w:val="24"/>
          <w:szCs w:val="24"/>
        </w:rPr>
        <w:fldChar w:fldCharType="separate"/>
      </w:r>
      <w:r w:rsidR="00860580" w:rsidRPr="00860580">
        <w:rPr>
          <w:rFonts w:ascii="Arial" w:hAnsi="Arial" w:cs="Arial"/>
          <w:sz w:val="24"/>
        </w:rPr>
        <w:t>(96)</w:t>
      </w:r>
      <w:r w:rsidRPr="00C55420">
        <w:rPr>
          <w:rFonts w:ascii="Arial" w:hAnsi="Arial" w:cs="Arial"/>
          <w:sz w:val="24"/>
          <w:szCs w:val="24"/>
        </w:rPr>
        <w:fldChar w:fldCharType="end"/>
      </w:r>
      <w:r w:rsidRPr="00C55420">
        <w:rPr>
          <w:rFonts w:ascii="Arial" w:hAnsi="Arial" w:cs="Arial"/>
          <w:sz w:val="24"/>
          <w:szCs w:val="24"/>
        </w:rPr>
        <w:t>. This limits cell</w:t>
      </w:r>
      <w:r w:rsidR="00300D60">
        <w:rPr>
          <w:rFonts w:ascii="Arial" w:hAnsi="Arial" w:cs="Arial"/>
          <w:sz w:val="24"/>
          <w:szCs w:val="24"/>
        </w:rPr>
        <w:t xml:space="preserve"> retention</w:t>
      </w:r>
      <w:r w:rsidR="00EC4C25">
        <w:rPr>
          <w:rFonts w:ascii="Arial" w:hAnsi="Arial" w:cs="Arial"/>
          <w:sz w:val="24"/>
          <w:szCs w:val="24"/>
        </w:rPr>
        <w:t>,</w:t>
      </w:r>
      <w:r w:rsidR="00300D60">
        <w:rPr>
          <w:rFonts w:ascii="Arial" w:hAnsi="Arial" w:cs="Arial"/>
          <w:sz w:val="24"/>
          <w:szCs w:val="24"/>
        </w:rPr>
        <w:t xml:space="preserve"> </w:t>
      </w:r>
      <w:r w:rsidR="00EC4C25">
        <w:rPr>
          <w:rFonts w:ascii="Arial" w:hAnsi="Arial" w:cs="Arial"/>
          <w:sz w:val="24"/>
          <w:szCs w:val="24"/>
        </w:rPr>
        <w:t>long-term</w:t>
      </w:r>
      <w:r w:rsidRPr="00C55420">
        <w:rPr>
          <w:rFonts w:ascii="Arial" w:hAnsi="Arial" w:cs="Arial"/>
          <w:sz w:val="24"/>
          <w:szCs w:val="24"/>
        </w:rPr>
        <w:t xml:space="preserve"> engraftment, treatment efficacy</w:t>
      </w:r>
      <w:r w:rsidR="00300D60">
        <w:rPr>
          <w:rFonts w:ascii="Arial" w:hAnsi="Arial" w:cs="Arial"/>
          <w:sz w:val="24"/>
          <w:szCs w:val="24"/>
        </w:rPr>
        <w:t>,</w:t>
      </w:r>
      <w:r w:rsidRPr="00C55420">
        <w:rPr>
          <w:rFonts w:ascii="Arial" w:hAnsi="Arial" w:cs="Arial"/>
          <w:sz w:val="24"/>
          <w:szCs w:val="24"/>
        </w:rPr>
        <w:t xml:space="preserve"> and the broader use of cell therapy in liver disease. Other </w:t>
      </w:r>
      <w:r w:rsidR="000761F9" w:rsidRPr="00C55420">
        <w:rPr>
          <w:rFonts w:ascii="Arial" w:hAnsi="Arial" w:cs="Arial"/>
          <w:sz w:val="24"/>
          <w:szCs w:val="24"/>
        </w:rPr>
        <w:t>cell delivery methods involve injecting</w:t>
      </w:r>
      <w:r w:rsidRPr="00C55420">
        <w:rPr>
          <w:rFonts w:ascii="Arial" w:hAnsi="Arial" w:cs="Arial"/>
          <w:sz w:val="24"/>
          <w:szCs w:val="24"/>
        </w:rPr>
        <w:t xml:space="preserve"> cells encapsulated with degradation-resistant matrices</w:t>
      </w:r>
      <w:r w:rsidR="00D80EDB">
        <w:rPr>
          <w:rFonts w:ascii="Arial" w:hAnsi="Arial" w:cs="Arial"/>
          <w:sz w:val="24"/>
          <w:szCs w:val="24"/>
        </w:rPr>
        <w:t>,</w:t>
      </w:r>
      <w:r w:rsidRPr="00C55420">
        <w:rPr>
          <w:rFonts w:ascii="Arial" w:hAnsi="Arial" w:cs="Arial"/>
          <w:sz w:val="24"/>
          <w:szCs w:val="24"/>
        </w:rPr>
        <w:t xml:space="preserve"> such as </w:t>
      </w:r>
      <w:r w:rsidR="001D5112">
        <w:rPr>
          <w:rFonts w:ascii="Arial" w:hAnsi="Arial" w:cs="Arial"/>
          <w:sz w:val="24"/>
          <w:szCs w:val="24"/>
        </w:rPr>
        <w:t xml:space="preserve">alginate-coated spheroids, delivered </w:t>
      </w:r>
      <w:r w:rsidRPr="00C55420">
        <w:rPr>
          <w:rFonts w:ascii="Arial" w:hAnsi="Arial" w:cs="Arial"/>
          <w:sz w:val="24"/>
          <w:szCs w:val="24"/>
        </w:rPr>
        <w:t xml:space="preserve">into the abdomen </w:t>
      </w:r>
      <w:r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HuYQqx9q","properties":{"formattedCitation":"(99)","plainCitation":"(99)","noteIndex":0},"citationItems":[{"id":237,"uris":["http://zotero.org/users/10128015/items/5Y5KWFAA"],"itemData":{"id":237,"type":"article-journal","abstract":"BACKGROUND &amp; AIMS: Liver transplantation (LT) is the most effective treatment for patients with acute liver failure (ALF), but is limited by surgical risks and the need for life-long immunosuppression. Transplantation of microencapsulated human hepatocytes in alginate is an attractive option over whole liver replacement. The safety and efficacy of hepatocyte microbead transplantation have been shown in animal models. We report our experience of this therapy in children with ALF treated on a named-patient basis.\nMETHODS: Clinical grade human hepatocyte microbeads (HMBs) and empty microbeads were tested in immunocompetent healthy rats. Subsequently, 8 children with ALF, who were awaiting a suitable allograft for LT, received intraperitoneal transplantation of HMBs. We monitored complications of the procedure, assessing the host immune response and residual function of the retrieved HMBs, either after spontaneous native liver regeneration or at the time of LT.\nRESULTS: Intraperitoneal transplantation of HMBs in healthy rats was safe and preserved synthetic and detoxification functions, without the need for immunosuppression. Subsequently, 8 children with ALF received HMBs (4 neonatal haemochromatosis, 2 viral infections and 2 children with unknown cause at time of infusion) at a median age of 14.5 days, range 1 day to 6 years. The procedure was well tolerated without complications. Of the 8 children, 4 avoided LT while 3 were successfully bridged to LT following the intervention. HMBs retrieved after infusions (at the time of LT) were structurally intact, free of host cell adherence and contained viable hepatocytes with preserved functions.\nCONCLUSION: The results demonstrate the feasibility and safety of an HMB infusion in children with ALF.\nLAY SUMMARY: Acute liver failure in children is a rare but devastating condition. Liver transplantation is the most effective treatment, but it has several important limitations. Liver cell (hepatocyte) transplantation is an attractive option, as many patients only require short-term liver support while their own liver recovers. Human hepatocytes encapsulated in alginate beads can perform the functions of the liver while alginate coating protects the cells from immune attack. Herein, we demonstrated that transplantation of these beads was safe and feasible in children with acute liver failure.","container-title":"Journal of Hepatology","DOI":"10.1016/j.jhep.2019.12.002","ISSN":"1600-0641","issue":"5","journalAbbreviation":"J Hepatol","language":"eng","note":"PMID: 31843649","page":"877-884","source":"PubMed","title":"Alginate microencapsulated human hepatocytes for the treatment of acute liver failure in children","volume":"72","author":[{"family":"Dhawan","given":"Anil"},{"family":"Chaijitraruch","given":"Nataruks"},{"family":"Fitzpatrick","given":"Emer"},{"family":"Bansal","given":"Sanjay"},{"family":"Filippi","given":"Celine"},{"family":"Lehec","given":"Sharon C."},{"family":"Heaton","given":"Nigel D."},{"family":"Kane","given":"Pauline"},{"family":"Verma","given":"Anita"},{"family":"Hughes","given":"Robin D."},{"family":"Mitry","given":"Ragai R."}],"issued":{"date-parts":[["2020",5]]}}}],"schema":"https://github.com/citation-style-language/schema/raw/master/csl-citation.json"} </w:instrText>
      </w:r>
      <w:r w:rsidRPr="00C55420">
        <w:rPr>
          <w:rFonts w:ascii="Arial" w:hAnsi="Arial" w:cs="Arial"/>
          <w:sz w:val="24"/>
          <w:szCs w:val="24"/>
        </w:rPr>
        <w:fldChar w:fldCharType="separate"/>
      </w:r>
      <w:r w:rsidR="00860580" w:rsidRPr="00860580">
        <w:rPr>
          <w:rFonts w:ascii="Arial" w:hAnsi="Arial" w:cs="Arial"/>
          <w:sz w:val="24"/>
        </w:rPr>
        <w:t>(99)</w:t>
      </w:r>
      <w:r w:rsidRPr="00C55420">
        <w:rPr>
          <w:rFonts w:ascii="Arial" w:hAnsi="Arial" w:cs="Arial"/>
          <w:sz w:val="24"/>
          <w:szCs w:val="24"/>
        </w:rPr>
        <w:fldChar w:fldCharType="end"/>
      </w:r>
      <w:r w:rsidRPr="00C55420">
        <w:rPr>
          <w:rFonts w:ascii="Arial" w:hAnsi="Arial" w:cs="Arial"/>
          <w:sz w:val="24"/>
          <w:szCs w:val="24"/>
        </w:rPr>
        <w:t xml:space="preserve">. This is often a </w:t>
      </w:r>
      <w:r w:rsidR="000761F9" w:rsidRPr="00C55420">
        <w:rPr>
          <w:rFonts w:ascii="Arial" w:hAnsi="Arial" w:cs="Arial"/>
          <w:sz w:val="24"/>
          <w:szCs w:val="24"/>
        </w:rPr>
        <w:t>temporary</w:t>
      </w:r>
      <w:r w:rsidRPr="00C55420">
        <w:rPr>
          <w:rFonts w:ascii="Arial" w:hAnsi="Arial" w:cs="Arial"/>
          <w:sz w:val="24"/>
          <w:szCs w:val="24"/>
        </w:rPr>
        <w:t xml:space="preserve"> measure to bridge patients with liver failure to liver transplantation; in this situation, the encapsulation limits cell engraftment and repopulation. </w:t>
      </w:r>
      <w:r w:rsidR="00A31A65" w:rsidRPr="00C55420">
        <w:rPr>
          <w:rFonts w:ascii="Arial" w:hAnsi="Arial" w:cs="Arial"/>
          <w:sz w:val="24"/>
          <w:szCs w:val="24"/>
        </w:rPr>
        <w:t xml:space="preserve">To </w:t>
      </w:r>
      <w:r w:rsidR="001A1935" w:rsidRPr="00C55420">
        <w:rPr>
          <w:rFonts w:ascii="Arial" w:hAnsi="Arial" w:cs="Arial"/>
          <w:sz w:val="24"/>
          <w:szCs w:val="24"/>
        </w:rPr>
        <w:t xml:space="preserve">investigate the potential of </w:t>
      </w:r>
      <w:proofErr w:type="spellStart"/>
      <w:r w:rsidR="001A1935" w:rsidRPr="00C55420">
        <w:rPr>
          <w:rFonts w:ascii="Arial" w:hAnsi="Arial" w:cs="Arial"/>
          <w:sz w:val="24"/>
          <w:szCs w:val="24"/>
        </w:rPr>
        <w:t>Hepatogel</w:t>
      </w:r>
      <w:proofErr w:type="spellEnd"/>
      <w:r w:rsidR="001A1935" w:rsidRPr="00C55420">
        <w:rPr>
          <w:rFonts w:ascii="Arial" w:hAnsi="Arial" w:cs="Arial"/>
          <w:sz w:val="24"/>
          <w:szCs w:val="24"/>
        </w:rPr>
        <w:t xml:space="preserve"> in cell th</w:t>
      </w:r>
      <w:r w:rsidR="00B7495A" w:rsidRPr="00C55420">
        <w:rPr>
          <w:rFonts w:ascii="Arial" w:hAnsi="Arial" w:cs="Arial"/>
          <w:sz w:val="24"/>
          <w:szCs w:val="24"/>
        </w:rPr>
        <w:t>e</w:t>
      </w:r>
      <w:r w:rsidR="001A1935" w:rsidRPr="00C55420">
        <w:rPr>
          <w:rFonts w:ascii="Arial" w:hAnsi="Arial" w:cs="Arial"/>
          <w:sz w:val="24"/>
          <w:szCs w:val="24"/>
        </w:rPr>
        <w:t>rapy</w:t>
      </w:r>
      <w:r w:rsidR="00A31A65" w:rsidRPr="00C55420">
        <w:rPr>
          <w:rFonts w:ascii="Arial" w:hAnsi="Arial" w:cs="Arial"/>
          <w:sz w:val="24"/>
          <w:szCs w:val="24"/>
        </w:rPr>
        <w:t xml:space="preserve">, we injected </w:t>
      </w:r>
      <w:r w:rsidR="00F22A86" w:rsidRPr="00C55420">
        <w:rPr>
          <w:rFonts w:ascii="Arial" w:hAnsi="Arial" w:cs="Arial"/>
          <w:sz w:val="24"/>
          <w:szCs w:val="24"/>
        </w:rPr>
        <w:t xml:space="preserve">equal quantities of </w:t>
      </w:r>
      <w:r w:rsidR="007F6B02" w:rsidRPr="00C55420">
        <w:rPr>
          <w:rFonts w:ascii="Arial" w:hAnsi="Arial" w:cs="Arial"/>
          <w:sz w:val="24"/>
          <w:szCs w:val="24"/>
        </w:rPr>
        <w:t>H-</w:t>
      </w:r>
      <w:proofErr w:type="spellStart"/>
      <w:r w:rsidR="00A31A65" w:rsidRPr="00C55420">
        <w:rPr>
          <w:rFonts w:ascii="Arial" w:hAnsi="Arial" w:cs="Arial"/>
          <w:sz w:val="24"/>
          <w:szCs w:val="24"/>
        </w:rPr>
        <w:t>iHeps</w:t>
      </w:r>
      <w:proofErr w:type="spellEnd"/>
      <w:r w:rsidR="00A31A65" w:rsidRPr="00C55420">
        <w:rPr>
          <w:rFonts w:ascii="Arial" w:hAnsi="Arial" w:cs="Arial"/>
          <w:sz w:val="24"/>
          <w:szCs w:val="24"/>
        </w:rPr>
        <w:t xml:space="preserve"> </w:t>
      </w:r>
      <w:r w:rsidR="007F6B02" w:rsidRPr="00C55420">
        <w:rPr>
          <w:rFonts w:ascii="Arial" w:hAnsi="Arial" w:cs="Arial"/>
          <w:sz w:val="24"/>
          <w:szCs w:val="24"/>
        </w:rPr>
        <w:t xml:space="preserve">in </w:t>
      </w:r>
      <w:proofErr w:type="spellStart"/>
      <w:r w:rsidR="007F6B02" w:rsidRPr="00C55420">
        <w:rPr>
          <w:rFonts w:ascii="Arial" w:hAnsi="Arial" w:cs="Arial"/>
          <w:sz w:val="24"/>
          <w:szCs w:val="24"/>
        </w:rPr>
        <w:t>Hepatogel</w:t>
      </w:r>
      <w:proofErr w:type="spellEnd"/>
      <w:r w:rsidR="007F6B02" w:rsidRPr="00C55420">
        <w:rPr>
          <w:rFonts w:ascii="Arial" w:hAnsi="Arial" w:cs="Arial"/>
          <w:sz w:val="24"/>
          <w:szCs w:val="24"/>
        </w:rPr>
        <w:t xml:space="preserve"> </w:t>
      </w:r>
      <w:r w:rsidR="007C0585" w:rsidRPr="00C55420">
        <w:rPr>
          <w:rFonts w:ascii="Arial" w:hAnsi="Arial" w:cs="Arial"/>
          <w:sz w:val="24"/>
          <w:szCs w:val="24"/>
        </w:rPr>
        <w:t xml:space="preserve">and </w:t>
      </w:r>
      <w:r w:rsidR="007F6B02" w:rsidRPr="00C55420">
        <w:rPr>
          <w:rFonts w:ascii="Arial" w:hAnsi="Arial" w:cs="Arial"/>
          <w:sz w:val="24"/>
          <w:szCs w:val="24"/>
        </w:rPr>
        <w:t>H-</w:t>
      </w:r>
      <w:proofErr w:type="spellStart"/>
      <w:r w:rsidR="007C0585" w:rsidRPr="00C55420">
        <w:rPr>
          <w:rFonts w:ascii="Arial" w:hAnsi="Arial" w:cs="Arial"/>
          <w:sz w:val="24"/>
          <w:szCs w:val="24"/>
        </w:rPr>
        <w:t>iHeps</w:t>
      </w:r>
      <w:proofErr w:type="spellEnd"/>
      <w:r w:rsidR="007C0585" w:rsidRPr="00C55420">
        <w:rPr>
          <w:rFonts w:ascii="Arial" w:hAnsi="Arial" w:cs="Arial"/>
          <w:sz w:val="24"/>
          <w:szCs w:val="24"/>
        </w:rPr>
        <w:t xml:space="preserve"> in</w:t>
      </w:r>
      <w:r w:rsidR="005303DD" w:rsidRPr="00C55420">
        <w:rPr>
          <w:rFonts w:ascii="Arial" w:hAnsi="Arial" w:cs="Arial"/>
          <w:sz w:val="24"/>
          <w:szCs w:val="24"/>
        </w:rPr>
        <w:t xml:space="preserve"> aqueous</w:t>
      </w:r>
      <w:r w:rsidR="007C0585" w:rsidRPr="00C55420">
        <w:rPr>
          <w:rFonts w:ascii="Arial" w:hAnsi="Arial" w:cs="Arial"/>
          <w:sz w:val="24"/>
          <w:szCs w:val="24"/>
        </w:rPr>
        <w:t xml:space="preserve"> </w:t>
      </w:r>
      <w:r w:rsidR="00D90BAF" w:rsidRPr="00C55420">
        <w:rPr>
          <w:rFonts w:ascii="Arial" w:hAnsi="Arial" w:cs="Arial"/>
          <w:sz w:val="24"/>
          <w:szCs w:val="24"/>
        </w:rPr>
        <w:t>sol</w:t>
      </w:r>
      <w:r w:rsidR="007C0585" w:rsidRPr="00C55420">
        <w:rPr>
          <w:rFonts w:ascii="Arial" w:hAnsi="Arial" w:cs="Arial"/>
          <w:sz w:val="24"/>
          <w:szCs w:val="24"/>
        </w:rPr>
        <w:t>ution (</w:t>
      </w:r>
      <w:r w:rsidR="00D90BAF" w:rsidRPr="00C55420">
        <w:rPr>
          <w:rFonts w:ascii="Arial" w:hAnsi="Arial" w:cs="Arial"/>
          <w:sz w:val="24"/>
          <w:szCs w:val="24"/>
        </w:rPr>
        <w:t xml:space="preserve">standard practice) </w:t>
      </w:r>
      <w:r w:rsidR="00A31A65" w:rsidRPr="00C55420">
        <w:rPr>
          <w:rFonts w:ascii="Arial" w:hAnsi="Arial" w:cs="Arial"/>
          <w:sz w:val="24"/>
          <w:szCs w:val="24"/>
        </w:rPr>
        <w:t xml:space="preserve">directly into </w:t>
      </w:r>
      <w:r w:rsidR="00153056" w:rsidRPr="00C55420">
        <w:rPr>
          <w:rFonts w:ascii="Arial" w:hAnsi="Arial" w:cs="Arial"/>
          <w:sz w:val="24"/>
          <w:szCs w:val="24"/>
        </w:rPr>
        <w:t>normal</w:t>
      </w:r>
      <w:r w:rsidR="00A31A65" w:rsidRPr="00C55420">
        <w:rPr>
          <w:rFonts w:ascii="Arial" w:hAnsi="Arial" w:cs="Arial"/>
          <w:sz w:val="24"/>
          <w:szCs w:val="24"/>
        </w:rPr>
        <w:t xml:space="preserve"> livers of immune-compromised mice (</w:t>
      </w:r>
      <w:r w:rsidR="00D648C8" w:rsidRPr="00C55420">
        <w:rPr>
          <w:rFonts w:ascii="Arial" w:hAnsi="Arial" w:cs="Arial"/>
          <w:sz w:val="24"/>
          <w:szCs w:val="24"/>
        </w:rPr>
        <w:t>NSG</w:t>
      </w:r>
      <w:r w:rsidR="00D648C8" w:rsidRPr="00C55420">
        <w:rPr>
          <w:rFonts w:ascii="Arial" w:hAnsi="Arial" w:cs="Arial"/>
          <w:sz w:val="24"/>
          <w:szCs w:val="24"/>
          <w:vertAlign w:val="superscript"/>
        </w:rPr>
        <w:t>TM</w:t>
      </w:r>
      <w:r w:rsidR="00D648C8" w:rsidRPr="00C55420">
        <w:rPr>
          <w:rFonts w:ascii="Arial" w:hAnsi="Arial" w:cs="Arial"/>
          <w:sz w:val="24"/>
          <w:szCs w:val="24"/>
        </w:rPr>
        <w:t xml:space="preserve"> mice</w:t>
      </w:r>
      <w:r w:rsidR="007E201D" w:rsidRPr="00C55420">
        <w:rPr>
          <w:rFonts w:ascii="Arial" w:hAnsi="Arial" w:cs="Arial"/>
          <w:sz w:val="24"/>
          <w:szCs w:val="24"/>
        </w:rPr>
        <w:t>, n=</w:t>
      </w:r>
      <w:r w:rsidR="009337CC" w:rsidRPr="00C55420">
        <w:rPr>
          <w:rFonts w:ascii="Arial" w:hAnsi="Arial" w:cs="Arial"/>
          <w:sz w:val="24"/>
          <w:szCs w:val="24"/>
        </w:rPr>
        <w:t>6</w:t>
      </w:r>
      <w:r w:rsidR="007E201D" w:rsidRPr="00C55420">
        <w:rPr>
          <w:rFonts w:ascii="Arial" w:hAnsi="Arial" w:cs="Arial"/>
          <w:sz w:val="24"/>
          <w:szCs w:val="24"/>
        </w:rPr>
        <w:t xml:space="preserve"> each group</w:t>
      </w:r>
      <w:r w:rsidR="00291B0E" w:rsidRPr="00C55420">
        <w:rPr>
          <w:rFonts w:ascii="Arial" w:hAnsi="Arial" w:cs="Arial"/>
          <w:sz w:val="24"/>
          <w:szCs w:val="24"/>
        </w:rPr>
        <w:t xml:space="preserve"> per time point</w:t>
      </w:r>
      <w:r w:rsidR="00B16FDC" w:rsidRPr="00C55420">
        <w:rPr>
          <w:rFonts w:ascii="Arial" w:hAnsi="Arial" w:cs="Arial"/>
          <w:sz w:val="24"/>
          <w:szCs w:val="24"/>
        </w:rPr>
        <w:t>, 3 time points</w:t>
      </w:r>
      <w:r w:rsidR="00A31A65" w:rsidRPr="00C55420">
        <w:rPr>
          <w:rFonts w:ascii="Arial" w:hAnsi="Arial" w:cs="Arial"/>
          <w:sz w:val="24"/>
          <w:szCs w:val="24"/>
        </w:rPr>
        <w:t>).</w:t>
      </w:r>
      <w:r w:rsidR="00950E4C" w:rsidRPr="00C55420">
        <w:rPr>
          <w:rFonts w:ascii="Arial" w:hAnsi="Arial" w:cs="Arial"/>
          <w:sz w:val="24"/>
          <w:szCs w:val="24"/>
        </w:rPr>
        <w:t xml:space="preserve"> </w:t>
      </w:r>
      <w:r w:rsidR="00D017FB" w:rsidRPr="00C55420">
        <w:rPr>
          <w:rFonts w:ascii="Arial" w:hAnsi="Arial" w:cs="Arial"/>
          <w:sz w:val="24"/>
          <w:szCs w:val="24"/>
        </w:rPr>
        <w:t xml:space="preserve"> </w:t>
      </w:r>
      <w:r w:rsidR="00950E4C" w:rsidRPr="00C55420">
        <w:rPr>
          <w:rFonts w:ascii="Arial" w:hAnsi="Arial" w:cs="Arial"/>
          <w:sz w:val="24"/>
          <w:szCs w:val="24"/>
        </w:rPr>
        <w:t>Mice</w:t>
      </w:r>
      <w:r w:rsidR="007C0585" w:rsidRPr="00C55420">
        <w:rPr>
          <w:rFonts w:ascii="Arial" w:hAnsi="Arial" w:cs="Arial"/>
          <w:sz w:val="24"/>
          <w:szCs w:val="24"/>
        </w:rPr>
        <w:t xml:space="preserve"> were </w:t>
      </w:r>
      <w:r w:rsidR="00A605F0" w:rsidRPr="00C55420">
        <w:rPr>
          <w:rFonts w:ascii="Arial" w:hAnsi="Arial" w:cs="Arial"/>
          <w:sz w:val="24"/>
          <w:szCs w:val="24"/>
        </w:rPr>
        <w:t xml:space="preserve">monitored </w:t>
      </w:r>
      <w:r w:rsidR="00EE2E33" w:rsidRPr="00C55420">
        <w:rPr>
          <w:rFonts w:ascii="Arial" w:hAnsi="Arial" w:cs="Arial"/>
          <w:sz w:val="24"/>
          <w:szCs w:val="24"/>
        </w:rPr>
        <w:t xml:space="preserve">for </w:t>
      </w:r>
      <w:r w:rsidR="003C5E6B" w:rsidRPr="00C55420">
        <w:rPr>
          <w:rFonts w:ascii="Arial" w:hAnsi="Arial" w:cs="Arial"/>
          <w:sz w:val="24"/>
          <w:szCs w:val="24"/>
        </w:rPr>
        <w:t>human albumin</w:t>
      </w:r>
      <w:r w:rsidR="00E96EBD" w:rsidRPr="00C55420">
        <w:rPr>
          <w:rFonts w:ascii="Arial" w:hAnsi="Arial" w:cs="Arial"/>
          <w:sz w:val="24"/>
          <w:szCs w:val="24"/>
        </w:rPr>
        <w:t xml:space="preserve"> </w:t>
      </w:r>
      <w:r w:rsidR="00A004EA" w:rsidRPr="00C55420">
        <w:rPr>
          <w:rFonts w:ascii="Arial" w:hAnsi="Arial" w:cs="Arial"/>
          <w:sz w:val="24"/>
          <w:szCs w:val="24"/>
        </w:rPr>
        <w:t xml:space="preserve">in their serum </w:t>
      </w:r>
      <w:r w:rsidR="00B906BC" w:rsidRPr="00C55420">
        <w:rPr>
          <w:rFonts w:ascii="Arial" w:hAnsi="Arial" w:cs="Arial"/>
          <w:sz w:val="24"/>
          <w:szCs w:val="24"/>
        </w:rPr>
        <w:t xml:space="preserve">and </w:t>
      </w:r>
      <w:r w:rsidR="00E96EBD" w:rsidRPr="00C55420">
        <w:rPr>
          <w:rFonts w:ascii="Arial" w:hAnsi="Arial" w:cs="Arial"/>
          <w:sz w:val="24"/>
          <w:szCs w:val="24"/>
        </w:rPr>
        <w:t xml:space="preserve">then </w:t>
      </w:r>
      <w:r w:rsidR="003C5E6B" w:rsidRPr="00C55420">
        <w:rPr>
          <w:rFonts w:ascii="Arial" w:hAnsi="Arial" w:cs="Arial"/>
          <w:sz w:val="24"/>
          <w:szCs w:val="24"/>
        </w:rPr>
        <w:t xml:space="preserve">culled </w:t>
      </w:r>
      <w:r w:rsidR="00E96EBD" w:rsidRPr="00C55420">
        <w:rPr>
          <w:rFonts w:ascii="Arial" w:hAnsi="Arial" w:cs="Arial"/>
          <w:sz w:val="24"/>
          <w:szCs w:val="24"/>
        </w:rPr>
        <w:t xml:space="preserve">for liver histology. </w:t>
      </w:r>
      <w:r w:rsidR="00DA56FF" w:rsidRPr="00C55420">
        <w:rPr>
          <w:rFonts w:ascii="Arial" w:hAnsi="Arial" w:cs="Arial"/>
          <w:sz w:val="24"/>
          <w:szCs w:val="24"/>
        </w:rPr>
        <w:t>Three days</w:t>
      </w:r>
      <w:r w:rsidR="005A39A5" w:rsidRPr="00C55420">
        <w:rPr>
          <w:rFonts w:ascii="Arial" w:hAnsi="Arial" w:cs="Arial"/>
          <w:sz w:val="24"/>
          <w:szCs w:val="24"/>
        </w:rPr>
        <w:t xml:space="preserve"> after </w:t>
      </w:r>
      <w:r w:rsidR="00FB017D" w:rsidRPr="00C55420">
        <w:rPr>
          <w:rFonts w:ascii="Arial" w:hAnsi="Arial" w:cs="Arial"/>
          <w:sz w:val="24"/>
          <w:szCs w:val="24"/>
        </w:rPr>
        <w:t xml:space="preserve">intrahepatic injections, </w:t>
      </w:r>
      <w:r w:rsidR="004E4D9F" w:rsidRPr="00C55420">
        <w:rPr>
          <w:rFonts w:ascii="Arial" w:hAnsi="Arial" w:cs="Arial"/>
          <w:sz w:val="24"/>
          <w:szCs w:val="24"/>
        </w:rPr>
        <w:t>the first</w:t>
      </w:r>
      <w:r w:rsidR="00FB6DAD" w:rsidRPr="00C55420">
        <w:rPr>
          <w:rFonts w:ascii="Arial" w:hAnsi="Arial" w:cs="Arial"/>
          <w:sz w:val="24"/>
          <w:szCs w:val="24"/>
        </w:rPr>
        <w:t xml:space="preserve"> group of mice were culled and </w:t>
      </w:r>
      <w:r w:rsidR="00EF3DB3" w:rsidRPr="00C55420">
        <w:rPr>
          <w:rFonts w:ascii="Arial" w:hAnsi="Arial" w:cs="Arial"/>
          <w:sz w:val="24"/>
          <w:szCs w:val="24"/>
        </w:rPr>
        <w:t xml:space="preserve">examined. </w:t>
      </w:r>
      <w:r w:rsidR="00627D7A">
        <w:rPr>
          <w:rFonts w:ascii="Arial" w:hAnsi="Arial" w:cs="Arial"/>
          <w:sz w:val="24"/>
          <w:szCs w:val="24"/>
        </w:rPr>
        <w:t>At post-mortem, it was evident that H-</w:t>
      </w:r>
      <w:proofErr w:type="spellStart"/>
      <w:r w:rsidR="00627D7A">
        <w:rPr>
          <w:rFonts w:ascii="Arial" w:hAnsi="Arial" w:cs="Arial"/>
          <w:sz w:val="24"/>
          <w:szCs w:val="24"/>
        </w:rPr>
        <w:t>iHeps</w:t>
      </w:r>
      <w:proofErr w:type="spellEnd"/>
      <w:r w:rsidR="00627D7A">
        <w:rPr>
          <w:rFonts w:ascii="Arial" w:hAnsi="Arial" w:cs="Arial"/>
          <w:sz w:val="24"/>
          <w:szCs w:val="24"/>
        </w:rPr>
        <w:t xml:space="preserve"> in </w:t>
      </w:r>
      <w:proofErr w:type="spellStart"/>
      <w:r w:rsidR="00627D7A">
        <w:rPr>
          <w:rFonts w:ascii="Arial" w:hAnsi="Arial" w:cs="Arial"/>
          <w:sz w:val="24"/>
          <w:szCs w:val="24"/>
        </w:rPr>
        <w:t>Hepatogel</w:t>
      </w:r>
      <w:proofErr w:type="spellEnd"/>
      <w:r w:rsidR="00627D7A">
        <w:rPr>
          <w:rFonts w:ascii="Arial" w:hAnsi="Arial" w:cs="Arial"/>
          <w:sz w:val="24"/>
          <w:szCs w:val="24"/>
        </w:rPr>
        <w:t xml:space="preserve"> </w:t>
      </w:r>
      <w:r w:rsidR="0095510F">
        <w:rPr>
          <w:rFonts w:ascii="Arial" w:hAnsi="Arial" w:cs="Arial"/>
          <w:sz w:val="24"/>
          <w:szCs w:val="24"/>
        </w:rPr>
        <w:t>were retained</w:t>
      </w:r>
      <w:r w:rsidR="00925AF9" w:rsidRPr="00C55420">
        <w:rPr>
          <w:rFonts w:ascii="Arial" w:hAnsi="Arial" w:cs="Arial"/>
          <w:sz w:val="24"/>
          <w:szCs w:val="24"/>
        </w:rPr>
        <w:t xml:space="preserve"> at the injection</w:t>
      </w:r>
      <w:r w:rsidR="00055B78" w:rsidRPr="00C55420">
        <w:rPr>
          <w:rFonts w:ascii="Arial" w:hAnsi="Arial" w:cs="Arial"/>
          <w:sz w:val="24"/>
          <w:szCs w:val="24"/>
        </w:rPr>
        <w:t xml:space="preserve"> site</w:t>
      </w:r>
      <w:r w:rsidR="00CE4414" w:rsidRPr="00C55420">
        <w:rPr>
          <w:rFonts w:ascii="Arial" w:hAnsi="Arial" w:cs="Arial"/>
          <w:sz w:val="24"/>
          <w:szCs w:val="24"/>
        </w:rPr>
        <w:t>,</w:t>
      </w:r>
      <w:r w:rsidR="00E01982" w:rsidRPr="00C55420">
        <w:rPr>
          <w:rFonts w:ascii="Arial" w:hAnsi="Arial" w:cs="Arial"/>
          <w:sz w:val="24"/>
          <w:szCs w:val="24"/>
        </w:rPr>
        <w:t xml:space="preserve"> </w:t>
      </w:r>
      <w:r w:rsidR="00F46D27" w:rsidRPr="00C55420">
        <w:rPr>
          <w:rFonts w:ascii="Arial" w:hAnsi="Arial" w:cs="Arial"/>
          <w:sz w:val="24"/>
          <w:szCs w:val="24"/>
        </w:rPr>
        <w:t xml:space="preserve">visible </w:t>
      </w:r>
      <w:r w:rsidR="00CE4414" w:rsidRPr="00C55420">
        <w:rPr>
          <w:rFonts w:ascii="Arial" w:hAnsi="Arial" w:cs="Arial"/>
          <w:sz w:val="24"/>
          <w:szCs w:val="24"/>
        </w:rPr>
        <w:t xml:space="preserve">as </w:t>
      </w:r>
      <w:r w:rsidR="004E5645" w:rsidRPr="00C55420">
        <w:rPr>
          <w:rFonts w:ascii="Arial" w:hAnsi="Arial" w:cs="Arial"/>
          <w:sz w:val="24"/>
          <w:szCs w:val="24"/>
        </w:rPr>
        <w:t xml:space="preserve">pale-coloured </w:t>
      </w:r>
      <w:r w:rsidR="00E01982" w:rsidRPr="00C55420">
        <w:rPr>
          <w:rFonts w:ascii="Arial" w:hAnsi="Arial" w:cs="Arial"/>
          <w:sz w:val="24"/>
          <w:szCs w:val="24"/>
        </w:rPr>
        <w:t>cell masses</w:t>
      </w:r>
      <w:r w:rsidR="00610AFA" w:rsidRPr="00C55420">
        <w:rPr>
          <w:rFonts w:ascii="Arial" w:hAnsi="Arial" w:cs="Arial"/>
          <w:sz w:val="24"/>
          <w:szCs w:val="24"/>
        </w:rPr>
        <w:t xml:space="preserve"> within the liver</w:t>
      </w:r>
      <w:r w:rsidR="004E5645" w:rsidRPr="00C55420">
        <w:rPr>
          <w:rFonts w:ascii="Arial" w:hAnsi="Arial" w:cs="Arial"/>
          <w:sz w:val="24"/>
          <w:szCs w:val="24"/>
        </w:rPr>
        <w:t>.</w:t>
      </w:r>
      <w:r w:rsidR="00925AF9" w:rsidRPr="00C55420">
        <w:rPr>
          <w:rFonts w:ascii="Arial" w:hAnsi="Arial" w:cs="Arial"/>
          <w:sz w:val="24"/>
          <w:szCs w:val="24"/>
        </w:rPr>
        <w:t xml:space="preserve"> </w:t>
      </w:r>
      <w:r w:rsidR="00420F07" w:rsidRPr="00C55420">
        <w:rPr>
          <w:rFonts w:ascii="Arial" w:hAnsi="Arial" w:cs="Arial"/>
          <w:sz w:val="24"/>
          <w:szCs w:val="24"/>
        </w:rPr>
        <w:t>These were</w:t>
      </w:r>
      <w:r w:rsidR="00925AF9" w:rsidRPr="00C55420">
        <w:rPr>
          <w:rFonts w:ascii="Arial" w:hAnsi="Arial" w:cs="Arial"/>
          <w:sz w:val="24"/>
          <w:szCs w:val="24"/>
        </w:rPr>
        <w:t xml:space="preserve"> </w:t>
      </w:r>
      <w:r w:rsidR="00E802B0" w:rsidRPr="00C55420">
        <w:rPr>
          <w:rFonts w:ascii="Arial" w:hAnsi="Arial" w:cs="Arial"/>
          <w:sz w:val="24"/>
          <w:szCs w:val="24"/>
        </w:rPr>
        <w:t>more</w:t>
      </w:r>
      <w:r w:rsidR="00925AF9" w:rsidRPr="00C55420">
        <w:rPr>
          <w:rFonts w:ascii="Arial" w:hAnsi="Arial" w:cs="Arial"/>
          <w:sz w:val="24"/>
          <w:szCs w:val="24"/>
        </w:rPr>
        <w:t xml:space="preserve"> </w:t>
      </w:r>
      <w:r w:rsidR="00420F07" w:rsidRPr="00C55420">
        <w:rPr>
          <w:rFonts w:ascii="Arial" w:hAnsi="Arial" w:cs="Arial"/>
          <w:sz w:val="24"/>
          <w:szCs w:val="24"/>
        </w:rPr>
        <w:t xml:space="preserve">distinct </w:t>
      </w:r>
      <w:r w:rsidR="00B7495A" w:rsidRPr="00C55420">
        <w:rPr>
          <w:rFonts w:ascii="Arial" w:hAnsi="Arial" w:cs="Arial"/>
          <w:sz w:val="24"/>
          <w:szCs w:val="24"/>
        </w:rPr>
        <w:t>than</w:t>
      </w:r>
      <w:r w:rsidR="006B5EFF" w:rsidRPr="00C55420">
        <w:rPr>
          <w:rFonts w:ascii="Arial" w:hAnsi="Arial" w:cs="Arial"/>
          <w:sz w:val="24"/>
          <w:szCs w:val="24"/>
        </w:rPr>
        <w:t xml:space="preserve"> </w:t>
      </w:r>
      <w:r w:rsidR="0047281A" w:rsidRPr="00C55420">
        <w:rPr>
          <w:rFonts w:ascii="Arial" w:hAnsi="Arial" w:cs="Arial"/>
          <w:sz w:val="24"/>
          <w:szCs w:val="24"/>
        </w:rPr>
        <w:t>H-</w:t>
      </w:r>
      <w:proofErr w:type="spellStart"/>
      <w:r w:rsidR="006B5EFF" w:rsidRPr="00C55420">
        <w:rPr>
          <w:rFonts w:ascii="Arial" w:hAnsi="Arial" w:cs="Arial"/>
          <w:sz w:val="24"/>
          <w:szCs w:val="24"/>
        </w:rPr>
        <w:t>iHeps</w:t>
      </w:r>
      <w:proofErr w:type="spellEnd"/>
      <w:r w:rsidR="006B5EFF" w:rsidRPr="00C55420">
        <w:rPr>
          <w:rFonts w:ascii="Arial" w:hAnsi="Arial" w:cs="Arial"/>
          <w:sz w:val="24"/>
          <w:szCs w:val="24"/>
        </w:rPr>
        <w:t xml:space="preserve"> delivered in </w:t>
      </w:r>
      <w:r w:rsidR="00B25FA5" w:rsidRPr="00C55420">
        <w:rPr>
          <w:rFonts w:ascii="Arial" w:hAnsi="Arial" w:cs="Arial"/>
          <w:sz w:val="24"/>
          <w:szCs w:val="24"/>
        </w:rPr>
        <w:t>aqueous</w:t>
      </w:r>
      <w:r w:rsidR="000C17FA" w:rsidRPr="00C55420">
        <w:rPr>
          <w:rFonts w:ascii="Arial" w:hAnsi="Arial" w:cs="Arial"/>
          <w:sz w:val="24"/>
          <w:szCs w:val="24"/>
        </w:rPr>
        <w:t xml:space="preserve"> </w:t>
      </w:r>
      <w:r w:rsidR="006B5EFF" w:rsidRPr="00C55420">
        <w:rPr>
          <w:rFonts w:ascii="Arial" w:hAnsi="Arial" w:cs="Arial"/>
          <w:sz w:val="24"/>
          <w:szCs w:val="24"/>
        </w:rPr>
        <w:t>solution (0.9% Saline)</w:t>
      </w:r>
      <w:r w:rsidR="00F464A3" w:rsidRPr="00C55420">
        <w:rPr>
          <w:rFonts w:ascii="Arial" w:hAnsi="Arial" w:cs="Arial"/>
          <w:sz w:val="24"/>
          <w:szCs w:val="24"/>
        </w:rPr>
        <w:t>; Fig</w:t>
      </w:r>
      <w:r w:rsidR="00A41648" w:rsidRPr="00C55420">
        <w:rPr>
          <w:rFonts w:ascii="Arial" w:hAnsi="Arial" w:cs="Arial"/>
          <w:sz w:val="24"/>
          <w:szCs w:val="24"/>
        </w:rPr>
        <w:t>.</w:t>
      </w:r>
      <w:r w:rsidR="00E01982" w:rsidRPr="00C55420">
        <w:rPr>
          <w:rFonts w:ascii="Arial" w:hAnsi="Arial" w:cs="Arial"/>
          <w:sz w:val="24"/>
          <w:szCs w:val="24"/>
        </w:rPr>
        <w:t>6</w:t>
      </w:r>
      <w:r w:rsidR="00A41648" w:rsidRPr="00C55420">
        <w:rPr>
          <w:rFonts w:ascii="Arial" w:hAnsi="Arial" w:cs="Arial"/>
          <w:sz w:val="24"/>
          <w:szCs w:val="24"/>
        </w:rPr>
        <w:t>(</w:t>
      </w:r>
      <w:r w:rsidR="00593C6F" w:rsidRPr="00C55420">
        <w:rPr>
          <w:rFonts w:ascii="Arial" w:hAnsi="Arial" w:cs="Arial"/>
          <w:sz w:val="24"/>
          <w:szCs w:val="24"/>
        </w:rPr>
        <w:t>D</w:t>
      </w:r>
      <w:r w:rsidR="00A41648" w:rsidRPr="00C55420">
        <w:rPr>
          <w:rFonts w:ascii="Arial" w:hAnsi="Arial" w:cs="Arial"/>
          <w:sz w:val="24"/>
          <w:szCs w:val="24"/>
        </w:rPr>
        <w:t>)</w:t>
      </w:r>
      <w:r w:rsidR="006B5EFF" w:rsidRPr="00C55420">
        <w:rPr>
          <w:rFonts w:ascii="Arial" w:hAnsi="Arial" w:cs="Arial"/>
          <w:sz w:val="24"/>
          <w:szCs w:val="24"/>
        </w:rPr>
        <w:t xml:space="preserve">. </w:t>
      </w:r>
    </w:p>
    <w:p w14:paraId="53BD24A9" w14:textId="77777777" w:rsidR="009E125A" w:rsidRPr="00C55420" w:rsidRDefault="009E125A" w:rsidP="005E1D7F">
      <w:pPr>
        <w:autoSpaceDE w:val="0"/>
        <w:autoSpaceDN w:val="0"/>
        <w:adjustRightInd w:val="0"/>
        <w:spacing w:after="0" w:line="360" w:lineRule="auto"/>
        <w:jc w:val="both"/>
        <w:rPr>
          <w:rFonts w:ascii="Arial" w:hAnsi="Arial" w:cs="Arial"/>
          <w:sz w:val="24"/>
          <w:szCs w:val="24"/>
        </w:rPr>
      </w:pPr>
    </w:p>
    <w:p w14:paraId="39D15451" w14:textId="09E897F2" w:rsidR="00270888" w:rsidRPr="00C55420" w:rsidRDefault="00E160DE" w:rsidP="005E1D7F">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Respectively, </w:t>
      </w:r>
      <w:r w:rsidR="00D146A8" w:rsidRPr="00C55420">
        <w:rPr>
          <w:rFonts w:ascii="Arial" w:hAnsi="Arial" w:cs="Arial"/>
          <w:sz w:val="24"/>
          <w:szCs w:val="24"/>
        </w:rPr>
        <w:t xml:space="preserve">macroscopic appearances </w:t>
      </w:r>
      <w:r w:rsidR="00BA1698" w:rsidRPr="00C55420">
        <w:rPr>
          <w:rFonts w:ascii="Arial" w:hAnsi="Arial" w:cs="Arial"/>
          <w:sz w:val="24"/>
          <w:szCs w:val="24"/>
        </w:rPr>
        <w:t xml:space="preserve">corresponded </w:t>
      </w:r>
      <w:r w:rsidR="00D62777" w:rsidRPr="00C55420">
        <w:rPr>
          <w:rFonts w:ascii="Arial" w:hAnsi="Arial" w:cs="Arial"/>
          <w:sz w:val="24"/>
          <w:szCs w:val="24"/>
        </w:rPr>
        <w:t xml:space="preserve">to </w:t>
      </w:r>
      <w:r w:rsidR="004B4ABD" w:rsidRPr="00C55420">
        <w:rPr>
          <w:rFonts w:ascii="Arial" w:hAnsi="Arial" w:cs="Arial"/>
          <w:sz w:val="24"/>
          <w:szCs w:val="24"/>
        </w:rPr>
        <w:t>immunofluorescence</w:t>
      </w:r>
      <w:r w:rsidR="00805341" w:rsidRPr="00C55420">
        <w:rPr>
          <w:rFonts w:ascii="Arial" w:hAnsi="Arial" w:cs="Arial"/>
          <w:sz w:val="24"/>
          <w:szCs w:val="24"/>
        </w:rPr>
        <w:t xml:space="preserve"> </w:t>
      </w:r>
      <w:r w:rsidR="00205A61" w:rsidRPr="00C55420">
        <w:rPr>
          <w:rFonts w:ascii="Arial" w:hAnsi="Arial" w:cs="Arial"/>
          <w:sz w:val="24"/>
          <w:szCs w:val="24"/>
        </w:rPr>
        <w:t xml:space="preserve">staining of engrafted </w:t>
      </w:r>
      <w:r w:rsidR="00CA4289" w:rsidRPr="00C55420">
        <w:rPr>
          <w:rFonts w:ascii="Arial" w:hAnsi="Arial" w:cs="Arial"/>
          <w:sz w:val="24"/>
          <w:szCs w:val="24"/>
        </w:rPr>
        <w:t xml:space="preserve">cells </w:t>
      </w:r>
      <w:r w:rsidR="00642A48" w:rsidRPr="00C55420">
        <w:rPr>
          <w:rFonts w:ascii="Arial" w:hAnsi="Arial" w:cs="Arial"/>
          <w:sz w:val="24"/>
          <w:szCs w:val="24"/>
        </w:rPr>
        <w:t xml:space="preserve">that were </w:t>
      </w:r>
      <w:r w:rsidR="00A901CC" w:rsidRPr="00C55420">
        <w:rPr>
          <w:rFonts w:ascii="Arial" w:hAnsi="Arial" w:cs="Arial"/>
          <w:sz w:val="24"/>
          <w:szCs w:val="24"/>
        </w:rPr>
        <w:t xml:space="preserve">strongly positive for human albumin </w:t>
      </w:r>
      <w:r w:rsidR="00970374" w:rsidRPr="00C55420">
        <w:rPr>
          <w:rFonts w:ascii="Arial" w:hAnsi="Arial" w:cs="Arial"/>
          <w:sz w:val="24"/>
          <w:szCs w:val="24"/>
        </w:rPr>
        <w:t xml:space="preserve">at </w:t>
      </w:r>
      <w:r w:rsidR="00312248" w:rsidRPr="00C55420">
        <w:rPr>
          <w:rFonts w:ascii="Arial" w:hAnsi="Arial" w:cs="Arial"/>
          <w:sz w:val="24"/>
          <w:szCs w:val="24"/>
        </w:rPr>
        <w:t>the injection sites</w:t>
      </w:r>
      <w:r w:rsidR="00826647" w:rsidRPr="00C55420">
        <w:rPr>
          <w:rFonts w:ascii="Arial" w:hAnsi="Arial" w:cs="Arial"/>
          <w:sz w:val="24"/>
          <w:szCs w:val="24"/>
        </w:rPr>
        <w:t xml:space="preserve"> </w:t>
      </w:r>
      <w:r w:rsidR="00FC20CB" w:rsidRPr="00C55420">
        <w:rPr>
          <w:rFonts w:ascii="Arial" w:hAnsi="Arial" w:cs="Arial"/>
          <w:sz w:val="24"/>
          <w:szCs w:val="24"/>
        </w:rPr>
        <w:t>(</w:t>
      </w:r>
      <w:r w:rsidR="00CC1F92" w:rsidRPr="00C55420">
        <w:rPr>
          <w:rFonts w:ascii="Arial" w:hAnsi="Arial" w:cs="Arial"/>
          <w:sz w:val="24"/>
          <w:szCs w:val="24"/>
        </w:rPr>
        <w:t>cell masses</w:t>
      </w:r>
      <w:r w:rsidR="00FC20CB" w:rsidRPr="00C55420">
        <w:rPr>
          <w:rFonts w:ascii="Arial" w:hAnsi="Arial" w:cs="Arial"/>
          <w:sz w:val="24"/>
          <w:szCs w:val="24"/>
        </w:rPr>
        <w:t>)</w:t>
      </w:r>
      <w:r w:rsidR="00CC1F92" w:rsidRPr="00C55420">
        <w:rPr>
          <w:rFonts w:ascii="Arial" w:hAnsi="Arial" w:cs="Arial"/>
          <w:sz w:val="24"/>
          <w:szCs w:val="24"/>
        </w:rPr>
        <w:t xml:space="preserve"> </w:t>
      </w:r>
      <w:r w:rsidR="00F13F8E">
        <w:rPr>
          <w:rFonts w:ascii="Arial" w:hAnsi="Arial" w:cs="Arial"/>
          <w:sz w:val="24"/>
          <w:szCs w:val="24"/>
        </w:rPr>
        <w:t>but</w:t>
      </w:r>
      <w:r w:rsidR="00B27F4A" w:rsidRPr="00C55420">
        <w:rPr>
          <w:rFonts w:ascii="Arial" w:hAnsi="Arial" w:cs="Arial"/>
          <w:sz w:val="24"/>
          <w:szCs w:val="24"/>
        </w:rPr>
        <w:t xml:space="preserve"> not in other regions of the liver</w:t>
      </w:r>
      <w:r w:rsidR="00D97996" w:rsidRPr="00C55420">
        <w:rPr>
          <w:rFonts w:ascii="Arial" w:hAnsi="Arial" w:cs="Arial"/>
          <w:sz w:val="24"/>
          <w:szCs w:val="24"/>
        </w:rPr>
        <w:t>s</w:t>
      </w:r>
      <w:r w:rsidR="0053778C" w:rsidRPr="00C55420">
        <w:rPr>
          <w:rFonts w:ascii="Arial" w:hAnsi="Arial" w:cs="Arial"/>
          <w:sz w:val="24"/>
          <w:szCs w:val="24"/>
        </w:rPr>
        <w:t>; Fig.6(</w:t>
      </w:r>
      <w:r w:rsidR="003A7BAA">
        <w:rPr>
          <w:rFonts w:ascii="Arial" w:hAnsi="Arial" w:cs="Arial"/>
          <w:sz w:val="24"/>
          <w:szCs w:val="24"/>
        </w:rPr>
        <w:t>F</w:t>
      </w:r>
      <w:r w:rsidR="0053778C" w:rsidRPr="00C55420">
        <w:rPr>
          <w:rFonts w:ascii="Arial" w:hAnsi="Arial" w:cs="Arial"/>
          <w:sz w:val="24"/>
          <w:szCs w:val="24"/>
        </w:rPr>
        <w:t>)</w:t>
      </w:r>
      <w:r w:rsidR="00D97996" w:rsidRPr="00C55420">
        <w:rPr>
          <w:rFonts w:ascii="Arial" w:hAnsi="Arial" w:cs="Arial"/>
          <w:sz w:val="24"/>
          <w:szCs w:val="24"/>
        </w:rPr>
        <w:t>.</w:t>
      </w:r>
      <w:r w:rsidR="0053778C" w:rsidRPr="00C55420">
        <w:rPr>
          <w:rFonts w:ascii="Arial" w:hAnsi="Arial" w:cs="Arial"/>
          <w:sz w:val="24"/>
          <w:szCs w:val="24"/>
        </w:rPr>
        <w:t xml:space="preserve"> </w:t>
      </w:r>
      <w:r w:rsidR="00F7665B" w:rsidRPr="00C55420">
        <w:rPr>
          <w:rFonts w:ascii="Arial" w:hAnsi="Arial" w:cs="Arial"/>
          <w:sz w:val="24"/>
          <w:szCs w:val="24"/>
        </w:rPr>
        <w:t>Likewise, the</w:t>
      </w:r>
      <w:r w:rsidR="0046317B" w:rsidRPr="00C55420">
        <w:rPr>
          <w:rFonts w:ascii="Arial" w:hAnsi="Arial" w:cs="Arial"/>
          <w:sz w:val="24"/>
          <w:szCs w:val="24"/>
        </w:rPr>
        <w:t xml:space="preserve"> number of </w:t>
      </w:r>
      <w:r w:rsidR="00B8787D" w:rsidRPr="00C55420">
        <w:rPr>
          <w:rFonts w:ascii="Arial" w:hAnsi="Arial" w:cs="Arial"/>
          <w:sz w:val="24"/>
          <w:szCs w:val="24"/>
        </w:rPr>
        <w:t>H-</w:t>
      </w:r>
      <w:proofErr w:type="spellStart"/>
      <w:r w:rsidR="0048748A" w:rsidRPr="00C55420">
        <w:rPr>
          <w:rFonts w:ascii="Arial" w:hAnsi="Arial" w:cs="Arial"/>
          <w:sz w:val="24"/>
          <w:szCs w:val="24"/>
        </w:rPr>
        <w:t>iHeps</w:t>
      </w:r>
      <w:proofErr w:type="spellEnd"/>
      <w:r w:rsidR="0048748A" w:rsidRPr="00C55420">
        <w:rPr>
          <w:rFonts w:ascii="Arial" w:hAnsi="Arial" w:cs="Arial"/>
          <w:sz w:val="24"/>
          <w:szCs w:val="24"/>
        </w:rPr>
        <w:t xml:space="preserve"> </w:t>
      </w:r>
      <w:r w:rsidR="00AF3CD1" w:rsidRPr="00C55420">
        <w:rPr>
          <w:rFonts w:ascii="Arial" w:hAnsi="Arial" w:cs="Arial"/>
          <w:sz w:val="24"/>
          <w:szCs w:val="24"/>
        </w:rPr>
        <w:t xml:space="preserve">was </w:t>
      </w:r>
      <w:r w:rsidR="00A06F9F" w:rsidRPr="00C55420">
        <w:rPr>
          <w:rFonts w:ascii="Arial" w:hAnsi="Arial" w:cs="Arial"/>
          <w:sz w:val="24"/>
          <w:szCs w:val="24"/>
        </w:rPr>
        <w:t>significantly higher</w:t>
      </w:r>
      <w:r w:rsidR="0048748A" w:rsidRPr="00C55420">
        <w:rPr>
          <w:rFonts w:ascii="Arial" w:hAnsi="Arial" w:cs="Arial"/>
          <w:sz w:val="24"/>
          <w:szCs w:val="24"/>
        </w:rPr>
        <w:t xml:space="preserve"> in liver histology</w:t>
      </w:r>
      <w:r w:rsidR="003A5391" w:rsidRPr="00C55420">
        <w:rPr>
          <w:rFonts w:ascii="Arial" w:hAnsi="Arial" w:cs="Arial"/>
          <w:sz w:val="24"/>
          <w:szCs w:val="24"/>
        </w:rPr>
        <w:t>; Fig.6(</w:t>
      </w:r>
      <w:r w:rsidR="003A7BAA">
        <w:rPr>
          <w:rFonts w:ascii="Arial" w:hAnsi="Arial" w:cs="Arial"/>
          <w:sz w:val="24"/>
          <w:szCs w:val="24"/>
        </w:rPr>
        <w:t>G</w:t>
      </w:r>
      <w:r w:rsidR="003A5391" w:rsidRPr="00C55420">
        <w:rPr>
          <w:rFonts w:ascii="Arial" w:hAnsi="Arial" w:cs="Arial"/>
          <w:sz w:val="24"/>
          <w:szCs w:val="24"/>
        </w:rPr>
        <w:t xml:space="preserve">). </w:t>
      </w:r>
      <w:r w:rsidR="00D1474F" w:rsidRPr="00C55420">
        <w:rPr>
          <w:rFonts w:ascii="Arial" w:hAnsi="Arial" w:cs="Arial"/>
          <w:sz w:val="24"/>
          <w:szCs w:val="24"/>
        </w:rPr>
        <w:t>Significantly h</w:t>
      </w:r>
      <w:r w:rsidR="00BA1698" w:rsidRPr="00C55420">
        <w:rPr>
          <w:rFonts w:ascii="Arial" w:hAnsi="Arial" w:cs="Arial"/>
          <w:sz w:val="24"/>
          <w:szCs w:val="24"/>
        </w:rPr>
        <w:t xml:space="preserve">igher </w:t>
      </w:r>
      <w:r w:rsidR="004A3258" w:rsidRPr="00C55420">
        <w:rPr>
          <w:rFonts w:ascii="Arial" w:hAnsi="Arial" w:cs="Arial"/>
          <w:sz w:val="24"/>
          <w:szCs w:val="24"/>
        </w:rPr>
        <w:t>concentrat</w:t>
      </w:r>
      <w:r w:rsidR="000B3838" w:rsidRPr="00C55420">
        <w:rPr>
          <w:rFonts w:ascii="Arial" w:hAnsi="Arial" w:cs="Arial"/>
          <w:sz w:val="24"/>
          <w:szCs w:val="24"/>
        </w:rPr>
        <w:t>ion</w:t>
      </w:r>
      <w:r w:rsidR="00D1474F" w:rsidRPr="00C55420">
        <w:rPr>
          <w:rFonts w:ascii="Arial" w:hAnsi="Arial" w:cs="Arial"/>
          <w:sz w:val="24"/>
          <w:szCs w:val="24"/>
        </w:rPr>
        <w:t>s</w:t>
      </w:r>
      <w:r w:rsidR="00643C48" w:rsidRPr="00C55420">
        <w:rPr>
          <w:rFonts w:ascii="Arial" w:hAnsi="Arial" w:cs="Arial"/>
          <w:sz w:val="24"/>
          <w:szCs w:val="24"/>
        </w:rPr>
        <w:t xml:space="preserve"> of human albumin </w:t>
      </w:r>
      <w:r w:rsidR="00BA1698" w:rsidRPr="00C55420">
        <w:rPr>
          <w:rFonts w:ascii="Arial" w:hAnsi="Arial" w:cs="Arial"/>
          <w:sz w:val="24"/>
          <w:szCs w:val="24"/>
        </w:rPr>
        <w:t xml:space="preserve">in </w:t>
      </w:r>
      <w:r w:rsidR="00AE7754">
        <w:rPr>
          <w:rFonts w:ascii="Arial" w:hAnsi="Arial" w:cs="Arial"/>
          <w:sz w:val="24"/>
          <w:szCs w:val="24"/>
        </w:rPr>
        <w:t xml:space="preserve">mouse serum were also observed over time and corroborated the histological findings; Fig. </w:t>
      </w:r>
      <w:r w:rsidR="006D64D5" w:rsidRPr="00C55420">
        <w:rPr>
          <w:rFonts w:ascii="Arial" w:hAnsi="Arial" w:cs="Arial"/>
          <w:sz w:val="24"/>
          <w:szCs w:val="24"/>
        </w:rPr>
        <w:t>6</w:t>
      </w:r>
      <w:r w:rsidR="00411E01" w:rsidRPr="00C55420">
        <w:rPr>
          <w:rFonts w:ascii="Arial" w:hAnsi="Arial" w:cs="Arial"/>
          <w:sz w:val="24"/>
          <w:szCs w:val="24"/>
        </w:rPr>
        <w:t>(</w:t>
      </w:r>
      <w:r w:rsidR="003A7BAA">
        <w:rPr>
          <w:rFonts w:ascii="Arial" w:hAnsi="Arial" w:cs="Arial"/>
          <w:sz w:val="24"/>
          <w:szCs w:val="24"/>
        </w:rPr>
        <w:t>H</w:t>
      </w:r>
      <w:r w:rsidR="00411E01" w:rsidRPr="00C55420">
        <w:rPr>
          <w:rFonts w:ascii="Arial" w:hAnsi="Arial" w:cs="Arial"/>
          <w:sz w:val="24"/>
          <w:szCs w:val="24"/>
        </w:rPr>
        <w:t>).</w:t>
      </w:r>
      <w:r w:rsidR="00BA1698" w:rsidRPr="00C55420">
        <w:rPr>
          <w:rFonts w:ascii="Arial" w:hAnsi="Arial" w:cs="Arial"/>
          <w:sz w:val="24"/>
          <w:szCs w:val="24"/>
        </w:rPr>
        <w:t xml:space="preserve"> </w:t>
      </w:r>
      <w:r w:rsidR="00350241" w:rsidRPr="00C55420">
        <w:rPr>
          <w:rFonts w:ascii="Arial" w:hAnsi="Arial" w:cs="Arial"/>
          <w:sz w:val="24"/>
          <w:szCs w:val="24"/>
        </w:rPr>
        <w:t>Notably</w:t>
      </w:r>
      <w:r w:rsidR="00E46B24" w:rsidRPr="00C55420">
        <w:rPr>
          <w:rFonts w:ascii="Arial" w:hAnsi="Arial" w:cs="Arial"/>
          <w:sz w:val="24"/>
          <w:szCs w:val="24"/>
        </w:rPr>
        <w:t xml:space="preserve">, </w:t>
      </w:r>
      <w:r w:rsidR="00DA32EE" w:rsidRPr="00C55420">
        <w:rPr>
          <w:rFonts w:ascii="Arial" w:hAnsi="Arial" w:cs="Arial"/>
          <w:sz w:val="24"/>
          <w:szCs w:val="24"/>
        </w:rPr>
        <w:t xml:space="preserve">human albumin </w:t>
      </w:r>
      <w:r w:rsidR="00CF4EF6" w:rsidRPr="00C55420">
        <w:rPr>
          <w:rFonts w:ascii="Arial" w:hAnsi="Arial" w:cs="Arial"/>
          <w:sz w:val="24"/>
          <w:szCs w:val="24"/>
        </w:rPr>
        <w:t>remained</w:t>
      </w:r>
      <w:r w:rsidR="00DA32EE" w:rsidRPr="00C55420">
        <w:rPr>
          <w:rFonts w:ascii="Arial" w:hAnsi="Arial" w:cs="Arial"/>
          <w:sz w:val="24"/>
          <w:szCs w:val="24"/>
        </w:rPr>
        <w:t xml:space="preserve"> detectable in mice </w:t>
      </w:r>
      <w:r w:rsidR="00E46B24" w:rsidRPr="00C55420">
        <w:rPr>
          <w:rFonts w:ascii="Arial" w:hAnsi="Arial" w:cs="Arial"/>
          <w:sz w:val="24"/>
          <w:szCs w:val="24"/>
        </w:rPr>
        <w:t xml:space="preserve">transplanted with </w:t>
      </w:r>
      <w:r w:rsidR="00B8787D" w:rsidRPr="00C55420">
        <w:rPr>
          <w:rFonts w:ascii="Arial" w:hAnsi="Arial" w:cs="Arial"/>
          <w:sz w:val="24"/>
          <w:szCs w:val="24"/>
        </w:rPr>
        <w:t>H-</w:t>
      </w:r>
      <w:proofErr w:type="spellStart"/>
      <w:r w:rsidR="00B10FE2" w:rsidRPr="00C55420">
        <w:rPr>
          <w:rFonts w:ascii="Arial" w:hAnsi="Arial" w:cs="Arial"/>
          <w:sz w:val="24"/>
          <w:szCs w:val="24"/>
        </w:rPr>
        <w:t>iHeps</w:t>
      </w:r>
      <w:proofErr w:type="spellEnd"/>
      <w:r w:rsidR="00B10FE2" w:rsidRPr="00C55420">
        <w:rPr>
          <w:rFonts w:ascii="Arial" w:hAnsi="Arial" w:cs="Arial"/>
          <w:sz w:val="24"/>
          <w:szCs w:val="24"/>
        </w:rPr>
        <w:t xml:space="preserve"> and </w:t>
      </w:r>
      <w:proofErr w:type="spellStart"/>
      <w:r w:rsidR="00B10FE2" w:rsidRPr="00C55420">
        <w:rPr>
          <w:rFonts w:ascii="Arial" w:hAnsi="Arial" w:cs="Arial"/>
          <w:sz w:val="24"/>
          <w:szCs w:val="24"/>
        </w:rPr>
        <w:t>Hepatogel</w:t>
      </w:r>
      <w:proofErr w:type="spellEnd"/>
      <w:r w:rsidR="00B10FE2" w:rsidRPr="00C55420">
        <w:rPr>
          <w:rFonts w:ascii="Arial" w:hAnsi="Arial" w:cs="Arial"/>
          <w:sz w:val="24"/>
          <w:szCs w:val="24"/>
        </w:rPr>
        <w:t xml:space="preserve"> </w:t>
      </w:r>
      <w:r w:rsidR="00350241" w:rsidRPr="00C55420">
        <w:rPr>
          <w:rFonts w:ascii="Arial" w:hAnsi="Arial" w:cs="Arial"/>
          <w:sz w:val="24"/>
          <w:szCs w:val="24"/>
        </w:rPr>
        <w:t>at Day 6</w:t>
      </w:r>
      <w:r w:rsidR="002E65BF">
        <w:rPr>
          <w:rFonts w:ascii="Arial" w:hAnsi="Arial" w:cs="Arial"/>
          <w:sz w:val="24"/>
          <w:szCs w:val="24"/>
        </w:rPr>
        <w:t>. In contrast, in</w:t>
      </w:r>
      <w:r w:rsidR="00E7233B" w:rsidRPr="00C55420">
        <w:rPr>
          <w:rFonts w:ascii="Arial" w:hAnsi="Arial" w:cs="Arial"/>
          <w:sz w:val="24"/>
          <w:szCs w:val="24"/>
        </w:rPr>
        <w:t xml:space="preserve"> mice transplanted with H-</w:t>
      </w:r>
      <w:proofErr w:type="spellStart"/>
      <w:r w:rsidR="00E7233B" w:rsidRPr="00C55420">
        <w:rPr>
          <w:rFonts w:ascii="Arial" w:hAnsi="Arial" w:cs="Arial"/>
          <w:sz w:val="24"/>
          <w:szCs w:val="24"/>
        </w:rPr>
        <w:t>iHeps</w:t>
      </w:r>
      <w:proofErr w:type="spellEnd"/>
      <w:r w:rsidR="00E7233B" w:rsidRPr="00C55420">
        <w:rPr>
          <w:rFonts w:ascii="Arial" w:hAnsi="Arial" w:cs="Arial"/>
          <w:sz w:val="24"/>
          <w:szCs w:val="24"/>
        </w:rPr>
        <w:t xml:space="preserve"> in solution, it was undetectable after the second day,</w:t>
      </w:r>
      <w:r w:rsidR="00FD5514" w:rsidRPr="00C55420">
        <w:rPr>
          <w:rFonts w:ascii="Arial" w:hAnsi="Arial" w:cs="Arial"/>
          <w:sz w:val="24"/>
          <w:szCs w:val="24"/>
        </w:rPr>
        <w:t xml:space="preserve"> suggesting poor </w:t>
      </w:r>
      <w:r w:rsidR="00FC6940">
        <w:rPr>
          <w:rFonts w:ascii="Arial" w:hAnsi="Arial" w:cs="Arial"/>
          <w:sz w:val="24"/>
          <w:szCs w:val="24"/>
        </w:rPr>
        <w:t>cell retention</w:t>
      </w:r>
      <w:r w:rsidR="000A6BCD">
        <w:rPr>
          <w:rFonts w:ascii="Arial" w:hAnsi="Arial" w:cs="Arial"/>
          <w:sz w:val="24"/>
          <w:szCs w:val="24"/>
        </w:rPr>
        <w:t xml:space="preserve"> </w:t>
      </w:r>
      <w:r w:rsidR="00233257">
        <w:rPr>
          <w:rFonts w:ascii="Arial" w:hAnsi="Arial" w:cs="Arial"/>
          <w:sz w:val="24"/>
          <w:szCs w:val="24"/>
        </w:rPr>
        <w:t xml:space="preserve">and </w:t>
      </w:r>
      <w:r w:rsidR="002051F0">
        <w:rPr>
          <w:rFonts w:ascii="Arial" w:hAnsi="Arial" w:cs="Arial"/>
          <w:sz w:val="24"/>
          <w:szCs w:val="24"/>
        </w:rPr>
        <w:t>cell</w:t>
      </w:r>
      <w:r w:rsidR="00233257">
        <w:rPr>
          <w:rFonts w:ascii="Arial" w:hAnsi="Arial" w:cs="Arial"/>
          <w:sz w:val="24"/>
          <w:szCs w:val="24"/>
        </w:rPr>
        <w:t xml:space="preserve"> clearance</w:t>
      </w:r>
      <w:r w:rsidR="00CF4EF6" w:rsidRPr="00C55420">
        <w:rPr>
          <w:rFonts w:ascii="Arial" w:hAnsi="Arial" w:cs="Arial"/>
          <w:sz w:val="24"/>
          <w:szCs w:val="24"/>
        </w:rPr>
        <w:t>.</w:t>
      </w:r>
      <w:r w:rsidR="00B10FE2" w:rsidRPr="00C55420">
        <w:rPr>
          <w:rFonts w:ascii="Arial" w:hAnsi="Arial" w:cs="Arial"/>
          <w:sz w:val="24"/>
          <w:szCs w:val="24"/>
        </w:rPr>
        <w:t xml:space="preserve"> </w:t>
      </w:r>
      <w:r w:rsidR="00EA753D" w:rsidRPr="00C55420">
        <w:rPr>
          <w:rFonts w:ascii="Arial" w:hAnsi="Arial" w:cs="Arial"/>
          <w:sz w:val="24"/>
          <w:szCs w:val="24"/>
        </w:rPr>
        <w:t xml:space="preserve">Nonetheless, </w:t>
      </w:r>
      <w:r w:rsidR="009515DB" w:rsidRPr="00C55420">
        <w:rPr>
          <w:rFonts w:ascii="Arial" w:hAnsi="Arial" w:cs="Arial"/>
          <w:sz w:val="24"/>
          <w:szCs w:val="24"/>
        </w:rPr>
        <w:t>beyond</w:t>
      </w:r>
      <w:r w:rsidR="00EA753D" w:rsidRPr="00C55420">
        <w:rPr>
          <w:rFonts w:ascii="Arial" w:hAnsi="Arial" w:cs="Arial"/>
          <w:sz w:val="24"/>
          <w:szCs w:val="24"/>
        </w:rPr>
        <w:t xml:space="preserve"> 8 days human albumin </w:t>
      </w:r>
      <w:r w:rsidR="009515DB" w:rsidRPr="00C55420">
        <w:rPr>
          <w:rFonts w:ascii="Arial" w:hAnsi="Arial" w:cs="Arial"/>
          <w:sz w:val="24"/>
          <w:szCs w:val="24"/>
        </w:rPr>
        <w:t xml:space="preserve">decreased </w:t>
      </w:r>
      <w:r w:rsidR="00AA5E59" w:rsidRPr="00C55420">
        <w:rPr>
          <w:rFonts w:ascii="Arial" w:hAnsi="Arial" w:cs="Arial"/>
          <w:sz w:val="24"/>
          <w:szCs w:val="24"/>
        </w:rPr>
        <w:t>significantly</w:t>
      </w:r>
      <w:r w:rsidR="009515DB" w:rsidRPr="00C55420">
        <w:rPr>
          <w:rFonts w:ascii="Arial" w:hAnsi="Arial" w:cs="Arial"/>
          <w:sz w:val="24"/>
          <w:szCs w:val="24"/>
        </w:rPr>
        <w:t xml:space="preserve"> and </w:t>
      </w:r>
      <w:r w:rsidR="00EA753D" w:rsidRPr="00C55420">
        <w:rPr>
          <w:rFonts w:ascii="Arial" w:hAnsi="Arial" w:cs="Arial"/>
          <w:sz w:val="24"/>
          <w:szCs w:val="24"/>
        </w:rPr>
        <w:t>was undetectable in both groups</w:t>
      </w:r>
      <w:r w:rsidR="005136AE" w:rsidRPr="00C55420">
        <w:rPr>
          <w:rFonts w:ascii="Arial" w:hAnsi="Arial" w:cs="Arial"/>
          <w:sz w:val="24"/>
          <w:szCs w:val="24"/>
        </w:rPr>
        <w:t>.</w:t>
      </w:r>
      <w:r w:rsidR="000F7109" w:rsidRPr="00C55420">
        <w:rPr>
          <w:rFonts w:ascii="Arial" w:hAnsi="Arial" w:cs="Arial"/>
          <w:sz w:val="24"/>
          <w:szCs w:val="24"/>
        </w:rPr>
        <w:t xml:space="preserve"> </w:t>
      </w:r>
      <w:r w:rsidR="00E30C92" w:rsidRPr="00C55420">
        <w:rPr>
          <w:rFonts w:ascii="Arial" w:hAnsi="Arial" w:cs="Arial"/>
          <w:sz w:val="24"/>
          <w:szCs w:val="24"/>
        </w:rPr>
        <w:t>T</w:t>
      </w:r>
      <w:r w:rsidR="00EB79C8" w:rsidRPr="00C55420">
        <w:rPr>
          <w:rFonts w:ascii="Arial" w:hAnsi="Arial" w:cs="Arial"/>
          <w:sz w:val="24"/>
          <w:szCs w:val="24"/>
        </w:rPr>
        <w:t>he remaining</w:t>
      </w:r>
      <w:r w:rsidR="00673511" w:rsidRPr="00C55420">
        <w:rPr>
          <w:rFonts w:ascii="Arial" w:hAnsi="Arial" w:cs="Arial"/>
          <w:sz w:val="24"/>
          <w:szCs w:val="24"/>
        </w:rPr>
        <w:t xml:space="preserve"> mice </w:t>
      </w:r>
      <w:r w:rsidR="00A36547" w:rsidRPr="00C55420">
        <w:rPr>
          <w:rFonts w:ascii="Arial" w:hAnsi="Arial" w:cs="Arial"/>
          <w:sz w:val="24"/>
          <w:szCs w:val="24"/>
        </w:rPr>
        <w:t xml:space="preserve">in both groups </w:t>
      </w:r>
      <w:r w:rsidR="00673511" w:rsidRPr="00C55420">
        <w:rPr>
          <w:rFonts w:ascii="Arial" w:hAnsi="Arial" w:cs="Arial"/>
          <w:sz w:val="24"/>
          <w:szCs w:val="24"/>
        </w:rPr>
        <w:t>were culled</w:t>
      </w:r>
      <w:r w:rsidR="008227AA" w:rsidRPr="00C55420">
        <w:rPr>
          <w:rFonts w:ascii="Arial" w:hAnsi="Arial" w:cs="Arial"/>
          <w:sz w:val="24"/>
          <w:szCs w:val="24"/>
        </w:rPr>
        <w:t xml:space="preserve"> </w:t>
      </w:r>
      <w:r w:rsidR="00A81563" w:rsidRPr="00C55420">
        <w:rPr>
          <w:rFonts w:ascii="Arial" w:hAnsi="Arial" w:cs="Arial"/>
          <w:sz w:val="24"/>
          <w:szCs w:val="24"/>
        </w:rPr>
        <w:t xml:space="preserve">at 7 days and </w:t>
      </w:r>
      <w:r w:rsidR="00285F77" w:rsidRPr="00C55420">
        <w:rPr>
          <w:rFonts w:ascii="Arial" w:hAnsi="Arial" w:cs="Arial"/>
          <w:sz w:val="24"/>
          <w:szCs w:val="24"/>
        </w:rPr>
        <w:t>2</w:t>
      </w:r>
      <w:r w:rsidR="008227AA" w:rsidRPr="00C55420">
        <w:rPr>
          <w:rFonts w:ascii="Arial" w:hAnsi="Arial" w:cs="Arial"/>
          <w:sz w:val="24"/>
          <w:szCs w:val="24"/>
        </w:rPr>
        <w:t xml:space="preserve"> months after transplantation</w:t>
      </w:r>
      <w:r w:rsidR="00B901A2" w:rsidRPr="00C55420">
        <w:rPr>
          <w:rFonts w:ascii="Arial" w:hAnsi="Arial" w:cs="Arial"/>
          <w:sz w:val="24"/>
          <w:szCs w:val="24"/>
        </w:rPr>
        <w:t>;</w:t>
      </w:r>
      <w:r w:rsidR="008227AA" w:rsidRPr="00C55420">
        <w:rPr>
          <w:rFonts w:ascii="Arial" w:hAnsi="Arial" w:cs="Arial"/>
          <w:sz w:val="24"/>
          <w:szCs w:val="24"/>
        </w:rPr>
        <w:t xml:space="preserve"> </w:t>
      </w:r>
      <w:r w:rsidR="00B901A2" w:rsidRPr="00C55420">
        <w:rPr>
          <w:rFonts w:ascii="Arial" w:hAnsi="Arial" w:cs="Arial"/>
          <w:sz w:val="24"/>
          <w:szCs w:val="24"/>
        </w:rPr>
        <w:t>n</w:t>
      </w:r>
      <w:r w:rsidR="00172606" w:rsidRPr="00C55420">
        <w:rPr>
          <w:rFonts w:ascii="Arial" w:hAnsi="Arial" w:cs="Arial"/>
          <w:sz w:val="24"/>
          <w:szCs w:val="24"/>
        </w:rPr>
        <w:t xml:space="preserve">o </w:t>
      </w:r>
      <w:r w:rsidR="00943C76" w:rsidRPr="00C55420">
        <w:rPr>
          <w:rFonts w:ascii="Arial" w:hAnsi="Arial" w:cs="Arial"/>
          <w:sz w:val="24"/>
          <w:szCs w:val="24"/>
        </w:rPr>
        <w:t>H-</w:t>
      </w:r>
      <w:proofErr w:type="spellStart"/>
      <w:r w:rsidR="00AF1881" w:rsidRPr="00C55420">
        <w:rPr>
          <w:rFonts w:ascii="Arial" w:hAnsi="Arial" w:cs="Arial"/>
          <w:sz w:val="24"/>
          <w:szCs w:val="24"/>
        </w:rPr>
        <w:lastRenderedPageBreak/>
        <w:t>iHeps</w:t>
      </w:r>
      <w:proofErr w:type="spellEnd"/>
      <w:r w:rsidR="00AF1881" w:rsidRPr="00C55420">
        <w:rPr>
          <w:rFonts w:ascii="Arial" w:hAnsi="Arial" w:cs="Arial"/>
          <w:sz w:val="24"/>
          <w:szCs w:val="24"/>
        </w:rPr>
        <w:t xml:space="preserve"> </w:t>
      </w:r>
      <w:r w:rsidR="00C17DD0" w:rsidRPr="00C55420">
        <w:rPr>
          <w:rFonts w:ascii="Arial" w:hAnsi="Arial" w:cs="Arial"/>
          <w:sz w:val="24"/>
          <w:szCs w:val="24"/>
        </w:rPr>
        <w:t xml:space="preserve">colonies </w:t>
      </w:r>
      <w:r w:rsidR="00943C76" w:rsidRPr="00C55420">
        <w:rPr>
          <w:rFonts w:ascii="Arial" w:hAnsi="Arial" w:cs="Arial"/>
          <w:sz w:val="24"/>
          <w:szCs w:val="24"/>
        </w:rPr>
        <w:t xml:space="preserve">or tumours </w:t>
      </w:r>
      <w:r w:rsidR="000F7109" w:rsidRPr="00C55420">
        <w:rPr>
          <w:rFonts w:ascii="Arial" w:hAnsi="Arial" w:cs="Arial"/>
          <w:sz w:val="24"/>
          <w:szCs w:val="24"/>
        </w:rPr>
        <w:t>were seen at the injection sites</w:t>
      </w:r>
      <w:r w:rsidR="00AF3CCC" w:rsidRPr="00C55420">
        <w:rPr>
          <w:rFonts w:ascii="Arial" w:hAnsi="Arial" w:cs="Arial"/>
          <w:sz w:val="24"/>
          <w:szCs w:val="24"/>
        </w:rPr>
        <w:t xml:space="preserve">, demonstrating </w:t>
      </w:r>
      <w:r w:rsidR="008512FC" w:rsidRPr="00C55420">
        <w:rPr>
          <w:rFonts w:ascii="Arial" w:hAnsi="Arial" w:cs="Arial"/>
          <w:sz w:val="24"/>
          <w:szCs w:val="24"/>
        </w:rPr>
        <w:t xml:space="preserve">the </w:t>
      </w:r>
      <w:r w:rsidR="00AF3CCC" w:rsidRPr="00C55420">
        <w:rPr>
          <w:rFonts w:ascii="Arial" w:hAnsi="Arial" w:cs="Arial"/>
          <w:sz w:val="24"/>
          <w:szCs w:val="24"/>
        </w:rPr>
        <w:t xml:space="preserve">clearance of injected </w:t>
      </w:r>
      <w:r w:rsidR="00E16BCE" w:rsidRPr="00C55420">
        <w:rPr>
          <w:rFonts w:ascii="Arial" w:hAnsi="Arial" w:cs="Arial"/>
          <w:sz w:val="24"/>
          <w:szCs w:val="24"/>
        </w:rPr>
        <w:t>H-</w:t>
      </w:r>
      <w:proofErr w:type="spellStart"/>
      <w:r w:rsidR="00E16BCE" w:rsidRPr="00C55420">
        <w:rPr>
          <w:rFonts w:ascii="Arial" w:hAnsi="Arial" w:cs="Arial"/>
          <w:sz w:val="24"/>
          <w:szCs w:val="24"/>
        </w:rPr>
        <w:t>iHeps</w:t>
      </w:r>
      <w:proofErr w:type="spellEnd"/>
      <w:r w:rsidR="00846530" w:rsidRPr="00C55420">
        <w:rPr>
          <w:rFonts w:ascii="Arial" w:hAnsi="Arial" w:cs="Arial"/>
          <w:sz w:val="24"/>
          <w:szCs w:val="24"/>
        </w:rPr>
        <w:t xml:space="preserve"> </w:t>
      </w:r>
      <w:r w:rsidR="004E145B" w:rsidRPr="00C55420">
        <w:rPr>
          <w:rFonts w:ascii="Arial" w:hAnsi="Arial" w:cs="Arial"/>
          <w:sz w:val="24"/>
          <w:szCs w:val="24"/>
        </w:rPr>
        <w:t xml:space="preserve">by </w:t>
      </w:r>
      <w:r w:rsidR="00B9086E" w:rsidRPr="00C55420">
        <w:rPr>
          <w:rFonts w:ascii="Arial" w:hAnsi="Arial" w:cs="Arial"/>
          <w:sz w:val="24"/>
          <w:szCs w:val="24"/>
        </w:rPr>
        <w:t>residual innate immunity</w:t>
      </w:r>
      <w:r w:rsidR="007F28CB" w:rsidRPr="00C55420">
        <w:rPr>
          <w:rFonts w:ascii="Arial" w:hAnsi="Arial" w:cs="Arial"/>
          <w:sz w:val="24"/>
          <w:szCs w:val="24"/>
        </w:rPr>
        <w:t>.</w:t>
      </w:r>
      <w:r w:rsidR="000F7109" w:rsidRPr="00C55420">
        <w:rPr>
          <w:rFonts w:ascii="Arial" w:hAnsi="Arial" w:cs="Arial"/>
          <w:sz w:val="24"/>
          <w:szCs w:val="24"/>
        </w:rPr>
        <w:t xml:space="preserve"> </w:t>
      </w:r>
      <w:proofErr w:type="spellStart"/>
      <w:r w:rsidR="004A1B7C" w:rsidRPr="00BE2D0E">
        <w:rPr>
          <w:rFonts w:ascii="Arial" w:hAnsi="Arial" w:cs="Arial"/>
          <w:sz w:val="24"/>
          <w:szCs w:val="24"/>
        </w:rPr>
        <w:t>Hepatogel</w:t>
      </w:r>
      <w:proofErr w:type="spellEnd"/>
      <w:r w:rsidR="004A1B7C" w:rsidRPr="00BE2D0E">
        <w:rPr>
          <w:rFonts w:ascii="Arial" w:hAnsi="Arial" w:cs="Arial"/>
          <w:sz w:val="24"/>
          <w:szCs w:val="24"/>
        </w:rPr>
        <w:t xml:space="preserve"> was still present</w:t>
      </w:r>
      <w:r w:rsidR="004A1B7C" w:rsidRPr="00A4248D">
        <w:rPr>
          <w:rFonts w:ascii="Arial" w:hAnsi="Arial" w:cs="Arial"/>
          <w:sz w:val="24"/>
          <w:szCs w:val="24"/>
        </w:rPr>
        <w:t>.</w:t>
      </w:r>
    </w:p>
    <w:p w14:paraId="17EC5381" w14:textId="77777777" w:rsidR="00270888" w:rsidRPr="00C55420" w:rsidRDefault="00270888" w:rsidP="005E1D7F">
      <w:pPr>
        <w:autoSpaceDE w:val="0"/>
        <w:autoSpaceDN w:val="0"/>
        <w:adjustRightInd w:val="0"/>
        <w:spacing w:after="0" w:line="360" w:lineRule="auto"/>
        <w:jc w:val="both"/>
        <w:rPr>
          <w:rFonts w:ascii="Arial" w:hAnsi="Arial" w:cs="Arial"/>
          <w:sz w:val="24"/>
          <w:szCs w:val="24"/>
        </w:rPr>
      </w:pPr>
    </w:p>
    <w:p w14:paraId="0201C179" w14:textId="04454096" w:rsidR="00A31A65" w:rsidRPr="00C55420" w:rsidRDefault="003022CE" w:rsidP="005E1D7F">
      <w:pPr>
        <w:autoSpaceDE w:val="0"/>
        <w:autoSpaceDN w:val="0"/>
        <w:adjustRightInd w:val="0"/>
        <w:spacing w:after="0" w:line="360" w:lineRule="auto"/>
        <w:jc w:val="both"/>
        <w:rPr>
          <w:rFonts w:ascii="Arial" w:hAnsi="Arial" w:cs="Arial"/>
          <w:sz w:val="24"/>
          <w:szCs w:val="24"/>
        </w:rPr>
      </w:pPr>
      <w:r w:rsidRPr="00BE2D0E">
        <w:rPr>
          <w:rFonts w:ascii="Arial" w:hAnsi="Arial" w:cs="Arial"/>
          <w:sz w:val="24"/>
          <w:szCs w:val="24"/>
          <w:highlight w:val="yellow"/>
        </w:rPr>
        <w:t xml:space="preserve">In summary, </w:t>
      </w:r>
      <w:proofErr w:type="spellStart"/>
      <w:r w:rsidR="00F26B9F" w:rsidRPr="00BE2D0E">
        <w:rPr>
          <w:rFonts w:ascii="Arial" w:hAnsi="Arial" w:cs="Arial"/>
          <w:sz w:val="24"/>
          <w:szCs w:val="24"/>
          <w:highlight w:val="yellow"/>
        </w:rPr>
        <w:t>Hepatogel</w:t>
      </w:r>
      <w:proofErr w:type="spellEnd"/>
      <w:r w:rsidR="00F26B9F" w:rsidRPr="00BE2D0E">
        <w:rPr>
          <w:rFonts w:ascii="Arial" w:hAnsi="Arial" w:cs="Arial"/>
          <w:sz w:val="24"/>
          <w:szCs w:val="24"/>
          <w:highlight w:val="yellow"/>
        </w:rPr>
        <w:t xml:space="preserve"> improved H-</w:t>
      </w:r>
      <w:proofErr w:type="spellStart"/>
      <w:r w:rsidR="00F26B9F" w:rsidRPr="00BE2D0E">
        <w:rPr>
          <w:rFonts w:ascii="Arial" w:hAnsi="Arial" w:cs="Arial"/>
          <w:sz w:val="24"/>
          <w:szCs w:val="24"/>
          <w:highlight w:val="yellow"/>
        </w:rPr>
        <w:t>iHeps</w:t>
      </w:r>
      <w:proofErr w:type="spellEnd"/>
      <w:r w:rsidR="004B1834" w:rsidRPr="00BE2D0E">
        <w:rPr>
          <w:rFonts w:ascii="Arial" w:hAnsi="Arial" w:cs="Arial"/>
          <w:sz w:val="24"/>
          <w:szCs w:val="24"/>
          <w:highlight w:val="yellow"/>
        </w:rPr>
        <w:t xml:space="preserve"> </w:t>
      </w:r>
      <w:r w:rsidR="00CA6769" w:rsidRPr="00BE2D0E">
        <w:rPr>
          <w:rFonts w:ascii="Arial" w:hAnsi="Arial" w:cs="Arial"/>
          <w:sz w:val="24"/>
          <w:szCs w:val="24"/>
          <w:highlight w:val="yellow"/>
        </w:rPr>
        <w:t xml:space="preserve">retention </w:t>
      </w:r>
      <w:r w:rsidR="00FF40E6" w:rsidRPr="00BE2D0E">
        <w:rPr>
          <w:rFonts w:ascii="Arial" w:hAnsi="Arial" w:cs="Arial"/>
          <w:sz w:val="24"/>
          <w:szCs w:val="24"/>
          <w:highlight w:val="yellow"/>
        </w:rPr>
        <w:t xml:space="preserve">compared to </w:t>
      </w:r>
      <w:r w:rsidR="008F20D6" w:rsidRPr="00BE2D0E">
        <w:rPr>
          <w:rFonts w:ascii="Arial" w:hAnsi="Arial" w:cs="Arial"/>
          <w:sz w:val="24"/>
          <w:szCs w:val="24"/>
          <w:highlight w:val="yellow"/>
        </w:rPr>
        <w:t xml:space="preserve">standard therapy </w:t>
      </w:r>
      <w:r w:rsidR="004B1834" w:rsidRPr="00BE2D0E">
        <w:rPr>
          <w:rFonts w:ascii="Arial" w:hAnsi="Arial" w:cs="Arial"/>
          <w:sz w:val="24"/>
          <w:szCs w:val="24"/>
          <w:highlight w:val="yellow"/>
        </w:rPr>
        <w:t>when injected directly into the liver</w:t>
      </w:r>
      <w:r w:rsidR="005A0F13" w:rsidRPr="00BE2D0E">
        <w:rPr>
          <w:rFonts w:ascii="Arial" w:hAnsi="Arial" w:cs="Arial"/>
          <w:sz w:val="24"/>
          <w:szCs w:val="24"/>
          <w:highlight w:val="yellow"/>
        </w:rPr>
        <w:t>. However,</w:t>
      </w:r>
      <w:r w:rsidR="00CA65EE" w:rsidRPr="00BE2D0E">
        <w:rPr>
          <w:rFonts w:ascii="Arial" w:hAnsi="Arial" w:cs="Arial"/>
          <w:sz w:val="24"/>
          <w:szCs w:val="24"/>
          <w:highlight w:val="yellow"/>
        </w:rPr>
        <w:t xml:space="preserve"> </w:t>
      </w:r>
      <w:r w:rsidR="00CA4E26" w:rsidRPr="00BE2D0E">
        <w:rPr>
          <w:rFonts w:ascii="Arial" w:hAnsi="Arial" w:cs="Arial"/>
          <w:sz w:val="24"/>
          <w:szCs w:val="24"/>
          <w:highlight w:val="yellow"/>
        </w:rPr>
        <w:t xml:space="preserve">sustained </w:t>
      </w:r>
      <w:r w:rsidR="005C2B31" w:rsidRPr="00BE2D0E">
        <w:rPr>
          <w:rFonts w:ascii="Arial" w:hAnsi="Arial" w:cs="Arial"/>
          <w:sz w:val="24"/>
          <w:szCs w:val="24"/>
          <w:highlight w:val="yellow"/>
        </w:rPr>
        <w:t>H-</w:t>
      </w:r>
      <w:proofErr w:type="spellStart"/>
      <w:r w:rsidR="005C2B31" w:rsidRPr="00BE2D0E">
        <w:rPr>
          <w:rFonts w:ascii="Arial" w:hAnsi="Arial" w:cs="Arial"/>
          <w:sz w:val="24"/>
          <w:szCs w:val="24"/>
          <w:highlight w:val="yellow"/>
        </w:rPr>
        <w:t>iHep</w:t>
      </w:r>
      <w:proofErr w:type="spellEnd"/>
      <w:r w:rsidR="005C2B31" w:rsidRPr="00BE2D0E">
        <w:rPr>
          <w:rFonts w:ascii="Arial" w:hAnsi="Arial" w:cs="Arial"/>
          <w:sz w:val="24"/>
          <w:szCs w:val="24"/>
          <w:highlight w:val="yellow"/>
        </w:rPr>
        <w:t xml:space="preserve"> </w:t>
      </w:r>
      <w:r w:rsidR="00CA4E26" w:rsidRPr="00BE2D0E">
        <w:rPr>
          <w:rFonts w:ascii="Arial" w:hAnsi="Arial" w:cs="Arial"/>
          <w:sz w:val="24"/>
          <w:szCs w:val="24"/>
          <w:highlight w:val="yellow"/>
        </w:rPr>
        <w:t>proliferation</w:t>
      </w:r>
      <w:r w:rsidR="00CC45C2" w:rsidRPr="00BE2D0E">
        <w:rPr>
          <w:rFonts w:ascii="Arial" w:hAnsi="Arial" w:cs="Arial"/>
          <w:sz w:val="24"/>
          <w:szCs w:val="24"/>
          <w:highlight w:val="yellow"/>
        </w:rPr>
        <w:t xml:space="preserve"> </w:t>
      </w:r>
      <w:r w:rsidR="00524D16" w:rsidRPr="00BE2D0E">
        <w:rPr>
          <w:rFonts w:ascii="Arial" w:hAnsi="Arial" w:cs="Arial"/>
          <w:sz w:val="24"/>
          <w:szCs w:val="24"/>
          <w:highlight w:val="yellow"/>
        </w:rPr>
        <w:t xml:space="preserve">and long-term engraftment </w:t>
      </w:r>
      <w:r w:rsidR="00F41815" w:rsidRPr="00BE2D0E">
        <w:rPr>
          <w:rFonts w:ascii="Arial" w:hAnsi="Arial" w:cs="Arial"/>
          <w:sz w:val="24"/>
          <w:szCs w:val="24"/>
          <w:highlight w:val="yellow"/>
        </w:rPr>
        <w:t>were</w:t>
      </w:r>
      <w:r w:rsidR="00CC45C2" w:rsidRPr="00BE2D0E">
        <w:rPr>
          <w:rFonts w:ascii="Arial" w:hAnsi="Arial" w:cs="Arial"/>
          <w:sz w:val="24"/>
          <w:szCs w:val="24"/>
          <w:highlight w:val="yellow"/>
        </w:rPr>
        <w:t xml:space="preserve"> not observed.</w:t>
      </w:r>
      <w:r w:rsidR="00DA32EE" w:rsidRPr="00C55420">
        <w:rPr>
          <w:rFonts w:ascii="Arial" w:hAnsi="Arial" w:cs="Arial"/>
          <w:sz w:val="24"/>
          <w:szCs w:val="24"/>
        </w:rPr>
        <w:t xml:space="preserve"> </w:t>
      </w:r>
      <w:r w:rsidR="005A0F13" w:rsidRPr="00C55420">
        <w:rPr>
          <w:rFonts w:ascii="Arial" w:hAnsi="Arial" w:cs="Arial"/>
          <w:sz w:val="24"/>
          <w:szCs w:val="24"/>
        </w:rPr>
        <w:t xml:space="preserve">This may have been caused by the immunogenicity of </w:t>
      </w:r>
      <w:proofErr w:type="spellStart"/>
      <w:r w:rsidR="005A0F13" w:rsidRPr="00C55420">
        <w:rPr>
          <w:rFonts w:ascii="Arial" w:hAnsi="Arial" w:cs="Arial"/>
          <w:sz w:val="24"/>
          <w:szCs w:val="24"/>
        </w:rPr>
        <w:t>hPSC</w:t>
      </w:r>
      <w:proofErr w:type="spellEnd"/>
      <w:r w:rsidR="005A0F13" w:rsidRPr="00C55420">
        <w:rPr>
          <w:rFonts w:ascii="Arial" w:hAnsi="Arial" w:cs="Arial"/>
          <w:sz w:val="24"/>
          <w:szCs w:val="24"/>
        </w:rPr>
        <w:t xml:space="preserve"> cells </w:t>
      </w:r>
      <w:r w:rsidR="005A0F13"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ZfInJz7k","properties":{"formattedCitation":"(100)","plainCitation":"(100)","noteIndex":0},"citationItems":[{"id":241,"uris":["http://zotero.org/users/10128015/items/LIRHAZTI"],"itemData":{"id":241,"type":"article-journal","abstract":"Induced pluripotent stem cells (iPSCs), reprogrammed from somatic cells with defined factors, hold great promise for regenerative medicine as the renewable source of autologous cells. Whereas it has been generally assumed that these autologous cells should be immune-tolerated by the recipient from whom the iPSCs are derived, their immunogenicity has not been vigorously examined. We show here that, whereas embryonic stem cells (ESCs) derived from inbred C57BL/6 (B6) mice can efficiently form teratomas in B6 mice without any evident immune rejection, the allogeneic ESCs from 129/SvJ mice fail to form teratomas in B6 mice due to rapid rejection by recipients. B6 mouse embryonic fibroblasts (MEFs) were reprogrammed into iPSCs by either retroviral approach (ViPSCs) or a novel episomal approach (EiPSCs) that causes no genomic integration. In contrast to B6 ESCs, teratomas formed by B6 ViPSCs were mostly immune-rejected by B6 recipients. In addition, the majority of teratomas formed by B6 EiPSCs were immunogenic in B6 mice with T cell infiltration, and apparent tissue damage and regression were observed in a small fraction of teratomas. Global gene expression analysis of teratomas formed by B6 ESCs and EiPSCs revealed a number of genes frequently overexpressed in teratomas derived from EiPSCs, and several such gene products were shown to contribute directly to the immunogenicity of the B6 EiPSC-derived cells in B6 mice. These findings indicate that, in contrast to derivatives of ESCs, abnormal gene expression in some cells differentiated from iPSCs can induce T-cell-dependent immune response in syngeneic recipients. Therefore, the immunogenicity of therapeutically valuable cells derived from patient-specific iPSCs should be evaluated before any clinic application of these autologous cells into the patients.","container-title":"Nature","DOI":"10.1038/nature10135","ISSN":"1476-4687","issue":"7350","journalAbbreviation":"Nature","language":"eng","note":"PMID: 21572395","page":"212-215","source":"PubMed","title":"Immunogenicity of induced pluripotent stem cells","volume":"474","author":[{"family":"Zhao","given":"Tongbiao"},{"family":"Zhang","given":"Zhen-Ning"},{"family":"Rong","given":"Zhili"},{"family":"Xu","given":"Yang"}],"issued":{"date-parts":[["2011",5,13]]}}}],"schema":"https://github.com/citation-style-language/schema/raw/master/csl-citation.json"} </w:instrText>
      </w:r>
      <w:r w:rsidR="005A0F13" w:rsidRPr="00C55420">
        <w:rPr>
          <w:rFonts w:ascii="Arial" w:hAnsi="Arial" w:cs="Arial"/>
          <w:sz w:val="24"/>
          <w:szCs w:val="24"/>
        </w:rPr>
        <w:fldChar w:fldCharType="separate"/>
      </w:r>
      <w:r w:rsidR="00860580" w:rsidRPr="00860580">
        <w:rPr>
          <w:rFonts w:ascii="Arial" w:hAnsi="Arial" w:cs="Arial"/>
          <w:sz w:val="24"/>
        </w:rPr>
        <w:t>(100)</w:t>
      </w:r>
      <w:r w:rsidR="005A0F13" w:rsidRPr="00C55420">
        <w:rPr>
          <w:rFonts w:ascii="Arial" w:hAnsi="Arial" w:cs="Arial"/>
          <w:sz w:val="24"/>
          <w:szCs w:val="24"/>
        </w:rPr>
        <w:fldChar w:fldCharType="end"/>
      </w:r>
      <w:r w:rsidR="005A0F13" w:rsidRPr="00C55420">
        <w:rPr>
          <w:rFonts w:ascii="Arial" w:hAnsi="Arial" w:cs="Arial"/>
          <w:sz w:val="24"/>
          <w:szCs w:val="24"/>
        </w:rPr>
        <w:t xml:space="preserve">, limitations of current </w:t>
      </w:r>
      <w:proofErr w:type="spellStart"/>
      <w:r w:rsidR="005A0F13" w:rsidRPr="00C55420">
        <w:rPr>
          <w:rFonts w:ascii="Arial" w:hAnsi="Arial" w:cs="Arial"/>
          <w:sz w:val="24"/>
          <w:szCs w:val="24"/>
        </w:rPr>
        <w:t>iHep</w:t>
      </w:r>
      <w:proofErr w:type="spellEnd"/>
      <w:r w:rsidR="005A0F13" w:rsidRPr="00C55420">
        <w:rPr>
          <w:rFonts w:ascii="Arial" w:hAnsi="Arial" w:cs="Arial"/>
          <w:sz w:val="24"/>
          <w:szCs w:val="24"/>
        </w:rPr>
        <w:t xml:space="preserve"> technology </w:t>
      </w:r>
      <w:r w:rsidR="005A0F13"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ztBLRFcD","properties":{"formattedCitation":"(101)","plainCitation":"(101)","noteIndex":0},"citationItems":[{"id":250,"uris":["http://zotero.org/users/10128015/items/8CKB5KPF"],"itemData":{"id":250,"type":"article-journal","abstract":"The pharmaceutical industry is in high need of efficient and relevant in vitro liver models, which can be incorporated in their drug discovery pipelines to identify potential drugs and their toxicity profiles. Current liver models often rely on cancer cell lines or primary cells, which both have major limitations. However, the development of human induced pluripotent stem cells (hiPSCs) has created a new opportunity for liver disease modeling, drug discovery and liver toxicity research. hiPSCs can be differentiated to any cell of interest, which makes them good candidates for disease modeling and drug discovery. Moreover, hiPSCs, unlike primary cells, can be easily genome-edited, allowing the creation of reporter lines or isogenic controls for patient-derived hiPSCs. Unfortunately, even though liver progeny from hiPSCs has characteristics similar to their in vivo counterparts, the differentiation of iPSCs to fully mature progeny remains highly challenging and is a major obstacle for the full exploitation of these models by pharmaceutical industries. In this review, we discuss current liver-cell differentiation protocols and in vitro iPSC-based liver models that could be used for disease modeling and drug discovery. Furthermore, we will discuss the challenges that still need to be overcome to allow for the successful implementation of these models into pharmaceutical drug discovery platforms.","container-title":"Cells","DOI":"10.3390/cells11030442","ISSN":"2073-4409","issue":"3","language":"en","license":"http://creativecommons.org/licenses/by/3.0/","note":"number: 3\npublisher: Multidisciplinary Digital Publishing Institute","page":"442","source":"www.mdpi.com","title":"Current Status and Challenges of Human Induced Pluripotent Stem Cell-Derived Liver Models in Drug Discovery","volume":"11","author":[{"family":"Tricot","given":"Tine"},{"family":"Verfaillie","given":"Catherine M."},{"family":"Kumar","given":"Manoj"}],"issued":{"date-parts":[["2022",1]]}}}],"schema":"https://github.com/citation-style-language/schema/raw/master/csl-citation.json"} </w:instrText>
      </w:r>
      <w:r w:rsidR="005A0F13" w:rsidRPr="00C55420">
        <w:rPr>
          <w:rFonts w:ascii="Arial" w:hAnsi="Arial" w:cs="Arial"/>
          <w:sz w:val="24"/>
          <w:szCs w:val="24"/>
        </w:rPr>
        <w:fldChar w:fldCharType="separate"/>
      </w:r>
      <w:r w:rsidR="00860580" w:rsidRPr="00860580">
        <w:rPr>
          <w:rFonts w:ascii="Arial" w:hAnsi="Arial" w:cs="Arial"/>
          <w:sz w:val="24"/>
        </w:rPr>
        <w:t>(101)</w:t>
      </w:r>
      <w:r w:rsidR="005A0F13" w:rsidRPr="00C55420">
        <w:rPr>
          <w:rFonts w:ascii="Arial" w:hAnsi="Arial" w:cs="Arial"/>
          <w:sz w:val="24"/>
          <w:szCs w:val="24"/>
        </w:rPr>
        <w:fldChar w:fldCharType="end"/>
      </w:r>
      <w:r w:rsidR="008D5A00">
        <w:rPr>
          <w:rFonts w:ascii="Arial" w:hAnsi="Arial" w:cs="Arial"/>
          <w:sz w:val="24"/>
          <w:szCs w:val="24"/>
        </w:rPr>
        <w:t xml:space="preserve"> or immunological responses in </w:t>
      </w:r>
      <w:r w:rsidR="005A0F13" w:rsidRPr="00C55420">
        <w:rPr>
          <w:rFonts w:ascii="Arial" w:hAnsi="Arial" w:cs="Arial"/>
          <w:sz w:val="24"/>
          <w:szCs w:val="24"/>
        </w:rPr>
        <w:t>recipient mice; NSG</w:t>
      </w:r>
      <w:r w:rsidR="005A0F13" w:rsidRPr="00C55420">
        <w:rPr>
          <w:rFonts w:ascii="Arial" w:hAnsi="Arial" w:cs="Arial"/>
          <w:sz w:val="24"/>
          <w:szCs w:val="24"/>
          <w:vertAlign w:val="superscript"/>
        </w:rPr>
        <w:t>TM</w:t>
      </w:r>
      <w:r w:rsidR="005A0F13" w:rsidRPr="00C55420">
        <w:rPr>
          <w:rFonts w:ascii="Arial" w:hAnsi="Arial" w:cs="Arial"/>
          <w:sz w:val="24"/>
          <w:szCs w:val="24"/>
        </w:rPr>
        <w:t xml:space="preserve"> mice have preserved neutrophil and monocyte function. Limited repopulation of transplanted </w:t>
      </w:r>
      <w:proofErr w:type="spellStart"/>
      <w:r w:rsidR="005A0F13" w:rsidRPr="00C55420">
        <w:rPr>
          <w:rFonts w:ascii="Arial" w:hAnsi="Arial" w:cs="Arial"/>
          <w:sz w:val="24"/>
          <w:szCs w:val="24"/>
        </w:rPr>
        <w:t>iHeps</w:t>
      </w:r>
      <w:proofErr w:type="spellEnd"/>
      <w:r w:rsidR="005A0F13" w:rsidRPr="00C55420">
        <w:rPr>
          <w:rFonts w:ascii="Arial" w:hAnsi="Arial" w:cs="Arial"/>
          <w:sz w:val="24"/>
          <w:szCs w:val="24"/>
        </w:rPr>
        <w:t xml:space="preserve"> remains a universal challenge, and our long-term observations are similar to </w:t>
      </w:r>
      <w:r w:rsidR="00F20176">
        <w:rPr>
          <w:rFonts w:ascii="Arial" w:hAnsi="Arial" w:cs="Arial"/>
          <w:sz w:val="24"/>
          <w:szCs w:val="24"/>
        </w:rPr>
        <w:t xml:space="preserve">those of </w:t>
      </w:r>
      <w:r w:rsidR="005A0F13" w:rsidRPr="00C55420">
        <w:rPr>
          <w:rFonts w:ascii="Arial" w:hAnsi="Arial" w:cs="Arial"/>
          <w:sz w:val="24"/>
          <w:szCs w:val="24"/>
        </w:rPr>
        <w:t>other</w:t>
      </w:r>
      <w:r w:rsidR="0031473D">
        <w:rPr>
          <w:rFonts w:ascii="Arial" w:hAnsi="Arial" w:cs="Arial"/>
          <w:sz w:val="24"/>
          <w:szCs w:val="24"/>
        </w:rPr>
        <w:t xml:space="preserve"> studies</w:t>
      </w:r>
      <w:r w:rsidR="005A0F13" w:rsidRPr="00C55420">
        <w:rPr>
          <w:rFonts w:ascii="Arial" w:hAnsi="Arial" w:cs="Arial"/>
          <w:sz w:val="24"/>
          <w:szCs w:val="24"/>
        </w:rPr>
        <w:t xml:space="preserve"> reported in the literature </w:t>
      </w:r>
      <w:r w:rsidR="005A0F13" w:rsidRPr="00C55420">
        <w:rPr>
          <w:rFonts w:ascii="Arial" w:hAnsi="Arial" w:cs="Arial"/>
          <w:sz w:val="24"/>
          <w:szCs w:val="24"/>
        </w:rPr>
        <w:fldChar w:fldCharType="begin"/>
      </w:r>
      <w:r w:rsidR="00860580">
        <w:rPr>
          <w:rFonts w:ascii="Arial" w:hAnsi="Arial" w:cs="Arial"/>
          <w:sz w:val="24"/>
          <w:szCs w:val="24"/>
        </w:rPr>
        <w:instrText xml:space="preserve"> ADDIN ZOTERO_ITEM CSL_CITATION {"citationID":"SD5JLcTS","properties":{"unsorted":true,"formattedCitation":"(96)","plainCitation":"(96)","noteIndex":0},"citationItems":[{"id":111,"uris":["http://zotero.org/users/10128015/items/2GIATBJY"],"itemData":{"id":111,"type":"article-journal","abstract":"Work over several decades has laid solid foundations for the advancement of liver cell therapy. To date liver cell therapy in people has taken the form of hepatocyte transplantation for metabolic disorders with a hepatic basis, and for acute or chronic liver failure. Although clinical trials using various types of autologous cells have been implemented to promote liver regeneration or reduce liver fibrosis, clear evidence of therapeutic benefits have so far been lacking. Cell types that have shown efficacy in preclinical models include hepatocytes, liver sinusoidal endothelial cells, mesenchymal stem cells, endothelial progenitor cells, and macrophages. However, positive results in animal models have not always translated through to successful clinical therapies and more realistic preclinical models need to be developed. Studies defining the optimal repopulation by transplanted cells, including routes of cell transplantation, superior engraftment and proliferation of transplanted cells, as well as optimal immunosuppression regimens are required. Tissue engineering approaches to transplant cells in extrahepatic locations have also been proposed. The derivation of hepatocytes from pluripotent or reprogrammed cells raises hope that donor organ and cell shortages could be overcome in the future. Critical hurdles to be overcome include the production of hepatocytes from pluripotent cells with equal functional capacity to primary hepatocytes and long-term phenotypic stability in vivo.","container-title":"Journal of Hepatology","DOI":"10.1016/j.jhep.2015.02.040","ISSN":"1600-0641","issue":"1 Suppl","journalAbbreviation":"J Hepatol","language":"eng","note":"PMID: 25920085","page":"S157-169","source":"PubMed","title":"Cell therapy for liver disease: From liver transplantation to cell factory","title-short":"Cell therapy for liver disease","volume":"62","author":[{"family":"Forbes","given":"Stuart J."},{"family":"Gupta","given":"Sanjeev"},{"family":"Dhawan","given":"Anil"}],"issued":{"date-parts":[["2015",4]]}},"label":"page"}],"schema":"https://github.com/citation-style-language/schema/raw/master/csl-citation.json"} </w:instrText>
      </w:r>
      <w:r w:rsidR="005A0F13" w:rsidRPr="00C55420">
        <w:rPr>
          <w:rFonts w:ascii="Arial" w:hAnsi="Arial" w:cs="Arial"/>
          <w:sz w:val="24"/>
          <w:szCs w:val="24"/>
        </w:rPr>
        <w:fldChar w:fldCharType="separate"/>
      </w:r>
      <w:r w:rsidR="00860580" w:rsidRPr="00860580">
        <w:rPr>
          <w:rFonts w:ascii="Arial" w:hAnsi="Arial" w:cs="Arial"/>
          <w:sz w:val="24"/>
        </w:rPr>
        <w:t>(96)</w:t>
      </w:r>
      <w:r w:rsidR="005A0F13" w:rsidRPr="00C55420">
        <w:rPr>
          <w:rFonts w:ascii="Arial" w:hAnsi="Arial" w:cs="Arial"/>
          <w:sz w:val="24"/>
          <w:szCs w:val="24"/>
        </w:rPr>
        <w:fldChar w:fldCharType="end"/>
      </w:r>
      <w:r w:rsidR="005A0F13" w:rsidRPr="00C55420">
        <w:rPr>
          <w:rFonts w:ascii="Arial" w:hAnsi="Arial" w:cs="Arial"/>
          <w:sz w:val="24"/>
          <w:szCs w:val="24"/>
        </w:rPr>
        <w:t xml:space="preserve">. Nonetheless, as biotechnology advances, the derivation of high-quality non-immunogenic lab-derived hepatocytes will improve, and clinically applicable hydrogels will serve as </w:t>
      </w:r>
      <w:r w:rsidR="0031473D">
        <w:rPr>
          <w:rFonts w:ascii="Arial" w:hAnsi="Arial" w:cs="Arial"/>
          <w:sz w:val="24"/>
          <w:szCs w:val="24"/>
        </w:rPr>
        <w:t>valuable</w:t>
      </w:r>
      <w:r w:rsidR="0031473D" w:rsidRPr="00C55420">
        <w:rPr>
          <w:rFonts w:ascii="Arial" w:hAnsi="Arial" w:cs="Arial"/>
          <w:sz w:val="24"/>
          <w:szCs w:val="24"/>
        </w:rPr>
        <w:t xml:space="preserve"> </w:t>
      </w:r>
      <w:r w:rsidR="005A0F13" w:rsidRPr="00C55420">
        <w:rPr>
          <w:rFonts w:ascii="Arial" w:hAnsi="Arial" w:cs="Arial"/>
          <w:sz w:val="24"/>
          <w:szCs w:val="24"/>
        </w:rPr>
        <w:t xml:space="preserve">adjuncts in hepatocyte derivation and cell therapy by improving cell delivery, engraftment, and treatment efficacy </w:t>
      </w:r>
      <w:r w:rsidR="005A0F13"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vBbxK2XH","properties":{"formattedCitation":"(21)","plainCitation":"(21)","noteIndex":0},"citationItems":[{"id":327,"uris":["http://zotero.org/users/10128015/items/6WJ2KYSG"],"itemData":{"id":327,"type":"article-journal","abstract":"Stem cell–based therapies can potentially regenerate many types of tissues and organs, thereby providing solutions to a variety of diseases and injuries. However, acute cell death, uncontrolled differentiation, and low functional engraftment yields remain critical obstacles for clinical translation. Advanced functional biomaterial scaffolds that can deliver stem cells to the targeted tissues/organs and promote stem cell survival, differentiation, and integration to host tissues may potentially transform the clinical outcome of stem cell–based regenerative therapies. In this review, the authors briefly summarize sources of stem cells for transplantation, present the current state of the art in biomaterial design for stem cell delivery, and provide critical analysis for existing materials. Applications to the cardiovascular, neural, and musculoskeletal systems are highlighted with recent nonclinical studies and clinical trials. The authors also discuss how advances in biomaterials research can contribute to regenerative medicine research and stem cell therapies.","container-title":"Advanced Functional Materials","DOI":"10.1002/adfm.201809009","ISSN":"1616-3028","issue":"23","language":"en","license":"© 2019 WILEY-VCH Verlag GmbH &amp; Co. KGaA, Weinheim","note":"_eprint: https://onlinelibrary.wiley.com/doi/pdf/10.1002/adfm.201809009","page":"1809009","source":"Wiley Online Library","title":"Advanced Functional Biomaterials for Stem Cell Delivery in Regenerative Engineering and Medicine","volume":"29","author":[{"family":"Wang","given":"Xinlong"},{"family":"Rivera-Bolanos","given":"Nancy"},{"family":"Jiang","given":"Bin"},{"family":"Ameer","given":"Guillermo A."}],"issued":{"date-parts":[["2019"]]}}}],"schema":"https://github.com/citation-style-language/schema/raw/master/csl-citation.json"} </w:instrText>
      </w:r>
      <w:r w:rsidR="005A0F13" w:rsidRPr="00C55420">
        <w:rPr>
          <w:rFonts w:ascii="Arial" w:hAnsi="Arial" w:cs="Arial"/>
          <w:sz w:val="24"/>
          <w:szCs w:val="24"/>
        </w:rPr>
        <w:fldChar w:fldCharType="separate"/>
      </w:r>
      <w:r w:rsidR="003F7EB3" w:rsidRPr="00C55420">
        <w:rPr>
          <w:rFonts w:ascii="Arial" w:hAnsi="Arial" w:cs="Arial"/>
          <w:sz w:val="24"/>
        </w:rPr>
        <w:t>(21)</w:t>
      </w:r>
      <w:r w:rsidR="005A0F13" w:rsidRPr="00C55420">
        <w:rPr>
          <w:rFonts w:ascii="Arial" w:hAnsi="Arial" w:cs="Arial"/>
          <w:sz w:val="24"/>
          <w:szCs w:val="24"/>
        </w:rPr>
        <w:fldChar w:fldCharType="end"/>
      </w:r>
      <w:r w:rsidR="00270888" w:rsidRPr="00C55420">
        <w:rPr>
          <w:rFonts w:ascii="Arial" w:hAnsi="Arial" w:cs="Arial"/>
          <w:sz w:val="24"/>
          <w:szCs w:val="24"/>
        </w:rPr>
        <w:t>.</w:t>
      </w:r>
      <w:r w:rsidR="0031473D">
        <w:rPr>
          <w:rFonts w:ascii="Arial" w:hAnsi="Arial" w:cs="Arial"/>
          <w:sz w:val="24"/>
          <w:szCs w:val="24"/>
        </w:rPr>
        <w:t xml:space="preserve"> </w:t>
      </w:r>
      <w:r w:rsidR="005913F0" w:rsidRPr="00BE2D0E">
        <w:rPr>
          <w:rFonts w:ascii="Arial" w:hAnsi="Arial" w:cs="Arial"/>
          <w:sz w:val="24"/>
          <w:szCs w:val="24"/>
        </w:rPr>
        <w:t>For</w:t>
      </w:r>
      <w:r w:rsidR="0031473D" w:rsidRPr="00BE2D0E">
        <w:rPr>
          <w:rFonts w:ascii="Arial" w:hAnsi="Arial" w:cs="Arial"/>
          <w:sz w:val="24"/>
          <w:szCs w:val="24"/>
        </w:rPr>
        <w:t xml:space="preserve"> clinical translation, </w:t>
      </w:r>
      <w:r w:rsidR="008621F3" w:rsidRPr="00BE2D0E">
        <w:rPr>
          <w:rFonts w:ascii="Arial" w:hAnsi="Arial" w:cs="Arial"/>
          <w:sz w:val="24"/>
          <w:szCs w:val="24"/>
        </w:rPr>
        <w:t xml:space="preserve">a </w:t>
      </w:r>
      <w:r w:rsidR="0031473D" w:rsidRPr="00BE2D0E">
        <w:rPr>
          <w:rFonts w:ascii="Arial" w:hAnsi="Arial" w:cs="Arial"/>
          <w:sz w:val="24"/>
          <w:szCs w:val="24"/>
        </w:rPr>
        <w:t xml:space="preserve">crucial step to improve long-term survival of transplanted cells is to avoid post-transplant immune-mediated reactions. This can be achieved by: (1) using autologous cells, (2) creating a </w:t>
      </w:r>
      <w:proofErr w:type="spellStart"/>
      <w:r w:rsidR="0031473D" w:rsidRPr="00BE2D0E">
        <w:rPr>
          <w:rFonts w:ascii="Arial" w:hAnsi="Arial" w:cs="Arial"/>
          <w:sz w:val="24"/>
          <w:szCs w:val="24"/>
        </w:rPr>
        <w:t>hPSC</w:t>
      </w:r>
      <w:proofErr w:type="spellEnd"/>
      <w:r w:rsidR="0031473D" w:rsidRPr="00BE2D0E">
        <w:rPr>
          <w:rFonts w:ascii="Arial" w:hAnsi="Arial" w:cs="Arial"/>
          <w:sz w:val="24"/>
          <w:szCs w:val="24"/>
        </w:rPr>
        <w:t xml:space="preserve"> bank where donors have HLA groups similar to the majority of the population</w:t>
      </w:r>
      <w:r w:rsidR="008621F3" w:rsidRPr="00BE2D0E">
        <w:rPr>
          <w:rFonts w:ascii="Arial" w:hAnsi="Arial" w:cs="Arial"/>
          <w:sz w:val="24"/>
          <w:szCs w:val="24"/>
        </w:rPr>
        <w:t xml:space="preserve"> </w:t>
      </w:r>
      <w:r w:rsidR="008621F3" w:rsidRPr="00BE2D0E">
        <w:rPr>
          <w:rFonts w:ascii="Arial" w:hAnsi="Arial" w:cs="Arial"/>
          <w:sz w:val="24"/>
          <w:szCs w:val="24"/>
        </w:rPr>
        <w:fldChar w:fldCharType="begin"/>
      </w:r>
      <w:r w:rsidR="008621F3" w:rsidRPr="00BE2D0E">
        <w:rPr>
          <w:rFonts w:ascii="Arial" w:hAnsi="Arial" w:cs="Arial"/>
          <w:sz w:val="24"/>
          <w:szCs w:val="24"/>
        </w:rPr>
        <w:instrText xml:space="preserve"> ADDIN ZOTERO_ITEM CSL_CITATION {"citationID":"cPkmFWKQ","properties":{"formattedCitation":"(102)","plainCitation":"(102)","noteIndex":0},"citationItems":[{"id":2411,"uris":["http://zotero.org/users/10128015/items/6ECWWMCL"],"itemData":{"id":2411,"type":"article-journal","abstract":"Great hopes have been placed on human pluripotent stem (hPS) cells for therapy. Tissues or organs derived from hPS cells could be the best solution to cure many different human diseases, especially those who do not respond to standard medication or drugs, such as neurodegenerative diseases, heart failure, or diabetes. The origin of hPS is critical and the idea of creating a bank of well-characterized hPS cells has emerged, like the one that already exists for cord blood. However, the main obstacle in transplantation is the rejection of tissues or organ by the receiver, due to the three main immunological barriers: the human leukocyte antigen (HLA), the ABO blood group, and minor antigens. The problem could be circumvented by using autologous stem cells, like induced pluripotent stem (iPS) cells, derived directly from the patient. But iPS cells have limitations, especially regarding the disease of the recipient and possible difficulties to handle or prepare autologous iPS cells. Finally, reaching standards of good clinical or manufacturing practices could be challenging. That is why well-characterized and universal hPS cells could be a better solution. In this review, we will discuss the interest and the feasibility to establish hPS cells bank, as well as some economics and ethical issues.","container-title":"Journal of Immunology Research","DOI":"10.1155/2014/518135","ISSN":"2314-7156","journalAbbreviation":"J Immunol Res","language":"eng","note":"PMID: 25126584\nPMCID: PMC4121106","page":"518135","source":"PubMed","title":"Potential and limitation of HLA-based banking of human pluripotent stem cells for cell therapy","volume":"2014","author":[{"family":"Rham","given":"Casimir","non-dropping-particle":"de"},{"family":"Villard","given":"Jean"}],"issued":{"date-parts":[["2014"]]}}}],"schema":"https://github.com/citation-style-language/schema/raw/master/csl-citation.json"} </w:instrText>
      </w:r>
      <w:r w:rsidR="008621F3" w:rsidRPr="00BE2D0E">
        <w:rPr>
          <w:rFonts w:ascii="Arial" w:hAnsi="Arial" w:cs="Arial"/>
          <w:sz w:val="24"/>
          <w:szCs w:val="24"/>
        </w:rPr>
        <w:fldChar w:fldCharType="separate"/>
      </w:r>
      <w:r w:rsidR="008621F3" w:rsidRPr="00BE2D0E">
        <w:rPr>
          <w:rFonts w:ascii="Arial" w:hAnsi="Arial" w:cs="Arial"/>
          <w:sz w:val="24"/>
        </w:rPr>
        <w:t>(102)</w:t>
      </w:r>
      <w:r w:rsidR="008621F3" w:rsidRPr="00BE2D0E">
        <w:rPr>
          <w:rFonts w:ascii="Arial" w:hAnsi="Arial" w:cs="Arial"/>
          <w:sz w:val="24"/>
          <w:szCs w:val="24"/>
        </w:rPr>
        <w:fldChar w:fldCharType="end"/>
      </w:r>
      <w:r w:rsidR="0031473D" w:rsidRPr="00BE2D0E">
        <w:rPr>
          <w:rFonts w:ascii="Arial" w:hAnsi="Arial" w:cs="Arial"/>
          <w:sz w:val="24"/>
          <w:szCs w:val="24"/>
        </w:rPr>
        <w:t xml:space="preserve">, </w:t>
      </w:r>
      <w:r w:rsidR="008621F3" w:rsidRPr="00BE2D0E">
        <w:rPr>
          <w:rFonts w:ascii="Arial" w:hAnsi="Arial" w:cs="Arial"/>
          <w:sz w:val="24"/>
          <w:szCs w:val="24"/>
        </w:rPr>
        <w:t xml:space="preserve">(3) </w:t>
      </w:r>
      <w:r w:rsidR="00C550B2" w:rsidRPr="00BE2D0E">
        <w:rPr>
          <w:rFonts w:ascii="Arial" w:hAnsi="Arial" w:cs="Arial"/>
          <w:sz w:val="24"/>
          <w:szCs w:val="24"/>
        </w:rPr>
        <w:t xml:space="preserve">using </w:t>
      </w:r>
      <w:r w:rsidR="008621F3" w:rsidRPr="00BE2D0E">
        <w:rPr>
          <w:rFonts w:ascii="Arial" w:hAnsi="Arial" w:cs="Arial"/>
          <w:sz w:val="24"/>
          <w:szCs w:val="24"/>
        </w:rPr>
        <w:t>cell delivery with a supp</w:t>
      </w:r>
      <w:r w:rsidR="0031473D" w:rsidRPr="00BE2D0E">
        <w:rPr>
          <w:rFonts w:ascii="Arial" w:hAnsi="Arial" w:cs="Arial"/>
          <w:sz w:val="24"/>
          <w:szCs w:val="24"/>
        </w:rPr>
        <w:t>or</w:t>
      </w:r>
      <w:r w:rsidR="008621F3" w:rsidRPr="00BE2D0E">
        <w:rPr>
          <w:rFonts w:ascii="Arial" w:hAnsi="Arial" w:cs="Arial"/>
          <w:sz w:val="24"/>
          <w:szCs w:val="24"/>
        </w:rPr>
        <w:t xml:space="preserve">tive matrix </w:t>
      </w:r>
      <w:r w:rsidR="008621F3" w:rsidRPr="00BE2D0E">
        <w:rPr>
          <w:rFonts w:ascii="Arial" w:hAnsi="Arial" w:cs="Arial"/>
          <w:sz w:val="24"/>
          <w:szCs w:val="24"/>
        </w:rPr>
        <w:fldChar w:fldCharType="begin"/>
      </w:r>
      <w:r w:rsidR="005913F0" w:rsidRPr="00BE2D0E">
        <w:rPr>
          <w:rFonts w:ascii="Arial" w:hAnsi="Arial" w:cs="Arial"/>
          <w:sz w:val="24"/>
          <w:szCs w:val="24"/>
        </w:rPr>
        <w:instrText xml:space="preserve"> ADDIN ZOTERO_ITEM CSL_CITATION {"citationID":"7zhF4DAf","properties":{"formattedCitation":"(103\\uc0\\u8211{}105)","plainCitation":"(103–105)","noteIndex":0},"citationItems":[{"id":194,"uris":["http://zotero.org/users/10128015/items/4L43Q3DK"],"itemData":{"id":194,"type":"article-journal","abstract":"Volumetric muscle loss (VML) is traumatic or surgical loss of skeletal muscle with resultant functional impairment. Skeletal muscle's innate capacity for regeneration is lost with VML due to a critical loss of stem cells, extracellular matrix, and neuromuscular junctions. Consequences of VML include permanent disability or delayed amputations of the affected limb. Currently, a successful clinical therapy has not been identified. Mesenchymal stem cells (MSCs) possess regenerative and immunomodulatory properties and their three-dimensional aggregation can further enhance therapeutic efficacy. In this study, MSC aggregation into spheroids was optimized in vitro based on cellular viability, spheroid size, and trophic factor secretion. The regenerative potential of the optimized MSC spheroid therapy was then investigated in a murine model of VML injury. Experimental groups included an untreated VML injury control, intramuscular injection of MSC spheroids, and MSC spheroids encapsulated in a fibrin-laminin hydrogel. Compared to the untreated VML group, the spheroid encapsulating hydrogel group enhanced myogenic marker (i.e., MyoD and myogenin) protein expression, improved muscle mass, increased presence of centrally nucleated myofibers as well as small fibers (&lt;500 μm2), modulated pro- and anti-inflammatory macrophage marker expression (i.e., iNOS and Arginase), and increased the presence of CD146+ pericytes and CD31+ endothelial cells in the VML injured muscles. Future studies will evaluate the extent of functional recovery with the spheroid encapsulating hydrogel therapy.","container-title":"Journal of Tissue Engineering and Regenerative Medicine","DOI":"10.1002/term.3243","ISSN":"1932-7005","issue":"12","language":"en","license":"© 2021 John Wiley &amp; Sons Ltd.","note":"_eprint: https://onlinelibrary.wiley.com/doi/pdf/10.1002/term.3243","page":"1131-1143","source":"Wiley Online Library","title":"Co-delivery of fibrin-laminin hydrogel with mesenchymal stem cell spheroids supports skeletal muscle regeneration following trauma","volume":"15","author":[{"family":"Genovese","given":"Peter"},{"family":"Patel","given":"Anjali"},{"family":"Ziemkiewicz","given":"Natalia"},{"family":"Paoli","given":"Allison"},{"family":"Bruns","given":"Joseph"},{"family":"Case","given":"Natasha"},{"family":"Zustiak","given":"Silviya P."},{"family":"Garg","given":"Koyal"}],"issued":{"date-parts":[["2021"]]}},"label":"page"},{"id":2414,"uris":["http://zotero.org/users/10128015/items/4AHGFZW3"],"itemData":{"id":2414,"type":"article-journal","abstract":"Tissue engineering is a field that has truly emerged in the last decade. It has brought together diverse technologies, e.g. cell culture, polymer chemistry and transplantation. The creation of matrices to guide tissue regeneration allows manipulation at several levels, i.e. the cells employed, the choice of polymer and the design of construct assembly methods. We present experience using such constructs to guide regeneration of diverse tissues, e.g. liver, intestine, urologic tissue, skin, cartilage, bone and cardiovascular structures. Emerging concepts in using cell/polymer constructs include the need for appropriate modeling of the micromechanical environments of different tissues, as well as the necessity of finding new strategies to achieve vascularization of tissues for transplant. Finally, the concept of applying tissue-engineered structures to non-native sites is discussed.","container-title":"Advanced Drug Delivery Reviews","DOI":"10.1016/s0169-409x(98)00025-8","ISSN":"1872-8294","issue":"1-2","journalAbbreviation":"Adv Drug Deliv Rev","language":"eng","note":"PMID: 10837658","page":"165-182","source":"PubMed","title":"Transplantation of cells in matrices for tissue regeneration","volume":"33","author":[{"family":"Marler","given":"J."},{"family":"Upton","given":"J."},{"family":"Langer","given":"R."},{"family":"Vacanti","given":"J."}],"issued":{"date-parts":[["1998",8,3]]}},"label":"page"},{"id":2416,"uris":["http://zotero.org/users/10128015/items/UN92NWU9"],"itemData":{"id":2416,"type":"article-journal","abstract":"Transplantation of primary hepatocytes has been shown to augment the function of damaged liver and to “bridge” patients to liver transplantation. However, primary hepatocytes often have low levels of engraftment and short survival after transplantation. To explore the potential benefits of using decellularized liver extracellular matrix (DLM) as a carrier for hepatocyte transplantation, DLM from the whole mouse liver was generated. Immortalized human fetal hepatocytes (FH-hTERT) or primary human hepatocytes were infused into DLM, which was then implanted into the omentum of immuno-deficient NOD/SCID/IL2rγ−/− or NOD/SCID/MPS VII mice. The removal of endogenous cellular components and the preservation of the extracellular matrix proteins and vasculature were demonstrated in the resulting DLM. Bioluminescent imaging revealed that FH-hTERT transduced with a lentiviral vector expressing firefly luciferase survived in the DLM for 8 weeks after peritoneal implantation; whereas, the luciferase signal from FH-TERT rapidly declined in control mice 3–4 weeks after transplantation via splenic injection or with omental implantation after Matrigel encapsulation. Furthermore, primary human hepatocytes reconstituted in the DLM not only survived 6 weeks after transplantation, but also maintained their function, as demonstrated by mRNA levels of albumin and cytochrome P450 subtypes (CYP3A4, CYP2C9 and CYP1A1) similar to freshly isolated human primary hepatocytes. In contrast, when human primary hepatocytes were transplanted into mice via splenic injection, they failed to express CYP3A4, although they expressed albumin. In conclusion, decellularized liver extracellular matrix provides an excellent environment for long-term survival and maintenance of hepatocyte phenotype after transplantation.","container-title":"Liver transplantation : official publication of the American Association for the Study of Liver Diseases and the International Liver Transplantation Society","DOI":"10.1002/lt.22270","ISSN":"1527-6465","issue":"4","journalAbbreviation":"Liver Transpl","note":"PMID: 21445925\nPMCID: PMC3079538","page":"418-427","source":"PubMed Central","title":"Decellularized Liver Matrix as a Carrier for Transplantation of Human Fetal and Primary Hepatocytes in Mice","volume":"17","author":[{"family":"Zhou","given":"Ping"},{"family":"Lessa","given":"Nataly"},{"family":"Estrada","given":"Daniel C."},{"family":"Severrson","given":"Ella B."},{"family":"Lingala","given":"Shilpa"},{"family":"Zern","given":"Mark A."},{"family":"Nolta","given":"Jan A."},{"family":"Wu","given":"Jian"}],"issued":{"date-parts":[["2011",4]]}},"label":"page"}],"schema":"https://github.com/citation-style-language/schema/raw/master/csl-citation.json"} </w:instrText>
      </w:r>
      <w:r w:rsidR="008621F3" w:rsidRPr="00BE2D0E">
        <w:rPr>
          <w:rFonts w:ascii="Arial" w:hAnsi="Arial" w:cs="Arial"/>
          <w:sz w:val="24"/>
          <w:szCs w:val="24"/>
        </w:rPr>
        <w:fldChar w:fldCharType="separate"/>
      </w:r>
      <w:r w:rsidR="005913F0" w:rsidRPr="00BE2D0E">
        <w:rPr>
          <w:rFonts w:ascii="Arial" w:hAnsi="Arial" w:cs="Arial"/>
          <w:sz w:val="24"/>
        </w:rPr>
        <w:t>(103–105)</w:t>
      </w:r>
      <w:r w:rsidR="008621F3" w:rsidRPr="00BE2D0E">
        <w:rPr>
          <w:rFonts w:ascii="Arial" w:hAnsi="Arial" w:cs="Arial"/>
          <w:sz w:val="24"/>
          <w:szCs w:val="24"/>
        </w:rPr>
        <w:fldChar w:fldCharType="end"/>
      </w:r>
      <w:r w:rsidR="008621F3" w:rsidRPr="00BE2D0E">
        <w:rPr>
          <w:rFonts w:ascii="Arial" w:hAnsi="Arial" w:cs="Arial"/>
          <w:sz w:val="24"/>
          <w:szCs w:val="24"/>
        </w:rPr>
        <w:t xml:space="preserve">, and </w:t>
      </w:r>
      <w:r w:rsidR="0031473D" w:rsidRPr="00BE2D0E">
        <w:rPr>
          <w:rFonts w:ascii="Arial" w:hAnsi="Arial" w:cs="Arial"/>
          <w:sz w:val="24"/>
          <w:szCs w:val="24"/>
        </w:rPr>
        <w:t>(</w:t>
      </w:r>
      <w:r w:rsidR="008621F3" w:rsidRPr="00BE2D0E">
        <w:rPr>
          <w:rFonts w:ascii="Arial" w:hAnsi="Arial" w:cs="Arial"/>
          <w:sz w:val="24"/>
          <w:szCs w:val="24"/>
        </w:rPr>
        <w:t>4</w:t>
      </w:r>
      <w:r w:rsidR="0031473D" w:rsidRPr="00BE2D0E">
        <w:rPr>
          <w:rFonts w:ascii="Arial" w:hAnsi="Arial" w:cs="Arial"/>
          <w:sz w:val="24"/>
          <w:szCs w:val="24"/>
        </w:rPr>
        <w:t xml:space="preserve">) </w:t>
      </w:r>
      <w:r w:rsidR="00C550B2" w:rsidRPr="00BE2D0E">
        <w:rPr>
          <w:rFonts w:ascii="Arial" w:hAnsi="Arial" w:cs="Arial"/>
          <w:sz w:val="24"/>
          <w:szCs w:val="24"/>
        </w:rPr>
        <w:t xml:space="preserve">using </w:t>
      </w:r>
      <w:r w:rsidR="0031473D" w:rsidRPr="00BE2D0E">
        <w:rPr>
          <w:rFonts w:ascii="Arial" w:hAnsi="Arial" w:cs="Arial"/>
          <w:sz w:val="24"/>
          <w:szCs w:val="24"/>
        </w:rPr>
        <w:t xml:space="preserve">immune suppression after transplantation. The latter is least preferred because </w:t>
      </w:r>
      <w:r w:rsidR="008621F3" w:rsidRPr="00BE2D0E">
        <w:rPr>
          <w:rFonts w:ascii="Arial" w:hAnsi="Arial" w:cs="Arial"/>
          <w:sz w:val="24"/>
          <w:szCs w:val="24"/>
        </w:rPr>
        <w:t>lifelong</w:t>
      </w:r>
      <w:r w:rsidR="0031473D" w:rsidRPr="00BE2D0E">
        <w:rPr>
          <w:rFonts w:ascii="Arial" w:hAnsi="Arial" w:cs="Arial"/>
          <w:sz w:val="24"/>
          <w:szCs w:val="24"/>
        </w:rPr>
        <w:t xml:space="preserve"> immune suppression in patients can cause long-term </w:t>
      </w:r>
      <w:r w:rsidR="008621F3" w:rsidRPr="00BE2D0E">
        <w:rPr>
          <w:rFonts w:ascii="Arial" w:hAnsi="Arial" w:cs="Arial"/>
          <w:sz w:val="24"/>
          <w:szCs w:val="24"/>
        </w:rPr>
        <w:t>side effects</w:t>
      </w:r>
      <w:r w:rsidR="0031473D" w:rsidRPr="00BE2D0E">
        <w:rPr>
          <w:rFonts w:ascii="Arial" w:hAnsi="Arial" w:cs="Arial"/>
          <w:sz w:val="24"/>
          <w:szCs w:val="24"/>
        </w:rPr>
        <w:t xml:space="preserve"> such as diabetes</w:t>
      </w:r>
      <w:r w:rsidR="00484C22" w:rsidRPr="00BE2D0E">
        <w:rPr>
          <w:rFonts w:ascii="Arial" w:hAnsi="Arial" w:cs="Arial"/>
          <w:sz w:val="24"/>
          <w:szCs w:val="24"/>
        </w:rPr>
        <w:t>,</w:t>
      </w:r>
      <w:r w:rsidR="0031473D" w:rsidRPr="00BE2D0E">
        <w:rPr>
          <w:rFonts w:ascii="Arial" w:hAnsi="Arial" w:cs="Arial"/>
          <w:sz w:val="24"/>
          <w:szCs w:val="24"/>
        </w:rPr>
        <w:t xml:space="preserve"> nerve damage</w:t>
      </w:r>
      <w:r w:rsidR="00F20176">
        <w:rPr>
          <w:rFonts w:ascii="Arial" w:hAnsi="Arial" w:cs="Arial"/>
          <w:sz w:val="24"/>
          <w:szCs w:val="24"/>
        </w:rPr>
        <w:t>,</w:t>
      </w:r>
      <w:r w:rsidR="00484C22" w:rsidRPr="00BE2D0E">
        <w:rPr>
          <w:rFonts w:ascii="Arial" w:hAnsi="Arial" w:cs="Arial"/>
          <w:sz w:val="24"/>
          <w:szCs w:val="24"/>
        </w:rPr>
        <w:t xml:space="preserve"> etc. </w:t>
      </w:r>
      <w:r w:rsidR="00484C22" w:rsidRPr="00BE2D0E">
        <w:rPr>
          <w:rFonts w:ascii="Arial" w:hAnsi="Arial" w:cs="Arial"/>
          <w:sz w:val="24"/>
          <w:szCs w:val="24"/>
        </w:rPr>
        <w:fldChar w:fldCharType="begin"/>
      </w:r>
      <w:r w:rsidR="00484C22" w:rsidRPr="00BE2D0E">
        <w:rPr>
          <w:rFonts w:ascii="Arial" w:hAnsi="Arial" w:cs="Arial"/>
          <w:sz w:val="24"/>
          <w:szCs w:val="24"/>
        </w:rPr>
        <w:instrText xml:space="preserve"> ADDIN ZOTERO_ITEM CSL_CITATION {"citationID":"o1V4CDfS","properties":{"formattedCitation":"(106)","plainCitation":"(106)","noteIndex":0},"citationItems":[{"id":2419,"uris":["http://zotero.org/users/10128015/items/GTGB6IC6"],"itemData":{"id":2419,"type":"article-journal","container-title":"Transplantation of the Liver","DOI":"10.1016/B978-1-4557-0268-8.00097-X","journalAbbreviation":"Transplantation of the Liver","note":"PMID: null\nPMCID: PMC7152453","page":"1354-1363","source":"PubMed Central","title":"Long-Term Toxicity of Immunosuppressive Therapy","author":[{"family":"Ruiz","given":"Richard"},{"family":"Kirk","given":"Allan D."}],"issued":{"date-parts":[["2015"]]}}}],"schema":"https://github.com/citation-style-language/schema/raw/master/csl-citation.json"} </w:instrText>
      </w:r>
      <w:r w:rsidR="00484C22" w:rsidRPr="00BE2D0E">
        <w:rPr>
          <w:rFonts w:ascii="Arial" w:hAnsi="Arial" w:cs="Arial"/>
          <w:sz w:val="24"/>
          <w:szCs w:val="24"/>
        </w:rPr>
        <w:fldChar w:fldCharType="separate"/>
      </w:r>
      <w:r w:rsidR="00484C22" w:rsidRPr="00BE2D0E">
        <w:rPr>
          <w:rFonts w:ascii="Arial" w:hAnsi="Arial" w:cs="Arial"/>
          <w:sz w:val="24"/>
        </w:rPr>
        <w:t>(106)</w:t>
      </w:r>
      <w:r w:rsidR="00484C22" w:rsidRPr="00BE2D0E">
        <w:rPr>
          <w:rFonts w:ascii="Arial" w:hAnsi="Arial" w:cs="Arial"/>
          <w:sz w:val="24"/>
          <w:szCs w:val="24"/>
        </w:rPr>
        <w:fldChar w:fldCharType="end"/>
      </w:r>
      <w:r w:rsidR="008621F3" w:rsidRPr="00BE2D0E">
        <w:rPr>
          <w:rFonts w:ascii="Arial" w:hAnsi="Arial" w:cs="Arial"/>
          <w:sz w:val="24"/>
          <w:szCs w:val="24"/>
        </w:rPr>
        <w:t>;</w:t>
      </w:r>
      <w:r w:rsidR="0031473D" w:rsidRPr="00BE2D0E">
        <w:rPr>
          <w:rFonts w:ascii="Arial" w:hAnsi="Arial" w:cs="Arial"/>
          <w:sz w:val="24"/>
          <w:szCs w:val="24"/>
        </w:rPr>
        <w:t xml:space="preserve"> this option may be reserved for animal experimentation. </w:t>
      </w:r>
      <w:r w:rsidR="00C550B2" w:rsidRPr="00BE2D0E">
        <w:rPr>
          <w:rFonts w:ascii="Arial" w:hAnsi="Arial" w:cs="Arial"/>
          <w:sz w:val="24"/>
          <w:szCs w:val="24"/>
        </w:rPr>
        <w:t xml:space="preserve">Therefore, </w:t>
      </w:r>
      <w:r w:rsidR="005913F0" w:rsidRPr="00BE2D0E">
        <w:rPr>
          <w:rFonts w:ascii="Arial" w:hAnsi="Arial" w:cs="Arial"/>
          <w:sz w:val="24"/>
          <w:szCs w:val="24"/>
        </w:rPr>
        <w:t xml:space="preserve">strategies that </w:t>
      </w:r>
      <w:r w:rsidR="00C550B2" w:rsidRPr="00BE2D0E">
        <w:rPr>
          <w:rFonts w:ascii="Arial" w:hAnsi="Arial" w:cs="Arial"/>
          <w:sz w:val="24"/>
          <w:szCs w:val="24"/>
        </w:rPr>
        <w:t>avoid acute or chronic cellular rejection of donor cells in patients should be prioritised.</w:t>
      </w:r>
    </w:p>
    <w:p w14:paraId="506C5489" w14:textId="17EF25DA" w:rsidR="00EC616B" w:rsidRPr="00C55420" w:rsidRDefault="00EC616B" w:rsidP="005E1D7F">
      <w:pPr>
        <w:autoSpaceDE w:val="0"/>
        <w:autoSpaceDN w:val="0"/>
        <w:adjustRightInd w:val="0"/>
        <w:spacing w:after="0" w:line="360" w:lineRule="auto"/>
        <w:jc w:val="both"/>
        <w:rPr>
          <w:rFonts w:ascii="Arial" w:hAnsi="Arial" w:cs="Arial"/>
          <w:sz w:val="24"/>
          <w:szCs w:val="24"/>
        </w:rPr>
      </w:pPr>
    </w:p>
    <w:p w14:paraId="35BD29E0" w14:textId="11761CD3" w:rsidR="001464D3" w:rsidRPr="00C55420" w:rsidRDefault="001464D3" w:rsidP="005E1D7F">
      <w:pPr>
        <w:autoSpaceDE w:val="0"/>
        <w:autoSpaceDN w:val="0"/>
        <w:adjustRightInd w:val="0"/>
        <w:spacing w:after="0" w:line="360" w:lineRule="auto"/>
        <w:jc w:val="both"/>
        <w:rPr>
          <w:rFonts w:ascii="Arial" w:hAnsi="Arial" w:cs="Arial"/>
          <w:b/>
          <w:bCs/>
          <w:sz w:val="24"/>
          <w:szCs w:val="24"/>
          <w:u w:val="single"/>
        </w:rPr>
      </w:pPr>
      <w:r w:rsidRPr="00C55420">
        <w:rPr>
          <w:rFonts w:ascii="Arial" w:hAnsi="Arial" w:cs="Arial"/>
          <w:b/>
          <w:bCs/>
          <w:sz w:val="24"/>
          <w:szCs w:val="24"/>
          <w:u w:val="single"/>
        </w:rPr>
        <w:t>CONCLUSION</w:t>
      </w:r>
    </w:p>
    <w:p w14:paraId="67EA68E4" w14:textId="128DAFDC" w:rsidR="00262094" w:rsidRPr="00C55420" w:rsidRDefault="00CB2E8B" w:rsidP="005121C0">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 xml:space="preserve">We have </w:t>
      </w:r>
      <w:r w:rsidR="00F20176">
        <w:rPr>
          <w:rFonts w:ascii="Arial" w:hAnsi="Arial" w:cs="Arial"/>
          <w:sz w:val="24"/>
          <w:szCs w:val="24"/>
        </w:rPr>
        <w:t xml:space="preserve">demonstrated proof of concept that bioengineered organ-specific hydrogels can improve the phenotypes of </w:t>
      </w:r>
      <w:proofErr w:type="spellStart"/>
      <w:r w:rsidR="00F20176">
        <w:rPr>
          <w:rFonts w:ascii="Arial" w:hAnsi="Arial" w:cs="Arial"/>
          <w:sz w:val="24"/>
          <w:szCs w:val="24"/>
        </w:rPr>
        <w:t>hPSC</w:t>
      </w:r>
      <w:proofErr w:type="spellEnd"/>
      <w:r w:rsidR="00F20176">
        <w:rPr>
          <w:rFonts w:ascii="Arial" w:hAnsi="Arial" w:cs="Arial"/>
          <w:sz w:val="24"/>
          <w:szCs w:val="24"/>
        </w:rPr>
        <w:t>-derived end-target cells compared with</w:t>
      </w:r>
      <w:r w:rsidR="00DA4857" w:rsidRPr="00C55420">
        <w:rPr>
          <w:rFonts w:ascii="Arial" w:hAnsi="Arial" w:cs="Arial"/>
          <w:sz w:val="24"/>
          <w:szCs w:val="24"/>
        </w:rPr>
        <w:t xml:space="preserve"> </w:t>
      </w:r>
      <w:r w:rsidR="002F3A4B" w:rsidRPr="00C55420">
        <w:rPr>
          <w:rFonts w:ascii="Arial" w:hAnsi="Arial" w:cs="Arial"/>
          <w:sz w:val="24"/>
          <w:szCs w:val="24"/>
        </w:rPr>
        <w:t xml:space="preserve">generic hydrogels. </w:t>
      </w:r>
      <w:r w:rsidR="00145AE1" w:rsidRPr="00C55420">
        <w:rPr>
          <w:rFonts w:ascii="Arial" w:hAnsi="Arial" w:cs="Arial"/>
          <w:sz w:val="24"/>
          <w:szCs w:val="24"/>
        </w:rPr>
        <w:t>Our</w:t>
      </w:r>
      <w:r w:rsidRPr="00C55420">
        <w:rPr>
          <w:rFonts w:ascii="Arial" w:hAnsi="Arial" w:cs="Arial"/>
          <w:sz w:val="24"/>
          <w:szCs w:val="24"/>
        </w:rPr>
        <w:t xml:space="preserve"> </w:t>
      </w:r>
      <w:r w:rsidR="00270888" w:rsidRPr="00C55420">
        <w:rPr>
          <w:rFonts w:ascii="Arial" w:hAnsi="Arial" w:cs="Arial"/>
          <w:sz w:val="24"/>
          <w:szCs w:val="24"/>
        </w:rPr>
        <w:t>clinically</w:t>
      </w:r>
      <w:r w:rsidR="00AF0842" w:rsidRPr="00C55420">
        <w:rPr>
          <w:rFonts w:ascii="Arial" w:hAnsi="Arial" w:cs="Arial"/>
          <w:sz w:val="24"/>
          <w:szCs w:val="24"/>
        </w:rPr>
        <w:t xml:space="preserve"> defined</w:t>
      </w:r>
      <w:r w:rsidR="004B6050">
        <w:rPr>
          <w:rFonts w:ascii="Arial" w:hAnsi="Arial" w:cs="Arial"/>
          <w:sz w:val="24"/>
          <w:szCs w:val="24"/>
        </w:rPr>
        <w:t>, liver-specific hydrogel (</w:t>
      </w:r>
      <w:proofErr w:type="spellStart"/>
      <w:r w:rsidR="004B6050">
        <w:rPr>
          <w:rFonts w:ascii="Arial" w:hAnsi="Arial" w:cs="Arial"/>
          <w:sz w:val="24"/>
          <w:szCs w:val="24"/>
        </w:rPr>
        <w:t>Hepatogel</w:t>
      </w:r>
      <w:proofErr w:type="spellEnd"/>
      <w:r w:rsidR="004B6050">
        <w:rPr>
          <w:rFonts w:ascii="Arial" w:hAnsi="Arial" w:cs="Arial"/>
          <w:sz w:val="24"/>
          <w:szCs w:val="24"/>
        </w:rPr>
        <w:t>) increased gene expression and metabolic function in induced hepatocytes compared with</w:t>
      </w:r>
      <w:r w:rsidRPr="00C55420">
        <w:rPr>
          <w:rFonts w:ascii="Arial" w:hAnsi="Arial" w:cs="Arial"/>
          <w:sz w:val="24"/>
          <w:szCs w:val="24"/>
        </w:rPr>
        <w:t xml:space="preserve"> Matrigel. </w:t>
      </w:r>
      <w:r w:rsidR="004812D6" w:rsidRPr="00C55420">
        <w:rPr>
          <w:rFonts w:ascii="Arial" w:hAnsi="Arial" w:cs="Arial"/>
          <w:sz w:val="24"/>
          <w:szCs w:val="24"/>
        </w:rPr>
        <w:t xml:space="preserve">Being </w:t>
      </w:r>
      <w:r w:rsidR="003A5545" w:rsidRPr="00C55420">
        <w:rPr>
          <w:rFonts w:ascii="Arial" w:hAnsi="Arial" w:cs="Arial"/>
          <w:sz w:val="24"/>
          <w:szCs w:val="24"/>
        </w:rPr>
        <w:t>biodegra</w:t>
      </w:r>
      <w:r w:rsidR="00B667E1" w:rsidRPr="00C55420">
        <w:rPr>
          <w:rFonts w:ascii="Arial" w:hAnsi="Arial" w:cs="Arial"/>
          <w:sz w:val="24"/>
          <w:szCs w:val="24"/>
        </w:rPr>
        <w:t>da</w:t>
      </w:r>
      <w:r w:rsidR="003A5545" w:rsidRPr="00C55420">
        <w:rPr>
          <w:rFonts w:ascii="Arial" w:hAnsi="Arial" w:cs="Arial"/>
          <w:sz w:val="24"/>
          <w:szCs w:val="24"/>
        </w:rPr>
        <w:t>ble</w:t>
      </w:r>
      <w:r w:rsidR="00B667E1" w:rsidRPr="00C55420">
        <w:rPr>
          <w:rFonts w:ascii="Arial" w:hAnsi="Arial" w:cs="Arial"/>
          <w:sz w:val="24"/>
          <w:szCs w:val="24"/>
        </w:rPr>
        <w:t>,</w:t>
      </w:r>
      <w:r w:rsidR="003A5545" w:rsidRPr="00C55420">
        <w:rPr>
          <w:rFonts w:ascii="Arial" w:hAnsi="Arial" w:cs="Arial"/>
          <w:sz w:val="24"/>
          <w:szCs w:val="24"/>
        </w:rPr>
        <w:t xml:space="preserve"> injectable</w:t>
      </w:r>
      <w:r w:rsidR="006B3B29" w:rsidRPr="00C55420">
        <w:rPr>
          <w:rFonts w:ascii="Arial" w:hAnsi="Arial" w:cs="Arial"/>
          <w:sz w:val="24"/>
          <w:szCs w:val="24"/>
        </w:rPr>
        <w:t>, and composed of clinical-grade</w:t>
      </w:r>
      <w:r w:rsidR="00B667E1" w:rsidRPr="00C55420">
        <w:rPr>
          <w:rFonts w:ascii="Arial" w:hAnsi="Arial" w:cs="Arial"/>
          <w:sz w:val="24"/>
          <w:szCs w:val="24"/>
        </w:rPr>
        <w:t xml:space="preserve"> biomaterials</w:t>
      </w:r>
      <w:r w:rsidR="003A5545" w:rsidRPr="00C55420">
        <w:rPr>
          <w:rFonts w:ascii="Arial" w:hAnsi="Arial" w:cs="Arial"/>
          <w:sz w:val="24"/>
          <w:szCs w:val="24"/>
        </w:rPr>
        <w:t xml:space="preserve">, </w:t>
      </w:r>
      <w:proofErr w:type="spellStart"/>
      <w:r w:rsidR="002452D4" w:rsidRPr="00C55420">
        <w:rPr>
          <w:rFonts w:ascii="Arial" w:hAnsi="Arial" w:cs="Arial"/>
          <w:sz w:val="24"/>
          <w:szCs w:val="24"/>
        </w:rPr>
        <w:t>Hepatogel</w:t>
      </w:r>
      <w:proofErr w:type="spellEnd"/>
      <w:r w:rsidR="002452D4" w:rsidRPr="00C55420">
        <w:rPr>
          <w:rFonts w:ascii="Arial" w:hAnsi="Arial" w:cs="Arial"/>
          <w:sz w:val="24"/>
          <w:szCs w:val="24"/>
        </w:rPr>
        <w:t xml:space="preserve"> </w:t>
      </w:r>
      <w:r w:rsidR="00A827B9" w:rsidRPr="00C55420">
        <w:rPr>
          <w:rFonts w:ascii="Arial" w:hAnsi="Arial" w:cs="Arial"/>
          <w:sz w:val="24"/>
          <w:szCs w:val="24"/>
        </w:rPr>
        <w:t>may</w:t>
      </w:r>
      <w:r w:rsidR="0068583D" w:rsidRPr="00C55420">
        <w:rPr>
          <w:rFonts w:ascii="Arial" w:hAnsi="Arial" w:cs="Arial"/>
          <w:sz w:val="24"/>
          <w:szCs w:val="24"/>
        </w:rPr>
        <w:t xml:space="preserve"> serve </w:t>
      </w:r>
      <w:r w:rsidR="00104DF4" w:rsidRPr="00C55420">
        <w:rPr>
          <w:rFonts w:ascii="Arial" w:hAnsi="Arial" w:cs="Arial"/>
          <w:sz w:val="24"/>
          <w:szCs w:val="24"/>
        </w:rPr>
        <w:t xml:space="preserve">as a </w:t>
      </w:r>
      <w:r w:rsidR="00F738A8" w:rsidRPr="00C55420">
        <w:rPr>
          <w:rFonts w:ascii="Arial" w:hAnsi="Arial" w:cs="Arial"/>
          <w:sz w:val="24"/>
          <w:szCs w:val="24"/>
        </w:rPr>
        <w:t xml:space="preserve">useful </w:t>
      </w:r>
      <w:r w:rsidR="00104DF4" w:rsidRPr="00C55420">
        <w:rPr>
          <w:rFonts w:ascii="Arial" w:hAnsi="Arial" w:cs="Arial"/>
          <w:sz w:val="24"/>
          <w:szCs w:val="24"/>
        </w:rPr>
        <w:t xml:space="preserve">clinical adjunct </w:t>
      </w:r>
      <w:r w:rsidR="00BA4143" w:rsidRPr="00C55420">
        <w:rPr>
          <w:rFonts w:ascii="Arial" w:hAnsi="Arial" w:cs="Arial"/>
          <w:sz w:val="24"/>
          <w:szCs w:val="24"/>
        </w:rPr>
        <w:t xml:space="preserve">to improve </w:t>
      </w:r>
      <w:r w:rsidR="00DA4E7F" w:rsidRPr="00C55420">
        <w:rPr>
          <w:rFonts w:ascii="Arial" w:hAnsi="Arial" w:cs="Arial"/>
          <w:sz w:val="24"/>
          <w:szCs w:val="24"/>
        </w:rPr>
        <w:t>hepatocyte</w:t>
      </w:r>
      <w:r w:rsidR="00BA4143" w:rsidRPr="00C55420">
        <w:rPr>
          <w:rFonts w:ascii="Arial" w:hAnsi="Arial" w:cs="Arial"/>
          <w:sz w:val="24"/>
          <w:szCs w:val="24"/>
        </w:rPr>
        <w:t xml:space="preserve"> </w:t>
      </w:r>
      <w:r w:rsidR="009C4651">
        <w:rPr>
          <w:rFonts w:ascii="Arial" w:hAnsi="Arial" w:cs="Arial"/>
          <w:sz w:val="24"/>
          <w:szCs w:val="24"/>
        </w:rPr>
        <w:t xml:space="preserve">retention and </w:t>
      </w:r>
      <w:r w:rsidR="00BA4143" w:rsidRPr="00C55420">
        <w:rPr>
          <w:rFonts w:ascii="Arial" w:hAnsi="Arial" w:cs="Arial"/>
          <w:sz w:val="24"/>
          <w:szCs w:val="24"/>
        </w:rPr>
        <w:t xml:space="preserve">engraftment </w:t>
      </w:r>
      <w:r w:rsidR="00527855" w:rsidRPr="00C55420">
        <w:rPr>
          <w:rFonts w:ascii="Arial" w:hAnsi="Arial" w:cs="Arial"/>
          <w:sz w:val="24"/>
          <w:szCs w:val="24"/>
        </w:rPr>
        <w:t>for</w:t>
      </w:r>
      <w:r w:rsidR="00104DF4" w:rsidRPr="00C55420">
        <w:rPr>
          <w:rFonts w:ascii="Arial" w:hAnsi="Arial" w:cs="Arial"/>
          <w:sz w:val="24"/>
          <w:szCs w:val="24"/>
        </w:rPr>
        <w:t xml:space="preserve"> cell </w:t>
      </w:r>
      <w:r w:rsidR="00527855" w:rsidRPr="00C55420">
        <w:rPr>
          <w:rFonts w:ascii="Arial" w:hAnsi="Arial" w:cs="Arial"/>
          <w:sz w:val="24"/>
          <w:szCs w:val="24"/>
        </w:rPr>
        <w:t>t</w:t>
      </w:r>
      <w:r w:rsidR="00436036" w:rsidRPr="00C55420">
        <w:rPr>
          <w:rFonts w:ascii="Arial" w:hAnsi="Arial" w:cs="Arial"/>
          <w:sz w:val="24"/>
          <w:szCs w:val="24"/>
        </w:rPr>
        <w:t xml:space="preserve">herapy. </w:t>
      </w:r>
    </w:p>
    <w:p w14:paraId="2EF1773F" w14:textId="77777777" w:rsidR="009970F6" w:rsidRPr="00C55420" w:rsidRDefault="009970F6" w:rsidP="005E1D7F">
      <w:pPr>
        <w:autoSpaceDE w:val="0"/>
        <w:autoSpaceDN w:val="0"/>
        <w:adjustRightInd w:val="0"/>
        <w:spacing w:after="0" w:line="360" w:lineRule="auto"/>
        <w:jc w:val="both"/>
        <w:rPr>
          <w:rFonts w:ascii="Arial" w:hAnsi="Arial" w:cs="Arial"/>
          <w:b/>
          <w:bCs/>
          <w:sz w:val="24"/>
          <w:szCs w:val="24"/>
        </w:rPr>
      </w:pPr>
    </w:p>
    <w:p w14:paraId="1E64331A" w14:textId="77777777" w:rsidR="000B3751" w:rsidRDefault="000B3751">
      <w:pPr>
        <w:rPr>
          <w:rFonts w:ascii="Arial" w:hAnsi="Arial" w:cs="Arial"/>
          <w:b/>
          <w:bCs/>
          <w:sz w:val="24"/>
          <w:szCs w:val="24"/>
          <w:u w:val="single"/>
        </w:rPr>
      </w:pPr>
      <w:r>
        <w:rPr>
          <w:rFonts w:ascii="Arial" w:hAnsi="Arial" w:cs="Arial"/>
          <w:b/>
          <w:bCs/>
          <w:sz w:val="24"/>
          <w:szCs w:val="24"/>
          <w:u w:val="single"/>
        </w:rPr>
        <w:br w:type="page"/>
      </w:r>
    </w:p>
    <w:p w14:paraId="163A7484" w14:textId="6AB4350D" w:rsidR="008931C1" w:rsidRPr="00C55420" w:rsidRDefault="00FC783A" w:rsidP="005E1D7F">
      <w:pPr>
        <w:autoSpaceDE w:val="0"/>
        <w:autoSpaceDN w:val="0"/>
        <w:adjustRightInd w:val="0"/>
        <w:spacing w:after="0" w:line="360" w:lineRule="auto"/>
        <w:jc w:val="both"/>
        <w:rPr>
          <w:rFonts w:ascii="Arial" w:hAnsi="Arial" w:cs="Arial"/>
          <w:b/>
          <w:bCs/>
          <w:sz w:val="24"/>
          <w:szCs w:val="24"/>
          <w:u w:val="single"/>
        </w:rPr>
      </w:pPr>
      <w:r w:rsidRPr="00C55420">
        <w:rPr>
          <w:rFonts w:ascii="Arial" w:hAnsi="Arial" w:cs="Arial"/>
          <w:b/>
          <w:bCs/>
          <w:sz w:val="24"/>
          <w:szCs w:val="24"/>
          <w:u w:val="single"/>
        </w:rPr>
        <w:lastRenderedPageBreak/>
        <w:t xml:space="preserve">FUTURE </w:t>
      </w:r>
      <w:r w:rsidR="0065742F" w:rsidRPr="00C55420">
        <w:rPr>
          <w:rFonts w:ascii="Arial" w:hAnsi="Arial" w:cs="Arial"/>
          <w:b/>
          <w:bCs/>
          <w:sz w:val="24"/>
          <w:szCs w:val="24"/>
          <w:u w:val="single"/>
        </w:rPr>
        <w:t>PERSPECTIVES</w:t>
      </w:r>
    </w:p>
    <w:p w14:paraId="19F0B573" w14:textId="16A899AC" w:rsidR="009970F6" w:rsidRPr="00C55420" w:rsidRDefault="004465D0" w:rsidP="009970F6">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We</w:t>
      </w:r>
      <w:r w:rsidR="0065742F" w:rsidRPr="00C55420">
        <w:rPr>
          <w:rFonts w:ascii="Arial" w:hAnsi="Arial" w:cs="Arial"/>
          <w:sz w:val="24"/>
          <w:szCs w:val="24"/>
        </w:rPr>
        <w:t xml:space="preserve"> observed that organ-specific hydrogels can produce better end-target phenotypes </w:t>
      </w:r>
      <w:r w:rsidR="00E9783B" w:rsidRPr="00C55420">
        <w:rPr>
          <w:rFonts w:ascii="Arial" w:hAnsi="Arial" w:cs="Arial"/>
          <w:sz w:val="24"/>
          <w:szCs w:val="24"/>
        </w:rPr>
        <w:t>than</w:t>
      </w:r>
      <w:r w:rsidR="0065742F" w:rsidRPr="00C55420">
        <w:rPr>
          <w:rFonts w:ascii="Arial" w:hAnsi="Arial" w:cs="Arial"/>
          <w:sz w:val="24"/>
          <w:szCs w:val="24"/>
        </w:rPr>
        <w:t xml:space="preserve"> Matrigel and its derivatives</w:t>
      </w:r>
      <w:r w:rsidR="00E9783B" w:rsidRPr="00C55420">
        <w:rPr>
          <w:rFonts w:ascii="Arial" w:hAnsi="Arial" w:cs="Arial"/>
          <w:sz w:val="24"/>
          <w:szCs w:val="24"/>
        </w:rPr>
        <w:t>, a generic mouse sarcoma-derived substrate.</w:t>
      </w:r>
      <w:r w:rsidR="009970F6" w:rsidRPr="00C55420">
        <w:rPr>
          <w:rFonts w:ascii="Arial" w:hAnsi="Arial" w:cs="Arial"/>
          <w:sz w:val="24"/>
          <w:szCs w:val="24"/>
        </w:rPr>
        <w:t xml:space="preserve"> Since the benefits of fibrin-only matrices are limited in </w:t>
      </w:r>
      <w:proofErr w:type="spellStart"/>
      <w:r w:rsidR="009970F6" w:rsidRPr="00C55420">
        <w:rPr>
          <w:rFonts w:ascii="Arial" w:hAnsi="Arial" w:cs="Arial"/>
          <w:sz w:val="24"/>
          <w:szCs w:val="24"/>
        </w:rPr>
        <w:t>hPSC</w:t>
      </w:r>
      <w:proofErr w:type="spellEnd"/>
      <w:r w:rsidR="009970F6" w:rsidRPr="00C55420">
        <w:rPr>
          <w:rFonts w:ascii="Arial" w:hAnsi="Arial" w:cs="Arial"/>
          <w:sz w:val="24"/>
          <w:szCs w:val="24"/>
        </w:rPr>
        <w:t xml:space="preserve"> culture, several groups have recently attempted to create ECM-enriched fibrin hydrogels for regenerative medicine and cell therapy. </w:t>
      </w:r>
      <w:proofErr w:type="spellStart"/>
      <w:r w:rsidR="009970F6" w:rsidRPr="00C55420">
        <w:rPr>
          <w:rFonts w:ascii="Arial" w:hAnsi="Arial" w:cs="Arial"/>
          <w:sz w:val="24"/>
          <w:szCs w:val="24"/>
        </w:rPr>
        <w:t>Broguiere</w:t>
      </w:r>
      <w:proofErr w:type="spellEnd"/>
      <w:r w:rsidR="009970F6" w:rsidRPr="00C55420">
        <w:rPr>
          <w:rFonts w:ascii="Arial" w:hAnsi="Arial" w:cs="Arial"/>
          <w:sz w:val="24"/>
          <w:szCs w:val="24"/>
        </w:rPr>
        <w:t xml:space="preserve"> et </w:t>
      </w:r>
      <w:r w:rsidR="002E6C3A">
        <w:rPr>
          <w:rFonts w:ascii="Arial" w:hAnsi="Arial" w:cs="Arial"/>
          <w:sz w:val="24"/>
          <w:szCs w:val="24"/>
        </w:rPr>
        <w:t xml:space="preserve">al. (23) attempted to mimic Matrigel by enriching fibrin gels with laminin 111 and collagen IV; they </w:t>
      </w:r>
      <w:r w:rsidR="00B33DEC">
        <w:rPr>
          <w:rFonts w:ascii="Arial" w:hAnsi="Arial" w:cs="Arial"/>
          <w:sz w:val="24"/>
          <w:szCs w:val="24"/>
        </w:rPr>
        <w:t>subsequently demonstrated that these gels could support the growth of adult stem cells (ASCs) by propagating</w:t>
      </w:r>
      <w:r w:rsidR="002E6C3A">
        <w:rPr>
          <w:rFonts w:ascii="Arial" w:hAnsi="Arial" w:cs="Arial"/>
          <w:sz w:val="24"/>
          <w:szCs w:val="24"/>
        </w:rPr>
        <w:t xml:space="preserve"> cystic gastrointestinal organoids (intestinal, pancreatic, and hepatic</w:t>
      </w:r>
      <w:r w:rsidR="009970F6" w:rsidRPr="00C55420">
        <w:rPr>
          <w:rFonts w:ascii="Arial" w:hAnsi="Arial" w:cs="Arial"/>
          <w:sz w:val="24"/>
          <w:szCs w:val="24"/>
        </w:rPr>
        <w:t xml:space="preserve">). </w:t>
      </w:r>
      <w:r w:rsidR="00367B42" w:rsidRPr="00C55420">
        <w:rPr>
          <w:rFonts w:ascii="Arial" w:hAnsi="Arial" w:cs="Arial"/>
          <w:sz w:val="24"/>
          <w:szCs w:val="24"/>
        </w:rPr>
        <w:t>Our experiments</w:t>
      </w:r>
      <w:r w:rsidR="009970F6" w:rsidRPr="00C55420">
        <w:rPr>
          <w:rFonts w:ascii="Arial" w:hAnsi="Arial" w:cs="Arial"/>
          <w:sz w:val="24"/>
          <w:szCs w:val="24"/>
        </w:rPr>
        <w:t xml:space="preserve"> found that Laminin 111 </w:t>
      </w:r>
      <w:r w:rsidR="00367B42" w:rsidRPr="00C55420">
        <w:rPr>
          <w:rFonts w:ascii="Arial" w:hAnsi="Arial" w:cs="Arial"/>
          <w:sz w:val="24"/>
          <w:szCs w:val="24"/>
        </w:rPr>
        <w:t xml:space="preserve">caused spontaneous differentiation of </w:t>
      </w:r>
      <w:proofErr w:type="spellStart"/>
      <w:r w:rsidR="00367B42" w:rsidRPr="00C55420">
        <w:rPr>
          <w:rFonts w:ascii="Arial" w:hAnsi="Arial" w:cs="Arial"/>
          <w:sz w:val="24"/>
          <w:szCs w:val="24"/>
        </w:rPr>
        <w:t>hPSCs</w:t>
      </w:r>
      <w:proofErr w:type="spellEnd"/>
      <w:r w:rsidR="009970F6" w:rsidRPr="00C55420">
        <w:rPr>
          <w:rFonts w:ascii="Arial" w:hAnsi="Arial" w:cs="Arial"/>
          <w:sz w:val="24"/>
          <w:szCs w:val="24"/>
        </w:rPr>
        <w:t xml:space="preserve"> within 1-2 weeks (Supplementary Figure </w:t>
      </w:r>
      <w:r w:rsidR="00FC7EA9" w:rsidRPr="00C55420">
        <w:rPr>
          <w:rFonts w:ascii="Arial" w:hAnsi="Arial" w:cs="Arial"/>
          <w:sz w:val="24"/>
          <w:szCs w:val="24"/>
        </w:rPr>
        <w:t>1</w:t>
      </w:r>
      <w:r w:rsidR="00FC7EA9">
        <w:rPr>
          <w:rFonts w:ascii="Arial" w:hAnsi="Arial" w:cs="Arial"/>
          <w:sz w:val="24"/>
          <w:szCs w:val="24"/>
        </w:rPr>
        <w:t>4</w:t>
      </w:r>
      <w:r w:rsidR="009970F6" w:rsidRPr="00C55420">
        <w:rPr>
          <w:rFonts w:ascii="Arial" w:hAnsi="Arial" w:cs="Arial"/>
          <w:sz w:val="24"/>
          <w:szCs w:val="24"/>
        </w:rPr>
        <w:t>)</w:t>
      </w:r>
      <w:r w:rsidR="0046623E" w:rsidRPr="00C55420">
        <w:rPr>
          <w:rFonts w:ascii="Arial" w:hAnsi="Arial" w:cs="Arial"/>
          <w:sz w:val="24"/>
          <w:szCs w:val="24"/>
        </w:rPr>
        <w:t>, and s</w:t>
      </w:r>
      <w:r w:rsidR="009970F6" w:rsidRPr="00C55420">
        <w:rPr>
          <w:rFonts w:ascii="Arial" w:hAnsi="Arial" w:cs="Arial"/>
          <w:sz w:val="24"/>
          <w:szCs w:val="24"/>
        </w:rPr>
        <w:t xml:space="preserve">everal groups have </w:t>
      </w:r>
      <w:r w:rsidR="0094426A" w:rsidRPr="00C55420">
        <w:rPr>
          <w:rFonts w:ascii="Arial" w:hAnsi="Arial" w:cs="Arial"/>
          <w:sz w:val="24"/>
          <w:szCs w:val="24"/>
        </w:rPr>
        <w:t xml:space="preserve">independently </w:t>
      </w:r>
      <w:r w:rsidR="009970F6" w:rsidRPr="00C55420">
        <w:rPr>
          <w:rFonts w:ascii="Arial" w:hAnsi="Arial" w:cs="Arial"/>
          <w:sz w:val="24"/>
          <w:szCs w:val="24"/>
        </w:rPr>
        <w:t xml:space="preserve">concluded that </w:t>
      </w:r>
      <w:r w:rsidR="0094426A" w:rsidRPr="00C55420">
        <w:rPr>
          <w:rFonts w:ascii="Arial" w:hAnsi="Arial" w:cs="Arial"/>
          <w:sz w:val="24"/>
          <w:szCs w:val="24"/>
        </w:rPr>
        <w:t xml:space="preserve">this </w:t>
      </w:r>
      <w:r w:rsidR="009970F6" w:rsidRPr="00C55420">
        <w:rPr>
          <w:rFonts w:ascii="Arial" w:hAnsi="Arial" w:cs="Arial"/>
          <w:sz w:val="24"/>
          <w:szCs w:val="24"/>
        </w:rPr>
        <w:t xml:space="preserve">spontaneous differentiation of </w:t>
      </w:r>
      <w:proofErr w:type="spellStart"/>
      <w:r w:rsidR="009970F6" w:rsidRPr="00C55420">
        <w:rPr>
          <w:rFonts w:ascii="Arial" w:hAnsi="Arial" w:cs="Arial"/>
          <w:sz w:val="24"/>
          <w:szCs w:val="24"/>
        </w:rPr>
        <w:t>hPSCs</w:t>
      </w:r>
      <w:proofErr w:type="spellEnd"/>
      <w:r w:rsidR="0094426A" w:rsidRPr="00C55420">
        <w:rPr>
          <w:rFonts w:ascii="Arial" w:hAnsi="Arial" w:cs="Arial"/>
          <w:sz w:val="24"/>
          <w:szCs w:val="24"/>
        </w:rPr>
        <w:t xml:space="preserve"> is </w:t>
      </w:r>
      <w:r w:rsidR="009970F6" w:rsidRPr="00C55420">
        <w:rPr>
          <w:rFonts w:ascii="Arial" w:hAnsi="Arial" w:cs="Arial"/>
          <w:sz w:val="24"/>
          <w:szCs w:val="24"/>
        </w:rPr>
        <w:t xml:space="preserve">likely </w:t>
      </w:r>
      <w:r w:rsidR="00F1110E" w:rsidRPr="00C55420">
        <w:rPr>
          <w:rFonts w:ascii="Arial" w:hAnsi="Arial" w:cs="Arial"/>
          <w:sz w:val="24"/>
          <w:szCs w:val="24"/>
        </w:rPr>
        <w:t>caused by downstream sig</w:t>
      </w:r>
      <w:r w:rsidR="006C1EA5" w:rsidRPr="00C55420">
        <w:rPr>
          <w:rFonts w:ascii="Arial" w:hAnsi="Arial" w:cs="Arial"/>
          <w:sz w:val="24"/>
          <w:szCs w:val="24"/>
        </w:rPr>
        <w:t xml:space="preserve">nalling </w:t>
      </w:r>
      <w:r w:rsidR="00B13862" w:rsidRPr="00C55420">
        <w:rPr>
          <w:rFonts w:ascii="Arial" w:hAnsi="Arial" w:cs="Arial"/>
          <w:sz w:val="24"/>
          <w:szCs w:val="24"/>
        </w:rPr>
        <w:t xml:space="preserve">associated with </w:t>
      </w:r>
      <w:r w:rsidR="009970F6" w:rsidRPr="00C55420">
        <w:rPr>
          <w:rFonts w:ascii="Arial" w:hAnsi="Arial" w:cs="Arial"/>
          <w:sz w:val="24"/>
          <w:szCs w:val="24"/>
        </w:rPr>
        <w:t xml:space="preserve">the β1 chain binding to the α3β1-integrin receptor </w:t>
      </w:r>
      <w:r w:rsidR="009970F6" w:rsidRPr="00C55420">
        <w:rPr>
          <w:rFonts w:ascii="Arial" w:hAnsi="Arial" w:cs="Arial"/>
          <w:sz w:val="24"/>
          <w:szCs w:val="24"/>
        </w:rPr>
        <w:fldChar w:fldCharType="begin"/>
      </w:r>
      <w:r w:rsidR="003F7EB3" w:rsidRPr="00C55420">
        <w:rPr>
          <w:rFonts w:ascii="Arial" w:hAnsi="Arial" w:cs="Arial"/>
          <w:sz w:val="24"/>
          <w:szCs w:val="24"/>
        </w:rPr>
        <w:instrText xml:space="preserve"> ADDIN ZOTERO_ITEM CSL_CITATION {"citationID":"yiIgpD6N","properties":{"formattedCitation":"(25\\uc0\\u8211{}27)","plainCitation":"(25–27)","noteIndex":0},"citationItems":[{"id":202,"uris":["http://zotero.org/users/10128015/items/DAA7NA4B"],"itemData":{"id":202,"type":"article-journal","abstract":"We tested specific laminin (LN) isoforms for their ability to serve as substrata for maintaining mouse embryonic stem (ES) cells pluripotent in vitro in the absence of leukemia inhibitory factor or any other differentiation inhibitors or feeder cells. Recombinant human LN-511 alone was sufficient to enable self-renewal of mouse ES cells for up to 169 days (31 passages). Cells cultured on LN-511 maintained expression of pluripotency markers, such as Oct4, Sox2, Tert, UTF1, and Nanog, during the entire period, and cells cultured for 95 days (17 passages) were used to generate chimeric mice. LN-332 enabled ES cells proliferation but not pluripotency. In contrast, under the same conditions LN-111, Matrigel, and gelatin caused rapid differentiation, whereas LN-411 and poly-d-lysine did not support survival. ES cells formed a thin monolayer on LN-511 that differed strikingly from typical dense cluster ES cell morphology. However, expression of pluripotency markers was not affected by morphological changes. The effect was achieved at low ES cell density (&lt;200 cell/mm2). The ability of LN-511 and LN-332 to support ES cell proliferation correlated with increased cell contact area with those adhesive substrata. ES cells interacted with LN-511 via β1-integrins, mostly α6β1 and αVβ1. This is the first demonstration that certain extracellular matrix molecules can support ES cell self-renewal in the absence of differentiation inhibitors and at low cell density. The results suggest that recombinant laminin isoforms can provide a basis for defined surface coating systems for feeder-free maintenance of undifferentiated mammalian ES cells in vitro. Disclosure of potential conflicts of interest is found at the end of this article.","container-title":"STEM CELLS","DOI":"10.1634/stemcells.2007-0389","ISSN":"1549-4918","issue":"11","language":"en","license":"Copyright © 2008 AlphaMed Press","note":"_eprint: https://onlinelibrary.wiley.com/doi/pdf/10.1634/stemcells.2007-0389","page":"2800-2809","source":"Wiley Online Library","title":"Laminin-511 but Not -332, -111, or -411 Enables Mouse Embryonic Stem Cell Self-Renewal In Vitro","volume":"26","author":[{"family":"Domogatskaya","given":"Anna"},{"family":"Rodin","given":"Sergey"},{"family":"Boutaud","given":"Ariel"},{"family":"Tryggvason","given":"Karl"}],"issued":{"date-parts":[["2008"]]}},"label":"page"},{"id":105,"uris":["http://zotero.org/users/10128015/items/CNRLWQLD"],"itemData":{"id":105,"type":"article-journal","abstract":"The dynamic interplay between the extracellular matrix and embryonic stem cells (ESCs) constitutes one of the key steps in understanding stem cell differentiation in vitro. Here we report a biologically-active laminin-111 fragment generated by matrix metalloproteinase 2 (MMP2) processing, which is highly up-regulated during differentiation. We show that the β1-chain-derived fragment interacts via α3β1-integrins, thereby triggering the down-regulation of MMP2 in mouse and human ESCs. Additionally, the expression of MMP9 and E-cadherin is up-regulated in mouse ESCs--key players in the epithelial-to-mesenchymal transition. We also demonstrate that the fragment acts through the α3β1-integrin/extracellular matrix metalloproteinase inducer complex. This study reveals a previously unidentified role of laminin-111 in early stem cell differentiation that goes far beyond basement membrane assembly and a mechanism by which an MMP2-cleaved laminin fragment regulates the expression of E-cadherin, MMP2, and MMP9.","container-title":"Proceedings of the National Academy of Sciences of the United States of America","DOI":"10.1073/pnas.1403139111","ISSN":"1091-6490","issue":"16","journalAbbreviation":"Proc Natl Acad Sci U S A","language":"eng","note":"PMID: 24706882\nPMCID: PMC4000797","page":"5908-5913","source":"PubMed","title":"Biologically-active laminin-111 fragment that modulates the epithelial-to-mesenchymal transition in embryonic stem cells","volume":"111","author":[{"family":"Horejs","given":"Christine-Maria"},{"family":"Serio","given":"Andrea"},{"family":"Purvis","given":"Alan"},{"family":"Gormley","given":"Adam J."},{"family":"Bertazzo","given":"Sergio"},{"family":"Poliniewicz","given":"Anna"},{"family":"Wang","given":"Alex J."},{"family":"DiMaggio","given":"Peter"},{"family":"Hohenester","given":"Erhard"},{"family":"Stevens","given":"Molly M."}],"issued":{"date-parts":[["2014",4,22]]}},"label":"page"},{"id":103,"uris":["http://zotero.org/users/10128015/items/TTCSCV9J"],"itemData":{"id":103,"type":"article-journal","abstract":"This study investigates the establishment of alternative cell fates during embryoid body differentiation when ES cells diverge into two epithelia simulating the pre-gastrulation endoderm and ectoderm. We report that endoderm differentiation and endoderm-specific gene expression, such as expression of laminin 1 subunits, is controlled by GATA6 induced by FGF. Subsequently, differentiation of the non-polar primitive ectoderm into columnar epithelium of the epiblast is induced by laminin 1. Using GATA6 transformed Lamc1-null endoderm-like cells, we demonstrate that laminin 1 exhibited by the basement membrane induces epiblast differentiation and cavitation by cell-to-matrix/matrix-to-cell interactions that are similar to the in vivo crosstalk in the early embryo. Pharmacological and dominant-negative inhibitors reveal that the cell shape change of epiblast differentiation requires ROCK, the Rho kinase. We also show that pluripotent ES cells display laminin receptors; hence, these stem cells may serve as target for columnar ectoderm differentiation. Laminin is not bound by endoderm derivatives; therefore, the sub-endodermal basement membrane is anchored selectively to the ectoderm, conveying polarity to its assembly and to the differentiation induced by it. Unique to these interactions is their flow through two cell layers connected by laminin 1 and their involvement in the differentiation of two epithelia from the same stem cell pool: one into endoderm controlled by FGF and GATA6; and the other into epiblast regulated by laminin 1 and Rho kinase.","container-title":"Development (Cambridge, England)","DOI":"10.1242/dev.01415","ISSN":"0950-1991","issue":"21","journalAbbreviation":"Development","language":"eng","note":"PMID: 15456727","page":"5277-5286","source":"PubMed","title":"Distinct GATA6- and laminin-dependent mechanisms regulate endodermal and ectodermal embryonic stem cell fates","volume":"131","author":[{"family":"Li","given":"Li"},{"family":"Arman","given":"Esther"},{"family":"Ekblom","given":"Peter"},{"family":"Edgar","given":"David"},{"family":"Murray","given":"Patricia"},{"family":"Lonai","given":"Peter"}],"issued":{"date-parts":[["2004",11]]}},"label":"page"}],"schema":"https://github.com/citation-style-language/schema/raw/master/csl-citation.json"} </w:instrText>
      </w:r>
      <w:r w:rsidR="009970F6" w:rsidRPr="00C55420">
        <w:rPr>
          <w:rFonts w:ascii="Arial" w:hAnsi="Arial" w:cs="Arial"/>
          <w:sz w:val="24"/>
          <w:szCs w:val="24"/>
        </w:rPr>
        <w:fldChar w:fldCharType="separate"/>
      </w:r>
      <w:r w:rsidR="003F7EB3" w:rsidRPr="00C55420">
        <w:rPr>
          <w:rFonts w:ascii="Arial" w:hAnsi="Arial" w:cs="Arial"/>
          <w:sz w:val="24"/>
        </w:rPr>
        <w:t>(25–27)</w:t>
      </w:r>
      <w:r w:rsidR="009970F6" w:rsidRPr="00C55420">
        <w:rPr>
          <w:rFonts w:ascii="Arial" w:hAnsi="Arial" w:cs="Arial"/>
          <w:sz w:val="24"/>
          <w:szCs w:val="24"/>
        </w:rPr>
        <w:fldChar w:fldCharType="end"/>
      </w:r>
      <w:r w:rsidR="009970F6" w:rsidRPr="00C55420">
        <w:rPr>
          <w:rFonts w:ascii="Arial" w:hAnsi="Arial" w:cs="Arial"/>
          <w:sz w:val="24"/>
          <w:szCs w:val="24"/>
        </w:rPr>
        <w:t xml:space="preserve">. Therefore, hydrogels highly enriched </w:t>
      </w:r>
      <w:r w:rsidR="00412269">
        <w:rPr>
          <w:rFonts w:ascii="Arial" w:hAnsi="Arial" w:cs="Arial"/>
          <w:sz w:val="24"/>
          <w:szCs w:val="24"/>
        </w:rPr>
        <w:t>in Laminin 111 may be used for ASCs, but they are likely to cause phenotypic instability in</w:t>
      </w:r>
      <w:r w:rsidR="009970F6" w:rsidRPr="00C55420">
        <w:rPr>
          <w:rFonts w:ascii="Arial" w:hAnsi="Arial" w:cs="Arial"/>
          <w:sz w:val="24"/>
          <w:szCs w:val="24"/>
        </w:rPr>
        <w:t xml:space="preserve"> </w:t>
      </w:r>
      <w:proofErr w:type="spellStart"/>
      <w:r w:rsidR="009970F6" w:rsidRPr="00C55420">
        <w:rPr>
          <w:rFonts w:ascii="Arial" w:hAnsi="Arial" w:cs="Arial"/>
          <w:sz w:val="24"/>
          <w:szCs w:val="24"/>
        </w:rPr>
        <w:t>hPSCs</w:t>
      </w:r>
      <w:proofErr w:type="spellEnd"/>
      <w:r w:rsidR="009970F6" w:rsidRPr="00C55420">
        <w:rPr>
          <w:rFonts w:ascii="Arial" w:hAnsi="Arial" w:cs="Arial"/>
          <w:sz w:val="24"/>
          <w:szCs w:val="24"/>
        </w:rPr>
        <w:t xml:space="preserve">. </w:t>
      </w:r>
      <w:r w:rsidR="00913D34" w:rsidRPr="00C55420">
        <w:rPr>
          <w:rFonts w:ascii="Arial" w:hAnsi="Arial" w:cs="Arial"/>
          <w:sz w:val="24"/>
          <w:szCs w:val="24"/>
        </w:rPr>
        <w:t>S</w:t>
      </w:r>
      <w:r w:rsidR="00404897" w:rsidRPr="00C55420">
        <w:rPr>
          <w:rFonts w:ascii="Arial" w:hAnsi="Arial" w:cs="Arial"/>
          <w:sz w:val="24"/>
          <w:szCs w:val="24"/>
        </w:rPr>
        <w:t xml:space="preserve">ince </w:t>
      </w:r>
      <w:proofErr w:type="spellStart"/>
      <w:r w:rsidR="00404897" w:rsidRPr="00C55420">
        <w:rPr>
          <w:rFonts w:ascii="Arial" w:hAnsi="Arial" w:cs="Arial"/>
          <w:sz w:val="24"/>
          <w:szCs w:val="24"/>
        </w:rPr>
        <w:t>hPSC</w:t>
      </w:r>
      <w:r w:rsidR="001B1E5C" w:rsidRPr="00C55420">
        <w:rPr>
          <w:rFonts w:ascii="Arial" w:hAnsi="Arial" w:cs="Arial"/>
          <w:sz w:val="24"/>
          <w:szCs w:val="24"/>
        </w:rPr>
        <w:t>s</w:t>
      </w:r>
      <w:proofErr w:type="spellEnd"/>
      <w:r w:rsidR="001B1E5C" w:rsidRPr="00C55420">
        <w:rPr>
          <w:rFonts w:ascii="Arial" w:hAnsi="Arial" w:cs="Arial"/>
          <w:sz w:val="24"/>
          <w:szCs w:val="24"/>
        </w:rPr>
        <w:t xml:space="preserve"> have the potential to generate any cell type in the human body, we believe </w:t>
      </w:r>
      <w:proofErr w:type="spellStart"/>
      <w:r w:rsidR="001B1E5C" w:rsidRPr="00C55420">
        <w:rPr>
          <w:rFonts w:ascii="Arial" w:hAnsi="Arial" w:cs="Arial"/>
          <w:sz w:val="24"/>
          <w:szCs w:val="24"/>
        </w:rPr>
        <w:t>hPSCs</w:t>
      </w:r>
      <w:proofErr w:type="spellEnd"/>
      <w:r w:rsidR="001B1E5C" w:rsidRPr="00C55420">
        <w:rPr>
          <w:rFonts w:ascii="Arial" w:hAnsi="Arial" w:cs="Arial"/>
          <w:sz w:val="24"/>
          <w:szCs w:val="24"/>
        </w:rPr>
        <w:t xml:space="preserve"> </w:t>
      </w:r>
      <w:r w:rsidR="00055466" w:rsidRPr="00C55420">
        <w:rPr>
          <w:rFonts w:ascii="Arial" w:hAnsi="Arial" w:cs="Arial"/>
          <w:sz w:val="24"/>
          <w:szCs w:val="24"/>
        </w:rPr>
        <w:t xml:space="preserve">are critical </w:t>
      </w:r>
      <w:r w:rsidR="0008506F" w:rsidRPr="00C55420">
        <w:rPr>
          <w:rFonts w:ascii="Arial" w:hAnsi="Arial" w:cs="Arial"/>
          <w:sz w:val="24"/>
          <w:szCs w:val="24"/>
        </w:rPr>
        <w:t>in future efforts to</w:t>
      </w:r>
      <w:r w:rsidR="00055466" w:rsidRPr="00C55420">
        <w:rPr>
          <w:rFonts w:ascii="Arial" w:hAnsi="Arial" w:cs="Arial"/>
          <w:sz w:val="24"/>
          <w:szCs w:val="24"/>
        </w:rPr>
        <w:t xml:space="preserve"> </w:t>
      </w:r>
      <w:r w:rsidR="002A6BAB" w:rsidRPr="00C55420">
        <w:rPr>
          <w:rFonts w:ascii="Arial" w:hAnsi="Arial" w:cs="Arial"/>
          <w:sz w:val="24"/>
          <w:szCs w:val="24"/>
        </w:rPr>
        <w:t xml:space="preserve">bioengineer </w:t>
      </w:r>
      <w:r w:rsidR="002D0635" w:rsidRPr="00C55420">
        <w:rPr>
          <w:rFonts w:ascii="Arial" w:hAnsi="Arial" w:cs="Arial"/>
          <w:sz w:val="24"/>
          <w:szCs w:val="24"/>
        </w:rPr>
        <w:t xml:space="preserve">any </w:t>
      </w:r>
      <w:r w:rsidR="002A6BAB" w:rsidRPr="00C55420">
        <w:rPr>
          <w:rFonts w:ascii="Arial" w:hAnsi="Arial" w:cs="Arial"/>
          <w:sz w:val="24"/>
          <w:szCs w:val="24"/>
        </w:rPr>
        <w:t xml:space="preserve">significant tissue mass on a large scale. </w:t>
      </w:r>
      <w:r w:rsidR="005D7E80" w:rsidRPr="00C55420">
        <w:rPr>
          <w:rFonts w:ascii="Arial" w:hAnsi="Arial" w:cs="Arial"/>
          <w:sz w:val="24"/>
          <w:szCs w:val="24"/>
        </w:rPr>
        <w:t>Hence</w:t>
      </w:r>
      <w:r w:rsidR="00DF3820" w:rsidRPr="00C55420">
        <w:rPr>
          <w:rFonts w:ascii="Arial" w:hAnsi="Arial" w:cs="Arial"/>
          <w:sz w:val="24"/>
          <w:szCs w:val="24"/>
        </w:rPr>
        <w:t xml:space="preserve">, </w:t>
      </w:r>
      <w:r w:rsidR="008342C4" w:rsidRPr="00C55420">
        <w:rPr>
          <w:rFonts w:ascii="Arial" w:hAnsi="Arial" w:cs="Arial"/>
          <w:sz w:val="24"/>
          <w:szCs w:val="24"/>
        </w:rPr>
        <w:t xml:space="preserve">clinically translatable </w:t>
      </w:r>
      <w:r w:rsidR="00DF3820" w:rsidRPr="00C55420">
        <w:rPr>
          <w:rFonts w:ascii="Arial" w:hAnsi="Arial" w:cs="Arial"/>
          <w:sz w:val="24"/>
          <w:szCs w:val="24"/>
        </w:rPr>
        <w:t xml:space="preserve">biomaterials </w:t>
      </w:r>
      <w:r w:rsidR="00C25F25" w:rsidRPr="00C55420">
        <w:rPr>
          <w:rFonts w:ascii="Arial" w:hAnsi="Arial" w:cs="Arial"/>
          <w:sz w:val="24"/>
          <w:szCs w:val="24"/>
        </w:rPr>
        <w:t>and culture systems that</w:t>
      </w:r>
      <w:r w:rsidR="002D0635" w:rsidRPr="00C55420">
        <w:rPr>
          <w:rFonts w:ascii="Arial" w:hAnsi="Arial" w:cs="Arial"/>
          <w:sz w:val="24"/>
          <w:szCs w:val="24"/>
        </w:rPr>
        <w:t xml:space="preserve"> support</w:t>
      </w:r>
      <w:r w:rsidR="005D7E80" w:rsidRPr="00C55420">
        <w:rPr>
          <w:rFonts w:ascii="Arial" w:hAnsi="Arial" w:cs="Arial"/>
          <w:sz w:val="24"/>
          <w:szCs w:val="24"/>
        </w:rPr>
        <w:t xml:space="preserve"> stable</w:t>
      </w:r>
      <w:r w:rsidR="002D0635" w:rsidRPr="00C55420">
        <w:rPr>
          <w:rFonts w:ascii="Arial" w:hAnsi="Arial" w:cs="Arial"/>
          <w:sz w:val="24"/>
          <w:szCs w:val="24"/>
        </w:rPr>
        <w:t xml:space="preserve"> </w:t>
      </w:r>
      <w:proofErr w:type="spellStart"/>
      <w:r w:rsidR="002D0635" w:rsidRPr="00C55420">
        <w:rPr>
          <w:rFonts w:ascii="Arial" w:hAnsi="Arial" w:cs="Arial"/>
          <w:sz w:val="24"/>
          <w:szCs w:val="24"/>
        </w:rPr>
        <w:t>hPSC</w:t>
      </w:r>
      <w:proofErr w:type="spellEnd"/>
      <w:r w:rsidR="002D0635" w:rsidRPr="00C55420">
        <w:rPr>
          <w:rFonts w:ascii="Arial" w:hAnsi="Arial" w:cs="Arial"/>
          <w:sz w:val="24"/>
          <w:szCs w:val="24"/>
        </w:rPr>
        <w:t xml:space="preserve"> expansion and </w:t>
      </w:r>
      <w:r w:rsidR="00E02579">
        <w:rPr>
          <w:rFonts w:ascii="Arial" w:hAnsi="Arial" w:cs="Arial"/>
          <w:sz w:val="24"/>
          <w:szCs w:val="24"/>
        </w:rPr>
        <w:t xml:space="preserve">3D-directed differentiation </w:t>
      </w:r>
      <w:r w:rsidR="00D9649A" w:rsidRPr="00C55420">
        <w:rPr>
          <w:rFonts w:ascii="Arial" w:hAnsi="Arial" w:cs="Arial"/>
          <w:sz w:val="24"/>
          <w:szCs w:val="24"/>
        </w:rPr>
        <w:t xml:space="preserve">are </w:t>
      </w:r>
      <w:r w:rsidR="009B566C" w:rsidRPr="00C55420">
        <w:rPr>
          <w:rFonts w:ascii="Arial" w:hAnsi="Arial" w:cs="Arial"/>
          <w:sz w:val="24"/>
          <w:szCs w:val="24"/>
        </w:rPr>
        <w:t>cornerstones</w:t>
      </w:r>
      <w:r w:rsidR="00047259" w:rsidRPr="00C55420">
        <w:rPr>
          <w:rFonts w:ascii="Arial" w:hAnsi="Arial" w:cs="Arial"/>
          <w:sz w:val="24"/>
          <w:szCs w:val="24"/>
        </w:rPr>
        <w:t xml:space="preserve"> </w:t>
      </w:r>
      <w:r w:rsidR="00412269">
        <w:rPr>
          <w:rFonts w:ascii="Arial" w:hAnsi="Arial" w:cs="Arial"/>
          <w:sz w:val="24"/>
          <w:szCs w:val="24"/>
        </w:rPr>
        <w:t>of</w:t>
      </w:r>
      <w:r w:rsidR="00047259" w:rsidRPr="00C55420">
        <w:rPr>
          <w:rFonts w:ascii="Arial" w:hAnsi="Arial" w:cs="Arial"/>
          <w:sz w:val="24"/>
          <w:szCs w:val="24"/>
        </w:rPr>
        <w:t xml:space="preserve"> </w:t>
      </w:r>
      <w:r w:rsidR="00401FE7" w:rsidRPr="00C55420">
        <w:rPr>
          <w:rFonts w:ascii="Arial" w:hAnsi="Arial" w:cs="Arial"/>
          <w:sz w:val="24"/>
          <w:szCs w:val="24"/>
        </w:rPr>
        <w:t>regenerative therapies</w:t>
      </w:r>
      <w:r w:rsidR="00D9649A" w:rsidRPr="00C55420">
        <w:rPr>
          <w:rFonts w:ascii="Arial" w:hAnsi="Arial" w:cs="Arial"/>
          <w:sz w:val="24"/>
          <w:szCs w:val="24"/>
        </w:rPr>
        <w:t xml:space="preserve">. </w:t>
      </w:r>
      <w:r w:rsidR="005D7E80" w:rsidRPr="00C55420">
        <w:rPr>
          <w:rFonts w:ascii="Arial" w:hAnsi="Arial" w:cs="Arial"/>
          <w:sz w:val="24"/>
          <w:szCs w:val="24"/>
        </w:rPr>
        <w:t>S</w:t>
      </w:r>
      <w:r w:rsidR="001B1E25" w:rsidRPr="00C55420">
        <w:rPr>
          <w:rFonts w:ascii="Arial" w:hAnsi="Arial" w:cs="Arial"/>
          <w:sz w:val="24"/>
          <w:szCs w:val="24"/>
        </w:rPr>
        <w:t>ynthetic</w:t>
      </w:r>
      <w:r w:rsidR="00267C08" w:rsidRPr="00C55420">
        <w:rPr>
          <w:rFonts w:ascii="Arial" w:hAnsi="Arial" w:cs="Arial"/>
          <w:sz w:val="24"/>
          <w:szCs w:val="24"/>
        </w:rPr>
        <w:t xml:space="preserve"> or natural</w:t>
      </w:r>
      <w:r w:rsidR="00927936" w:rsidRPr="00C55420">
        <w:rPr>
          <w:rFonts w:ascii="Arial" w:hAnsi="Arial" w:cs="Arial"/>
          <w:sz w:val="24"/>
          <w:szCs w:val="24"/>
        </w:rPr>
        <w:t>ly occurring polymers can be exploited</w:t>
      </w:r>
      <w:r w:rsidR="006D77E0" w:rsidRPr="00C55420">
        <w:rPr>
          <w:rFonts w:ascii="Arial" w:hAnsi="Arial" w:cs="Arial"/>
          <w:sz w:val="24"/>
          <w:szCs w:val="24"/>
        </w:rPr>
        <w:t xml:space="preserve"> </w:t>
      </w:r>
      <w:r w:rsidR="005D7E80" w:rsidRPr="00C55420">
        <w:rPr>
          <w:rFonts w:ascii="Arial" w:hAnsi="Arial" w:cs="Arial"/>
          <w:sz w:val="24"/>
          <w:szCs w:val="24"/>
        </w:rPr>
        <w:t>to achieve this</w:t>
      </w:r>
      <w:r w:rsidR="00F07D7F" w:rsidRPr="00C55420">
        <w:rPr>
          <w:rFonts w:ascii="Arial" w:hAnsi="Arial" w:cs="Arial"/>
          <w:sz w:val="24"/>
          <w:szCs w:val="24"/>
        </w:rPr>
        <w:t>. Still, clinical</w:t>
      </w:r>
      <w:r w:rsidR="006D77E0" w:rsidRPr="00C55420">
        <w:rPr>
          <w:rFonts w:ascii="Arial" w:hAnsi="Arial" w:cs="Arial"/>
          <w:sz w:val="24"/>
          <w:szCs w:val="24"/>
        </w:rPr>
        <w:t xml:space="preserve"> requirements </w:t>
      </w:r>
      <w:r w:rsidR="008D21F4" w:rsidRPr="00C55420">
        <w:rPr>
          <w:rFonts w:ascii="Arial" w:hAnsi="Arial" w:cs="Arial"/>
          <w:sz w:val="24"/>
          <w:szCs w:val="24"/>
        </w:rPr>
        <w:t>remain significant challenges</w:t>
      </w:r>
      <w:r w:rsidR="00A905DC" w:rsidRPr="00C55420">
        <w:rPr>
          <w:rFonts w:ascii="Arial" w:hAnsi="Arial" w:cs="Arial"/>
          <w:sz w:val="24"/>
          <w:szCs w:val="24"/>
        </w:rPr>
        <w:t xml:space="preserve"> to overcome </w:t>
      </w:r>
      <w:r w:rsidR="006566FF" w:rsidRPr="00C55420">
        <w:rPr>
          <w:rFonts w:ascii="Arial" w:hAnsi="Arial" w:cs="Arial"/>
          <w:sz w:val="24"/>
          <w:szCs w:val="24"/>
        </w:rPr>
        <w:t>–</w:t>
      </w:r>
      <w:r w:rsidR="00A905DC" w:rsidRPr="00C55420">
        <w:rPr>
          <w:rFonts w:ascii="Arial" w:hAnsi="Arial" w:cs="Arial"/>
          <w:sz w:val="24"/>
          <w:szCs w:val="24"/>
        </w:rPr>
        <w:t xml:space="preserve"> defina</w:t>
      </w:r>
      <w:r w:rsidR="006566FF" w:rsidRPr="00C55420">
        <w:rPr>
          <w:rFonts w:ascii="Arial" w:hAnsi="Arial" w:cs="Arial"/>
          <w:sz w:val="24"/>
          <w:szCs w:val="24"/>
        </w:rPr>
        <w:t xml:space="preserve">bility, </w:t>
      </w:r>
      <w:r w:rsidR="00823986" w:rsidRPr="00C55420">
        <w:rPr>
          <w:rFonts w:ascii="Arial" w:hAnsi="Arial" w:cs="Arial"/>
          <w:sz w:val="24"/>
          <w:szCs w:val="24"/>
        </w:rPr>
        <w:t>non-to</w:t>
      </w:r>
      <w:r w:rsidR="008F126C" w:rsidRPr="00C55420">
        <w:rPr>
          <w:rFonts w:ascii="Arial" w:hAnsi="Arial" w:cs="Arial"/>
          <w:sz w:val="24"/>
          <w:szCs w:val="24"/>
        </w:rPr>
        <w:t>xic</w:t>
      </w:r>
      <w:r w:rsidR="00823986" w:rsidRPr="00C55420">
        <w:rPr>
          <w:rFonts w:ascii="Arial" w:hAnsi="Arial" w:cs="Arial"/>
          <w:sz w:val="24"/>
          <w:szCs w:val="24"/>
        </w:rPr>
        <w:t xml:space="preserve"> polymerisation</w:t>
      </w:r>
      <w:r w:rsidR="008F126C" w:rsidRPr="00C55420">
        <w:rPr>
          <w:rFonts w:ascii="Arial" w:hAnsi="Arial" w:cs="Arial"/>
          <w:sz w:val="24"/>
          <w:szCs w:val="24"/>
        </w:rPr>
        <w:t xml:space="preserve"> and gelation, </w:t>
      </w:r>
      <w:r w:rsidR="00BB31D4" w:rsidRPr="00C55420">
        <w:rPr>
          <w:rFonts w:ascii="Arial" w:hAnsi="Arial" w:cs="Arial"/>
          <w:sz w:val="24"/>
          <w:szCs w:val="24"/>
        </w:rPr>
        <w:t>biodegradability for remodelling,</w:t>
      </w:r>
      <w:r w:rsidR="00B3627E" w:rsidRPr="00C55420">
        <w:rPr>
          <w:rFonts w:ascii="Arial" w:hAnsi="Arial" w:cs="Arial"/>
          <w:sz w:val="24"/>
          <w:szCs w:val="24"/>
        </w:rPr>
        <w:t xml:space="preserve"> </w:t>
      </w:r>
      <w:r w:rsidR="00955D49" w:rsidRPr="00C55420">
        <w:rPr>
          <w:rFonts w:ascii="Arial" w:hAnsi="Arial" w:cs="Arial"/>
          <w:sz w:val="24"/>
          <w:szCs w:val="24"/>
        </w:rPr>
        <w:t xml:space="preserve">biosafety, </w:t>
      </w:r>
      <w:r w:rsidR="00B3627E" w:rsidRPr="00C55420">
        <w:rPr>
          <w:rFonts w:ascii="Arial" w:hAnsi="Arial" w:cs="Arial"/>
          <w:sz w:val="24"/>
          <w:szCs w:val="24"/>
        </w:rPr>
        <w:t>and ease of use for clinical therapy.</w:t>
      </w:r>
      <w:r w:rsidR="00BB31D4" w:rsidRPr="00C55420">
        <w:rPr>
          <w:rFonts w:ascii="Arial" w:hAnsi="Arial" w:cs="Arial"/>
          <w:sz w:val="24"/>
          <w:szCs w:val="24"/>
        </w:rPr>
        <w:t xml:space="preserve"> </w:t>
      </w:r>
      <w:r w:rsidR="00C11124" w:rsidRPr="00C55420">
        <w:rPr>
          <w:rFonts w:ascii="Arial" w:hAnsi="Arial" w:cs="Arial"/>
          <w:sz w:val="24"/>
          <w:szCs w:val="24"/>
        </w:rPr>
        <w:t>Nonetheless</w:t>
      </w:r>
      <w:r w:rsidR="007346E1" w:rsidRPr="00C55420">
        <w:rPr>
          <w:rFonts w:ascii="Arial" w:hAnsi="Arial" w:cs="Arial"/>
          <w:sz w:val="24"/>
          <w:szCs w:val="24"/>
        </w:rPr>
        <w:t>, t</w:t>
      </w:r>
      <w:r w:rsidR="006D62AA" w:rsidRPr="00C55420">
        <w:rPr>
          <w:rFonts w:ascii="Arial" w:hAnsi="Arial" w:cs="Arial"/>
          <w:sz w:val="24"/>
          <w:szCs w:val="24"/>
        </w:rPr>
        <w:t xml:space="preserve">he </w:t>
      </w:r>
      <w:r w:rsidR="007123A7">
        <w:rPr>
          <w:rFonts w:ascii="Arial" w:hAnsi="Arial" w:cs="Arial"/>
          <w:sz w:val="24"/>
          <w:szCs w:val="24"/>
        </w:rPr>
        <w:t>field's future is likely to shift closer to biomimicry, using organic-specific and recombinant human matrices to develop biomaterials that yield near-physiological</w:t>
      </w:r>
      <w:r w:rsidR="00EA3665" w:rsidRPr="00C55420">
        <w:rPr>
          <w:rFonts w:ascii="Arial" w:hAnsi="Arial" w:cs="Arial"/>
          <w:sz w:val="24"/>
          <w:szCs w:val="24"/>
        </w:rPr>
        <w:t xml:space="preserve"> end-target phenotypes.</w:t>
      </w:r>
      <w:r w:rsidR="001541E1" w:rsidRPr="00C55420">
        <w:rPr>
          <w:rFonts w:ascii="Arial" w:hAnsi="Arial" w:cs="Arial"/>
          <w:sz w:val="24"/>
          <w:szCs w:val="24"/>
        </w:rPr>
        <w:t xml:space="preserve"> </w:t>
      </w:r>
      <w:r w:rsidR="008C4245" w:rsidRPr="00C55420">
        <w:rPr>
          <w:rFonts w:ascii="Arial" w:hAnsi="Arial" w:cs="Arial"/>
          <w:sz w:val="24"/>
          <w:szCs w:val="24"/>
        </w:rPr>
        <w:t>Synthetic alternatives</w:t>
      </w:r>
      <w:r w:rsidR="00477E13" w:rsidRPr="00C55420">
        <w:rPr>
          <w:rFonts w:ascii="Arial" w:hAnsi="Arial" w:cs="Arial"/>
          <w:sz w:val="24"/>
          <w:szCs w:val="24"/>
        </w:rPr>
        <w:t xml:space="preserve"> involving complex </w:t>
      </w:r>
      <w:r w:rsidR="00E15C61" w:rsidRPr="00C55420">
        <w:rPr>
          <w:rFonts w:ascii="Arial" w:hAnsi="Arial" w:cs="Arial"/>
          <w:sz w:val="24"/>
          <w:szCs w:val="24"/>
        </w:rPr>
        <w:t>chemical</w:t>
      </w:r>
      <w:r w:rsidR="00E73B9A" w:rsidRPr="00C55420">
        <w:rPr>
          <w:rFonts w:ascii="Arial" w:hAnsi="Arial" w:cs="Arial"/>
          <w:sz w:val="24"/>
          <w:szCs w:val="24"/>
        </w:rPr>
        <w:t xml:space="preserve"> processes</w:t>
      </w:r>
      <w:r w:rsidR="008C4245" w:rsidRPr="00C55420">
        <w:rPr>
          <w:rFonts w:ascii="Arial" w:hAnsi="Arial" w:cs="Arial"/>
          <w:sz w:val="24"/>
          <w:szCs w:val="24"/>
        </w:rPr>
        <w:t xml:space="preserve"> may prove </w:t>
      </w:r>
      <w:r w:rsidR="00477E13" w:rsidRPr="00C55420">
        <w:rPr>
          <w:rFonts w:ascii="Arial" w:hAnsi="Arial" w:cs="Arial"/>
          <w:sz w:val="24"/>
          <w:szCs w:val="24"/>
        </w:rPr>
        <w:t xml:space="preserve">more </w:t>
      </w:r>
      <w:r w:rsidR="00E73B9A" w:rsidRPr="00C55420">
        <w:rPr>
          <w:rFonts w:ascii="Arial" w:hAnsi="Arial" w:cs="Arial"/>
          <w:sz w:val="24"/>
          <w:szCs w:val="24"/>
        </w:rPr>
        <w:t>challenging</w:t>
      </w:r>
      <w:r w:rsidR="00477E13" w:rsidRPr="00C55420">
        <w:rPr>
          <w:rFonts w:ascii="Arial" w:hAnsi="Arial" w:cs="Arial"/>
          <w:sz w:val="24"/>
          <w:szCs w:val="24"/>
        </w:rPr>
        <w:t xml:space="preserve"> to translate. </w:t>
      </w:r>
      <w:r w:rsidR="00C41673" w:rsidRPr="00C55420">
        <w:rPr>
          <w:rFonts w:ascii="Arial" w:hAnsi="Arial" w:cs="Arial"/>
          <w:sz w:val="24"/>
          <w:szCs w:val="24"/>
        </w:rPr>
        <w:t xml:space="preserve">In addition, </w:t>
      </w:r>
      <w:r w:rsidR="00E110F6" w:rsidRPr="00C55420">
        <w:rPr>
          <w:rFonts w:ascii="Arial" w:hAnsi="Arial" w:cs="Arial"/>
          <w:sz w:val="24"/>
          <w:szCs w:val="24"/>
        </w:rPr>
        <w:t xml:space="preserve">3D printing technology </w:t>
      </w:r>
      <w:r w:rsidR="0013161A" w:rsidRPr="00C55420">
        <w:rPr>
          <w:rFonts w:ascii="Arial" w:hAnsi="Arial" w:cs="Arial"/>
          <w:sz w:val="24"/>
          <w:szCs w:val="24"/>
        </w:rPr>
        <w:t xml:space="preserve">and microfluidics </w:t>
      </w:r>
      <w:r w:rsidR="00E110F6" w:rsidRPr="00C55420">
        <w:rPr>
          <w:rFonts w:ascii="Arial" w:hAnsi="Arial" w:cs="Arial"/>
          <w:sz w:val="24"/>
          <w:szCs w:val="24"/>
        </w:rPr>
        <w:t xml:space="preserve">will play </w:t>
      </w:r>
      <w:r w:rsidR="00560FC5" w:rsidRPr="00C55420">
        <w:rPr>
          <w:rFonts w:ascii="Arial" w:hAnsi="Arial" w:cs="Arial"/>
          <w:sz w:val="24"/>
          <w:szCs w:val="24"/>
        </w:rPr>
        <w:t xml:space="preserve">important </w:t>
      </w:r>
      <w:r w:rsidR="0013161A" w:rsidRPr="00C55420">
        <w:rPr>
          <w:rFonts w:ascii="Arial" w:hAnsi="Arial" w:cs="Arial"/>
          <w:sz w:val="24"/>
          <w:szCs w:val="24"/>
        </w:rPr>
        <w:t xml:space="preserve">roles in </w:t>
      </w:r>
      <w:r w:rsidR="006718C7" w:rsidRPr="00C55420">
        <w:rPr>
          <w:rFonts w:ascii="Arial" w:hAnsi="Arial" w:cs="Arial"/>
          <w:sz w:val="24"/>
          <w:szCs w:val="24"/>
        </w:rPr>
        <w:t xml:space="preserve">spatially arranging these biomaterials and growth factors </w:t>
      </w:r>
      <w:r w:rsidR="006E134D" w:rsidRPr="00C55420">
        <w:rPr>
          <w:rFonts w:ascii="Arial" w:hAnsi="Arial" w:cs="Arial"/>
          <w:sz w:val="24"/>
          <w:szCs w:val="24"/>
        </w:rPr>
        <w:t xml:space="preserve">around naïve </w:t>
      </w:r>
      <w:proofErr w:type="spellStart"/>
      <w:r w:rsidR="006E134D" w:rsidRPr="00C55420">
        <w:rPr>
          <w:rFonts w:ascii="Arial" w:hAnsi="Arial" w:cs="Arial"/>
          <w:sz w:val="24"/>
          <w:szCs w:val="24"/>
        </w:rPr>
        <w:t>hPSCs</w:t>
      </w:r>
      <w:proofErr w:type="spellEnd"/>
      <w:r w:rsidR="007E2EE3" w:rsidRPr="00C55420">
        <w:rPr>
          <w:rFonts w:ascii="Arial" w:hAnsi="Arial" w:cs="Arial"/>
          <w:sz w:val="24"/>
          <w:szCs w:val="24"/>
        </w:rPr>
        <w:t xml:space="preserve"> </w:t>
      </w:r>
      <w:r w:rsidR="00C41673" w:rsidRPr="00C55420">
        <w:rPr>
          <w:rFonts w:ascii="Arial" w:hAnsi="Arial" w:cs="Arial"/>
          <w:sz w:val="24"/>
          <w:szCs w:val="24"/>
        </w:rPr>
        <w:t xml:space="preserve">in vitro </w:t>
      </w:r>
      <w:r w:rsidR="006718C7" w:rsidRPr="00C55420">
        <w:rPr>
          <w:rFonts w:ascii="Arial" w:hAnsi="Arial" w:cs="Arial"/>
          <w:sz w:val="24"/>
          <w:szCs w:val="24"/>
        </w:rPr>
        <w:t xml:space="preserve">to </w:t>
      </w:r>
      <w:r w:rsidR="00560FC5" w:rsidRPr="00C55420">
        <w:rPr>
          <w:rFonts w:ascii="Arial" w:hAnsi="Arial" w:cs="Arial"/>
          <w:sz w:val="24"/>
          <w:szCs w:val="24"/>
        </w:rPr>
        <w:t>recapitulate</w:t>
      </w:r>
      <w:r w:rsidR="006718C7" w:rsidRPr="00C55420">
        <w:rPr>
          <w:rFonts w:ascii="Arial" w:hAnsi="Arial" w:cs="Arial"/>
          <w:sz w:val="24"/>
          <w:szCs w:val="24"/>
        </w:rPr>
        <w:t xml:space="preserve"> the </w:t>
      </w:r>
      <w:r w:rsidR="0000197F" w:rsidRPr="00C55420">
        <w:rPr>
          <w:rFonts w:ascii="Arial" w:hAnsi="Arial" w:cs="Arial"/>
          <w:sz w:val="24"/>
          <w:szCs w:val="24"/>
        </w:rPr>
        <w:t xml:space="preserve">physiological </w:t>
      </w:r>
      <w:r w:rsidR="006718C7" w:rsidRPr="00C55420">
        <w:rPr>
          <w:rFonts w:ascii="Arial" w:hAnsi="Arial" w:cs="Arial"/>
          <w:sz w:val="24"/>
          <w:szCs w:val="24"/>
        </w:rPr>
        <w:t>niche</w:t>
      </w:r>
      <w:r w:rsidR="0000197F" w:rsidRPr="00C55420">
        <w:rPr>
          <w:rFonts w:ascii="Arial" w:hAnsi="Arial" w:cs="Arial"/>
          <w:sz w:val="24"/>
          <w:szCs w:val="24"/>
        </w:rPr>
        <w:t>s</w:t>
      </w:r>
      <w:r w:rsidR="006718C7" w:rsidRPr="00C55420">
        <w:rPr>
          <w:rFonts w:ascii="Arial" w:hAnsi="Arial" w:cs="Arial"/>
          <w:sz w:val="24"/>
          <w:szCs w:val="24"/>
        </w:rPr>
        <w:t xml:space="preserve"> and </w:t>
      </w:r>
      <w:r w:rsidR="007123A7">
        <w:rPr>
          <w:rFonts w:ascii="Arial" w:hAnsi="Arial" w:cs="Arial"/>
          <w:sz w:val="24"/>
          <w:szCs w:val="24"/>
        </w:rPr>
        <w:t>microarchitecture, laying</w:t>
      </w:r>
      <w:r w:rsidR="000C7D0F" w:rsidRPr="00C55420">
        <w:rPr>
          <w:rFonts w:ascii="Arial" w:hAnsi="Arial" w:cs="Arial"/>
          <w:sz w:val="24"/>
          <w:szCs w:val="24"/>
        </w:rPr>
        <w:t xml:space="preserve"> the foundation for </w:t>
      </w:r>
      <w:r w:rsidR="00A76C5E" w:rsidRPr="00C55420">
        <w:rPr>
          <w:rFonts w:ascii="Arial" w:hAnsi="Arial" w:cs="Arial"/>
          <w:sz w:val="24"/>
          <w:szCs w:val="24"/>
        </w:rPr>
        <w:t>complete</w:t>
      </w:r>
      <w:r w:rsidR="000C7D0F" w:rsidRPr="00C55420">
        <w:rPr>
          <w:rFonts w:ascii="Arial" w:hAnsi="Arial" w:cs="Arial"/>
          <w:sz w:val="24"/>
          <w:szCs w:val="24"/>
        </w:rPr>
        <w:t xml:space="preserve"> organogenesis</w:t>
      </w:r>
      <w:r w:rsidR="007E2EE3" w:rsidRPr="00C55420">
        <w:rPr>
          <w:rFonts w:ascii="Arial" w:hAnsi="Arial" w:cs="Arial"/>
          <w:sz w:val="24"/>
          <w:szCs w:val="24"/>
        </w:rPr>
        <w:t>.</w:t>
      </w:r>
    </w:p>
    <w:p w14:paraId="11DBA777" w14:textId="426DB247" w:rsidR="009E5AC5" w:rsidRPr="00C55420" w:rsidRDefault="009E5AC5" w:rsidP="005E1D7F">
      <w:pPr>
        <w:autoSpaceDE w:val="0"/>
        <w:autoSpaceDN w:val="0"/>
        <w:adjustRightInd w:val="0"/>
        <w:spacing w:after="0" w:line="360" w:lineRule="auto"/>
        <w:jc w:val="both"/>
        <w:rPr>
          <w:rFonts w:ascii="Arial" w:hAnsi="Arial" w:cs="Arial"/>
          <w:b/>
          <w:bCs/>
          <w:sz w:val="24"/>
          <w:szCs w:val="24"/>
        </w:rPr>
      </w:pPr>
    </w:p>
    <w:p w14:paraId="02EB47D0" w14:textId="13EBD7AF" w:rsidR="0065742F" w:rsidRPr="00C55420" w:rsidRDefault="0065742F" w:rsidP="005E1D7F">
      <w:pPr>
        <w:autoSpaceDE w:val="0"/>
        <w:autoSpaceDN w:val="0"/>
        <w:adjustRightInd w:val="0"/>
        <w:spacing w:after="0" w:line="360" w:lineRule="auto"/>
        <w:jc w:val="both"/>
        <w:rPr>
          <w:rFonts w:ascii="Arial" w:hAnsi="Arial" w:cs="Arial"/>
          <w:b/>
          <w:bCs/>
          <w:sz w:val="24"/>
          <w:szCs w:val="24"/>
        </w:rPr>
      </w:pPr>
      <w:r w:rsidRPr="00C55420">
        <w:rPr>
          <w:rFonts w:ascii="Arial" w:hAnsi="Arial" w:cs="Arial"/>
          <w:b/>
          <w:bCs/>
          <w:sz w:val="24"/>
          <w:szCs w:val="24"/>
        </w:rPr>
        <w:t>ACKNOWLEDGEMENTS</w:t>
      </w:r>
    </w:p>
    <w:p w14:paraId="18B51AA7" w14:textId="77777777" w:rsidR="00994527" w:rsidRPr="00994527" w:rsidRDefault="001F0BF2" w:rsidP="00994527">
      <w:pPr>
        <w:autoSpaceDE w:val="0"/>
        <w:autoSpaceDN w:val="0"/>
        <w:adjustRightInd w:val="0"/>
        <w:spacing w:after="0" w:line="360" w:lineRule="auto"/>
        <w:jc w:val="both"/>
        <w:rPr>
          <w:rFonts w:ascii="Arial" w:hAnsi="Arial" w:cs="Arial"/>
          <w:sz w:val="24"/>
          <w:szCs w:val="24"/>
        </w:rPr>
      </w:pPr>
      <w:r w:rsidRPr="00C55420">
        <w:rPr>
          <w:rFonts w:ascii="Arial" w:hAnsi="Arial" w:cs="Arial"/>
          <w:sz w:val="24"/>
          <w:szCs w:val="24"/>
        </w:rPr>
        <w:t>JO was supported by the University of Cambridge (</w:t>
      </w:r>
      <w:proofErr w:type="spellStart"/>
      <w:r w:rsidRPr="00C55420">
        <w:rPr>
          <w:rFonts w:ascii="Arial" w:hAnsi="Arial" w:cs="Arial"/>
          <w:sz w:val="24"/>
          <w:szCs w:val="24"/>
        </w:rPr>
        <w:t>UoC</w:t>
      </w:r>
      <w:proofErr w:type="spellEnd"/>
      <w:r w:rsidRPr="00C55420">
        <w:rPr>
          <w:rFonts w:ascii="Arial" w:hAnsi="Arial" w:cs="Arial"/>
          <w:sz w:val="24"/>
          <w:szCs w:val="24"/>
        </w:rPr>
        <w:t xml:space="preserve">) WD Armstrong graduate studentship, the </w:t>
      </w:r>
      <w:proofErr w:type="spellStart"/>
      <w:r w:rsidRPr="00C55420">
        <w:rPr>
          <w:rFonts w:ascii="Arial" w:hAnsi="Arial" w:cs="Arial"/>
          <w:sz w:val="24"/>
          <w:szCs w:val="24"/>
        </w:rPr>
        <w:t>UoC</w:t>
      </w:r>
      <w:proofErr w:type="spellEnd"/>
      <w:r w:rsidRPr="00C55420">
        <w:rPr>
          <w:rFonts w:ascii="Arial" w:hAnsi="Arial" w:cs="Arial"/>
          <w:sz w:val="24"/>
          <w:szCs w:val="24"/>
        </w:rPr>
        <w:t xml:space="preserve"> Engineering in Clinical Practice grant, the National University of </w:t>
      </w:r>
      <w:r w:rsidRPr="00C55420">
        <w:rPr>
          <w:rFonts w:ascii="Arial" w:hAnsi="Arial" w:cs="Arial"/>
          <w:sz w:val="24"/>
          <w:szCs w:val="24"/>
        </w:rPr>
        <w:lastRenderedPageBreak/>
        <w:t>Singapore (NUS) Talent Development grant, and the NUS Postdoctoral Development grant. JZ was supported by Trinity College and the Cambridge Commonwealth, European, and International Trust (</w:t>
      </w:r>
      <w:proofErr w:type="spellStart"/>
      <w:r w:rsidRPr="00C55420">
        <w:rPr>
          <w:rFonts w:ascii="Arial" w:hAnsi="Arial" w:cs="Arial"/>
          <w:sz w:val="24"/>
          <w:szCs w:val="24"/>
        </w:rPr>
        <w:t>UoC</w:t>
      </w:r>
      <w:proofErr w:type="spellEnd"/>
      <w:r w:rsidRPr="00C55420">
        <w:rPr>
          <w:rFonts w:ascii="Arial" w:hAnsi="Arial" w:cs="Arial"/>
          <w:sz w:val="24"/>
          <w:szCs w:val="24"/>
        </w:rPr>
        <w:t xml:space="preserve">). </w:t>
      </w:r>
      <w:r w:rsidR="00B46A58" w:rsidRPr="00B46A58">
        <w:rPr>
          <w:rFonts w:ascii="Arial" w:hAnsi="Arial" w:cs="Arial"/>
          <w:sz w:val="24"/>
          <w:szCs w:val="24"/>
        </w:rPr>
        <w:t xml:space="preserve">Financial support for </w:t>
      </w:r>
      <w:r w:rsidR="00B46A58">
        <w:rPr>
          <w:rFonts w:ascii="Arial" w:hAnsi="Arial" w:cs="Arial"/>
          <w:sz w:val="24"/>
          <w:szCs w:val="24"/>
        </w:rPr>
        <w:t xml:space="preserve">FC </w:t>
      </w:r>
      <w:r w:rsidR="00B46A58" w:rsidRPr="00B46A58">
        <w:rPr>
          <w:rFonts w:ascii="Arial" w:hAnsi="Arial" w:cs="Arial"/>
          <w:sz w:val="24"/>
          <w:szCs w:val="24"/>
        </w:rPr>
        <w:t>has come from the Engineering and Physical Sciences Research Council (EPSRC, EP/R511675/1)</w:t>
      </w:r>
      <w:r w:rsidR="00E87695">
        <w:rPr>
          <w:rFonts w:ascii="Arial" w:hAnsi="Arial" w:cs="Arial"/>
          <w:sz w:val="24"/>
          <w:szCs w:val="24"/>
        </w:rPr>
        <w:t>;</w:t>
      </w:r>
      <w:r w:rsidR="00B46A58" w:rsidRPr="00B46A58">
        <w:rPr>
          <w:rFonts w:ascii="Arial" w:hAnsi="Arial" w:cs="Arial"/>
          <w:sz w:val="24"/>
          <w:szCs w:val="24"/>
        </w:rPr>
        <w:t xml:space="preserve"> </w:t>
      </w:r>
      <w:r w:rsidR="00B46A58">
        <w:rPr>
          <w:rFonts w:ascii="Arial" w:hAnsi="Arial" w:cs="Arial"/>
          <w:sz w:val="24"/>
          <w:szCs w:val="24"/>
        </w:rPr>
        <w:t xml:space="preserve">AWJ </w:t>
      </w:r>
      <w:r w:rsidR="00E87695">
        <w:rPr>
          <w:rFonts w:ascii="Arial" w:hAnsi="Arial" w:cs="Arial"/>
          <w:sz w:val="24"/>
          <w:szCs w:val="24"/>
        </w:rPr>
        <w:t xml:space="preserve">was supported </w:t>
      </w:r>
      <w:r w:rsidR="00F01633">
        <w:rPr>
          <w:rFonts w:ascii="Arial" w:hAnsi="Arial" w:cs="Arial"/>
          <w:sz w:val="24"/>
          <w:szCs w:val="24"/>
        </w:rPr>
        <w:t xml:space="preserve">by </w:t>
      </w:r>
      <w:r w:rsidR="00B46A58" w:rsidRPr="00B46A58">
        <w:rPr>
          <w:rFonts w:ascii="Arial" w:hAnsi="Arial" w:cs="Arial"/>
          <w:sz w:val="24"/>
          <w:szCs w:val="24"/>
        </w:rPr>
        <w:t>the Isaac Newton Trust</w:t>
      </w:r>
      <w:r w:rsidR="00B46A58">
        <w:rPr>
          <w:rFonts w:ascii="Arial" w:hAnsi="Arial" w:cs="Arial"/>
          <w:sz w:val="24"/>
          <w:szCs w:val="24"/>
        </w:rPr>
        <w:t xml:space="preserve"> (to AEM)</w:t>
      </w:r>
      <w:r w:rsidR="00B46A58" w:rsidRPr="00B46A58">
        <w:rPr>
          <w:rFonts w:ascii="Arial" w:hAnsi="Arial" w:cs="Arial"/>
          <w:sz w:val="24"/>
          <w:szCs w:val="24"/>
        </w:rPr>
        <w:t xml:space="preserve">, the </w:t>
      </w:r>
      <w:proofErr w:type="spellStart"/>
      <w:r w:rsidR="00B46A58" w:rsidRPr="00B46A58">
        <w:rPr>
          <w:rFonts w:ascii="Arial" w:hAnsi="Arial" w:cs="Arial"/>
          <w:sz w:val="24"/>
          <w:szCs w:val="24"/>
        </w:rPr>
        <w:t>Rosetrees</w:t>
      </w:r>
      <w:proofErr w:type="spellEnd"/>
      <w:r w:rsidR="00B46A58" w:rsidRPr="00B46A58">
        <w:rPr>
          <w:rFonts w:ascii="Arial" w:hAnsi="Arial" w:cs="Arial"/>
          <w:sz w:val="24"/>
          <w:szCs w:val="24"/>
        </w:rPr>
        <w:t xml:space="preserve"> Trust (M787</w:t>
      </w:r>
      <w:r w:rsidR="00B46A58">
        <w:rPr>
          <w:rFonts w:ascii="Arial" w:hAnsi="Arial" w:cs="Arial"/>
          <w:sz w:val="24"/>
          <w:szCs w:val="24"/>
        </w:rPr>
        <w:t xml:space="preserve"> to AEM and AWJ</w:t>
      </w:r>
      <w:r w:rsidR="00B46A58" w:rsidRPr="00B46A58">
        <w:rPr>
          <w:rFonts w:ascii="Arial" w:hAnsi="Arial" w:cs="Arial"/>
          <w:sz w:val="24"/>
          <w:szCs w:val="24"/>
        </w:rPr>
        <w:t xml:space="preserve">) and the </w:t>
      </w:r>
      <w:proofErr w:type="spellStart"/>
      <w:r w:rsidR="00B46A58" w:rsidRPr="00B46A58">
        <w:rPr>
          <w:rFonts w:ascii="Arial" w:hAnsi="Arial" w:cs="Arial"/>
          <w:sz w:val="24"/>
          <w:szCs w:val="24"/>
        </w:rPr>
        <w:t>Wellcome</w:t>
      </w:r>
      <w:proofErr w:type="spellEnd"/>
      <w:r w:rsidR="00B46A58" w:rsidRPr="00B46A58">
        <w:rPr>
          <w:rFonts w:ascii="Arial" w:hAnsi="Arial" w:cs="Arial"/>
          <w:sz w:val="24"/>
          <w:szCs w:val="24"/>
        </w:rPr>
        <w:t xml:space="preserve"> Trust Institutional Translational Partnership Award 222062/Z/20/Z</w:t>
      </w:r>
      <w:r w:rsidR="00B46A58">
        <w:rPr>
          <w:rFonts w:ascii="Arial" w:hAnsi="Arial" w:cs="Arial"/>
          <w:sz w:val="24"/>
          <w:szCs w:val="24"/>
        </w:rPr>
        <w:t xml:space="preserve"> (to AEM</w:t>
      </w:r>
      <w:r w:rsidR="00E87695">
        <w:rPr>
          <w:rFonts w:ascii="Arial" w:hAnsi="Arial" w:cs="Arial"/>
          <w:sz w:val="24"/>
          <w:szCs w:val="24"/>
        </w:rPr>
        <w:t>,</w:t>
      </w:r>
      <w:r w:rsidR="00B46A58">
        <w:rPr>
          <w:rFonts w:ascii="Arial" w:hAnsi="Arial" w:cs="Arial"/>
          <w:sz w:val="24"/>
          <w:szCs w:val="24"/>
        </w:rPr>
        <w:t xml:space="preserve"> AWJ</w:t>
      </w:r>
      <w:r w:rsidR="00E87695">
        <w:rPr>
          <w:rFonts w:ascii="Arial" w:hAnsi="Arial" w:cs="Arial"/>
          <w:sz w:val="24"/>
          <w:szCs w:val="24"/>
        </w:rPr>
        <w:t xml:space="preserve"> and SS</w:t>
      </w:r>
      <w:r w:rsidR="00B46A58">
        <w:rPr>
          <w:rFonts w:ascii="Arial" w:hAnsi="Arial" w:cs="Arial"/>
          <w:sz w:val="24"/>
          <w:szCs w:val="24"/>
        </w:rPr>
        <w:t>)</w:t>
      </w:r>
      <w:r w:rsidR="00B46A58" w:rsidRPr="00B46A58">
        <w:rPr>
          <w:rFonts w:ascii="Arial" w:hAnsi="Arial" w:cs="Arial"/>
          <w:sz w:val="24"/>
          <w:szCs w:val="24"/>
        </w:rPr>
        <w:t xml:space="preserve">. </w:t>
      </w:r>
      <w:r w:rsidR="009D3B62" w:rsidRPr="009D3B62">
        <w:rPr>
          <w:rFonts w:ascii="Arial" w:hAnsi="Arial" w:cs="Arial"/>
          <w:sz w:val="24"/>
          <w:szCs w:val="24"/>
        </w:rPr>
        <w:t>SS was funded by the British Heart Foundation FS/18/46/33663.</w:t>
      </w:r>
      <w:r w:rsidR="006B18DE">
        <w:rPr>
          <w:rFonts w:ascii="Arial" w:hAnsi="Arial" w:cs="Arial"/>
          <w:sz w:val="24"/>
          <w:szCs w:val="24"/>
        </w:rPr>
        <w:t xml:space="preserve"> </w:t>
      </w:r>
      <w:r w:rsidR="006B18DE" w:rsidRPr="006B18DE">
        <w:rPr>
          <w:rFonts w:ascii="Arial" w:hAnsi="Arial" w:cs="Arial"/>
          <w:sz w:val="24"/>
          <w:szCs w:val="24"/>
        </w:rPr>
        <w:t xml:space="preserve">We also acknowledge support from the </w:t>
      </w:r>
      <w:proofErr w:type="spellStart"/>
      <w:r w:rsidR="006B18DE" w:rsidRPr="006B18DE">
        <w:rPr>
          <w:rFonts w:ascii="Arial" w:hAnsi="Arial" w:cs="Arial"/>
          <w:sz w:val="24"/>
          <w:szCs w:val="24"/>
        </w:rPr>
        <w:t>Wellcome</w:t>
      </w:r>
      <w:proofErr w:type="spellEnd"/>
      <w:r w:rsidR="006B18DE" w:rsidRPr="006B18DE">
        <w:rPr>
          <w:rFonts w:ascii="Arial" w:hAnsi="Arial" w:cs="Arial"/>
          <w:sz w:val="24"/>
          <w:szCs w:val="24"/>
        </w:rPr>
        <w:t xml:space="preserve"> Trust (DRP 226795/Z/22/Z; AEM and SS).</w:t>
      </w:r>
      <w:r w:rsidR="00994527">
        <w:rPr>
          <w:rFonts w:ascii="Arial" w:hAnsi="Arial" w:cs="Arial"/>
          <w:sz w:val="24"/>
          <w:szCs w:val="24"/>
        </w:rPr>
        <w:t xml:space="preserve"> </w:t>
      </w:r>
      <w:r w:rsidR="00994527" w:rsidRPr="00994527">
        <w:rPr>
          <w:rFonts w:ascii="Arial" w:hAnsi="Arial" w:cs="Arial"/>
          <w:sz w:val="24"/>
          <w:szCs w:val="24"/>
        </w:rPr>
        <w:t>We gratefully acknowledge Dr MA Al Fahad for assistance with generating the heatmap plot included in this manuscript.</w:t>
      </w:r>
    </w:p>
    <w:p w14:paraId="2CBBBC0C" w14:textId="76CC3FD8" w:rsidR="006B18DE" w:rsidRPr="006B18DE" w:rsidRDefault="006B18DE" w:rsidP="006B18DE">
      <w:pPr>
        <w:autoSpaceDE w:val="0"/>
        <w:autoSpaceDN w:val="0"/>
        <w:adjustRightInd w:val="0"/>
        <w:spacing w:after="0" w:line="360" w:lineRule="auto"/>
        <w:jc w:val="both"/>
        <w:rPr>
          <w:rFonts w:ascii="Arial" w:hAnsi="Arial" w:cs="Arial"/>
          <w:sz w:val="24"/>
          <w:szCs w:val="24"/>
        </w:rPr>
      </w:pPr>
    </w:p>
    <w:p w14:paraId="10797583" w14:textId="3929D14E" w:rsidR="009D3B62" w:rsidRPr="009D3B62" w:rsidRDefault="009D3B62" w:rsidP="009D3B62">
      <w:pPr>
        <w:autoSpaceDE w:val="0"/>
        <w:autoSpaceDN w:val="0"/>
        <w:adjustRightInd w:val="0"/>
        <w:spacing w:after="0" w:line="360" w:lineRule="auto"/>
        <w:jc w:val="both"/>
        <w:rPr>
          <w:rFonts w:ascii="Arial" w:hAnsi="Arial" w:cs="Arial"/>
        </w:rPr>
      </w:pPr>
    </w:p>
    <w:p w14:paraId="4602BBA0" w14:textId="1E9DCC41" w:rsidR="0010576F" w:rsidRPr="00C55420" w:rsidRDefault="0010576F" w:rsidP="001F0BF2">
      <w:pPr>
        <w:autoSpaceDE w:val="0"/>
        <w:autoSpaceDN w:val="0"/>
        <w:adjustRightInd w:val="0"/>
        <w:spacing w:after="0" w:line="360" w:lineRule="auto"/>
        <w:jc w:val="both"/>
        <w:rPr>
          <w:rFonts w:ascii="Arial" w:hAnsi="Arial" w:cs="Arial"/>
          <w:sz w:val="24"/>
          <w:szCs w:val="24"/>
        </w:rPr>
      </w:pPr>
    </w:p>
    <w:p w14:paraId="5420FAB4" w14:textId="77777777" w:rsidR="001F0BF2" w:rsidRPr="00C55420" w:rsidRDefault="001F0BF2" w:rsidP="001F0BF2">
      <w:pPr>
        <w:autoSpaceDE w:val="0"/>
        <w:autoSpaceDN w:val="0"/>
        <w:adjustRightInd w:val="0"/>
        <w:spacing w:after="0" w:line="360" w:lineRule="auto"/>
        <w:jc w:val="both"/>
        <w:rPr>
          <w:rFonts w:ascii="Arial" w:hAnsi="Arial" w:cs="Arial"/>
          <w:sz w:val="24"/>
          <w:szCs w:val="24"/>
        </w:rPr>
      </w:pPr>
    </w:p>
    <w:p w14:paraId="0B0B421E" w14:textId="0CAC96C7" w:rsidR="001F0BF2" w:rsidRPr="00C55420" w:rsidRDefault="001F0BF2" w:rsidP="001F0BF2">
      <w:pPr>
        <w:autoSpaceDE w:val="0"/>
        <w:autoSpaceDN w:val="0"/>
        <w:adjustRightInd w:val="0"/>
        <w:spacing w:after="0" w:line="360" w:lineRule="auto"/>
        <w:jc w:val="both"/>
        <w:rPr>
          <w:rFonts w:ascii="Arial" w:hAnsi="Arial" w:cs="Arial"/>
          <w:sz w:val="24"/>
          <w:szCs w:val="24"/>
        </w:rPr>
      </w:pPr>
      <w:r w:rsidRPr="00C55420">
        <w:rPr>
          <w:rFonts w:ascii="Arial" w:hAnsi="Arial" w:cs="Arial"/>
          <w:b/>
          <w:bCs/>
          <w:sz w:val="24"/>
          <w:szCs w:val="24"/>
        </w:rPr>
        <w:t>Ethics approval statement</w:t>
      </w:r>
      <w:r w:rsidRPr="00C55420">
        <w:rPr>
          <w:rFonts w:ascii="Arial" w:hAnsi="Arial" w:cs="Arial"/>
          <w:sz w:val="24"/>
          <w:szCs w:val="24"/>
        </w:rPr>
        <w:t>: This study did not involve human subjects. The National University of Singapore Institutional Animal Care and Use Committee (IACUC) granted ethical approval for animal research, protocol number R20-0822.</w:t>
      </w:r>
    </w:p>
    <w:p w14:paraId="2B0DD6B7" w14:textId="77777777" w:rsidR="00A76C5E" w:rsidRPr="00C55420" w:rsidRDefault="00A76C5E" w:rsidP="001F0BF2">
      <w:pPr>
        <w:autoSpaceDE w:val="0"/>
        <w:autoSpaceDN w:val="0"/>
        <w:adjustRightInd w:val="0"/>
        <w:spacing w:after="0" w:line="360" w:lineRule="auto"/>
        <w:jc w:val="both"/>
        <w:rPr>
          <w:rFonts w:ascii="Arial" w:hAnsi="Arial" w:cs="Arial"/>
          <w:sz w:val="24"/>
          <w:szCs w:val="24"/>
        </w:rPr>
      </w:pPr>
    </w:p>
    <w:p w14:paraId="0382840B" w14:textId="7F8E92FE" w:rsidR="00B673D3" w:rsidRPr="00C55420" w:rsidRDefault="006A2F3A" w:rsidP="00517FAE">
      <w:pPr>
        <w:autoSpaceDE w:val="0"/>
        <w:autoSpaceDN w:val="0"/>
        <w:adjustRightInd w:val="0"/>
        <w:spacing w:before="240" w:after="0" w:line="480" w:lineRule="auto"/>
        <w:rPr>
          <w:rFonts w:ascii="Arial" w:hAnsi="Arial" w:cs="Arial"/>
          <w:b/>
          <w:bCs/>
          <w:sz w:val="24"/>
          <w:szCs w:val="24"/>
        </w:rPr>
      </w:pPr>
      <w:r w:rsidRPr="00C55420">
        <w:rPr>
          <w:rFonts w:ascii="Arial" w:hAnsi="Arial" w:cs="Arial"/>
          <w:b/>
          <w:bCs/>
          <w:sz w:val="24"/>
          <w:szCs w:val="24"/>
        </w:rPr>
        <w:t>References</w:t>
      </w:r>
    </w:p>
    <w:p w14:paraId="1BD91F7E" w14:textId="77777777" w:rsidR="003D60B9" w:rsidRDefault="00BD4E55" w:rsidP="003D60B9">
      <w:pPr>
        <w:pStyle w:val="Bibliography"/>
      </w:pPr>
      <w:r w:rsidRPr="00C55420">
        <w:rPr>
          <w:rFonts w:ascii="Arial" w:hAnsi="Arial" w:cs="Arial"/>
        </w:rPr>
        <w:fldChar w:fldCharType="begin"/>
      </w:r>
      <w:r w:rsidR="003B341E">
        <w:rPr>
          <w:rFonts w:ascii="Arial" w:hAnsi="Arial" w:cs="Arial"/>
        </w:rPr>
        <w:instrText xml:space="preserve"> ADDIN ZOTERO_BIBL {"uncited":[],"omitted":[],"custom":[]} CSL_BIBLIOGRAPHY </w:instrText>
      </w:r>
      <w:r w:rsidRPr="00C55420">
        <w:rPr>
          <w:rFonts w:ascii="Arial" w:hAnsi="Arial" w:cs="Arial"/>
        </w:rPr>
        <w:fldChar w:fldCharType="separate"/>
      </w:r>
      <w:r w:rsidR="003D60B9">
        <w:t>1.</w:t>
      </w:r>
      <w:r w:rsidR="003D60B9">
        <w:tab/>
        <w:t xml:space="preserve">Hofer M, Lutolf MP. Engineering organoids. Nat Rev Mater. 2021 May;6(5):402–20. </w:t>
      </w:r>
    </w:p>
    <w:p w14:paraId="7399F864" w14:textId="77777777" w:rsidR="003D60B9" w:rsidRDefault="003D60B9" w:rsidP="003D60B9">
      <w:pPr>
        <w:pStyle w:val="Bibliography"/>
      </w:pPr>
      <w:r>
        <w:t>2.</w:t>
      </w:r>
      <w:r>
        <w:tab/>
        <w:t xml:space="preserve">Pampaloni F, Reynaud EG, Stelzer EHK. The third dimension bridges the gap between cell culture and live tissue. Nat Rev Mol Cell Biol. 2007 Oct;8(10):839–45. </w:t>
      </w:r>
    </w:p>
    <w:p w14:paraId="74DB0970" w14:textId="77777777" w:rsidR="003D60B9" w:rsidRDefault="003D60B9" w:rsidP="003D60B9">
      <w:pPr>
        <w:pStyle w:val="Bibliography"/>
      </w:pPr>
      <w:r>
        <w:t>3.</w:t>
      </w:r>
      <w:r>
        <w:tab/>
        <w:t xml:space="preserve">Gjorevski N, Nikolaev M, Brown TE, Mitrofanova O, Brandenberg N, DelRio FW, et al. Tissue geometry drives deterministic organoid patterning. Science. 2022 Jan 7;375(6576):eaaw9021. </w:t>
      </w:r>
    </w:p>
    <w:p w14:paraId="12060A4C" w14:textId="77777777" w:rsidR="003D60B9" w:rsidRDefault="003D60B9" w:rsidP="003D60B9">
      <w:pPr>
        <w:pStyle w:val="Bibliography"/>
      </w:pPr>
      <w:r>
        <w:t>4.</w:t>
      </w:r>
      <w:r>
        <w:tab/>
        <w:t xml:space="preserve">Salthouse D, Novakovic K, Hilkens CMU, Ferreira AM. Interplay between biomaterials and the immune system: Challenges and opportunities in regenerative medicine. Acta Biomater. 2023 Jan 1;155:1–18. </w:t>
      </w:r>
    </w:p>
    <w:p w14:paraId="0CC5BBC9" w14:textId="77777777" w:rsidR="003D60B9" w:rsidRDefault="003D60B9" w:rsidP="003D60B9">
      <w:pPr>
        <w:pStyle w:val="Bibliography"/>
      </w:pPr>
      <w:r>
        <w:t>5.</w:t>
      </w:r>
      <w:r>
        <w:tab/>
        <w:t xml:space="preserve">Ong J, Zhao JJ, Swift C, Markaki AE. Biopolymers for Liver Tissue Engineering: A Systematic Review. Gels Basel Switz. 2025 Jul 7;11(7):525. </w:t>
      </w:r>
    </w:p>
    <w:p w14:paraId="18C1CE03" w14:textId="77777777" w:rsidR="003D60B9" w:rsidRDefault="003D60B9" w:rsidP="003D60B9">
      <w:pPr>
        <w:pStyle w:val="Bibliography"/>
      </w:pPr>
      <w:r>
        <w:t>6.</w:t>
      </w:r>
      <w:r>
        <w:tab/>
        <w:t>Chan SW, Rizwan M, Yim EKF. Emerging Methods for Enhancing Pluripotent Stem Cell Expansion. Front Cell Dev Biol [Internet]. 2020 Feb 14 [cited 2024 Dec 17];8. Available from: https://www.frontiersin.org/journals/cell-and-developmental-biology/articles/10.3389/fcell.2020.00070/full</w:t>
      </w:r>
    </w:p>
    <w:p w14:paraId="5E090136" w14:textId="77777777" w:rsidR="003D60B9" w:rsidRDefault="003D60B9" w:rsidP="003D60B9">
      <w:pPr>
        <w:pStyle w:val="Bibliography"/>
      </w:pPr>
      <w:r>
        <w:t>7.</w:t>
      </w:r>
      <w:r>
        <w:tab/>
        <w:t xml:space="preserve">Heo JH, Kang D, Seo SJ, Jin Y. Engineering the Extracellular Matrix for Organoid Culture. Int J Stem Cells. 2022 Feb 28;15(1):60–9. </w:t>
      </w:r>
    </w:p>
    <w:p w14:paraId="1A805055" w14:textId="77777777" w:rsidR="003D60B9" w:rsidRDefault="003D60B9" w:rsidP="003D60B9">
      <w:pPr>
        <w:pStyle w:val="Bibliography"/>
      </w:pPr>
      <w:r>
        <w:lastRenderedPageBreak/>
        <w:t>8.</w:t>
      </w:r>
      <w:r>
        <w:tab/>
        <w:t xml:space="preserve">Aisenbrey EA, Murphy WL. Synthetic alternatives to Matrigel. Nat Rev Mater. 2020 Jul;5(7):539–51. </w:t>
      </w:r>
    </w:p>
    <w:p w14:paraId="47968CF1" w14:textId="77777777" w:rsidR="003D60B9" w:rsidRDefault="003D60B9" w:rsidP="003D60B9">
      <w:pPr>
        <w:pStyle w:val="Bibliography"/>
      </w:pPr>
      <w:r>
        <w:t>9.</w:t>
      </w:r>
      <w:r>
        <w:tab/>
        <w:t xml:space="preserve">Baker M. Stem cells in culture: defining the substrate. Nat Methods. 2011 Apr;8(4):293–7. </w:t>
      </w:r>
    </w:p>
    <w:p w14:paraId="75A9DF00" w14:textId="77777777" w:rsidR="003D60B9" w:rsidRDefault="003D60B9" w:rsidP="003D60B9">
      <w:pPr>
        <w:pStyle w:val="Bibliography"/>
      </w:pPr>
      <w:r>
        <w:t>10.</w:t>
      </w:r>
      <w:r>
        <w:tab/>
        <w:t xml:space="preserve">Vukicevic S, Kleinman HK, Luyten FP, Roberts AB, Roche NS, Reddi AH. Identification of multiple active growth factors in basement membrane Matrigel suggests caution in interpretation of cellular activity related to extracellular matrix components. Exp Cell Res. 1992 Sep;202(1):1–8. </w:t>
      </w:r>
    </w:p>
    <w:p w14:paraId="10DD00F5" w14:textId="77777777" w:rsidR="003D60B9" w:rsidRDefault="003D60B9" w:rsidP="003D60B9">
      <w:pPr>
        <w:pStyle w:val="Bibliography"/>
      </w:pPr>
      <w:r>
        <w:t>11.</w:t>
      </w:r>
      <w:r>
        <w:tab/>
        <w:t xml:space="preserve">Soofi SS, Last JA, Liliensiek SJ, Nealey PF, Murphy CJ. The elastic modulus of Matrigel as determined by atomic force microscopy. J Struct Biol. 2009 Sep;167(3):216–9. </w:t>
      </w:r>
    </w:p>
    <w:p w14:paraId="097A7785" w14:textId="77777777" w:rsidR="003D60B9" w:rsidRDefault="003D60B9" w:rsidP="003D60B9">
      <w:pPr>
        <w:pStyle w:val="Bibliography"/>
      </w:pPr>
      <w:r>
        <w:t>12.</w:t>
      </w:r>
      <w:r>
        <w:tab/>
        <w:t xml:space="preserve">Hughes CS, Postovit LM, Lajoie GA. Matrigel: a complex protein mixture required for optimal growth of cell culture. Proteomics. 2010 May;10(9):1886–90. </w:t>
      </w:r>
    </w:p>
    <w:p w14:paraId="3A47EBDA" w14:textId="77777777" w:rsidR="003D60B9" w:rsidRDefault="003D60B9" w:rsidP="003D60B9">
      <w:pPr>
        <w:pStyle w:val="Bibliography"/>
      </w:pPr>
      <w:r>
        <w:t>13.</w:t>
      </w:r>
      <w:r>
        <w:tab/>
        <w:t xml:space="preserve">Passaniti A, Kleinman HK, Martin GR. Matrigel: history/background, uses, and future applications. J Cell Commun Signal. 2022 Dec;16(4):621–6. </w:t>
      </w:r>
    </w:p>
    <w:p w14:paraId="742FEF6C" w14:textId="77777777" w:rsidR="003D60B9" w:rsidRDefault="003D60B9" w:rsidP="003D60B9">
      <w:pPr>
        <w:pStyle w:val="Bibliography"/>
      </w:pPr>
      <w:r>
        <w:t>14.</w:t>
      </w:r>
      <w:r>
        <w:tab/>
        <w:t xml:space="preserve">Liu H, Bockhorn J, Dalton R, Chang YF, Qian D, Zitzow LA, et al. Removal of lactate dehydrogenase-elevating virus from human-in-mouse breast tumor xenografts by cell-sorting. J Virol Methods. 2011 May;173(2):266–70. </w:t>
      </w:r>
    </w:p>
    <w:p w14:paraId="6E00EB48" w14:textId="77777777" w:rsidR="003D60B9" w:rsidRDefault="003D60B9" w:rsidP="003D60B9">
      <w:pPr>
        <w:pStyle w:val="Bibliography"/>
      </w:pPr>
      <w:r>
        <w:t>15.</w:t>
      </w:r>
      <w:r>
        <w:tab/>
        <w:t xml:space="preserve">Segers VFM, Lee RT. Biomaterials to enhance stem cell function in the heart. Circ Res. 2011 Sep 30;109(8):910–22. </w:t>
      </w:r>
    </w:p>
    <w:p w14:paraId="344F1C79" w14:textId="77777777" w:rsidR="003D60B9" w:rsidRDefault="003D60B9" w:rsidP="003D60B9">
      <w:pPr>
        <w:pStyle w:val="Bibliography"/>
      </w:pPr>
      <w:r>
        <w:t>16.</w:t>
      </w:r>
      <w:r>
        <w:tab/>
        <w:t xml:space="preserve">Farhat W, Hasan A, Lucia L, Becquart F, Ayoub A, Kobeissy F. Hydrogels for Advanced Stem Cell Therapies: A Biomimetic Materials Approach for Enhancing Natural Tissue Function. IEEE Rev Biomed Eng. 2019;12:333–51. </w:t>
      </w:r>
    </w:p>
    <w:p w14:paraId="5A041669" w14:textId="77777777" w:rsidR="003D60B9" w:rsidRDefault="003D60B9" w:rsidP="003D60B9">
      <w:pPr>
        <w:pStyle w:val="Bibliography"/>
      </w:pPr>
      <w:r>
        <w:t>17.</w:t>
      </w:r>
      <w:r>
        <w:tab/>
        <w:t xml:space="preserve">Cruz-Acuña R, Quirós M, Huang S, Siuda D, Spence JR, Nusrat A, et al. PEG-4MAL hydrogels for human organoid generation, culture, and in vivo delivery. Nat Protoc. 2018 Sep;13(9):2102–19. </w:t>
      </w:r>
    </w:p>
    <w:p w14:paraId="69DCACC8" w14:textId="77777777" w:rsidR="003D60B9" w:rsidRDefault="003D60B9" w:rsidP="003D60B9">
      <w:pPr>
        <w:pStyle w:val="Bibliography"/>
      </w:pPr>
      <w:r>
        <w:t>18.</w:t>
      </w:r>
      <w:r>
        <w:tab/>
        <w:t xml:space="preserve">Amzad Hossain M, Kumar Roy C, Don Sarkar S, Roy H, Hasan Howlader A, H. Firoz S. Improvement of the strength of poly(acrylic acid) hydrogels by the incorporation of functionally modified nanocrystalline Cellulose. Mater Adv. 2020;1(6):2107–16. </w:t>
      </w:r>
    </w:p>
    <w:p w14:paraId="51DD7169" w14:textId="77777777" w:rsidR="003D60B9" w:rsidRDefault="003D60B9" w:rsidP="003D60B9">
      <w:pPr>
        <w:pStyle w:val="Bibliography"/>
      </w:pPr>
      <w:r>
        <w:t>19.</w:t>
      </w:r>
      <w:r>
        <w:tab/>
        <w:t xml:space="preserve">Ilyas RA, Zuhri MYM, Norrrahim MNF, Misenan MSM, Jenol MA, Samsudin SA, et al. Natural Fiber-Reinforced Polycaprolactone Green and Hybrid Biocomposites for Various Advanced Applications. Polymers. 2022 Jan 3;14(1):182. </w:t>
      </w:r>
    </w:p>
    <w:p w14:paraId="3754B38B" w14:textId="77777777" w:rsidR="003D60B9" w:rsidRDefault="003D60B9" w:rsidP="003D60B9">
      <w:pPr>
        <w:pStyle w:val="Bibliography"/>
      </w:pPr>
      <w:r>
        <w:t>20.</w:t>
      </w:r>
      <w:r>
        <w:tab/>
        <w:t xml:space="preserve">Labouesse C, Tan BX, Agley CC, Hofer M, Winkel AK, Stirparo GG, et al. StemBond hydrogels control the mechanical microenvironment for pluripotent stem cells. Nat Commun. 2021 Oct 21;12(1):6132. </w:t>
      </w:r>
    </w:p>
    <w:p w14:paraId="4778B2A3" w14:textId="77777777" w:rsidR="003D60B9" w:rsidRDefault="003D60B9" w:rsidP="003D60B9">
      <w:pPr>
        <w:pStyle w:val="Bibliography"/>
      </w:pPr>
      <w:r>
        <w:t>21.</w:t>
      </w:r>
      <w:r>
        <w:tab/>
        <w:t xml:space="preserve">Wang X, Rivera-Bolanos N, Jiang B, Ameer GA. Advanced Functional Biomaterials for Stem Cell Delivery in Regenerative Engineering and Medicine. Adv Funct Mater. 2019;29(23):1809009. </w:t>
      </w:r>
    </w:p>
    <w:p w14:paraId="7C69FA91" w14:textId="77777777" w:rsidR="003D60B9" w:rsidRDefault="003D60B9" w:rsidP="003D60B9">
      <w:pPr>
        <w:pStyle w:val="Bibliography"/>
      </w:pPr>
      <w:r>
        <w:t>22.</w:t>
      </w:r>
      <w:r>
        <w:tab/>
        <w:t xml:space="preserve">Yin S, Cao Y. Hydrogels for Large-Scale Expansion of Stem Cells. Acta Biomater. 2021 Jul 1;128:1–20. </w:t>
      </w:r>
    </w:p>
    <w:p w14:paraId="08BE8756" w14:textId="77777777" w:rsidR="003D60B9" w:rsidRPr="007C4D3B" w:rsidRDefault="003D60B9" w:rsidP="003D60B9">
      <w:pPr>
        <w:pStyle w:val="Bibliography"/>
        <w:rPr>
          <w:lang w:val="nl-NL"/>
        </w:rPr>
      </w:pPr>
      <w:r>
        <w:t>23.</w:t>
      </w:r>
      <w:r>
        <w:tab/>
        <w:t xml:space="preserve">Broguiere N, Isenmann L, Hirt C, Ringel T, Placzek S, Cavalli E, et al. Growth of Epithelial Organoids in a Defined Hydrogel. Adv Mater. </w:t>
      </w:r>
      <w:r w:rsidRPr="007C4D3B">
        <w:rPr>
          <w:lang w:val="nl-NL"/>
        </w:rPr>
        <w:t xml:space="preserve">2018;30(43):1801621. </w:t>
      </w:r>
    </w:p>
    <w:p w14:paraId="105AAF0F" w14:textId="77777777" w:rsidR="003D60B9" w:rsidRDefault="003D60B9" w:rsidP="003D60B9">
      <w:pPr>
        <w:pStyle w:val="Bibliography"/>
      </w:pPr>
      <w:r w:rsidRPr="007C4D3B">
        <w:rPr>
          <w:lang w:val="nl-NL"/>
        </w:rPr>
        <w:lastRenderedPageBreak/>
        <w:t>24.</w:t>
      </w:r>
      <w:r w:rsidRPr="007C4D3B">
        <w:rPr>
          <w:lang w:val="nl-NL"/>
        </w:rPr>
        <w:tab/>
        <w:t xml:space="preserve">Ye S, Boeter JWB, Mihajlovic M, van Steenbeek FG, van Wolferen ME, Oosterhoff LA, et al. </w:t>
      </w:r>
      <w:r>
        <w:t xml:space="preserve">A Chemically Defined Hydrogel for Human Liver Organoid Culture. Adv Funct Mater. 2020;30(48):2000893. </w:t>
      </w:r>
    </w:p>
    <w:p w14:paraId="01FA8A80" w14:textId="77777777" w:rsidR="003D60B9" w:rsidRDefault="003D60B9" w:rsidP="003D60B9">
      <w:pPr>
        <w:pStyle w:val="Bibliography"/>
      </w:pPr>
      <w:r>
        <w:t>25.</w:t>
      </w:r>
      <w:r>
        <w:tab/>
        <w:t xml:space="preserve">Domogatskaya A, Rodin S, Boutaud A, Tryggvason K. Laminin-511 but Not -332, -111, or -411 Enables Mouse Embryonic Stem Cell Self-Renewal In Vitro. STEM CELLS. 2008;26(11):2800–9. </w:t>
      </w:r>
    </w:p>
    <w:p w14:paraId="039FFEE2" w14:textId="77777777" w:rsidR="003D60B9" w:rsidRDefault="003D60B9" w:rsidP="003D60B9">
      <w:pPr>
        <w:pStyle w:val="Bibliography"/>
      </w:pPr>
      <w:r>
        <w:t>26.</w:t>
      </w:r>
      <w:r>
        <w:tab/>
        <w:t xml:space="preserve">Horejs CM, Serio A, Purvis A, Gormley AJ, Bertazzo S, Poliniewicz A, et al. Biologically-active laminin-111 fragment that modulates the epithelial-to-mesenchymal transition in embryonic stem cells. Proc Natl Acad Sci U S A. 2014 Apr 22;111(16):5908–13. </w:t>
      </w:r>
    </w:p>
    <w:p w14:paraId="2C01E84A" w14:textId="77777777" w:rsidR="003D60B9" w:rsidRDefault="003D60B9" w:rsidP="003D60B9">
      <w:pPr>
        <w:pStyle w:val="Bibliography"/>
      </w:pPr>
      <w:r>
        <w:t>27.</w:t>
      </w:r>
      <w:r>
        <w:tab/>
        <w:t xml:space="preserve">Li L, Arman E, Ekblom P, Edgar D, Murray P, Lonai P. Distinct GATA6- and laminin-dependent mechanisms regulate endodermal and ectodermal embryonic stem cell fates. Dev Camb Engl. 2004 Nov;131(21):5277–86. </w:t>
      </w:r>
    </w:p>
    <w:p w14:paraId="60393497" w14:textId="77777777" w:rsidR="003D60B9" w:rsidRDefault="003D60B9" w:rsidP="003D60B9">
      <w:pPr>
        <w:pStyle w:val="Bibliography"/>
      </w:pPr>
      <w:r>
        <w:t>28.</w:t>
      </w:r>
      <w:r>
        <w:tab/>
        <w:t xml:space="preserve">Mallanna SK, Duncan SA. Differentiation of hepatocytes from pluripotent stem cells. Curr Protoc Stem Cell Biol. 2013 Sep 20;26:1G.4.1-1G.4.13. </w:t>
      </w:r>
    </w:p>
    <w:p w14:paraId="0DA36E05" w14:textId="77777777" w:rsidR="003D60B9" w:rsidRDefault="003D60B9" w:rsidP="003D60B9">
      <w:pPr>
        <w:pStyle w:val="Bibliography"/>
      </w:pPr>
      <w:r>
        <w:t>29.</w:t>
      </w:r>
      <w:r>
        <w:tab/>
        <w:t xml:space="preserve">Cheung C, Bernardo AS, Pedersen RA, Sinha S. Directed differentiation of embryonic origin-specific vascular smooth muscle subtypes from human pluripotent stem cells. Nat Protoc. 2014 Apr;9(4):929–38. </w:t>
      </w:r>
    </w:p>
    <w:p w14:paraId="51C079DA" w14:textId="77777777" w:rsidR="003D60B9" w:rsidRDefault="003D60B9" w:rsidP="003D60B9">
      <w:pPr>
        <w:pStyle w:val="Bibliography"/>
      </w:pPr>
      <w:r>
        <w:t>30.</w:t>
      </w:r>
      <w:r>
        <w:tab/>
        <w:t xml:space="preserve">Burridge PW, Holmström A, Wu JC. Chemically Defined Culture and Cardiomyocyte Differentiation of Human Pluripotent Stem Cells. Curr Protoc Hum Genet. 2015 Oct 6;87:21.3.1-21.3.15. </w:t>
      </w:r>
    </w:p>
    <w:p w14:paraId="600F7756" w14:textId="77777777" w:rsidR="003D60B9" w:rsidRDefault="003D60B9" w:rsidP="003D60B9">
      <w:pPr>
        <w:pStyle w:val="Bibliography"/>
      </w:pPr>
      <w:r>
        <w:t>31.</w:t>
      </w:r>
      <w:r>
        <w:tab/>
        <w:t xml:space="preserve">Tyzack GE, Sitnikov S, Barson D, Adams-Carr KL, Lau NK, Kwok JC, et al. Astrocyte response to motor neuron injury promotes structural synaptic plasticity via STAT3-regulated TSP-1 expression. Nat Commun. 2014 Jul 11;5:4294. </w:t>
      </w:r>
    </w:p>
    <w:p w14:paraId="4C620199" w14:textId="77777777" w:rsidR="003D60B9" w:rsidRDefault="003D60B9" w:rsidP="003D60B9">
      <w:pPr>
        <w:pStyle w:val="Bibliography"/>
      </w:pPr>
      <w:r>
        <w:t>32.</w:t>
      </w:r>
      <w:r>
        <w:tab/>
        <w:t xml:space="preserve">Marcinczyk M, Elmashhady H, Talovic M, Dunn A, Bugis F, Garg K. Laminin-111 enriched fibrin hydrogels for skeletal muscle regeneration. Biomaterials. 2017 Oct;141:233–42. </w:t>
      </w:r>
    </w:p>
    <w:p w14:paraId="66E41EE0" w14:textId="77777777" w:rsidR="003D60B9" w:rsidRDefault="003D60B9" w:rsidP="003D60B9">
      <w:pPr>
        <w:pStyle w:val="Bibliography"/>
      </w:pPr>
      <w:r>
        <w:t>33.</w:t>
      </w:r>
      <w:r>
        <w:tab/>
        <w:t xml:space="preserve">Katarivas Levy G, Ong J, Birch MA, Justin AW, Markaki AE. Albumin-Enriched Fibrin Hydrogel Embedded in Active Ferromagnetic Networks Improves Osteoblast Differentiation and Vascular Self-Organisation. Polymers. 2019 Oct 24;11(11):1743. </w:t>
      </w:r>
    </w:p>
    <w:p w14:paraId="58815E7A" w14:textId="77777777" w:rsidR="003D60B9" w:rsidRDefault="003D60B9" w:rsidP="003D60B9">
      <w:pPr>
        <w:pStyle w:val="Bibliography"/>
      </w:pPr>
      <w:r>
        <w:t>34.</w:t>
      </w:r>
      <w:r>
        <w:tab/>
        <w:t xml:space="preserve">Varley MC, Neelakantan S, Clyne TW, Dean J, Brooks RA, Markaki AE. Cell structure, stiffness and permeability of freeze-dried collagen scaffolds in dry and hydrated states. Acta Biomater. 2016 Mar;33:166–75. </w:t>
      </w:r>
    </w:p>
    <w:p w14:paraId="761245C2" w14:textId="77777777" w:rsidR="003D60B9" w:rsidRDefault="003D60B9" w:rsidP="003D60B9">
      <w:pPr>
        <w:pStyle w:val="Bibliography"/>
      </w:pPr>
      <w:r>
        <w:t>35.</w:t>
      </w:r>
      <w:r>
        <w:tab/>
        <w:t xml:space="preserve">Ramli MNB, Lim YS, Koe CT, Demircioglu D, Tng W, Gonzales KAU, et al. Human Pluripotent Stem Cell-Derived Organoids as Models of Liver Disease. Gastroenterology. 2020 Oct;159(4):1471-1486.e12. </w:t>
      </w:r>
    </w:p>
    <w:p w14:paraId="360B22B5" w14:textId="77777777" w:rsidR="003D60B9" w:rsidRDefault="003D60B9" w:rsidP="003D60B9">
      <w:pPr>
        <w:pStyle w:val="Bibliography"/>
      </w:pPr>
      <w:r>
        <w:t>36.</w:t>
      </w:r>
      <w:r>
        <w:tab/>
        <w:t xml:space="preserve">Kitajima M, Kimura A, Suzuki H. Cutting Edge: Nqo1 Regulates Irritant Contact Hypersensitivity against Croton Oil through Maintenance of Dendritic Epidermal T Cells. J Immunol Baltim Md 1950. 2018 Mar 1;200(5):1555–9. </w:t>
      </w:r>
    </w:p>
    <w:p w14:paraId="643F3DB6" w14:textId="77777777" w:rsidR="003D60B9" w:rsidRDefault="003D60B9" w:rsidP="003D60B9">
      <w:pPr>
        <w:pStyle w:val="Bibliography"/>
      </w:pPr>
      <w:r>
        <w:t>37.</w:t>
      </w:r>
      <w:r>
        <w:tab/>
        <w:t xml:space="preserve">Chen C, Wu Y, Li J, Wang X, Zeng Z, Xu J, et al. TBtools-II: A ‘one for all, all for one’ bioinformatics platform for biological big-data mining. Mol Plant. 2023 Nov 6;16(11):1733–42. </w:t>
      </w:r>
    </w:p>
    <w:p w14:paraId="692F65A7" w14:textId="77777777" w:rsidR="003D60B9" w:rsidRDefault="003D60B9" w:rsidP="003D60B9">
      <w:pPr>
        <w:pStyle w:val="Bibliography"/>
      </w:pPr>
      <w:r>
        <w:lastRenderedPageBreak/>
        <w:t>38.</w:t>
      </w:r>
      <w:r>
        <w:tab/>
        <w:t xml:space="preserve">Ong J, Serra MP, Segal J, Cujba AM, Ng SS, Butler R, et al. Imaging-Based Screen Identifies Laminin 411 as a Physiologically Relevant Niche Factor with Importance for i-Hep Applications. Stem Cell Rep. 2018 Mar 13;10(3):693–702. </w:t>
      </w:r>
    </w:p>
    <w:p w14:paraId="5A5B9F25" w14:textId="77777777" w:rsidR="003D60B9" w:rsidRDefault="003D60B9" w:rsidP="003D60B9">
      <w:pPr>
        <w:pStyle w:val="Bibliography"/>
      </w:pPr>
      <w:r>
        <w:t>39.</w:t>
      </w:r>
      <w:r>
        <w:tab/>
        <w:t>Borowski M, Giovino-Doherty M, Ji L, Shi MJ, Smith KP. Basic pluripotent stem cell culture protocols. In: Laning J, editor. StemBook [Internet]. Cambridge (MA): Harvard Stem Cell Institute; 2008 [cited 2023 May 13]. Available from: http://www.ncbi.nlm.nih.gov/books/NBK133258/</w:t>
      </w:r>
    </w:p>
    <w:p w14:paraId="07F5225D" w14:textId="77777777" w:rsidR="003D60B9" w:rsidRDefault="003D60B9" w:rsidP="003D60B9">
      <w:pPr>
        <w:pStyle w:val="Bibliography"/>
      </w:pPr>
      <w:r>
        <w:t>40.</w:t>
      </w:r>
      <w:r>
        <w:tab/>
        <w:t>Stem Cell Culture Guide [Internet]. [cited 2023 May 13]. Available from: https://www.atcc.org/resources/culture-guides/stem-cell-culture-guide</w:t>
      </w:r>
    </w:p>
    <w:p w14:paraId="62340E0B" w14:textId="77777777" w:rsidR="003D60B9" w:rsidRDefault="003D60B9" w:rsidP="003D60B9">
      <w:pPr>
        <w:pStyle w:val="Bibliography"/>
      </w:pPr>
      <w:r>
        <w:t>41.</w:t>
      </w:r>
      <w:r>
        <w:tab/>
        <w:t xml:space="preserve">Goetzke R, Keijdener H, Franzen J, Ostrowska A, Nüchtern S, Mela P, et al. Differentiation of Induced Pluripotent Stem Cells towards Mesenchymal Stromal Cells is Hampered by Culture in 3D Hydrogels. Sci Rep. 2019 Oct 30;9(1):15578. </w:t>
      </w:r>
    </w:p>
    <w:p w14:paraId="020BA80C" w14:textId="77777777" w:rsidR="003D60B9" w:rsidRPr="007C4D3B" w:rsidRDefault="003D60B9" w:rsidP="003D60B9">
      <w:pPr>
        <w:pStyle w:val="Bibliography"/>
        <w:rPr>
          <w:lang w:val="nl-NL"/>
        </w:rPr>
      </w:pPr>
      <w:r>
        <w:t>42.</w:t>
      </w:r>
      <w:r>
        <w:tab/>
        <w:t xml:space="preserve">Fan H, Shang J, Li J, Yang B, Zhou D, Jiang S, et al. High‐Throughput Formation of Pre‐Vascularized hiPSC‐Derived Hepatobiliary Organoids on a Chip via Nonparenchymal Cell Grafting. </w:t>
      </w:r>
      <w:r w:rsidRPr="007C4D3B">
        <w:rPr>
          <w:lang w:val="nl-NL"/>
        </w:rPr>
        <w:t xml:space="preserve">Adv Sci. 2025 Jan 4;12(8):2407945. </w:t>
      </w:r>
    </w:p>
    <w:p w14:paraId="143A84FE" w14:textId="77777777" w:rsidR="003D60B9" w:rsidRDefault="003D60B9" w:rsidP="003D60B9">
      <w:pPr>
        <w:pStyle w:val="Bibliography"/>
      </w:pPr>
      <w:r w:rsidRPr="007C4D3B">
        <w:rPr>
          <w:lang w:val="nl-NL"/>
        </w:rPr>
        <w:t>43.</w:t>
      </w:r>
      <w:r w:rsidRPr="007C4D3B">
        <w:rPr>
          <w:lang w:val="nl-NL"/>
        </w:rPr>
        <w:tab/>
        <w:t xml:space="preserve">Jiang S, Xu F, Jin M, Wang Z, Xu X, Zhou Y, et al. </w:t>
      </w:r>
      <w:r>
        <w:t xml:space="preserve">Development of a high-throughput micropatterned agarose scaffold for consistent and reproducible hPSC-derived liver organoids. Biofabrication. 2022 Oct;15(1):015006. </w:t>
      </w:r>
    </w:p>
    <w:p w14:paraId="240CB355" w14:textId="77777777" w:rsidR="003D60B9" w:rsidRDefault="003D60B9" w:rsidP="003D60B9">
      <w:pPr>
        <w:pStyle w:val="Bibliography"/>
      </w:pPr>
      <w:r>
        <w:t>44.</w:t>
      </w:r>
      <w:r>
        <w:tab/>
        <w:t xml:space="preserve">Jones M, Gabriel DA. Influence of the subendothelial basement membrane components on fibrin assembly. Evidence for a fibrin binding site on type IV collagen. J Biol Chem. 1988 May 25;263(15):7043–8. </w:t>
      </w:r>
    </w:p>
    <w:p w14:paraId="1648910F" w14:textId="77777777" w:rsidR="003D60B9" w:rsidRDefault="003D60B9" w:rsidP="003D60B9">
      <w:pPr>
        <w:pStyle w:val="Bibliography"/>
      </w:pPr>
      <w:r>
        <w:t>45.</w:t>
      </w:r>
      <w:r>
        <w:tab/>
        <w:t xml:space="preserve">Klaffky E, Williams R, Yao CC, Ziober B, Kramer R, Sutherland A. Trophoblast-specific expression and function of the integrin alpha 7 subunit in the peri-implantation mouse embryo. Dev Biol. 2001 Nov 1;239(1):161–75. </w:t>
      </w:r>
    </w:p>
    <w:p w14:paraId="78F1A35E" w14:textId="77777777" w:rsidR="003D60B9" w:rsidRDefault="003D60B9" w:rsidP="003D60B9">
      <w:pPr>
        <w:pStyle w:val="Bibliography"/>
      </w:pPr>
      <w:r>
        <w:t>46.</w:t>
      </w:r>
      <w:r>
        <w:tab/>
        <w:t xml:space="preserve">Pook M, Teino I, Kallas A, Maimets T, Ingerpuu S, Jaks V. Changes in Laminin Expression Pattern during Early Differentiation of Human Embryonic Stem Cells. PloS One. 2015;10(9):e0138346. </w:t>
      </w:r>
    </w:p>
    <w:p w14:paraId="691552D1" w14:textId="77777777" w:rsidR="003D60B9" w:rsidRDefault="003D60B9" w:rsidP="003D60B9">
      <w:pPr>
        <w:pStyle w:val="Bibliography"/>
      </w:pPr>
      <w:r>
        <w:t>47.</w:t>
      </w:r>
      <w:r>
        <w:tab/>
        <w:t xml:space="preserve">Galanakis D, Nuovo G, Spitzer S, Kaplan C, Scharrer I. Fibrinogen mRNA and antigen co-present in human trophoblasts in situ: possible implications. Thromb Res. 1996 Jan 15;81(2):263–9. </w:t>
      </w:r>
    </w:p>
    <w:p w14:paraId="72171DEC" w14:textId="77777777" w:rsidR="003D60B9" w:rsidRDefault="003D60B9" w:rsidP="003D60B9">
      <w:pPr>
        <w:pStyle w:val="Bibliography"/>
      </w:pPr>
      <w:r>
        <w:t>48.</w:t>
      </w:r>
      <w:r>
        <w:tab/>
        <w:t xml:space="preserve">Weisel JW, Litvinov RI. Fibrin Formation, Structure and Properties. Subcell Biochem. 2017;82:405–56. </w:t>
      </w:r>
    </w:p>
    <w:p w14:paraId="7BE3EC8E" w14:textId="77777777" w:rsidR="003D60B9" w:rsidRDefault="003D60B9" w:rsidP="003D60B9">
      <w:pPr>
        <w:pStyle w:val="Bibliography"/>
      </w:pPr>
      <w:r>
        <w:t>49.</w:t>
      </w:r>
      <w:r>
        <w:tab/>
        <w:t xml:space="preserve">Sánchez-Cortés J, Mrksich M. The platelet integrin alphaIIbbeta3 binds to the RGD and AGD motifs in fibrinogen. Chem Biol. 2009 Sep 25;16(9):990–1000. </w:t>
      </w:r>
    </w:p>
    <w:p w14:paraId="71F6ED4F" w14:textId="77777777" w:rsidR="003D60B9" w:rsidRDefault="003D60B9" w:rsidP="003D60B9">
      <w:pPr>
        <w:pStyle w:val="Bibliography"/>
      </w:pPr>
      <w:r>
        <w:t>50.</w:t>
      </w:r>
      <w:r>
        <w:tab/>
        <w:t xml:space="preserve">Suehiro K, Mizuguchi J, Nishiyama K, Iwanaga S, Farrell DH, Ohtaki S. Fibrinogen binds to integrin alpha(5)beta(1) via the carboxyl-terminal RGD site of the Aalpha-chain. J Biochem (Tokyo). 2000 Oct;128(4):705–10. </w:t>
      </w:r>
    </w:p>
    <w:p w14:paraId="28FAD4EE" w14:textId="77777777" w:rsidR="003D60B9" w:rsidRDefault="003D60B9" w:rsidP="003D60B9">
      <w:pPr>
        <w:pStyle w:val="Bibliography"/>
      </w:pPr>
      <w:r>
        <w:t>51.</w:t>
      </w:r>
      <w:r>
        <w:tab/>
        <w:t xml:space="preserve">Wondimu Z, Omrani S, Ishikawa T, Javed F, Oikawa Y, Virtanen I, et al. A Novel Monoclonal Antibody to Human Laminin α5 Chain Strongly Inhibits Integrin-Mediated Cell Adhesion and Migration on Laminins 511 and 521. PLOS ONE. 2013 Jan 7;8(1):e53648. </w:t>
      </w:r>
    </w:p>
    <w:p w14:paraId="39C77139" w14:textId="77777777" w:rsidR="003D60B9" w:rsidRDefault="003D60B9" w:rsidP="003D60B9">
      <w:pPr>
        <w:pStyle w:val="Bibliography"/>
      </w:pPr>
      <w:r>
        <w:lastRenderedPageBreak/>
        <w:t>52.</w:t>
      </w:r>
      <w:r>
        <w:tab/>
        <w:t xml:space="preserve">Ishihara J, Ishihara A, Fukunaga K, Sasaki K, White MJV, Briquez PS, et al. Laminin heparin-binding peptides bind to several growth factors and enhance diabetic wound healing. Nat Commun. 2018 Jun 4;9(1):2163. </w:t>
      </w:r>
    </w:p>
    <w:p w14:paraId="334F6B7A" w14:textId="77777777" w:rsidR="003D60B9" w:rsidRDefault="003D60B9" w:rsidP="003D60B9">
      <w:pPr>
        <w:pStyle w:val="Bibliography"/>
      </w:pPr>
      <w:r>
        <w:t>53.</w:t>
      </w:r>
      <w:r>
        <w:tab/>
        <w:t xml:space="preserve">Gandhi JK, Knudsen T, Hill M, Roy B, Bachman L, Pfannkoch‐Andrews C, et al. Human Fibrinogen for Maintenance and Differentiation of Induced Pluripotent Stem Cells in Two Dimensions and Three Dimensions. Stem Cells Transl Med. 2019 Feb 15;8(6):512–21. </w:t>
      </w:r>
    </w:p>
    <w:p w14:paraId="08DB0403" w14:textId="77777777" w:rsidR="003D60B9" w:rsidRDefault="003D60B9" w:rsidP="003D60B9">
      <w:pPr>
        <w:pStyle w:val="Bibliography"/>
      </w:pPr>
      <w:r>
        <w:t>54.</w:t>
      </w:r>
      <w:r>
        <w:tab/>
        <w:t xml:space="preserve">Duong H, Wu B, Tawil B. Modulation of 3D fibrin matrix stiffness by intrinsic fibrinogen-thrombin compositions and by extrinsic cellular activity. Tissue Eng Part A. 2009 Jul;15(7):1865–76. </w:t>
      </w:r>
    </w:p>
    <w:p w14:paraId="55358EA7" w14:textId="77777777" w:rsidR="003D60B9" w:rsidRPr="007C4D3B" w:rsidRDefault="003D60B9" w:rsidP="003D60B9">
      <w:pPr>
        <w:pStyle w:val="Bibliography"/>
        <w:rPr>
          <w:lang w:val="fr-FR"/>
        </w:rPr>
      </w:pPr>
      <w:r>
        <w:t>55.</w:t>
      </w:r>
      <w:r>
        <w:tab/>
        <w:t xml:space="preserve">Chowdhury F, Li Y, Poh YC, Yokohama-Tamaki T, Wang N, Tanaka TS. Soft substrates promote homogeneous self-renewal of embryonic stem cells via downregulating cell-matrix tractions. </w:t>
      </w:r>
      <w:r w:rsidRPr="007C4D3B">
        <w:rPr>
          <w:lang w:val="fr-FR"/>
        </w:rPr>
        <w:t xml:space="preserve">PloS One. 2010 Dec 13;5(12):e15655. </w:t>
      </w:r>
    </w:p>
    <w:p w14:paraId="02AE72EA" w14:textId="77777777" w:rsidR="003D60B9" w:rsidRDefault="003D60B9" w:rsidP="003D60B9">
      <w:pPr>
        <w:pStyle w:val="Bibliography"/>
      </w:pPr>
      <w:r w:rsidRPr="007C4D3B">
        <w:rPr>
          <w:lang w:val="fr-FR"/>
        </w:rPr>
        <w:t>56.</w:t>
      </w:r>
      <w:r w:rsidRPr="007C4D3B">
        <w:rPr>
          <w:lang w:val="fr-FR"/>
        </w:rPr>
        <w:tab/>
        <w:t xml:space="preserve">Liu J, Tan Y, Zhang H, Zhang Y, Xu P, Chen J, et al. </w:t>
      </w:r>
      <w:r>
        <w:t xml:space="preserve">Soft fibrin gels promote selection and growth of tumourigenic cells. Nat Mater. 2012 Jul 1;11(8):734–41. </w:t>
      </w:r>
    </w:p>
    <w:p w14:paraId="797B311A" w14:textId="77777777" w:rsidR="003D60B9" w:rsidRDefault="003D60B9" w:rsidP="003D60B9">
      <w:pPr>
        <w:pStyle w:val="Bibliography"/>
      </w:pPr>
      <w:r>
        <w:t>57.</w:t>
      </w:r>
      <w:r>
        <w:tab/>
        <w:t xml:space="preserve">Frye M, Taddei A, Dierkes C, Martinez-Corral I, Fielden M, Ortsäter H, et al. Matrix stiffness controls lymphatic vessel formation through regulation of a GATA2-dependent transcriptional program. Nat Commun. 2018 Apr 17;9(1):1511. </w:t>
      </w:r>
    </w:p>
    <w:p w14:paraId="0617B833" w14:textId="77777777" w:rsidR="003D60B9" w:rsidRDefault="003D60B9" w:rsidP="003D60B9">
      <w:pPr>
        <w:pStyle w:val="Bibliography"/>
      </w:pPr>
      <w:r>
        <w:t>58.</w:t>
      </w:r>
      <w:r>
        <w:tab/>
        <w:t xml:space="preserve">Garcia-Abrego C, Zaunz S, Toprakhisar B, Subramani R, Deschaume O, Jooken S, et al. Towards Mimicking the Fetal Liver Niche: The Influence of Elasticity and Oxygen Tension on Hematopoietic Stem/Progenitor Cells Cultured in 3D Fibrin Hydrogels. Int J Mol Sci. 2020 Jan;21(17):6367. </w:t>
      </w:r>
    </w:p>
    <w:p w14:paraId="57022969" w14:textId="77777777" w:rsidR="003D60B9" w:rsidRDefault="003D60B9" w:rsidP="003D60B9">
      <w:pPr>
        <w:pStyle w:val="Bibliography"/>
      </w:pPr>
      <w:r>
        <w:t>59.</w:t>
      </w:r>
      <w:r>
        <w:tab/>
        <w:t xml:space="preserve">Woodcock-Mitchell J, Mitchell JJ, Low RB, Kieny M, Sengel P, Rubbia L, et al. Alpha-smooth muscle actin is transiently expressed in embryonic rat cardiac and skeletal muscles. Differ Res Biol Divers. 1988 Dec;39(3):161–6. </w:t>
      </w:r>
    </w:p>
    <w:p w14:paraId="08FB736B" w14:textId="77777777" w:rsidR="003D60B9" w:rsidRDefault="003D60B9" w:rsidP="003D60B9">
      <w:pPr>
        <w:pStyle w:val="Bibliography"/>
      </w:pPr>
      <w:r>
        <w:t>60.</w:t>
      </w:r>
      <w:r>
        <w:tab/>
        <w:t xml:space="preserve">Maroof AM, Keros S, Tyson JA, Ying SW, Ganat YM, Merkle FT, et al. Directed differentiation and functional maturation of cortical interneurons from human embryonic stem cells. Cell Stem Cell. 2013 May 2;12(5):559–72. </w:t>
      </w:r>
    </w:p>
    <w:p w14:paraId="31879448" w14:textId="77777777" w:rsidR="003D60B9" w:rsidRDefault="003D60B9" w:rsidP="003D60B9">
      <w:pPr>
        <w:pStyle w:val="Bibliography"/>
      </w:pPr>
      <w:r>
        <w:t>61.</w:t>
      </w:r>
      <w:r>
        <w:tab/>
        <w:t xml:space="preserve">Chambers SM, Fasano CA, Papapetrou EP, Tomishima M, Sadelain M, Studer L. Highly efficient neural conversion of human ES and iPS cells by dual inhibition of SMAD signaling. Nat Biotechnol. 2009 Mar;27(3):275–80. </w:t>
      </w:r>
    </w:p>
    <w:p w14:paraId="395061C7" w14:textId="77777777" w:rsidR="003D60B9" w:rsidRDefault="003D60B9" w:rsidP="003D60B9">
      <w:pPr>
        <w:pStyle w:val="Bibliography"/>
      </w:pPr>
      <w:r>
        <w:t>62.</w:t>
      </w:r>
      <w:r>
        <w:tab/>
        <w:t xml:space="preserve">Hofrichter M, Nimtz L, Tigges J, Kabiri Y, Schröter F, Royer-Pokora B, et al. Comparative performance analysis of human iPSC-derived and primary neural progenitor cells (NPC) grown as neurospheres in vitro. Stem Cell Res. 2017 Dec;25:72–82. </w:t>
      </w:r>
    </w:p>
    <w:p w14:paraId="5BC3DE0B" w14:textId="77777777" w:rsidR="003D60B9" w:rsidRDefault="003D60B9" w:rsidP="003D60B9">
      <w:pPr>
        <w:pStyle w:val="Bibliography"/>
      </w:pPr>
      <w:r>
        <w:t>63.</w:t>
      </w:r>
      <w:r>
        <w:tab/>
        <w:t xml:space="preserve">Ladiwala U, Basu H, Mathur D. Assembling Neurospheres: Dynamics of Neural Progenitor/Stem Cell Aggregation Probed Using an Optical Trap. PLoS ONE. 2012 Jun 5;7(6):e38613. </w:t>
      </w:r>
    </w:p>
    <w:p w14:paraId="042A222B" w14:textId="77777777" w:rsidR="003D60B9" w:rsidRDefault="003D60B9" w:rsidP="003D60B9">
      <w:pPr>
        <w:pStyle w:val="Bibliography"/>
      </w:pPr>
      <w:r>
        <w:t>64.</w:t>
      </w:r>
      <w:r>
        <w:tab/>
        <w:t xml:space="preserve">Kim HJ, Lee E, Nam M, Chung JK, Joo S, Nam Y, et al. Contribution of Extracellular Matrix Component Landscapes in the Adult Subventricular Zone to the Positioning of Neural Stem/Progenitor Cells. Exp Neurobiol. 2021 Aug 31;30(4):275–84. </w:t>
      </w:r>
    </w:p>
    <w:p w14:paraId="5F6D7AC0" w14:textId="77777777" w:rsidR="003D60B9" w:rsidRDefault="003D60B9" w:rsidP="003D60B9">
      <w:pPr>
        <w:pStyle w:val="Bibliography"/>
      </w:pPr>
      <w:r>
        <w:lastRenderedPageBreak/>
        <w:t>65.</w:t>
      </w:r>
      <w:r>
        <w:tab/>
        <w:t xml:space="preserve">Maepa SW, Ndlovu H. Advances in generating liver cells from pluripotent stem cells as a tool for modeling liver diseases. STEM CELLS. 2020;38(5):606–12. </w:t>
      </w:r>
    </w:p>
    <w:p w14:paraId="060AFB42" w14:textId="77777777" w:rsidR="003D60B9" w:rsidRDefault="003D60B9" w:rsidP="003D60B9">
      <w:pPr>
        <w:pStyle w:val="Bibliography"/>
      </w:pPr>
      <w:r>
        <w:t>66.</w:t>
      </w:r>
      <w:r>
        <w:tab/>
        <w:t xml:space="preserve">Ang LT, Tan AKY, Autio MI, Goh SH, Choo SH, Lee KL, et al. A Roadmap for Human Liver Differentiation from Pluripotent Stem Cells. Cell Rep. 2018 Feb;22(8):2190–205. </w:t>
      </w:r>
    </w:p>
    <w:p w14:paraId="6E55CED7" w14:textId="77777777" w:rsidR="003D60B9" w:rsidRDefault="003D60B9" w:rsidP="003D60B9">
      <w:pPr>
        <w:pStyle w:val="Bibliography"/>
      </w:pPr>
      <w:r>
        <w:t>67.</w:t>
      </w:r>
      <w:r>
        <w:tab/>
        <w:t xml:space="preserve">Sullivan S, Stacey GN, Akazawa C, Aoyama N, Baptista R, Bedford P, et al. Quality control guidelines for clinical-grade human induced pluripotent stem cell lines. Regen Med. 2018 Oct;13(7):859–66. </w:t>
      </w:r>
    </w:p>
    <w:p w14:paraId="6CED1353" w14:textId="77777777" w:rsidR="003D60B9" w:rsidRDefault="003D60B9" w:rsidP="003D60B9">
      <w:pPr>
        <w:pStyle w:val="Bibliography"/>
      </w:pPr>
      <w:r>
        <w:t>68.</w:t>
      </w:r>
      <w:r>
        <w:tab/>
        <w:t xml:space="preserve">Huch M, Boj SF, Clevers H. Lgr5(+) liver stem cells, hepatic organoids and regenerative medicine. Regen Med. 2013 Jul;8(4):385–7. </w:t>
      </w:r>
    </w:p>
    <w:p w14:paraId="5E0B55DB" w14:textId="77777777" w:rsidR="003D60B9" w:rsidRDefault="003D60B9" w:rsidP="003D60B9">
      <w:pPr>
        <w:pStyle w:val="Bibliography"/>
      </w:pPr>
      <w:r>
        <w:t>69.</w:t>
      </w:r>
      <w:r>
        <w:tab/>
        <w:t xml:space="preserve">Jha R, Xu RH, Xu C. Efficient Differentiation of Cardiomyocytes from Human Pluripotent Stem Cells with Growth Factors. Methods Mol Biol Clifton NJ. 2015;1299:115–31. </w:t>
      </w:r>
    </w:p>
    <w:p w14:paraId="73E99264" w14:textId="77777777" w:rsidR="003D60B9" w:rsidRDefault="003D60B9" w:rsidP="003D60B9">
      <w:pPr>
        <w:pStyle w:val="Bibliography"/>
      </w:pPr>
      <w:r>
        <w:t>70.</w:t>
      </w:r>
      <w:r>
        <w:tab/>
        <w:t xml:space="preserve">Rhee YH, Puspita L, Sulistio YA, Kim SW, Vidyawan V, Elvira R, et al. Efficient Neural Differentiation of hPSCs by Extrinsic Signals Derived from Co-cultured Neural Stem or Precursor Cells. Mol Ther. 2019 Jul 3;27(7):1299–312. </w:t>
      </w:r>
    </w:p>
    <w:p w14:paraId="62A1EC61" w14:textId="77777777" w:rsidR="003D60B9" w:rsidRDefault="003D60B9" w:rsidP="003D60B9">
      <w:pPr>
        <w:pStyle w:val="Bibliography"/>
      </w:pPr>
      <w:r>
        <w:t>71.</w:t>
      </w:r>
      <w:r>
        <w:tab/>
        <w:t xml:space="preserve">Lancaster MA, Corsini NS, Wolfinger S, Gustafson EH, Phillips AW, Burkard TR, et al. Guided self-organization and cortical plate formation in human brain organoids. Nat Biotechnol. 2017 Jul;35(7):659–66. </w:t>
      </w:r>
    </w:p>
    <w:p w14:paraId="78F62E5C" w14:textId="77777777" w:rsidR="003D60B9" w:rsidRDefault="003D60B9" w:rsidP="003D60B9">
      <w:pPr>
        <w:pStyle w:val="Bibliography"/>
      </w:pPr>
      <w:r>
        <w:t>72.</w:t>
      </w:r>
      <w:r>
        <w:tab/>
        <w:t xml:space="preserve">Schafer KA, Eighmy J, Fikes JD, Halpern WG, Hukkanen RR, Long GG, et al. Use of Severity Grades to Characterize Histopathologic Changes. Toxicol Pathol. 2018 Apr;46(3):256–65. </w:t>
      </w:r>
    </w:p>
    <w:p w14:paraId="175D798F" w14:textId="77777777" w:rsidR="003D60B9" w:rsidRDefault="003D60B9" w:rsidP="003D60B9">
      <w:pPr>
        <w:pStyle w:val="Bibliography"/>
      </w:pPr>
      <w:r>
        <w:t>73.</w:t>
      </w:r>
      <w:r>
        <w:tab/>
        <w:t xml:space="preserve">Thuilliez C, Dorso L, Howroyd P, Gould S, Chanut F, Burnett R. Histopathological lesions following intramuscular administration of saline in laboratory rodents and rabbits. Exp Toxicol Pathol Off J Ges Toxikol Pathol. 2009 Jan;61(1):13–21. </w:t>
      </w:r>
    </w:p>
    <w:p w14:paraId="780D196B" w14:textId="77777777" w:rsidR="003D60B9" w:rsidRDefault="003D60B9" w:rsidP="003D60B9">
      <w:pPr>
        <w:pStyle w:val="Bibliography"/>
      </w:pPr>
      <w:r>
        <w:t>74.</w:t>
      </w:r>
      <w:r>
        <w:tab/>
        <w:t>National Toxicology Program [Internet]. [cited 2023 May 24]. Nonneoplastic Lesion Atlas. Available from: https://ntp.niehs.nih.gov/atlas/nnl</w:t>
      </w:r>
    </w:p>
    <w:p w14:paraId="29952019" w14:textId="77777777" w:rsidR="003D60B9" w:rsidRDefault="003D60B9" w:rsidP="003D60B9">
      <w:pPr>
        <w:pStyle w:val="Bibliography"/>
      </w:pPr>
      <w:r>
        <w:t>75.</w:t>
      </w:r>
      <w:r>
        <w:tab/>
        <w:t xml:space="preserve">Lora JM, Rowader KE, Soares L, Giancotti F, Zaret KS. α3β1-integrin as a critical mediator of the hepatic differentiation response to the extracellular matrix. Hepatology. 1998 Oct;28(4):1095. </w:t>
      </w:r>
    </w:p>
    <w:p w14:paraId="58FD2D3B" w14:textId="77777777" w:rsidR="003D60B9" w:rsidRDefault="003D60B9" w:rsidP="003D60B9">
      <w:pPr>
        <w:pStyle w:val="Bibliography"/>
      </w:pPr>
      <w:r>
        <w:t>76.</w:t>
      </w:r>
      <w:r>
        <w:tab/>
        <w:t xml:space="preserve">Pang X, He X, Qiu Z, Zhang H, Xie R, Liu Z, et al. Targeting integrin pathways: mechanisms and advances in therapy. Signal Transduct Target Ther. 2023 Jan 2;8(1):1–42. </w:t>
      </w:r>
    </w:p>
    <w:p w14:paraId="03BD1B96" w14:textId="77777777" w:rsidR="003D60B9" w:rsidRDefault="003D60B9" w:rsidP="003D60B9">
      <w:pPr>
        <w:pStyle w:val="Bibliography"/>
      </w:pPr>
      <w:r>
        <w:t>77.</w:t>
      </w:r>
      <w:r>
        <w:tab/>
        <w:t xml:space="preserve">Haase I, Hobbs RM, Romero MR, Broad S, Watt FM. A role for mitogen-activated protein kinase activation by integrins in the pathogenesis of psoriasis. J Clin Invest. 2001 Aug 15;108(4):527–36. </w:t>
      </w:r>
    </w:p>
    <w:p w14:paraId="08D7F33B" w14:textId="77777777" w:rsidR="003D60B9" w:rsidRPr="007C4D3B" w:rsidRDefault="003D60B9" w:rsidP="003D60B9">
      <w:pPr>
        <w:pStyle w:val="Bibliography"/>
        <w:rPr>
          <w:lang w:val="it-IT"/>
        </w:rPr>
      </w:pPr>
      <w:r>
        <w:t>78.</w:t>
      </w:r>
      <w:r>
        <w:tab/>
        <w:t xml:space="preserve">Fujiwara H, Kikkawa Y, Sanzen N, Sekiguchi K. Purification and characterization of human laminin-8. Laminin-8 stimulates cell adhesion and migration through alpha3beta1 and alpha6beta1 integrins. </w:t>
      </w:r>
      <w:r w:rsidRPr="007C4D3B">
        <w:rPr>
          <w:lang w:val="it-IT"/>
        </w:rPr>
        <w:t xml:space="preserve">J Biol Chem. 2001 May 18;276(20):17550–8. </w:t>
      </w:r>
    </w:p>
    <w:p w14:paraId="5F9AD894" w14:textId="77777777" w:rsidR="003D60B9" w:rsidRPr="007C4D3B" w:rsidRDefault="003D60B9" w:rsidP="003D60B9">
      <w:pPr>
        <w:pStyle w:val="Bibliography"/>
        <w:rPr>
          <w:lang w:val="nl-NL"/>
        </w:rPr>
      </w:pPr>
      <w:r w:rsidRPr="007C4D3B">
        <w:rPr>
          <w:lang w:val="it-IT"/>
        </w:rPr>
        <w:t>79.</w:t>
      </w:r>
      <w:r w:rsidRPr="007C4D3B">
        <w:rPr>
          <w:lang w:val="it-IT"/>
        </w:rPr>
        <w:tab/>
        <w:t xml:space="preserve">Choma DP, Milano V, Pumiglia KM, DiPersio CM. </w:t>
      </w:r>
      <w:r>
        <w:t xml:space="preserve">Integrin alpha3beta1-dependent activation of FAK/Src regulates Rac1-mediated keratinocyte polarization on laminin-5. </w:t>
      </w:r>
      <w:r w:rsidRPr="007C4D3B">
        <w:rPr>
          <w:lang w:val="nl-NL"/>
        </w:rPr>
        <w:t xml:space="preserve">J Invest Dermatol. 2007 Jan;127(1):31–40. </w:t>
      </w:r>
    </w:p>
    <w:p w14:paraId="52737DCE" w14:textId="77777777" w:rsidR="003D60B9" w:rsidRDefault="003D60B9" w:rsidP="003D60B9">
      <w:pPr>
        <w:pStyle w:val="Bibliography"/>
      </w:pPr>
      <w:r w:rsidRPr="007C4D3B">
        <w:rPr>
          <w:lang w:val="nl-NL"/>
        </w:rPr>
        <w:lastRenderedPageBreak/>
        <w:t>80.</w:t>
      </w:r>
      <w:r w:rsidRPr="007C4D3B">
        <w:rPr>
          <w:lang w:val="nl-NL"/>
        </w:rPr>
        <w:tab/>
        <w:t xml:space="preserve">Raymond K, Cagnet S, Kreft M, Janssen H, Sonnenberg A, Glukhova MA. </w:t>
      </w:r>
      <w:r>
        <w:t xml:space="preserve">Control of mammary myoepithelial cell contractile function by α3β1 integrin signalling. EMBO J. 2011 May 18;30(10):1896–906. </w:t>
      </w:r>
    </w:p>
    <w:p w14:paraId="33AE3216" w14:textId="77777777" w:rsidR="003D60B9" w:rsidRDefault="003D60B9" w:rsidP="003D60B9">
      <w:pPr>
        <w:pStyle w:val="Bibliography"/>
      </w:pPr>
      <w:r>
        <w:t>81.</w:t>
      </w:r>
      <w:r>
        <w:tab/>
        <w:t xml:space="preserve">Miskin RP, DiPersio CM. Roles for epithelial integrin α3β1 in regulation of the microenvironment during normal and pathological tissue remodeling. Am J Physiol Cell Physiol. 2024 May 1;326(5):C1308–19. </w:t>
      </w:r>
    </w:p>
    <w:p w14:paraId="3CC43F33" w14:textId="77777777" w:rsidR="003D60B9" w:rsidRDefault="003D60B9" w:rsidP="003D60B9">
      <w:pPr>
        <w:pStyle w:val="Bibliography"/>
      </w:pPr>
      <w:r>
        <w:t>82.</w:t>
      </w:r>
      <w:r>
        <w:tab/>
        <w:t xml:space="preserve">Hendriks DFG, Vorrink SU, Smutny T, Sim SC, Nordling Å, Ullah S, et al. Clinically Relevant Cytochrome P450 3A4 Induction Mechanisms and Drug Screening in Three-Dimensional Spheroid Cultures of Primary Human Hepatocytes. Clin Pharmacol Ther. 2020;108(4):844–55. </w:t>
      </w:r>
    </w:p>
    <w:p w14:paraId="4FB94CC3" w14:textId="77777777" w:rsidR="003D60B9" w:rsidRPr="007C4D3B" w:rsidRDefault="003D60B9" w:rsidP="003D60B9">
      <w:pPr>
        <w:pStyle w:val="Bibliography"/>
        <w:rPr>
          <w:lang w:val="it-IT"/>
        </w:rPr>
      </w:pPr>
      <w:r>
        <w:t>83.</w:t>
      </w:r>
      <w:r>
        <w:tab/>
        <w:t xml:space="preserve">Pondugula SR, Dong H, Chen T. Phosphorylation and Protein-protein Interactions in PXR-mediated CYP3A Repression. </w:t>
      </w:r>
      <w:r w:rsidRPr="007C4D3B">
        <w:rPr>
          <w:lang w:val="it-IT"/>
        </w:rPr>
        <w:t xml:space="preserve">Expert Opin Drug Metab Toxicol. 2009 Aug;5(8):861–73. </w:t>
      </w:r>
    </w:p>
    <w:p w14:paraId="12C2A863" w14:textId="77777777" w:rsidR="003D60B9" w:rsidRDefault="003D60B9" w:rsidP="003D60B9">
      <w:pPr>
        <w:pStyle w:val="Bibliography"/>
      </w:pPr>
      <w:r w:rsidRPr="007C4D3B">
        <w:rPr>
          <w:lang w:val="it-IT"/>
        </w:rPr>
        <w:t>84.</w:t>
      </w:r>
      <w:r w:rsidRPr="007C4D3B">
        <w:rPr>
          <w:lang w:val="it-IT"/>
        </w:rPr>
        <w:tab/>
        <w:t xml:space="preserve">Santoni G, Nabissi M, Amantini C, Santoni M, Ricci-Vitiani L, Pallini R, et al. </w:t>
      </w:r>
      <w:r>
        <w:t xml:space="preserve">ERK Phosphorylation Regulates the Aml1/Runx1 Splice Variants and the TRP Channels Expression during the Differentiation of Glioma Stem Cell Lines. Cells. 2021 Aug 10;10(8):2052. </w:t>
      </w:r>
    </w:p>
    <w:p w14:paraId="50C2A5BF" w14:textId="77777777" w:rsidR="003D60B9" w:rsidRDefault="003D60B9" w:rsidP="003D60B9">
      <w:pPr>
        <w:pStyle w:val="Bibliography"/>
      </w:pPr>
      <w:r>
        <w:t>85.</w:t>
      </w:r>
      <w:r>
        <w:tab/>
        <w:t>Yuan ZL, Liu XD, Zhang ZX, Li S, Tian Y, Xi K, et al. Activation of GDNF-ERK-Runx1 signaling contributes to P2X3R gene transcription and bone cancer pain. iScience [Internet]. 2022 Sep 16 [cited 2025 Mar 21];25(9). Available from: https://www.cell.com/iscience/abstract/S2589-0042(22)01208-1</w:t>
      </w:r>
    </w:p>
    <w:p w14:paraId="565D6AAD" w14:textId="77777777" w:rsidR="003D60B9" w:rsidRDefault="003D60B9" w:rsidP="003D60B9">
      <w:pPr>
        <w:pStyle w:val="Bibliography"/>
      </w:pPr>
      <w:r w:rsidRPr="007C4D3B">
        <w:rPr>
          <w:lang w:val="it-IT"/>
        </w:rPr>
        <w:t>86.</w:t>
      </w:r>
      <w:r w:rsidRPr="007C4D3B">
        <w:rPr>
          <w:lang w:val="it-IT"/>
        </w:rPr>
        <w:tab/>
        <w:t xml:space="preserve">Molina L, Nejak-Bowen K, Monga SP. </w:t>
      </w:r>
      <w:r>
        <w:t xml:space="preserve">Role of YAP1 Signaling in Biliary Development, Repair, and Disease. Semin Liver Dis. 2022 Feb;42(1):17–33. </w:t>
      </w:r>
    </w:p>
    <w:p w14:paraId="58D243F7" w14:textId="77777777" w:rsidR="003D60B9" w:rsidRDefault="003D60B9" w:rsidP="003D60B9">
      <w:pPr>
        <w:pStyle w:val="Bibliography"/>
      </w:pPr>
      <w:r>
        <w:t>87.</w:t>
      </w:r>
      <w:r>
        <w:tab/>
        <w:t xml:space="preserve">Cameron K, Tan R, Schmidt-Heck W, Campos G, Lyall MJ, Wang Y, et al. Recombinant Laminins Drive the Differentiation and Self-Organization of hESC-Derived Hepatocytes. Stem Cell Rep. 2015 Nov 25;5(6):1250–62. </w:t>
      </w:r>
    </w:p>
    <w:p w14:paraId="158641C3" w14:textId="77777777" w:rsidR="003D60B9" w:rsidRDefault="003D60B9" w:rsidP="003D60B9">
      <w:pPr>
        <w:pStyle w:val="Bibliography"/>
      </w:pPr>
      <w:r>
        <w:t>88.</w:t>
      </w:r>
      <w:r>
        <w:tab/>
        <w:t xml:space="preserve">Akerlund M, Carmignac V, Schéele S, Durbeej M. Laminin alpha1 domains LG4-5 are essential for the complete differentiation of visceral endoderm. Cell Tissue Res. 2009 Oct;338(1):129–37. </w:t>
      </w:r>
    </w:p>
    <w:p w14:paraId="5A957FF3" w14:textId="77777777" w:rsidR="003D60B9" w:rsidRDefault="003D60B9" w:rsidP="003D60B9">
      <w:pPr>
        <w:pStyle w:val="Bibliography"/>
      </w:pPr>
      <w:r>
        <w:t>89.</w:t>
      </w:r>
      <w:r>
        <w:tab/>
        <w:t xml:space="preserve">Takayama K, Nagamoto Y, Mimura N, Tashiro K, Sakurai F, Tachibana M, et al. Long-term self-renewal of human ES/iPS-derived hepatoblast-like cells on human laminin 111-coated dishes. Stem Cell Rep. 2013;1(4):322–35. </w:t>
      </w:r>
    </w:p>
    <w:p w14:paraId="345A6A44" w14:textId="77777777" w:rsidR="003D60B9" w:rsidRDefault="003D60B9" w:rsidP="003D60B9">
      <w:pPr>
        <w:pStyle w:val="Bibliography"/>
      </w:pPr>
      <w:r>
        <w:t>90.</w:t>
      </w:r>
      <w:r>
        <w:tab/>
        <w:t xml:space="preserve">Kino J, Ichinohe N, Ishii M, Suzuki H, Mizuguchi T, Tanimizu N, et al. Self-Renewal Capability of Hepatocytic Parental Progenitor Cells Derived From Adult Rat Liver Is Maintained Long Term When Cultured on Laminin 111 in Serum-Free Medium. Hepatol Commun. 2020 Jan;4(1):21–37. </w:t>
      </w:r>
    </w:p>
    <w:p w14:paraId="0BAB7624" w14:textId="77777777" w:rsidR="003D60B9" w:rsidRDefault="003D60B9" w:rsidP="003D60B9">
      <w:pPr>
        <w:pStyle w:val="Bibliography"/>
      </w:pPr>
      <w:r>
        <w:t>91.</w:t>
      </w:r>
      <w:r>
        <w:tab/>
        <w:t xml:space="preserve">Tanimizu N, Kikkawa Y, Mitaka T, Miyajima A. α1- and α5-containing Laminins Regulate the Development of Bile Ducts via β1 Integrin Signals. J Biol Chem. 2012 Aug 17;287(34):28586–97. </w:t>
      </w:r>
    </w:p>
    <w:p w14:paraId="4BE008D6" w14:textId="77777777" w:rsidR="003D60B9" w:rsidRDefault="003D60B9" w:rsidP="003D60B9">
      <w:pPr>
        <w:pStyle w:val="Bibliography"/>
      </w:pPr>
      <w:r>
        <w:t>92.</w:t>
      </w:r>
      <w:r>
        <w:tab/>
        <w:t xml:space="preserve">Andrews TS, Nakib D, Perciani CT, Ma XZ, Liu L, Winter E, et al. Single-cell, single-nucleus, and spatial transcriptomics characterization of the immunological landscape in the healthy and PSC human liver. J Hepatol. 2024 May;80(5):730–43. </w:t>
      </w:r>
    </w:p>
    <w:p w14:paraId="6CBFD7B3" w14:textId="77777777" w:rsidR="003D60B9" w:rsidRDefault="003D60B9" w:rsidP="003D60B9">
      <w:pPr>
        <w:pStyle w:val="Bibliography"/>
      </w:pPr>
      <w:r>
        <w:t>93.</w:t>
      </w:r>
      <w:r>
        <w:tab/>
        <w:t xml:space="preserve">Hallmann R, Horn N, Selg M, Wendler O, Pausch F, Sorokin LM. Expression and Function of Laminins in the Embryonic and Mature Vasculature. Physiol Rev. 2005 Jul;85(3):979–1000. </w:t>
      </w:r>
    </w:p>
    <w:p w14:paraId="16C2E5B1" w14:textId="77777777" w:rsidR="003D60B9" w:rsidRDefault="003D60B9" w:rsidP="003D60B9">
      <w:pPr>
        <w:pStyle w:val="Bibliography"/>
      </w:pPr>
      <w:r>
        <w:t>94.</w:t>
      </w:r>
      <w:r>
        <w:tab/>
        <w:t xml:space="preserve">Simon T, Bromberg JS. Regulation of the Immune System by Laminins. Trends Immunol. 2017 Nov;38(11):858–71. </w:t>
      </w:r>
    </w:p>
    <w:p w14:paraId="4DF26DEC" w14:textId="77777777" w:rsidR="003D60B9" w:rsidRDefault="003D60B9" w:rsidP="003D60B9">
      <w:pPr>
        <w:pStyle w:val="Bibliography"/>
      </w:pPr>
      <w:r>
        <w:lastRenderedPageBreak/>
        <w:t>95.</w:t>
      </w:r>
      <w:r>
        <w:tab/>
        <w:t xml:space="preserve">Dhawan A, Puppi J, Hughes RD, Mitry RR. Human hepatocyte transplantation: current experience and future challenges. Nat Rev Gastroenterol Hepatol. 2010 May;7(5):288–98. </w:t>
      </w:r>
    </w:p>
    <w:p w14:paraId="686FE088" w14:textId="77777777" w:rsidR="003D60B9" w:rsidRDefault="003D60B9" w:rsidP="003D60B9">
      <w:pPr>
        <w:pStyle w:val="Bibliography"/>
      </w:pPr>
      <w:r>
        <w:t>96.</w:t>
      </w:r>
      <w:r>
        <w:tab/>
        <w:t xml:space="preserve">Forbes SJ, Gupta S, Dhawan A. Cell therapy for liver disease: From liver transplantation to cell factory. J Hepatol. 2015 Apr;62(1 Suppl):S157-169. </w:t>
      </w:r>
    </w:p>
    <w:p w14:paraId="2705AD88" w14:textId="77777777" w:rsidR="003D60B9" w:rsidRDefault="003D60B9" w:rsidP="003D60B9">
      <w:pPr>
        <w:pStyle w:val="Bibliography"/>
      </w:pPr>
      <w:r>
        <w:t>97.</w:t>
      </w:r>
      <w:r>
        <w:tab/>
        <w:t xml:space="preserve">Sozzi E, Kajtez J, Bruzelius A, Wesseler MF, Nilsson F, Birtele M, et al. Silk scaffolding drives self-assembly of functional and mature human brain organoids. Front Cell Dev Biol. 2022 Oct 14;10:1023279. </w:t>
      </w:r>
    </w:p>
    <w:p w14:paraId="1FDEF201" w14:textId="77777777" w:rsidR="003D60B9" w:rsidRDefault="003D60B9" w:rsidP="003D60B9">
      <w:pPr>
        <w:pStyle w:val="Bibliography"/>
      </w:pPr>
      <w:r>
        <w:t>98.</w:t>
      </w:r>
      <w:r>
        <w:tab/>
        <w:t xml:space="preserve">Hannan NRF, Segeritz CP, Touboul T, Vallier L. Production of hepatocyte like cells from human pluripotent stem cells. Nat Protoc. 2013 Feb;8(2):430–7. </w:t>
      </w:r>
    </w:p>
    <w:p w14:paraId="46F6E1A9" w14:textId="77777777" w:rsidR="003D60B9" w:rsidRDefault="003D60B9" w:rsidP="003D60B9">
      <w:pPr>
        <w:pStyle w:val="Bibliography"/>
      </w:pPr>
      <w:r>
        <w:t>99.</w:t>
      </w:r>
      <w:r>
        <w:tab/>
        <w:t xml:space="preserve">Dhawan A, Chaijitraruch N, Fitzpatrick E, Bansal S, Filippi C, Lehec SC, et al. Alginate microencapsulated human hepatocytes for the treatment of acute liver failure in children. J Hepatol. 2020 May;72(5):877–84. </w:t>
      </w:r>
    </w:p>
    <w:p w14:paraId="083BED4F" w14:textId="77777777" w:rsidR="003D60B9" w:rsidRDefault="003D60B9" w:rsidP="003D60B9">
      <w:pPr>
        <w:pStyle w:val="Bibliography"/>
      </w:pPr>
      <w:r>
        <w:t>100.</w:t>
      </w:r>
      <w:r>
        <w:tab/>
        <w:t xml:space="preserve">Zhao T, Zhang ZN, Rong Z, Xu Y. Immunogenicity of induced pluripotent stem cells. Nature. 2011 May 13;474(7350):212–5. </w:t>
      </w:r>
    </w:p>
    <w:p w14:paraId="7E0BAC2A" w14:textId="77777777" w:rsidR="003D60B9" w:rsidRDefault="003D60B9" w:rsidP="003D60B9">
      <w:pPr>
        <w:pStyle w:val="Bibliography"/>
      </w:pPr>
      <w:r>
        <w:t>101.</w:t>
      </w:r>
      <w:r>
        <w:tab/>
        <w:t xml:space="preserve">Tricot T, Verfaillie CM, Kumar M. Current Status and Challenges of Human Induced Pluripotent Stem Cell-Derived Liver Models in Drug Discovery. Cells. 2022 Jan;11(3):442. </w:t>
      </w:r>
    </w:p>
    <w:p w14:paraId="20D8B781" w14:textId="77777777" w:rsidR="003D60B9" w:rsidRDefault="003D60B9" w:rsidP="003D60B9">
      <w:pPr>
        <w:pStyle w:val="Bibliography"/>
      </w:pPr>
      <w:r>
        <w:t>102.</w:t>
      </w:r>
      <w:r>
        <w:tab/>
        <w:t xml:space="preserve">de Rham C, Villard J. Potential and limitation of HLA-based banking of human pluripotent stem cells for cell therapy. J Immunol Res. 2014;2014:518135. </w:t>
      </w:r>
    </w:p>
    <w:p w14:paraId="3504873C" w14:textId="77777777" w:rsidR="003D60B9" w:rsidRDefault="003D60B9" w:rsidP="003D60B9">
      <w:pPr>
        <w:pStyle w:val="Bibliography"/>
      </w:pPr>
      <w:r>
        <w:t>103.</w:t>
      </w:r>
      <w:r>
        <w:tab/>
        <w:t xml:space="preserve">Genovese P, Patel A, Ziemkiewicz N, Paoli A, Bruns J, Case N, et al. Co-delivery of fibrin-laminin hydrogel with mesenchymal stem cell spheroids supports skeletal muscle regeneration following trauma. J Tissue Eng Regen Med. 2021;15(12):1131–43. </w:t>
      </w:r>
    </w:p>
    <w:p w14:paraId="09C4EB8E" w14:textId="77777777" w:rsidR="003D60B9" w:rsidRDefault="003D60B9" w:rsidP="003D60B9">
      <w:pPr>
        <w:pStyle w:val="Bibliography"/>
      </w:pPr>
      <w:r>
        <w:t>104.</w:t>
      </w:r>
      <w:r>
        <w:tab/>
        <w:t xml:space="preserve">Marler J, Upton J, Langer R, Vacanti J. Transplantation of cells in matrices for tissue regeneration. Adv Drug Deliv Rev. 1998 Aug 3;33(1–2):165–82. </w:t>
      </w:r>
    </w:p>
    <w:p w14:paraId="628D697F" w14:textId="77777777" w:rsidR="003D60B9" w:rsidRDefault="003D60B9" w:rsidP="003D60B9">
      <w:pPr>
        <w:pStyle w:val="Bibliography"/>
      </w:pPr>
      <w:r>
        <w:t>105.</w:t>
      </w:r>
      <w:r>
        <w:tab/>
        <w:t xml:space="preserve">Zhou P, Lessa N, Estrada DC, Severrson EB, Lingala S, Zern MA, et al. Decellularized Liver Matrix as a Carrier for Transplantation of Human Fetal and Primary Hepatocytes in Mice. Liver Transplant Off Publ Am Assoc Study Liver Dis Int Liver Transplant Soc. 2011 Apr;17(4):418–27. </w:t>
      </w:r>
    </w:p>
    <w:p w14:paraId="66150ED7" w14:textId="77777777" w:rsidR="003D60B9" w:rsidRDefault="003D60B9" w:rsidP="003D60B9">
      <w:pPr>
        <w:pStyle w:val="Bibliography"/>
      </w:pPr>
      <w:r>
        <w:t>106.</w:t>
      </w:r>
      <w:r>
        <w:tab/>
        <w:t xml:space="preserve">Ruiz R, Kirk AD. Long-Term Toxicity of Immunosuppressive Therapy. Transplant Liver. 2015;1354–63. </w:t>
      </w:r>
    </w:p>
    <w:p w14:paraId="5C178C02" w14:textId="146493C7" w:rsidR="00BA5751" w:rsidRPr="00C55420" w:rsidRDefault="00BD4E55" w:rsidP="00517FAE">
      <w:pPr>
        <w:autoSpaceDE w:val="0"/>
        <w:autoSpaceDN w:val="0"/>
        <w:adjustRightInd w:val="0"/>
        <w:spacing w:before="240" w:after="0" w:line="480" w:lineRule="auto"/>
        <w:rPr>
          <w:rFonts w:ascii="Arial" w:hAnsi="Arial" w:cs="Arial"/>
        </w:rPr>
      </w:pPr>
      <w:r w:rsidRPr="00C55420">
        <w:rPr>
          <w:rFonts w:ascii="Arial" w:hAnsi="Arial" w:cs="Arial"/>
        </w:rPr>
        <w:fldChar w:fldCharType="end"/>
      </w:r>
    </w:p>
    <w:p w14:paraId="3B7D8ACB" w14:textId="77777777" w:rsidR="007100E9" w:rsidRPr="007100E9" w:rsidRDefault="007100E9">
      <w:pPr>
        <w:autoSpaceDE w:val="0"/>
        <w:autoSpaceDN w:val="0"/>
        <w:adjustRightInd w:val="0"/>
        <w:spacing w:before="240" w:after="0" w:line="480" w:lineRule="auto"/>
        <w:rPr>
          <w:rFonts w:ascii="Arial" w:hAnsi="Arial" w:cs="Arial"/>
        </w:rPr>
      </w:pPr>
    </w:p>
    <w:sectPr w:rsidR="007100E9" w:rsidRPr="007100E9" w:rsidSect="008401C0">
      <w:footerReference w:type="default" r:id="rId10"/>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A21F9" w14:textId="77777777" w:rsidR="00C31EEB" w:rsidRPr="00C55420" w:rsidRDefault="00C31EEB" w:rsidP="00B705E6">
      <w:pPr>
        <w:spacing w:after="0" w:line="240" w:lineRule="auto"/>
      </w:pPr>
      <w:r w:rsidRPr="00C55420">
        <w:separator/>
      </w:r>
    </w:p>
  </w:endnote>
  <w:endnote w:type="continuationSeparator" w:id="0">
    <w:p w14:paraId="6DBF2506" w14:textId="77777777" w:rsidR="00C31EEB" w:rsidRPr="00C55420" w:rsidRDefault="00C31EEB" w:rsidP="00B705E6">
      <w:pPr>
        <w:spacing w:after="0" w:line="240" w:lineRule="auto"/>
      </w:pPr>
      <w:r w:rsidRPr="00C55420">
        <w:continuationSeparator/>
      </w:r>
    </w:p>
  </w:endnote>
  <w:endnote w:type="continuationNotice" w:id="1">
    <w:p w14:paraId="6388DE28" w14:textId="77777777" w:rsidR="00C31EEB" w:rsidRPr="00C55420" w:rsidRDefault="00C31E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9065770"/>
      <w:docPartObj>
        <w:docPartGallery w:val="Page Numbers (Bottom of Page)"/>
        <w:docPartUnique/>
      </w:docPartObj>
    </w:sdtPr>
    <w:sdtContent>
      <w:sdt>
        <w:sdtPr>
          <w:id w:val="1728636285"/>
          <w:docPartObj>
            <w:docPartGallery w:val="Page Numbers (Top of Page)"/>
            <w:docPartUnique/>
          </w:docPartObj>
        </w:sdtPr>
        <w:sdtContent>
          <w:p w14:paraId="648AA186" w14:textId="465F2E1A" w:rsidR="00B705E6" w:rsidRPr="00C55420" w:rsidRDefault="00B705E6">
            <w:pPr>
              <w:pStyle w:val="Footer"/>
              <w:jc w:val="center"/>
            </w:pPr>
            <w:r w:rsidRPr="00C55420">
              <w:t xml:space="preserve">Page </w:t>
            </w:r>
            <w:r w:rsidRPr="00C55420">
              <w:rPr>
                <w:b/>
                <w:bCs/>
                <w:sz w:val="24"/>
                <w:szCs w:val="24"/>
              </w:rPr>
              <w:fldChar w:fldCharType="begin"/>
            </w:r>
            <w:r w:rsidRPr="00C55420">
              <w:rPr>
                <w:b/>
                <w:bCs/>
              </w:rPr>
              <w:instrText xml:space="preserve"> PAGE </w:instrText>
            </w:r>
            <w:r w:rsidRPr="00C55420">
              <w:rPr>
                <w:b/>
                <w:bCs/>
                <w:sz w:val="24"/>
                <w:szCs w:val="24"/>
              </w:rPr>
              <w:fldChar w:fldCharType="separate"/>
            </w:r>
            <w:r w:rsidRPr="00C55420">
              <w:rPr>
                <w:b/>
                <w:bCs/>
              </w:rPr>
              <w:t>2</w:t>
            </w:r>
            <w:r w:rsidRPr="00C55420">
              <w:rPr>
                <w:b/>
                <w:bCs/>
                <w:sz w:val="24"/>
                <w:szCs w:val="24"/>
              </w:rPr>
              <w:fldChar w:fldCharType="end"/>
            </w:r>
            <w:r w:rsidRPr="00C55420">
              <w:t xml:space="preserve"> of </w:t>
            </w:r>
            <w:r w:rsidRPr="00C55420">
              <w:rPr>
                <w:b/>
                <w:bCs/>
                <w:sz w:val="24"/>
                <w:szCs w:val="24"/>
              </w:rPr>
              <w:fldChar w:fldCharType="begin"/>
            </w:r>
            <w:r w:rsidRPr="00C55420">
              <w:rPr>
                <w:b/>
                <w:bCs/>
              </w:rPr>
              <w:instrText xml:space="preserve"> NUMPAGES  </w:instrText>
            </w:r>
            <w:r w:rsidRPr="00C55420">
              <w:rPr>
                <w:b/>
                <w:bCs/>
                <w:sz w:val="24"/>
                <w:szCs w:val="24"/>
              </w:rPr>
              <w:fldChar w:fldCharType="separate"/>
            </w:r>
            <w:r w:rsidRPr="00C55420">
              <w:rPr>
                <w:b/>
                <w:bCs/>
              </w:rPr>
              <w:t>2</w:t>
            </w:r>
            <w:r w:rsidRPr="00C55420">
              <w:rPr>
                <w:b/>
                <w:bCs/>
                <w:sz w:val="24"/>
                <w:szCs w:val="24"/>
              </w:rPr>
              <w:fldChar w:fldCharType="end"/>
            </w:r>
          </w:p>
        </w:sdtContent>
      </w:sdt>
    </w:sdtContent>
  </w:sdt>
  <w:p w14:paraId="23034F59" w14:textId="77777777" w:rsidR="00B705E6" w:rsidRPr="00C55420" w:rsidRDefault="00B705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3CCF9" w14:textId="77777777" w:rsidR="00C31EEB" w:rsidRPr="00C55420" w:rsidRDefault="00C31EEB" w:rsidP="00B705E6">
      <w:pPr>
        <w:spacing w:after="0" w:line="240" w:lineRule="auto"/>
      </w:pPr>
      <w:r w:rsidRPr="00C55420">
        <w:separator/>
      </w:r>
    </w:p>
  </w:footnote>
  <w:footnote w:type="continuationSeparator" w:id="0">
    <w:p w14:paraId="46EBBD34" w14:textId="77777777" w:rsidR="00C31EEB" w:rsidRPr="00C55420" w:rsidRDefault="00C31EEB" w:rsidP="00B705E6">
      <w:pPr>
        <w:spacing w:after="0" w:line="240" w:lineRule="auto"/>
      </w:pPr>
      <w:r w:rsidRPr="00C55420">
        <w:continuationSeparator/>
      </w:r>
    </w:p>
  </w:footnote>
  <w:footnote w:type="continuationNotice" w:id="1">
    <w:p w14:paraId="3E47B49D" w14:textId="77777777" w:rsidR="00C31EEB" w:rsidRPr="00C55420" w:rsidRDefault="00C31EE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9C3"/>
    <w:rsid w:val="00000119"/>
    <w:rsid w:val="0000016C"/>
    <w:rsid w:val="000003AD"/>
    <w:rsid w:val="0000057A"/>
    <w:rsid w:val="00000990"/>
    <w:rsid w:val="00000E36"/>
    <w:rsid w:val="000014B0"/>
    <w:rsid w:val="00001948"/>
    <w:rsid w:val="0000197F"/>
    <w:rsid w:val="00001E0E"/>
    <w:rsid w:val="000024B5"/>
    <w:rsid w:val="0000289F"/>
    <w:rsid w:val="00002B09"/>
    <w:rsid w:val="00002CCA"/>
    <w:rsid w:val="00002D33"/>
    <w:rsid w:val="00002EBE"/>
    <w:rsid w:val="00004018"/>
    <w:rsid w:val="000050A4"/>
    <w:rsid w:val="0000529C"/>
    <w:rsid w:val="00005B8F"/>
    <w:rsid w:val="000069B3"/>
    <w:rsid w:val="00006A2F"/>
    <w:rsid w:val="00006E65"/>
    <w:rsid w:val="00006E66"/>
    <w:rsid w:val="00007C80"/>
    <w:rsid w:val="000106C7"/>
    <w:rsid w:val="0001091B"/>
    <w:rsid w:val="00010B4B"/>
    <w:rsid w:val="00010D13"/>
    <w:rsid w:val="0001124F"/>
    <w:rsid w:val="0001154F"/>
    <w:rsid w:val="00011663"/>
    <w:rsid w:val="0001179F"/>
    <w:rsid w:val="00011CD1"/>
    <w:rsid w:val="00012092"/>
    <w:rsid w:val="0001264D"/>
    <w:rsid w:val="000128A7"/>
    <w:rsid w:val="00012B7D"/>
    <w:rsid w:val="00012CD3"/>
    <w:rsid w:val="00013900"/>
    <w:rsid w:val="00013A72"/>
    <w:rsid w:val="00013DC9"/>
    <w:rsid w:val="00014132"/>
    <w:rsid w:val="00014478"/>
    <w:rsid w:val="000145B3"/>
    <w:rsid w:val="00014A74"/>
    <w:rsid w:val="00014EE6"/>
    <w:rsid w:val="00014F1D"/>
    <w:rsid w:val="00015498"/>
    <w:rsid w:val="0001568F"/>
    <w:rsid w:val="00015E45"/>
    <w:rsid w:val="000162AF"/>
    <w:rsid w:val="0001683C"/>
    <w:rsid w:val="00016C1B"/>
    <w:rsid w:val="00016C98"/>
    <w:rsid w:val="00016D76"/>
    <w:rsid w:val="00016D7B"/>
    <w:rsid w:val="00016E3F"/>
    <w:rsid w:val="00017136"/>
    <w:rsid w:val="00017321"/>
    <w:rsid w:val="00017441"/>
    <w:rsid w:val="0001754C"/>
    <w:rsid w:val="000175EF"/>
    <w:rsid w:val="0001772C"/>
    <w:rsid w:val="0002070E"/>
    <w:rsid w:val="00020F12"/>
    <w:rsid w:val="00021822"/>
    <w:rsid w:val="0002195D"/>
    <w:rsid w:val="00021AEC"/>
    <w:rsid w:val="00021E0F"/>
    <w:rsid w:val="00021E43"/>
    <w:rsid w:val="00022937"/>
    <w:rsid w:val="00022A8B"/>
    <w:rsid w:val="00022B5C"/>
    <w:rsid w:val="00022C72"/>
    <w:rsid w:val="000236E0"/>
    <w:rsid w:val="00023FBE"/>
    <w:rsid w:val="00024433"/>
    <w:rsid w:val="00024528"/>
    <w:rsid w:val="00025F71"/>
    <w:rsid w:val="0002632F"/>
    <w:rsid w:val="00026438"/>
    <w:rsid w:val="00026699"/>
    <w:rsid w:val="000269A8"/>
    <w:rsid w:val="00026B2E"/>
    <w:rsid w:val="0002702B"/>
    <w:rsid w:val="000278A1"/>
    <w:rsid w:val="0003006C"/>
    <w:rsid w:val="00030CC7"/>
    <w:rsid w:val="00032175"/>
    <w:rsid w:val="00032178"/>
    <w:rsid w:val="000326CE"/>
    <w:rsid w:val="00032A6F"/>
    <w:rsid w:val="00032ED4"/>
    <w:rsid w:val="000338DE"/>
    <w:rsid w:val="000343F9"/>
    <w:rsid w:val="000344CA"/>
    <w:rsid w:val="000345C5"/>
    <w:rsid w:val="000347E4"/>
    <w:rsid w:val="00034C98"/>
    <w:rsid w:val="00035E0D"/>
    <w:rsid w:val="00035E31"/>
    <w:rsid w:val="00035EED"/>
    <w:rsid w:val="0003603C"/>
    <w:rsid w:val="00036289"/>
    <w:rsid w:val="00036686"/>
    <w:rsid w:val="00036D1A"/>
    <w:rsid w:val="0003752F"/>
    <w:rsid w:val="0003784D"/>
    <w:rsid w:val="00037857"/>
    <w:rsid w:val="0003789D"/>
    <w:rsid w:val="0003797B"/>
    <w:rsid w:val="000379EF"/>
    <w:rsid w:val="0004002D"/>
    <w:rsid w:val="00040448"/>
    <w:rsid w:val="000404CB"/>
    <w:rsid w:val="00040F31"/>
    <w:rsid w:val="000415DB"/>
    <w:rsid w:val="00041B60"/>
    <w:rsid w:val="00041D8C"/>
    <w:rsid w:val="00042FF6"/>
    <w:rsid w:val="00043AE8"/>
    <w:rsid w:val="00043D86"/>
    <w:rsid w:val="00043EEB"/>
    <w:rsid w:val="00043F9C"/>
    <w:rsid w:val="0004448B"/>
    <w:rsid w:val="000445A2"/>
    <w:rsid w:val="00044AEF"/>
    <w:rsid w:val="000458C2"/>
    <w:rsid w:val="00046119"/>
    <w:rsid w:val="00046C0F"/>
    <w:rsid w:val="00046FA0"/>
    <w:rsid w:val="00047015"/>
    <w:rsid w:val="00047259"/>
    <w:rsid w:val="00047C31"/>
    <w:rsid w:val="00050086"/>
    <w:rsid w:val="000501F1"/>
    <w:rsid w:val="0005051A"/>
    <w:rsid w:val="00050778"/>
    <w:rsid w:val="00050EEB"/>
    <w:rsid w:val="000516EA"/>
    <w:rsid w:val="00051B7C"/>
    <w:rsid w:val="00051BAE"/>
    <w:rsid w:val="000525AC"/>
    <w:rsid w:val="0005283A"/>
    <w:rsid w:val="000531E2"/>
    <w:rsid w:val="000532E9"/>
    <w:rsid w:val="000539E0"/>
    <w:rsid w:val="00053B04"/>
    <w:rsid w:val="0005469A"/>
    <w:rsid w:val="000547FC"/>
    <w:rsid w:val="00054DF8"/>
    <w:rsid w:val="00054ED8"/>
    <w:rsid w:val="000551B3"/>
    <w:rsid w:val="000551E3"/>
    <w:rsid w:val="00055466"/>
    <w:rsid w:val="0005558F"/>
    <w:rsid w:val="00055A38"/>
    <w:rsid w:val="00055A45"/>
    <w:rsid w:val="00055B78"/>
    <w:rsid w:val="00055DA5"/>
    <w:rsid w:val="0005609F"/>
    <w:rsid w:val="000560DB"/>
    <w:rsid w:val="000563F2"/>
    <w:rsid w:val="00056555"/>
    <w:rsid w:val="0005666F"/>
    <w:rsid w:val="000566DE"/>
    <w:rsid w:val="00056D1E"/>
    <w:rsid w:val="0005728A"/>
    <w:rsid w:val="000576DF"/>
    <w:rsid w:val="00057949"/>
    <w:rsid w:val="00057BED"/>
    <w:rsid w:val="000600C8"/>
    <w:rsid w:val="000605FC"/>
    <w:rsid w:val="000607B1"/>
    <w:rsid w:val="00060F34"/>
    <w:rsid w:val="000610E2"/>
    <w:rsid w:val="000613FD"/>
    <w:rsid w:val="00061E00"/>
    <w:rsid w:val="00062266"/>
    <w:rsid w:val="00062620"/>
    <w:rsid w:val="00062B48"/>
    <w:rsid w:val="000630E3"/>
    <w:rsid w:val="0006318D"/>
    <w:rsid w:val="00063967"/>
    <w:rsid w:val="00063B26"/>
    <w:rsid w:val="00063B60"/>
    <w:rsid w:val="000642AD"/>
    <w:rsid w:val="000647FC"/>
    <w:rsid w:val="00064A49"/>
    <w:rsid w:val="00064CF3"/>
    <w:rsid w:val="00064E77"/>
    <w:rsid w:val="000650B5"/>
    <w:rsid w:val="00065303"/>
    <w:rsid w:val="00065397"/>
    <w:rsid w:val="00065558"/>
    <w:rsid w:val="00065B32"/>
    <w:rsid w:val="000667D2"/>
    <w:rsid w:val="00066BB7"/>
    <w:rsid w:val="00066F7A"/>
    <w:rsid w:val="00067038"/>
    <w:rsid w:val="00067778"/>
    <w:rsid w:val="000678E9"/>
    <w:rsid w:val="00067EA9"/>
    <w:rsid w:val="00070221"/>
    <w:rsid w:val="000702C5"/>
    <w:rsid w:val="00070BCF"/>
    <w:rsid w:val="00070E4A"/>
    <w:rsid w:val="000710F1"/>
    <w:rsid w:val="0007249C"/>
    <w:rsid w:val="000726AA"/>
    <w:rsid w:val="000727EB"/>
    <w:rsid w:val="00072859"/>
    <w:rsid w:val="00072945"/>
    <w:rsid w:val="00072F41"/>
    <w:rsid w:val="0007320F"/>
    <w:rsid w:val="00073576"/>
    <w:rsid w:val="000735CF"/>
    <w:rsid w:val="00073786"/>
    <w:rsid w:val="000737E5"/>
    <w:rsid w:val="00073FA1"/>
    <w:rsid w:val="0007431D"/>
    <w:rsid w:val="00074522"/>
    <w:rsid w:val="0007496B"/>
    <w:rsid w:val="000749BD"/>
    <w:rsid w:val="00074B3C"/>
    <w:rsid w:val="00074C8B"/>
    <w:rsid w:val="00075160"/>
    <w:rsid w:val="000759B8"/>
    <w:rsid w:val="00075CE6"/>
    <w:rsid w:val="000761F9"/>
    <w:rsid w:val="000762FC"/>
    <w:rsid w:val="0007638E"/>
    <w:rsid w:val="00076651"/>
    <w:rsid w:val="00076C2A"/>
    <w:rsid w:val="000776B0"/>
    <w:rsid w:val="000777C1"/>
    <w:rsid w:val="00077A1A"/>
    <w:rsid w:val="00077A92"/>
    <w:rsid w:val="000802C3"/>
    <w:rsid w:val="00080798"/>
    <w:rsid w:val="00080A4D"/>
    <w:rsid w:val="00080E2E"/>
    <w:rsid w:val="0008134E"/>
    <w:rsid w:val="00081396"/>
    <w:rsid w:val="000820A6"/>
    <w:rsid w:val="0008242B"/>
    <w:rsid w:val="000824A1"/>
    <w:rsid w:val="00082609"/>
    <w:rsid w:val="00082727"/>
    <w:rsid w:val="000838BE"/>
    <w:rsid w:val="00083B7A"/>
    <w:rsid w:val="00083CA1"/>
    <w:rsid w:val="00083F0F"/>
    <w:rsid w:val="0008450F"/>
    <w:rsid w:val="00084DB7"/>
    <w:rsid w:val="0008506F"/>
    <w:rsid w:val="000855C9"/>
    <w:rsid w:val="0008585F"/>
    <w:rsid w:val="000870DA"/>
    <w:rsid w:val="00090779"/>
    <w:rsid w:val="00090FC4"/>
    <w:rsid w:val="000910FA"/>
    <w:rsid w:val="000919B5"/>
    <w:rsid w:val="00092297"/>
    <w:rsid w:val="0009276C"/>
    <w:rsid w:val="00092C69"/>
    <w:rsid w:val="00092D8A"/>
    <w:rsid w:val="0009328C"/>
    <w:rsid w:val="0009338F"/>
    <w:rsid w:val="00094084"/>
    <w:rsid w:val="00094164"/>
    <w:rsid w:val="00094774"/>
    <w:rsid w:val="000950B6"/>
    <w:rsid w:val="000952E7"/>
    <w:rsid w:val="00095595"/>
    <w:rsid w:val="000955CA"/>
    <w:rsid w:val="000959BC"/>
    <w:rsid w:val="000959CD"/>
    <w:rsid w:val="000959E4"/>
    <w:rsid w:val="00095A95"/>
    <w:rsid w:val="00095C48"/>
    <w:rsid w:val="00095E04"/>
    <w:rsid w:val="00095FEB"/>
    <w:rsid w:val="00096B8D"/>
    <w:rsid w:val="00096D2A"/>
    <w:rsid w:val="00097004"/>
    <w:rsid w:val="000974B3"/>
    <w:rsid w:val="00097AC1"/>
    <w:rsid w:val="00097FCA"/>
    <w:rsid w:val="000A00D6"/>
    <w:rsid w:val="000A0A4B"/>
    <w:rsid w:val="000A14F5"/>
    <w:rsid w:val="000A16E4"/>
    <w:rsid w:val="000A1829"/>
    <w:rsid w:val="000A188E"/>
    <w:rsid w:val="000A1B4E"/>
    <w:rsid w:val="000A233D"/>
    <w:rsid w:val="000A2536"/>
    <w:rsid w:val="000A2F63"/>
    <w:rsid w:val="000A2F79"/>
    <w:rsid w:val="000A3969"/>
    <w:rsid w:val="000A3DBC"/>
    <w:rsid w:val="000A425A"/>
    <w:rsid w:val="000A4663"/>
    <w:rsid w:val="000A4AE4"/>
    <w:rsid w:val="000A4AF9"/>
    <w:rsid w:val="000A4C51"/>
    <w:rsid w:val="000A5413"/>
    <w:rsid w:val="000A5F04"/>
    <w:rsid w:val="000A64FF"/>
    <w:rsid w:val="000A657C"/>
    <w:rsid w:val="000A6AE6"/>
    <w:rsid w:val="000A6BCD"/>
    <w:rsid w:val="000A6DC4"/>
    <w:rsid w:val="000A6F31"/>
    <w:rsid w:val="000A7144"/>
    <w:rsid w:val="000A7C70"/>
    <w:rsid w:val="000A7CEB"/>
    <w:rsid w:val="000A7EAC"/>
    <w:rsid w:val="000A7F65"/>
    <w:rsid w:val="000B01A9"/>
    <w:rsid w:val="000B073C"/>
    <w:rsid w:val="000B0814"/>
    <w:rsid w:val="000B08AC"/>
    <w:rsid w:val="000B100C"/>
    <w:rsid w:val="000B137F"/>
    <w:rsid w:val="000B185B"/>
    <w:rsid w:val="000B18BE"/>
    <w:rsid w:val="000B1A9C"/>
    <w:rsid w:val="000B1B87"/>
    <w:rsid w:val="000B1ECB"/>
    <w:rsid w:val="000B1F3C"/>
    <w:rsid w:val="000B2CBC"/>
    <w:rsid w:val="000B2E4A"/>
    <w:rsid w:val="000B3493"/>
    <w:rsid w:val="000B373B"/>
    <w:rsid w:val="000B3746"/>
    <w:rsid w:val="000B3751"/>
    <w:rsid w:val="000B3838"/>
    <w:rsid w:val="000B3966"/>
    <w:rsid w:val="000B3AA8"/>
    <w:rsid w:val="000B3AFA"/>
    <w:rsid w:val="000B3E73"/>
    <w:rsid w:val="000B437C"/>
    <w:rsid w:val="000B43BC"/>
    <w:rsid w:val="000B503C"/>
    <w:rsid w:val="000B5BC4"/>
    <w:rsid w:val="000B6309"/>
    <w:rsid w:val="000B658C"/>
    <w:rsid w:val="000B66F4"/>
    <w:rsid w:val="000B6B13"/>
    <w:rsid w:val="000B709D"/>
    <w:rsid w:val="000B72E5"/>
    <w:rsid w:val="000B7627"/>
    <w:rsid w:val="000B7CEA"/>
    <w:rsid w:val="000B7ED2"/>
    <w:rsid w:val="000B7FA5"/>
    <w:rsid w:val="000B7FBC"/>
    <w:rsid w:val="000C0104"/>
    <w:rsid w:val="000C0649"/>
    <w:rsid w:val="000C174C"/>
    <w:rsid w:val="000C17A0"/>
    <w:rsid w:val="000C17FA"/>
    <w:rsid w:val="000C19F9"/>
    <w:rsid w:val="000C1FA1"/>
    <w:rsid w:val="000C24D2"/>
    <w:rsid w:val="000C28D8"/>
    <w:rsid w:val="000C2D3E"/>
    <w:rsid w:val="000C2D81"/>
    <w:rsid w:val="000C311E"/>
    <w:rsid w:val="000C3473"/>
    <w:rsid w:val="000C36A8"/>
    <w:rsid w:val="000C3768"/>
    <w:rsid w:val="000C3857"/>
    <w:rsid w:val="000C3F28"/>
    <w:rsid w:val="000C4658"/>
    <w:rsid w:val="000C4858"/>
    <w:rsid w:val="000C494E"/>
    <w:rsid w:val="000C53DD"/>
    <w:rsid w:val="000C570E"/>
    <w:rsid w:val="000C571B"/>
    <w:rsid w:val="000C5F3B"/>
    <w:rsid w:val="000C640D"/>
    <w:rsid w:val="000C6FD5"/>
    <w:rsid w:val="000C7151"/>
    <w:rsid w:val="000C7954"/>
    <w:rsid w:val="000C7A35"/>
    <w:rsid w:val="000C7CCB"/>
    <w:rsid w:val="000C7D0F"/>
    <w:rsid w:val="000D00B7"/>
    <w:rsid w:val="000D021A"/>
    <w:rsid w:val="000D0972"/>
    <w:rsid w:val="000D09AE"/>
    <w:rsid w:val="000D0ADC"/>
    <w:rsid w:val="000D0BAC"/>
    <w:rsid w:val="000D1C75"/>
    <w:rsid w:val="000D1D47"/>
    <w:rsid w:val="000D1ECD"/>
    <w:rsid w:val="000D254B"/>
    <w:rsid w:val="000D2CCA"/>
    <w:rsid w:val="000D3668"/>
    <w:rsid w:val="000D38FB"/>
    <w:rsid w:val="000D3992"/>
    <w:rsid w:val="000D3D14"/>
    <w:rsid w:val="000D44B7"/>
    <w:rsid w:val="000D4AE2"/>
    <w:rsid w:val="000D5299"/>
    <w:rsid w:val="000D55D3"/>
    <w:rsid w:val="000D59CC"/>
    <w:rsid w:val="000D5A67"/>
    <w:rsid w:val="000D64B7"/>
    <w:rsid w:val="000D6DD0"/>
    <w:rsid w:val="000D7816"/>
    <w:rsid w:val="000D7A2E"/>
    <w:rsid w:val="000D7A67"/>
    <w:rsid w:val="000E0178"/>
    <w:rsid w:val="000E01F1"/>
    <w:rsid w:val="000E0471"/>
    <w:rsid w:val="000E05C3"/>
    <w:rsid w:val="000E162D"/>
    <w:rsid w:val="000E1B50"/>
    <w:rsid w:val="000E1CF3"/>
    <w:rsid w:val="000E207F"/>
    <w:rsid w:val="000E22AA"/>
    <w:rsid w:val="000E2C14"/>
    <w:rsid w:val="000E2F1D"/>
    <w:rsid w:val="000E326F"/>
    <w:rsid w:val="000E33E9"/>
    <w:rsid w:val="000E39C4"/>
    <w:rsid w:val="000E3AFC"/>
    <w:rsid w:val="000E3CF1"/>
    <w:rsid w:val="000E4677"/>
    <w:rsid w:val="000E4CB1"/>
    <w:rsid w:val="000E518D"/>
    <w:rsid w:val="000E52CE"/>
    <w:rsid w:val="000E573F"/>
    <w:rsid w:val="000E575A"/>
    <w:rsid w:val="000E5C22"/>
    <w:rsid w:val="000E5EFC"/>
    <w:rsid w:val="000E5F5F"/>
    <w:rsid w:val="000E65BC"/>
    <w:rsid w:val="000E65C2"/>
    <w:rsid w:val="000E6EE2"/>
    <w:rsid w:val="000E765E"/>
    <w:rsid w:val="000E796C"/>
    <w:rsid w:val="000E7AD1"/>
    <w:rsid w:val="000F00B8"/>
    <w:rsid w:val="000F0110"/>
    <w:rsid w:val="000F0328"/>
    <w:rsid w:val="000F0BAC"/>
    <w:rsid w:val="000F1119"/>
    <w:rsid w:val="000F1269"/>
    <w:rsid w:val="000F1789"/>
    <w:rsid w:val="000F1ABD"/>
    <w:rsid w:val="000F2161"/>
    <w:rsid w:val="000F29E6"/>
    <w:rsid w:val="000F2BB6"/>
    <w:rsid w:val="000F2DF0"/>
    <w:rsid w:val="000F3497"/>
    <w:rsid w:val="000F45AD"/>
    <w:rsid w:val="000F4688"/>
    <w:rsid w:val="000F48BE"/>
    <w:rsid w:val="000F49F0"/>
    <w:rsid w:val="000F59B2"/>
    <w:rsid w:val="000F59E5"/>
    <w:rsid w:val="000F5F6B"/>
    <w:rsid w:val="000F622F"/>
    <w:rsid w:val="000F625B"/>
    <w:rsid w:val="000F635D"/>
    <w:rsid w:val="000F64BA"/>
    <w:rsid w:val="000F684E"/>
    <w:rsid w:val="000F6889"/>
    <w:rsid w:val="000F7109"/>
    <w:rsid w:val="000F726C"/>
    <w:rsid w:val="000F73A0"/>
    <w:rsid w:val="000F766C"/>
    <w:rsid w:val="000F7B63"/>
    <w:rsid w:val="000F7D8C"/>
    <w:rsid w:val="00100261"/>
    <w:rsid w:val="001005FE"/>
    <w:rsid w:val="00100DF4"/>
    <w:rsid w:val="00100F4B"/>
    <w:rsid w:val="0010102E"/>
    <w:rsid w:val="00101491"/>
    <w:rsid w:val="001014B4"/>
    <w:rsid w:val="00101680"/>
    <w:rsid w:val="00101929"/>
    <w:rsid w:val="00101C02"/>
    <w:rsid w:val="00102372"/>
    <w:rsid w:val="001025F6"/>
    <w:rsid w:val="001032D2"/>
    <w:rsid w:val="00103699"/>
    <w:rsid w:val="00103981"/>
    <w:rsid w:val="00103A58"/>
    <w:rsid w:val="00103E35"/>
    <w:rsid w:val="00103E69"/>
    <w:rsid w:val="00103EBC"/>
    <w:rsid w:val="0010403E"/>
    <w:rsid w:val="001042A8"/>
    <w:rsid w:val="00104DF4"/>
    <w:rsid w:val="0010556D"/>
    <w:rsid w:val="0010576F"/>
    <w:rsid w:val="00105C7F"/>
    <w:rsid w:val="00105DF8"/>
    <w:rsid w:val="001063D9"/>
    <w:rsid w:val="00106B4C"/>
    <w:rsid w:val="00106B70"/>
    <w:rsid w:val="0010783B"/>
    <w:rsid w:val="00107CB8"/>
    <w:rsid w:val="0011060A"/>
    <w:rsid w:val="00110751"/>
    <w:rsid w:val="00110861"/>
    <w:rsid w:val="00110B31"/>
    <w:rsid w:val="00111C2B"/>
    <w:rsid w:val="00111DE6"/>
    <w:rsid w:val="001123BC"/>
    <w:rsid w:val="001124BB"/>
    <w:rsid w:val="00112830"/>
    <w:rsid w:val="00112C27"/>
    <w:rsid w:val="00112CC5"/>
    <w:rsid w:val="00112D7E"/>
    <w:rsid w:val="00113715"/>
    <w:rsid w:val="00113BC4"/>
    <w:rsid w:val="00113D48"/>
    <w:rsid w:val="00113E70"/>
    <w:rsid w:val="00115085"/>
    <w:rsid w:val="00115212"/>
    <w:rsid w:val="00115986"/>
    <w:rsid w:val="00115BF5"/>
    <w:rsid w:val="001161A8"/>
    <w:rsid w:val="001163BC"/>
    <w:rsid w:val="00116C9B"/>
    <w:rsid w:val="00116D98"/>
    <w:rsid w:val="001172C5"/>
    <w:rsid w:val="00117E6E"/>
    <w:rsid w:val="001204BE"/>
    <w:rsid w:val="00120E80"/>
    <w:rsid w:val="00121187"/>
    <w:rsid w:val="00121552"/>
    <w:rsid w:val="00121757"/>
    <w:rsid w:val="001218F5"/>
    <w:rsid w:val="00121A81"/>
    <w:rsid w:val="001228F3"/>
    <w:rsid w:val="00122A48"/>
    <w:rsid w:val="00122DB3"/>
    <w:rsid w:val="001239A5"/>
    <w:rsid w:val="00123C67"/>
    <w:rsid w:val="00123C8F"/>
    <w:rsid w:val="0012436D"/>
    <w:rsid w:val="00124613"/>
    <w:rsid w:val="00124AAE"/>
    <w:rsid w:val="00124EF0"/>
    <w:rsid w:val="00125470"/>
    <w:rsid w:val="0012593D"/>
    <w:rsid w:val="00125B0D"/>
    <w:rsid w:val="00126152"/>
    <w:rsid w:val="0012622B"/>
    <w:rsid w:val="00126C9F"/>
    <w:rsid w:val="00126FE8"/>
    <w:rsid w:val="0012710A"/>
    <w:rsid w:val="00127864"/>
    <w:rsid w:val="00127A1E"/>
    <w:rsid w:val="00127B88"/>
    <w:rsid w:val="001301C2"/>
    <w:rsid w:val="0013030F"/>
    <w:rsid w:val="001304DC"/>
    <w:rsid w:val="001307F0"/>
    <w:rsid w:val="00130B98"/>
    <w:rsid w:val="00130FAD"/>
    <w:rsid w:val="0013161A"/>
    <w:rsid w:val="00131637"/>
    <w:rsid w:val="00131976"/>
    <w:rsid w:val="00131AC5"/>
    <w:rsid w:val="001325DC"/>
    <w:rsid w:val="00132A2B"/>
    <w:rsid w:val="001331AF"/>
    <w:rsid w:val="00133212"/>
    <w:rsid w:val="00133933"/>
    <w:rsid w:val="00133CAC"/>
    <w:rsid w:val="0013462A"/>
    <w:rsid w:val="00134810"/>
    <w:rsid w:val="00134CA9"/>
    <w:rsid w:val="00134E36"/>
    <w:rsid w:val="001360B1"/>
    <w:rsid w:val="0013613D"/>
    <w:rsid w:val="00136236"/>
    <w:rsid w:val="00136C48"/>
    <w:rsid w:val="00136CA5"/>
    <w:rsid w:val="001373D3"/>
    <w:rsid w:val="001374FB"/>
    <w:rsid w:val="00137774"/>
    <w:rsid w:val="001377A1"/>
    <w:rsid w:val="001402AD"/>
    <w:rsid w:val="00140A7F"/>
    <w:rsid w:val="00140E46"/>
    <w:rsid w:val="00140E59"/>
    <w:rsid w:val="0014111F"/>
    <w:rsid w:val="001411B9"/>
    <w:rsid w:val="00141945"/>
    <w:rsid w:val="00142661"/>
    <w:rsid w:val="00142A55"/>
    <w:rsid w:val="00142B60"/>
    <w:rsid w:val="001430CE"/>
    <w:rsid w:val="001431A9"/>
    <w:rsid w:val="0014326F"/>
    <w:rsid w:val="001438F4"/>
    <w:rsid w:val="00143C9A"/>
    <w:rsid w:val="00144160"/>
    <w:rsid w:val="001442C6"/>
    <w:rsid w:val="00144BA9"/>
    <w:rsid w:val="00144BD3"/>
    <w:rsid w:val="00144F6D"/>
    <w:rsid w:val="00144F90"/>
    <w:rsid w:val="0014529B"/>
    <w:rsid w:val="00145660"/>
    <w:rsid w:val="001457D4"/>
    <w:rsid w:val="00145874"/>
    <w:rsid w:val="001458D2"/>
    <w:rsid w:val="00145AE1"/>
    <w:rsid w:val="00145E04"/>
    <w:rsid w:val="001464D3"/>
    <w:rsid w:val="00146715"/>
    <w:rsid w:val="001467C4"/>
    <w:rsid w:val="00146A41"/>
    <w:rsid w:val="00146FE2"/>
    <w:rsid w:val="00150048"/>
    <w:rsid w:val="001500B3"/>
    <w:rsid w:val="001506AA"/>
    <w:rsid w:val="001509DE"/>
    <w:rsid w:val="00150C1D"/>
    <w:rsid w:val="00150D94"/>
    <w:rsid w:val="00151136"/>
    <w:rsid w:val="00152AEA"/>
    <w:rsid w:val="00153056"/>
    <w:rsid w:val="0015309B"/>
    <w:rsid w:val="001531BE"/>
    <w:rsid w:val="0015363D"/>
    <w:rsid w:val="001536C4"/>
    <w:rsid w:val="001538C4"/>
    <w:rsid w:val="00153D9C"/>
    <w:rsid w:val="00153DEB"/>
    <w:rsid w:val="001541E1"/>
    <w:rsid w:val="001543E9"/>
    <w:rsid w:val="0015467A"/>
    <w:rsid w:val="001547A6"/>
    <w:rsid w:val="00154D2D"/>
    <w:rsid w:val="00154E3D"/>
    <w:rsid w:val="00154E7B"/>
    <w:rsid w:val="001552AD"/>
    <w:rsid w:val="00155695"/>
    <w:rsid w:val="001558C6"/>
    <w:rsid w:val="00155B7F"/>
    <w:rsid w:val="00155C82"/>
    <w:rsid w:val="00155C83"/>
    <w:rsid w:val="00155C86"/>
    <w:rsid w:val="00155F00"/>
    <w:rsid w:val="00155F0A"/>
    <w:rsid w:val="00156595"/>
    <w:rsid w:val="00156790"/>
    <w:rsid w:val="00156AF2"/>
    <w:rsid w:val="00156EBC"/>
    <w:rsid w:val="00156F65"/>
    <w:rsid w:val="001572FA"/>
    <w:rsid w:val="00157CF0"/>
    <w:rsid w:val="00160093"/>
    <w:rsid w:val="001600EA"/>
    <w:rsid w:val="00160430"/>
    <w:rsid w:val="001608BB"/>
    <w:rsid w:val="00160A62"/>
    <w:rsid w:val="00160BB1"/>
    <w:rsid w:val="00160C9C"/>
    <w:rsid w:val="00160D7F"/>
    <w:rsid w:val="0016118A"/>
    <w:rsid w:val="001611B0"/>
    <w:rsid w:val="00161222"/>
    <w:rsid w:val="001620EE"/>
    <w:rsid w:val="001634E1"/>
    <w:rsid w:val="0016377B"/>
    <w:rsid w:val="00163DD1"/>
    <w:rsid w:val="001641C3"/>
    <w:rsid w:val="00164476"/>
    <w:rsid w:val="001646E5"/>
    <w:rsid w:val="00164990"/>
    <w:rsid w:val="00164C14"/>
    <w:rsid w:val="00164D00"/>
    <w:rsid w:val="001652A2"/>
    <w:rsid w:val="00165534"/>
    <w:rsid w:val="001660B4"/>
    <w:rsid w:val="00166209"/>
    <w:rsid w:val="0016634B"/>
    <w:rsid w:val="001663B7"/>
    <w:rsid w:val="001665C4"/>
    <w:rsid w:val="00166808"/>
    <w:rsid w:val="001669C0"/>
    <w:rsid w:val="00166D4B"/>
    <w:rsid w:val="00167016"/>
    <w:rsid w:val="00167545"/>
    <w:rsid w:val="00167620"/>
    <w:rsid w:val="00167681"/>
    <w:rsid w:val="00167910"/>
    <w:rsid w:val="00167C82"/>
    <w:rsid w:val="00167FDC"/>
    <w:rsid w:val="001702C7"/>
    <w:rsid w:val="00170641"/>
    <w:rsid w:val="00170B78"/>
    <w:rsid w:val="001711A5"/>
    <w:rsid w:val="00171344"/>
    <w:rsid w:val="001714C9"/>
    <w:rsid w:val="001719AA"/>
    <w:rsid w:val="00171A7A"/>
    <w:rsid w:val="00171B43"/>
    <w:rsid w:val="00171CC5"/>
    <w:rsid w:val="00171FC1"/>
    <w:rsid w:val="00172090"/>
    <w:rsid w:val="001723DF"/>
    <w:rsid w:val="00172606"/>
    <w:rsid w:val="0017279E"/>
    <w:rsid w:val="00172A50"/>
    <w:rsid w:val="001734F6"/>
    <w:rsid w:val="00173764"/>
    <w:rsid w:val="00173E5A"/>
    <w:rsid w:val="0017421B"/>
    <w:rsid w:val="00175805"/>
    <w:rsid w:val="001759C2"/>
    <w:rsid w:val="00175B47"/>
    <w:rsid w:val="001763DB"/>
    <w:rsid w:val="001769D3"/>
    <w:rsid w:val="001774A3"/>
    <w:rsid w:val="00177721"/>
    <w:rsid w:val="001779DE"/>
    <w:rsid w:val="00177A89"/>
    <w:rsid w:val="00177B2D"/>
    <w:rsid w:val="0018038A"/>
    <w:rsid w:val="00180530"/>
    <w:rsid w:val="00181314"/>
    <w:rsid w:val="00181AF3"/>
    <w:rsid w:val="00181B49"/>
    <w:rsid w:val="00181BF1"/>
    <w:rsid w:val="00181F26"/>
    <w:rsid w:val="001825A7"/>
    <w:rsid w:val="00183B5E"/>
    <w:rsid w:val="00183B72"/>
    <w:rsid w:val="00184B63"/>
    <w:rsid w:val="00184FC6"/>
    <w:rsid w:val="00186077"/>
    <w:rsid w:val="0018608E"/>
    <w:rsid w:val="00186153"/>
    <w:rsid w:val="0018623D"/>
    <w:rsid w:val="001862F5"/>
    <w:rsid w:val="001863CE"/>
    <w:rsid w:val="00186AE1"/>
    <w:rsid w:val="00187135"/>
    <w:rsid w:val="0018729E"/>
    <w:rsid w:val="0018788C"/>
    <w:rsid w:val="00187BC1"/>
    <w:rsid w:val="001919EF"/>
    <w:rsid w:val="00191B99"/>
    <w:rsid w:val="0019280D"/>
    <w:rsid w:val="0019296F"/>
    <w:rsid w:val="0019373A"/>
    <w:rsid w:val="00193AAF"/>
    <w:rsid w:val="00193AC0"/>
    <w:rsid w:val="001943EB"/>
    <w:rsid w:val="0019472F"/>
    <w:rsid w:val="00194BC7"/>
    <w:rsid w:val="00194D55"/>
    <w:rsid w:val="00194DFA"/>
    <w:rsid w:val="00195302"/>
    <w:rsid w:val="00195DDD"/>
    <w:rsid w:val="0019603A"/>
    <w:rsid w:val="0019614A"/>
    <w:rsid w:val="0019670D"/>
    <w:rsid w:val="00197433"/>
    <w:rsid w:val="001979F0"/>
    <w:rsid w:val="00197A6C"/>
    <w:rsid w:val="00197AB3"/>
    <w:rsid w:val="001A1520"/>
    <w:rsid w:val="001A172B"/>
    <w:rsid w:val="001A1935"/>
    <w:rsid w:val="001A1996"/>
    <w:rsid w:val="001A1999"/>
    <w:rsid w:val="001A1EC6"/>
    <w:rsid w:val="001A2358"/>
    <w:rsid w:val="001A2664"/>
    <w:rsid w:val="001A2694"/>
    <w:rsid w:val="001A2801"/>
    <w:rsid w:val="001A2DB1"/>
    <w:rsid w:val="001A3A55"/>
    <w:rsid w:val="001A3C29"/>
    <w:rsid w:val="001A44A2"/>
    <w:rsid w:val="001A4851"/>
    <w:rsid w:val="001A48EB"/>
    <w:rsid w:val="001A4B06"/>
    <w:rsid w:val="001A4DF4"/>
    <w:rsid w:val="001A4EBF"/>
    <w:rsid w:val="001A547F"/>
    <w:rsid w:val="001A5534"/>
    <w:rsid w:val="001A5D7C"/>
    <w:rsid w:val="001A5E89"/>
    <w:rsid w:val="001A5FC6"/>
    <w:rsid w:val="001A6EB0"/>
    <w:rsid w:val="001A7A33"/>
    <w:rsid w:val="001A7E2D"/>
    <w:rsid w:val="001B1460"/>
    <w:rsid w:val="001B1473"/>
    <w:rsid w:val="001B1744"/>
    <w:rsid w:val="001B19AC"/>
    <w:rsid w:val="001B1AF9"/>
    <w:rsid w:val="001B1E25"/>
    <w:rsid w:val="001B1E5C"/>
    <w:rsid w:val="001B2939"/>
    <w:rsid w:val="001B2BA3"/>
    <w:rsid w:val="001B2BC2"/>
    <w:rsid w:val="001B2BF7"/>
    <w:rsid w:val="001B2C73"/>
    <w:rsid w:val="001B2D2D"/>
    <w:rsid w:val="001B31A5"/>
    <w:rsid w:val="001B3B62"/>
    <w:rsid w:val="001B3BF8"/>
    <w:rsid w:val="001B40A1"/>
    <w:rsid w:val="001B4910"/>
    <w:rsid w:val="001B50AF"/>
    <w:rsid w:val="001B512B"/>
    <w:rsid w:val="001B5149"/>
    <w:rsid w:val="001B5800"/>
    <w:rsid w:val="001B6654"/>
    <w:rsid w:val="001B68C6"/>
    <w:rsid w:val="001B6E14"/>
    <w:rsid w:val="001B760D"/>
    <w:rsid w:val="001B7BFE"/>
    <w:rsid w:val="001C045E"/>
    <w:rsid w:val="001C0B3B"/>
    <w:rsid w:val="001C100D"/>
    <w:rsid w:val="001C17ED"/>
    <w:rsid w:val="001C1FD6"/>
    <w:rsid w:val="001C2045"/>
    <w:rsid w:val="001C260A"/>
    <w:rsid w:val="001C287D"/>
    <w:rsid w:val="001C29F5"/>
    <w:rsid w:val="001C34A8"/>
    <w:rsid w:val="001C3C29"/>
    <w:rsid w:val="001C40B0"/>
    <w:rsid w:val="001C4619"/>
    <w:rsid w:val="001C4B19"/>
    <w:rsid w:val="001C502D"/>
    <w:rsid w:val="001C50E6"/>
    <w:rsid w:val="001C5662"/>
    <w:rsid w:val="001C567A"/>
    <w:rsid w:val="001C57E1"/>
    <w:rsid w:val="001C5CB1"/>
    <w:rsid w:val="001C5D37"/>
    <w:rsid w:val="001C620D"/>
    <w:rsid w:val="001C6851"/>
    <w:rsid w:val="001C6CE4"/>
    <w:rsid w:val="001C6DB1"/>
    <w:rsid w:val="001C7781"/>
    <w:rsid w:val="001C7B13"/>
    <w:rsid w:val="001C7C4D"/>
    <w:rsid w:val="001C7EE8"/>
    <w:rsid w:val="001D03FA"/>
    <w:rsid w:val="001D0651"/>
    <w:rsid w:val="001D079F"/>
    <w:rsid w:val="001D07D7"/>
    <w:rsid w:val="001D0933"/>
    <w:rsid w:val="001D09CF"/>
    <w:rsid w:val="001D0C0D"/>
    <w:rsid w:val="001D0CFA"/>
    <w:rsid w:val="001D0DEE"/>
    <w:rsid w:val="001D1062"/>
    <w:rsid w:val="001D10E1"/>
    <w:rsid w:val="001D18D9"/>
    <w:rsid w:val="001D1D40"/>
    <w:rsid w:val="001D1E63"/>
    <w:rsid w:val="001D2428"/>
    <w:rsid w:val="001D2645"/>
    <w:rsid w:val="001D2FCB"/>
    <w:rsid w:val="001D35F0"/>
    <w:rsid w:val="001D3602"/>
    <w:rsid w:val="001D36F3"/>
    <w:rsid w:val="001D41A6"/>
    <w:rsid w:val="001D43AE"/>
    <w:rsid w:val="001D45CD"/>
    <w:rsid w:val="001D464E"/>
    <w:rsid w:val="001D5112"/>
    <w:rsid w:val="001D51AC"/>
    <w:rsid w:val="001D5307"/>
    <w:rsid w:val="001D594F"/>
    <w:rsid w:val="001D5B11"/>
    <w:rsid w:val="001D5FED"/>
    <w:rsid w:val="001D61D3"/>
    <w:rsid w:val="001D61FB"/>
    <w:rsid w:val="001D6459"/>
    <w:rsid w:val="001D6561"/>
    <w:rsid w:val="001D6F51"/>
    <w:rsid w:val="001D6FCE"/>
    <w:rsid w:val="001D72B0"/>
    <w:rsid w:val="001D7376"/>
    <w:rsid w:val="001D7424"/>
    <w:rsid w:val="001D7458"/>
    <w:rsid w:val="001D767F"/>
    <w:rsid w:val="001D7B61"/>
    <w:rsid w:val="001D7D3E"/>
    <w:rsid w:val="001D7DC2"/>
    <w:rsid w:val="001D7DEA"/>
    <w:rsid w:val="001D7E29"/>
    <w:rsid w:val="001E03CA"/>
    <w:rsid w:val="001E0D30"/>
    <w:rsid w:val="001E0FD1"/>
    <w:rsid w:val="001E1915"/>
    <w:rsid w:val="001E1A18"/>
    <w:rsid w:val="001E1BD8"/>
    <w:rsid w:val="001E1D6A"/>
    <w:rsid w:val="001E1FA3"/>
    <w:rsid w:val="001E233F"/>
    <w:rsid w:val="001E24B2"/>
    <w:rsid w:val="001E2B8F"/>
    <w:rsid w:val="001E311B"/>
    <w:rsid w:val="001E3200"/>
    <w:rsid w:val="001E3762"/>
    <w:rsid w:val="001E4C06"/>
    <w:rsid w:val="001E4C92"/>
    <w:rsid w:val="001E4C9E"/>
    <w:rsid w:val="001E5B96"/>
    <w:rsid w:val="001E5D6C"/>
    <w:rsid w:val="001E663F"/>
    <w:rsid w:val="001E6BCD"/>
    <w:rsid w:val="001E7100"/>
    <w:rsid w:val="001E7451"/>
    <w:rsid w:val="001E7512"/>
    <w:rsid w:val="001E77AC"/>
    <w:rsid w:val="001E7B30"/>
    <w:rsid w:val="001E7B6C"/>
    <w:rsid w:val="001E7DA1"/>
    <w:rsid w:val="001E7ED9"/>
    <w:rsid w:val="001E7F67"/>
    <w:rsid w:val="001F004F"/>
    <w:rsid w:val="001F0217"/>
    <w:rsid w:val="001F0248"/>
    <w:rsid w:val="001F0BF2"/>
    <w:rsid w:val="001F1385"/>
    <w:rsid w:val="001F13AF"/>
    <w:rsid w:val="001F1453"/>
    <w:rsid w:val="001F1622"/>
    <w:rsid w:val="001F2282"/>
    <w:rsid w:val="001F2575"/>
    <w:rsid w:val="001F27FE"/>
    <w:rsid w:val="001F2BA0"/>
    <w:rsid w:val="001F2FF0"/>
    <w:rsid w:val="001F31ED"/>
    <w:rsid w:val="001F3321"/>
    <w:rsid w:val="001F3B88"/>
    <w:rsid w:val="001F3D7B"/>
    <w:rsid w:val="001F3DE7"/>
    <w:rsid w:val="001F3EA2"/>
    <w:rsid w:val="001F4234"/>
    <w:rsid w:val="001F45B2"/>
    <w:rsid w:val="001F4927"/>
    <w:rsid w:val="001F4B9F"/>
    <w:rsid w:val="001F4F73"/>
    <w:rsid w:val="001F4F8C"/>
    <w:rsid w:val="001F572B"/>
    <w:rsid w:val="001F5A16"/>
    <w:rsid w:val="001F5A3B"/>
    <w:rsid w:val="001F5C83"/>
    <w:rsid w:val="001F5EE7"/>
    <w:rsid w:val="001F6E9E"/>
    <w:rsid w:val="001F6F24"/>
    <w:rsid w:val="001F75EB"/>
    <w:rsid w:val="001F78FF"/>
    <w:rsid w:val="00200624"/>
    <w:rsid w:val="00200C81"/>
    <w:rsid w:val="00200DAE"/>
    <w:rsid w:val="00201349"/>
    <w:rsid w:val="00201B58"/>
    <w:rsid w:val="00201C0E"/>
    <w:rsid w:val="002020AD"/>
    <w:rsid w:val="00202202"/>
    <w:rsid w:val="002023AC"/>
    <w:rsid w:val="002023CB"/>
    <w:rsid w:val="002025C7"/>
    <w:rsid w:val="002027DD"/>
    <w:rsid w:val="002028C8"/>
    <w:rsid w:val="00203113"/>
    <w:rsid w:val="002031DF"/>
    <w:rsid w:val="00203A63"/>
    <w:rsid w:val="00203ADC"/>
    <w:rsid w:val="00203AE6"/>
    <w:rsid w:val="0020434F"/>
    <w:rsid w:val="0020462E"/>
    <w:rsid w:val="00204B8A"/>
    <w:rsid w:val="00205077"/>
    <w:rsid w:val="002051F0"/>
    <w:rsid w:val="002052E3"/>
    <w:rsid w:val="00205324"/>
    <w:rsid w:val="0020547A"/>
    <w:rsid w:val="00205716"/>
    <w:rsid w:val="0020581A"/>
    <w:rsid w:val="00205A61"/>
    <w:rsid w:val="002064DF"/>
    <w:rsid w:val="00206614"/>
    <w:rsid w:val="00206877"/>
    <w:rsid w:val="00206CFC"/>
    <w:rsid w:val="0020715B"/>
    <w:rsid w:val="002073A3"/>
    <w:rsid w:val="00207889"/>
    <w:rsid w:val="0021026B"/>
    <w:rsid w:val="002108FB"/>
    <w:rsid w:val="00210B07"/>
    <w:rsid w:val="00210F66"/>
    <w:rsid w:val="002112A5"/>
    <w:rsid w:val="0021140B"/>
    <w:rsid w:val="00211490"/>
    <w:rsid w:val="0021153D"/>
    <w:rsid w:val="00211571"/>
    <w:rsid w:val="00211BA9"/>
    <w:rsid w:val="00211F1C"/>
    <w:rsid w:val="0021227C"/>
    <w:rsid w:val="002122E6"/>
    <w:rsid w:val="00212372"/>
    <w:rsid w:val="002123F5"/>
    <w:rsid w:val="00212663"/>
    <w:rsid w:val="00212687"/>
    <w:rsid w:val="002127B5"/>
    <w:rsid w:val="00212800"/>
    <w:rsid w:val="00212E63"/>
    <w:rsid w:val="00213610"/>
    <w:rsid w:val="00213C36"/>
    <w:rsid w:val="002148A6"/>
    <w:rsid w:val="00215058"/>
    <w:rsid w:val="0021523C"/>
    <w:rsid w:val="00215996"/>
    <w:rsid w:val="00215C3D"/>
    <w:rsid w:val="00215C96"/>
    <w:rsid w:val="002164FC"/>
    <w:rsid w:val="002165B1"/>
    <w:rsid w:val="00217901"/>
    <w:rsid w:val="00217B49"/>
    <w:rsid w:val="00217D9B"/>
    <w:rsid w:val="00220118"/>
    <w:rsid w:val="0022092A"/>
    <w:rsid w:val="00220ACC"/>
    <w:rsid w:val="0022133A"/>
    <w:rsid w:val="0022178A"/>
    <w:rsid w:val="00221A1F"/>
    <w:rsid w:val="00222962"/>
    <w:rsid w:val="00222BFC"/>
    <w:rsid w:val="00222F91"/>
    <w:rsid w:val="0022332B"/>
    <w:rsid w:val="0022404A"/>
    <w:rsid w:val="0022414C"/>
    <w:rsid w:val="00224272"/>
    <w:rsid w:val="002243DE"/>
    <w:rsid w:val="0022469D"/>
    <w:rsid w:val="0022474C"/>
    <w:rsid w:val="002248D5"/>
    <w:rsid w:val="002249E3"/>
    <w:rsid w:val="00224E90"/>
    <w:rsid w:val="002256D2"/>
    <w:rsid w:val="00225E06"/>
    <w:rsid w:val="00225E0A"/>
    <w:rsid w:val="002261C3"/>
    <w:rsid w:val="002263E8"/>
    <w:rsid w:val="0022666D"/>
    <w:rsid w:val="00226764"/>
    <w:rsid w:val="00226903"/>
    <w:rsid w:val="0022747A"/>
    <w:rsid w:val="00227AAF"/>
    <w:rsid w:val="00227F45"/>
    <w:rsid w:val="002303DD"/>
    <w:rsid w:val="002309D6"/>
    <w:rsid w:val="00230D55"/>
    <w:rsid w:val="0023122B"/>
    <w:rsid w:val="002315E8"/>
    <w:rsid w:val="00231A17"/>
    <w:rsid w:val="00231BA2"/>
    <w:rsid w:val="00231BB6"/>
    <w:rsid w:val="00231D8D"/>
    <w:rsid w:val="00232286"/>
    <w:rsid w:val="00233257"/>
    <w:rsid w:val="0023369F"/>
    <w:rsid w:val="002337CB"/>
    <w:rsid w:val="00233975"/>
    <w:rsid w:val="00233DD2"/>
    <w:rsid w:val="00234013"/>
    <w:rsid w:val="00234455"/>
    <w:rsid w:val="0023495B"/>
    <w:rsid w:val="00234B4E"/>
    <w:rsid w:val="00234D56"/>
    <w:rsid w:val="00234E26"/>
    <w:rsid w:val="00234F09"/>
    <w:rsid w:val="00236475"/>
    <w:rsid w:val="00236887"/>
    <w:rsid w:val="00236D37"/>
    <w:rsid w:val="00236E89"/>
    <w:rsid w:val="0023712C"/>
    <w:rsid w:val="002373C5"/>
    <w:rsid w:val="0023761E"/>
    <w:rsid w:val="00237915"/>
    <w:rsid w:val="00237A6A"/>
    <w:rsid w:val="00237E1C"/>
    <w:rsid w:val="00240C86"/>
    <w:rsid w:val="002418A5"/>
    <w:rsid w:val="00241A31"/>
    <w:rsid w:val="00241DA7"/>
    <w:rsid w:val="00242391"/>
    <w:rsid w:val="002426B6"/>
    <w:rsid w:val="00242BB5"/>
    <w:rsid w:val="00242E67"/>
    <w:rsid w:val="002433AE"/>
    <w:rsid w:val="00243987"/>
    <w:rsid w:val="00243995"/>
    <w:rsid w:val="00243DF3"/>
    <w:rsid w:val="00244495"/>
    <w:rsid w:val="002444A2"/>
    <w:rsid w:val="002444F0"/>
    <w:rsid w:val="00244792"/>
    <w:rsid w:val="0024486C"/>
    <w:rsid w:val="0024486D"/>
    <w:rsid w:val="00244CC5"/>
    <w:rsid w:val="002452D4"/>
    <w:rsid w:val="0024570C"/>
    <w:rsid w:val="002459EA"/>
    <w:rsid w:val="00245E15"/>
    <w:rsid w:val="00245EF8"/>
    <w:rsid w:val="00246B68"/>
    <w:rsid w:val="002470C5"/>
    <w:rsid w:val="00247282"/>
    <w:rsid w:val="00247479"/>
    <w:rsid w:val="00247718"/>
    <w:rsid w:val="00247A2C"/>
    <w:rsid w:val="00247BF1"/>
    <w:rsid w:val="00250047"/>
    <w:rsid w:val="002502BC"/>
    <w:rsid w:val="0025132E"/>
    <w:rsid w:val="0025260F"/>
    <w:rsid w:val="00252794"/>
    <w:rsid w:val="002527CB"/>
    <w:rsid w:val="002529FC"/>
    <w:rsid w:val="00252DA7"/>
    <w:rsid w:val="0025331F"/>
    <w:rsid w:val="00253331"/>
    <w:rsid w:val="0025334B"/>
    <w:rsid w:val="00253368"/>
    <w:rsid w:val="002533FE"/>
    <w:rsid w:val="00253D17"/>
    <w:rsid w:val="002548A5"/>
    <w:rsid w:val="002548D5"/>
    <w:rsid w:val="002548FE"/>
    <w:rsid w:val="00254BC0"/>
    <w:rsid w:val="00254FD5"/>
    <w:rsid w:val="0025561D"/>
    <w:rsid w:val="002557B9"/>
    <w:rsid w:val="00255932"/>
    <w:rsid w:val="00255BA2"/>
    <w:rsid w:val="00255E5E"/>
    <w:rsid w:val="00256592"/>
    <w:rsid w:val="002567A4"/>
    <w:rsid w:val="00257420"/>
    <w:rsid w:val="002577D0"/>
    <w:rsid w:val="00257AC9"/>
    <w:rsid w:val="002604F5"/>
    <w:rsid w:val="00260584"/>
    <w:rsid w:val="00260D44"/>
    <w:rsid w:val="00260E6F"/>
    <w:rsid w:val="0026127E"/>
    <w:rsid w:val="002613B2"/>
    <w:rsid w:val="00262094"/>
    <w:rsid w:val="0026234E"/>
    <w:rsid w:val="002628F0"/>
    <w:rsid w:val="00262B63"/>
    <w:rsid w:val="00262CEC"/>
    <w:rsid w:val="00262DBB"/>
    <w:rsid w:val="00262F10"/>
    <w:rsid w:val="00263496"/>
    <w:rsid w:val="002635D1"/>
    <w:rsid w:val="00263A91"/>
    <w:rsid w:val="00263B89"/>
    <w:rsid w:val="00263D37"/>
    <w:rsid w:val="00263F2F"/>
    <w:rsid w:val="002644E1"/>
    <w:rsid w:val="00264E7F"/>
    <w:rsid w:val="00264FE7"/>
    <w:rsid w:val="002652E4"/>
    <w:rsid w:val="0026578B"/>
    <w:rsid w:val="0026622B"/>
    <w:rsid w:val="00266FD8"/>
    <w:rsid w:val="002675B0"/>
    <w:rsid w:val="002679BB"/>
    <w:rsid w:val="00267A1B"/>
    <w:rsid w:val="00267B3F"/>
    <w:rsid w:val="00267C08"/>
    <w:rsid w:val="00267C22"/>
    <w:rsid w:val="00267CA2"/>
    <w:rsid w:val="0027041A"/>
    <w:rsid w:val="00270888"/>
    <w:rsid w:val="00270A98"/>
    <w:rsid w:val="00270B17"/>
    <w:rsid w:val="00271143"/>
    <w:rsid w:val="00271713"/>
    <w:rsid w:val="00271AED"/>
    <w:rsid w:val="00271BFD"/>
    <w:rsid w:val="00272708"/>
    <w:rsid w:val="002729F2"/>
    <w:rsid w:val="00272DB1"/>
    <w:rsid w:val="00273185"/>
    <w:rsid w:val="00273FE0"/>
    <w:rsid w:val="00275255"/>
    <w:rsid w:val="00275285"/>
    <w:rsid w:val="00275486"/>
    <w:rsid w:val="00275F77"/>
    <w:rsid w:val="00276F28"/>
    <w:rsid w:val="002778A7"/>
    <w:rsid w:val="00277CF3"/>
    <w:rsid w:val="002801B9"/>
    <w:rsid w:val="002803F0"/>
    <w:rsid w:val="00280529"/>
    <w:rsid w:val="002811AC"/>
    <w:rsid w:val="002816E4"/>
    <w:rsid w:val="00281E03"/>
    <w:rsid w:val="0028226F"/>
    <w:rsid w:val="0028249A"/>
    <w:rsid w:val="00282975"/>
    <w:rsid w:val="00282BBC"/>
    <w:rsid w:val="00282CBF"/>
    <w:rsid w:val="00282F49"/>
    <w:rsid w:val="0028362A"/>
    <w:rsid w:val="00284078"/>
    <w:rsid w:val="0028456E"/>
    <w:rsid w:val="00284AF6"/>
    <w:rsid w:val="00284BA1"/>
    <w:rsid w:val="00284C3B"/>
    <w:rsid w:val="00285684"/>
    <w:rsid w:val="0028577C"/>
    <w:rsid w:val="00285ADD"/>
    <w:rsid w:val="00285F77"/>
    <w:rsid w:val="00286335"/>
    <w:rsid w:val="002865DB"/>
    <w:rsid w:val="0028664E"/>
    <w:rsid w:val="002867F2"/>
    <w:rsid w:val="002869E8"/>
    <w:rsid w:val="00286A16"/>
    <w:rsid w:val="0028786F"/>
    <w:rsid w:val="00290650"/>
    <w:rsid w:val="00290748"/>
    <w:rsid w:val="00290975"/>
    <w:rsid w:val="00291B0E"/>
    <w:rsid w:val="00291E06"/>
    <w:rsid w:val="00291F3E"/>
    <w:rsid w:val="002925BA"/>
    <w:rsid w:val="0029325A"/>
    <w:rsid w:val="0029373D"/>
    <w:rsid w:val="00293935"/>
    <w:rsid w:val="00293BE1"/>
    <w:rsid w:val="00293F11"/>
    <w:rsid w:val="002941A6"/>
    <w:rsid w:val="00294409"/>
    <w:rsid w:val="00294C20"/>
    <w:rsid w:val="002954F3"/>
    <w:rsid w:val="00295551"/>
    <w:rsid w:val="00295AFE"/>
    <w:rsid w:val="0029605F"/>
    <w:rsid w:val="002960E6"/>
    <w:rsid w:val="002963C4"/>
    <w:rsid w:val="00296C42"/>
    <w:rsid w:val="00297113"/>
    <w:rsid w:val="0029758D"/>
    <w:rsid w:val="002975AB"/>
    <w:rsid w:val="00297C96"/>
    <w:rsid w:val="00297DF1"/>
    <w:rsid w:val="00297EB2"/>
    <w:rsid w:val="00297EF0"/>
    <w:rsid w:val="002A06B5"/>
    <w:rsid w:val="002A0C0F"/>
    <w:rsid w:val="002A0CF9"/>
    <w:rsid w:val="002A1298"/>
    <w:rsid w:val="002A1D3C"/>
    <w:rsid w:val="002A21AE"/>
    <w:rsid w:val="002A272E"/>
    <w:rsid w:val="002A2A82"/>
    <w:rsid w:val="002A2AB8"/>
    <w:rsid w:val="002A2B26"/>
    <w:rsid w:val="002A2F1C"/>
    <w:rsid w:val="002A2F99"/>
    <w:rsid w:val="002A36B6"/>
    <w:rsid w:val="002A377A"/>
    <w:rsid w:val="002A3A36"/>
    <w:rsid w:val="002A3BE5"/>
    <w:rsid w:val="002A41C5"/>
    <w:rsid w:val="002A486E"/>
    <w:rsid w:val="002A49A5"/>
    <w:rsid w:val="002A4CE3"/>
    <w:rsid w:val="002A4CE5"/>
    <w:rsid w:val="002A4DDE"/>
    <w:rsid w:val="002A4FBD"/>
    <w:rsid w:val="002A549D"/>
    <w:rsid w:val="002A5685"/>
    <w:rsid w:val="002A5858"/>
    <w:rsid w:val="002A5CA6"/>
    <w:rsid w:val="002A5FC7"/>
    <w:rsid w:val="002A61BB"/>
    <w:rsid w:val="002A62CF"/>
    <w:rsid w:val="002A648B"/>
    <w:rsid w:val="002A66F9"/>
    <w:rsid w:val="002A6732"/>
    <w:rsid w:val="002A69A8"/>
    <w:rsid w:val="002A6BAB"/>
    <w:rsid w:val="002A7859"/>
    <w:rsid w:val="002A7AE7"/>
    <w:rsid w:val="002A7CA8"/>
    <w:rsid w:val="002A7D59"/>
    <w:rsid w:val="002B019E"/>
    <w:rsid w:val="002B0269"/>
    <w:rsid w:val="002B03F8"/>
    <w:rsid w:val="002B0475"/>
    <w:rsid w:val="002B080D"/>
    <w:rsid w:val="002B0A19"/>
    <w:rsid w:val="002B0A92"/>
    <w:rsid w:val="002B12B0"/>
    <w:rsid w:val="002B1889"/>
    <w:rsid w:val="002B1CB3"/>
    <w:rsid w:val="002B1DAA"/>
    <w:rsid w:val="002B2574"/>
    <w:rsid w:val="002B277F"/>
    <w:rsid w:val="002B2849"/>
    <w:rsid w:val="002B2CE8"/>
    <w:rsid w:val="002B2E20"/>
    <w:rsid w:val="002B2F59"/>
    <w:rsid w:val="002B32B7"/>
    <w:rsid w:val="002B378F"/>
    <w:rsid w:val="002B37BE"/>
    <w:rsid w:val="002B39AF"/>
    <w:rsid w:val="002B3B72"/>
    <w:rsid w:val="002B4316"/>
    <w:rsid w:val="002B4693"/>
    <w:rsid w:val="002B4902"/>
    <w:rsid w:val="002B5014"/>
    <w:rsid w:val="002B559E"/>
    <w:rsid w:val="002B5778"/>
    <w:rsid w:val="002B59B2"/>
    <w:rsid w:val="002B66E5"/>
    <w:rsid w:val="002B6D5F"/>
    <w:rsid w:val="002B7057"/>
    <w:rsid w:val="002B716B"/>
    <w:rsid w:val="002B746C"/>
    <w:rsid w:val="002B76AE"/>
    <w:rsid w:val="002B7EA1"/>
    <w:rsid w:val="002B7F45"/>
    <w:rsid w:val="002B7FF6"/>
    <w:rsid w:val="002C0268"/>
    <w:rsid w:val="002C0A57"/>
    <w:rsid w:val="002C100B"/>
    <w:rsid w:val="002C125F"/>
    <w:rsid w:val="002C12B2"/>
    <w:rsid w:val="002C1A1C"/>
    <w:rsid w:val="002C1C89"/>
    <w:rsid w:val="002C2005"/>
    <w:rsid w:val="002C2464"/>
    <w:rsid w:val="002C418E"/>
    <w:rsid w:val="002C4BA3"/>
    <w:rsid w:val="002C4D5A"/>
    <w:rsid w:val="002C5172"/>
    <w:rsid w:val="002C525E"/>
    <w:rsid w:val="002C5262"/>
    <w:rsid w:val="002C5C97"/>
    <w:rsid w:val="002C6073"/>
    <w:rsid w:val="002C6455"/>
    <w:rsid w:val="002C65F5"/>
    <w:rsid w:val="002C6989"/>
    <w:rsid w:val="002C6CC1"/>
    <w:rsid w:val="002C6F02"/>
    <w:rsid w:val="002C6FD8"/>
    <w:rsid w:val="002C7CB8"/>
    <w:rsid w:val="002C7DFB"/>
    <w:rsid w:val="002D005C"/>
    <w:rsid w:val="002D043F"/>
    <w:rsid w:val="002D0635"/>
    <w:rsid w:val="002D090A"/>
    <w:rsid w:val="002D099D"/>
    <w:rsid w:val="002D0AAB"/>
    <w:rsid w:val="002D0B97"/>
    <w:rsid w:val="002D0F75"/>
    <w:rsid w:val="002D1029"/>
    <w:rsid w:val="002D1615"/>
    <w:rsid w:val="002D1643"/>
    <w:rsid w:val="002D191E"/>
    <w:rsid w:val="002D1BC1"/>
    <w:rsid w:val="002D20B3"/>
    <w:rsid w:val="002D21D0"/>
    <w:rsid w:val="002D295C"/>
    <w:rsid w:val="002D2C95"/>
    <w:rsid w:val="002D3108"/>
    <w:rsid w:val="002D327D"/>
    <w:rsid w:val="002D378F"/>
    <w:rsid w:val="002D4393"/>
    <w:rsid w:val="002D505E"/>
    <w:rsid w:val="002D5327"/>
    <w:rsid w:val="002D5C75"/>
    <w:rsid w:val="002D5CF7"/>
    <w:rsid w:val="002D614D"/>
    <w:rsid w:val="002D6F18"/>
    <w:rsid w:val="002D6F58"/>
    <w:rsid w:val="002D6FD4"/>
    <w:rsid w:val="002D730C"/>
    <w:rsid w:val="002D731C"/>
    <w:rsid w:val="002D74EE"/>
    <w:rsid w:val="002E0B96"/>
    <w:rsid w:val="002E0F21"/>
    <w:rsid w:val="002E0F2D"/>
    <w:rsid w:val="002E109A"/>
    <w:rsid w:val="002E1316"/>
    <w:rsid w:val="002E138D"/>
    <w:rsid w:val="002E20B0"/>
    <w:rsid w:val="002E249E"/>
    <w:rsid w:val="002E2F53"/>
    <w:rsid w:val="002E36E7"/>
    <w:rsid w:val="002E371B"/>
    <w:rsid w:val="002E3925"/>
    <w:rsid w:val="002E3BEE"/>
    <w:rsid w:val="002E44C7"/>
    <w:rsid w:val="002E452C"/>
    <w:rsid w:val="002E4656"/>
    <w:rsid w:val="002E4A55"/>
    <w:rsid w:val="002E4CB7"/>
    <w:rsid w:val="002E4EEA"/>
    <w:rsid w:val="002E508C"/>
    <w:rsid w:val="002E547F"/>
    <w:rsid w:val="002E58B1"/>
    <w:rsid w:val="002E5F89"/>
    <w:rsid w:val="002E65BF"/>
    <w:rsid w:val="002E66B0"/>
    <w:rsid w:val="002E691C"/>
    <w:rsid w:val="002E6C3A"/>
    <w:rsid w:val="002E6D1B"/>
    <w:rsid w:val="002E6E35"/>
    <w:rsid w:val="002E7771"/>
    <w:rsid w:val="002E77EB"/>
    <w:rsid w:val="002F0092"/>
    <w:rsid w:val="002F0496"/>
    <w:rsid w:val="002F05E0"/>
    <w:rsid w:val="002F0676"/>
    <w:rsid w:val="002F06C8"/>
    <w:rsid w:val="002F07ED"/>
    <w:rsid w:val="002F0CD4"/>
    <w:rsid w:val="002F0DC9"/>
    <w:rsid w:val="002F0E5D"/>
    <w:rsid w:val="002F1012"/>
    <w:rsid w:val="002F1A83"/>
    <w:rsid w:val="002F1B12"/>
    <w:rsid w:val="002F1F05"/>
    <w:rsid w:val="002F2113"/>
    <w:rsid w:val="002F2512"/>
    <w:rsid w:val="002F2684"/>
    <w:rsid w:val="002F28B5"/>
    <w:rsid w:val="002F29AD"/>
    <w:rsid w:val="002F2BD3"/>
    <w:rsid w:val="002F305B"/>
    <w:rsid w:val="002F360E"/>
    <w:rsid w:val="002F3A4B"/>
    <w:rsid w:val="002F3ACA"/>
    <w:rsid w:val="002F3FE8"/>
    <w:rsid w:val="002F40D2"/>
    <w:rsid w:val="002F48C3"/>
    <w:rsid w:val="002F59E4"/>
    <w:rsid w:val="002F6704"/>
    <w:rsid w:val="002F6964"/>
    <w:rsid w:val="002F69D5"/>
    <w:rsid w:val="002F6B61"/>
    <w:rsid w:val="002F6E81"/>
    <w:rsid w:val="002F6EA6"/>
    <w:rsid w:val="002F737D"/>
    <w:rsid w:val="002F796A"/>
    <w:rsid w:val="002F7BFD"/>
    <w:rsid w:val="002F7F73"/>
    <w:rsid w:val="003005BE"/>
    <w:rsid w:val="003006E2"/>
    <w:rsid w:val="00300952"/>
    <w:rsid w:val="00300A62"/>
    <w:rsid w:val="00300D60"/>
    <w:rsid w:val="0030176A"/>
    <w:rsid w:val="00302014"/>
    <w:rsid w:val="003022A0"/>
    <w:rsid w:val="003022CE"/>
    <w:rsid w:val="00302FB1"/>
    <w:rsid w:val="00303560"/>
    <w:rsid w:val="00303685"/>
    <w:rsid w:val="0030398D"/>
    <w:rsid w:val="00303D8D"/>
    <w:rsid w:val="0030401B"/>
    <w:rsid w:val="0030412E"/>
    <w:rsid w:val="00304295"/>
    <w:rsid w:val="003047AC"/>
    <w:rsid w:val="00304E9F"/>
    <w:rsid w:val="00305089"/>
    <w:rsid w:val="003054B0"/>
    <w:rsid w:val="0030564C"/>
    <w:rsid w:val="00305753"/>
    <w:rsid w:val="003057A3"/>
    <w:rsid w:val="00306299"/>
    <w:rsid w:val="0030639D"/>
    <w:rsid w:val="0030673B"/>
    <w:rsid w:val="00306986"/>
    <w:rsid w:val="00306C84"/>
    <w:rsid w:val="003076E8"/>
    <w:rsid w:val="00307C31"/>
    <w:rsid w:val="00307D4A"/>
    <w:rsid w:val="00310266"/>
    <w:rsid w:val="003106CD"/>
    <w:rsid w:val="00310863"/>
    <w:rsid w:val="003109C7"/>
    <w:rsid w:val="00310C11"/>
    <w:rsid w:val="00310D72"/>
    <w:rsid w:val="00311150"/>
    <w:rsid w:val="003117C2"/>
    <w:rsid w:val="00311A69"/>
    <w:rsid w:val="00311BF7"/>
    <w:rsid w:val="00312248"/>
    <w:rsid w:val="00312553"/>
    <w:rsid w:val="00312581"/>
    <w:rsid w:val="00312611"/>
    <w:rsid w:val="00312DC8"/>
    <w:rsid w:val="003130F3"/>
    <w:rsid w:val="00313518"/>
    <w:rsid w:val="0031392A"/>
    <w:rsid w:val="003143E8"/>
    <w:rsid w:val="003146BA"/>
    <w:rsid w:val="0031473D"/>
    <w:rsid w:val="00314869"/>
    <w:rsid w:val="00314F4E"/>
    <w:rsid w:val="0031590F"/>
    <w:rsid w:val="00315AD7"/>
    <w:rsid w:val="003163CB"/>
    <w:rsid w:val="00316569"/>
    <w:rsid w:val="00316ACA"/>
    <w:rsid w:val="00316E12"/>
    <w:rsid w:val="0031767A"/>
    <w:rsid w:val="0031777C"/>
    <w:rsid w:val="0031787C"/>
    <w:rsid w:val="0031788D"/>
    <w:rsid w:val="00317F06"/>
    <w:rsid w:val="00320223"/>
    <w:rsid w:val="0032029B"/>
    <w:rsid w:val="0032084E"/>
    <w:rsid w:val="0032097F"/>
    <w:rsid w:val="003214E5"/>
    <w:rsid w:val="00321705"/>
    <w:rsid w:val="00321DDA"/>
    <w:rsid w:val="003226CA"/>
    <w:rsid w:val="003231AF"/>
    <w:rsid w:val="0032341D"/>
    <w:rsid w:val="00323ACC"/>
    <w:rsid w:val="00323C31"/>
    <w:rsid w:val="00323DB8"/>
    <w:rsid w:val="00323EE4"/>
    <w:rsid w:val="003240F6"/>
    <w:rsid w:val="003242BF"/>
    <w:rsid w:val="0032468F"/>
    <w:rsid w:val="003248F0"/>
    <w:rsid w:val="00324AD8"/>
    <w:rsid w:val="00324D64"/>
    <w:rsid w:val="00324E3A"/>
    <w:rsid w:val="00324E8F"/>
    <w:rsid w:val="003252A3"/>
    <w:rsid w:val="00325609"/>
    <w:rsid w:val="0032595F"/>
    <w:rsid w:val="00325D40"/>
    <w:rsid w:val="003263B6"/>
    <w:rsid w:val="0032765F"/>
    <w:rsid w:val="0032776D"/>
    <w:rsid w:val="00330549"/>
    <w:rsid w:val="0033060A"/>
    <w:rsid w:val="0033162B"/>
    <w:rsid w:val="00331727"/>
    <w:rsid w:val="0033173B"/>
    <w:rsid w:val="00331B23"/>
    <w:rsid w:val="00331C41"/>
    <w:rsid w:val="0033250C"/>
    <w:rsid w:val="0033253A"/>
    <w:rsid w:val="00332739"/>
    <w:rsid w:val="00333703"/>
    <w:rsid w:val="00334279"/>
    <w:rsid w:val="00334497"/>
    <w:rsid w:val="003344FF"/>
    <w:rsid w:val="003350FF"/>
    <w:rsid w:val="0033562E"/>
    <w:rsid w:val="00335BBE"/>
    <w:rsid w:val="003366C3"/>
    <w:rsid w:val="003366DF"/>
    <w:rsid w:val="003368A6"/>
    <w:rsid w:val="00336EA1"/>
    <w:rsid w:val="003370A0"/>
    <w:rsid w:val="00337104"/>
    <w:rsid w:val="00337402"/>
    <w:rsid w:val="003378F0"/>
    <w:rsid w:val="00340757"/>
    <w:rsid w:val="00340C8B"/>
    <w:rsid w:val="00340E1A"/>
    <w:rsid w:val="00340F21"/>
    <w:rsid w:val="0034133A"/>
    <w:rsid w:val="00341922"/>
    <w:rsid w:val="0034199C"/>
    <w:rsid w:val="00341ACC"/>
    <w:rsid w:val="00341DBC"/>
    <w:rsid w:val="00341E33"/>
    <w:rsid w:val="00341E41"/>
    <w:rsid w:val="003425A0"/>
    <w:rsid w:val="00342706"/>
    <w:rsid w:val="00342ACD"/>
    <w:rsid w:val="00342B46"/>
    <w:rsid w:val="00343ACD"/>
    <w:rsid w:val="00343DF1"/>
    <w:rsid w:val="00343E34"/>
    <w:rsid w:val="00343FAD"/>
    <w:rsid w:val="00344012"/>
    <w:rsid w:val="00344783"/>
    <w:rsid w:val="00344835"/>
    <w:rsid w:val="00344CBF"/>
    <w:rsid w:val="00344FFD"/>
    <w:rsid w:val="003453AB"/>
    <w:rsid w:val="00345546"/>
    <w:rsid w:val="00345613"/>
    <w:rsid w:val="003463C2"/>
    <w:rsid w:val="0034680E"/>
    <w:rsid w:val="003469E6"/>
    <w:rsid w:val="003473E3"/>
    <w:rsid w:val="0034753E"/>
    <w:rsid w:val="003500F4"/>
    <w:rsid w:val="00350241"/>
    <w:rsid w:val="0035028E"/>
    <w:rsid w:val="00350542"/>
    <w:rsid w:val="00350B85"/>
    <w:rsid w:val="00350BC3"/>
    <w:rsid w:val="00351652"/>
    <w:rsid w:val="00351810"/>
    <w:rsid w:val="00351926"/>
    <w:rsid w:val="003519B4"/>
    <w:rsid w:val="003523DE"/>
    <w:rsid w:val="0035319D"/>
    <w:rsid w:val="003538B4"/>
    <w:rsid w:val="00353A2B"/>
    <w:rsid w:val="0035415A"/>
    <w:rsid w:val="0035445D"/>
    <w:rsid w:val="00354A9B"/>
    <w:rsid w:val="00355131"/>
    <w:rsid w:val="00355759"/>
    <w:rsid w:val="0035576D"/>
    <w:rsid w:val="003559BE"/>
    <w:rsid w:val="00355CBB"/>
    <w:rsid w:val="0035607F"/>
    <w:rsid w:val="003562F2"/>
    <w:rsid w:val="003564A4"/>
    <w:rsid w:val="00356620"/>
    <w:rsid w:val="00356CBF"/>
    <w:rsid w:val="00356D20"/>
    <w:rsid w:val="00356FF9"/>
    <w:rsid w:val="003572F3"/>
    <w:rsid w:val="00357443"/>
    <w:rsid w:val="00357CD2"/>
    <w:rsid w:val="00357F75"/>
    <w:rsid w:val="003605EB"/>
    <w:rsid w:val="003606BE"/>
    <w:rsid w:val="00360842"/>
    <w:rsid w:val="00360B5C"/>
    <w:rsid w:val="003610FB"/>
    <w:rsid w:val="00361F57"/>
    <w:rsid w:val="00362094"/>
    <w:rsid w:val="0036228C"/>
    <w:rsid w:val="00362E45"/>
    <w:rsid w:val="00362E6F"/>
    <w:rsid w:val="003634DB"/>
    <w:rsid w:val="00363754"/>
    <w:rsid w:val="00363872"/>
    <w:rsid w:val="00363912"/>
    <w:rsid w:val="00363AB4"/>
    <w:rsid w:val="00364BD0"/>
    <w:rsid w:val="00364D31"/>
    <w:rsid w:val="00364D37"/>
    <w:rsid w:val="00364F18"/>
    <w:rsid w:val="0036504A"/>
    <w:rsid w:val="00365566"/>
    <w:rsid w:val="003655AA"/>
    <w:rsid w:val="00365AD7"/>
    <w:rsid w:val="00365C93"/>
    <w:rsid w:val="00365F21"/>
    <w:rsid w:val="00366037"/>
    <w:rsid w:val="003666E8"/>
    <w:rsid w:val="00366E66"/>
    <w:rsid w:val="00367271"/>
    <w:rsid w:val="00367B42"/>
    <w:rsid w:val="00367D8E"/>
    <w:rsid w:val="00370397"/>
    <w:rsid w:val="003706B9"/>
    <w:rsid w:val="0037081D"/>
    <w:rsid w:val="00370866"/>
    <w:rsid w:val="003708E1"/>
    <w:rsid w:val="00370969"/>
    <w:rsid w:val="003709DB"/>
    <w:rsid w:val="00370FDB"/>
    <w:rsid w:val="003710C1"/>
    <w:rsid w:val="0037136B"/>
    <w:rsid w:val="003713BA"/>
    <w:rsid w:val="00371573"/>
    <w:rsid w:val="003717DE"/>
    <w:rsid w:val="00371ABF"/>
    <w:rsid w:val="00371D2F"/>
    <w:rsid w:val="003720B9"/>
    <w:rsid w:val="0037222E"/>
    <w:rsid w:val="00372265"/>
    <w:rsid w:val="00372539"/>
    <w:rsid w:val="0037272F"/>
    <w:rsid w:val="00372763"/>
    <w:rsid w:val="00372A5A"/>
    <w:rsid w:val="00373906"/>
    <w:rsid w:val="00373A8E"/>
    <w:rsid w:val="003746B0"/>
    <w:rsid w:val="00374CC7"/>
    <w:rsid w:val="00374DDF"/>
    <w:rsid w:val="003751A2"/>
    <w:rsid w:val="003757A7"/>
    <w:rsid w:val="003757FE"/>
    <w:rsid w:val="00375860"/>
    <w:rsid w:val="003758DD"/>
    <w:rsid w:val="00375929"/>
    <w:rsid w:val="00375D25"/>
    <w:rsid w:val="00375EF7"/>
    <w:rsid w:val="0037638D"/>
    <w:rsid w:val="00376835"/>
    <w:rsid w:val="003768B7"/>
    <w:rsid w:val="00377710"/>
    <w:rsid w:val="00377825"/>
    <w:rsid w:val="00377C44"/>
    <w:rsid w:val="00377D22"/>
    <w:rsid w:val="00380A24"/>
    <w:rsid w:val="00380C11"/>
    <w:rsid w:val="0038142E"/>
    <w:rsid w:val="00381604"/>
    <w:rsid w:val="0038194C"/>
    <w:rsid w:val="00381A60"/>
    <w:rsid w:val="00381B54"/>
    <w:rsid w:val="00382092"/>
    <w:rsid w:val="003825BE"/>
    <w:rsid w:val="00382F2F"/>
    <w:rsid w:val="00383F9D"/>
    <w:rsid w:val="00383FFC"/>
    <w:rsid w:val="00384791"/>
    <w:rsid w:val="00384BA8"/>
    <w:rsid w:val="00384E75"/>
    <w:rsid w:val="0038519E"/>
    <w:rsid w:val="00385796"/>
    <w:rsid w:val="003858FF"/>
    <w:rsid w:val="00385C64"/>
    <w:rsid w:val="003860B7"/>
    <w:rsid w:val="0038625B"/>
    <w:rsid w:val="00386299"/>
    <w:rsid w:val="00386901"/>
    <w:rsid w:val="00386C59"/>
    <w:rsid w:val="00387001"/>
    <w:rsid w:val="003872C0"/>
    <w:rsid w:val="003874FF"/>
    <w:rsid w:val="00387915"/>
    <w:rsid w:val="0038796F"/>
    <w:rsid w:val="00387CEE"/>
    <w:rsid w:val="00390914"/>
    <w:rsid w:val="00390D48"/>
    <w:rsid w:val="00390D75"/>
    <w:rsid w:val="00390DB9"/>
    <w:rsid w:val="00391126"/>
    <w:rsid w:val="0039152A"/>
    <w:rsid w:val="00391662"/>
    <w:rsid w:val="003917FC"/>
    <w:rsid w:val="00391BCB"/>
    <w:rsid w:val="00392667"/>
    <w:rsid w:val="00392838"/>
    <w:rsid w:val="00393528"/>
    <w:rsid w:val="00393880"/>
    <w:rsid w:val="00393DEB"/>
    <w:rsid w:val="00394031"/>
    <w:rsid w:val="0039442A"/>
    <w:rsid w:val="00394645"/>
    <w:rsid w:val="00394A30"/>
    <w:rsid w:val="00394BE8"/>
    <w:rsid w:val="00394E20"/>
    <w:rsid w:val="00394E8A"/>
    <w:rsid w:val="003952D4"/>
    <w:rsid w:val="003956F7"/>
    <w:rsid w:val="0039685E"/>
    <w:rsid w:val="00396A7F"/>
    <w:rsid w:val="00396F8C"/>
    <w:rsid w:val="00397531"/>
    <w:rsid w:val="00397556"/>
    <w:rsid w:val="003978E1"/>
    <w:rsid w:val="003A01F4"/>
    <w:rsid w:val="003A08BB"/>
    <w:rsid w:val="003A0A4C"/>
    <w:rsid w:val="003A0DB0"/>
    <w:rsid w:val="003A108D"/>
    <w:rsid w:val="003A13F6"/>
    <w:rsid w:val="003A143C"/>
    <w:rsid w:val="003A16A7"/>
    <w:rsid w:val="003A191D"/>
    <w:rsid w:val="003A1EA9"/>
    <w:rsid w:val="003A23A8"/>
    <w:rsid w:val="003A27E7"/>
    <w:rsid w:val="003A3434"/>
    <w:rsid w:val="003A344A"/>
    <w:rsid w:val="003A3658"/>
    <w:rsid w:val="003A3D39"/>
    <w:rsid w:val="003A40A8"/>
    <w:rsid w:val="003A42AE"/>
    <w:rsid w:val="003A45E4"/>
    <w:rsid w:val="003A46EF"/>
    <w:rsid w:val="003A4937"/>
    <w:rsid w:val="003A4C67"/>
    <w:rsid w:val="003A5391"/>
    <w:rsid w:val="003A53AC"/>
    <w:rsid w:val="003A5545"/>
    <w:rsid w:val="003A558B"/>
    <w:rsid w:val="003A59B9"/>
    <w:rsid w:val="003A5D20"/>
    <w:rsid w:val="003A632F"/>
    <w:rsid w:val="003A6878"/>
    <w:rsid w:val="003A6B05"/>
    <w:rsid w:val="003A6D80"/>
    <w:rsid w:val="003A7AF9"/>
    <w:rsid w:val="003A7BAA"/>
    <w:rsid w:val="003B0154"/>
    <w:rsid w:val="003B056C"/>
    <w:rsid w:val="003B0783"/>
    <w:rsid w:val="003B0879"/>
    <w:rsid w:val="003B093A"/>
    <w:rsid w:val="003B0FA7"/>
    <w:rsid w:val="003B1257"/>
    <w:rsid w:val="003B132C"/>
    <w:rsid w:val="003B1824"/>
    <w:rsid w:val="003B20DA"/>
    <w:rsid w:val="003B2223"/>
    <w:rsid w:val="003B2827"/>
    <w:rsid w:val="003B29B2"/>
    <w:rsid w:val="003B2FBB"/>
    <w:rsid w:val="003B33B7"/>
    <w:rsid w:val="003B341E"/>
    <w:rsid w:val="003B3A38"/>
    <w:rsid w:val="003B3BED"/>
    <w:rsid w:val="003B3D29"/>
    <w:rsid w:val="003B451F"/>
    <w:rsid w:val="003B47C0"/>
    <w:rsid w:val="003B5047"/>
    <w:rsid w:val="003B5074"/>
    <w:rsid w:val="003B5251"/>
    <w:rsid w:val="003B52C8"/>
    <w:rsid w:val="003B53E3"/>
    <w:rsid w:val="003B58C8"/>
    <w:rsid w:val="003B5D8E"/>
    <w:rsid w:val="003B5FDD"/>
    <w:rsid w:val="003B66C1"/>
    <w:rsid w:val="003B6B11"/>
    <w:rsid w:val="003B7146"/>
    <w:rsid w:val="003B7C60"/>
    <w:rsid w:val="003C00C9"/>
    <w:rsid w:val="003C0347"/>
    <w:rsid w:val="003C063F"/>
    <w:rsid w:val="003C0734"/>
    <w:rsid w:val="003C0B2F"/>
    <w:rsid w:val="003C0CE6"/>
    <w:rsid w:val="003C0DEC"/>
    <w:rsid w:val="003C11B3"/>
    <w:rsid w:val="003C150F"/>
    <w:rsid w:val="003C1BDD"/>
    <w:rsid w:val="003C1C89"/>
    <w:rsid w:val="003C1CF7"/>
    <w:rsid w:val="003C1FB2"/>
    <w:rsid w:val="003C2944"/>
    <w:rsid w:val="003C2AA8"/>
    <w:rsid w:val="003C4251"/>
    <w:rsid w:val="003C4310"/>
    <w:rsid w:val="003C47F2"/>
    <w:rsid w:val="003C494F"/>
    <w:rsid w:val="003C4B5B"/>
    <w:rsid w:val="003C5E6B"/>
    <w:rsid w:val="003C5F0F"/>
    <w:rsid w:val="003C5F23"/>
    <w:rsid w:val="003C5FFB"/>
    <w:rsid w:val="003C65FF"/>
    <w:rsid w:val="003C6BDF"/>
    <w:rsid w:val="003C6FC2"/>
    <w:rsid w:val="003C7342"/>
    <w:rsid w:val="003C7959"/>
    <w:rsid w:val="003C7FD0"/>
    <w:rsid w:val="003D01B4"/>
    <w:rsid w:val="003D0417"/>
    <w:rsid w:val="003D0423"/>
    <w:rsid w:val="003D05F9"/>
    <w:rsid w:val="003D0633"/>
    <w:rsid w:val="003D07CD"/>
    <w:rsid w:val="003D0A32"/>
    <w:rsid w:val="003D0A3D"/>
    <w:rsid w:val="003D0C11"/>
    <w:rsid w:val="003D13D0"/>
    <w:rsid w:val="003D13DA"/>
    <w:rsid w:val="003D1B3D"/>
    <w:rsid w:val="003D1D14"/>
    <w:rsid w:val="003D22AD"/>
    <w:rsid w:val="003D27BE"/>
    <w:rsid w:val="003D2BBF"/>
    <w:rsid w:val="003D2D8F"/>
    <w:rsid w:val="003D2E36"/>
    <w:rsid w:val="003D32E5"/>
    <w:rsid w:val="003D3586"/>
    <w:rsid w:val="003D4028"/>
    <w:rsid w:val="003D473B"/>
    <w:rsid w:val="003D4B65"/>
    <w:rsid w:val="003D4FD5"/>
    <w:rsid w:val="003D5253"/>
    <w:rsid w:val="003D5427"/>
    <w:rsid w:val="003D5471"/>
    <w:rsid w:val="003D5C6C"/>
    <w:rsid w:val="003D60B9"/>
    <w:rsid w:val="003D718B"/>
    <w:rsid w:val="003D7536"/>
    <w:rsid w:val="003D7915"/>
    <w:rsid w:val="003D7A26"/>
    <w:rsid w:val="003E1028"/>
    <w:rsid w:val="003E1378"/>
    <w:rsid w:val="003E13C7"/>
    <w:rsid w:val="003E1994"/>
    <w:rsid w:val="003E2744"/>
    <w:rsid w:val="003E2934"/>
    <w:rsid w:val="003E2949"/>
    <w:rsid w:val="003E2E65"/>
    <w:rsid w:val="003E30FC"/>
    <w:rsid w:val="003E3128"/>
    <w:rsid w:val="003E32B0"/>
    <w:rsid w:val="003E32EE"/>
    <w:rsid w:val="003E35EC"/>
    <w:rsid w:val="003E3786"/>
    <w:rsid w:val="003E3E37"/>
    <w:rsid w:val="003E40D9"/>
    <w:rsid w:val="003E4118"/>
    <w:rsid w:val="003E42D7"/>
    <w:rsid w:val="003E434D"/>
    <w:rsid w:val="003E438E"/>
    <w:rsid w:val="003E4640"/>
    <w:rsid w:val="003E4673"/>
    <w:rsid w:val="003E46AB"/>
    <w:rsid w:val="003E4812"/>
    <w:rsid w:val="003E4B52"/>
    <w:rsid w:val="003E4FB1"/>
    <w:rsid w:val="003E51DF"/>
    <w:rsid w:val="003E5209"/>
    <w:rsid w:val="003E532F"/>
    <w:rsid w:val="003E573D"/>
    <w:rsid w:val="003E6C15"/>
    <w:rsid w:val="003E6F29"/>
    <w:rsid w:val="003E7615"/>
    <w:rsid w:val="003E7969"/>
    <w:rsid w:val="003E7A57"/>
    <w:rsid w:val="003E7B31"/>
    <w:rsid w:val="003E7CB8"/>
    <w:rsid w:val="003F000C"/>
    <w:rsid w:val="003F12D0"/>
    <w:rsid w:val="003F1322"/>
    <w:rsid w:val="003F15BE"/>
    <w:rsid w:val="003F16B7"/>
    <w:rsid w:val="003F1FE0"/>
    <w:rsid w:val="003F231A"/>
    <w:rsid w:val="003F25DE"/>
    <w:rsid w:val="003F2BA9"/>
    <w:rsid w:val="003F328B"/>
    <w:rsid w:val="003F3B79"/>
    <w:rsid w:val="003F3C6F"/>
    <w:rsid w:val="003F40EE"/>
    <w:rsid w:val="003F410A"/>
    <w:rsid w:val="003F4510"/>
    <w:rsid w:val="003F4BE3"/>
    <w:rsid w:val="003F5578"/>
    <w:rsid w:val="003F595D"/>
    <w:rsid w:val="003F5EF5"/>
    <w:rsid w:val="003F5FE8"/>
    <w:rsid w:val="003F610F"/>
    <w:rsid w:val="003F654F"/>
    <w:rsid w:val="003F6B4F"/>
    <w:rsid w:val="003F6DAD"/>
    <w:rsid w:val="003F79DB"/>
    <w:rsid w:val="003F7A77"/>
    <w:rsid w:val="003F7A7D"/>
    <w:rsid w:val="003F7E4C"/>
    <w:rsid w:val="003F7EB3"/>
    <w:rsid w:val="00400A12"/>
    <w:rsid w:val="00400A1D"/>
    <w:rsid w:val="00401326"/>
    <w:rsid w:val="00401594"/>
    <w:rsid w:val="004016DD"/>
    <w:rsid w:val="00401B6C"/>
    <w:rsid w:val="00401D89"/>
    <w:rsid w:val="00401FE7"/>
    <w:rsid w:val="004024FD"/>
    <w:rsid w:val="00402BC0"/>
    <w:rsid w:val="00403234"/>
    <w:rsid w:val="00403534"/>
    <w:rsid w:val="00403625"/>
    <w:rsid w:val="00403FD8"/>
    <w:rsid w:val="00404897"/>
    <w:rsid w:val="00405F76"/>
    <w:rsid w:val="00406096"/>
    <w:rsid w:val="004061B7"/>
    <w:rsid w:val="0040650A"/>
    <w:rsid w:val="00406617"/>
    <w:rsid w:val="00407339"/>
    <w:rsid w:val="004073CF"/>
    <w:rsid w:val="004074FD"/>
    <w:rsid w:val="00407815"/>
    <w:rsid w:val="00410254"/>
    <w:rsid w:val="00410640"/>
    <w:rsid w:val="00410E0F"/>
    <w:rsid w:val="0041102A"/>
    <w:rsid w:val="00411432"/>
    <w:rsid w:val="00411E01"/>
    <w:rsid w:val="0041204C"/>
    <w:rsid w:val="00412269"/>
    <w:rsid w:val="004127E3"/>
    <w:rsid w:val="00412A28"/>
    <w:rsid w:val="00412FFD"/>
    <w:rsid w:val="004130C2"/>
    <w:rsid w:val="00413147"/>
    <w:rsid w:val="004137E3"/>
    <w:rsid w:val="00413A09"/>
    <w:rsid w:val="00413A61"/>
    <w:rsid w:val="00413AE1"/>
    <w:rsid w:val="0041401E"/>
    <w:rsid w:val="00414664"/>
    <w:rsid w:val="0041477B"/>
    <w:rsid w:val="00414E94"/>
    <w:rsid w:val="00415311"/>
    <w:rsid w:val="00415843"/>
    <w:rsid w:val="00415A21"/>
    <w:rsid w:val="00415B5C"/>
    <w:rsid w:val="004162B5"/>
    <w:rsid w:val="0041640D"/>
    <w:rsid w:val="00416682"/>
    <w:rsid w:val="00416766"/>
    <w:rsid w:val="00416776"/>
    <w:rsid w:val="004171E4"/>
    <w:rsid w:val="004176F8"/>
    <w:rsid w:val="004179C5"/>
    <w:rsid w:val="00417F02"/>
    <w:rsid w:val="004203C2"/>
    <w:rsid w:val="0042063A"/>
    <w:rsid w:val="00420862"/>
    <w:rsid w:val="00420CB9"/>
    <w:rsid w:val="00420DA4"/>
    <w:rsid w:val="00420F07"/>
    <w:rsid w:val="004216CB"/>
    <w:rsid w:val="00421A82"/>
    <w:rsid w:val="004220D0"/>
    <w:rsid w:val="004221C4"/>
    <w:rsid w:val="0042238D"/>
    <w:rsid w:val="0042254D"/>
    <w:rsid w:val="004225D5"/>
    <w:rsid w:val="00422955"/>
    <w:rsid w:val="00423025"/>
    <w:rsid w:val="00423538"/>
    <w:rsid w:val="00423639"/>
    <w:rsid w:val="004236F6"/>
    <w:rsid w:val="00423799"/>
    <w:rsid w:val="00423808"/>
    <w:rsid w:val="004244C6"/>
    <w:rsid w:val="00424589"/>
    <w:rsid w:val="004248AB"/>
    <w:rsid w:val="00424CC0"/>
    <w:rsid w:val="004250D2"/>
    <w:rsid w:val="00425277"/>
    <w:rsid w:val="004252C5"/>
    <w:rsid w:val="00425352"/>
    <w:rsid w:val="0042579A"/>
    <w:rsid w:val="004257F9"/>
    <w:rsid w:val="0042625D"/>
    <w:rsid w:val="004266DA"/>
    <w:rsid w:val="00426B07"/>
    <w:rsid w:val="004273E0"/>
    <w:rsid w:val="0042798A"/>
    <w:rsid w:val="00427A98"/>
    <w:rsid w:val="00427E3C"/>
    <w:rsid w:val="00427E53"/>
    <w:rsid w:val="00430614"/>
    <w:rsid w:val="00430B65"/>
    <w:rsid w:val="00430DB2"/>
    <w:rsid w:val="004316A4"/>
    <w:rsid w:val="004318EC"/>
    <w:rsid w:val="004318FD"/>
    <w:rsid w:val="00431AA0"/>
    <w:rsid w:val="00431E39"/>
    <w:rsid w:val="0043236D"/>
    <w:rsid w:val="00432946"/>
    <w:rsid w:val="00433AAB"/>
    <w:rsid w:val="00433C89"/>
    <w:rsid w:val="00433D08"/>
    <w:rsid w:val="00433D81"/>
    <w:rsid w:val="00433E2C"/>
    <w:rsid w:val="00433EBE"/>
    <w:rsid w:val="00434274"/>
    <w:rsid w:val="00434D6D"/>
    <w:rsid w:val="0043566D"/>
    <w:rsid w:val="0043583F"/>
    <w:rsid w:val="00435A4F"/>
    <w:rsid w:val="00435C1B"/>
    <w:rsid w:val="00435D1C"/>
    <w:rsid w:val="00436036"/>
    <w:rsid w:val="00436B2A"/>
    <w:rsid w:val="00436B3A"/>
    <w:rsid w:val="0043795A"/>
    <w:rsid w:val="00437D02"/>
    <w:rsid w:val="00440318"/>
    <w:rsid w:val="00440F63"/>
    <w:rsid w:val="004412D9"/>
    <w:rsid w:val="00441660"/>
    <w:rsid w:val="004418A7"/>
    <w:rsid w:val="00441BA8"/>
    <w:rsid w:val="00442C87"/>
    <w:rsid w:val="00442D50"/>
    <w:rsid w:val="00443E75"/>
    <w:rsid w:val="004442E6"/>
    <w:rsid w:val="00444472"/>
    <w:rsid w:val="0044450B"/>
    <w:rsid w:val="00444A1E"/>
    <w:rsid w:val="00444F23"/>
    <w:rsid w:val="00445048"/>
    <w:rsid w:val="00445518"/>
    <w:rsid w:val="00445561"/>
    <w:rsid w:val="004456B7"/>
    <w:rsid w:val="00445C15"/>
    <w:rsid w:val="004465D0"/>
    <w:rsid w:val="0044705F"/>
    <w:rsid w:val="004470EA"/>
    <w:rsid w:val="00447A9D"/>
    <w:rsid w:val="00447C58"/>
    <w:rsid w:val="004503B5"/>
    <w:rsid w:val="00450B46"/>
    <w:rsid w:val="00450C20"/>
    <w:rsid w:val="00450CE0"/>
    <w:rsid w:val="00450F94"/>
    <w:rsid w:val="00451035"/>
    <w:rsid w:val="004514AB"/>
    <w:rsid w:val="004515D8"/>
    <w:rsid w:val="00451777"/>
    <w:rsid w:val="00451C78"/>
    <w:rsid w:val="00451F81"/>
    <w:rsid w:val="004534CB"/>
    <w:rsid w:val="004535A5"/>
    <w:rsid w:val="00453AB9"/>
    <w:rsid w:val="00454807"/>
    <w:rsid w:val="00454887"/>
    <w:rsid w:val="00454E92"/>
    <w:rsid w:val="004556CE"/>
    <w:rsid w:val="00455E26"/>
    <w:rsid w:val="0045644A"/>
    <w:rsid w:val="0045649B"/>
    <w:rsid w:val="00456746"/>
    <w:rsid w:val="00456899"/>
    <w:rsid w:val="00456CEE"/>
    <w:rsid w:val="00456E0F"/>
    <w:rsid w:val="00457280"/>
    <w:rsid w:val="004574F0"/>
    <w:rsid w:val="00457B63"/>
    <w:rsid w:val="0046016F"/>
    <w:rsid w:val="00460D75"/>
    <w:rsid w:val="00460E5A"/>
    <w:rsid w:val="0046110F"/>
    <w:rsid w:val="00461149"/>
    <w:rsid w:val="00461574"/>
    <w:rsid w:val="00461984"/>
    <w:rsid w:val="00461A43"/>
    <w:rsid w:val="00461B8B"/>
    <w:rsid w:val="00461D7D"/>
    <w:rsid w:val="00462A78"/>
    <w:rsid w:val="00462BCE"/>
    <w:rsid w:val="00462F0C"/>
    <w:rsid w:val="0046317B"/>
    <w:rsid w:val="004633AD"/>
    <w:rsid w:val="0046346E"/>
    <w:rsid w:val="00463622"/>
    <w:rsid w:val="004639A4"/>
    <w:rsid w:val="00463A6F"/>
    <w:rsid w:val="00463E22"/>
    <w:rsid w:val="00464018"/>
    <w:rsid w:val="0046422A"/>
    <w:rsid w:val="004644DB"/>
    <w:rsid w:val="00464C4E"/>
    <w:rsid w:val="00464E25"/>
    <w:rsid w:val="00464F65"/>
    <w:rsid w:val="004654EA"/>
    <w:rsid w:val="0046596E"/>
    <w:rsid w:val="00465C4F"/>
    <w:rsid w:val="00465F88"/>
    <w:rsid w:val="00465FB1"/>
    <w:rsid w:val="00466126"/>
    <w:rsid w:val="0046623E"/>
    <w:rsid w:val="00466524"/>
    <w:rsid w:val="00467309"/>
    <w:rsid w:val="0046794D"/>
    <w:rsid w:val="00467AB8"/>
    <w:rsid w:val="00467E0D"/>
    <w:rsid w:val="0047008B"/>
    <w:rsid w:val="00470423"/>
    <w:rsid w:val="0047044F"/>
    <w:rsid w:val="00470807"/>
    <w:rsid w:val="00470C54"/>
    <w:rsid w:val="00471275"/>
    <w:rsid w:val="00471782"/>
    <w:rsid w:val="00471832"/>
    <w:rsid w:val="00471BFE"/>
    <w:rsid w:val="00471CBD"/>
    <w:rsid w:val="00471E31"/>
    <w:rsid w:val="00472537"/>
    <w:rsid w:val="0047281A"/>
    <w:rsid w:val="00472CE6"/>
    <w:rsid w:val="00472DE2"/>
    <w:rsid w:val="00473061"/>
    <w:rsid w:val="00473129"/>
    <w:rsid w:val="00473369"/>
    <w:rsid w:val="00473D2E"/>
    <w:rsid w:val="00473D64"/>
    <w:rsid w:val="00473F8F"/>
    <w:rsid w:val="0047418A"/>
    <w:rsid w:val="004746EC"/>
    <w:rsid w:val="00474C75"/>
    <w:rsid w:val="00474DC6"/>
    <w:rsid w:val="00474EFD"/>
    <w:rsid w:val="00474FD7"/>
    <w:rsid w:val="004755CB"/>
    <w:rsid w:val="00475F42"/>
    <w:rsid w:val="00476087"/>
    <w:rsid w:val="004760BD"/>
    <w:rsid w:val="00476350"/>
    <w:rsid w:val="0047651F"/>
    <w:rsid w:val="0047680F"/>
    <w:rsid w:val="00476889"/>
    <w:rsid w:val="00476B63"/>
    <w:rsid w:val="00477276"/>
    <w:rsid w:val="00477ADB"/>
    <w:rsid w:val="00477E13"/>
    <w:rsid w:val="004802E0"/>
    <w:rsid w:val="00480415"/>
    <w:rsid w:val="004807E2"/>
    <w:rsid w:val="004812D6"/>
    <w:rsid w:val="004812EC"/>
    <w:rsid w:val="004814E9"/>
    <w:rsid w:val="00481662"/>
    <w:rsid w:val="004816DA"/>
    <w:rsid w:val="00481921"/>
    <w:rsid w:val="0048193E"/>
    <w:rsid w:val="004820E5"/>
    <w:rsid w:val="00482388"/>
    <w:rsid w:val="004824E2"/>
    <w:rsid w:val="00482566"/>
    <w:rsid w:val="00482649"/>
    <w:rsid w:val="004829D8"/>
    <w:rsid w:val="00482D15"/>
    <w:rsid w:val="0048327D"/>
    <w:rsid w:val="00484008"/>
    <w:rsid w:val="00484210"/>
    <w:rsid w:val="00484C22"/>
    <w:rsid w:val="00484F22"/>
    <w:rsid w:val="00485637"/>
    <w:rsid w:val="004857E2"/>
    <w:rsid w:val="00485CC1"/>
    <w:rsid w:val="00485EF7"/>
    <w:rsid w:val="004864F5"/>
    <w:rsid w:val="00486615"/>
    <w:rsid w:val="004867AE"/>
    <w:rsid w:val="00486DD4"/>
    <w:rsid w:val="00486F37"/>
    <w:rsid w:val="004870A2"/>
    <w:rsid w:val="004870F1"/>
    <w:rsid w:val="0048748A"/>
    <w:rsid w:val="004876CE"/>
    <w:rsid w:val="004877E6"/>
    <w:rsid w:val="00487EBE"/>
    <w:rsid w:val="00490339"/>
    <w:rsid w:val="00490539"/>
    <w:rsid w:val="00490580"/>
    <w:rsid w:val="00490806"/>
    <w:rsid w:val="004927CF"/>
    <w:rsid w:val="00492B26"/>
    <w:rsid w:val="00492FE1"/>
    <w:rsid w:val="00492FE2"/>
    <w:rsid w:val="004934C4"/>
    <w:rsid w:val="004939EF"/>
    <w:rsid w:val="00493E30"/>
    <w:rsid w:val="004940E9"/>
    <w:rsid w:val="00494152"/>
    <w:rsid w:val="004942A9"/>
    <w:rsid w:val="00494D63"/>
    <w:rsid w:val="0049508B"/>
    <w:rsid w:val="004953B1"/>
    <w:rsid w:val="00495EA0"/>
    <w:rsid w:val="00495F81"/>
    <w:rsid w:val="0049624B"/>
    <w:rsid w:val="004962DA"/>
    <w:rsid w:val="0049654B"/>
    <w:rsid w:val="00496BE0"/>
    <w:rsid w:val="00496F3A"/>
    <w:rsid w:val="004970D7"/>
    <w:rsid w:val="004975E2"/>
    <w:rsid w:val="00497695"/>
    <w:rsid w:val="00497AAD"/>
    <w:rsid w:val="00497C25"/>
    <w:rsid w:val="004A09B0"/>
    <w:rsid w:val="004A0D9C"/>
    <w:rsid w:val="004A0E56"/>
    <w:rsid w:val="004A1288"/>
    <w:rsid w:val="004A1560"/>
    <w:rsid w:val="004A18BE"/>
    <w:rsid w:val="004A1B7C"/>
    <w:rsid w:val="004A2B3A"/>
    <w:rsid w:val="004A2BF5"/>
    <w:rsid w:val="004A306E"/>
    <w:rsid w:val="004A3258"/>
    <w:rsid w:val="004A3512"/>
    <w:rsid w:val="004A396B"/>
    <w:rsid w:val="004A3AA6"/>
    <w:rsid w:val="004A4690"/>
    <w:rsid w:val="004A47EB"/>
    <w:rsid w:val="004A48C6"/>
    <w:rsid w:val="004A49E2"/>
    <w:rsid w:val="004A4C7A"/>
    <w:rsid w:val="004A4D86"/>
    <w:rsid w:val="004A522F"/>
    <w:rsid w:val="004A5514"/>
    <w:rsid w:val="004A5A55"/>
    <w:rsid w:val="004A5C97"/>
    <w:rsid w:val="004A628F"/>
    <w:rsid w:val="004A6381"/>
    <w:rsid w:val="004A6400"/>
    <w:rsid w:val="004A6683"/>
    <w:rsid w:val="004A678D"/>
    <w:rsid w:val="004A68CD"/>
    <w:rsid w:val="004A6D88"/>
    <w:rsid w:val="004A71B2"/>
    <w:rsid w:val="004A7413"/>
    <w:rsid w:val="004A76A5"/>
    <w:rsid w:val="004A7DFC"/>
    <w:rsid w:val="004A7F34"/>
    <w:rsid w:val="004B048E"/>
    <w:rsid w:val="004B0CE1"/>
    <w:rsid w:val="004B1834"/>
    <w:rsid w:val="004B1AC8"/>
    <w:rsid w:val="004B1E48"/>
    <w:rsid w:val="004B3D4E"/>
    <w:rsid w:val="004B421B"/>
    <w:rsid w:val="004B4451"/>
    <w:rsid w:val="004B4648"/>
    <w:rsid w:val="004B46DB"/>
    <w:rsid w:val="004B4ABD"/>
    <w:rsid w:val="004B5471"/>
    <w:rsid w:val="004B57CC"/>
    <w:rsid w:val="004B6050"/>
    <w:rsid w:val="004B62CF"/>
    <w:rsid w:val="004B66B7"/>
    <w:rsid w:val="004B6AD8"/>
    <w:rsid w:val="004B6DB1"/>
    <w:rsid w:val="004B703A"/>
    <w:rsid w:val="004B7668"/>
    <w:rsid w:val="004B78C0"/>
    <w:rsid w:val="004B7A91"/>
    <w:rsid w:val="004B7C76"/>
    <w:rsid w:val="004B7C84"/>
    <w:rsid w:val="004B7FA1"/>
    <w:rsid w:val="004C01A4"/>
    <w:rsid w:val="004C0769"/>
    <w:rsid w:val="004C09BF"/>
    <w:rsid w:val="004C0AA3"/>
    <w:rsid w:val="004C0CA9"/>
    <w:rsid w:val="004C128D"/>
    <w:rsid w:val="004C134D"/>
    <w:rsid w:val="004C152F"/>
    <w:rsid w:val="004C182E"/>
    <w:rsid w:val="004C2D41"/>
    <w:rsid w:val="004C410A"/>
    <w:rsid w:val="004C41B4"/>
    <w:rsid w:val="004C4ADF"/>
    <w:rsid w:val="004C4E29"/>
    <w:rsid w:val="004C4E2E"/>
    <w:rsid w:val="004C4E90"/>
    <w:rsid w:val="004C505A"/>
    <w:rsid w:val="004C5607"/>
    <w:rsid w:val="004C56FD"/>
    <w:rsid w:val="004C5C5D"/>
    <w:rsid w:val="004C6535"/>
    <w:rsid w:val="004C66EE"/>
    <w:rsid w:val="004C6740"/>
    <w:rsid w:val="004C6957"/>
    <w:rsid w:val="004C6D95"/>
    <w:rsid w:val="004C6FF4"/>
    <w:rsid w:val="004C6FFF"/>
    <w:rsid w:val="004C75A0"/>
    <w:rsid w:val="004C76C3"/>
    <w:rsid w:val="004C7785"/>
    <w:rsid w:val="004C7823"/>
    <w:rsid w:val="004C7E0D"/>
    <w:rsid w:val="004D011A"/>
    <w:rsid w:val="004D020A"/>
    <w:rsid w:val="004D08FD"/>
    <w:rsid w:val="004D19CD"/>
    <w:rsid w:val="004D1E38"/>
    <w:rsid w:val="004D20EA"/>
    <w:rsid w:val="004D2915"/>
    <w:rsid w:val="004D33BB"/>
    <w:rsid w:val="004D347E"/>
    <w:rsid w:val="004D34C1"/>
    <w:rsid w:val="004D3802"/>
    <w:rsid w:val="004D38D1"/>
    <w:rsid w:val="004D3915"/>
    <w:rsid w:val="004D4340"/>
    <w:rsid w:val="004D47F9"/>
    <w:rsid w:val="004D581C"/>
    <w:rsid w:val="004D5A50"/>
    <w:rsid w:val="004D5AAB"/>
    <w:rsid w:val="004D62EF"/>
    <w:rsid w:val="004D6337"/>
    <w:rsid w:val="004D746E"/>
    <w:rsid w:val="004D771A"/>
    <w:rsid w:val="004D7877"/>
    <w:rsid w:val="004D7CF9"/>
    <w:rsid w:val="004D7DE6"/>
    <w:rsid w:val="004D7FC5"/>
    <w:rsid w:val="004E027F"/>
    <w:rsid w:val="004E141E"/>
    <w:rsid w:val="004E145B"/>
    <w:rsid w:val="004E184B"/>
    <w:rsid w:val="004E1879"/>
    <w:rsid w:val="004E1B42"/>
    <w:rsid w:val="004E1D35"/>
    <w:rsid w:val="004E2705"/>
    <w:rsid w:val="004E29F0"/>
    <w:rsid w:val="004E3099"/>
    <w:rsid w:val="004E3244"/>
    <w:rsid w:val="004E327D"/>
    <w:rsid w:val="004E3D93"/>
    <w:rsid w:val="004E4143"/>
    <w:rsid w:val="004E4149"/>
    <w:rsid w:val="004E4889"/>
    <w:rsid w:val="004E4BCD"/>
    <w:rsid w:val="004E4D9F"/>
    <w:rsid w:val="004E534F"/>
    <w:rsid w:val="004E5645"/>
    <w:rsid w:val="004E5886"/>
    <w:rsid w:val="004E5B7B"/>
    <w:rsid w:val="004E5CD7"/>
    <w:rsid w:val="004E5D65"/>
    <w:rsid w:val="004E5E65"/>
    <w:rsid w:val="004E61C7"/>
    <w:rsid w:val="004E6A9A"/>
    <w:rsid w:val="004E79CC"/>
    <w:rsid w:val="004E7C16"/>
    <w:rsid w:val="004E7E8A"/>
    <w:rsid w:val="004F0603"/>
    <w:rsid w:val="004F1572"/>
    <w:rsid w:val="004F1688"/>
    <w:rsid w:val="004F191D"/>
    <w:rsid w:val="004F1AFE"/>
    <w:rsid w:val="004F1B4E"/>
    <w:rsid w:val="004F23A9"/>
    <w:rsid w:val="004F2623"/>
    <w:rsid w:val="004F290A"/>
    <w:rsid w:val="004F2A11"/>
    <w:rsid w:val="004F2C84"/>
    <w:rsid w:val="004F2C86"/>
    <w:rsid w:val="004F2FC0"/>
    <w:rsid w:val="004F3179"/>
    <w:rsid w:val="004F334D"/>
    <w:rsid w:val="004F3450"/>
    <w:rsid w:val="004F373D"/>
    <w:rsid w:val="004F3C18"/>
    <w:rsid w:val="004F3C31"/>
    <w:rsid w:val="004F3CF9"/>
    <w:rsid w:val="004F3D9C"/>
    <w:rsid w:val="004F3FE7"/>
    <w:rsid w:val="004F41B9"/>
    <w:rsid w:val="004F4479"/>
    <w:rsid w:val="004F49BD"/>
    <w:rsid w:val="004F4A3C"/>
    <w:rsid w:val="004F4F9B"/>
    <w:rsid w:val="004F4FF9"/>
    <w:rsid w:val="004F5367"/>
    <w:rsid w:val="004F548F"/>
    <w:rsid w:val="004F5524"/>
    <w:rsid w:val="004F56BA"/>
    <w:rsid w:val="004F56EB"/>
    <w:rsid w:val="004F5847"/>
    <w:rsid w:val="004F5A4E"/>
    <w:rsid w:val="004F5B34"/>
    <w:rsid w:val="004F5C30"/>
    <w:rsid w:val="004F5DE2"/>
    <w:rsid w:val="004F661B"/>
    <w:rsid w:val="004F6872"/>
    <w:rsid w:val="004F68AE"/>
    <w:rsid w:val="004F6C68"/>
    <w:rsid w:val="004F6E80"/>
    <w:rsid w:val="004F6FD0"/>
    <w:rsid w:val="004F707A"/>
    <w:rsid w:val="004F7C8C"/>
    <w:rsid w:val="004F7CDB"/>
    <w:rsid w:val="004F7DC4"/>
    <w:rsid w:val="005009B4"/>
    <w:rsid w:val="00500E29"/>
    <w:rsid w:val="0050120B"/>
    <w:rsid w:val="00501552"/>
    <w:rsid w:val="00501730"/>
    <w:rsid w:val="00501866"/>
    <w:rsid w:val="005018B7"/>
    <w:rsid w:val="00501C0E"/>
    <w:rsid w:val="0050265E"/>
    <w:rsid w:val="00502D9F"/>
    <w:rsid w:val="005031EF"/>
    <w:rsid w:val="00503805"/>
    <w:rsid w:val="005038E7"/>
    <w:rsid w:val="00503C38"/>
    <w:rsid w:val="00505298"/>
    <w:rsid w:val="005056FF"/>
    <w:rsid w:val="00505857"/>
    <w:rsid w:val="00505D44"/>
    <w:rsid w:val="00506029"/>
    <w:rsid w:val="00506484"/>
    <w:rsid w:val="005074C3"/>
    <w:rsid w:val="005077A8"/>
    <w:rsid w:val="00507987"/>
    <w:rsid w:val="00510210"/>
    <w:rsid w:val="00510A86"/>
    <w:rsid w:val="00510D98"/>
    <w:rsid w:val="00511530"/>
    <w:rsid w:val="00511B34"/>
    <w:rsid w:val="00511D51"/>
    <w:rsid w:val="005121C0"/>
    <w:rsid w:val="00512647"/>
    <w:rsid w:val="00512CE0"/>
    <w:rsid w:val="005132D6"/>
    <w:rsid w:val="00513361"/>
    <w:rsid w:val="005136AE"/>
    <w:rsid w:val="00513837"/>
    <w:rsid w:val="005139D8"/>
    <w:rsid w:val="00513AEF"/>
    <w:rsid w:val="00513FD0"/>
    <w:rsid w:val="0051418A"/>
    <w:rsid w:val="00514B99"/>
    <w:rsid w:val="00514BEE"/>
    <w:rsid w:val="00515145"/>
    <w:rsid w:val="00515163"/>
    <w:rsid w:val="0051616B"/>
    <w:rsid w:val="00516264"/>
    <w:rsid w:val="00516961"/>
    <w:rsid w:val="00516AD5"/>
    <w:rsid w:val="00516BCC"/>
    <w:rsid w:val="00516D60"/>
    <w:rsid w:val="00516EA9"/>
    <w:rsid w:val="0051721F"/>
    <w:rsid w:val="0051740F"/>
    <w:rsid w:val="00517691"/>
    <w:rsid w:val="005177FA"/>
    <w:rsid w:val="00517AD1"/>
    <w:rsid w:val="00517FAE"/>
    <w:rsid w:val="00520078"/>
    <w:rsid w:val="005200C4"/>
    <w:rsid w:val="00521320"/>
    <w:rsid w:val="00521961"/>
    <w:rsid w:val="0052290C"/>
    <w:rsid w:val="0052324E"/>
    <w:rsid w:val="00523352"/>
    <w:rsid w:val="00523621"/>
    <w:rsid w:val="00523671"/>
    <w:rsid w:val="00523A1B"/>
    <w:rsid w:val="00523B83"/>
    <w:rsid w:val="00523F89"/>
    <w:rsid w:val="0052450C"/>
    <w:rsid w:val="00524A24"/>
    <w:rsid w:val="00524D16"/>
    <w:rsid w:val="00524FBB"/>
    <w:rsid w:val="00525C0E"/>
    <w:rsid w:val="00526145"/>
    <w:rsid w:val="005262F0"/>
    <w:rsid w:val="005265D1"/>
    <w:rsid w:val="005267A2"/>
    <w:rsid w:val="00526895"/>
    <w:rsid w:val="005268F7"/>
    <w:rsid w:val="005269E0"/>
    <w:rsid w:val="00526E58"/>
    <w:rsid w:val="00527855"/>
    <w:rsid w:val="00527BA5"/>
    <w:rsid w:val="0053016E"/>
    <w:rsid w:val="005303DD"/>
    <w:rsid w:val="00530658"/>
    <w:rsid w:val="00530666"/>
    <w:rsid w:val="005308A4"/>
    <w:rsid w:val="00530A51"/>
    <w:rsid w:val="0053103B"/>
    <w:rsid w:val="00531174"/>
    <w:rsid w:val="005319AC"/>
    <w:rsid w:val="00531D1F"/>
    <w:rsid w:val="00532056"/>
    <w:rsid w:val="00532087"/>
    <w:rsid w:val="0053228D"/>
    <w:rsid w:val="00532666"/>
    <w:rsid w:val="0053294E"/>
    <w:rsid w:val="00532CA6"/>
    <w:rsid w:val="00532D9B"/>
    <w:rsid w:val="00532FD5"/>
    <w:rsid w:val="00533375"/>
    <w:rsid w:val="00533C95"/>
    <w:rsid w:val="005345CD"/>
    <w:rsid w:val="00534871"/>
    <w:rsid w:val="00534C8F"/>
    <w:rsid w:val="00534CEB"/>
    <w:rsid w:val="00534E06"/>
    <w:rsid w:val="00535185"/>
    <w:rsid w:val="005354A7"/>
    <w:rsid w:val="005355AB"/>
    <w:rsid w:val="00535FD8"/>
    <w:rsid w:val="00536059"/>
    <w:rsid w:val="00536205"/>
    <w:rsid w:val="00536658"/>
    <w:rsid w:val="0053671D"/>
    <w:rsid w:val="00537477"/>
    <w:rsid w:val="005375F4"/>
    <w:rsid w:val="0053778C"/>
    <w:rsid w:val="005377F0"/>
    <w:rsid w:val="0053787C"/>
    <w:rsid w:val="005379A1"/>
    <w:rsid w:val="00537F1C"/>
    <w:rsid w:val="00540035"/>
    <w:rsid w:val="005404C7"/>
    <w:rsid w:val="00540A4A"/>
    <w:rsid w:val="00540EB6"/>
    <w:rsid w:val="005410BC"/>
    <w:rsid w:val="0054168A"/>
    <w:rsid w:val="0054171D"/>
    <w:rsid w:val="005419E7"/>
    <w:rsid w:val="005419FA"/>
    <w:rsid w:val="00541D29"/>
    <w:rsid w:val="005423D5"/>
    <w:rsid w:val="005425AA"/>
    <w:rsid w:val="00542658"/>
    <w:rsid w:val="00542973"/>
    <w:rsid w:val="00542E97"/>
    <w:rsid w:val="00543C24"/>
    <w:rsid w:val="005442F5"/>
    <w:rsid w:val="0054471C"/>
    <w:rsid w:val="00544B96"/>
    <w:rsid w:val="00544E2F"/>
    <w:rsid w:val="00544F7F"/>
    <w:rsid w:val="005455E4"/>
    <w:rsid w:val="00545BD2"/>
    <w:rsid w:val="0054608F"/>
    <w:rsid w:val="005461D2"/>
    <w:rsid w:val="00546C1E"/>
    <w:rsid w:val="00547A21"/>
    <w:rsid w:val="00547F76"/>
    <w:rsid w:val="00550032"/>
    <w:rsid w:val="005501BE"/>
    <w:rsid w:val="00550453"/>
    <w:rsid w:val="005506D3"/>
    <w:rsid w:val="005507D5"/>
    <w:rsid w:val="005508AB"/>
    <w:rsid w:val="00550906"/>
    <w:rsid w:val="00551C93"/>
    <w:rsid w:val="00552026"/>
    <w:rsid w:val="00552146"/>
    <w:rsid w:val="00552189"/>
    <w:rsid w:val="00552279"/>
    <w:rsid w:val="00552504"/>
    <w:rsid w:val="005528C7"/>
    <w:rsid w:val="00552DF1"/>
    <w:rsid w:val="00552E3F"/>
    <w:rsid w:val="005530AD"/>
    <w:rsid w:val="0055339E"/>
    <w:rsid w:val="0055340D"/>
    <w:rsid w:val="00553502"/>
    <w:rsid w:val="00553634"/>
    <w:rsid w:val="005536E4"/>
    <w:rsid w:val="00553B47"/>
    <w:rsid w:val="00553DB1"/>
    <w:rsid w:val="00553EED"/>
    <w:rsid w:val="00553F11"/>
    <w:rsid w:val="00553FF3"/>
    <w:rsid w:val="005551DD"/>
    <w:rsid w:val="005553FE"/>
    <w:rsid w:val="005556AF"/>
    <w:rsid w:val="005558DD"/>
    <w:rsid w:val="00555AAE"/>
    <w:rsid w:val="00555C52"/>
    <w:rsid w:val="00555EFA"/>
    <w:rsid w:val="005562E0"/>
    <w:rsid w:val="00556F59"/>
    <w:rsid w:val="00557131"/>
    <w:rsid w:val="00557682"/>
    <w:rsid w:val="00557CD0"/>
    <w:rsid w:val="005601DC"/>
    <w:rsid w:val="005607EE"/>
    <w:rsid w:val="00560862"/>
    <w:rsid w:val="00560A75"/>
    <w:rsid w:val="00560AF1"/>
    <w:rsid w:val="00560FBD"/>
    <w:rsid w:val="00560FC5"/>
    <w:rsid w:val="005612BB"/>
    <w:rsid w:val="00561937"/>
    <w:rsid w:val="00561A66"/>
    <w:rsid w:val="00561E2D"/>
    <w:rsid w:val="00562980"/>
    <w:rsid w:val="00562B24"/>
    <w:rsid w:val="00562B86"/>
    <w:rsid w:val="005633F3"/>
    <w:rsid w:val="00563605"/>
    <w:rsid w:val="00563C33"/>
    <w:rsid w:val="00563CAD"/>
    <w:rsid w:val="00564694"/>
    <w:rsid w:val="00564740"/>
    <w:rsid w:val="005648BE"/>
    <w:rsid w:val="00564AEC"/>
    <w:rsid w:val="0056515D"/>
    <w:rsid w:val="00565491"/>
    <w:rsid w:val="00565656"/>
    <w:rsid w:val="00565E51"/>
    <w:rsid w:val="00566003"/>
    <w:rsid w:val="00566210"/>
    <w:rsid w:val="0056677A"/>
    <w:rsid w:val="005671D0"/>
    <w:rsid w:val="0056734D"/>
    <w:rsid w:val="0056754D"/>
    <w:rsid w:val="00567A8A"/>
    <w:rsid w:val="0057191F"/>
    <w:rsid w:val="00571CB7"/>
    <w:rsid w:val="00572436"/>
    <w:rsid w:val="00572785"/>
    <w:rsid w:val="005728A2"/>
    <w:rsid w:val="005729FA"/>
    <w:rsid w:val="00572FE0"/>
    <w:rsid w:val="00573433"/>
    <w:rsid w:val="00573495"/>
    <w:rsid w:val="0057361C"/>
    <w:rsid w:val="00573E48"/>
    <w:rsid w:val="0057443D"/>
    <w:rsid w:val="005745C4"/>
    <w:rsid w:val="00574BD8"/>
    <w:rsid w:val="00574DDF"/>
    <w:rsid w:val="00575207"/>
    <w:rsid w:val="00575486"/>
    <w:rsid w:val="005754B0"/>
    <w:rsid w:val="005755C2"/>
    <w:rsid w:val="005756AC"/>
    <w:rsid w:val="005759E9"/>
    <w:rsid w:val="00575D0B"/>
    <w:rsid w:val="005760F4"/>
    <w:rsid w:val="0057612E"/>
    <w:rsid w:val="00576D84"/>
    <w:rsid w:val="00576F81"/>
    <w:rsid w:val="00576FD9"/>
    <w:rsid w:val="0057751B"/>
    <w:rsid w:val="00577835"/>
    <w:rsid w:val="005805F4"/>
    <w:rsid w:val="00580B3C"/>
    <w:rsid w:val="00580C63"/>
    <w:rsid w:val="00581648"/>
    <w:rsid w:val="00581905"/>
    <w:rsid w:val="005824D0"/>
    <w:rsid w:val="00582D09"/>
    <w:rsid w:val="00582F5D"/>
    <w:rsid w:val="00584225"/>
    <w:rsid w:val="0058425C"/>
    <w:rsid w:val="00584459"/>
    <w:rsid w:val="0058458F"/>
    <w:rsid w:val="005846DF"/>
    <w:rsid w:val="00584D20"/>
    <w:rsid w:val="00584E95"/>
    <w:rsid w:val="0058501A"/>
    <w:rsid w:val="005859E0"/>
    <w:rsid w:val="005869A6"/>
    <w:rsid w:val="00586A97"/>
    <w:rsid w:val="00586B58"/>
    <w:rsid w:val="005870FD"/>
    <w:rsid w:val="00587497"/>
    <w:rsid w:val="00587A4E"/>
    <w:rsid w:val="00587CD2"/>
    <w:rsid w:val="0059074D"/>
    <w:rsid w:val="0059078A"/>
    <w:rsid w:val="00590884"/>
    <w:rsid w:val="005913A3"/>
    <w:rsid w:val="005913F0"/>
    <w:rsid w:val="00591818"/>
    <w:rsid w:val="005919F7"/>
    <w:rsid w:val="00591EBC"/>
    <w:rsid w:val="00591FF8"/>
    <w:rsid w:val="005920AA"/>
    <w:rsid w:val="00592846"/>
    <w:rsid w:val="0059294D"/>
    <w:rsid w:val="00592D60"/>
    <w:rsid w:val="00592F5F"/>
    <w:rsid w:val="00593011"/>
    <w:rsid w:val="0059306E"/>
    <w:rsid w:val="00593C13"/>
    <w:rsid w:val="00593C6F"/>
    <w:rsid w:val="00593D79"/>
    <w:rsid w:val="0059404D"/>
    <w:rsid w:val="005943F8"/>
    <w:rsid w:val="0059440B"/>
    <w:rsid w:val="0059446D"/>
    <w:rsid w:val="005949D8"/>
    <w:rsid w:val="00594EB7"/>
    <w:rsid w:val="0059553D"/>
    <w:rsid w:val="00595870"/>
    <w:rsid w:val="00595BF4"/>
    <w:rsid w:val="005967A9"/>
    <w:rsid w:val="00596CC7"/>
    <w:rsid w:val="00597250"/>
    <w:rsid w:val="005A00DF"/>
    <w:rsid w:val="005A0C19"/>
    <w:rsid w:val="005A0E16"/>
    <w:rsid w:val="005A0F13"/>
    <w:rsid w:val="005A0FDE"/>
    <w:rsid w:val="005A11D2"/>
    <w:rsid w:val="005A12DC"/>
    <w:rsid w:val="005A1537"/>
    <w:rsid w:val="005A1893"/>
    <w:rsid w:val="005A1A34"/>
    <w:rsid w:val="005A1A86"/>
    <w:rsid w:val="005A1F0B"/>
    <w:rsid w:val="005A2225"/>
    <w:rsid w:val="005A2694"/>
    <w:rsid w:val="005A27D7"/>
    <w:rsid w:val="005A29F3"/>
    <w:rsid w:val="005A2E45"/>
    <w:rsid w:val="005A30D2"/>
    <w:rsid w:val="005A3562"/>
    <w:rsid w:val="005A396C"/>
    <w:rsid w:val="005A39A5"/>
    <w:rsid w:val="005A3BF0"/>
    <w:rsid w:val="005A3D40"/>
    <w:rsid w:val="005A3DA6"/>
    <w:rsid w:val="005A3F67"/>
    <w:rsid w:val="005A3FE7"/>
    <w:rsid w:val="005A43FE"/>
    <w:rsid w:val="005A44E2"/>
    <w:rsid w:val="005A4BF8"/>
    <w:rsid w:val="005A4E45"/>
    <w:rsid w:val="005A50A6"/>
    <w:rsid w:val="005A51A8"/>
    <w:rsid w:val="005A5261"/>
    <w:rsid w:val="005A5949"/>
    <w:rsid w:val="005A5C84"/>
    <w:rsid w:val="005A6A2F"/>
    <w:rsid w:val="005A70F3"/>
    <w:rsid w:val="005A71A6"/>
    <w:rsid w:val="005B012D"/>
    <w:rsid w:val="005B0B29"/>
    <w:rsid w:val="005B15DD"/>
    <w:rsid w:val="005B1913"/>
    <w:rsid w:val="005B1FFE"/>
    <w:rsid w:val="005B22F2"/>
    <w:rsid w:val="005B23DF"/>
    <w:rsid w:val="005B295F"/>
    <w:rsid w:val="005B2FD9"/>
    <w:rsid w:val="005B3028"/>
    <w:rsid w:val="005B36E9"/>
    <w:rsid w:val="005B43AA"/>
    <w:rsid w:val="005B4FBB"/>
    <w:rsid w:val="005B52BD"/>
    <w:rsid w:val="005B537D"/>
    <w:rsid w:val="005B552A"/>
    <w:rsid w:val="005B5CB7"/>
    <w:rsid w:val="005B619C"/>
    <w:rsid w:val="005B657B"/>
    <w:rsid w:val="005B6794"/>
    <w:rsid w:val="005B6CE5"/>
    <w:rsid w:val="005B6D89"/>
    <w:rsid w:val="005B7179"/>
    <w:rsid w:val="005B7224"/>
    <w:rsid w:val="005B798F"/>
    <w:rsid w:val="005B7CC2"/>
    <w:rsid w:val="005B7D61"/>
    <w:rsid w:val="005C0B8B"/>
    <w:rsid w:val="005C182A"/>
    <w:rsid w:val="005C1952"/>
    <w:rsid w:val="005C1D2B"/>
    <w:rsid w:val="005C1DFB"/>
    <w:rsid w:val="005C246C"/>
    <w:rsid w:val="005C25CC"/>
    <w:rsid w:val="005C2B31"/>
    <w:rsid w:val="005C2B65"/>
    <w:rsid w:val="005C2BEA"/>
    <w:rsid w:val="005C36C2"/>
    <w:rsid w:val="005C3CB9"/>
    <w:rsid w:val="005C40BF"/>
    <w:rsid w:val="005C4922"/>
    <w:rsid w:val="005C4D0A"/>
    <w:rsid w:val="005C4EE2"/>
    <w:rsid w:val="005C5063"/>
    <w:rsid w:val="005C515C"/>
    <w:rsid w:val="005C58AF"/>
    <w:rsid w:val="005C5F5F"/>
    <w:rsid w:val="005C6049"/>
    <w:rsid w:val="005C6675"/>
    <w:rsid w:val="005C6A4B"/>
    <w:rsid w:val="005C7493"/>
    <w:rsid w:val="005C7DA5"/>
    <w:rsid w:val="005D0723"/>
    <w:rsid w:val="005D0973"/>
    <w:rsid w:val="005D09AE"/>
    <w:rsid w:val="005D0AD4"/>
    <w:rsid w:val="005D0C2B"/>
    <w:rsid w:val="005D0D52"/>
    <w:rsid w:val="005D10A4"/>
    <w:rsid w:val="005D1456"/>
    <w:rsid w:val="005D2445"/>
    <w:rsid w:val="005D280F"/>
    <w:rsid w:val="005D2B71"/>
    <w:rsid w:val="005D38FA"/>
    <w:rsid w:val="005D3918"/>
    <w:rsid w:val="005D41C8"/>
    <w:rsid w:val="005D45CC"/>
    <w:rsid w:val="005D4903"/>
    <w:rsid w:val="005D49B4"/>
    <w:rsid w:val="005D5260"/>
    <w:rsid w:val="005D5514"/>
    <w:rsid w:val="005D5721"/>
    <w:rsid w:val="005D5E73"/>
    <w:rsid w:val="005D625B"/>
    <w:rsid w:val="005D64B8"/>
    <w:rsid w:val="005D6A9F"/>
    <w:rsid w:val="005D78BA"/>
    <w:rsid w:val="005D7959"/>
    <w:rsid w:val="005D79A5"/>
    <w:rsid w:val="005D7E80"/>
    <w:rsid w:val="005E0381"/>
    <w:rsid w:val="005E0456"/>
    <w:rsid w:val="005E0608"/>
    <w:rsid w:val="005E0E93"/>
    <w:rsid w:val="005E14B6"/>
    <w:rsid w:val="005E16D9"/>
    <w:rsid w:val="005E174B"/>
    <w:rsid w:val="005E19D0"/>
    <w:rsid w:val="005E1D7F"/>
    <w:rsid w:val="005E1DA8"/>
    <w:rsid w:val="005E20F9"/>
    <w:rsid w:val="005E24E4"/>
    <w:rsid w:val="005E258E"/>
    <w:rsid w:val="005E26E5"/>
    <w:rsid w:val="005E3064"/>
    <w:rsid w:val="005E3192"/>
    <w:rsid w:val="005E3633"/>
    <w:rsid w:val="005E377F"/>
    <w:rsid w:val="005E3A25"/>
    <w:rsid w:val="005E4C98"/>
    <w:rsid w:val="005E5527"/>
    <w:rsid w:val="005E5529"/>
    <w:rsid w:val="005E57C6"/>
    <w:rsid w:val="005E590F"/>
    <w:rsid w:val="005E636A"/>
    <w:rsid w:val="005E6EE1"/>
    <w:rsid w:val="005E769A"/>
    <w:rsid w:val="005E77B6"/>
    <w:rsid w:val="005E7EAA"/>
    <w:rsid w:val="005F01F3"/>
    <w:rsid w:val="005F047F"/>
    <w:rsid w:val="005F0842"/>
    <w:rsid w:val="005F086B"/>
    <w:rsid w:val="005F09D2"/>
    <w:rsid w:val="005F0C60"/>
    <w:rsid w:val="005F0E09"/>
    <w:rsid w:val="005F1537"/>
    <w:rsid w:val="005F1822"/>
    <w:rsid w:val="005F191B"/>
    <w:rsid w:val="005F1A35"/>
    <w:rsid w:val="005F1B3B"/>
    <w:rsid w:val="005F1B8C"/>
    <w:rsid w:val="005F241F"/>
    <w:rsid w:val="005F2A9E"/>
    <w:rsid w:val="005F2F7A"/>
    <w:rsid w:val="005F313E"/>
    <w:rsid w:val="005F37E8"/>
    <w:rsid w:val="005F3CBF"/>
    <w:rsid w:val="005F3F76"/>
    <w:rsid w:val="005F43A1"/>
    <w:rsid w:val="005F4403"/>
    <w:rsid w:val="005F51F0"/>
    <w:rsid w:val="005F5C4A"/>
    <w:rsid w:val="005F6026"/>
    <w:rsid w:val="005F607B"/>
    <w:rsid w:val="005F6C83"/>
    <w:rsid w:val="005F7101"/>
    <w:rsid w:val="005F7831"/>
    <w:rsid w:val="005F7CE3"/>
    <w:rsid w:val="005F7FB1"/>
    <w:rsid w:val="006003E3"/>
    <w:rsid w:val="00600514"/>
    <w:rsid w:val="0060059A"/>
    <w:rsid w:val="00600734"/>
    <w:rsid w:val="00600A4E"/>
    <w:rsid w:val="006013A9"/>
    <w:rsid w:val="00601567"/>
    <w:rsid w:val="00601B1C"/>
    <w:rsid w:val="00602450"/>
    <w:rsid w:val="00602490"/>
    <w:rsid w:val="00602E78"/>
    <w:rsid w:val="00602ED6"/>
    <w:rsid w:val="0060390A"/>
    <w:rsid w:val="00603B87"/>
    <w:rsid w:val="00603B8B"/>
    <w:rsid w:val="006045AB"/>
    <w:rsid w:val="0060468B"/>
    <w:rsid w:val="00604EED"/>
    <w:rsid w:val="00604F37"/>
    <w:rsid w:val="00605072"/>
    <w:rsid w:val="006051C1"/>
    <w:rsid w:val="00605705"/>
    <w:rsid w:val="00605F66"/>
    <w:rsid w:val="0060603F"/>
    <w:rsid w:val="006068F3"/>
    <w:rsid w:val="006076EB"/>
    <w:rsid w:val="00607C40"/>
    <w:rsid w:val="00610AFA"/>
    <w:rsid w:val="00610BB5"/>
    <w:rsid w:val="00610FE3"/>
    <w:rsid w:val="006111B9"/>
    <w:rsid w:val="006113FB"/>
    <w:rsid w:val="00611499"/>
    <w:rsid w:val="006118BA"/>
    <w:rsid w:val="00611944"/>
    <w:rsid w:val="00611A70"/>
    <w:rsid w:val="006123A6"/>
    <w:rsid w:val="00612D34"/>
    <w:rsid w:val="00612E19"/>
    <w:rsid w:val="006137F3"/>
    <w:rsid w:val="00613C10"/>
    <w:rsid w:val="00613EBC"/>
    <w:rsid w:val="00614548"/>
    <w:rsid w:val="006160A3"/>
    <w:rsid w:val="00616285"/>
    <w:rsid w:val="006164C2"/>
    <w:rsid w:val="006164D8"/>
    <w:rsid w:val="00616D1E"/>
    <w:rsid w:val="00616E4F"/>
    <w:rsid w:val="00616EA9"/>
    <w:rsid w:val="006171CB"/>
    <w:rsid w:val="0061756C"/>
    <w:rsid w:val="00617936"/>
    <w:rsid w:val="006200BC"/>
    <w:rsid w:val="00620302"/>
    <w:rsid w:val="00620740"/>
    <w:rsid w:val="006209AF"/>
    <w:rsid w:val="00620E7E"/>
    <w:rsid w:val="0062108C"/>
    <w:rsid w:val="006211AA"/>
    <w:rsid w:val="0062191D"/>
    <w:rsid w:val="00621ED9"/>
    <w:rsid w:val="006221C6"/>
    <w:rsid w:val="0062226D"/>
    <w:rsid w:val="00622808"/>
    <w:rsid w:val="00622C00"/>
    <w:rsid w:val="00622CF0"/>
    <w:rsid w:val="00623262"/>
    <w:rsid w:val="006236D0"/>
    <w:rsid w:val="00624B9D"/>
    <w:rsid w:val="00624E0B"/>
    <w:rsid w:val="00624F5E"/>
    <w:rsid w:val="006259FD"/>
    <w:rsid w:val="00625CE4"/>
    <w:rsid w:val="00625F9A"/>
    <w:rsid w:val="006261EF"/>
    <w:rsid w:val="006261FB"/>
    <w:rsid w:val="006264E2"/>
    <w:rsid w:val="006265DC"/>
    <w:rsid w:val="00626ED5"/>
    <w:rsid w:val="00627026"/>
    <w:rsid w:val="00627964"/>
    <w:rsid w:val="00627D7A"/>
    <w:rsid w:val="00627E3F"/>
    <w:rsid w:val="006301CB"/>
    <w:rsid w:val="006302D9"/>
    <w:rsid w:val="00630D73"/>
    <w:rsid w:val="00630D78"/>
    <w:rsid w:val="00631618"/>
    <w:rsid w:val="00631855"/>
    <w:rsid w:val="00631EE4"/>
    <w:rsid w:val="006320A0"/>
    <w:rsid w:val="00632785"/>
    <w:rsid w:val="00632904"/>
    <w:rsid w:val="00632A12"/>
    <w:rsid w:val="0063367D"/>
    <w:rsid w:val="006339C1"/>
    <w:rsid w:val="00633C3C"/>
    <w:rsid w:val="00634068"/>
    <w:rsid w:val="00634122"/>
    <w:rsid w:val="00634536"/>
    <w:rsid w:val="0063491A"/>
    <w:rsid w:val="00634A35"/>
    <w:rsid w:val="00635340"/>
    <w:rsid w:val="00635D21"/>
    <w:rsid w:val="00635F7E"/>
    <w:rsid w:val="006367AA"/>
    <w:rsid w:val="006367E5"/>
    <w:rsid w:val="00636CF6"/>
    <w:rsid w:val="00636D06"/>
    <w:rsid w:val="0063721D"/>
    <w:rsid w:val="00637A27"/>
    <w:rsid w:val="00637A73"/>
    <w:rsid w:val="00637AB7"/>
    <w:rsid w:val="00640876"/>
    <w:rsid w:val="00641AB2"/>
    <w:rsid w:val="00641E75"/>
    <w:rsid w:val="0064218D"/>
    <w:rsid w:val="0064268B"/>
    <w:rsid w:val="00642A48"/>
    <w:rsid w:val="00642A94"/>
    <w:rsid w:val="00642C51"/>
    <w:rsid w:val="006430B6"/>
    <w:rsid w:val="00643449"/>
    <w:rsid w:val="006434B7"/>
    <w:rsid w:val="00643713"/>
    <w:rsid w:val="00643A03"/>
    <w:rsid w:val="00643C48"/>
    <w:rsid w:val="00643E32"/>
    <w:rsid w:val="006441B4"/>
    <w:rsid w:val="00645B86"/>
    <w:rsid w:val="00645D9E"/>
    <w:rsid w:val="0064663F"/>
    <w:rsid w:val="00646977"/>
    <w:rsid w:val="00646990"/>
    <w:rsid w:val="00646A74"/>
    <w:rsid w:val="006470AE"/>
    <w:rsid w:val="00647201"/>
    <w:rsid w:val="00647680"/>
    <w:rsid w:val="006477B3"/>
    <w:rsid w:val="00647C31"/>
    <w:rsid w:val="006501C3"/>
    <w:rsid w:val="006507C6"/>
    <w:rsid w:val="0065121C"/>
    <w:rsid w:val="00651B06"/>
    <w:rsid w:val="00651FBF"/>
    <w:rsid w:val="0065205D"/>
    <w:rsid w:val="00652486"/>
    <w:rsid w:val="006529CD"/>
    <w:rsid w:val="00652B71"/>
    <w:rsid w:val="006530BC"/>
    <w:rsid w:val="0065345E"/>
    <w:rsid w:val="006535FB"/>
    <w:rsid w:val="00653B25"/>
    <w:rsid w:val="00653B35"/>
    <w:rsid w:val="00654085"/>
    <w:rsid w:val="00654B2C"/>
    <w:rsid w:val="00655051"/>
    <w:rsid w:val="006550A1"/>
    <w:rsid w:val="00655699"/>
    <w:rsid w:val="0065570E"/>
    <w:rsid w:val="00655880"/>
    <w:rsid w:val="0065614C"/>
    <w:rsid w:val="0065630F"/>
    <w:rsid w:val="00656506"/>
    <w:rsid w:val="006566FF"/>
    <w:rsid w:val="00656C9D"/>
    <w:rsid w:val="0065714D"/>
    <w:rsid w:val="0065726F"/>
    <w:rsid w:val="0065742F"/>
    <w:rsid w:val="006575BB"/>
    <w:rsid w:val="0065765B"/>
    <w:rsid w:val="00657E6B"/>
    <w:rsid w:val="006603E3"/>
    <w:rsid w:val="006609B5"/>
    <w:rsid w:val="00660BAB"/>
    <w:rsid w:val="00661706"/>
    <w:rsid w:val="00661741"/>
    <w:rsid w:val="00661BB5"/>
    <w:rsid w:val="006620B6"/>
    <w:rsid w:val="006620F6"/>
    <w:rsid w:val="006626C3"/>
    <w:rsid w:val="00663851"/>
    <w:rsid w:val="006638AB"/>
    <w:rsid w:val="006643B5"/>
    <w:rsid w:val="006649B8"/>
    <w:rsid w:val="00664E61"/>
    <w:rsid w:val="006656EB"/>
    <w:rsid w:val="00665E5E"/>
    <w:rsid w:val="00665E68"/>
    <w:rsid w:val="006664A3"/>
    <w:rsid w:val="00666539"/>
    <w:rsid w:val="00666617"/>
    <w:rsid w:val="00666851"/>
    <w:rsid w:val="00666B0E"/>
    <w:rsid w:val="00666BE9"/>
    <w:rsid w:val="00666C2A"/>
    <w:rsid w:val="00667163"/>
    <w:rsid w:val="006678EF"/>
    <w:rsid w:val="00667B3E"/>
    <w:rsid w:val="00667D7C"/>
    <w:rsid w:val="00667EDE"/>
    <w:rsid w:val="006704BA"/>
    <w:rsid w:val="00670570"/>
    <w:rsid w:val="00670641"/>
    <w:rsid w:val="00670B8D"/>
    <w:rsid w:val="0067106F"/>
    <w:rsid w:val="0067178A"/>
    <w:rsid w:val="006718C7"/>
    <w:rsid w:val="00672A0E"/>
    <w:rsid w:val="00673470"/>
    <w:rsid w:val="00673511"/>
    <w:rsid w:val="00673A65"/>
    <w:rsid w:val="00674036"/>
    <w:rsid w:val="0067440F"/>
    <w:rsid w:val="006747AF"/>
    <w:rsid w:val="00674A65"/>
    <w:rsid w:val="00674A7C"/>
    <w:rsid w:val="00674D63"/>
    <w:rsid w:val="00675129"/>
    <w:rsid w:val="006754CF"/>
    <w:rsid w:val="00675B5F"/>
    <w:rsid w:val="00675C1F"/>
    <w:rsid w:val="006760E8"/>
    <w:rsid w:val="00676334"/>
    <w:rsid w:val="006764CB"/>
    <w:rsid w:val="00676927"/>
    <w:rsid w:val="00676D03"/>
    <w:rsid w:val="00677243"/>
    <w:rsid w:val="00677327"/>
    <w:rsid w:val="006773AE"/>
    <w:rsid w:val="0067796E"/>
    <w:rsid w:val="00677988"/>
    <w:rsid w:val="00677A83"/>
    <w:rsid w:val="0068002F"/>
    <w:rsid w:val="006803F6"/>
    <w:rsid w:val="0068053E"/>
    <w:rsid w:val="00680827"/>
    <w:rsid w:val="00680A5E"/>
    <w:rsid w:val="00680E27"/>
    <w:rsid w:val="00681EC6"/>
    <w:rsid w:val="00682118"/>
    <w:rsid w:val="006822BF"/>
    <w:rsid w:val="00682611"/>
    <w:rsid w:val="00682AB8"/>
    <w:rsid w:val="00683696"/>
    <w:rsid w:val="00683775"/>
    <w:rsid w:val="006839F5"/>
    <w:rsid w:val="00683B0E"/>
    <w:rsid w:val="00683CD2"/>
    <w:rsid w:val="00683D13"/>
    <w:rsid w:val="00683F00"/>
    <w:rsid w:val="00683FB9"/>
    <w:rsid w:val="00683FCB"/>
    <w:rsid w:val="006843B4"/>
    <w:rsid w:val="00684651"/>
    <w:rsid w:val="00684EFC"/>
    <w:rsid w:val="00685326"/>
    <w:rsid w:val="0068583D"/>
    <w:rsid w:val="0068590C"/>
    <w:rsid w:val="00685C8E"/>
    <w:rsid w:val="00685F22"/>
    <w:rsid w:val="006862D3"/>
    <w:rsid w:val="006869AB"/>
    <w:rsid w:val="00686E7A"/>
    <w:rsid w:val="00687969"/>
    <w:rsid w:val="00690080"/>
    <w:rsid w:val="006905DB"/>
    <w:rsid w:val="006908EF"/>
    <w:rsid w:val="00690EF5"/>
    <w:rsid w:val="00691304"/>
    <w:rsid w:val="0069182D"/>
    <w:rsid w:val="006918E4"/>
    <w:rsid w:val="006919BB"/>
    <w:rsid w:val="0069270B"/>
    <w:rsid w:val="00692A1C"/>
    <w:rsid w:val="00693809"/>
    <w:rsid w:val="006944F0"/>
    <w:rsid w:val="00694634"/>
    <w:rsid w:val="0069492B"/>
    <w:rsid w:val="0069494D"/>
    <w:rsid w:val="00694A6D"/>
    <w:rsid w:val="00694DB3"/>
    <w:rsid w:val="006955A5"/>
    <w:rsid w:val="00695964"/>
    <w:rsid w:val="00695F71"/>
    <w:rsid w:val="006961E8"/>
    <w:rsid w:val="006968E5"/>
    <w:rsid w:val="0069763B"/>
    <w:rsid w:val="0069791E"/>
    <w:rsid w:val="00697B10"/>
    <w:rsid w:val="00697DC1"/>
    <w:rsid w:val="00697E61"/>
    <w:rsid w:val="006A0002"/>
    <w:rsid w:val="006A030B"/>
    <w:rsid w:val="006A04BB"/>
    <w:rsid w:val="006A0A15"/>
    <w:rsid w:val="006A0E8C"/>
    <w:rsid w:val="006A0F63"/>
    <w:rsid w:val="006A0F6B"/>
    <w:rsid w:val="006A11F2"/>
    <w:rsid w:val="006A181B"/>
    <w:rsid w:val="006A1C99"/>
    <w:rsid w:val="006A275E"/>
    <w:rsid w:val="006A2F3A"/>
    <w:rsid w:val="006A32AD"/>
    <w:rsid w:val="006A3C2A"/>
    <w:rsid w:val="006A3D1D"/>
    <w:rsid w:val="006A3EE8"/>
    <w:rsid w:val="006A48BD"/>
    <w:rsid w:val="006A4981"/>
    <w:rsid w:val="006A4E03"/>
    <w:rsid w:val="006A52A9"/>
    <w:rsid w:val="006A5393"/>
    <w:rsid w:val="006A552A"/>
    <w:rsid w:val="006A5A54"/>
    <w:rsid w:val="006A5A7E"/>
    <w:rsid w:val="006A5B56"/>
    <w:rsid w:val="006A5C90"/>
    <w:rsid w:val="006A5D21"/>
    <w:rsid w:val="006A5D39"/>
    <w:rsid w:val="006A61F1"/>
    <w:rsid w:val="006A6BD1"/>
    <w:rsid w:val="006A6C21"/>
    <w:rsid w:val="006A6EBE"/>
    <w:rsid w:val="006A7706"/>
    <w:rsid w:val="006A7774"/>
    <w:rsid w:val="006A7803"/>
    <w:rsid w:val="006A7C79"/>
    <w:rsid w:val="006A7EA7"/>
    <w:rsid w:val="006B0B79"/>
    <w:rsid w:val="006B0D4A"/>
    <w:rsid w:val="006B103F"/>
    <w:rsid w:val="006B14BE"/>
    <w:rsid w:val="006B14CA"/>
    <w:rsid w:val="006B184F"/>
    <w:rsid w:val="006B18DE"/>
    <w:rsid w:val="006B1E71"/>
    <w:rsid w:val="006B24FE"/>
    <w:rsid w:val="006B2DF8"/>
    <w:rsid w:val="006B3325"/>
    <w:rsid w:val="006B39F7"/>
    <w:rsid w:val="006B3B0E"/>
    <w:rsid w:val="006B3B29"/>
    <w:rsid w:val="006B3B8C"/>
    <w:rsid w:val="006B4037"/>
    <w:rsid w:val="006B4228"/>
    <w:rsid w:val="006B429B"/>
    <w:rsid w:val="006B42F6"/>
    <w:rsid w:val="006B430C"/>
    <w:rsid w:val="006B4B73"/>
    <w:rsid w:val="006B50FD"/>
    <w:rsid w:val="006B5525"/>
    <w:rsid w:val="006B5CAB"/>
    <w:rsid w:val="006B5EFF"/>
    <w:rsid w:val="006B666D"/>
    <w:rsid w:val="006B682A"/>
    <w:rsid w:val="006B6AD2"/>
    <w:rsid w:val="006B73AC"/>
    <w:rsid w:val="006B7633"/>
    <w:rsid w:val="006B7B77"/>
    <w:rsid w:val="006B7C9D"/>
    <w:rsid w:val="006C0875"/>
    <w:rsid w:val="006C1685"/>
    <w:rsid w:val="006C169C"/>
    <w:rsid w:val="006C1EA5"/>
    <w:rsid w:val="006C2A30"/>
    <w:rsid w:val="006C363A"/>
    <w:rsid w:val="006C385F"/>
    <w:rsid w:val="006C3B30"/>
    <w:rsid w:val="006C4290"/>
    <w:rsid w:val="006C47B0"/>
    <w:rsid w:val="006C4CDD"/>
    <w:rsid w:val="006C57E7"/>
    <w:rsid w:val="006C604D"/>
    <w:rsid w:val="006C6C75"/>
    <w:rsid w:val="006C6D2B"/>
    <w:rsid w:val="006C7B12"/>
    <w:rsid w:val="006D012D"/>
    <w:rsid w:val="006D01FC"/>
    <w:rsid w:val="006D0CFD"/>
    <w:rsid w:val="006D0DE0"/>
    <w:rsid w:val="006D0F42"/>
    <w:rsid w:val="006D1468"/>
    <w:rsid w:val="006D18D6"/>
    <w:rsid w:val="006D1BE4"/>
    <w:rsid w:val="006D1CD2"/>
    <w:rsid w:val="006D1D76"/>
    <w:rsid w:val="006D277C"/>
    <w:rsid w:val="006D29BD"/>
    <w:rsid w:val="006D2F65"/>
    <w:rsid w:val="006D34CA"/>
    <w:rsid w:val="006D3689"/>
    <w:rsid w:val="006D369E"/>
    <w:rsid w:val="006D36F5"/>
    <w:rsid w:val="006D3987"/>
    <w:rsid w:val="006D3F82"/>
    <w:rsid w:val="006D4358"/>
    <w:rsid w:val="006D44F9"/>
    <w:rsid w:val="006D479C"/>
    <w:rsid w:val="006D5080"/>
    <w:rsid w:val="006D50DF"/>
    <w:rsid w:val="006D5AA1"/>
    <w:rsid w:val="006D5EAE"/>
    <w:rsid w:val="006D5F38"/>
    <w:rsid w:val="006D62AA"/>
    <w:rsid w:val="006D646A"/>
    <w:rsid w:val="006D64D5"/>
    <w:rsid w:val="006D692C"/>
    <w:rsid w:val="006D6D7D"/>
    <w:rsid w:val="006D6F94"/>
    <w:rsid w:val="006D77E0"/>
    <w:rsid w:val="006D7944"/>
    <w:rsid w:val="006E0444"/>
    <w:rsid w:val="006E0782"/>
    <w:rsid w:val="006E0AA6"/>
    <w:rsid w:val="006E0B35"/>
    <w:rsid w:val="006E0D37"/>
    <w:rsid w:val="006E128E"/>
    <w:rsid w:val="006E134D"/>
    <w:rsid w:val="006E1776"/>
    <w:rsid w:val="006E1EB6"/>
    <w:rsid w:val="006E1ED5"/>
    <w:rsid w:val="006E27D0"/>
    <w:rsid w:val="006E28D6"/>
    <w:rsid w:val="006E2A5A"/>
    <w:rsid w:val="006E2C15"/>
    <w:rsid w:val="006E2CCD"/>
    <w:rsid w:val="006E2E0D"/>
    <w:rsid w:val="006E2FFE"/>
    <w:rsid w:val="006E31A1"/>
    <w:rsid w:val="006E3245"/>
    <w:rsid w:val="006E333E"/>
    <w:rsid w:val="006E349E"/>
    <w:rsid w:val="006E3836"/>
    <w:rsid w:val="006E4A18"/>
    <w:rsid w:val="006E4A1E"/>
    <w:rsid w:val="006E5BE5"/>
    <w:rsid w:val="006E5DB2"/>
    <w:rsid w:val="006E5E43"/>
    <w:rsid w:val="006E5E92"/>
    <w:rsid w:val="006E64C2"/>
    <w:rsid w:val="006E6EB6"/>
    <w:rsid w:val="006E6F26"/>
    <w:rsid w:val="006E6F2A"/>
    <w:rsid w:val="006E75A8"/>
    <w:rsid w:val="006E77E0"/>
    <w:rsid w:val="006F0470"/>
    <w:rsid w:val="006F04FC"/>
    <w:rsid w:val="006F1FC1"/>
    <w:rsid w:val="006F2070"/>
    <w:rsid w:val="006F3C28"/>
    <w:rsid w:val="006F3F71"/>
    <w:rsid w:val="006F4C1A"/>
    <w:rsid w:val="006F5AC7"/>
    <w:rsid w:val="006F5FAE"/>
    <w:rsid w:val="006F6990"/>
    <w:rsid w:val="006F6CEC"/>
    <w:rsid w:val="006F6DF8"/>
    <w:rsid w:val="006F7312"/>
    <w:rsid w:val="006F75BE"/>
    <w:rsid w:val="006F7D20"/>
    <w:rsid w:val="006F7FEA"/>
    <w:rsid w:val="00700087"/>
    <w:rsid w:val="007003E5"/>
    <w:rsid w:val="007005E2"/>
    <w:rsid w:val="007005FD"/>
    <w:rsid w:val="00700B24"/>
    <w:rsid w:val="0070162C"/>
    <w:rsid w:val="00701783"/>
    <w:rsid w:val="007017E4"/>
    <w:rsid w:val="00701E72"/>
    <w:rsid w:val="007025D6"/>
    <w:rsid w:val="00702B91"/>
    <w:rsid w:val="00702CE4"/>
    <w:rsid w:val="007034EA"/>
    <w:rsid w:val="0070373F"/>
    <w:rsid w:val="0070375B"/>
    <w:rsid w:val="00703792"/>
    <w:rsid w:val="007038C5"/>
    <w:rsid w:val="00703AEF"/>
    <w:rsid w:val="00703AF1"/>
    <w:rsid w:val="00704F1E"/>
    <w:rsid w:val="007052AD"/>
    <w:rsid w:val="00705365"/>
    <w:rsid w:val="00705836"/>
    <w:rsid w:val="007058D7"/>
    <w:rsid w:val="00705AE1"/>
    <w:rsid w:val="00705C53"/>
    <w:rsid w:val="00706343"/>
    <w:rsid w:val="00706915"/>
    <w:rsid w:val="00707125"/>
    <w:rsid w:val="0070790F"/>
    <w:rsid w:val="00707D35"/>
    <w:rsid w:val="007100E9"/>
    <w:rsid w:val="00710A8C"/>
    <w:rsid w:val="00710B20"/>
    <w:rsid w:val="00710B3B"/>
    <w:rsid w:val="0071105A"/>
    <w:rsid w:val="00711334"/>
    <w:rsid w:val="0071139C"/>
    <w:rsid w:val="0071193D"/>
    <w:rsid w:val="00711A3C"/>
    <w:rsid w:val="00711E77"/>
    <w:rsid w:val="00711F24"/>
    <w:rsid w:val="007121D7"/>
    <w:rsid w:val="007122BD"/>
    <w:rsid w:val="007123A7"/>
    <w:rsid w:val="007124B8"/>
    <w:rsid w:val="0071296B"/>
    <w:rsid w:val="007131C2"/>
    <w:rsid w:val="00713BAE"/>
    <w:rsid w:val="00713D0F"/>
    <w:rsid w:val="00713D19"/>
    <w:rsid w:val="00713FD6"/>
    <w:rsid w:val="00714041"/>
    <w:rsid w:val="00714350"/>
    <w:rsid w:val="00714F5B"/>
    <w:rsid w:val="00715230"/>
    <w:rsid w:val="00715795"/>
    <w:rsid w:val="00715848"/>
    <w:rsid w:val="00715B40"/>
    <w:rsid w:val="00715D56"/>
    <w:rsid w:val="00716E49"/>
    <w:rsid w:val="00717376"/>
    <w:rsid w:val="0071737A"/>
    <w:rsid w:val="0072049B"/>
    <w:rsid w:val="007206C6"/>
    <w:rsid w:val="007209A5"/>
    <w:rsid w:val="00721054"/>
    <w:rsid w:val="007210F5"/>
    <w:rsid w:val="0072136E"/>
    <w:rsid w:val="00721416"/>
    <w:rsid w:val="00721850"/>
    <w:rsid w:val="00721B97"/>
    <w:rsid w:val="00721C7D"/>
    <w:rsid w:val="00721EA1"/>
    <w:rsid w:val="007227E0"/>
    <w:rsid w:val="007227F3"/>
    <w:rsid w:val="00722F6B"/>
    <w:rsid w:val="0072370F"/>
    <w:rsid w:val="00723AF2"/>
    <w:rsid w:val="00723E1C"/>
    <w:rsid w:val="00724031"/>
    <w:rsid w:val="007240DA"/>
    <w:rsid w:val="007241A4"/>
    <w:rsid w:val="00724B12"/>
    <w:rsid w:val="00724C56"/>
    <w:rsid w:val="00725172"/>
    <w:rsid w:val="00725A99"/>
    <w:rsid w:val="007265D1"/>
    <w:rsid w:val="00726AE1"/>
    <w:rsid w:val="00726C61"/>
    <w:rsid w:val="00726D17"/>
    <w:rsid w:val="00727156"/>
    <w:rsid w:val="0072715C"/>
    <w:rsid w:val="007271B1"/>
    <w:rsid w:val="00727296"/>
    <w:rsid w:val="007276D4"/>
    <w:rsid w:val="00727B0C"/>
    <w:rsid w:val="00727B98"/>
    <w:rsid w:val="00727EC6"/>
    <w:rsid w:val="00727F23"/>
    <w:rsid w:val="00730751"/>
    <w:rsid w:val="007307DC"/>
    <w:rsid w:val="00730AEC"/>
    <w:rsid w:val="00730BBA"/>
    <w:rsid w:val="0073151B"/>
    <w:rsid w:val="00731769"/>
    <w:rsid w:val="0073189B"/>
    <w:rsid w:val="00731C1D"/>
    <w:rsid w:val="00732328"/>
    <w:rsid w:val="007326E6"/>
    <w:rsid w:val="007327BB"/>
    <w:rsid w:val="00732899"/>
    <w:rsid w:val="00732949"/>
    <w:rsid w:val="00732EDC"/>
    <w:rsid w:val="0073375D"/>
    <w:rsid w:val="00733895"/>
    <w:rsid w:val="00733896"/>
    <w:rsid w:val="00733C9E"/>
    <w:rsid w:val="0073438B"/>
    <w:rsid w:val="00734395"/>
    <w:rsid w:val="007346E1"/>
    <w:rsid w:val="007347C6"/>
    <w:rsid w:val="007347D0"/>
    <w:rsid w:val="00734882"/>
    <w:rsid w:val="00734915"/>
    <w:rsid w:val="00734976"/>
    <w:rsid w:val="00734B59"/>
    <w:rsid w:val="00734EDB"/>
    <w:rsid w:val="00734FC2"/>
    <w:rsid w:val="007350D9"/>
    <w:rsid w:val="007355A3"/>
    <w:rsid w:val="00735778"/>
    <w:rsid w:val="00735CDE"/>
    <w:rsid w:val="00735D8E"/>
    <w:rsid w:val="00735F9E"/>
    <w:rsid w:val="00736062"/>
    <w:rsid w:val="0073608C"/>
    <w:rsid w:val="007367D9"/>
    <w:rsid w:val="007373C7"/>
    <w:rsid w:val="00737E3F"/>
    <w:rsid w:val="007401EC"/>
    <w:rsid w:val="00740236"/>
    <w:rsid w:val="0074055F"/>
    <w:rsid w:val="00740938"/>
    <w:rsid w:val="00740D90"/>
    <w:rsid w:val="007410E4"/>
    <w:rsid w:val="00741876"/>
    <w:rsid w:val="00741B3E"/>
    <w:rsid w:val="00741B63"/>
    <w:rsid w:val="00742064"/>
    <w:rsid w:val="007420F4"/>
    <w:rsid w:val="00742981"/>
    <w:rsid w:val="00742D8E"/>
    <w:rsid w:val="00743D28"/>
    <w:rsid w:val="00743D61"/>
    <w:rsid w:val="0074443E"/>
    <w:rsid w:val="0074492B"/>
    <w:rsid w:val="00744B93"/>
    <w:rsid w:val="007456E1"/>
    <w:rsid w:val="00745A4F"/>
    <w:rsid w:val="00745FE2"/>
    <w:rsid w:val="007460C3"/>
    <w:rsid w:val="0074677E"/>
    <w:rsid w:val="0074685B"/>
    <w:rsid w:val="00746E0F"/>
    <w:rsid w:val="00747B3E"/>
    <w:rsid w:val="00747C68"/>
    <w:rsid w:val="00747CF8"/>
    <w:rsid w:val="0075027E"/>
    <w:rsid w:val="00750AA5"/>
    <w:rsid w:val="00750D0A"/>
    <w:rsid w:val="00750EF8"/>
    <w:rsid w:val="00750FD0"/>
    <w:rsid w:val="007511CD"/>
    <w:rsid w:val="007519F8"/>
    <w:rsid w:val="00751CAC"/>
    <w:rsid w:val="00751E50"/>
    <w:rsid w:val="007526B7"/>
    <w:rsid w:val="00752745"/>
    <w:rsid w:val="00752856"/>
    <w:rsid w:val="00753A1A"/>
    <w:rsid w:val="00753C30"/>
    <w:rsid w:val="00753F8A"/>
    <w:rsid w:val="00753FEA"/>
    <w:rsid w:val="00754469"/>
    <w:rsid w:val="0075495C"/>
    <w:rsid w:val="00755073"/>
    <w:rsid w:val="0075542C"/>
    <w:rsid w:val="00755500"/>
    <w:rsid w:val="00755624"/>
    <w:rsid w:val="007559B5"/>
    <w:rsid w:val="00755F0A"/>
    <w:rsid w:val="00756052"/>
    <w:rsid w:val="00756387"/>
    <w:rsid w:val="0075695A"/>
    <w:rsid w:val="00756AAA"/>
    <w:rsid w:val="0075734D"/>
    <w:rsid w:val="007577A0"/>
    <w:rsid w:val="00757B4E"/>
    <w:rsid w:val="00757D07"/>
    <w:rsid w:val="00757F87"/>
    <w:rsid w:val="00757FB2"/>
    <w:rsid w:val="007600D2"/>
    <w:rsid w:val="00761053"/>
    <w:rsid w:val="00761555"/>
    <w:rsid w:val="00761A25"/>
    <w:rsid w:val="00761B3B"/>
    <w:rsid w:val="00762611"/>
    <w:rsid w:val="00762C34"/>
    <w:rsid w:val="00762FD3"/>
    <w:rsid w:val="0076363A"/>
    <w:rsid w:val="00764776"/>
    <w:rsid w:val="0076479F"/>
    <w:rsid w:val="00764A66"/>
    <w:rsid w:val="00764BF9"/>
    <w:rsid w:val="007658EB"/>
    <w:rsid w:val="00766F0C"/>
    <w:rsid w:val="007677E9"/>
    <w:rsid w:val="00767BB0"/>
    <w:rsid w:val="0077053C"/>
    <w:rsid w:val="007708A9"/>
    <w:rsid w:val="00770D15"/>
    <w:rsid w:val="007711AA"/>
    <w:rsid w:val="0077149B"/>
    <w:rsid w:val="00771CE3"/>
    <w:rsid w:val="0077230D"/>
    <w:rsid w:val="0077254F"/>
    <w:rsid w:val="00772EB9"/>
    <w:rsid w:val="00772FDB"/>
    <w:rsid w:val="0077339E"/>
    <w:rsid w:val="0077369C"/>
    <w:rsid w:val="00773F86"/>
    <w:rsid w:val="00773FEB"/>
    <w:rsid w:val="007740B1"/>
    <w:rsid w:val="007745EE"/>
    <w:rsid w:val="00774EDF"/>
    <w:rsid w:val="00775982"/>
    <w:rsid w:val="00776338"/>
    <w:rsid w:val="0077667A"/>
    <w:rsid w:val="00776804"/>
    <w:rsid w:val="00776AED"/>
    <w:rsid w:val="00776BC4"/>
    <w:rsid w:val="00776D30"/>
    <w:rsid w:val="007772A1"/>
    <w:rsid w:val="0077733E"/>
    <w:rsid w:val="00777F5A"/>
    <w:rsid w:val="0078023A"/>
    <w:rsid w:val="00780B29"/>
    <w:rsid w:val="00782507"/>
    <w:rsid w:val="007826AA"/>
    <w:rsid w:val="00782764"/>
    <w:rsid w:val="007834FB"/>
    <w:rsid w:val="00783E3D"/>
    <w:rsid w:val="00784298"/>
    <w:rsid w:val="00784B53"/>
    <w:rsid w:val="00784D14"/>
    <w:rsid w:val="00785089"/>
    <w:rsid w:val="00785B6B"/>
    <w:rsid w:val="00785FAF"/>
    <w:rsid w:val="00786060"/>
    <w:rsid w:val="00786345"/>
    <w:rsid w:val="00786549"/>
    <w:rsid w:val="007865A2"/>
    <w:rsid w:val="00786704"/>
    <w:rsid w:val="007877F1"/>
    <w:rsid w:val="007879B4"/>
    <w:rsid w:val="0079020D"/>
    <w:rsid w:val="00790AE5"/>
    <w:rsid w:val="00790CF4"/>
    <w:rsid w:val="00790F9A"/>
    <w:rsid w:val="00791175"/>
    <w:rsid w:val="007913D7"/>
    <w:rsid w:val="00791990"/>
    <w:rsid w:val="00791E40"/>
    <w:rsid w:val="007926F5"/>
    <w:rsid w:val="00792841"/>
    <w:rsid w:val="00792B10"/>
    <w:rsid w:val="007931FA"/>
    <w:rsid w:val="007934DF"/>
    <w:rsid w:val="00793535"/>
    <w:rsid w:val="00793660"/>
    <w:rsid w:val="00793BC2"/>
    <w:rsid w:val="00793DB7"/>
    <w:rsid w:val="00793E5A"/>
    <w:rsid w:val="00794267"/>
    <w:rsid w:val="00794324"/>
    <w:rsid w:val="00794768"/>
    <w:rsid w:val="00795448"/>
    <w:rsid w:val="007956AF"/>
    <w:rsid w:val="00795BB9"/>
    <w:rsid w:val="00795DC2"/>
    <w:rsid w:val="007961BE"/>
    <w:rsid w:val="007967A6"/>
    <w:rsid w:val="007969BD"/>
    <w:rsid w:val="00796A07"/>
    <w:rsid w:val="00796F60"/>
    <w:rsid w:val="007972C2"/>
    <w:rsid w:val="0079781F"/>
    <w:rsid w:val="007A007D"/>
    <w:rsid w:val="007A09F3"/>
    <w:rsid w:val="007A1B14"/>
    <w:rsid w:val="007A1C04"/>
    <w:rsid w:val="007A1D50"/>
    <w:rsid w:val="007A2264"/>
    <w:rsid w:val="007A22F5"/>
    <w:rsid w:val="007A2EC7"/>
    <w:rsid w:val="007A2F09"/>
    <w:rsid w:val="007A39B0"/>
    <w:rsid w:val="007A4C04"/>
    <w:rsid w:val="007A509B"/>
    <w:rsid w:val="007A577E"/>
    <w:rsid w:val="007A58E8"/>
    <w:rsid w:val="007A63F1"/>
    <w:rsid w:val="007A667F"/>
    <w:rsid w:val="007A6978"/>
    <w:rsid w:val="007A6A74"/>
    <w:rsid w:val="007A7876"/>
    <w:rsid w:val="007A7B32"/>
    <w:rsid w:val="007A7E63"/>
    <w:rsid w:val="007B056E"/>
    <w:rsid w:val="007B0BE5"/>
    <w:rsid w:val="007B139A"/>
    <w:rsid w:val="007B189D"/>
    <w:rsid w:val="007B20AF"/>
    <w:rsid w:val="007B20BA"/>
    <w:rsid w:val="007B2982"/>
    <w:rsid w:val="007B2B9E"/>
    <w:rsid w:val="007B2F14"/>
    <w:rsid w:val="007B341B"/>
    <w:rsid w:val="007B35A5"/>
    <w:rsid w:val="007B36A6"/>
    <w:rsid w:val="007B3814"/>
    <w:rsid w:val="007B3B6C"/>
    <w:rsid w:val="007B4123"/>
    <w:rsid w:val="007B41EB"/>
    <w:rsid w:val="007B4304"/>
    <w:rsid w:val="007B4655"/>
    <w:rsid w:val="007B48B8"/>
    <w:rsid w:val="007B4B5F"/>
    <w:rsid w:val="007B52C4"/>
    <w:rsid w:val="007B58F1"/>
    <w:rsid w:val="007B5A73"/>
    <w:rsid w:val="007B5B9A"/>
    <w:rsid w:val="007B6033"/>
    <w:rsid w:val="007B6BB9"/>
    <w:rsid w:val="007B71A6"/>
    <w:rsid w:val="007B777B"/>
    <w:rsid w:val="007B7AF4"/>
    <w:rsid w:val="007B7BB2"/>
    <w:rsid w:val="007B7E43"/>
    <w:rsid w:val="007C0233"/>
    <w:rsid w:val="007C0585"/>
    <w:rsid w:val="007C08E3"/>
    <w:rsid w:val="007C0907"/>
    <w:rsid w:val="007C0D22"/>
    <w:rsid w:val="007C125E"/>
    <w:rsid w:val="007C1351"/>
    <w:rsid w:val="007C1D71"/>
    <w:rsid w:val="007C2689"/>
    <w:rsid w:val="007C34FD"/>
    <w:rsid w:val="007C3E5C"/>
    <w:rsid w:val="007C3FB6"/>
    <w:rsid w:val="007C42FD"/>
    <w:rsid w:val="007C48BE"/>
    <w:rsid w:val="007C4A7F"/>
    <w:rsid w:val="007C4BB0"/>
    <w:rsid w:val="007C4D3B"/>
    <w:rsid w:val="007C5196"/>
    <w:rsid w:val="007C5455"/>
    <w:rsid w:val="007C56BD"/>
    <w:rsid w:val="007C5C3B"/>
    <w:rsid w:val="007C5F2E"/>
    <w:rsid w:val="007C5FF8"/>
    <w:rsid w:val="007C6173"/>
    <w:rsid w:val="007C6713"/>
    <w:rsid w:val="007C6B1F"/>
    <w:rsid w:val="007C6BD4"/>
    <w:rsid w:val="007C75E0"/>
    <w:rsid w:val="007C78B4"/>
    <w:rsid w:val="007C7D0C"/>
    <w:rsid w:val="007D03E7"/>
    <w:rsid w:val="007D09F9"/>
    <w:rsid w:val="007D1187"/>
    <w:rsid w:val="007D1271"/>
    <w:rsid w:val="007D1279"/>
    <w:rsid w:val="007D12C1"/>
    <w:rsid w:val="007D15DF"/>
    <w:rsid w:val="007D17E0"/>
    <w:rsid w:val="007D2440"/>
    <w:rsid w:val="007D257E"/>
    <w:rsid w:val="007D2BB5"/>
    <w:rsid w:val="007D3150"/>
    <w:rsid w:val="007D3D68"/>
    <w:rsid w:val="007D41D2"/>
    <w:rsid w:val="007D4549"/>
    <w:rsid w:val="007D4609"/>
    <w:rsid w:val="007D4859"/>
    <w:rsid w:val="007D4E65"/>
    <w:rsid w:val="007D4FD0"/>
    <w:rsid w:val="007D5180"/>
    <w:rsid w:val="007D5C87"/>
    <w:rsid w:val="007D630A"/>
    <w:rsid w:val="007D6A98"/>
    <w:rsid w:val="007D6AE5"/>
    <w:rsid w:val="007D703F"/>
    <w:rsid w:val="007E01B6"/>
    <w:rsid w:val="007E0615"/>
    <w:rsid w:val="007E062F"/>
    <w:rsid w:val="007E064E"/>
    <w:rsid w:val="007E0924"/>
    <w:rsid w:val="007E1539"/>
    <w:rsid w:val="007E1558"/>
    <w:rsid w:val="007E19E6"/>
    <w:rsid w:val="007E1D3A"/>
    <w:rsid w:val="007E1DD6"/>
    <w:rsid w:val="007E201D"/>
    <w:rsid w:val="007E2960"/>
    <w:rsid w:val="007E2EE3"/>
    <w:rsid w:val="007E3081"/>
    <w:rsid w:val="007E3196"/>
    <w:rsid w:val="007E37F4"/>
    <w:rsid w:val="007E39EF"/>
    <w:rsid w:val="007E4714"/>
    <w:rsid w:val="007E5450"/>
    <w:rsid w:val="007E5472"/>
    <w:rsid w:val="007E57D0"/>
    <w:rsid w:val="007E5AF1"/>
    <w:rsid w:val="007E5EB8"/>
    <w:rsid w:val="007E61AA"/>
    <w:rsid w:val="007E6B93"/>
    <w:rsid w:val="007E6C5C"/>
    <w:rsid w:val="007E70B7"/>
    <w:rsid w:val="007E7352"/>
    <w:rsid w:val="007E7902"/>
    <w:rsid w:val="007F017C"/>
    <w:rsid w:val="007F018F"/>
    <w:rsid w:val="007F0465"/>
    <w:rsid w:val="007F068F"/>
    <w:rsid w:val="007F0A2D"/>
    <w:rsid w:val="007F0B38"/>
    <w:rsid w:val="007F0F7A"/>
    <w:rsid w:val="007F0FD9"/>
    <w:rsid w:val="007F17A2"/>
    <w:rsid w:val="007F1C02"/>
    <w:rsid w:val="007F1D50"/>
    <w:rsid w:val="007F2236"/>
    <w:rsid w:val="007F2329"/>
    <w:rsid w:val="007F2573"/>
    <w:rsid w:val="007F26D5"/>
    <w:rsid w:val="007F28CB"/>
    <w:rsid w:val="007F3392"/>
    <w:rsid w:val="007F3657"/>
    <w:rsid w:val="007F3A2A"/>
    <w:rsid w:val="007F3EEF"/>
    <w:rsid w:val="007F44BE"/>
    <w:rsid w:val="007F44E6"/>
    <w:rsid w:val="007F4555"/>
    <w:rsid w:val="007F54EB"/>
    <w:rsid w:val="007F55E7"/>
    <w:rsid w:val="007F5F6D"/>
    <w:rsid w:val="007F5F88"/>
    <w:rsid w:val="007F6756"/>
    <w:rsid w:val="007F6795"/>
    <w:rsid w:val="007F69D8"/>
    <w:rsid w:val="007F6B02"/>
    <w:rsid w:val="007F6B44"/>
    <w:rsid w:val="007F6C07"/>
    <w:rsid w:val="007F71A0"/>
    <w:rsid w:val="007F7DDD"/>
    <w:rsid w:val="008009D9"/>
    <w:rsid w:val="00800B28"/>
    <w:rsid w:val="00800BC4"/>
    <w:rsid w:val="00800FDB"/>
    <w:rsid w:val="0080128C"/>
    <w:rsid w:val="00801E93"/>
    <w:rsid w:val="008027AE"/>
    <w:rsid w:val="00802B1F"/>
    <w:rsid w:val="00802B8F"/>
    <w:rsid w:val="00802BA8"/>
    <w:rsid w:val="00803099"/>
    <w:rsid w:val="008030F0"/>
    <w:rsid w:val="0080382A"/>
    <w:rsid w:val="00803F76"/>
    <w:rsid w:val="00804058"/>
    <w:rsid w:val="0080414F"/>
    <w:rsid w:val="00804240"/>
    <w:rsid w:val="00804289"/>
    <w:rsid w:val="00804404"/>
    <w:rsid w:val="0080447E"/>
    <w:rsid w:val="0080512B"/>
    <w:rsid w:val="008051EA"/>
    <w:rsid w:val="00805341"/>
    <w:rsid w:val="008054B8"/>
    <w:rsid w:val="00805614"/>
    <w:rsid w:val="00805933"/>
    <w:rsid w:val="00805AFF"/>
    <w:rsid w:val="008062EE"/>
    <w:rsid w:val="008066D2"/>
    <w:rsid w:val="008066E7"/>
    <w:rsid w:val="00807659"/>
    <w:rsid w:val="0080775B"/>
    <w:rsid w:val="008104E9"/>
    <w:rsid w:val="008105FB"/>
    <w:rsid w:val="00810870"/>
    <w:rsid w:val="00810C4A"/>
    <w:rsid w:val="0081130E"/>
    <w:rsid w:val="008119A1"/>
    <w:rsid w:val="00812B51"/>
    <w:rsid w:val="00812DDD"/>
    <w:rsid w:val="00812E80"/>
    <w:rsid w:val="00813A4C"/>
    <w:rsid w:val="00813BE5"/>
    <w:rsid w:val="00813D92"/>
    <w:rsid w:val="008144CE"/>
    <w:rsid w:val="008144F7"/>
    <w:rsid w:val="00814871"/>
    <w:rsid w:val="008154B4"/>
    <w:rsid w:val="00815746"/>
    <w:rsid w:val="0081618E"/>
    <w:rsid w:val="00816A5E"/>
    <w:rsid w:val="0082002E"/>
    <w:rsid w:val="008207F6"/>
    <w:rsid w:val="00820D41"/>
    <w:rsid w:val="00821297"/>
    <w:rsid w:val="008213BF"/>
    <w:rsid w:val="00821B52"/>
    <w:rsid w:val="00822037"/>
    <w:rsid w:val="00822311"/>
    <w:rsid w:val="008227A9"/>
    <w:rsid w:val="008227AA"/>
    <w:rsid w:val="00822DD3"/>
    <w:rsid w:val="00822E66"/>
    <w:rsid w:val="00823054"/>
    <w:rsid w:val="008231A8"/>
    <w:rsid w:val="008235B4"/>
    <w:rsid w:val="0082379A"/>
    <w:rsid w:val="008237C8"/>
    <w:rsid w:val="00823986"/>
    <w:rsid w:val="00823AA4"/>
    <w:rsid w:val="00823AD9"/>
    <w:rsid w:val="00823E57"/>
    <w:rsid w:val="00823F12"/>
    <w:rsid w:val="008245DB"/>
    <w:rsid w:val="008248A6"/>
    <w:rsid w:val="00825076"/>
    <w:rsid w:val="008250D0"/>
    <w:rsid w:val="00825149"/>
    <w:rsid w:val="00825EA7"/>
    <w:rsid w:val="0082610C"/>
    <w:rsid w:val="008262B8"/>
    <w:rsid w:val="00826647"/>
    <w:rsid w:val="00826D8D"/>
    <w:rsid w:val="00826EE8"/>
    <w:rsid w:val="0082771A"/>
    <w:rsid w:val="00827B48"/>
    <w:rsid w:val="00827DEC"/>
    <w:rsid w:val="0083053B"/>
    <w:rsid w:val="0083069D"/>
    <w:rsid w:val="00831B15"/>
    <w:rsid w:val="00831C8B"/>
    <w:rsid w:val="00831F35"/>
    <w:rsid w:val="00831F8F"/>
    <w:rsid w:val="00831FC0"/>
    <w:rsid w:val="00832964"/>
    <w:rsid w:val="00832A98"/>
    <w:rsid w:val="008336D8"/>
    <w:rsid w:val="008342C4"/>
    <w:rsid w:val="0083461B"/>
    <w:rsid w:val="008348B0"/>
    <w:rsid w:val="0083491D"/>
    <w:rsid w:val="008349BD"/>
    <w:rsid w:val="008358C0"/>
    <w:rsid w:val="008358D1"/>
    <w:rsid w:val="00835A88"/>
    <w:rsid w:val="00835B0E"/>
    <w:rsid w:val="00835DE7"/>
    <w:rsid w:val="008366AC"/>
    <w:rsid w:val="00836B59"/>
    <w:rsid w:val="00836D66"/>
    <w:rsid w:val="00837369"/>
    <w:rsid w:val="00837575"/>
    <w:rsid w:val="0084005C"/>
    <w:rsid w:val="008401C0"/>
    <w:rsid w:val="00840475"/>
    <w:rsid w:val="0084117D"/>
    <w:rsid w:val="008412B2"/>
    <w:rsid w:val="00841E95"/>
    <w:rsid w:val="00842B6D"/>
    <w:rsid w:val="0084306A"/>
    <w:rsid w:val="008434AD"/>
    <w:rsid w:val="00843FBB"/>
    <w:rsid w:val="008448C3"/>
    <w:rsid w:val="00844910"/>
    <w:rsid w:val="00844E64"/>
    <w:rsid w:val="00844E8A"/>
    <w:rsid w:val="00845080"/>
    <w:rsid w:val="00845347"/>
    <w:rsid w:val="00845617"/>
    <w:rsid w:val="008459BB"/>
    <w:rsid w:val="00845CE6"/>
    <w:rsid w:val="00846530"/>
    <w:rsid w:val="00846EC8"/>
    <w:rsid w:val="0084767C"/>
    <w:rsid w:val="0084775E"/>
    <w:rsid w:val="00847AEA"/>
    <w:rsid w:val="00847BE9"/>
    <w:rsid w:val="00847E53"/>
    <w:rsid w:val="0085027B"/>
    <w:rsid w:val="0085070B"/>
    <w:rsid w:val="00850876"/>
    <w:rsid w:val="008509DC"/>
    <w:rsid w:val="00850B18"/>
    <w:rsid w:val="00850C14"/>
    <w:rsid w:val="00850F2E"/>
    <w:rsid w:val="00850F95"/>
    <w:rsid w:val="008512FC"/>
    <w:rsid w:val="00851629"/>
    <w:rsid w:val="008516D0"/>
    <w:rsid w:val="0085181B"/>
    <w:rsid w:val="00851AF9"/>
    <w:rsid w:val="008536BA"/>
    <w:rsid w:val="00853770"/>
    <w:rsid w:val="00853B98"/>
    <w:rsid w:val="00853DA1"/>
    <w:rsid w:val="0085402F"/>
    <w:rsid w:val="008544EA"/>
    <w:rsid w:val="00854C73"/>
    <w:rsid w:val="00854DFD"/>
    <w:rsid w:val="00854F66"/>
    <w:rsid w:val="008554F9"/>
    <w:rsid w:val="00855D03"/>
    <w:rsid w:val="00856548"/>
    <w:rsid w:val="0085654C"/>
    <w:rsid w:val="00856DEA"/>
    <w:rsid w:val="00857634"/>
    <w:rsid w:val="00857CE7"/>
    <w:rsid w:val="008604E3"/>
    <w:rsid w:val="00860580"/>
    <w:rsid w:val="0086076F"/>
    <w:rsid w:val="00860852"/>
    <w:rsid w:val="00860A00"/>
    <w:rsid w:val="00861035"/>
    <w:rsid w:val="0086124F"/>
    <w:rsid w:val="008612A1"/>
    <w:rsid w:val="008613F8"/>
    <w:rsid w:val="00861824"/>
    <w:rsid w:val="008621F3"/>
    <w:rsid w:val="00862399"/>
    <w:rsid w:val="00862413"/>
    <w:rsid w:val="008624C1"/>
    <w:rsid w:val="0086252D"/>
    <w:rsid w:val="008628D6"/>
    <w:rsid w:val="00862976"/>
    <w:rsid w:val="00862A21"/>
    <w:rsid w:val="0086345D"/>
    <w:rsid w:val="00864E37"/>
    <w:rsid w:val="008657A2"/>
    <w:rsid w:val="00865DEA"/>
    <w:rsid w:val="00865F0C"/>
    <w:rsid w:val="00866988"/>
    <w:rsid w:val="008674C4"/>
    <w:rsid w:val="00867B52"/>
    <w:rsid w:val="0087038B"/>
    <w:rsid w:val="00870533"/>
    <w:rsid w:val="00870602"/>
    <w:rsid w:val="00870609"/>
    <w:rsid w:val="008707FB"/>
    <w:rsid w:val="00870823"/>
    <w:rsid w:val="00870C94"/>
    <w:rsid w:val="00870DCE"/>
    <w:rsid w:val="00870E92"/>
    <w:rsid w:val="00870F2E"/>
    <w:rsid w:val="0087189B"/>
    <w:rsid w:val="00871A50"/>
    <w:rsid w:val="00872078"/>
    <w:rsid w:val="00872192"/>
    <w:rsid w:val="008724DF"/>
    <w:rsid w:val="00872C74"/>
    <w:rsid w:val="00872D86"/>
    <w:rsid w:val="0087308C"/>
    <w:rsid w:val="008736DB"/>
    <w:rsid w:val="00873F31"/>
    <w:rsid w:val="008746F2"/>
    <w:rsid w:val="00874ADC"/>
    <w:rsid w:val="00874F59"/>
    <w:rsid w:val="0087504D"/>
    <w:rsid w:val="00875448"/>
    <w:rsid w:val="008756B3"/>
    <w:rsid w:val="00875829"/>
    <w:rsid w:val="008758A2"/>
    <w:rsid w:val="008760C4"/>
    <w:rsid w:val="008764CC"/>
    <w:rsid w:val="0087689E"/>
    <w:rsid w:val="00876D15"/>
    <w:rsid w:val="00876EF5"/>
    <w:rsid w:val="0087757C"/>
    <w:rsid w:val="00877C8B"/>
    <w:rsid w:val="00880178"/>
    <w:rsid w:val="00880352"/>
    <w:rsid w:val="0088056E"/>
    <w:rsid w:val="00880D19"/>
    <w:rsid w:val="0088130C"/>
    <w:rsid w:val="008817D0"/>
    <w:rsid w:val="008821E7"/>
    <w:rsid w:val="00882BC2"/>
    <w:rsid w:val="00883145"/>
    <w:rsid w:val="008832F9"/>
    <w:rsid w:val="008834EB"/>
    <w:rsid w:val="00883D65"/>
    <w:rsid w:val="00883E65"/>
    <w:rsid w:val="00883F70"/>
    <w:rsid w:val="0088463C"/>
    <w:rsid w:val="00885283"/>
    <w:rsid w:val="008857CC"/>
    <w:rsid w:val="00885922"/>
    <w:rsid w:val="00885CCB"/>
    <w:rsid w:val="00885F53"/>
    <w:rsid w:val="0088646E"/>
    <w:rsid w:val="0088691B"/>
    <w:rsid w:val="00886DBB"/>
    <w:rsid w:val="00887303"/>
    <w:rsid w:val="008873F7"/>
    <w:rsid w:val="00887422"/>
    <w:rsid w:val="00887D40"/>
    <w:rsid w:val="00887E9E"/>
    <w:rsid w:val="00890052"/>
    <w:rsid w:val="008910DB"/>
    <w:rsid w:val="00891540"/>
    <w:rsid w:val="008916F1"/>
    <w:rsid w:val="00892117"/>
    <w:rsid w:val="00892767"/>
    <w:rsid w:val="00892802"/>
    <w:rsid w:val="008931C1"/>
    <w:rsid w:val="0089335F"/>
    <w:rsid w:val="00893E2A"/>
    <w:rsid w:val="00894383"/>
    <w:rsid w:val="00894586"/>
    <w:rsid w:val="00894F8E"/>
    <w:rsid w:val="00895612"/>
    <w:rsid w:val="00895637"/>
    <w:rsid w:val="0089567F"/>
    <w:rsid w:val="00895F4A"/>
    <w:rsid w:val="00896ED7"/>
    <w:rsid w:val="00897499"/>
    <w:rsid w:val="00897565"/>
    <w:rsid w:val="00897D52"/>
    <w:rsid w:val="008A0212"/>
    <w:rsid w:val="008A0490"/>
    <w:rsid w:val="008A0623"/>
    <w:rsid w:val="008A070B"/>
    <w:rsid w:val="008A0715"/>
    <w:rsid w:val="008A0A26"/>
    <w:rsid w:val="008A0D4B"/>
    <w:rsid w:val="008A0EB5"/>
    <w:rsid w:val="008A10B4"/>
    <w:rsid w:val="008A1A4F"/>
    <w:rsid w:val="008A1F47"/>
    <w:rsid w:val="008A2DA2"/>
    <w:rsid w:val="008A3096"/>
    <w:rsid w:val="008A35C7"/>
    <w:rsid w:val="008A3D8C"/>
    <w:rsid w:val="008A4A99"/>
    <w:rsid w:val="008A4EF9"/>
    <w:rsid w:val="008A4FDA"/>
    <w:rsid w:val="008A5257"/>
    <w:rsid w:val="008A5262"/>
    <w:rsid w:val="008A5B2C"/>
    <w:rsid w:val="008A609B"/>
    <w:rsid w:val="008A6584"/>
    <w:rsid w:val="008A6812"/>
    <w:rsid w:val="008A6962"/>
    <w:rsid w:val="008A6F80"/>
    <w:rsid w:val="008A7165"/>
    <w:rsid w:val="008A742A"/>
    <w:rsid w:val="008A7B3C"/>
    <w:rsid w:val="008A7C54"/>
    <w:rsid w:val="008A7C7F"/>
    <w:rsid w:val="008B043B"/>
    <w:rsid w:val="008B05A2"/>
    <w:rsid w:val="008B0A4A"/>
    <w:rsid w:val="008B13A9"/>
    <w:rsid w:val="008B13EA"/>
    <w:rsid w:val="008B15B9"/>
    <w:rsid w:val="008B1798"/>
    <w:rsid w:val="008B17FE"/>
    <w:rsid w:val="008B1B02"/>
    <w:rsid w:val="008B1DAB"/>
    <w:rsid w:val="008B1E1A"/>
    <w:rsid w:val="008B2483"/>
    <w:rsid w:val="008B2488"/>
    <w:rsid w:val="008B37BD"/>
    <w:rsid w:val="008B3920"/>
    <w:rsid w:val="008B3998"/>
    <w:rsid w:val="008B43BF"/>
    <w:rsid w:val="008B47E0"/>
    <w:rsid w:val="008B4A7B"/>
    <w:rsid w:val="008B4B0A"/>
    <w:rsid w:val="008B51F7"/>
    <w:rsid w:val="008B5449"/>
    <w:rsid w:val="008B555F"/>
    <w:rsid w:val="008B557B"/>
    <w:rsid w:val="008B5721"/>
    <w:rsid w:val="008B63FF"/>
    <w:rsid w:val="008B650C"/>
    <w:rsid w:val="008B6A55"/>
    <w:rsid w:val="008B70D8"/>
    <w:rsid w:val="008B7B63"/>
    <w:rsid w:val="008B7DF3"/>
    <w:rsid w:val="008B7E3B"/>
    <w:rsid w:val="008C01E8"/>
    <w:rsid w:val="008C0BB0"/>
    <w:rsid w:val="008C0C90"/>
    <w:rsid w:val="008C1AB7"/>
    <w:rsid w:val="008C1FC4"/>
    <w:rsid w:val="008C2DA8"/>
    <w:rsid w:val="008C30AC"/>
    <w:rsid w:val="008C31F8"/>
    <w:rsid w:val="008C3CD2"/>
    <w:rsid w:val="008C3CF0"/>
    <w:rsid w:val="008C3E1D"/>
    <w:rsid w:val="008C4245"/>
    <w:rsid w:val="008C47D6"/>
    <w:rsid w:val="008C4BF1"/>
    <w:rsid w:val="008C5C55"/>
    <w:rsid w:val="008C5E21"/>
    <w:rsid w:val="008C6564"/>
    <w:rsid w:val="008C6E34"/>
    <w:rsid w:val="008C6FCF"/>
    <w:rsid w:val="008C7040"/>
    <w:rsid w:val="008C7276"/>
    <w:rsid w:val="008C7B72"/>
    <w:rsid w:val="008C7E35"/>
    <w:rsid w:val="008D02BB"/>
    <w:rsid w:val="008D0446"/>
    <w:rsid w:val="008D04B0"/>
    <w:rsid w:val="008D0BEC"/>
    <w:rsid w:val="008D0E46"/>
    <w:rsid w:val="008D101F"/>
    <w:rsid w:val="008D1404"/>
    <w:rsid w:val="008D191F"/>
    <w:rsid w:val="008D196D"/>
    <w:rsid w:val="008D1CBB"/>
    <w:rsid w:val="008D21F4"/>
    <w:rsid w:val="008D23B4"/>
    <w:rsid w:val="008D24AF"/>
    <w:rsid w:val="008D25CE"/>
    <w:rsid w:val="008D2BA9"/>
    <w:rsid w:val="008D3042"/>
    <w:rsid w:val="008D319F"/>
    <w:rsid w:val="008D32DC"/>
    <w:rsid w:val="008D3632"/>
    <w:rsid w:val="008D389C"/>
    <w:rsid w:val="008D3CB4"/>
    <w:rsid w:val="008D3E52"/>
    <w:rsid w:val="008D43B7"/>
    <w:rsid w:val="008D44E5"/>
    <w:rsid w:val="008D470E"/>
    <w:rsid w:val="008D4A51"/>
    <w:rsid w:val="008D4BD2"/>
    <w:rsid w:val="008D4D5B"/>
    <w:rsid w:val="008D51F5"/>
    <w:rsid w:val="008D54E9"/>
    <w:rsid w:val="008D5556"/>
    <w:rsid w:val="008D562D"/>
    <w:rsid w:val="008D58D7"/>
    <w:rsid w:val="008D5A00"/>
    <w:rsid w:val="008D5BF9"/>
    <w:rsid w:val="008D7327"/>
    <w:rsid w:val="008D7615"/>
    <w:rsid w:val="008D77D9"/>
    <w:rsid w:val="008E0375"/>
    <w:rsid w:val="008E103A"/>
    <w:rsid w:val="008E1197"/>
    <w:rsid w:val="008E147B"/>
    <w:rsid w:val="008E1C29"/>
    <w:rsid w:val="008E1C2E"/>
    <w:rsid w:val="008E1D33"/>
    <w:rsid w:val="008E1E63"/>
    <w:rsid w:val="008E2878"/>
    <w:rsid w:val="008E2F15"/>
    <w:rsid w:val="008E2FE3"/>
    <w:rsid w:val="008E3292"/>
    <w:rsid w:val="008E35CD"/>
    <w:rsid w:val="008E37FB"/>
    <w:rsid w:val="008E3AC9"/>
    <w:rsid w:val="008E3C81"/>
    <w:rsid w:val="008E3DCC"/>
    <w:rsid w:val="008E3F38"/>
    <w:rsid w:val="008E45BC"/>
    <w:rsid w:val="008E4985"/>
    <w:rsid w:val="008E4C07"/>
    <w:rsid w:val="008E5372"/>
    <w:rsid w:val="008E541E"/>
    <w:rsid w:val="008E5910"/>
    <w:rsid w:val="008E5AAD"/>
    <w:rsid w:val="008E606C"/>
    <w:rsid w:val="008E60FC"/>
    <w:rsid w:val="008E63B6"/>
    <w:rsid w:val="008E67BC"/>
    <w:rsid w:val="008E6A78"/>
    <w:rsid w:val="008E6D33"/>
    <w:rsid w:val="008E71E6"/>
    <w:rsid w:val="008E78F2"/>
    <w:rsid w:val="008F0172"/>
    <w:rsid w:val="008F07D7"/>
    <w:rsid w:val="008F0E55"/>
    <w:rsid w:val="008F126C"/>
    <w:rsid w:val="008F1592"/>
    <w:rsid w:val="008F1739"/>
    <w:rsid w:val="008F18FF"/>
    <w:rsid w:val="008F1A5B"/>
    <w:rsid w:val="008F20D6"/>
    <w:rsid w:val="008F21AD"/>
    <w:rsid w:val="008F24FE"/>
    <w:rsid w:val="008F254D"/>
    <w:rsid w:val="008F29C9"/>
    <w:rsid w:val="008F3152"/>
    <w:rsid w:val="008F3374"/>
    <w:rsid w:val="008F33C0"/>
    <w:rsid w:val="008F34BE"/>
    <w:rsid w:val="008F3D9A"/>
    <w:rsid w:val="008F3E00"/>
    <w:rsid w:val="008F3E0E"/>
    <w:rsid w:val="008F4199"/>
    <w:rsid w:val="008F4706"/>
    <w:rsid w:val="008F4892"/>
    <w:rsid w:val="008F5004"/>
    <w:rsid w:val="008F561C"/>
    <w:rsid w:val="008F57C6"/>
    <w:rsid w:val="008F6397"/>
    <w:rsid w:val="008F6920"/>
    <w:rsid w:val="008F6942"/>
    <w:rsid w:val="008F6A5E"/>
    <w:rsid w:val="008F6C2E"/>
    <w:rsid w:val="008F6C6E"/>
    <w:rsid w:val="008F6E18"/>
    <w:rsid w:val="008F713E"/>
    <w:rsid w:val="008F725A"/>
    <w:rsid w:val="008F73DE"/>
    <w:rsid w:val="008F74FF"/>
    <w:rsid w:val="008F7654"/>
    <w:rsid w:val="008F79BE"/>
    <w:rsid w:val="008F7F69"/>
    <w:rsid w:val="00900291"/>
    <w:rsid w:val="00900562"/>
    <w:rsid w:val="00900932"/>
    <w:rsid w:val="00901615"/>
    <w:rsid w:val="00901AA8"/>
    <w:rsid w:val="00901E00"/>
    <w:rsid w:val="00902326"/>
    <w:rsid w:val="009025C7"/>
    <w:rsid w:val="0090314F"/>
    <w:rsid w:val="00903495"/>
    <w:rsid w:val="0090368A"/>
    <w:rsid w:val="00903C5A"/>
    <w:rsid w:val="00903D9A"/>
    <w:rsid w:val="009045AF"/>
    <w:rsid w:val="009049F6"/>
    <w:rsid w:val="00904BF6"/>
    <w:rsid w:val="00904FCA"/>
    <w:rsid w:val="0090528C"/>
    <w:rsid w:val="00905CE1"/>
    <w:rsid w:val="00905D94"/>
    <w:rsid w:val="009069D3"/>
    <w:rsid w:val="00906EF2"/>
    <w:rsid w:val="00907904"/>
    <w:rsid w:val="00907A3C"/>
    <w:rsid w:val="00907CB7"/>
    <w:rsid w:val="00907EA1"/>
    <w:rsid w:val="0091009F"/>
    <w:rsid w:val="0091091B"/>
    <w:rsid w:val="00910970"/>
    <w:rsid w:val="00910F22"/>
    <w:rsid w:val="00912A11"/>
    <w:rsid w:val="00912C9F"/>
    <w:rsid w:val="00913095"/>
    <w:rsid w:val="0091309A"/>
    <w:rsid w:val="0091357A"/>
    <w:rsid w:val="00913D34"/>
    <w:rsid w:val="00913EEE"/>
    <w:rsid w:val="00914747"/>
    <w:rsid w:val="009148E4"/>
    <w:rsid w:val="00914990"/>
    <w:rsid w:val="00914EF8"/>
    <w:rsid w:val="00915843"/>
    <w:rsid w:val="009164A7"/>
    <w:rsid w:val="0091693F"/>
    <w:rsid w:val="00916C5C"/>
    <w:rsid w:val="00916D06"/>
    <w:rsid w:val="00917C15"/>
    <w:rsid w:val="00920213"/>
    <w:rsid w:val="009204D6"/>
    <w:rsid w:val="009207C3"/>
    <w:rsid w:val="00920FA2"/>
    <w:rsid w:val="009211E4"/>
    <w:rsid w:val="00921B13"/>
    <w:rsid w:val="009220CB"/>
    <w:rsid w:val="00922129"/>
    <w:rsid w:val="009222D6"/>
    <w:rsid w:val="00922DB3"/>
    <w:rsid w:val="00922EEF"/>
    <w:rsid w:val="00922F64"/>
    <w:rsid w:val="0092302F"/>
    <w:rsid w:val="00923070"/>
    <w:rsid w:val="00923944"/>
    <w:rsid w:val="009241EC"/>
    <w:rsid w:val="00924889"/>
    <w:rsid w:val="009248F8"/>
    <w:rsid w:val="00924A13"/>
    <w:rsid w:val="00924D78"/>
    <w:rsid w:val="00925137"/>
    <w:rsid w:val="00925249"/>
    <w:rsid w:val="00925804"/>
    <w:rsid w:val="00925938"/>
    <w:rsid w:val="009259AB"/>
    <w:rsid w:val="00925AF9"/>
    <w:rsid w:val="009264FC"/>
    <w:rsid w:val="009268CB"/>
    <w:rsid w:val="009269C5"/>
    <w:rsid w:val="00926A15"/>
    <w:rsid w:val="00926ED4"/>
    <w:rsid w:val="00927139"/>
    <w:rsid w:val="00927219"/>
    <w:rsid w:val="009272E3"/>
    <w:rsid w:val="009274B0"/>
    <w:rsid w:val="00927936"/>
    <w:rsid w:val="00927AAE"/>
    <w:rsid w:val="00927F4B"/>
    <w:rsid w:val="009302AC"/>
    <w:rsid w:val="0093137C"/>
    <w:rsid w:val="009315BC"/>
    <w:rsid w:val="00931A10"/>
    <w:rsid w:val="0093218D"/>
    <w:rsid w:val="00932447"/>
    <w:rsid w:val="009324B8"/>
    <w:rsid w:val="00932733"/>
    <w:rsid w:val="00932FEF"/>
    <w:rsid w:val="009334C4"/>
    <w:rsid w:val="0093368C"/>
    <w:rsid w:val="009337CC"/>
    <w:rsid w:val="009338C9"/>
    <w:rsid w:val="00933E95"/>
    <w:rsid w:val="0093412F"/>
    <w:rsid w:val="00934605"/>
    <w:rsid w:val="009347B8"/>
    <w:rsid w:val="00934FF6"/>
    <w:rsid w:val="00935935"/>
    <w:rsid w:val="00935B43"/>
    <w:rsid w:val="00935D70"/>
    <w:rsid w:val="00936081"/>
    <w:rsid w:val="00936ACE"/>
    <w:rsid w:val="00936EC1"/>
    <w:rsid w:val="0093703C"/>
    <w:rsid w:val="0093709F"/>
    <w:rsid w:val="009374A9"/>
    <w:rsid w:val="00937D5E"/>
    <w:rsid w:val="00937DD1"/>
    <w:rsid w:val="00937DF6"/>
    <w:rsid w:val="009403CE"/>
    <w:rsid w:val="00940745"/>
    <w:rsid w:val="00940B70"/>
    <w:rsid w:val="00941062"/>
    <w:rsid w:val="0094148E"/>
    <w:rsid w:val="009414D3"/>
    <w:rsid w:val="00941FB1"/>
    <w:rsid w:val="009420E9"/>
    <w:rsid w:val="00942185"/>
    <w:rsid w:val="009421D5"/>
    <w:rsid w:val="00942472"/>
    <w:rsid w:val="009425A6"/>
    <w:rsid w:val="009425EF"/>
    <w:rsid w:val="009426F4"/>
    <w:rsid w:val="00942DD6"/>
    <w:rsid w:val="009435DE"/>
    <w:rsid w:val="0094368D"/>
    <w:rsid w:val="00943C76"/>
    <w:rsid w:val="0094426A"/>
    <w:rsid w:val="009443E6"/>
    <w:rsid w:val="0094463E"/>
    <w:rsid w:val="00944D53"/>
    <w:rsid w:val="00944DB5"/>
    <w:rsid w:val="00944E0E"/>
    <w:rsid w:val="00944EB2"/>
    <w:rsid w:val="00944F4D"/>
    <w:rsid w:val="009454D1"/>
    <w:rsid w:val="0094567C"/>
    <w:rsid w:val="0094568F"/>
    <w:rsid w:val="009459D2"/>
    <w:rsid w:val="00945AB2"/>
    <w:rsid w:val="00945DFF"/>
    <w:rsid w:val="009462DF"/>
    <w:rsid w:val="00947363"/>
    <w:rsid w:val="00947887"/>
    <w:rsid w:val="00947D3D"/>
    <w:rsid w:val="00947F52"/>
    <w:rsid w:val="00950724"/>
    <w:rsid w:val="00950BA7"/>
    <w:rsid w:val="00950E4C"/>
    <w:rsid w:val="009515DB"/>
    <w:rsid w:val="00951674"/>
    <w:rsid w:val="0095172B"/>
    <w:rsid w:val="00951CDE"/>
    <w:rsid w:val="00951DE5"/>
    <w:rsid w:val="00951F48"/>
    <w:rsid w:val="009536B4"/>
    <w:rsid w:val="00953F65"/>
    <w:rsid w:val="009542BE"/>
    <w:rsid w:val="009546B0"/>
    <w:rsid w:val="009547C8"/>
    <w:rsid w:val="00954B07"/>
    <w:rsid w:val="00954E1D"/>
    <w:rsid w:val="00954F60"/>
    <w:rsid w:val="0095510F"/>
    <w:rsid w:val="00955601"/>
    <w:rsid w:val="00955BEF"/>
    <w:rsid w:val="00955CCC"/>
    <w:rsid w:val="00955D49"/>
    <w:rsid w:val="00955E93"/>
    <w:rsid w:val="00956191"/>
    <w:rsid w:val="00956304"/>
    <w:rsid w:val="00956B9C"/>
    <w:rsid w:val="00956C2B"/>
    <w:rsid w:val="00956FE6"/>
    <w:rsid w:val="00957962"/>
    <w:rsid w:val="00957B6B"/>
    <w:rsid w:val="00957D32"/>
    <w:rsid w:val="009600AC"/>
    <w:rsid w:val="009603C3"/>
    <w:rsid w:val="00960A48"/>
    <w:rsid w:val="00960C34"/>
    <w:rsid w:val="00961191"/>
    <w:rsid w:val="009611E2"/>
    <w:rsid w:val="0096136D"/>
    <w:rsid w:val="009614AA"/>
    <w:rsid w:val="00961B06"/>
    <w:rsid w:val="009620CA"/>
    <w:rsid w:val="00962254"/>
    <w:rsid w:val="00962318"/>
    <w:rsid w:val="00962337"/>
    <w:rsid w:val="0096279C"/>
    <w:rsid w:val="00962F34"/>
    <w:rsid w:val="00963291"/>
    <w:rsid w:val="00963690"/>
    <w:rsid w:val="00964256"/>
    <w:rsid w:val="009643B7"/>
    <w:rsid w:val="009645C4"/>
    <w:rsid w:val="00964906"/>
    <w:rsid w:val="0096493D"/>
    <w:rsid w:val="00964A70"/>
    <w:rsid w:val="00964AA2"/>
    <w:rsid w:val="00964FF7"/>
    <w:rsid w:val="009656B3"/>
    <w:rsid w:val="00965853"/>
    <w:rsid w:val="0096586B"/>
    <w:rsid w:val="0096620F"/>
    <w:rsid w:val="0096671A"/>
    <w:rsid w:val="0096696E"/>
    <w:rsid w:val="00966C54"/>
    <w:rsid w:val="00966CA2"/>
    <w:rsid w:val="00966CB3"/>
    <w:rsid w:val="00966D81"/>
    <w:rsid w:val="009676CD"/>
    <w:rsid w:val="00967EA3"/>
    <w:rsid w:val="00970374"/>
    <w:rsid w:val="00971CB2"/>
    <w:rsid w:val="00971EF8"/>
    <w:rsid w:val="009728EC"/>
    <w:rsid w:val="00972985"/>
    <w:rsid w:val="009729EC"/>
    <w:rsid w:val="00972E3A"/>
    <w:rsid w:val="00972F32"/>
    <w:rsid w:val="00973332"/>
    <w:rsid w:val="009736AF"/>
    <w:rsid w:val="00973A80"/>
    <w:rsid w:val="00973DF9"/>
    <w:rsid w:val="0097462E"/>
    <w:rsid w:val="00974845"/>
    <w:rsid w:val="00975047"/>
    <w:rsid w:val="009750B8"/>
    <w:rsid w:val="00975653"/>
    <w:rsid w:val="0097566D"/>
    <w:rsid w:val="009757A1"/>
    <w:rsid w:val="00975EA1"/>
    <w:rsid w:val="009764CA"/>
    <w:rsid w:val="00976E8C"/>
    <w:rsid w:val="0097775F"/>
    <w:rsid w:val="009777A8"/>
    <w:rsid w:val="00980138"/>
    <w:rsid w:val="00980717"/>
    <w:rsid w:val="0098073C"/>
    <w:rsid w:val="009809BC"/>
    <w:rsid w:val="009809CC"/>
    <w:rsid w:val="00980ABF"/>
    <w:rsid w:val="009810D3"/>
    <w:rsid w:val="009813D7"/>
    <w:rsid w:val="00981454"/>
    <w:rsid w:val="00982066"/>
    <w:rsid w:val="00982979"/>
    <w:rsid w:val="0098322B"/>
    <w:rsid w:val="00983432"/>
    <w:rsid w:val="009841ED"/>
    <w:rsid w:val="00984232"/>
    <w:rsid w:val="00984319"/>
    <w:rsid w:val="00984660"/>
    <w:rsid w:val="009846E2"/>
    <w:rsid w:val="00984C19"/>
    <w:rsid w:val="00984DD3"/>
    <w:rsid w:val="009850E7"/>
    <w:rsid w:val="009852DA"/>
    <w:rsid w:val="00985518"/>
    <w:rsid w:val="00985A66"/>
    <w:rsid w:val="009865DF"/>
    <w:rsid w:val="0098683D"/>
    <w:rsid w:val="009868EF"/>
    <w:rsid w:val="00986AF6"/>
    <w:rsid w:val="009874C6"/>
    <w:rsid w:val="00987574"/>
    <w:rsid w:val="00990174"/>
    <w:rsid w:val="00990702"/>
    <w:rsid w:val="00990743"/>
    <w:rsid w:val="0099118C"/>
    <w:rsid w:val="0099123A"/>
    <w:rsid w:val="00991476"/>
    <w:rsid w:val="00991851"/>
    <w:rsid w:val="009926AF"/>
    <w:rsid w:val="009928FB"/>
    <w:rsid w:val="009930AA"/>
    <w:rsid w:val="0099312F"/>
    <w:rsid w:val="009933B1"/>
    <w:rsid w:val="00993943"/>
    <w:rsid w:val="00993C57"/>
    <w:rsid w:val="00993DE6"/>
    <w:rsid w:val="00993FAE"/>
    <w:rsid w:val="0099423B"/>
    <w:rsid w:val="00994527"/>
    <w:rsid w:val="00994610"/>
    <w:rsid w:val="00994909"/>
    <w:rsid w:val="00994A1B"/>
    <w:rsid w:val="00995149"/>
    <w:rsid w:val="00995509"/>
    <w:rsid w:val="009956F3"/>
    <w:rsid w:val="0099571E"/>
    <w:rsid w:val="00995955"/>
    <w:rsid w:val="0099606A"/>
    <w:rsid w:val="009964EB"/>
    <w:rsid w:val="00996580"/>
    <w:rsid w:val="009966B4"/>
    <w:rsid w:val="009970F6"/>
    <w:rsid w:val="009971A1"/>
    <w:rsid w:val="009971F1"/>
    <w:rsid w:val="00997607"/>
    <w:rsid w:val="009979D2"/>
    <w:rsid w:val="00997B22"/>
    <w:rsid w:val="00997DCC"/>
    <w:rsid w:val="009A01CA"/>
    <w:rsid w:val="009A025D"/>
    <w:rsid w:val="009A0959"/>
    <w:rsid w:val="009A0992"/>
    <w:rsid w:val="009A0A62"/>
    <w:rsid w:val="009A117E"/>
    <w:rsid w:val="009A12CF"/>
    <w:rsid w:val="009A196E"/>
    <w:rsid w:val="009A23A1"/>
    <w:rsid w:val="009A337A"/>
    <w:rsid w:val="009A3597"/>
    <w:rsid w:val="009A382B"/>
    <w:rsid w:val="009A4466"/>
    <w:rsid w:val="009A45CA"/>
    <w:rsid w:val="009A4992"/>
    <w:rsid w:val="009A4A3F"/>
    <w:rsid w:val="009A584D"/>
    <w:rsid w:val="009A5864"/>
    <w:rsid w:val="009A5919"/>
    <w:rsid w:val="009A599E"/>
    <w:rsid w:val="009A5C04"/>
    <w:rsid w:val="009A5CB6"/>
    <w:rsid w:val="009A65DA"/>
    <w:rsid w:val="009A660B"/>
    <w:rsid w:val="009A67A2"/>
    <w:rsid w:val="009A6DF6"/>
    <w:rsid w:val="009A6ED8"/>
    <w:rsid w:val="009A7BE0"/>
    <w:rsid w:val="009A7F1A"/>
    <w:rsid w:val="009B01B4"/>
    <w:rsid w:val="009B0380"/>
    <w:rsid w:val="009B04D9"/>
    <w:rsid w:val="009B0511"/>
    <w:rsid w:val="009B06A8"/>
    <w:rsid w:val="009B08FE"/>
    <w:rsid w:val="009B0B60"/>
    <w:rsid w:val="009B0C1F"/>
    <w:rsid w:val="009B1137"/>
    <w:rsid w:val="009B16DE"/>
    <w:rsid w:val="009B1C60"/>
    <w:rsid w:val="009B1D37"/>
    <w:rsid w:val="009B235E"/>
    <w:rsid w:val="009B2A0A"/>
    <w:rsid w:val="009B2CE7"/>
    <w:rsid w:val="009B2D7E"/>
    <w:rsid w:val="009B2E4A"/>
    <w:rsid w:val="009B3161"/>
    <w:rsid w:val="009B483D"/>
    <w:rsid w:val="009B4A4C"/>
    <w:rsid w:val="009B4B94"/>
    <w:rsid w:val="009B4BDD"/>
    <w:rsid w:val="009B5081"/>
    <w:rsid w:val="009B566C"/>
    <w:rsid w:val="009B61EA"/>
    <w:rsid w:val="009B66BC"/>
    <w:rsid w:val="009B6B2E"/>
    <w:rsid w:val="009B72CA"/>
    <w:rsid w:val="009B78B4"/>
    <w:rsid w:val="009B7DC8"/>
    <w:rsid w:val="009B7F64"/>
    <w:rsid w:val="009C0155"/>
    <w:rsid w:val="009C061A"/>
    <w:rsid w:val="009C0F8A"/>
    <w:rsid w:val="009C13C2"/>
    <w:rsid w:val="009C13FA"/>
    <w:rsid w:val="009C1D10"/>
    <w:rsid w:val="009C2147"/>
    <w:rsid w:val="009C2174"/>
    <w:rsid w:val="009C263F"/>
    <w:rsid w:val="009C28D9"/>
    <w:rsid w:val="009C2CD7"/>
    <w:rsid w:val="009C2D2B"/>
    <w:rsid w:val="009C2D53"/>
    <w:rsid w:val="009C2DA7"/>
    <w:rsid w:val="009C3065"/>
    <w:rsid w:val="009C36A7"/>
    <w:rsid w:val="009C37FA"/>
    <w:rsid w:val="009C38E8"/>
    <w:rsid w:val="009C3967"/>
    <w:rsid w:val="009C4651"/>
    <w:rsid w:val="009C4687"/>
    <w:rsid w:val="009C4B29"/>
    <w:rsid w:val="009C5103"/>
    <w:rsid w:val="009C52EA"/>
    <w:rsid w:val="009C60C5"/>
    <w:rsid w:val="009C621C"/>
    <w:rsid w:val="009C6DE9"/>
    <w:rsid w:val="009C70E8"/>
    <w:rsid w:val="009C7145"/>
    <w:rsid w:val="009C7576"/>
    <w:rsid w:val="009D07E1"/>
    <w:rsid w:val="009D08CD"/>
    <w:rsid w:val="009D0B19"/>
    <w:rsid w:val="009D101A"/>
    <w:rsid w:val="009D11BE"/>
    <w:rsid w:val="009D1A12"/>
    <w:rsid w:val="009D1DCD"/>
    <w:rsid w:val="009D25FE"/>
    <w:rsid w:val="009D2981"/>
    <w:rsid w:val="009D2D77"/>
    <w:rsid w:val="009D30B8"/>
    <w:rsid w:val="009D3379"/>
    <w:rsid w:val="009D383C"/>
    <w:rsid w:val="009D3A42"/>
    <w:rsid w:val="009D3B62"/>
    <w:rsid w:val="009D3E47"/>
    <w:rsid w:val="009D4351"/>
    <w:rsid w:val="009D44E2"/>
    <w:rsid w:val="009D4867"/>
    <w:rsid w:val="009D4979"/>
    <w:rsid w:val="009D4BD8"/>
    <w:rsid w:val="009D511B"/>
    <w:rsid w:val="009D523C"/>
    <w:rsid w:val="009D52FE"/>
    <w:rsid w:val="009D5B6A"/>
    <w:rsid w:val="009D5FA7"/>
    <w:rsid w:val="009D601D"/>
    <w:rsid w:val="009D694A"/>
    <w:rsid w:val="009D69FC"/>
    <w:rsid w:val="009D7109"/>
    <w:rsid w:val="009D7382"/>
    <w:rsid w:val="009D75DD"/>
    <w:rsid w:val="009D76FB"/>
    <w:rsid w:val="009D782B"/>
    <w:rsid w:val="009D785A"/>
    <w:rsid w:val="009D7E6A"/>
    <w:rsid w:val="009D7E97"/>
    <w:rsid w:val="009E0791"/>
    <w:rsid w:val="009E0FA8"/>
    <w:rsid w:val="009E125A"/>
    <w:rsid w:val="009E18C5"/>
    <w:rsid w:val="009E2BEA"/>
    <w:rsid w:val="009E377A"/>
    <w:rsid w:val="009E3F5A"/>
    <w:rsid w:val="009E403A"/>
    <w:rsid w:val="009E470E"/>
    <w:rsid w:val="009E5141"/>
    <w:rsid w:val="009E54D4"/>
    <w:rsid w:val="009E576B"/>
    <w:rsid w:val="009E5AC5"/>
    <w:rsid w:val="009E5ECF"/>
    <w:rsid w:val="009E62A6"/>
    <w:rsid w:val="009E65D8"/>
    <w:rsid w:val="009E6A42"/>
    <w:rsid w:val="009E7045"/>
    <w:rsid w:val="009E7B37"/>
    <w:rsid w:val="009E7EEC"/>
    <w:rsid w:val="009E7F15"/>
    <w:rsid w:val="009F031E"/>
    <w:rsid w:val="009F059E"/>
    <w:rsid w:val="009F05A5"/>
    <w:rsid w:val="009F0604"/>
    <w:rsid w:val="009F0728"/>
    <w:rsid w:val="009F1691"/>
    <w:rsid w:val="009F18D5"/>
    <w:rsid w:val="009F190C"/>
    <w:rsid w:val="009F1958"/>
    <w:rsid w:val="009F1BA1"/>
    <w:rsid w:val="009F1E86"/>
    <w:rsid w:val="009F2476"/>
    <w:rsid w:val="009F2521"/>
    <w:rsid w:val="009F267A"/>
    <w:rsid w:val="009F27C1"/>
    <w:rsid w:val="009F2836"/>
    <w:rsid w:val="009F29B4"/>
    <w:rsid w:val="009F2C25"/>
    <w:rsid w:val="009F3799"/>
    <w:rsid w:val="009F38FA"/>
    <w:rsid w:val="009F3D5C"/>
    <w:rsid w:val="009F3DCD"/>
    <w:rsid w:val="009F4331"/>
    <w:rsid w:val="009F4A4E"/>
    <w:rsid w:val="009F4AE8"/>
    <w:rsid w:val="009F4BAB"/>
    <w:rsid w:val="009F4F3B"/>
    <w:rsid w:val="009F5210"/>
    <w:rsid w:val="009F52B0"/>
    <w:rsid w:val="009F5315"/>
    <w:rsid w:val="009F53A1"/>
    <w:rsid w:val="009F5952"/>
    <w:rsid w:val="009F5DF7"/>
    <w:rsid w:val="009F6109"/>
    <w:rsid w:val="009F631C"/>
    <w:rsid w:val="009F685C"/>
    <w:rsid w:val="009F6A23"/>
    <w:rsid w:val="009F6BE2"/>
    <w:rsid w:val="009F6F53"/>
    <w:rsid w:val="009F785E"/>
    <w:rsid w:val="009F7AFF"/>
    <w:rsid w:val="009F7EA0"/>
    <w:rsid w:val="00A004EA"/>
    <w:rsid w:val="00A00577"/>
    <w:rsid w:val="00A007C7"/>
    <w:rsid w:val="00A008D5"/>
    <w:rsid w:val="00A00B25"/>
    <w:rsid w:val="00A00BD3"/>
    <w:rsid w:val="00A014A0"/>
    <w:rsid w:val="00A01C5C"/>
    <w:rsid w:val="00A01CD8"/>
    <w:rsid w:val="00A02040"/>
    <w:rsid w:val="00A0238C"/>
    <w:rsid w:val="00A0290D"/>
    <w:rsid w:val="00A02A13"/>
    <w:rsid w:val="00A02B59"/>
    <w:rsid w:val="00A02E13"/>
    <w:rsid w:val="00A03307"/>
    <w:rsid w:val="00A0351D"/>
    <w:rsid w:val="00A037C7"/>
    <w:rsid w:val="00A03A93"/>
    <w:rsid w:val="00A03BA9"/>
    <w:rsid w:val="00A0400A"/>
    <w:rsid w:val="00A0480A"/>
    <w:rsid w:val="00A04D82"/>
    <w:rsid w:val="00A04E25"/>
    <w:rsid w:val="00A05136"/>
    <w:rsid w:val="00A05182"/>
    <w:rsid w:val="00A05715"/>
    <w:rsid w:val="00A05D9E"/>
    <w:rsid w:val="00A066FF"/>
    <w:rsid w:val="00A06F9F"/>
    <w:rsid w:val="00A0722A"/>
    <w:rsid w:val="00A07658"/>
    <w:rsid w:val="00A07BA0"/>
    <w:rsid w:val="00A1100B"/>
    <w:rsid w:val="00A11224"/>
    <w:rsid w:val="00A11FB5"/>
    <w:rsid w:val="00A122C0"/>
    <w:rsid w:val="00A1235A"/>
    <w:rsid w:val="00A127AE"/>
    <w:rsid w:val="00A13053"/>
    <w:rsid w:val="00A136E8"/>
    <w:rsid w:val="00A14246"/>
    <w:rsid w:val="00A14B68"/>
    <w:rsid w:val="00A1574C"/>
    <w:rsid w:val="00A15BC0"/>
    <w:rsid w:val="00A16072"/>
    <w:rsid w:val="00A161CD"/>
    <w:rsid w:val="00A16562"/>
    <w:rsid w:val="00A1659C"/>
    <w:rsid w:val="00A169DF"/>
    <w:rsid w:val="00A16A20"/>
    <w:rsid w:val="00A16F0A"/>
    <w:rsid w:val="00A17258"/>
    <w:rsid w:val="00A17D29"/>
    <w:rsid w:val="00A2066A"/>
    <w:rsid w:val="00A2073E"/>
    <w:rsid w:val="00A2079C"/>
    <w:rsid w:val="00A212D6"/>
    <w:rsid w:val="00A212E7"/>
    <w:rsid w:val="00A2170F"/>
    <w:rsid w:val="00A217CA"/>
    <w:rsid w:val="00A21AD7"/>
    <w:rsid w:val="00A21C5C"/>
    <w:rsid w:val="00A2213A"/>
    <w:rsid w:val="00A2216F"/>
    <w:rsid w:val="00A2234C"/>
    <w:rsid w:val="00A22702"/>
    <w:rsid w:val="00A22A1B"/>
    <w:rsid w:val="00A230A8"/>
    <w:rsid w:val="00A2353B"/>
    <w:rsid w:val="00A23713"/>
    <w:rsid w:val="00A23AD4"/>
    <w:rsid w:val="00A2491E"/>
    <w:rsid w:val="00A24926"/>
    <w:rsid w:val="00A24937"/>
    <w:rsid w:val="00A24C78"/>
    <w:rsid w:val="00A25178"/>
    <w:rsid w:val="00A25A5A"/>
    <w:rsid w:val="00A2634D"/>
    <w:rsid w:val="00A2655C"/>
    <w:rsid w:val="00A26647"/>
    <w:rsid w:val="00A2674C"/>
    <w:rsid w:val="00A26D4C"/>
    <w:rsid w:val="00A278BF"/>
    <w:rsid w:val="00A27A56"/>
    <w:rsid w:val="00A27B66"/>
    <w:rsid w:val="00A27CEA"/>
    <w:rsid w:val="00A30287"/>
    <w:rsid w:val="00A308BC"/>
    <w:rsid w:val="00A308D6"/>
    <w:rsid w:val="00A30DEA"/>
    <w:rsid w:val="00A310BB"/>
    <w:rsid w:val="00A315C2"/>
    <w:rsid w:val="00A31A65"/>
    <w:rsid w:val="00A31C9E"/>
    <w:rsid w:val="00A31CDD"/>
    <w:rsid w:val="00A32A9F"/>
    <w:rsid w:val="00A33154"/>
    <w:rsid w:val="00A339BD"/>
    <w:rsid w:val="00A33A95"/>
    <w:rsid w:val="00A34F70"/>
    <w:rsid w:val="00A35E44"/>
    <w:rsid w:val="00A36044"/>
    <w:rsid w:val="00A36547"/>
    <w:rsid w:val="00A36672"/>
    <w:rsid w:val="00A37B27"/>
    <w:rsid w:val="00A37C06"/>
    <w:rsid w:val="00A40473"/>
    <w:rsid w:val="00A4055B"/>
    <w:rsid w:val="00A40907"/>
    <w:rsid w:val="00A409C0"/>
    <w:rsid w:val="00A40BCE"/>
    <w:rsid w:val="00A40CF4"/>
    <w:rsid w:val="00A4128B"/>
    <w:rsid w:val="00A41648"/>
    <w:rsid w:val="00A41A1A"/>
    <w:rsid w:val="00A41E3C"/>
    <w:rsid w:val="00A422AA"/>
    <w:rsid w:val="00A42463"/>
    <w:rsid w:val="00A4248D"/>
    <w:rsid w:val="00A425F5"/>
    <w:rsid w:val="00A42C53"/>
    <w:rsid w:val="00A42ED9"/>
    <w:rsid w:val="00A435F1"/>
    <w:rsid w:val="00A4401A"/>
    <w:rsid w:val="00A4425A"/>
    <w:rsid w:val="00A44549"/>
    <w:rsid w:val="00A445B2"/>
    <w:rsid w:val="00A445C2"/>
    <w:rsid w:val="00A45D92"/>
    <w:rsid w:val="00A46800"/>
    <w:rsid w:val="00A46ADD"/>
    <w:rsid w:val="00A46FD5"/>
    <w:rsid w:val="00A4706D"/>
    <w:rsid w:val="00A470A0"/>
    <w:rsid w:val="00A479CC"/>
    <w:rsid w:val="00A50E88"/>
    <w:rsid w:val="00A514B8"/>
    <w:rsid w:val="00A5171A"/>
    <w:rsid w:val="00A517A4"/>
    <w:rsid w:val="00A51819"/>
    <w:rsid w:val="00A51AE6"/>
    <w:rsid w:val="00A52392"/>
    <w:rsid w:val="00A5251F"/>
    <w:rsid w:val="00A53107"/>
    <w:rsid w:val="00A532E5"/>
    <w:rsid w:val="00A53804"/>
    <w:rsid w:val="00A53A93"/>
    <w:rsid w:val="00A53FD4"/>
    <w:rsid w:val="00A53FF8"/>
    <w:rsid w:val="00A540FB"/>
    <w:rsid w:val="00A54874"/>
    <w:rsid w:val="00A54D40"/>
    <w:rsid w:val="00A55116"/>
    <w:rsid w:val="00A557DB"/>
    <w:rsid w:val="00A559EC"/>
    <w:rsid w:val="00A56152"/>
    <w:rsid w:val="00A56492"/>
    <w:rsid w:val="00A564FC"/>
    <w:rsid w:val="00A56D8F"/>
    <w:rsid w:val="00A56ED8"/>
    <w:rsid w:val="00A5747F"/>
    <w:rsid w:val="00A5772E"/>
    <w:rsid w:val="00A57C5D"/>
    <w:rsid w:val="00A603A3"/>
    <w:rsid w:val="00A605F0"/>
    <w:rsid w:val="00A60C48"/>
    <w:rsid w:val="00A60FDC"/>
    <w:rsid w:val="00A6105D"/>
    <w:rsid w:val="00A6134D"/>
    <w:rsid w:val="00A614B4"/>
    <w:rsid w:val="00A6151F"/>
    <w:rsid w:val="00A616B7"/>
    <w:rsid w:val="00A61782"/>
    <w:rsid w:val="00A61910"/>
    <w:rsid w:val="00A61A02"/>
    <w:rsid w:val="00A61ABF"/>
    <w:rsid w:val="00A61B2E"/>
    <w:rsid w:val="00A628A2"/>
    <w:rsid w:val="00A63103"/>
    <w:rsid w:val="00A6369B"/>
    <w:rsid w:val="00A637E8"/>
    <w:rsid w:val="00A63AD9"/>
    <w:rsid w:val="00A63F51"/>
    <w:rsid w:val="00A64076"/>
    <w:rsid w:val="00A643DB"/>
    <w:rsid w:val="00A645CC"/>
    <w:rsid w:val="00A64B7C"/>
    <w:rsid w:val="00A65746"/>
    <w:rsid w:val="00A65F05"/>
    <w:rsid w:val="00A66997"/>
    <w:rsid w:val="00A669C3"/>
    <w:rsid w:val="00A66E4A"/>
    <w:rsid w:val="00A670DA"/>
    <w:rsid w:val="00A6735B"/>
    <w:rsid w:val="00A6766A"/>
    <w:rsid w:val="00A6772F"/>
    <w:rsid w:val="00A67744"/>
    <w:rsid w:val="00A67787"/>
    <w:rsid w:val="00A67B51"/>
    <w:rsid w:val="00A67EC1"/>
    <w:rsid w:val="00A70964"/>
    <w:rsid w:val="00A70C4C"/>
    <w:rsid w:val="00A717BD"/>
    <w:rsid w:val="00A71E4E"/>
    <w:rsid w:val="00A72564"/>
    <w:rsid w:val="00A7262C"/>
    <w:rsid w:val="00A72754"/>
    <w:rsid w:val="00A72C1F"/>
    <w:rsid w:val="00A72D03"/>
    <w:rsid w:val="00A7318E"/>
    <w:rsid w:val="00A73230"/>
    <w:rsid w:val="00A73301"/>
    <w:rsid w:val="00A737CC"/>
    <w:rsid w:val="00A73B3C"/>
    <w:rsid w:val="00A73D8E"/>
    <w:rsid w:val="00A73D96"/>
    <w:rsid w:val="00A73E45"/>
    <w:rsid w:val="00A746A3"/>
    <w:rsid w:val="00A74A1B"/>
    <w:rsid w:val="00A74F5C"/>
    <w:rsid w:val="00A7516A"/>
    <w:rsid w:val="00A753C7"/>
    <w:rsid w:val="00A7549F"/>
    <w:rsid w:val="00A75755"/>
    <w:rsid w:val="00A758DC"/>
    <w:rsid w:val="00A75C15"/>
    <w:rsid w:val="00A75DF5"/>
    <w:rsid w:val="00A76074"/>
    <w:rsid w:val="00A76153"/>
    <w:rsid w:val="00A76220"/>
    <w:rsid w:val="00A768FE"/>
    <w:rsid w:val="00A76C5E"/>
    <w:rsid w:val="00A77351"/>
    <w:rsid w:val="00A773FE"/>
    <w:rsid w:val="00A77636"/>
    <w:rsid w:val="00A80177"/>
    <w:rsid w:val="00A802EC"/>
    <w:rsid w:val="00A8034C"/>
    <w:rsid w:val="00A805CD"/>
    <w:rsid w:val="00A8066F"/>
    <w:rsid w:val="00A80851"/>
    <w:rsid w:val="00A809BD"/>
    <w:rsid w:val="00A81151"/>
    <w:rsid w:val="00A813DC"/>
    <w:rsid w:val="00A814AD"/>
    <w:rsid w:val="00A81563"/>
    <w:rsid w:val="00A815B0"/>
    <w:rsid w:val="00A817D2"/>
    <w:rsid w:val="00A81B65"/>
    <w:rsid w:val="00A81BF5"/>
    <w:rsid w:val="00A822BB"/>
    <w:rsid w:val="00A827B9"/>
    <w:rsid w:val="00A8359A"/>
    <w:rsid w:val="00A83863"/>
    <w:rsid w:val="00A839E9"/>
    <w:rsid w:val="00A84827"/>
    <w:rsid w:val="00A85CD4"/>
    <w:rsid w:val="00A85E99"/>
    <w:rsid w:val="00A86248"/>
    <w:rsid w:val="00A862CE"/>
    <w:rsid w:val="00A86906"/>
    <w:rsid w:val="00A86A37"/>
    <w:rsid w:val="00A86CEC"/>
    <w:rsid w:val="00A86E80"/>
    <w:rsid w:val="00A8729F"/>
    <w:rsid w:val="00A872AB"/>
    <w:rsid w:val="00A87651"/>
    <w:rsid w:val="00A87A40"/>
    <w:rsid w:val="00A87C77"/>
    <w:rsid w:val="00A901CC"/>
    <w:rsid w:val="00A9025A"/>
    <w:rsid w:val="00A905DC"/>
    <w:rsid w:val="00A90698"/>
    <w:rsid w:val="00A9075A"/>
    <w:rsid w:val="00A90806"/>
    <w:rsid w:val="00A9088E"/>
    <w:rsid w:val="00A9103D"/>
    <w:rsid w:val="00A91050"/>
    <w:rsid w:val="00A91624"/>
    <w:rsid w:val="00A91B69"/>
    <w:rsid w:val="00A91E5F"/>
    <w:rsid w:val="00A920BB"/>
    <w:rsid w:val="00A923FB"/>
    <w:rsid w:val="00A926A9"/>
    <w:rsid w:val="00A92AAE"/>
    <w:rsid w:val="00A92AF7"/>
    <w:rsid w:val="00A92C86"/>
    <w:rsid w:val="00A93352"/>
    <w:rsid w:val="00A94262"/>
    <w:rsid w:val="00A9490B"/>
    <w:rsid w:val="00A94A77"/>
    <w:rsid w:val="00A954B8"/>
    <w:rsid w:val="00A954CB"/>
    <w:rsid w:val="00A95B65"/>
    <w:rsid w:val="00A9661D"/>
    <w:rsid w:val="00A9782D"/>
    <w:rsid w:val="00A97DC5"/>
    <w:rsid w:val="00AA04B2"/>
    <w:rsid w:val="00AA04F9"/>
    <w:rsid w:val="00AA058E"/>
    <w:rsid w:val="00AA09CC"/>
    <w:rsid w:val="00AA11B3"/>
    <w:rsid w:val="00AA16BC"/>
    <w:rsid w:val="00AA2970"/>
    <w:rsid w:val="00AA2A03"/>
    <w:rsid w:val="00AA2C35"/>
    <w:rsid w:val="00AA2C8E"/>
    <w:rsid w:val="00AA32BD"/>
    <w:rsid w:val="00AA32C4"/>
    <w:rsid w:val="00AA3434"/>
    <w:rsid w:val="00AA34EA"/>
    <w:rsid w:val="00AA3951"/>
    <w:rsid w:val="00AA48A0"/>
    <w:rsid w:val="00AA5413"/>
    <w:rsid w:val="00AA554A"/>
    <w:rsid w:val="00AA5B87"/>
    <w:rsid w:val="00AA5D70"/>
    <w:rsid w:val="00AA5DF1"/>
    <w:rsid w:val="00AA5E59"/>
    <w:rsid w:val="00AA608A"/>
    <w:rsid w:val="00AA6151"/>
    <w:rsid w:val="00AA6B35"/>
    <w:rsid w:val="00AA7042"/>
    <w:rsid w:val="00AA7569"/>
    <w:rsid w:val="00AA780E"/>
    <w:rsid w:val="00AA79ED"/>
    <w:rsid w:val="00AA7BE7"/>
    <w:rsid w:val="00AA7E98"/>
    <w:rsid w:val="00AB0371"/>
    <w:rsid w:val="00AB0645"/>
    <w:rsid w:val="00AB067F"/>
    <w:rsid w:val="00AB0DF4"/>
    <w:rsid w:val="00AB0EAB"/>
    <w:rsid w:val="00AB10AF"/>
    <w:rsid w:val="00AB24AE"/>
    <w:rsid w:val="00AB250E"/>
    <w:rsid w:val="00AB277D"/>
    <w:rsid w:val="00AB2A23"/>
    <w:rsid w:val="00AB2AAF"/>
    <w:rsid w:val="00AB2B9D"/>
    <w:rsid w:val="00AB2CA9"/>
    <w:rsid w:val="00AB2D93"/>
    <w:rsid w:val="00AB326E"/>
    <w:rsid w:val="00AB35C4"/>
    <w:rsid w:val="00AB3965"/>
    <w:rsid w:val="00AB3D7E"/>
    <w:rsid w:val="00AB4945"/>
    <w:rsid w:val="00AB49C2"/>
    <w:rsid w:val="00AB4A3A"/>
    <w:rsid w:val="00AB5187"/>
    <w:rsid w:val="00AB546E"/>
    <w:rsid w:val="00AB6327"/>
    <w:rsid w:val="00AB645B"/>
    <w:rsid w:val="00AB682B"/>
    <w:rsid w:val="00AB69F6"/>
    <w:rsid w:val="00AB6D32"/>
    <w:rsid w:val="00AB73CD"/>
    <w:rsid w:val="00AB7494"/>
    <w:rsid w:val="00AB74D1"/>
    <w:rsid w:val="00AB7585"/>
    <w:rsid w:val="00AB7722"/>
    <w:rsid w:val="00AB7B42"/>
    <w:rsid w:val="00AB7F49"/>
    <w:rsid w:val="00AC03A9"/>
    <w:rsid w:val="00AC0405"/>
    <w:rsid w:val="00AC09DC"/>
    <w:rsid w:val="00AC0C8F"/>
    <w:rsid w:val="00AC0EF7"/>
    <w:rsid w:val="00AC1235"/>
    <w:rsid w:val="00AC13D8"/>
    <w:rsid w:val="00AC1462"/>
    <w:rsid w:val="00AC18D6"/>
    <w:rsid w:val="00AC1BC9"/>
    <w:rsid w:val="00AC1C25"/>
    <w:rsid w:val="00AC1C94"/>
    <w:rsid w:val="00AC2019"/>
    <w:rsid w:val="00AC2CBF"/>
    <w:rsid w:val="00AC2EA7"/>
    <w:rsid w:val="00AC2F49"/>
    <w:rsid w:val="00AC3ADA"/>
    <w:rsid w:val="00AC3CFE"/>
    <w:rsid w:val="00AC423D"/>
    <w:rsid w:val="00AC4790"/>
    <w:rsid w:val="00AC489C"/>
    <w:rsid w:val="00AC52AC"/>
    <w:rsid w:val="00AC5434"/>
    <w:rsid w:val="00AC56D4"/>
    <w:rsid w:val="00AC57B8"/>
    <w:rsid w:val="00AC5B96"/>
    <w:rsid w:val="00AC5BE1"/>
    <w:rsid w:val="00AC5D2F"/>
    <w:rsid w:val="00AC5D74"/>
    <w:rsid w:val="00AC645E"/>
    <w:rsid w:val="00AC669E"/>
    <w:rsid w:val="00AC6BF7"/>
    <w:rsid w:val="00AC6C27"/>
    <w:rsid w:val="00AC70C0"/>
    <w:rsid w:val="00AC76EA"/>
    <w:rsid w:val="00AC793A"/>
    <w:rsid w:val="00AC7EC1"/>
    <w:rsid w:val="00AD00BC"/>
    <w:rsid w:val="00AD0240"/>
    <w:rsid w:val="00AD02F2"/>
    <w:rsid w:val="00AD08E3"/>
    <w:rsid w:val="00AD0A29"/>
    <w:rsid w:val="00AD0E56"/>
    <w:rsid w:val="00AD144F"/>
    <w:rsid w:val="00AD1666"/>
    <w:rsid w:val="00AD18BB"/>
    <w:rsid w:val="00AD1A74"/>
    <w:rsid w:val="00AD1F7D"/>
    <w:rsid w:val="00AD2199"/>
    <w:rsid w:val="00AD230C"/>
    <w:rsid w:val="00AD2491"/>
    <w:rsid w:val="00AD2511"/>
    <w:rsid w:val="00AD2C08"/>
    <w:rsid w:val="00AD3560"/>
    <w:rsid w:val="00AD3942"/>
    <w:rsid w:val="00AD39AF"/>
    <w:rsid w:val="00AD4741"/>
    <w:rsid w:val="00AD4948"/>
    <w:rsid w:val="00AD4BD0"/>
    <w:rsid w:val="00AD5121"/>
    <w:rsid w:val="00AD555C"/>
    <w:rsid w:val="00AD5857"/>
    <w:rsid w:val="00AD5972"/>
    <w:rsid w:val="00AD5987"/>
    <w:rsid w:val="00AD5F38"/>
    <w:rsid w:val="00AD62A9"/>
    <w:rsid w:val="00AD62DF"/>
    <w:rsid w:val="00AD6379"/>
    <w:rsid w:val="00AD63D6"/>
    <w:rsid w:val="00AD664B"/>
    <w:rsid w:val="00AD6AA5"/>
    <w:rsid w:val="00AD6D82"/>
    <w:rsid w:val="00AD7E6A"/>
    <w:rsid w:val="00AE001C"/>
    <w:rsid w:val="00AE0098"/>
    <w:rsid w:val="00AE044F"/>
    <w:rsid w:val="00AE0472"/>
    <w:rsid w:val="00AE0F3E"/>
    <w:rsid w:val="00AE0F85"/>
    <w:rsid w:val="00AE1961"/>
    <w:rsid w:val="00AE1BE8"/>
    <w:rsid w:val="00AE22E6"/>
    <w:rsid w:val="00AE23D3"/>
    <w:rsid w:val="00AE25C1"/>
    <w:rsid w:val="00AE2AD1"/>
    <w:rsid w:val="00AE2BD3"/>
    <w:rsid w:val="00AE2DBF"/>
    <w:rsid w:val="00AE3BA6"/>
    <w:rsid w:val="00AE40DA"/>
    <w:rsid w:val="00AE48AA"/>
    <w:rsid w:val="00AE4C9A"/>
    <w:rsid w:val="00AE5D2D"/>
    <w:rsid w:val="00AE666F"/>
    <w:rsid w:val="00AE6F14"/>
    <w:rsid w:val="00AE724E"/>
    <w:rsid w:val="00AE740B"/>
    <w:rsid w:val="00AE7754"/>
    <w:rsid w:val="00AE78EB"/>
    <w:rsid w:val="00AE7C01"/>
    <w:rsid w:val="00AE7CF4"/>
    <w:rsid w:val="00AE7D3E"/>
    <w:rsid w:val="00AF018B"/>
    <w:rsid w:val="00AF01DB"/>
    <w:rsid w:val="00AF0842"/>
    <w:rsid w:val="00AF08B6"/>
    <w:rsid w:val="00AF0AF4"/>
    <w:rsid w:val="00AF113E"/>
    <w:rsid w:val="00AF1881"/>
    <w:rsid w:val="00AF1986"/>
    <w:rsid w:val="00AF1AB3"/>
    <w:rsid w:val="00AF1EB6"/>
    <w:rsid w:val="00AF3B5D"/>
    <w:rsid w:val="00AF3B92"/>
    <w:rsid w:val="00AF3C6E"/>
    <w:rsid w:val="00AF3CCC"/>
    <w:rsid w:val="00AF3CD1"/>
    <w:rsid w:val="00AF3D0E"/>
    <w:rsid w:val="00AF3DEF"/>
    <w:rsid w:val="00AF4539"/>
    <w:rsid w:val="00AF4931"/>
    <w:rsid w:val="00AF4DF9"/>
    <w:rsid w:val="00AF5841"/>
    <w:rsid w:val="00AF58BB"/>
    <w:rsid w:val="00AF5AD2"/>
    <w:rsid w:val="00AF5C8E"/>
    <w:rsid w:val="00AF5F20"/>
    <w:rsid w:val="00AF6421"/>
    <w:rsid w:val="00AF6555"/>
    <w:rsid w:val="00AF753D"/>
    <w:rsid w:val="00AF79A2"/>
    <w:rsid w:val="00AF79CE"/>
    <w:rsid w:val="00AF7B16"/>
    <w:rsid w:val="00AF7DBE"/>
    <w:rsid w:val="00B00185"/>
    <w:rsid w:val="00B006D6"/>
    <w:rsid w:val="00B00818"/>
    <w:rsid w:val="00B00E66"/>
    <w:rsid w:val="00B01328"/>
    <w:rsid w:val="00B0138E"/>
    <w:rsid w:val="00B01425"/>
    <w:rsid w:val="00B016E2"/>
    <w:rsid w:val="00B03019"/>
    <w:rsid w:val="00B034A1"/>
    <w:rsid w:val="00B037DC"/>
    <w:rsid w:val="00B045C9"/>
    <w:rsid w:val="00B04646"/>
    <w:rsid w:val="00B04A40"/>
    <w:rsid w:val="00B04FCC"/>
    <w:rsid w:val="00B0512D"/>
    <w:rsid w:val="00B059F7"/>
    <w:rsid w:val="00B06624"/>
    <w:rsid w:val="00B06A74"/>
    <w:rsid w:val="00B06C73"/>
    <w:rsid w:val="00B06FC1"/>
    <w:rsid w:val="00B0727A"/>
    <w:rsid w:val="00B073F9"/>
    <w:rsid w:val="00B0748F"/>
    <w:rsid w:val="00B076D5"/>
    <w:rsid w:val="00B078D3"/>
    <w:rsid w:val="00B07A16"/>
    <w:rsid w:val="00B07A7A"/>
    <w:rsid w:val="00B07AFF"/>
    <w:rsid w:val="00B10525"/>
    <w:rsid w:val="00B10A58"/>
    <w:rsid w:val="00B10F57"/>
    <w:rsid w:val="00B10FE2"/>
    <w:rsid w:val="00B110FD"/>
    <w:rsid w:val="00B11F1B"/>
    <w:rsid w:val="00B120EB"/>
    <w:rsid w:val="00B12796"/>
    <w:rsid w:val="00B13323"/>
    <w:rsid w:val="00B13338"/>
    <w:rsid w:val="00B13750"/>
    <w:rsid w:val="00B13862"/>
    <w:rsid w:val="00B13885"/>
    <w:rsid w:val="00B139CA"/>
    <w:rsid w:val="00B13BBE"/>
    <w:rsid w:val="00B14583"/>
    <w:rsid w:val="00B14712"/>
    <w:rsid w:val="00B14793"/>
    <w:rsid w:val="00B14812"/>
    <w:rsid w:val="00B14CD5"/>
    <w:rsid w:val="00B1527B"/>
    <w:rsid w:val="00B15B37"/>
    <w:rsid w:val="00B160E4"/>
    <w:rsid w:val="00B169D6"/>
    <w:rsid w:val="00B16B0B"/>
    <w:rsid w:val="00B16FDC"/>
    <w:rsid w:val="00B17253"/>
    <w:rsid w:val="00B17AEE"/>
    <w:rsid w:val="00B206BC"/>
    <w:rsid w:val="00B20800"/>
    <w:rsid w:val="00B20868"/>
    <w:rsid w:val="00B21A86"/>
    <w:rsid w:val="00B221EC"/>
    <w:rsid w:val="00B22364"/>
    <w:rsid w:val="00B223E9"/>
    <w:rsid w:val="00B22592"/>
    <w:rsid w:val="00B22645"/>
    <w:rsid w:val="00B227F0"/>
    <w:rsid w:val="00B22F4D"/>
    <w:rsid w:val="00B236F1"/>
    <w:rsid w:val="00B237B9"/>
    <w:rsid w:val="00B239E1"/>
    <w:rsid w:val="00B240F7"/>
    <w:rsid w:val="00B24397"/>
    <w:rsid w:val="00B25174"/>
    <w:rsid w:val="00B251FB"/>
    <w:rsid w:val="00B252FC"/>
    <w:rsid w:val="00B25FA5"/>
    <w:rsid w:val="00B26118"/>
    <w:rsid w:val="00B26149"/>
    <w:rsid w:val="00B261B6"/>
    <w:rsid w:val="00B263A6"/>
    <w:rsid w:val="00B263A9"/>
    <w:rsid w:val="00B264BD"/>
    <w:rsid w:val="00B26A58"/>
    <w:rsid w:val="00B27527"/>
    <w:rsid w:val="00B27D7B"/>
    <w:rsid w:val="00B27F4A"/>
    <w:rsid w:val="00B304CF"/>
    <w:rsid w:val="00B31158"/>
    <w:rsid w:val="00B317C3"/>
    <w:rsid w:val="00B31A4C"/>
    <w:rsid w:val="00B31C0F"/>
    <w:rsid w:val="00B3244B"/>
    <w:rsid w:val="00B33406"/>
    <w:rsid w:val="00B3343A"/>
    <w:rsid w:val="00B3366D"/>
    <w:rsid w:val="00B337D9"/>
    <w:rsid w:val="00B33DEC"/>
    <w:rsid w:val="00B34211"/>
    <w:rsid w:val="00B3449D"/>
    <w:rsid w:val="00B344B0"/>
    <w:rsid w:val="00B34F92"/>
    <w:rsid w:val="00B35C2B"/>
    <w:rsid w:val="00B35FA6"/>
    <w:rsid w:val="00B3627E"/>
    <w:rsid w:val="00B3668F"/>
    <w:rsid w:val="00B36E52"/>
    <w:rsid w:val="00B3725E"/>
    <w:rsid w:val="00B372F7"/>
    <w:rsid w:val="00B37554"/>
    <w:rsid w:val="00B3788C"/>
    <w:rsid w:val="00B37947"/>
    <w:rsid w:val="00B37EA8"/>
    <w:rsid w:val="00B40C82"/>
    <w:rsid w:val="00B41561"/>
    <w:rsid w:val="00B41D46"/>
    <w:rsid w:val="00B42009"/>
    <w:rsid w:val="00B42527"/>
    <w:rsid w:val="00B42DF1"/>
    <w:rsid w:val="00B42DF5"/>
    <w:rsid w:val="00B434AD"/>
    <w:rsid w:val="00B4361C"/>
    <w:rsid w:val="00B438F2"/>
    <w:rsid w:val="00B43C66"/>
    <w:rsid w:val="00B43D4B"/>
    <w:rsid w:val="00B44CD1"/>
    <w:rsid w:val="00B44F7F"/>
    <w:rsid w:val="00B455DE"/>
    <w:rsid w:val="00B45CF6"/>
    <w:rsid w:val="00B46A58"/>
    <w:rsid w:val="00B46A62"/>
    <w:rsid w:val="00B470BC"/>
    <w:rsid w:val="00B474C8"/>
    <w:rsid w:val="00B47BEB"/>
    <w:rsid w:val="00B50024"/>
    <w:rsid w:val="00B50477"/>
    <w:rsid w:val="00B50C22"/>
    <w:rsid w:val="00B513D7"/>
    <w:rsid w:val="00B51E2D"/>
    <w:rsid w:val="00B51EA8"/>
    <w:rsid w:val="00B527E1"/>
    <w:rsid w:val="00B531A8"/>
    <w:rsid w:val="00B537A9"/>
    <w:rsid w:val="00B53A40"/>
    <w:rsid w:val="00B53BB5"/>
    <w:rsid w:val="00B53E0F"/>
    <w:rsid w:val="00B54208"/>
    <w:rsid w:val="00B54313"/>
    <w:rsid w:val="00B5511F"/>
    <w:rsid w:val="00B55433"/>
    <w:rsid w:val="00B55A0A"/>
    <w:rsid w:val="00B56518"/>
    <w:rsid w:val="00B5673A"/>
    <w:rsid w:val="00B5704E"/>
    <w:rsid w:val="00B5749F"/>
    <w:rsid w:val="00B575F9"/>
    <w:rsid w:val="00B57643"/>
    <w:rsid w:val="00B57930"/>
    <w:rsid w:val="00B57C41"/>
    <w:rsid w:val="00B6002A"/>
    <w:rsid w:val="00B601A4"/>
    <w:rsid w:val="00B60623"/>
    <w:rsid w:val="00B60735"/>
    <w:rsid w:val="00B607D6"/>
    <w:rsid w:val="00B611DE"/>
    <w:rsid w:val="00B6123D"/>
    <w:rsid w:val="00B61288"/>
    <w:rsid w:val="00B614C5"/>
    <w:rsid w:val="00B61689"/>
    <w:rsid w:val="00B61815"/>
    <w:rsid w:val="00B61B65"/>
    <w:rsid w:val="00B623E1"/>
    <w:rsid w:val="00B62FAE"/>
    <w:rsid w:val="00B62FF0"/>
    <w:rsid w:val="00B63383"/>
    <w:rsid w:val="00B638B1"/>
    <w:rsid w:val="00B63BBD"/>
    <w:rsid w:val="00B64144"/>
    <w:rsid w:val="00B641DE"/>
    <w:rsid w:val="00B64A6A"/>
    <w:rsid w:val="00B64D82"/>
    <w:rsid w:val="00B64F2D"/>
    <w:rsid w:val="00B65032"/>
    <w:rsid w:val="00B656F3"/>
    <w:rsid w:val="00B65ADD"/>
    <w:rsid w:val="00B665DD"/>
    <w:rsid w:val="00B667E1"/>
    <w:rsid w:val="00B6730F"/>
    <w:rsid w:val="00B673D3"/>
    <w:rsid w:val="00B67F67"/>
    <w:rsid w:val="00B705CF"/>
    <w:rsid w:val="00B705E6"/>
    <w:rsid w:val="00B705FD"/>
    <w:rsid w:val="00B70749"/>
    <w:rsid w:val="00B7109A"/>
    <w:rsid w:val="00B714DD"/>
    <w:rsid w:val="00B715EA"/>
    <w:rsid w:val="00B71C3B"/>
    <w:rsid w:val="00B71E5E"/>
    <w:rsid w:val="00B722D2"/>
    <w:rsid w:val="00B7298B"/>
    <w:rsid w:val="00B72FD9"/>
    <w:rsid w:val="00B7340F"/>
    <w:rsid w:val="00B734D8"/>
    <w:rsid w:val="00B73809"/>
    <w:rsid w:val="00B73B69"/>
    <w:rsid w:val="00B73C76"/>
    <w:rsid w:val="00B73CB0"/>
    <w:rsid w:val="00B74115"/>
    <w:rsid w:val="00B7420C"/>
    <w:rsid w:val="00B7470B"/>
    <w:rsid w:val="00B7495A"/>
    <w:rsid w:val="00B74BC6"/>
    <w:rsid w:val="00B74DCE"/>
    <w:rsid w:val="00B753DB"/>
    <w:rsid w:val="00B75A75"/>
    <w:rsid w:val="00B75D18"/>
    <w:rsid w:val="00B76203"/>
    <w:rsid w:val="00B76AB5"/>
    <w:rsid w:val="00B76BA7"/>
    <w:rsid w:val="00B76E3E"/>
    <w:rsid w:val="00B76E68"/>
    <w:rsid w:val="00B76F77"/>
    <w:rsid w:val="00B777EC"/>
    <w:rsid w:val="00B77C57"/>
    <w:rsid w:val="00B77F18"/>
    <w:rsid w:val="00B77F4B"/>
    <w:rsid w:val="00B80442"/>
    <w:rsid w:val="00B804E0"/>
    <w:rsid w:val="00B804FD"/>
    <w:rsid w:val="00B8066E"/>
    <w:rsid w:val="00B8067C"/>
    <w:rsid w:val="00B808F6"/>
    <w:rsid w:val="00B808FE"/>
    <w:rsid w:val="00B80E3F"/>
    <w:rsid w:val="00B81599"/>
    <w:rsid w:val="00B81780"/>
    <w:rsid w:val="00B81810"/>
    <w:rsid w:val="00B81B1D"/>
    <w:rsid w:val="00B828AF"/>
    <w:rsid w:val="00B82F63"/>
    <w:rsid w:val="00B83024"/>
    <w:rsid w:val="00B8306B"/>
    <w:rsid w:val="00B833CB"/>
    <w:rsid w:val="00B837C8"/>
    <w:rsid w:val="00B83B69"/>
    <w:rsid w:val="00B83CE7"/>
    <w:rsid w:val="00B848EE"/>
    <w:rsid w:val="00B84E3C"/>
    <w:rsid w:val="00B85774"/>
    <w:rsid w:val="00B85BB5"/>
    <w:rsid w:val="00B85C64"/>
    <w:rsid w:val="00B86055"/>
    <w:rsid w:val="00B860C7"/>
    <w:rsid w:val="00B86D1A"/>
    <w:rsid w:val="00B86E40"/>
    <w:rsid w:val="00B872B2"/>
    <w:rsid w:val="00B8740E"/>
    <w:rsid w:val="00B87605"/>
    <w:rsid w:val="00B8787D"/>
    <w:rsid w:val="00B87F03"/>
    <w:rsid w:val="00B901A2"/>
    <w:rsid w:val="00B902AA"/>
    <w:rsid w:val="00B90301"/>
    <w:rsid w:val="00B906BC"/>
    <w:rsid w:val="00B9086E"/>
    <w:rsid w:val="00B913DD"/>
    <w:rsid w:val="00B92D33"/>
    <w:rsid w:val="00B933B1"/>
    <w:rsid w:val="00B93AD4"/>
    <w:rsid w:val="00B93DA5"/>
    <w:rsid w:val="00B940EE"/>
    <w:rsid w:val="00B94339"/>
    <w:rsid w:val="00B943C4"/>
    <w:rsid w:val="00B948FD"/>
    <w:rsid w:val="00B94B9B"/>
    <w:rsid w:val="00B95785"/>
    <w:rsid w:val="00B9612C"/>
    <w:rsid w:val="00B97386"/>
    <w:rsid w:val="00B97ABA"/>
    <w:rsid w:val="00BA018A"/>
    <w:rsid w:val="00BA0761"/>
    <w:rsid w:val="00BA09A2"/>
    <w:rsid w:val="00BA0B79"/>
    <w:rsid w:val="00BA1520"/>
    <w:rsid w:val="00BA1698"/>
    <w:rsid w:val="00BA190A"/>
    <w:rsid w:val="00BA3F36"/>
    <w:rsid w:val="00BA4143"/>
    <w:rsid w:val="00BA43AE"/>
    <w:rsid w:val="00BA490E"/>
    <w:rsid w:val="00BA50EF"/>
    <w:rsid w:val="00BA5578"/>
    <w:rsid w:val="00BA55A2"/>
    <w:rsid w:val="00BA5726"/>
    <w:rsid w:val="00BA5751"/>
    <w:rsid w:val="00BA6271"/>
    <w:rsid w:val="00BA666A"/>
    <w:rsid w:val="00BA6F78"/>
    <w:rsid w:val="00BA721F"/>
    <w:rsid w:val="00BA75D3"/>
    <w:rsid w:val="00BB019C"/>
    <w:rsid w:val="00BB01CE"/>
    <w:rsid w:val="00BB06C8"/>
    <w:rsid w:val="00BB076C"/>
    <w:rsid w:val="00BB0C68"/>
    <w:rsid w:val="00BB0DCF"/>
    <w:rsid w:val="00BB126D"/>
    <w:rsid w:val="00BB1ABF"/>
    <w:rsid w:val="00BB2138"/>
    <w:rsid w:val="00BB2F15"/>
    <w:rsid w:val="00BB2F65"/>
    <w:rsid w:val="00BB31D4"/>
    <w:rsid w:val="00BB3405"/>
    <w:rsid w:val="00BB356F"/>
    <w:rsid w:val="00BB365A"/>
    <w:rsid w:val="00BB3712"/>
    <w:rsid w:val="00BB37F9"/>
    <w:rsid w:val="00BB3B7A"/>
    <w:rsid w:val="00BB4532"/>
    <w:rsid w:val="00BB5C8D"/>
    <w:rsid w:val="00BB5E36"/>
    <w:rsid w:val="00BB60D4"/>
    <w:rsid w:val="00BB6899"/>
    <w:rsid w:val="00BB6A19"/>
    <w:rsid w:val="00BB74EB"/>
    <w:rsid w:val="00BB75ED"/>
    <w:rsid w:val="00BB7BDF"/>
    <w:rsid w:val="00BC0546"/>
    <w:rsid w:val="00BC1AB1"/>
    <w:rsid w:val="00BC1C23"/>
    <w:rsid w:val="00BC1D60"/>
    <w:rsid w:val="00BC21C1"/>
    <w:rsid w:val="00BC23B6"/>
    <w:rsid w:val="00BC255E"/>
    <w:rsid w:val="00BC285D"/>
    <w:rsid w:val="00BC3654"/>
    <w:rsid w:val="00BC4B0D"/>
    <w:rsid w:val="00BC4C41"/>
    <w:rsid w:val="00BC4DE7"/>
    <w:rsid w:val="00BC4FA4"/>
    <w:rsid w:val="00BC5B28"/>
    <w:rsid w:val="00BC5CCA"/>
    <w:rsid w:val="00BC5F39"/>
    <w:rsid w:val="00BC6261"/>
    <w:rsid w:val="00BC63B4"/>
    <w:rsid w:val="00BC6583"/>
    <w:rsid w:val="00BC7012"/>
    <w:rsid w:val="00BC7836"/>
    <w:rsid w:val="00BC7C1C"/>
    <w:rsid w:val="00BC7E6D"/>
    <w:rsid w:val="00BD0314"/>
    <w:rsid w:val="00BD04A6"/>
    <w:rsid w:val="00BD062E"/>
    <w:rsid w:val="00BD07B9"/>
    <w:rsid w:val="00BD0C08"/>
    <w:rsid w:val="00BD0E89"/>
    <w:rsid w:val="00BD1394"/>
    <w:rsid w:val="00BD1A86"/>
    <w:rsid w:val="00BD1DB4"/>
    <w:rsid w:val="00BD2045"/>
    <w:rsid w:val="00BD28DC"/>
    <w:rsid w:val="00BD2C74"/>
    <w:rsid w:val="00BD2D8C"/>
    <w:rsid w:val="00BD2F59"/>
    <w:rsid w:val="00BD2F5D"/>
    <w:rsid w:val="00BD30B8"/>
    <w:rsid w:val="00BD3150"/>
    <w:rsid w:val="00BD358C"/>
    <w:rsid w:val="00BD39F9"/>
    <w:rsid w:val="00BD4C5E"/>
    <w:rsid w:val="00BD4DC9"/>
    <w:rsid w:val="00BD4E55"/>
    <w:rsid w:val="00BD4E93"/>
    <w:rsid w:val="00BD5B16"/>
    <w:rsid w:val="00BD5D8D"/>
    <w:rsid w:val="00BD61E3"/>
    <w:rsid w:val="00BD6304"/>
    <w:rsid w:val="00BD6717"/>
    <w:rsid w:val="00BD6811"/>
    <w:rsid w:val="00BD6965"/>
    <w:rsid w:val="00BD6AC1"/>
    <w:rsid w:val="00BD715C"/>
    <w:rsid w:val="00BE0284"/>
    <w:rsid w:val="00BE033D"/>
    <w:rsid w:val="00BE0B19"/>
    <w:rsid w:val="00BE0B55"/>
    <w:rsid w:val="00BE0C9C"/>
    <w:rsid w:val="00BE1151"/>
    <w:rsid w:val="00BE13E8"/>
    <w:rsid w:val="00BE23DD"/>
    <w:rsid w:val="00BE24E5"/>
    <w:rsid w:val="00BE2845"/>
    <w:rsid w:val="00BE2D0E"/>
    <w:rsid w:val="00BE3321"/>
    <w:rsid w:val="00BE3C88"/>
    <w:rsid w:val="00BE3D73"/>
    <w:rsid w:val="00BE3DDE"/>
    <w:rsid w:val="00BE3E6A"/>
    <w:rsid w:val="00BE3EA6"/>
    <w:rsid w:val="00BE4172"/>
    <w:rsid w:val="00BE4952"/>
    <w:rsid w:val="00BE4A16"/>
    <w:rsid w:val="00BE5562"/>
    <w:rsid w:val="00BE574E"/>
    <w:rsid w:val="00BE58B1"/>
    <w:rsid w:val="00BE5DE2"/>
    <w:rsid w:val="00BE609D"/>
    <w:rsid w:val="00BE60D3"/>
    <w:rsid w:val="00BE6539"/>
    <w:rsid w:val="00BE6959"/>
    <w:rsid w:val="00BE6BA6"/>
    <w:rsid w:val="00BE6CEF"/>
    <w:rsid w:val="00BE6EFC"/>
    <w:rsid w:val="00BE6F80"/>
    <w:rsid w:val="00BE70CD"/>
    <w:rsid w:val="00BE7C18"/>
    <w:rsid w:val="00BE7F39"/>
    <w:rsid w:val="00BF04CE"/>
    <w:rsid w:val="00BF0B7E"/>
    <w:rsid w:val="00BF0C08"/>
    <w:rsid w:val="00BF0DB2"/>
    <w:rsid w:val="00BF108B"/>
    <w:rsid w:val="00BF187F"/>
    <w:rsid w:val="00BF1E02"/>
    <w:rsid w:val="00BF1E43"/>
    <w:rsid w:val="00BF2242"/>
    <w:rsid w:val="00BF26D5"/>
    <w:rsid w:val="00BF2790"/>
    <w:rsid w:val="00BF2798"/>
    <w:rsid w:val="00BF31FF"/>
    <w:rsid w:val="00BF38B8"/>
    <w:rsid w:val="00BF4520"/>
    <w:rsid w:val="00BF4828"/>
    <w:rsid w:val="00BF482A"/>
    <w:rsid w:val="00BF4870"/>
    <w:rsid w:val="00BF54CB"/>
    <w:rsid w:val="00BF55C1"/>
    <w:rsid w:val="00BF5646"/>
    <w:rsid w:val="00BF5D8C"/>
    <w:rsid w:val="00BF5E1F"/>
    <w:rsid w:val="00BF60A2"/>
    <w:rsid w:val="00BF676F"/>
    <w:rsid w:val="00BF69F6"/>
    <w:rsid w:val="00BF6A4A"/>
    <w:rsid w:val="00BF6D37"/>
    <w:rsid w:val="00BF6FFC"/>
    <w:rsid w:val="00BF714F"/>
    <w:rsid w:val="00BF7E81"/>
    <w:rsid w:val="00C000EA"/>
    <w:rsid w:val="00C00486"/>
    <w:rsid w:val="00C00677"/>
    <w:rsid w:val="00C006F2"/>
    <w:rsid w:val="00C00AE3"/>
    <w:rsid w:val="00C0111E"/>
    <w:rsid w:val="00C018DF"/>
    <w:rsid w:val="00C01E95"/>
    <w:rsid w:val="00C0224C"/>
    <w:rsid w:val="00C0277B"/>
    <w:rsid w:val="00C028E1"/>
    <w:rsid w:val="00C029EF"/>
    <w:rsid w:val="00C02B9B"/>
    <w:rsid w:val="00C02E47"/>
    <w:rsid w:val="00C02F5A"/>
    <w:rsid w:val="00C0333D"/>
    <w:rsid w:val="00C03657"/>
    <w:rsid w:val="00C03828"/>
    <w:rsid w:val="00C039F7"/>
    <w:rsid w:val="00C03A63"/>
    <w:rsid w:val="00C048AB"/>
    <w:rsid w:val="00C05C74"/>
    <w:rsid w:val="00C0604E"/>
    <w:rsid w:val="00C06495"/>
    <w:rsid w:val="00C06D2A"/>
    <w:rsid w:val="00C07527"/>
    <w:rsid w:val="00C07836"/>
    <w:rsid w:val="00C078A1"/>
    <w:rsid w:val="00C0798F"/>
    <w:rsid w:val="00C07E5F"/>
    <w:rsid w:val="00C1069E"/>
    <w:rsid w:val="00C10ADD"/>
    <w:rsid w:val="00C11124"/>
    <w:rsid w:val="00C111D1"/>
    <w:rsid w:val="00C11461"/>
    <w:rsid w:val="00C114D5"/>
    <w:rsid w:val="00C119CB"/>
    <w:rsid w:val="00C11B80"/>
    <w:rsid w:val="00C11CE6"/>
    <w:rsid w:val="00C125D1"/>
    <w:rsid w:val="00C126FD"/>
    <w:rsid w:val="00C1290D"/>
    <w:rsid w:val="00C129A4"/>
    <w:rsid w:val="00C12E4D"/>
    <w:rsid w:val="00C13826"/>
    <w:rsid w:val="00C138A5"/>
    <w:rsid w:val="00C13A4D"/>
    <w:rsid w:val="00C13BE7"/>
    <w:rsid w:val="00C150E6"/>
    <w:rsid w:val="00C1521B"/>
    <w:rsid w:val="00C15538"/>
    <w:rsid w:val="00C1577E"/>
    <w:rsid w:val="00C15ED2"/>
    <w:rsid w:val="00C15F16"/>
    <w:rsid w:val="00C16195"/>
    <w:rsid w:val="00C16E81"/>
    <w:rsid w:val="00C1726B"/>
    <w:rsid w:val="00C1753C"/>
    <w:rsid w:val="00C178E6"/>
    <w:rsid w:val="00C17AFD"/>
    <w:rsid w:val="00C17DD0"/>
    <w:rsid w:val="00C2085B"/>
    <w:rsid w:val="00C215F3"/>
    <w:rsid w:val="00C2173B"/>
    <w:rsid w:val="00C21763"/>
    <w:rsid w:val="00C218E4"/>
    <w:rsid w:val="00C21AD0"/>
    <w:rsid w:val="00C221A1"/>
    <w:rsid w:val="00C223D1"/>
    <w:rsid w:val="00C2382F"/>
    <w:rsid w:val="00C24379"/>
    <w:rsid w:val="00C24538"/>
    <w:rsid w:val="00C24645"/>
    <w:rsid w:val="00C24BB0"/>
    <w:rsid w:val="00C24FFA"/>
    <w:rsid w:val="00C25510"/>
    <w:rsid w:val="00C257BB"/>
    <w:rsid w:val="00C25EDC"/>
    <w:rsid w:val="00C25F25"/>
    <w:rsid w:val="00C2608A"/>
    <w:rsid w:val="00C2670E"/>
    <w:rsid w:val="00C26980"/>
    <w:rsid w:val="00C26DA1"/>
    <w:rsid w:val="00C26E23"/>
    <w:rsid w:val="00C26F74"/>
    <w:rsid w:val="00C26F82"/>
    <w:rsid w:val="00C2707B"/>
    <w:rsid w:val="00C27A0A"/>
    <w:rsid w:val="00C27EC7"/>
    <w:rsid w:val="00C302F2"/>
    <w:rsid w:val="00C30324"/>
    <w:rsid w:val="00C303BA"/>
    <w:rsid w:val="00C30689"/>
    <w:rsid w:val="00C30A6D"/>
    <w:rsid w:val="00C30C35"/>
    <w:rsid w:val="00C30C8D"/>
    <w:rsid w:val="00C3153F"/>
    <w:rsid w:val="00C31B4B"/>
    <w:rsid w:val="00C31EEB"/>
    <w:rsid w:val="00C31F29"/>
    <w:rsid w:val="00C32154"/>
    <w:rsid w:val="00C3268A"/>
    <w:rsid w:val="00C328D8"/>
    <w:rsid w:val="00C32B39"/>
    <w:rsid w:val="00C32FAF"/>
    <w:rsid w:val="00C333AA"/>
    <w:rsid w:val="00C3362D"/>
    <w:rsid w:val="00C33F8C"/>
    <w:rsid w:val="00C34603"/>
    <w:rsid w:val="00C34AD0"/>
    <w:rsid w:val="00C35A62"/>
    <w:rsid w:val="00C35BC7"/>
    <w:rsid w:val="00C362F7"/>
    <w:rsid w:val="00C362F8"/>
    <w:rsid w:val="00C36C3C"/>
    <w:rsid w:val="00C37015"/>
    <w:rsid w:val="00C37C41"/>
    <w:rsid w:val="00C37ED2"/>
    <w:rsid w:val="00C37F69"/>
    <w:rsid w:val="00C40091"/>
    <w:rsid w:val="00C405B5"/>
    <w:rsid w:val="00C40805"/>
    <w:rsid w:val="00C40942"/>
    <w:rsid w:val="00C40C45"/>
    <w:rsid w:val="00C4100E"/>
    <w:rsid w:val="00C4112D"/>
    <w:rsid w:val="00C41673"/>
    <w:rsid w:val="00C42373"/>
    <w:rsid w:val="00C426D5"/>
    <w:rsid w:val="00C42735"/>
    <w:rsid w:val="00C42BD1"/>
    <w:rsid w:val="00C43163"/>
    <w:rsid w:val="00C43364"/>
    <w:rsid w:val="00C43476"/>
    <w:rsid w:val="00C4374F"/>
    <w:rsid w:val="00C44096"/>
    <w:rsid w:val="00C44179"/>
    <w:rsid w:val="00C443AC"/>
    <w:rsid w:val="00C44504"/>
    <w:rsid w:val="00C44645"/>
    <w:rsid w:val="00C455C9"/>
    <w:rsid w:val="00C45D5D"/>
    <w:rsid w:val="00C46349"/>
    <w:rsid w:val="00C469F0"/>
    <w:rsid w:val="00C46C63"/>
    <w:rsid w:val="00C4728A"/>
    <w:rsid w:val="00C475C2"/>
    <w:rsid w:val="00C47D32"/>
    <w:rsid w:val="00C500BF"/>
    <w:rsid w:val="00C506FD"/>
    <w:rsid w:val="00C50CBE"/>
    <w:rsid w:val="00C50DB8"/>
    <w:rsid w:val="00C51425"/>
    <w:rsid w:val="00C51EC9"/>
    <w:rsid w:val="00C52288"/>
    <w:rsid w:val="00C52349"/>
    <w:rsid w:val="00C52388"/>
    <w:rsid w:val="00C524BA"/>
    <w:rsid w:val="00C52C3E"/>
    <w:rsid w:val="00C5374B"/>
    <w:rsid w:val="00C53887"/>
    <w:rsid w:val="00C539C6"/>
    <w:rsid w:val="00C53BC2"/>
    <w:rsid w:val="00C54047"/>
    <w:rsid w:val="00C550B2"/>
    <w:rsid w:val="00C552CA"/>
    <w:rsid w:val="00C552F5"/>
    <w:rsid w:val="00C55420"/>
    <w:rsid w:val="00C55A91"/>
    <w:rsid w:val="00C55CE1"/>
    <w:rsid w:val="00C55E04"/>
    <w:rsid w:val="00C56328"/>
    <w:rsid w:val="00C565FC"/>
    <w:rsid w:val="00C56674"/>
    <w:rsid w:val="00C5687E"/>
    <w:rsid w:val="00C56C9C"/>
    <w:rsid w:val="00C56FEC"/>
    <w:rsid w:val="00C572E8"/>
    <w:rsid w:val="00C57413"/>
    <w:rsid w:val="00C5748B"/>
    <w:rsid w:val="00C57648"/>
    <w:rsid w:val="00C57A9C"/>
    <w:rsid w:val="00C57BB1"/>
    <w:rsid w:val="00C6033D"/>
    <w:rsid w:val="00C60979"/>
    <w:rsid w:val="00C60BD6"/>
    <w:rsid w:val="00C60EE9"/>
    <w:rsid w:val="00C61289"/>
    <w:rsid w:val="00C61AB4"/>
    <w:rsid w:val="00C61BCA"/>
    <w:rsid w:val="00C62379"/>
    <w:rsid w:val="00C62A93"/>
    <w:rsid w:val="00C62E1C"/>
    <w:rsid w:val="00C630A2"/>
    <w:rsid w:val="00C631E8"/>
    <w:rsid w:val="00C633E9"/>
    <w:rsid w:val="00C636F8"/>
    <w:rsid w:val="00C63C6C"/>
    <w:rsid w:val="00C63CF9"/>
    <w:rsid w:val="00C641B8"/>
    <w:rsid w:val="00C64DF3"/>
    <w:rsid w:val="00C652B3"/>
    <w:rsid w:val="00C652E6"/>
    <w:rsid w:val="00C65863"/>
    <w:rsid w:val="00C658C3"/>
    <w:rsid w:val="00C661EF"/>
    <w:rsid w:val="00C671AB"/>
    <w:rsid w:val="00C6751B"/>
    <w:rsid w:val="00C679A8"/>
    <w:rsid w:val="00C67CE8"/>
    <w:rsid w:val="00C67E35"/>
    <w:rsid w:val="00C70182"/>
    <w:rsid w:val="00C70472"/>
    <w:rsid w:val="00C705A8"/>
    <w:rsid w:val="00C70626"/>
    <w:rsid w:val="00C70C51"/>
    <w:rsid w:val="00C712DD"/>
    <w:rsid w:val="00C7144C"/>
    <w:rsid w:val="00C71943"/>
    <w:rsid w:val="00C71948"/>
    <w:rsid w:val="00C71D5C"/>
    <w:rsid w:val="00C71EBA"/>
    <w:rsid w:val="00C71F41"/>
    <w:rsid w:val="00C72251"/>
    <w:rsid w:val="00C72807"/>
    <w:rsid w:val="00C728E9"/>
    <w:rsid w:val="00C72E38"/>
    <w:rsid w:val="00C733A7"/>
    <w:rsid w:val="00C74194"/>
    <w:rsid w:val="00C745BC"/>
    <w:rsid w:val="00C74D21"/>
    <w:rsid w:val="00C7586D"/>
    <w:rsid w:val="00C75905"/>
    <w:rsid w:val="00C75922"/>
    <w:rsid w:val="00C75E45"/>
    <w:rsid w:val="00C75F03"/>
    <w:rsid w:val="00C76050"/>
    <w:rsid w:val="00C7605E"/>
    <w:rsid w:val="00C763EE"/>
    <w:rsid w:val="00C76415"/>
    <w:rsid w:val="00C76750"/>
    <w:rsid w:val="00C768C2"/>
    <w:rsid w:val="00C76FB6"/>
    <w:rsid w:val="00C773F8"/>
    <w:rsid w:val="00C778DE"/>
    <w:rsid w:val="00C77902"/>
    <w:rsid w:val="00C80230"/>
    <w:rsid w:val="00C80437"/>
    <w:rsid w:val="00C813C0"/>
    <w:rsid w:val="00C8149B"/>
    <w:rsid w:val="00C81A3A"/>
    <w:rsid w:val="00C81E3C"/>
    <w:rsid w:val="00C82214"/>
    <w:rsid w:val="00C82437"/>
    <w:rsid w:val="00C8270D"/>
    <w:rsid w:val="00C8291A"/>
    <w:rsid w:val="00C82EB9"/>
    <w:rsid w:val="00C830CF"/>
    <w:rsid w:val="00C8329F"/>
    <w:rsid w:val="00C833FB"/>
    <w:rsid w:val="00C8389E"/>
    <w:rsid w:val="00C83F71"/>
    <w:rsid w:val="00C8407F"/>
    <w:rsid w:val="00C84701"/>
    <w:rsid w:val="00C848B2"/>
    <w:rsid w:val="00C84E93"/>
    <w:rsid w:val="00C8500C"/>
    <w:rsid w:val="00C85070"/>
    <w:rsid w:val="00C8527A"/>
    <w:rsid w:val="00C85297"/>
    <w:rsid w:val="00C854E8"/>
    <w:rsid w:val="00C85C8A"/>
    <w:rsid w:val="00C864A2"/>
    <w:rsid w:val="00C86D9D"/>
    <w:rsid w:val="00C86E65"/>
    <w:rsid w:val="00C87318"/>
    <w:rsid w:val="00C8736C"/>
    <w:rsid w:val="00C87392"/>
    <w:rsid w:val="00C874BC"/>
    <w:rsid w:val="00C87785"/>
    <w:rsid w:val="00C8779C"/>
    <w:rsid w:val="00C877DE"/>
    <w:rsid w:val="00C87B7E"/>
    <w:rsid w:val="00C87C8D"/>
    <w:rsid w:val="00C87D66"/>
    <w:rsid w:val="00C87E17"/>
    <w:rsid w:val="00C87ED3"/>
    <w:rsid w:val="00C904DA"/>
    <w:rsid w:val="00C906AB"/>
    <w:rsid w:val="00C9070D"/>
    <w:rsid w:val="00C907E7"/>
    <w:rsid w:val="00C90971"/>
    <w:rsid w:val="00C90B3C"/>
    <w:rsid w:val="00C91042"/>
    <w:rsid w:val="00C91229"/>
    <w:rsid w:val="00C91876"/>
    <w:rsid w:val="00C918F1"/>
    <w:rsid w:val="00C91B93"/>
    <w:rsid w:val="00C91E04"/>
    <w:rsid w:val="00C91FAA"/>
    <w:rsid w:val="00C92089"/>
    <w:rsid w:val="00C92397"/>
    <w:rsid w:val="00C926E6"/>
    <w:rsid w:val="00C928E5"/>
    <w:rsid w:val="00C93145"/>
    <w:rsid w:val="00C94037"/>
    <w:rsid w:val="00C9411C"/>
    <w:rsid w:val="00C941CE"/>
    <w:rsid w:val="00C94431"/>
    <w:rsid w:val="00C94546"/>
    <w:rsid w:val="00C95040"/>
    <w:rsid w:val="00C951F3"/>
    <w:rsid w:val="00C96663"/>
    <w:rsid w:val="00C966F6"/>
    <w:rsid w:val="00C96861"/>
    <w:rsid w:val="00C96865"/>
    <w:rsid w:val="00C970D8"/>
    <w:rsid w:val="00C97A44"/>
    <w:rsid w:val="00C97CE1"/>
    <w:rsid w:val="00C97F21"/>
    <w:rsid w:val="00C97F95"/>
    <w:rsid w:val="00CA05B5"/>
    <w:rsid w:val="00CA0CA7"/>
    <w:rsid w:val="00CA0CEB"/>
    <w:rsid w:val="00CA123F"/>
    <w:rsid w:val="00CA149B"/>
    <w:rsid w:val="00CA3449"/>
    <w:rsid w:val="00CA3520"/>
    <w:rsid w:val="00CA35A7"/>
    <w:rsid w:val="00CA3A0D"/>
    <w:rsid w:val="00CA3E36"/>
    <w:rsid w:val="00CA4289"/>
    <w:rsid w:val="00CA4636"/>
    <w:rsid w:val="00CA4682"/>
    <w:rsid w:val="00CA4DF8"/>
    <w:rsid w:val="00CA4E26"/>
    <w:rsid w:val="00CA5337"/>
    <w:rsid w:val="00CA561A"/>
    <w:rsid w:val="00CA56C6"/>
    <w:rsid w:val="00CA59E8"/>
    <w:rsid w:val="00CA5B64"/>
    <w:rsid w:val="00CA5C5C"/>
    <w:rsid w:val="00CA5D85"/>
    <w:rsid w:val="00CA5FFF"/>
    <w:rsid w:val="00CA6358"/>
    <w:rsid w:val="00CA639C"/>
    <w:rsid w:val="00CA647E"/>
    <w:rsid w:val="00CA65EE"/>
    <w:rsid w:val="00CA65F6"/>
    <w:rsid w:val="00CA6769"/>
    <w:rsid w:val="00CA75D2"/>
    <w:rsid w:val="00CB02E8"/>
    <w:rsid w:val="00CB0614"/>
    <w:rsid w:val="00CB0B0B"/>
    <w:rsid w:val="00CB0D2D"/>
    <w:rsid w:val="00CB0FF2"/>
    <w:rsid w:val="00CB1B1B"/>
    <w:rsid w:val="00CB1BDC"/>
    <w:rsid w:val="00CB1C41"/>
    <w:rsid w:val="00CB20ED"/>
    <w:rsid w:val="00CB28C2"/>
    <w:rsid w:val="00CB28FF"/>
    <w:rsid w:val="00CB2BD0"/>
    <w:rsid w:val="00CB2E8B"/>
    <w:rsid w:val="00CB323F"/>
    <w:rsid w:val="00CB3A44"/>
    <w:rsid w:val="00CB44BE"/>
    <w:rsid w:val="00CB4592"/>
    <w:rsid w:val="00CB467B"/>
    <w:rsid w:val="00CB484B"/>
    <w:rsid w:val="00CB552D"/>
    <w:rsid w:val="00CB5C71"/>
    <w:rsid w:val="00CB5CBD"/>
    <w:rsid w:val="00CB5CE9"/>
    <w:rsid w:val="00CB5D34"/>
    <w:rsid w:val="00CB5FB6"/>
    <w:rsid w:val="00CB7135"/>
    <w:rsid w:val="00CB72BD"/>
    <w:rsid w:val="00CB734D"/>
    <w:rsid w:val="00CB7965"/>
    <w:rsid w:val="00CB7F0B"/>
    <w:rsid w:val="00CC017E"/>
    <w:rsid w:val="00CC01CB"/>
    <w:rsid w:val="00CC0593"/>
    <w:rsid w:val="00CC0DFE"/>
    <w:rsid w:val="00CC0F83"/>
    <w:rsid w:val="00CC11F3"/>
    <w:rsid w:val="00CC177F"/>
    <w:rsid w:val="00CC1A9A"/>
    <w:rsid w:val="00CC1B4E"/>
    <w:rsid w:val="00CC1E34"/>
    <w:rsid w:val="00CC1F92"/>
    <w:rsid w:val="00CC24C4"/>
    <w:rsid w:val="00CC29C8"/>
    <w:rsid w:val="00CC2A4F"/>
    <w:rsid w:val="00CC2CE0"/>
    <w:rsid w:val="00CC2D4B"/>
    <w:rsid w:val="00CC3CA7"/>
    <w:rsid w:val="00CC429D"/>
    <w:rsid w:val="00CC436E"/>
    <w:rsid w:val="00CC4390"/>
    <w:rsid w:val="00CC4434"/>
    <w:rsid w:val="00CC45C2"/>
    <w:rsid w:val="00CC4B0E"/>
    <w:rsid w:val="00CC524D"/>
    <w:rsid w:val="00CC550F"/>
    <w:rsid w:val="00CC6790"/>
    <w:rsid w:val="00CC6BA3"/>
    <w:rsid w:val="00CC6F6C"/>
    <w:rsid w:val="00CC75DA"/>
    <w:rsid w:val="00CC7A4A"/>
    <w:rsid w:val="00CC7B77"/>
    <w:rsid w:val="00CC7C52"/>
    <w:rsid w:val="00CC7F5C"/>
    <w:rsid w:val="00CD089D"/>
    <w:rsid w:val="00CD0EB6"/>
    <w:rsid w:val="00CD1622"/>
    <w:rsid w:val="00CD1658"/>
    <w:rsid w:val="00CD17A4"/>
    <w:rsid w:val="00CD1FE7"/>
    <w:rsid w:val="00CD2428"/>
    <w:rsid w:val="00CD2D4E"/>
    <w:rsid w:val="00CD2DC0"/>
    <w:rsid w:val="00CD3B6F"/>
    <w:rsid w:val="00CD3B73"/>
    <w:rsid w:val="00CD3C94"/>
    <w:rsid w:val="00CD3DB9"/>
    <w:rsid w:val="00CD43FB"/>
    <w:rsid w:val="00CD4D42"/>
    <w:rsid w:val="00CD52CE"/>
    <w:rsid w:val="00CD5444"/>
    <w:rsid w:val="00CD5940"/>
    <w:rsid w:val="00CD6162"/>
    <w:rsid w:val="00CD6228"/>
    <w:rsid w:val="00CD641E"/>
    <w:rsid w:val="00CD6499"/>
    <w:rsid w:val="00CD663F"/>
    <w:rsid w:val="00CD6AE5"/>
    <w:rsid w:val="00CD6B31"/>
    <w:rsid w:val="00CD6D54"/>
    <w:rsid w:val="00CD6E31"/>
    <w:rsid w:val="00CD6EB1"/>
    <w:rsid w:val="00CD7396"/>
    <w:rsid w:val="00CD744A"/>
    <w:rsid w:val="00CD7D5A"/>
    <w:rsid w:val="00CE0118"/>
    <w:rsid w:val="00CE012B"/>
    <w:rsid w:val="00CE02B4"/>
    <w:rsid w:val="00CE0D2C"/>
    <w:rsid w:val="00CE1315"/>
    <w:rsid w:val="00CE19FD"/>
    <w:rsid w:val="00CE1BC0"/>
    <w:rsid w:val="00CE1C6C"/>
    <w:rsid w:val="00CE2038"/>
    <w:rsid w:val="00CE24FD"/>
    <w:rsid w:val="00CE2581"/>
    <w:rsid w:val="00CE28EE"/>
    <w:rsid w:val="00CE2965"/>
    <w:rsid w:val="00CE2D4A"/>
    <w:rsid w:val="00CE2DC1"/>
    <w:rsid w:val="00CE2E24"/>
    <w:rsid w:val="00CE2E71"/>
    <w:rsid w:val="00CE310E"/>
    <w:rsid w:val="00CE36CC"/>
    <w:rsid w:val="00CE39B6"/>
    <w:rsid w:val="00CE39BB"/>
    <w:rsid w:val="00CE3B7E"/>
    <w:rsid w:val="00CE3F8A"/>
    <w:rsid w:val="00CE402F"/>
    <w:rsid w:val="00CE41C5"/>
    <w:rsid w:val="00CE4414"/>
    <w:rsid w:val="00CE4638"/>
    <w:rsid w:val="00CE4905"/>
    <w:rsid w:val="00CE4A26"/>
    <w:rsid w:val="00CE4EA9"/>
    <w:rsid w:val="00CE506B"/>
    <w:rsid w:val="00CE595B"/>
    <w:rsid w:val="00CE5C17"/>
    <w:rsid w:val="00CE5D02"/>
    <w:rsid w:val="00CE6627"/>
    <w:rsid w:val="00CE687C"/>
    <w:rsid w:val="00CE6949"/>
    <w:rsid w:val="00CE69D8"/>
    <w:rsid w:val="00CE72FC"/>
    <w:rsid w:val="00CE783D"/>
    <w:rsid w:val="00CF07F7"/>
    <w:rsid w:val="00CF0856"/>
    <w:rsid w:val="00CF12DF"/>
    <w:rsid w:val="00CF143F"/>
    <w:rsid w:val="00CF1780"/>
    <w:rsid w:val="00CF1858"/>
    <w:rsid w:val="00CF2ADF"/>
    <w:rsid w:val="00CF323E"/>
    <w:rsid w:val="00CF3345"/>
    <w:rsid w:val="00CF38D8"/>
    <w:rsid w:val="00CF3A75"/>
    <w:rsid w:val="00CF3F71"/>
    <w:rsid w:val="00CF4309"/>
    <w:rsid w:val="00CF4D94"/>
    <w:rsid w:val="00CF4EF6"/>
    <w:rsid w:val="00CF535D"/>
    <w:rsid w:val="00CF57FC"/>
    <w:rsid w:val="00CF58ED"/>
    <w:rsid w:val="00CF5AF5"/>
    <w:rsid w:val="00CF5B6F"/>
    <w:rsid w:val="00CF600D"/>
    <w:rsid w:val="00CF6041"/>
    <w:rsid w:val="00CF605F"/>
    <w:rsid w:val="00CF61F8"/>
    <w:rsid w:val="00CF6225"/>
    <w:rsid w:val="00CF77DE"/>
    <w:rsid w:val="00D00980"/>
    <w:rsid w:val="00D00CF7"/>
    <w:rsid w:val="00D01336"/>
    <w:rsid w:val="00D017FB"/>
    <w:rsid w:val="00D01B64"/>
    <w:rsid w:val="00D01BA9"/>
    <w:rsid w:val="00D01E37"/>
    <w:rsid w:val="00D01F5C"/>
    <w:rsid w:val="00D0271B"/>
    <w:rsid w:val="00D033FB"/>
    <w:rsid w:val="00D03596"/>
    <w:rsid w:val="00D038E2"/>
    <w:rsid w:val="00D03C5D"/>
    <w:rsid w:val="00D03C6E"/>
    <w:rsid w:val="00D03F91"/>
    <w:rsid w:val="00D0405A"/>
    <w:rsid w:val="00D0439E"/>
    <w:rsid w:val="00D048E6"/>
    <w:rsid w:val="00D04945"/>
    <w:rsid w:val="00D04F99"/>
    <w:rsid w:val="00D055D5"/>
    <w:rsid w:val="00D05B0A"/>
    <w:rsid w:val="00D061A5"/>
    <w:rsid w:val="00D06538"/>
    <w:rsid w:val="00D06597"/>
    <w:rsid w:val="00D06B99"/>
    <w:rsid w:val="00D06E9B"/>
    <w:rsid w:val="00D077A8"/>
    <w:rsid w:val="00D07DD3"/>
    <w:rsid w:val="00D07EB0"/>
    <w:rsid w:val="00D10028"/>
    <w:rsid w:val="00D111D2"/>
    <w:rsid w:val="00D124FF"/>
    <w:rsid w:val="00D1275E"/>
    <w:rsid w:val="00D12991"/>
    <w:rsid w:val="00D12AF0"/>
    <w:rsid w:val="00D12DD4"/>
    <w:rsid w:val="00D12EE6"/>
    <w:rsid w:val="00D12F7C"/>
    <w:rsid w:val="00D1321B"/>
    <w:rsid w:val="00D133E9"/>
    <w:rsid w:val="00D1365B"/>
    <w:rsid w:val="00D14018"/>
    <w:rsid w:val="00D14623"/>
    <w:rsid w:val="00D146A8"/>
    <w:rsid w:val="00D1474F"/>
    <w:rsid w:val="00D14BBF"/>
    <w:rsid w:val="00D15D60"/>
    <w:rsid w:val="00D15EE9"/>
    <w:rsid w:val="00D16977"/>
    <w:rsid w:val="00D17482"/>
    <w:rsid w:val="00D20207"/>
    <w:rsid w:val="00D20309"/>
    <w:rsid w:val="00D208D8"/>
    <w:rsid w:val="00D20922"/>
    <w:rsid w:val="00D20DDC"/>
    <w:rsid w:val="00D215C5"/>
    <w:rsid w:val="00D21672"/>
    <w:rsid w:val="00D2170B"/>
    <w:rsid w:val="00D21F68"/>
    <w:rsid w:val="00D2249F"/>
    <w:rsid w:val="00D225F3"/>
    <w:rsid w:val="00D2272C"/>
    <w:rsid w:val="00D2292E"/>
    <w:rsid w:val="00D22B75"/>
    <w:rsid w:val="00D22D2A"/>
    <w:rsid w:val="00D2303B"/>
    <w:rsid w:val="00D23071"/>
    <w:rsid w:val="00D231C4"/>
    <w:rsid w:val="00D23544"/>
    <w:rsid w:val="00D235AA"/>
    <w:rsid w:val="00D238FC"/>
    <w:rsid w:val="00D239AD"/>
    <w:rsid w:val="00D23B3E"/>
    <w:rsid w:val="00D23D4E"/>
    <w:rsid w:val="00D23F7F"/>
    <w:rsid w:val="00D244E7"/>
    <w:rsid w:val="00D2460B"/>
    <w:rsid w:val="00D25025"/>
    <w:rsid w:val="00D25F35"/>
    <w:rsid w:val="00D26709"/>
    <w:rsid w:val="00D26945"/>
    <w:rsid w:val="00D26CEB"/>
    <w:rsid w:val="00D26D0A"/>
    <w:rsid w:val="00D30665"/>
    <w:rsid w:val="00D30B6C"/>
    <w:rsid w:val="00D31200"/>
    <w:rsid w:val="00D31700"/>
    <w:rsid w:val="00D31B2E"/>
    <w:rsid w:val="00D31D02"/>
    <w:rsid w:val="00D325B1"/>
    <w:rsid w:val="00D325B4"/>
    <w:rsid w:val="00D32D08"/>
    <w:rsid w:val="00D32EA6"/>
    <w:rsid w:val="00D33057"/>
    <w:rsid w:val="00D3333D"/>
    <w:rsid w:val="00D334E6"/>
    <w:rsid w:val="00D3377C"/>
    <w:rsid w:val="00D338BC"/>
    <w:rsid w:val="00D3393A"/>
    <w:rsid w:val="00D34718"/>
    <w:rsid w:val="00D35276"/>
    <w:rsid w:val="00D35D57"/>
    <w:rsid w:val="00D35FF6"/>
    <w:rsid w:val="00D36D89"/>
    <w:rsid w:val="00D371B8"/>
    <w:rsid w:val="00D372B1"/>
    <w:rsid w:val="00D372DF"/>
    <w:rsid w:val="00D3731B"/>
    <w:rsid w:val="00D37BE2"/>
    <w:rsid w:val="00D40A1B"/>
    <w:rsid w:val="00D40AE8"/>
    <w:rsid w:val="00D40B87"/>
    <w:rsid w:val="00D41957"/>
    <w:rsid w:val="00D41C04"/>
    <w:rsid w:val="00D42560"/>
    <w:rsid w:val="00D42A64"/>
    <w:rsid w:val="00D42B38"/>
    <w:rsid w:val="00D42FAF"/>
    <w:rsid w:val="00D43207"/>
    <w:rsid w:val="00D432D1"/>
    <w:rsid w:val="00D43560"/>
    <w:rsid w:val="00D43841"/>
    <w:rsid w:val="00D43ED5"/>
    <w:rsid w:val="00D43EE4"/>
    <w:rsid w:val="00D44C03"/>
    <w:rsid w:val="00D44E1A"/>
    <w:rsid w:val="00D4518D"/>
    <w:rsid w:val="00D458D0"/>
    <w:rsid w:val="00D45D56"/>
    <w:rsid w:val="00D470EC"/>
    <w:rsid w:val="00D4720A"/>
    <w:rsid w:val="00D47669"/>
    <w:rsid w:val="00D47783"/>
    <w:rsid w:val="00D47F5B"/>
    <w:rsid w:val="00D50B45"/>
    <w:rsid w:val="00D50F34"/>
    <w:rsid w:val="00D5110E"/>
    <w:rsid w:val="00D513A3"/>
    <w:rsid w:val="00D51466"/>
    <w:rsid w:val="00D51816"/>
    <w:rsid w:val="00D5181A"/>
    <w:rsid w:val="00D51964"/>
    <w:rsid w:val="00D51CFA"/>
    <w:rsid w:val="00D5206F"/>
    <w:rsid w:val="00D5226F"/>
    <w:rsid w:val="00D522F2"/>
    <w:rsid w:val="00D53098"/>
    <w:rsid w:val="00D5318C"/>
    <w:rsid w:val="00D531DF"/>
    <w:rsid w:val="00D537EE"/>
    <w:rsid w:val="00D53BDC"/>
    <w:rsid w:val="00D53D86"/>
    <w:rsid w:val="00D53D95"/>
    <w:rsid w:val="00D5408B"/>
    <w:rsid w:val="00D542B8"/>
    <w:rsid w:val="00D55250"/>
    <w:rsid w:val="00D564E1"/>
    <w:rsid w:val="00D568BD"/>
    <w:rsid w:val="00D571F2"/>
    <w:rsid w:val="00D573AE"/>
    <w:rsid w:val="00D57908"/>
    <w:rsid w:val="00D57A19"/>
    <w:rsid w:val="00D57A1B"/>
    <w:rsid w:val="00D6096E"/>
    <w:rsid w:val="00D61132"/>
    <w:rsid w:val="00D61DAE"/>
    <w:rsid w:val="00D6213D"/>
    <w:rsid w:val="00D62777"/>
    <w:rsid w:val="00D62C97"/>
    <w:rsid w:val="00D62F12"/>
    <w:rsid w:val="00D63056"/>
    <w:rsid w:val="00D639DB"/>
    <w:rsid w:val="00D63BDE"/>
    <w:rsid w:val="00D63CFA"/>
    <w:rsid w:val="00D63E5B"/>
    <w:rsid w:val="00D64548"/>
    <w:rsid w:val="00D645D7"/>
    <w:rsid w:val="00D64641"/>
    <w:rsid w:val="00D64872"/>
    <w:rsid w:val="00D648C8"/>
    <w:rsid w:val="00D64D7A"/>
    <w:rsid w:val="00D650F7"/>
    <w:rsid w:val="00D65229"/>
    <w:rsid w:val="00D6534E"/>
    <w:rsid w:val="00D6567C"/>
    <w:rsid w:val="00D656E8"/>
    <w:rsid w:val="00D658D5"/>
    <w:rsid w:val="00D65970"/>
    <w:rsid w:val="00D65D01"/>
    <w:rsid w:val="00D65E8C"/>
    <w:rsid w:val="00D6635E"/>
    <w:rsid w:val="00D66706"/>
    <w:rsid w:val="00D66935"/>
    <w:rsid w:val="00D6693C"/>
    <w:rsid w:val="00D669A0"/>
    <w:rsid w:val="00D66B86"/>
    <w:rsid w:val="00D66D89"/>
    <w:rsid w:val="00D66E08"/>
    <w:rsid w:val="00D6769E"/>
    <w:rsid w:val="00D677F8"/>
    <w:rsid w:val="00D67AF3"/>
    <w:rsid w:val="00D67BC3"/>
    <w:rsid w:val="00D67C2B"/>
    <w:rsid w:val="00D67FA2"/>
    <w:rsid w:val="00D70745"/>
    <w:rsid w:val="00D70AF5"/>
    <w:rsid w:val="00D70AFA"/>
    <w:rsid w:val="00D71500"/>
    <w:rsid w:val="00D7174E"/>
    <w:rsid w:val="00D71779"/>
    <w:rsid w:val="00D71911"/>
    <w:rsid w:val="00D71974"/>
    <w:rsid w:val="00D721EA"/>
    <w:rsid w:val="00D7256F"/>
    <w:rsid w:val="00D73490"/>
    <w:rsid w:val="00D74383"/>
    <w:rsid w:val="00D745FC"/>
    <w:rsid w:val="00D74610"/>
    <w:rsid w:val="00D74C01"/>
    <w:rsid w:val="00D7570D"/>
    <w:rsid w:val="00D75837"/>
    <w:rsid w:val="00D75A82"/>
    <w:rsid w:val="00D75CF0"/>
    <w:rsid w:val="00D76007"/>
    <w:rsid w:val="00D7680F"/>
    <w:rsid w:val="00D7725C"/>
    <w:rsid w:val="00D775A5"/>
    <w:rsid w:val="00D77752"/>
    <w:rsid w:val="00D777F8"/>
    <w:rsid w:val="00D7790F"/>
    <w:rsid w:val="00D80067"/>
    <w:rsid w:val="00D800FE"/>
    <w:rsid w:val="00D801EA"/>
    <w:rsid w:val="00D805B2"/>
    <w:rsid w:val="00D805F2"/>
    <w:rsid w:val="00D8072B"/>
    <w:rsid w:val="00D80A02"/>
    <w:rsid w:val="00D80AF2"/>
    <w:rsid w:val="00D80C4F"/>
    <w:rsid w:val="00D80EDB"/>
    <w:rsid w:val="00D8150B"/>
    <w:rsid w:val="00D81518"/>
    <w:rsid w:val="00D817B3"/>
    <w:rsid w:val="00D81CF7"/>
    <w:rsid w:val="00D81F58"/>
    <w:rsid w:val="00D8202E"/>
    <w:rsid w:val="00D82340"/>
    <w:rsid w:val="00D82982"/>
    <w:rsid w:val="00D832BE"/>
    <w:rsid w:val="00D83460"/>
    <w:rsid w:val="00D83476"/>
    <w:rsid w:val="00D8354D"/>
    <w:rsid w:val="00D836BB"/>
    <w:rsid w:val="00D83CA9"/>
    <w:rsid w:val="00D8417B"/>
    <w:rsid w:val="00D841D4"/>
    <w:rsid w:val="00D84A03"/>
    <w:rsid w:val="00D84C2D"/>
    <w:rsid w:val="00D84F86"/>
    <w:rsid w:val="00D84FE7"/>
    <w:rsid w:val="00D851CB"/>
    <w:rsid w:val="00D85664"/>
    <w:rsid w:val="00D85697"/>
    <w:rsid w:val="00D85B29"/>
    <w:rsid w:val="00D85E68"/>
    <w:rsid w:val="00D86793"/>
    <w:rsid w:val="00D86E6E"/>
    <w:rsid w:val="00D87A9B"/>
    <w:rsid w:val="00D909D4"/>
    <w:rsid w:val="00D90B28"/>
    <w:rsid w:val="00D90BAF"/>
    <w:rsid w:val="00D90F56"/>
    <w:rsid w:val="00D91664"/>
    <w:rsid w:val="00D9215B"/>
    <w:rsid w:val="00D923A3"/>
    <w:rsid w:val="00D92864"/>
    <w:rsid w:val="00D929F2"/>
    <w:rsid w:val="00D92D25"/>
    <w:rsid w:val="00D935E0"/>
    <w:rsid w:val="00D9382A"/>
    <w:rsid w:val="00D93B1D"/>
    <w:rsid w:val="00D93D3A"/>
    <w:rsid w:val="00D940D8"/>
    <w:rsid w:val="00D94250"/>
    <w:rsid w:val="00D95ACA"/>
    <w:rsid w:val="00D9649A"/>
    <w:rsid w:val="00D96607"/>
    <w:rsid w:val="00D967BA"/>
    <w:rsid w:val="00D97631"/>
    <w:rsid w:val="00D97729"/>
    <w:rsid w:val="00D97996"/>
    <w:rsid w:val="00D97AA3"/>
    <w:rsid w:val="00DA0688"/>
    <w:rsid w:val="00DA1209"/>
    <w:rsid w:val="00DA12AA"/>
    <w:rsid w:val="00DA12B6"/>
    <w:rsid w:val="00DA18F1"/>
    <w:rsid w:val="00DA1B49"/>
    <w:rsid w:val="00DA1E2A"/>
    <w:rsid w:val="00DA1F5E"/>
    <w:rsid w:val="00DA21A9"/>
    <w:rsid w:val="00DA27B7"/>
    <w:rsid w:val="00DA2910"/>
    <w:rsid w:val="00DA2C32"/>
    <w:rsid w:val="00DA32C5"/>
    <w:rsid w:val="00DA32EE"/>
    <w:rsid w:val="00DA3380"/>
    <w:rsid w:val="00DA33A2"/>
    <w:rsid w:val="00DA3438"/>
    <w:rsid w:val="00DA38D3"/>
    <w:rsid w:val="00DA3C00"/>
    <w:rsid w:val="00DA3E7A"/>
    <w:rsid w:val="00DA4457"/>
    <w:rsid w:val="00DA4857"/>
    <w:rsid w:val="00DA49F7"/>
    <w:rsid w:val="00DA4E7F"/>
    <w:rsid w:val="00DA541D"/>
    <w:rsid w:val="00DA56FF"/>
    <w:rsid w:val="00DA5CC0"/>
    <w:rsid w:val="00DA5D82"/>
    <w:rsid w:val="00DA5E80"/>
    <w:rsid w:val="00DA6315"/>
    <w:rsid w:val="00DA7142"/>
    <w:rsid w:val="00DA741E"/>
    <w:rsid w:val="00DA7AA9"/>
    <w:rsid w:val="00DA7BF7"/>
    <w:rsid w:val="00DB03A3"/>
    <w:rsid w:val="00DB126E"/>
    <w:rsid w:val="00DB13A0"/>
    <w:rsid w:val="00DB20E7"/>
    <w:rsid w:val="00DB29B5"/>
    <w:rsid w:val="00DB2A10"/>
    <w:rsid w:val="00DB2A1C"/>
    <w:rsid w:val="00DB31F7"/>
    <w:rsid w:val="00DB3AF2"/>
    <w:rsid w:val="00DB40E4"/>
    <w:rsid w:val="00DB47B6"/>
    <w:rsid w:val="00DB4D26"/>
    <w:rsid w:val="00DB4D57"/>
    <w:rsid w:val="00DB4E3E"/>
    <w:rsid w:val="00DB5311"/>
    <w:rsid w:val="00DB56E0"/>
    <w:rsid w:val="00DB5D15"/>
    <w:rsid w:val="00DB60A2"/>
    <w:rsid w:val="00DB6468"/>
    <w:rsid w:val="00DB662F"/>
    <w:rsid w:val="00DB6A32"/>
    <w:rsid w:val="00DB6D67"/>
    <w:rsid w:val="00DB6D9E"/>
    <w:rsid w:val="00DB6EDB"/>
    <w:rsid w:val="00DB7089"/>
    <w:rsid w:val="00DB7C1F"/>
    <w:rsid w:val="00DB7E9D"/>
    <w:rsid w:val="00DC0008"/>
    <w:rsid w:val="00DC057B"/>
    <w:rsid w:val="00DC12F6"/>
    <w:rsid w:val="00DC139E"/>
    <w:rsid w:val="00DC23A9"/>
    <w:rsid w:val="00DC23DF"/>
    <w:rsid w:val="00DC2940"/>
    <w:rsid w:val="00DC2E91"/>
    <w:rsid w:val="00DC2F6B"/>
    <w:rsid w:val="00DC3223"/>
    <w:rsid w:val="00DC3801"/>
    <w:rsid w:val="00DC3A2C"/>
    <w:rsid w:val="00DC41A5"/>
    <w:rsid w:val="00DC4324"/>
    <w:rsid w:val="00DC4AC1"/>
    <w:rsid w:val="00DC4F68"/>
    <w:rsid w:val="00DC548E"/>
    <w:rsid w:val="00DC555D"/>
    <w:rsid w:val="00DC5EAC"/>
    <w:rsid w:val="00DC5F68"/>
    <w:rsid w:val="00DC61E6"/>
    <w:rsid w:val="00DC62A4"/>
    <w:rsid w:val="00DC62DA"/>
    <w:rsid w:val="00DC6D0D"/>
    <w:rsid w:val="00DC7249"/>
    <w:rsid w:val="00DC7D46"/>
    <w:rsid w:val="00DC7E3F"/>
    <w:rsid w:val="00DC7EF2"/>
    <w:rsid w:val="00DD0567"/>
    <w:rsid w:val="00DD06B6"/>
    <w:rsid w:val="00DD09D6"/>
    <w:rsid w:val="00DD0A17"/>
    <w:rsid w:val="00DD0E8A"/>
    <w:rsid w:val="00DD0EF1"/>
    <w:rsid w:val="00DD0F53"/>
    <w:rsid w:val="00DD10E7"/>
    <w:rsid w:val="00DD122F"/>
    <w:rsid w:val="00DD1382"/>
    <w:rsid w:val="00DD158F"/>
    <w:rsid w:val="00DD1750"/>
    <w:rsid w:val="00DD17CC"/>
    <w:rsid w:val="00DD188E"/>
    <w:rsid w:val="00DD1AF6"/>
    <w:rsid w:val="00DD200F"/>
    <w:rsid w:val="00DD203D"/>
    <w:rsid w:val="00DD219C"/>
    <w:rsid w:val="00DD2BDD"/>
    <w:rsid w:val="00DD2DCA"/>
    <w:rsid w:val="00DD347C"/>
    <w:rsid w:val="00DD35C1"/>
    <w:rsid w:val="00DD35FD"/>
    <w:rsid w:val="00DD3ECF"/>
    <w:rsid w:val="00DD4109"/>
    <w:rsid w:val="00DD42B3"/>
    <w:rsid w:val="00DD4995"/>
    <w:rsid w:val="00DD5467"/>
    <w:rsid w:val="00DD5C9B"/>
    <w:rsid w:val="00DD6400"/>
    <w:rsid w:val="00DD648A"/>
    <w:rsid w:val="00DD679D"/>
    <w:rsid w:val="00DD6EEA"/>
    <w:rsid w:val="00DD74F5"/>
    <w:rsid w:val="00DD75CE"/>
    <w:rsid w:val="00DD79CD"/>
    <w:rsid w:val="00DD7C15"/>
    <w:rsid w:val="00DD7C21"/>
    <w:rsid w:val="00DD7C44"/>
    <w:rsid w:val="00DD7CB9"/>
    <w:rsid w:val="00DD7CDF"/>
    <w:rsid w:val="00DD7EDA"/>
    <w:rsid w:val="00DD7FA0"/>
    <w:rsid w:val="00DD7FA5"/>
    <w:rsid w:val="00DE01A7"/>
    <w:rsid w:val="00DE0585"/>
    <w:rsid w:val="00DE06C3"/>
    <w:rsid w:val="00DE0987"/>
    <w:rsid w:val="00DE0E4B"/>
    <w:rsid w:val="00DE12C8"/>
    <w:rsid w:val="00DE12F0"/>
    <w:rsid w:val="00DE13C2"/>
    <w:rsid w:val="00DE14FA"/>
    <w:rsid w:val="00DE1842"/>
    <w:rsid w:val="00DE1A8A"/>
    <w:rsid w:val="00DE1EDC"/>
    <w:rsid w:val="00DE2EEF"/>
    <w:rsid w:val="00DE3087"/>
    <w:rsid w:val="00DE34F3"/>
    <w:rsid w:val="00DE3AB5"/>
    <w:rsid w:val="00DE40EC"/>
    <w:rsid w:val="00DE4855"/>
    <w:rsid w:val="00DE49E7"/>
    <w:rsid w:val="00DE4A85"/>
    <w:rsid w:val="00DE4C7B"/>
    <w:rsid w:val="00DE4C96"/>
    <w:rsid w:val="00DE4D90"/>
    <w:rsid w:val="00DE4F9A"/>
    <w:rsid w:val="00DE50A9"/>
    <w:rsid w:val="00DE56E6"/>
    <w:rsid w:val="00DE5738"/>
    <w:rsid w:val="00DE5D64"/>
    <w:rsid w:val="00DE6315"/>
    <w:rsid w:val="00DE6DEB"/>
    <w:rsid w:val="00DE74A4"/>
    <w:rsid w:val="00DE75CF"/>
    <w:rsid w:val="00DE7FFD"/>
    <w:rsid w:val="00DF080D"/>
    <w:rsid w:val="00DF1987"/>
    <w:rsid w:val="00DF19AA"/>
    <w:rsid w:val="00DF1C0D"/>
    <w:rsid w:val="00DF27D8"/>
    <w:rsid w:val="00DF28B8"/>
    <w:rsid w:val="00DF2939"/>
    <w:rsid w:val="00DF2E04"/>
    <w:rsid w:val="00DF2EA8"/>
    <w:rsid w:val="00DF3467"/>
    <w:rsid w:val="00DF34F0"/>
    <w:rsid w:val="00DF3820"/>
    <w:rsid w:val="00DF3AB7"/>
    <w:rsid w:val="00DF47C0"/>
    <w:rsid w:val="00DF4A71"/>
    <w:rsid w:val="00DF509D"/>
    <w:rsid w:val="00DF54A8"/>
    <w:rsid w:val="00DF5835"/>
    <w:rsid w:val="00DF5A5D"/>
    <w:rsid w:val="00DF617D"/>
    <w:rsid w:val="00DF64E2"/>
    <w:rsid w:val="00DF662A"/>
    <w:rsid w:val="00DF6777"/>
    <w:rsid w:val="00DF68F5"/>
    <w:rsid w:val="00DF69E9"/>
    <w:rsid w:val="00DF6C66"/>
    <w:rsid w:val="00DF6E4D"/>
    <w:rsid w:val="00DF7238"/>
    <w:rsid w:val="00DF7B10"/>
    <w:rsid w:val="00DF7C56"/>
    <w:rsid w:val="00DF7EA8"/>
    <w:rsid w:val="00DF7FAA"/>
    <w:rsid w:val="00E002C6"/>
    <w:rsid w:val="00E0104C"/>
    <w:rsid w:val="00E015CB"/>
    <w:rsid w:val="00E01614"/>
    <w:rsid w:val="00E01982"/>
    <w:rsid w:val="00E01FA3"/>
    <w:rsid w:val="00E0230F"/>
    <w:rsid w:val="00E02579"/>
    <w:rsid w:val="00E026B6"/>
    <w:rsid w:val="00E02A79"/>
    <w:rsid w:val="00E031B8"/>
    <w:rsid w:val="00E043BC"/>
    <w:rsid w:val="00E04717"/>
    <w:rsid w:val="00E0488F"/>
    <w:rsid w:val="00E050EB"/>
    <w:rsid w:val="00E05394"/>
    <w:rsid w:val="00E05426"/>
    <w:rsid w:val="00E06729"/>
    <w:rsid w:val="00E06B8D"/>
    <w:rsid w:val="00E07D09"/>
    <w:rsid w:val="00E10221"/>
    <w:rsid w:val="00E10241"/>
    <w:rsid w:val="00E10437"/>
    <w:rsid w:val="00E110F6"/>
    <w:rsid w:val="00E11C0D"/>
    <w:rsid w:val="00E11EC7"/>
    <w:rsid w:val="00E1312E"/>
    <w:rsid w:val="00E13144"/>
    <w:rsid w:val="00E13218"/>
    <w:rsid w:val="00E13741"/>
    <w:rsid w:val="00E13869"/>
    <w:rsid w:val="00E13882"/>
    <w:rsid w:val="00E13A8D"/>
    <w:rsid w:val="00E13C72"/>
    <w:rsid w:val="00E13CD2"/>
    <w:rsid w:val="00E140A5"/>
    <w:rsid w:val="00E149CC"/>
    <w:rsid w:val="00E149F5"/>
    <w:rsid w:val="00E15754"/>
    <w:rsid w:val="00E15C61"/>
    <w:rsid w:val="00E15CA3"/>
    <w:rsid w:val="00E15CC8"/>
    <w:rsid w:val="00E15D89"/>
    <w:rsid w:val="00E160DE"/>
    <w:rsid w:val="00E162B9"/>
    <w:rsid w:val="00E165AF"/>
    <w:rsid w:val="00E166CB"/>
    <w:rsid w:val="00E16B02"/>
    <w:rsid w:val="00E16BCE"/>
    <w:rsid w:val="00E16CD2"/>
    <w:rsid w:val="00E171F8"/>
    <w:rsid w:val="00E172B5"/>
    <w:rsid w:val="00E175A1"/>
    <w:rsid w:val="00E17898"/>
    <w:rsid w:val="00E2007A"/>
    <w:rsid w:val="00E203B9"/>
    <w:rsid w:val="00E20905"/>
    <w:rsid w:val="00E20AE2"/>
    <w:rsid w:val="00E20ECA"/>
    <w:rsid w:val="00E213AB"/>
    <w:rsid w:val="00E218D3"/>
    <w:rsid w:val="00E21BFA"/>
    <w:rsid w:val="00E2261F"/>
    <w:rsid w:val="00E22FE0"/>
    <w:rsid w:val="00E233A2"/>
    <w:rsid w:val="00E235F7"/>
    <w:rsid w:val="00E237C0"/>
    <w:rsid w:val="00E239B2"/>
    <w:rsid w:val="00E23FCE"/>
    <w:rsid w:val="00E2456E"/>
    <w:rsid w:val="00E247EF"/>
    <w:rsid w:val="00E24848"/>
    <w:rsid w:val="00E2489F"/>
    <w:rsid w:val="00E25242"/>
    <w:rsid w:val="00E2561C"/>
    <w:rsid w:val="00E25A7B"/>
    <w:rsid w:val="00E25AAA"/>
    <w:rsid w:val="00E25C1E"/>
    <w:rsid w:val="00E25E2B"/>
    <w:rsid w:val="00E262A2"/>
    <w:rsid w:val="00E266D5"/>
    <w:rsid w:val="00E267D6"/>
    <w:rsid w:val="00E26B25"/>
    <w:rsid w:val="00E270EE"/>
    <w:rsid w:val="00E27393"/>
    <w:rsid w:val="00E27765"/>
    <w:rsid w:val="00E27C74"/>
    <w:rsid w:val="00E30467"/>
    <w:rsid w:val="00E30C92"/>
    <w:rsid w:val="00E3140B"/>
    <w:rsid w:val="00E31436"/>
    <w:rsid w:val="00E3189B"/>
    <w:rsid w:val="00E318E7"/>
    <w:rsid w:val="00E31BF8"/>
    <w:rsid w:val="00E3214A"/>
    <w:rsid w:val="00E321C9"/>
    <w:rsid w:val="00E3267D"/>
    <w:rsid w:val="00E32704"/>
    <w:rsid w:val="00E32DD5"/>
    <w:rsid w:val="00E332A3"/>
    <w:rsid w:val="00E3342A"/>
    <w:rsid w:val="00E34E20"/>
    <w:rsid w:val="00E35004"/>
    <w:rsid w:val="00E35232"/>
    <w:rsid w:val="00E354B1"/>
    <w:rsid w:val="00E359E9"/>
    <w:rsid w:val="00E35B7E"/>
    <w:rsid w:val="00E35C6C"/>
    <w:rsid w:val="00E35D4B"/>
    <w:rsid w:val="00E364C0"/>
    <w:rsid w:val="00E366DC"/>
    <w:rsid w:val="00E36AEF"/>
    <w:rsid w:val="00E36D84"/>
    <w:rsid w:val="00E36FF0"/>
    <w:rsid w:val="00E3773F"/>
    <w:rsid w:val="00E3779A"/>
    <w:rsid w:val="00E37CA1"/>
    <w:rsid w:val="00E40474"/>
    <w:rsid w:val="00E405D8"/>
    <w:rsid w:val="00E40632"/>
    <w:rsid w:val="00E40ED5"/>
    <w:rsid w:val="00E41932"/>
    <w:rsid w:val="00E419B1"/>
    <w:rsid w:val="00E41A74"/>
    <w:rsid w:val="00E4295D"/>
    <w:rsid w:val="00E42AEC"/>
    <w:rsid w:val="00E4361E"/>
    <w:rsid w:val="00E43AA3"/>
    <w:rsid w:val="00E43AC6"/>
    <w:rsid w:val="00E43B57"/>
    <w:rsid w:val="00E43C34"/>
    <w:rsid w:val="00E43F99"/>
    <w:rsid w:val="00E4435F"/>
    <w:rsid w:val="00E444D6"/>
    <w:rsid w:val="00E44A98"/>
    <w:rsid w:val="00E44BB1"/>
    <w:rsid w:val="00E44E3F"/>
    <w:rsid w:val="00E44E49"/>
    <w:rsid w:val="00E457EF"/>
    <w:rsid w:val="00E45825"/>
    <w:rsid w:val="00E45D6D"/>
    <w:rsid w:val="00E46280"/>
    <w:rsid w:val="00E46A44"/>
    <w:rsid w:val="00E46B24"/>
    <w:rsid w:val="00E46B47"/>
    <w:rsid w:val="00E46BBA"/>
    <w:rsid w:val="00E46BD8"/>
    <w:rsid w:val="00E4737D"/>
    <w:rsid w:val="00E47459"/>
    <w:rsid w:val="00E47481"/>
    <w:rsid w:val="00E4764B"/>
    <w:rsid w:val="00E477F3"/>
    <w:rsid w:val="00E4782D"/>
    <w:rsid w:val="00E47836"/>
    <w:rsid w:val="00E47B6A"/>
    <w:rsid w:val="00E500B3"/>
    <w:rsid w:val="00E50AEC"/>
    <w:rsid w:val="00E514C9"/>
    <w:rsid w:val="00E51F68"/>
    <w:rsid w:val="00E52084"/>
    <w:rsid w:val="00E52358"/>
    <w:rsid w:val="00E5252D"/>
    <w:rsid w:val="00E52A2F"/>
    <w:rsid w:val="00E52A36"/>
    <w:rsid w:val="00E52FB4"/>
    <w:rsid w:val="00E5309A"/>
    <w:rsid w:val="00E532E3"/>
    <w:rsid w:val="00E5370E"/>
    <w:rsid w:val="00E53BF6"/>
    <w:rsid w:val="00E53CE3"/>
    <w:rsid w:val="00E540E9"/>
    <w:rsid w:val="00E54158"/>
    <w:rsid w:val="00E5429E"/>
    <w:rsid w:val="00E544FB"/>
    <w:rsid w:val="00E5503E"/>
    <w:rsid w:val="00E5512B"/>
    <w:rsid w:val="00E5513E"/>
    <w:rsid w:val="00E55902"/>
    <w:rsid w:val="00E55E9F"/>
    <w:rsid w:val="00E5616D"/>
    <w:rsid w:val="00E564AC"/>
    <w:rsid w:val="00E5697A"/>
    <w:rsid w:val="00E56D05"/>
    <w:rsid w:val="00E56E1E"/>
    <w:rsid w:val="00E56E5C"/>
    <w:rsid w:val="00E573AE"/>
    <w:rsid w:val="00E57737"/>
    <w:rsid w:val="00E60032"/>
    <w:rsid w:val="00E605E2"/>
    <w:rsid w:val="00E60880"/>
    <w:rsid w:val="00E608DB"/>
    <w:rsid w:val="00E608E1"/>
    <w:rsid w:val="00E60D78"/>
    <w:rsid w:val="00E60E37"/>
    <w:rsid w:val="00E60EA2"/>
    <w:rsid w:val="00E62156"/>
    <w:rsid w:val="00E62712"/>
    <w:rsid w:val="00E6271A"/>
    <w:rsid w:val="00E62A66"/>
    <w:rsid w:val="00E62E8B"/>
    <w:rsid w:val="00E62FAB"/>
    <w:rsid w:val="00E6302A"/>
    <w:rsid w:val="00E63BF8"/>
    <w:rsid w:val="00E63F54"/>
    <w:rsid w:val="00E640C9"/>
    <w:rsid w:val="00E6440C"/>
    <w:rsid w:val="00E6442E"/>
    <w:rsid w:val="00E64BBC"/>
    <w:rsid w:val="00E65186"/>
    <w:rsid w:val="00E65351"/>
    <w:rsid w:val="00E6552D"/>
    <w:rsid w:val="00E65762"/>
    <w:rsid w:val="00E6581C"/>
    <w:rsid w:val="00E65EFF"/>
    <w:rsid w:val="00E65FB4"/>
    <w:rsid w:val="00E661F3"/>
    <w:rsid w:val="00E66488"/>
    <w:rsid w:val="00E66B25"/>
    <w:rsid w:val="00E66BAC"/>
    <w:rsid w:val="00E66F05"/>
    <w:rsid w:val="00E66F11"/>
    <w:rsid w:val="00E67260"/>
    <w:rsid w:val="00E67443"/>
    <w:rsid w:val="00E67585"/>
    <w:rsid w:val="00E677A2"/>
    <w:rsid w:val="00E677B8"/>
    <w:rsid w:val="00E6781B"/>
    <w:rsid w:val="00E67B8D"/>
    <w:rsid w:val="00E712EF"/>
    <w:rsid w:val="00E71363"/>
    <w:rsid w:val="00E713D0"/>
    <w:rsid w:val="00E716C6"/>
    <w:rsid w:val="00E71EFD"/>
    <w:rsid w:val="00E71FAC"/>
    <w:rsid w:val="00E7231E"/>
    <w:rsid w:val="00E7233B"/>
    <w:rsid w:val="00E731B8"/>
    <w:rsid w:val="00E732D6"/>
    <w:rsid w:val="00E73713"/>
    <w:rsid w:val="00E739CC"/>
    <w:rsid w:val="00E73AD5"/>
    <w:rsid w:val="00E73B9A"/>
    <w:rsid w:val="00E73C17"/>
    <w:rsid w:val="00E7420C"/>
    <w:rsid w:val="00E74A60"/>
    <w:rsid w:val="00E74B90"/>
    <w:rsid w:val="00E74C59"/>
    <w:rsid w:val="00E74D31"/>
    <w:rsid w:val="00E7661A"/>
    <w:rsid w:val="00E76F15"/>
    <w:rsid w:val="00E77006"/>
    <w:rsid w:val="00E77214"/>
    <w:rsid w:val="00E77B4B"/>
    <w:rsid w:val="00E802B0"/>
    <w:rsid w:val="00E808B5"/>
    <w:rsid w:val="00E80FD2"/>
    <w:rsid w:val="00E819C1"/>
    <w:rsid w:val="00E81DCD"/>
    <w:rsid w:val="00E822AF"/>
    <w:rsid w:val="00E82311"/>
    <w:rsid w:val="00E8276E"/>
    <w:rsid w:val="00E82A4C"/>
    <w:rsid w:val="00E82ED8"/>
    <w:rsid w:val="00E837EB"/>
    <w:rsid w:val="00E839D8"/>
    <w:rsid w:val="00E84026"/>
    <w:rsid w:val="00E843EB"/>
    <w:rsid w:val="00E84608"/>
    <w:rsid w:val="00E84897"/>
    <w:rsid w:val="00E84898"/>
    <w:rsid w:val="00E84AB5"/>
    <w:rsid w:val="00E84E14"/>
    <w:rsid w:val="00E84F16"/>
    <w:rsid w:val="00E84F1A"/>
    <w:rsid w:val="00E85C73"/>
    <w:rsid w:val="00E860E4"/>
    <w:rsid w:val="00E8612C"/>
    <w:rsid w:val="00E8618B"/>
    <w:rsid w:val="00E86C80"/>
    <w:rsid w:val="00E87588"/>
    <w:rsid w:val="00E87695"/>
    <w:rsid w:val="00E8773A"/>
    <w:rsid w:val="00E90328"/>
    <w:rsid w:val="00E905AC"/>
    <w:rsid w:val="00E91034"/>
    <w:rsid w:val="00E913B7"/>
    <w:rsid w:val="00E91461"/>
    <w:rsid w:val="00E9152F"/>
    <w:rsid w:val="00E9189A"/>
    <w:rsid w:val="00E91DC9"/>
    <w:rsid w:val="00E91F65"/>
    <w:rsid w:val="00E92982"/>
    <w:rsid w:val="00E92B88"/>
    <w:rsid w:val="00E92DF5"/>
    <w:rsid w:val="00E9306A"/>
    <w:rsid w:val="00E93207"/>
    <w:rsid w:val="00E93636"/>
    <w:rsid w:val="00E938D3"/>
    <w:rsid w:val="00E93C5F"/>
    <w:rsid w:val="00E9486E"/>
    <w:rsid w:val="00E9487D"/>
    <w:rsid w:val="00E949CD"/>
    <w:rsid w:val="00E949D1"/>
    <w:rsid w:val="00E9527B"/>
    <w:rsid w:val="00E95887"/>
    <w:rsid w:val="00E95F65"/>
    <w:rsid w:val="00E96113"/>
    <w:rsid w:val="00E961F0"/>
    <w:rsid w:val="00E962AE"/>
    <w:rsid w:val="00E96558"/>
    <w:rsid w:val="00E9666A"/>
    <w:rsid w:val="00E9684B"/>
    <w:rsid w:val="00E96E5D"/>
    <w:rsid w:val="00E96EBD"/>
    <w:rsid w:val="00E97710"/>
    <w:rsid w:val="00E9783B"/>
    <w:rsid w:val="00EA0030"/>
    <w:rsid w:val="00EA05CE"/>
    <w:rsid w:val="00EA0E6A"/>
    <w:rsid w:val="00EA12F0"/>
    <w:rsid w:val="00EA133A"/>
    <w:rsid w:val="00EA2366"/>
    <w:rsid w:val="00EA32F8"/>
    <w:rsid w:val="00EA3665"/>
    <w:rsid w:val="00EA3991"/>
    <w:rsid w:val="00EA3B6A"/>
    <w:rsid w:val="00EA3DA1"/>
    <w:rsid w:val="00EA4027"/>
    <w:rsid w:val="00EA5CA7"/>
    <w:rsid w:val="00EA5DB9"/>
    <w:rsid w:val="00EA5EF9"/>
    <w:rsid w:val="00EA743C"/>
    <w:rsid w:val="00EA753D"/>
    <w:rsid w:val="00EA76B7"/>
    <w:rsid w:val="00EA77A1"/>
    <w:rsid w:val="00EA7A11"/>
    <w:rsid w:val="00EA7BCE"/>
    <w:rsid w:val="00EA7E60"/>
    <w:rsid w:val="00EA7F2D"/>
    <w:rsid w:val="00EA7FE0"/>
    <w:rsid w:val="00EB0B6D"/>
    <w:rsid w:val="00EB0BE9"/>
    <w:rsid w:val="00EB0F2D"/>
    <w:rsid w:val="00EB1130"/>
    <w:rsid w:val="00EB1598"/>
    <w:rsid w:val="00EB1ED2"/>
    <w:rsid w:val="00EB2786"/>
    <w:rsid w:val="00EB2D7C"/>
    <w:rsid w:val="00EB2F6C"/>
    <w:rsid w:val="00EB37DA"/>
    <w:rsid w:val="00EB3836"/>
    <w:rsid w:val="00EB3CF5"/>
    <w:rsid w:val="00EB404D"/>
    <w:rsid w:val="00EB47CA"/>
    <w:rsid w:val="00EB4A13"/>
    <w:rsid w:val="00EB4B1C"/>
    <w:rsid w:val="00EB50A5"/>
    <w:rsid w:val="00EB54B9"/>
    <w:rsid w:val="00EB5729"/>
    <w:rsid w:val="00EB5A23"/>
    <w:rsid w:val="00EB62CC"/>
    <w:rsid w:val="00EB6454"/>
    <w:rsid w:val="00EB6B6C"/>
    <w:rsid w:val="00EB6C2F"/>
    <w:rsid w:val="00EB71E8"/>
    <w:rsid w:val="00EB75F3"/>
    <w:rsid w:val="00EB77B4"/>
    <w:rsid w:val="00EB79C8"/>
    <w:rsid w:val="00EC026E"/>
    <w:rsid w:val="00EC078F"/>
    <w:rsid w:val="00EC0B7D"/>
    <w:rsid w:val="00EC0CBC"/>
    <w:rsid w:val="00EC0D44"/>
    <w:rsid w:val="00EC10D5"/>
    <w:rsid w:val="00EC136D"/>
    <w:rsid w:val="00EC153F"/>
    <w:rsid w:val="00EC2537"/>
    <w:rsid w:val="00EC2728"/>
    <w:rsid w:val="00EC2940"/>
    <w:rsid w:val="00EC2B58"/>
    <w:rsid w:val="00EC3049"/>
    <w:rsid w:val="00EC3376"/>
    <w:rsid w:val="00EC3936"/>
    <w:rsid w:val="00EC39C5"/>
    <w:rsid w:val="00EC3C1A"/>
    <w:rsid w:val="00EC3C50"/>
    <w:rsid w:val="00EC3CA9"/>
    <w:rsid w:val="00EC4969"/>
    <w:rsid w:val="00EC49C3"/>
    <w:rsid w:val="00EC4C25"/>
    <w:rsid w:val="00EC4C8E"/>
    <w:rsid w:val="00EC4E09"/>
    <w:rsid w:val="00EC52C2"/>
    <w:rsid w:val="00EC56B1"/>
    <w:rsid w:val="00EC5DC8"/>
    <w:rsid w:val="00EC614D"/>
    <w:rsid w:val="00EC616B"/>
    <w:rsid w:val="00EC637E"/>
    <w:rsid w:val="00EC6C76"/>
    <w:rsid w:val="00EC707B"/>
    <w:rsid w:val="00EC7748"/>
    <w:rsid w:val="00EC78D1"/>
    <w:rsid w:val="00EC7D73"/>
    <w:rsid w:val="00EC7FE9"/>
    <w:rsid w:val="00ED045F"/>
    <w:rsid w:val="00ED04BB"/>
    <w:rsid w:val="00ED0BEE"/>
    <w:rsid w:val="00ED0D57"/>
    <w:rsid w:val="00ED130B"/>
    <w:rsid w:val="00ED13DA"/>
    <w:rsid w:val="00ED1A3F"/>
    <w:rsid w:val="00ED1CB6"/>
    <w:rsid w:val="00ED2149"/>
    <w:rsid w:val="00ED2179"/>
    <w:rsid w:val="00ED23E3"/>
    <w:rsid w:val="00ED24B0"/>
    <w:rsid w:val="00ED2A4F"/>
    <w:rsid w:val="00ED2DA3"/>
    <w:rsid w:val="00ED2DB3"/>
    <w:rsid w:val="00ED2EF2"/>
    <w:rsid w:val="00ED301D"/>
    <w:rsid w:val="00ED3DB2"/>
    <w:rsid w:val="00ED3F71"/>
    <w:rsid w:val="00ED42CF"/>
    <w:rsid w:val="00ED4512"/>
    <w:rsid w:val="00ED4678"/>
    <w:rsid w:val="00ED46F3"/>
    <w:rsid w:val="00ED490C"/>
    <w:rsid w:val="00ED4C75"/>
    <w:rsid w:val="00ED4C91"/>
    <w:rsid w:val="00ED4CE7"/>
    <w:rsid w:val="00ED4F5C"/>
    <w:rsid w:val="00ED573F"/>
    <w:rsid w:val="00ED592B"/>
    <w:rsid w:val="00ED5DF1"/>
    <w:rsid w:val="00ED6254"/>
    <w:rsid w:val="00ED658B"/>
    <w:rsid w:val="00ED6EB1"/>
    <w:rsid w:val="00ED7024"/>
    <w:rsid w:val="00ED70B0"/>
    <w:rsid w:val="00ED7C10"/>
    <w:rsid w:val="00EE00B3"/>
    <w:rsid w:val="00EE01D8"/>
    <w:rsid w:val="00EE082D"/>
    <w:rsid w:val="00EE0D19"/>
    <w:rsid w:val="00EE0F66"/>
    <w:rsid w:val="00EE1254"/>
    <w:rsid w:val="00EE1397"/>
    <w:rsid w:val="00EE17E2"/>
    <w:rsid w:val="00EE1929"/>
    <w:rsid w:val="00EE1A21"/>
    <w:rsid w:val="00EE1A28"/>
    <w:rsid w:val="00EE1B1B"/>
    <w:rsid w:val="00EE23AB"/>
    <w:rsid w:val="00EE23B2"/>
    <w:rsid w:val="00EE2442"/>
    <w:rsid w:val="00EE26A8"/>
    <w:rsid w:val="00EE27FE"/>
    <w:rsid w:val="00EE28D8"/>
    <w:rsid w:val="00EE2972"/>
    <w:rsid w:val="00EE2E33"/>
    <w:rsid w:val="00EE3658"/>
    <w:rsid w:val="00EE3B75"/>
    <w:rsid w:val="00EE496C"/>
    <w:rsid w:val="00EE4A24"/>
    <w:rsid w:val="00EE4AF4"/>
    <w:rsid w:val="00EE4CEC"/>
    <w:rsid w:val="00EE4E30"/>
    <w:rsid w:val="00EE517A"/>
    <w:rsid w:val="00EE5470"/>
    <w:rsid w:val="00EE5598"/>
    <w:rsid w:val="00EE574A"/>
    <w:rsid w:val="00EE5922"/>
    <w:rsid w:val="00EE5AD7"/>
    <w:rsid w:val="00EE646B"/>
    <w:rsid w:val="00EE64F5"/>
    <w:rsid w:val="00EE65A4"/>
    <w:rsid w:val="00EE6887"/>
    <w:rsid w:val="00EE6D1F"/>
    <w:rsid w:val="00EE75E7"/>
    <w:rsid w:val="00EE763B"/>
    <w:rsid w:val="00EE778F"/>
    <w:rsid w:val="00EE7930"/>
    <w:rsid w:val="00EE7AB9"/>
    <w:rsid w:val="00EE7B41"/>
    <w:rsid w:val="00EF0865"/>
    <w:rsid w:val="00EF0894"/>
    <w:rsid w:val="00EF0FFD"/>
    <w:rsid w:val="00EF1905"/>
    <w:rsid w:val="00EF1A94"/>
    <w:rsid w:val="00EF27DB"/>
    <w:rsid w:val="00EF2A5B"/>
    <w:rsid w:val="00EF2BB7"/>
    <w:rsid w:val="00EF2C66"/>
    <w:rsid w:val="00EF38A3"/>
    <w:rsid w:val="00EF38DB"/>
    <w:rsid w:val="00EF39C7"/>
    <w:rsid w:val="00EF3DB3"/>
    <w:rsid w:val="00EF3E13"/>
    <w:rsid w:val="00EF4497"/>
    <w:rsid w:val="00EF4A5D"/>
    <w:rsid w:val="00EF4C50"/>
    <w:rsid w:val="00EF52AA"/>
    <w:rsid w:val="00EF55C4"/>
    <w:rsid w:val="00EF5777"/>
    <w:rsid w:val="00EF59CC"/>
    <w:rsid w:val="00EF5A10"/>
    <w:rsid w:val="00EF6382"/>
    <w:rsid w:val="00EF66B1"/>
    <w:rsid w:val="00EF6D8D"/>
    <w:rsid w:val="00EF7145"/>
    <w:rsid w:val="00EF7B92"/>
    <w:rsid w:val="00F0082C"/>
    <w:rsid w:val="00F009E4"/>
    <w:rsid w:val="00F00B47"/>
    <w:rsid w:val="00F011B2"/>
    <w:rsid w:val="00F012C4"/>
    <w:rsid w:val="00F014F2"/>
    <w:rsid w:val="00F0159B"/>
    <w:rsid w:val="00F01633"/>
    <w:rsid w:val="00F01683"/>
    <w:rsid w:val="00F024A9"/>
    <w:rsid w:val="00F027B1"/>
    <w:rsid w:val="00F027D4"/>
    <w:rsid w:val="00F02A45"/>
    <w:rsid w:val="00F02AF6"/>
    <w:rsid w:val="00F02CC5"/>
    <w:rsid w:val="00F02D35"/>
    <w:rsid w:val="00F02E3F"/>
    <w:rsid w:val="00F0401C"/>
    <w:rsid w:val="00F04348"/>
    <w:rsid w:val="00F04652"/>
    <w:rsid w:val="00F04D6A"/>
    <w:rsid w:val="00F0569A"/>
    <w:rsid w:val="00F05800"/>
    <w:rsid w:val="00F05902"/>
    <w:rsid w:val="00F0597C"/>
    <w:rsid w:val="00F05C1A"/>
    <w:rsid w:val="00F05D35"/>
    <w:rsid w:val="00F06E74"/>
    <w:rsid w:val="00F07375"/>
    <w:rsid w:val="00F07B31"/>
    <w:rsid w:val="00F07D7F"/>
    <w:rsid w:val="00F07EED"/>
    <w:rsid w:val="00F07F88"/>
    <w:rsid w:val="00F1011D"/>
    <w:rsid w:val="00F104AA"/>
    <w:rsid w:val="00F10B24"/>
    <w:rsid w:val="00F10D6B"/>
    <w:rsid w:val="00F10F55"/>
    <w:rsid w:val="00F11031"/>
    <w:rsid w:val="00F1110E"/>
    <w:rsid w:val="00F11E2B"/>
    <w:rsid w:val="00F11EA8"/>
    <w:rsid w:val="00F121DE"/>
    <w:rsid w:val="00F1240E"/>
    <w:rsid w:val="00F13169"/>
    <w:rsid w:val="00F13A82"/>
    <w:rsid w:val="00F13AB7"/>
    <w:rsid w:val="00F13D45"/>
    <w:rsid w:val="00F13F8E"/>
    <w:rsid w:val="00F141FF"/>
    <w:rsid w:val="00F14392"/>
    <w:rsid w:val="00F143A5"/>
    <w:rsid w:val="00F14535"/>
    <w:rsid w:val="00F14542"/>
    <w:rsid w:val="00F14556"/>
    <w:rsid w:val="00F148CF"/>
    <w:rsid w:val="00F1499A"/>
    <w:rsid w:val="00F14A13"/>
    <w:rsid w:val="00F14BC6"/>
    <w:rsid w:val="00F159D4"/>
    <w:rsid w:val="00F15ACB"/>
    <w:rsid w:val="00F164A6"/>
    <w:rsid w:val="00F16701"/>
    <w:rsid w:val="00F167E4"/>
    <w:rsid w:val="00F16CCE"/>
    <w:rsid w:val="00F16DED"/>
    <w:rsid w:val="00F170B3"/>
    <w:rsid w:val="00F17CD9"/>
    <w:rsid w:val="00F17E9E"/>
    <w:rsid w:val="00F17EDF"/>
    <w:rsid w:val="00F17F27"/>
    <w:rsid w:val="00F20176"/>
    <w:rsid w:val="00F204BA"/>
    <w:rsid w:val="00F206D8"/>
    <w:rsid w:val="00F20C2F"/>
    <w:rsid w:val="00F214C0"/>
    <w:rsid w:val="00F21A28"/>
    <w:rsid w:val="00F21B93"/>
    <w:rsid w:val="00F21BD0"/>
    <w:rsid w:val="00F21E3D"/>
    <w:rsid w:val="00F21FF0"/>
    <w:rsid w:val="00F22524"/>
    <w:rsid w:val="00F227BA"/>
    <w:rsid w:val="00F22A86"/>
    <w:rsid w:val="00F22DA6"/>
    <w:rsid w:val="00F22E96"/>
    <w:rsid w:val="00F23329"/>
    <w:rsid w:val="00F233D7"/>
    <w:rsid w:val="00F2364C"/>
    <w:rsid w:val="00F24196"/>
    <w:rsid w:val="00F246DA"/>
    <w:rsid w:val="00F247C2"/>
    <w:rsid w:val="00F24C77"/>
    <w:rsid w:val="00F24D66"/>
    <w:rsid w:val="00F24F68"/>
    <w:rsid w:val="00F24FB1"/>
    <w:rsid w:val="00F24FF5"/>
    <w:rsid w:val="00F25979"/>
    <w:rsid w:val="00F25FF6"/>
    <w:rsid w:val="00F2633C"/>
    <w:rsid w:val="00F26B9F"/>
    <w:rsid w:val="00F2717F"/>
    <w:rsid w:val="00F27877"/>
    <w:rsid w:val="00F301B9"/>
    <w:rsid w:val="00F30243"/>
    <w:rsid w:val="00F304B9"/>
    <w:rsid w:val="00F306D5"/>
    <w:rsid w:val="00F30722"/>
    <w:rsid w:val="00F3185F"/>
    <w:rsid w:val="00F32470"/>
    <w:rsid w:val="00F32613"/>
    <w:rsid w:val="00F327D7"/>
    <w:rsid w:val="00F32A88"/>
    <w:rsid w:val="00F32FAC"/>
    <w:rsid w:val="00F33055"/>
    <w:rsid w:val="00F3341E"/>
    <w:rsid w:val="00F3491E"/>
    <w:rsid w:val="00F34A12"/>
    <w:rsid w:val="00F34B1F"/>
    <w:rsid w:val="00F34F03"/>
    <w:rsid w:val="00F351B9"/>
    <w:rsid w:val="00F35456"/>
    <w:rsid w:val="00F35BDF"/>
    <w:rsid w:val="00F362B8"/>
    <w:rsid w:val="00F362FE"/>
    <w:rsid w:val="00F36A0D"/>
    <w:rsid w:val="00F36B41"/>
    <w:rsid w:val="00F37825"/>
    <w:rsid w:val="00F41552"/>
    <w:rsid w:val="00F41765"/>
    <w:rsid w:val="00F41815"/>
    <w:rsid w:val="00F419D6"/>
    <w:rsid w:val="00F41A63"/>
    <w:rsid w:val="00F41D47"/>
    <w:rsid w:val="00F41F0A"/>
    <w:rsid w:val="00F421B1"/>
    <w:rsid w:val="00F4237F"/>
    <w:rsid w:val="00F427C8"/>
    <w:rsid w:val="00F428D8"/>
    <w:rsid w:val="00F434AC"/>
    <w:rsid w:val="00F4394D"/>
    <w:rsid w:val="00F43984"/>
    <w:rsid w:val="00F43C2D"/>
    <w:rsid w:val="00F43CB0"/>
    <w:rsid w:val="00F4445A"/>
    <w:rsid w:val="00F44C08"/>
    <w:rsid w:val="00F4518A"/>
    <w:rsid w:val="00F45339"/>
    <w:rsid w:val="00F45591"/>
    <w:rsid w:val="00F45D22"/>
    <w:rsid w:val="00F464A3"/>
    <w:rsid w:val="00F465B3"/>
    <w:rsid w:val="00F468C2"/>
    <w:rsid w:val="00F46C63"/>
    <w:rsid w:val="00F46D27"/>
    <w:rsid w:val="00F4789C"/>
    <w:rsid w:val="00F479F9"/>
    <w:rsid w:val="00F47BA8"/>
    <w:rsid w:val="00F47F65"/>
    <w:rsid w:val="00F509E4"/>
    <w:rsid w:val="00F50A2A"/>
    <w:rsid w:val="00F52040"/>
    <w:rsid w:val="00F5280F"/>
    <w:rsid w:val="00F53E27"/>
    <w:rsid w:val="00F53ED7"/>
    <w:rsid w:val="00F54CD8"/>
    <w:rsid w:val="00F54DAF"/>
    <w:rsid w:val="00F54F1E"/>
    <w:rsid w:val="00F553BA"/>
    <w:rsid w:val="00F55CA9"/>
    <w:rsid w:val="00F55CFC"/>
    <w:rsid w:val="00F55EF1"/>
    <w:rsid w:val="00F56819"/>
    <w:rsid w:val="00F56883"/>
    <w:rsid w:val="00F56A6D"/>
    <w:rsid w:val="00F56C98"/>
    <w:rsid w:val="00F57158"/>
    <w:rsid w:val="00F5751B"/>
    <w:rsid w:val="00F575F5"/>
    <w:rsid w:val="00F5761C"/>
    <w:rsid w:val="00F57ACC"/>
    <w:rsid w:val="00F60134"/>
    <w:rsid w:val="00F60817"/>
    <w:rsid w:val="00F608F5"/>
    <w:rsid w:val="00F609B0"/>
    <w:rsid w:val="00F60AE8"/>
    <w:rsid w:val="00F6114E"/>
    <w:rsid w:val="00F6161C"/>
    <w:rsid w:val="00F61BD9"/>
    <w:rsid w:val="00F61E20"/>
    <w:rsid w:val="00F6218D"/>
    <w:rsid w:val="00F62345"/>
    <w:rsid w:val="00F6312C"/>
    <w:rsid w:val="00F64EC9"/>
    <w:rsid w:val="00F65041"/>
    <w:rsid w:val="00F65131"/>
    <w:rsid w:val="00F6528F"/>
    <w:rsid w:val="00F653C2"/>
    <w:rsid w:val="00F6577D"/>
    <w:rsid w:val="00F65D07"/>
    <w:rsid w:val="00F66471"/>
    <w:rsid w:val="00F667C3"/>
    <w:rsid w:val="00F667EC"/>
    <w:rsid w:val="00F6684C"/>
    <w:rsid w:val="00F66AB8"/>
    <w:rsid w:val="00F66BB5"/>
    <w:rsid w:val="00F67062"/>
    <w:rsid w:val="00F674C3"/>
    <w:rsid w:val="00F676A6"/>
    <w:rsid w:val="00F6799C"/>
    <w:rsid w:val="00F70363"/>
    <w:rsid w:val="00F70BFB"/>
    <w:rsid w:val="00F70F04"/>
    <w:rsid w:val="00F710A8"/>
    <w:rsid w:val="00F71398"/>
    <w:rsid w:val="00F71BFE"/>
    <w:rsid w:val="00F720A5"/>
    <w:rsid w:val="00F725AC"/>
    <w:rsid w:val="00F72897"/>
    <w:rsid w:val="00F72C91"/>
    <w:rsid w:val="00F72CB9"/>
    <w:rsid w:val="00F72F0B"/>
    <w:rsid w:val="00F730AB"/>
    <w:rsid w:val="00F732E6"/>
    <w:rsid w:val="00F738A8"/>
    <w:rsid w:val="00F73AD1"/>
    <w:rsid w:val="00F742E6"/>
    <w:rsid w:val="00F7433D"/>
    <w:rsid w:val="00F74530"/>
    <w:rsid w:val="00F748DE"/>
    <w:rsid w:val="00F749D6"/>
    <w:rsid w:val="00F74CF5"/>
    <w:rsid w:val="00F754E1"/>
    <w:rsid w:val="00F7561F"/>
    <w:rsid w:val="00F75B50"/>
    <w:rsid w:val="00F75B82"/>
    <w:rsid w:val="00F7665B"/>
    <w:rsid w:val="00F76820"/>
    <w:rsid w:val="00F76BD2"/>
    <w:rsid w:val="00F76D83"/>
    <w:rsid w:val="00F80EC9"/>
    <w:rsid w:val="00F80F81"/>
    <w:rsid w:val="00F82656"/>
    <w:rsid w:val="00F827AC"/>
    <w:rsid w:val="00F82944"/>
    <w:rsid w:val="00F82E12"/>
    <w:rsid w:val="00F83044"/>
    <w:rsid w:val="00F83090"/>
    <w:rsid w:val="00F832F1"/>
    <w:rsid w:val="00F83430"/>
    <w:rsid w:val="00F83FD0"/>
    <w:rsid w:val="00F84035"/>
    <w:rsid w:val="00F8429C"/>
    <w:rsid w:val="00F8461E"/>
    <w:rsid w:val="00F84A5A"/>
    <w:rsid w:val="00F84CB3"/>
    <w:rsid w:val="00F85D38"/>
    <w:rsid w:val="00F861E4"/>
    <w:rsid w:val="00F8680C"/>
    <w:rsid w:val="00F86E61"/>
    <w:rsid w:val="00F871A4"/>
    <w:rsid w:val="00F874E6"/>
    <w:rsid w:val="00F8754E"/>
    <w:rsid w:val="00F87712"/>
    <w:rsid w:val="00F8789A"/>
    <w:rsid w:val="00F87E7F"/>
    <w:rsid w:val="00F904E3"/>
    <w:rsid w:val="00F90617"/>
    <w:rsid w:val="00F90708"/>
    <w:rsid w:val="00F9084B"/>
    <w:rsid w:val="00F910E0"/>
    <w:rsid w:val="00F913AA"/>
    <w:rsid w:val="00F9167B"/>
    <w:rsid w:val="00F91705"/>
    <w:rsid w:val="00F92114"/>
    <w:rsid w:val="00F92547"/>
    <w:rsid w:val="00F925E1"/>
    <w:rsid w:val="00F926AE"/>
    <w:rsid w:val="00F936FC"/>
    <w:rsid w:val="00F93BA2"/>
    <w:rsid w:val="00F9402D"/>
    <w:rsid w:val="00F9417C"/>
    <w:rsid w:val="00F941CE"/>
    <w:rsid w:val="00F942DB"/>
    <w:rsid w:val="00F9467F"/>
    <w:rsid w:val="00F94D2C"/>
    <w:rsid w:val="00F94D67"/>
    <w:rsid w:val="00F94E35"/>
    <w:rsid w:val="00F95068"/>
    <w:rsid w:val="00F96398"/>
    <w:rsid w:val="00F963EE"/>
    <w:rsid w:val="00F96603"/>
    <w:rsid w:val="00F969B6"/>
    <w:rsid w:val="00F97009"/>
    <w:rsid w:val="00F97D95"/>
    <w:rsid w:val="00F97EB7"/>
    <w:rsid w:val="00F97F9E"/>
    <w:rsid w:val="00FA0521"/>
    <w:rsid w:val="00FA06FB"/>
    <w:rsid w:val="00FA0940"/>
    <w:rsid w:val="00FA13B9"/>
    <w:rsid w:val="00FA13DF"/>
    <w:rsid w:val="00FA1468"/>
    <w:rsid w:val="00FA1728"/>
    <w:rsid w:val="00FA1CFE"/>
    <w:rsid w:val="00FA1FA8"/>
    <w:rsid w:val="00FA230B"/>
    <w:rsid w:val="00FA260D"/>
    <w:rsid w:val="00FA26AD"/>
    <w:rsid w:val="00FA2A34"/>
    <w:rsid w:val="00FA2C17"/>
    <w:rsid w:val="00FA2DE9"/>
    <w:rsid w:val="00FA3440"/>
    <w:rsid w:val="00FA3878"/>
    <w:rsid w:val="00FA3F13"/>
    <w:rsid w:val="00FA415A"/>
    <w:rsid w:val="00FA42AD"/>
    <w:rsid w:val="00FA4577"/>
    <w:rsid w:val="00FA45F6"/>
    <w:rsid w:val="00FA478B"/>
    <w:rsid w:val="00FA50FB"/>
    <w:rsid w:val="00FA5524"/>
    <w:rsid w:val="00FA6722"/>
    <w:rsid w:val="00FA673A"/>
    <w:rsid w:val="00FA6825"/>
    <w:rsid w:val="00FA6D05"/>
    <w:rsid w:val="00FB017D"/>
    <w:rsid w:val="00FB09A7"/>
    <w:rsid w:val="00FB0B1D"/>
    <w:rsid w:val="00FB0D44"/>
    <w:rsid w:val="00FB0DA7"/>
    <w:rsid w:val="00FB0E7D"/>
    <w:rsid w:val="00FB129A"/>
    <w:rsid w:val="00FB16AF"/>
    <w:rsid w:val="00FB1DFB"/>
    <w:rsid w:val="00FB1F22"/>
    <w:rsid w:val="00FB2620"/>
    <w:rsid w:val="00FB2D89"/>
    <w:rsid w:val="00FB31AD"/>
    <w:rsid w:val="00FB348B"/>
    <w:rsid w:val="00FB434E"/>
    <w:rsid w:val="00FB479C"/>
    <w:rsid w:val="00FB5167"/>
    <w:rsid w:val="00FB5336"/>
    <w:rsid w:val="00FB54ED"/>
    <w:rsid w:val="00FB5CED"/>
    <w:rsid w:val="00FB5DB9"/>
    <w:rsid w:val="00FB61E3"/>
    <w:rsid w:val="00FB66BA"/>
    <w:rsid w:val="00FB6790"/>
    <w:rsid w:val="00FB6968"/>
    <w:rsid w:val="00FB6B68"/>
    <w:rsid w:val="00FB6D30"/>
    <w:rsid w:val="00FB6DAD"/>
    <w:rsid w:val="00FB6DFB"/>
    <w:rsid w:val="00FB77AD"/>
    <w:rsid w:val="00FC03C5"/>
    <w:rsid w:val="00FC03FC"/>
    <w:rsid w:val="00FC043E"/>
    <w:rsid w:val="00FC0C69"/>
    <w:rsid w:val="00FC0EE8"/>
    <w:rsid w:val="00FC10A4"/>
    <w:rsid w:val="00FC20CB"/>
    <w:rsid w:val="00FC2227"/>
    <w:rsid w:val="00FC22F7"/>
    <w:rsid w:val="00FC288F"/>
    <w:rsid w:val="00FC2F15"/>
    <w:rsid w:val="00FC3092"/>
    <w:rsid w:val="00FC3372"/>
    <w:rsid w:val="00FC3901"/>
    <w:rsid w:val="00FC3F21"/>
    <w:rsid w:val="00FC45B6"/>
    <w:rsid w:val="00FC4676"/>
    <w:rsid w:val="00FC4F74"/>
    <w:rsid w:val="00FC4FCC"/>
    <w:rsid w:val="00FC5302"/>
    <w:rsid w:val="00FC544C"/>
    <w:rsid w:val="00FC58F5"/>
    <w:rsid w:val="00FC5B13"/>
    <w:rsid w:val="00FC5C1E"/>
    <w:rsid w:val="00FC60A7"/>
    <w:rsid w:val="00FC6940"/>
    <w:rsid w:val="00FC6FA9"/>
    <w:rsid w:val="00FC783A"/>
    <w:rsid w:val="00FC7E2B"/>
    <w:rsid w:val="00FC7E40"/>
    <w:rsid w:val="00FC7EA9"/>
    <w:rsid w:val="00FD0293"/>
    <w:rsid w:val="00FD039F"/>
    <w:rsid w:val="00FD0558"/>
    <w:rsid w:val="00FD0CF6"/>
    <w:rsid w:val="00FD0FC1"/>
    <w:rsid w:val="00FD1167"/>
    <w:rsid w:val="00FD14F2"/>
    <w:rsid w:val="00FD1B20"/>
    <w:rsid w:val="00FD1E65"/>
    <w:rsid w:val="00FD1FF6"/>
    <w:rsid w:val="00FD20C6"/>
    <w:rsid w:val="00FD2273"/>
    <w:rsid w:val="00FD2873"/>
    <w:rsid w:val="00FD2D36"/>
    <w:rsid w:val="00FD2FE3"/>
    <w:rsid w:val="00FD31A2"/>
    <w:rsid w:val="00FD31E5"/>
    <w:rsid w:val="00FD33AB"/>
    <w:rsid w:val="00FD373C"/>
    <w:rsid w:val="00FD3956"/>
    <w:rsid w:val="00FD3B49"/>
    <w:rsid w:val="00FD3C64"/>
    <w:rsid w:val="00FD40A6"/>
    <w:rsid w:val="00FD412C"/>
    <w:rsid w:val="00FD4897"/>
    <w:rsid w:val="00FD4BA9"/>
    <w:rsid w:val="00FD5514"/>
    <w:rsid w:val="00FD57A1"/>
    <w:rsid w:val="00FD62DA"/>
    <w:rsid w:val="00FD6BA8"/>
    <w:rsid w:val="00FD6ED4"/>
    <w:rsid w:val="00FD724A"/>
    <w:rsid w:val="00FD7DE1"/>
    <w:rsid w:val="00FE04E9"/>
    <w:rsid w:val="00FE0915"/>
    <w:rsid w:val="00FE09BC"/>
    <w:rsid w:val="00FE0B6C"/>
    <w:rsid w:val="00FE0C77"/>
    <w:rsid w:val="00FE13DD"/>
    <w:rsid w:val="00FE19C8"/>
    <w:rsid w:val="00FE1DE2"/>
    <w:rsid w:val="00FE2B40"/>
    <w:rsid w:val="00FE3BBD"/>
    <w:rsid w:val="00FE4094"/>
    <w:rsid w:val="00FE410B"/>
    <w:rsid w:val="00FE435D"/>
    <w:rsid w:val="00FE4644"/>
    <w:rsid w:val="00FE541C"/>
    <w:rsid w:val="00FE5E41"/>
    <w:rsid w:val="00FE5EA3"/>
    <w:rsid w:val="00FE6639"/>
    <w:rsid w:val="00FE6681"/>
    <w:rsid w:val="00FE67F7"/>
    <w:rsid w:val="00FE6CE5"/>
    <w:rsid w:val="00FE6D17"/>
    <w:rsid w:val="00FE71C3"/>
    <w:rsid w:val="00FE7223"/>
    <w:rsid w:val="00FE7229"/>
    <w:rsid w:val="00FE7402"/>
    <w:rsid w:val="00FE742E"/>
    <w:rsid w:val="00FE7AC9"/>
    <w:rsid w:val="00FF02A8"/>
    <w:rsid w:val="00FF07D9"/>
    <w:rsid w:val="00FF08DD"/>
    <w:rsid w:val="00FF0CD0"/>
    <w:rsid w:val="00FF0CEF"/>
    <w:rsid w:val="00FF1335"/>
    <w:rsid w:val="00FF1480"/>
    <w:rsid w:val="00FF1982"/>
    <w:rsid w:val="00FF19ED"/>
    <w:rsid w:val="00FF1B00"/>
    <w:rsid w:val="00FF1BDC"/>
    <w:rsid w:val="00FF1F33"/>
    <w:rsid w:val="00FF2AD8"/>
    <w:rsid w:val="00FF334D"/>
    <w:rsid w:val="00FF3811"/>
    <w:rsid w:val="00FF3C0E"/>
    <w:rsid w:val="00FF3CBC"/>
    <w:rsid w:val="00FF40E6"/>
    <w:rsid w:val="00FF4692"/>
    <w:rsid w:val="00FF5641"/>
    <w:rsid w:val="00FF5F8C"/>
    <w:rsid w:val="00FF60DD"/>
    <w:rsid w:val="00FF69BF"/>
    <w:rsid w:val="00FF6FF2"/>
    <w:rsid w:val="00FF7A20"/>
    <w:rsid w:val="00FF7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5834D7"/>
  <w15:chartTrackingRefBased/>
  <w15:docId w15:val="{CFE86481-7ABE-4DD4-992F-C967B2EFB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7F5C"/>
    <w:pPr>
      <w:ind w:left="720"/>
      <w:contextualSpacing/>
    </w:pPr>
  </w:style>
  <w:style w:type="character" w:styleId="Hyperlink">
    <w:name w:val="Hyperlink"/>
    <w:basedOn w:val="DefaultParagraphFont"/>
    <w:uiPriority w:val="99"/>
    <w:unhideWhenUsed/>
    <w:rsid w:val="00AE1961"/>
    <w:rPr>
      <w:color w:val="0563C1" w:themeColor="hyperlink"/>
      <w:u w:val="single"/>
    </w:rPr>
  </w:style>
  <w:style w:type="character" w:styleId="UnresolvedMention">
    <w:name w:val="Unresolved Mention"/>
    <w:basedOn w:val="DefaultParagraphFont"/>
    <w:uiPriority w:val="99"/>
    <w:semiHidden/>
    <w:unhideWhenUsed/>
    <w:rsid w:val="00AE1961"/>
    <w:rPr>
      <w:color w:val="605E5C"/>
      <w:shd w:val="clear" w:color="auto" w:fill="E1DFDD"/>
    </w:rPr>
  </w:style>
  <w:style w:type="character" w:styleId="Emphasis">
    <w:name w:val="Emphasis"/>
    <w:basedOn w:val="DefaultParagraphFont"/>
    <w:uiPriority w:val="20"/>
    <w:qFormat/>
    <w:rsid w:val="00392667"/>
    <w:rPr>
      <w:i/>
      <w:iCs/>
    </w:rPr>
  </w:style>
  <w:style w:type="paragraph" w:styleId="Header">
    <w:name w:val="header"/>
    <w:basedOn w:val="Normal"/>
    <w:link w:val="HeaderChar"/>
    <w:uiPriority w:val="99"/>
    <w:unhideWhenUsed/>
    <w:rsid w:val="00B705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05E6"/>
  </w:style>
  <w:style w:type="paragraph" w:styleId="Footer">
    <w:name w:val="footer"/>
    <w:basedOn w:val="Normal"/>
    <w:link w:val="FooterChar"/>
    <w:uiPriority w:val="99"/>
    <w:unhideWhenUsed/>
    <w:rsid w:val="00B705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05E6"/>
  </w:style>
  <w:style w:type="character" w:styleId="LineNumber">
    <w:name w:val="line number"/>
    <w:basedOn w:val="DefaultParagraphFont"/>
    <w:uiPriority w:val="99"/>
    <w:semiHidden/>
    <w:unhideWhenUsed/>
    <w:rsid w:val="009B4BDD"/>
  </w:style>
  <w:style w:type="paragraph" w:styleId="Bibliography">
    <w:name w:val="Bibliography"/>
    <w:basedOn w:val="Normal"/>
    <w:next w:val="Normal"/>
    <w:uiPriority w:val="37"/>
    <w:unhideWhenUsed/>
    <w:rsid w:val="00BD4E55"/>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343FAD"/>
    <w:rPr>
      <w:sz w:val="16"/>
      <w:szCs w:val="16"/>
    </w:rPr>
  </w:style>
  <w:style w:type="paragraph" w:styleId="CommentText">
    <w:name w:val="annotation text"/>
    <w:basedOn w:val="Normal"/>
    <w:link w:val="CommentTextChar"/>
    <w:uiPriority w:val="99"/>
    <w:unhideWhenUsed/>
    <w:rsid w:val="00343FAD"/>
    <w:pPr>
      <w:spacing w:line="240" w:lineRule="auto"/>
    </w:pPr>
    <w:rPr>
      <w:sz w:val="20"/>
      <w:szCs w:val="20"/>
    </w:rPr>
  </w:style>
  <w:style w:type="character" w:customStyle="1" w:styleId="CommentTextChar">
    <w:name w:val="Comment Text Char"/>
    <w:basedOn w:val="DefaultParagraphFont"/>
    <w:link w:val="CommentText"/>
    <w:uiPriority w:val="99"/>
    <w:rsid w:val="00343FAD"/>
    <w:rPr>
      <w:sz w:val="20"/>
      <w:szCs w:val="20"/>
    </w:rPr>
  </w:style>
  <w:style w:type="paragraph" w:styleId="CommentSubject">
    <w:name w:val="annotation subject"/>
    <w:basedOn w:val="CommentText"/>
    <w:next w:val="CommentText"/>
    <w:link w:val="CommentSubjectChar"/>
    <w:uiPriority w:val="99"/>
    <w:semiHidden/>
    <w:unhideWhenUsed/>
    <w:rsid w:val="00343FAD"/>
    <w:rPr>
      <w:b/>
      <w:bCs/>
    </w:rPr>
  </w:style>
  <w:style w:type="character" w:customStyle="1" w:styleId="CommentSubjectChar">
    <w:name w:val="Comment Subject Char"/>
    <w:basedOn w:val="CommentTextChar"/>
    <w:link w:val="CommentSubject"/>
    <w:uiPriority w:val="99"/>
    <w:semiHidden/>
    <w:rsid w:val="00343FAD"/>
    <w:rPr>
      <w:b/>
      <w:bCs/>
      <w:sz w:val="20"/>
      <w:szCs w:val="20"/>
    </w:rPr>
  </w:style>
  <w:style w:type="character" w:styleId="PlaceholderText">
    <w:name w:val="Placeholder Text"/>
    <w:basedOn w:val="DefaultParagraphFont"/>
    <w:uiPriority w:val="99"/>
    <w:semiHidden/>
    <w:rsid w:val="00754469"/>
    <w:rPr>
      <w:color w:val="808080"/>
    </w:rPr>
  </w:style>
  <w:style w:type="paragraph" w:customStyle="1" w:styleId="Default">
    <w:name w:val="Default"/>
    <w:rsid w:val="008D23B4"/>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967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E1915"/>
    <w:rPr>
      <w:b/>
      <w:bCs/>
    </w:rPr>
  </w:style>
  <w:style w:type="character" w:customStyle="1" w:styleId="cf01">
    <w:name w:val="cf01"/>
    <w:basedOn w:val="DefaultParagraphFont"/>
    <w:rsid w:val="005F1B3B"/>
    <w:rPr>
      <w:rFonts w:ascii="Segoe UI" w:hAnsi="Segoe UI" w:cs="Segoe UI" w:hint="default"/>
      <w:sz w:val="18"/>
      <w:szCs w:val="18"/>
    </w:rPr>
  </w:style>
  <w:style w:type="paragraph" w:styleId="Revision">
    <w:name w:val="Revision"/>
    <w:hidden/>
    <w:uiPriority w:val="99"/>
    <w:semiHidden/>
    <w:rsid w:val="008F3152"/>
    <w:pPr>
      <w:spacing w:after="0" w:line="240" w:lineRule="auto"/>
    </w:pPr>
  </w:style>
  <w:style w:type="paragraph" w:styleId="NormalWeb">
    <w:name w:val="Normal (Web)"/>
    <w:basedOn w:val="Normal"/>
    <w:uiPriority w:val="99"/>
    <w:semiHidden/>
    <w:unhideWhenUsed/>
    <w:rsid w:val="00C6097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357395">
      <w:bodyDiv w:val="1"/>
      <w:marLeft w:val="0"/>
      <w:marRight w:val="0"/>
      <w:marTop w:val="0"/>
      <w:marBottom w:val="0"/>
      <w:divBdr>
        <w:top w:val="none" w:sz="0" w:space="0" w:color="auto"/>
        <w:left w:val="none" w:sz="0" w:space="0" w:color="auto"/>
        <w:bottom w:val="none" w:sz="0" w:space="0" w:color="auto"/>
        <w:right w:val="none" w:sz="0" w:space="0" w:color="auto"/>
      </w:divBdr>
    </w:div>
    <w:div w:id="720640629">
      <w:bodyDiv w:val="1"/>
      <w:marLeft w:val="0"/>
      <w:marRight w:val="0"/>
      <w:marTop w:val="0"/>
      <w:marBottom w:val="0"/>
      <w:divBdr>
        <w:top w:val="none" w:sz="0" w:space="0" w:color="auto"/>
        <w:left w:val="none" w:sz="0" w:space="0" w:color="auto"/>
        <w:bottom w:val="none" w:sz="0" w:space="0" w:color="auto"/>
        <w:right w:val="none" w:sz="0" w:space="0" w:color="auto"/>
      </w:divBdr>
    </w:div>
    <w:div w:id="1298414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Sanjay\Dropbox%20(Cambridge%20University)\My%20Lab-dropbox\Papers%20in%20progress\Athina-John%20Hong%20matrix%20May2024\jo401@cam.ac.uk" TargetMode="External"/><Relationship Id="rId3" Type="http://schemas.openxmlformats.org/officeDocument/2006/relationships/settings" Target="settings.xml"/><Relationship Id="rId7" Type="http://schemas.openxmlformats.org/officeDocument/2006/relationships/hyperlink" Target="mailto:am253@cam.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matrisomeproject.mi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1253E-ABBF-4481-AFC7-E4C449538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57708</Words>
  <Characters>347980</Characters>
  <Application>Microsoft Office Word</Application>
  <DocSecurity>0</DocSecurity>
  <Lines>7564</Lines>
  <Paragraphs>47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253</dc:creator>
  <cp:keywords/>
  <dc:description/>
  <cp:lastModifiedBy>A.E. Markaki</cp:lastModifiedBy>
  <cp:revision>45</cp:revision>
  <cp:lastPrinted>2026-02-07T19:55:00Z</cp:lastPrinted>
  <dcterms:created xsi:type="dcterms:W3CDTF">2026-02-07T09:14:00Z</dcterms:created>
  <dcterms:modified xsi:type="dcterms:W3CDTF">2026-02-15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QwTlCw7c"/&gt;&lt;style id="http://www.zotero.org/styles/nlm-citation-sequence" locale="en-GB"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y fmtid="{D5CDD505-2E9C-101B-9397-08002B2CF9AE}" pid="4" name="GrammarlyDocumentId">
    <vt:lpwstr>56823c3929e11714afac99bfd463a8326a9f3018f81f727822136a1195508268</vt:lpwstr>
  </property>
</Properties>
</file>